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859BB1" w14:textId="2C367998" w:rsidR="006C5553" w:rsidRDefault="006C5553" w:rsidP="006C5553">
      <w:pPr>
        <w:rPr>
          <w:rFonts w:asciiTheme="majorHAnsi" w:hAnsiTheme="majorHAnsi" w:cstheme="majorHAnsi"/>
        </w:rPr>
      </w:pPr>
      <w:bookmarkStart w:id="0" w:name="_GoBack"/>
      <w:bookmarkEnd w:id="0"/>
      <w:r w:rsidRPr="006C5553">
        <w:rPr>
          <w:rFonts w:asciiTheme="majorHAnsi" w:hAnsiTheme="majorHAnsi" w:cstheme="majorHAnsi"/>
        </w:rPr>
        <w:t>SUPPLEMENTARY DATA</w:t>
      </w:r>
    </w:p>
    <w:p w14:paraId="75E3652C" w14:textId="460FCC06" w:rsidR="00687B57" w:rsidRPr="00DA7C01" w:rsidRDefault="00687B57" w:rsidP="00687B57">
      <w:pPr>
        <w:rPr>
          <w:rFonts w:asciiTheme="majorHAnsi" w:hAnsiTheme="majorHAnsi" w:cstheme="majorHAnsi"/>
          <w:b/>
          <w:sz w:val="20"/>
        </w:rPr>
      </w:pPr>
      <w:r w:rsidRPr="00DA7C01">
        <w:rPr>
          <w:rFonts w:asciiTheme="majorHAnsi" w:hAnsiTheme="majorHAnsi" w:cstheme="majorHAnsi"/>
          <w:b/>
          <w:sz w:val="20"/>
        </w:rPr>
        <w:t>Supplementary Table S</w:t>
      </w:r>
      <w:r>
        <w:rPr>
          <w:rFonts w:asciiTheme="majorHAnsi" w:hAnsiTheme="majorHAnsi" w:cstheme="majorHAnsi"/>
          <w:b/>
          <w:sz w:val="20"/>
        </w:rPr>
        <w:t>1</w:t>
      </w:r>
      <w:r w:rsidRPr="00DA7C01">
        <w:rPr>
          <w:rFonts w:asciiTheme="majorHAnsi" w:hAnsiTheme="majorHAnsi" w:cstheme="majorHAnsi"/>
          <w:b/>
          <w:sz w:val="20"/>
        </w:rPr>
        <w:t>: Quality assessment scoring for all included cross-sectional studies using NOS criteria</w:t>
      </w:r>
    </w:p>
    <w:p w14:paraId="2FAD436B" w14:textId="77777777" w:rsidR="00687B57" w:rsidRPr="006C5553" w:rsidRDefault="00687B57" w:rsidP="00687B57">
      <w:pPr>
        <w:rPr>
          <w:rFonts w:asciiTheme="majorHAnsi" w:hAnsiTheme="majorHAnsi" w:cstheme="majorHAnsi"/>
          <w:b/>
          <w:sz w:val="20"/>
        </w:rPr>
      </w:pPr>
    </w:p>
    <w:tbl>
      <w:tblPr>
        <w:tblW w:w="1402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2"/>
        <w:gridCol w:w="1409"/>
        <w:gridCol w:w="993"/>
        <w:gridCol w:w="1394"/>
        <w:gridCol w:w="1596"/>
        <w:gridCol w:w="1540"/>
        <w:gridCol w:w="1305"/>
        <w:gridCol w:w="1338"/>
        <w:gridCol w:w="934"/>
        <w:gridCol w:w="1047"/>
      </w:tblGrid>
      <w:tr w:rsidR="00687B57" w:rsidRPr="006C5553" w14:paraId="5F11F2CF" w14:textId="77777777" w:rsidTr="00CB5A94">
        <w:trPr>
          <w:trHeight w:val="318"/>
        </w:trPr>
        <w:tc>
          <w:tcPr>
            <w:tcW w:w="2472" w:type="dxa"/>
            <w:shd w:val="clear" w:color="auto" w:fill="auto"/>
            <w:noWrap/>
            <w:vAlign w:val="bottom"/>
            <w:hideMark/>
          </w:tcPr>
          <w:p w14:paraId="25003238" w14:textId="77777777" w:rsidR="00687B57" w:rsidRPr="006C5553" w:rsidRDefault="00687B57" w:rsidP="00CB5A94">
            <w:pPr>
              <w:rPr>
                <w:rFonts w:asciiTheme="majorHAnsi" w:eastAsia="Times New Roman" w:hAnsiTheme="majorHAnsi" w:cstheme="majorHAnsi"/>
                <w:color w:val="000000"/>
                <w:sz w:val="20"/>
                <w:szCs w:val="20"/>
                <w:lang w:eastAsia="en-GB"/>
              </w:rPr>
            </w:pPr>
          </w:p>
        </w:tc>
        <w:tc>
          <w:tcPr>
            <w:tcW w:w="1409" w:type="dxa"/>
            <w:shd w:val="clear" w:color="auto" w:fill="auto"/>
            <w:noWrap/>
            <w:vAlign w:val="bottom"/>
            <w:hideMark/>
          </w:tcPr>
          <w:p w14:paraId="139359BA" w14:textId="77777777" w:rsidR="00687B57" w:rsidRPr="006C5553" w:rsidRDefault="00687B57" w:rsidP="00CB5A94">
            <w:pPr>
              <w:rPr>
                <w:rFonts w:asciiTheme="majorHAnsi" w:eastAsia="Times New Roman" w:hAnsiTheme="majorHAnsi" w:cstheme="majorHAnsi"/>
                <w:b/>
                <w:bCs/>
                <w:color w:val="9C0006"/>
                <w:sz w:val="20"/>
                <w:szCs w:val="20"/>
                <w:lang w:eastAsia="en-GB"/>
              </w:rPr>
            </w:pPr>
            <w:r w:rsidRPr="006C5553">
              <w:rPr>
                <w:rFonts w:asciiTheme="majorHAnsi" w:eastAsia="Times New Roman" w:hAnsiTheme="majorHAnsi" w:cstheme="majorHAnsi"/>
                <w:b/>
                <w:bCs/>
                <w:color w:val="9C0006"/>
                <w:sz w:val="20"/>
                <w:szCs w:val="20"/>
                <w:lang w:eastAsia="en-GB"/>
              </w:rPr>
              <w:t xml:space="preserve">Sample </w:t>
            </w:r>
            <w:proofErr w:type="spellStart"/>
            <w:r w:rsidRPr="006C5553">
              <w:rPr>
                <w:rFonts w:asciiTheme="majorHAnsi" w:eastAsia="Times New Roman" w:hAnsiTheme="majorHAnsi" w:cstheme="majorHAnsi"/>
                <w:b/>
                <w:bCs/>
                <w:color w:val="9C0006"/>
                <w:sz w:val="20"/>
                <w:szCs w:val="20"/>
                <w:lang w:eastAsia="en-GB"/>
              </w:rPr>
              <w:t>representive</w:t>
            </w:r>
            <w:proofErr w:type="spellEnd"/>
          </w:p>
        </w:tc>
        <w:tc>
          <w:tcPr>
            <w:tcW w:w="993" w:type="dxa"/>
            <w:shd w:val="clear" w:color="auto" w:fill="auto"/>
            <w:noWrap/>
            <w:vAlign w:val="bottom"/>
            <w:hideMark/>
          </w:tcPr>
          <w:p w14:paraId="16E5DDB5" w14:textId="77777777" w:rsidR="00687B57" w:rsidRPr="006C5553" w:rsidRDefault="00687B57" w:rsidP="00CB5A94">
            <w:pPr>
              <w:rPr>
                <w:rFonts w:asciiTheme="majorHAnsi" w:eastAsia="Times New Roman" w:hAnsiTheme="majorHAnsi" w:cstheme="majorHAnsi"/>
                <w:b/>
                <w:bCs/>
                <w:color w:val="9C0006"/>
                <w:sz w:val="20"/>
                <w:szCs w:val="20"/>
                <w:lang w:eastAsia="en-GB"/>
              </w:rPr>
            </w:pPr>
            <w:r w:rsidRPr="006C5553">
              <w:rPr>
                <w:rFonts w:asciiTheme="majorHAnsi" w:eastAsia="Times New Roman" w:hAnsiTheme="majorHAnsi" w:cstheme="majorHAnsi"/>
                <w:b/>
                <w:bCs/>
                <w:color w:val="9C0006"/>
                <w:sz w:val="20"/>
                <w:szCs w:val="20"/>
                <w:lang w:eastAsia="en-GB"/>
              </w:rPr>
              <w:t>Sample size justified</w:t>
            </w:r>
          </w:p>
        </w:tc>
        <w:tc>
          <w:tcPr>
            <w:tcW w:w="1394" w:type="dxa"/>
            <w:shd w:val="clear" w:color="auto" w:fill="auto"/>
            <w:noWrap/>
            <w:vAlign w:val="bottom"/>
            <w:hideMark/>
          </w:tcPr>
          <w:p w14:paraId="0B7737E2" w14:textId="77777777" w:rsidR="00687B57" w:rsidRPr="006C5553" w:rsidRDefault="00687B57" w:rsidP="00CB5A94">
            <w:pPr>
              <w:rPr>
                <w:rFonts w:asciiTheme="majorHAnsi" w:eastAsia="Times New Roman" w:hAnsiTheme="majorHAnsi" w:cstheme="majorHAnsi"/>
                <w:b/>
                <w:bCs/>
                <w:color w:val="9C0006"/>
                <w:sz w:val="20"/>
                <w:szCs w:val="20"/>
                <w:lang w:eastAsia="en-GB"/>
              </w:rPr>
            </w:pPr>
            <w:r w:rsidRPr="006C5553">
              <w:rPr>
                <w:rFonts w:asciiTheme="majorHAnsi" w:eastAsia="Times New Roman" w:hAnsiTheme="majorHAnsi" w:cstheme="majorHAnsi"/>
                <w:b/>
                <w:bCs/>
                <w:color w:val="9C0006"/>
                <w:sz w:val="20"/>
                <w:szCs w:val="20"/>
                <w:lang w:eastAsia="en-GB"/>
              </w:rPr>
              <w:t>Non-respondents described</w:t>
            </w:r>
          </w:p>
        </w:tc>
        <w:tc>
          <w:tcPr>
            <w:tcW w:w="1596" w:type="dxa"/>
            <w:shd w:val="clear" w:color="auto" w:fill="auto"/>
            <w:noWrap/>
            <w:vAlign w:val="bottom"/>
            <w:hideMark/>
          </w:tcPr>
          <w:p w14:paraId="77A78562" w14:textId="77777777" w:rsidR="00687B57" w:rsidRPr="006C5553" w:rsidRDefault="00687B57" w:rsidP="00CB5A94">
            <w:pPr>
              <w:rPr>
                <w:rFonts w:asciiTheme="majorHAnsi" w:eastAsia="Times New Roman" w:hAnsiTheme="majorHAnsi" w:cstheme="majorHAnsi"/>
                <w:b/>
                <w:bCs/>
                <w:color w:val="9C0006"/>
                <w:sz w:val="20"/>
                <w:szCs w:val="20"/>
                <w:lang w:eastAsia="en-GB"/>
              </w:rPr>
            </w:pPr>
            <w:r w:rsidRPr="006C5553">
              <w:rPr>
                <w:rFonts w:asciiTheme="majorHAnsi" w:eastAsia="Times New Roman" w:hAnsiTheme="majorHAnsi" w:cstheme="majorHAnsi"/>
                <w:b/>
                <w:bCs/>
                <w:color w:val="9C0006"/>
                <w:sz w:val="20"/>
                <w:szCs w:val="20"/>
                <w:lang w:eastAsia="en-GB"/>
              </w:rPr>
              <w:t>Ascertainment of exposure</w:t>
            </w:r>
          </w:p>
        </w:tc>
        <w:tc>
          <w:tcPr>
            <w:tcW w:w="1540" w:type="dxa"/>
            <w:shd w:val="clear" w:color="auto" w:fill="auto"/>
            <w:noWrap/>
            <w:vAlign w:val="bottom"/>
            <w:hideMark/>
          </w:tcPr>
          <w:p w14:paraId="70B4E7DA" w14:textId="77777777" w:rsidR="00687B57" w:rsidRPr="006C5553" w:rsidRDefault="00687B57" w:rsidP="00CB5A94">
            <w:pPr>
              <w:rPr>
                <w:rFonts w:asciiTheme="majorHAnsi" w:eastAsia="Times New Roman" w:hAnsiTheme="majorHAnsi" w:cstheme="majorHAnsi"/>
                <w:b/>
                <w:bCs/>
                <w:color w:val="006100"/>
                <w:sz w:val="20"/>
                <w:szCs w:val="20"/>
                <w:lang w:eastAsia="en-GB"/>
              </w:rPr>
            </w:pPr>
            <w:r w:rsidRPr="006C5553">
              <w:rPr>
                <w:rFonts w:asciiTheme="majorHAnsi" w:eastAsia="Times New Roman" w:hAnsiTheme="majorHAnsi" w:cstheme="majorHAnsi"/>
                <w:b/>
                <w:bCs/>
                <w:color w:val="006100"/>
                <w:sz w:val="20"/>
                <w:szCs w:val="20"/>
                <w:lang w:eastAsia="en-GB"/>
              </w:rPr>
              <w:t>Comparability of groups</w:t>
            </w:r>
          </w:p>
        </w:tc>
        <w:tc>
          <w:tcPr>
            <w:tcW w:w="1305" w:type="dxa"/>
            <w:shd w:val="clear" w:color="auto" w:fill="auto"/>
            <w:noWrap/>
            <w:vAlign w:val="bottom"/>
            <w:hideMark/>
          </w:tcPr>
          <w:p w14:paraId="672F7BB9" w14:textId="77777777" w:rsidR="00687B57" w:rsidRPr="006C5553" w:rsidRDefault="00687B57" w:rsidP="00CB5A94">
            <w:pPr>
              <w:rPr>
                <w:rFonts w:asciiTheme="majorHAnsi" w:eastAsia="Times New Roman" w:hAnsiTheme="majorHAnsi" w:cstheme="majorHAnsi"/>
                <w:b/>
                <w:bCs/>
                <w:color w:val="9C6500"/>
                <w:sz w:val="20"/>
                <w:szCs w:val="20"/>
                <w:lang w:eastAsia="en-GB"/>
              </w:rPr>
            </w:pPr>
            <w:r w:rsidRPr="006C5553">
              <w:rPr>
                <w:rFonts w:asciiTheme="majorHAnsi" w:eastAsia="Times New Roman" w:hAnsiTheme="majorHAnsi" w:cstheme="majorHAnsi"/>
                <w:b/>
                <w:bCs/>
                <w:color w:val="9C6500"/>
                <w:sz w:val="20"/>
                <w:szCs w:val="20"/>
                <w:lang w:eastAsia="en-GB"/>
              </w:rPr>
              <w:t>Outcome assessment</w:t>
            </w:r>
          </w:p>
        </w:tc>
        <w:tc>
          <w:tcPr>
            <w:tcW w:w="1338" w:type="dxa"/>
            <w:shd w:val="clear" w:color="auto" w:fill="auto"/>
            <w:noWrap/>
            <w:vAlign w:val="bottom"/>
            <w:hideMark/>
          </w:tcPr>
          <w:p w14:paraId="23AA46D8" w14:textId="77777777" w:rsidR="00687B57" w:rsidRPr="006C5553" w:rsidRDefault="00687B57" w:rsidP="00CB5A94">
            <w:pPr>
              <w:rPr>
                <w:rFonts w:asciiTheme="majorHAnsi" w:eastAsia="Times New Roman" w:hAnsiTheme="majorHAnsi" w:cstheme="majorHAnsi"/>
                <w:b/>
                <w:bCs/>
                <w:color w:val="9C6500"/>
                <w:sz w:val="20"/>
                <w:szCs w:val="20"/>
                <w:lang w:eastAsia="en-GB"/>
              </w:rPr>
            </w:pPr>
            <w:r w:rsidRPr="006C5553">
              <w:rPr>
                <w:rFonts w:asciiTheme="majorHAnsi" w:eastAsia="Times New Roman" w:hAnsiTheme="majorHAnsi" w:cstheme="majorHAnsi"/>
                <w:b/>
                <w:bCs/>
                <w:color w:val="9C6500"/>
                <w:sz w:val="20"/>
                <w:szCs w:val="20"/>
                <w:lang w:eastAsia="en-GB"/>
              </w:rPr>
              <w:t>statistical test appropriate</w:t>
            </w:r>
          </w:p>
        </w:tc>
        <w:tc>
          <w:tcPr>
            <w:tcW w:w="934" w:type="dxa"/>
            <w:shd w:val="clear" w:color="auto" w:fill="auto"/>
            <w:noWrap/>
            <w:vAlign w:val="bottom"/>
            <w:hideMark/>
          </w:tcPr>
          <w:p w14:paraId="566C8FC1" w14:textId="77777777" w:rsidR="00687B57" w:rsidRPr="006C5553" w:rsidRDefault="00687B57" w:rsidP="00CB5A94">
            <w:pPr>
              <w:rPr>
                <w:rFonts w:asciiTheme="majorHAnsi" w:eastAsia="Times New Roman" w:hAnsiTheme="majorHAnsi" w:cstheme="majorHAnsi"/>
                <w:b/>
                <w:bCs/>
                <w:color w:val="000000"/>
                <w:sz w:val="20"/>
                <w:szCs w:val="20"/>
                <w:lang w:eastAsia="en-GB"/>
              </w:rPr>
            </w:pPr>
            <w:r w:rsidRPr="006C5553">
              <w:rPr>
                <w:rFonts w:asciiTheme="majorHAnsi" w:eastAsia="Times New Roman" w:hAnsiTheme="majorHAnsi" w:cstheme="majorHAnsi"/>
                <w:b/>
                <w:bCs/>
                <w:color w:val="000000"/>
                <w:sz w:val="20"/>
                <w:szCs w:val="20"/>
                <w:lang w:eastAsia="en-GB"/>
              </w:rPr>
              <w:t>TOTAL/ 10</w:t>
            </w:r>
          </w:p>
        </w:tc>
        <w:tc>
          <w:tcPr>
            <w:tcW w:w="1047" w:type="dxa"/>
            <w:shd w:val="clear" w:color="auto" w:fill="auto"/>
            <w:noWrap/>
            <w:vAlign w:val="bottom"/>
            <w:hideMark/>
          </w:tcPr>
          <w:p w14:paraId="1DD3BD4D" w14:textId="77777777" w:rsidR="00687B57" w:rsidRPr="006C5553" w:rsidRDefault="00687B57" w:rsidP="00CB5A94">
            <w:pPr>
              <w:rPr>
                <w:rFonts w:asciiTheme="majorHAnsi" w:eastAsia="Times New Roman" w:hAnsiTheme="majorHAnsi" w:cstheme="majorHAnsi"/>
                <w:b/>
                <w:bCs/>
                <w:color w:val="000000"/>
                <w:sz w:val="20"/>
                <w:szCs w:val="20"/>
                <w:lang w:eastAsia="en-GB"/>
              </w:rPr>
            </w:pPr>
            <w:r w:rsidRPr="006C5553">
              <w:rPr>
                <w:rFonts w:asciiTheme="majorHAnsi" w:eastAsia="Times New Roman" w:hAnsiTheme="majorHAnsi" w:cstheme="majorHAnsi"/>
                <w:b/>
                <w:bCs/>
                <w:color w:val="000000"/>
                <w:sz w:val="20"/>
                <w:szCs w:val="20"/>
                <w:lang w:eastAsia="en-GB"/>
              </w:rPr>
              <w:t>TOTAL/5</w:t>
            </w:r>
          </w:p>
        </w:tc>
      </w:tr>
      <w:tr w:rsidR="00687B57" w:rsidRPr="006C5553" w14:paraId="2698D152" w14:textId="77777777" w:rsidTr="00CB5A94">
        <w:trPr>
          <w:trHeight w:val="318"/>
        </w:trPr>
        <w:tc>
          <w:tcPr>
            <w:tcW w:w="2472" w:type="dxa"/>
            <w:shd w:val="clear" w:color="auto" w:fill="auto"/>
            <w:noWrap/>
            <w:vAlign w:val="bottom"/>
            <w:hideMark/>
          </w:tcPr>
          <w:p w14:paraId="4E9CE61C" w14:textId="3F8184EA" w:rsidR="00687B57" w:rsidRPr="006C5553" w:rsidRDefault="00687B57" w:rsidP="00EE0466">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Almodovar</w:t>
            </w:r>
            <w:proofErr w:type="spellEnd"/>
            <w:r w:rsidRPr="006C5553">
              <w:rPr>
                <w:rFonts w:asciiTheme="majorHAnsi" w:eastAsia="Times New Roman" w:hAnsiTheme="majorHAnsi" w:cstheme="majorHAnsi"/>
                <w:color w:val="000000"/>
                <w:sz w:val="20"/>
                <w:szCs w:val="20"/>
                <w:lang w:eastAsia="en-GB"/>
              </w:rPr>
              <w:t xml:space="preserve"> 2010</w:t>
            </w:r>
            <w:r w:rsidR="00EE0466">
              <w:rPr>
                <w:rFonts w:asciiTheme="majorHAnsi" w:eastAsia="Times New Roman" w:hAnsiTheme="majorHAnsi" w:cstheme="majorHAnsi"/>
                <w:color w:val="000000"/>
                <w:sz w:val="20"/>
                <w:szCs w:val="20"/>
                <w:lang w:eastAsia="en-GB"/>
              </w:rPr>
              <w:t xml:space="preserve"> </w:t>
            </w:r>
            <w:r w:rsidR="00EE0466" w:rsidRPr="00EE0466">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ISBN" : "0392-856X (Print)\r0392-856x", "PMID" : "21176420", "abstract" : "OBJECTIVES: To determine the prevalence of fibromyalgia (FM) in ankylosing spondylitis (AS). To evaluate the effect of FM on the measures of activity in AS. To analyse predictive factors in order to identify this group of patients. PATIENTS AND METHODS: A cross-sectional study based on 462 patients with definite ankylosing spondylitis included in the REGISPONSER. Sociodemographic data, clinical features, Bath AS disease activity index (BASDAI), Bath AS functional index (BASFI), Bath AS radiology index (BASRI), Stoke modified index (Sasss-m), laboratory data, Short-Format 12 (SF-12), AS specific quality of life (ASQoL), Fibromyalgia Impact Questionnaire (FIQ) and treatments used were all documented. To diagnose FM, the ACR 1990 criteria had to be fulfilled. All statistical tests were performed using STATA. RESULTS: The prevalence of fibromyalgia in all AS was 4.11%. Among the women with AS, the prevalence of FM increased to 10.83%. The BASDAI, BASFI and total BASRI were strongly influenced by the presence of FM. The inverse relationship between BASDAI or BASFI and total BASRI was taken to generate a ratio. Accordingly, if the patient presented BASDAI/BASRI &gt;/=1.5 or BASFI/BASRI &gt;/=1.08, the probability of having FM was very high. CONCLUSIONS: There is an increased risk of FM in females with AS. The fact of having FM distorts the measures of activity and functional damage of AS. As a result, it is possible that some patients with AS and FM are being overtreated. The BASDAI/BASRI and BASFI/BASRI ratios are very useful to identify these patients.", "author" : [ { "dropping-particle" : "", "family" : "Almodovar", "given" : "R", "non-dropping-particle" : "", "parse-names" : false, "suffix" : "" }, { "dropping-particle" : "", "family" : "Carmona", "given" : "L", "non-dropping-particle" : "", "parse-names" : false, "suffix" : "" }, { "dropping-particle" : "", "family" : "Zarco", "given" : "P", "non-dropping-particle" : "", "parse-names" : false, "suffix" : "" }, { "dropping-particle" : "", "family" : "Collantes", "given" : "E", "non-dropping-particle" : "", "parse-names" : false, "suffix" : "" }, { "dropping-particle" : "", "family" : "Gonzalez", "given" : "C", "non-dropping-particle" : "", "parse-names" : false, "suffix" : "" }, { "dropping-particle" : "", "family" : "Mulero", "given" : "J", "non-dropping-particle" : "", "parse-names" : false, "suffix" : "" }, { "dropping-particle" : "", "family" : "Sueiro", "given" : "J L", "non-dropping-particle" : "", "parse-names" : false, "suffix" : "" }, { "dropping-particle" : "", "family" : "Gratacos", "given" : "J", "non-dropping-particle" : "", "parse-names" : false, "suffix" : "" }, { "dropping-particle" : "", "family" : "Torre-Alonso", "given" : "J C", "non-dropping-particle" : "", "parse-names" : false, "suffix" : "" }, { "dropping-particle" : "", "family" : "Juanola", "given" : "X", "non-dropping-particle" : "", "parse-names" : false, "suffix" : "" }, { "dropping-particle" : "", "family" : "Batlle", "given" : "E", "non-dropping-particle" : "", "parse-names" : false, "suffix" : "" }, { "dropping-particle" : "", "family" : "Ariza", "given" : "R", "non-dropping-particle" : "", "parse-names" : false, "suffix" : "" }, { "dropping-particle" : "", "family" : "Font", "given" : "P", "non-dropping-particle" : "", "parse-names" : false, "suffix" : "" } ], "container-title" : "Clinical &amp; Experimental Rheumatology", "edition" : "2011/02/18", "id" : "ITEM-1", "issue" : "6 Suppl 63", "issued" : { "date-parts" : [ [ "2010" ] ] }, "language" : "eng", "page" : "S33-9", "title" : "Fibromyalgia in patients with ankylosing spondylitis: prevalence and utility of the measures of activity, function and radiological damage", "type" : "article-journal", "volume" : "28" }, "uris" : [ "http://www.mendeley.com/documents/?uuid=5e37a8f4-a919-49e2-b8c0-f61f60ab118a" ] } ], "mendeley" : { "formattedCitation" : "(1)", "plainTextFormattedCitation" : "(1)", "previouslyFormattedCitation" : "(32)" }, "properties" : {  }, "schema" : "https://github.com/citation-style-language/schema/raw/master/csl-citation.json" }</w:instrText>
            </w:r>
            <w:r w:rsidR="00EE0466" w:rsidRPr="00EE0466">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w:t>
            </w:r>
            <w:r w:rsidR="00EE0466" w:rsidRPr="00EE0466">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434A42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2289454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0734878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0540C0E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20353CD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356C565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1839AEC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77F2302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212F172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 </w:t>
            </w:r>
          </w:p>
        </w:tc>
      </w:tr>
      <w:tr w:rsidR="00687B57" w:rsidRPr="006C5553" w14:paraId="68AE9959" w14:textId="77777777" w:rsidTr="00CB5A94">
        <w:trPr>
          <w:trHeight w:val="318"/>
        </w:trPr>
        <w:tc>
          <w:tcPr>
            <w:tcW w:w="2472" w:type="dxa"/>
            <w:shd w:val="clear" w:color="auto" w:fill="auto"/>
            <w:noWrap/>
            <w:vAlign w:val="bottom"/>
            <w:hideMark/>
          </w:tcPr>
          <w:p w14:paraId="4FA30490" w14:textId="56A03F74"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Amity 2016</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ISBN" : "1076-1608", "author" : [ { "dropping-particle" : "", "family" : "Amity", "given" : "Christine L", "non-dropping-particle" : "", "parse-names" : false, "suffix" : "" }, { "dropping-particle" : "", "family" : "Schlenk", "given" : "Elizabeth A", "non-dropping-particle" : "", "parse-names" : false, "suffix" : "" }, { "dropping-particle" : "", "family" : "Gold", "given" : "Kenneth N", "non-dropping-particle" : "", "parse-names" : false, "suffix" : "" }, { "dropping-particle" : "", "family" : "Eckels", "given" : "Marisa M", "non-dropping-particle" : "", "parse-names" : false, "suffix" : "" }, { "dropping-particle" : "", "family" : "Mohan", "given" : "Niveditha", "non-dropping-particle" : "", "parse-names" : false, "suffix" : "" }, { "dropping-particle" : "", "family" : "Balasubramani", "given" : "G K", "non-dropping-particle" : "", "parse-names" : false, "suffix" : "" }, { "dropping-particle" : "", "family" : "Wisniewski", "given" : "Stephen R", "non-dropping-particle" : "", "parse-names" : false, "suffix" : "" }, { "dropping-particle" : "", "family" : "Levesque", "given" : "Marc C", "non-dropping-particle" : "", "parse-names" : false, "suffix" : "" }, { "dropping-particle" : "", "family" : "Starz", "given" : "Terence W", "non-dropping-particle" : "", "parse-names" : false, "suffix" : "" } ], "container-title" : "Jcr-Journal of Clinical Rheumatology", "id" : "ITEM-1", "issue" : "1", "issued" : { "date-parts" : [ [ "2016" ] ] }, "note" : "Times Cited: 0\n0\n1536-7355", "page" : "30-34", "title" : "Agreement of Physicians and Nurses Performing Tender and Swollen Joint Counts in Rheumatoid Arthritis", "type" : "article-journal", "volume" : "22" }, "uris" : [ "http://www.mendeley.com/documents/?uuid=f081556b-ed4d-4d0d-b6d0-1040469565b0" ] } ], "mendeley" : { "formattedCitation" : "(2)", "plainTextFormattedCitation" : "(2)", "previouslyFormattedCitation" : "(4)"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BF2F6F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72F9DFE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770EE61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19E36C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7DA9621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6623E8D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0AA9333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181F738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09A060C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0852932B" w14:textId="77777777" w:rsidTr="00CB5A94">
        <w:trPr>
          <w:trHeight w:val="318"/>
        </w:trPr>
        <w:tc>
          <w:tcPr>
            <w:tcW w:w="2472" w:type="dxa"/>
            <w:shd w:val="clear" w:color="auto" w:fill="auto"/>
            <w:noWrap/>
            <w:vAlign w:val="bottom"/>
            <w:hideMark/>
          </w:tcPr>
          <w:p w14:paraId="0D3DD55C" w14:textId="2723E1A0"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Abbasi</w:t>
            </w:r>
            <w:proofErr w:type="spellEnd"/>
            <w:r w:rsidRPr="006C5553">
              <w:rPr>
                <w:rFonts w:asciiTheme="majorHAnsi" w:eastAsia="Times New Roman" w:hAnsiTheme="majorHAnsi" w:cstheme="majorHAnsi"/>
                <w:color w:val="000000"/>
                <w:sz w:val="20"/>
                <w:szCs w:val="20"/>
                <w:lang w:eastAsia="en-GB"/>
              </w:rPr>
              <w:t xml:space="preserve"> 2014</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06.2014/jcpsp.424427", "ISBN" : "1022-386x", "PMID" : "24953918", "abstract" : "OBJECTIVE: To evaluate frequency of fibromyalgia in rheumatoid arthritis and its effect on disease activity score. STUDY DESIGN: Cross-sectional study. PLACE AND DURATION OF STUDY: The Indus Hospital, Karachi, from December 2010 to May 2011. METHODOLOGY: All adult patients of either gender diagnosed as rheumatoid arthritis on the basis of clinical, laboratory and X-ray criteria were included in the study. The sample data was separated into two groups depending on presence or absence of fibromyalgia and 28 joint disease activity score (DAS-28) value was evaluated. RESULTS: There were 31 (25.83%) patients with rheumatoid arthritis and fibromyalgia (RAFM) out of the total 120. The median (IQR) age of patients was 40 (32 - 51) years. All were females. The overall female frequency was 79 (88.8%). The median (IQR) DAS-28 score in RA group was 4.9 (3.66 - 5.71), while the median (IQR) DAS-28 score in RAFM was 7.04 (6.62 - 7.64) [p &lt; 0.0001]. The number of patient getting combination therapy of DMARD in RAFM group was 61.3% while in RA group was 42.7%. CONCLUSION: DAS-28 was found to be significantly higher in RAFM patients probably because of higher perception of pain.", "author" : [ { "dropping-particle" : "", "family" : "Abbasi", "given" : "L", "non-dropping-particle" : "", "parse-names" : false, "suffix" : "" }, { "dropping-particle" : "", "family" : "Haidri", "given" : "F R", "non-dropping-particle" : "", "parse-names" : false, "suffix" : "" } ], "container-title" : "J Coll Physicians Surg Pak", "edition" : "2014/06/24", "id" : "ITEM-1", "issue" : "6", "issued" : { "date-parts" : [ [ "2014" ] ] }, "language" : "eng", "page" : "424-427", "title" : "Fibromyalgia complicating disease management in rheumatoid arthritis", "type" : "article-journal", "volume" : "24" }, "uris" : [ "http://www.mendeley.com/documents/?uuid=e28e021c-3f4b-44b9-be89-f36c553d8395", "http://www.mendeley.com/documents/?uuid=dd406dd2-5d7c-484c-a7a3-3b5129ae2d5f", "http://www.mendeley.com/documents/?uuid=8cd0b2a0-42e1-4a8e-939c-42f2ca4b4093" ] } ], "mendeley" : { "formattedCitation" : "(3)", "plainTextFormattedCitation" : "(3)", "previouslyFormattedCitation" : "(2)"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182EDEB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592330C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3614214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3D4CB35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4288428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006D2AE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7713D56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4EEEC96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39B24D7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497FA15B" w14:textId="77777777" w:rsidTr="00CB5A94">
        <w:trPr>
          <w:trHeight w:val="318"/>
        </w:trPr>
        <w:tc>
          <w:tcPr>
            <w:tcW w:w="2472" w:type="dxa"/>
            <w:shd w:val="clear" w:color="auto" w:fill="auto"/>
            <w:noWrap/>
            <w:vAlign w:val="bottom"/>
            <w:hideMark/>
          </w:tcPr>
          <w:p w14:paraId="62E4904A" w14:textId="2BFCB04B"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Ahmad 2015</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7/s00296-015-3278-1", "ISBN" : "0172-8172", "PMID" : "25976307", "abstract" : "To investigate how autoimmune thyroiditis (ATD) affects the clinical presentation of established rheumatoid arthritis (RA) with particular reference to fibromyalgia and chronic widespread pain (CWP). A cohort of 204 patients with RA for whom the presence or absence of autoimmune thyroid antibodies was documented was examined for the relationships between thyroid autoantibodies and fibromyalgia or CWP. We identified 29 % who tested positive for antithyroid peroxidase antibodies (TPOAb). The anti-thyroglobulin antibody (TgAb) was found in 24 %. Among the thyroid autoantibody-positive patients, 40 % had a diagnosis of fibromyalgia or CWP versus 17 % for antibody negative patients. Logistic regression analyses (adjusted by age, sex, diabetes and BMI) indicated that TPOAb-positive patients were more likely to have fibromyalgia or CWP, with an odds ratio (OR) of 4.641, 95 % confidence interval (CI) (2.110-10.207) P &lt; .001. Adjusting for spinal degenerative disc disease did not change the association with fibromyalgia, OR 4.458, 95 % CI (1.950-10.191), P &lt; .001. The OR between TgAb and fibromyalgia was not significant (P &gt; .05). Additional logistic regression analyses (adjusted by age, sex and BMI) indicated a significant relationship between TPOAb and fibromyalgia or CWP in patients without diabetes and those without hypothyroidism (OR of 4.873, 95 % CI (1.877-12.653), P = .001 and OR of 4.615 95 % CI (1.810-11.770), P = .001, respectively). There may be a positive association between the ATD antibody TPOAb, and fibromyalgia syndrome and CWP in patients with established RA.", "author" : [ { "dropping-particle" : "", "family" : "Ahmad", "given" : "J", "non-dropping-particle" : "", "parse-names" : false, "suffix" : "" }, { "dropping-particle" : "", "family" : "Blumen", "given" : "H", "non-dropping-particle" : "", "parse-names" : false, "suffix" : "" }, { "dropping-particle" : "", "family" : "Tagoe", "given" : "C E", "non-dropping-particle" : "", "parse-names" : false, "suffix" : "" } ], "container-title" : "Rheumatology International", "edition" : "2015/05/16", "id" : "ITEM-1", "issue" : "8", "issued" : { "date-parts" : [ [ "2015" ] ] }, "language" : "eng", "page" : "1415-1421", "title" : "Association of antithyroid peroxidase antibody with fibromyalgia in rheumatoid arthritis", "type" : "article-journal", "volume" : "35" }, "uris" : [ "http://www.mendeley.com/documents/?uuid=5fa8735e-abb6-4e66-9aba-57f8f99d28f5", "http://www.mendeley.com/documents/?uuid=2051e4e7-027a-4f02-b2ca-2a514d100067", "http://www.mendeley.com/documents/?uuid=4f4b40fc-56f0-4b44-a74c-6cfb314474f4" ] } ], "mendeley" : { "formattedCitation" : "(4)", "plainTextFormattedCitation" : "(4)", "previouslyFormattedCitation" : "(3)"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4)</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580658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59C32B6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F640B8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2C1ABAA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87710C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2ACC5F8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7D7A0D8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4E657FB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26E20FA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2</w:t>
            </w:r>
          </w:p>
        </w:tc>
      </w:tr>
      <w:tr w:rsidR="00687B57" w:rsidRPr="006C5553" w14:paraId="2B90E0B5" w14:textId="77777777" w:rsidTr="00CB5A94">
        <w:trPr>
          <w:trHeight w:val="318"/>
        </w:trPr>
        <w:tc>
          <w:tcPr>
            <w:tcW w:w="2472" w:type="dxa"/>
            <w:shd w:val="clear" w:color="auto" w:fill="auto"/>
            <w:noWrap/>
            <w:vAlign w:val="bottom"/>
            <w:hideMark/>
          </w:tcPr>
          <w:p w14:paraId="405E0D87" w14:textId="0D9DF560"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Aloush</w:t>
            </w:r>
            <w:proofErr w:type="spellEnd"/>
            <w:r w:rsidRPr="006C5553">
              <w:rPr>
                <w:rFonts w:asciiTheme="majorHAnsi" w:eastAsia="Times New Roman" w:hAnsiTheme="majorHAnsi" w:cstheme="majorHAnsi"/>
                <w:color w:val="000000"/>
                <w:sz w:val="20"/>
                <w:szCs w:val="20"/>
                <w:lang w:eastAsia="en-GB"/>
              </w:rPr>
              <w:t xml:space="preserve"> 2007</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7/s00296-007-0344-3", "ISBN" : "0172-8172 (Print)\r0172-8172", "PMID" : "17476510", "abstract" : "Fibromyalgia (FM), pre-dominantly found in women, may accompany other pre-existing rheumatic diseases. The association between FM and ankylosing spondylitis (AS) is uncertain. We evaluated FM in women with AS. Eighteen women with AS were compared with 18 men with AS (controls) for age, duration of symptoms, time to diagnosis, degree of sacroiliac involvement, history of peripheral arthritis, patient global assessment, Health Assessment Questionnaire, Fibromyalgia Impact Questionnaire, level of diffuse pain, Bath Ankylosing Spondylitis Disease Activity Index (BASDAI), and Bath Ankylosing Spondylitis Functional Index (BASFI). Physical examination included the number of tender points and enthesitis sites, Schober test, distance between occiput and wall, chest expansion, lateral spinal flexion, and intermalleolar distance. Inflammatory activity was measured by the erythrocyte sedimentation rate (ESR). Of all tested parameters, the ones with significant differences between the groups were time between symptom onset and AS diagnosis (longer for women), FM incidence and the number of tender points and enthesitis sites (higher for women), BASDAI (higher in women and correlated with FM and the number of tender points but not with ESR), and BASFI and BASDAI scores (increased in FM patients). FM was present in 50% of women with AS and associated with higher disease activity indices (BASDAI and BASFI) and not related to severity of physical findings or ESR. The reliability of well-accepted assessment tools of AS, such as BASDAI and BASFI, in evaluating AS activity in women may be called into question due to a confounding effect of FM.", "author" : [ { "dropping-particle" : "", "family" : "Aloush", "given" : "V", "non-dropping-particle" : "", "parse-names" : false, "suffix" : "" }, { "dropping-particle" : "", "family" : "Ablin", "given" : "J N", "non-dropping-particle" : "", "parse-names" : false, "suffix" : "" }, { "dropping-particle" : "", "family" : "Reitblat", "given" : "T", "non-dropping-particle" : "", "parse-names" : false, "suffix" : "" }, { "dropping-particle" : "", "family" : "Caspi", "given" : "D", "non-dropping-particle" : "", "parse-names" : false, "suffix" : "" }, { "dropping-particle" : "", "family" : "Elkayam", "given" : "O", "non-dropping-particle" : "", "parse-names" : false, "suffix" : "" } ], "container-title" : "Rheumatology International", "edition" : "2007/05/04", "id" : "ITEM-1", "issue" : "9", "issued" : { "date-parts" : [ [ "2007" ] ] }, "language" : "eng", "page" : "865-868", "title" : "Fibromyalgia in women with ankylosing spondylitis", "type" : "article-journal", "volume" : "27" }, "uris" : [ "http://www.mendeley.com/documents/?uuid=fcd4ebf8-6901-4a76-9505-edbe06da191a", "http://www.mendeley.com/documents/?uuid=d4358366-a45f-46b4-a739-3d15a100dbd7", "http://www.mendeley.com/documents/?uuid=c9dc890c-4150-4497-a2d2-d8bee6da7649" ] } ], "mendeley" : { "formattedCitation" : "(5)", "plainTextFormattedCitation" : "(5)", "previouslyFormattedCitation" : "(33)"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5)</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339DC5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0DC6EFD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3EAE24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04F8280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3F241A5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6712486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436F787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266E700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c>
          <w:tcPr>
            <w:tcW w:w="1047" w:type="dxa"/>
            <w:shd w:val="clear" w:color="auto" w:fill="auto"/>
            <w:noWrap/>
            <w:vAlign w:val="bottom"/>
            <w:hideMark/>
          </w:tcPr>
          <w:p w14:paraId="75CBEEB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11B707E3" w14:textId="77777777" w:rsidTr="00CB5A94">
        <w:trPr>
          <w:trHeight w:val="318"/>
        </w:trPr>
        <w:tc>
          <w:tcPr>
            <w:tcW w:w="2472" w:type="dxa"/>
            <w:shd w:val="clear" w:color="auto" w:fill="auto"/>
            <w:noWrap/>
            <w:vAlign w:val="bottom"/>
            <w:hideMark/>
          </w:tcPr>
          <w:p w14:paraId="70094283" w14:textId="7820E772"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Brikman</w:t>
            </w:r>
            <w:proofErr w:type="spellEnd"/>
            <w:r w:rsidRPr="006C5553">
              <w:rPr>
                <w:rFonts w:asciiTheme="majorHAnsi" w:eastAsia="Times New Roman" w:hAnsiTheme="majorHAnsi" w:cstheme="majorHAnsi"/>
                <w:color w:val="000000"/>
                <w:sz w:val="20"/>
                <w:szCs w:val="20"/>
                <w:lang w:eastAsia="en-GB"/>
              </w:rPr>
              <w:t xml:space="preserve"> 2016</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51491", "ISBN" : "0315-162X", "ISSN" : "0315-162X", "PMID" : "27252430", "abstract" : "OBJECTIVE To study the effect of the presence of fibromyalgia (FM) on common clinical disease activity indices in patients with psoriatic arthritis (PsA). METHODS Seventy-three consecutive outpatients with PsA (mean age 51.7 yrs; 42 females, 57.5%) were enrolled in a prospective cross-sectional study. FM was determined according to American College of Rheumatism criteria (2010 and 1990). All patients underwent clinical evaluation of disease activity and completed the Health Assessment Questionnaire (HAQ), the Bath Ankylosing Spondylitis Disease Activity Index (BASDAI), the Dermatology Life Quality Index, and the Leeds Enthesitis Index (LEI). Disease activity was evaluated using the Composite Psoriatic Disease Activity Index (CPDAI), minimal disease activity (MDA), and the Disease Activity Index for Psoriatic Arthritis (DAPSA) scores. RESULTS The overall prevalence of FM was 17.8% (13 patients), and all but 1 were women (12 patients, 92.3%, p = 0.005). CPDAI and DAPSA scores were significantly higher in patients with coexisting PsA and FM (9.23 \u00b1 1.92 and 27.53 \u00b1 19.23, respectively) than in patients with PsA only (4.25 \u00b1 3.14 and 12.82 \u00b1 12.71, respectively; p &lt; 0.001 and p = 0.003). None of the patients with FM + PsA met the criteria for MDA, whereas 26 PsA-only patients did (43.3%, p = 0.003). HAQ, BASDAI, and LEI scores were significantly worse in patients with PsA and associated FM. CONCLUSION Coexisting FM is related to worse scores on all tested measures in patients with PsA. Its influence should be taken into consideration in the treatment algorithm to avoid unnecessary upgrading of treatment.", "author" : [ { "dropping-particle" : "", "family" : "Brikman", "given" : "Shay", "non-dropping-particle" : "", "parse-names" : false, "suffix" : "" }, { "dropping-particle" : "", "family" : "Furer", "given" : "Victoria", "non-dropping-particle" : "", "parse-names" : false, "suffix" : "" }, { "dropping-particle" : "", "family" : "Wollman", "given" : "Jonathan", "non-dropping-particle" : "", "parse-names" : false, "suffix" : "" }, { "dropping-particle" : "", "family" : "Borok", "given" : "Sara", "non-dropping-particle" : "", "parse-names" : false, "suffix" : "" }, { "dropping-particle" : "", "family" : "Matz", "given" : "Hagit", "non-dropping-particle" : "", "parse-names" : false, "suffix" : "" }, { "dropping-particle" : "", "family" : "Polachek", "given" : "Arik", "non-dropping-particle" : "", "parse-names" : false, "suffix" : "" }, { "dropping-particle" : "", "family" : "Elalouf", "given" : "Ofir", "non-dropping-particle" : "", "parse-names" : false, "suffix" : "" }, { "dropping-particle" : "", "family" : "Sharabi", "given" : "Amir", "non-dropping-particle" : "", "parse-names" : false, "suffix" : "" }, { "dropping-particle" : "", "family" : "Kaufman", "given" : "Ilana", "non-dropping-particle" : "", "parse-names" : false, "suffix" : "" }, { "dropping-particle" : "", "family" : "Paran", "given" : "Daphna", "non-dropping-particle" : "", "parse-names" : false, "suffix" : "" }, { "dropping-particle" : "", "family" : "Elkayam", "given" : "Ori", "non-dropping-particle" : "", "parse-names" : false, "suffix" : "" } ], "container-title" : "The Journal of rheumatology", "id" : "ITEM-1", "issued" : { "date-parts" : [ [ "2016" ] ] }, "title" : "The Effect of the Presence of Fibromyalgia on Common Clinical Disease Activity Indices in Patients with Psoriatic Arthritis: A Cross-sectional Study.", "type" : "article-journal" }, "uris" : [ "http://www.mendeley.com/documents/?uuid=4bfc2c34-ac2e-4951-8db3-be18637585c5" ] } ], "mendeley" : { "formattedCitation" : "(6)", "plainTextFormattedCitation" : "(6)", "previouslyFormattedCitation" : "(39)"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6)</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2E4995B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5801B70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54D7FCD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D0C51E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5CAFA7F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59CAC74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534AE85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7BC1639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4516AB5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48244EE2" w14:textId="77777777" w:rsidTr="00CB5A94">
        <w:trPr>
          <w:trHeight w:val="318"/>
        </w:trPr>
        <w:tc>
          <w:tcPr>
            <w:tcW w:w="2472" w:type="dxa"/>
            <w:shd w:val="clear" w:color="auto" w:fill="auto"/>
            <w:noWrap/>
            <w:vAlign w:val="bottom"/>
            <w:hideMark/>
          </w:tcPr>
          <w:p w14:paraId="35B6518D" w14:textId="05C0B50F"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Azevedo</w:t>
            </w:r>
            <w:proofErr w:type="spellEnd"/>
            <w:r w:rsidRPr="006C5553">
              <w:rPr>
                <w:rFonts w:asciiTheme="majorHAnsi" w:eastAsia="Times New Roman" w:hAnsiTheme="majorHAnsi" w:cstheme="majorHAnsi"/>
                <w:color w:val="000000"/>
                <w:sz w:val="20"/>
                <w:szCs w:val="20"/>
                <w:lang w:eastAsia="en-GB"/>
              </w:rPr>
              <w:t xml:space="preserve"> 2010</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ISBN" : "0482-5004", "PMID" : "21243305", "abstract" : "INTRODUCTION: Ankylosing spondylitis (AS) is a chronic inflammatory disease that affects the axial skeletal system, causing pain and functional incapacity. To measure the impact of AS on patient's life, questionnaires are used to assess disease activity (BASDAI); functional incapacity (BASFI); and quality of life (ASQoL). Fibromyalgia (FM) is one of the most common causes of generalized pain and can coexist with other diseases; it can be assessed by the Fibromyalgia Impact Questionnaire (FIQ). Few studies have demonstrated correlations between FM and AS. The present study obtained data regarding the epidemiologic profile of patients with AS and FM and evaluated the prevalence of FM in patients with AS. The FM influence on BASDAI, BASFI and ASQoL test scores was assessed. PATIENTS AND METHOD: A total of 71 patients with AS, diagnosed according to the modified New York criteria, were studied. Clinical and functional assessment was performed and BASDAI, BASFI and ASQoL tests were applied. Patients with a diagnosis of FM were evaluated through the FIQ. RESULTS: Eleven patients met the criteria for FM; thus a FM prevalence of 15% was observed among the patients with AS. FM was more prevalent among women (3.8:1). Age at disease onset (AS) was 27.5 years. The HLA-B27 antigen was positive in most of them (80.4%). When comparing BASDAI, BASFI and ASQoL test means, it was observed that values are significantly higher (P &lt; 0.01) among patients with FM. We concluded that the coexistence of FM can worsen AS activity aspects, as well as functional incapacity and quality of life.", "author" : [ { "dropping-particle" : "", "family" : "Azevedo", "given" : "V F", "non-dropping-particle" : "", "parse-names" : false, "suffix" : "" }, { "dropping-particle" : "", "family" : "Paiva Edos", "given" : "S", "non-dropping-particle" : "", "parse-names" : false, "suffix" : "" }, { "dropping-particle" : "", "family" : "Felippe", "given" : "L R", "non-dropping-particle" : "", "parse-names" : false, "suffix" : "" }, { "dropping-particle" : "", "family" : "Moreira", "given" : "R A", "non-dropping-particle" : "", "parse-names" : false, "suffix" : "" } ], "container-title" : "Rev Bras Reumatol", "edition" : "2011/01/19", "id" : "ITEM-1", "issue" : "6", "issued" : { "date-parts" : [ [ "2010" ] ] }, "language" : "eng\rpor", "page" : "646-650", "title" : "Occurrence of fibromyalgia in patients with ankylosing spondylitis", "type" : "article-journal", "volume" : "50" }, "uris" : [ "http://www.mendeley.com/documents/?uuid=2a7e068f-9ed5-4d51-8c46-8774a5f8c818", "http://www.mendeley.com/documents/?uuid=75dc29cd-1764-4e4c-aa3b-4efa0f7b05b9", "http://www.mendeley.com/documents/?uuid=35bcac49-d747-4fb0-bcf6-fc166690c2d7" ] } ], "mendeley" : { "formattedCitation" : "(7)", "plainTextFormattedCitation" : "(7)", "previouslyFormattedCitation" : "(34)"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7)</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2E63700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37CCB1C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42CCE9D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4A33F96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46F3E0E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1506BFE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3EFCC22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01B2409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5</w:t>
            </w:r>
          </w:p>
        </w:tc>
        <w:tc>
          <w:tcPr>
            <w:tcW w:w="1047" w:type="dxa"/>
            <w:shd w:val="clear" w:color="auto" w:fill="auto"/>
            <w:noWrap/>
            <w:vAlign w:val="bottom"/>
            <w:hideMark/>
          </w:tcPr>
          <w:p w14:paraId="2E63DD0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3BC75D80" w14:textId="77777777" w:rsidTr="00CB5A94">
        <w:trPr>
          <w:trHeight w:val="318"/>
        </w:trPr>
        <w:tc>
          <w:tcPr>
            <w:tcW w:w="2472" w:type="dxa"/>
            <w:shd w:val="clear" w:color="auto" w:fill="auto"/>
            <w:noWrap/>
            <w:vAlign w:val="bottom"/>
            <w:hideMark/>
          </w:tcPr>
          <w:p w14:paraId="33F31B0E" w14:textId="2CFBBBAA"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Buyukbese</w:t>
            </w:r>
            <w:proofErr w:type="spellEnd"/>
            <w:r w:rsidRPr="006C5553">
              <w:rPr>
                <w:rFonts w:asciiTheme="majorHAnsi" w:eastAsia="Times New Roman" w:hAnsiTheme="majorHAnsi" w:cstheme="majorHAnsi"/>
                <w:color w:val="000000"/>
                <w:sz w:val="20"/>
                <w:szCs w:val="20"/>
                <w:lang w:eastAsia="en-GB"/>
              </w:rPr>
              <w:t xml:space="preserve"> 2013</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4103/0022-3859.113825", "ISBN" : "0022-3859 (Print)\\r0022-3859 (Linking)", "ISSN" : "0022-3859", "PMID" : "23793310", "abstract" : "&lt;b&gt;Objectives:&lt;/b&gt; Fibromyalgia (FM) may t cause a decrease in bone mineral density (BMD) because of decreased mobility. The condition is relatively frequent in rheumatoid arthritis (RA) and RA patients with FM have more disability than those without FM. We evaluated the effect of FM on BMD and investigated the effect of FM on BMD in RA patients. &lt;b&gt;Materials and Methods:&lt;/b&gt; We included age-matched 56 FM, 52 RA patients, and 37 healthy females as controls. Twenty three of all RA subjects met 1990 ACR FM criteria. Patients using the antiresorptive drugs, those on hormone replacement therapy, patients with thyroid or parathyroid dysfunction were excluded. Self-reported pain and fatigue severity, functional items of FM impact questionnaire were questioned in FM and RA patients. In all subjects, BMD of the lumbar spine and femur neck were determined by dual X-ray absorptiometry, and T-scores were recorded. &lt;b&gt;Results:&lt;/b&gt; Self-reported pain and fatigue scores in FM subjects were significantly higher than in RA patients (&lt;i&gt;P&lt;/i&gt;0&lt;0.001). The mean lumbar spine and femur neck BMD and their T-scores in RA patients were significantly lower than in FM and control groups ( &lt;i&gt;P&lt;/i&gt; values&lt;0.01). There was no difference in BMD between FM subjects and the control group. BMD in RA patients with and without FM were similar ( &lt;i&gt;P&lt;/i&gt;&gt;0.05). There was a significant negative correlation between self-reported pain score and lumbar spine BMD in FM subjects (&lt;i&gt;r&lt;/i&gt;=\u20130.41, &lt;i&gt;P&lt;/i&gt;=0.006). &lt;b&gt;Conclusions:&lt;/b&gt; In spite of functional disability, FM does not cause a decrease in BMD. The presence of FM in RA patients does not result in a change in BMD.", "author" : [ { "dropping-particle" : "", "family" : "Buyukbese", "given" : "MA", "non-dropping-particle" : "", "parse-names" : false, "suffix" : "" }, { "dropping-particle" : "", "family" : "Pamuk", "given" : "ON", "non-dropping-particle" : "", "parse-names" : false, "suffix" : "" }, { "dropping-particle" : "", "family" : "Yurekli", "given" : "OA", "non-dropping-particle" : "", "parse-names" : false, "suffix" : "" }, { "dropping-particle" : "", "family" : "Yesil", "given" : "N", "non-dropping-particle" : "", "parse-names" : false, "suffix" : "" } ], "container-title" : "Journal of Postgraduate Medicine", "id" : "ITEM-1", "issue" : "2", "issued" : { "date-parts" : [ [ "2013" ] ] }, "page" : "106", "title" : "Effect of fibromyalgia on bone mineral density in patients with fibromylagia and rheumatoid arthritis", "type" : "article-journal", "volume" : "59" }, "uris" : [ "http://www.mendeley.com/documents/?uuid=0a80f625-9c0f-4c49-a0dd-48b00314ff05", "http://www.mendeley.com/documents/?uuid=a0f5f7ea-952d-4002-96c4-84fd00f7751e", "http://www.mendeley.com/documents/?uuid=a9cfd51b-8acd-4ae7-88bc-ea1b6ab6c987" ] } ], "mendeley" : { "formattedCitation" : "(8)", "plainTextFormattedCitation" : "(8)", "previouslyFormattedCitation" : "(5)"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8)</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1061B19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0EE6CEF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479E9CC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2AF1E10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C5295B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27478FD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7F64E6B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5CF3F79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c>
          <w:tcPr>
            <w:tcW w:w="1047" w:type="dxa"/>
            <w:shd w:val="clear" w:color="auto" w:fill="auto"/>
            <w:noWrap/>
            <w:vAlign w:val="bottom"/>
            <w:hideMark/>
          </w:tcPr>
          <w:p w14:paraId="166F02B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1BAD56C8" w14:textId="77777777" w:rsidTr="00CB5A94">
        <w:trPr>
          <w:trHeight w:val="318"/>
        </w:trPr>
        <w:tc>
          <w:tcPr>
            <w:tcW w:w="2472" w:type="dxa"/>
            <w:shd w:val="clear" w:color="auto" w:fill="auto"/>
            <w:noWrap/>
            <w:vAlign w:val="bottom"/>
            <w:hideMark/>
          </w:tcPr>
          <w:p w14:paraId="6A5AD47C" w14:textId="490C5787"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Chakr</w:t>
            </w:r>
            <w:proofErr w:type="spellEnd"/>
            <w:r w:rsidRPr="006C5553">
              <w:rPr>
                <w:rFonts w:asciiTheme="majorHAnsi" w:eastAsia="Times New Roman" w:hAnsiTheme="majorHAnsi" w:cstheme="majorHAnsi"/>
                <w:color w:val="000000"/>
                <w:sz w:val="20"/>
                <w:szCs w:val="20"/>
                <w:lang w:eastAsia="en-GB"/>
              </w:rPr>
              <w:t xml:space="preserve"> 2016</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16/j.rbr.2016.11.004", "ISSN" : "1809-4570", "PMID" : "28040332", "abstract" : "OBJECTIVE To compare DMARD use in patients with and without FM over time, including overtreatment and undertreatment rates in both groups. METHODS A prospective cohort study with patients attending an RA outpatient clinic was conducted. Participants were consecutively recruited between March 2006 and June 2007 and were followed through December 2013. Data on DMARD use (prevalences, doses and escalation rates), DAS28, HAQ and radiographic progression were compared among RA patients with FM and without FM. Mistreatment clinical scenarios were allegedly identified and compared between groups. RESULTS 256 RA patients (32 with FM) were followed for 6.2\u00b12.0 (mean\u00b1SD) years comprising 2,986 visits. At baseline, RA duration was 11.1\u00b17.4 years. DAS28 and HAQ were greater in RA with FM group, and were closer to RA without FM group towards the end. RA patients with FM used higher doses of tricyclic antidepressants, leflunomide and prednisone, and lower doses of methotrexate. When compared to RA patients without FM, participants with RA and FM used more often tricyclic antidepressants, leflunomide, prednisone, continuous analgesics and less often methotrexate. Groups presented similar 7-year biologic-free survival, and radiographic progression-free survival in Cox regression. RA patients with FM had greater proportions of visits in mistreatment scenarios when compared to RA patients without FM (28.4 vs. 19.8%, p&lt;0.001). CONCLUSIONS RA patients with FM used more leflunomide and prednisone, and RA mistreatment was more frequent in FM patients. Certainly, RA patients with FM will benefit from a personalized T2T strategy, including ultrasound (when suitable) and proper FM treatment.", "author" : [ { "dropping-particle" : "", "family" : "Chakr", "given" : "Rafael Mendon\u00e7a da Silva", "non-dropping-particle" : "", "parse-names" : false, "suffix" : "" }, { "dropping-particle" : "", "family" : "Brenol", "given" : "Claiton", "non-dropping-particle" : "", "parse-names" : false, "suffix" : "" }, { "dropping-particle" : "", "family" : "Ranzolin", "given" : "Aline", "non-dropping-particle" : "", "parse-names" : false, "suffix" : "" }, { "dropping-particle" : "", "family" : "Bernardes", "given" : "Amanda", "non-dropping-particle" : "", "parse-names" : false, "suffix" : "" }, { "dropping-particle" : "", "family" : "Dalosto", "given" : "Ana Paula", "non-dropping-particle" : "", "parse-names" : false, "suffix" : "" }, { "dropping-particle" : "", "family" : "Ferrari", "given" : "Giovani", "non-dropping-particle" : "", "parse-names" : false, "suffix" : "" }, { "dropping-particle" : "", "family" : "Scalco", "given" : "Stephanie", "non-dropping-particle" : "", "parse-names" : false, "suffix" : "" }, { "dropping-particle" : "", "family" : "Olszewski", "given" : "Vanessa", "non-dropping-particle" : "", "parse-names" : false, "suffix" : "" }, { "dropping-particle" : "", "family" : "Kohem", "given" : "Charles", "non-dropping-particle" : "", "parse-names" : false, "suffix" : "" }, { "dropping-particle" : "", "family" : "Monticielo", "given" : "Odirlei", "non-dropping-particle" : "", "parse-names" : false, "suffix" : "" }, { "dropping-particle" : "", "family" : "Brenol", "given" : "Jo\u00e3o Carlos T", "non-dropping-particle" : "", "parse-names" : false, "suffix" : "" }, { "dropping-particle" : "", "family" : "Xavier", "given" : "Ricardo M", "non-dropping-particle" : "", "parse-names" : false, "suffix" : "" } ], "container-title" : "Revista brasileira de reumatologia", "id" : "ITEM-1", "issue" : "x x", "issued" : { "date-parts" : [ [ "2016" ] ] }, "page" : "1-9", "title" : "Rheumatoid arthritis seems to have DMARD treatment decision influenced by fibromyalgia.", "type" : "article-journal" }, "uris" : [ "http://www.mendeley.com/documents/?uuid=d23d4606-f9a3-481d-820e-b1896811f8ad", "http://www.mendeley.com/documents/?uuid=54fe6f82-1203-4924-8696-1ec97a708082", "http://www.mendeley.com/documents/?uuid=262cc94e-da27-49bc-a4e2-c57133e41097" ] } ], "mendeley" : { "formattedCitation" : "(9)", "plainTextFormattedCitation" : "(9)", "previouslyFormattedCitation" : "(7)"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9)</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99682D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5E26849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06B972D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3768D3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4614A09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2062B03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050F915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414687A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8</w:t>
            </w:r>
          </w:p>
        </w:tc>
        <w:tc>
          <w:tcPr>
            <w:tcW w:w="1047" w:type="dxa"/>
            <w:shd w:val="clear" w:color="auto" w:fill="auto"/>
            <w:noWrap/>
            <w:vAlign w:val="bottom"/>
            <w:hideMark/>
          </w:tcPr>
          <w:p w14:paraId="49CEC02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63E89011" w14:textId="77777777" w:rsidTr="00CB5A94">
        <w:trPr>
          <w:trHeight w:val="318"/>
        </w:trPr>
        <w:tc>
          <w:tcPr>
            <w:tcW w:w="2472" w:type="dxa"/>
            <w:shd w:val="clear" w:color="auto" w:fill="auto"/>
            <w:noWrap/>
            <w:vAlign w:val="bottom"/>
            <w:hideMark/>
          </w:tcPr>
          <w:p w14:paraId="63E6F140" w14:textId="114058A1"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Christensen 2016</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109/03009742.2016.1139174", "ISBN" : "1502-7732; 0300-9742", "ISSN" : "1502-7732", "PMID" : "26987470", "abstract" : "BACKGROUND: The painDETECT questionnaire (PDQ) is a mechanism-based pain classification tool assigning patients to one of three categories depending on the quality of the experienced pain. Patients with non-nociceptive pain score high on the PDQ. The objective was to assess the proportions of the three PDQ classification groups in patients with rheumatoid arthritis (RA) and to explore differences in clinical characteristics. METHOD: RA patients initiating or escalating their RA therapy were included prospectively and underwent a thorough examination programme. Low (PDQ score &lt; 13), medium (PDQ score 13-18), and high (PDQ score &gt; 18) scores indicate nociceptive, unclear/possible neuropathic, or neuropathic pain mechanisms, respectively. RESULTS: The 102 included patients were classified into the following PDQ classification groups: low = 65%, medium = 23%, and high = 12%. Patients in the medium and high PDQ groups scored worse on indicators of anxiety, depression, disability, mental health-related quality of life, pain, and fatigue. They also had more tender points and an RA disease activity score based on 28 joints (DAS28) where a higher fraction of the composite score pertained to non-inflammatory factors compared to patients in the low PDQ classification group. There were no differences in objective inflammatory indices across groups. Multiple regression analysis demonstrated that the tender joint count (TJC) and the 36-item Short Form Health Survey (SF36) mental component summary (MCS) score were independently associated with the PDQ score. CONCLUSIONS: In patients initiating or intensifying medical treatment for their RA, non-nociceptive pain (PDQ score \u2265 13) is common. In these patients, the pain mechanisms result in increased disease activity scores on a non-inflammatory basis.", "author" : [ { "dropping-particle" : "", "family" : "Christensen", "given" : "A W", "non-dropping-particle" : "", "parse-names" : false, "suffix" : "" }, { "dropping-particle" : "", "family" : "Rifbjerg-Madsen", "given" : "S", "non-dropping-particle" : "", "parse-names" : false, "suffix" : "" }, { "dropping-particle" : "", "family" : "Christensen", "given" : "R", "non-dropping-particle" : "", "parse-names" : false, "suffix" : "" }, { "dropping-particle" : "", "family" : "Dreyer", "given" : "L", "non-dropping-particle" : "", "parse-names" : false, "suffix" : "" }, { "dropping-particle" : "", "family" : "Tillings\u00f8e", "given" : "H", "non-dropping-particle" : "", "parse-names" : false, "suffix" : "" }, { "dropping-particle" : "", "family" : "Seven", "given" : "S", "non-dropping-particle" : "", "parse-names" : false, "suffix" : "" }, { "dropping-particle" : "", "family" : "Boesen", "given" : "M", "non-dropping-particle" : "", "parse-names" : false, "suffix" : "" }, { "dropping-particle" : "", "family" : "Ellegaard", "given" : "K", "non-dropping-particle" : "", "parse-names" : false, "suffix" : "" }, { "dropping-particle" : "", "family" : "Bliddal", "given" : "H", "non-dropping-particle" : "", "parse-names" : false, "suffix" : "" }, { "dropping-particle" : "", "family" : "Danneskiold-Sams\u00f8e", "given" : "B", "non-dropping-particle" : "", "parse-names" : false, "suffix" : "" }, { "dropping-particle" : "", "family" : "Amris", "given" : "K", "non-dropping-particle" : "", "parse-names" : false, "suffix" : "" } ], "container-title" : "Scandinavian journal of rheumatology", "id" : "ITEM-1", "issue" : "April", "issued" : { "date-parts" : [ [ "2016" ] ] }, "page" : "1-9", "title" : "Non-nociceptive pain in rheumatoid arthritis is frequent and affects disease activity estimation: cross-sectional data from the FRAME study.", "type" : "article-journal", "volume" : "9742" }, "uris" : [ "http://www.mendeley.com/documents/?uuid=e5dc86f2-5343-4e62-a789-d3153686f9ec", "http://www.mendeley.com/documents/?uuid=5cbc9cac-479a-457e-8061-751bf3c4fd5d", "http://www.mendeley.com/documents/?uuid=1ebbe7c8-2281-4d5a-8874-dac21b09c581" ] } ], "mendeley" : { "formattedCitation" : "(10)", "plainTextFormattedCitation" : "(10)", "previouslyFormattedCitation" : "(8)"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0)</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2DC1FFB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067CC73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7BF2218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2FD0E8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12282B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73FE93F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087FDFA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2CB49B1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27AE470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r>
      <w:tr w:rsidR="00687B57" w:rsidRPr="006C5553" w14:paraId="3DCF8D3C" w14:textId="77777777" w:rsidTr="00CB5A94">
        <w:trPr>
          <w:trHeight w:val="318"/>
        </w:trPr>
        <w:tc>
          <w:tcPr>
            <w:tcW w:w="2472" w:type="dxa"/>
            <w:shd w:val="clear" w:color="auto" w:fill="auto"/>
            <w:noWrap/>
            <w:vAlign w:val="bottom"/>
            <w:hideMark/>
          </w:tcPr>
          <w:p w14:paraId="6BEBCDEA" w14:textId="2A3AC93C"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Coury</w:t>
            </w:r>
            <w:proofErr w:type="spellEnd"/>
            <w:r w:rsidRPr="006C5553">
              <w:rPr>
                <w:rFonts w:asciiTheme="majorHAnsi" w:eastAsia="Times New Roman" w:hAnsiTheme="majorHAnsi" w:cstheme="majorHAnsi"/>
                <w:color w:val="000000"/>
                <w:sz w:val="20"/>
                <w:szCs w:val="20"/>
                <w:lang w:eastAsia="en-GB"/>
              </w:rPr>
              <w:t xml:space="preserve"> 2009</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080366", "ISBN" : "0315-162X (Print)\r0315-162x", "PMID" : "19132794", "abstract" : "OBJECTIVE: To assess the value of the 28-joint Disease Activity Score (DAS28) in evaluating disease activity in rheumatoid arthritis (RA) associated with fibromyalgia (FM). In this situation, because of the weight of the subjective measures included in the DAS28 equation, the patient's status may be overestimated, leading to inappropriate treatment. We analyze the relationship between RA and FM and discuss whether the association is random or a marker of poor prognosis. METHODS: A questionnaire, developed when biologic therapies were introduced, was administered and the results analyzed in a consecutive, female outpatient population including 105 patients with RA, 49 with RA and FM (RAF), and 28 with FM. Psychosocial characteristics, disease presentation, and radiographic joint destruction evaluation were compared in the 3 populations. RESULTS: The presentation of RA was the same in patients with RA and RAF, but the 2 populations differed by socioprofessional characteristics, significantly higher disease activity in patients with RAF, and significantly more severe joint destruction in patients with RA. The RAF group was similar to the FM control population in socioprofessional and some physical characteristics. Regression analysis using the DAS28 measures differed significantly in the weight allowed to 28-joint counts for pain and swelling, but the constant factor was higher in patients with RAF. CONCLUSION: DAS28 overestimated objective RA severity in patients who also had FM. The association between RA and FM does not appear to be a marker of worse prognosis, but rather a fortuitous association between the 2 diseases and one that may afford these patients some protection against joint destruction.", "author" : [ { "dropping-particle" : "", "family" : "Coury", "given" : "F", "non-dropping-particle" : "", "parse-names" : false, "suffix" : "" }, { "dropping-particle" : "", "family" : "Rossat", "given" : "A", "non-dropping-particle" : "", "parse-names" : false, "suffix" : "" }, { "dropping-particle" : "", "family" : "Tebib", "given" : "A", "non-dropping-particle" : "", "parse-names" : false, "suffix" : "" }, { "dropping-particle" : "", "family" : "Letroublon", "given" : "M C", "non-dropping-particle" : "", "parse-names" : false, "suffix" : "" }, { "dropping-particle" : "", "family" : "Gagnard", "given" : "A", "non-dropping-particle" : "", "parse-names" : false, "suffix" : "" }, { "dropping-particle" : "", "family" : "Fantino", "given" : "B", "non-dropping-particle" : "", "parse-names" : false, "suffix" : "" }, { "dropping-particle" : "", "family" : "Tebib", "given" : "J G", "non-dropping-particle" : "", "parse-names" : false, "suffix" : "" } ], "container-title" : "Journal of Rheumatology", "edition" : "2009/01/10", "id" : "ITEM-1", "issue" : "1", "issued" : { "date-parts" : [ [ "2009" ] ] }, "language" : "eng", "page" : "58-62", "title" : "Rheumatoid arthritis and fibromyalgia: a frequent unrelated association complicating disease management", "type" : "article-journal", "volume" : "36" }, "uris" : [ "http://www.mendeley.com/documents/?uuid=47f72f42-306e-4cda-bd65-986544a35fe5", "http://www.mendeley.com/documents/?uuid=14e9473d-56db-410a-a4b1-105b33774ecf", "http://www.mendeley.com/documents/?uuid=d02c6576-086f-48b8-bdbd-7060dd834508" ] } ], "mendeley" : { "formattedCitation" : "(11)", "plainTextFormattedCitation" : "(11)", "previouslyFormattedCitation" : "(9)"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1)</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0477FD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62015D3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6961BA3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65324C9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55B0161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5F4B574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6860151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4916B69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07680D3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074C7388" w14:textId="77777777" w:rsidTr="00CB5A94">
        <w:trPr>
          <w:trHeight w:val="318"/>
        </w:trPr>
        <w:tc>
          <w:tcPr>
            <w:tcW w:w="2472" w:type="dxa"/>
            <w:shd w:val="clear" w:color="auto" w:fill="auto"/>
            <w:noWrap/>
            <w:vAlign w:val="bottom"/>
            <w:hideMark/>
          </w:tcPr>
          <w:p w14:paraId="5E6A0E9C" w14:textId="4DD3659E"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Demirdal</w:t>
            </w:r>
            <w:proofErr w:type="spellEnd"/>
            <w:r w:rsidRPr="006C5553">
              <w:rPr>
                <w:rFonts w:asciiTheme="majorHAnsi" w:eastAsia="Times New Roman" w:hAnsiTheme="majorHAnsi" w:cstheme="majorHAnsi"/>
                <w:color w:val="000000"/>
                <w:sz w:val="20"/>
                <w:szCs w:val="20"/>
                <w:lang w:eastAsia="en-GB"/>
              </w:rPr>
              <w:t xml:space="preserve"> 2013</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author" : [ { "dropping-particle" : "", "family" : "Demirdal", "given" : "Secil", "non-dropping-particle" : "", "parse-names" : false, "suffix" : "" }, { "dropping-particle" : "", "family" : "\u00c7akir", "given" : "Tuncay", "non-dropping-particle" : "", "parse-names" : false, "suffix" : "" }, { "dropping-particle" : "", "family" : "Tugrul", "given" : "Tugba", "non-dropping-particle" : "", "parse-names" : false, "suffix" : "" }, { "dropping-particle" : "", "family" : "Suba\u015fi", "given" : "Volkan", "non-dropping-particle" : "", "parse-names" : false, "suffix" : "" } ], "id" : "ITEM-1", "issued" : { "date-parts" : [ [ "0" ] ] }, "title" : "COEXISTING OF FIBROMYALGIA SYNDROME AND ANKYLOSING SPONDYLITIS", "type" : "article-journal" }, "uris" : [ "http://www.mendeley.com/documents/?uuid=ef049edb-ab96-4c6a-ae55-3056cd021168", "http://www.mendeley.com/documents/?uuid=cd9b1be8-7469-4287-8a00-eb36c3c7fd6c", "http://www.mendeley.com/documents/?uuid=abd4dd5c-5b45-37b5-a7a8-18b6f5b4f2c6" ] } ], "mendeley" : { "formattedCitation" : "(12)", "plainTextFormattedCitation" : "(12)", "previouslyFormattedCitation" : "(35)"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2)</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25BF726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3C93C8C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0C8B715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5C86C1C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38C6016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1F31D3F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559E9AD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40A7866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c>
          <w:tcPr>
            <w:tcW w:w="1047" w:type="dxa"/>
            <w:shd w:val="clear" w:color="auto" w:fill="auto"/>
            <w:noWrap/>
            <w:vAlign w:val="bottom"/>
            <w:hideMark/>
          </w:tcPr>
          <w:p w14:paraId="75DBAB6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0BB3E649" w14:textId="77777777" w:rsidTr="00CB5A94">
        <w:trPr>
          <w:trHeight w:val="318"/>
        </w:trPr>
        <w:tc>
          <w:tcPr>
            <w:tcW w:w="2472" w:type="dxa"/>
            <w:shd w:val="clear" w:color="auto" w:fill="auto"/>
            <w:noWrap/>
            <w:vAlign w:val="bottom"/>
            <w:hideMark/>
          </w:tcPr>
          <w:p w14:paraId="1AF8D07F" w14:textId="76C706AE"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Di Carlo 2017</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60924", "ISSN" : "0315-162X", "PMID" : "27909086", "abstract" : "Objective. To study, in a real-life setting, the construct validity, the reliability, and the interpretability of the 12-item Psoriatic Arthritis Impact of Disease (PsAID-12) questionnaire in patients with psoriatic arthritis (PsA).Methods. In 144 consecutive patients with PsA (81 men and 63 women, mean age of 51.4 \u00b1 12.8 yrs, and 77 receiving biologic treatment), the PsAID-12 and other patient-reported outcomes (PRO) were collected, such as the Dermatology Life Quality Index. Each patient underwent articular and skin assessment.Results. Construct validity: Factor analysis revealed a 2-factor result defined as the PsAID Symptom Score and the PsAID Skin Score. In determining convergent validity, significant correlations were found between the PsAID-12 and the clinical Disease Activity index for Psoriatic Arthritis (cDAPSA; \u03c1 = 0.867, p &lt; 0.0001). Multivariable analysis showed that the PsAID-12 is determined by the articular disease activity (cDAPSA, p &lt; 0.0001), severity of psoriasis (PsO; physician\u2019s global assessment, p &lt; 0.0001), and the presence of a coexisting fibromyalgia (FM; p &lt; 0.0001). Reliability: Cronbach\u2019s alpha coefficient was 0.93 for the total PsAID-12. Interpretability: Applying the cDAPSA categorization of disease activity states, the PsAID-12 cutoff values resulted in 1.4 between remission and low disease activity (LDA), 4.1 between LDA and moderate disease activity (MDA), and 6.7 between MDA and high disease activity.Conclusion. The PsAID-12 is an excellent PRO to evaluate the effect of PsA. It should be carefully handled in patients with coexisting FM.%U http://www.jrheum.org/content/jrheum/44/3/279.full.pdf", "author" : [ { "dropping-particle" : "", "family" : "Carlo", "given" : "Marco", "non-dropping-particle" : "Di", "parse-names" : false, "suffix" : "" }, { "dropping-particle" : "", "family" : "Becciolini", "given" : "Andrea", "non-dropping-particle" : "", "parse-names" : false, "suffix" : "" }, { "dropping-particle" : "", "family" : "Lato", "given" : "Valentina", "non-dropping-particle" : "", "parse-names" : false, "suffix" : "" }, { "dropping-particle" : "", "family" : "Crotti", "given" : "Chiara", "non-dropping-particle" : "", "parse-names" : false, "suffix" : "" }, { "dropping-particle" : "", "family" : "Favalli", "given" : "Ennio Giulio", "non-dropping-particle" : "", "parse-names" : false, "suffix" : "" }, { "dropping-particle" : "", "family" : "Salaffi", "given" : "Fausto", "non-dropping-particle" : "", "parse-names" : false, "suffix" : "" } ], "container-title" : "The Journal of Rheumatology", "id" : "ITEM-1", "issue" : "3", "issued" : { "date-parts" : [ [ "2017" ] ] }, "page" : "279-285", "title" : "The 12-item Psoriatic Arthritis Impact of Disease Questionnaire: Construct Validity, Reliability, and Interpretability in a Clinical Setting", "type" : "article-journal", "volume" : "44" }, "uris" : [ "http://www.mendeley.com/documents/?uuid=aac49ad9-415a-4f8d-bb14-be5ba204ac54", "http://www.mendeley.com/documents/?uuid=98632ea3-d294-40c2-855f-41ee06271a0c", "http://www.mendeley.com/documents/?uuid=18666fd5-02f4-4eeb-90c8-9d9c170b1026" ] } ], "mendeley" : { "formattedCitation" : "(13)", "plainTextFormattedCitation" : "(13)", "previouslyFormattedCitation" : "(40)"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3)</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663526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3B5E2BF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6C8783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3B7E01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701DC37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40E009F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6DEC087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130CFFF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74C3843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41714CEA" w14:textId="77777777" w:rsidTr="00CB5A94">
        <w:trPr>
          <w:trHeight w:val="318"/>
        </w:trPr>
        <w:tc>
          <w:tcPr>
            <w:tcW w:w="2472" w:type="dxa"/>
            <w:shd w:val="clear" w:color="auto" w:fill="auto"/>
            <w:noWrap/>
            <w:vAlign w:val="bottom"/>
            <w:hideMark/>
          </w:tcPr>
          <w:p w14:paraId="0F9629E8" w14:textId="0D1CA336"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Dhir 2009</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ISBN" : "0315162X", "abstract" : "OBJECTIVES: Fibromyalgia (FM) has been shown to be common in patients with rheumatoid arthritis (RA), but studies on Asian patients are lacking. It remains unclear whether FM has an adverse influence on pain, fatigue, quality of life, and mood in these patients, and what its relationship is with disease activity. We studied prevalence and effects of FM in North Indian patients with RA and associations of RA with disease activity. METHODS: This cross-sectional study included 200 RA patients and an equal number of controls. Presence of FM was defined using the American College of Rheumatology 1990 criteria. Pain and fatigue scores were assessed using a 10 cm visual analog scale. Quality of life and presence of depression/anxiety were determined using validated questionnaires. Disease activity and functional disability in RA patients was assessed using the Disease Activity Score 28-3 and Health Assessment Questionnaire, respectively. RESULTS: FM was present in 15% of patients with RA compared to 2.5% of controls in the North Indian population. RA patients with FM did not differ from those without FM in terms of age, gender, current disease-modifying agents, or steroid use. RA patients with FM had higher disease activity and worse functional disability. The number of tender and swollen joints was higher in patients with FM, but correlated poorly with each other. RA patients with FM had higher pain and fatigue scores but were not different in the quality of life or mood. CONCLUSION: FM is more common in North Indian patients with RA compared to controls. It adversely affects the pain and fatigue felt by RA patients. Disease activity and FM influence each other.", "author" : [ { "dropping-particle" : "", "family" : "Dhir", "given" : "V", "non-dropping-particle" : "", "parse-names" : false, "suffix" : "" }, { "dropping-particle" : "", "family" : "Lawrence", "given" : "A", "non-dropping-particle" : "", "parse-names" : false, "suffix" : "" }, { "dropping-particle" : "", "family" : "Aggarwal", "given" : "A", "non-dropping-particle" : "", "parse-names" : false, "suffix" : "" }, { "dropping-particle" : "", "family" : "Misra", "given" : "R", "non-dropping-particle" : "", "parse-names" : false, "suffix" : "" } ], "container-title" : "Journal of Rheumatology", "id" : "ITEM-1", "issue" : "11", "issued" : { "date-parts" : [ [ "2009" ] ] }, "page" : "2443-2449", "title" : "Fibromyalgia is common and adversely affects pain and fatigue perception in North Indian patients with rheumatoid arthritis", "type" : "article-journal", "volume" : "36" }, "uris" : [ "http://www.mendeley.com/documents/?uuid=3d1adcbe-4ee8-45d2-b6a0-06b78a3898da", "http://www.mendeley.com/documents/?uuid=80762ff5-085e-46ac-9fb3-0e0d5c2ff1b6", "http://www.mendeley.com/documents/?uuid=175a6812-7f7b-44fb-91e5-e133334e2fc7" ] } ], "mendeley" : { "formattedCitation" : "(14)", "plainTextFormattedCitation" : "(14)", "previouslyFormattedCitation" : "(10)"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4)</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0ED2634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383764E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402697A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2395DD0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474D482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7AD7097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269304A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71256BA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439EE2D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5F6FC6EC" w14:textId="77777777" w:rsidTr="00CB5A94">
        <w:trPr>
          <w:trHeight w:val="318"/>
        </w:trPr>
        <w:tc>
          <w:tcPr>
            <w:tcW w:w="2472" w:type="dxa"/>
            <w:shd w:val="clear" w:color="auto" w:fill="auto"/>
            <w:noWrap/>
            <w:vAlign w:val="bottom"/>
            <w:hideMark/>
          </w:tcPr>
          <w:p w14:paraId="32A07BAF" w14:textId="1856E9E9"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El-</w:t>
            </w:r>
            <w:proofErr w:type="spellStart"/>
            <w:r w:rsidRPr="006C5553">
              <w:rPr>
                <w:rFonts w:asciiTheme="majorHAnsi" w:eastAsia="Times New Roman" w:hAnsiTheme="majorHAnsi" w:cstheme="majorHAnsi"/>
                <w:color w:val="000000"/>
                <w:sz w:val="20"/>
                <w:szCs w:val="20"/>
                <w:lang w:eastAsia="en-GB"/>
              </w:rPr>
              <w:t>Rabbat</w:t>
            </w:r>
            <w:proofErr w:type="spellEnd"/>
            <w:r w:rsidRPr="006C5553">
              <w:rPr>
                <w:rFonts w:asciiTheme="majorHAnsi" w:eastAsia="Times New Roman" w:hAnsiTheme="majorHAnsi" w:cstheme="majorHAnsi"/>
                <w:color w:val="000000"/>
                <w:sz w:val="20"/>
                <w:szCs w:val="20"/>
                <w:lang w:eastAsia="en-GB"/>
              </w:rPr>
              <w:t xml:space="preserve"> 2017</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16/j.reuma.2017.02.008", "ISSN" : "1885-1398", "PMID" : "28411133", "abstract" : "OBJECTIVE To describe the frequencies of fibromyalgia syndrome (FMS) in various rheumatic diseases; rheumatoid arthritis (RA), systemic lupus erythematosus (SLE), systemic sclerosis (SSc) and Beh\u00e7ets disease (BD) patients and to study the relation to clinical manifestations and quality of life (QoL). PATIENTS AND METHODS 160 patients (50 RA, 50 SLE, 30 SSc and 30 BD) and matched corresponding healthy controls were included. Disease activity was assessed using disease activity score in 28 joints (DAS28) for RA, SLE Disease Activity index (SLEDAI), modified Rodnan skin score for SSc and BD Current Activity Form (BDCAF). The QoL was also recorded. Severity in FMS cases was estimated using the revised Fibromyalgia Impact Questionnaire score. RESULTS In the RA, SLE, SSc and BD patients, FMS was found in 14%, 18%, 6.67% and 3.33% respectively compared to 2.1%, 3%, 3.3% and 0% in their corresponding controls. In RA patients, DAS28 was significantly higher in those with FMS (p=0.009) and significantly correlated with both Widespread Pain Index (WPI) (p=0.011) and Symptom Severity (SS) scale (p=0.012). The QoL scale in those with FMS was significantly worse (62.3\u00b17.9) compared to those without (71.7\u00b114.4) (p=0.023). In SLE patients, The WPI and SS both significantly correlated with the presence of thrombosis (r=0.28, p=0.049 and r=0.43, p=0.002 respectively). The SS scale tended to correlate with the SLEDAI (r=0.28, p=0.05). In BD patients, BDCAF and WPI significantly correlated (p=0.03). CONCLUSION Fibromyalgia syndrome is more frequent in rheumatic diseases, could be related to the disease activity in RA and BD patients and to thrombosis in SLE and affected the QoL in RA.", "author" : [ { "dropping-particle" : "", "family" : "El-Rabbat M", "given" : "Sarah", "non-dropping-particle" : "", "parse-names" : false, "suffix" : "" }, { "dropping-particle" : "", "family" : "Mahmoud", "given" : "Nermeen K", "non-dropping-particle" : "", "parse-names" : false, "suffix" : "" }, { "dropping-particle" : "", "family" : "Gheita", "given" : "Tamer A", "non-dropping-particle" : "", "parse-names" : false, "suffix" : "" } ], "container-title" : "Reumatologia clinica", "id" : "ITEM-1", "issued" : { "date-parts" : [ [ "2017" ] ] }, "page" : "in press", "title" : "Clinical significance of fibromyalgia syndrome in different rheumatic diseases: Relation to disease activity and quality of life.", "type" : "article-journal" }, "uris" : [ "http://www.mendeley.com/documents/?uuid=10c44655-66f3-4f19-b2d8-24a8bc8f0129", "http://www.mendeley.com/documents/?uuid=a9628182-6ae7-4226-8e12-ee7e3ec41362", "http://www.mendeley.com/documents/?uuid=cd9cd9c5-05c7-4e48-8f72-91e4d35a4b50" ] } ], "mendeley" : { "formattedCitation" : "(15)", "plainTextFormattedCitation" : "(15)", "previouslyFormattedCitation" : "(11)"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5)</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1B5B7C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4358008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219B7A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4FA65AE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3BF936D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62B9AC6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08188EA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3125EB0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16B601C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66D9F283" w14:textId="77777777" w:rsidTr="00CB5A94">
        <w:trPr>
          <w:trHeight w:val="318"/>
        </w:trPr>
        <w:tc>
          <w:tcPr>
            <w:tcW w:w="2472" w:type="dxa"/>
            <w:shd w:val="clear" w:color="auto" w:fill="auto"/>
            <w:noWrap/>
            <w:vAlign w:val="bottom"/>
            <w:hideMark/>
          </w:tcPr>
          <w:p w14:paraId="5E2F4771" w14:textId="551D6938"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Fan 2017</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16/j.semarthrit.2017.01.005", "ISSN" : "1532866X", "PMID" : "28216193", "abstract" : "Objective Fibromyalgia (FM) is a confounding factor for diagnosing and assessing rheumatic disease activity. This study sought to assess the extent of this syndrome in rheumatism patients at a French rheumatology department. Method This monocentric epidemiological study enrolled all patients consulting due to rheumatoid arthritis (RA), spondyloarthritis (SpA), or connective tissue disease (CTD). FM diagnosis was confirmed or excluded according to the rheumatologist opinion and the 1990 American College of Rheumatology (ACR) criteria. Results We enrolled 691 patients, including 451 women (65.3%), with a mean age of 55.8 years (18\u201393). Of the enrolled patients, 325 presented with RA, 298 SpA [59 psoriatic arthritis (PsA), 137 ankylosing spondylitis (AS), 64 non-radiographic SpA (nr-SpA), and 38 peripheral SpA], and 71 CTD. The rheumatologist established FM diagnosis in 97 patients (14%), while 55 (8%) fulfilled the 1990 ACR criteria. The frequency of FM was lower in RA patients (4.9% by 1990 ACR criteria; 7.7% by expert opinion) compared to SpA (11.1% by 1990 ACR, p &lt; 0.05; 17.5% by expert opinion, p &lt; 0.003) and CTD (11.3% by 1990 ACR, non-significant; 28.2% by expert opinion, p &lt; 0.001). In the SpA subgroups, FM was more common in the nr-SpA than in PsA or AS (23.9%, 9.6%, and 6.4%, by 1990 ACR, p = 0.001; 37.3%, 13.5%, and 7.2%, by expert opinion, p &lt; 0.001). Conclusion FM-like symptoms are commonly associated with rheumatic diseases. The frequency of FM is particularly high in non-radiographic axial SpA, thus raising questions about the specificity of the Assessment of SpondyloArthritis International Society (ASAS) classification criteria.", "author" : [ { "dropping-particle" : "", "family" : "Fan", "given" : "Angelique", "non-dropping-particle" : "", "parse-names" : false, "suffix" : "" }, { "dropping-particle" : "", "family" : "Pereira", "given" : "Bruno", "non-dropping-particle" : "", "parse-names" : false, "suffix" : "" }, { "dropping-particle" : "", "family" : "Tournadre", "given" : "Anne", "non-dropping-particle" : "", "parse-names" : false, "suffix" : "" }, { "dropping-particle" : "", "family" : "Tatar", "given" : "Zuzana", "non-dropping-particle" : "", "parse-names" : false, "suffix" : "" }, { "dropping-particle" : "", "family" : "Malochet-Guinamand", "given" : "Sandrine", "non-dropping-particle" : "", "parse-names" : false, "suffix" : "" }, { "dropping-particle" : "", "family" : "Mathieu", "given" : "Sylvain", "non-dropping-particle" : "", "parse-names" : false, "suffix" : "" }, { "dropping-particle" : "", "family" : "Couderc", "given" : "Marion", "non-dropping-particle" : "", "parse-names" : false, "suffix" : "" }, { "dropping-particle" : "", "family" : "Soubrier", "given" : "Martin", "non-dropping-particle" : "", "parse-names" : false, "suffix" : "" }, { "dropping-particle" : "", "family" : "Dubost", "given" : "Jean Jacques", "non-dropping-particle" : "", "parse-names" : false, "suffix" : "" } ], "container-title" : "Seminars in Arthritis and Rheumatism", "id" : "ITEM-1", "issue" : "1", "issued" : { "date-parts" : [ [ "2017" ] ] }, "page" : "129-132", "title" : "Frequency of concomitant fibromyalgia in rheumatic diseases: Monocentric study of 691 patients", "type" : "article-journal", "volume" : "47" }, "uris" : [ "http://www.mendeley.com/documents/?uuid=988541af-27d7-4d02-bb7d-28039cb794a9", "http://www.mendeley.com/documents/?uuid=9c5cd793-7410-43a3-b10a-86d4bc685a6b", "http://www.mendeley.com/documents/?uuid=6ecec7df-e620-405b-9bbb-6cd395e3e115" ] } ], "mendeley" : { "formattedCitation" : "(16)", "plainTextFormattedCitation" : "(16)", "previouslyFormattedCitation" : "(12)"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6)</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6D48F9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33968AD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315A6B1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4CC637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6011D3C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26F7699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7C99B07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2F12FE4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06B19CD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2A453BBC" w14:textId="77777777" w:rsidTr="00CB5A94">
        <w:trPr>
          <w:trHeight w:val="318"/>
        </w:trPr>
        <w:tc>
          <w:tcPr>
            <w:tcW w:w="2472" w:type="dxa"/>
            <w:shd w:val="clear" w:color="auto" w:fill="auto"/>
            <w:noWrap/>
            <w:vAlign w:val="bottom"/>
            <w:hideMark/>
          </w:tcPr>
          <w:p w14:paraId="52397DB4" w14:textId="7D18E29A"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Gheita</w:t>
            </w:r>
            <w:proofErr w:type="spellEnd"/>
            <w:r w:rsidRPr="006C5553">
              <w:rPr>
                <w:rFonts w:asciiTheme="majorHAnsi" w:eastAsia="Times New Roman" w:hAnsiTheme="majorHAnsi" w:cstheme="majorHAnsi"/>
                <w:color w:val="000000"/>
                <w:sz w:val="20"/>
                <w:szCs w:val="20"/>
                <w:lang w:eastAsia="en-GB"/>
              </w:rPr>
              <w:t xml:space="preserve"> 2016</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111/1756-185X.12426", "ISSN" : "1756-185X (Electronic)", "PMID" : "25291242", "abstract" : "AIM: To assess vitamin D levels in rheumatoid arthritis (RA) patients and to find their relation to clinical parameters, fibromyalgia syndrome (FMS), quality of life (QoL) and disease activity. METHODS: The study included 63 RA patients and 62 controls. Clinical examination and laboratory investigations were performed. For patients, the Disease Activity Score (DAS-28), QoL index, Health Assessment Questionnaire II (HAQ II) and Modified Larsen score were calculated. 25-OH-vitamin D was measured in patients and controls. RESULTS: The patients' mean age was 41.59 +/- 9.69 years and disease duration 5.89 +/- 3.67 years. The level of vitamin D in RA patients was significantly lower (23.11 +/- 12.71 ng/mL) than that in the controls (32.59 +/- 13.06 ng/mL) (P = 0.005) being deficient in 50.8%, insufficient in 23.8% and normal in 25.4%. The RA patients with FMS (n = 33) had significantly lower levels of vitamin D (19.08 +/- 10.59 ng/mL) than those without (27.55 +/- 13.51 ng/mL) (P = 0.008). The difference was significant on comparing those receiving hydroxychloroquine (17.39 +/- 7.84 ng/mL) to those not (31.85 +/- 13.85 ng/mL) (P &lt; 0.001). Vitamin D significantly correlated with QoL index (r = 0.58, P &lt; 0.001) and negatively with HAQ II (r = -0.36, P = 0.004) and BMI (r = -0.39, P = 0.001). CONCLUSION: Special attention is required regarding vitamin D levels in RA patients with FMS and decreased QoL. Vitamin D should be corrected and supplementation considered among the RA management armamentarium.", "author" : [ { "dropping-particle" : "", "family" : "Gheita", "given" : "Tamer A", "non-dropping-particle" : "", "parse-names" : false, "suffix" : "" }, { "dropping-particle" : "", "family" : "Sayed", "given" : "Safaa", "non-dropping-particle" : "", "parse-names" : false, "suffix" : "" }, { "dropping-particle" : "", "family" : "Gheita", "given" : "Heba A", "non-dropping-particle" : "", "parse-names" : false, "suffix" : "" }, { "dropping-particle" : "", "family" : "Kenawy", "given" : "Sanaa A", "non-dropping-particle" : "", "parse-names" : false, "suffix" : "" } ], "container-title" : "International journal of rheumatic diseases", "id" : "ITEM-1", "issued" : { "date-parts" : [ [ "2014" ] ] }, "page" : "294-299", "title" : "Vitamin D status in rheumatoid arthritis patients: relation to clinical manifestations, disease activity, quality of life and fibromyalgia syndrome.", "type" : "article-journal" }, "uris" : [ "http://www.mendeley.com/documents/?uuid=0ce52696-e4c0-4c4c-b96a-d40c05bc9b81", "http://www.mendeley.com/documents/?uuid=70166a96-cee5-4d45-b39a-0f80a577c3c0", "http://www.mendeley.com/documents/?uuid=0ad5c643-1562-4629-baa2-d3f19cad71a0" ] } ], "mendeley" : { "formattedCitation" : "(17)", "plainTextFormattedCitation" : "(17)", "previouslyFormattedCitation" : "(13)"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7)</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029854B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28F76AD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36C9A87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1500A0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269EC9D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34B17E8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18505AA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5DB1E54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0CB581E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78638193" w14:textId="77777777" w:rsidTr="00CB5A94">
        <w:trPr>
          <w:trHeight w:val="318"/>
        </w:trPr>
        <w:tc>
          <w:tcPr>
            <w:tcW w:w="2472" w:type="dxa"/>
            <w:shd w:val="clear" w:color="auto" w:fill="auto"/>
            <w:noWrap/>
            <w:vAlign w:val="bottom"/>
            <w:hideMark/>
          </w:tcPr>
          <w:p w14:paraId="3D115358" w14:textId="33004DBE"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Gist 2017</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111/1756-185X.13055", "ISSN" : "1756185X", "PMID" : "28296177", "abstract" : "AIM High rates of fibromyalgia (FM) are reported in rheumatoid arthritis (RA) patients. Advances in RA management have occurred, but information regarding current significance of FM in RA is limited. This investigation estimated the prevalence and health effects of concomitant FM in Australian RA patients. METHODS Participants were recruited from Australian rheumatology clinics. Subjects were assessed using the 1990 and 2011 American College of Rheumatology (ACR) FM criteria and the polysymptomatic distress score (PDS) was calculated. A medical history and a clinical examination were recorded. RA Disease Activity Score of 28 joints - erythrocyte sedimentation rate (DAS-28 ESR), and the Short Form-36 survey (SF-36) were completed. RESULTS Of 117 RA patients, 33.3% (n = 39) met 1990 ACR FM criteria and 41.9% (n = 49) met 2011 ACR FM criteria. RA patients with comorbid FM had worse outcomes across all domains of health as defined by the SF-36 (P &lt; 0.05). There was correlation between both physical and mental health outcomes and the PDS (P &lt; 0.001). RA patients with FM on average took 1.18 extra ongoing prescribed medications (P &lt; 0.05), despite comparable RA disease activity (DAS-28: 3.09 vs. 3.27, P = NS). Comorbid central sensitivity conditions were more common in patients with FM (P &lt; 0.001). CONCLUSION FM continues to demonstrate a high prevalence in a population of RA patients. RA patients with FM have more symptoms of other chronic sensitivity syndromes in addition to FM. They have a lower quality of life outcome and higher medication use. This has important clinical implications in terms of diagnosis, response to therapy, prescribing choices and clinical outcomes.", "author" : [ { "dropping-particle" : "", "family" : "Gist", "given" : "Anthea C.", "non-dropping-particle" : "", "parse-names" : false, "suffix" : "" }, { "dropping-particle" : "", "family" : "Guymer", "given" : "Emma K.", "non-dropping-particle" : "", "parse-names" : false, "suffix" : "" }, { "dropping-particle" : "", "family" : "Eades", "given" : "Laura E.", "non-dropping-particle" : "", "parse-names" : false, "suffix" : "" }, { "dropping-particle" : "", "family" : "Leech", "given" : "Michelle", "non-dropping-particle" : "", "parse-names" : false, "suffix" : "" }, { "dropping-particle" : "", "family" : "Littlejohn", "given" : "Geoffrey O.", "non-dropping-particle" : "", "parse-names" : false, "suffix" : "" } ], "container-title" : "International Journal of Rheumatic Diseases", "id" : "ITEM-1", "issued" : { "date-parts" : [ [ "2017" ] ] }, "title" : "Fibromyalgia remains a significant burden in rheumatoid arthritis patients in Australia", "type" : "article-newspaper" }, "uris" : [ "http://www.mendeley.com/documents/?uuid=37e207bc-6955-4202-b12e-0fcea1a87aa2", "http://www.mendeley.com/documents/?uuid=8aff2f98-8673-47cf-978b-6bd4a2c72344", "http://www.mendeley.com/documents/?uuid=1a6ed808-ce67-4cad-a04f-0551975ec827" ] } ], "mendeley" : { "formattedCitation" : "(18)", "plainTextFormattedCitation" : "(18)", "previouslyFormattedCitation" : "(15)"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8)</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CB72BB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7A14CFA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0B6F91D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523A99E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2D301B7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299ACCE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32B3422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21FDF7F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271F574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r>
      <w:tr w:rsidR="00687B57" w:rsidRPr="006C5553" w14:paraId="3C582282" w14:textId="77777777" w:rsidTr="00CB5A94">
        <w:trPr>
          <w:trHeight w:val="318"/>
        </w:trPr>
        <w:tc>
          <w:tcPr>
            <w:tcW w:w="2472" w:type="dxa"/>
            <w:shd w:val="clear" w:color="auto" w:fill="auto"/>
            <w:noWrap/>
            <w:vAlign w:val="bottom"/>
            <w:hideMark/>
          </w:tcPr>
          <w:p w14:paraId="1C6ED53F" w14:textId="5CEBBC8C"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Graceffe</w:t>
            </w:r>
            <w:proofErr w:type="spellEnd"/>
            <w:r w:rsidRPr="006C5553">
              <w:rPr>
                <w:rFonts w:asciiTheme="majorHAnsi" w:eastAsia="Times New Roman" w:hAnsiTheme="majorHAnsi" w:cstheme="majorHAnsi"/>
                <w:color w:val="000000"/>
                <w:sz w:val="20"/>
                <w:szCs w:val="20"/>
                <w:lang w:eastAsia="en-GB"/>
              </w:rPr>
              <w:t xml:space="preserve"> 2014</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111/ced.12504", "ISBN" : "03076938 (ISSN)", "abstract" : "Background. The data in the literature concerning the frequency of remission of inflammatory arthritis in patients with psoriatic arthritis (PsA) are limited and conflicting. Aim. To evaluate the frequency of clinical remission in inflammatory arthritis in a cohort of patients with PsA receiving continuous treatment (1 year) with tumour necrosis factor-a inhibitors or ustekinumab, as well as the clinical covariates affecting remission. Methods. We retrospectively evaluated 74 patients with PsA attending our psoriasis outpatient dermatology clinic. Remission of PsA was defined as documented absence of clinical signs related to arthritis (no tender or swollen joints), enthesitis or dactylitis. Patients were examined every 3 months for 1 year. Results. At 1 year &gt; 40% of patients had clinical remission of inflammatory arthritis. Predictors of remission were absence of fibromyalgia (FM) at baseline and having &lt; 11 tender joints. Conclusions. Clinical remission of inflammatory arthritis can be obtained in a significant proportion of patients by continuous treatment with biological drugs. A large number of tender joints and the presence of FM can make remission less likely. \u00a9 2014 British Association of Dermatologists.", "author" : [ { "dropping-particle" : "", "family" : "Graceffa", "given" : "D", "non-dropping-particle" : "", "parse-names" : false, "suffix" : "" }, { "dropping-particle" : "", "family" : "Maiani", "given" : "E", "non-dropping-particle" : "", "parse-names" : false, "suffix" : "" }, { "dropping-particle" : "", "family" : "Sperduti", "given" : "I", "non-dropping-particle" : "", "parse-names" : false, "suffix" : "" }, { "dropping-particle" : "", "family" : "Ceralli", "given" : "F", "non-dropping-particle" : "", "parse-names" : false, "suffix" : "" }, { "dropping-particle" : "", "family" : "Bonifati", "given" : "C", "non-dropping-particle" : "", "parse-names" : false, "suffix" : "" } ], "container-title" : "Clinical and Experimental Dermatology", "id" : "ITEM-1", "issue" : "2", "issued" : { "date-parts" : [ [ "2015" ] ] }, "language" : "English", "page" : "136-141", "publisher" : "Blackwell Publishing Ltd", "title" : "Clinical remission of psoriatic arthritis in patients receiving continuous biological therapies for 1 year: The experience of an outpatient dermatological clinic for psoriasis", "type" : "article-journal", "volume" : "40" }, "uris" : [ "http://www.mendeley.com/documents/?uuid=3bb36b8c-7ba6-4a30-a53d-9d1b89c31bc1", "http://www.mendeley.com/documents/?uuid=7105b203-c1fc-41cd-9a9a-17d9481c3a57", "http://www.mendeley.com/documents/?uuid=516fcdba-f061-4a49-a628-f12a8e9a77b2" ] } ], "mendeley" : { "formattedCitation" : "(19)", "plainTextFormattedCitation" : "(19)", "previouslyFormattedCitation" : "(41)"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19)</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62F79AA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4FF46DB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6F2264D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583780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6F9F876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561AF18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62B0CA5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334F66F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c>
          <w:tcPr>
            <w:tcW w:w="1047" w:type="dxa"/>
            <w:shd w:val="clear" w:color="auto" w:fill="auto"/>
            <w:noWrap/>
            <w:vAlign w:val="bottom"/>
            <w:hideMark/>
          </w:tcPr>
          <w:p w14:paraId="082CDE4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6AB19EE9" w14:textId="77777777" w:rsidTr="00CB5A94">
        <w:trPr>
          <w:trHeight w:val="318"/>
        </w:trPr>
        <w:tc>
          <w:tcPr>
            <w:tcW w:w="2472" w:type="dxa"/>
            <w:shd w:val="clear" w:color="auto" w:fill="auto"/>
            <w:noWrap/>
            <w:vAlign w:val="bottom"/>
            <w:hideMark/>
          </w:tcPr>
          <w:p w14:paraId="1C30B177" w14:textId="4DCF840C"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Haliloglu</w:t>
            </w:r>
            <w:proofErr w:type="spellEnd"/>
            <w:r w:rsidRPr="006C5553">
              <w:rPr>
                <w:rFonts w:asciiTheme="majorHAnsi" w:eastAsia="Times New Roman" w:hAnsiTheme="majorHAnsi" w:cstheme="majorHAnsi"/>
                <w:color w:val="000000"/>
                <w:sz w:val="20"/>
                <w:szCs w:val="20"/>
                <w:lang w:eastAsia="en-GB"/>
              </w:rPr>
              <w:t xml:space="preserve"> 2014</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7/s00296-014-2972-8", "ISBN" : "0172-8172", "PMID" : "24589726", "abstract" : "Fibromyalgia (FM) is a syndrome characterized by chronic widespread pain and the presence of specific tender points. The prevalence of FM has been estimated at 2-7 % of the general global population. The presence of FM in several rheumatic diseases with a structural pathology has been reported as 11-30 %. The objectives of this study were to determine the prevalence of FM and to evaluate the possible relationship between FM existence and disease activity among rheumatic diseases. The study group included 835 patients--197 rheumatoid arthritis (RA), 67 systemic lupus erythematosus (SLE), 119 ankylosing spondylitis (AS), 238 osteoarthritis (OA), 14 familial Mediterranean fever (FMF), 53 Behcet's disease (BD), 71 gout, 25 Sjogren's syndrome (SS), 20 vasculitis, 29 polymyalgia rheumatica (PMR), and two polymyositis (PM)--with or without FM. Recorded information included age, gender, laboratory parameters, presence of fatigue, and disease activity indexes. The prevalence of FM in patients with rheumatologic diseases was found to be 6.6 % for RA, 13.4 % for SLE, 12.6 % for AS, 10.1 % for OA, 5.7 % for BD, 7.1 % for FMF, 12 % for SS, 25 % for vasculitis, 1.4 % for gout, and 6.9 % for PMR. One out of two patients with PM was diagnosed with FM. Some rheumatologic cases (AS, OA) with FM were observed mostly in female patients (p = 0.000). Also, there were significant correlations between disease activity indexes and Fibromyalgia Impact Questionnaire scores for most rheumatologic patients (RA, AS, OA, and BD) (p &lt; 0.05; respectively, r = 0.6, 0.95, 0.887, and 1). Concomitant FM is a common clinical problem in rheumatologic diseases, and its recognition is important for the optimal management of these diseases. Increased pain, physical limitations, and fatigue may be interpreted as increased activity of these diseases, and a common treatment option is the prescription of higher doses of biologic agents or corticosteroids. Considerations of the FM component in the management of rheumatologic diseases increase the likelihood of the success of the treatment.", "author" : [ { "dropping-particle" : "", "family" : "Haliloglu", "given" : "S", "non-dropping-particle" : "", "parse-names" : false, "suffix" : "" }, { "dropping-particle" : "", "family" : "Carlioglu", "given" : "A", "non-dropping-particle" : "", "parse-names" : false, "suffix" : "" }, { "dropping-particle" : "", "family" : "Akdeniz", "given" : "D", "non-dropping-particle" : "", "parse-names" : false, "suffix" : "" }, { "dropping-particle" : "", "family" : "Karaaslan", "given" : "Y", "non-dropping-particle" : "", "parse-names" : false, "suffix" : "" }, { "dropping-particle" : "", "family" : "Kosar", "given" : "A", "non-dropping-particle" : "", "parse-names" : false, "suffix" : "" } ], "container-title" : "Rheumatology International", "edition" : "2014/03/05", "id" : "ITEM-1", "issue" : "9", "issued" : { "date-parts" : [ [ "2014" ] ] }, "language" : "eng", "page" : "1275-1280", "title" : "Fibromyalgia in patients with other rheumatic diseases: prevalence and relationship with disease activity", "type" : "article-journal", "volume" : "34" }, "uris" : [ "http://www.mendeley.com/documents/?uuid=0e76da57-a690-4655-99b2-20269129fbab", "http://www.mendeley.com/documents/?uuid=b4251009-0e67-4c88-b1b9-d307ed3cf28e", "http://www.mendeley.com/documents/?uuid=0bbf8b57-1d58-463c-87bf-3c91a1763e3d" ] } ], "mendeley" : { "formattedCitation" : "(20)", "plainTextFormattedCitation" : "(20)", "previouslyFormattedCitation" : "(18)"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0)</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1314ECB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24C9CAB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6C72F56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13DFE6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254E0D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5D41D5B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41B0D03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37313FD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5</w:t>
            </w:r>
          </w:p>
        </w:tc>
        <w:tc>
          <w:tcPr>
            <w:tcW w:w="1047" w:type="dxa"/>
            <w:shd w:val="clear" w:color="auto" w:fill="auto"/>
            <w:noWrap/>
            <w:vAlign w:val="bottom"/>
            <w:hideMark/>
          </w:tcPr>
          <w:p w14:paraId="776B4E8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71D63551" w14:textId="77777777" w:rsidTr="00CB5A94">
        <w:trPr>
          <w:trHeight w:val="318"/>
        </w:trPr>
        <w:tc>
          <w:tcPr>
            <w:tcW w:w="2472" w:type="dxa"/>
            <w:shd w:val="clear" w:color="auto" w:fill="auto"/>
            <w:noWrap/>
            <w:vAlign w:val="bottom"/>
            <w:hideMark/>
          </w:tcPr>
          <w:p w14:paraId="3B2A3E44" w14:textId="420DD584"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lastRenderedPageBreak/>
              <w:t>Husted 2010</w:t>
            </w:r>
            <w:r w:rsidR="00CB5A94">
              <w:rPr>
                <w:rFonts w:asciiTheme="majorHAnsi" w:eastAsia="Times New Roman" w:hAnsiTheme="majorHAnsi" w:cstheme="majorHAnsi"/>
                <w:color w:val="000000"/>
                <w:sz w:val="20"/>
                <w:szCs w:val="20"/>
                <w:lang w:eastAsia="en-GB"/>
              </w:rPr>
              <w:t xml:space="preserve"> </w:t>
            </w:r>
            <w:r w:rsidR="00CB5A94" w:rsidRPr="00CB5A94">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00179", "ISSN" : "0315-162X (Print)", "PMID" : "20595286", "abstract" : "OBJECTIVE: To describe the longitudinal course of fatigue in psoriatic arthritis  (PsA). METHODS: Our study included 390 patients who attended the University of Toronto Psoriatic Arthritis Clinic between 1998 and 2006 and who completed 2 or more administrations of the modified Fatigue Severity Scale (mFSS) at yearly intervals. Clinical data were used that corresponded to visits in which mFSS was administered. We used linear mixed effects models to examine the relationships of disease-related and nondisease-related variables with mFSS scores across multiple clinic visits, and linear regression models to investigate the association between change in mFSS scores (DeltamFSS) and changes in covariates between visits. RESULTS: Clinical measures of disease activity were related to fatigue over time; however, these relationships disappeared in the context of patient-reported physical disability and pain. Patient-reported measures of physical disability, pain, and psychological distress were most closely related to higher mFSS scores (greater fatigue) across clinic assessments. Fatigue was found to vary over time, at least when assessed at yearly intervals. In general, measures of clinical and functional status at the current visit were more predictive of DeltamFSS in between previous and current visits than change scores in these measures between visits. Comorbid fibromyalgia or hypertension were also associated with greater fatigue across multiple visits and with change in fatigue between visits. CONCLUSION: A combination of factors is associated with fatigue in PsA. The full effect of comorbidities on fatigue warrants further study to better understand the effective management of fatigue in PsA.", "author" : [ { "dropping-particle" : "", "family" : "Husted", "given" : "Janice A", "non-dropping-particle" : "", "parse-names" : false, "suffix" : "" }, { "dropping-particle" : "", "family" : "Tom", "given" : "Brian D M", "non-dropping-particle" : "", "parse-names" : false, "suffix" : "" }, { "dropping-particle" : "", "family" : "Farewell", "given" : "Vernon T", "non-dropping-particle" : "", "parse-names" : false, "suffix" : "" }, { "dropping-particle" : "", "family" : "Gladman", "given" : "Dafna D", "non-dropping-particle" : "", "parse-names" : false, "suffix" : "" } ], "container-title" : "The Journal of rheumatology", "id" : "ITEM-1", "issue" : "9", "issued" : { "date-parts" : [ [ "2010" ] ] }, "page" : "1878-1884", "title" : "Longitudinal analysis of fatigue in psoriatic arthritis.", "type" : "article-journal", "volume" : "37" }, "uris" : [ "http://www.mendeley.com/documents/?uuid=e8d82181-30b3-4141-889c-1b185f21240c", "http://www.mendeley.com/documents/?uuid=e2edf6d0-0688-495a-b72c-d59c2186dd05", "http://www.mendeley.com/documents/?uuid=592d2c1e-ddd9-4128-bfcc-d716adb98fb1" ] } ], "mendeley" : { "formattedCitation" : "(21)", "plainTextFormattedCitation" : "(21)", "previouslyFormattedCitation" : "(42)" }, "properties" : {  }, "schema" : "https://github.com/citation-style-language/schema/raw/master/csl-citation.json" }</w:instrText>
            </w:r>
            <w:r w:rsidR="00CB5A94" w:rsidRPr="00CB5A94">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1)</w:t>
            </w:r>
            <w:r w:rsidR="00CB5A94" w:rsidRPr="00CB5A94">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EA3869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426EA75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A17A58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6836FB5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2055591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0548172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39AC414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2051170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61ED90B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5CF6F86A" w14:textId="77777777" w:rsidTr="00CB5A94">
        <w:trPr>
          <w:trHeight w:val="318"/>
        </w:trPr>
        <w:tc>
          <w:tcPr>
            <w:tcW w:w="2472" w:type="dxa"/>
            <w:shd w:val="clear" w:color="auto" w:fill="auto"/>
            <w:noWrap/>
            <w:vAlign w:val="bottom"/>
            <w:hideMark/>
          </w:tcPr>
          <w:p w14:paraId="41C84708" w14:textId="42C1C4E1"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Joharatnam</w:t>
            </w:r>
            <w:proofErr w:type="spellEnd"/>
            <w:r w:rsidRPr="006C5553">
              <w:rPr>
                <w:rFonts w:asciiTheme="majorHAnsi" w:eastAsia="Times New Roman" w:hAnsiTheme="majorHAnsi" w:cstheme="majorHAnsi"/>
                <w:color w:val="000000"/>
                <w:sz w:val="20"/>
                <w:szCs w:val="20"/>
                <w:lang w:eastAsia="en-GB"/>
              </w:rPr>
              <w:t xml:space="preserve"> 2015</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186/s13075-015-0525-5", "ISBN" : "1478-6354", "PMID" : "25600850", "abstract" : "INTRODUCTION: Pain remains the most important problem for people with rheumatoid arthritis (RA). Active inflammatory disease contributes to pain, but pain due to non-inflammatory mechanisms can confound the assessment of disease activity. We hypothesize that augmented pain processing, fibromyalgic features, poorer mental health, and patient-reported 28-joint disease activity score (DAS28) components are associated in RA. METHODS: In total, 50 people with stable, long-standing RA recruited from a rheumatology outpatient clinic were assessed for pain-pressure thresholds (PPTs) at three separate sites (knee, tibia, and sternum), DAS28, fibromyalgia, and mental health status. Multivariable analysis was performed to assess the association between PPT and DAS28 components, DAS28-P (the proportion of DAS28 derived from the patient-reported components of visual analogue score and tender joint count), or fibromyalgia status. RESULTS: More-sensitive PPTs at sites over or distant from joints were each associated with greater reported pain, higher patient-reported DAS28 components, and poorer mental health. A high proportion of participants (48%) satisfied classification criteria for fibromyalgia, and fibromyalgia classification or characteristics were each associated with more sensitive PPTs, higher patient-reported DAS28 components, and poorer mental health. CONCLUSIONS: Widespread sensitivity to pressure-induced pain, a high prevalence of fibromyalgic features, higher patient-reported DAS28 components, and poorer mental health are all linked in established RA. The increased sensitivity at nonjoint sites (sternum and anterior tibia), as well as over joints, indicates that central mechanisms may contribute to pain sensitivity in RA. The contribution of patient-reported components to high DAS28 should inform decisions on disease-modifying or pain-management approaches in the treatment of RA when inflammation may be well controlled.", "author" : [ { "dropping-particle" : "", "family" : "Joharatnam", "given" : "N", "non-dropping-particle" : "", "parse-names" : false, "suffix" : "" }, { "dropping-particle" : "", "family" : "McWilliams", "given" : "D F", "non-dropping-particle" : "", "parse-names" : false, "suffix" : "" }, { "dropping-particle" : "", "family" : "Wilson", "given" : "D", "non-dropping-particle" : "", "parse-names" : false, "suffix" : "" }, { "dropping-particle" : "", "family" : "Wheeler", "given" : "M", "non-dropping-particle" : "", "parse-names" : false, "suffix" : "" }, { "dropping-particle" : "", "family" : "Pande", "given" : "I", "non-dropping-particle" : "", "parse-names" : false, "suffix" : "" }, { "dropping-particle" : "", "family" : "Walsh", "given" : "D A", "non-dropping-particle" : "", "parse-names" : false, "suffix" : "" } ], "container-title" : "Arthritis Res Ther", "edition" : "2015/01/21", "id" : "ITEM-1", "issued" : { "date-parts" : [ [ "2015" ] ] }, "language" : "eng", "page" : "11", "title" : "A cross-sectional study of pain sensitivity, disease-activity assessment, mental health, and fibromyalgia status in rheumatoid arthritis", "type" : "article-journal", "volume" : "17" }, "uris" : [ "http://www.mendeley.com/documents/?uuid=e6e831cb-c500-4406-9593-b9dde09488d0" ] } ], "mendeley" : { "formattedCitation" : "(22)", "plainTextFormattedCitation" : "(22)", "previouslyFormattedCitation" : "(19)"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2)</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B59D93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00F0097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13A83AA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37DEEE6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7E6C298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16816B2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7DF83B4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37075F5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30E1AEA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792E0DB3" w14:textId="77777777" w:rsidTr="00CB5A94">
        <w:trPr>
          <w:trHeight w:val="318"/>
        </w:trPr>
        <w:tc>
          <w:tcPr>
            <w:tcW w:w="2472" w:type="dxa"/>
            <w:shd w:val="clear" w:color="auto" w:fill="auto"/>
            <w:noWrap/>
            <w:vAlign w:val="bottom"/>
            <w:hideMark/>
          </w:tcPr>
          <w:p w14:paraId="09A4E4FC" w14:textId="0CA05E77"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kapoor</w:t>
            </w:r>
            <w:proofErr w:type="spellEnd"/>
            <w:r w:rsidRPr="006C5553">
              <w:rPr>
                <w:rFonts w:asciiTheme="majorHAnsi" w:eastAsia="Times New Roman" w:hAnsiTheme="majorHAnsi" w:cstheme="majorHAnsi"/>
                <w:color w:val="000000"/>
                <w:sz w:val="20"/>
                <w:szCs w:val="20"/>
                <w:lang w:eastAsia="en-GB"/>
              </w:rPr>
              <w:t xml:space="preserve"> 2011</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ISBN" : "0392-856X (Print)\r0392-856x", "PMID" : "22243554", "abstract" : "OBJECTIVES: Studies have shown an increased incidence of fibromyalgia (FMS) in RA patients. The aims of this study were to explore the effect of mood and disease damage on the prevalence of FMS. METHODS: RA patients underwent a standardised clinical assessment, including disease activity (DAS-28), disease damage (mechanical joint score, MJS), fibromyalgia tender point assessment and the Hospital Anxiety and Depression Scale (HADS) and Health Assessment Questionnaire (HAQ). Patients were classified with FMS using two criteria a) tender-swollen joint count was &gt;/=7 or b) tender point score of &gt;/=11/18. RESULTS: 44/285 (15%) patients were classified as having FMS using the joint count difference of &gt;/=7, compared to 18/285 (6%) using the tender point score of &gt;11. Using the joint count difference to classify patients as having FMS, those with FMS had higher HAQ scores than those without FMS (2.12 vs. 1.5, p&lt;0.0001). Although the DAS-28 was higher in this group (5.4 vs. 3.82, p&lt;0.0001), the MJS was similar (8 vs. 7, p=0.19), suggesting similar levels of joint damage. Those classified as having FMS were more likely to have HAD-D scores of &gt;11 (25% vs. 6%, p=0.0001). CONCLUSIONS: Coexistent FMS was common in our cohort, although using the tender point count to define FMS classified fewer patients with FMS. Within this group those with FMS had higher levels of depression but similar scores for joint damage indicating that in this cohort FMS and poorer physical functioning is mediated by low mood rather than joint damage.", "author" : [ { "dropping-particle" : "", "family" : "Kapoor", "given" : "S R", "non-dropping-particle" : "", "parse-names" : false, "suffix" : "" }, { "dropping-particle" : "", "family" : "Hider", "given" : "S L", "non-dropping-particle" : "", "parse-names" : false, "suffix" : "" }, { "dropping-particle" : "", "family" : "Brownfield", "given" : "A", "non-dropping-particle" : "", "parse-names" : false, "suffix" : "" }, { "dropping-particle" : "", "family" : "Mattey", "given" : "D L", "non-dropping-particle" : "", "parse-names" : false, "suffix" : "" }, { "dropping-particle" : "", "family" : "Packham", "given" : "J C", "non-dropping-particle" : "", "parse-names" : false, "suffix" : "" } ], "container-title" : "Clinical &amp; Experimental Rheumatology", "edition" : "2012/03/14", "id" : "ITEM-1", "issue" : "6 Suppl 69", "issued" : { "date-parts" : [ [ "2011" ] ] }, "language" : "eng", "page" : "S88-91", "title" : "Fibromyalgia in patients with rheumatoid arthritis: driven by depression or joint damage?", "type" : "article-journal", "volume" : "29" }, "uris" : [ "http://www.mendeley.com/documents/?uuid=e222bf2a-18e6-45a0-b7cb-ac299f12e0ec", "http://www.mendeley.com/documents/?uuid=6303668c-07b8-41c7-b934-460fe3ab9307", "http://www.mendeley.com/documents/?uuid=9b228546-54f8-4428-abaa-1a915540957b" ] } ], "mendeley" : { "formattedCitation" : "(23)", "plainTextFormattedCitation" : "(23)", "previouslyFormattedCitation" : "(20)"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3)</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15F14F4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657BCF7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59D3765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20703E4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0D11ECA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03AFB73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071504A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4C5FAF8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7</w:t>
            </w:r>
          </w:p>
        </w:tc>
        <w:tc>
          <w:tcPr>
            <w:tcW w:w="1047" w:type="dxa"/>
            <w:shd w:val="clear" w:color="auto" w:fill="auto"/>
            <w:noWrap/>
            <w:vAlign w:val="bottom"/>
            <w:hideMark/>
          </w:tcPr>
          <w:p w14:paraId="0DDD2DA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0640BA66" w14:textId="77777777" w:rsidTr="00CB5A94">
        <w:trPr>
          <w:trHeight w:val="318"/>
        </w:trPr>
        <w:tc>
          <w:tcPr>
            <w:tcW w:w="2472" w:type="dxa"/>
            <w:shd w:val="clear" w:color="auto" w:fill="auto"/>
            <w:noWrap/>
            <w:vAlign w:val="bottom"/>
            <w:hideMark/>
          </w:tcPr>
          <w:p w14:paraId="76D093A5" w14:textId="336122CB"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Karpouzas</w:t>
            </w:r>
            <w:proofErr w:type="spellEnd"/>
            <w:r w:rsidRPr="006C5553">
              <w:rPr>
                <w:rFonts w:asciiTheme="majorHAnsi" w:eastAsia="Times New Roman" w:hAnsiTheme="majorHAnsi" w:cstheme="majorHAnsi"/>
                <w:color w:val="000000"/>
                <w:sz w:val="20"/>
                <w:szCs w:val="20"/>
                <w:lang w:eastAsia="en-GB"/>
              </w:rPr>
              <w:t xml:space="preserve"> 2012</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2/acr.21689", "ISBN" : "2151-464x", "PMID" : "22489073", "abstract" : "OBJECTIVE: US Hispanics with rheumatoid arthritis experience worse functional outcomes compared to whites. The determinants of disability, however, are not well established in large Hispanic cohorts. In the present report, we identified factors associated with disability in a cross-sectional design, and evaluated their individual contributions to disability over time. METHODS: Two hundred fifty-one Hispanic subjects from a single center were evaluated. Disease activity, serologies, radiographs, treatments, irreversible articular damage (defined as subluxation, arthrodesis, fusion, or prosthesis), and joint replacement surgeries were recorded. Self-reported disability (Health Assessment Questionnaire disability index), patient pain by a visual analog scale, and depression assessments were collected. Cross-sectional factors associated with disability were identified, and their effects on future disability were evaluated in a subgroup of 114 patients assessed 6 months later. RESULTS: Six parameters were independently related to disability cross-sectionally: pain was the strongest (P &lt; 0.0001), followed by irreversible articular damage, disease activity, depression, age, and fibromyalgia (P &lt; 0.03 for all). Baseline parameters predicting disability 6 months later included, in decreasing significance, irreversible articular damage (P = 0.004), depression, disease activity, age, and pain (all P &lt; 0.04). CONCLUSION: In cross-sectional analysis, self-reported pain had the strongest relationship with disability; however, factors such as irreversible articular damage, depression, and disease activity were more important in predicting future disability. Most of these factors are amenable to targeted interventions and should be addressed in an effort to improve functional outcomes.", "author" : [ { "dropping-particle" : "", "family" : "Karpouzas", "given" : "G A", "non-dropping-particle" : "", "parse-names" : false, "suffix" : "" }, { "dropping-particle" : "", "family" : "Dolatabadi", "given" : "S", "non-dropping-particle" : "", "parse-names" : false, "suffix" : "" }, { "dropping-particle" : "", "family" : "Moran", "given" : "R", "non-dropping-particle" : "", "parse-names" : false, "suffix" : "" }, { "dropping-particle" : "", "family" : "Li", "given" : "N", "non-dropping-particle" : "", "parse-names" : false, "suffix" : "" }, { "dropping-particle" : "", "family" : "Nicassio", "given" : "P M", "non-dropping-particle" : "", "parse-names" : false, "suffix" : "" }, { "dropping-particle" : "", "family" : "Weisman", "given" : "M H", "non-dropping-particle" : "", "parse-names" : false, "suffix" : "" } ], "container-title" : "Arthritis care &amp; research", "edition" : "2012/04/11", "id" : "ITEM-1", "issue" : "9", "issued" : { "date-parts" : [ [ "2012" ] ] }, "language" : "eng", "page" : "1274-1281", "title" : "Correlates and predictors of disability in vulnerable US Hispanics with rheumatoid arthritis", "type" : "article-journal", "volume" : "64" }, "uris" : [ "http://www.mendeley.com/documents/?uuid=55b45b0b-5d40-4390-ba37-da5b60ca972f", "http://www.mendeley.com/documents/?uuid=6c525c54-0c11-4784-aae5-9add0c2bd76b", "http://www.mendeley.com/documents/?uuid=75738989-32ff-409c-b6a5-a5d74e496c6b" ] } ], "mendeley" : { "formattedCitation" : "(24)", "plainTextFormattedCitation" : "(24)", "previouslyFormattedCitation" : "(16)"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4)</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ABD187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035FE93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1181C87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3AF4DBB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5E9CFA4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473B567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4A7185D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0028B58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34C8611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49B88119" w14:textId="77777777" w:rsidTr="00CB5A94">
        <w:trPr>
          <w:trHeight w:val="318"/>
        </w:trPr>
        <w:tc>
          <w:tcPr>
            <w:tcW w:w="2472" w:type="dxa"/>
            <w:shd w:val="clear" w:color="auto" w:fill="auto"/>
            <w:noWrap/>
            <w:vAlign w:val="bottom"/>
            <w:hideMark/>
          </w:tcPr>
          <w:p w14:paraId="7C3B8828" w14:textId="31C091A0"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Lage</w:t>
            </w:r>
            <w:proofErr w:type="spellEnd"/>
            <w:r w:rsidRPr="006C5553">
              <w:rPr>
                <w:rFonts w:asciiTheme="majorHAnsi" w:eastAsia="Times New Roman" w:hAnsiTheme="majorHAnsi" w:cstheme="majorHAnsi"/>
                <w:color w:val="000000"/>
                <w:sz w:val="20"/>
                <w:szCs w:val="20"/>
                <w:lang w:eastAsia="en-GB"/>
              </w:rPr>
              <w:t>-Hansen 2016</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109/03009742.2015.1046484", "ISSN" : "1502-7732", "PMID" : "26177685", "abstract" : "OBJECTIVES: To compare the 28-joint Disease Activity Score (DAS28) and its components in patients with rheumatoid arthritis (RA) with and without concomitant fibromyalgia (FM), and to investigate the use of biological treatment in the two groups.\\n\\nMETHOD: Questionnaires developed to diagnose FM were handed out among RA patients during their planned visits. Values for DAS28 were obtained from the DANBIO registry. Demographic data and data on patients' medical treatment, disease duration, serological and radiological status were retrieved from patients' files. The \u03c7(2) test and an unpaired t-test were applied to investigate group differences in the use of biological therapy, baseline characteristics, patient-reported outcomes, and DAS28 between groups when appropriate.\\n\\nRESULTS: Questionnaires were completed by 162 out of 264 (61%) patients. Twenty-five patients (15.4%) with concomitant FM were identified. No group differences were found regarding disease duration, age, gender, and serological status. Of the RA patients with concomitant FM, 64% were treated with biological therapy vs. 32% of RA patients without concomitant FM (p = 0.002). The mean DAS28 in the FM group was 4.4 compared to 2.9 in the non-FM group (p &lt; 0.001). Elevated DAS28 in the FM group resulted from a high tender joint count (p = 0.003) and a high visual analogue scale (VAS)-global score (p &lt; 0.001). Erosions were more frequent in the non-FM group (p = 0.04).\\n\\nCONCLUSIONS: Concomitant FM in patients with RA is associated with a higher DAS28 due to subjective parameters and with the more frequent use of biological treatments. This raises the question of whether the more frequent use of biologics in these patients is justified by inflammation, or is instead due to persistent pain and other centrally mediated symptoms.", "author" : [ { "dropping-particle" : "", "family" : "Lage-Hansen", "given" : "P R", "non-dropping-particle" : "", "parse-names" : false, "suffix" : "" }, { "dropping-particle" : "", "family" : "Chrysidis", "given" : "S", "non-dropping-particle" : "", "parse-names" : false, "suffix" : "" }, { "dropping-particle" : "", "family" : "Lage-Hansen", "given" : "M", "non-dropping-particle" : "", "parse-names" : false, "suffix" : "" }, { "dropping-particle" : "", "family" : "Hougaard", "given" : "A", "non-dropping-particle" : "", "parse-names" : false, "suffix" : "" }, { "dropping-particle" : "", "family" : "Ejstrup", "given" : "L", "non-dropping-particle" : "", "parse-names" : false, "suffix" : "" }, { "dropping-particle" : "", "family" : "Amris", "given" : "K", "non-dropping-particle" : "", "parse-names" : false, "suffix" : "" } ], "container-title" : "Scandinavian journal of rheumatology", "id" : "ITEM-1", "issue" : "September", "issued" : { "date-parts" : [ [ "2015" ] ] }, "page" : "1-4", "title" : "Concomitant fibromyalgia in rheumatoid arthritis is associated with the more frequent use of biological therapy: a cross-sectional study.", "type" : "article-journal", "volume" : "9742" }, "uris" : [ "http://www.mendeley.com/documents/?uuid=dd5239c0-f66f-45c1-97de-29cdb441512c", "http://www.mendeley.com/documents/?uuid=1b9afc91-26fc-4e9a-bea5-b8643f34ff59", "http://www.mendeley.com/documents/?uuid=ecba8d18-b03c-4e49-a4da-039392697e56" ] } ], "mendeley" : { "formattedCitation" : "(25)", "plainTextFormattedCitation" : "(25)", "previouslyFormattedCitation" : "(21)"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5)</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12E3741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3AE8B50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0C7582E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32B4B4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7EF2E21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46D77DC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5400AF1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39497B2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8</w:t>
            </w:r>
          </w:p>
        </w:tc>
        <w:tc>
          <w:tcPr>
            <w:tcW w:w="1047" w:type="dxa"/>
            <w:shd w:val="clear" w:color="auto" w:fill="auto"/>
            <w:noWrap/>
            <w:vAlign w:val="bottom"/>
            <w:hideMark/>
          </w:tcPr>
          <w:p w14:paraId="5306DF7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0C2AADE1" w14:textId="77777777" w:rsidTr="00CB5A94">
        <w:trPr>
          <w:trHeight w:val="318"/>
        </w:trPr>
        <w:tc>
          <w:tcPr>
            <w:tcW w:w="2472" w:type="dxa"/>
            <w:shd w:val="clear" w:color="auto" w:fill="auto"/>
            <w:noWrap/>
            <w:vAlign w:val="bottom"/>
          </w:tcPr>
          <w:p w14:paraId="463D68E2" w14:textId="169E6A5C"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Lee 2017</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2/acr.23266", "ISSN" : "2151464X", "abstract" : "Objective. Pain sensitization may contribute to pain severity in rheumatoid arthritis (RA), impacting assessment of disease activity. We examined whether pain processing mechanisms were associated with disease activity among RA patients with active disease. Methods. This study includes 139 subjects enrolled in the Central Pain in Rheumatoid Arthritis cohort. Subjects underwent quantitative sensory testing (QST), including assessment of pressure pain thresholds (PPTs) at multiple sites, conditioned pain modulation, and temporal summation. RA disease activity was assessed using the Clinical Disease Activity Index (CDAI) and its components. We examined cross-sectional associations between QST measures and disease activity using linear regression. Results. Low PPTs (high pain sensitization) at all sites were associated with high CDAI scores (P \u2264 0.03) and tender joint counts (P \u2264 0.002). Associations between PPTs and patient global assessments were also seen at most sites. High temporal summation at the forearm (also reflecting high pain sensitization) was significantly associated with high CDAI scores (P = 0.02), patient global assessment (P = 0.0006), evaluator global assessment (P = 0.01) and tender joint counts (P = 0.02). Conversely, conditioned pain modulation (a measure of descending inhibitory pain pathways) was only associated with tender joint count (P = 0.03). Conclusion. High pain sensitization is associated with elevations in disease activity measures. Longitudinal studies are underway to elucidate the cause-effect relationships between pain sensitization and inflammatory disease activity in RA. This article is protected by copyright. All rights reserved.", "author" : [ { "dropping-particle" : "", "family" : "Lee", "given" : "Yvonne C.", "non-dropping-particle" : "", "parse-names" : false, "suffix" : "" }, { "dropping-particle" : "", "family" : "Bingham", "given" : "Clifton O.", "non-dropping-particle" : "", "parse-names" : false, "suffix" : "" }, { "dropping-particle" : "", "family" : "Edwards", "given" : "Robert R.", "non-dropping-particle" : "", "parse-names" : false, "suffix" : "" }, { "dropping-particle" : "", "family" : "Marder", "given" : "Wendy", "non-dropping-particle" : "", "parse-names" : false, "suffix" : "" }, { "dropping-particle" : "", "family" : "Kristine", "given" : "Phillips", "non-dropping-particle" : "", "parse-names" : false, "suffix" : "" }, { "dropping-particle" : "", "family" : "Bolster", "given" : "Marcy B.", "non-dropping-particle" : "", "parse-names" : false, "suffix" : "" }, { "dropping-particle" : "", "family" : "Clauw", "given" : "Daniel J.", "non-dropping-particle" : "", "parse-names" : false, "suffix" : "" }, { "dropping-particle" : "", "family" : "Moreland", "given" : "Larry W.", "non-dropping-particle" : "", "parse-names" : false, "suffix" : "" }, { "dropping-particle" : "", "family" : "Lu", "given" : "Bing", "non-dropping-particle" : "", "parse-names" : false, "suffix" : "" }, { "dropping-particle" : "", "family" : "Wohlfahrt", "given" : "Alyssa", "non-dropping-particle" : "", "parse-names" : false, "suffix" : "" }, { "dropping-particle" : "", "family" : "Zhang", "given" : "Zhi", "non-dropping-particle" : "", "parse-names" : false, "suffix" : "" }, { "dropping-particle" : "", "family" : "Neogi", "given" : "Tuhina", "non-dropping-particle" : "", "parse-names" : false, "suffix" : "" } ], "container-title" : "Arthritis Care &amp; Research", "id" : "ITEM-1", "issued" : { "date-parts" : [ [ "2017" ] ] }, "title" : "Pain Sensitization is Associated with Disease Activity in Rheumatoid Arthritis Patients: A Cross-Sectional Study", "type" : "article-journal" }, "uris" : [ "http://www.mendeley.com/documents/?uuid=e0451251-06ce-4e7e-b892-6409004396b6" ] } ], "mendeley" : { "formattedCitation" : "(26)", "plainTextFormattedCitation" : "(26)", "previouslyFormattedCitation" : "(17)"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6)</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tcPr>
          <w:p w14:paraId="3CED86E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tcPr>
          <w:p w14:paraId="7F5D663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tcPr>
          <w:p w14:paraId="3D2665E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tcPr>
          <w:p w14:paraId="0521265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tcPr>
          <w:p w14:paraId="63C7B68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tcPr>
          <w:p w14:paraId="7FB1853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tcPr>
          <w:p w14:paraId="584FC58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tcPr>
          <w:p w14:paraId="075A8BC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tcPr>
          <w:p w14:paraId="37B0940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2</w:t>
            </w:r>
          </w:p>
        </w:tc>
      </w:tr>
      <w:tr w:rsidR="00687B57" w:rsidRPr="006C5553" w14:paraId="6251FC3D" w14:textId="77777777" w:rsidTr="00CB5A94">
        <w:trPr>
          <w:trHeight w:val="318"/>
        </w:trPr>
        <w:tc>
          <w:tcPr>
            <w:tcW w:w="2472" w:type="dxa"/>
            <w:shd w:val="clear" w:color="auto" w:fill="auto"/>
            <w:vAlign w:val="bottom"/>
            <w:hideMark/>
          </w:tcPr>
          <w:p w14:paraId="5C5D371A" w14:textId="2865F12F"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Macfarlane 2017</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2/art.40185", "ISSN" : "2326-5205 (Electronic)", "PMID" : "28622461", "abstract" : "OBJECTIVE: To estimate the proportion of patients with axial spondyloarthritis (axSpA) who meet criteria for fibromyalgia (FM) and to characterise such patients. METHODS: The British Society for Rheumatology Biologics Register of Ankylosing Spondylitis (BSRBR-AS) recruits two cohorts of patients who meet ASAS criteria for axSpA across 83 centres in the United Kingdom. Patients are either newly starting (biologic cohort) or naive (non-biologic cohort) to biologic therapy and are followed prospectively. At recruitment and follow-up, clinical information and measurements are recorded, while patients complete the 2011 research criteria for FM, assessments of disease activity and impact. RESULTS: 1504 patients (68% male) were eligible for the current analysis of whom 311 (20.7%) met criteria for FM. Prevalence was similar among those who fulfilled modified New York (mNY) criteria (19.7%), and ASAS imaging but not mNY criteria (25.2%), but lower among those who only fulfilled ASAS clinical criteria (9.5%). Patients who met FM criteria reported significantly worse disease activity, function, global severity scores, quality of life and were more likely to have moderate/severe levels of mood disorder and clinically important fatigue. They reported work impairment around half the time. Meeting FM criteria was not related to elevated C-reactive protein, or most extra-spinal manifestations, but was associated with a higher likelihood of having received biologic therapy. CONCLUSION: Developing management approaches that address the significant unmet needs of the 1 in 5 axSpA patients who meet criteria for FM should be a research priority. This article is protected by copyright. All rights reserved.", "author" : [ { "dropping-particle" : "", "family" : "Macfarlane", "given" : "Gary J", "non-dropping-particle" : "", "parse-names" : false, "suffix" : "" }, { "dropping-particle" : "", "family" : "Barnish", "given" : "Maxwell S", "non-dropping-particle" : "", "parse-names" : false, "suffix" : "" }, { "dropping-particle" : "", "family" : "Pathan", "given" : "Ejaz", "non-dropping-particle" : "", "parse-names" : false, "suffix" : "" }, { "dropping-particle" : "", "family" : "Martin", "given" : "Kathryn R", "non-dropping-particle" : "", "parse-names" : false, "suffix" : "" }, { "dropping-particle" : "", "family" : "Haywood", "given" : "Kirstie L", "non-dropping-particle" : "", "parse-names" : false, "suffix" : "" }, { "dropping-particle" : "", "family" : "Siebert", "given" : "Stefan", "non-dropping-particle" : "", "parse-names" : false, "suffix" : "" }, { "dropping-particle" : "", "family" : "Packham", "given" : "Jonathan", "non-dropping-particle" : "", "parse-names" : false, "suffix" : "" }, { "dropping-particle" : "", "family" : "Atzeni", "given" : "Fabiola", "non-dropping-particle" : "", "parse-names" : false, "suffix" : "" }, { "dropping-particle" : "", "family" : "Jones", "given" : "Gareth T", "non-dropping-particle" : "", "parse-names" : false, "suffix" : "" } ], "container-title" : "Arthritis &amp; rheumatology (Hoboken, N.J.)", "id" : "ITEM-1", "issued" : { "date-parts" : [ [ "2017" ] ] }, "title" : "The co-occurrence and characteristics of patients with axial spondyloarthritis who meet criteria for fibromyalgia: Results from a UK national register (BSRBR-AS).", "type" : "article-journal" }, "uris" : [ "http://www.mendeley.com/documents/?uuid=213be360-db14-4be8-9ac6-d4baa48bf94d", "http://www.mendeley.com/documents/?uuid=07e76713-8719-4bf6-99bf-814072ecf108", "http://www.mendeley.com/documents/?uuid=3dcd36e7-e71a-498c-8847-bd2cbe3626a7" ] } ], "mendeley" : { "formattedCitation" : "(27)", "plainTextFormattedCitation" : "(27)", "previouslyFormattedCitation" : "(37)"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7)</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F17BA4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4C52543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0D74B55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515DA6C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0D3971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2057A6F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5DAE381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7FAB823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71AF04A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17E7E2C3" w14:textId="77777777" w:rsidTr="00CB5A94">
        <w:trPr>
          <w:trHeight w:val="318"/>
        </w:trPr>
        <w:tc>
          <w:tcPr>
            <w:tcW w:w="2472" w:type="dxa"/>
            <w:shd w:val="clear" w:color="auto" w:fill="auto"/>
            <w:vAlign w:val="bottom"/>
            <w:hideMark/>
          </w:tcPr>
          <w:p w14:paraId="7E46A951" w14:textId="4412F305"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Mian</w:t>
            </w:r>
            <w:proofErr w:type="spellEnd"/>
            <w:r w:rsidRPr="006C5553">
              <w:rPr>
                <w:rFonts w:asciiTheme="majorHAnsi" w:eastAsia="Times New Roman" w:hAnsiTheme="majorHAnsi" w:cstheme="majorHAnsi"/>
                <w:color w:val="000000"/>
                <w:sz w:val="20"/>
                <w:szCs w:val="20"/>
                <w:lang w:eastAsia="en-GB"/>
              </w:rPr>
              <w:t xml:space="preserve"> 2016</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186/s12891-016-1258-6 [doi];10.1186/s12891-016-1258-6 [pii]", "ISSN" : "1471-2474 (Electronic)", "PMID" : "27659057", "abstract" : "BACKGROUND: In patients with rheumatoid arthritis (RA) clinical measures of disease activity may not reliably discriminate between patients with active inflammatory disease and those with concomitant fibromyalgia (FM). Recent work has shown RA patients with a 28 tender joint count (TJC) minus swollen joint count (SJC) of 7 or more (joint count criteria) are more likely to meet classification criteria for FM. This study aimed to determine whether RA patients meeting clinical criteria for FM had lower levels of joint inflammation as determined by ultrasound (US). METHODS: RA patients with DAS28 &gt; 2.6 were recruited. Patients underwent clinical assessment including ultrasound examination of the hands and wrists with quantification of grey scale (GS) and power Doppler (PD) synovitis. Patients completed questionnaires to assess pain, fatigue, disability and psychological comorbidity. RESULTS: Patients meeting either of the FM criteria had higher scores for disease activity, depression, disability and fatigue. Those meeting both the joint count and classification FM criteria had significantly lower levels of GS and PD inflammation on US. CONCLUSIONS: RA patients with concomitant FM, as determined by widespread soft tissue tenderness but fewer clinically inflamed joints, have higher disease activity scores but may have lower levels of synovial inflammation on US. This has implications for the identification and management of these patients who may not respond to conventional therapy and hence be more suitable for alternative approaches to treatment", "author" : [ { "dropping-particle" : "", "family" : "Mian", "given" : "A N", "non-dropping-particle" : "", "parse-names" : false, "suffix" : "" }, { "dropping-particle" : "", "family" : "Chaabo", "given" : "K", "non-dropping-particle" : "", "parse-names" : false, "suffix" : "" }, { "dropping-particle" : "", "family" : "Wajed", "given" : "J", "non-dropping-particle" : "", "parse-names" : false, "suffix" : "" }, { "dropping-particle" : "", "family" : "Subesinghe", "given" : "S", "non-dropping-particle" : "", "parse-names" : false, "suffix" : "" }, { "dropping-particle" : "", "family" : "Gullick", "given" : "N J", "non-dropping-particle" : "", "parse-names" : false, "suffix" : "" }, { "dropping-particle" : "", "family" : "Kirkham", "given" : "B", "non-dropping-particle" : "", "parse-names" : false, "suffix" : "" }, { "dropping-particle" : "", "family" : "Garrood", "given" : "T", "non-dropping-particle" : "", "parse-names" : false, "suffix" : "" } ], "container-title" : "BMC. Musculoskelet Disord", "id" : "ITEM-1", "issued" : { "date-parts" : [ [ "2016" ] ] }, "page" : "404", "title" : "Rheumatoid arthritis patients with fibromyalgic clinical features have significantly less synovitis as defined by power Doppler ultrasound", "type" : "article-journal", "volume" : "17" }, "uris" : [ "http://www.mendeley.com/documents/?uuid=95f73da6-ea63-44fe-8742-443748035c36", "http://www.mendeley.com/documents/?uuid=28d6fde2-8df1-4431-9e48-377742a7b6c7", "http://www.mendeley.com/documents/?uuid=0f03d810-93b3-48b6-af97-66437ab14d86" ] } ], "mendeley" : { "formattedCitation" : "(28)", "plainTextFormattedCitation" : "(28)", "previouslyFormattedCitation" : "(22)"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8)</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7DA7D9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1411CD2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09F8E26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2C1380C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03415FC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7E04930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1088B0A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66ED1FD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c>
          <w:tcPr>
            <w:tcW w:w="1047" w:type="dxa"/>
            <w:shd w:val="clear" w:color="auto" w:fill="auto"/>
            <w:noWrap/>
            <w:vAlign w:val="bottom"/>
            <w:hideMark/>
          </w:tcPr>
          <w:p w14:paraId="31EACDD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5939C5E8" w14:textId="77777777" w:rsidTr="00CB5A94">
        <w:trPr>
          <w:trHeight w:val="318"/>
        </w:trPr>
        <w:tc>
          <w:tcPr>
            <w:tcW w:w="2472" w:type="dxa"/>
            <w:shd w:val="clear" w:color="auto" w:fill="auto"/>
            <w:noWrap/>
            <w:vAlign w:val="bottom"/>
            <w:hideMark/>
          </w:tcPr>
          <w:p w14:paraId="35F32004" w14:textId="5F9CE6EA"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Pollard 2010</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10668", "ISBN" : "0315-162X", "ISSN" : "0315162X", "PMID" : "22089464", "abstract" : "We evaluated the influence of demographic and clinical factors on pain thresholds in patients with rheumatoid arthritis (RA).", "author" : [ { "dropping-particle" : "", "family" : "Pollard", "given" : "Louise C.", "non-dropping-particle" : "", "parse-names" : false, "suffix" : "" }, { "dropping-particle" : "", "family" : "Ibrahim", "given" : "Fowzia", "non-dropping-particle" : "", "parse-names" : false, "suffix" : "" }, { "dropping-particle" : "", "family" : "Choy", "given" : "Ernest H.", "non-dropping-particle" : "", "parse-names" : false, "suffix" : "" }, { "dropping-particle" : "", "family" : "Scott", "given" : "David L.", "non-dropping-particle" : "", "parse-names" : false, "suffix" : "" } ], "container-title" : "Journal of Rheumatology", "id" : "ITEM-1", "issue" : "1", "issued" : { "date-parts" : [ [ "2012" ] ] }, "page" : "28-31", "title" : "Pain thresholds in rheumatoid arthritis: The effect of tender point counts and disease duration", "type" : "article-journal", "volume" : "39" }, "uris" : [ "http://www.mendeley.com/documents/?uuid=e45a095e-11cb-4e0c-8111-c75b93f1aa92", "http://www.mendeley.com/documents/?uuid=49c19d4f-c988-480b-bbfd-295938f93289", "http://www.mendeley.com/documents/?uuid=3c3a1c62-affd-4080-86f9-f6ade36aeac2" ] } ], "mendeley" : { "formattedCitation" : "(29)", "plainTextFormattedCitation" : "(29)", "previouslyFormattedCitation" : "(25)"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29)</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4B2016B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29152FF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CDE18B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5F679D6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250DEEE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2292EB2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38" w:type="dxa"/>
            <w:shd w:val="clear" w:color="auto" w:fill="auto"/>
            <w:noWrap/>
            <w:vAlign w:val="bottom"/>
            <w:hideMark/>
          </w:tcPr>
          <w:p w14:paraId="795361A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0ED6FA0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4</w:t>
            </w:r>
          </w:p>
        </w:tc>
        <w:tc>
          <w:tcPr>
            <w:tcW w:w="1047" w:type="dxa"/>
            <w:shd w:val="clear" w:color="auto" w:fill="auto"/>
            <w:noWrap/>
            <w:vAlign w:val="bottom"/>
            <w:hideMark/>
          </w:tcPr>
          <w:p w14:paraId="6842797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4330AE40" w14:textId="77777777" w:rsidTr="00CB5A94">
        <w:trPr>
          <w:trHeight w:val="318"/>
        </w:trPr>
        <w:tc>
          <w:tcPr>
            <w:tcW w:w="2472" w:type="dxa"/>
            <w:shd w:val="clear" w:color="auto" w:fill="auto"/>
            <w:noWrap/>
            <w:vAlign w:val="bottom"/>
            <w:hideMark/>
          </w:tcPr>
          <w:p w14:paraId="186A37AA" w14:textId="1F3EA3C6"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Ranzolin</w:t>
            </w:r>
            <w:proofErr w:type="spellEnd"/>
            <w:r w:rsidRPr="006C5553">
              <w:rPr>
                <w:rFonts w:asciiTheme="majorHAnsi" w:eastAsia="Times New Roman" w:hAnsiTheme="majorHAnsi" w:cstheme="majorHAnsi"/>
                <w:color w:val="000000"/>
                <w:sz w:val="20"/>
                <w:szCs w:val="20"/>
                <w:lang w:eastAsia="en-GB"/>
              </w:rPr>
              <w:t xml:space="preserve"> 2009</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abstract" : "OBJECTIVE: To study the association of the presence of fibromyalgia (FM) with the Disease Activity Score in 28 joints (DAS28), the Health Assessment Questionnaire (HAQ), and the Medical Outcomes Study Short Form 36 (SF-36) health survey in patients with rheumatoid arthritis (RA). METHODS: A total of 270 outpatients with RA were enrolled in a prospective cross-sectional study. The patients underwent clinical evaluation and application of the HAQ and SF-36 questionnaires. Disease activity was evaluated using the DAS28 score. FM and RA diagnoses were made according to American College of Rheumatology criteria. RESULTS: The overall prevalence of FM was 13.4%. This group of patients had a higher prevalence of female sex, older mean age, higher functional class, and longer morning stiffness than patients with only RA. Mean +/- SD DAS28 scores were significantly higher in patients with RA and FM (5.36 +/- 0.99) than in patients with RA only (4.03 +/- 1.39; P &lt; 0.001). In a multivariable linear regression analysis, FM was an important predictor of the DAS28 score, even after adjusting for the erythrocyte sedimentation rate, number of swollen joints, functional class, number of disease-modifying antirheumatic drugs currently in use, current dose of steroids, and articular erosions. HAQ and SF-36 scores were also worse in patients with RA and associated FM. CONCLUSION: FM is related to worse scores on the DAS28, HAQ, and SF-36 in patients with RA. The presence of FM may have major implications in the interpretation of the DAS28 score because it is related to higher scores independently of objective evidence of RA activity.", "author" : [ { "dropping-particle" : "", "family" : "Ranzolin", "given" : "A", "non-dropping-particle" : "", "parse-names" : false, "suffix" : "" }, { "dropping-particle" : "", "family" : "Brenol", "given" : "J C", "non-dropping-particle" : "", "parse-names" : false, "suffix" : "" }, { "dropping-particle" : "", "family" : "Bredemeier", "given" : "M", "non-dropping-particle" : "", "parse-names" : false, "suffix" : "" }, { "dropping-particle" : "", "family" : "Guarienti", "given" : "J", "non-dropping-particle" : "", "parse-names" : false, "suffix" : "" }, { "dropping-particle" : "", "family" : "Rizzatti", "given" : "M", "non-dropping-particle" : "", "parse-names" : false, "suffix" : "" }, { "dropping-particle" : "", "family" : "Feldman", "given" : "D", "non-dropping-particle" : "", "parse-names" : false, "suffix" : "" }, { "dropping-particle" : "", "family" : "Xavier", "given" : "R M", "non-dropping-particle" : "", "parse-names" : false, "suffix" : "" } ], "container-title" : "Arthritis &amp; Rheumatism: Arthritis Care &amp; Research", "id" : "ITEM-1", "issue" : "6", "issued" : { "date-parts" : [ [ "2009" ] ] }, "page" : "794-801", "title" : "Association of concomitant fibromyalgia with worse disease activity score in 28 joints, health assessment questionnaire, and short form 36 scores in patients with rheumatoid arthritis", "type" : "article-journal", "volume" : "61" }, "uris" : [ "http://www.mendeley.com/documents/?uuid=ba973525-8f37-4776-85a2-2fb86494e449", "http://www.mendeley.com/documents/?uuid=2e6e2462-72f5-4f38-b787-3a4e12ef2163", "http://www.mendeley.com/documents/?uuid=b57d9a0d-38a3-4e6b-bac3-a156c3a1e3c8" ] } ], "mendeley" : { "formattedCitation" : "(30)", "plainTextFormattedCitation" : "(30)", "previouslyFormattedCitation" : "(26)"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0)</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DE63B3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447996C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0799165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6FA281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15E0240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52D363E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12AB9D3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5CB9E3D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8</w:t>
            </w:r>
          </w:p>
        </w:tc>
        <w:tc>
          <w:tcPr>
            <w:tcW w:w="1047" w:type="dxa"/>
            <w:shd w:val="clear" w:color="auto" w:fill="auto"/>
            <w:noWrap/>
            <w:vAlign w:val="bottom"/>
            <w:hideMark/>
          </w:tcPr>
          <w:p w14:paraId="6267CD0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673E031F" w14:textId="77777777" w:rsidTr="00CB5A94">
        <w:trPr>
          <w:trHeight w:val="318"/>
        </w:trPr>
        <w:tc>
          <w:tcPr>
            <w:tcW w:w="2472" w:type="dxa"/>
            <w:shd w:val="clear" w:color="auto" w:fill="auto"/>
            <w:noWrap/>
            <w:vAlign w:val="bottom"/>
            <w:hideMark/>
          </w:tcPr>
          <w:p w14:paraId="3D99B600" w14:textId="0490E72D"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Salaffi</w:t>
            </w:r>
            <w:proofErr w:type="spellEnd"/>
            <w:r w:rsidRPr="006C5553">
              <w:rPr>
                <w:rFonts w:asciiTheme="majorHAnsi" w:eastAsia="Times New Roman" w:hAnsiTheme="majorHAnsi" w:cstheme="majorHAnsi"/>
                <w:color w:val="000000"/>
                <w:sz w:val="20"/>
                <w:szCs w:val="20"/>
                <w:lang w:eastAsia="en-GB"/>
              </w:rPr>
              <w:t xml:space="preserve"> 2014</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7/s00296-014-2955-9", "ISBN" : "0172-8172", "PMID" : "24509896", "abstract" : "To determine the prevalence of fibromyalgia (FM) in patients with ankylosing spondylitis (AS) or psoriatic arthritis (PsA) characterized by axial involvement (axial-PsA), and to assess the discriminative ability of different versions of the Ankylosing Spondylitis Disease Activity Score (ASDAS) and the Bath Ankylosing Spondylitis Activity Disease Activity Index (BASDAI) in measuring disease activity in three different cohorts of patients with axial spondyloarthritis (axial-SpA), FM, or both (axial-SpA + FM), this study was divided into two phases: (1) 402 patients with definite AS or axial-PsA were examined to diagnose FM and estimate its prevalence; and (2) 419 patients (111 with axial-SpA, 248 with FM, and 60 with aSpA + FM) were evaluated using the different versions of the ASDAS and BASDAI to assess the effect on disease activity. The overall prevalence of FM in the axial-SpA population was 14.9 %, significantly higher among women (p &lt; 0.0001); the estimated prevalence in AS was 12.7 % and in axial-PsA was 17.2 %. Although the BASDAI scores correlated with those of ASDAS-C-reactive protein (CRP) and ASDAS-erythrocyte sedimentation rate (ESR) (p &lt; 0.0001), only ASDAS had sufficient discriminatory ability to assess disease activity. The addition of only one marker of inflammation led to an adequate level of significance (ASDAS-CRP, p = 0.0018; ASDAS-ESR, p = 0.003). FM is common in axial-SpA and more prevalent in female patients. Our findings suggest that ASDAS is better than BASDAI in distinguishing patients with disease activity from those with functional impairment. The use of ASDAS may be very useful in clinical practice as it allows treating patients with the most appropriate therapy.", "author" : [ { "dropping-particle" : "", "family" : "Salaffi", "given" : "F", "non-dropping-particle" : "", "parse-names" : false, "suffix" : "" }, { "dropping-particle" : "", "family" : "Angelis", "given" : "R", "non-dropping-particle" : "De", "parse-names" : false, "suffix" : "" }, { "dropping-particle" : "", "family" : "Carotti", "given" : "M", "non-dropping-particle" : "", "parse-names" : false, "suffix" : "" }, { "dropping-particle" : "", "family" : "Gutierrez", "given" : "M", "non-dropping-particle" : "", "parse-names" : false, "suffix" : "" }, { "dropping-particle" : "", "family" : "Sarzi-Puttini", "given" : "P", "non-dropping-particle" : "", "parse-names" : false, "suffix" : "" }, { "dropping-particle" : "", "family" : "Atzeni", "given" : "F", "non-dropping-particle" : "", "parse-names" : false, "suffix" : "" } ], "container-title" : "Rheumatology International", "edition" : "2014/02/11", "id" : "ITEM-1", "issue" : "8", "issued" : { "date-parts" : [ [ "2014" ] ] }, "language" : "eng", "page" : "1103-1110", "title" : "Fibromyalgia in patients with axial spondyloarthritis: epidemiological profile and effect on measures of disease activity", "type" : "article-journal", "volume" : "34" }, "uris" : [ "http://www.mendeley.com/documents/?uuid=43f6cb5d-46c2-4fa9-9ae7-e9b844532872", "http://www.mendeley.com/documents/?uuid=74c9dea3-e512-4179-a840-273e39c058d4", "http://www.mendeley.com/documents/?uuid=53500e61-b665-4901-94a3-3385f21f793e" ] } ], "mendeley" : { "formattedCitation" : "(31)", "plainTextFormattedCitation" : "(31)", "previouslyFormattedCitation" : "(36)"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1)</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4CE7F54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79BA092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70FECF6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A6763F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6B736B9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45F4B21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5760010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191454F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5</w:t>
            </w:r>
          </w:p>
        </w:tc>
        <w:tc>
          <w:tcPr>
            <w:tcW w:w="1047" w:type="dxa"/>
            <w:shd w:val="clear" w:color="auto" w:fill="auto"/>
            <w:noWrap/>
            <w:vAlign w:val="bottom"/>
            <w:hideMark/>
          </w:tcPr>
          <w:p w14:paraId="3C0D59E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 </w:t>
            </w:r>
          </w:p>
        </w:tc>
      </w:tr>
      <w:tr w:rsidR="00687B57" w:rsidRPr="006C5553" w14:paraId="365DE74E" w14:textId="77777777" w:rsidTr="00CB5A94">
        <w:trPr>
          <w:trHeight w:val="318"/>
        </w:trPr>
        <w:tc>
          <w:tcPr>
            <w:tcW w:w="2472" w:type="dxa"/>
            <w:shd w:val="clear" w:color="auto" w:fill="auto"/>
            <w:noWrap/>
            <w:vAlign w:val="bottom"/>
          </w:tcPr>
          <w:p w14:paraId="510ABC2A" w14:textId="5BB903AE"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Salaffi</w:t>
            </w:r>
            <w:proofErr w:type="spellEnd"/>
            <w:r w:rsidRPr="006C5553">
              <w:rPr>
                <w:rFonts w:asciiTheme="majorHAnsi" w:eastAsia="Times New Roman" w:hAnsiTheme="majorHAnsi" w:cstheme="majorHAnsi"/>
                <w:color w:val="000000"/>
                <w:sz w:val="20"/>
                <w:szCs w:val="20"/>
                <w:lang w:eastAsia="en-GB"/>
              </w:rPr>
              <w:t xml:space="preserve"> 2017</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7/s00296-017-3792-4", "ISBN" : "0029601737924", "ISSN" : "1437160X", "author" : [ { "dropping-particle" : "", "family" : "Salaffi", "given" : "Fausto", "non-dropping-particle" : "", "parse-names" : false, "suffix" : "" }, { "dropping-particle" : "", "family" : "Gerardi", "given" : "Maria Chiara", "non-dropping-particle" : "", "parse-names" : false, "suffix" : "" }, { "dropping-particle" : "", "family" : "Atzeni", "given" : "Fabiola", "non-dropping-particle" : "", "parse-names" : false, "suffix" : "" }, { "dropping-particle" : "", "family" : "Batticciotto", "given" : "Alberto", "non-dropping-particle" : "", "parse-names" : false, "suffix" : "" }, { "dropping-particle" : "", "family" : "Talotta", "given" : "Rossella", "non-dropping-particle" : "", "parse-names" : false, "suffix" : "" }, { "dropping-particle" : "", "family" : "Draghessi", "given" : "Antonella", "non-dropping-particle" : "", "parse-names" : false, "suffix" : "" }, { "dropping-particle" : "", "family" : "Carlo", "given" : "Marco", "non-dropping-particle" : "Di", "parse-names" : false, "suffix" : "" }, { "dropping-particle" : "", "family" : "Sarzi-Puttini", "given" : "Piercarlo", "non-dropping-particle" : "", "parse-names" : false, "suffix" : "" } ], "container-title" : "Rheumatology International", "id" : "ITEM-1", "issue" : "12", "issued" : { "date-parts" : [ [ "2017" ] ] }, "page" : "2035-2042", "title" : "The influence of fibromyalgia on achieving remission in patients with long-standing rheumatoid arthritis", "type" : "article-journal", "volume" : "37" }, "uris" : [ "http://www.mendeley.com/documents/?uuid=0f3ff83c-2dfc-40ca-9af6-d235e3b799ff" ] } ], "mendeley" : { "formattedCitation" : "(32)", "plainTextFormattedCitation" : "(32)", "previouslyFormattedCitation" : "(27)"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2)</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tcPr>
          <w:p w14:paraId="23E1736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tcPr>
          <w:p w14:paraId="1B15B9B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tcPr>
          <w:p w14:paraId="2B83A11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tcPr>
          <w:p w14:paraId="73C8AF5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tcPr>
          <w:p w14:paraId="74FCC78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tcPr>
          <w:p w14:paraId="20801F6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tcPr>
          <w:p w14:paraId="6E41684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tcPr>
          <w:p w14:paraId="5E4ACFB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5</w:t>
            </w:r>
          </w:p>
        </w:tc>
        <w:tc>
          <w:tcPr>
            <w:tcW w:w="1047" w:type="dxa"/>
            <w:shd w:val="clear" w:color="auto" w:fill="auto"/>
            <w:noWrap/>
            <w:vAlign w:val="bottom"/>
          </w:tcPr>
          <w:p w14:paraId="770FDB5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r>
      <w:tr w:rsidR="00687B57" w:rsidRPr="006C5553" w14:paraId="5A3E5E7C" w14:textId="77777777" w:rsidTr="00CB5A94">
        <w:trPr>
          <w:trHeight w:val="318"/>
        </w:trPr>
        <w:tc>
          <w:tcPr>
            <w:tcW w:w="2472" w:type="dxa"/>
            <w:shd w:val="clear" w:color="auto" w:fill="auto"/>
            <w:noWrap/>
            <w:vAlign w:val="bottom"/>
            <w:hideMark/>
          </w:tcPr>
          <w:p w14:paraId="4B7F6165" w14:textId="467FA088"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Ton 2017</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10072", "ISBN" : "0315-162X (Print) 0315-162X (Linking)", "ISSN" : "0315162X", "PMID" : "22002014", "abstract" : "Objective: To explore the influence of tender points (TP) on the Disease Activity Score assessing 28 joints (DAS28) in patients with rheumatoid arthritis (RA).; Methods: In 200 consecutive patients with RA from the outpatient clinic, DAS28 and its components, tender and swollen joint counts (TJC, SJC, respectively), visual analog scale (VAS) for patient's general health (GH), and erythrocyte sedimentation rate (ESR), along with a tender point count (TPC) were assessed. Patients were categorized according to 4 TPC classes: zero, 1-5, 6-10, and \u2265 11 TP. The influence of TPC classes on DAS28 and its individual components was determined with Kruskal-Wallis tests and correlations between TP and DAS28 and its components were calculated.; Results: In 196 eligible patients, 70% were female, mean age was 59 years, and median disease duration was 3.9 years; median DAS28 was 3.1; and 49% had active disease, defined as DAS28 &gt; 3.2. In 15% of patients, the TPC was \u2265 11, in 12% 6-10, in 30% 1-5, and in 43% zero. TPC significantly influenced the DAS28 and its less objective components TJC and VAS-GH (i.e., based on patient's report), but not the more objective DAS28 components SJC and ESR (i.e., observer- and laboratory-based).; Conclusion: DAS28 is influenced by tender points, even in the non-fibromyalgia range, falsely suggesting higher disease activity and decreasing the sensitivity of the DAS28 criterion of low disease activity or remission. When applying DAS28-guided \"tight control\" or \"treat-to-target\" treatment strategies in RA, evaluation of not only the DAS28, but also its individual components along with a full joint and physical evaluation including assessment of TP is required to reliably estimate the individual's disease activity, which guides therapeutic decisions.; ", "author" : [ { "dropping-particle" : "", "family" : "Ton", "given" : "Evelien", "non-dropping-particle" : "", "parse-names" : false, "suffix" : "" }, { "dropping-particle" : "", "family" : "Bakker", "given" : "Marije F.", "non-dropping-particle" : "", "parse-names" : false, "suffix" : "" }, { "dropping-particle" : "", "family" : "Verstappen", "given" : "Suzanne M M", "non-dropping-particle" : "", "parse-names" : false, "suffix" : "" }, { "dropping-particle" : "", "family" : "Borg", "given" : "Evert Jan", "non-dropping-particle" : "Ter", "parse-names" : false, "suffix" : "" }, { "dropping-particle" : "", "family" : "Albada-Kuipers", "given" : "Iet A.", "non-dropping-particle" : "Van", "parse-names" : false, "suffix" : "" }, { "dropping-particle" : "", "family" : "Schenk", "given" : "Yolande", "non-dropping-particle" : "", "parse-names" : false, "suffix" : "" }, { "dropping-particle" : "", "family" : "Veen", "given" : "Maaike J.", "non-dropping-particle" : "Van Der", "parse-names" : false, "suffix" : "" }, { "dropping-particle" : "", "family" : "Bijlsma", "given" : "Johannes W J", "non-dropping-particle" : "", "parse-names" : false, "suffix" : "" }, { "dropping-particle" : "", "family" : "Jacobs", "given" : "Johannes W G", "non-dropping-particle" : "", "parse-names" : false, "suffix" : "" } ], "container-title" : "Journal of Rheumatology", "id" : "ITEM-1", "issue" : "1", "issued" : { "date-parts" : [ [ "2012" ] ] }, "page" : "22-27", "title" : "Look beyond the disease activity score of 28 joints (DAS28): Tender points influence the DAS28 in patients with rheumatoid arthritis", "type" : "article-journal", "volume" : "39" }, "uris" : [ "http://www.mendeley.com/documents/?uuid=203d080e-ae9f-48be-9dc5-cf68a3804f95", "http://www.mendeley.com/documents/?uuid=be04e4d3-2b45-49e9-b1eb-abe6ad6e7c93", "http://www.mendeley.com/documents/?uuid=dd661ef5-124a-4433-a2f6-a9b92d2da924" ] } ], "mendeley" : { "formattedCitation" : "(33)", "plainTextFormattedCitation" : "(33)", "previouslyFormattedCitation" : "(28)"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3)</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70C8332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4B5F931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2C99F80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96" w:type="dxa"/>
            <w:shd w:val="clear" w:color="auto" w:fill="auto"/>
            <w:noWrap/>
            <w:vAlign w:val="bottom"/>
            <w:hideMark/>
          </w:tcPr>
          <w:p w14:paraId="29CCD9E5"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32CFE642"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05" w:type="dxa"/>
            <w:shd w:val="clear" w:color="auto" w:fill="auto"/>
            <w:noWrap/>
            <w:vAlign w:val="bottom"/>
            <w:hideMark/>
          </w:tcPr>
          <w:p w14:paraId="6CC1311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4A8430C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4C4FB61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2909062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2D0740B6" w14:textId="77777777" w:rsidTr="00CB5A94">
        <w:trPr>
          <w:trHeight w:val="318"/>
        </w:trPr>
        <w:tc>
          <w:tcPr>
            <w:tcW w:w="2472" w:type="dxa"/>
            <w:shd w:val="clear" w:color="auto" w:fill="auto"/>
            <w:noWrap/>
            <w:vAlign w:val="bottom"/>
            <w:hideMark/>
          </w:tcPr>
          <w:p w14:paraId="25BBA419" w14:textId="3C8D7CA3"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Urrows</w:t>
            </w:r>
            <w:proofErr w:type="spellEnd"/>
            <w:r w:rsidRPr="006C5553">
              <w:rPr>
                <w:rFonts w:asciiTheme="majorHAnsi" w:eastAsia="Times New Roman" w:hAnsiTheme="majorHAnsi" w:cstheme="majorHAnsi"/>
                <w:color w:val="000000"/>
                <w:sz w:val="20"/>
                <w:szCs w:val="20"/>
                <w:lang w:eastAsia="en-GB"/>
              </w:rPr>
              <w:t xml:space="preserve"> 1994</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1002/art.1780371016", "ISBN" : "00043591 (ISSN)", "abstract" : "Objective. We investigated the relationship of fibromyalgia (FM) tender points to other manifestations of rheumatoid arthritis (RA). Methods. Sixty\u2010seven RA patients completed questionnaires at study entry and described symptoms, emotionally significant events, and mood every evening for 75 days. Joint and tender point examinations were conducted every 2 weeks. Results. Controlling for joint tenderness, the tender point count correlated with the degree of daily stress. Depression was not significantly related when daily stress was controlled for. Conclusion. We conclude that FM tender point counts correlate uniquely with RA patients' reports of daily stress. Copyright \u00a9 1994 American College of Rheumatology", "author" : [ { "dropping-particle" : "", "family" : "Urrows", "given" : "S", "non-dropping-particle" : "", "parse-names" : false, "suffix" : "" }, { "dropping-particle" : "", "family" : "Affleck", "given" : "G", "non-dropping-particle" : "", "parse-names" : false, "suffix" : "" }, { "dropping-particle" : "", "family" : "Tennen", "given" : "H", "non-dropping-particle" : "", "parse-names" : false, "suffix" : "" }, { "dropping-particle" : "", "family" : "Higgins", "given" : "P", "non-dropping-particle" : "", "parse-names" : false, "suffix" : "" } ], "container-title" : "Arthritis &amp; Rheumatism", "id" : "ITEM-1", "issue" : "10", "issued" : { "date-parts" : [ [ "1994" ] ] }, "language" : "English", "page" : "1513-1520", "title" : "Unique clinical and psychological correlates of fibromyalgia tender points and joint tenderness in rheumatoid arthritis", "type" : "article-journal", "volume" : "37" }, "uris" : [ "http://www.mendeley.com/documents/?uuid=3b487821-40b2-40fa-91e7-abcf9c828eb4", "http://www.mendeley.com/documents/?uuid=fa0abf2b-3f4c-4834-b0b4-830d577ff7f6", "http://www.mendeley.com/documents/?uuid=c408bc87-6236-445f-b2f7-b75b1d652c92" ] } ], "mendeley" : { "formattedCitation" : "(34)", "plainTextFormattedCitation" : "(34)", "previouslyFormattedCitation" : "(29)"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4)</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2A931FE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693B01E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17C5153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ECAF8E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4BBC8D2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05" w:type="dxa"/>
            <w:shd w:val="clear" w:color="auto" w:fill="auto"/>
            <w:noWrap/>
            <w:vAlign w:val="bottom"/>
            <w:hideMark/>
          </w:tcPr>
          <w:p w14:paraId="1B8061D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338" w:type="dxa"/>
            <w:shd w:val="clear" w:color="auto" w:fill="auto"/>
            <w:noWrap/>
            <w:vAlign w:val="bottom"/>
            <w:hideMark/>
          </w:tcPr>
          <w:p w14:paraId="2736704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934" w:type="dxa"/>
            <w:shd w:val="clear" w:color="auto" w:fill="auto"/>
            <w:noWrap/>
            <w:vAlign w:val="bottom"/>
            <w:hideMark/>
          </w:tcPr>
          <w:p w14:paraId="6E7E9209"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w:t>
            </w:r>
          </w:p>
        </w:tc>
        <w:tc>
          <w:tcPr>
            <w:tcW w:w="1047" w:type="dxa"/>
            <w:shd w:val="clear" w:color="auto" w:fill="auto"/>
            <w:noWrap/>
            <w:vAlign w:val="bottom"/>
            <w:hideMark/>
          </w:tcPr>
          <w:p w14:paraId="08B5443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3</w:t>
            </w:r>
          </w:p>
        </w:tc>
      </w:tr>
      <w:tr w:rsidR="00687B57" w:rsidRPr="006C5553" w14:paraId="5B2005CB" w14:textId="77777777" w:rsidTr="00CB5A94">
        <w:trPr>
          <w:trHeight w:val="318"/>
        </w:trPr>
        <w:tc>
          <w:tcPr>
            <w:tcW w:w="2472" w:type="dxa"/>
            <w:shd w:val="clear" w:color="auto" w:fill="auto"/>
            <w:noWrap/>
            <w:vAlign w:val="bottom"/>
            <w:hideMark/>
          </w:tcPr>
          <w:p w14:paraId="0A4A3F37" w14:textId="0EAD44E2"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Vilaseca</w:t>
            </w:r>
            <w:proofErr w:type="spellEnd"/>
            <w:r w:rsidRPr="006C5553">
              <w:rPr>
                <w:rFonts w:asciiTheme="majorHAnsi" w:eastAsia="Times New Roman" w:hAnsiTheme="majorHAnsi" w:cstheme="majorHAnsi"/>
                <w:color w:val="000000"/>
                <w:sz w:val="20"/>
                <w:szCs w:val="20"/>
                <w:lang w:eastAsia="en-GB"/>
              </w:rPr>
              <w:t xml:space="preserve"> 2008</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http://dx.doi.org/10.1016/S2173-5743(08)70165-5", "ISSN" : "2173-5743", "PMID" : "21794508", "abstract" : "Objective To compare the effect of coexisting fibromyalgia in DAS28 in RA female patients. Patients and method Fifty-three RA women seen consecutively in an outpatient rheumatology clinic were included and classified according to the presence (9 women) or absence (44 women) of fibromyalgia. ESR, number of tender and swollen joints, and global assessment by the patient through a visual analogue scale were recorded, as well as other functional and emotional variables. Results There were no differences in age, time since onset of the arthritis, number of swollen joints, ESR, and CRP. Number of tender joints, global assessment by the patient, and functional and emotional aspects were worse in patients with fibromyalgia. DAS28 was higher when fibromyalgia was associated to RA (5.55 [0.78] vs 3.39 [1.15]; P=.000). Conclusions Coexistence of fibromyalgia increases DAS28 in women with RA.", "author" : [ { "dropping-particle" : "", "family" : "Roig Vilaseca", "given" : "Daniel", "non-dropping-particle" : "", "parse-names" : false, "suffix" : "" }, { "dropping-particle" : "", "family" : "Hoces Otero", "given" : "Carmen", "non-dropping-particle" : "", "parse-names" : false, "suffix" : "" } ], "container-title" : "Reumatolog\u00eda Cl\u00ednica (English Edition)", "id" : "ITEM-1", "issue" : "3", "issued" : { "date-parts" : [ [ "2008" ] ] }, "page" : "96-99", "title" : "Effect of the Coexistence of Fibromyalgia in the DAS28 Index in Women With Rheumatoid Arthritis", "type" : "article-journal", "volume" : "4" }, "uris" : [ "http://www.mendeley.com/documents/?uuid=ceae6762-503d-4cfc-8843-fecbf0ce9690", "http://www.mendeley.com/documents/?uuid=8361c659-b181-49c2-8c53-bb52ee5198c2", "http://www.mendeley.com/documents/?uuid=a7dc9ed7-51a8-44ab-8fd2-33f15e817c36" ] } ], "mendeley" : { "formattedCitation" : "(35)", "plainTextFormattedCitation" : "(35)", "previouslyFormattedCitation" : "(30)"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5)</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D67E43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75AA030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16429AC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438948B"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59A7609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0530DD9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3EB0C84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1F01673A"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13E1DE76"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r w:rsidR="00687B57" w:rsidRPr="006C5553" w14:paraId="73BAEBFC" w14:textId="77777777" w:rsidTr="00CB5A94">
        <w:trPr>
          <w:trHeight w:val="318"/>
        </w:trPr>
        <w:tc>
          <w:tcPr>
            <w:tcW w:w="2472" w:type="dxa"/>
            <w:shd w:val="clear" w:color="auto" w:fill="auto"/>
            <w:noWrap/>
            <w:vAlign w:val="bottom"/>
            <w:hideMark/>
          </w:tcPr>
          <w:p w14:paraId="768B2E09" w14:textId="4A005DF3"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Wach</w:t>
            </w:r>
            <w:proofErr w:type="spellEnd"/>
            <w:r w:rsidRPr="006C5553">
              <w:rPr>
                <w:rFonts w:asciiTheme="majorHAnsi" w:eastAsia="Times New Roman" w:hAnsiTheme="majorHAnsi" w:cstheme="majorHAnsi"/>
                <w:color w:val="000000"/>
                <w:sz w:val="20"/>
                <w:szCs w:val="20"/>
                <w:lang w:eastAsia="en-GB"/>
              </w:rPr>
              <w:t xml:space="preserve"> 2017</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10.3899/jrheum.160104", "ISBN" : "0315-162X", "ISSN" : "0315-162X (Print)", "PMID" : "27633820", "abstract" : "OBJECTIVE: Spondyloarthritis (SpA) is the second most frequent inflammatory rheumatic disease, characterized by spinal involvement, peripheral arthritis, or enthesitis with marked pain, stiffness, and fatigue. Fibromyalgia (FM) may be associated with SpA, and shares some common symptoms. We aimed to determine how FM influences assessment of SpA disease activity, which is mainly dependent on patient-based outcome measures such as the Bath Ankylosing Spondylitis Disease Activity Index (BASDAI) or the Ankylosing Spondylitis Disease Activity Score (ASDAS). METHODS: This single-center cross-sectional study included consecutive patients with SpA according to the Assessment of SpondyloArthritis International Society criteria. FM was diagnosed according to the 1990 American College of Rheumatology criteria. Patient characteristics, BASDAI, ASDAS/C-reactive protein (CRP), Bath Ankylosing Spondylitis Functional Index, Bath Ankylosing Spondylitis Metrology Index, and the Medical Outcomes Study Short Form-36 questionnaire were recorded and compared. RESULTS: The study included 103 patients with SpA; 81 with axial and 22 with peripheral forms. Eighteen patients presented with concomitant FM, of whom 12 had axial SpA and 6 peripheral SpA. Demographic characteristics did not differ except for sex, with a female predominance in the FM group that was more marked in peripheral forms. BASDAI was higher in patients with FM [median (IQR): 4.2 (4.2) vs 2.2 (3.1); p = 0.0068], whereas ASDAS-CRP was not significantly different [median (IQR): 2.7 (2) vs 2 (1.3); p = 0.1264]. Nevertheless, median ASDAS-CRP corresponded to high disease activity in patients with SpA or FM compared with moderate activity in non-FM patients. CONCLUSION: FM is a frequent comorbidity in patients with SpA, especially in peripheral forms. In patients with SpA-FM, disease activity may be overestimated when measured by BASDAI and to a lesser extent by ASDAS-CRP, and this overestimation could lead to inappropriate treatment escalation.", "author" : [ { "dropping-particle" : "", "family" : "Wach", "given" : "Jean", "non-dropping-particle" : "", "parse-names" : false, "suffix" : "" }, { "dropping-particle" : "", "family" : "Letroublon", "given" : "Marie-Claude", "non-dropping-particle" : "", "parse-names" : false, "suffix" : "" }, { "dropping-particle" : "", "family" : "Coury", "given" : "Fabienne", "non-dropping-particle" : "", "parse-names" : false, "suffix" : "" }, { "dropping-particle" : "", "family" : "Tebib", "given" : "Jacques Guy", "non-dropping-particle" : "", "parse-names" : false, "suffix" : "" } ], "container-title" : "The Journal of rheumatology", "id" : "ITEM-1", "issue" : "11", "issued" : { "date-parts" : [ [ "2016" ] ] }, "page" : "2056-2063", "title" : "Fibromyalgia in Spondyloarthritis: Effect on Disease Activity Assessment in Clinical Practice.", "type" : "article-journal", "volume" : "43" }, "uris" : [ "http://www.mendeley.com/documents/?uuid=8ef6c9ce-37b3-41d7-8d44-e990c97a986d", "http://www.mendeley.com/documents/?uuid=812091e2-88b2-4e7f-87bf-c6a3e4206e35", "http://www.mendeley.com/documents/?uuid=ec30c7fd-fa41-4486-9521-8fa0f3a2bb5e" ] } ], "mendeley" : { "formattedCitation" : "(36)", "plainTextFormattedCitation" : "(36)", "previouslyFormattedCitation" : "(38)"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6)</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547201AF"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93" w:type="dxa"/>
            <w:shd w:val="clear" w:color="auto" w:fill="auto"/>
            <w:noWrap/>
            <w:vAlign w:val="bottom"/>
            <w:hideMark/>
          </w:tcPr>
          <w:p w14:paraId="34B77E8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394" w:type="dxa"/>
            <w:shd w:val="clear" w:color="auto" w:fill="auto"/>
            <w:noWrap/>
            <w:vAlign w:val="bottom"/>
            <w:hideMark/>
          </w:tcPr>
          <w:p w14:paraId="7E7CCBDD"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14A5D58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38FE23DE"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08B2C47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4D286B7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934" w:type="dxa"/>
            <w:shd w:val="clear" w:color="auto" w:fill="auto"/>
            <w:noWrap/>
            <w:vAlign w:val="bottom"/>
            <w:hideMark/>
          </w:tcPr>
          <w:p w14:paraId="22AE8FD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1DD0F104"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NA </w:t>
            </w:r>
          </w:p>
        </w:tc>
      </w:tr>
      <w:tr w:rsidR="00687B57" w:rsidRPr="006C5553" w14:paraId="20139145" w14:textId="77777777" w:rsidTr="00CB5A94">
        <w:trPr>
          <w:trHeight w:val="318"/>
        </w:trPr>
        <w:tc>
          <w:tcPr>
            <w:tcW w:w="2472" w:type="dxa"/>
            <w:shd w:val="clear" w:color="auto" w:fill="auto"/>
            <w:noWrap/>
            <w:vAlign w:val="bottom"/>
            <w:hideMark/>
          </w:tcPr>
          <w:p w14:paraId="64FC11F7" w14:textId="0D469686" w:rsidR="00687B57" w:rsidRPr="006C5553" w:rsidRDefault="00687B57" w:rsidP="00CB5A94">
            <w:pPr>
              <w:rPr>
                <w:rFonts w:asciiTheme="majorHAnsi" w:eastAsia="Times New Roman" w:hAnsiTheme="majorHAnsi" w:cstheme="majorHAnsi"/>
                <w:color w:val="000000"/>
                <w:sz w:val="20"/>
                <w:szCs w:val="20"/>
                <w:lang w:eastAsia="en-GB"/>
              </w:rPr>
            </w:pPr>
            <w:proofErr w:type="spellStart"/>
            <w:r w:rsidRPr="006C5553">
              <w:rPr>
                <w:rFonts w:asciiTheme="majorHAnsi" w:eastAsia="Times New Roman" w:hAnsiTheme="majorHAnsi" w:cstheme="majorHAnsi"/>
                <w:color w:val="000000"/>
                <w:sz w:val="20"/>
                <w:szCs w:val="20"/>
                <w:lang w:eastAsia="en-GB"/>
              </w:rPr>
              <w:t>Zammurrand</w:t>
            </w:r>
            <w:proofErr w:type="spellEnd"/>
            <w:r w:rsidRPr="006C5553">
              <w:rPr>
                <w:rFonts w:asciiTheme="majorHAnsi" w:eastAsia="Times New Roman" w:hAnsiTheme="majorHAnsi" w:cstheme="majorHAnsi"/>
                <w:color w:val="000000"/>
                <w:sz w:val="20"/>
                <w:szCs w:val="20"/>
                <w:lang w:eastAsia="en-GB"/>
              </w:rPr>
              <w:t xml:space="preserve"> 2013</w:t>
            </w:r>
            <w:r w:rsidR="00205A39">
              <w:rPr>
                <w:rFonts w:asciiTheme="majorHAnsi" w:eastAsia="Times New Roman" w:hAnsiTheme="majorHAnsi" w:cstheme="majorHAnsi"/>
                <w:color w:val="000000"/>
                <w:sz w:val="20"/>
                <w:szCs w:val="20"/>
                <w:lang w:eastAsia="en-GB"/>
              </w:rPr>
              <w:t xml:space="preserve"> </w:t>
            </w:r>
            <w:r w:rsidR="00205A39" w:rsidRPr="00205A39">
              <w:rPr>
                <w:rFonts w:asciiTheme="majorHAnsi" w:eastAsia="Times New Roman" w:hAnsiTheme="majorHAnsi" w:cstheme="majorHAnsi"/>
                <w:color w:val="000000"/>
                <w:sz w:val="20"/>
                <w:szCs w:val="20"/>
                <w:lang w:eastAsia="en-GB"/>
              </w:rPr>
              <w:fldChar w:fldCharType="begin" w:fldLock="1"/>
            </w:r>
            <w:r w:rsidR="008A79EA">
              <w:rPr>
                <w:rFonts w:asciiTheme="majorHAnsi" w:eastAsia="Times New Roman" w:hAnsiTheme="majorHAnsi" w:cstheme="majorHAnsi"/>
                <w:color w:val="000000"/>
                <w:sz w:val="20"/>
                <w:szCs w:val="20"/>
                <w:lang w:eastAsia="en-GB"/>
              </w:rPr>
              <w:instrText>ADDIN CSL_CITATION { "citationItems" : [ { "id" : "ITEM-1", "itemData" : { "DOI" : "06.2013/JCPSP.413417", "ISSN" : "1022386X", "PMID" : "23763802", "abstract" : "OBJECTIVE: To correlate disease activity score (DAS-28) in the patients with rheumatoid arthritis (RA) with and without secondary fibromyalgia. STUDY DESIGN: Comparative cross-sectional study. PLACE AND DURATION OF STUDY: Department of Rheumatology, Pakistan Institute of Medical Sciences, Islamabad, from November 2011 to April 2012. METHODOLOGY: Patients aged above 16 years diagnosed to have rheumatoid arthritis according to ACR/EULAR criteria 2010 were included in the study. Fibromyalgia (FM) was diagnosed by ACR 1990 criteria. Patients of other autoimmune diseases or psychiatric illnesses were excluded. DAS was determined and compared using t-test with significance at p &lt; 0.05. RESULTS: The mean age of study subjects was 42.9 years. Thirty one out of total 138 patients had fibromyalgia (22.4%). Female gender was predominant (92.0%); being 96.8% in patients with and in 88.2% without fibromyalgia. The average DAS score was high (5.3 + 1.5) in fibromyalgia patients compared to those without fibromyalgia (3.9 + 1.2); this difference in mean value was statistically significant (p = &lt; 0.001). CONCLUSION: DAS-28 is a useful tool for assessing rheumatoid arthritis disease status in outpatient setting, however, increased disease activity must be assessed for possible co-existence of fibromyalgia which can spuriously give high DAS value and adversely affect treatment decision.", "author" : [ { "dropping-particle" : "", "family" : "Zammurrad", "given" : "Shazia", "non-dropping-particle" : "", "parse-names" : false, "suffix" : "" }, { "dropping-particle" : "", "family" : "Aziz", "given" : "Wajahat", "non-dropping-particle" : "", "parse-names" : false, "suffix" : "" }, { "dropping-particle" : "", "family" : "Farooqi", "given" : "Abid", "non-dropping-particle" : "", "parse-names" : false, "suffix" : "" } ], "container-title" : "Journal of the College of Physicians and Surgeons Pakistan", "id" : "ITEM-1", "issue" : "6", "issued" : { "date-parts" : [ [ "2013" ] ] }, "page" : "413-417", "title" : "Disease activity score in rheumatoid arthritis with or without secondary fibromyalgia", "type" : "article-journal", "volume" : "23" }, "uris" : [ "http://www.mendeley.com/documents/?uuid=d3840a5f-0f74-4417-b654-16a63c9ffb9f", "http://www.mendeley.com/documents/?uuid=bec22e11-d47e-48d5-ab32-42fa57c681ce", "http://www.mendeley.com/documents/?uuid=593e3327-1769-4670-b441-d8eeafa42856" ] } ], "mendeley" : { "formattedCitation" : "(37)", "plainTextFormattedCitation" : "(37)", "previouslyFormattedCitation" : "(31)" }, "properties" : {  }, "schema" : "https://github.com/citation-style-language/schema/raw/master/csl-citation.json" }</w:instrText>
            </w:r>
            <w:r w:rsidR="00205A39" w:rsidRPr="00205A39">
              <w:rPr>
                <w:rFonts w:asciiTheme="majorHAnsi" w:eastAsia="Times New Roman" w:hAnsiTheme="majorHAnsi" w:cstheme="majorHAnsi"/>
                <w:color w:val="000000"/>
                <w:sz w:val="20"/>
                <w:szCs w:val="20"/>
                <w:lang w:eastAsia="en-GB"/>
              </w:rPr>
              <w:fldChar w:fldCharType="separate"/>
            </w:r>
            <w:r w:rsidR="008A79EA" w:rsidRPr="008A79EA">
              <w:rPr>
                <w:rFonts w:asciiTheme="majorHAnsi" w:eastAsia="Times New Roman" w:hAnsiTheme="majorHAnsi" w:cstheme="majorHAnsi"/>
                <w:noProof/>
                <w:color w:val="000000"/>
                <w:sz w:val="20"/>
                <w:szCs w:val="20"/>
                <w:lang w:eastAsia="en-GB"/>
              </w:rPr>
              <w:t>(37)</w:t>
            </w:r>
            <w:r w:rsidR="00205A39" w:rsidRPr="00205A39">
              <w:rPr>
                <w:rFonts w:asciiTheme="majorHAnsi" w:eastAsia="Times New Roman" w:hAnsiTheme="majorHAnsi" w:cstheme="majorHAnsi"/>
                <w:color w:val="000000"/>
                <w:sz w:val="20"/>
                <w:szCs w:val="20"/>
                <w:lang w:eastAsia="en-GB"/>
              </w:rPr>
              <w:fldChar w:fldCharType="end"/>
            </w:r>
          </w:p>
        </w:tc>
        <w:tc>
          <w:tcPr>
            <w:tcW w:w="1409" w:type="dxa"/>
            <w:shd w:val="clear" w:color="auto" w:fill="auto"/>
            <w:noWrap/>
            <w:vAlign w:val="bottom"/>
            <w:hideMark/>
          </w:tcPr>
          <w:p w14:paraId="354A0E7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93" w:type="dxa"/>
            <w:shd w:val="clear" w:color="auto" w:fill="auto"/>
            <w:noWrap/>
            <w:vAlign w:val="bottom"/>
            <w:hideMark/>
          </w:tcPr>
          <w:p w14:paraId="7519CDFC"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94" w:type="dxa"/>
            <w:shd w:val="clear" w:color="auto" w:fill="auto"/>
            <w:noWrap/>
            <w:vAlign w:val="bottom"/>
            <w:hideMark/>
          </w:tcPr>
          <w:p w14:paraId="7A0025D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1596" w:type="dxa"/>
            <w:shd w:val="clear" w:color="auto" w:fill="auto"/>
            <w:noWrap/>
            <w:vAlign w:val="bottom"/>
            <w:hideMark/>
          </w:tcPr>
          <w:p w14:paraId="72B7CB11"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540" w:type="dxa"/>
            <w:shd w:val="clear" w:color="auto" w:fill="auto"/>
            <w:noWrap/>
            <w:vAlign w:val="bottom"/>
            <w:hideMark/>
          </w:tcPr>
          <w:p w14:paraId="0FF64D0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05" w:type="dxa"/>
            <w:shd w:val="clear" w:color="auto" w:fill="auto"/>
            <w:noWrap/>
            <w:vAlign w:val="bottom"/>
            <w:hideMark/>
          </w:tcPr>
          <w:p w14:paraId="76F5D723"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w:t>
            </w:r>
          </w:p>
        </w:tc>
        <w:tc>
          <w:tcPr>
            <w:tcW w:w="1338" w:type="dxa"/>
            <w:shd w:val="clear" w:color="auto" w:fill="auto"/>
            <w:noWrap/>
            <w:vAlign w:val="bottom"/>
            <w:hideMark/>
          </w:tcPr>
          <w:p w14:paraId="504B5280"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0</w:t>
            </w:r>
          </w:p>
        </w:tc>
        <w:tc>
          <w:tcPr>
            <w:tcW w:w="934" w:type="dxa"/>
            <w:shd w:val="clear" w:color="auto" w:fill="auto"/>
            <w:noWrap/>
            <w:vAlign w:val="bottom"/>
            <w:hideMark/>
          </w:tcPr>
          <w:p w14:paraId="74A8CAD8"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6</w:t>
            </w:r>
          </w:p>
        </w:tc>
        <w:tc>
          <w:tcPr>
            <w:tcW w:w="1047" w:type="dxa"/>
            <w:shd w:val="clear" w:color="auto" w:fill="auto"/>
            <w:noWrap/>
            <w:vAlign w:val="bottom"/>
            <w:hideMark/>
          </w:tcPr>
          <w:p w14:paraId="0A7AB237" w14:textId="77777777" w:rsidR="00687B57" w:rsidRPr="006C5553" w:rsidRDefault="00687B57" w:rsidP="00CB5A94">
            <w:pPr>
              <w:rPr>
                <w:rFonts w:asciiTheme="majorHAnsi" w:eastAsia="Times New Roman" w:hAnsiTheme="majorHAnsi" w:cstheme="majorHAnsi"/>
                <w:color w:val="000000"/>
                <w:sz w:val="20"/>
                <w:szCs w:val="20"/>
                <w:lang w:eastAsia="en-GB"/>
              </w:rPr>
            </w:pPr>
            <w:r w:rsidRPr="006C5553">
              <w:rPr>
                <w:rFonts w:asciiTheme="majorHAnsi" w:eastAsia="Times New Roman" w:hAnsiTheme="majorHAnsi" w:cstheme="majorHAnsi"/>
                <w:color w:val="000000"/>
                <w:sz w:val="20"/>
                <w:szCs w:val="20"/>
                <w:lang w:eastAsia="en-GB"/>
              </w:rPr>
              <w:t> NA</w:t>
            </w:r>
          </w:p>
        </w:tc>
      </w:tr>
    </w:tbl>
    <w:p w14:paraId="29B8BAC4" w14:textId="77777777" w:rsidR="00687B57" w:rsidRPr="006C5553" w:rsidRDefault="00687B57" w:rsidP="00687B57">
      <w:pPr>
        <w:rPr>
          <w:rFonts w:asciiTheme="majorHAnsi" w:hAnsiTheme="majorHAnsi" w:cstheme="majorHAnsi"/>
          <w:b/>
          <w:sz w:val="20"/>
        </w:rPr>
      </w:pPr>
    </w:p>
    <w:p w14:paraId="2EE1BB9C" w14:textId="77777777" w:rsidR="00687B57" w:rsidRPr="006C5553" w:rsidRDefault="00687B57" w:rsidP="00687B57">
      <w:pPr>
        <w:rPr>
          <w:rFonts w:asciiTheme="majorHAnsi" w:hAnsiTheme="majorHAnsi" w:cstheme="majorHAnsi"/>
          <w:b/>
          <w:sz w:val="20"/>
        </w:rPr>
      </w:pPr>
    </w:p>
    <w:p w14:paraId="24E71150" w14:textId="77777777" w:rsidR="00687B57" w:rsidRDefault="00687B57" w:rsidP="00687B57">
      <w:pPr>
        <w:rPr>
          <w:rFonts w:asciiTheme="majorHAnsi" w:hAnsiTheme="majorHAnsi" w:cstheme="majorHAnsi"/>
          <w:sz w:val="20"/>
        </w:rPr>
      </w:pPr>
      <w:r>
        <w:rPr>
          <w:rFonts w:asciiTheme="majorHAnsi" w:hAnsiTheme="majorHAnsi" w:cstheme="majorHAnsi"/>
          <w:sz w:val="20"/>
        </w:rPr>
        <w:br w:type="page"/>
      </w:r>
    </w:p>
    <w:p w14:paraId="4F8FE209" w14:textId="6712E8E8" w:rsidR="00687B57" w:rsidRPr="00DA7C01" w:rsidRDefault="00687B57" w:rsidP="00687B57">
      <w:pPr>
        <w:rPr>
          <w:rFonts w:asciiTheme="majorHAnsi" w:hAnsiTheme="majorHAnsi" w:cstheme="majorHAnsi"/>
          <w:b/>
          <w:sz w:val="20"/>
        </w:rPr>
      </w:pPr>
      <w:r>
        <w:rPr>
          <w:rFonts w:asciiTheme="majorHAnsi" w:hAnsiTheme="majorHAnsi" w:cstheme="majorHAnsi"/>
          <w:b/>
          <w:sz w:val="20"/>
        </w:rPr>
        <w:lastRenderedPageBreak/>
        <w:t xml:space="preserve">Supplementary </w:t>
      </w:r>
      <w:r w:rsidRPr="00DA7C01">
        <w:rPr>
          <w:rFonts w:asciiTheme="majorHAnsi" w:hAnsiTheme="majorHAnsi" w:cstheme="majorHAnsi"/>
          <w:b/>
          <w:sz w:val="20"/>
        </w:rPr>
        <w:t xml:space="preserve">Table </w:t>
      </w:r>
      <w:r>
        <w:rPr>
          <w:rFonts w:asciiTheme="majorHAnsi" w:hAnsiTheme="majorHAnsi" w:cstheme="majorHAnsi"/>
          <w:b/>
          <w:sz w:val="20"/>
        </w:rPr>
        <w:t>S2</w:t>
      </w:r>
      <w:r w:rsidRPr="00DA7C01">
        <w:rPr>
          <w:rFonts w:asciiTheme="majorHAnsi" w:hAnsiTheme="majorHAnsi" w:cstheme="majorHAnsi"/>
          <w:b/>
          <w:sz w:val="20"/>
        </w:rPr>
        <w:t>: Quality assessment scoring for all included case-control studies using NOS criteria</w:t>
      </w:r>
    </w:p>
    <w:p w14:paraId="5DDF410B" w14:textId="77777777" w:rsidR="00687B57" w:rsidRPr="006C5553" w:rsidRDefault="00687B57" w:rsidP="00687B57">
      <w:pPr>
        <w:rPr>
          <w:rFonts w:asciiTheme="majorHAnsi" w:hAnsiTheme="majorHAnsi" w:cstheme="majorHAnsi"/>
          <w:b/>
          <w:sz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61"/>
        <w:gridCol w:w="829"/>
        <w:gridCol w:w="1942"/>
        <w:gridCol w:w="1348"/>
        <w:gridCol w:w="1398"/>
        <w:gridCol w:w="1152"/>
        <w:gridCol w:w="1855"/>
        <w:gridCol w:w="2037"/>
        <w:gridCol w:w="1141"/>
        <w:gridCol w:w="887"/>
      </w:tblGrid>
      <w:tr w:rsidR="00687B57" w:rsidRPr="006C5553" w14:paraId="02F168C8" w14:textId="77777777" w:rsidTr="00CB5A94">
        <w:trPr>
          <w:trHeight w:val="315"/>
        </w:trPr>
        <w:tc>
          <w:tcPr>
            <w:tcW w:w="488" w:type="pct"/>
            <w:shd w:val="clear" w:color="auto" w:fill="auto"/>
            <w:noWrap/>
            <w:vAlign w:val="bottom"/>
            <w:hideMark/>
          </w:tcPr>
          <w:p w14:paraId="58CF31AA" w14:textId="77777777" w:rsidR="00687B57" w:rsidRPr="006C5553" w:rsidRDefault="00687B57" w:rsidP="00CB5A94">
            <w:pPr>
              <w:rPr>
                <w:rFonts w:asciiTheme="majorHAnsi" w:hAnsiTheme="majorHAnsi" w:cstheme="majorHAnsi"/>
                <w:color w:val="000000"/>
                <w:sz w:val="20"/>
                <w:szCs w:val="20"/>
              </w:rPr>
            </w:pPr>
          </w:p>
        </w:tc>
        <w:tc>
          <w:tcPr>
            <w:tcW w:w="297" w:type="pct"/>
            <w:shd w:val="clear" w:color="auto" w:fill="auto"/>
            <w:noWrap/>
            <w:vAlign w:val="bottom"/>
            <w:hideMark/>
          </w:tcPr>
          <w:p w14:paraId="1FB12B77"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Case definition</w:t>
            </w:r>
          </w:p>
        </w:tc>
        <w:tc>
          <w:tcPr>
            <w:tcW w:w="696" w:type="pct"/>
            <w:shd w:val="clear" w:color="auto" w:fill="auto"/>
            <w:noWrap/>
            <w:vAlign w:val="bottom"/>
            <w:hideMark/>
          </w:tcPr>
          <w:p w14:paraId="6ADD2C80"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Representativeness cases</w:t>
            </w:r>
          </w:p>
        </w:tc>
        <w:tc>
          <w:tcPr>
            <w:tcW w:w="483" w:type="pct"/>
            <w:shd w:val="clear" w:color="auto" w:fill="auto"/>
            <w:noWrap/>
            <w:vAlign w:val="bottom"/>
            <w:hideMark/>
          </w:tcPr>
          <w:p w14:paraId="42011426"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control selection</w:t>
            </w:r>
          </w:p>
        </w:tc>
        <w:tc>
          <w:tcPr>
            <w:tcW w:w="501" w:type="pct"/>
            <w:shd w:val="clear" w:color="000000" w:fill="FFFFFF"/>
            <w:noWrap/>
            <w:vAlign w:val="bottom"/>
            <w:hideMark/>
          </w:tcPr>
          <w:p w14:paraId="3E6ED424"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control definition</w:t>
            </w:r>
          </w:p>
        </w:tc>
        <w:tc>
          <w:tcPr>
            <w:tcW w:w="413" w:type="pct"/>
            <w:shd w:val="clear" w:color="000000" w:fill="FFFFFF"/>
            <w:noWrap/>
            <w:vAlign w:val="bottom"/>
            <w:hideMark/>
          </w:tcPr>
          <w:p w14:paraId="3CCD36DB"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comparability</w:t>
            </w:r>
          </w:p>
        </w:tc>
        <w:tc>
          <w:tcPr>
            <w:tcW w:w="665" w:type="pct"/>
            <w:shd w:val="clear" w:color="auto" w:fill="auto"/>
            <w:noWrap/>
            <w:vAlign w:val="bottom"/>
            <w:hideMark/>
          </w:tcPr>
          <w:p w14:paraId="27BE37DE"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exposure ascertainment</w:t>
            </w:r>
          </w:p>
        </w:tc>
        <w:tc>
          <w:tcPr>
            <w:tcW w:w="730" w:type="pct"/>
            <w:shd w:val="clear" w:color="auto" w:fill="auto"/>
            <w:noWrap/>
            <w:vAlign w:val="bottom"/>
            <w:hideMark/>
          </w:tcPr>
          <w:p w14:paraId="4771FDFD"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same method case/control</w:t>
            </w:r>
          </w:p>
        </w:tc>
        <w:tc>
          <w:tcPr>
            <w:tcW w:w="409" w:type="pct"/>
            <w:shd w:val="clear" w:color="auto" w:fill="auto"/>
            <w:noWrap/>
            <w:vAlign w:val="bottom"/>
            <w:hideMark/>
          </w:tcPr>
          <w:p w14:paraId="7B29B18B"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non-response</w:t>
            </w:r>
          </w:p>
        </w:tc>
        <w:tc>
          <w:tcPr>
            <w:tcW w:w="318" w:type="pct"/>
            <w:shd w:val="clear" w:color="auto" w:fill="auto"/>
            <w:noWrap/>
            <w:vAlign w:val="bottom"/>
            <w:hideMark/>
          </w:tcPr>
          <w:p w14:paraId="098D0B26" w14:textId="77777777" w:rsidR="00687B57" w:rsidRPr="006C5553" w:rsidRDefault="00687B57" w:rsidP="00CB5A94">
            <w:pPr>
              <w:rPr>
                <w:rFonts w:asciiTheme="majorHAnsi" w:hAnsiTheme="majorHAnsi" w:cstheme="majorHAnsi"/>
                <w:b/>
                <w:color w:val="000000"/>
                <w:sz w:val="20"/>
                <w:szCs w:val="20"/>
              </w:rPr>
            </w:pPr>
            <w:r w:rsidRPr="006C5553">
              <w:rPr>
                <w:rFonts w:asciiTheme="majorHAnsi" w:hAnsiTheme="majorHAnsi" w:cstheme="majorHAnsi"/>
                <w:b/>
                <w:color w:val="000000"/>
                <w:sz w:val="20"/>
                <w:szCs w:val="20"/>
              </w:rPr>
              <w:t>TOTAL/10</w:t>
            </w:r>
          </w:p>
        </w:tc>
      </w:tr>
      <w:tr w:rsidR="00687B57" w:rsidRPr="006C5553" w14:paraId="7008923B" w14:textId="77777777" w:rsidTr="00CB5A94">
        <w:trPr>
          <w:trHeight w:val="450"/>
        </w:trPr>
        <w:tc>
          <w:tcPr>
            <w:tcW w:w="488" w:type="pct"/>
            <w:shd w:val="clear" w:color="000000" w:fill="FFFFFF"/>
            <w:noWrap/>
            <w:vAlign w:val="bottom"/>
            <w:hideMark/>
          </w:tcPr>
          <w:p w14:paraId="024D6813" w14:textId="75869F73" w:rsidR="00687B57" w:rsidRPr="006C5553" w:rsidRDefault="00687B57" w:rsidP="00CB5A94">
            <w:pPr>
              <w:rPr>
                <w:rFonts w:asciiTheme="majorHAnsi" w:hAnsiTheme="majorHAnsi" w:cstheme="majorHAnsi"/>
                <w:color w:val="000000"/>
                <w:sz w:val="20"/>
                <w:szCs w:val="20"/>
              </w:rPr>
            </w:pPr>
            <w:proofErr w:type="spellStart"/>
            <w:r w:rsidRPr="006C5553">
              <w:rPr>
                <w:rFonts w:asciiTheme="majorHAnsi" w:hAnsiTheme="majorHAnsi" w:cstheme="majorHAnsi"/>
                <w:color w:val="000000"/>
                <w:sz w:val="20"/>
                <w:szCs w:val="20"/>
              </w:rPr>
              <w:t>Chakr</w:t>
            </w:r>
            <w:proofErr w:type="spellEnd"/>
            <w:r w:rsidRPr="006C5553">
              <w:rPr>
                <w:rFonts w:asciiTheme="majorHAnsi" w:hAnsiTheme="majorHAnsi" w:cstheme="majorHAnsi"/>
                <w:color w:val="000000"/>
                <w:sz w:val="20"/>
                <w:szCs w:val="20"/>
              </w:rPr>
              <w:t xml:space="preserve"> 2015</w:t>
            </w:r>
            <w:r w:rsidR="00CB5A94">
              <w:rPr>
                <w:rFonts w:asciiTheme="majorHAnsi" w:hAnsiTheme="majorHAnsi" w:cstheme="majorHAnsi"/>
                <w:color w:val="000000"/>
                <w:sz w:val="20"/>
                <w:szCs w:val="20"/>
              </w:rPr>
              <w:t xml:space="preserve"> </w:t>
            </w:r>
            <w:r w:rsidR="00CB5A94" w:rsidRPr="00CB5A94">
              <w:rPr>
                <w:rFonts w:asciiTheme="majorHAnsi" w:hAnsiTheme="majorHAnsi" w:cstheme="majorHAnsi"/>
                <w:color w:val="000000"/>
                <w:sz w:val="20"/>
                <w:szCs w:val="20"/>
              </w:rPr>
              <w:fldChar w:fldCharType="begin" w:fldLock="1"/>
            </w:r>
            <w:r w:rsidR="008A79EA">
              <w:rPr>
                <w:rFonts w:asciiTheme="majorHAnsi" w:hAnsiTheme="majorHAnsi" w:cstheme="majorHAnsi"/>
                <w:color w:val="000000"/>
                <w:sz w:val="20"/>
                <w:szCs w:val="20"/>
              </w:rPr>
              <w:instrText>ADDIN CSL_CITATION { "citationItems" : [ { "id" : "ITEM-1", "itemData" : { "DOI" : "10.1371/journal.pone.0118620", "ISSN" : "19326203", "PMID" : "25738587", "abstract" : "OBJECTIVES: Our goal is to study the correlations among gray-scale seven-joint ultrasound score (GS-US7), power Doppler seven-joint ultrasound score (PD-US7), disease activity score-28 joints (DAS28), simplified disease activity index (SDAI) and clinical disease activity index (CDAI) in patients with and without fibromyalgia (FM).\\n\\nMETHODS: A matched case-control study included all patients consecutively seen in the Rheumatoid Arthritis (RA) Clinic. Participants were allocated into one of two groups: RA with FM and RA without FM. Ultrasound (US) and clinical scoring were blinded for the presence of FM. Medians and proportions were compared by Mann-Whitney's test and McNemar's test, respectively. Spearman's rank correlation coefficients (rs) were calculated among clinical and US scores and differences were tested by r-to-z transformation test.\\n\\nRESULTS: Seventy-two women were included, out of 247 RA patients, mostly white, with median (IQR) age of 57.5 (49.3-66.8) years, with RA symptoms for 13.0 (6.0-19.0) years and FM symptoms for 6.0 (2.0-15.0) years. Disease-modifying antirheumatic drugs, non-steroidal anti-inflammatory drugs and prednisone use was comparable between groups. Objective activity parameters were not different between groups. RA patients with FM had greater DAS28, SDAI and CDAI but similar GS-US7 and PD-US7. GS-US7 correlated with DAS28, SDAI and CDAI in patients with and without FM (rs = 0.36-0.57), while PD-US7 correlated with clinical scores only in patients without FM (rs = 0.35-0.38).\\n\\nCONCLUSION: To our knowledge, this is the first study to demonstrate that ultrasound synovitis scores are not affected by FM in RA patients. PD-US7 performed better than GS-US7 in long-standing RA patients with DAS28, SDAI or CDAI allegedly overestimated due to FM. Since sonographic synovitis predicts erosion better than swollen joint count, C-reactive protein and erythrocyte sedimentation rate, US should be considered a promising treatment target in RA patients with FM.", "author" : [ { "dropping-particle" : "", "family" : "Silva Chakr", "given" : "Rafael Mendon\u00e7a", "non-dropping-particle" : "Da", "parse-names" : false, "suffix" : "" }, { "dropping-particle" : "", "family" : "Brenol", "given" : "Jo\u00e3o Carlos Tavares", "non-dropping-particle" : "", "parse-names" : false, "suffix" : "" }, { "dropping-particle" : "", "family" : "Behar", "given" : "Marina", "non-dropping-particle" : "", "parse-names" : false, "suffix" : "" }, { "dropping-particle" : "", "family" : "Mendon\u00e7a", "given" : "Jos\u00e9 Alexandre", "non-dropping-particle" : "", "parse-names" : false, "suffix" : "" }, { "dropping-particle" : "", "family" : "Kohem", "given" : "Charles Lubianca", "non-dropping-particle" : "", "parse-names" : false, "suffix" : "" }, { "dropping-particle" : "", "family" : "Monticielo", "given" : "Odirlei Andr\u00e9", "non-dropping-particle" : "", "parse-names" : false, "suffix" : "" }, { "dropping-particle" : "", "family" : "Brenol", "given" : "Claiton Viegas", "non-dropping-particle" : "", "parse-names" : false, "suffix" : "" }, { "dropping-particle" : "", "family" : "Xavier", "given" : "Ricardo Machado", "non-dropping-particle" : "", "parse-names" : false, "suffix" : "" } ], "container-title" : "PLoS ONE", "id" : "ITEM-1", "issue" : "3", "issued" : { "date-parts" : [ [ "2015" ] ] }, "title" : "Is ultrasound a better target than clinical disease activity scores in Rheumatoid Arthritis with fibromyalgia? A case-control study", "type" : "article-journal", "volume" : "10" }, "uris" : [ "http://www.mendeley.com/documents/?uuid=1aa8c2be-27d4-41e7-bc42-76844469fb59", "http://www.mendeley.com/documents/?uuid=e790eab0-a430-4f2f-b43b-40eba500f698", "http://www.mendeley.com/documents/?uuid=865087e9-cbfd-4467-84ba-cb566e7d0a97" ] } ], "mendeley" : { "formattedCitation" : "(38)", "plainTextFormattedCitation" : "(38)", "previouslyFormattedCitation" : "(6)" }, "properties" : {  }, "schema" : "https://github.com/citation-style-language/schema/raw/master/csl-citation.json" }</w:instrText>
            </w:r>
            <w:r w:rsidR="00CB5A94" w:rsidRPr="00CB5A94">
              <w:rPr>
                <w:rFonts w:asciiTheme="majorHAnsi" w:hAnsiTheme="majorHAnsi" w:cstheme="majorHAnsi"/>
                <w:color w:val="000000"/>
                <w:sz w:val="20"/>
                <w:szCs w:val="20"/>
              </w:rPr>
              <w:fldChar w:fldCharType="separate"/>
            </w:r>
            <w:r w:rsidR="008A79EA" w:rsidRPr="008A79EA">
              <w:rPr>
                <w:rFonts w:asciiTheme="majorHAnsi" w:hAnsiTheme="majorHAnsi" w:cstheme="majorHAnsi"/>
                <w:noProof/>
                <w:color w:val="000000"/>
                <w:sz w:val="20"/>
                <w:szCs w:val="20"/>
              </w:rPr>
              <w:t>(38)</w:t>
            </w:r>
            <w:r w:rsidR="00CB5A94" w:rsidRPr="00CB5A94">
              <w:rPr>
                <w:rFonts w:asciiTheme="majorHAnsi" w:hAnsiTheme="majorHAnsi" w:cstheme="majorHAnsi"/>
                <w:color w:val="000000"/>
                <w:sz w:val="20"/>
                <w:szCs w:val="20"/>
              </w:rPr>
              <w:fldChar w:fldCharType="end"/>
            </w:r>
          </w:p>
        </w:tc>
        <w:tc>
          <w:tcPr>
            <w:tcW w:w="297" w:type="pct"/>
            <w:shd w:val="clear" w:color="auto" w:fill="auto"/>
            <w:noWrap/>
            <w:vAlign w:val="bottom"/>
            <w:hideMark/>
          </w:tcPr>
          <w:p w14:paraId="6E9E42D8"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96" w:type="pct"/>
            <w:shd w:val="clear" w:color="auto" w:fill="auto"/>
            <w:noWrap/>
            <w:vAlign w:val="bottom"/>
            <w:hideMark/>
          </w:tcPr>
          <w:p w14:paraId="4877542C"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83" w:type="pct"/>
            <w:shd w:val="clear" w:color="auto" w:fill="auto"/>
            <w:noWrap/>
            <w:vAlign w:val="bottom"/>
            <w:hideMark/>
          </w:tcPr>
          <w:p w14:paraId="24E4E9FD"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501" w:type="pct"/>
            <w:shd w:val="clear" w:color="auto" w:fill="auto"/>
            <w:noWrap/>
            <w:vAlign w:val="bottom"/>
            <w:hideMark/>
          </w:tcPr>
          <w:p w14:paraId="7CF145C1"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13" w:type="pct"/>
            <w:shd w:val="clear" w:color="auto" w:fill="auto"/>
            <w:noWrap/>
            <w:vAlign w:val="bottom"/>
            <w:hideMark/>
          </w:tcPr>
          <w:p w14:paraId="4F0DFBD1"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65" w:type="pct"/>
            <w:shd w:val="clear" w:color="auto" w:fill="auto"/>
            <w:noWrap/>
            <w:vAlign w:val="bottom"/>
            <w:hideMark/>
          </w:tcPr>
          <w:p w14:paraId="668260C2"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730" w:type="pct"/>
            <w:shd w:val="clear" w:color="auto" w:fill="auto"/>
            <w:noWrap/>
            <w:vAlign w:val="bottom"/>
            <w:hideMark/>
          </w:tcPr>
          <w:p w14:paraId="32C6D888"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09" w:type="pct"/>
            <w:shd w:val="clear" w:color="auto" w:fill="auto"/>
            <w:noWrap/>
            <w:vAlign w:val="bottom"/>
            <w:hideMark/>
          </w:tcPr>
          <w:p w14:paraId="116D9C05"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0</w:t>
            </w:r>
          </w:p>
        </w:tc>
        <w:tc>
          <w:tcPr>
            <w:tcW w:w="318" w:type="pct"/>
            <w:shd w:val="clear" w:color="auto" w:fill="auto"/>
            <w:noWrap/>
            <w:vAlign w:val="bottom"/>
            <w:hideMark/>
          </w:tcPr>
          <w:p w14:paraId="350731A7"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8</w:t>
            </w:r>
          </w:p>
        </w:tc>
      </w:tr>
      <w:tr w:rsidR="00687B57" w:rsidRPr="006C5553" w14:paraId="01C28E2E" w14:textId="77777777" w:rsidTr="00CB5A94">
        <w:trPr>
          <w:trHeight w:val="411"/>
        </w:trPr>
        <w:tc>
          <w:tcPr>
            <w:tcW w:w="488" w:type="pct"/>
            <w:shd w:val="clear" w:color="000000" w:fill="FFFFFF"/>
            <w:vAlign w:val="bottom"/>
            <w:hideMark/>
          </w:tcPr>
          <w:p w14:paraId="13DED4FA" w14:textId="64EC046F" w:rsidR="00687B57" w:rsidRPr="006C5553" w:rsidRDefault="00687B57" w:rsidP="00CB5A94">
            <w:pPr>
              <w:rPr>
                <w:rFonts w:asciiTheme="majorHAnsi" w:hAnsiTheme="majorHAnsi" w:cstheme="majorHAnsi"/>
                <w:color w:val="000000"/>
                <w:sz w:val="20"/>
                <w:szCs w:val="20"/>
              </w:rPr>
            </w:pPr>
            <w:proofErr w:type="spellStart"/>
            <w:r w:rsidRPr="006C5553">
              <w:rPr>
                <w:rFonts w:asciiTheme="majorHAnsi" w:hAnsiTheme="majorHAnsi" w:cstheme="majorHAnsi"/>
                <w:color w:val="000000"/>
                <w:sz w:val="20"/>
                <w:szCs w:val="20"/>
              </w:rPr>
              <w:t>Nawito</w:t>
            </w:r>
            <w:proofErr w:type="spellEnd"/>
            <w:r w:rsidRPr="006C5553">
              <w:rPr>
                <w:rFonts w:asciiTheme="majorHAnsi" w:hAnsiTheme="majorHAnsi" w:cstheme="majorHAnsi"/>
                <w:color w:val="000000"/>
                <w:sz w:val="20"/>
                <w:szCs w:val="20"/>
              </w:rPr>
              <w:t xml:space="preserve"> 2013</w:t>
            </w:r>
            <w:r w:rsidR="00205A39">
              <w:rPr>
                <w:rFonts w:asciiTheme="majorHAnsi" w:hAnsiTheme="majorHAnsi" w:cstheme="majorHAnsi"/>
                <w:color w:val="000000"/>
                <w:sz w:val="20"/>
                <w:szCs w:val="20"/>
              </w:rPr>
              <w:t xml:space="preserve"> </w:t>
            </w:r>
            <w:r w:rsidR="00205A39" w:rsidRPr="00205A39">
              <w:rPr>
                <w:rFonts w:asciiTheme="majorHAnsi" w:hAnsiTheme="majorHAnsi" w:cstheme="majorHAnsi"/>
                <w:color w:val="000000"/>
                <w:sz w:val="20"/>
                <w:szCs w:val="20"/>
              </w:rPr>
              <w:fldChar w:fldCharType="begin" w:fldLock="1"/>
            </w:r>
            <w:r w:rsidR="008A79EA">
              <w:rPr>
                <w:rFonts w:asciiTheme="majorHAnsi" w:hAnsiTheme="majorHAnsi" w:cstheme="majorHAnsi"/>
                <w:color w:val="000000"/>
                <w:sz w:val="20"/>
                <w:szCs w:val="20"/>
              </w:rPr>
              <w:instrText>ADDIN CSL_CITATION { "citationItems" : [ { "id" : "ITEM-1", "itemData" : { "DOI" : "10.1016/j.ejr.2013.03.003", "ISSN" : "11101164", "abstract" : "Aim of work: To explore the influence of the presence of concomitant fibromyalgia (FM) on the evaluation of disease activity score assessing 28 joints (DAS28), clinical disease activity index (CDAI) and modified health assessment questionnaire (MHAQ) in Egyptian patients with rheumatoid arthritis (RA). Patients and methods: This study included 50 female RA patients; out of which 25 had concomitant FM (RAF group), the other 25 RA patients who served as controls did not have concomitant FM (RA group). All patients were subjected to an assessment of disease activity using the DAS 28 and the CDAI and assessment of functional outcome using MHAQ score. Results: The mean DAS 28 was significantly higher in RAF than RA patients (5.6 \u00b1 1.1 versus 4.5 \u00b1 1.3, P=0.009). Also, the mean CDAI score was significantly higher in the RAF group (mean 23.3 \u00b1 12.1 versus 13.7 \u00b1 11.0, P=0.002). The difference was attributed to significantly higher subjective items such as Tender joint count (TJC) and patient's global assessment of general health (VAS-GH) in the RAF group. Mean MHAQ score was also higher in the RAF group (0.7 \u00b1 0.6 versus 0.31 \u00b1 0.4, P=0.006). Conclusion: FM is related to worse scores on the DAS28, CDAI and MHAQ in patients with RA. The presence of FM may have major implications in the interpretation of the DAS28 and CDAI scores because it is related to higher scores independently of objective evidence of RA activity. \u00a9 2013.", "author" : [ { "dropping-particle" : "", "family" : "Nawito", "given" : "Zeinab", "non-dropping-particle" : "", "parse-names" : false, "suffix" : "" }, { "dropping-particle" : "", "family" : "Rady", "given" : "Hanaa M.", "non-dropping-particle" : "", "parse-names" : false, "suffix" : "" }, { "dropping-particle" : "", "family" : "Maged", "given" : "Lobna A.", "non-dropping-particle" : "", "parse-names" : false, "suffix" : "" } ], "container-title" : "Egyptian Rheumatologist", "id" : "ITEM-1", "issue" : "3", "issued" : { "date-parts" : [ [ "2013" ] ] }, "page" : "115-119", "title" : "The impact of fibromyalgia on disease assessment in rheumatoid arthritis patients", "type" : "article-journal", "volume" : "35" }, "uris" : [ "http://www.mendeley.com/documents/?uuid=a5c19b94-e274-44f8-8f58-1ad41a648ba7", "http://www.mendeley.com/documents/?uuid=2a7a9f1a-53e0-4f96-8f33-8925febcf5c2", "http://www.mendeley.com/documents/?uuid=5cbb0de9-d73a-44c4-ab25-c04b4b60fa77" ] } ], "mendeley" : { "formattedCitation" : "(39)", "plainTextFormattedCitation" : "(39)", "previouslyFormattedCitation" : "(23)" }, "properties" : {  }, "schema" : "https://github.com/citation-style-language/schema/raw/master/csl-citation.json" }</w:instrText>
            </w:r>
            <w:r w:rsidR="00205A39" w:rsidRPr="00205A39">
              <w:rPr>
                <w:rFonts w:asciiTheme="majorHAnsi" w:hAnsiTheme="majorHAnsi" w:cstheme="majorHAnsi"/>
                <w:color w:val="000000"/>
                <w:sz w:val="20"/>
                <w:szCs w:val="20"/>
              </w:rPr>
              <w:fldChar w:fldCharType="separate"/>
            </w:r>
            <w:r w:rsidR="008A79EA" w:rsidRPr="008A79EA">
              <w:rPr>
                <w:rFonts w:asciiTheme="majorHAnsi" w:hAnsiTheme="majorHAnsi" w:cstheme="majorHAnsi"/>
                <w:noProof/>
                <w:color w:val="000000"/>
                <w:sz w:val="20"/>
                <w:szCs w:val="20"/>
              </w:rPr>
              <w:t>(39)</w:t>
            </w:r>
            <w:r w:rsidR="00205A39" w:rsidRPr="00205A39">
              <w:rPr>
                <w:rFonts w:asciiTheme="majorHAnsi" w:hAnsiTheme="majorHAnsi" w:cstheme="majorHAnsi"/>
                <w:color w:val="000000"/>
                <w:sz w:val="20"/>
                <w:szCs w:val="20"/>
              </w:rPr>
              <w:fldChar w:fldCharType="end"/>
            </w:r>
          </w:p>
        </w:tc>
        <w:tc>
          <w:tcPr>
            <w:tcW w:w="297" w:type="pct"/>
            <w:shd w:val="clear" w:color="000000" w:fill="FFFFFF"/>
            <w:noWrap/>
            <w:vAlign w:val="bottom"/>
            <w:hideMark/>
          </w:tcPr>
          <w:p w14:paraId="669D31E4"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96" w:type="pct"/>
            <w:shd w:val="clear" w:color="000000" w:fill="FFFFFF"/>
            <w:noWrap/>
            <w:vAlign w:val="bottom"/>
            <w:hideMark/>
          </w:tcPr>
          <w:p w14:paraId="378FE513"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83" w:type="pct"/>
            <w:shd w:val="clear" w:color="000000" w:fill="FFFFFF"/>
            <w:noWrap/>
            <w:vAlign w:val="bottom"/>
            <w:hideMark/>
          </w:tcPr>
          <w:p w14:paraId="2653DD4D"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501" w:type="pct"/>
            <w:shd w:val="clear" w:color="000000" w:fill="FFFFFF"/>
            <w:noWrap/>
            <w:vAlign w:val="bottom"/>
            <w:hideMark/>
          </w:tcPr>
          <w:p w14:paraId="7A5D8CD0"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0</w:t>
            </w:r>
          </w:p>
        </w:tc>
        <w:tc>
          <w:tcPr>
            <w:tcW w:w="413" w:type="pct"/>
            <w:shd w:val="clear" w:color="000000" w:fill="FFFFFF"/>
            <w:noWrap/>
            <w:vAlign w:val="bottom"/>
            <w:hideMark/>
          </w:tcPr>
          <w:p w14:paraId="71F01074"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65" w:type="pct"/>
            <w:shd w:val="clear" w:color="000000" w:fill="FFFFFF"/>
            <w:noWrap/>
            <w:vAlign w:val="bottom"/>
            <w:hideMark/>
          </w:tcPr>
          <w:p w14:paraId="21B42CF3"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0</w:t>
            </w:r>
          </w:p>
        </w:tc>
        <w:tc>
          <w:tcPr>
            <w:tcW w:w="730" w:type="pct"/>
            <w:shd w:val="clear" w:color="000000" w:fill="FFFFFF"/>
            <w:noWrap/>
            <w:vAlign w:val="bottom"/>
            <w:hideMark/>
          </w:tcPr>
          <w:p w14:paraId="182D3508"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09" w:type="pct"/>
            <w:shd w:val="clear" w:color="000000" w:fill="FFFFFF"/>
            <w:noWrap/>
            <w:vAlign w:val="bottom"/>
            <w:hideMark/>
          </w:tcPr>
          <w:p w14:paraId="195823B7"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318" w:type="pct"/>
            <w:shd w:val="clear" w:color="auto" w:fill="auto"/>
            <w:noWrap/>
            <w:vAlign w:val="bottom"/>
            <w:hideMark/>
          </w:tcPr>
          <w:p w14:paraId="655ED29C"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7</w:t>
            </w:r>
          </w:p>
        </w:tc>
      </w:tr>
      <w:tr w:rsidR="00687B57" w:rsidRPr="006C5553" w14:paraId="60495138" w14:textId="77777777" w:rsidTr="00CB5A94">
        <w:trPr>
          <w:trHeight w:val="417"/>
        </w:trPr>
        <w:tc>
          <w:tcPr>
            <w:tcW w:w="488" w:type="pct"/>
            <w:shd w:val="clear" w:color="000000" w:fill="FFFFFF"/>
            <w:vAlign w:val="bottom"/>
          </w:tcPr>
          <w:p w14:paraId="1FD53695" w14:textId="7E10E0B2" w:rsidR="00687B57" w:rsidRPr="006C5553" w:rsidRDefault="00687B57" w:rsidP="00CB5A94">
            <w:pPr>
              <w:rPr>
                <w:rFonts w:asciiTheme="majorHAnsi" w:hAnsiTheme="majorHAnsi" w:cstheme="majorHAnsi"/>
                <w:color w:val="000000"/>
                <w:sz w:val="20"/>
                <w:szCs w:val="20"/>
              </w:rPr>
            </w:pPr>
            <w:proofErr w:type="spellStart"/>
            <w:r w:rsidRPr="006C5553">
              <w:rPr>
                <w:rFonts w:asciiTheme="majorHAnsi" w:hAnsiTheme="majorHAnsi" w:cstheme="majorHAnsi"/>
                <w:color w:val="000000"/>
                <w:sz w:val="20"/>
                <w:szCs w:val="20"/>
              </w:rPr>
              <w:t>Ghib</w:t>
            </w:r>
            <w:proofErr w:type="spellEnd"/>
            <w:r w:rsidRPr="006C5553">
              <w:rPr>
                <w:rFonts w:asciiTheme="majorHAnsi" w:hAnsiTheme="majorHAnsi" w:cstheme="majorHAnsi"/>
                <w:color w:val="000000"/>
                <w:sz w:val="20"/>
                <w:szCs w:val="20"/>
              </w:rPr>
              <w:t xml:space="preserve"> 2015</w:t>
            </w:r>
            <w:r w:rsidR="00205A39">
              <w:rPr>
                <w:rFonts w:asciiTheme="majorHAnsi" w:hAnsiTheme="majorHAnsi" w:cstheme="majorHAnsi"/>
                <w:color w:val="000000"/>
                <w:sz w:val="20"/>
                <w:szCs w:val="20"/>
              </w:rPr>
              <w:t xml:space="preserve"> </w:t>
            </w:r>
            <w:r w:rsidR="00205A39" w:rsidRPr="00205A39">
              <w:rPr>
                <w:rFonts w:asciiTheme="majorHAnsi" w:hAnsiTheme="majorHAnsi" w:cstheme="majorHAnsi"/>
                <w:color w:val="000000"/>
                <w:sz w:val="20"/>
                <w:szCs w:val="20"/>
              </w:rPr>
              <w:fldChar w:fldCharType="begin" w:fldLock="1"/>
            </w:r>
            <w:r w:rsidR="008A79EA">
              <w:rPr>
                <w:rFonts w:asciiTheme="majorHAnsi" w:hAnsiTheme="majorHAnsi" w:cstheme="majorHAnsi"/>
                <w:color w:val="000000"/>
                <w:sz w:val="20"/>
                <w:szCs w:val="20"/>
              </w:rPr>
              <w:instrText>ADDIN CSL_CITATION { "citationItems" : [ { "id" : "ITEM-1", "itemData" : { "ISSN" : "2066-8643 (Electronic)", "PMID" : "26343083", "abstract" : "AIM: The purpose of this study is to compare and correlate US evaluation with clinical scores of the disease activity in patients with rheumatoid arthritis (RA) and concomitant fibromyalgia (FM). MATERIAL AND METHODS: Ten patients diagnosed with RA according to the 2010 ACR/EULAR classification criteria and associated FM based on the ACR 1990 classification criteria and two control groups, one with RA (10 patients) and one with FM (10 patients), were included. Clinical assessment was performed and the disease activity scores were calculated. Synovial/tenosynovial hypertrophy, fluid collections in grey scale (GS), and Power Doppler (PD) US assessed by US in the 28 joints included in the disease activity score 28 (DAS28). RESULTS: GS US score and PD US scores were correlated with DAS28 only in patients with RA (Pearson r coefficients 0.3 and 0.5). Mean DAS28 score was significantly higher in the RA/FM group, compared to RA and FM (5.6 versus 4.6 versus 4.5, respectively). Patients with RA/FM had similar median US scores to RA patients, while in FM group significantly lower median US scores were detected (16 versus 9.5 versus 0 for GS US and 3.5 versus 1.5 versus 0 for PD US, respectively). CONCLUSIONS: Disease activity scores should be interpreted with caution in patients with RA and FM. When available, US should be used to guide treatment decisions in patients with RA and FM.", "author" : [ { "dropping-particle" : "", "family" : "Ghib", "given" : "Linda Jessica", "non-dropping-particle" : "", "parse-names" : false, "suffix" : "" }, { "dropping-particle" : "", "family" : "Tamas", "given" : "Maria-Magdalena", "non-dropping-particle" : "", "parse-names" : false, "suffix" : "" }, { "dropping-particle" : "", "family" : "Damian", "given" : "Laura Otilia", "non-dropping-particle" : "", "parse-names" : false, "suffix" : "" }, { "dropping-particle" : "", "family" : "Felea", "given" : "Ioana", "non-dropping-particle" : "", "parse-names" : false, "suffix" : "" }, { "dropping-particle" : "", "family" : "Muntean", "given" : "Laura Mirela", "non-dropping-particle" : "", "parse-names" : false, "suffix" : "" }, { "dropping-particle" : "", "family" : "Rednic", "given" : "Nicolae", "non-dropping-particle" : "", "parse-names" : false, "suffix" : "" }, { "dropping-particle" : "", "family" : "Rednic", "given" : "Simona", "non-dropping-particle" : "", "parse-names" : false, "suffix" : "" } ], "container-title" : "Medical ultrasonography", "id" : "ITEM-1", "issue" : "3", "issued" : { "date-parts" : [ [ "2015" ] ] }, "page" : "339-344", "title" : "The role of ultrasonography in assessing disease activity in patients with rheumatoid arthritis and associated fibromyalgia.", "type" : "article-journal", "volume" : "17" }, "uris" : [ "http://www.mendeley.com/documents/?uuid=458f6fdd-0ddb-44a7-ba62-e5679be9ccee", "http://www.mendeley.com/documents/?uuid=744230e5-9161-4fc9-b803-4a4346c9dd9c", "http://www.mendeley.com/documents/?uuid=d1532cd5-11f7-49fb-8fc8-f73e89d60763" ] } ], "mendeley" : { "formattedCitation" : "(40)", "plainTextFormattedCitation" : "(40)", "previouslyFormattedCitation" : "(14)" }, "properties" : {  }, "schema" : "https://github.com/citation-style-language/schema/raw/master/csl-citation.json" }</w:instrText>
            </w:r>
            <w:r w:rsidR="00205A39" w:rsidRPr="00205A39">
              <w:rPr>
                <w:rFonts w:asciiTheme="majorHAnsi" w:hAnsiTheme="majorHAnsi" w:cstheme="majorHAnsi"/>
                <w:color w:val="000000"/>
                <w:sz w:val="20"/>
                <w:szCs w:val="20"/>
              </w:rPr>
              <w:fldChar w:fldCharType="separate"/>
            </w:r>
            <w:r w:rsidR="008A79EA" w:rsidRPr="008A79EA">
              <w:rPr>
                <w:rFonts w:asciiTheme="majorHAnsi" w:hAnsiTheme="majorHAnsi" w:cstheme="majorHAnsi"/>
                <w:noProof/>
                <w:color w:val="000000"/>
                <w:sz w:val="20"/>
                <w:szCs w:val="20"/>
              </w:rPr>
              <w:t>(40)</w:t>
            </w:r>
            <w:r w:rsidR="00205A39" w:rsidRPr="00205A39">
              <w:rPr>
                <w:rFonts w:asciiTheme="majorHAnsi" w:hAnsiTheme="majorHAnsi" w:cstheme="majorHAnsi"/>
                <w:color w:val="000000"/>
                <w:sz w:val="20"/>
                <w:szCs w:val="20"/>
              </w:rPr>
              <w:fldChar w:fldCharType="end"/>
            </w:r>
          </w:p>
        </w:tc>
        <w:tc>
          <w:tcPr>
            <w:tcW w:w="297" w:type="pct"/>
            <w:shd w:val="clear" w:color="000000" w:fill="FFFFFF"/>
            <w:noWrap/>
            <w:vAlign w:val="bottom"/>
          </w:tcPr>
          <w:p w14:paraId="519BAAA0"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96" w:type="pct"/>
            <w:shd w:val="clear" w:color="000000" w:fill="FFFFFF"/>
            <w:noWrap/>
            <w:vAlign w:val="bottom"/>
          </w:tcPr>
          <w:p w14:paraId="5BEDAB51"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83" w:type="pct"/>
            <w:shd w:val="clear" w:color="000000" w:fill="FFFFFF"/>
            <w:noWrap/>
            <w:vAlign w:val="bottom"/>
          </w:tcPr>
          <w:p w14:paraId="47D2318B"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501" w:type="pct"/>
            <w:shd w:val="clear" w:color="000000" w:fill="FFFFFF"/>
            <w:noWrap/>
            <w:vAlign w:val="bottom"/>
          </w:tcPr>
          <w:p w14:paraId="65C389A5"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13" w:type="pct"/>
            <w:shd w:val="clear" w:color="000000" w:fill="FFFFFF"/>
            <w:noWrap/>
            <w:vAlign w:val="bottom"/>
          </w:tcPr>
          <w:p w14:paraId="19846B37"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665" w:type="pct"/>
            <w:shd w:val="clear" w:color="000000" w:fill="FFFFFF"/>
            <w:noWrap/>
            <w:vAlign w:val="bottom"/>
          </w:tcPr>
          <w:p w14:paraId="0811E285"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730" w:type="pct"/>
            <w:shd w:val="clear" w:color="000000" w:fill="FFFFFF"/>
            <w:noWrap/>
            <w:vAlign w:val="bottom"/>
          </w:tcPr>
          <w:p w14:paraId="312BAB02"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w:t>
            </w:r>
          </w:p>
        </w:tc>
        <w:tc>
          <w:tcPr>
            <w:tcW w:w="409" w:type="pct"/>
            <w:shd w:val="clear" w:color="000000" w:fill="FFFFFF"/>
            <w:noWrap/>
            <w:vAlign w:val="bottom"/>
          </w:tcPr>
          <w:p w14:paraId="734C4962"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0</w:t>
            </w:r>
          </w:p>
        </w:tc>
        <w:tc>
          <w:tcPr>
            <w:tcW w:w="318" w:type="pct"/>
            <w:shd w:val="clear" w:color="auto" w:fill="auto"/>
            <w:noWrap/>
            <w:vAlign w:val="bottom"/>
          </w:tcPr>
          <w:p w14:paraId="50A836C0" w14:textId="77777777" w:rsidR="00687B57" w:rsidRPr="006C5553" w:rsidRDefault="00687B57" w:rsidP="00CB5A94">
            <w:pPr>
              <w:rPr>
                <w:rFonts w:asciiTheme="majorHAnsi" w:hAnsiTheme="majorHAnsi" w:cstheme="majorHAnsi"/>
                <w:color w:val="000000"/>
                <w:sz w:val="20"/>
                <w:szCs w:val="20"/>
              </w:rPr>
            </w:pPr>
            <w:r w:rsidRPr="006C5553">
              <w:rPr>
                <w:rFonts w:asciiTheme="majorHAnsi" w:hAnsiTheme="majorHAnsi" w:cstheme="majorHAnsi"/>
                <w:color w:val="000000"/>
                <w:sz w:val="20"/>
                <w:szCs w:val="20"/>
              </w:rPr>
              <w:t>8</w:t>
            </w:r>
          </w:p>
        </w:tc>
      </w:tr>
    </w:tbl>
    <w:p w14:paraId="40E38B6B" w14:textId="7468617C" w:rsidR="00687B57" w:rsidRDefault="00687B57" w:rsidP="006C5553">
      <w:pPr>
        <w:rPr>
          <w:rFonts w:asciiTheme="majorHAnsi" w:hAnsiTheme="majorHAnsi" w:cstheme="majorHAnsi"/>
        </w:rPr>
      </w:pPr>
    </w:p>
    <w:p w14:paraId="6370B52D" w14:textId="77777777" w:rsidR="00687B57" w:rsidRPr="006C5553" w:rsidRDefault="00687B57" w:rsidP="006C5553">
      <w:pPr>
        <w:rPr>
          <w:rFonts w:asciiTheme="majorHAnsi" w:hAnsiTheme="majorHAnsi" w:cstheme="majorHAnsi"/>
        </w:rPr>
      </w:pPr>
    </w:p>
    <w:p w14:paraId="4487C2C9" w14:textId="77777777" w:rsidR="00687B57" w:rsidRDefault="00687B57">
      <w:pPr>
        <w:rPr>
          <w:rFonts w:asciiTheme="majorHAnsi" w:hAnsiTheme="majorHAnsi" w:cstheme="majorHAnsi"/>
        </w:rPr>
      </w:pPr>
      <w:r>
        <w:rPr>
          <w:rFonts w:asciiTheme="majorHAnsi" w:hAnsiTheme="majorHAnsi" w:cstheme="majorHAnsi"/>
        </w:rPr>
        <w:br w:type="page"/>
      </w:r>
    </w:p>
    <w:p w14:paraId="0EA7D0EA" w14:textId="5B7DE73E" w:rsidR="00275051" w:rsidRPr="00687B57" w:rsidRDefault="00875DEE" w:rsidP="006C5553">
      <w:pPr>
        <w:rPr>
          <w:rFonts w:asciiTheme="majorHAnsi" w:hAnsiTheme="majorHAnsi" w:cstheme="majorHAnsi"/>
          <w:b/>
        </w:rPr>
      </w:pPr>
      <w:r w:rsidRPr="00687B57">
        <w:rPr>
          <w:rFonts w:asciiTheme="majorHAnsi" w:hAnsiTheme="majorHAnsi" w:cstheme="majorHAnsi"/>
          <w:b/>
        </w:rPr>
        <w:lastRenderedPageBreak/>
        <w:t xml:space="preserve">Supplementary </w:t>
      </w:r>
      <w:r w:rsidR="00285FA8" w:rsidRPr="00687B57">
        <w:rPr>
          <w:rFonts w:asciiTheme="majorHAnsi" w:hAnsiTheme="majorHAnsi" w:cstheme="majorHAnsi"/>
          <w:b/>
        </w:rPr>
        <w:t>T</w:t>
      </w:r>
      <w:r w:rsidR="007878FE" w:rsidRPr="00687B57">
        <w:rPr>
          <w:rFonts w:asciiTheme="majorHAnsi" w:hAnsiTheme="majorHAnsi" w:cstheme="majorHAnsi"/>
          <w:b/>
        </w:rPr>
        <w:t xml:space="preserve">able </w:t>
      </w:r>
      <w:r w:rsidRPr="00687B57">
        <w:rPr>
          <w:rFonts w:asciiTheme="majorHAnsi" w:hAnsiTheme="majorHAnsi" w:cstheme="majorHAnsi"/>
          <w:b/>
        </w:rPr>
        <w:t>S</w:t>
      </w:r>
      <w:r w:rsidR="00687B57" w:rsidRPr="00687B57">
        <w:rPr>
          <w:rFonts w:asciiTheme="majorHAnsi" w:hAnsiTheme="majorHAnsi" w:cstheme="majorHAnsi"/>
          <w:b/>
        </w:rPr>
        <w:t>3</w:t>
      </w:r>
      <w:r w:rsidR="007878FE" w:rsidRPr="00687B57">
        <w:rPr>
          <w:rFonts w:asciiTheme="majorHAnsi" w:hAnsiTheme="majorHAnsi" w:cstheme="majorHAnsi"/>
          <w:b/>
        </w:rPr>
        <w:t>: Rheumatoid Arthritis Studies</w:t>
      </w:r>
    </w:p>
    <w:p w14:paraId="2C14EF49" w14:textId="77777777" w:rsidR="007878FE" w:rsidRPr="006C5553" w:rsidRDefault="007878FE" w:rsidP="006C5553">
      <w:pPr>
        <w:rPr>
          <w:rFonts w:asciiTheme="majorHAnsi" w:hAnsiTheme="majorHAnsi" w:cstheme="majorHAnsi"/>
          <w:sz w:val="20"/>
        </w:rPr>
      </w:pPr>
    </w:p>
    <w:tbl>
      <w:tblPr>
        <w:tblStyle w:val="TableGrid"/>
        <w:tblW w:w="14494" w:type="dxa"/>
        <w:tblInd w:w="-324" w:type="dxa"/>
        <w:tblLayout w:type="fixed"/>
        <w:tblLook w:val="04A0" w:firstRow="1" w:lastRow="0" w:firstColumn="1" w:lastColumn="0" w:noHBand="0" w:noVBand="1"/>
      </w:tblPr>
      <w:tblGrid>
        <w:gridCol w:w="3409"/>
        <w:gridCol w:w="850"/>
        <w:gridCol w:w="1276"/>
        <w:gridCol w:w="1134"/>
        <w:gridCol w:w="1134"/>
        <w:gridCol w:w="1134"/>
        <w:gridCol w:w="1163"/>
        <w:gridCol w:w="1134"/>
        <w:gridCol w:w="992"/>
        <w:gridCol w:w="993"/>
        <w:gridCol w:w="1275"/>
      </w:tblGrid>
      <w:tr w:rsidR="00A31D86" w:rsidRPr="006C5553" w14:paraId="1DB695D4" w14:textId="0251AE40" w:rsidTr="00B328E0">
        <w:tc>
          <w:tcPr>
            <w:tcW w:w="3409" w:type="dxa"/>
          </w:tcPr>
          <w:p w14:paraId="0E6DE444" w14:textId="1F1A81AC"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ab/>
              <w:t>Reference</w:t>
            </w:r>
            <w:r w:rsidRPr="006C5553">
              <w:rPr>
                <w:rFonts w:asciiTheme="majorHAnsi" w:hAnsiTheme="majorHAnsi" w:cstheme="majorHAnsi"/>
                <w:sz w:val="20"/>
              </w:rPr>
              <w:tab/>
            </w:r>
          </w:p>
        </w:tc>
        <w:tc>
          <w:tcPr>
            <w:tcW w:w="850" w:type="dxa"/>
          </w:tcPr>
          <w:p w14:paraId="28DAC212"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Design</w:t>
            </w:r>
          </w:p>
        </w:tc>
        <w:tc>
          <w:tcPr>
            <w:tcW w:w="1276" w:type="dxa"/>
          </w:tcPr>
          <w:p w14:paraId="6B53FD4F"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Criteria Used for Diagnosis of RA</w:t>
            </w:r>
          </w:p>
        </w:tc>
        <w:tc>
          <w:tcPr>
            <w:tcW w:w="1134" w:type="dxa"/>
          </w:tcPr>
          <w:p w14:paraId="1029B890"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umber of Study Patients with RA</w:t>
            </w:r>
          </w:p>
        </w:tc>
        <w:tc>
          <w:tcPr>
            <w:tcW w:w="1134" w:type="dxa"/>
          </w:tcPr>
          <w:p w14:paraId="2B9A1F57" w14:textId="097258B9"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Age</w:t>
            </w:r>
            <w:r w:rsidR="00DA7C01">
              <w:rPr>
                <w:rFonts w:asciiTheme="majorHAnsi" w:hAnsiTheme="majorHAnsi" w:cstheme="majorHAnsi"/>
                <w:sz w:val="20"/>
              </w:rPr>
              <w:t xml:space="preserve">, </w:t>
            </w:r>
            <w:r w:rsidRPr="006C5553">
              <w:rPr>
                <w:rFonts w:asciiTheme="majorHAnsi" w:hAnsiTheme="majorHAnsi" w:cstheme="majorHAnsi"/>
                <w:sz w:val="20"/>
              </w:rPr>
              <w:t>years</w:t>
            </w:r>
            <w:r w:rsidR="00DA7C01">
              <w:rPr>
                <w:rFonts w:asciiTheme="majorHAnsi" w:hAnsiTheme="majorHAnsi" w:cstheme="majorHAnsi"/>
                <w:sz w:val="20"/>
              </w:rPr>
              <w:t xml:space="preserve">, </w:t>
            </w:r>
            <w:r w:rsidR="00B328E0">
              <w:rPr>
                <w:rFonts w:asciiTheme="majorHAnsi" w:hAnsiTheme="majorHAnsi" w:cstheme="majorHAnsi"/>
                <w:sz w:val="20"/>
              </w:rPr>
              <w:t>median (IQR)/ m</w:t>
            </w:r>
            <w:r w:rsidRPr="006C5553">
              <w:rPr>
                <w:rFonts w:asciiTheme="majorHAnsi" w:hAnsiTheme="majorHAnsi" w:cstheme="majorHAnsi"/>
                <w:sz w:val="20"/>
              </w:rPr>
              <w:t xml:space="preserve">ean </w:t>
            </w:r>
            <w:r w:rsidR="006C5553">
              <w:rPr>
                <w:rFonts w:asciiTheme="majorHAnsi" w:hAnsiTheme="majorHAnsi" w:cstheme="majorHAnsi"/>
                <w:sz w:val="20"/>
              </w:rPr>
              <w:t>(</w:t>
            </w:r>
            <w:r w:rsidRPr="006C5553">
              <w:rPr>
                <w:rFonts w:asciiTheme="majorHAnsi" w:hAnsiTheme="majorHAnsi" w:cstheme="majorHAnsi"/>
                <w:sz w:val="20"/>
              </w:rPr>
              <w:t>SD</w:t>
            </w:r>
            <w:r w:rsidR="006C5553" w:rsidRPr="006C5553">
              <w:rPr>
                <w:rFonts w:asciiTheme="majorHAnsi" w:hAnsiTheme="majorHAnsi" w:cstheme="majorHAnsi"/>
                <w:sz w:val="20"/>
              </w:rPr>
              <w:t>)</w:t>
            </w:r>
            <w:r w:rsidR="00B328E0">
              <w:rPr>
                <w:rFonts w:asciiTheme="majorHAnsi" w:hAnsiTheme="majorHAnsi" w:cstheme="majorHAnsi"/>
                <w:sz w:val="20"/>
              </w:rPr>
              <w:t>/ m</w:t>
            </w:r>
            <w:r w:rsidRPr="006C5553">
              <w:rPr>
                <w:rFonts w:asciiTheme="majorHAnsi" w:hAnsiTheme="majorHAnsi" w:cstheme="majorHAnsi"/>
                <w:sz w:val="20"/>
              </w:rPr>
              <w:t>ean</w:t>
            </w:r>
          </w:p>
        </w:tc>
        <w:tc>
          <w:tcPr>
            <w:tcW w:w="1134" w:type="dxa"/>
          </w:tcPr>
          <w:p w14:paraId="52B11AD4" w14:textId="7458612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Females in the Study</w:t>
            </w:r>
            <w:r w:rsidR="00875DEE" w:rsidRPr="006C5553">
              <w:rPr>
                <w:rFonts w:asciiTheme="majorHAnsi" w:hAnsiTheme="majorHAnsi" w:cstheme="majorHAnsi"/>
                <w:sz w:val="20"/>
              </w:rPr>
              <w:t>, n (%)</w:t>
            </w:r>
          </w:p>
        </w:tc>
        <w:tc>
          <w:tcPr>
            <w:tcW w:w="1163" w:type="dxa"/>
          </w:tcPr>
          <w:p w14:paraId="6F5F2921" w14:textId="3DD178C1" w:rsidR="00A31D86" w:rsidRPr="006C5553" w:rsidRDefault="00B328E0" w:rsidP="00B328E0">
            <w:pPr>
              <w:rPr>
                <w:rFonts w:asciiTheme="majorHAnsi" w:hAnsiTheme="majorHAnsi" w:cstheme="majorHAnsi"/>
                <w:i/>
                <w:sz w:val="20"/>
              </w:rPr>
            </w:pPr>
            <w:r>
              <w:rPr>
                <w:rFonts w:asciiTheme="majorHAnsi" w:hAnsiTheme="majorHAnsi" w:cstheme="majorHAnsi"/>
                <w:sz w:val="20"/>
              </w:rPr>
              <w:t xml:space="preserve">Disease Duration, </w:t>
            </w:r>
            <w:r w:rsidR="00A31D86" w:rsidRPr="006C5553">
              <w:rPr>
                <w:rFonts w:asciiTheme="majorHAnsi" w:hAnsiTheme="majorHAnsi" w:cstheme="majorHAnsi"/>
                <w:sz w:val="20"/>
              </w:rPr>
              <w:t>years</w:t>
            </w:r>
            <w:r>
              <w:rPr>
                <w:rFonts w:asciiTheme="majorHAnsi" w:hAnsiTheme="majorHAnsi" w:cstheme="majorHAnsi"/>
                <w:sz w:val="20"/>
              </w:rPr>
              <w:t>, m</w:t>
            </w:r>
            <w:r w:rsidR="00A31D86" w:rsidRPr="006C5553">
              <w:rPr>
                <w:rFonts w:asciiTheme="majorHAnsi" w:hAnsiTheme="majorHAnsi" w:cstheme="majorHAnsi"/>
                <w:sz w:val="20"/>
              </w:rPr>
              <w:t xml:space="preserve">edian (IQR)/ </w:t>
            </w:r>
            <w:r>
              <w:rPr>
                <w:rFonts w:asciiTheme="majorHAnsi" w:hAnsiTheme="majorHAnsi" w:cstheme="majorHAnsi"/>
                <w:sz w:val="20"/>
              </w:rPr>
              <w:t>m</w:t>
            </w:r>
            <w:r w:rsidR="00A31D86" w:rsidRPr="006C5553">
              <w:rPr>
                <w:rFonts w:asciiTheme="majorHAnsi" w:hAnsiTheme="majorHAnsi" w:cstheme="majorHAnsi"/>
                <w:sz w:val="20"/>
              </w:rPr>
              <w:t xml:space="preserve">ean </w:t>
            </w:r>
            <w:r w:rsidR="006C5553">
              <w:rPr>
                <w:rFonts w:asciiTheme="majorHAnsi" w:hAnsiTheme="majorHAnsi" w:cstheme="majorHAnsi"/>
                <w:sz w:val="20"/>
              </w:rPr>
              <w:t>(</w:t>
            </w:r>
            <w:r w:rsidR="00A31D86" w:rsidRPr="006C5553">
              <w:rPr>
                <w:rFonts w:asciiTheme="majorHAnsi" w:hAnsiTheme="majorHAnsi" w:cstheme="majorHAnsi"/>
                <w:sz w:val="20"/>
              </w:rPr>
              <w:t>SD</w:t>
            </w:r>
            <w:r w:rsidR="006C5553" w:rsidRPr="006C5553">
              <w:rPr>
                <w:rFonts w:asciiTheme="majorHAnsi" w:hAnsiTheme="majorHAnsi" w:cstheme="majorHAnsi"/>
                <w:sz w:val="20"/>
              </w:rPr>
              <w:t>)</w:t>
            </w:r>
            <w:r w:rsidR="00A31D86" w:rsidRPr="006C5553">
              <w:rPr>
                <w:rFonts w:asciiTheme="majorHAnsi" w:hAnsiTheme="majorHAnsi" w:cstheme="majorHAnsi"/>
                <w:sz w:val="20"/>
              </w:rPr>
              <w:t xml:space="preserve">/ </w:t>
            </w:r>
            <w:r>
              <w:rPr>
                <w:rFonts w:asciiTheme="majorHAnsi" w:hAnsiTheme="majorHAnsi" w:cstheme="majorHAnsi"/>
                <w:sz w:val="20"/>
              </w:rPr>
              <w:t>m</w:t>
            </w:r>
            <w:r w:rsidR="00A31D86" w:rsidRPr="006C5553">
              <w:rPr>
                <w:rFonts w:asciiTheme="majorHAnsi" w:hAnsiTheme="majorHAnsi" w:cstheme="majorHAnsi"/>
                <w:sz w:val="20"/>
              </w:rPr>
              <w:t>ean</w:t>
            </w:r>
          </w:p>
        </w:tc>
        <w:tc>
          <w:tcPr>
            <w:tcW w:w="1134" w:type="dxa"/>
          </w:tcPr>
          <w:p w14:paraId="30B9C955" w14:textId="7D94064E" w:rsidR="00A31D86" w:rsidRPr="00DA7C01" w:rsidRDefault="00875DEE" w:rsidP="006C5553">
            <w:pPr>
              <w:rPr>
                <w:rFonts w:asciiTheme="majorHAnsi" w:hAnsiTheme="majorHAnsi" w:cstheme="majorHAnsi"/>
                <w:sz w:val="20"/>
              </w:rPr>
            </w:pPr>
            <w:r w:rsidRPr="00DA7C01">
              <w:rPr>
                <w:rFonts w:asciiTheme="majorHAnsi" w:hAnsiTheme="majorHAnsi" w:cstheme="majorHAnsi"/>
                <w:sz w:val="20"/>
              </w:rPr>
              <w:t>Patients</w:t>
            </w:r>
            <w:r w:rsidR="00DA7C01" w:rsidRPr="00DA7C01">
              <w:rPr>
                <w:rFonts w:asciiTheme="majorHAnsi" w:hAnsiTheme="majorHAnsi" w:cstheme="majorHAnsi"/>
                <w:sz w:val="20"/>
              </w:rPr>
              <w:t xml:space="preserve"> </w:t>
            </w:r>
            <w:r w:rsidR="00A31D86" w:rsidRPr="00DA7C01">
              <w:rPr>
                <w:rFonts w:asciiTheme="majorHAnsi" w:hAnsiTheme="majorHAnsi" w:cstheme="majorHAnsi"/>
                <w:sz w:val="20"/>
              </w:rPr>
              <w:t>with RA and FM in the Study</w:t>
            </w:r>
            <w:r w:rsidRPr="00DA7C01">
              <w:rPr>
                <w:rFonts w:asciiTheme="majorHAnsi" w:hAnsiTheme="majorHAnsi" w:cstheme="majorHAnsi"/>
                <w:sz w:val="20"/>
              </w:rPr>
              <w:t>, n (%)</w:t>
            </w:r>
          </w:p>
        </w:tc>
        <w:tc>
          <w:tcPr>
            <w:tcW w:w="992" w:type="dxa"/>
          </w:tcPr>
          <w:p w14:paraId="626D7C8C" w14:textId="32C2E954"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RA Patients with FM who are Female</w:t>
            </w:r>
            <w:r w:rsidR="00875DEE" w:rsidRPr="006C5553">
              <w:rPr>
                <w:rFonts w:asciiTheme="majorHAnsi" w:hAnsiTheme="majorHAnsi" w:cstheme="majorHAnsi"/>
                <w:sz w:val="20"/>
              </w:rPr>
              <w:t>, n (%)</w:t>
            </w:r>
          </w:p>
        </w:tc>
        <w:tc>
          <w:tcPr>
            <w:tcW w:w="993" w:type="dxa"/>
          </w:tcPr>
          <w:p w14:paraId="1D4FE951"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Disease Activity Score Used</w:t>
            </w:r>
          </w:p>
        </w:tc>
        <w:tc>
          <w:tcPr>
            <w:tcW w:w="1275" w:type="dxa"/>
          </w:tcPr>
          <w:p w14:paraId="129684C6" w14:textId="3C5D76D5" w:rsidR="00A31D86" w:rsidRPr="006C5553" w:rsidRDefault="00B328E0" w:rsidP="00B328E0">
            <w:pPr>
              <w:rPr>
                <w:rFonts w:asciiTheme="majorHAnsi" w:hAnsiTheme="majorHAnsi" w:cstheme="majorHAnsi"/>
                <w:sz w:val="20"/>
              </w:rPr>
            </w:pPr>
            <w:r>
              <w:rPr>
                <w:rFonts w:asciiTheme="majorHAnsi" w:hAnsiTheme="majorHAnsi" w:cstheme="majorHAnsi"/>
                <w:sz w:val="20"/>
              </w:rPr>
              <w:t>DAS, m</w:t>
            </w:r>
            <w:r w:rsidR="00FD4F1F" w:rsidRPr="006C5553">
              <w:rPr>
                <w:rFonts w:asciiTheme="majorHAnsi" w:hAnsiTheme="majorHAnsi" w:cstheme="majorHAnsi"/>
                <w:sz w:val="20"/>
              </w:rPr>
              <w:t>edian (IQR)/</w:t>
            </w:r>
            <w:r>
              <w:rPr>
                <w:rFonts w:asciiTheme="majorHAnsi" w:hAnsiTheme="majorHAnsi" w:cstheme="majorHAnsi"/>
                <w:sz w:val="20"/>
              </w:rPr>
              <w:t>m</w:t>
            </w:r>
            <w:r w:rsidR="00FD4F1F" w:rsidRPr="006C5553">
              <w:rPr>
                <w:rFonts w:asciiTheme="majorHAnsi" w:hAnsiTheme="majorHAnsi" w:cstheme="majorHAnsi"/>
                <w:sz w:val="20"/>
              </w:rPr>
              <w:t xml:space="preserve">ean </w:t>
            </w:r>
            <w:r w:rsidR="006C5553">
              <w:rPr>
                <w:rFonts w:asciiTheme="majorHAnsi" w:hAnsiTheme="majorHAnsi" w:cstheme="majorHAnsi"/>
                <w:sz w:val="20"/>
              </w:rPr>
              <w:t>(</w:t>
            </w:r>
            <w:r w:rsidR="00FD4F1F" w:rsidRPr="006C5553">
              <w:rPr>
                <w:rFonts w:asciiTheme="majorHAnsi" w:hAnsiTheme="majorHAnsi" w:cstheme="majorHAnsi"/>
                <w:sz w:val="20"/>
              </w:rPr>
              <w:t>SD</w:t>
            </w:r>
            <w:r w:rsidR="006C5553" w:rsidRPr="006C5553">
              <w:rPr>
                <w:rFonts w:asciiTheme="majorHAnsi" w:hAnsiTheme="majorHAnsi" w:cstheme="majorHAnsi"/>
                <w:sz w:val="20"/>
              </w:rPr>
              <w:t>)</w:t>
            </w:r>
          </w:p>
        </w:tc>
      </w:tr>
      <w:tr w:rsidR="00A31D86" w:rsidRPr="006C5553" w14:paraId="4C4C2CCD" w14:textId="33706A43" w:rsidTr="00B328E0">
        <w:tc>
          <w:tcPr>
            <w:tcW w:w="3409" w:type="dxa"/>
          </w:tcPr>
          <w:p w14:paraId="009EB1D9" w14:textId="77EEAEA7" w:rsidR="00A31D86" w:rsidRPr="006C5553" w:rsidRDefault="00A31D86" w:rsidP="006C5553">
            <w:pPr>
              <w:rPr>
                <w:rFonts w:asciiTheme="majorHAnsi" w:hAnsiTheme="majorHAnsi" w:cstheme="majorHAnsi"/>
                <w:sz w:val="20"/>
              </w:rPr>
            </w:pPr>
            <w:proofErr w:type="spellStart"/>
            <w:r w:rsidRPr="006C5553">
              <w:rPr>
                <w:rFonts w:asciiTheme="majorHAnsi" w:hAnsiTheme="majorHAnsi" w:cstheme="majorHAnsi"/>
                <w:sz w:val="20"/>
              </w:rPr>
              <w:t>Ab</w:t>
            </w:r>
            <w:r w:rsidR="00915AC4" w:rsidRPr="006C5553">
              <w:rPr>
                <w:rFonts w:asciiTheme="majorHAnsi" w:hAnsiTheme="majorHAnsi" w:cstheme="majorHAnsi"/>
                <w:sz w:val="20"/>
              </w:rPr>
              <w:t>b</w:t>
            </w:r>
            <w:r w:rsidRPr="006C5553">
              <w:rPr>
                <w:rFonts w:asciiTheme="majorHAnsi" w:hAnsiTheme="majorHAnsi" w:cstheme="majorHAnsi"/>
                <w:sz w:val="20"/>
              </w:rPr>
              <w:t>assi</w:t>
            </w:r>
            <w:proofErr w:type="spellEnd"/>
            <w:r w:rsidRPr="006C5553">
              <w:rPr>
                <w:rFonts w:asciiTheme="majorHAnsi" w:hAnsiTheme="majorHAnsi" w:cstheme="majorHAnsi"/>
                <w:sz w:val="20"/>
              </w:rPr>
              <w:t xml:space="preserve"> L et al.</w:t>
            </w:r>
          </w:p>
          <w:p w14:paraId="63197E6A" w14:textId="77777777" w:rsidR="00A31D86" w:rsidRPr="006C5553" w:rsidRDefault="00A31D86" w:rsidP="006C5553">
            <w:pPr>
              <w:rPr>
                <w:rFonts w:asciiTheme="majorHAnsi" w:hAnsiTheme="majorHAnsi" w:cstheme="majorHAnsi"/>
                <w:sz w:val="20"/>
              </w:rPr>
            </w:pPr>
          </w:p>
          <w:p w14:paraId="64138545" w14:textId="1E30F63A"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Fibromyalgia Complicating Disease Management in Rheumatoid Arthritis (2014)</w:t>
            </w:r>
            <w:r w:rsidR="00D62EDD" w:rsidRPr="006C5553">
              <w:rPr>
                <w:rFonts w:asciiTheme="majorHAnsi" w:hAnsiTheme="majorHAnsi" w:cstheme="majorHAnsi"/>
                <w:sz w:val="20"/>
              </w:rPr>
              <w:t xml:space="preserve"> </w:t>
            </w:r>
            <w:r w:rsidR="00915AC4"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06.2014/jcpsp.424427", "ISBN" : "1022-386x", "PMID" : "24953918", "abstract" : "OBJECTIVE: To evaluate frequency of fibromyalgia in rheumatoid arthritis and its effect on disease activity score. STUDY DESIGN: Cross-sectional study. PLACE AND DURATION OF STUDY: The Indus Hospital, Karachi, from December 2010 to May 2011. METHODOLOGY: All adult patients of either gender diagnosed as rheumatoid arthritis on the basis of clinical, laboratory and X-ray criteria were included in the study. The sample data was separated into two groups depending on presence or absence of fibromyalgia and 28 joint disease activity score (DAS-28) value was evaluated. RESULTS: There were 31 (25.83%) patients with rheumatoid arthritis and fibromyalgia (RAFM) out of the total 120. The median (IQR) age of patients was 40 (32 - 51) years. All were females. The overall female frequency was 79 (88.8%). The median (IQR) DAS-28 score in RA group was 4.9 (3.66 - 5.71), while the median (IQR) DAS-28 score in RAFM was 7.04 (6.62 - 7.64) [p &lt; 0.0001]. The number of patient getting combination therapy of DMARD in RAFM group was 61.3% while in RA group was 42.7%. CONCLUSION: DAS-28 was found to be significantly higher in RAFM patients probably because of higher perception of pain.", "author" : [ { "dropping-particle" : "", "family" : "Abbasi", "given" : "L", "non-dropping-particle" : "", "parse-names" : false, "suffix" : "" }, { "dropping-particle" : "", "family" : "Haidri", "given" : "F R", "non-dropping-particle" : "", "parse-names" : false, "suffix" : "" } ], "container-title" : "J Coll Physicians Surg Pak", "edition" : "2014/06/24", "id" : "ITEM-1", "issue" : "6", "issued" : { "date-parts" : [ [ "2014" ] ] }, "language" : "eng", "page" : "424-427", "title" : "Fibromyalgia complicating disease management in rheumatoid arthritis", "type" : "article-journal", "volume" : "24" }, "uris" : [ "http://www.mendeley.com/documents/?uuid=e28e021c-3f4b-44b9-be89-f36c553d8395", "http://www.mendeley.com/documents/?uuid=dd406dd2-5d7c-484c-a7a3-3b5129ae2d5f", "http://www.mendeley.com/documents/?uuid=8cd0b2a0-42e1-4a8e-939c-42f2ca4b4093" ] } ], "mendeley" : { "formattedCitation" : "(3)", "plainTextFormattedCitation" : "(3)", "previouslyFormattedCitation" : "(2)" }, "properties" : {  }, "schema" : "https://github.com/citation-style-language/schema/raw/master/csl-citation.json" }</w:instrText>
            </w:r>
            <w:r w:rsidR="00915AC4"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w:t>
            </w:r>
            <w:r w:rsidR="00915AC4" w:rsidRPr="006C5553">
              <w:rPr>
                <w:rFonts w:asciiTheme="majorHAnsi" w:hAnsiTheme="majorHAnsi" w:cstheme="majorHAnsi"/>
                <w:sz w:val="20"/>
              </w:rPr>
              <w:fldChar w:fldCharType="end"/>
            </w:r>
          </w:p>
        </w:tc>
        <w:tc>
          <w:tcPr>
            <w:tcW w:w="850" w:type="dxa"/>
          </w:tcPr>
          <w:p w14:paraId="5BEC886C" w14:textId="002281B2"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1C3A87B4" w14:textId="0C39FE37" w:rsidR="00A31D86" w:rsidRPr="006C5553" w:rsidRDefault="00B8644A" w:rsidP="006C5553">
            <w:pPr>
              <w:rPr>
                <w:rFonts w:asciiTheme="majorHAnsi" w:hAnsiTheme="majorHAnsi" w:cstheme="majorHAnsi"/>
                <w:sz w:val="20"/>
              </w:rPr>
            </w:pPr>
            <w:r w:rsidRPr="006C5553">
              <w:rPr>
                <w:rFonts w:asciiTheme="majorHAnsi" w:hAnsiTheme="majorHAnsi" w:cstheme="majorHAnsi"/>
                <w:sz w:val="20"/>
              </w:rPr>
              <w:t xml:space="preserve">Adapted </w:t>
            </w:r>
            <w:r w:rsidR="00A31D86" w:rsidRPr="006C5553">
              <w:rPr>
                <w:rFonts w:asciiTheme="majorHAnsi" w:hAnsiTheme="majorHAnsi" w:cstheme="majorHAnsi"/>
                <w:sz w:val="20"/>
              </w:rPr>
              <w:t xml:space="preserve">ACR 1987 revised criteria </w:t>
            </w:r>
          </w:p>
        </w:tc>
        <w:tc>
          <w:tcPr>
            <w:tcW w:w="1134" w:type="dxa"/>
          </w:tcPr>
          <w:p w14:paraId="0C74D085"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120</w:t>
            </w:r>
          </w:p>
        </w:tc>
        <w:tc>
          <w:tcPr>
            <w:tcW w:w="1134" w:type="dxa"/>
          </w:tcPr>
          <w:p w14:paraId="787046C5"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40 (32 -51)</w:t>
            </w:r>
          </w:p>
        </w:tc>
        <w:tc>
          <w:tcPr>
            <w:tcW w:w="1134" w:type="dxa"/>
          </w:tcPr>
          <w:p w14:paraId="0657E636" w14:textId="7A7E1341"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110 (91.7</w:t>
            </w:r>
            <w:r w:rsidR="00607BDE">
              <w:rPr>
                <w:rFonts w:asciiTheme="majorHAnsi" w:hAnsiTheme="majorHAnsi" w:cstheme="majorHAnsi"/>
                <w:sz w:val="20"/>
              </w:rPr>
              <w:t>)</w:t>
            </w:r>
          </w:p>
          <w:p w14:paraId="752755CB" w14:textId="77777777" w:rsidR="00A31D86" w:rsidRPr="006C5553" w:rsidRDefault="00A31D86" w:rsidP="006C5553">
            <w:pPr>
              <w:rPr>
                <w:rFonts w:asciiTheme="majorHAnsi" w:hAnsiTheme="majorHAnsi" w:cstheme="majorHAnsi"/>
                <w:sz w:val="20"/>
              </w:rPr>
            </w:pPr>
          </w:p>
          <w:p w14:paraId="01134516" w14:textId="77777777" w:rsidR="00A31D86" w:rsidRPr="006C5553" w:rsidRDefault="00A31D86" w:rsidP="006C5553">
            <w:pPr>
              <w:rPr>
                <w:rFonts w:asciiTheme="majorHAnsi" w:hAnsiTheme="majorHAnsi" w:cstheme="majorHAnsi"/>
                <w:sz w:val="20"/>
              </w:rPr>
            </w:pPr>
          </w:p>
        </w:tc>
        <w:tc>
          <w:tcPr>
            <w:tcW w:w="1163" w:type="dxa"/>
          </w:tcPr>
          <w:p w14:paraId="5B4E05AD" w14:textId="77777777"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5B3CAFE3" w14:textId="5030E558" w:rsidR="00A31D86" w:rsidRPr="006C5553" w:rsidRDefault="00A31D86" w:rsidP="00EE0466">
            <w:pPr>
              <w:rPr>
                <w:rFonts w:asciiTheme="majorHAnsi" w:hAnsiTheme="majorHAnsi" w:cstheme="majorHAnsi"/>
                <w:sz w:val="20"/>
              </w:rPr>
            </w:pPr>
            <w:r w:rsidRPr="006C5553">
              <w:rPr>
                <w:rFonts w:asciiTheme="majorHAnsi" w:hAnsiTheme="majorHAnsi" w:cstheme="majorHAnsi"/>
                <w:sz w:val="20"/>
              </w:rPr>
              <w:t>n= (25.8</w:t>
            </w:r>
            <w:r w:rsidR="00607BDE">
              <w:rPr>
                <w:rFonts w:asciiTheme="majorHAnsi" w:hAnsiTheme="majorHAnsi" w:cstheme="majorHAnsi"/>
                <w:sz w:val="20"/>
              </w:rPr>
              <w:t>)</w:t>
            </w:r>
          </w:p>
        </w:tc>
        <w:tc>
          <w:tcPr>
            <w:tcW w:w="992" w:type="dxa"/>
          </w:tcPr>
          <w:p w14:paraId="42348E4D" w14:textId="3EC8EB89"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31 (100</w:t>
            </w:r>
            <w:r w:rsidR="00607BDE">
              <w:rPr>
                <w:rFonts w:asciiTheme="majorHAnsi" w:hAnsiTheme="majorHAnsi" w:cstheme="majorHAnsi"/>
                <w:sz w:val="20"/>
              </w:rPr>
              <w:t>)</w:t>
            </w:r>
          </w:p>
        </w:tc>
        <w:tc>
          <w:tcPr>
            <w:tcW w:w="993" w:type="dxa"/>
          </w:tcPr>
          <w:p w14:paraId="7543FCF5" w14:textId="50A33D94" w:rsidR="00A31D86"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7AA95E02" w14:textId="4315F235" w:rsidR="00A31D86" w:rsidRPr="006C5553" w:rsidRDefault="00A31D86" w:rsidP="006C5553">
            <w:pPr>
              <w:rPr>
                <w:rFonts w:asciiTheme="majorHAnsi" w:hAnsiTheme="majorHAnsi" w:cstheme="majorHAnsi"/>
                <w:sz w:val="20"/>
              </w:rPr>
            </w:pPr>
            <w:r w:rsidRPr="006C5553">
              <w:rPr>
                <w:rFonts w:asciiTheme="majorHAnsi" w:hAnsiTheme="majorHAnsi" w:cstheme="majorHAnsi"/>
                <w:sz w:val="20"/>
              </w:rPr>
              <w:t>Not Stated</w:t>
            </w:r>
          </w:p>
        </w:tc>
      </w:tr>
      <w:tr w:rsidR="001E01AB" w:rsidRPr="006C5553" w14:paraId="0830FD63" w14:textId="77777777" w:rsidTr="00B328E0">
        <w:tc>
          <w:tcPr>
            <w:tcW w:w="3409" w:type="dxa"/>
          </w:tcPr>
          <w:p w14:paraId="32796606" w14:textId="77777777"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Ahmad et al.</w:t>
            </w:r>
          </w:p>
          <w:p w14:paraId="764BC71F" w14:textId="77777777" w:rsidR="001E01AB" w:rsidRPr="006C5553" w:rsidRDefault="001E01AB" w:rsidP="006C5553">
            <w:pPr>
              <w:rPr>
                <w:rFonts w:asciiTheme="majorHAnsi" w:hAnsiTheme="majorHAnsi" w:cstheme="majorHAnsi"/>
                <w:sz w:val="20"/>
              </w:rPr>
            </w:pPr>
          </w:p>
          <w:p w14:paraId="0FDB1E34" w14:textId="19F6B6D3"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 xml:space="preserve">Association of </w:t>
            </w:r>
            <w:proofErr w:type="spellStart"/>
            <w:r w:rsidRPr="006C5553">
              <w:rPr>
                <w:rFonts w:asciiTheme="majorHAnsi" w:hAnsiTheme="majorHAnsi" w:cstheme="majorHAnsi"/>
                <w:sz w:val="20"/>
              </w:rPr>
              <w:t>antithyroid</w:t>
            </w:r>
            <w:proofErr w:type="spellEnd"/>
            <w:r w:rsidRPr="006C5553">
              <w:rPr>
                <w:rFonts w:asciiTheme="majorHAnsi" w:hAnsiTheme="majorHAnsi" w:cstheme="majorHAnsi"/>
                <w:sz w:val="20"/>
              </w:rPr>
              <w:t xml:space="preserve"> peroxidase antibody with fibromyalgia in rheumatoid arthritis</w:t>
            </w:r>
            <w:r w:rsidR="000567EA" w:rsidRPr="006C5553">
              <w:rPr>
                <w:rFonts w:asciiTheme="majorHAnsi" w:hAnsiTheme="majorHAnsi" w:cstheme="majorHAnsi"/>
                <w:sz w:val="20"/>
              </w:rPr>
              <w:t xml:space="preserve">.(2015) </w:t>
            </w:r>
            <w:r w:rsidR="00C543D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5-3278-1", "ISBN" : "0172-8172", "PMID" : "25976307", "abstract" : "To investigate how autoimmune thyroiditis (ATD) affects the clinical presentation of established rheumatoid arthritis (RA) with particular reference to fibromyalgia and chronic widespread pain (CWP). A cohort of 204 patients with RA for whom the presence or absence of autoimmune thyroid antibodies was documented was examined for the relationships between thyroid autoantibodies and fibromyalgia or CWP. We identified 29 % who tested positive for antithyroid peroxidase antibodies (TPOAb). The anti-thyroglobulin antibody (TgAb) was found in 24 %. Among the thyroid autoantibody-positive patients, 40 % had a diagnosis of fibromyalgia or CWP versus 17 % for antibody negative patients. Logistic regression analyses (adjusted by age, sex, diabetes and BMI) indicated that TPOAb-positive patients were more likely to have fibromyalgia or CWP, with an odds ratio (OR) of 4.641, 95 % confidence interval (CI) (2.110-10.207) P &lt; .001. Adjusting for spinal degenerative disc disease did not change the association with fibromyalgia, OR 4.458, 95 % CI (1.950-10.191), P &lt; .001. The OR between TgAb and fibromyalgia was not significant (P &gt; .05). Additional logistic regression analyses (adjusted by age, sex and BMI) indicated a significant relationship between TPOAb and fibromyalgia or CWP in patients without diabetes and those without hypothyroidism (OR of 4.873, 95 % CI (1.877-12.653), P = .001 and OR of 4.615 95 % CI (1.810-11.770), P = .001, respectively). There may be a positive association between the ATD antibody TPOAb, and fibromyalgia syndrome and CWP in patients with established RA.", "author" : [ { "dropping-particle" : "", "family" : "Ahmad", "given" : "J", "non-dropping-particle" : "", "parse-names" : false, "suffix" : "" }, { "dropping-particle" : "", "family" : "Blumen", "given" : "H", "non-dropping-particle" : "", "parse-names" : false, "suffix" : "" }, { "dropping-particle" : "", "family" : "Tagoe", "given" : "C E", "non-dropping-particle" : "", "parse-names" : false, "suffix" : "" } ], "container-title" : "Rheumatology International", "edition" : "2015/05/16", "id" : "ITEM-1", "issue" : "8", "issued" : { "date-parts" : [ [ "2015" ] ] }, "language" : "eng", "page" : "1415-1421", "title" : "Association of antithyroid peroxidase antibody with fibromyalgia in rheumatoid arthritis", "type" : "article-journal", "volume" : "35" }, "uris" : [ "http://www.mendeley.com/documents/?uuid=5fa8735e-abb6-4e66-9aba-57f8f99d28f5", "http://www.mendeley.com/documents/?uuid=2051e4e7-027a-4f02-b2ca-2a514d100067", "http://www.mendeley.com/documents/?uuid=4f4b40fc-56f0-4b44-a74c-6cfb314474f4" ] } ], "mendeley" : { "formattedCitation" : "(4)", "plainTextFormattedCitation" : "(4)", "previouslyFormattedCitation" : "(3)" }, "properties" : {  }, "schema" : "https://github.com/citation-style-language/schema/raw/master/csl-citation.json" }</w:instrText>
            </w:r>
            <w:r w:rsidR="00C543D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4)</w:t>
            </w:r>
            <w:r w:rsidR="00C543DA" w:rsidRPr="006C5553">
              <w:rPr>
                <w:rFonts w:asciiTheme="majorHAnsi" w:hAnsiTheme="majorHAnsi" w:cstheme="majorHAnsi"/>
                <w:sz w:val="20"/>
              </w:rPr>
              <w:fldChar w:fldCharType="end"/>
            </w:r>
          </w:p>
        </w:tc>
        <w:tc>
          <w:tcPr>
            <w:tcW w:w="850" w:type="dxa"/>
          </w:tcPr>
          <w:p w14:paraId="64226FFA" w14:textId="2A0758F1"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182EC7C7" w14:textId="43927D16"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55B2DDBB" w14:textId="5197C40C" w:rsidR="001E01AB" w:rsidRPr="006C5553" w:rsidRDefault="00904D83" w:rsidP="006C5553">
            <w:pPr>
              <w:rPr>
                <w:rFonts w:asciiTheme="majorHAnsi" w:hAnsiTheme="majorHAnsi" w:cstheme="majorHAnsi"/>
                <w:sz w:val="20"/>
              </w:rPr>
            </w:pPr>
            <w:r w:rsidRPr="006C5553">
              <w:rPr>
                <w:rFonts w:asciiTheme="majorHAnsi" w:hAnsiTheme="majorHAnsi" w:cstheme="majorHAnsi"/>
                <w:sz w:val="20"/>
              </w:rPr>
              <w:t>n</w:t>
            </w:r>
            <w:r w:rsidR="001E01AB" w:rsidRPr="006C5553">
              <w:rPr>
                <w:rFonts w:asciiTheme="majorHAnsi" w:hAnsiTheme="majorHAnsi" w:cstheme="majorHAnsi"/>
                <w:sz w:val="20"/>
              </w:rPr>
              <w:t>= 204</w:t>
            </w:r>
          </w:p>
        </w:tc>
        <w:tc>
          <w:tcPr>
            <w:tcW w:w="1134" w:type="dxa"/>
          </w:tcPr>
          <w:p w14:paraId="49F130DD" w14:textId="1ADCFE97"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 xml:space="preserve">58.23 </w:t>
            </w:r>
            <w:r w:rsidR="006C5553">
              <w:rPr>
                <w:rFonts w:asciiTheme="majorHAnsi" w:hAnsiTheme="majorHAnsi" w:cstheme="majorHAnsi"/>
                <w:sz w:val="20"/>
              </w:rPr>
              <w:t>(</w:t>
            </w:r>
            <w:r w:rsidRPr="006C5553">
              <w:rPr>
                <w:rFonts w:asciiTheme="majorHAnsi" w:hAnsiTheme="majorHAnsi" w:cstheme="majorHAnsi"/>
                <w:sz w:val="20"/>
              </w:rPr>
              <w:t>13.06</w:t>
            </w:r>
            <w:r w:rsidR="006C5553" w:rsidRPr="006C5553">
              <w:rPr>
                <w:rFonts w:asciiTheme="majorHAnsi" w:hAnsiTheme="majorHAnsi" w:cstheme="majorHAnsi"/>
                <w:sz w:val="20"/>
              </w:rPr>
              <w:t>)</w:t>
            </w:r>
          </w:p>
        </w:tc>
        <w:tc>
          <w:tcPr>
            <w:tcW w:w="1134" w:type="dxa"/>
          </w:tcPr>
          <w:p w14:paraId="44EC77A2" w14:textId="3D00B871"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184 (92</w:t>
            </w:r>
            <w:r w:rsidR="00607BDE">
              <w:rPr>
                <w:rFonts w:asciiTheme="majorHAnsi" w:hAnsiTheme="majorHAnsi" w:cstheme="majorHAnsi"/>
                <w:sz w:val="20"/>
              </w:rPr>
              <w:t>)</w:t>
            </w:r>
          </w:p>
        </w:tc>
        <w:tc>
          <w:tcPr>
            <w:tcW w:w="1163" w:type="dxa"/>
          </w:tcPr>
          <w:p w14:paraId="3EB66A87" w14:textId="2997C413" w:rsidR="001E01AB" w:rsidRPr="006C5553" w:rsidRDefault="005437F8" w:rsidP="006C5553">
            <w:pPr>
              <w:rPr>
                <w:rFonts w:asciiTheme="majorHAnsi" w:hAnsiTheme="majorHAnsi" w:cstheme="majorHAnsi"/>
                <w:sz w:val="20"/>
              </w:rPr>
            </w:pPr>
            <w:r w:rsidRPr="006C5553">
              <w:rPr>
                <w:rFonts w:asciiTheme="majorHAnsi" w:hAnsiTheme="majorHAnsi" w:cstheme="majorHAnsi"/>
                <w:sz w:val="20"/>
              </w:rPr>
              <w:t>Not s</w:t>
            </w:r>
            <w:r w:rsidR="001E01AB" w:rsidRPr="006C5553">
              <w:rPr>
                <w:rFonts w:asciiTheme="majorHAnsi" w:hAnsiTheme="majorHAnsi" w:cstheme="majorHAnsi"/>
                <w:sz w:val="20"/>
              </w:rPr>
              <w:t>tated</w:t>
            </w:r>
          </w:p>
        </w:tc>
        <w:tc>
          <w:tcPr>
            <w:tcW w:w="1134" w:type="dxa"/>
          </w:tcPr>
          <w:p w14:paraId="77218D5D" w14:textId="5FB0A070"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51</w:t>
            </w:r>
            <w:r w:rsidR="00761D6F" w:rsidRPr="006C5553">
              <w:rPr>
                <w:rFonts w:asciiTheme="majorHAnsi" w:hAnsiTheme="majorHAnsi" w:cstheme="majorHAnsi"/>
                <w:sz w:val="20"/>
              </w:rPr>
              <w:t xml:space="preserve"> (25</w:t>
            </w:r>
            <w:r w:rsidR="00607BDE">
              <w:rPr>
                <w:rFonts w:asciiTheme="majorHAnsi" w:hAnsiTheme="majorHAnsi" w:cstheme="majorHAnsi"/>
                <w:sz w:val="20"/>
              </w:rPr>
              <w:t>)</w:t>
            </w:r>
            <w:r w:rsidR="000C2921" w:rsidRPr="006C5553">
              <w:rPr>
                <w:rFonts w:asciiTheme="majorHAnsi" w:hAnsiTheme="majorHAnsi" w:cstheme="majorHAnsi"/>
                <w:sz w:val="20"/>
              </w:rPr>
              <w:t>- only amongst those with an indication for TFTs</w:t>
            </w:r>
          </w:p>
        </w:tc>
        <w:tc>
          <w:tcPr>
            <w:tcW w:w="992" w:type="dxa"/>
          </w:tcPr>
          <w:p w14:paraId="5D391E32" w14:textId="1DAD2F59"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73485647" w14:textId="17FE3B62"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Not used</w:t>
            </w:r>
          </w:p>
        </w:tc>
        <w:tc>
          <w:tcPr>
            <w:tcW w:w="1275" w:type="dxa"/>
          </w:tcPr>
          <w:p w14:paraId="3922D422" w14:textId="0F38CE1C" w:rsidR="001E01AB" w:rsidRPr="006C5553" w:rsidRDefault="001E01AB" w:rsidP="006C5553">
            <w:pPr>
              <w:rPr>
                <w:rFonts w:asciiTheme="majorHAnsi" w:hAnsiTheme="majorHAnsi" w:cstheme="majorHAnsi"/>
                <w:sz w:val="20"/>
              </w:rPr>
            </w:pPr>
            <w:r w:rsidRPr="006C5553">
              <w:rPr>
                <w:rFonts w:asciiTheme="majorHAnsi" w:hAnsiTheme="majorHAnsi" w:cstheme="majorHAnsi"/>
                <w:sz w:val="20"/>
              </w:rPr>
              <w:t>N/A</w:t>
            </w:r>
          </w:p>
        </w:tc>
      </w:tr>
      <w:tr w:rsidR="0034266B" w:rsidRPr="006C5553" w14:paraId="502A81EB" w14:textId="77777777" w:rsidTr="00B328E0">
        <w:tc>
          <w:tcPr>
            <w:tcW w:w="3409" w:type="dxa"/>
          </w:tcPr>
          <w:p w14:paraId="2CC598B7" w14:textId="77777777"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Amity et al</w:t>
            </w:r>
          </w:p>
          <w:p w14:paraId="33806ECF" w14:textId="77777777" w:rsidR="0034266B" w:rsidRPr="006C5553" w:rsidRDefault="0034266B" w:rsidP="006C5553">
            <w:pPr>
              <w:rPr>
                <w:rFonts w:asciiTheme="majorHAnsi" w:hAnsiTheme="majorHAnsi" w:cstheme="majorHAnsi"/>
                <w:sz w:val="20"/>
              </w:rPr>
            </w:pPr>
          </w:p>
          <w:p w14:paraId="4BD0755C" w14:textId="52265C87"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Agreement of Physicians and Nurses Performing Tender and Swollen Joint Counts in Rheumatoid Arthritis (2016)</w:t>
            </w:r>
            <w:r w:rsidR="00C543DA" w:rsidRPr="006C5553">
              <w:rPr>
                <w:rFonts w:asciiTheme="majorHAnsi" w:hAnsiTheme="majorHAnsi" w:cstheme="majorHAnsi"/>
                <w:sz w:val="20"/>
              </w:rPr>
              <w:t xml:space="preserve"> </w:t>
            </w:r>
            <w:r w:rsidR="00C543D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1076-1608", "author" : [ { "dropping-particle" : "", "family" : "Amity", "given" : "Christine L", "non-dropping-particle" : "", "parse-names" : false, "suffix" : "" }, { "dropping-particle" : "", "family" : "Schlenk", "given" : "Elizabeth A", "non-dropping-particle" : "", "parse-names" : false, "suffix" : "" }, { "dropping-particle" : "", "family" : "Gold", "given" : "Kenneth N", "non-dropping-particle" : "", "parse-names" : false, "suffix" : "" }, { "dropping-particle" : "", "family" : "Eckels", "given" : "Marisa M", "non-dropping-particle" : "", "parse-names" : false, "suffix" : "" }, { "dropping-particle" : "", "family" : "Mohan", "given" : "Niveditha", "non-dropping-particle" : "", "parse-names" : false, "suffix" : "" }, { "dropping-particle" : "", "family" : "Balasubramani", "given" : "G K", "non-dropping-particle" : "", "parse-names" : false, "suffix" : "" }, { "dropping-particle" : "", "family" : "Wisniewski", "given" : "Stephen R", "non-dropping-particle" : "", "parse-names" : false, "suffix" : "" }, { "dropping-particle" : "", "family" : "Levesque", "given" : "Marc C", "non-dropping-particle" : "", "parse-names" : false, "suffix" : "" }, { "dropping-particle" : "", "family" : "Starz", "given" : "Terence W", "non-dropping-particle" : "", "parse-names" : false, "suffix" : "" } ], "container-title" : "Jcr-Journal of Clinical Rheumatology", "id" : "ITEM-1", "issue" : "1", "issued" : { "date-parts" : [ [ "2016" ] ] }, "note" : "Times Cited: 0\n0\n1536-7355", "page" : "30-34", "title" : "Agreement of Physicians and Nurses Performing Tender and Swollen Joint Counts in Rheumatoid Arthritis", "type" : "article-journal", "volume" : "22" }, "uris" : [ "http://www.mendeley.com/documents/?uuid=f081556b-ed4d-4d0d-b6d0-1040469565b0" ] } ], "mendeley" : { "formattedCitation" : "(2)", "plainTextFormattedCitation" : "(2)", "previouslyFormattedCitation" : "(4)" }, "properties" : {  }, "schema" : "https://github.com/citation-style-language/schema/raw/master/csl-citation.json" }</w:instrText>
            </w:r>
            <w:r w:rsidR="00C543D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w:t>
            </w:r>
            <w:r w:rsidR="00C543DA" w:rsidRPr="006C5553">
              <w:rPr>
                <w:rFonts w:asciiTheme="majorHAnsi" w:hAnsiTheme="majorHAnsi" w:cstheme="majorHAnsi"/>
                <w:sz w:val="20"/>
              </w:rPr>
              <w:fldChar w:fldCharType="end"/>
            </w:r>
          </w:p>
        </w:tc>
        <w:tc>
          <w:tcPr>
            <w:tcW w:w="850" w:type="dxa"/>
          </w:tcPr>
          <w:p w14:paraId="173337D2" w14:textId="71C63A40"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22F12E42" w14:textId="272D3777"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2010 ACR/EULAR criteria</w:t>
            </w:r>
          </w:p>
        </w:tc>
        <w:tc>
          <w:tcPr>
            <w:tcW w:w="1134" w:type="dxa"/>
          </w:tcPr>
          <w:p w14:paraId="198871F2" w14:textId="05BDEDD9"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N= 72</w:t>
            </w:r>
          </w:p>
        </w:tc>
        <w:tc>
          <w:tcPr>
            <w:tcW w:w="1134" w:type="dxa"/>
          </w:tcPr>
          <w:p w14:paraId="22880DD5" w14:textId="6A3F4918"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 xml:space="preserve">62.1 </w:t>
            </w:r>
            <w:r w:rsidR="006C5553">
              <w:rPr>
                <w:rFonts w:asciiTheme="majorHAnsi" w:hAnsiTheme="majorHAnsi" w:cstheme="majorHAnsi"/>
                <w:sz w:val="20"/>
              </w:rPr>
              <w:t>(</w:t>
            </w:r>
            <w:r w:rsidRPr="006C5553">
              <w:rPr>
                <w:rFonts w:asciiTheme="majorHAnsi" w:hAnsiTheme="majorHAnsi" w:cstheme="majorHAnsi"/>
                <w:sz w:val="20"/>
              </w:rPr>
              <w:t>11.4</w:t>
            </w:r>
            <w:r w:rsidR="006C5553" w:rsidRPr="006C5553">
              <w:rPr>
                <w:rFonts w:asciiTheme="majorHAnsi" w:hAnsiTheme="majorHAnsi" w:cstheme="majorHAnsi"/>
                <w:sz w:val="20"/>
              </w:rPr>
              <w:t>)</w:t>
            </w:r>
          </w:p>
        </w:tc>
        <w:tc>
          <w:tcPr>
            <w:tcW w:w="1134" w:type="dxa"/>
          </w:tcPr>
          <w:p w14:paraId="588771B4" w14:textId="1607DD47"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N=54 (75</w:t>
            </w:r>
            <w:r w:rsidR="00607BDE">
              <w:rPr>
                <w:rFonts w:asciiTheme="majorHAnsi" w:hAnsiTheme="majorHAnsi" w:cstheme="majorHAnsi"/>
                <w:sz w:val="20"/>
              </w:rPr>
              <w:t>)</w:t>
            </w:r>
          </w:p>
        </w:tc>
        <w:tc>
          <w:tcPr>
            <w:tcW w:w="1163" w:type="dxa"/>
          </w:tcPr>
          <w:p w14:paraId="5F21F19D" w14:textId="5B9AC5BA" w:rsidR="0034266B" w:rsidRPr="006C5553" w:rsidRDefault="0034266B" w:rsidP="006C5553">
            <w:pPr>
              <w:rPr>
                <w:rFonts w:asciiTheme="majorHAnsi" w:hAnsiTheme="majorHAnsi" w:cstheme="majorHAnsi"/>
                <w:sz w:val="20"/>
              </w:rPr>
            </w:pPr>
            <w:r w:rsidRPr="006C5553">
              <w:rPr>
                <w:rFonts w:asciiTheme="majorHAnsi" w:hAnsiTheme="majorHAnsi" w:cstheme="majorHAnsi"/>
                <w:sz w:val="20"/>
              </w:rPr>
              <w:t xml:space="preserve">17.8 </w:t>
            </w:r>
            <w:r w:rsidR="006C5553">
              <w:rPr>
                <w:rFonts w:asciiTheme="majorHAnsi" w:hAnsiTheme="majorHAnsi" w:cstheme="majorHAnsi"/>
                <w:sz w:val="20"/>
              </w:rPr>
              <w:t>(</w:t>
            </w:r>
            <w:r w:rsidR="004968E4" w:rsidRPr="006C5553">
              <w:rPr>
                <w:rFonts w:asciiTheme="majorHAnsi" w:hAnsiTheme="majorHAnsi" w:cstheme="majorHAnsi"/>
                <w:sz w:val="20"/>
              </w:rPr>
              <w:t>13.3</w:t>
            </w:r>
            <w:r w:rsidR="006C5553" w:rsidRPr="006C5553">
              <w:rPr>
                <w:rFonts w:asciiTheme="majorHAnsi" w:hAnsiTheme="majorHAnsi" w:cstheme="majorHAnsi"/>
                <w:sz w:val="20"/>
              </w:rPr>
              <w:t>)</w:t>
            </w:r>
            <w:r w:rsidRPr="006C5553">
              <w:rPr>
                <w:rFonts w:asciiTheme="majorHAnsi" w:hAnsiTheme="majorHAnsi" w:cstheme="majorHAnsi"/>
                <w:sz w:val="20"/>
              </w:rPr>
              <w:t xml:space="preserve"> </w:t>
            </w:r>
          </w:p>
        </w:tc>
        <w:tc>
          <w:tcPr>
            <w:tcW w:w="1134" w:type="dxa"/>
          </w:tcPr>
          <w:p w14:paraId="343EEB1A" w14:textId="62E61436" w:rsidR="0034266B" w:rsidRPr="006C5553" w:rsidRDefault="004968E4" w:rsidP="006C5553">
            <w:pPr>
              <w:rPr>
                <w:rFonts w:asciiTheme="majorHAnsi" w:hAnsiTheme="majorHAnsi" w:cstheme="majorHAnsi"/>
                <w:sz w:val="20"/>
              </w:rPr>
            </w:pPr>
            <w:r w:rsidRPr="006C5553">
              <w:rPr>
                <w:rFonts w:asciiTheme="majorHAnsi" w:hAnsiTheme="majorHAnsi" w:cstheme="majorHAnsi"/>
                <w:sz w:val="20"/>
              </w:rPr>
              <w:t>N= 26 (36.6)</w:t>
            </w:r>
          </w:p>
        </w:tc>
        <w:tc>
          <w:tcPr>
            <w:tcW w:w="992" w:type="dxa"/>
          </w:tcPr>
          <w:p w14:paraId="6CCE20D4" w14:textId="2FA25095" w:rsidR="0034266B" w:rsidRPr="006C5553" w:rsidRDefault="004968E4"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3ACE63CC" w14:textId="4E449E63" w:rsidR="0034266B" w:rsidRPr="006C5553" w:rsidRDefault="006A503F" w:rsidP="006C5553">
            <w:pPr>
              <w:rPr>
                <w:rFonts w:asciiTheme="majorHAnsi" w:hAnsiTheme="majorHAnsi" w:cstheme="majorHAnsi"/>
                <w:sz w:val="20"/>
              </w:rPr>
            </w:pPr>
            <w:r w:rsidRPr="006C5553">
              <w:rPr>
                <w:rFonts w:asciiTheme="majorHAnsi" w:hAnsiTheme="majorHAnsi" w:cstheme="majorHAnsi"/>
                <w:sz w:val="20"/>
              </w:rPr>
              <w:t>Not used</w:t>
            </w:r>
          </w:p>
        </w:tc>
        <w:tc>
          <w:tcPr>
            <w:tcW w:w="1275" w:type="dxa"/>
          </w:tcPr>
          <w:p w14:paraId="1AD7497A" w14:textId="1B513991" w:rsidR="0034266B" w:rsidRPr="006C5553" w:rsidRDefault="006A503F" w:rsidP="006C5553">
            <w:pPr>
              <w:rPr>
                <w:rFonts w:asciiTheme="majorHAnsi" w:hAnsiTheme="majorHAnsi" w:cstheme="majorHAnsi"/>
                <w:sz w:val="20"/>
              </w:rPr>
            </w:pPr>
            <w:r w:rsidRPr="006C5553">
              <w:rPr>
                <w:rFonts w:asciiTheme="majorHAnsi" w:hAnsiTheme="majorHAnsi" w:cstheme="majorHAnsi"/>
                <w:sz w:val="20"/>
              </w:rPr>
              <w:t>N/A</w:t>
            </w:r>
          </w:p>
        </w:tc>
      </w:tr>
      <w:tr w:rsidR="00CF3DBC" w:rsidRPr="006C5553" w14:paraId="41AA2936" w14:textId="77777777" w:rsidTr="00B328E0">
        <w:tc>
          <w:tcPr>
            <w:tcW w:w="3409" w:type="dxa"/>
          </w:tcPr>
          <w:p w14:paraId="37FBC29A" w14:textId="77777777" w:rsidR="00CF3DBC" w:rsidRPr="006C5553" w:rsidRDefault="00CF3DBC" w:rsidP="006C5553">
            <w:pPr>
              <w:rPr>
                <w:rFonts w:asciiTheme="majorHAnsi" w:hAnsiTheme="majorHAnsi" w:cstheme="majorHAnsi"/>
                <w:sz w:val="20"/>
              </w:rPr>
            </w:pPr>
            <w:proofErr w:type="spellStart"/>
            <w:r w:rsidRPr="006C5553">
              <w:rPr>
                <w:rFonts w:asciiTheme="majorHAnsi" w:hAnsiTheme="majorHAnsi" w:cstheme="majorHAnsi"/>
                <w:sz w:val="20"/>
              </w:rPr>
              <w:t>Buyukbese</w:t>
            </w:r>
            <w:proofErr w:type="spellEnd"/>
            <w:r w:rsidRPr="006C5553">
              <w:rPr>
                <w:rFonts w:asciiTheme="majorHAnsi" w:hAnsiTheme="majorHAnsi" w:cstheme="majorHAnsi"/>
                <w:sz w:val="20"/>
              </w:rPr>
              <w:t xml:space="preserve"> et al,</w:t>
            </w:r>
          </w:p>
          <w:p w14:paraId="50655A72" w14:textId="77777777" w:rsidR="00CF3DBC" w:rsidRPr="006C5553" w:rsidRDefault="00CF3DBC" w:rsidP="006C5553">
            <w:pPr>
              <w:rPr>
                <w:rFonts w:asciiTheme="majorHAnsi" w:hAnsiTheme="majorHAnsi" w:cstheme="majorHAnsi"/>
                <w:sz w:val="20"/>
              </w:rPr>
            </w:pPr>
          </w:p>
          <w:p w14:paraId="01BEBF7A" w14:textId="6D2FD9BE"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 xml:space="preserve">Effect of fibromyalgia on bone mineral density in patients with </w:t>
            </w:r>
            <w:proofErr w:type="spellStart"/>
            <w:r w:rsidRPr="006C5553">
              <w:rPr>
                <w:rFonts w:asciiTheme="majorHAnsi" w:hAnsiTheme="majorHAnsi" w:cstheme="majorHAnsi"/>
                <w:sz w:val="20"/>
              </w:rPr>
              <w:t>fibromylagia</w:t>
            </w:r>
            <w:proofErr w:type="spellEnd"/>
            <w:r w:rsidRPr="006C5553">
              <w:rPr>
                <w:rFonts w:asciiTheme="majorHAnsi" w:hAnsiTheme="majorHAnsi" w:cstheme="majorHAnsi"/>
                <w:sz w:val="20"/>
              </w:rPr>
              <w:t xml:space="preserve"> and rheumatoid arthritis (2013)</w:t>
            </w:r>
            <w:r w:rsidR="00C543DA" w:rsidRPr="006C5553">
              <w:rPr>
                <w:rFonts w:asciiTheme="majorHAnsi" w:hAnsiTheme="majorHAnsi" w:cstheme="majorHAnsi"/>
                <w:sz w:val="20"/>
              </w:rPr>
              <w:t xml:space="preserve"> </w:t>
            </w:r>
            <w:r w:rsidR="00C543D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4103/0022-3859.113825", "ISBN" : "0022-3859 (Print)\\r0022-3859 (Linking)", "ISSN" : "0022-3859", "PMID" : "23793310", "abstract" : "&lt;b&gt;Objectives:&lt;/b&gt; Fibromyalgia (FM) may t cause a decrease in bone mineral density (BMD) because of decreased mobility. The condition is relatively frequent in rheumatoid arthritis (RA) and RA patients with FM have more disability than those without FM. We evaluated the effect of FM on BMD and investigated the effect of FM on BMD in RA patients. &lt;b&gt;Materials and Methods:&lt;/b&gt; We included age-matched 56 FM, 52 RA patients, and 37 healthy females as controls. Twenty three of all RA subjects met 1990 ACR FM criteria. Patients using the antiresorptive drugs, those on hormone replacement therapy, patients with thyroid or parathyroid dysfunction were excluded. Self-reported pain and fatigue severity, functional items of FM impact questionnaire were questioned in FM and RA patients. In all subjects, BMD of the lumbar spine and femur neck were determined by dual X-ray absorptiometry, and T-scores were recorded. &lt;b&gt;Results:&lt;/b&gt; Self-reported pain and fatigue scores in FM subjects were significantly higher than in RA patients (&lt;i&gt;P&lt;/i&gt;0&lt;0.001). The mean lumbar spine and femur neck BMD and their T-scores in RA patients were significantly lower than in FM and control groups ( &lt;i&gt;P&lt;/i&gt; values&lt;0.01). There was no difference in BMD between FM subjects and the control group. BMD in RA patients with and without FM were similar ( &lt;i&gt;P&lt;/i&gt;&gt;0.05). There was a significant negative correlation between self-reported pain score and lumbar spine BMD in FM subjects (&lt;i&gt;r&lt;/i&gt;=\u20130.41, &lt;i&gt;P&lt;/i&gt;=0.006). &lt;b&gt;Conclusions:&lt;/b&gt; In spite of functional disability, FM does not cause a decrease in BMD. The presence of FM in RA patients does not result in a change in BMD.", "author" : [ { "dropping-particle" : "", "family" : "Buyukbese", "given" : "MA", "non-dropping-particle" : "", "parse-names" : false, "suffix" : "" }, { "dropping-particle" : "", "family" : "Pamuk", "given" : "ON", "non-dropping-particle" : "", "parse-names" : false, "suffix" : "" }, { "dropping-particle" : "", "family" : "Yurekli", "given" : "OA", "non-dropping-particle" : "", "parse-names" : false, "suffix" : "" }, { "dropping-particle" : "", "family" : "Yesil", "given" : "N", "non-dropping-particle" : "", "parse-names" : false, "suffix" : "" } ], "container-title" : "Journal of Postgraduate Medicine", "id" : "ITEM-1", "issue" : "2", "issued" : { "date-parts" : [ [ "2013" ] ] }, "page" : "106", "title" : "Effect of fibromyalgia on bone mineral density in patients with fibromylagia and rheumatoid arthritis", "type" : "article-journal", "volume" : "59" }, "uris" : [ "http://www.mendeley.com/documents/?uuid=0a80f625-9c0f-4c49-a0dd-48b00314ff05", "http://www.mendeley.com/documents/?uuid=a0f5f7ea-952d-4002-96c4-84fd00f7751e", "http://www.mendeley.com/documents/?uuid=a9cfd51b-8acd-4ae7-88bc-ea1b6ab6c987" ] } ], "mendeley" : { "formattedCitation" : "(8)", "plainTextFormattedCitation" : "(8)", "previouslyFormattedCitation" : "(5)" }, "properties" : {  }, "schema" : "https://github.com/citation-style-language/schema/raw/master/csl-citation.json" }</w:instrText>
            </w:r>
            <w:r w:rsidR="00C543D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8)</w:t>
            </w:r>
            <w:r w:rsidR="00C543DA" w:rsidRPr="006C5553">
              <w:rPr>
                <w:rFonts w:asciiTheme="majorHAnsi" w:hAnsiTheme="majorHAnsi" w:cstheme="majorHAnsi"/>
                <w:sz w:val="20"/>
              </w:rPr>
              <w:fldChar w:fldCharType="end"/>
            </w:r>
          </w:p>
        </w:tc>
        <w:tc>
          <w:tcPr>
            <w:tcW w:w="850" w:type="dxa"/>
          </w:tcPr>
          <w:p w14:paraId="0DC45775" w14:textId="0213CE28"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405BD675" w14:textId="7FF837BD"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ACR 1987 revised criteria</w:t>
            </w:r>
          </w:p>
        </w:tc>
        <w:tc>
          <w:tcPr>
            <w:tcW w:w="1134" w:type="dxa"/>
          </w:tcPr>
          <w:p w14:paraId="1E3F24C4" w14:textId="6BE40AE8"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N= 52</w:t>
            </w:r>
          </w:p>
        </w:tc>
        <w:tc>
          <w:tcPr>
            <w:tcW w:w="1134" w:type="dxa"/>
          </w:tcPr>
          <w:p w14:paraId="77723A02" w14:textId="03022C18"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 xml:space="preserve">53 </w:t>
            </w:r>
            <w:r w:rsidR="006C5553">
              <w:rPr>
                <w:rFonts w:asciiTheme="majorHAnsi" w:hAnsiTheme="majorHAnsi" w:cstheme="majorHAnsi"/>
                <w:sz w:val="20"/>
              </w:rPr>
              <w:t>(</w:t>
            </w:r>
            <w:r w:rsidRPr="006C5553">
              <w:rPr>
                <w:rFonts w:asciiTheme="majorHAnsi" w:hAnsiTheme="majorHAnsi" w:cstheme="majorHAnsi"/>
                <w:sz w:val="20"/>
              </w:rPr>
              <w:t>9.9</w:t>
            </w:r>
            <w:r w:rsidR="006C5553" w:rsidRPr="006C5553">
              <w:rPr>
                <w:rFonts w:asciiTheme="majorHAnsi" w:hAnsiTheme="majorHAnsi" w:cstheme="majorHAnsi"/>
                <w:sz w:val="20"/>
              </w:rPr>
              <w:t>)</w:t>
            </w:r>
          </w:p>
        </w:tc>
        <w:tc>
          <w:tcPr>
            <w:tcW w:w="1134" w:type="dxa"/>
          </w:tcPr>
          <w:p w14:paraId="74285184" w14:textId="14473954"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Unclear how many RA participants were females</w:t>
            </w:r>
          </w:p>
        </w:tc>
        <w:tc>
          <w:tcPr>
            <w:tcW w:w="1163" w:type="dxa"/>
          </w:tcPr>
          <w:p w14:paraId="49CC1948" w14:textId="6DFF6C43"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Not stated for whole RA group</w:t>
            </w:r>
          </w:p>
        </w:tc>
        <w:tc>
          <w:tcPr>
            <w:tcW w:w="1134" w:type="dxa"/>
          </w:tcPr>
          <w:p w14:paraId="35F2C163" w14:textId="46C0B88C"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N= 23</w:t>
            </w:r>
            <w:r w:rsidR="006D794F" w:rsidRPr="006C5553">
              <w:rPr>
                <w:rFonts w:asciiTheme="majorHAnsi" w:hAnsiTheme="majorHAnsi" w:cstheme="majorHAnsi"/>
                <w:sz w:val="20"/>
              </w:rPr>
              <w:t xml:space="preserve"> (44.2</w:t>
            </w:r>
            <w:r w:rsidR="00607BDE">
              <w:rPr>
                <w:rFonts w:asciiTheme="majorHAnsi" w:hAnsiTheme="majorHAnsi" w:cstheme="majorHAnsi"/>
                <w:sz w:val="20"/>
              </w:rPr>
              <w:t>)</w:t>
            </w:r>
          </w:p>
        </w:tc>
        <w:tc>
          <w:tcPr>
            <w:tcW w:w="992" w:type="dxa"/>
          </w:tcPr>
          <w:p w14:paraId="3CF1D1D3" w14:textId="716C709B"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240B63D8" w14:textId="0EBC6F17" w:rsidR="00CF3DBC" w:rsidRPr="006C5553" w:rsidRDefault="00EF04A7" w:rsidP="006C5553">
            <w:pPr>
              <w:rPr>
                <w:rFonts w:asciiTheme="majorHAnsi" w:hAnsiTheme="majorHAnsi" w:cstheme="majorHAnsi"/>
                <w:sz w:val="20"/>
              </w:rPr>
            </w:pPr>
            <w:r w:rsidRPr="006C5553">
              <w:rPr>
                <w:rFonts w:asciiTheme="majorHAnsi" w:hAnsiTheme="majorHAnsi" w:cstheme="majorHAnsi"/>
                <w:sz w:val="20"/>
              </w:rPr>
              <w:t>DAS</w:t>
            </w:r>
          </w:p>
        </w:tc>
        <w:tc>
          <w:tcPr>
            <w:tcW w:w="1275" w:type="dxa"/>
          </w:tcPr>
          <w:p w14:paraId="6402274A" w14:textId="1CF4A71B" w:rsidR="00CF3DBC" w:rsidRPr="006C5553" w:rsidRDefault="00CF3DBC" w:rsidP="006C5553">
            <w:pPr>
              <w:rPr>
                <w:rFonts w:asciiTheme="majorHAnsi" w:hAnsiTheme="majorHAnsi" w:cstheme="majorHAnsi"/>
                <w:sz w:val="20"/>
              </w:rPr>
            </w:pPr>
            <w:r w:rsidRPr="006C5553">
              <w:rPr>
                <w:rFonts w:asciiTheme="majorHAnsi" w:hAnsiTheme="majorHAnsi" w:cstheme="majorHAnsi"/>
                <w:sz w:val="20"/>
              </w:rPr>
              <w:t>Not stated for whole RA group</w:t>
            </w:r>
          </w:p>
        </w:tc>
      </w:tr>
      <w:tr w:rsidR="00011BA4" w:rsidRPr="006C5553" w14:paraId="1D8A3345" w14:textId="77777777" w:rsidTr="00B328E0">
        <w:tc>
          <w:tcPr>
            <w:tcW w:w="3409" w:type="dxa"/>
          </w:tcPr>
          <w:p w14:paraId="36C0D0E3" w14:textId="1E1A57CA" w:rsidR="00011BA4" w:rsidRPr="006C5553" w:rsidRDefault="00011BA4" w:rsidP="006C5553">
            <w:pPr>
              <w:rPr>
                <w:rFonts w:asciiTheme="majorHAnsi" w:hAnsiTheme="majorHAnsi" w:cstheme="majorHAnsi"/>
                <w:sz w:val="20"/>
              </w:rPr>
            </w:pPr>
            <w:proofErr w:type="spellStart"/>
            <w:r w:rsidRPr="006C5553">
              <w:rPr>
                <w:rFonts w:asciiTheme="majorHAnsi" w:hAnsiTheme="majorHAnsi" w:cstheme="majorHAnsi"/>
                <w:sz w:val="20"/>
              </w:rPr>
              <w:t>Chakr</w:t>
            </w:r>
            <w:proofErr w:type="spellEnd"/>
            <w:r w:rsidRPr="006C5553">
              <w:rPr>
                <w:rFonts w:asciiTheme="majorHAnsi" w:hAnsiTheme="majorHAnsi" w:cstheme="majorHAnsi"/>
                <w:sz w:val="20"/>
              </w:rPr>
              <w:t xml:space="preserve"> et al</w:t>
            </w:r>
          </w:p>
          <w:p w14:paraId="73A6AEE8" w14:textId="77777777" w:rsidR="00011BA4" w:rsidRPr="006C5553" w:rsidRDefault="00011BA4" w:rsidP="006C5553">
            <w:pPr>
              <w:rPr>
                <w:rFonts w:asciiTheme="majorHAnsi" w:hAnsiTheme="majorHAnsi" w:cstheme="majorHAnsi"/>
                <w:sz w:val="20"/>
              </w:rPr>
            </w:pPr>
          </w:p>
          <w:p w14:paraId="3568B1F3" w14:textId="1B14C23C"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Is Ultrasound a Better Target than Clinical Disease Activity Scores in Rheumatoid Arthritis with Fibromyalgia? A Case-Control Study (2015)</w:t>
            </w:r>
            <w:r w:rsidR="00C543DA" w:rsidRPr="006C5553">
              <w:rPr>
                <w:rFonts w:asciiTheme="majorHAnsi" w:hAnsiTheme="majorHAnsi" w:cstheme="majorHAnsi"/>
                <w:sz w:val="20"/>
              </w:rPr>
              <w:t xml:space="preserve"> </w:t>
            </w:r>
            <w:r w:rsidR="00C543D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371/journal.pone.0118620", "ISSN" : "19326203", "PMID" : "25738587", "abstract" : "OBJECTIVES: Our goal is to study the correlations among gray-scale seven-joint ultrasound score (GS-US7), power Doppler seven-joint ultrasound score (PD-US7), disease activity score-28 joints (DAS28), simplified disease activity index (SDAI) and clinical disease activity index (CDAI) in patients with and without fibromyalgia (FM).\\n\\nMETHODS: A matched case-control study included all patients consecutively seen in the Rheumatoid Arthritis (RA) Clinic. Participants were allocated into one of two groups: RA with FM and RA without FM. Ultrasound (US) and clinical scoring were blinded for the presence of FM. Medians and proportions were compared by Mann-Whitney's test and McNemar's test, respectively. Spearman's rank correlation coefficients (rs) were calculated among clinical and US scores and differences were tested by r-to-z transformation test.\\n\\nRESULTS: Seventy-two women were included, out of 247 RA patients, mostly white, with median (IQR) age of 57.5 (49.3-66.8) years, with RA symptoms for 13.0 (6.0-19.0) years and FM symptoms for 6.0 (2.0-15.0) years. Disease-modifying antirheumatic drugs, non-steroidal anti-inflammatory drugs and prednisone use was comparable between groups. Objective activity parameters were not different between groups. RA patients with FM had greater DAS28, SDAI and CDAI but similar GS-US7 and PD-US7. GS-US7 correlated with DAS28, SDAI and CDAI in patients with and without FM (rs = 0.36-0.57), while PD-US7 correlated with clinical scores only in patients without FM (rs = 0.35-0.38).\\n\\nCONCLUSION: To our knowledge, this is the first study to demonstrate that ultrasound synovitis scores are not affected by FM in RA patients. PD-US7 performed better than GS-US7 in long-standing RA patients with DAS28, SDAI or CDAI allegedly overestimated due to FM. Since sonographic synovitis predicts erosion better than swollen joint count, C-reactive protein and erythrocyte sedimentation rate, US should be considered a promising treatment target in RA patients with FM.", "author" : [ { "dropping-particle" : "", "family" : "Silva Chakr", "given" : "Rafael Mendon\u00e7a", "non-dropping-particle" : "Da", "parse-names" : false, "suffix" : "" }, { "dropping-particle" : "", "family" : "Brenol", "given" : "Jo\u00e3o Carlos Tavares", "non-dropping-particle" : "", "parse-names" : false, "suffix" : "" }, { "dropping-particle" : "", "family" : "Behar", "given" : "Marina", "non-dropping-particle" : "", "parse-names" : false, "suffix" : "" }, { "dropping-particle" : "", "family" : "Mendon\u00e7a", "given" : "Jos\u00e9 Alexandre", "non-dropping-particle" : "", "parse-names" : false, "suffix" : "" }, { "dropping-particle" : "", "family" : "Kohem", "given" : "Charles Lubianca", "non-dropping-particle" : "", "parse-names" : false, "suffix" : "" }, { "dropping-particle" : "", "family" : "Monticielo", "given" : "Odirlei Andr\u00e9", "non-dropping-particle" : "", "parse-names" : false, "suffix" : "" }, { "dropping-particle" : "", "family" : "Brenol", "given" : "Claiton Viegas", "non-dropping-particle" : "", "parse-names" : false, "suffix" : "" }, { "dropping-particle" : "", "family" : "Xavier", "given" : "Ricardo Machado", "non-dropping-particle" : "", "parse-names" : false, "suffix" : "" } ], "container-title" : "PLoS ONE", "id" : "ITEM-1", "issue" : "3", "issued" : { "date-parts" : [ [ "2015" ] ] }, "title" : "Is ultrasound a better target than clinical disease activity scores in Rheumatoid Arthritis with fibromyalgia? A case-control study", "type" : "article-journal", "volume" : "10" }, "uris" : [ "http://www.mendeley.com/documents/?uuid=1aa8c2be-27d4-41e7-bc42-76844469fb59", "http://www.mendeley.com/documents/?uuid=e790eab0-a430-4f2f-b43b-40eba500f698", "http://www.mendeley.com/documents/?uuid=865087e9-cbfd-4467-84ba-cb566e7d0a97" ] } ], "mendeley" : { "formattedCitation" : "(38)", "plainTextFormattedCitation" : "(38)", "previouslyFormattedCitation" : "(6)" }, "properties" : {  }, "schema" : "https://github.com/citation-style-language/schema/raw/master/csl-citation.json" }</w:instrText>
            </w:r>
            <w:r w:rsidR="00C543D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8)</w:t>
            </w:r>
            <w:r w:rsidR="00C543DA" w:rsidRPr="006C5553">
              <w:rPr>
                <w:rFonts w:asciiTheme="majorHAnsi" w:hAnsiTheme="majorHAnsi" w:cstheme="majorHAnsi"/>
                <w:sz w:val="20"/>
              </w:rPr>
              <w:fldChar w:fldCharType="end"/>
            </w:r>
          </w:p>
        </w:tc>
        <w:tc>
          <w:tcPr>
            <w:tcW w:w="850" w:type="dxa"/>
          </w:tcPr>
          <w:p w14:paraId="0C7F7579" w14:textId="0AF73F07" w:rsidR="00011BA4" w:rsidRPr="006C5553" w:rsidRDefault="0076222F" w:rsidP="006C5553">
            <w:pPr>
              <w:rPr>
                <w:rFonts w:asciiTheme="majorHAnsi" w:hAnsiTheme="majorHAnsi" w:cstheme="majorHAnsi"/>
                <w:sz w:val="20"/>
              </w:rPr>
            </w:pPr>
            <w:r w:rsidRPr="006C5553">
              <w:rPr>
                <w:rFonts w:asciiTheme="majorHAnsi" w:hAnsiTheme="majorHAnsi" w:cstheme="majorHAnsi"/>
                <w:sz w:val="20"/>
              </w:rPr>
              <w:t>Case control</w:t>
            </w:r>
          </w:p>
        </w:tc>
        <w:tc>
          <w:tcPr>
            <w:tcW w:w="1276" w:type="dxa"/>
          </w:tcPr>
          <w:p w14:paraId="10CA4D4B" w14:textId="44561928"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3C0401C6" w14:textId="242C525D"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N=72</w:t>
            </w:r>
          </w:p>
        </w:tc>
        <w:tc>
          <w:tcPr>
            <w:tcW w:w="1134" w:type="dxa"/>
          </w:tcPr>
          <w:p w14:paraId="00C4E65F" w14:textId="17CBC20F"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57.5 (49.3–66.8)</w:t>
            </w:r>
          </w:p>
        </w:tc>
        <w:tc>
          <w:tcPr>
            <w:tcW w:w="1134" w:type="dxa"/>
          </w:tcPr>
          <w:p w14:paraId="1CC66B08" w14:textId="6A749ED6"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72 (100</w:t>
            </w:r>
            <w:r w:rsidR="00607BDE">
              <w:rPr>
                <w:rFonts w:asciiTheme="majorHAnsi" w:hAnsiTheme="majorHAnsi" w:cstheme="majorHAnsi"/>
                <w:sz w:val="20"/>
              </w:rPr>
              <w:t>)</w:t>
            </w:r>
          </w:p>
        </w:tc>
        <w:tc>
          <w:tcPr>
            <w:tcW w:w="1163" w:type="dxa"/>
          </w:tcPr>
          <w:p w14:paraId="0304E54F" w14:textId="20FFB7F3"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Not stated for whole RA group.</w:t>
            </w:r>
          </w:p>
        </w:tc>
        <w:tc>
          <w:tcPr>
            <w:tcW w:w="1134" w:type="dxa"/>
          </w:tcPr>
          <w:p w14:paraId="6DDDA6AE" w14:textId="55076F00"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N=36</w:t>
            </w:r>
            <w:r w:rsidR="00926CBF" w:rsidRPr="006C5553">
              <w:rPr>
                <w:rFonts w:asciiTheme="majorHAnsi" w:hAnsiTheme="majorHAnsi" w:cstheme="majorHAnsi"/>
                <w:sz w:val="20"/>
              </w:rPr>
              <w:t xml:space="preserve"> (selected cc)</w:t>
            </w:r>
          </w:p>
        </w:tc>
        <w:tc>
          <w:tcPr>
            <w:tcW w:w="992" w:type="dxa"/>
          </w:tcPr>
          <w:p w14:paraId="6B505264" w14:textId="16FE58A1"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N=36 (100</w:t>
            </w:r>
            <w:r w:rsidR="00607BDE">
              <w:rPr>
                <w:rFonts w:asciiTheme="majorHAnsi" w:hAnsiTheme="majorHAnsi" w:cstheme="majorHAnsi"/>
                <w:sz w:val="20"/>
              </w:rPr>
              <w:t>)</w:t>
            </w:r>
          </w:p>
        </w:tc>
        <w:tc>
          <w:tcPr>
            <w:tcW w:w="993" w:type="dxa"/>
          </w:tcPr>
          <w:p w14:paraId="0375B227" w14:textId="217E3A7F" w:rsidR="00011BA4"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55404454" w14:textId="208B7477" w:rsidR="00011BA4" w:rsidRPr="006C5553" w:rsidRDefault="00011BA4" w:rsidP="006C5553">
            <w:pPr>
              <w:rPr>
                <w:rFonts w:asciiTheme="majorHAnsi" w:hAnsiTheme="majorHAnsi" w:cstheme="majorHAnsi"/>
                <w:sz w:val="20"/>
              </w:rPr>
            </w:pPr>
            <w:r w:rsidRPr="006C5553">
              <w:rPr>
                <w:rFonts w:asciiTheme="majorHAnsi" w:hAnsiTheme="majorHAnsi" w:cstheme="majorHAnsi"/>
                <w:sz w:val="20"/>
              </w:rPr>
              <w:t>Not stated for whole RA group</w:t>
            </w:r>
          </w:p>
        </w:tc>
      </w:tr>
      <w:tr w:rsidR="00517844" w:rsidRPr="006C5553" w14:paraId="72A745DD" w14:textId="77777777" w:rsidTr="00B328E0">
        <w:tc>
          <w:tcPr>
            <w:tcW w:w="3409" w:type="dxa"/>
          </w:tcPr>
          <w:p w14:paraId="16301E68" w14:textId="77777777" w:rsidR="00517844" w:rsidRPr="006C5553" w:rsidRDefault="00517844" w:rsidP="006C5553">
            <w:pPr>
              <w:rPr>
                <w:rFonts w:asciiTheme="majorHAnsi" w:hAnsiTheme="majorHAnsi" w:cstheme="majorHAnsi"/>
                <w:sz w:val="20"/>
              </w:rPr>
            </w:pPr>
            <w:proofErr w:type="spellStart"/>
            <w:r w:rsidRPr="006C5553">
              <w:rPr>
                <w:rFonts w:asciiTheme="majorHAnsi" w:hAnsiTheme="majorHAnsi" w:cstheme="majorHAnsi"/>
                <w:sz w:val="20"/>
              </w:rPr>
              <w:t>Chakr</w:t>
            </w:r>
            <w:proofErr w:type="spellEnd"/>
            <w:r w:rsidRPr="006C5553">
              <w:rPr>
                <w:rFonts w:asciiTheme="majorHAnsi" w:hAnsiTheme="majorHAnsi" w:cstheme="majorHAnsi"/>
                <w:sz w:val="20"/>
              </w:rPr>
              <w:t xml:space="preserve"> et al</w:t>
            </w:r>
          </w:p>
          <w:p w14:paraId="4F0B3DA5" w14:textId="77777777" w:rsidR="00517844" w:rsidRPr="006C5553" w:rsidRDefault="00517844" w:rsidP="006C5553">
            <w:pPr>
              <w:rPr>
                <w:rFonts w:asciiTheme="majorHAnsi" w:hAnsiTheme="majorHAnsi" w:cstheme="majorHAnsi"/>
                <w:sz w:val="20"/>
              </w:rPr>
            </w:pPr>
          </w:p>
          <w:p w14:paraId="0ADB6D78" w14:textId="642A1E93" w:rsidR="00517844" w:rsidRPr="006C5553" w:rsidRDefault="00517844" w:rsidP="006C5553">
            <w:pPr>
              <w:rPr>
                <w:rFonts w:asciiTheme="majorHAnsi" w:hAnsiTheme="majorHAnsi" w:cstheme="majorHAnsi"/>
                <w:sz w:val="20"/>
              </w:rPr>
            </w:pPr>
            <w:r w:rsidRPr="006C5553">
              <w:rPr>
                <w:rFonts w:asciiTheme="majorHAnsi" w:hAnsiTheme="majorHAnsi" w:cstheme="majorHAnsi"/>
                <w:sz w:val="20"/>
              </w:rPr>
              <w:t>Rheumatoid arthritis seems to have DMARD treatment decision influenced by fibromyalgia (2016)</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rbr.2016.11.004", "ISSN" : "1809-4570", "PMID" : "28040332", "abstract" : "OBJECTIVE To compare DMARD use in patients with and without FM over time, including overtreatment and undertreatment rates in both groups. METHODS A prospective cohort study with patients attending an RA outpatient clinic was conducted. Participants were consecutively recruited between March 2006 and June 2007 and were followed through December 2013. Data on DMARD use (prevalences, doses and escalation rates), DAS28, HAQ and radiographic progression were compared among RA patients with FM and without FM. Mistreatment clinical scenarios were allegedly identified and compared between groups. RESULTS 256 RA patients (32 with FM) were followed for 6.2\u00b12.0 (mean\u00b1SD) years comprising 2,986 visits. At baseline, RA duration was 11.1\u00b17.4 years. DAS28 and HAQ were greater in RA with FM group, and were closer to RA without FM group towards the end. RA patients with FM used higher doses of tricyclic antidepressants, leflunomide and prednisone, and lower doses of methotrexate. When compared to RA patients without FM, participants with RA and FM used more often tricyclic antidepressants, leflunomide, prednisone, continuous analgesics and less often methotrexate. Groups presented similar 7-year biologic-free survival, and radiographic progression-free survival in Cox regression. RA patients with FM had greater proportions of visits in mistreatment scenarios when compared to RA patients without FM (28.4 vs. 19.8%, p&lt;0.001). CONCLUSIONS RA patients with FM used more leflunomide and prednisone, and RA mistreatment was more frequent in FM patients. Certainly, RA patients with FM will benefit from a personalized T2T strategy, including ultrasound (when suitable) and proper FM treatment.", "author" : [ { "dropping-particle" : "", "family" : "Chakr", "given" : "Rafael Mendon\u00e7a da Silva", "non-dropping-particle" : "", "parse-names" : false, "suffix" : "" }, { "dropping-particle" : "", "family" : "Brenol", "given" : "Claiton", "non-dropping-particle" : "", "parse-names" : false, "suffix" : "" }, { "dropping-particle" : "", "family" : "Ranzolin", "given" : "Aline", "non-dropping-particle" : "", "parse-names" : false, "suffix" : "" }, { "dropping-particle" : "", "family" : "Bernardes", "given" : "Amanda", "non-dropping-particle" : "", "parse-names" : false, "suffix" : "" }, { "dropping-particle" : "", "family" : "Dalosto", "given" : "Ana Paula", "non-dropping-particle" : "", "parse-names" : false, "suffix" : "" }, { "dropping-particle" : "", "family" : "Ferrari", "given" : "Giovani", "non-dropping-particle" : "", "parse-names" : false, "suffix" : "" }, { "dropping-particle" : "", "family" : "Scalco", "given" : "Stephanie", "non-dropping-particle" : "", "parse-names" : false, "suffix" : "" }, { "dropping-particle" : "", "family" : "Olszewski", "given" : "Vanessa", "non-dropping-particle" : "", "parse-names" : false, "suffix" : "" }, { "dropping-particle" : "", "family" : "Kohem", "given" : "Charles", "non-dropping-particle" : "", "parse-names" : false, "suffix" : "" }, { "dropping-particle" : "", "family" : "Monticielo", "given" : "Odirlei", "non-dropping-particle" : "", "parse-names" : false, "suffix" : "" }, { "dropping-particle" : "", "family" : "Brenol", "given" : "Jo\u00e3o Carlos T", "non-dropping-particle" : "", "parse-names" : false, "suffix" : "" }, { "dropping-particle" : "", "family" : "Xavier", "given" : "Ricardo M", "non-dropping-particle" : "", "parse-names" : false, "suffix" : "" } ], "container-title" : "Revista brasileira de reumatologia", "id" : "ITEM-1", "issue" : "x x", "issued" : { "date-parts" : [ [ "2016" ] ] }, "page" : "1-9", "title" : "Rheumatoid arthritis seems to have DMARD treatment decision influenced by fibromyalgia.", "type" : "article-journal" }, "uris" : [ "http://www.mendeley.com/documents/?uuid=d23d4606-f9a3-481d-820e-b1896811f8ad", "http://www.mendeley.com/documents/?uuid=54fe6f82-1203-4924-8696-1ec97a708082", "http://www.mendeley.com/documents/?uuid=262cc94e-da27-49bc-a4e2-c57133e41097" ] } ], "mendeley" : { "formattedCitation" : "(9)", "plainTextFormattedCitation" : "(9)", "previouslyFormattedCitation" : "(7)"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9)</w:t>
            </w:r>
            <w:r w:rsidR="0066125F" w:rsidRPr="006C5553">
              <w:rPr>
                <w:rFonts w:asciiTheme="majorHAnsi" w:hAnsiTheme="majorHAnsi" w:cstheme="majorHAnsi"/>
                <w:sz w:val="20"/>
              </w:rPr>
              <w:fldChar w:fldCharType="end"/>
            </w:r>
          </w:p>
        </w:tc>
        <w:tc>
          <w:tcPr>
            <w:tcW w:w="850" w:type="dxa"/>
          </w:tcPr>
          <w:p w14:paraId="1F03593B" w14:textId="688DCCB3" w:rsidR="00517844" w:rsidRPr="006C5553" w:rsidRDefault="00517844"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5E82EE98" w14:textId="5D3FC508" w:rsidR="00517844" w:rsidRPr="006C5553" w:rsidRDefault="00517844" w:rsidP="006C5553">
            <w:pPr>
              <w:rPr>
                <w:rFonts w:asciiTheme="majorHAnsi" w:hAnsiTheme="majorHAnsi" w:cstheme="majorHAnsi"/>
                <w:sz w:val="20"/>
              </w:rPr>
            </w:pPr>
            <w:r w:rsidRPr="006C5553">
              <w:rPr>
                <w:rFonts w:asciiTheme="majorHAnsi" w:hAnsiTheme="majorHAnsi" w:cstheme="majorHAnsi"/>
                <w:sz w:val="20"/>
              </w:rPr>
              <w:t>ACR 1987 Criteria</w:t>
            </w:r>
          </w:p>
        </w:tc>
        <w:tc>
          <w:tcPr>
            <w:tcW w:w="1134" w:type="dxa"/>
          </w:tcPr>
          <w:p w14:paraId="600825F8" w14:textId="75EA9334" w:rsidR="00517844" w:rsidRPr="006C5553" w:rsidRDefault="00517844" w:rsidP="006C5553">
            <w:pPr>
              <w:rPr>
                <w:rFonts w:asciiTheme="majorHAnsi" w:hAnsiTheme="majorHAnsi" w:cstheme="majorHAnsi"/>
                <w:sz w:val="20"/>
              </w:rPr>
            </w:pPr>
            <w:r w:rsidRPr="006C5553">
              <w:rPr>
                <w:rFonts w:asciiTheme="majorHAnsi" w:hAnsiTheme="majorHAnsi" w:cstheme="majorHAnsi"/>
                <w:sz w:val="20"/>
              </w:rPr>
              <w:t>N=256</w:t>
            </w:r>
          </w:p>
        </w:tc>
        <w:tc>
          <w:tcPr>
            <w:tcW w:w="1134" w:type="dxa"/>
          </w:tcPr>
          <w:p w14:paraId="33A57263" w14:textId="6E5C3F85"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 xml:space="preserve">55.4 </w:t>
            </w:r>
            <w:r w:rsidR="006C5553">
              <w:rPr>
                <w:rFonts w:asciiTheme="majorHAnsi" w:hAnsiTheme="majorHAnsi" w:cstheme="majorHAnsi"/>
                <w:sz w:val="20"/>
              </w:rPr>
              <w:t>(</w:t>
            </w:r>
            <w:r w:rsidRPr="006C5553">
              <w:rPr>
                <w:rFonts w:asciiTheme="majorHAnsi" w:hAnsiTheme="majorHAnsi" w:cstheme="majorHAnsi"/>
                <w:sz w:val="20"/>
              </w:rPr>
              <w:t>12.6</w:t>
            </w:r>
            <w:r w:rsidR="00DA7C01">
              <w:rPr>
                <w:rFonts w:asciiTheme="majorHAnsi" w:hAnsiTheme="majorHAnsi" w:cstheme="majorHAnsi"/>
                <w:sz w:val="20"/>
              </w:rPr>
              <w:t>)</w:t>
            </w:r>
          </w:p>
        </w:tc>
        <w:tc>
          <w:tcPr>
            <w:tcW w:w="1134" w:type="dxa"/>
          </w:tcPr>
          <w:p w14:paraId="6D220AE4" w14:textId="369AC6A5"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216 (84.4</w:t>
            </w:r>
            <w:r w:rsidR="00607BDE">
              <w:rPr>
                <w:rFonts w:asciiTheme="majorHAnsi" w:hAnsiTheme="majorHAnsi" w:cstheme="majorHAnsi"/>
                <w:sz w:val="20"/>
              </w:rPr>
              <w:t>)</w:t>
            </w:r>
          </w:p>
        </w:tc>
        <w:tc>
          <w:tcPr>
            <w:tcW w:w="1163" w:type="dxa"/>
          </w:tcPr>
          <w:p w14:paraId="4E08BF3E" w14:textId="09B7078F"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 xml:space="preserve">11.1 </w:t>
            </w:r>
            <w:r w:rsidR="006C5553">
              <w:rPr>
                <w:rFonts w:asciiTheme="majorHAnsi" w:hAnsiTheme="majorHAnsi" w:cstheme="majorHAnsi"/>
                <w:sz w:val="20"/>
              </w:rPr>
              <w:t>(</w:t>
            </w:r>
            <w:r w:rsidRPr="006C5553">
              <w:rPr>
                <w:rFonts w:asciiTheme="majorHAnsi" w:hAnsiTheme="majorHAnsi" w:cstheme="majorHAnsi"/>
                <w:sz w:val="20"/>
              </w:rPr>
              <w:t>7.4</w:t>
            </w:r>
            <w:r w:rsidR="00DA7C01">
              <w:rPr>
                <w:rFonts w:asciiTheme="majorHAnsi" w:hAnsiTheme="majorHAnsi" w:cstheme="majorHAnsi"/>
                <w:sz w:val="20"/>
              </w:rPr>
              <w:t>)</w:t>
            </w:r>
          </w:p>
        </w:tc>
        <w:tc>
          <w:tcPr>
            <w:tcW w:w="1134" w:type="dxa"/>
          </w:tcPr>
          <w:p w14:paraId="409D9573" w14:textId="6AC37D95"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N=32 (12.5</w:t>
            </w:r>
            <w:r w:rsidR="00607BDE">
              <w:rPr>
                <w:rFonts w:asciiTheme="majorHAnsi" w:hAnsiTheme="majorHAnsi" w:cstheme="majorHAnsi"/>
                <w:sz w:val="20"/>
              </w:rPr>
              <w:t>)</w:t>
            </w:r>
          </w:p>
        </w:tc>
        <w:tc>
          <w:tcPr>
            <w:tcW w:w="992" w:type="dxa"/>
          </w:tcPr>
          <w:p w14:paraId="787B3424" w14:textId="68B5AE91"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31 (96.9</w:t>
            </w:r>
            <w:r w:rsidR="00607BDE">
              <w:rPr>
                <w:rFonts w:asciiTheme="majorHAnsi" w:hAnsiTheme="majorHAnsi" w:cstheme="majorHAnsi"/>
                <w:sz w:val="20"/>
              </w:rPr>
              <w:t>)</w:t>
            </w:r>
          </w:p>
        </w:tc>
        <w:tc>
          <w:tcPr>
            <w:tcW w:w="993" w:type="dxa"/>
          </w:tcPr>
          <w:p w14:paraId="298C4157" w14:textId="1E8724EE"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04B36E9E" w14:textId="72FBF5D0" w:rsidR="00517844" w:rsidRPr="006C5553" w:rsidRDefault="000368FA" w:rsidP="006C5553">
            <w:pPr>
              <w:rPr>
                <w:rFonts w:asciiTheme="majorHAnsi" w:hAnsiTheme="majorHAnsi" w:cstheme="majorHAnsi"/>
                <w:sz w:val="20"/>
              </w:rPr>
            </w:pPr>
            <w:r w:rsidRPr="006C5553">
              <w:rPr>
                <w:rFonts w:asciiTheme="majorHAnsi" w:hAnsiTheme="majorHAnsi" w:cstheme="majorHAnsi"/>
                <w:sz w:val="20"/>
              </w:rPr>
              <w:t xml:space="preserve">4.1 </w:t>
            </w:r>
            <w:r w:rsidR="006C5553">
              <w:rPr>
                <w:rFonts w:asciiTheme="majorHAnsi" w:hAnsiTheme="majorHAnsi" w:cstheme="majorHAnsi"/>
                <w:sz w:val="20"/>
              </w:rPr>
              <w:t>(</w:t>
            </w:r>
            <w:r w:rsidRPr="006C5553">
              <w:rPr>
                <w:rFonts w:asciiTheme="majorHAnsi" w:hAnsiTheme="majorHAnsi" w:cstheme="majorHAnsi"/>
                <w:sz w:val="20"/>
              </w:rPr>
              <w:t>1.9</w:t>
            </w:r>
            <w:r w:rsidR="00DA7C01">
              <w:rPr>
                <w:rFonts w:asciiTheme="majorHAnsi" w:hAnsiTheme="majorHAnsi" w:cstheme="majorHAnsi"/>
                <w:sz w:val="20"/>
              </w:rPr>
              <w:t>)</w:t>
            </w:r>
          </w:p>
        </w:tc>
      </w:tr>
      <w:tr w:rsidR="005D0808" w:rsidRPr="006C5553" w14:paraId="30317299" w14:textId="77777777" w:rsidTr="00B328E0">
        <w:tc>
          <w:tcPr>
            <w:tcW w:w="3409" w:type="dxa"/>
          </w:tcPr>
          <w:p w14:paraId="7406170B"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Christensen et al</w:t>
            </w:r>
          </w:p>
          <w:p w14:paraId="28AEFB6E" w14:textId="77777777" w:rsidR="005D0808" w:rsidRPr="006C5553" w:rsidRDefault="005D0808" w:rsidP="006C5553">
            <w:pPr>
              <w:rPr>
                <w:rFonts w:asciiTheme="majorHAnsi" w:hAnsiTheme="majorHAnsi" w:cstheme="majorHAnsi"/>
                <w:sz w:val="20"/>
              </w:rPr>
            </w:pPr>
          </w:p>
          <w:p w14:paraId="72E0F1DD" w14:textId="5CE6EA76"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n-nociceptive pain in rheumatoid arthritis is frequent and affects disease activity estimation: cross-sectional data from the FRAME study (2016)</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109/03009742.2016.1139174", "ISBN" : "1502-7732; 0300-9742", "ISSN" : "1502-7732", "PMID" : "26987470", "abstract" : "BACKGROUND: The painDETECT questionnaire (PDQ) is a mechanism-based pain classification tool assigning patients to one of three categories depending on the quality of the experienced pain. Patients with non-nociceptive pain score high on the PDQ. The objective was to assess the proportions of the three PDQ classification groups in patients with rheumatoid arthritis (RA) and to explore differences in clinical characteristics. METHOD: RA patients initiating or escalating their RA therapy were included prospectively and underwent a thorough examination programme. Low (PDQ score &lt; 13), medium (PDQ score 13-18), and high (PDQ score &gt; 18) scores indicate nociceptive, unclear/possible neuropathic, or neuropathic pain mechanisms, respectively. RESULTS: The 102 included patients were classified into the following PDQ classification groups: low = 65%, medium = 23%, and high = 12%. Patients in the medium and high PDQ groups scored worse on indicators of anxiety, depression, disability, mental health-related quality of life, pain, and fatigue. They also had more tender points and an RA disease activity score based on 28 joints (DAS28) where a higher fraction of the composite score pertained to non-inflammatory factors compared to patients in the low PDQ classification group. There were no differences in objective inflammatory indices across groups. Multiple regression analysis demonstrated that the tender joint count (TJC) and the 36-item Short Form Health Survey (SF36) mental component summary (MCS) score were independently associated with the PDQ score. CONCLUSIONS: In patients initiating or intensifying medical treatment for their RA, non-nociceptive pain (PDQ score \u2265 13) is common. In these patients, the pain mechanisms result in increased disease activity scores on a non-inflammatory basis.", "author" : [ { "dropping-particle" : "", "family" : "Christensen", "given" : "A W", "non-dropping-particle" : "", "parse-names" : false, "suffix" : "" }, { "dropping-particle" : "", "family" : "Rifbjerg-Madsen", "given" : "S", "non-dropping-particle" : "", "parse-names" : false, "suffix" : "" }, { "dropping-particle" : "", "family" : "Christensen", "given" : "R", "non-dropping-particle" : "", "parse-names" : false, "suffix" : "" }, { "dropping-particle" : "", "family" : "Dreyer", "given" : "L", "non-dropping-particle" : "", "parse-names" : false, "suffix" : "" }, { "dropping-particle" : "", "family" : "Tillings\u00f8e", "given" : "H", "non-dropping-particle" : "", "parse-names" : false, "suffix" : "" }, { "dropping-particle" : "", "family" : "Seven", "given" : "S", "non-dropping-particle" : "", "parse-names" : false, "suffix" : "" }, { "dropping-particle" : "", "family" : "Boesen", "given" : "M", "non-dropping-particle" : "", "parse-names" : false, "suffix" : "" }, { "dropping-particle" : "", "family" : "Ellegaard", "given" : "K", "non-dropping-particle" : "", "parse-names" : false, "suffix" : "" }, { "dropping-particle" : "", "family" : "Bliddal", "given" : "H", "non-dropping-particle" : "", "parse-names" : false, "suffix" : "" }, { "dropping-particle" : "", "family" : "Danneskiold-Sams\u00f8e", "given" : "B", "non-dropping-particle" : "", "parse-names" : false, "suffix" : "" }, { "dropping-particle" : "", "family" : "Amris", "given" : "K", "non-dropping-particle" : "", "parse-names" : false, "suffix" : "" } ], "container-title" : "Scandinavian journal of rheumatology", "id" : "ITEM-1", "issue" : "April", "issued" : { "date-parts" : [ [ "2016" ] ] }, "page" : "1-9", "title" : "Non-nociceptive pain in rheumatoid arthritis is frequent and affects disease activity estimation: cross-sectional data from the FRAME study.", "type" : "article-journal", "volume" : "9742" }, "uris" : [ "http://www.mendeley.com/documents/?uuid=e5dc86f2-5343-4e62-a789-d3153686f9ec", "http://www.mendeley.com/documents/?uuid=5cbc9cac-479a-457e-8061-751bf3c4fd5d", "http://www.mendeley.com/documents/?uuid=1ebbe7c8-2281-4d5a-8874-dac21b09c581" ] } ], "mendeley" : { "formattedCitation" : "(10)", "plainTextFormattedCitation" : "(10)", "previouslyFormattedCitation" : "(8)"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0)</w:t>
            </w:r>
            <w:r w:rsidR="0066125F" w:rsidRPr="006C5553">
              <w:rPr>
                <w:rFonts w:asciiTheme="majorHAnsi" w:hAnsiTheme="majorHAnsi" w:cstheme="majorHAnsi"/>
                <w:sz w:val="20"/>
              </w:rPr>
              <w:fldChar w:fldCharType="end"/>
            </w:r>
          </w:p>
        </w:tc>
        <w:tc>
          <w:tcPr>
            <w:tcW w:w="850" w:type="dxa"/>
          </w:tcPr>
          <w:p w14:paraId="3AABACFD" w14:textId="34040B14"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67182991" w14:textId="589C80D1"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ACR 1987 or 2010 Criteria</w:t>
            </w:r>
          </w:p>
        </w:tc>
        <w:tc>
          <w:tcPr>
            <w:tcW w:w="1134" w:type="dxa"/>
          </w:tcPr>
          <w:p w14:paraId="24FFA0B4" w14:textId="2A567D92"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 102</w:t>
            </w:r>
          </w:p>
        </w:tc>
        <w:tc>
          <w:tcPr>
            <w:tcW w:w="1134" w:type="dxa"/>
          </w:tcPr>
          <w:p w14:paraId="7DC4EAFC" w14:textId="2218F8CB"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0677BE56" w14:textId="1CF6F108"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76 (74.5</w:t>
            </w:r>
            <w:r w:rsidR="00607BDE">
              <w:rPr>
                <w:rFonts w:asciiTheme="majorHAnsi" w:hAnsiTheme="majorHAnsi" w:cstheme="majorHAnsi"/>
                <w:sz w:val="20"/>
              </w:rPr>
              <w:t>)</w:t>
            </w:r>
          </w:p>
        </w:tc>
        <w:tc>
          <w:tcPr>
            <w:tcW w:w="1163" w:type="dxa"/>
          </w:tcPr>
          <w:p w14:paraId="3ACD953A" w14:textId="3D77EA03"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7BE29D72" w14:textId="66D93E3C"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38</w:t>
            </w:r>
            <w:r w:rsidR="00367B3A" w:rsidRPr="006C5553">
              <w:rPr>
                <w:rFonts w:asciiTheme="majorHAnsi" w:hAnsiTheme="majorHAnsi" w:cstheme="majorHAnsi"/>
                <w:sz w:val="20"/>
              </w:rPr>
              <w:t xml:space="preserve"> (37.2)</w:t>
            </w:r>
          </w:p>
        </w:tc>
        <w:tc>
          <w:tcPr>
            <w:tcW w:w="992" w:type="dxa"/>
          </w:tcPr>
          <w:p w14:paraId="3FBF1447" w14:textId="1847F9A4"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2079B6FF" w14:textId="1A29CDC4"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DAS28-P</w:t>
            </w:r>
          </w:p>
        </w:tc>
        <w:tc>
          <w:tcPr>
            <w:tcW w:w="1275" w:type="dxa"/>
          </w:tcPr>
          <w:p w14:paraId="786E07E2" w14:textId="5FDB5C1D"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5D0808" w:rsidRPr="006C5553" w14:paraId="171D8A90" w14:textId="77777777" w:rsidTr="00B328E0">
        <w:tc>
          <w:tcPr>
            <w:tcW w:w="3409" w:type="dxa"/>
          </w:tcPr>
          <w:p w14:paraId="635979AC" w14:textId="7A9DA0A2" w:rsidR="005D0808" w:rsidRPr="006C5553" w:rsidRDefault="005D0808" w:rsidP="006C5553">
            <w:pPr>
              <w:rPr>
                <w:rFonts w:asciiTheme="majorHAnsi" w:hAnsiTheme="majorHAnsi" w:cstheme="majorHAnsi"/>
                <w:sz w:val="20"/>
              </w:rPr>
            </w:pPr>
            <w:proofErr w:type="spellStart"/>
            <w:r w:rsidRPr="006C5553">
              <w:rPr>
                <w:rFonts w:asciiTheme="majorHAnsi" w:hAnsiTheme="majorHAnsi" w:cstheme="majorHAnsi"/>
                <w:sz w:val="20"/>
              </w:rPr>
              <w:t>Coury</w:t>
            </w:r>
            <w:proofErr w:type="spellEnd"/>
            <w:r w:rsidRPr="006C5553">
              <w:rPr>
                <w:rFonts w:asciiTheme="majorHAnsi" w:hAnsiTheme="majorHAnsi" w:cstheme="majorHAnsi"/>
                <w:sz w:val="20"/>
              </w:rPr>
              <w:t xml:space="preserve"> et al.</w:t>
            </w:r>
          </w:p>
          <w:p w14:paraId="0C286F4D" w14:textId="77777777" w:rsidR="005D0808" w:rsidRPr="006C5553" w:rsidRDefault="005D0808" w:rsidP="006C5553">
            <w:pPr>
              <w:rPr>
                <w:rFonts w:asciiTheme="majorHAnsi" w:hAnsiTheme="majorHAnsi" w:cstheme="majorHAnsi"/>
                <w:sz w:val="20"/>
              </w:rPr>
            </w:pPr>
          </w:p>
          <w:p w14:paraId="1ECEE6DF" w14:textId="31602CDF"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Rheumatoid arthritis and fibromyalgia: a frequent unrelated association complicating disease management.</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080366", "ISBN" : "0315-162X (Print)\r0315-162x", "PMID" : "19132794", "abstract" : "OBJECTIVE: To assess the value of the 28-joint Disease Activity Score (DAS28) in evaluating disease activity in rheumatoid arthritis (RA) associated with fibromyalgia (FM). In this situation, because of the weight of the subjective measures included in the DAS28 equation, the patient's status may be overestimated, leading to inappropriate treatment. We analyze the relationship between RA and FM and discuss whether the association is random or a marker of poor prognosis. METHODS: A questionnaire, developed when biologic therapies were introduced, was administered and the results analyzed in a consecutive, female outpatient population including 105 patients with RA, 49 with RA and FM (RAF), and 28 with FM. Psychosocial characteristics, disease presentation, and radiographic joint destruction evaluation were compared in the 3 populations. RESULTS: The presentation of RA was the same in patients with RA and RAF, but the 2 populations differed by socioprofessional characteristics, significantly higher disease activity in patients with RAF, and significantly more severe joint destruction in patients with RA. The RAF group was similar to the FM control population in socioprofessional and some physical characteristics. Regression analysis using the DAS28 measures differed significantly in the weight allowed to 28-joint counts for pain and swelling, but the constant factor was higher in patients with RAF. CONCLUSION: DAS28 overestimated objective RA severity in patients who also had FM. The association between RA and FM does not appear to be a marker of worse prognosis, but rather a fortuitous association between the 2 diseases and one that may afford these patients some protection against joint destruction.", "author" : [ { "dropping-particle" : "", "family" : "Coury", "given" : "F", "non-dropping-particle" : "", "parse-names" : false, "suffix" : "" }, { "dropping-particle" : "", "family" : "Rossat", "given" : "A", "non-dropping-particle" : "", "parse-names" : false, "suffix" : "" }, { "dropping-particle" : "", "family" : "Tebib", "given" : "A", "non-dropping-particle" : "", "parse-names" : false, "suffix" : "" }, { "dropping-particle" : "", "family" : "Letroublon", "given" : "M C", "non-dropping-particle" : "", "parse-names" : false, "suffix" : "" }, { "dropping-particle" : "", "family" : "Gagnard", "given" : "A", "non-dropping-particle" : "", "parse-names" : false, "suffix" : "" }, { "dropping-particle" : "", "family" : "Fantino", "given" : "B", "non-dropping-particle" : "", "parse-names" : false, "suffix" : "" }, { "dropping-particle" : "", "family" : "Tebib", "given" : "J G", "non-dropping-particle" : "", "parse-names" : false, "suffix" : "" } ], "container-title" : "Journal of Rheumatology", "edition" : "2009/01/10", "id" : "ITEM-1", "issue" : "1", "issued" : { "date-parts" : [ [ "2009" ] ] }, "language" : "eng", "page" : "58-62", "title" : "Rheumatoid arthritis and fibromyalgia: a frequent unrelated association complicating disease management", "type" : "article-journal", "volume" : "36" }, "uris" : [ "http://www.mendeley.com/documents/?uuid=47f72f42-306e-4cda-bd65-986544a35fe5", "http://www.mendeley.com/documents/?uuid=14e9473d-56db-410a-a4b1-105b33774ecf", "http://www.mendeley.com/documents/?uuid=d02c6576-086f-48b8-bdbd-7060dd834508" ] } ], "mendeley" : { "formattedCitation" : "(11)", "plainTextFormattedCitation" : "(11)", "previouslyFormattedCitation" : "(9)"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1)</w:t>
            </w:r>
            <w:r w:rsidR="0066125F" w:rsidRPr="006C5553">
              <w:rPr>
                <w:rFonts w:asciiTheme="majorHAnsi" w:hAnsiTheme="majorHAnsi" w:cstheme="majorHAnsi"/>
                <w:sz w:val="20"/>
              </w:rPr>
              <w:fldChar w:fldCharType="end"/>
            </w:r>
          </w:p>
        </w:tc>
        <w:tc>
          <w:tcPr>
            <w:tcW w:w="850" w:type="dxa"/>
          </w:tcPr>
          <w:p w14:paraId="027BAD3E" w14:textId="1A2622A5"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5DB1C7CA" w14:textId="01FE76F4"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084A66EE" w14:textId="3C72FFCE"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154</w:t>
            </w:r>
          </w:p>
          <w:p w14:paraId="134478AB" w14:textId="77777777" w:rsidR="005D0808" w:rsidRPr="006C5553" w:rsidRDefault="005D0808" w:rsidP="006C5553">
            <w:pPr>
              <w:rPr>
                <w:rFonts w:asciiTheme="majorHAnsi" w:hAnsiTheme="majorHAnsi" w:cstheme="majorHAnsi"/>
                <w:sz w:val="20"/>
              </w:rPr>
            </w:pPr>
          </w:p>
        </w:tc>
        <w:tc>
          <w:tcPr>
            <w:tcW w:w="1134" w:type="dxa"/>
          </w:tcPr>
          <w:p w14:paraId="295B7B13" w14:textId="4697D8BE"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57.7 </w:t>
            </w:r>
            <w:r w:rsidR="006C5553">
              <w:rPr>
                <w:rFonts w:asciiTheme="majorHAnsi" w:hAnsiTheme="majorHAnsi" w:cstheme="majorHAnsi"/>
                <w:sz w:val="20"/>
              </w:rPr>
              <w:t>(</w:t>
            </w:r>
            <w:r w:rsidRPr="006C5553">
              <w:rPr>
                <w:rFonts w:asciiTheme="majorHAnsi" w:hAnsiTheme="majorHAnsi" w:cstheme="majorHAnsi"/>
                <w:sz w:val="20"/>
              </w:rPr>
              <w:t>14.5</w:t>
            </w:r>
            <w:r w:rsidR="006C5553" w:rsidRPr="006C5553">
              <w:rPr>
                <w:rFonts w:asciiTheme="majorHAnsi" w:hAnsiTheme="majorHAnsi" w:cstheme="majorHAnsi"/>
                <w:sz w:val="20"/>
              </w:rPr>
              <w:t>)</w:t>
            </w:r>
          </w:p>
        </w:tc>
        <w:tc>
          <w:tcPr>
            <w:tcW w:w="1134" w:type="dxa"/>
          </w:tcPr>
          <w:p w14:paraId="358D4DBD" w14:textId="546A7E8D"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All female</w:t>
            </w:r>
          </w:p>
        </w:tc>
        <w:tc>
          <w:tcPr>
            <w:tcW w:w="1163" w:type="dxa"/>
          </w:tcPr>
          <w:p w14:paraId="08EC0A3B" w14:textId="2A84148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15.5 </w:t>
            </w:r>
            <w:r w:rsidR="006C5553">
              <w:rPr>
                <w:rFonts w:asciiTheme="majorHAnsi" w:hAnsiTheme="majorHAnsi" w:cstheme="majorHAnsi"/>
                <w:sz w:val="20"/>
              </w:rPr>
              <w:t>(</w:t>
            </w:r>
            <w:r w:rsidRPr="006C5553">
              <w:rPr>
                <w:rFonts w:asciiTheme="majorHAnsi" w:hAnsiTheme="majorHAnsi" w:cstheme="majorHAnsi"/>
                <w:sz w:val="20"/>
              </w:rPr>
              <w:t>13.8</w:t>
            </w:r>
            <w:r w:rsidR="006C5553" w:rsidRPr="006C5553">
              <w:rPr>
                <w:rFonts w:asciiTheme="majorHAnsi" w:hAnsiTheme="majorHAnsi" w:cstheme="majorHAnsi"/>
                <w:sz w:val="20"/>
              </w:rPr>
              <w:t>)</w:t>
            </w:r>
          </w:p>
        </w:tc>
        <w:tc>
          <w:tcPr>
            <w:tcW w:w="1134" w:type="dxa"/>
          </w:tcPr>
          <w:p w14:paraId="6251203F" w14:textId="4889792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49 (31.8</w:t>
            </w:r>
            <w:r w:rsidR="00607BDE">
              <w:rPr>
                <w:rFonts w:asciiTheme="majorHAnsi" w:hAnsiTheme="majorHAnsi" w:cstheme="majorHAnsi"/>
                <w:sz w:val="20"/>
              </w:rPr>
              <w:t>)</w:t>
            </w:r>
          </w:p>
        </w:tc>
        <w:tc>
          <w:tcPr>
            <w:tcW w:w="992" w:type="dxa"/>
          </w:tcPr>
          <w:p w14:paraId="5D4EEE2C" w14:textId="5CF99E50"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49 (100</w:t>
            </w:r>
            <w:r w:rsidR="00607BDE">
              <w:rPr>
                <w:rFonts w:asciiTheme="majorHAnsi" w:hAnsiTheme="majorHAnsi" w:cstheme="majorHAnsi"/>
                <w:sz w:val="20"/>
              </w:rPr>
              <w:t>)</w:t>
            </w:r>
          </w:p>
        </w:tc>
        <w:tc>
          <w:tcPr>
            <w:tcW w:w="993" w:type="dxa"/>
          </w:tcPr>
          <w:p w14:paraId="3813ED4B" w14:textId="12DD34BE"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DAS28-ESR</w:t>
            </w:r>
          </w:p>
        </w:tc>
        <w:tc>
          <w:tcPr>
            <w:tcW w:w="1275" w:type="dxa"/>
          </w:tcPr>
          <w:p w14:paraId="6F8331E1" w14:textId="24BFDF55"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w:t>
            </w:r>
          </w:p>
        </w:tc>
      </w:tr>
      <w:tr w:rsidR="005D0808" w:rsidRPr="006C5553" w14:paraId="261BDCEC" w14:textId="4E88727B" w:rsidTr="00B328E0">
        <w:trPr>
          <w:trHeight w:val="941"/>
        </w:trPr>
        <w:tc>
          <w:tcPr>
            <w:tcW w:w="3409" w:type="dxa"/>
          </w:tcPr>
          <w:p w14:paraId="215FA099"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Dhir V et al.</w:t>
            </w:r>
          </w:p>
          <w:p w14:paraId="6CA0C52D" w14:textId="77777777" w:rsidR="005D0808" w:rsidRPr="006C5553" w:rsidRDefault="005D0808" w:rsidP="006C5553">
            <w:pPr>
              <w:rPr>
                <w:rFonts w:asciiTheme="majorHAnsi" w:hAnsiTheme="majorHAnsi" w:cstheme="majorHAnsi"/>
                <w:sz w:val="20"/>
              </w:rPr>
            </w:pPr>
          </w:p>
          <w:p w14:paraId="6EB94701" w14:textId="5F2FA90F"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Fibromyalgia is Common and Adversely Affects Pain and Fatigue Perception in North Indian Patients with Rheumatoid Arthritis (2009)</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15162X", "abstract" : "OBJECTIVES: Fibromyalgia (FM) has been shown to be common in patients with rheumatoid arthritis (RA), but studies on Asian patients are lacking. It remains unclear whether FM has an adverse influence on pain, fatigue, quality of life, and mood in these patients, and what its relationship is with disease activity. We studied prevalence and effects of FM in North Indian patients with RA and associations of RA with disease activity. METHODS: This cross-sectional study included 200 RA patients and an equal number of controls. Presence of FM was defined using the American College of Rheumatology 1990 criteria. Pain and fatigue scores were assessed using a 10 cm visual analog scale. Quality of life and presence of depression/anxiety were determined using validated questionnaires. Disease activity and functional disability in RA patients was assessed using the Disease Activity Score 28-3 and Health Assessment Questionnaire, respectively. RESULTS: FM was present in 15% of patients with RA compared to 2.5% of controls in the North Indian population. RA patients with FM did not differ from those without FM in terms of age, gender, current disease-modifying agents, or steroid use. RA patients with FM had higher disease activity and worse functional disability. The number of tender and swollen joints was higher in patients with FM, but correlated poorly with each other. RA patients with FM had higher pain and fatigue scores but were not different in the quality of life or mood. CONCLUSION: FM is more common in North Indian patients with RA compared to controls. It adversely affects the pain and fatigue felt by RA patients. Disease activity and FM influence each other.", "author" : [ { "dropping-particle" : "", "family" : "Dhir", "given" : "V", "non-dropping-particle" : "", "parse-names" : false, "suffix" : "" }, { "dropping-particle" : "", "family" : "Lawrence", "given" : "A", "non-dropping-particle" : "", "parse-names" : false, "suffix" : "" }, { "dropping-particle" : "", "family" : "Aggarwal", "given" : "A", "non-dropping-particle" : "", "parse-names" : false, "suffix" : "" }, { "dropping-particle" : "", "family" : "Misra", "given" : "R", "non-dropping-particle" : "", "parse-names" : false, "suffix" : "" } ], "container-title" : "Journal of Rheumatology", "id" : "ITEM-1", "issue" : "11", "issued" : { "date-parts" : [ [ "2009" ] ] }, "page" : "2443-2449", "title" : "Fibromyalgia is common and adversely affects pain and fatigue perception in North Indian patients with rheumatoid arthritis", "type" : "article-journal", "volume" : "36" }, "uris" : [ "http://www.mendeley.com/documents/?uuid=3d1adcbe-4ee8-45d2-b6a0-06b78a3898da", "http://www.mendeley.com/documents/?uuid=80762ff5-085e-46ac-9fb3-0e0d5c2ff1b6", "http://www.mendeley.com/documents/?uuid=175a6812-7f7b-44fb-91e5-e133334e2fc7" ] } ], "mendeley" : { "formattedCitation" : "(14)", "plainTextFormattedCitation" : "(14)", "previouslyFormattedCitation" : "(10)"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4)</w:t>
            </w:r>
            <w:r w:rsidR="0066125F" w:rsidRPr="006C5553">
              <w:rPr>
                <w:rFonts w:asciiTheme="majorHAnsi" w:hAnsiTheme="majorHAnsi" w:cstheme="majorHAnsi"/>
                <w:sz w:val="20"/>
              </w:rPr>
              <w:fldChar w:fldCharType="end"/>
            </w:r>
          </w:p>
        </w:tc>
        <w:tc>
          <w:tcPr>
            <w:tcW w:w="850" w:type="dxa"/>
          </w:tcPr>
          <w:p w14:paraId="54E5F4B6"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14E9D3FE"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ACR 1987 Criteria </w:t>
            </w:r>
          </w:p>
        </w:tc>
        <w:tc>
          <w:tcPr>
            <w:tcW w:w="1134" w:type="dxa"/>
          </w:tcPr>
          <w:p w14:paraId="697683FF"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200</w:t>
            </w:r>
          </w:p>
        </w:tc>
        <w:tc>
          <w:tcPr>
            <w:tcW w:w="1134" w:type="dxa"/>
          </w:tcPr>
          <w:p w14:paraId="02B2CDD8" w14:textId="22C0904C"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46.8 </w:t>
            </w:r>
            <w:r w:rsidR="006C5553">
              <w:rPr>
                <w:rFonts w:asciiTheme="majorHAnsi" w:hAnsiTheme="majorHAnsi" w:cstheme="majorHAnsi"/>
                <w:sz w:val="20"/>
              </w:rPr>
              <w:t>(</w:t>
            </w:r>
            <w:r w:rsidRPr="006C5553">
              <w:rPr>
                <w:rFonts w:asciiTheme="majorHAnsi" w:hAnsiTheme="majorHAnsi" w:cstheme="majorHAnsi"/>
                <w:sz w:val="20"/>
              </w:rPr>
              <w:t>10.7</w:t>
            </w:r>
            <w:r w:rsidR="006C5553" w:rsidRPr="006C5553">
              <w:rPr>
                <w:rFonts w:asciiTheme="majorHAnsi" w:hAnsiTheme="majorHAnsi" w:cstheme="majorHAnsi"/>
                <w:sz w:val="20"/>
              </w:rPr>
              <w:t>)</w:t>
            </w:r>
            <w:r w:rsidRPr="006C5553">
              <w:rPr>
                <w:rFonts w:asciiTheme="majorHAnsi" w:hAnsiTheme="majorHAnsi" w:cstheme="majorHAnsi"/>
                <w:sz w:val="20"/>
              </w:rPr>
              <w:t xml:space="preserve"> </w:t>
            </w:r>
          </w:p>
          <w:p w14:paraId="208F82C8" w14:textId="77777777" w:rsidR="005D0808" w:rsidRPr="006C5553" w:rsidRDefault="005D0808" w:rsidP="006C5553">
            <w:pPr>
              <w:rPr>
                <w:rFonts w:asciiTheme="majorHAnsi" w:hAnsiTheme="majorHAnsi" w:cstheme="majorHAnsi"/>
                <w:sz w:val="20"/>
                <w:u w:val="single"/>
              </w:rPr>
            </w:pPr>
          </w:p>
        </w:tc>
        <w:tc>
          <w:tcPr>
            <w:tcW w:w="1134" w:type="dxa"/>
          </w:tcPr>
          <w:p w14:paraId="3C98E5AF"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167</w:t>
            </w:r>
          </w:p>
          <w:p w14:paraId="50B04FCD" w14:textId="6F3B5866"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83.5</w:t>
            </w:r>
            <w:r w:rsidR="00607BDE">
              <w:rPr>
                <w:rFonts w:asciiTheme="majorHAnsi" w:hAnsiTheme="majorHAnsi" w:cstheme="majorHAnsi"/>
                <w:sz w:val="20"/>
              </w:rPr>
              <w:t>)</w:t>
            </w:r>
          </w:p>
          <w:p w14:paraId="16F25486" w14:textId="77777777" w:rsidR="005D0808" w:rsidRPr="006C5553" w:rsidRDefault="005D0808" w:rsidP="006C5553">
            <w:pPr>
              <w:rPr>
                <w:rFonts w:asciiTheme="majorHAnsi" w:hAnsiTheme="majorHAnsi" w:cstheme="majorHAnsi"/>
                <w:sz w:val="20"/>
              </w:rPr>
            </w:pPr>
          </w:p>
          <w:p w14:paraId="69A1657B" w14:textId="77777777" w:rsidR="005D0808" w:rsidRPr="006C5553" w:rsidRDefault="005D0808" w:rsidP="006C5553">
            <w:pPr>
              <w:rPr>
                <w:rFonts w:asciiTheme="majorHAnsi" w:hAnsiTheme="majorHAnsi" w:cstheme="majorHAnsi"/>
                <w:sz w:val="20"/>
              </w:rPr>
            </w:pPr>
          </w:p>
          <w:p w14:paraId="6FBF007D" w14:textId="77777777" w:rsidR="005D0808" w:rsidRPr="006C5553" w:rsidRDefault="005D0808" w:rsidP="006C5553">
            <w:pPr>
              <w:rPr>
                <w:rFonts w:asciiTheme="majorHAnsi" w:hAnsiTheme="majorHAnsi" w:cstheme="majorHAnsi"/>
                <w:sz w:val="20"/>
              </w:rPr>
            </w:pPr>
          </w:p>
          <w:p w14:paraId="0D82AF54"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 xml:space="preserve"> </w:t>
            </w:r>
          </w:p>
        </w:tc>
        <w:tc>
          <w:tcPr>
            <w:tcW w:w="1163" w:type="dxa"/>
          </w:tcPr>
          <w:p w14:paraId="698CDCFD"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5C06CDF2" w14:textId="77777777"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30</w:t>
            </w:r>
          </w:p>
          <w:p w14:paraId="0C17964F" w14:textId="52BB2C20"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15</w:t>
            </w:r>
            <w:r w:rsidR="00607BDE">
              <w:rPr>
                <w:rFonts w:asciiTheme="majorHAnsi" w:hAnsiTheme="majorHAnsi" w:cstheme="majorHAnsi"/>
                <w:sz w:val="20"/>
              </w:rPr>
              <w:t>)</w:t>
            </w:r>
          </w:p>
        </w:tc>
        <w:tc>
          <w:tcPr>
            <w:tcW w:w="992" w:type="dxa"/>
          </w:tcPr>
          <w:p w14:paraId="7FEDFC8F" w14:textId="7198B731"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27 (90</w:t>
            </w:r>
            <w:r w:rsidR="00607BDE">
              <w:rPr>
                <w:rFonts w:asciiTheme="majorHAnsi" w:hAnsiTheme="majorHAnsi" w:cstheme="majorHAnsi"/>
                <w:sz w:val="20"/>
              </w:rPr>
              <w:t>)</w:t>
            </w:r>
          </w:p>
        </w:tc>
        <w:tc>
          <w:tcPr>
            <w:tcW w:w="993" w:type="dxa"/>
          </w:tcPr>
          <w:p w14:paraId="67FEEC10" w14:textId="0296EAEA" w:rsidR="005D0808"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r w:rsidR="005D0808" w:rsidRPr="006C5553">
              <w:rPr>
                <w:rFonts w:asciiTheme="majorHAnsi" w:hAnsiTheme="majorHAnsi" w:cstheme="majorHAnsi"/>
                <w:sz w:val="20"/>
              </w:rPr>
              <w:t xml:space="preserve"> with 3 variables </w:t>
            </w:r>
          </w:p>
          <w:p w14:paraId="39B3143B" w14:textId="72BEBF23"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w:t>
            </w:r>
            <w:r w:rsidR="007A0FEF" w:rsidRPr="006C5553">
              <w:rPr>
                <w:rFonts w:asciiTheme="majorHAnsi" w:hAnsiTheme="majorHAnsi" w:cstheme="majorHAnsi"/>
                <w:sz w:val="20"/>
              </w:rPr>
              <w:t>DAS28</w:t>
            </w:r>
            <w:r w:rsidRPr="006C5553">
              <w:rPr>
                <w:rFonts w:asciiTheme="majorHAnsi" w:hAnsiTheme="majorHAnsi" w:cstheme="majorHAnsi"/>
                <w:sz w:val="20"/>
              </w:rPr>
              <w:t>-3v)</w:t>
            </w:r>
          </w:p>
        </w:tc>
        <w:tc>
          <w:tcPr>
            <w:tcW w:w="1275" w:type="dxa"/>
          </w:tcPr>
          <w:p w14:paraId="639CA6FB" w14:textId="77C55F6A" w:rsidR="005D0808" w:rsidRPr="006C5553" w:rsidRDefault="005D0808" w:rsidP="006C5553">
            <w:pPr>
              <w:rPr>
                <w:rFonts w:asciiTheme="majorHAnsi" w:hAnsiTheme="majorHAnsi" w:cstheme="majorHAnsi"/>
                <w:sz w:val="20"/>
              </w:rPr>
            </w:pPr>
            <w:r w:rsidRPr="006C5553">
              <w:rPr>
                <w:rFonts w:asciiTheme="majorHAnsi" w:hAnsiTheme="majorHAnsi" w:cstheme="majorHAnsi"/>
                <w:sz w:val="20"/>
              </w:rPr>
              <w:t>Not Stated</w:t>
            </w:r>
          </w:p>
        </w:tc>
      </w:tr>
      <w:tr w:rsidR="000C23EF" w:rsidRPr="006C5553" w14:paraId="6F9CD4A5" w14:textId="77777777" w:rsidTr="00B328E0">
        <w:trPr>
          <w:trHeight w:val="941"/>
        </w:trPr>
        <w:tc>
          <w:tcPr>
            <w:tcW w:w="3409" w:type="dxa"/>
          </w:tcPr>
          <w:p w14:paraId="6E96BBF8" w14:textId="27B60704"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El-</w:t>
            </w:r>
            <w:proofErr w:type="spellStart"/>
            <w:r w:rsidRPr="006C5553">
              <w:rPr>
                <w:rFonts w:asciiTheme="majorHAnsi" w:hAnsiTheme="majorHAnsi" w:cstheme="majorHAnsi"/>
                <w:sz w:val="20"/>
              </w:rPr>
              <w:t>Rabbat</w:t>
            </w:r>
            <w:proofErr w:type="spellEnd"/>
            <w:r w:rsidRPr="006C5553">
              <w:rPr>
                <w:rFonts w:asciiTheme="majorHAnsi" w:hAnsiTheme="majorHAnsi" w:cstheme="majorHAnsi"/>
                <w:sz w:val="20"/>
              </w:rPr>
              <w:t xml:space="preserve"> et al</w:t>
            </w:r>
          </w:p>
          <w:p w14:paraId="0D37E9EA" w14:textId="77777777" w:rsidR="000C23EF" w:rsidRPr="006C5553" w:rsidRDefault="000C23EF" w:rsidP="006C5553">
            <w:pPr>
              <w:rPr>
                <w:rFonts w:asciiTheme="majorHAnsi" w:hAnsiTheme="majorHAnsi" w:cstheme="majorHAnsi"/>
                <w:sz w:val="20"/>
              </w:rPr>
            </w:pPr>
          </w:p>
          <w:p w14:paraId="46272D3D" w14:textId="0F8F0848"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Clinical significance of fibromyalgia syndrome in different rheumatic diseases: Relation to disease activity and quality of life</w:t>
            </w:r>
            <w:r w:rsidR="0016485D" w:rsidRPr="006C5553">
              <w:rPr>
                <w:rFonts w:asciiTheme="majorHAnsi" w:hAnsiTheme="majorHAnsi" w:cstheme="majorHAnsi"/>
                <w:sz w:val="20"/>
              </w:rPr>
              <w:t xml:space="preserve"> (2017)</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reuma.2017.02.008", "ISSN" : "1885-1398", "PMID" : "28411133", "abstract" : "OBJECTIVE To describe the frequencies of fibromyalgia syndrome (FMS) in various rheumatic diseases; rheumatoid arthritis (RA), systemic lupus erythematosus (SLE), systemic sclerosis (SSc) and Beh\u00e7ets disease (BD) patients and to study the relation to clinical manifestations and quality of life (QoL). PATIENTS AND METHODS 160 patients (50 RA, 50 SLE, 30 SSc and 30 BD) and matched corresponding healthy controls were included. Disease activity was assessed using disease activity score in 28 joints (DAS28) for RA, SLE Disease Activity index (SLEDAI), modified Rodnan skin score for SSc and BD Current Activity Form (BDCAF). The QoL was also recorded. Severity in FMS cases was estimated using the revised Fibromyalgia Impact Questionnaire score. RESULTS In the RA, SLE, SSc and BD patients, FMS was found in 14%, 18%, 6.67% and 3.33% respectively compared to 2.1%, 3%, 3.3% and 0% in their corresponding controls. In RA patients, DAS28 was significantly higher in those with FMS (p=0.009) and significantly correlated with both Widespread Pain Index (WPI) (p=0.011) and Symptom Severity (SS) scale (p=0.012). The QoL scale in those with FMS was significantly worse (62.3\u00b17.9) compared to those without (71.7\u00b114.4) (p=0.023). In SLE patients, The WPI and SS both significantly correlated with the presence of thrombosis (r=0.28, p=0.049 and r=0.43, p=0.002 respectively). The SS scale tended to correlate with the SLEDAI (r=0.28, p=0.05). In BD patients, BDCAF and WPI significantly correlated (p=0.03). CONCLUSION Fibromyalgia syndrome is more frequent in rheumatic diseases, could be related to the disease activity in RA and BD patients and to thrombosis in SLE and affected the QoL in RA.", "author" : [ { "dropping-particle" : "", "family" : "El-Rabbat M", "given" : "Sarah", "non-dropping-particle" : "", "parse-names" : false, "suffix" : "" }, { "dropping-particle" : "", "family" : "Mahmoud", "given" : "Nermeen K", "non-dropping-particle" : "", "parse-names" : false, "suffix" : "" }, { "dropping-particle" : "", "family" : "Gheita", "given" : "Tamer A", "non-dropping-particle" : "", "parse-names" : false, "suffix" : "" } ], "container-title" : "Reumatologia clinica", "id" : "ITEM-1", "issued" : { "date-parts" : [ [ "2017" ] ] }, "page" : "in press", "title" : "Clinical significance of fibromyalgia syndrome in different rheumatic diseases: Relation to disease activity and quality of life.", "type" : "article-journal" }, "uris" : [ "http://www.mendeley.com/documents/?uuid=10c44655-66f3-4f19-b2d8-24a8bc8f0129", "http://www.mendeley.com/documents/?uuid=a9628182-6ae7-4226-8e12-ee7e3ec41362", "http://www.mendeley.com/documents/?uuid=cd9cd9c5-05c7-4e48-8f72-91e4d35a4b50" ] } ], "mendeley" : { "formattedCitation" : "(15)", "plainTextFormattedCitation" : "(15)", "previouslyFormattedCitation" : "(11)"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5)</w:t>
            </w:r>
            <w:r w:rsidR="0066125F" w:rsidRPr="006C5553">
              <w:rPr>
                <w:rFonts w:asciiTheme="majorHAnsi" w:hAnsiTheme="majorHAnsi" w:cstheme="majorHAnsi"/>
                <w:sz w:val="20"/>
              </w:rPr>
              <w:fldChar w:fldCharType="end"/>
            </w:r>
          </w:p>
        </w:tc>
        <w:tc>
          <w:tcPr>
            <w:tcW w:w="850" w:type="dxa"/>
          </w:tcPr>
          <w:p w14:paraId="67FF57E5" w14:textId="3C261873"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49DBEB1F" w14:textId="2A6FBF00"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14D7D291" w14:textId="0A75AD71"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50</w:t>
            </w:r>
          </w:p>
        </w:tc>
        <w:tc>
          <w:tcPr>
            <w:tcW w:w="1134" w:type="dxa"/>
          </w:tcPr>
          <w:p w14:paraId="36B5B109" w14:textId="3247DFFD"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73556E1F" w14:textId="4A6517EB" w:rsidR="000C23EF" w:rsidRPr="006C5553" w:rsidRDefault="00A76B2E" w:rsidP="006C5553">
            <w:pPr>
              <w:rPr>
                <w:rFonts w:asciiTheme="majorHAnsi" w:hAnsiTheme="majorHAnsi" w:cstheme="majorHAnsi"/>
                <w:sz w:val="20"/>
              </w:rPr>
            </w:pPr>
            <w:r w:rsidRPr="006C5553">
              <w:rPr>
                <w:rFonts w:asciiTheme="majorHAnsi" w:hAnsiTheme="majorHAnsi" w:cstheme="majorHAnsi"/>
                <w:sz w:val="20"/>
              </w:rPr>
              <w:t>N=45</w:t>
            </w:r>
          </w:p>
        </w:tc>
        <w:tc>
          <w:tcPr>
            <w:tcW w:w="1163" w:type="dxa"/>
          </w:tcPr>
          <w:p w14:paraId="2F6EA2E2" w14:textId="20D8F139"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426B8940" w14:textId="0AB8BE67"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7 (16.3</w:t>
            </w:r>
            <w:r w:rsidR="00607BDE">
              <w:rPr>
                <w:rFonts w:asciiTheme="majorHAnsi" w:hAnsiTheme="majorHAnsi" w:cstheme="majorHAnsi"/>
                <w:sz w:val="20"/>
              </w:rPr>
              <w:t>)</w:t>
            </w:r>
          </w:p>
        </w:tc>
        <w:tc>
          <w:tcPr>
            <w:tcW w:w="992" w:type="dxa"/>
          </w:tcPr>
          <w:p w14:paraId="327D2B3A" w14:textId="6C6D2299"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7 (100</w:t>
            </w:r>
            <w:r w:rsidR="00607BDE">
              <w:rPr>
                <w:rFonts w:asciiTheme="majorHAnsi" w:hAnsiTheme="majorHAnsi" w:cstheme="majorHAnsi"/>
                <w:sz w:val="20"/>
              </w:rPr>
              <w:t>)</w:t>
            </w:r>
          </w:p>
        </w:tc>
        <w:tc>
          <w:tcPr>
            <w:tcW w:w="993" w:type="dxa"/>
          </w:tcPr>
          <w:p w14:paraId="06F014C9" w14:textId="116FCACD"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435A05C9" w14:textId="020192F7" w:rsidR="000C23EF" w:rsidRPr="006C5553" w:rsidRDefault="000C23EF"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76379B" w:rsidRPr="006C5553" w14:paraId="69D4D836" w14:textId="77777777" w:rsidTr="00B328E0">
        <w:trPr>
          <w:trHeight w:val="941"/>
        </w:trPr>
        <w:tc>
          <w:tcPr>
            <w:tcW w:w="3409" w:type="dxa"/>
          </w:tcPr>
          <w:p w14:paraId="4979E40A" w14:textId="7351D5D6"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 xml:space="preserve">Fan et al </w:t>
            </w:r>
          </w:p>
          <w:p w14:paraId="642E39D5" w14:textId="77777777" w:rsidR="0076379B" w:rsidRPr="006C5553" w:rsidRDefault="0076379B" w:rsidP="006C5553">
            <w:pPr>
              <w:rPr>
                <w:rFonts w:asciiTheme="majorHAnsi" w:hAnsiTheme="majorHAnsi" w:cstheme="majorHAnsi"/>
                <w:sz w:val="20"/>
              </w:rPr>
            </w:pPr>
          </w:p>
          <w:p w14:paraId="10B78415" w14:textId="76203BF0"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Frequency of concomitant fibromyalgia in rheumatic diseases: Monocentric study of 691 patients.(2017)</w:t>
            </w:r>
            <w:r w:rsidR="000567EA"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semarthrit.2017.01.005", "ISSN" : "1532866X", "PMID" : "28216193", "abstract" : "Objective Fibromyalgia (FM) is a confounding factor for diagnosing and assessing rheumatic disease activity. This study sought to assess the extent of this syndrome in rheumatism patients at a French rheumatology department. Method This monocentric epidemiological study enrolled all patients consulting due to rheumatoid arthritis (RA), spondyloarthritis (SpA), or connective tissue disease (CTD). FM diagnosis was confirmed or excluded according to the rheumatologist opinion and the 1990 American College of Rheumatology (ACR) criteria. Results We enrolled 691 patients, including 451 women (65.3%), with a mean age of 55.8 years (18\u201393). Of the enrolled patients, 325 presented with RA, 298 SpA [59 psoriatic arthritis (PsA), 137 ankylosing spondylitis (AS), 64 non-radiographic SpA (nr-SpA), and 38 peripheral SpA], and 71 CTD. The rheumatologist established FM diagnosis in 97 patients (14%), while 55 (8%) fulfilled the 1990 ACR criteria. The frequency of FM was lower in RA patients (4.9% by 1990 ACR criteria; 7.7% by expert opinion) compared to SpA (11.1% by 1990 ACR, p &lt; 0.05; 17.5% by expert opinion, p &lt; 0.003) and CTD (11.3% by 1990 ACR, non-significant; 28.2% by expert opinion, p &lt; 0.001). In the SpA subgroups, FM was more common in the nr-SpA than in PsA or AS (23.9%, 9.6%, and 6.4%, by 1990 ACR, p = 0.001; 37.3%, 13.5%, and 7.2%, by expert opinion, p &lt; 0.001). Conclusion FM-like symptoms are commonly associated with rheumatic diseases. The frequency of FM is particularly high in non-radiographic axial SpA, thus raising questions about the specificity of the Assessment of SpondyloArthritis International Society (ASAS) classification criteria.", "author" : [ { "dropping-particle" : "", "family" : "Fan", "given" : "Angelique", "non-dropping-particle" : "", "parse-names" : false, "suffix" : "" }, { "dropping-particle" : "", "family" : "Pereira", "given" : "Bruno", "non-dropping-particle" : "", "parse-names" : false, "suffix" : "" }, { "dropping-particle" : "", "family" : "Tournadre", "given" : "Anne", "non-dropping-particle" : "", "parse-names" : false, "suffix" : "" }, { "dropping-particle" : "", "family" : "Tatar", "given" : "Zuzana", "non-dropping-particle" : "", "parse-names" : false, "suffix" : "" }, { "dropping-particle" : "", "family" : "Malochet-Guinamand", "given" : "Sandrine", "non-dropping-particle" : "", "parse-names" : false, "suffix" : "" }, { "dropping-particle" : "", "family" : "Mathieu", "given" : "Sylvain", "non-dropping-particle" : "", "parse-names" : false, "suffix" : "" }, { "dropping-particle" : "", "family" : "Couderc", "given" : "Marion", "non-dropping-particle" : "", "parse-names" : false, "suffix" : "" }, { "dropping-particle" : "", "family" : "Soubrier", "given" : "Martin", "non-dropping-particle" : "", "parse-names" : false, "suffix" : "" }, { "dropping-particle" : "", "family" : "Dubost", "given" : "Jean Jacques", "non-dropping-particle" : "", "parse-names" : false, "suffix" : "" } ], "container-title" : "Seminars in Arthritis and Rheumatism", "id" : "ITEM-1", "issue" : "1", "issued" : { "date-parts" : [ [ "2017" ] ] }, "page" : "129-132", "title" : "Frequency of concomitant fibromyalgia in rheumatic diseases: Monocentric study of 691 patients", "type" : "article-journal", "volume" : "47" }, "uris" : [ "http://www.mendeley.com/documents/?uuid=988541af-27d7-4d02-bb7d-28039cb794a9", "http://www.mendeley.com/documents/?uuid=9c5cd793-7410-43a3-b10a-86d4bc685a6b", "http://www.mendeley.com/documents/?uuid=6ecec7df-e620-405b-9bbb-6cd395e3e115" ] } ], "mendeley" : { "formattedCitation" : "(16)", "plainTextFormattedCitation" : "(16)", "previouslyFormattedCitation" : "(12)"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6)</w:t>
            </w:r>
            <w:r w:rsidR="0066125F" w:rsidRPr="006C5553">
              <w:rPr>
                <w:rFonts w:asciiTheme="majorHAnsi" w:hAnsiTheme="majorHAnsi" w:cstheme="majorHAnsi"/>
                <w:sz w:val="20"/>
              </w:rPr>
              <w:fldChar w:fldCharType="end"/>
            </w:r>
          </w:p>
        </w:tc>
        <w:tc>
          <w:tcPr>
            <w:tcW w:w="850" w:type="dxa"/>
          </w:tcPr>
          <w:p w14:paraId="6B52D57F" w14:textId="4519F198"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63D547FE" w14:textId="1D945C04"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0837D9FB" w14:textId="0225ECF9"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325</w:t>
            </w:r>
          </w:p>
        </w:tc>
        <w:tc>
          <w:tcPr>
            <w:tcW w:w="1134" w:type="dxa"/>
          </w:tcPr>
          <w:p w14:paraId="61B22B94" w14:textId="42A5BEB5"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 for RA cohort</w:t>
            </w:r>
          </w:p>
        </w:tc>
        <w:tc>
          <w:tcPr>
            <w:tcW w:w="1134" w:type="dxa"/>
          </w:tcPr>
          <w:p w14:paraId="0B3EABDA" w14:textId="31D535BA"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236 (72.8</w:t>
            </w:r>
            <w:r w:rsidR="00607BDE">
              <w:rPr>
                <w:rFonts w:asciiTheme="majorHAnsi" w:hAnsiTheme="majorHAnsi" w:cstheme="majorHAnsi"/>
                <w:sz w:val="20"/>
              </w:rPr>
              <w:t>)</w:t>
            </w:r>
          </w:p>
        </w:tc>
        <w:tc>
          <w:tcPr>
            <w:tcW w:w="1163" w:type="dxa"/>
          </w:tcPr>
          <w:p w14:paraId="7E5390ED" w14:textId="440DEAAB"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 for RA cohort</w:t>
            </w:r>
          </w:p>
        </w:tc>
        <w:tc>
          <w:tcPr>
            <w:tcW w:w="1134" w:type="dxa"/>
          </w:tcPr>
          <w:p w14:paraId="66EBBFEB" w14:textId="5B7AFB02"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 16 (4.9</w:t>
            </w:r>
            <w:r w:rsidR="00607BDE">
              <w:rPr>
                <w:rFonts w:asciiTheme="majorHAnsi" w:hAnsiTheme="majorHAnsi" w:cstheme="majorHAnsi"/>
                <w:sz w:val="20"/>
              </w:rPr>
              <w:t>)</w:t>
            </w:r>
          </w:p>
        </w:tc>
        <w:tc>
          <w:tcPr>
            <w:tcW w:w="992" w:type="dxa"/>
          </w:tcPr>
          <w:p w14:paraId="7D2E82E5" w14:textId="24400CD1"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7C6073F0" w14:textId="64B8F792"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w:t>
            </w:r>
          </w:p>
        </w:tc>
        <w:tc>
          <w:tcPr>
            <w:tcW w:w="1275" w:type="dxa"/>
          </w:tcPr>
          <w:p w14:paraId="1B4CBBFF" w14:textId="422A63F9"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w:t>
            </w:r>
          </w:p>
        </w:tc>
      </w:tr>
      <w:tr w:rsidR="008F055D" w:rsidRPr="006C5553" w14:paraId="745AA696" w14:textId="77777777" w:rsidTr="00B328E0">
        <w:trPr>
          <w:trHeight w:val="941"/>
        </w:trPr>
        <w:tc>
          <w:tcPr>
            <w:tcW w:w="3409" w:type="dxa"/>
          </w:tcPr>
          <w:p w14:paraId="0393A03A" w14:textId="5176830C" w:rsidR="008F055D" w:rsidRPr="006C5553" w:rsidRDefault="00EA75A5" w:rsidP="006C5553">
            <w:pPr>
              <w:rPr>
                <w:rFonts w:asciiTheme="majorHAnsi" w:hAnsiTheme="majorHAnsi" w:cstheme="majorHAnsi"/>
                <w:sz w:val="20"/>
              </w:rPr>
            </w:pPr>
            <w:proofErr w:type="spellStart"/>
            <w:r w:rsidRPr="006C5553">
              <w:rPr>
                <w:rFonts w:asciiTheme="majorHAnsi" w:hAnsiTheme="majorHAnsi" w:cstheme="majorHAnsi"/>
                <w:sz w:val="20"/>
              </w:rPr>
              <w:t>Gheita</w:t>
            </w:r>
            <w:proofErr w:type="spellEnd"/>
            <w:r w:rsidRPr="006C5553">
              <w:rPr>
                <w:rFonts w:asciiTheme="majorHAnsi" w:hAnsiTheme="majorHAnsi" w:cstheme="majorHAnsi"/>
                <w:sz w:val="20"/>
              </w:rPr>
              <w:t xml:space="preserve"> et al</w:t>
            </w:r>
          </w:p>
          <w:p w14:paraId="4A8E431E" w14:textId="77777777" w:rsidR="00EA75A5" w:rsidRPr="006C5553" w:rsidRDefault="00EA75A5" w:rsidP="006C5553">
            <w:pPr>
              <w:rPr>
                <w:rFonts w:asciiTheme="majorHAnsi" w:hAnsiTheme="majorHAnsi" w:cstheme="majorHAnsi"/>
                <w:sz w:val="20"/>
              </w:rPr>
            </w:pPr>
          </w:p>
          <w:p w14:paraId="0532DD18" w14:textId="7BA4F08A" w:rsidR="00EA75A5" w:rsidRPr="006C5553" w:rsidRDefault="00EA75A5" w:rsidP="006C5553">
            <w:pPr>
              <w:rPr>
                <w:rFonts w:asciiTheme="majorHAnsi" w:hAnsiTheme="majorHAnsi" w:cstheme="majorHAnsi"/>
                <w:sz w:val="20"/>
              </w:rPr>
            </w:pPr>
            <w:r w:rsidRPr="006C5553">
              <w:rPr>
                <w:rFonts w:asciiTheme="majorHAnsi" w:hAnsiTheme="majorHAnsi" w:cstheme="majorHAnsi"/>
                <w:sz w:val="20"/>
              </w:rPr>
              <w:t>Vitamin D status in rheumatoid arthritis patients: relation to clinical manifestations, disease activity, quality of life and fibromyalgia syndrome (2016)</w:t>
            </w:r>
            <w:r w:rsidR="0066125F" w:rsidRPr="006C5553">
              <w:rPr>
                <w:rFonts w:asciiTheme="majorHAnsi" w:hAnsiTheme="majorHAnsi" w:cstheme="majorHAnsi"/>
                <w:sz w:val="20"/>
              </w:rPr>
              <w:t xml:space="preserve"> </w:t>
            </w:r>
            <w:r w:rsidR="0066125F"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11/1756-185X.12426", "ISSN" : "1756-185X (Electronic)", "PMID" : "25291242", "abstract" : "AIM: To assess vitamin D levels in rheumatoid arthritis (RA) patients and to find their relation to clinical parameters, fibromyalgia syndrome (FMS), quality of life (QoL) and disease activity. METHODS: The study included 63 RA patients and 62 controls. Clinical examination and laboratory investigations were performed. For patients, the Disease Activity Score (DAS-28), QoL index, Health Assessment Questionnaire II (HAQ II) and Modified Larsen score were calculated. 25-OH-vitamin D was measured in patients and controls. RESULTS: The patients' mean age was 41.59 +/- 9.69 years and disease duration 5.89 +/- 3.67 years. The level of vitamin D in RA patients was significantly lower (23.11 +/- 12.71 ng/mL) than that in the controls (32.59 +/- 13.06 ng/mL) (P = 0.005) being deficient in 50.8%, insufficient in 23.8% and normal in 25.4%. The RA patients with FMS (n = 33) had significantly lower levels of vitamin D (19.08 +/- 10.59 ng/mL) than those without (27.55 +/- 13.51 ng/mL) (P = 0.008). The difference was significant on comparing those receiving hydroxychloroquine (17.39 +/- 7.84 ng/mL) to those not (31.85 +/- 13.85 ng/mL) (P &lt; 0.001). Vitamin D significantly correlated with QoL index (r = 0.58, P &lt; 0.001) and negatively with HAQ II (r = -0.36, P = 0.004) and BMI (r = -0.39, P = 0.001). CONCLUSION: Special attention is required regarding vitamin D levels in RA patients with FMS and decreased QoL. Vitamin D should be corrected and supplementation considered among the RA management armamentarium.", "author" : [ { "dropping-particle" : "", "family" : "Gheita", "given" : "Tamer A", "non-dropping-particle" : "", "parse-names" : false, "suffix" : "" }, { "dropping-particle" : "", "family" : "Sayed", "given" : "Safaa", "non-dropping-particle" : "", "parse-names" : false, "suffix" : "" }, { "dropping-particle" : "", "family" : "Gheita", "given" : "Heba A", "non-dropping-particle" : "", "parse-names" : false, "suffix" : "" }, { "dropping-particle" : "", "family" : "Kenawy", "given" : "Sanaa A", "non-dropping-particle" : "", "parse-names" : false, "suffix" : "" } ], "container-title" : "International journal of rheumatic diseases", "id" : "ITEM-1", "issued" : { "date-parts" : [ [ "2014" ] ] }, "page" : "294-299", "title" : "Vitamin D status in rheumatoid arthritis patients: relation to clinical manifestations, disease activity, quality of life and fibromyalgia syndrome.", "type" : "article-journal" }, "uris" : [ "http://www.mendeley.com/documents/?uuid=0ce52696-e4c0-4c4c-b96a-d40c05bc9b81", "http://www.mendeley.com/documents/?uuid=70166a96-cee5-4d45-b39a-0f80a577c3c0", "http://www.mendeley.com/documents/?uuid=0ad5c643-1562-4629-baa2-d3f19cad71a0" ] } ], "mendeley" : { "formattedCitation" : "(17)", "plainTextFormattedCitation" : "(17)", "previouslyFormattedCitation" : "(13)" }, "properties" : {  }, "schema" : "https://github.com/citation-style-language/schema/raw/master/csl-citation.json" }</w:instrText>
            </w:r>
            <w:r w:rsidR="0066125F"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7)</w:t>
            </w:r>
            <w:r w:rsidR="0066125F" w:rsidRPr="006C5553">
              <w:rPr>
                <w:rFonts w:asciiTheme="majorHAnsi" w:hAnsiTheme="majorHAnsi" w:cstheme="majorHAnsi"/>
                <w:sz w:val="20"/>
              </w:rPr>
              <w:fldChar w:fldCharType="end"/>
            </w:r>
          </w:p>
        </w:tc>
        <w:tc>
          <w:tcPr>
            <w:tcW w:w="850" w:type="dxa"/>
          </w:tcPr>
          <w:p w14:paraId="0B58A515" w14:textId="2FC32214" w:rsidR="008F055D" w:rsidRPr="006C5553" w:rsidRDefault="00EA75A5"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62C1D56B" w14:textId="2340F14C" w:rsidR="008F055D" w:rsidRPr="006C5553" w:rsidRDefault="00EA75A5"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41254BF4" w14:textId="19A47383"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N=63</w:t>
            </w:r>
          </w:p>
        </w:tc>
        <w:tc>
          <w:tcPr>
            <w:tcW w:w="1134" w:type="dxa"/>
          </w:tcPr>
          <w:p w14:paraId="4EDFA090" w14:textId="22CB882E"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 xml:space="preserve">41.59 </w:t>
            </w:r>
            <w:r w:rsidR="006C5553">
              <w:rPr>
                <w:rFonts w:asciiTheme="majorHAnsi" w:hAnsiTheme="majorHAnsi" w:cstheme="majorHAnsi"/>
                <w:sz w:val="20"/>
              </w:rPr>
              <w:t>(</w:t>
            </w:r>
            <w:r w:rsidRPr="006C5553">
              <w:rPr>
                <w:rFonts w:asciiTheme="majorHAnsi" w:hAnsiTheme="majorHAnsi" w:cstheme="majorHAnsi"/>
                <w:sz w:val="20"/>
              </w:rPr>
              <w:t>9.69</w:t>
            </w:r>
            <w:r w:rsidR="00DA7C01">
              <w:rPr>
                <w:rFonts w:asciiTheme="majorHAnsi" w:hAnsiTheme="majorHAnsi" w:cstheme="majorHAnsi"/>
                <w:sz w:val="20"/>
              </w:rPr>
              <w:t>)</w:t>
            </w:r>
          </w:p>
        </w:tc>
        <w:tc>
          <w:tcPr>
            <w:tcW w:w="1134" w:type="dxa"/>
          </w:tcPr>
          <w:p w14:paraId="741F94BE" w14:textId="17FC5EC9"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49 (77.7</w:t>
            </w:r>
            <w:r w:rsidR="00607BDE">
              <w:rPr>
                <w:rFonts w:asciiTheme="majorHAnsi" w:hAnsiTheme="majorHAnsi" w:cstheme="majorHAnsi"/>
                <w:sz w:val="20"/>
              </w:rPr>
              <w:t>)</w:t>
            </w:r>
          </w:p>
        </w:tc>
        <w:tc>
          <w:tcPr>
            <w:tcW w:w="1163" w:type="dxa"/>
          </w:tcPr>
          <w:p w14:paraId="7A9A3475" w14:textId="29364700"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 xml:space="preserve">5.89 </w:t>
            </w:r>
            <w:r w:rsidR="006C5553">
              <w:rPr>
                <w:rFonts w:asciiTheme="majorHAnsi" w:hAnsiTheme="majorHAnsi" w:cstheme="majorHAnsi"/>
                <w:sz w:val="20"/>
              </w:rPr>
              <w:t>(</w:t>
            </w:r>
            <w:r w:rsidRPr="006C5553">
              <w:rPr>
                <w:rFonts w:asciiTheme="majorHAnsi" w:hAnsiTheme="majorHAnsi" w:cstheme="majorHAnsi"/>
                <w:sz w:val="20"/>
              </w:rPr>
              <w:t>3.67</w:t>
            </w:r>
            <w:r w:rsidR="00DA7C01">
              <w:rPr>
                <w:rFonts w:asciiTheme="majorHAnsi" w:hAnsiTheme="majorHAnsi" w:cstheme="majorHAnsi"/>
                <w:sz w:val="20"/>
              </w:rPr>
              <w:t>)</w:t>
            </w:r>
          </w:p>
        </w:tc>
        <w:tc>
          <w:tcPr>
            <w:tcW w:w="1134" w:type="dxa"/>
          </w:tcPr>
          <w:p w14:paraId="1238A348" w14:textId="3727E3FB" w:rsidR="004A3C18" w:rsidRPr="006C5553" w:rsidRDefault="004A3C18" w:rsidP="006C5553">
            <w:pPr>
              <w:rPr>
                <w:rFonts w:asciiTheme="majorHAnsi" w:hAnsiTheme="majorHAnsi" w:cstheme="majorHAnsi"/>
                <w:sz w:val="20"/>
              </w:rPr>
            </w:pPr>
            <w:r w:rsidRPr="006C5553">
              <w:rPr>
                <w:rFonts w:asciiTheme="majorHAnsi" w:hAnsiTheme="majorHAnsi" w:cstheme="majorHAnsi"/>
                <w:sz w:val="20"/>
              </w:rPr>
              <w:t>N=33</w:t>
            </w:r>
          </w:p>
          <w:p w14:paraId="08DB5B07" w14:textId="47CCFD71"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52.4</w:t>
            </w:r>
            <w:r w:rsidR="00607BDE">
              <w:rPr>
                <w:rFonts w:asciiTheme="majorHAnsi" w:hAnsiTheme="majorHAnsi" w:cstheme="majorHAnsi"/>
                <w:sz w:val="20"/>
              </w:rPr>
              <w:t>)</w:t>
            </w:r>
          </w:p>
        </w:tc>
        <w:tc>
          <w:tcPr>
            <w:tcW w:w="992" w:type="dxa"/>
          </w:tcPr>
          <w:p w14:paraId="623FCC05" w14:textId="61C2E199"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4482C9A9" w14:textId="0C55949C"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687F3D2C" w14:textId="1BBA9A0E" w:rsidR="008F055D" w:rsidRPr="006C5553" w:rsidRDefault="004A3C18" w:rsidP="006C5553">
            <w:pPr>
              <w:rPr>
                <w:rFonts w:asciiTheme="majorHAnsi" w:hAnsiTheme="majorHAnsi" w:cstheme="majorHAnsi"/>
                <w:sz w:val="20"/>
              </w:rPr>
            </w:pPr>
            <w:r w:rsidRPr="006C5553">
              <w:rPr>
                <w:rFonts w:asciiTheme="majorHAnsi" w:hAnsiTheme="majorHAnsi" w:cstheme="majorHAnsi"/>
                <w:sz w:val="20"/>
              </w:rPr>
              <w:t>Not stated</w:t>
            </w:r>
          </w:p>
        </w:tc>
      </w:tr>
      <w:tr w:rsidR="0076379B" w:rsidRPr="006C5553" w14:paraId="1374838D" w14:textId="77777777" w:rsidTr="00B328E0">
        <w:trPr>
          <w:trHeight w:val="941"/>
        </w:trPr>
        <w:tc>
          <w:tcPr>
            <w:tcW w:w="3409" w:type="dxa"/>
          </w:tcPr>
          <w:p w14:paraId="77E772F7" w14:textId="05325729" w:rsidR="0076379B" w:rsidRPr="006C5553" w:rsidRDefault="0076379B" w:rsidP="006C5553">
            <w:pPr>
              <w:rPr>
                <w:rFonts w:asciiTheme="majorHAnsi" w:hAnsiTheme="majorHAnsi" w:cstheme="majorHAnsi"/>
                <w:sz w:val="20"/>
              </w:rPr>
            </w:pPr>
            <w:proofErr w:type="spellStart"/>
            <w:r w:rsidRPr="006C5553">
              <w:rPr>
                <w:rFonts w:asciiTheme="majorHAnsi" w:hAnsiTheme="majorHAnsi" w:cstheme="majorHAnsi"/>
                <w:sz w:val="20"/>
              </w:rPr>
              <w:t>Ghib</w:t>
            </w:r>
            <w:proofErr w:type="spellEnd"/>
            <w:r w:rsidRPr="006C5553">
              <w:rPr>
                <w:rFonts w:asciiTheme="majorHAnsi" w:hAnsiTheme="majorHAnsi" w:cstheme="majorHAnsi"/>
                <w:sz w:val="20"/>
              </w:rPr>
              <w:t xml:space="preserve"> et al</w:t>
            </w:r>
          </w:p>
          <w:p w14:paraId="774662E2" w14:textId="77777777" w:rsidR="0076379B" w:rsidRPr="006C5553" w:rsidRDefault="0076379B" w:rsidP="006C5553">
            <w:pPr>
              <w:rPr>
                <w:rFonts w:asciiTheme="majorHAnsi" w:hAnsiTheme="majorHAnsi" w:cstheme="majorHAnsi"/>
                <w:sz w:val="20"/>
              </w:rPr>
            </w:pPr>
          </w:p>
          <w:p w14:paraId="493AEEC4" w14:textId="418AA4A5"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The role of ultrasonography in assessing disease activity in patients with rheumatoid arthritis and associated fibromyalgia (2015)</w:t>
            </w:r>
            <w:r w:rsidR="0066125F" w:rsidRPr="006C5553">
              <w:rPr>
                <w:rFonts w:asciiTheme="majorHAnsi" w:hAnsiTheme="majorHAnsi" w:cstheme="majorHAnsi"/>
                <w:sz w:val="20"/>
              </w:rPr>
              <w:t xml:space="preserve"> </w:t>
            </w:r>
            <w:r w:rsidR="00812DD7"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SN" : "2066-8643 (Electronic)", "PMID" : "26343083", "abstract" : "AIM: The purpose of this study is to compare and correlate US evaluation with clinical scores of the disease activity in patients with rheumatoid arthritis (RA) and concomitant fibromyalgia (FM). MATERIAL AND METHODS: Ten patients diagnosed with RA according to the 2010 ACR/EULAR classification criteria and associated FM based on the ACR 1990 classification criteria and two control groups, one with RA (10 patients) and one with FM (10 patients), were included. Clinical assessment was performed and the disease activity scores were calculated. Synovial/tenosynovial hypertrophy, fluid collections in grey scale (GS), and Power Doppler (PD) US assessed by US in the 28 joints included in the disease activity score 28 (DAS28). RESULTS: GS US score and PD US scores were correlated with DAS28 only in patients with RA (Pearson r coefficients 0.3 and 0.5). Mean DAS28 score was significantly higher in the RA/FM group, compared to RA and FM (5.6 versus 4.6 versus 4.5, respectively). Patients with RA/FM had similar median US scores to RA patients, while in FM group significantly lower median US scores were detected (16 versus 9.5 versus 0 for GS US and 3.5 versus 1.5 versus 0 for PD US, respectively). CONCLUSIONS: Disease activity scores should be interpreted with caution in patients with RA and FM. When available, US should be used to guide treatment decisions in patients with RA and FM.", "author" : [ { "dropping-particle" : "", "family" : "Ghib", "given" : "Linda Jessica", "non-dropping-particle" : "", "parse-names" : false, "suffix" : "" }, { "dropping-particle" : "", "family" : "Tamas", "given" : "Maria-Magdalena", "non-dropping-particle" : "", "parse-names" : false, "suffix" : "" }, { "dropping-particle" : "", "family" : "Damian", "given" : "Laura Otilia", "non-dropping-particle" : "", "parse-names" : false, "suffix" : "" }, { "dropping-particle" : "", "family" : "Felea", "given" : "Ioana", "non-dropping-particle" : "", "parse-names" : false, "suffix" : "" }, { "dropping-particle" : "", "family" : "Muntean", "given" : "Laura Mirela", "non-dropping-particle" : "", "parse-names" : false, "suffix" : "" }, { "dropping-particle" : "", "family" : "Rednic", "given" : "Nicolae", "non-dropping-particle" : "", "parse-names" : false, "suffix" : "" }, { "dropping-particle" : "", "family" : "Rednic", "given" : "Simona", "non-dropping-particle" : "", "parse-names" : false, "suffix" : "" } ], "container-title" : "Medical ultrasonography", "id" : "ITEM-1", "issue" : "3", "issued" : { "date-parts" : [ [ "2015" ] ] }, "page" : "339-344", "title" : "The role of ultrasonography in assessing disease activity in patients with rheumatoid arthritis and associated fibromyalgia.", "type" : "article-journal", "volume" : "17" }, "uris" : [ "http://www.mendeley.com/documents/?uuid=458f6fdd-0ddb-44a7-ba62-e5679be9ccee", "http://www.mendeley.com/documents/?uuid=744230e5-9161-4fc9-b803-4a4346c9dd9c", "http://www.mendeley.com/documents/?uuid=d1532cd5-11f7-49fb-8fc8-f73e89d60763" ] } ], "mendeley" : { "formattedCitation" : "(40)", "plainTextFormattedCitation" : "(40)", "previouslyFormattedCitation" : "(14)" }, "properties" : {  }, "schema" : "https://github.com/citation-style-language/schema/raw/master/csl-citation.json" }</w:instrText>
            </w:r>
            <w:r w:rsidR="00812DD7"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40)</w:t>
            </w:r>
            <w:r w:rsidR="00812DD7" w:rsidRPr="006C5553">
              <w:rPr>
                <w:rFonts w:asciiTheme="majorHAnsi" w:hAnsiTheme="majorHAnsi" w:cstheme="majorHAnsi"/>
                <w:sz w:val="20"/>
              </w:rPr>
              <w:fldChar w:fldCharType="end"/>
            </w:r>
          </w:p>
        </w:tc>
        <w:tc>
          <w:tcPr>
            <w:tcW w:w="850" w:type="dxa"/>
          </w:tcPr>
          <w:p w14:paraId="74E6B2A3" w14:textId="7B38ED3B" w:rsidR="0076379B" w:rsidRPr="006C5553" w:rsidRDefault="0076222F" w:rsidP="006C5553">
            <w:pPr>
              <w:rPr>
                <w:rFonts w:asciiTheme="majorHAnsi" w:hAnsiTheme="majorHAnsi" w:cstheme="majorHAnsi"/>
                <w:sz w:val="20"/>
              </w:rPr>
            </w:pPr>
            <w:r w:rsidRPr="006C5553">
              <w:rPr>
                <w:rFonts w:asciiTheme="majorHAnsi" w:hAnsiTheme="majorHAnsi" w:cstheme="majorHAnsi"/>
                <w:sz w:val="20"/>
              </w:rPr>
              <w:t>Case Control</w:t>
            </w:r>
          </w:p>
        </w:tc>
        <w:tc>
          <w:tcPr>
            <w:tcW w:w="1276" w:type="dxa"/>
          </w:tcPr>
          <w:p w14:paraId="51600476" w14:textId="0C57311C"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6B97F669" w14:textId="7353CA05"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20</w:t>
            </w:r>
          </w:p>
        </w:tc>
        <w:tc>
          <w:tcPr>
            <w:tcW w:w="1134" w:type="dxa"/>
          </w:tcPr>
          <w:p w14:paraId="3FD5084A" w14:textId="794522EC"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6AABD952" w14:textId="33E5A863"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20 (selected)</w:t>
            </w:r>
          </w:p>
        </w:tc>
        <w:tc>
          <w:tcPr>
            <w:tcW w:w="1163" w:type="dxa"/>
          </w:tcPr>
          <w:p w14:paraId="5DBD01D8" w14:textId="42A28F94"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36FC9A41" w14:textId="1E23A947"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10 (100</w:t>
            </w:r>
            <w:r w:rsidR="00607BDE">
              <w:rPr>
                <w:rFonts w:asciiTheme="majorHAnsi" w:hAnsiTheme="majorHAnsi" w:cstheme="majorHAnsi"/>
                <w:sz w:val="20"/>
              </w:rPr>
              <w:t>)</w:t>
            </w:r>
            <w:r w:rsidRPr="006C5553">
              <w:rPr>
                <w:rFonts w:asciiTheme="majorHAnsi" w:hAnsiTheme="majorHAnsi" w:cstheme="majorHAnsi"/>
                <w:sz w:val="20"/>
              </w:rPr>
              <w:t xml:space="preserve"> (selected)</w:t>
            </w:r>
          </w:p>
        </w:tc>
        <w:tc>
          <w:tcPr>
            <w:tcW w:w="992" w:type="dxa"/>
          </w:tcPr>
          <w:p w14:paraId="13B680D7" w14:textId="5921B85F"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10 (100</w:t>
            </w:r>
            <w:r w:rsidR="00607BDE">
              <w:rPr>
                <w:rFonts w:asciiTheme="majorHAnsi" w:hAnsiTheme="majorHAnsi" w:cstheme="majorHAnsi"/>
                <w:sz w:val="20"/>
              </w:rPr>
              <w:t>)</w:t>
            </w:r>
            <w:r w:rsidRPr="006C5553">
              <w:rPr>
                <w:rFonts w:asciiTheme="majorHAnsi" w:hAnsiTheme="majorHAnsi" w:cstheme="majorHAnsi"/>
                <w:sz w:val="20"/>
              </w:rPr>
              <w:t xml:space="preserve"> selected</w:t>
            </w:r>
          </w:p>
        </w:tc>
        <w:tc>
          <w:tcPr>
            <w:tcW w:w="993" w:type="dxa"/>
          </w:tcPr>
          <w:p w14:paraId="5B7967AF" w14:textId="085677AA"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5B8B8B86" w14:textId="2713F375" w:rsidR="0076379B" w:rsidRPr="006C5553" w:rsidRDefault="0076379B"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022172" w:rsidRPr="006C5553" w14:paraId="12B5E687" w14:textId="77777777" w:rsidTr="00B328E0">
        <w:trPr>
          <w:trHeight w:val="941"/>
        </w:trPr>
        <w:tc>
          <w:tcPr>
            <w:tcW w:w="3409" w:type="dxa"/>
          </w:tcPr>
          <w:p w14:paraId="03CB264D" w14:textId="77777777" w:rsidR="00022172" w:rsidRPr="006C5553" w:rsidRDefault="00022172" w:rsidP="006C5553">
            <w:pPr>
              <w:rPr>
                <w:rFonts w:asciiTheme="majorHAnsi" w:hAnsiTheme="majorHAnsi" w:cstheme="majorHAnsi"/>
                <w:sz w:val="20"/>
              </w:rPr>
            </w:pPr>
            <w:r w:rsidRPr="006C5553">
              <w:rPr>
                <w:rFonts w:asciiTheme="majorHAnsi" w:hAnsiTheme="majorHAnsi" w:cstheme="majorHAnsi"/>
                <w:sz w:val="20"/>
              </w:rPr>
              <w:t>Gist et al</w:t>
            </w:r>
          </w:p>
          <w:p w14:paraId="23890143" w14:textId="77777777" w:rsidR="00022172" w:rsidRPr="006C5553" w:rsidRDefault="00022172" w:rsidP="006C5553">
            <w:pPr>
              <w:rPr>
                <w:rFonts w:asciiTheme="majorHAnsi" w:hAnsiTheme="majorHAnsi" w:cstheme="majorHAnsi"/>
                <w:sz w:val="20"/>
              </w:rPr>
            </w:pPr>
          </w:p>
          <w:p w14:paraId="663E325C" w14:textId="6465AA8A" w:rsidR="00022172" w:rsidRPr="006C5553" w:rsidRDefault="00022172" w:rsidP="006C5553">
            <w:pPr>
              <w:rPr>
                <w:rFonts w:asciiTheme="majorHAnsi" w:hAnsiTheme="majorHAnsi" w:cstheme="majorHAnsi"/>
                <w:sz w:val="20"/>
              </w:rPr>
            </w:pPr>
            <w:r w:rsidRPr="006C5553">
              <w:rPr>
                <w:rFonts w:asciiTheme="majorHAnsi" w:hAnsiTheme="majorHAnsi" w:cstheme="majorHAnsi"/>
                <w:sz w:val="20"/>
              </w:rPr>
              <w:t>Fibromyalgia remains a significant burden in rheumatoid arthritis patients in Australia</w:t>
            </w:r>
            <w:r w:rsidR="00812DD7" w:rsidRPr="006C5553">
              <w:rPr>
                <w:rFonts w:asciiTheme="majorHAnsi" w:hAnsiTheme="majorHAnsi" w:cstheme="majorHAnsi"/>
                <w:sz w:val="20"/>
              </w:rPr>
              <w:t xml:space="preserve"> </w:t>
            </w:r>
            <w:r w:rsidR="000567EA" w:rsidRPr="006C5553">
              <w:rPr>
                <w:rFonts w:asciiTheme="majorHAnsi" w:hAnsiTheme="majorHAnsi" w:cstheme="majorHAnsi"/>
                <w:sz w:val="20"/>
              </w:rPr>
              <w:t xml:space="preserve">(2017) </w:t>
            </w:r>
            <w:r w:rsidR="00812DD7"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11/1756-185X.13055", "ISSN" : "1756185X", "PMID" : "28296177", "abstract" : "AIM High rates of fibromyalgia (FM) are reported in rheumatoid arthritis (RA) patients. Advances in RA management have occurred, but information regarding current significance of FM in RA is limited. This investigation estimated the prevalence and health effects of concomitant FM in Australian RA patients. METHODS Participants were recruited from Australian rheumatology clinics. Subjects were assessed using the 1990 and 2011 American College of Rheumatology (ACR) FM criteria and the polysymptomatic distress score (PDS) was calculated. A medical history and a clinical examination were recorded. RA Disease Activity Score of 28 joints - erythrocyte sedimentation rate (DAS-28 ESR), and the Short Form-36 survey (SF-36) were completed. RESULTS Of 117 RA patients, 33.3% (n = 39) met 1990 ACR FM criteria and 41.9% (n = 49) met 2011 ACR FM criteria. RA patients with comorbid FM had worse outcomes across all domains of health as defined by the SF-36 (P &lt; 0.05). There was correlation between both physical and mental health outcomes and the PDS (P &lt; 0.001). RA patients with FM on average took 1.18 extra ongoing prescribed medications (P &lt; 0.05), despite comparable RA disease activity (DAS-28: 3.09 vs. 3.27, P = NS). Comorbid central sensitivity conditions were more common in patients with FM (P &lt; 0.001). CONCLUSION FM continues to demonstrate a high prevalence in a population of RA patients. RA patients with FM have more symptoms of other chronic sensitivity syndromes in addition to FM. They have a lower quality of life outcome and higher medication use. This has important clinical implications in terms of diagnosis, response to therapy, prescribing choices and clinical outcomes.", "author" : [ { "dropping-particle" : "", "family" : "Gist", "given" : "Anthea C.", "non-dropping-particle" : "", "parse-names" : false, "suffix" : "" }, { "dropping-particle" : "", "family" : "Guymer", "given" : "Emma K.", "non-dropping-particle" : "", "parse-names" : false, "suffix" : "" }, { "dropping-particle" : "", "family" : "Eades", "given" : "Laura E.", "non-dropping-particle" : "", "parse-names" : false, "suffix" : "" }, { "dropping-particle" : "", "family" : "Leech", "given" : "Michelle", "non-dropping-particle" : "", "parse-names" : false, "suffix" : "" }, { "dropping-particle" : "", "family" : "Littlejohn", "given" : "Geoffrey O.", "non-dropping-particle" : "", "parse-names" : false, "suffix" : "" } ], "container-title" : "International Journal of Rheumatic Diseases", "id" : "ITEM-1", "issued" : { "date-parts" : [ [ "2017" ] ] }, "title" : "Fibromyalgia remains a significant burden in rheumatoid arthritis patients in Australia", "type" : "article-newspaper" }, "uris" : [ "http://www.mendeley.com/documents/?uuid=37e207bc-6955-4202-b12e-0fcea1a87aa2", "http://www.mendeley.com/documents/?uuid=8aff2f98-8673-47cf-978b-6bd4a2c72344", "http://www.mendeley.com/documents/?uuid=1a6ed808-ce67-4cad-a04f-0551975ec827" ] } ], "mendeley" : { "formattedCitation" : "(18)", "plainTextFormattedCitation" : "(18)", "previouslyFormattedCitation" : "(15)" }, "properties" : {  }, "schema" : "https://github.com/citation-style-language/schema/raw/master/csl-citation.json" }</w:instrText>
            </w:r>
            <w:r w:rsidR="00812DD7"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8)</w:t>
            </w:r>
            <w:r w:rsidR="00812DD7" w:rsidRPr="006C5553">
              <w:rPr>
                <w:rFonts w:asciiTheme="majorHAnsi" w:hAnsiTheme="majorHAnsi" w:cstheme="majorHAnsi"/>
                <w:sz w:val="20"/>
              </w:rPr>
              <w:fldChar w:fldCharType="end"/>
            </w:r>
          </w:p>
        </w:tc>
        <w:tc>
          <w:tcPr>
            <w:tcW w:w="850" w:type="dxa"/>
          </w:tcPr>
          <w:p w14:paraId="7B1ECFCE" w14:textId="39E687D5" w:rsidR="00022172" w:rsidRPr="006C5553" w:rsidRDefault="00022172"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6817109D" w14:textId="6959D783" w:rsidR="00022172" w:rsidRPr="006C5553" w:rsidRDefault="00022172"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57E53DC3" w14:textId="617BFDDE" w:rsidR="00022172" w:rsidRPr="006C5553" w:rsidRDefault="00022172" w:rsidP="006C5553">
            <w:pPr>
              <w:rPr>
                <w:rFonts w:asciiTheme="majorHAnsi" w:hAnsiTheme="majorHAnsi" w:cstheme="majorHAnsi"/>
                <w:sz w:val="20"/>
              </w:rPr>
            </w:pPr>
            <w:r w:rsidRPr="006C5553">
              <w:rPr>
                <w:rFonts w:asciiTheme="majorHAnsi" w:hAnsiTheme="majorHAnsi" w:cstheme="majorHAnsi"/>
                <w:sz w:val="20"/>
              </w:rPr>
              <w:t>N=117</w:t>
            </w:r>
          </w:p>
        </w:tc>
        <w:tc>
          <w:tcPr>
            <w:tcW w:w="1134" w:type="dxa"/>
          </w:tcPr>
          <w:p w14:paraId="107F3CCE" w14:textId="5D526FE1"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 xml:space="preserve">62.1  </w:t>
            </w:r>
            <w:r w:rsidR="006C5553">
              <w:rPr>
                <w:rFonts w:asciiTheme="majorHAnsi" w:hAnsiTheme="majorHAnsi" w:cstheme="majorHAnsi"/>
                <w:sz w:val="20"/>
              </w:rPr>
              <w:t>(</w:t>
            </w:r>
            <w:r w:rsidRPr="006C5553">
              <w:rPr>
                <w:rFonts w:asciiTheme="majorHAnsi" w:hAnsiTheme="majorHAnsi" w:cstheme="majorHAnsi"/>
                <w:sz w:val="20"/>
              </w:rPr>
              <w:t>12.6</w:t>
            </w:r>
            <w:r w:rsidR="006C5553" w:rsidRPr="006C5553">
              <w:rPr>
                <w:rFonts w:asciiTheme="majorHAnsi" w:hAnsiTheme="majorHAnsi" w:cstheme="majorHAnsi"/>
                <w:sz w:val="20"/>
              </w:rPr>
              <w:t>)</w:t>
            </w:r>
          </w:p>
        </w:tc>
        <w:tc>
          <w:tcPr>
            <w:tcW w:w="1134" w:type="dxa"/>
          </w:tcPr>
          <w:p w14:paraId="7C4C71F1" w14:textId="7DAAFB76"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88 (75.2</w:t>
            </w:r>
            <w:r w:rsidR="00607BDE">
              <w:rPr>
                <w:rFonts w:asciiTheme="majorHAnsi" w:hAnsiTheme="majorHAnsi" w:cstheme="majorHAnsi"/>
                <w:sz w:val="20"/>
              </w:rPr>
              <w:t>)</w:t>
            </w:r>
          </w:p>
        </w:tc>
        <w:tc>
          <w:tcPr>
            <w:tcW w:w="1163" w:type="dxa"/>
          </w:tcPr>
          <w:p w14:paraId="1BBC12DA" w14:textId="2507E621"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192C090B" w14:textId="237DCDBD" w:rsidR="00022172" w:rsidRPr="006C5553" w:rsidRDefault="00DC76B3" w:rsidP="006C5553">
            <w:pPr>
              <w:rPr>
                <w:rFonts w:asciiTheme="majorHAnsi" w:hAnsiTheme="majorHAnsi" w:cstheme="majorHAnsi"/>
                <w:sz w:val="20"/>
              </w:rPr>
            </w:pPr>
            <w:r w:rsidRPr="006C5553">
              <w:rPr>
                <w:rFonts w:asciiTheme="majorHAnsi" w:hAnsiTheme="majorHAnsi" w:cstheme="majorHAnsi"/>
                <w:sz w:val="20"/>
              </w:rPr>
              <w:t>N=39 (33.3</w:t>
            </w:r>
            <w:r w:rsidR="00607BDE">
              <w:rPr>
                <w:rFonts w:asciiTheme="majorHAnsi" w:hAnsiTheme="majorHAnsi" w:cstheme="majorHAnsi"/>
                <w:sz w:val="20"/>
              </w:rPr>
              <w:t>)</w:t>
            </w:r>
          </w:p>
        </w:tc>
        <w:tc>
          <w:tcPr>
            <w:tcW w:w="992" w:type="dxa"/>
          </w:tcPr>
          <w:p w14:paraId="4963A84A" w14:textId="2C4A867B"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40 (81.6</w:t>
            </w:r>
            <w:r w:rsidR="00607BDE">
              <w:rPr>
                <w:rFonts w:asciiTheme="majorHAnsi" w:hAnsiTheme="majorHAnsi" w:cstheme="majorHAnsi"/>
                <w:sz w:val="20"/>
              </w:rPr>
              <w:t>)</w:t>
            </w:r>
          </w:p>
        </w:tc>
        <w:tc>
          <w:tcPr>
            <w:tcW w:w="993" w:type="dxa"/>
          </w:tcPr>
          <w:p w14:paraId="0F3BE8B1" w14:textId="5A164201"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Not stated</w:t>
            </w:r>
          </w:p>
        </w:tc>
        <w:tc>
          <w:tcPr>
            <w:tcW w:w="1275" w:type="dxa"/>
          </w:tcPr>
          <w:p w14:paraId="085A7E8F" w14:textId="44801462" w:rsidR="00022172" w:rsidRPr="006C5553" w:rsidRDefault="00A229AA" w:rsidP="006C5553">
            <w:pPr>
              <w:rPr>
                <w:rFonts w:asciiTheme="majorHAnsi" w:hAnsiTheme="majorHAnsi" w:cstheme="majorHAnsi"/>
                <w:sz w:val="20"/>
              </w:rPr>
            </w:pPr>
            <w:r w:rsidRPr="006C5553">
              <w:rPr>
                <w:rFonts w:asciiTheme="majorHAnsi" w:hAnsiTheme="majorHAnsi" w:cstheme="majorHAnsi"/>
                <w:sz w:val="20"/>
              </w:rPr>
              <w:t>Not stated</w:t>
            </w:r>
          </w:p>
        </w:tc>
      </w:tr>
      <w:tr w:rsidR="00000AAA" w:rsidRPr="006C5553" w14:paraId="3DB35D6D" w14:textId="77777777" w:rsidTr="00B328E0">
        <w:trPr>
          <w:trHeight w:val="941"/>
        </w:trPr>
        <w:tc>
          <w:tcPr>
            <w:tcW w:w="3409" w:type="dxa"/>
          </w:tcPr>
          <w:p w14:paraId="25DBDE85" w14:textId="7EF44F48" w:rsidR="00000AAA" w:rsidRPr="006C5553" w:rsidRDefault="00000AAA" w:rsidP="006C5553">
            <w:pPr>
              <w:rPr>
                <w:rFonts w:asciiTheme="majorHAnsi" w:hAnsiTheme="majorHAnsi" w:cstheme="majorHAnsi"/>
                <w:sz w:val="20"/>
              </w:rPr>
            </w:pPr>
            <w:proofErr w:type="spellStart"/>
            <w:r w:rsidRPr="006C5553">
              <w:rPr>
                <w:rFonts w:asciiTheme="majorHAnsi" w:hAnsiTheme="majorHAnsi" w:cstheme="majorHAnsi"/>
                <w:sz w:val="20"/>
              </w:rPr>
              <w:t>Karpouzas</w:t>
            </w:r>
            <w:proofErr w:type="spellEnd"/>
            <w:r w:rsidRPr="006C5553">
              <w:rPr>
                <w:rFonts w:asciiTheme="majorHAnsi" w:hAnsiTheme="majorHAnsi" w:cstheme="majorHAnsi"/>
                <w:sz w:val="20"/>
              </w:rPr>
              <w:t xml:space="preserve"> et al</w:t>
            </w:r>
          </w:p>
          <w:p w14:paraId="7D927B7B" w14:textId="77777777" w:rsidR="00000AAA" w:rsidRPr="006C5553" w:rsidRDefault="00000AAA" w:rsidP="006C5553">
            <w:pPr>
              <w:rPr>
                <w:rFonts w:asciiTheme="majorHAnsi" w:hAnsiTheme="majorHAnsi" w:cstheme="majorHAnsi"/>
                <w:sz w:val="20"/>
              </w:rPr>
            </w:pPr>
          </w:p>
          <w:p w14:paraId="29D28CFF" w14:textId="0BDA425A"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Correlates and Predictors of Disability in Vulnerable US Hispanics With Rheumatoid Arthritis</w:t>
            </w:r>
            <w:r w:rsidR="000567EA" w:rsidRPr="006C5553">
              <w:rPr>
                <w:rFonts w:asciiTheme="majorHAnsi" w:hAnsiTheme="majorHAnsi" w:cstheme="majorHAnsi"/>
                <w:sz w:val="20"/>
              </w:rPr>
              <w:t xml:space="preserve"> (2012)</w:t>
            </w:r>
            <w:r w:rsidR="00812DD7" w:rsidRPr="006C5553">
              <w:rPr>
                <w:rFonts w:asciiTheme="majorHAnsi" w:hAnsiTheme="majorHAnsi" w:cstheme="majorHAnsi"/>
                <w:sz w:val="20"/>
              </w:rPr>
              <w:t xml:space="preserve"> </w:t>
            </w:r>
            <w:r w:rsidR="00812DD7"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cr.21689", "ISBN" : "2151-464x", "PMID" : "22489073", "abstract" : "OBJECTIVE: US Hispanics with rheumatoid arthritis experience worse functional outcomes compared to whites. The determinants of disability, however, are not well established in large Hispanic cohorts. In the present report, we identified factors associated with disability in a cross-sectional design, and evaluated their individual contributions to disability over time. METHODS: Two hundred fifty-one Hispanic subjects from a single center were evaluated. Disease activity, serologies, radiographs, treatments, irreversible articular damage (defined as subluxation, arthrodesis, fusion, or prosthesis), and joint replacement surgeries were recorded. Self-reported disability (Health Assessment Questionnaire disability index), patient pain by a visual analog scale, and depression assessments were collected. Cross-sectional factors associated with disability were identified, and their effects on future disability were evaluated in a subgroup of 114 patients assessed 6 months later. RESULTS: Six parameters were independently related to disability cross-sectionally: pain was the strongest (P &lt; 0.0001), followed by irreversible articular damage, disease activity, depression, age, and fibromyalgia (P &lt; 0.03 for all). Baseline parameters predicting disability 6 months later included, in decreasing significance, irreversible articular damage (P = 0.004), depression, disease activity, age, and pain (all P &lt; 0.04). CONCLUSION: In cross-sectional analysis, self-reported pain had the strongest relationship with disability; however, factors such as irreversible articular damage, depression, and disease activity were more important in predicting future disability. Most of these factors are amenable to targeted interventions and should be addressed in an effort to improve functional outcomes.", "author" : [ { "dropping-particle" : "", "family" : "Karpouzas", "given" : "G A", "non-dropping-particle" : "", "parse-names" : false, "suffix" : "" }, { "dropping-particle" : "", "family" : "Dolatabadi", "given" : "S", "non-dropping-particle" : "", "parse-names" : false, "suffix" : "" }, { "dropping-particle" : "", "family" : "Moran", "given" : "R", "non-dropping-particle" : "", "parse-names" : false, "suffix" : "" }, { "dropping-particle" : "", "family" : "Li", "given" : "N", "non-dropping-particle" : "", "parse-names" : false, "suffix" : "" }, { "dropping-particle" : "", "family" : "Nicassio", "given" : "P M", "non-dropping-particle" : "", "parse-names" : false, "suffix" : "" }, { "dropping-particle" : "", "family" : "Weisman", "given" : "M H", "non-dropping-particle" : "", "parse-names" : false, "suffix" : "" } ], "container-title" : "Arthritis care &amp; research", "edition" : "2012/04/11", "id" : "ITEM-1", "issue" : "9", "issued" : { "date-parts" : [ [ "2012" ] ] }, "language" : "eng", "page" : "1274-1281", "title" : "Correlates and predictors of disability in vulnerable US Hispanics with rheumatoid arthritis", "type" : "article-journal", "volume" : "64" }, "uris" : [ "http://www.mendeley.com/documents/?uuid=55b45b0b-5d40-4390-ba37-da5b60ca972f", "http://www.mendeley.com/documents/?uuid=6c525c54-0c11-4784-aae5-9add0c2bd76b", "http://www.mendeley.com/documents/?uuid=75738989-32ff-409c-b6a5-a5d74e496c6b" ] } ], "mendeley" : { "formattedCitation" : "(24)", "plainTextFormattedCitation" : "(24)", "previouslyFormattedCitation" : "(16)" }, "properties" : {  }, "schema" : "https://github.com/citation-style-language/schema/raw/master/csl-citation.json" }</w:instrText>
            </w:r>
            <w:r w:rsidR="00812DD7"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4)</w:t>
            </w:r>
            <w:r w:rsidR="00812DD7" w:rsidRPr="006C5553">
              <w:rPr>
                <w:rFonts w:asciiTheme="majorHAnsi" w:hAnsiTheme="majorHAnsi" w:cstheme="majorHAnsi"/>
                <w:sz w:val="20"/>
              </w:rPr>
              <w:fldChar w:fldCharType="end"/>
            </w:r>
          </w:p>
        </w:tc>
        <w:tc>
          <w:tcPr>
            <w:tcW w:w="850" w:type="dxa"/>
          </w:tcPr>
          <w:p w14:paraId="0D77CE95" w14:textId="2B5F8935"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6052EA12" w14:textId="77777777"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p w14:paraId="483CE998" w14:textId="77777777" w:rsidR="00000AAA" w:rsidRPr="006C5553" w:rsidRDefault="00000AAA" w:rsidP="006C5553">
            <w:pPr>
              <w:rPr>
                <w:rFonts w:asciiTheme="majorHAnsi" w:hAnsiTheme="majorHAnsi" w:cstheme="majorHAnsi"/>
                <w:sz w:val="20"/>
              </w:rPr>
            </w:pPr>
          </w:p>
        </w:tc>
        <w:tc>
          <w:tcPr>
            <w:tcW w:w="1134" w:type="dxa"/>
          </w:tcPr>
          <w:p w14:paraId="63DA4049" w14:textId="3ADA6BD0"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N=251</w:t>
            </w:r>
          </w:p>
        </w:tc>
        <w:tc>
          <w:tcPr>
            <w:tcW w:w="1134" w:type="dxa"/>
          </w:tcPr>
          <w:p w14:paraId="46E12914" w14:textId="52015195"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 xml:space="preserve">51.5 </w:t>
            </w:r>
            <w:r w:rsidR="006C5553">
              <w:rPr>
                <w:rFonts w:asciiTheme="majorHAnsi" w:hAnsiTheme="majorHAnsi" w:cstheme="majorHAnsi"/>
                <w:sz w:val="20"/>
              </w:rPr>
              <w:t>(</w:t>
            </w:r>
            <w:r w:rsidRPr="006C5553">
              <w:rPr>
                <w:rFonts w:asciiTheme="majorHAnsi" w:hAnsiTheme="majorHAnsi" w:cstheme="majorHAnsi"/>
                <w:sz w:val="20"/>
              </w:rPr>
              <w:t>11</w:t>
            </w:r>
            <w:r w:rsidR="006C5553" w:rsidRPr="006C5553">
              <w:rPr>
                <w:rFonts w:asciiTheme="majorHAnsi" w:hAnsiTheme="majorHAnsi" w:cstheme="majorHAnsi"/>
                <w:sz w:val="20"/>
              </w:rPr>
              <w:t>)</w:t>
            </w:r>
          </w:p>
        </w:tc>
        <w:tc>
          <w:tcPr>
            <w:tcW w:w="1134" w:type="dxa"/>
          </w:tcPr>
          <w:p w14:paraId="46F1C812" w14:textId="4215E6B7"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216 (86</w:t>
            </w:r>
            <w:r w:rsidR="00607BDE">
              <w:rPr>
                <w:rFonts w:asciiTheme="majorHAnsi" w:hAnsiTheme="majorHAnsi" w:cstheme="majorHAnsi"/>
                <w:sz w:val="20"/>
              </w:rPr>
              <w:t>)</w:t>
            </w:r>
          </w:p>
        </w:tc>
        <w:tc>
          <w:tcPr>
            <w:tcW w:w="1163" w:type="dxa"/>
          </w:tcPr>
          <w:p w14:paraId="44953248" w14:textId="24C7734A"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 xml:space="preserve">10.2 </w:t>
            </w:r>
            <w:r w:rsidR="006C5553">
              <w:rPr>
                <w:rFonts w:asciiTheme="majorHAnsi" w:hAnsiTheme="majorHAnsi" w:cstheme="majorHAnsi"/>
                <w:sz w:val="20"/>
              </w:rPr>
              <w:t>(</w:t>
            </w:r>
            <w:r w:rsidRPr="006C5553">
              <w:rPr>
                <w:rFonts w:asciiTheme="majorHAnsi" w:hAnsiTheme="majorHAnsi" w:cstheme="majorHAnsi"/>
                <w:sz w:val="20"/>
              </w:rPr>
              <w:t>8.3</w:t>
            </w:r>
            <w:r w:rsidR="006C5553" w:rsidRPr="006C5553">
              <w:rPr>
                <w:rFonts w:asciiTheme="majorHAnsi" w:hAnsiTheme="majorHAnsi" w:cstheme="majorHAnsi"/>
                <w:sz w:val="20"/>
              </w:rPr>
              <w:t>)</w:t>
            </w:r>
          </w:p>
        </w:tc>
        <w:tc>
          <w:tcPr>
            <w:tcW w:w="1134" w:type="dxa"/>
          </w:tcPr>
          <w:p w14:paraId="2AB6C288" w14:textId="5D40BFA3"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39 (16</w:t>
            </w:r>
            <w:r w:rsidR="00607BDE">
              <w:rPr>
                <w:rFonts w:asciiTheme="majorHAnsi" w:hAnsiTheme="majorHAnsi" w:cstheme="majorHAnsi"/>
                <w:sz w:val="20"/>
              </w:rPr>
              <w:t>)</w:t>
            </w:r>
          </w:p>
        </w:tc>
        <w:tc>
          <w:tcPr>
            <w:tcW w:w="992" w:type="dxa"/>
          </w:tcPr>
          <w:p w14:paraId="4051B519" w14:textId="4306455B"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199D43D2" w14:textId="609CDF0B"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DAS28-ESR</w:t>
            </w:r>
          </w:p>
        </w:tc>
        <w:tc>
          <w:tcPr>
            <w:tcW w:w="1275" w:type="dxa"/>
          </w:tcPr>
          <w:p w14:paraId="413F8A8F" w14:textId="76DE1B81" w:rsidR="00000AAA" w:rsidRPr="006C5553" w:rsidRDefault="00000AAA" w:rsidP="006C5553">
            <w:pPr>
              <w:rPr>
                <w:rFonts w:asciiTheme="majorHAnsi" w:hAnsiTheme="majorHAnsi" w:cstheme="majorHAnsi"/>
                <w:sz w:val="20"/>
              </w:rPr>
            </w:pPr>
            <w:r w:rsidRPr="006C5553">
              <w:rPr>
                <w:rFonts w:asciiTheme="majorHAnsi" w:hAnsiTheme="majorHAnsi" w:cstheme="majorHAnsi"/>
                <w:sz w:val="20"/>
              </w:rPr>
              <w:t xml:space="preserve">3.3 </w:t>
            </w:r>
            <w:r w:rsidR="006C5553">
              <w:rPr>
                <w:rFonts w:asciiTheme="majorHAnsi" w:hAnsiTheme="majorHAnsi" w:cstheme="majorHAnsi"/>
                <w:sz w:val="20"/>
              </w:rPr>
              <w:t>(</w:t>
            </w:r>
            <w:r w:rsidRPr="006C5553">
              <w:rPr>
                <w:rFonts w:asciiTheme="majorHAnsi" w:hAnsiTheme="majorHAnsi" w:cstheme="majorHAnsi"/>
                <w:sz w:val="20"/>
              </w:rPr>
              <w:t>1.2</w:t>
            </w:r>
            <w:r w:rsidR="006C5553" w:rsidRPr="006C5553">
              <w:rPr>
                <w:rFonts w:asciiTheme="majorHAnsi" w:hAnsiTheme="majorHAnsi" w:cstheme="majorHAnsi"/>
                <w:sz w:val="20"/>
              </w:rPr>
              <w:t>)</w:t>
            </w:r>
          </w:p>
        </w:tc>
      </w:tr>
      <w:tr w:rsidR="009F4E68" w:rsidRPr="006C5553" w14:paraId="5C76D38C" w14:textId="77777777" w:rsidTr="00B328E0">
        <w:trPr>
          <w:trHeight w:val="941"/>
        </w:trPr>
        <w:tc>
          <w:tcPr>
            <w:tcW w:w="3409" w:type="dxa"/>
          </w:tcPr>
          <w:p w14:paraId="559E93AD" w14:textId="3F942A51"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Lee et al.</w:t>
            </w:r>
          </w:p>
          <w:p w14:paraId="3228306E" w14:textId="77777777" w:rsidR="009F4E68" w:rsidRPr="006C5553" w:rsidRDefault="009F4E68" w:rsidP="006C5553">
            <w:pPr>
              <w:rPr>
                <w:rFonts w:asciiTheme="majorHAnsi" w:hAnsiTheme="majorHAnsi" w:cstheme="majorHAnsi"/>
                <w:sz w:val="20"/>
              </w:rPr>
            </w:pPr>
          </w:p>
          <w:p w14:paraId="34E8201D" w14:textId="0FE565E5"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Pain Sensitization is Associated with Disease Activity in Rheumatoid Arthritis Patients: A Cross-Sectional Study</w:t>
            </w:r>
            <w:r w:rsidR="002700EB" w:rsidRPr="006C5553">
              <w:rPr>
                <w:rFonts w:asciiTheme="majorHAnsi" w:hAnsiTheme="majorHAnsi" w:cstheme="majorHAnsi"/>
                <w:sz w:val="20"/>
              </w:rPr>
              <w:t xml:space="preserve"> (2017)</w:t>
            </w:r>
            <w:r w:rsidR="000567EA" w:rsidRPr="006C5553">
              <w:rPr>
                <w:rFonts w:asciiTheme="majorHAnsi" w:hAnsiTheme="majorHAnsi" w:cstheme="majorHAnsi"/>
                <w:sz w:val="20"/>
              </w:rPr>
              <w:t xml:space="preserve"> </w:t>
            </w:r>
            <w:r w:rsidR="000567E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cr.23266", "ISSN" : "2151464X", "abstract" : "Objective. Pain sensitization may contribute to pain severity in rheumatoid arthritis (RA), impacting assessment of disease activity. We examined whether pain processing mechanisms were associated with disease activity among RA patients with active disease. Methods. This study includes 139 subjects enrolled in the Central Pain in Rheumatoid Arthritis cohort. Subjects underwent quantitative sensory testing (QST), including assessment of pressure pain thresholds (PPTs) at multiple sites, conditioned pain modulation, and temporal summation. RA disease activity was assessed using the Clinical Disease Activity Index (CDAI) and its components. We examined cross-sectional associations between QST measures and disease activity using linear regression. Results. Low PPTs (high pain sensitization) at all sites were associated with high CDAI scores (P \u2264 0.03) and tender joint counts (P \u2264 0.002). Associations between PPTs and patient global assessments were also seen at most sites. High temporal summation at the forearm (also reflecting high pain sensitization) was significantly associated with high CDAI scores (P = 0.02), patient global assessment (P = 0.0006), evaluator global assessment (P = 0.01) and tender joint counts (P = 0.02). Conversely, conditioned pain modulation (a measure of descending inhibitory pain pathways) was only associated with tender joint count (P = 0.03). Conclusion. High pain sensitization is associated with elevations in disease activity measures. Longitudinal studies are underway to elucidate the cause-effect relationships between pain sensitization and inflammatory disease activity in RA. This article is protected by copyright. All rights reserved.", "author" : [ { "dropping-particle" : "", "family" : "Lee", "given" : "Yvonne C.", "non-dropping-particle" : "", "parse-names" : false, "suffix" : "" }, { "dropping-particle" : "", "family" : "Bingham", "given" : "Clifton O.", "non-dropping-particle" : "", "parse-names" : false, "suffix" : "" }, { "dropping-particle" : "", "family" : "Edwards", "given" : "Robert R.", "non-dropping-particle" : "", "parse-names" : false, "suffix" : "" }, { "dropping-particle" : "", "family" : "Marder", "given" : "Wendy", "non-dropping-particle" : "", "parse-names" : false, "suffix" : "" }, { "dropping-particle" : "", "family" : "Kristine", "given" : "Phillips", "non-dropping-particle" : "", "parse-names" : false, "suffix" : "" }, { "dropping-particle" : "", "family" : "Bolster", "given" : "Marcy B.", "non-dropping-particle" : "", "parse-names" : false, "suffix" : "" }, { "dropping-particle" : "", "family" : "Clauw", "given" : "Daniel J.", "non-dropping-particle" : "", "parse-names" : false, "suffix" : "" }, { "dropping-particle" : "", "family" : "Moreland", "given" : "Larry W.", "non-dropping-particle" : "", "parse-names" : false, "suffix" : "" }, { "dropping-particle" : "", "family" : "Lu", "given" : "Bing", "non-dropping-particle" : "", "parse-names" : false, "suffix" : "" }, { "dropping-particle" : "", "family" : "Wohlfahrt", "given" : "Alyssa", "non-dropping-particle" : "", "parse-names" : false, "suffix" : "" }, { "dropping-particle" : "", "family" : "Zhang", "given" : "Zhi", "non-dropping-particle" : "", "parse-names" : false, "suffix" : "" }, { "dropping-particle" : "", "family" : "Neogi", "given" : "Tuhina", "non-dropping-particle" : "", "parse-names" : false, "suffix" : "" } ], "container-title" : "Arthritis Care &amp; Research", "id" : "ITEM-1", "issued" : { "date-parts" : [ [ "2017" ] ] }, "title" : "Pain Sensitization is Associated with Disease Activity in Rheumatoid Arthritis Patients: A Cross-Sectional Study", "type" : "article-journal" }, "uris" : [ "http://www.mendeley.com/documents/?uuid=e0451251-06ce-4e7e-b892-6409004396b6" ] } ], "mendeley" : { "formattedCitation" : "(26)", "plainTextFormattedCitation" : "(26)", "previouslyFormattedCitation" : "(17)" }, "properties" : {  }, "schema" : "https://github.com/citation-style-language/schema/raw/master/csl-citation.json" }</w:instrText>
            </w:r>
            <w:r w:rsidR="000567E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6)</w:t>
            </w:r>
            <w:r w:rsidR="000567EA" w:rsidRPr="006C5553">
              <w:rPr>
                <w:rFonts w:asciiTheme="majorHAnsi" w:hAnsiTheme="majorHAnsi" w:cstheme="majorHAnsi"/>
                <w:sz w:val="20"/>
              </w:rPr>
              <w:fldChar w:fldCharType="end"/>
            </w:r>
          </w:p>
        </w:tc>
        <w:tc>
          <w:tcPr>
            <w:tcW w:w="850" w:type="dxa"/>
          </w:tcPr>
          <w:p w14:paraId="4824D67F" w14:textId="5448C8C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4845976F" w14:textId="11982FC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30CF5A3D" w14:textId="720ABA0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39</w:t>
            </w:r>
          </w:p>
        </w:tc>
        <w:tc>
          <w:tcPr>
            <w:tcW w:w="1134" w:type="dxa"/>
          </w:tcPr>
          <w:p w14:paraId="1DC592A1" w14:textId="67545D7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54.2 </w:t>
            </w:r>
            <w:r w:rsidR="006C5553">
              <w:rPr>
                <w:rFonts w:asciiTheme="majorHAnsi" w:hAnsiTheme="majorHAnsi" w:cstheme="majorHAnsi"/>
                <w:sz w:val="20"/>
              </w:rPr>
              <w:t>(</w:t>
            </w:r>
            <w:r w:rsidRPr="006C5553">
              <w:rPr>
                <w:rFonts w:asciiTheme="majorHAnsi" w:hAnsiTheme="majorHAnsi" w:cstheme="majorHAnsi"/>
                <w:sz w:val="20"/>
              </w:rPr>
              <w:t>13.6</w:t>
            </w:r>
            <w:r w:rsidR="006C5553" w:rsidRPr="006C5553">
              <w:rPr>
                <w:rFonts w:asciiTheme="majorHAnsi" w:hAnsiTheme="majorHAnsi" w:cstheme="majorHAnsi"/>
                <w:sz w:val="20"/>
              </w:rPr>
              <w:t>)</w:t>
            </w:r>
          </w:p>
        </w:tc>
        <w:tc>
          <w:tcPr>
            <w:tcW w:w="1134" w:type="dxa"/>
          </w:tcPr>
          <w:p w14:paraId="3F96F45E" w14:textId="1804C32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116 (83.5</w:t>
            </w:r>
            <w:r w:rsidR="00607BDE">
              <w:rPr>
                <w:rFonts w:asciiTheme="majorHAnsi" w:hAnsiTheme="majorHAnsi" w:cstheme="majorHAnsi"/>
                <w:sz w:val="20"/>
              </w:rPr>
              <w:t>)</w:t>
            </w:r>
          </w:p>
        </w:tc>
        <w:tc>
          <w:tcPr>
            <w:tcW w:w="1163" w:type="dxa"/>
          </w:tcPr>
          <w:p w14:paraId="1D2997BC" w14:textId="522A6BF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9.3 </w:t>
            </w:r>
            <w:r w:rsidR="006C5553">
              <w:rPr>
                <w:rFonts w:asciiTheme="majorHAnsi" w:hAnsiTheme="majorHAnsi" w:cstheme="majorHAnsi"/>
                <w:sz w:val="20"/>
              </w:rPr>
              <w:t>(</w:t>
            </w:r>
            <w:r w:rsidRPr="006C5553">
              <w:rPr>
                <w:rFonts w:asciiTheme="majorHAnsi" w:hAnsiTheme="majorHAnsi" w:cstheme="majorHAnsi"/>
                <w:sz w:val="20"/>
              </w:rPr>
              <w:t>12.7</w:t>
            </w:r>
            <w:r w:rsidR="006C5553" w:rsidRPr="006C5553">
              <w:rPr>
                <w:rFonts w:asciiTheme="majorHAnsi" w:hAnsiTheme="majorHAnsi" w:cstheme="majorHAnsi"/>
                <w:sz w:val="20"/>
              </w:rPr>
              <w:t>)</w:t>
            </w:r>
          </w:p>
        </w:tc>
        <w:tc>
          <w:tcPr>
            <w:tcW w:w="1134" w:type="dxa"/>
          </w:tcPr>
          <w:p w14:paraId="5FAEDC1D" w14:textId="09BFA17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44 (31.7</w:t>
            </w:r>
            <w:r w:rsidR="00607BDE">
              <w:rPr>
                <w:rFonts w:asciiTheme="majorHAnsi" w:hAnsiTheme="majorHAnsi" w:cstheme="majorHAnsi"/>
                <w:sz w:val="20"/>
              </w:rPr>
              <w:t>)</w:t>
            </w:r>
          </w:p>
        </w:tc>
        <w:tc>
          <w:tcPr>
            <w:tcW w:w="992" w:type="dxa"/>
          </w:tcPr>
          <w:p w14:paraId="523F360D" w14:textId="56A630D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5E0971AE" w14:textId="016407B8" w:rsidR="009F4E68" w:rsidRPr="006C5553" w:rsidRDefault="0095649F" w:rsidP="006C5553">
            <w:pPr>
              <w:rPr>
                <w:rFonts w:asciiTheme="majorHAnsi" w:hAnsiTheme="majorHAnsi" w:cstheme="majorHAnsi"/>
                <w:sz w:val="20"/>
              </w:rPr>
            </w:pPr>
            <w:r w:rsidRPr="006C5553">
              <w:rPr>
                <w:rFonts w:asciiTheme="majorHAnsi" w:hAnsiTheme="majorHAnsi" w:cstheme="majorHAnsi"/>
                <w:sz w:val="20"/>
              </w:rPr>
              <w:t>CDAI</w:t>
            </w:r>
          </w:p>
        </w:tc>
        <w:tc>
          <w:tcPr>
            <w:tcW w:w="1275" w:type="dxa"/>
          </w:tcPr>
          <w:p w14:paraId="2B5AFBB3" w14:textId="4FA1F1EE" w:rsidR="009F4E68" w:rsidRPr="006C5553" w:rsidRDefault="0095649F" w:rsidP="006C5553">
            <w:pPr>
              <w:rPr>
                <w:rFonts w:asciiTheme="majorHAnsi" w:hAnsiTheme="majorHAnsi" w:cstheme="majorHAnsi"/>
                <w:sz w:val="20"/>
              </w:rPr>
            </w:pPr>
            <w:r w:rsidRPr="006C5553">
              <w:rPr>
                <w:rFonts w:asciiTheme="majorHAnsi" w:hAnsiTheme="majorHAnsi" w:cstheme="majorHAnsi"/>
                <w:sz w:val="20"/>
              </w:rPr>
              <w:t xml:space="preserve">24.4 </w:t>
            </w:r>
            <w:r w:rsidR="006C5553">
              <w:rPr>
                <w:rFonts w:asciiTheme="majorHAnsi" w:hAnsiTheme="majorHAnsi" w:cstheme="majorHAnsi"/>
                <w:sz w:val="20"/>
              </w:rPr>
              <w:t>(</w:t>
            </w:r>
            <w:r w:rsidRPr="006C5553">
              <w:rPr>
                <w:rFonts w:asciiTheme="majorHAnsi" w:hAnsiTheme="majorHAnsi" w:cstheme="majorHAnsi"/>
                <w:sz w:val="20"/>
              </w:rPr>
              <w:t>14.0</w:t>
            </w:r>
            <w:r w:rsidR="006C5553" w:rsidRPr="006C5553">
              <w:rPr>
                <w:rFonts w:asciiTheme="majorHAnsi" w:hAnsiTheme="majorHAnsi" w:cstheme="majorHAnsi"/>
                <w:sz w:val="20"/>
              </w:rPr>
              <w:t>)</w:t>
            </w:r>
          </w:p>
        </w:tc>
      </w:tr>
      <w:tr w:rsidR="009F4E68" w:rsidRPr="006C5553" w14:paraId="50B5513C" w14:textId="0BBEE445" w:rsidTr="00B328E0">
        <w:trPr>
          <w:trHeight w:val="957"/>
        </w:trPr>
        <w:tc>
          <w:tcPr>
            <w:tcW w:w="3409" w:type="dxa"/>
          </w:tcPr>
          <w:p w14:paraId="15F71A23" w14:textId="77777777"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Haliloglu</w:t>
            </w:r>
            <w:proofErr w:type="spellEnd"/>
            <w:r w:rsidRPr="006C5553">
              <w:rPr>
                <w:rFonts w:asciiTheme="majorHAnsi" w:hAnsiTheme="majorHAnsi" w:cstheme="majorHAnsi"/>
                <w:sz w:val="20"/>
              </w:rPr>
              <w:t xml:space="preserve"> et al.</w:t>
            </w:r>
          </w:p>
          <w:p w14:paraId="43B2605F" w14:textId="77777777" w:rsidR="009F4E68" w:rsidRPr="006C5553" w:rsidRDefault="009F4E68" w:rsidP="006C5553">
            <w:pPr>
              <w:rPr>
                <w:rFonts w:asciiTheme="majorHAnsi" w:hAnsiTheme="majorHAnsi" w:cstheme="majorHAnsi"/>
                <w:sz w:val="20"/>
              </w:rPr>
            </w:pPr>
          </w:p>
          <w:p w14:paraId="2D27E412" w14:textId="29FA9D2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Fibromyalgia in Patients with Other Rheumatic Diseases: Prevalence and Relationship with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72-8", "ISBN" : "0172-8172", "PMID" : "24589726", "abstract" : "Fibromyalgia (FM) is a syndrome characterized by chronic widespread pain and the presence of specific tender points. The prevalence of FM has been estimated at 2-7 % of the general global population. The presence of FM in several rheumatic diseases with a structural pathology has been reported as 11-30 %. The objectives of this study were to determine the prevalence of FM and to evaluate the possible relationship between FM existence and disease activity among rheumatic diseases. The study group included 835 patients--197 rheumatoid arthritis (RA), 67 systemic lupus erythematosus (SLE), 119 ankylosing spondylitis (AS), 238 osteoarthritis (OA), 14 familial Mediterranean fever (FMF), 53 Behcet's disease (BD), 71 gout, 25 Sjogren's syndrome (SS), 20 vasculitis, 29 polymyalgia rheumatica (PMR), and two polymyositis (PM)--with or without FM. Recorded information included age, gender, laboratory parameters, presence of fatigue, and disease activity indexes. The prevalence of FM in patients with rheumatologic diseases was found to be 6.6 % for RA, 13.4 % for SLE, 12.6 % for AS, 10.1 % for OA, 5.7 % for BD, 7.1 % for FMF, 12 % for SS, 25 % for vasculitis, 1.4 % for gout, and 6.9 % for PMR. One out of two patients with PM was diagnosed with FM. Some rheumatologic cases (AS, OA) with FM were observed mostly in female patients (p = 0.000). Also, there were significant correlations between disease activity indexes and Fibromyalgia Impact Questionnaire scores for most rheumatologic patients (RA, AS, OA, and BD) (p &lt; 0.05; respectively, r = 0.6, 0.95, 0.887, and 1). Concomitant FM is a common clinical problem in rheumatologic diseases, and its recognition is important for the optimal management of these diseases. Increased pain, physical limitations, and fatigue may be interpreted as increased activity of these diseases, and a common treatment option is the prescription of higher doses of biologic agents or corticosteroids. Considerations of the FM component in the management of rheumatologic diseases increase the likelihood of the success of the treatment.", "author" : [ { "dropping-particle" : "", "family" : "Haliloglu", "given" : "S", "non-dropping-particle" : "", "parse-names" : false, "suffix" : "" }, { "dropping-particle" : "", "family" : "Carlioglu", "given" : "A", "non-dropping-particle" : "", "parse-names" : false, "suffix" : "" }, { "dropping-particle" : "", "family" : "Akdeniz", "given" : "D", "non-dropping-particle" : "", "parse-names" : false, "suffix" : "" }, { "dropping-particle" : "", "family" : "Karaaslan", "given" : "Y", "non-dropping-particle" : "", "parse-names" : false, "suffix" : "" }, { "dropping-particle" : "", "family" : "Kosar", "given" : "A", "non-dropping-particle" : "", "parse-names" : false, "suffix" : "" } ], "container-title" : "Rheumatology International", "edition" : "2014/03/05", "id" : "ITEM-1", "issue" : "9", "issued" : { "date-parts" : [ [ "2014" ] ] }, "language" : "eng", "page" : "1275-1280", "title" : "Fibromyalgia in patients with other rheumatic diseases: prevalence and relationship with disease activity", "type" : "article-journal", "volume" : "34" }, "uris" : [ "http://www.mendeley.com/documents/?uuid=0e76da57-a690-4655-99b2-20269129fbab", "http://www.mendeley.com/documents/?uuid=b4251009-0e67-4c88-b1b9-d307ed3cf28e", "http://www.mendeley.com/documents/?uuid=0bbf8b57-1d58-463c-87bf-3c91a1763e3d" ] } ], "mendeley" : { "formattedCitation" : "(20)", "plainTextFormattedCitation" : "(20)", "previouslyFormattedCitation" : "(1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0)</w:t>
            </w:r>
            <w:r w:rsidRPr="006C5553">
              <w:rPr>
                <w:rFonts w:asciiTheme="majorHAnsi" w:hAnsiTheme="majorHAnsi" w:cstheme="majorHAnsi"/>
                <w:sz w:val="20"/>
              </w:rPr>
              <w:fldChar w:fldCharType="end"/>
            </w:r>
          </w:p>
        </w:tc>
        <w:tc>
          <w:tcPr>
            <w:tcW w:w="850" w:type="dxa"/>
          </w:tcPr>
          <w:p w14:paraId="6E654BEC"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3F1E7E37"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0FDCE9F6"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97</w:t>
            </w:r>
          </w:p>
        </w:tc>
        <w:tc>
          <w:tcPr>
            <w:tcW w:w="1134" w:type="dxa"/>
          </w:tcPr>
          <w:p w14:paraId="29083E03"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3C3FC30B"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58</w:t>
            </w:r>
          </w:p>
          <w:p w14:paraId="752A618C" w14:textId="17A0F93E" w:rsidR="009F4E68" w:rsidRPr="006C5553" w:rsidRDefault="009F4E68" w:rsidP="006C5553">
            <w:pPr>
              <w:rPr>
                <w:rFonts w:asciiTheme="majorHAnsi" w:hAnsiTheme="majorHAnsi" w:cstheme="majorHAnsi"/>
                <w:sz w:val="20"/>
                <w:u w:val="single"/>
              </w:rPr>
            </w:pPr>
            <w:r w:rsidRPr="006C5553">
              <w:rPr>
                <w:rFonts w:asciiTheme="majorHAnsi" w:hAnsiTheme="majorHAnsi" w:cstheme="majorHAnsi"/>
                <w:sz w:val="20"/>
              </w:rPr>
              <w:t>(80.2</w:t>
            </w:r>
            <w:r w:rsidR="00607BDE">
              <w:rPr>
                <w:rFonts w:asciiTheme="majorHAnsi" w:hAnsiTheme="majorHAnsi" w:cstheme="majorHAnsi"/>
                <w:sz w:val="20"/>
              </w:rPr>
              <w:t>)</w:t>
            </w:r>
          </w:p>
          <w:p w14:paraId="75ED2EEB" w14:textId="77777777" w:rsidR="009F4E68" w:rsidRPr="006C5553" w:rsidRDefault="009F4E68" w:rsidP="006C5553">
            <w:pPr>
              <w:rPr>
                <w:rFonts w:asciiTheme="majorHAnsi" w:hAnsiTheme="majorHAnsi" w:cstheme="majorHAnsi"/>
                <w:sz w:val="20"/>
                <w:u w:val="single"/>
              </w:rPr>
            </w:pPr>
          </w:p>
          <w:p w14:paraId="272DDF57" w14:textId="77777777" w:rsidR="009F4E68" w:rsidRPr="006C5553" w:rsidRDefault="009F4E68" w:rsidP="006C5553">
            <w:pPr>
              <w:rPr>
                <w:rFonts w:asciiTheme="majorHAnsi" w:hAnsiTheme="majorHAnsi" w:cstheme="majorHAnsi"/>
                <w:sz w:val="20"/>
              </w:rPr>
            </w:pPr>
          </w:p>
        </w:tc>
        <w:tc>
          <w:tcPr>
            <w:tcW w:w="1163" w:type="dxa"/>
          </w:tcPr>
          <w:p w14:paraId="25DDCAB9"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48B6E4F0" w14:textId="158671C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3 (6.6</w:t>
            </w:r>
            <w:r w:rsidR="00607BDE">
              <w:rPr>
                <w:rFonts w:asciiTheme="majorHAnsi" w:hAnsiTheme="majorHAnsi" w:cstheme="majorHAnsi"/>
                <w:sz w:val="20"/>
              </w:rPr>
              <w:t>)</w:t>
            </w:r>
          </w:p>
        </w:tc>
        <w:tc>
          <w:tcPr>
            <w:tcW w:w="992" w:type="dxa"/>
          </w:tcPr>
          <w:p w14:paraId="2B799AD6" w14:textId="61C89AB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3 (100</w:t>
            </w:r>
            <w:r w:rsidR="00607BDE">
              <w:rPr>
                <w:rFonts w:asciiTheme="majorHAnsi" w:hAnsiTheme="majorHAnsi" w:cstheme="majorHAnsi"/>
                <w:sz w:val="20"/>
              </w:rPr>
              <w:t>)</w:t>
            </w:r>
          </w:p>
          <w:p w14:paraId="7335E0CD" w14:textId="77777777" w:rsidR="009F4E68" w:rsidRPr="006C5553" w:rsidRDefault="009F4E68" w:rsidP="006C5553">
            <w:pPr>
              <w:rPr>
                <w:rFonts w:asciiTheme="majorHAnsi" w:hAnsiTheme="majorHAnsi" w:cstheme="majorHAnsi"/>
                <w:sz w:val="20"/>
              </w:rPr>
            </w:pPr>
          </w:p>
        </w:tc>
        <w:tc>
          <w:tcPr>
            <w:tcW w:w="993" w:type="dxa"/>
          </w:tcPr>
          <w:p w14:paraId="74FE093D" w14:textId="1AB7A16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3547F2EC" w14:textId="1D4650F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2C1D724D" w14:textId="243F28FE" w:rsidTr="00B328E0">
        <w:trPr>
          <w:trHeight w:val="971"/>
        </w:trPr>
        <w:tc>
          <w:tcPr>
            <w:tcW w:w="3409" w:type="dxa"/>
          </w:tcPr>
          <w:p w14:paraId="56FA502C" w14:textId="77777777"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Joharatnam</w:t>
            </w:r>
            <w:proofErr w:type="spellEnd"/>
            <w:r w:rsidRPr="006C5553">
              <w:rPr>
                <w:rFonts w:asciiTheme="majorHAnsi" w:hAnsiTheme="majorHAnsi" w:cstheme="majorHAnsi"/>
                <w:sz w:val="20"/>
              </w:rPr>
              <w:t xml:space="preserve"> N et al.</w:t>
            </w:r>
          </w:p>
          <w:p w14:paraId="5BE29EF8" w14:textId="77777777" w:rsidR="009F4E68" w:rsidRPr="006C5553" w:rsidRDefault="009F4E68" w:rsidP="006C5553">
            <w:pPr>
              <w:rPr>
                <w:rFonts w:asciiTheme="majorHAnsi" w:hAnsiTheme="majorHAnsi" w:cstheme="majorHAnsi"/>
                <w:sz w:val="20"/>
              </w:rPr>
            </w:pPr>
          </w:p>
          <w:p w14:paraId="1FF97B05" w14:textId="2275033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 Cross-Sectional Study of Pain Sensitivity, Disease-Activity Assessment, Mental Health, and Fibromyalgia Status in Rheumatoid Arthritis (2015)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86/s13075-015-0525-5", "ISBN" : "1478-6354", "PMID" : "25600850", "abstract" : "INTRODUCTION: Pain remains the most important problem for people with rheumatoid arthritis (RA). Active inflammatory disease contributes to pain, but pain due to non-inflammatory mechanisms can confound the assessment of disease activity. We hypothesize that augmented pain processing, fibromyalgic features, poorer mental health, and patient-reported 28-joint disease activity score (DAS28) components are associated in RA. METHODS: In total, 50 people with stable, long-standing RA recruited from a rheumatology outpatient clinic were assessed for pain-pressure thresholds (PPTs) at three separate sites (knee, tibia, and sternum), DAS28, fibromyalgia, and mental health status. Multivariable analysis was performed to assess the association between PPT and DAS28 components, DAS28-P (the proportion of DAS28 derived from the patient-reported components of visual analogue score and tender joint count), or fibromyalgia status. RESULTS: More-sensitive PPTs at sites over or distant from joints were each associated with greater reported pain, higher patient-reported DAS28 components, and poorer mental health. A high proportion of participants (48%) satisfied classification criteria for fibromyalgia, and fibromyalgia classification or characteristics were each associated with more sensitive PPTs, higher patient-reported DAS28 components, and poorer mental health. CONCLUSIONS: Widespread sensitivity to pressure-induced pain, a high prevalence of fibromyalgic features, higher patient-reported DAS28 components, and poorer mental health are all linked in established RA. The increased sensitivity at nonjoint sites (sternum and anterior tibia), as well as over joints, indicates that central mechanisms may contribute to pain sensitivity in RA. The contribution of patient-reported components to high DAS28 should inform decisions on disease-modifying or pain-management approaches in the treatment of RA when inflammation may be well controlled.", "author" : [ { "dropping-particle" : "", "family" : "Joharatnam", "given" : "N", "non-dropping-particle" : "", "parse-names" : false, "suffix" : "" }, { "dropping-particle" : "", "family" : "McWilliams", "given" : "D F", "non-dropping-particle" : "", "parse-names" : false, "suffix" : "" }, { "dropping-particle" : "", "family" : "Wilson", "given" : "D", "non-dropping-particle" : "", "parse-names" : false, "suffix" : "" }, { "dropping-particle" : "", "family" : "Wheeler", "given" : "M", "non-dropping-particle" : "", "parse-names" : false, "suffix" : "" }, { "dropping-particle" : "", "family" : "Pande", "given" : "I", "non-dropping-particle" : "", "parse-names" : false, "suffix" : "" }, { "dropping-particle" : "", "family" : "Walsh", "given" : "D A", "non-dropping-particle" : "", "parse-names" : false, "suffix" : "" } ], "container-title" : "Arthritis Res Ther", "edition" : "2015/01/21", "id" : "ITEM-1", "issued" : { "date-parts" : [ [ "2015" ] ] }, "language" : "eng", "page" : "11", "title" : "A cross-sectional study of pain sensitivity, disease-activity assessment, mental health, and fibromyalgia status in rheumatoid arthritis", "type" : "article-journal", "volume" : "17" }, "uris" : [ "http://www.mendeley.com/documents/?uuid=e6e831cb-c500-4406-9593-b9dde09488d0" ] } ], "mendeley" : { "formattedCitation" : "(22)", "plainTextFormattedCitation" : "(22)", "previouslyFormattedCitation" : "(19)"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2)</w:t>
            </w:r>
            <w:r w:rsidRPr="006C5553">
              <w:rPr>
                <w:rFonts w:asciiTheme="majorHAnsi" w:hAnsiTheme="majorHAnsi" w:cstheme="majorHAnsi"/>
                <w:sz w:val="20"/>
              </w:rPr>
              <w:fldChar w:fldCharType="end"/>
            </w:r>
          </w:p>
        </w:tc>
        <w:tc>
          <w:tcPr>
            <w:tcW w:w="850" w:type="dxa"/>
          </w:tcPr>
          <w:p w14:paraId="40F12A03"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7EE57B98"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44C37380"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50</w:t>
            </w:r>
          </w:p>
        </w:tc>
        <w:tc>
          <w:tcPr>
            <w:tcW w:w="1134" w:type="dxa"/>
          </w:tcPr>
          <w:p w14:paraId="1932C3F4"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60 (54-69)</w:t>
            </w:r>
          </w:p>
          <w:p w14:paraId="4B9421EF" w14:textId="77777777" w:rsidR="009F4E68" w:rsidRPr="006C5553" w:rsidRDefault="009F4E68" w:rsidP="006C5553">
            <w:pPr>
              <w:rPr>
                <w:rFonts w:asciiTheme="majorHAnsi" w:hAnsiTheme="majorHAnsi" w:cstheme="majorHAnsi"/>
                <w:sz w:val="20"/>
                <w:u w:val="single"/>
              </w:rPr>
            </w:pPr>
          </w:p>
        </w:tc>
        <w:tc>
          <w:tcPr>
            <w:tcW w:w="1134" w:type="dxa"/>
          </w:tcPr>
          <w:p w14:paraId="0CE6B3CE" w14:textId="67E5399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38 (76</w:t>
            </w:r>
            <w:r w:rsidR="00607BDE">
              <w:rPr>
                <w:rFonts w:asciiTheme="majorHAnsi" w:hAnsiTheme="majorHAnsi" w:cstheme="majorHAnsi"/>
                <w:sz w:val="20"/>
              </w:rPr>
              <w:t>)</w:t>
            </w:r>
          </w:p>
          <w:p w14:paraId="098CA17C" w14:textId="77777777" w:rsidR="009F4E68" w:rsidRPr="006C5553" w:rsidRDefault="009F4E68" w:rsidP="006C5553">
            <w:pPr>
              <w:rPr>
                <w:rFonts w:asciiTheme="majorHAnsi" w:hAnsiTheme="majorHAnsi" w:cstheme="majorHAnsi"/>
                <w:sz w:val="20"/>
              </w:rPr>
            </w:pPr>
          </w:p>
          <w:p w14:paraId="731BB5A3" w14:textId="77777777" w:rsidR="009F4E68" w:rsidRPr="006C5553" w:rsidRDefault="009F4E68" w:rsidP="006C5553">
            <w:pPr>
              <w:rPr>
                <w:rFonts w:asciiTheme="majorHAnsi" w:hAnsiTheme="majorHAnsi" w:cstheme="majorHAnsi"/>
                <w:sz w:val="20"/>
              </w:rPr>
            </w:pPr>
          </w:p>
        </w:tc>
        <w:tc>
          <w:tcPr>
            <w:tcW w:w="1163" w:type="dxa"/>
          </w:tcPr>
          <w:p w14:paraId="091412C6"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6220E06A" w14:textId="5FE0775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4 (48</w:t>
            </w:r>
            <w:r w:rsidR="00607BDE">
              <w:rPr>
                <w:rFonts w:asciiTheme="majorHAnsi" w:hAnsiTheme="majorHAnsi" w:cstheme="majorHAnsi"/>
                <w:sz w:val="20"/>
              </w:rPr>
              <w:t>)</w:t>
            </w:r>
          </w:p>
        </w:tc>
        <w:tc>
          <w:tcPr>
            <w:tcW w:w="992" w:type="dxa"/>
          </w:tcPr>
          <w:p w14:paraId="224E1BF9" w14:textId="414FBBC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8 (75</w:t>
            </w:r>
            <w:r w:rsidR="00607BDE">
              <w:rPr>
                <w:rFonts w:asciiTheme="majorHAnsi" w:hAnsiTheme="majorHAnsi" w:cstheme="majorHAnsi"/>
                <w:sz w:val="20"/>
              </w:rPr>
              <w:t>)</w:t>
            </w:r>
          </w:p>
        </w:tc>
        <w:tc>
          <w:tcPr>
            <w:tcW w:w="993" w:type="dxa"/>
          </w:tcPr>
          <w:p w14:paraId="2993F4A7" w14:textId="11B77E0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 DAS28-P</w:t>
            </w:r>
          </w:p>
        </w:tc>
        <w:tc>
          <w:tcPr>
            <w:tcW w:w="1275" w:type="dxa"/>
          </w:tcPr>
          <w:p w14:paraId="26146946" w14:textId="29747F6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08878DE3" w14:textId="78176377" w:rsidTr="00B328E0">
        <w:tc>
          <w:tcPr>
            <w:tcW w:w="3409" w:type="dxa"/>
          </w:tcPr>
          <w:p w14:paraId="00B6C054"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Kapoor SR et al.</w:t>
            </w:r>
          </w:p>
          <w:p w14:paraId="7DFD0D82" w14:textId="77777777" w:rsidR="009F4E68" w:rsidRPr="006C5553" w:rsidRDefault="009F4E68" w:rsidP="006C5553">
            <w:pPr>
              <w:rPr>
                <w:rFonts w:asciiTheme="majorHAnsi" w:hAnsiTheme="majorHAnsi" w:cstheme="majorHAnsi"/>
                <w:sz w:val="20"/>
              </w:rPr>
            </w:pPr>
          </w:p>
          <w:p w14:paraId="6FFC40DE" w14:textId="16F916D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Fibromyalgia in Patients with Rheumatoid Arthritis: Driven by Depression or Joint Damage? (2011)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92-856X (Print)\r0392-856x", "PMID" : "22243554", "abstract" : "OBJECTIVES: Studies have shown an increased incidence of fibromyalgia (FMS) in RA patients. The aims of this study were to explore the effect of mood and disease damage on the prevalence of FMS. METHODS: RA patients underwent a standardised clinical assessment, including disease activity (DAS-28), disease damage (mechanical joint score, MJS), fibromyalgia tender point assessment and the Hospital Anxiety and Depression Scale (HADS) and Health Assessment Questionnaire (HAQ). Patients were classified with FMS using two criteria a) tender-swollen joint count was &gt;/=7 or b) tender point score of &gt;/=11/18. RESULTS: 44/285 (15%) patients were classified as having FMS using the joint count difference of &gt;/=7, compared to 18/285 (6%) using the tender point score of &gt;11. Using the joint count difference to classify patients as having FMS, those with FMS had higher HAQ scores than those without FMS (2.12 vs. 1.5, p&lt;0.0001). Although the DAS-28 was higher in this group (5.4 vs. 3.82, p&lt;0.0001), the MJS was similar (8 vs. 7, p=0.19), suggesting similar levels of joint damage. Those classified as having FMS were more likely to have HAD-D scores of &gt;11 (25% vs. 6%, p=0.0001). CONCLUSIONS: Coexistent FMS was common in our cohort, although using the tender point count to define FMS classified fewer patients with FMS. Within this group those with FMS had higher levels of depression but similar scores for joint damage indicating that in this cohort FMS and poorer physical functioning is mediated by low mood rather than joint damage.", "author" : [ { "dropping-particle" : "", "family" : "Kapoor", "given" : "S R", "non-dropping-particle" : "", "parse-names" : false, "suffix" : "" }, { "dropping-particle" : "", "family" : "Hider", "given" : "S L", "non-dropping-particle" : "", "parse-names" : false, "suffix" : "" }, { "dropping-particle" : "", "family" : "Brownfield", "given" : "A", "non-dropping-particle" : "", "parse-names" : false, "suffix" : "" }, { "dropping-particle" : "", "family" : "Mattey", "given" : "D L", "non-dropping-particle" : "", "parse-names" : false, "suffix" : "" }, { "dropping-particle" : "", "family" : "Packham", "given" : "J C", "non-dropping-particle" : "", "parse-names" : false, "suffix" : "" } ], "container-title" : "Clinical &amp; Experimental Rheumatology", "edition" : "2012/03/14", "id" : "ITEM-1", "issue" : "6 Suppl 69", "issued" : { "date-parts" : [ [ "2011" ] ] }, "language" : "eng", "page" : "S88-91", "title" : "Fibromyalgia in patients with rheumatoid arthritis: driven by depression or joint damage?", "type" : "article-journal", "volume" : "29" }, "uris" : [ "http://www.mendeley.com/documents/?uuid=e222bf2a-18e6-45a0-b7cb-ac299f12e0ec", "http://www.mendeley.com/documents/?uuid=6303668c-07b8-41c7-b934-460fe3ab9307", "http://www.mendeley.com/documents/?uuid=9b228546-54f8-4428-abaa-1a915540957b" ] } ], "mendeley" : { "formattedCitation" : "(23)", "plainTextFormattedCitation" : "(23)", "previouslyFormattedCitation" : "(20)"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3)</w:t>
            </w:r>
            <w:r w:rsidRPr="006C5553">
              <w:rPr>
                <w:rFonts w:asciiTheme="majorHAnsi" w:hAnsiTheme="majorHAnsi" w:cstheme="majorHAnsi"/>
                <w:sz w:val="20"/>
              </w:rPr>
              <w:fldChar w:fldCharType="end"/>
            </w:r>
          </w:p>
        </w:tc>
        <w:tc>
          <w:tcPr>
            <w:tcW w:w="850" w:type="dxa"/>
          </w:tcPr>
          <w:p w14:paraId="3B5167C7"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3D07231F"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p w14:paraId="55DB3055" w14:textId="77777777" w:rsidR="009F4E68" w:rsidRPr="006C5553" w:rsidRDefault="009F4E68" w:rsidP="006C5553">
            <w:pPr>
              <w:rPr>
                <w:rFonts w:asciiTheme="majorHAnsi" w:hAnsiTheme="majorHAnsi" w:cstheme="majorHAnsi"/>
                <w:sz w:val="20"/>
              </w:rPr>
            </w:pPr>
          </w:p>
        </w:tc>
        <w:tc>
          <w:tcPr>
            <w:tcW w:w="1134" w:type="dxa"/>
          </w:tcPr>
          <w:p w14:paraId="54D9FF13"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85</w:t>
            </w:r>
          </w:p>
        </w:tc>
        <w:tc>
          <w:tcPr>
            <w:tcW w:w="1134" w:type="dxa"/>
          </w:tcPr>
          <w:p w14:paraId="4A1B5FB5" w14:textId="5299413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59.5 </w:t>
            </w:r>
            <w:r w:rsidR="006C5553">
              <w:rPr>
                <w:rFonts w:asciiTheme="majorHAnsi" w:hAnsiTheme="majorHAnsi" w:cstheme="majorHAnsi"/>
                <w:sz w:val="20"/>
              </w:rPr>
              <w:t>(</w:t>
            </w:r>
            <w:r w:rsidRPr="006C5553">
              <w:rPr>
                <w:rFonts w:asciiTheme="majorHAnsi" w:hAnsiTheme="majorHAnsi" w:cstheme="majorHAnsi"/>
                <w:sz w:val="20"/>
              </w:rPr>
              <w:t>10.2</w:t>
            </w:r>
            <w:r w:rsidR="006164B6" w:rsidRPr="006C5553">
              <w:rPr>
                <w:rFonts w:asciiTheme="majorHAnsi" w:hAnsiTheme="majorHAnsi" w:cstheme="majorHAnsi"/>
                <w:sz w:val="20"/>
              </w:rPr>
              <w:t>)</w:t>
            </w:r>
          </w:p>
          <w:p w14:paraId="17337A7F" w14:textId="77777777" w:rsidR="009F4E68" w:rsidRPr="006C5553" w:rsidRDefault="009F4E68" w:rsidP="006C5553">
            <w:pPr>
              <w:rPr>
                <w:rFonts w:asciiTheme="majorHAnsi" w:hAnsiTheme="majorHAnsi" w:cstheme="majorHAnsi"/>
                <w:sz w:val="20"/>
                <w:u w:val="single"/>
              </w:rPr>
            </w:pPr>
          </w:p>
        </w:tc>
        <w:tc>
          <w:tcPr>
            <w:tcW w:w="1134" w:type="dxa"/>
          </w:tcPr>
          <w:p w14:paraId="2CEF2883" w14:textId="2AE43D81" w:rsidR="009F4E68" w:rsidRPr="006C5553" w:rsidRDefault="009F4E68" w:rsidP="006C5553">
            <w:pPr>
              <w:rPr>
                <w:rFonts w:asciiTheme="majorHAnsi" w:hAnsiTheme="majorHAnsi" w:cstheme="majorHAnsi"/>
                <w:sz w:val="20"/>
                <w:u w:val="single"/>
              </w:rPr>
            </w:pPr>
            <w:r w:rsidRPr="006C5553">
              <w:rPr>
                <w:rFonts w:asciiTheme="majorHAnsi" w:hAnsiTheme="majorHAnsi" w:cstheme="majorHAnsi"/>
                <w:sz w:val="20"/>
              </w:rPr>
              <w:t>n=202 (71</w:t>
            </w:r>
            <w:r w:rsidR="00607BDE">
              <w:rPr>
                <w:rFonts w:asciiTheme="majorHAnsi" w:hAnsiTheme="majorHAnsi" w:cstheme="majorHAnsi"/>
                <w:sz w:val="20"/>
              </w:rPr>
              <w:t>)</w:t>
            </w:r>
          </w:p>
          <w:p w14:paraId="6DF20347" w14:textId="77777777" w:rsidR="009F4E68" w:rsidRPr="006C5553" w:rsidRDefault="009F4E68" w:rsidP="006C5553">
            <w:pPr>
              <w:rPr>
                <w:rFonts w:asciiTheme="majorHAnsi" w:hAnsiTheme="majorHAnsi" w:cstheme="majorHAnsi"/>
                <w:sz w:val="20"/>
                <w:u w:val="single"/>
              </w:rPr>
            </w:pPr>
          </w:p>
          <w:p w14:paraId="7874A4E3" w14:textId="77777777" w:rsidR="009F4E68" w:rsidRPr="006C5553" w:rsidRDefault="009F4E68" w:rsidP="006C5553">
            <w:pPr>
              <w:rPr>
                <w:rFonts w:asciiTheme="majorHAnsi" w:hAnsiTheme="majorHAnsi" w:cstheme="majorHAnsi"/>
                <w:sz w:val="20"/>
              </w:rPr>
            </w:pPr>
          </w:p>
        </w:tc>
        <w:tc>
          <w:tcPr>
            <w:tcW w:w="1163" w:type="dxa"/>
          </w:tcPr>
          <w:p w14:paraId="2DE6A076" w14:textId="63FBFD9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10.9 </w:t>
            </w:r>
            <w:r w:rsidR="006C5553">
              <w:rPr>
                <w:rFonts w:asciiTheme="majorHAnsi" w:hAnsiTheme="majorHAnsi" w:cstheme="majorHAnsi"/>
                <w:sz w:val="20"/>
              </w:rPr>
              <w:t>(</w:t>
            </w:r>
            <w:r w:rsidRPr="006C5553">
              <w:rPr>
                <w:rFonts w:asciiTheme="majorHAnsi" w:hAnsiTheme="majorHAnsi" w:cstheme="majorHAnsi"/>
                <w:sz w:val="20"/>
              </w:rPr>
              <w:t>9.3</w:t>
            </w:r>
            <w:r w:rsidR="006164B6" w:rsidRPr="006C5553">
              <w:rPr>
                <w:rFonts w:asciiTheme="majorHAnsi" w:hAnsiTheme="majorHAnsi" w:cstheme="majorHAnsi"/>
                <w:sz w:val="20"/>
              </w:rPr>
              <w:t>)</w:t>
            </w:r>
            <w:r w:rsidRPr="006C5553">
              <w:rPr>
                <w:rFonts w:asciiTheme="majorHAnsi" w:hAnsiTheme="majorHAnsi" w:cstheme="majorHAnsi"/>
                <w:sz w:val="20"/>
              </w:rPr>
              <w:t xml:space="preserve"> </w:t>
            </w:r>
          </w:p>
        </w:tc>
        <w:tc>
          <w:tcPr>
            <w:tcW w:w="1134" w:type="dxa"/>
          </w:tcPr>
          <w:p w14:paraId="03A69C6C" w14:textId="111840C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8 (6.3</w:t>
            </w:r>
            <w:r w:rsidR="00607BDE">
              <w:rPr>
                <w:rFonts w:asciiTheme="majorHAnsi" w:hAnsiTheme="majorHAnsi" w:cstheme="majorHAnsi"/>
                <w:sz w:val="20"/>
              </w:rPr>
              <w:t>)</w:t>
            </w:r>
          </w:p>
        </w:tc>
        <w:tc>
          <w:tcPr>
            <w:tcW w:w="992" w:type="dxa"/>
          </w:tcPr>
          <w:p w14:paraId="29CB8EA3" w14:textId="6A79CDA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6 (89</w:t>
            </w:r>
            <w:r w:rsidR="00607BDE">
              <w:rPr>
                <w:rFonts w:asciiTheme="majorHAnsi" w:hAnsiTheme="majorHAnsi" w:cstheme="majorHAnsi"/>
                <w:sz w:val="20"/>
              </w:rPr>
              <w:t>)</w:t>
            </w:r>
          </w:p>
        </w:tc>
        <w:tc>
          <w:tcPr>
            <w:tcW w:w="993" w:type="dxa"/>
          </w:tcPr>
          <w:p w14:paraId="012BCDEC" w14:textId="476AA05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344FBF8C" w14:textId="3939F3B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60CB3D97" w14:textId="77777777" w:rsidTr="00B328E0">
        <w:tc>
          <w:tcPr>
            <w:tcW w:w="3409" w:type="dxa"/>
          </w:tcPr>
          <w:p w14:paraId="7E57C943" w14:textId="78BD14BB"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Lage</w:t>
            </w:r>
            <w:proofErr w:type="spellEnd"/>
            <w:r w:rsidRPr="006C5553">
              <w:rPr>
                <w:rFonts w:asciiTheme="majorHAnsi" w:hAnsiTheme="majorHAnsi" w:cstheme="majorHAnsi"/>
                <w:sz w:val="20"/>
              </w:rPr>
              <w:t>-Hansen et al</w:t>
            </w:r>
          </w:p>
          <w:p w14:paraId="08D10DD3" w14:textId="77777777" w:rsidR="009F4E68" w:rsidRPr="006C5553" w:rsidRDefault="009F4E68" w:rsidP="006C5553">
            <w:pPr>
              <w:rPr>
                <w:rFonts w:asciiTheme="majorHAnsi" w:hAnsiTheme="majorHAnsi" w:cstheme="majorHAnsi"/>
                <w:sz w:val="20"/>
              </w:rPr>
            </w:pPr>
          </w:p>
          <w:p w14:paraId="33E3859B" w14:textId="6D174AB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Concomitant fibromyalgia in rheumatoid arthritis is associated with the more frequent use of biological therapy: a cross-sectional study (2016)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109/03009742.2015.1046484", "ISSN" : "1502-7732", "PMID" : "26177685", "abstract" : "OBJECTIVES: To compare the 28-joint Disease Activity Score (DAS28) and its components in patients with rheumatoid arthritis (RA) with and without concomitant fibromyalgia (FM), and to investigate the use of biological treatment in the two groups.\\n\\nMETHOD: Questionnaires developed to diagnose FM were handed out among RA patients during their planned visits. Values for DAS28 were obtained from the DANBIO registry. Demographic data and data on patients' medical treatment, disease duration, serological and radiological status were retrieved from patients' files. The \u03c7(2) test and an unpaired t-test were applied to investigate group differences in the use of biological therapy, baseline characteristics, patient-reported outcomes, and DAS28 between groups when appropriate.\\n\\nRESULTS: Questionnaires were completed by 162 out of 264 (61%) patients. Twenty-five patients (15.4%) with concomitant FM were identified. No group differences were found regarding disease duration, age, gender, and serological status. Of the RA patients with concomitant FM, 64% were treated with biological therapy vs. 32% of RA patients without concomitant FM (p = 0.002). The mean DAS28 in the FM group was 4.4 compared to 2.9 in the non-FM group (p &lt; 0.001). Elevated DAS28 in the FM group resulted from a high tender joint count (p = 0.003) and a high visual analogue scale (VAS)-global score (p &lt; 0.001). Erosions were more frequent in the non-FM group (p = 0.04).\\n\\nCONCLUSIONS: Concomitant FM in patients with RA is associated with a higher DAS28 due to subjective parameters and with the more frequent use of biological treatments. This raises the question of whether the more frequent use of biologics in these patients is justified by inflammation, or is instead due to persistent pain and other centrally mediated symptoms.", "author" : [ { "dropping-particle" : "", "family" : "Lage-Hansen", "given" : "P R", "non-dropping-particle" : "", "parse-names" : false, "suffix" : "" }, { "dropping-particle" : "", "family" : "Chrysidis", "given" : "S", "non-dropping-particle" : "", "parse-names" : false, "suffix" : "" }, { "dropping-particle" : "", "family" : "Lage-Hansen", "given" : "M", "non-dropping-particle" : "", "parse-names" : false, "suffix" : "" }, { "dropping-particle" : "", "family" : "Hougaard", "given" : "A", "non-dropping-particle" : "", "parse-names" : false, "suffix" : "" }, { "dropping-particle" : "", "family" : "Ejstrup", "given" : "L", "non-dropping-particle" : "", "parse-names" : false, "suffix" : "" }, { "dropping-particle" : "", "family" : "Amris", "given" : "K", "non-dropping-particle" : "", "parse-names" : false, "suffix" : "" } ], "container-title" : "Scandinavian journal of rheumatology", "id" : "ITEM-1", "issue" : "September", "issued" : { "date-parts" : [ [ "2015" ] ] }, "page" : "1-4", "title" : "Concomitant fibromyalgia in rheumatoid arthritis is associated with the more frequent use of biological therapy: a cross-sectional study.", "type" : "article-journal", "volume" : "9742" }, "uris" : [ "http://www.mendeley.com/documents/?uuid=dd5239c0-f66f-45c1-97de-29cdb441512c", "http://www.mendeley.com/documents/?uuid=1b9afc91-26fc-4e9a-bea5-b8643f34ff59", "http://www.mendeley.com/documents/?uuid=ecba8d18-b03c-4e49-a4da-039392697e56" ] } ], "mendeley" : { "formattedCitation" : "(25)", "plainTextFormattedCitation" : "(25)", "previouslyFormattedCitation" : "(21)"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5)</w:t>
            </w:r>
            <w:r w:rsidRPr="006C5553">
              <w:rPr>
                <w:rFonts w:asciiTheme="majorHAnsi" w:hAnsiTheme="majorHAnsi" w:cstheme="majorHAnsi"/>
                <w:sz w:val="20"/>
              </w:rPr>
              <w:fldChar w:fldCharType="end"/>
            </w:r>
          </w:p>
        </w:tc>
        <w:tc>
          <w:tcPr>
            <w:tcW w:w="850" w:type="dxa"/>
          </w:tcPr>
          <w:p w14:paraId="3A894ED2" w14:textId="7148588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40A19B04" w14:textId="5040BB8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1987 revised criteria or ACR/ European League Against Rheumatism criteria 2010</w:t>
            </w:r>
          </w:p>
        </w:tc>
        <w:tc>
          <w:tcPr>
            <w:tcW w:w="1134" w:type="dxa"/>
          </w:tcPr>
          <w:p w14:paraId="12C4C24C" w14:textId="4FC526B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 162</w:t>
            </w:r>
          </w:p>
        </w:tc>
        <w:tc>
          <w:tcPr>
            <w:tcW w:w="1134" w:type="dxa"/>
          </w:tcPr>
          <w:p w14:paraId="215E88EC" w14:textId="2A91C9E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42B778C3" w14:textId="5DD2BAA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21 (74.7</w:t>
            </w:r>
            <w:r w:rsidR="00607BDE">
              <w:rPr>
                <w:rFonts w:asciiTheme="majorHAnsi" w:hAnsiTheme="majorHAnsi" w:cstheme="majorHAnsi"/>
                <w:sz w:val="20"/>
              </w:rPr>
              <w:t>)</w:t>
            </w:r>
          </w:p>
        </w:tc>
        <w:tc>
          <w:tcPr>
            <w:tcW w:w="1163" w:type="dxa"/>
          </w:tcPr>
          <w:p w14:paraId="13A09F11" w14:textId="57D90F9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14031AEE" w14:textId="784FB411"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 25 (15.4</w:t>
            </w:r>
            <w:r w:rsidR="00607BDE">
              <w:rPr>
                <w:rFonts w:asciiTheme="majorHAnsi" w:hAnsiTheme="majorHAnsi" w:cstheme="majorHAnsi"/>
                <w:sz w:val="20"/>
              </w:rPr>
              <w:t>)</w:t>
            </w:r>
          </w:p>
        </w:tc>
        <w:tc>
          <w:tcPr>
            <w:tcW w:w="992" w:type="dxa"/>
          </w:tcPr>
          <w:p w14:paraId="562CE870" w14:textId="24BBE5B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23 (92</w:t>
            </w:r>
            <w:r w:rsidR="00607BDE">
              <w:rPr>
                <w:rFonts w:asciiTheme="majorHAnsi" w:hAnsiTheme="majorHAnsi" w:cstheme="majorHAnsi"/>
                <w:sz w:val="20"/>
              </w:rPr>
              <w:t>)</w:t>
            </w:r>
          </w:p>
        </w:tc>
        <w:tc>
          <w:tcPr>
            <w:tcW w:w="993" w:type="dxa"/>
          </w:tcPr>
          <w:p w14:paraId="13DDF193" w14:textId="0EEEBC4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4489428F" w14:textId="07C1EF9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9F4E68" w:rsidRPr="006C5553" w14:paraId="150EF5F6" w14:textId="77777777" w:rsidTr="00B328E0">
        <w:tc>
          <w:tcPr>
            <w:tcW w:w="3409" w:type="dxa"/>
          </w:tcPr>
          <w:p w14:paraId="79FEA7B8" w14:textId="39753761"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Mian</w:t>
            </w:r>
            <w:proofErr w:type="spellEnd"/>
            <w:r w:rsidRPr="006C5553">
              <w:rPr>
                <w:rFonts w:asciiTheme="majorHAnsi" w:hAnsiTheme="majorHAnsi" w:cstheme="majorHAnsi"/>
                <w:sz w:val="20"/>
              </w:rPr>
              <w:t xml:space="preserve"> et al</w:t>
            </w:r>
          </w:p>
          <w:p w14:paraId="60DA4FB0" w14:textId="77777777" w:rsidR="009F4E68" w:rsidRPr="006C5553" w:rsidRDefault="009F4E68" w:rsidP="006C5553">
            <w:pPr>
              <w:rPr>
                <w:rFonts w:asciiTheme="majorHAnsi" w:hAnsiTheme="majorHAnsi" w:cstheme="majorHAnsi"/>
                <w:sz w:val="20"/>
              </w:rPr>
            </w:pPr>
          </w:p>
          <w:p w14:paraId="01494C10"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Rheumatoid arthritis patients with</w:t>
            </w:r>
          </w:p>
          <w:p w14:paraId="73F7AFF7" w14:textId="77777777"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fibromyalgic</w:t>
            </w:r>
            <w:proofErr w:type="spellEnd"/>
            <w:r w:rsidRPr="006C5553">
              <w:rPr>
                <w:rFonts w:asciiTheme="majorHAnsi" w:hAnsiTheme="majorHAnsi" w:cstheme="majorHAnsi"/>
                <w:sz w:val="20"/>
              </w:rPr>
              <w:t xml:space="preserve"> clinical features have</w:t>
            </w:r>
          </w:p>
          <w:p w14:paraId="002692BE"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significantly less synovitis as defined by</w:t>
            </w:r>
          </w:p>
          <w:p w14:paraId="4FCE24B6" w14:textId="6766BD5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power Doppler ultrasound (2016)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86/s12891-016-1258-6 [doi];10.1186/s12891-016-1258-6 [pii]", "ISSN" : "1471-2474 (Electronic)", "PMID" : "27659057", "abstract" : "BACKGROUND: In patients with rheumatoid arthritis (RA) clinical measures of disease activity may not reliably discriminate between patients with active inflammatory disease and those with concomitant fibromyalgia (FM). Recent work has shown RA patients with a 28 tender joint count (TJC) minus swollen joint count (SJC) of 7 or more (joint count criteria) are more likely to meet classification criteria for FM. This study aimed to determine whether RA patients meeting clinical criteria for FM had lower levels of joint inflammation as determined by ultrasound (US). METHODS: RA patients with DAS28 &gt; 2.6 were recruited. Patients underwent clinical assessment including ultrasound examination of the hands and wrists with quantification of grey scale (GS) and power Doppler (PD) synovitis. Patients completed questionnaires to assess pain, fatigue, disability and psychological comorbidity. RESULTS: Patients meeting either of the FM criteria had higher scores for disease activity, depression, disability and fatigue. Those meeting both the joint count and classification FM criteria had significantly lower levels of GS and PD inflammation on US. CONCLUSIONS: RA patients with concomitant FM, as determined by widespread soft tissue tenderness but fewer clinically inflamed joints, have higher disease activity scores but may have lower levels of synovial inflammation on US. This has implications for the identification and management of these patients who may not respond to conventional therapy and hence be more suitable for alternative approaches to treatment", "author" : [ { "dropping-particle" : "", "family" : "Mian", "given" : "A N", "non-dropping-particle" : "", "parse-names" : false, "suffix" : "" }, { "dropping-particle" : "", "family" : "Chaabo", "given" : "K", "non-dropping-particle" : "", "parse-names" : false, "suffix" : "" }, { "dropping-particle" : "", "family" : "Wajed", "given" : "J", "non-dropping-particle" : "", "parse-names" : false, "suffix" : "" }, { "dropping-particle" : "", "family" : "Subesinghe", "given" : "S", "non-dropping-particle" : "", "parse-names" : false, "suffix" : "" }, { "dropping-particle" : "", "family" : "Gullick", "given" : "N J", "non-dropping-particle" : "", "parse-names" : false, "suffix" : "" }, { "dropping-particle" : "", "family" : "Kirkham", "given" : "B", "non-dropping-particle" : "", "parse-names" : false, "suffix" : "" }, { "dropping-particle" : "", "family" : "Garrood", "given" : "T", "non-dropping-particle" : "", "parse-names" : false, "suffix" : "" } ], "container-title" : "BMC. Musculoskelet Disord", "id" : "ITEM-1", "issued" : { "date-parts" : [ [ "2016" ] ] }, "page" : "404", "title" : "Rheumatoid arthritis patients with fibromyalgic clinical features have significantly less synovitis as defined by power Doppler ultrasound", "type" : "article-journal", "volume" : "17" }, "uris" : [ "http://www.mendeley.com/documents/?uuid=95f73da6-ea63-44fe-8742-443748035c36", "http://www.mendeley.com/documents/?uuid=28d6fde2-8df1-4431-9e48-377742a7b6c7", "http://www.mendeley.com/documents/?uuid=0f03d810-93b3-48b6-af97-66437ab14d86" ] } ], "mendeley" : { "formattedCitation" : "(28)", "plainTextFormattedCitation" : "(28)", "previouslyFormattedCitation" : "(2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8)</w:t>
            </w:r>
            <w:r w:rsidRPr="006C5553">
              <w:rPr>
                <w:rFonts w:asciiTheme="majorHAnsi" w:hAnsiTheme="majorHAnsi" w:cstheme="majorHAnsi"/>
                <w:sz w:val="20"/>
              </w:rPr>
              <w:fldChar w:fldCharType="end"/>
            </w:r>
          </w:p>
        </w:tc>
        <w:tc>
          <w:tcPr>
            <w:tcW w:w="850" w:type="dxa"/>
          </w:tcPr>
          <w:p w14:paraId="32633621" w14:textId="23C6865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23206BED" w14:textId="564CE44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1987 revised criteria or ACR/ European League Against Rheumatism criteria 2010</w:t>
            </w:r>
          </w:p>
        </w:tc>
        <w:tc>
          <w:tcPr>
            <w:tcW w:w="1134" w:type="dxa"/>
          </w:tcPr>
          <w:p w14:paraId="2DD93811" w14:textId="511E83C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47</w:t>
            </w:r>
          </w:p>
        </w:tc>
        <w:tc>
          <w:tcPr>
            <w:tcW w:w="1134" w:type="dxa"/>
          </w:tcPr>
          <w:p w14:paraId="0148BD45" w14:textId="5D589ED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Mean 61 years</w:t>
            </w:r>
          </w:p>
        </w:tc>
        <w:tc>
          <w:tcPr>
            <w:tcW w:w="1134" w:type="dxa"/>
          </w:tcPr>
          <w:p w14:paraId="5E91B26B" w14:textId="57695D5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38 (81</w:t>
            </w:r>
            <w:r w:rsidR="00607BDE">
              <w:rPr>
                <w:rFonts w:asciiTheme="majorHAnsi" w:hAnsiTheme="majorHAnsi" w:cstheme="majorHAnsi"/>
                <w:sz w:val="20"/>
              </w:rPr>
              <w:t>)</w:t>
            </w:r>
          </w:p>
        </w:tc>
        <w:tc>
          <w:tcPr>
            <w:tcW w:w="1163" w:type="dxa"/>
          </w:tcPr>
          <w:p w14:paraId="16768F1D" w14:textId="5EEFAFB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5D5CFB1D" w14:textId="002F096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 19 (40.4</w:t>
            </w:r>
            <w:r w:rsidR="00607BDE">
              <w:rPr>
                <w:rFonts w:asciiTheme="majorHAnsi" w:hAnsiTheme="majorHAnsi" w:cstheme="majorHAnsi"/>
                <w:sz w:val="20"/>
              </w:rPr>
              <w:t>)</w:t>
            </w:r>
          </w:p>
        </w:tc>
        <w:tc>
          <w:tcPr>
            <w:tcW w:w="992" w:type="dxa"/>
          </w:tcPr>
          <w:p w14:paraId="531A6E7C" w14:textId="2789A29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16 (84</w:t>
            </w:r>
            <w:r w:rsidR="00607BDE">
              <w:rPr>
                <w:rFonts w:asciiTheme="majorHAnsi" w:hAnsiTheme="majorHAnsi" w:cstheme="majorHAnsi"/>
                <w:sz w:val="20"/>
              </w:rPr>
              <w:t>)</w:t>
            </w:r>
          </w:p>
        </w:tc>
        <w:tc>
          <w:tcPr>
            <w:tcW w:w="993" w:type="dxa"/>
          </w:tcPr>
          <w:p w14:paraId="380D7AEA" w14:textId="082EC60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7831441D" w14:textId="57919C8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Mean 4.5</w:t>
            </w:r>
          </w:p>
        </w:tc>
      </w:tr>
      <w:tr w:rsidR="009F4E68" w:rsidRPr="006C5553" w14:paraId="5B92B30B" w14:textId="77777777" w:rsidTr="00B328E0">
        <w:tc>
          <w:tcPr>
            <w:tcW w:w="3409" w:type="dxa"/>
          </w:tcPr>
          <w:p w14:paraId="5A8BEFCA" w14:textId="457AF478"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Nawito</w:t>
            </w:r>
            <w:proofErr w:type="spellEnd"/>
            <w:r w:rsidRPr="006C5553">
              <w:rPr>
                <w:rFonts w:asciiTheme="majorHAnsi" w:hAnsiTheme="majorHAnsi" w:cstheme="majorHAnsi"/>
                <w:sz w:val="20"/>
              </w:rPr>
              <w:t xml:space="preserve"> et al,</w:t>
            </w:r>
          </w:p>
          <w:p w14:paraId="19018280" w14:textId="77777777" w:rsidR="009F4E68" w:rsidRPr="006C5553" w:rsidRDefault="009F4E68" w:rsidP="006C5553">
            <w:pPr>
              <w:rPr>
                <w:rFonts w:asciiTheme="majorHAnsi" w:hAnsiTheme="majorHAnsi" w:cstheme="majorHAnsi"/>
                <w:sz w:val="20"/>
              </w:rPr>
            </w:pPr>
          </w:p>
          <w:p w14:paraId="7595E624" w14:textId="0B1C7F7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The impact of fibromyalgia on disease assessment</w:t>
            </w:r>
            <w:r w:rsidR="000567EA" w:rsidRPr="006C5553">
              <w:rPr>
                <w:rFonts w:asciiTheme="majorHAnsi" w:hAnsiTheme="majorHAnsi" w:cstheme="majorHAnsi"/>
                <w:sz w:val="20"/>
              </w:rPr>
              <w:t xml:space="preserve"> </w:t>
            </w:r>
            <w:r w:rsidRPr="006C5553">
              <w:rPr>
                <w:rFonts w:asciiTheme="majorHAnsi" w:hAnsiTheme="majorHAnsi" w:cstheme="majorHAnsi"/>
                <w:sz w:val="20"/>
              </w:rPr>
              <w:t xml:space="preserve">in rheumatoid arthritis patients (2013)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ejr.2013.03.003", "ISSN" : "11101164", "abstract" : "Aim of work: To explore the influence of the presence of concomitant fibromyalgia (FM) on the evaluation of disease activity score assessing 28 joints (DAS28), clinical disease activity index (CDAI) and modified health assessment questionnaire (MHAQ) in Egyptian patients with rheumatoid arthritis (RA). Patients and methods: This study included 50 female RA patients; out of which 25 had concomitant FM (RAF group), the other 25 RA patients who served as controls did not have concomitant FM (RA group). All patients were subjected to an assessment of disease activity using the DAS 28 and the CDAI and assessment of functional outcome using MHAQ score. Results: The mean DAS 28 was significantly higher in RAF than RA patients (5.6 \u00b1 1.1 versus 4.5 \u00b1 1.3, P=0.009). Also, the mean CDAI score was significantly higher in the RAF group (mean 23.3 \u00b1 12.1 versus 13.7 \u00b1 11.0, P=0.002). The difference was attributed to significantly higher subjective items such as Tender joint count (TJC) and patient's global assessment of general health (VAS-GH) in the RAF group. Mean MHAQ score was also higher in the RAF group (0.7 \u00b1 0.6 versus 0.31 \u00b1 0.4, P=0.006). Conclusion: FM is related to worse scores on the DAS28, CDAI and MHAQ in patients with RA. The presence of FM may have major implications in the interpretation of the DAS28 and CDAI scores because it is related to higher scores independently of objective evidence of RA activity. \u00a9 2013.", "author" : [ { "dropping-particle" : "", "family" : "Nawito", "given" : "Zeinab", "non-dropping-particle" : "", "parse-names" : false, "suffix" : "" }, { "dropping-particle" : "", "family" : "Rady", "given" : "Hanaa M.", "non-dropping-particle" : "", "parse-names" : false, "suffix" : "" }, { "dropping-particle" : "", "family" : "Maged", "given" : "Lobna A.", "non-dropping-particle" : "", "parse-names" : false, "suffix" : "" } ], "container-title" : "Egyptian Rheumatologist", "id" : "ITEM-1", "issue" : "3", "issued" : { "date-parts" : [ [ "2013" ] ] }, "page" : "115-119", "title" : "The impact of fibromyalgia on disease assessment in rheumatoid arthritis patients", "type" : "article-journal", "volume" : "35" }, "uris" : [ "http://www.mendeley.com/documents/?uuid=a5c19b94-e274-44f8-8f58-1ad41a648ba7", "http://www.mendeley.com/documents/?uuid=2a7a9f1a-53e0-4f96-8f33-8925febcf5c2", "http://www.mendeley.com/documents/?uuid=5cbb0de9-d73a-44c4-ab25-c04b4b60fa77" ] } ], "mendeley" : { "formattedCitation" : "(39)", "plainTextFormattedCitation" : "(39)", "previouslyFormattedCitation" : "(23)"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9)</w:t>
            </w:r>
            <w:r w:rsidRPr="006C5553">
              <w:rPr>
                <w:rFonts w:asciiTheme="majorHAnsi" w:hAnsiTheme="majorHAnsi" w:cstheme="majorHAnsi"/>
                <w:sz w:val="20"/>
              </w:rPr>
              <w:fldChar w:fldCharType="end"/>
            </w:r>
          </w:p>
        </w:tc>
        <w:tc>
          <w:tcPr>
            <w:tcW w:w="850" w:type="dxa"/>
          </w:tcPr>
          <w:p w14:paraId="12AAE499" w14:textId="66ECE55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ase control</w:t>
            </w:r>
          </w:p>
        </w:tc>
        <w:tc>
          <w:tcPr>
            <w:tcW w:w="1276" w:type="dxa"/>
          </w:tcPr>
          <w:p w14:paraId="41107C40" w14:textId="4DE46E5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307B85B5" w14:textId="290295E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50</w:t>
            </w:r>
          </w:p>
        </w:tc>
        <w:tc>
          <w:tcPr>
            <w:tcW w:w="1134" w:type="dxa"/>
          </w:tcPr>
          <w:p w14:paraId="0DC53E29" w14:textId="674AA31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62EE505B" w14:textId="662F6EB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50 (100</w:t>
            </w:r>
            <w:r w:rsidR="00607BDE">
              <w:rPr>
                <w:rFonts w:asciiTheme="majorHAnsi" w:hAnsiTheme="majorHAnsi" w:cstheme="majorHAnsi"/>
                <w:sz w:val="20"/>
              </w:rPr>
              <w:t>)</w:t>
            </w:r>
          </w:p>
        </w:tc>
        <w:tc>
          <w:tcPr>
            <w:tcW w:w="1163" w:type="dxa"/>
          </w:tcPr>
          <w:p w14:paraId="6B8DAC5D" w14:textId="620F750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351A6EE9" w14:textId="1BBF19A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 25 (50% selected)</w:t>
            </w:r>
          </w:p>
        </w:tc>
        <w:tc>
          <w:tcPr>
            <w:tcW w:w="992" w:type="dxa"/>
          </w:tcPr>
          <w:p w14:paraId="521DB5B0" w14:textId="6367779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58D000FF" w14:textId="6F44C96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3EC30B3B" w14:textId="40CC0E1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9F4E68" w:rsidRPr="006C5553" w14:paraId="66B74EFE" w14:textId="77777777" w:rsidTr="00B328E0">
        <w:tc>
          <w:tcPr>
            <w:tcW w:w="3409" w:type="dxa"/>
            <w:vMerge w:val="restart"/>
          </w:tcPr>
          <w:p w14:paraId="23C4F533" w14:textId="586561D9" w:rsidR="009F4E68" w:rsidRPr="006C5553" w:rsidRDefault="009F4E68" w:rsidP="006C5553">
            <w:pPr>
              <w:rPr>
                <w:rFonts w:asciiTheme="majorHAnsi" w:hAnsiTheme="majorHAnsi" w:cstheme="majorHAnsi"/>
                <w:sz w:val="20"/>
              </w:rPr>
            </w:pPr>
            <w:proofErr w:type="gramStart"/>
            <w:r w:rsidRPr="006C5553">
              <w:rPr>
                <w:rFonts w:asciiTheme="majorHAnsi" w:hAnsiTheme="majorHAnsi" w:cstheme="majorHAnsi"/>
                <w:sz w:val="20"/>
              </w:rPr>
              <w:t>Pollard  et</w:t>
            </w:r>
            <w:proofErr w:type="gramEnd"/>
            <w:r w:rsidRPr="006C5553">
              <w:rPr>
                <w:rFonts w:asciiTheme="majorHAnsi" w:hAnsiTheme="majorHAnsi" w:cstheme="majorHAnsi"/>
                <w:sz w:val="20"/>
              </w:rPr>
              <w:t xml:space="preserve"> al.</w:t>
            </w:r>
          </w:p>
          <w:p w14:paraId="424AF2E9" w14:textId="77777777" w:rsidR="009F4E68" w:rsidRPr="006C5553" w:rsidRDefault="009F4E68" w:rsidP="006C5553">
            <w:pPr>
              <w:rPr>
                <w:rFonts w:asciiTheme="majorHAnsi" w:hAnsiTheme="majorHAnsi" w:cstheme="majorHAnsi"/>
                <w:sz w:val="20"/>
              </w:rPr>
            </w:pPr>
          </w:p>
          <w:p w14:paraId="5073D1EF" w14:textId="6351C2B3"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Fibromyalgic</w:t>
            </w:r>
            <w:proofErr w:type="spellEnd"/>
            <w:r w:rsidRPr="006C5553">
              <w:rPr>
                <w:rFonts w:asciiTheme="majorHAnsi" w:hAnsiTheme="majorHAnsi" w:cstheme="majorHAnsi"/>
                <w:sz w:val="20"/>
              </w:rPr>
              <w:t xml:space="preserve"> rheumatoid arthritis and disease assessment.(2010)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93/rheumatology/kep458", "ISBN" : "1462-0332 (Electronic)\\r1462-0324 (Linking)", "ISSN" : "1462-0332", "PMID" : "20100795", "abstract" : "OBJECTIVE: We evaluated fibromyalgic RA to determine its clinical impact, identification using core clinical assessments and influence identifying active disease using disease activity scores (DAS-28). METHODS: We examined the impact and identification using core clinical assessments (tender minus swollen joint counts) of fibromyalgic RA (&gt; or =11 tender points) in initial (105 patients) and replicate (100 patients) cohorts. Receiver operator characteristic (ROC) curves optimized the cut-off points using tender minus swollen joint counts; their validity was confirmed in a routine practice cohort (321 patients). We evaluated whether fibromyalgic RA affected the identification of active disease using DAS-28 (&gt; or =5.1) and the clinical disease activity index (CDAI). RESULTS: A total of 18/105 and 12/100 patients in initial and replicate cohorts, respectively, had fibromyalgic RA. This was identified by &gt; or =7 tender minus swollen joint counts with 83% sensitivity and 80% specificity in the initial cohort (72 and 98% in replicate, respectively) and ROC area under the curve 0.80 (0.94 in replicate). 'Fibromyalgic' RA (tender point scores in initial and tender minus swollen joints in clinical practice cohorts) had higher DAS-28, pain, fatigue and HAQ scores. More fibromyalgic RA patients had active disease by DAS-28 (odds ratio 14.3; 95% CI 5.5, 37.1; and CDAI 17.2; 95% CI 6.1, 48.5); conventional assessments (three or more tender joints; three or more swollen joints; ESR &gt; or =28 mm/h) showed no difference (1.75; 95% CI 0.72, 4.3). CONCLUSION: Fibromyalgic RA affects 12-17% of RA outpatients and results in worse functional outcomes. DAS-28 scores over-interpret active disease in fibromyalgic RA.", "author" : [ { "dropping-particle" : "", "family" : "Pollard", "given" : "Louise C", "non-dropping-particle" : "", "parse-names" : false, "suffix" : "" }, { "dropping-particle" : "", "family" : "Kingsley", "given" : "Gabrielle H", "non-dropping-particle" : "", "parse-names" : false, "suffix" : "" }, { "dropping-particle" : "", "family" : "Choy", "given" : "Ernest H", "non-dropping-particle" : "", "parse-names" : false, "suffix" : "" }, { "dropping-particle" : "", "family" : "Scott", "given" : "David L", "non-dropping-particle" : "", "parse-names" : false, "suffix" : "" } ], "container-title" : "Rheumatology (Oxford, England)", "id" : "ITEM-1", "issue" : "5", "issued" : { "date-parts" : [ [ "2010" ] ] }, "page" : "924-8", "title" : "Fibromyalgic rheumatoid arthritis and disease assessment.", "type" : "article-journal", "volume" : "49" }, "uris" : [ "http://www.mendeley.com/documents/?uuid=bd46d6db-0439-4b0d-93a9-4e38e75c82b5", "http://www.mendeley.com/documents/?uuid=9824169b-746a-45b4-bbe8-4be0971f5f88", "http://www.mendeley.com/documents/?uuid=40b2047f-7f8b-4fb2-8ef3-3c671a14099e" ] } ], "mendeley" : { "formattedCitation" : "(41)", "plainTextFormattedCitation" : "(41)", "previouslyFormattedCitation" : "(24)"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41)</w:t>
            </w:r>
            <w:r w:rsidRPr="006C5553">
              <w:rPr>
                <w:rFonts w:asciiTheme="majorHAnsi" w:hAnsiTheme="majorHAnsi" w:cstheme="majorHAnsi"/>
                <w:sz w:val="20"/>
              </w:rPr>
              <w:fldChar w:fldCharType="end"/>
            </w:r>
          </w:p>
          <w:p w14:paraId="0649AB73" w14:textId="77777777" w:rsidR="009F4E68" w:rsidRPr="006C5553" w:rsidRDefault="009F4E68" w:rsidP="006C5553">
            <w:pPr>
              <w:rPr>
                <w:rFonts w:asciiTheme="majorHAnsi" w:hAnsiTheme="majorHAnsi" w:cstheme="majorHAnsi"/>
                <w:sz w:val="20"/>
              </w:rPr>
            </w:pPr>
          </w:p>
          <w:p w14:paraId="4B4D958F" w14:textId="11A16FA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Pain Thresholds in Rheumatoid Arthritis: The Effect of Tender Point Counts and Disease Duration (2012)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10668", "ISBN" : "0315-162X", "ISSN" : "0315162X", "PMID" : "22089464", "abstract" : "We evaluated the influence of demographic and clinical factors on pain thresholds in patients with rheumatoid arthritis (RA).", "author" : [ { "dropping-particle" : "", "family" : "Pollard", "given" : "Louise C.", "non-dropping-particle" : "", "parse-names" : false, "suffix" : "" }, { "dropping-particle" : "", "family" : "Ibrahim", "given" : "Fowzia", "non-dropping-particle" : "", "parse-names" : false, "suffix" : "" }, { "dropping-particle" : "", "family" : "Choy", "given" : "Ernest H.", "non-dropping-particle" : "", "parse-names" : false, "suffix" : "" }, { "dropping-particle" : "", "family" : "Scott", "given" : "David L.", "non-dropping-particle" : "", "parse-names" : false, "suffix" : "" } ], "container-title" : "Journal of Rheumatology", "id" : "ITEM-1", "issue" : "1", "issued" : { "date-parts" : [ [ "2012" ] ] }, "page" : "28-31", "title" : "Pain thresholds in rheumatoid arthritis: The effect of tender point counts and disease duration", "type" : "article-journal", "volume" : "39" }, "uris" : [ "http://www.mendeley.com/documents/?uuid=e45a095e-11cb-4e0c-8111-c75b93f1aa92", "http://www.mendeley.com/documents/?uuid=49c19d4f-c988-480b-bbfd-295938f93289", "http://www.mendeley.com/documents/?uuid=3c3a1c62-affd-4080-86f9-f6ade36aeac2" ] } ], "mendeley" : { "formattedCitation" : "(29)", "plainTextFormattedCitation" : "(29)", "previouslyFormattedCitation" : "(25)"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9)</w:t>
            </w:r>
            <w:r w:rsidRPr="006C5553">
              <w:rPr>
                <w:rFonts w:asciiTheme="majorHAnsi" w:hAnsiTheme="majorHAnsi" w:cstheme="majorHAnsi"/>
                <w:sz w:val="20"/>
              </w:rPr>
              <w:fldChar w:fldCharType="end"/>
            </w:r>
          </w:p>
        </w:tc>
        <w:tc>
          <w:tcPr>
            <w:tcW w:w="850" w:type="dxa"/>
          </w:tcPr>
          <w:p w14:paraId="7A6F62CA" w14:textId="7AF45D95"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1E2DE967" w14:textId="13EF029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criteria, unreferenced</w:t>
            </w:r>
          </w:p>
        </w:tc>
        <w:tc>
          <w:tcPr>
            <w:tcW w:w="1134" w:type="dxa"/>
          </w:tcPr>
          <w:p w14:paraId="625FDE5F" w14:textId="20A039B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05</w:t>
            </w:r>
          </w:p>
        </w:tc>
        <w:tc>
          <w:tcPr>
            <w:tcW w:w="1134" w:type="dxa"/>
          </w:tcPr>
          <w:p w14:paraId="12E2C712" w14:textId="1551B7E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Mean 60 years (range 24–88 years);</w:t>
            </w:r>
          </w:p>
        </w:tc>
        <w:tc>
          <w:tcPr>
            <w:tcW w:w="1134" w:type="dxa"/>
          </w:tcPr>
          <w:p w14:paraId="20FBA7E0" w14:textId="44B683D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80 (76.2</w:t>
            </w:r>
            <w:r w:rsidR="00607BDE">
              <w:rPr>
                <w:rFonts w:asciiTheme="majorHAnsi" w:hAnsiTheme="majorHAnsi" w:cstheme="majorHAnsi"/>
                <w:sz w:val="20"/>
              </w:rPr>
              <w:t>)</w:t>
            </w:r>
          </w:p>
        </w:tc>
        <w:tc>
          <w:tcPr>
            <w:tcW w:w="1163" w:type="dxa"/>
          </w:tcPr>
          <w:p w14:paraId="796F0315"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13 years (range</w:t>
            </w:r>
          </w:p>
          <w:p w14:paraId="716407E6" w14:textId="32D6423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0.1–54),</w:t>
            </w:r>
          </w:p>
        </w:tc>
        <w:tc>
          <w:tcPr>
            <w:tcW w:w="1134" w:type="dxa"/>
          </w:tcPr>
          <w:p w14:paraId="2590065B" w14:textId="28ECE5D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8 (17</w:t>
            </w:r>
            <w:r w:rsidR="00607BDE">
              <w:rPr>
                <w:rFonts w:asciiTheme="majorHAnsi" w:hAnsiTheme="majorHAnsi" w:cstheme="majorHAnsi"/>
                <w:sz w:val="20"/>
              </w:rPr>
              <w:t>)</w:t>
            </w:r>
          </w:p>
        </w:tc>
        <w:tc>
          <w:tcPr>
            <w:tcW w:w="992" w:type="dxa"/>
          </w:tcPr>
          <w:p w14:paraId="21509805" w14:textId="2E686F85"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2BE4ABD1" w14:textId="6095321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7EA04D02" w14:textId="3E49D97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4A502759" w14:textId="77777777" w:rsidTr="00B328E0">
        <w:tc>
          <w:tcPr>
            <w:tcW w:w="3409" w:type="dxa"/>
            <w:vMerge/>
          </w:tcPr>
          <w:p w14:paraId="41051C83" w14:textId="77777777" w:rsidR="009F4E68" w:rsidRPr="006C5553" w:rsidRDefault="009F4E68" w:rsidP="006C5553">
            <w:pPr>
              <w:rPr>
                <w:rFonts w:asciiTheme="majorHAnsi" w:hAnsiTheme="majorHAnsi" w:cstheme="majorHAnsi"/>
                <w:sz w:val="20"/>
              </w:rPr>
            </w:pPr>
          </w:p>
        </w:tc>
        <w:tc>
          <w:tcPr>
            <w:tcW w:w="850" w:type="dxa"/>
          </w:tcPr>
          <w:p w14:paraId="7C23A0FB" w14:textId="02EEE8E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7DE3C3C0" w14:textId="059151B1"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criteria, unreferenced</w:t>
            </w:r>
          </w:p>
        </w:tc>
        <w:tc>
          <w:tcPr>
            <w:tcW w:w="1134" w:type="dxa"/>
          </w:tcPr>
          <w:p w14:paraId="25D9A5A5" w14:textId="59677CA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00</w:t>
            </w:r>
          </w:p>
        </w:tc>
        <w:tc>
          <w:tcPr>
            <w:tcW w:w="1134" w:type="dxa"/>
          </w:tcPr>
          <w:p w14:paraId="5E211D75" w14:textId="73AC8B5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Mean 62 years</w:t>
            </w:r>
          </w:p>
          <w:p w14:paraId="29B47F63" w14:textId="5312FF0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range 25–86 years)</w:t>
            </w:r>
          </w:p>
        </w:tc>
        <w:tc>
          <w:tcPr>
            <w:tcW w:w="1134" w:type="dxa"/>
          </w:tcPr>
          <w:p w14:paraId="0C87C7A5" w14:textId="233B1472"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77 (77</w:t>
            </w:r>
            <w:r w:rsidR="00607BDE">
              <w:rPr>
                <w:rFonts w:asciiTheme="majorHAnsi" w:hAnsiTheme="majorHAnsi" w:cstheme="majorHAnsi"/>
                <w:sz w:val="20"/>
              </w:rPr>
              <w:t>)</w:t>
            </w:r>
          </w:p>
        </w:tc>
        <w:tc>
          <w:tcPr>
            <w:tcW w:w="1163" w:type="dxa"/>
          </w:tcPr>
          <w:p w14:paraId="5002ADC7" w14:textId="5CE514D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11D184E9" w14:textId="2C8C25F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2 (12</w:t>
            </w:r>
            <w:r w:rsidR="00607BDE">
              <w:rPr>
                <w:rFonts w:asciiTheme="majorHAnsi" w:hAnsiTheme="majorHAnsi" w:cstheme="majorHAnsi"/>
                <w:sz w:val="20"/>
              </w:rPr>
              <w:t>)</w:t>
            </w:r>
          </w:p>
        </w:tc>
        <w:tc>
          <w:tcPr>
            <w:tcW w:w="992" w:type="dxa"/>
          </w:tcPr>
          <w:p w14:paraId="2DE49B6A" w14:textId="778B0AE5"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362AF0E6" w14:textId="56AFA76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286874A8" w14:textId="32290F9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115277B9" w14:textId="1DF078EF" w:rsidTr="00B328E0">
        <w:tc>
          <w:tcPr>
            <w:tcW w:w="3409" w:type="dxa"/>
          </w:tcPr>
          <w:p w14:paraId="1953877C" w14:textId="77777777"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Ranzolin</w:t>
            </w:r>
            <w:proofErr w:type="spellEnd"/>
            <w:r w:rsidRPr="006C5553">
              <w:rPr>
                <w:rFonts w:asciiTheme="majorHAnsi" w:hAnsiTheme="majorHAnsi" w:cstheme="majorHAnsi"/>
                <w:sz w:val="20"/>
              </w:rPr>
              <w:t xml:space="preserve"> A et al.</w:t>
            </w:r>
          </w:p>
          <w:p w14:paraId="34815386" w14:textId="77777777" w:rsidR="009F4E68" w:rsidRPr="006C5553" w:rsidRDefault="009F4E68" w:rsidP="006C5553">
            <w:pPr>
              <w:rPr>
                <w:rFonts w:asciiTheme="majorHAnsi" w:hAnsiTheme="majorHAnsi" w:cstheme="majorHAnsi"/>
                <w:sz w:val="20"/>
              </w:rPr>
            </w:pPr>
          </w:p>
          <w:p w14:paraId="606E0D5A" w14:textId="2C9395D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ssociation of Concomitant Fibromyalgia with Worse Disease Activity Score in 28 Joints, Health Assessment Questionnaire, and Short Form 36 Scores in Patients with Rheumatoid Arthritis (2009)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abstract" : "OBJECTIVE: To study the association of the presence of fibromyalgia (FM) with the Disease Activity Score in 28 joints (DAS28), the Health Assessment Questionnaire (HAQ), and the Medical Outcomes Study Short Form 36 (SF-36) health survey in patients with rheumatoid arthritis (RA). METHODS: A total of 270 outpatients with RA were enrolled in a prospective cross-sectional study. The patients underwent clinical evaluation and application of the HAQ and SF-36 questionnaires. Disease activity was evaluated using the DAS28 score. FM and RA diagnoses were made according to American College of Rheumatology criteria. RESULTS: The overall prevalence of FM was 13.4%. This group of patients had a higher prevalence of female sex, older mean age, higher functional class, and longer morning stiffness than patients with only RA. Mean +/- SD DAS28 scores were significantly higher in patients with RA and FM (5.36 +/- 0.99) than in patients with RA only (4.03 +/- 1.39; P &lt; 0.001). In a multivariable linear regression analysis, FM was an important predictor of the DAS28 score, even after adjusting for the erythrocyte sedimentation rate, number of swollen joints, functional class, number of disease-modifying antirheumatic drugs currently in use, current dose of steroids, and articular erosions. HAQ and SF-36 scores were also worse in patients with RA and associated FM. CONCLUSION: FM is related to worse scores on the DAS28, HAQ, and SF-36 in patients with RA. The presence of FM may have major implications in the interpretation of the DAS28 score because it is related to higher scores independently of objective evidence of RA activity.", "author" : [ { "dropping-particle" : "", "family" : "Ranzolin", "given" : "A", "non-dropping-particle" : "", "parse-names" : false, "suffix" : "" }, { "dropping-particle" : "", "family" : "Brenol", "given" : "J C", "non-dropping-particle" : "", "parse-names" : false, "suffix" : "" }, { "dropping-particle" : "", "family" : "Bredemeier", "given" : "M", "non-dropping-particle" : "", "parse-names" : false, "suffix" : "" }, { "dropping-particle" : "", "family" : "Guarienti", "given" : "J", "non-dropping-particle" : "", "parse-names" : false, "suffix" : "" }, { "dropping-particle" : "", "family" : "Rizzatti", "given" : "M", "non-dropping-particle" : "", "parse-names" : false, "suffix" : "" }, { "dropping-particle" : "", "family" : "Feldman", "given" : "D", "non-dropping-particle" : "", "parse-names" : false, "suffix" : "" }, { "dropping-particle" : "", "family" : "Xavier", "given" : "R M", "non-dropping-particle" : "", "parse-names" : false, "suffix" : "" } ], "container-title" : "Arthritis &amp; Rheumatism: Arthritis Care &amp; Research", "id" : "ITEM-1", "issue" : "6", "issued" : { "date-parts" : [ [ "2009" ] ] }, "page" : "794-801", "title" : "Association of concomitant fibromyalgia with worse disease activity score in 28 joints, health assessment questionnaire, and short form 36 scores in patients with rheumatoid arthritis", "type" : "article-journal", "volume" : "61" }, "uris" : [ "http://www.mendeley.com/documents/?uuid=ba973525-8f37-4776-85a2-2fb86494e449", "http://www.mendeley.com/documents/?uuid=2e6e2462-72f5-4f38-b787-3a4e12ef2163", "http://www.mendeley.com/documents/?uuid=b57d9a0d-38a3-4e6b-bac3-a156c3a1e3c8" ] } ], "mendeley" : { "formattedCitation" : "(30)", "plainTextFormattedCitation" : "(30)", "previouslyFormattedCitation" : "(2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0)</w:t>
            </w:r>
            <w:r w:rsidRPr="006C5553">
              <w:rPr>
                <w:rFonts w:asciiTheme="majorHAnsi" w:hAnsiTheme="majorHAnsi" w:cstheme="majorHAnsi"/>
                <w:sz w:val="20"/>
              </w:rPr>
              <w:fldChar w:fldCharType="end"/>
            </w:r>
          </w:p>
        </w:tc>
        <w:tc>
          <w:tcPr>
            <w:tcW w:w="850" w:type="dxa"/>
          </w:tcPr>
          <w:p w14:paraId="79030F15"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05668D39"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4A446919"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70</w:t>
            </w:r>
          </w:p>
        </w:tc>
        <w:tc>
          <w:tcPr>
            <w:tcW w:w="1134" w:type="dxa"/>
          </w:tcPr>
          <w:p w14:paraId="3D80B00F"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0CEF1056" w14:textId="179A4D2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28 (84.4</w:t>
            </w:r>
            <w:r w:rsidR="00607BDE">
              <w:rPr>
                <w:rFonts w:asciiTheme="majorHAnsi" w:hAnsiTheme="majorHAnsi" w:cstheme="majorHAnsi"/>
                <w:sz w:val="20"/>
              </w:rPr>
              <w:t>)</w:t>
            </w:r>
          </w:p>
        </w:tc>
        <w:tc>
          <w:tcPr>
            <w:tcW w:w="1163" w:type="dxa"/>
          </w:tcPr>
          <w:p w14:paraId="4A526166"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556F5BB2" w14:textId="158F914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32 (11.9</w:t>
            </w:r>
            <w:r w:rsidR="00607BDE">
              <w:rPr>
                <w:rFonts w:asciiTheme="majorHAnsi" w:hAnsiTheme="majorHAnsi" w:cstheme="majorHAnsi"/>
                <w:sz w:val="20"/>
              </w:rPr>
              <w:t>)</w:t>
            </w:r>
          </w:p>
        </w:tc>
        <w:tc>
          <w:tcPr>
            <w:tcW w:w="992" w:type="dxa"/>
          </w:tcPr>
          <w:p w14:paraId="2C1DAD1B" w14:textId="3FC48FF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31 (96.9</w:t>
            </w:r>
            <w:r w:rsidR="00607BDE">
              <w:rPr>
                <w:rFonts w:asciiTheme="majorHAnsi" w:hAnsiTheme="majorHAnsi" w:cstheme="majorHAnsi"/>
                <w:sz w:val="20"/>
              </w:rPr>
              <w:t>)</w:t>
            </w:r>
          </w:p>
        </w:tc>
        <w:tc>
          <w:tcPr>
            <w:tcW w:w="993" w:type="dxa"/>
          </w:tcPr>
          <w:p w14:paraId="0986BECD" w14:textId="2BB6B8D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2D5C3ADF" w14:textId="3BC8ED3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r>
      <w:tr w:rsidR="009F4E68" w:rsidRPr="006C5553" w14:paraId="38A0FB63" w14:textId="77777777" w:rsidTr="00B328E0">
        <w:tc>
          <w:tcPr>
            <w:tcW w:w="3409" w:type="dxa"/>
          </w:tcPr>
          <w:p w14:paraId="058773F2" w14:textId="70060A9D"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et al.</w:t>
            </w:r>
          </w:p>
          <w:p w14:paraId="3877BD6B" w14:textId="77777777" w:rsidR="009F4E68" w:rsidRPr="006C5553" w:rsidRDefault="009F4E68" w:rsidP="006C5553">
            <w:pPr>
              <w:rPr>
                <w:rFonts w:asciiTheme="majorHAnsi" w:hAnsiTheme="majorHAnsi" w:cstheme="majorHAnsi"/>
                <w:sz w:val="20"/>
              </w:rPr>
            </w:pPr>
          </w:p>
          <w:p w14:paraId="45D26512" w14:textId="215476F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The influence of fibromyalgia on achieving remission in patients with long-standing rheumatoid arthritis (2017)</w:t>
            </w:r>
            <w:r w:rsidR="000567EA" w:rsidRPr="006C5553">
              <w:rPr>
                <w:rFonts w:asciiTheme="majorHAnsi" w:hAnsiTheme="majorHAnsi" w:cstheme="majorHAnsi"/>
                <w:sz w:val="20"/>
              </w:rPr>
              <w:t xml:space="preserve"> </w:t>
            </w:r>
            <w:r w:rsidR="000567E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7-3792-4", "ISBN" : "0029601737924", "ISSN" : "1437160X", "author" : [ { "dropping-particle" : "", "family" : "Salaffi", "given" : "Fausto", "non-dropping-particle" : "", "parse-names" : false, "suffix" : "" }, { "dropping-particle" : "", "family" : "Gerardi", "given" : "Maria Chiara", "non-dropping-particle" : "", "parse-names" : false, "suffix" : "" }, { "dropping-particle" : "", "family" : "Atzeni", "given" : "Fabiola", "non-dropping-particle" : "", "parse-names" : false, "suffix" : "" }, { "dropping-particle" : "", "family" : "Batticciotto", "given" : "Alberto", "non-dropping-particle" : "", "parse-names" : false, "suffix" : "" }, { "dropping-particle" : "", "family" : "Talotta", "given" : "Rossella", "non-dropping-particle" : "", "parse-names" : false, "suffix" : "" }, { "dropping-particle" : "", "family" : "Draghessi", "given" : "Antonella", "non-dropping-particle" : "", "parse-names" : false, "suffix" : "" }, { "dropping-particle" : "", "family" : "Carlo", "given" : "Marco", "non-dropping-particle" : "Di", "parse-names" : false, "suffix" : "" }, { "dropping-particle" : "", "family" : "Sarzi-Puttini", "given" : "Piercarlo", "non-dropping-particle" : "", "parse-names" : false, "suffix" : "" } ], "container-title" : "Rheumatology International", "id" : "ITEM-1", "issue" : "12", "issued" : { "date-parts" : [ [ "2017" ] ] }, "page" : "2035-2042", "title" : "The influence of fibromyalgia on achieving remission in patients with long-standing rheumatoid arthritis", "type" : "article-journal", "volume" : "37" }, "uris" : [ "http://www.mendeley.com/documents/?uuid=0f3ff83c-2dfc-40ca-9af6-d235e3b799ff" ] } ], "mendeley" : { "formattedCitation" : "(32)", "plainTextFormattedCitation" : "(32)", "previouslyFormattedCitation" : "(27)" }, "properties" : {  }, "schema" : "https://github.com/citation-style-language/schema/raw/master/csl-citation.json" }</w:instrText>
            </w:r>
            <w:r w:rsidR="000567E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2)</w:t>
            </w:r>
            <w:r w:rsidR="000567EA" w:rsidRPr="006C5553">
              <w:rPr>
                <w:rFonts w:asciiTheme="majorHAnsi" w:hAnsiTheme="majorHAnsi" w:cstheme="majorHAnsi"/>
                <w:sz w:val="20"/>
              </w:rPr>
              <w:fldChar w:fldCharType="end"/>
            </w:r>
          </w:p>
        </w:tc>
        <w:tc>
          <w:tcPr>
            <w:tcW w:w="850" w:type="dxa"/>
          </w:tcPr>
          <w:p w14:paraId="337C3A75" w14:textId="5ADA7BC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ta CS from baseline (study longitudinal)</w:t>
            </w:r>
          </w:p>
        </w:tc>
        <w:tc>
          <w:tcPr>
            <w:tcW w:w="1276" w:type="dxa"/>
          </w:tcPr>
          <w:p w14:paraId="3FDB68F4" w14:textId="6C3F394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5F56394C" w14:textId="3885DE7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n=117 </w:t>
            </w:r>
          </w:p>
        </w:tc>
        <w:tc>
          <w:tcPr>
            <w:tcW w:w="1134" w:type="dxa"/>
          </w:tcPr>
          <w:p w14:paraId="09E0FE97" w14:textId="31EF95F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58.5 </w:t>
            </w:r>
            <w:r w:rsidR="006C5553">
              <w:rPr>
                <w:rFonts w:asciiTheme="majorHAnsi" w:hAnsiTheme="majorHAnsi" w:cstheme="majorHAnsi"/>
                <w:sz w:val="20"/>
              </w:rPr>
              <w:t>(</w:t>
            </w:r>
            <w:r w:rsidRPr="006C5553">
              <w:rPr>
                <w:rFonts w:asciiTheme="majorHAnsi" w:hAnsiTheme="majorHAnsi" w:cstheme="majorHAnsi"/>
                <w:sz w:val="20"/>
              </w:rPr>
              <w:t>11.7</w:t>
            </w:r>
            <w:r w:rsidR="006164B6" w:rsidRPr="006C5553">
              <w:rPr>
                <w:rFonts w:asciiTheme="majorHAnsi" w:hAnsiTheme="majorHAnsi" w:cstheme="majorHAnsi"/>
                <w:sz w:val="20"/>
              </w:rPr>
              <w:t>)</w:t>
            </w:r>
            <w:r w:rsidRPr="006C5553">
              <w:rPr>
                <w:rFonts w:asciiTheme="majorHAnsi" w:hAnsiTheme="majorHAnsi" w:cstheme="majorHAnsi"/>
                <w:sz w:val="20"/>
              </w:rPr>
              <w:t xml:space="preserve"> </w:t>
            </w:r>
          </w:p>
        </w:tc>
        <w:tc>
          <w:tcPr>
            <w:tcW w:w="1134" w:type="dxa"/>
          </w:tcPr>
          <w:p w14:paraId="1793A280" w14:textId="72D46573"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90 (77.2</w:t>
            </w:r>
            <w:r w:rsidR="00607BDE">
              <w:rPr>
                <w:rFonts w:asciiTheme="majorHAnsi" w:hAnsiTheme="majorHAnsi" w:cstheme="majorHAnsi"/>
                <w:sz w:val="20"/>
              </w:rPr>
              <w:t>)</w:t>
            </w:r>
          </w:p>
        </w:tc>
        <w:tc>
          <w:tcPr>
            <w:tcW w:w="1163" w:type="dxa"/>
          </w:tcPr>
          <w:p w14:paraId="15CDD275" w14:textId="0570C54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11.2 </w:t>
            </w:r>
            <w:r w:rsidR="006C5553">
              <w:rPr>
                <w:rFonts w:asciiTheme="majorHAnsi" w:hAnsiTheme="majorHAnsi" w:cstheme="majorHAnsi"/>
                <w:sz w:val="20"/>
              </w:rPr>
              <w:t>(</w:t>
            </w:r>
            <w:r w:rsidRPr="006C5553">
              <w:rPr>
                <w:rFonts w:asciiTheme="majorHAnsi" w:hAnsiTheme="majorHAnsi" w:cstheme="majorHAnsi"/>
                <w:sz w:val="20"/>
              </w:rPr>
              <w:t>8.7</w:t>
            </w:r>
            <w:r w:rsidR="006164B6" w:rsidRPr="006C5553">
              <w:rPr>
                <w:rFonts w:asciiTheme="majorHAnsi" w:hAnsiTheme="majorHAnsi" w:cstheme="majorHAnsi"/>
                <w:sz w:val="20"/>
              </w:rPr>
              <w:t>)</w:t>
            </w:r>
          </w:p>
        </w:tc>
        <w:tc>
          <w:tcPr>
            <w:tcW w:w="1134" w:type="dxa"/>
          </w:tcPr>
          <w:p w14:paraId="140F90B3" w14:textId="5944E1B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0 (17.1</w:t>
            </w:r>
            <w:r w:rsidR="00607BDE">
              <w:rPr>
                <w:rFonts w:asciiTheme="majorHAnsi" w:hAnsiTheme="majorHAnsi" w:cstheme="majorHAnsi"/>
                <w:sz w:val="20"/>
              </w:rPr>
              <w:t>)</w:t>
            </w:r>
          </w:p>
        </w:tc>
        <w:tc>
          <w:tcPr>
            <w:tcW w:w="992" w:type="dxa"/>
          </w:tcPr>
          <w:p w14:paraId="342ECD5D" w14:textId="0166B5D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22763977"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DAI</w:t>
            </w:r>
          </w:p>
          <w:p w14:paraId="2D57D7C4" w14:textId="77777777" w:rsidR="009F4E68" w:rsidRPr="006C5553" w:rsidRDefault="009F4E68" w:rsidP="006C5553">
            <w:pPr>
              <w:rPr>
                <w:rFonts w:asciiTheme="majorHAnsi" w:hAnsiTheme="majorHAnsi" w:cstheme="majorHAnsi"/>
                <w:sz w:val="20"/>
              </w:rPr>
            </w:pPr>
          </w:p>
          <w:p w14:paraId="1DFD4728" w14:textId="77777777" w:rsidR="009F4E68" w:rsidRPr="006C5553" w:rsidRDefault="009F4E68" w:rsidP="006C5553">
            <w:pPr>
              <w:rPr>
                <w:rFonts w:asciiTheme="majorHAnsi" w:hAnsiTheme="majorHAnsi" w:cstheme="majorHAnsi"/>
                <w:sz w:val="20"/>
              </w:rPr>
            </w:pPr>
          </w:p>
          <w:p w14:paraId="02893451" w14:textId="2C8744E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SDAI</w:t>
            </w:r>
          </w:p>
        </w:tc>
        <w:tc>
          <w:tcPr>
            <w:tcW w:w="1275" w:type="dxa"/>
          </w:tcPr>
          <w:p w14:paraId="6606CADC" w14:textId="1836AB3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31.9 </w:t>
            </w:r>
            <w:r w:rsidR="006C5553">
              <w:rPr>
                <w:rFonts w:asciiTheme="majorHAnsi" w:hAnsiTheme="majorHAnsi" w:cstheme="majorHAnsi"/>
                <w:sz w:val="20"/>
              </w:rPr>
              <w:t>(</w:t>
            </w:r>
            <w:r w:rsidRPr="006C5553">
              <w:rPr>
                <w:rFonts w:asciiTheme="majorHAnsi" w:hAnsiTheme="majorHAnsi" w:cstheme="majorHAnsi"/>
                <w:sz w:val="20"/>
              </w:rPr>
              <w:t>9.4</w:t>
            </w:r>
            <w:r w:rsidR="00DA7C01">
              <w:rPr>
                <w:rFonts w:asciiTheme="majorHAnsi" w:hAnsiTheme="majorHAnsi" w:cstheme="majorHAnsi"/>
                <w:sz w:val="20"/>
              </w:rPr>
              <w:t>)</w:t>
            </w:r>
          </w:p>
          <w:p w14:paraId="2DA1442C" w14:textId="77777777" w:rsidR="009F4E68" w:rsidRPr="006C5553" w:rsidRDefault="009F4E68" w:rsidP="006C5553">
            <w:pPr>
              <w:rPr>
                <w:rFonts w:asciiTheme="majorHAnsi" w:hAnsiTheme="majorHAnsi" w:cstheme="majorHAnsi"/>
                <w:sz w:val="20"/>
              </w:rPr>
            </w:pPr>
          </w:p>
          <w:p w14:paraId="64A8BE7F" w14:textId="6795444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33.4 </w:t>
            </w:r>
            <w:r w:rsidR="006C5553">
              <w:rPr>
                <w:rFonts w:asciiTheme="majorHAnsi" w:hAnsiTheme="majorHAnsi" w:cstheme="majorHAnsi"/>
                <w:sz w:val="20"/>
              </w:rPr>
              <w:t>(</w:t>
            </w:r>
            <w:r w:rsidRPr="006C5553">
              <w:rPr>
                <w:rFonts w:asciiTheme="majorHAnsi" w:hAnsiTheme="majorHAnsi" w:cstheme="majorHAnsi"/>
                <w:sz w:val="20"/>
              </w:rPr>
              <w:t>10.2</w:t>
            </w:r>
            <w:r w:rsidR="00DA7C01">
              <w:rPr>
                <w:rFonts w:asciiTheme="majorHAnsi" w:hAnsiTheme="majorHAnsi" w:cstheme="majorHAnsi"/>
                <w:sz w:val="20"/>
              </w:rPr>
              <w:t>)</w:t>
            </w:r>
          </w:p>
        </w:tc>
      </w:tr>
      <w:tr w:rsidR="009F4E68" w:rsidRPr="006C5553" w14:paraId="5D303F18" w14:textId="77777777" w:rsidTr="00B328E0">
        <w:tc>
          <w:tcPr>
            <w:tcW w:w="3409" w:type="dxa"/>
          </w:tcPr>
          <w:p w14:paraId="2D88884F" w14:textId="69E2109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Ton et al</w:t>
            </w:r>
          </w:p>
          <w:p w14:paraId="20A38584" w14:textId="77777777" w:rsidR="009F4E68" w:rsidRPr="006C5553" w:rsidRDefault="009F4E68" w:rsidP="006C5553">
            <w:pPr>
              <w:rPr>
                <w:rFonts w:asciiTheme="majorHAnsi" w:hAnsiTheme="majorHAnsi" w:cstheme="majorHAnsi"/>
                <w:sz w:val="20"/>
              </w:rPr>
            </w:pPr>
          </w:p>
          <w:p w14:paraId="64420143" w14:textId="2435CF5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Look Beyond the Disease Activity Score of 28 Joints</w:t>
            </w:r>
            <w:r w:rsidR="000567EA" w:rsidRPr="006C5553">
              <w:rPr>
                <w:rFonts w:asciiTheme="majorHAnsi" w:hAnsiTheme="majorHAnsi" w:cstheme="majorHAnsi"/>
                <w:sz w:val="20"/>
              </w:rPr>
              <w:t xml:space="preserve"> </w:t>
            </w:r>
            <w:r w:rsidRPr="006C5553">
              <w:rPr>
                <w:rFonts w:asciiTheme="majorHAnsi" w:hAnsiTheme="majorHAnsi" w:cstheme="majorHAnsi"/>
                <w:sz w:val="20"/>
              </w:rPr>
              <w:t>(DAS28): Tender Points Influence the DAS28 in</w:t>
            </w:r>
            <w:r w:rsidR="000567EA" w:rsidRPr="006C5553">
              <w:rPr>
                <w:rFonts w:asciiTheme="majorHAnsi" w:hAnsiTheme="majorHAnsi" w:cstheme="majorHAnsi"/>
                <w:sz w:val="20"/>
              </w:rPr>
              <w:t xml:space="preserve"> </w:t>
            </w:r>
            <w:r w:rsidRPr="006C5553">
              <w:rPr>
                <w:rFonts w:asciiTheme="majorHAnsi" w:hAnsiTheme="majorHAnsi" w:cstheme="majorHAnsi"/>
                <w:sz w:val="20"/>
              </w:rPr>
              <w:t>Patients with Rheumatoid Arthritis</w:t>
            </w:r>
            <w:r w:rsidR="000567EA" w:rsidRPr="006C5553">
              <w:rPr>
                <w:rFonts w:asciiTheme="majorHAnsi" w:hAnsiTheme="majorHAnsi" w:cstheme="majorHAnsi"/>
                <w:sz w:val="20"/>
              </w:rPr>
              <w:t xml:space="preserve"> (2012)</w:t>
            </w:r>
            <w:r w:rsidRPr="006C5553">
              <w:rPr>
                <w:rFonts w:asciiTheme="majorHAnsi" w:hAnsiTheme="majorHAnsi" w:cstheme="majorHAnsi"/>
                <w:sz w:val="20"/>
              </w:rPr>
              <w:t xml:space="preserv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10072", "ISBN" : "0315-162X (Print) 0315-162X (Linking)", "ISSN" : "0315162X", "PMID" : "22002014", "abstract" : "Objective: To explore the influence of tender points (TP) on the Disease Activity Score assessing 28 joints (DAS28) in patients with rheumatoid arthritis (RA).; Methods: In 200 consecutive patients with RA from the outpatient clinic, DAS28 and its components, tender and swollen joint counts (TJC, SJC, respectively), visual analog scale (VAS) for patient's general health (GH), and erythrocyte sedimentation rate (ESR), along with a tender point count (TPC) were assessed. Patients were categorized according to 4 TPC classes: zero, 1-5, 6-10, and \u2265 11 TP. The influence of TPC classes on DAS28 and its individual components was determined with Kruskal-Wallis tests and correlations between TP and DAS28 and its components were calculated.; Results: In 196 eligible patients, 70% were female, mean age was 59 years, and median disease duration was 3.9 years; median DAS28 was 3.1; and 49% had active disease, defined as DAS28 &gt; 3.2. In 15% of patients, the TPC was \u2265 11, in 12% 6-10, in 30% 1-5, and in 43% zero. TPC significantly influenced the DAS28 and its less objective components TJC and VAS-GH (i.e., based on patient's report), but not the more objective DAS28 components SJC and ESR (i.e., observer- and laboratory-based).; Conclusion: DAS28 is influenced by tender points, even in the non-fibromyalgia range, falsely suggesting higher disease activity and decreasing the sensitivity of the DAS28 criterion of low disease activity or remission. When applying DAS28-guided \"tight control\" or \"treat-to-target\" treatment strategies in RA, evaluation of not only the DAS28, but also its individual components along with a full joint and physical evaluation including assessment of TP is required to reliably estimate the individual's disease activity, which guides therapeutic decisions.; ", "author" : [ { "dropping-particle" : "", "family" : "Ton", "given" : "Evelien", "non-dropping-particle" : "", "parse-names" : false, "suffix" : "" }, { "dropping-particle" : "", "family" : "Bakker", "given" : "Marije F.", "non-dropping-particle" : "", "parse-names" : false, "suffix" : "" }, { "dropping-particle" : "", "family" : "Verstappen", "given" : "Suzanne M M", "non-dropping-particle" : "", "parse-names" : false, "suffix" : "" }, { "dropping-particle" : "", "family" : "Borg", "given" : "Evert Jan", "non-dropping-particle" : "Ter", "parse-names" : false, "suffix" : "" }, { "dropping-particle" : "", "family" : "Albada-Kuipers", "given" : "Iet A.", "non-dropping-particle" : "Van", "parse-names" : false, "suffix" : "" }, { "dropping-particle" : "", "family" : "Schenk", "given" : "Yolande", "non-dropping-particle" : "", "parse-names" : false, "suffix" : "" }, { "dropping-particle" : "", "family" : "Veen", "given" : "Maaike J.", "non-dropping-particle" : "Van Der", "parse-names" : false, "suffix" : "" }, { "dropping-particle" : "", "family" : "Bijlsma", "given" : "Johannes W J", "non-dropping-particle" : "", "parse-names" : false, "suffix" : "" }, { "dropping-particle" : "", "family" : "Jacobs", "given" : "Johannes W G", "non-dropping-particle" : "", "parse-names" : false, "suffix" : "" } ], "container-title" : "Journal of Rheumatology", "id" : "ITEM-1", "issue" : "1", "issued" : { "date-parts" : [ [ "2012" ] ] }, "page" : "22-27", "title" : "Look beyond the disease activity score of 28 joints (DAS28): Tender points influence the DAS28 in patients with rheumatoid arthritis", "type" : "article-journal", "volume" : "39" }, "uris" : [ "http://www.mendeley.com/documents/?uuid=203d080e-ae9f-48be-9dc5-cf68a3804f95", "http://www.mendeley.com/documents/?uuid=be04e4d3-2b45-49e9-b1eb-abe6ad6e7c93", "http://www.mendeley.com/documents/?uuid=dd661ef5-124a-4433-a2f6-a9b92d2da924" ] } ], "mendeley" : { "formattedCitation" : "(33)", "plainTextFormattedCitation" : "(33)", "previouslyFormattedCitation" : "(2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3)</w:t>
            </w:r>
            <w:r w:rsidRPr="006C5553">
              <w:rPr>
                <w:rFonts w:asciiTheme="majorHAnsi" w:hAnsiTheme="majorHAnsi" w:cstheme="majorHAnsi"/>
                <w:sz w:val="20"/>
              </w:rPr>
              <w:fldChar w:fldCharType="end"/>
            </w:r>
          </w:p>
        </w:tc>
        <w:tc>
          <w:tcPr>
            <w:tcW w:w="850" w:type="dxa"/>
          </w:tcPr>
          <w:p w14:paraId="53374F7D" w14:textId="7F6DF80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0BF15AAF" w14:textId="374E262A"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4530B11C" w14:textId="5BEAA15F"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96</w:t>
            </w:r>
          </w:p>
        </w:tc>
        <w:tc>
          <w:tcPr>
            <w:tcW w:w="1134" w:type="dxa"/>
          </w:tcPr>
          <w:p w14:paraId="78074839" w14:textId="45CB38E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59 (40–78)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34" w:type="dxa"/>
          </w:tcPr>
          <w:p w14:paraId="4A6AB6BB" w14:textId="4294FE5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137 (70</w:t>
            </w:r>
            <w:r w:rsidR="00607BDE">
              <w:rPr>
                <w:rFonts w:asciiTheme="majorHAnsi" w:hAnsiTheme="majorHAnsi" w:cstheme="majorHAnsi"/>
                <w:sz w:val="20"/>
              </w:rPr>
              <w:t>)</w:t>
            </w:r>
          </w:p>
        </w:tc>
        <w:tc>
          <w:tcPr>
            <w:tcW w:w="1163" w:type="dxa"/>
          </w:tcPr>
          <w:p w14:paraId="7AF0FFDE" w14:textId="583B52B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4 (1–8)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34" w:type="dxa"/>
          </w:tcPr>
          <w:p w14:paraId="0A94E2FC" w14:textId="68EDC13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29 (14.7</w:t>
            </w:r>
            <w:r w:rsidR="00607BDE">
              <w:rPr>
                <w:rFonts w:asciiTheme="majorHAnsi" w:hAnsiTheme="majorHAnsi" w:cstheme="majorHAnsi"/>
                <w:sz w:val="20"/>
              </w:rPr>
              <w:t>)</w:t>
            </w:r>
          </w:p>
        </w:tc>
        <w:tc>
          <w:tcPr>
            <w:tcW w:w="992" w:type="dxa"/>
          </w:tcPr>
          <w:p w14:paraId="0CD4906D" w14:textId="041A5FF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24 (83</w:t>
            </w:r>
            <w:r w:rsidR="00607BDE">
              <w:rPr>
                <w:rFonts w:asciiTheme="majorHAnsi" w:hAnsiTheme="majorHAnsi" w:cstheme="majorHAnsi"/>
                <w:sz w:val="20"/>
              </w:rPr>
              <w:t>)</w:t>
            </w:r>
          </w:p>
        </w:tc>
        <w:tc>
          <w:tcPr>
            <w:tcW w:w="993" w:type="dxa"/>
          </w:tcPr>
          <w:p w14:paraId="51B565E3" w14:textId="1BDF064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37128976" w14:textId="626DD58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3.1 (1.3–5.1)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r>
      <w:tr w:rsidR="009F4E68" w:rsidRPr="006C5553" w14:paraId="2F57CFBD" w14:textId="464B52E1" w:rsidTr="00B328E0">
        <w:tc>
          <w:tcPr>
            <w:tcW w:w="3409" w:type="dxa"/>
          </w:tcPr>
          <w:p w14:paraId="23C79EFE" w14:textId="77777777"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Urrows</w:t>
            </w:r>
            <w:proofErr w:type="spellEnd"/>
            <w:r w:rsidRPr="006C5553">
              <w:rPr>
                <w:rFonts w:asciiTheme="majorHAnsi" w:hAnsiTheme="majorHAnsi" w:cstheme="majorHAnsi"/>
                <w:sz w:val="20"/>
              </w:rPr>
              <w:t xml:space="preserve"> S et al.</w:t>
            </w:r>
          </w:p>
          <w:p w14:paraId="3C2B4540" w14:textId="77777777" w:rsidR="009F4E68" w:rsidRPr="006C5553" w:rsidRDefault="009F4E68" w:rsidP="006C5553">
            <w:pPr>
              <w:rPr>
                <w:rFonts w:asciiTheme="majorHAnsi" w:hAnsiTheme="majorHAnsi" w:cstheme="majorHAnsi"/>
                <w:sz w:val="20"/>
              </w:rPr>
            </w:pPr>
          </w:p>
          <w:p w14:paraId="630C6CF5" w14:textId="0B14722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Unique Clinical and Psychological Correlates of Fibromyalgia Tender Points and Joint Tenderness in Rheumatoid Arthritis (199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rt.1780371016", "ISBN" : "00043591 (ISSN)", "abstract" : "Objective. We investigated the relationship of fibromyalgia (FM) tender points to other manifestations of rheumatoid arthritis (RA). Methods. Sixty\u2010seven RA patients completed questionnaires at study entry and described symptoms, emotionally significant events, and mood every evening for 75 days. Joint and tender point examinations were conducted every 2 weeks. Results. Controlling for joint tenderness, the tender point count correlated with the degree of daily stress. Depression was not significantly related when daily stress was controlled for. Conclusion. We conclude that FM tender point counts correlate uniquely with RA patients' reports of daily stress. Copyright \u00a9 1994 American College of Rheumatology", "author" : [ { "dropping-particle" : "", "family" : "Urrows", "given" : "S", "non-dropping-particle" : "", "parse-names" : false, "suffix" : "" }, { "dropping-particle" : "", "family" : "Affleck", "given" : "G", "non-dropping-particle" : "", "parse-names" : false, "suffix" : "" }, { "dropping-particle" : "", "family" : "Tennen", "given" : "H", "non-dropping-particle" : "", "parse-names" : false, "suffix" : "" }, { "dropping-particle" : "", "family" : "Higgins", "given" : "P", "non-dropping-particle" : "", "parse-names" : false, "suffix" : "" } ], "container-title" : "Arthritis &amp; Rheumatism", "id" : "ITEM-1", "issue" : "10", "issued" : { "date-parts" : [ [ "1994" ] ] }, "language" : "English", "page" : "1513-1520", "title" : "Unique clinical and psychological correlates of fibromyalgia tender points and joint tenderness in rheumatoid arthritis", "type" : "article-journal", "volume" : "37" }, "uris" : [ "http://www.mendeley.com/documents/?uuid=3b487821-40b2-40fa-91e7-abcf9c828eb4", "http://www.mendeley.com/documents/?uuid=fa0abf2b-3f4c-4834-b0b4-830d577ff7f6", "http://www.mendeley.com/documents/?uuid=c408bc87-6236-445f-b2f7-b75b1d652c92" ] } ], "mendeley" : { "formattedCitation" : "(34)", "plainTextFormattedCitation" : "(34)", "previouslyFormattedCitation" : "(29)"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4)</w:t>
            </w:r>
            <w:r w:rsidRPr="006C5553">
              <w:rPr>
                <w:rFonts w:asciiTheme="majorHAnsi" w:hAnsiTheme="majorHAnsi" w:cstheme="majorHAnsi"/>
                <w:sz w:val="20"/>
              </w:rPr>
              <w:fldChar w:fldCharType="end"/>
            </w:r>
          </w:p>
        </w:tc>
        <w:tc>
          <w:tcPr>
            <w:tcW w:w="850" w:type="dxa"/>
          </w:tcPr>
          <w:p w14:paraId="6EBCE27F"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5F4A06C4"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58 revised criteria </w:t>
            </w:r>
          </w:p>
        </w:tc>
        <w:tc>
          <w:tcPr>
            <w:tcW w:w="1134" w:type="dxa"/>
          </w:tcPr>
          <w:p w14:paraId="35F264F2"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67</w:t>
            </w:r>
          </w:p>
        </w:tc>
        <w:tc>
          <w:tcPr>
            <w:tcW w:w="1134" w:type="dxa"/>
          </w:tcPr>
          <w:p w14:paraId="2F17664A" w14:textId="3740D936" w:rsidR="009F4E68" w:rsidRPr="006C5553" w:rsidRDefault="009F4E68" w:rsidP="006C5553">
            <w:pPr>
              <w:rPr>
                <w:rFonts w:asciiTheme="majorHAnsi" w:hAnsiTheme="majorHAnsi" w:cstheme="majorHAnsi"/>
                <w:sz w:val="20"/>
                <w:u w:val="single"/>
              </w:rPr>
            </w:pPr>
            <w:r w:rsidRPr="006C5553">
              <w:rPr>
                <w:rFonts w:asciiTheme="majorHAnsi" w:hAnsiTheme="majorHAnsi" w:cstheme="majorHAnsi"/>
                <w:sz w:val="20"/>
              </w:rPr>
              <w:t xml:space="preserve">52.6 </w:t>
            </w:r>
            <w:r w:rsidR="006C5553">
              <w:rPr>
                <w:rFonts w:asciiTheme="majorHAnsi" w:hAnsiTheme="majorHAnsi" w:cstheme="majorHAnsi"/>
                <w:sz w:val="20"/>
              </w:rPr>
              <w:t>(</w:t>
            </w:r>
            <w:r w:rsidRPr="006C5553">
              <w:rPr>
                <w:rFonts w:asciiTheme="majorHAnsi" w:hAnsiTheme="majorHAnsi" w:cstheme="majorHAnsi"/>
                <w:sz w:val="20"/>
              </w:rPr>
              <w:t>12.4</w:t>
            </w:r>
            <w:r w:rsidR="006164B6" w:rsidRPr="006C5553">
              <w:rPr>
                <w:rFonts w:asciiTheme="majorHAnsi" w:hAnsiTheme="majorHAnsi" w:cstheme="majorHAnsi"/>
                <w:sz w:val="20"/>
              </w:rPr>
              <w:t>)</w:t>
            </w:r>
          </w:p>
        </w:tc>
        <w:tc>
          <w:tcPr>
            <w:tcW w:w="1134" w:type="dxa"/>
          </w:tcPr>
          <w:p w14:paraId="2FBBFE93" w14:textId="02E0E37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49 (73</w:t>
            </w:r>
            <w:r w:rsidR="00607BDE">
              <w:rPr>
                <w:rFonts w:asciiTheme="majorHAnsi" w:hAnsiTheme="majorHAnsi" w:cstheme="majorHAnsi"/>
                <w:sz w:val="20"/>
              </w:rPr>
              <w:t>)</w:t>
            </w:r>
          </w:p>
          <w:p w14:paraId="5A221123" w14:textId="77777777" w:rsidR="009F4E68" w:rsidRPr="006C5553" w:rsidRDefault="009F4E68" w:rsidP="006C5553">
            <w:pPr>
              <w:rPr>
                <w:rFonts w:asciiTheme="majorHAnsi" w:hAnsiTheme="majorHAnsi" w:cstheme="majorHAnsi"/>
                <w:sz w:val="20"/>
              </w:rPr>
            </w:pPr>
          </w:p>
        </w:tc>
        <w:tc>
          <w:tcPr>
            <w:tcW w:w="1163" w:type="dxa"/>
          </w:tcPr>
          <w:p w14:paraId="67F84D58" w14:textId="21B1B0D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8.19 </w:t>
            </w:r>
            <w:r w:rsidR="006C5553">
              <w:rPr>
                <w:rFonts w:asciiTheme="majorHAnsi" w:hAnsiTheme="majorHAnsi" w:cstheme="majorHAnsi"/>
                <w:sz w:val="20"/>
              </w:rPr>
              <w:t>(</w:t>
            </w:r>
            <w:r w:rsidRPr="006C5553">
              <w:rPr>
                <w:rFonts w:asciiTheme="majorHAnsi" w:hAnsiTheme="majorHAnsi" w:cstheme="majorHAnsi"/>
                <w:sz w:val="20"/>
              </w:rPr>
              <w:t>6.98</w:t>
            </w:r>
            <w:r w:rsidR="006164B6" w:rsidRPr="006C5553">
              <w:rPr>
                <w:rFonts w:asciiTheme="majorHAnsi" w:hAnsiTheme="majorHAnsi" w:cstheme="majorHAnsi"/>
                <w:sz w:val="20"/>
              </w:rPr>
              <w:t>)</w:t>
            </w:r>
            <w:r w:rsidRPr="006C5553">
              <w:rPr>
                <w:rFonts w:asciiTheme="majorHAnsi" w:hAnsiTheme="majorHAnsi" w:cstheme="majorHAnsi"/>
                <w:sz w:val="20"/>
              </w:rPr>
              <w:t xml:space="preserve"> </w:t>
            </w:r>
          </w:p>
          <w:p w14:paraId="3BBC1CCF" w14:textId="77777777" w:rsidR="009F4E68" w:rsidRPr="006C5553" w:rsidRDefault="009F4E68" w:rsidP="006C5553">
            <w:pPr>
              <w:rPr>
                <w:rFonts w:asciiTheme="majorHAnsi" w:hAnsiTheme="majorHAnsi" w:cstheme="majorHAnsi"/>
                <w:sz w:val="20"/>
              </w:rPr>
            </w:pPr>
          </w:p>
        </w:tc>
        <w:tc>
          <w:tcPr>
            <w:tcW w:w="1134" w:type="dxa"/>
          </w:tcPr>
          <w:p w14:paraId="3AAA03FF" w14:textId="088350C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5 (7.5</w:t>
            </w:r>
            <w:r w:rsidR="00607BDE">
              <w:rPr>
                <w:rFonts w:asciiTheme="majorHAnsi" w:hAnsiTheme="majorHAnsi" w:cstheme="majorHAnsi"/>
                <w:sz w:val="20"/>
              </w:rPr>
              <w:t>)</w:t>
            </w:r>
          </w:p>
        </w:tc>
        <w:tc>
          <w:tcPr>
            <w:tcW w:w="992" w:type="dxa"/>
          </w:tcPr>
          <w:p w14:paraId="27681C77" w14:textId="7777777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w:t>
            </w:r>
          </w:p>
        </w:tc>
        <w:tc>
          <w:tcPr>
            <w:tcW w:w="993" w:type="dxa"/>
          </w:tcPr>
          <w:p w14:paraId="6018B800" w14:textId="15D7CA24"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Not Used </w:t>
            </w:r>
          </w:p>
        </w:tc>
        <w:tc>
          <w:tcPr>
            <w:tcW w:w="1275" w:type="dxa"/>
          </w:tcPr>
          <w:p w14:paraId="52B761B8" w14:textId="0E51E39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A</w:t>
            </w:r>
          </w:p>
        </w:tc>
      </w:tr>
      <w:tr w:rsidR="009F4E68" w:rsidRPr="006C5553" w14:paraId="34B3D840" w14:textId="77777777" w:rsidTr="00B328E0">
        <w:tc>
          <w:tcPr>
            <w:tcW w:w="3409" w:type="dxa"/>
          </w:tcPr>
          <w:p w14:paraId="25040647" w14:textId="2671A245"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Vilaseca</w:t>
            </w:r>
            <w:proofErr w:type="spellEnd"/>
            <w:r w:rsidRPr="006C5553">
              <w:rPr>
                <w:rFonts w:asciiTheme="majorHAnsi" w:hAnsiTheme="majorHAnsi" w:cstheme="majorHAnsi"/>
                <w:sz w:val="20"/>
              </w:rPr>
              <w:t xml:space="preserve"> et al</w:t>
            </w:r>
          </w:p>
          <w:p w14:paraId="706AE7B0" w14:textId="77777777" w:rsidR="009F4E68" w:rsidRPr="006C5553" w:rsidRDefault="009F4E68" w:rsidP="006C5553">
            <w:pPr>
              <w:rPr>
                <w:rFonts w:asciiTheme="majorHAnsi" w:hAnsiTheme="majorHAnsi" w:cstheme="majorHAnsi"/>
                <w:sz w:val="20"/>
              </w:rPr>
            </w:pPr>
          </w:p>
          <w:p w14:paraId="4BE638A8" w14:textId="1FA40A3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Effect of the Coexistence of Fibromyalgia in the DAS28 Index in Women With Rheumatoid Arthritis (2008)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http://dx.doi.org/10.1016/S2173-5743(08)70165-5", "ISSN" : "2173-5743", "PMID" : "21794508", "abstract" : "Objective To compare the effect of coexisting fibromyalgia in DAS28 in RA female patients. Patients and method Fifty-three RA women seen consecutively in an outpatient rheumatology clinic were included and classified according to the presence (9 women) or absence (44 women) of fibromyalgia. ESR, number of tender and swollen joints, and global assessment by the patient through a visual analogue scale were recorded, as well as other functional and emotional variables. Results There were no differences in age, time since onset of the arthritis, number of swollen joints, ESR, and CRP. Number of tender joints, global assessment by the patient, and functional and emotional aspects were worse in patients with fibromyalgia. DAS28 was higher when fibromyalgia was associated to RA (5.55 [0.78] vs 3.39 [1.15]; P=.000). Conclusions Coexistence of fibromyalgia increases DAS28 in women with RA.", "author" : [ { "dropping-particle" : "", "family" : "Roig Vilaseca", "given" : "Daniel", "non-dropping-particle" : "", "parse-names" : false, "suffix" : "" }, { "dropping-particle" : "", "family" : "Hoces Otero", "given" : "Carmen", "non-dropping-particle" : "", "parse-names" : false, "suffix" : "" } ], "container-title" : "Reumatolog\u00eda Cl\u00ednica (English Edition)", "id" : "ITEM-1", "issue" : "3", "issued" : { "date-parts" : [ [ "2008" ] ] }, "page" : "96-99", "title" : "Effect of the Coexistence of Fibromyalgia in the DAS28 Index in Women With Rheumatoid Arthritis", "type" : "article-journal", "volume" : "4" }, "uris" : [ "http://www.mendeley.com/documents/?uuid=ceae6762-503d-4cfc-8843-fecbf0ce9690", "http://www.mendeley.com/documents/?uuid=8361c659-b181-49c2-8c53-bb52ee5198c2", "http://www.mendeley.com/documents/?uuid=a7dc9ed7-51a8-44ab-8fd2-33f15e817c36" ] } ], "mendeley" : { "formattedCitation" : "(35)", "plainTextFormattedCitation" : "(35)", "previouslyFormattedCitation" : "(30)"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5)</w:t>
            </w:r>
            <w:r w:rsidRPr="006C5553">
              <w:rPr>
                <w:rFonts w:asciiTheme="majorHAnsi" w:hAnsiTheme="majorHAnsi" w:cstheme="majorHAnsi"/>
                <w:sz w:val="20"/>
              </w:rPr>
              <w:fldChar w:fldCharType="end"/>
            </w:r>
          </w:p>
        </w:tc>
        <w:tc>
          <w:tcPr>
            <w:tcW w:w="850" w:type="dxa"/>
          </w:tcPr>
          <w:p w14:paraId="5A185AD3" w14:textId="1D17119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736129AA" w14:textId="214A44F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ACR 1987 revised criteria </w:t>
            </w:r>
          </w:p>
        </w:tc>
        <w:tc>
          <w:tcPr>
            <w:tcW w:w="1134" w:type="dxa"/>
          </w:tcPr>
          <w:p w14:paraId="718856DD" w14:textId="70C8E2C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65</w:t>
            </w:r>
          </w:p>
        </w:tc>
        <w:tc>
          <w:tcPr>
            <w:tcW w:w="1134" w:type="dxa"/>
          </w:tcPr>
          <w:p w14:paraId="16796316" w14:textId="486C1341"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49DAEDC7" w14:textId="30BEC88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65 (100</w:t>
            </w:r>
            <w:r w:rsidR="00607BDE">
              <w:rPr>
                <w:rFonts w:asciiTheme="majorHAnsi" w:hAnsiTheme="majorHAnsi" w:cstheme="majorHAnsi"/>
                <w:sz w:val="20"/>
              </w:rPr>
              <w:t>)</w:t>
            </w:r>
          </w:p>
        </w:tc>
        <w:tc>
          <w:tcPr>
            <w:tcW w:w="1163" w:type="dxa"/>
          </w:tcPr>
          <w:p w14:paraId="6EE0BA44" w14:textId="5D4BA72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3E56ADC7" w14:textId="221E97AE"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9 (17</w:t>
            </w:r>
            <w:r w:rsidR="00607BDE">
              <w:rPr>
                <w:rFonts w:asciiTheme="majorHAnsi" w:hAnsiTheme="majorHAnsi" w:cstheme="majorHAnsi"/>
                <w:sz w:val="20"/>
              </w:rPr>
              <w:t>)</w:t>
            </w:r>
          </w:p>
        </w:tc>
        <w:tc>
          <w:tcPr>
            <w:tcW w:w="992" w:type="dxa"/>
          </w:tcPr>
          <w:p w14:paraId="1E557480" w14:textId="0AADB9DB"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9 (100</w:t>
            </w:r>
            <w:r w:rsidR="00607BDE">
              <w:rPr>
                <w:rFonts w:asciiTheme="majorHAnsi" w:hAnsiTheme="majorHAnsi" w:cstheme="majorHAnsi"/>
                <w:sz w:val="20"/>
              </w:rPr>
              <w:t>)</w:t>
            </w:r>
          </w:p>
          <w:p w14:paraId="382351F6" w14:textId="77777777" w:rsidR="009F4E68" w:rsidRPr="006C5553" w:rsidRDefault="009F4E68" w:rsidP="006C5553">
            <w:pPr>
              <w:rPr>
                <w:rFonts w:asciiTheme="majorHAnsi" w:hAnsiTheme="majorHAnsi" w:cstheme="majorHAnsi"/>
                <w:sz w:val="20"/>
              </w:rPr>
            </w:pPr>
          </w:p>
        </w:tc>
        <w:tc>
          <w:tcPr>
            <w:tcW w:w="993" w:type="dxa"/>
          </w:tcPr>
          <w:p w14:paraId="4F6317BC" w14:textId="1F0B5DE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28</w:t>
            </w:r>
          </w:p>
        </w:tc>
        <w:tc>
          <w:tcPr>
            <w:tcW w:w="1275" w:type="dxa"/>
          </w:tcPr>
          <w:p w14:paraId="27925AD8" w14:textId="3AA9AC88"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r>
      <w:tr w:rsidR="009F4E68" w:rsidRPr="006C5553" w14:paraId="1DCA59AF" w14:textId="77777777" w:rsidTr="00B328E0">
        <w:tc>
          <w:tcPr>
            <w:tcW w:w="3409" w:type="dxa"/>
          </w:tcPr>
          <w:p w14:paraId="71C9F24B" w14:textId="6B610EDF" w:rsidR="009F4E68" w:rsidRPr="006C5553" w:rsidRDefault="009F4E68" w:rsidP="006C5553">
            <w:pPr>
              <w:rPr>
                <w:rFonts w:asciiTheme="majorHAnsi" w:hAnsiTheme="majorHAnsi" w:cstheme="majorHAnsi"/>
                <w:sz w:val="20"/>
              </w:rPr>
            </w:pPr>
            <w:proofErr w:type="spellStart"/>
            <w:r w:rsidRPr="006C5553">
              <w:rPr>
                <w:rFonts w:asciiTheme="majorHAnsi" w:hAnsiTheme="majorHAnsi" w:cstheme="majorHAnsi"/>
                <w:sz w:val="20"/>
              </w:rPr>
              <w:t>Zammurrad</w:t>
            </w:r>
            <w:proofErr w:type="spellEnd"/>
            <w:r w:rsidRPr="006C5553">
              <w:rPr>
                <w:rFonts w:asciiTheme="majorHAnsi" w:hAnsiTheme="majorHAnsi" w:cstheme="majorHAnsi"/>
                <w:sz w:val="20"/>
              </w:rPr>
              <w:t xml:space="preserve"> et al</w:t>
            </w:r>
          </w:p>
          <w:p w14:paraId="058462F2" w14:textId="77777777" w:rsidR="009F4E68" w:rsidRPr="006C5553" w:rsidRDefault="009F4E68" w:rsidP="006C5553">
            <w:pPr>
              <w:rPr>
                <w:rFonts w:asciiTheme="majorHAnsi" w:hAnsiTheme="majorHAnsi" w:cstheme="majorHAnsi"/>
                <w:sz w:val="20"/>
              </w:rPr>
            </w:pPr>
          </w:p>
          <w:p w14:paraId="5F24173A" w14:textId="1D2D72C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 xml:space="preserve">Disease Activity Score in Rheumatoid Arthritis with or without Secondary Fibromyalgia </w:t>
            </w:r>
            <w:r w:rsidR="000567EA" w:rsidRPr="006C5553">
              <w:rPr>
                <w:rFonts w:asciiTheme="majorHAnsi" w:hAnsiTheme="majorHAnsi" w:cstheme="majorHAnsi"/>
                <w:sz w:val="20"/>
              </w:rPr>
              <w:t xml:space="preserve">(2013)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06.2013/JCPSP.413417", "ISSN" : "1022386X", "PMID" : "23763802", "abstract" : "OBJECTIVE: To correlate disease activity score (DAS-28) in the patients with rheumatoid arthritis (RA) with and without secondary fibromyalgia. STUDY DESIGN: Comparative cross-sectional study. PLACE AND DURATION OF STUDY: Department of Rheumatology, Pakistan Institute of Medical Sciences, Islamabad, from November 2011 to April 2012. METHODOLOGY: Patients aged above 16 years diagnosed to have rheumatoid arthritis according to ACR/EULAR criteria 2010 were included in the study. Fibromyalgia (FM) was diagnosed by ACR 1990 criteria. Patients of other autoimmune diseases or psychiatric illnesses were excluded. DAS was determined and compared using t-test with significance at p &lt; 0.05. RESULTS: The mean age of study subjects was 42.9 years. Thirty one out of total 138 patients had fibromyalgia (22.4%). Female gender was predominant (92.0%); being 96.8% in patients with and in 88.2% without fibromyalgia. The average DAS score was high (5.3 + 1.5) in fibromyalgia patients compared to those without fibromyalgia (3.9 + 1.2); this difference in mean value was statistically significant (p = &lt; 0.001). CONCLUSION: DAS-28 is a useful tool for assessing rheumatoid arthritis disease status in outpatient setting, however, increased disease activity must be assessed for possible co-existence of fibromyalgia which can spuriously give high DAS value and adversely affect treatment decision.", "author" : [ { "dropping-particle" : "", "family" : "Zammurrad", "given" : "Shazia", "non-dropping-particle" : "", "parse-names" : false, "suffix" : "" }, { "dropping-particle" : "", "family" : "Aziz", "given" : "Wajahat", "non-dropping-particle" : "", "parse-names" : false, "suffix" : "" }, { "dropping-particle" : "", "family" : "Farooqi", "given" : "Abid", "non-dropping-particle" : "", "parse-names" : false, "suffix" : "" } ], "container-title" : "Journal of the College of Physicians and Surgeons Pakistan", "id" : "ITEM-1", "issue" : "6", "issued" : { "date-parts" : [ [ "2013" ] ] }, "page" : "413-417", "title" : "Disease activity score in rheumatoid arthritis with or without secondary fibromyalgia", "type" : "article-journal", "volume" : "23" }, "uris" : [ "http://www.mendeley.com/documents/?uuid=d3840a5f-0f74-4417-b654-16a63c9ffb9f", "http://www.mendeley.com/documents/?uuid=bec22e11-d47e-48d5-ab32-42fa57c681ce", "http://www.mendeley.com/documents/?uuid=593e3327-1769-4670-b441-d8eeafa42856" ] } ], "mendeley" : { "formattedCitation" : "(37)", "plainTextFormattedCitation" : "(37)", "previouslyFormattedCitation" : "(31)"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7)</w:t>
            </w:r>
            <w:r w:rsidRPr="006C5553">
              <w:rPr>
                <w:rFonts w:asciiTheme="majorHAnsi" w:hAnsiTheme="majorHAnsi" w:cstheme="majorHAnsi"/>
                <w:sz w:val="20"/>
              </w:rPr>
              <w:fldChar w:fldCharType="end"/>
            </w:r>
          </w:p>
        </w:tc>
        <w:tc>
          <w:tcPr>
            <w:tcW w:w="850" w:type="dxa"/>
          </w:tcPr>
          <w:p w14:paraId="069BFEB7" w14:textId="35E47036"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CS</w:t>
            </w:r>
          </w:p>
        </w:tc>
        <w:tc>
          <w:tcPr>
            <w:tcW w:w="1276" w:type="dxa"/>
          </w:tcPr>
          <w:p w14:paraId="29876283" w14:textId="0F5B9390"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ACR/ European League Against Rheumatism criteria 2010</w:t>
            </w:r>
          </w:p>
        </w:tc>
        <w:tc>
          <w:tcPr>
            <w:tcW w:w="1134" w:type="dxa"/>
          </w:tcPr>
          <w:p w14:paraId="49DAFFA0" w14:textId="7B648D19"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138</w:t>
            </w:r>
          </w:p>
        </w:tc>
        <w:tc>
          <w:tcPr>
            <w:tcW w:w="1134" w:type="dxa"/>
          </w:tcPr>
          <w:p w14:paraId="718D7444" w14:textId="488F5F31" w:rsidR="009F4E68" w:rsidRPr="006C5553" w:rsidRDefault="009F4E68" w:rsidP="006164B6">
            <w:pPr>
              <w:rPr>
                <w:rFonts w:asciiTheme="majorHAnsi" w:hAnsiTheme="majorHAnsi" w:cstheme="majorHAnsi"/>
                <w:sz w:val="20"/>
              </w:rPr>
            </w:pPr>
            <w:r w:rsidRPr="006C5553">
              <w:rPr>
                <w:rFonts w:asciiTheme="majorHAnsi" w:hAnsiTheme="majorHAnsi" w:cstheme="majorHAnsi"/>
                <w:sz w:val="20"/>
              </w:rPr>
              <w:t xml:space="preserve">42.9 </w:t>
            </w:r>
            <w:r w:rsidR="006164B6">
              <w:rPr>
                <w:rFonts w:asciiTheme="majorHAnsi" w:hAnsiTheme="majorHAnsi" w:cstheme="majorHAnsi"/>
                <w:sz w:val="20"/>
              </w:rPr>
              <w:t>(</w:t>
            </w:r>
            <w:r w:rsidRPr="006C5553">
              <w:rPr>
                <w:rFonts w:asciiTheme="majorHAnsi" w:hAnsiTheme="majorHAnsi" w:cstheme="majorHAnsi"/>
                <w:sz w:val="20"/>
              </w:rPr>
              <w:t>12.0</w:t>
            </w:r>
            <w:r w:rsidR="006164B6" w:rsidRPr="006C5553">
              <w:rPr>
                <w:rFonts w:asciiTheme="majorHAnsi" w:hAnsiTheme="majorHAnsi" w:cstheme="majorHAnsi"/>
                <w:sz w:val="20"/>
              </w:rPr>
              <w:t>)</w:t>
            </w:r>
          </w:p>
        </w:tc>
        <w:tc>
          <w:tcPr>
            <w:tcW w:w="1134" w:type="dxa"/>
          </w:tcPr>
          <w:p w14:paraId="5AB2380F" w14:textId="45BFB4E7"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127 (92</w:t>
            </w:r>
            <w:r w:rsidR="00607BDE">
              <w:rPr>
                <w:rFonts w:asciiTheme="majorHAnsi" w:hAnsiTheme="majorHAnsi" w:cstheme="majorHAnsi"/>
                <w:sz w:val="20"/>
              </w:rPr>
              <w:t>)</w:t>
            </w:r>
          </w:p>
        </w:tc>
        <w:tc>
          <w:tcPr>
            <w:tcW w:w="1163" w:type="dxa"/>
          </w:tcPr>
          <w:p w14:paraId="021D6BE6" w14:textId="5631DBB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c>
          <w:tcPr>
            <w:tcW w:w="1134" w:type="dxa"/>
          </w:tcPr>
          <w:p w14:paraId="3DC0FEDE" w14:textId="668BD5C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31 (22.5</w:t>
            </w:r>
            <w:r w:rsidR="00607BDE">
              <w:rPr>
                <w:rFonts w:asciiTheme="majorHAnsi" w:hAnsiTheme="majorHAnsi" w:cstheme="majorHAnsi"/>
                <w:sz w:val="20"/>
              </w:rPr>
              <w:t>)</w:t>
            </w:r>
          </w:p>
        </w:tc>
        <w:tc>
          <w:tcPr>
            <w:tcW w:w="992" w:type="dxa"/>
          </w:tcPr>
          <w:p w14:paraId="2FFE59DA" w14:textId="1D95ED65"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30 (96.8</w:t>
            </w:r>
            <w:r w:rsidR="00607BDE">
              <w:rPr>
                <w:rFonts w:asciiTheme="majorHAnsi" w:hAnsiTheme="majorHAnsi" w:cstheme="majorHAnsi"/>
                <w:sz w:val="20"/>
              </w:rPr>
              <w:t>)</w:t>
            </w:r>
          </w:p>
        </w:tc>
        <w:tc>
          <w:tcPr>
            <w:tcW w:w="993" w:type="dxa"/>
          </w:tcPr>
          <w:p w14:paraId="4BC9CA73" w14:textId="300158DD"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DAS 28</w:t>
            </w:r>
          </w:p>
        </w:tc>
        <w:tc>
          <w:tcPr>
            <w:tcW w:w="1275" w:type="dxa"/>
          </w:tcPr>
          <w:p w14:paraId="176877D8" w14:textId="2388B27C" w:rsidR="009F4E68" w:rsidRPr="006C5553" w:rsidRDefault="009F4E68" w:rsidP="006C5553">
            <w:pPr>
              <w:rPr>
                <w:rFonts w:asciiTheme="majorHAnsi" w:hAnsiTheme="majorHAnsi" w:cstheme="majorHAnsi"/>
                <w:sz w:val="20"/>
              </w:rPr>
            </w:pPr>
            <w:r w:rsidRPr="006C5553">
              <w:rPr>
                <w:rFonts w:asciiTheme="majorHAnsi" w:hAnsiTheme="majorHAnsi" w:cstheme="majorHAnsi"/>
                <w:sz w:val="20"/>
              </w:rPr>
              <w:t>Not stated for whole cohort</w:t>
            </w:r>
          </w:p>
        </w:tc>
      </w:tr>
    </w:tbl>
    <w:p w14:paraId="49B32959" w14:textId="1FB32AF8" w:rsidR="00687B57" w:rsidRDefault="006C5553" w:rsidP="006C5553">
      <w:pPr>
        <w:rPr>
          <w:rFonts w:asciiTheme="majorHAnsi" w:hAnsiTheme="majorHAnsi" w:cstheme="majorHAnsi"/>
          <w:lang w:val="en-US"/>
        </w:rPr>
      </w:pPr>
      <w:r>
        <w:rPr>
          <w:rFonts w:asciiTheme="majorHAnsi" w:hAnsiTheme="majorHAnsi" w:cstheme="majorHAnsi"/>
        </w:rPr>
        <w:t>CS:</w:t>
      </w:r>
      <w:r w:rsidR="00875DEE" w:rsidRPr="006C5553">
        <w:rPr>
          <w:rFonts w:asciiTheme="majorHAnsi" w:hAnsiTheme="majorHAnsi" w:cstheme="majorHAnsi"/>
        </w:rPr>
        <w:t xml:space="preserve"> Cross-sectional; </w:t>
      </w:r>
      <w:r w:rsidR="00875DEE" w:rsidRPr="006C5553">
        <w:rPr>
          <w:rFonts w:asciiTheme="majorHAnsi" w:hAnsiTheme="majorHAnsi" w:cstheme="majorHAnsi"/>
          <w:lang w:val="en-US"/>
        </w:rPr>
        <w:t>DAS28-P</w:t>
      </w:r>
      <w:r>
        <w:rPr>
          <w:rFonts w:asciiTheme="majorHAnsi" w:hAnsiTheme="majorHAnsi" w:cstheme="majorHAnsi"/>
          <w:lang w:val="en-US"/>
        </w:rPr>
        <w:t>:</w:t>
      </w:r>
      <w:r w:rsidR="00875DEE" w:rsidRPr="006C5553">
        <w:rPr>
          <w:rFonts w:asciiTheme="majorHAnsi" w:hAnsiTheme="majorHAnsi" w:cstheme="majorHAnsi"/>
          <w:sz w:val="27"/>
          <w:szCs w:val="27"/>
          <w:lang w:val="en-US"/>
        </w:rPr>
        <w:t xml:space="preserve"> </w:t>
      </w:r>
      <w:r w:rsidR="00875DEE" w:rsidRPr="006C5553">
        <w:rPr>
          <w:rFonts w:asciiTheme="majorHAnsi" w:hAnsiTheme="majorHAnsi" w:cstheme="majorHAnsi"/>
          <w:lang w:val="en-US"/>
        </w:rPr>
        <w:t>the proportion of DAS28 derived from the patient-reported components of visual analogue score and tender joint count), or fibromyalgia status</w:t>
      </w:r>
      <w:r>
        <w:rPr>
          <w:rFonts w:asciiTheme="majorHAnsi" w:hAnsiTheme="majorHAnsi" w:cstheme="majorHAnsi"/>
          <w:lang w:val="en-US"/>
        </w:rPr>
        <w:t>.</w:t>
      </w:r>
    </w:p>
    <w:p w14:paraId="3784221E" w14:textId="77777777" w:rsidR="00687B57" w:rsidRDefault="00687B57">
      <w:pPr>
        <w:rPr>
          <w:rFonts w:asciiTheme="majorHAnsi" w:hAnsiTheme="majorHAnsi" w:cstheme="majorHAnsi"/>
          <w:lang w:val="en-US"/>
        </w:rPr>
      </w:pPr>
      <w:r>
        <w:rPr>
          <w:rFonts w:asciiTheme="majorHAnsi" w:hAnsiTheme="majorHAnsi" w:cstheme="majorHAnsi"/>
          <w:lang w:val="en-US"/>
        </w:rPr>
        <w:br w:type="page"/>
      </w:r>
    </w:p>
    <w:p w14:paraId="631DB150" w14:textId="081D22FF" w:rsidR="00687B57" w:rsidRPr="006C5553" w:rsidRDefault="00687B57" w:rsidP="00687B57">
      <w:pPr>
        <w:rPr>
          <w:rFonts w:asciiTheme="majorHAnsi" w:hAnsiTheme="majorHAnsi" w:cstheme="majorHAnsi"/>
          <w:b/>
        </w:rPr>
      </w:pPr>
      <w:r w:rsidRPr="006C5553">
        <w:rPr>
          <w:rFonts w:asciiTheme="majorHAnsi" w:hAnsiTheme="majorHAnsi" w:cstheme="majorHAnsi"/>
          <w:b/>
        </w:rPr>
        <w:t>Supplementary Table S</w:t>
      </w:r>
      <w:r>
        <w:rPr>
          <w:rFonts w:asciiTheme="majorHAnsi" w:hAnsiTheme="majorHAnsi" w:cstheme="majorHAnsi"/>
          <w:b/>
        </w:rPr>
        <w:t>4</w:t>
      </w:r>
      <w:r w:rsidRPr="006C5553">
        <w:rPr>
          <w:rFonts w:asciiTheme="majorHAnsi" w:hAnsiTheme="majorHAnsi" w:cstheme="majorHAnsi"/>
          <w:b/>
        </w:rPr>
        <w:t>: Axial and Ankylosing Spondylitis Studies</w:t>
      </w:r>
    </w:p>
    <w:p w14:paraId="052830CB" w14:textId="77777777" w:rsidR="00687B57" w:rsidRPr="006C5553" w:rsidRDefault="00687B57" w:rsidP="00687B57">
      <w:pPr>
        <w:rPr>
          <w:rFonts w:asciiTheme="majorHAnsi" w:hAnsiTheme="majorHAnsi" w:cstheme="majorHAnsi"/>
          <w:sz w:val="20"/>
        </w:rPr>
      </w:pPr>
    </w:p>
    <w:tbl>
      <w:tblPr>
        <w:tblStyle w:val="TableGrid"/>
        <w:tblW w:w="15525" w:type="dxa"/>
        <w:tblInd w:w="-714" w:type="dxa"/>
        <w:tblLayout w:type="fixed"/>
        <w:tblLook w:val="04A0" w:firstRow="1" w:lastRow="0" w:firstColumn="1" w:lastColumn="0" w:noHBand="0" w:noVBand="1"/>
      </w:tblPr>
      <w:tblGrid>
        <w:gridCol w:w="3794"/>
        <w:gridCol w:w="850"/>
        <w:gridCol w:w="1560"/>
        <w:gridCol w:w="1134"/>
        <w:gridCol w:w="1168"/>
        <w:gridCol w:w="1134"/>
        <w:gridCol w:w="1275"/>
        <w:gridCol w:w="851"/>
        <w:gridCol w:w="992"/>
        <w:gridCol w:w="1203"/>
        <w:gridCol w:w="1564"/>
      </w:tblGrid>
      <w:tr w:rsidR="00687B57" w:rsidRPr="006C5553" w14:paraId="03AA98D5" w14:textId="77777777" w:rsidTr="00CB5A94">
        <w:tc>
          <w:tcPr>
            <w:tcW w:w="3794" w:type="dxa"/>
          </w:tcPr>
          <w:p w14:paraId="71E4905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Reference</w:t>
            </w:r>
          </w:p>
        </w:tc>
        <w:tc>
          <w:tcPr>
            <w:tcW w:w="850" w:type="dxa"/>
          </w:tcPr>
          <w:p w14:paraId="68826D7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Design</w:t>
            </w:r>
          </w:p>
        </w:tc>
        <w:tc>
          <w:tcPr>
            <w:tcW w:w="1560" w:type="dxa"/>
          </w:tcPr>
          <w:p w14:paraId="6EAD4A0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riteria Used for Diagnosis of AS</w:t>
            </w:r>
          </w:p>
        </w:tc>
        <w:tc>
          <w:tcPr>
            <w:tcW w:w="1134" w:type="dxa"/>
          </w:tcPr>
          <w:p w14:paraId="08FF22A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umber of Study Patients with AS</w:t>
            </w:r>
          </w:p>
        </w:tc>
        <w:tc>
          <w:tcPr>
            <w:tcW w:w="1168" w:type="dxa"/>
          </w:tcPr>
          <w:p w14:paraId="3EE033A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Age</w:t>
            </w:r>
            <w:r>
              <w:rPr>
                <w:rFonts w:asciiTheme="majorHAnsi" w:hAnsiTheme="majorHAnsi" w:cstheme="majorHAnsi"/>
                <w:sz w:val="20"/>
              </w:rPr>
              <w:t>,</w:t>
            </w:r>
            <w:r w:rsidRPr="006C5553">
              <w:rPr>
                <w:rFonts w:asciiTheme="majorHAnsi" w:hAnsiTheme="majorHAnsi" w:cstheme="majorHAnsi"/>
                <w:sz w:val="20"/>
              </w:rPr>
              <w:t xml:space="preserve"> years</w:t>
            </w:r>
            <w:r>
              <w:rPr>
                <w:rFonts w:asciiTheme="majorHAnsi" w:hAnsiTheme="majorHAnsi" w:cstheme="majorHAnsi"/>
                <w:sz w:val="20"/>
              </w:rPr>
              <w:t>, m</w:t>
            </w:r>
            <w:r w:rsidRPr="006C5553">
              <w:rPr>
                <w:rFonts w:asciiTheme="majorHAnsi" w:hAnsiTheme="majorHAnsi" w:cstheme="majorHAnsi"/>
                <w:sz w:val="20"/>
              </w:rPr>
              <w:t xml:space="preserve">edian (IQR)/ </w:t>
            </w:r>
            <w:r>
              <w:rPr>
                <w:rFonts w:asciiTheme="majorHAnsi" w:hAnsiTheme="majorHAnsi" w:cstheme="majorHAnsi"/>
                <w:sz w:val="20"/>
              </w:rPr>
              <w:t>m</w:t>
            </w:r>
            <w:r w:rsidRPr="006C5553">
              <w:rPr>
                <w:rFonts w:asciiTheme="majorHAnsi" w:hAnsiTheme="majorHAnsi" w:cstheme="majorHAnsi"/>
                <w:sz w:val="20"/>
              </w:rPr>
              <w:t xml:space="preserve">ean </w:t>
            </w:r>
            <w:r>
              <w:rPr>
                <w:rFonts w:asciiTheme="majorHAnsi" w:hAnsiTheme="majorHAnsi" w:cstheme="majorHAnsi"/>
                <w:color w:val="000000"/>
                <w:sz w:val="20"/>
              </w:rPr>
              <w:t>(</w:t>
            </w:r>
            <w:r w:rsidRPr="006C5553">
              <w:rPr>
                <w:rFonts w:asciiTheme="majorHAnsi" w:hAnsiTheme="majorHAnsi" w:cstheme="majorHAnsi"/>
                <w:color w:val="000000"/>
                <w:sz w:val="20"/>
              </w:rPr>
              <w:t>SD</w:t>
            </w:r>
            <w:r w:rsidRPr="006C5553">
              <w:rPr>
                <w:rFonts w:asciiTheme="majorHAnsi" w:hAnsiTheme="majorHAnsi" w:cstheme="majorHAnsi"/>
                <w:sz w:val="20"/>
              </w:rPr>
              <w:t>)</w:t>
            </w:r>
            <w:r w:rsidRPr="006C5553">
              <w:rPr>
                <w:rFonts w:asciiTheme="majorHAnsi" w:hAnsiTheme="majorHAnsi" w:cstheme="majorHAnsi"/>
                <w:color w:val="000000"/>
                <w:sz w:val="20"/>
              </w:rPr>
              <w:t xml:space="preserve">/ </w:t>
            </w:r>
            <w:r>
              <w:rPr>
                <w:rFonts w:asciiTheme="majorHAnsi" w:hAnsiTheme="majorHAnsi" w:cstheme="majorHAnsi"/>
                <w:sz w:val="20"/>
              </w:rPr>
              <w:t>m</w:t>
            </w:r>
            <w:r w:rsidRPr="006C5553">
              <w:rPr>
                <w:rFonts w:asciiTheme="majorHAnsi" w:hAnsiTheme="majorHAnsi" w:cstheme="majorHAnsi"/>
                <w:sz w:val="20"/>
              </w:rPr>
              <w:t>ean</w:t>
            </w:r>
          </w:p>
        </w:tc>
        <w:tc>
          <w:tcPr>
            <w:tcW w:w="1134" w:type="dxa"/>
          </w:tcPr>
          <w:p w14:paraId="3A2AA49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Females in the Study</w:t>
            </w:r>
            <w:r>
              <w:rPr>
                <w:rFonts w:asciiTheme="majorHAnsi" w:hAnsiTheme="majorHAnsi" w:cstheme="majorHAnsi"/>
                <w:sz w:val="20"/>
              </w:rPr>
              <w:t>, n (%)</w:t>
            </w:r>
          </w:p>
        </w:tc>
        <w:tc>
          <w:tcPr>
            <w:tcW w:w="1275" w:type="dxa"/>
          </w:tcPr>
          <w:p w14:paraId="10F86E80" w14:textId="77777777" w:rsidR="00687B57" w:rsidRPr="006C5553" w:rsidRDefault="00687B57" w:rsidP="00CB5A94">
            <w:pPr>
              <w:rPr>
                <w:rFonts w:asciiTheme="majorHAnsi" w:hAnsiTheme="majorHAnsi" w:cstheme="majorHAnsi"/>
                <w:i/>
                <w:sz w:val="20"/>
              </w:rPr>
            </w:pPr>
            <w:r w:rsidRPr="006C5553">
              <w:rPr>
                <w:rFonts w:asciiTheme="majorHAnsi" w:hAnsiTheme="majorHAnsi" w:cstheme="majorHAnsi"/>
                <w:sz w:val="20"/>
              </w:rPr>
              <w:t>Disease Duration</w:t>
            </w:r>
            <w:r>
              <w:rPr>
                <w:rFonts w:asciiTheme="majorHAnsi" w:hAnsiTheme="majorHAnsi" w:cstheme="majorHAnsi"/>
                <w:sz w:val="20"/>
              </w:rPr>
              <w:t xml:space="preserve">, </w:t>
            </w:r>
            <w:r w:rsidRPr="006C5553">
              <w:rPr>
                <w:rFonts w:asciiTheme="majorHAnsi" w:hAnsiTheme="majorHAnsi" w:cstheme="majorHAnsi"/>
                <w:sz w:val="20"/>
              </w:rPr>
              <w:t>years</w:t>
            </w:r>
            <w:r>
              <w:rPr>
                <w:rFonts w:asciiTheme="majorHAnsi" w:hAnsiTheme="majorHAnsi" w:cstheme="majorHAnsi"/>
                <w:sz w:val="20"/>
              </w:rPr>
              <w:t>,</w:t>
            </w:r>
            <w:r w:rsidRPr="006C5553">
              <w:rPr>
                <w:rFonts w:asciiTheme="majorHAnsi" w:hAnsiTheme="majorHAnsi" w:cstheme="majorHAnsi"/>
                <w:sz w:val="20"/>
              </w:rPr>
              <w:t xml:space="preserve"> </w:t>
            </w:r>
            <w:r>
              <w:rPr>
                <w:rFonts w:asciiTheme="majorHAnsi" w:hAnsiTheme="majorHAnsi" w:cstheme="majorHAnsi"/>
                <w:sz w:val="20"/>
              </w:rPr>
              <w:t>m</w:t>
            </w:r>
            <w:r w:rsidRPr="006C5553">
              <w:rPr>
                <w:rFonts w:asciiTheme="majorHAnsi" w:hAnsiTheme="majorHAnsi" w:cstheme="majorHAnsi"/>
                <w:sz w:val="20"/>
              </w:rPr>
              <w:t>edian (IQR)/</w:t>
            </w:r>
            <w:r>
              <w:rPr>
                <w:rFonts w:asciiTheme="majorHAnsi" w:hAnsiTheme="majorHAnsi" w:cstheme="majorHAnsi"/>
                <w:sz w:val="20"/>
              </w:rPr>
              <w:t>m</w:t>
            </w:r>
            <w:r w:rsidRPr="006C5553">
              <w:rPr>
                <w:rFonts w:asciiTheme="majorHAnsi" w:hAnsiTheme="majorHAnsi" w:cstheme="majorHAnsi"/>
                <w:sz w:val="20"/>
              </w:rPr>
              <w:t xml:space="preserve">ean </w:t>
            </w:r>
            <w:r>
              <w:rPr>
                <w:rFonts w:asciiTheme="majorHAnsi" w:hAnsiTheme="majorHAnsi" w:cstheme="majorHAnsi"/>
                <w:color w:val="000000"/>
                <w:sz w:val="20"/>
              </w:rPr>
              <w:t>(</w:t>
            </w:r>
            <w:r w:rsidRPr="006C5553">
              <w:rPr>
                <w:rFonts w:asciiTheme="majorHAnsi" w:hAnsiTheme="majorHAnsi" w:cstheme="majorHAnsi"/>
                <w:color w:val="000000"/>
                <w:sz w:val="20"/>
              </w:rPr>
              <w:t>SD</w:t>
            </w:r>
            <w:r w:rsidRPr="006C5553">
              <w:rPr>
                <w:rFonts w:asciiTheme="majorHAnsi" w:hAnsiTheme="majorHAnsi" w:cstheme="majorHAnsi"/>
                <w:sz w:val="20"/>
              </w:rPr>
              <w:t>)</w:t>
            </w:r>
            <w:r w:rsidRPr="006C5553">
              <w:rPr>
                <w:rFonts w:asciiTheme="majorHAnsi" w:hAnsiTheme="majorHAnsi" w:cstheme="majorHAnsi"/>
                <w:color w:val="000000"/>
                <w:sz w:val="20"/>
              </w:rPr>
              <w:t>/</w:t>
            </w:r>
            <w:r>
              <w:rPr>
                <w:rFonts w:asciiTheme="majorHAnsi" w:hAnsiTheme="majorHAnsi" w:cstheme="majorHAnsi"/>
                <w:sz w:val="20"/>
              </w:rPr>
              <w:t>m</w:t>
            </w:r>
            <w:r w:rsidRPr="006C5553">
              <w:rPr>
                <w:rFonts w:asciiTheme="majorHAnsi" w:hAnsiTheme="majorHAnsi" w:cstheme="majorHAnsi"/>
                <w:sz w:val="20"/>
              </w:rPr>
              <w:t>ean</w:t>
            </w:r>
          </w:p>
        </w:tc>
        <w:tc>
          <w:tcPr>
            <w:tcW w:w="851" w:type="dxa"/>
          </w:tcPr>
          <w:p w14:paraId="25B3E8D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i/>
                <w:sz w:val="20"/>
              </w:rPr>
              <w:t>n</w:t>
            </w:r>
            <w:r w:rsidRPr="006C5553">
              <w:rPr>
                <w:rFonts w:asciiTheme="majorHAnsi" w:hAnsiTheme="majorHAnsi" w:cstheme="majorHAnsi"/>
                <w:sz w:val="20"/>
              </w:rPr>
              <w:t xml:space="preserve"> (%) with AS </w:t>
            </w:r>
            <w:r w:rsidRPr="00607BDE">
              <w:rPr>
                <w:rFonts w:asciiTheme="majorHAnsi" w:hAnsiTheme="majorHAnsi" w:cstheme="majorHAnsi"/>
                <w:sz w:val="20"/>
              </w:rPr>
              <w:t xml:space="preserve">and </w:t>
            </w:r>
            <w:r w:rsidRPr="006C5553">
              <w:rPr>
                <w:rFonts w:asciiTheme="majorHAnsi" w:hAnsiTheme="majorHAnsi" w:cstheme="majorHAnsi"/>
                <w:sz w:val="20"/>
              </w:rPr>
              <w:t>FM in the Study</w:t>
            </w:r>
          </w:p>
        </w:tc>
        <w:tc>
          <w:tcPr>
            <w:tcW w:w="992" w:type="dxa"/>
          </w:tcPr>
          <w:p w14:paraId="01F8266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i/>
                <w:sz w:val="20"/>
              </w:rPr>
              <w:t>n</w:t>
            </w:r>
            <w:r w:rsidRPr="006C5553">
              <w:rPr>
                <w:rFonts w:asciiTheme="majorHAnsi" w:hAnsiTheme="majorHAnsi" w:cstheme="majorHAnsi"/>
                <w:sz w:val="20"/>
              </w:rPr>
              <w:t xml:space="preserve"> (%) of AS Patients with FM who are Female</w:t>
            </w:r>
          </w:p>
        </w:tc>
        <w:tc>
          <w:tcPr>
            <w:tcW w:w="1203" w:type="dxa"/>
          </w:tcPr>
          <w:p w14:paraId="27E5C39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Disease Activity Score Used</w:t>
            </w:r>
          </w:p>
        </w:tc>
        <w:tc>
          <w:tcPr>
            <w:tcW w:w="1560" w:type="dxa"/>
          </w:tcPr>
          <w:p w14:paraId="348C411C" w14:textId="77777777" w:rsidR="00687B57" w:rsidRPr="006C5553" w:rsidRDefault="00687B57" w:rsidP="00CB5A94">
            <w:pPr>
              <w:rPr>
                <w:rFonts w:asciiTheme="majorHAnsi" w:hAnsiTheme="majorHAnsi" w:cstheme="majorHAnsi"/>
                <w:sz w:val="20"/>
              </w:rPr>
            </w:pPr>
            <w:r>
              <w:rPr>
                <w:rFonts w:asciiTheme="majorHAnsi" w:hAnsiTheme="majorHAnsi" w:cstheme="majorHAnsi"/>
                <w:sz w:val="20"/>
              </w:rPr>
              <w:t>DAS,</w:t>
            </w:r>
            <w:r w:rsidRPr="006C5553">
              <w:rPr>
                <w:rFonts w:asciiTheme="majorHAnsi" w:hAnsiTheme="majorHAnsi" w:cstheme="majorHAnsi"/>
                <w:sz w:val="20"/>
              </w:rPr>
              <w:t xml:space="preserve"> </w:t>
            </w:r>
            <w:r>
              <w:rPr>
                <w:rFonts w:asciiTheme="majorHAnsi" w:hAnsiTheme="majorHAnsi" w:cstheme="majorHAnsi"/>
                <w:sz w:val="20"/>
              </w:rPr>
              <w:t>m</w:t>
            </w:r>
            <w:r w:rsidRPr="006C5553">
              <w:rPr>
                <w:rFonts w:asciiTheme="majorHAnsi" w:hAnsiTheme="majorHAnsi" w:cstheme="majorHAnsi"/>
                <w:sz w:val="20"/>
              </w:rPr>
              <w:t>edian (IQR)/</w:t>
            </w:r>
            <w:r>
              <w:rPr>
                <w:rFonts w:asciiTheme="majorHAnsi" w:hAnsiTheme="majorHAnsi" w:cstheme="majorHAnsi"/>
                <w:sz w:val="20"/>
              </w:rPr>
              <w:t>m</w:t>
            </w:r>
            <w:r w:rsidRPr="006C5553">
              <w:rPr>
                <w:rFonts w:asciiTheme="majorHAnsi" w:hAnsiTheme="majorHAnsi" w:cstheme="majorHAnsi"/>
                <w:sz w:val="20"/>
              </w:rPr>
              <w:t xml:space="preserve">ean </w:t>
            </w:r>
            <w:r>
              <w:rPr>
                <w:rFonts w:asciiTheme="majorHAnsi" w:hAnsiTheme="majorHAnsi" w:cstheme="majorHAnsi"/>
                <w:color w:val="000000"/>
                <w:sz w:val="20"/>
              </w:rPr>
              <w:t>(</w:t>
            </w:r>
            <w:r w:rsidRPr="006C5553">
              <w:rPr>
                <w:rFonts w:asciiTheme="majorHAnsi" w:hAnsiTheme="majorHAnsi" w:cstheme="majorHAnsi"/>
                <w:color w:val="000000"/>
                <w:sz w:val="20"/>
              </w:rPr>
              <w:t>SD</w:t>
            </w:r>
            <w:r w:rsidRPr="006C5553">
              <w:rPr>
                <w:rFonts w:asciiTheme="majorHAnsi" w:hAnsiTheme="majorHAnsi" w:cstheme="majorHAnsi"/>
                <w:sz w:val="20"/>
              </w:rPr>
              <w:t>)</w:t>
            </w:r>
          </w:p>
        </w:tc>
      </w:tr>
      <w:tr w:rsidR="00687B57" w:rsidRPr="006C5553" w14:paraId="526E1ED8" w14:textId="77777777" w:rsidTr="00CB5A94">
        <w:tc>
          <w:tcPr>
            <w:tcW w:w="15525" w:type="dxa"/>
            <w:gridSpan w:val="11"/>
          </w:tcPr>
          <w:p w14:paraId="42B5C5B2" w14:textId="77777777" w:rsidR="00687B57" w:rsidRPr="006C5553" w:rsidRDefault="00687B57" w:rsidP="00CB5A94">
            <w:pPr>
              <w:rPr>
                <w:rFonts w:asciiTheme="majorHAnsi" w:hAnsiTheme="majorHAnsi" w:cstheme="majorHAnsi"/>
                <w:b/>
                <w:sz w:val="20"/>
              </w:rPr>
            </w:pPr>
            <w:r w:rsidRPr="006C5553">
              <w:rPr>
                <w:rFonts w:asciiTheme="majorHAnsi" w:hAnsiTheme="majorHAnsi" w:cstheme="majorHAnsi"/>
                <w:b/>
                <w:sz w:val="20"/>
              </w:rPr>
              <w:t>Ankylosing Spondylitis</w:t>
            </w:r>
          </w:p>
        </w:tc>
      </w:tr>
      <w:tr w:rsidR="00687B57" w:rsidRPr="006C5553" w14:paraId="42A43583" w14:textId="77777777" w:rsidTr="00CB5A94">
        <w:tc>
          <w:tcPr>
            <w:tcW w:w="3794" w:type="dxa"/>
          </w:tcPr>
          <w:p w14:paraId="65A234DC"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Almodóvar</w:t>
            </w:r>
            <w:proofErr w:type="spellEnd"/>
            <w:r w:rsidRPr="006C5553">
              <w:rPr>
                <w:rFonts w:asciiTheme="majorHAnsi" w:hAnsiTheme="majorHAnsi" w:cstheme="majorHAnsi"/>
                <w:sz w:val="20"/>
              </w:rPr>
              <w:t xml:space="preserve"> R et al.</w:t>
            </w:r>
          </w:p>
          <w:p w14:paraId="1AD2C772" w14:textId="77777777" w:rsidR="00687B57" w:rsidRPr="006C5553" w:rsidRDefault="00687B57" w:rsidP="00CB5A94">
            <w:pPr>
              <w:rPr>
                <w:rFonts w:asciiTheme="majorHAnsi" w:hAnsiTheme="majorHAnsi" w:cstheme="majorHAnsi"/>
                <w:sz w:val="20"/>
              </w:rPr>
            </w:pPr>
          </w:p>
          <w:p w14:paraId="233A2CFE" w14:textId="03765C7E"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Patients with Ankylosing Spondylitis: Prevalence and Utility of the Measures of Activity, Function and Radiological Damage (2010)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92-856X (Print)\r0392-856x", "PMID" : "21176420", "abstract" : "OBJECTIVES: To determine the prevalence of fibromyalgia (FM) in ankylosing spondylitis (AS). To evaluate the effect of FM on the measures of activity in AS. To analyse predictive factors in order to identify this group of patients. PATIENTS AND METHODS: A cross-sectional study based on 462 patients with definite ankylosing spondylitis included in the REGISPONSER. Sociodemographic data, clinical features, Bath AS disease activity index (BASDAI), Bath AS functional index (BASFI), Bath AS radiology index (BASRI), Stoke modified index (Sasss-m), laboratory data, Short-Format 12 (SF-12), AS specific quality of life (ASQoL), Fibromyalgia Impact Questionnaire (FIQ) and treatments used were all documented. To diagnose FM, the ACR 1990 criteria had to be fulfilled. All statistical tests were performed using STATA. RESULTS: The prevalence of fibromyalgia in all AS was 4.11%. Among the women with AS, the prevalence of FM increased to 10.83%. The BASDAI, BASFI and total BASRI were strongly influenced by the presence of FM. The inverse relationship between BASDAI or BASFI and total BASRI was taken to generate a ratio. Accordingly, if the patient presented BASDAI/BASRI &gt;/=1.5 or BASFI/BASRI &gt;/=1.08, the probability of having FM was very high. CONCLUSIONS: There is an increased risk of FM in females with AS. The fact of having FM distorts the measures of activity and functional damage of AS. As a result, it is possible that some patients with AS and FM are being overtreated. The BASDAI/BASRI and BASFI/BASRI ratios are very useful to identify these patients.", "author" : [ { "dropping-particle" : "", "family" : "Almodovar", "given" : "R", "non-dropping-particle" : "", "parse-names" : false, "suffix" : "" }, { "dropping-particle" : "", "family" : "Carmona", "given" : "L", "non-dropping-particle" : "", "parse-names" : false, "suffix" : "" }, { "dropping-particle" : "", "family" : "Zarco", "given" : "P", "non-dropping-particle" : "", "parse-names" : false, "suffix" : "" }, { "dropping-particle" : "", "family" : "Collantes", "given" : "E", "non-dropping-particle" : "", "parse-names" : false, "suffix" : "" }, { "dropping-particle" : "", "family" : "Gonzalez", "given" : "C", "non-dropping-particle" : "", "parse-names" : false, "suffix" : "" }, { "dropping-particle" : "", "family" : "Mulero", "given" : "J", "non-dropping-particle" : "", "parse-names" : false, "suffix" : "" }, { "dropping-particle" : "", "family" : "Sueiro", "given" : "J L", "non-dropping-particle" : "", "parse-names" : false, "suffix" : "" }, { "dropping-particle" : "", "family" : "Gratacos", "given" : "J", "non-dropping-particle" : "", "parse-names" : false, "suffix" : "" }, { "dropping-particle" : "", "family" : "Torre-Alonso", "given" : "J C", "non-dropping-particle" : "", "parse-names" : false, "suffix" : "" }, { "dropping-particle" : "", "family" : "Juanola", "given" : "X", "non-dropping-particle" : "", "parse-names" : false, "suffix" : "" }, { "dropping-particle" : "", "family" : "Batlle", "given" : "E", "non-dropping-particle" : "", "parse-names" : false, "suffix" : "" }, { "dropping-particle" : "", "family" : "Ariza", "given" : "R", "non-dropping-particle" : "", "parse-names" : false, "suffix" : "" }, { "dropping-particle" : "", "family" : "Font", "given" : "P", "non-dropping-particle" : "", "parse-names" : false, "suffix" : "" } ], "container-title" : "Clinical &amp; Experimental Rheumatology", "edition" : "2011/02/18", "id" : "ITEM-1", "issue" : "6 Suppl 63", "issued" : { "date-parts" : [ [ "2010" ] ] }, "language" : "eng", "page" : "S33-9", "title" : "Fibromyalgia in patients with ankylosing spondylitis: prevalence and utility of the measures of activity, function and radiological damage", "type" : "article-journal", "volume" : "28" }, "uris" : [ "http://www.mendeley.com/documents/?uuid=5e37a8f4-a919-49e2-b8c0-f61f60ab118a" ] } ], "mendeley" : { "formattedCitation" : "(1)", "plainTextFormattedCitation" : "(1)", "previouslyFormattedCitation" : "(3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w:t>
            </w:r>
            <w:r w:rsidRPr="006C5553">
              <w:rPr>
                <w:rFonts w:asciiTheme="majorHAnsi" w:hAnsiTheme="majorHAnsi" w:cstheme="majorHAnsi"/>
                <w:sz w:val="20"/>
              </w:rPr>
              <w:fldChar w:fldCharType="end"/>
            </w:r>
          </w:p>
        </w:tc>
        <w:tc>
          <w:tcPr>
            <w:tcW w:w="850" w:type="dxa"/>
          </w:tcPr>
          <w:p w14:paraId="09DCD82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785E104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4BA2B2F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462</w:t>
            </w:r>
          </w:p>
        </w:tc>
        <w:tc>
          <w:tcPr>
            <w:tcW w:w="1168" w:type="dxa"/>
          </w:tcPr>
          <w:p w14:paraId="3BB91C8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50 </w:t>
            </w:r>
            <w:r>
              <w:rPr>
                <w:rFonts w:asciiTheme="majorHAnsi" w:hAnsiTheme="majorHAnsi" w:cstheme="majorHAnsi"/>
                <w:color w:val="000000"/>
                <w:sz w:val="20"/>
              </w:rPr>
              <w:t>(</w:t>
            </w:r>
            <w:r w:rsidRPr="006C5553">
              <w:rPr>
                <w:rFonts w:asciiTheme="majorHAnsi" w:hAnsiTheme="majorHAnsi" w:cstheme="majorHAnsi"/>
                <w:color w:val="000000"/>
                <w:sz w:val="20"/>
              </w:rPr>
              <w:t>12</w:t>
            </w:r>
            <w:r>
              <w:rPr>
                <w:rFonts w:asciiTheme="majorHAnsi" w:hAnsiTheme="majorHAnsi" w:cstheme="majorHAnsi"/>
                <w:color w:val="000000"/>
                <w:sz w:val="20"/>
              </w:rPr>
              <w:t>)</w:t>
            </w:r>
            <w:r w:rsidRPr="006C5553">
              <w:rPr>
                <w:rFonts w:asciiTheme="majorHAnsi" w:hAnsiTheme="majorHAnsi" w:cstheme="majorHAnsi"/>
                <w:color w:val="000000"/>
                <w:sz w:val="20"/>
              </w:rPr>
              <w:t xml:space="preserve"> </w:t>
            </w:r>
          </w:p>
        </w:tc>
        <w:tc>
          <w:tcPr>
            <w:tcW w:w="1134" w:type="dxa"/>
          </w:tcPr>
          <w:p w14:paraId="47883C9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20 (26</w:t>
            </w:r>
            <w:r>
              <w:rPr>
                <w:rFonts w:asciiTheme="majorHAnsi" w:hAnsiTheme="majorHAnsi" w:cstheme="majorHAnsi"/>
                <w:sz w:val="20"/>
              </w:rPr>
              <w:t>)</w:t>
            </w:r>
          </w:p>
        </w:tc>
        <w:tc>
          <w:tcPr>
            <w:tcW w:w="1275" w:type="dxa"/>
          </w:tcPr>
          <w:p w14:paraId="508A172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51" w:type="dxa"/>
          </w:tcPr>
          <w:p w14:paraId="5CA6C48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9 (4.11</w:t>
            </w:r>
            <w:r>
              <w:rPr>
                <w:rFonts w:asciiTheme="majorHAnsi" w:hAnsiTheme="majorHAnsi" w:cstheme="majorHAnsi"/>
                <w:sz w:val="20"/>
              </w:rPr>
              <w:t>)</w:t>
            </w:r>
          </w:p>
        </w:tc>
        <w:tc>
          <w:tcPr>
            <w:tcW w:w="992" w:type="dxa"/>
          </w:tcPr>
          <w:p w14:paraId="04CF347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3 (68</w:t>
            </w:r>
            <w:r>
              <w:rPr>
                <w:rFonts w:asciiTheme="majorHAnsi" w:hAnsiTheme="majorHAnsi" w:cstheme="majorHAnsi"/>
                <w:sz w:val="20"/>
              </w:rPr>
              <w:t>)</w:t>
            </w:r>
          </w:p>
        </w:tc>
        <w:tc>
          <w:tcPr>
            <w:tcW w:w="1203" w:type="dxa"/>
          </w:tcPr>
          <w:p w14:paraId="1C1C412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02FD189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605DDB9C" w14:textId="77777777" w:rsidTr="00CB5A94">
        <w:tc>
          <w:tcPr>
            <w:tcW w:w="3794" w:type="dxa"/>
          </w:tcPr>
          <w:p w14:paraId="30A5BD55"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Aloush</w:t>
            </w:r>
            <w:proofErr w:type="spellEnd"/>
            <w:r w:rsidRPr="006C5553">
              <w:rPr>
                <w:rFonts w:asciiTheme="majorHAnsi" w:hAnsiTheme="majorHAnsi" w:cstheme="majorHAnsi"/>
                <w:sz w:val="20"/>
              </w:rPr>
              <w:t xml:space="preserve"> V et al.</w:t>
            </w:r>
          </w:p>
          <w:p w14:paraId="615D2F15" w14:textId="77777777" w:rsidR="00687B57" w:rsidRPr="006C5553" w:rsidRDefault="00687B57" w:rsidP="00CB5A94">
            <w:pPr>
              <w:rPr>
                <w:rFonts w:asciiTheme="majorHAnsi" w:hAnsiTheme="majorHAnsi" w:cstheme="majorHAnsi"/>
                <w:sz w:val="20"/>
              </w:rPr>
            </w:pPr>
          </w:p>
          <w:p w14:paraId="4EE4243A" w14:textId="57532046"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Women with Ankylosing Spondylitis (200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07-0344-3", "ISBN" : "0172-8172 (Print)\r0172-8172", "PMID" : "17476510", "abstract" : "Fibromyalgia (FM), pre-dominantly found in women, may accompany other pre-existing rheumatic diseases. The association between FM and ankylosing spondylitis (AS) is uncertain. We evaluated FM in women with AS. Eighteen women with AS were compared with 18 men with AS (controls) for age, duration of symptoms, time to diagnosis, degree of sacroiliac involvement, history of peripheral arthritis, patient global assessment, Health Assessment Questionnaire, Fibromyalgia Impact Questionnaire, level of diffuse pain, Bath Ankylosing Spondylitis Disease Activity Index (BASDAI), and Bath Ankylosing Spondylitis Functional Index (BASFI). Physical examination included the number of tender points and enthesitis sites, Schober test, distance between occiput and wall, chest expansion, lateral spinal flexion, and intermalleolar distance. Inflammatory activity was measured by the erythrocyte sedimentation rate (ESR). Of all tested parameters, the ones with significant differences between the groups were time between symptom onset and AS diagnosis (longer for women), FM incidence and the number of tender points and enthesitis sites (higher for women), BASDAI (higher in women and correlated with FM and the number of tender points but not with ESR), and BASFI and BASDAI scores (increased in FM patients). FM was present in 50% of women with AS and associated with higher disease activity indices (BASDAI and BASFI) and not related to severity of physical findings or ESR. The reliability of well-accepted assessment tools of AS, such as BASDAI and BASFI, in evaluating AS activity in women may be called into question due to a confounding effect of FM.", "author" : [ { "dropping-particle" : "", "family" : "Aloush", "given" : "V", "non-dropping-particle" : "", "parse-names" : false, "suffix" : "" }, { "dropping-particle" : "", "family" : "Ablin", "given" : "J N", "non-dropping-particle" : "", "parse-names" : false, "suffix" : "" }, { "dropping-particle" : "", "family" : "Reitblat", "given" : "T", "non-dropping-particle" : "", "parse-names" : false, "suffix" : "" }, { "dropping-particle" : "", "family" : "Caspi", "given" : "D", "non-dropping-particle" : "", "parse-names" : false, "suffix" : "" }, { "dropping-particle" : "", "family" : "Elkayam", "given" : "O", "non-dropping-particle" : "", "parse-names" : false, "suffix" : "" } ], "container-title" : "Rheumatology International", "edition" : "2007/05/04", "id" : "ITEM-1", "issue" : "9", "issued" : { "date-parts" : [ [ "2007" ] ] }, "language" : "eng", "page" : "865-868", "title" : "Fibromyalgia in women with ankylosing spondylitis", "type" : "article-journal", "volume" : "27" }, "uris" : [ "http://www.mendeley.com/documents/?uuid=fcd4ebf8-6901-4a76-9505-edbe06da191a", "http://www.mendeley.com/documents/?uuid=d4358366-a45f-46b4-a739-3d15a100dbd7", "http://www.mendeley.com/documents/?uuid=c9dc890c-4150-4497-a2d2-d8bee6da7649" ] } ], "mendeley" : { "formattedCitation" : "(5)", "plainTextFormattedCitation" : "(5)", "previouslyFormattedCitation" : "(33)"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5)</w:t>
            </w:r>
            <w:r w:rsidRPr="006C5553">
              <w:rPr>
                <w:rFonts w:asciiTheme="majorHAnsi" w:hAnsiTheme="majorHAnsi" w:cstheme="majorHAnsi"/>
                <w:sz w:val="20"/>
              </w:rPr>
              <w:fldChar w:fldCharType="end"/>
            </w:r>
          </w:p>
        </w:tc>
        <w:tc>
          <w:tcPr>
            <w:tcW w:w="850" w:type="dxa"/>
          </w:tcPr>
          <w:p w14:paraId="214E989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5F41AD2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759D97FF" w14:textId="77777777" w:rsidR="00687B57" w:rsidRPr="006C5553" w:rsidRDefault="00687B57" w:rsidP="00CB5A94">
            <w:pPr>
              <w:rPr>
                <w:rFonts w:asciiTheme="majorHAnsi" w:hAnsiTheme="majorHAnsi" w:cstheme="majorHAnsi"/>
                <w:sz w:val="20"/>
                <w:u w:val="single"/>
              </w:rPr>
            </w:pPr>
            <w:r w:rsidRPr="006C5553">
              <w:rPr>
                <w:rFonts w:asciiTheme="majorHAnsi" w:hAnsiTheme="majorHAnsi" w:cstheme="majorHAnsi"/>
                <w:sz w:val="20"/>
              </w:rPr>
              <w:t>n=36</w:t>
            </w:r>
          </w:p>
        </w:tc>
        <w:tc>
          <w:tcPr>
            <w:tcW w:w="1168" w:type="dxa"/>
          </w:tcPr>
          <w:p w14:paraId="39DD0D1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en: 40.3</w:t>
            </w:r>
          </w:p>
          <w:p w14:paraId="704D1EEC" w14:textId="77777777" w:rsidR="00687B57" w:rsidRPr="006C5553" w:rsidRDefault="00687B57" w:rsidP="00CB5A94">
            <w:pPr>
              <w:rPr>
                <w:rFonts w:asciiTheme="majorHAnsi" w:hAnsiTheme="majorHAnsi" w:cstheme="majorHAnsi"/>
                <w:sz w:val="20"/>
              </w:rPr>
            </w:pPr>
          </w:p>
          <w:p w14:paraId="59A83A9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Women: 48.7</w:t>
            </w:r>
          </w:p>
        </w:tc>
        <w:tc>
          <w:tcPr>
            <w:tcW w:w="1134" w:type="dxa"/>
          </w:tcPr>
          <w:p w14:paraId="25DBD02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8 (50</w:t>
            </w:r>
            <w:r>
              <w:rPr>
                <w:rFonts w:asciiTheme="majorHAnsi" w:hAnsiTheme="majorHAnsi" w:cstheme="majorHAnsi"/>
                <w:sz w:val="20"/>
              </w:rPr>
              <w:t>)</w:t>
            </w:r>
          </w:p>
          <w:p w14:paraId="7CCE1FB7" w14:textId="77777777" w:rsidR="00687B57" w:rsidRPr="006C5553" w:rsidRDefault="00687B57" w:rsidP="00CB5A94">
            <w:pPr>
              <w:rPr>
                <w:rFonts w:asciiTheme="majorHAnsi" w:hAnsiTheme="majorHAnsi" w:cstheme="majorHAnsi"/>
                <w:sz w:val="20"/>
              </w:rPr>
            </w:pPr>
          </w:p>
        </w:tc>
        <w:tc>
          <w:tcPr>
            <w:tcW w:w="1275" w:type="dxa"/>
          </w:tcPr>
          <w:p w14:paraId="0AA3B9B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en: 12.5</w:t>
            </w:r>
          </w:p>
          <w:p w14:paraId="4618CCFE" w14:textId="77777777" w:rsidR="00687B57" w:rsidRPr="006C5553" w:rsidRDefault="00687B57" w:rsidP="00CB5A94">
            <w:pPr>
              <w:rPr>
                <w:rFonts w:asciiTheme="majorHAnsi" w:hAnsiTheme="majorHAnsi" w:cstheme="majorHAnsi"/>
                <w:sz w:val="20"/>
              </w:rPr>
            </w:pPr>
          </w:p>
          <w:p w14:paraId="407CFD7F" w14:textId="77777777" w:rsidR="00687B57" w:rsidRPr="006C5553" w:rsidRDefault="00687B57" w:rsidP="00CB5A94">
            <w:pPr>
              <w:rPr>
                <w:rFonts w:asciiTheme="majorHAnsi" w:hAnsiTheme="majorHAnsi" w:cstheme="majorHAnsi"/>
                <w:b/>
                <w:sz w:val="20"/>
              </w:rPr>
            </w:pPr>
            <w:r w:rsidRPr="006C5553">
              <w:rPr>
                <w:rFonts w:asciiTheme="majorHAnsi" w:hAnsiTheme="majorHAnsi" w:cstheme="majorHAnsi"/>
                <w:sz w:val="20"/>
              </w:rPr>
              <w:t>Women:</w:t>
            </w:r>
            <w:r w:rsidRPr="006C5553">
              <w:rPr>
                <w:rFonts w:asciiTheme="majorHAnsi" w:hAnsiTheme="majorHAnsi" w:cstheme="majorHAnsi"/>
                <w:b/>
                <w:sz w:val="20"/>
              </w:rPr>
              <w:t xml:space="preserve"> </w:t>
            </w:r>
            <w:r w:rsidRPr="006C5553">
              <w:rPr>
                <w:rFonts w:asciiTheme="majorHAnsi" w:hAnsiTheme="majorHAnsi" w:cstheme="majorHAnsi"/>
                <w:sz w:val="20"/>
              </w:rPr>
              <w:t xml:space="preserve">17.2 </w:t>
            </w:r>
          </w:p>
        </w:tc>
        <w:tc>
          <w:tcPr>
            <w:tcW w:w="851" w:type="dxa"/>
          </w:tcPr>
          <w:p w14:paraId="1615C71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9 (25</w:t>
            </w:r>
            <w:r>
              <w:rPr>
                <w:rFonts w:asciiTheme="majorHAnsi" w:hAnsiTheme="majorHAnsi" w:cstheme="majorHAnsi"/>
                <w:sz w:val="20"/>
              </w:rPr>
              <w:t>)</w:t>
            </w:r>
          </w:p>
        </w:tc>
        <w:tc>
          <w:tcPr>
            <w:tcW w:w="992" w:type="dxa"/>
          </w:tcPr>
          <w:p w14:paraId="5C833137" w14:textId="77777777" w:rsidR="00687B57" w:rsidRPr="006C5553" w:rsidRDefault="00687B57" w:rsidP="00CB5A94">
            <w:pPr>
              <w:rPr>
                <w:rFonts w:asciiTheme="majorHAnsi" w:hAnsiTheme="majorHAnsi" w:cstheme="majorHAnsi"/>
                <w:i/>
                <w:sz w:val="20"/>
              </w:rPr>
            </w:pPr>
            <w:r w:rsidRPr="006C5553">
              <w:rPr>
                <w:rFonts w:asciiTheme="majorHAnsi" w:hAnsiTheme="majorHAnsi" w:cstheme="majorHAnsi"/>
                <w:sz w:val="20"/>
              </w:rPr>
              <w:t>n=9 (100</w:t>
            </w:r>
            <w:r>
              <w:rPr>
                <w:rFonts w:asciiTheme="majorHAnsi" w:hAnsiTheme="majorHAnsi" w:cstheme="majorHAnsi"/>
                <w:sz w:val="20"/>
              </w:rPr>
              <w:t>)</w:t>
            </w:r>
          </w:p>
        </w:tc>
        <w:tc>
          <w:tcPr>
            <w:tcW w:w="1203" w:type="dxa"/>
          </w:tcPr>
          <w:p w14:paraId="3003FAD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23BB37F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14E3E865" w14:textId="77777777" w:rsidTr="00CB5A94">
        <w:tc>
          <w:tcPr>
            <w:tcW w:w="3794" w:type="dxa"/>
          </w:tcPr>
          <w:p w14:paraId="0BBEDF52"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Azevedo</w:t>
            </w:r>
            <w:proofErr w:type="spellEnd"/>
            <w:r w:rsidRPr="006C5553">
              <w:rPr>
                <w:rFonts w:asciiTheme="majorHAnsi" w:hAnsiTheme="majorHAnsi" w:cstheme="majorHAnsi"/>
                <w:sz w:val="20"/>
              </w:rPr>
              <w:t xml:space="preserve"> VF et al.</w:t>
            </w:r>
          </w:p>
          <w:p w14:paraId="3489F2A1" w14:textId="77777777" w:rsidR="00687B57" w:rsidRPr="006C5553" w:rsidRDefault="00687B57" w:rsidP="00CB5A94">
            <w:pPr>
              <w:rPr>
                <w:rFonts w:asciiTheme="majorHAnsi" w:hAnsiTheme="majorHAnsi" w:cstheme="majorHAnsi"/>
                <w:sz w:val="20"/>
              </w:rPr>
            </w:pPr>
          </w:p>
          <w:p w14:paraId="2B2DD9EA" w14:textId="46EF8819"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Occurrence of Fibromyalgia in Patients with Ankylosing Spondylitis (2010)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482-5004", "PMID" : "21243305", "abstract" : "INTRODUCTION: Ankylosing spondylitis (AS) is a chronic inflammatory disease that affects the axial skeletal system, causing pain and functional incapacity. To measure the impact of AS on patient's life, questionnaires are used to assess disease activity (BASDAI); functional incapacity (BASFI); and quality of life (ASQoL). Fibromyalgia (FM) is one of the most common causes of generalized pain and can coexist with other diseases; it can be assessed by the Fibromyalgia Impact Questionnaire (FIQ). Few studies have demonstrated correlations between FM and AS. The present study obtained data regarding the epidemiologic profile of patients with AS and FM and evaluated the prevalence of FM in patients with AS. The FM influence on BASDAI, BASFI and ASQoL test scores was assessed. PATIENTS AND METHOD: A total of 71 patients with AS, diagnosed according to the modified New York criteria, were studied. Clinical and functional assessment was performed and BASDAI, BASFI and ASQoL tests were applied. Patients with a diagnosis of FM were evaluated through the FIQ. RESULTS: Eleven patients met the criteria for FM; thus a FM prevalence of 15% was observed among the patients with AS. FM was more prevalent among women (3.8:1). Age at disease onset (AS) was 27.5 years. The HLA-B27 antigen was positive in most of them (80.4%). When comparing BASDAI, BASFI and ASQoL test means, it was observed that values are significantly higher (P &lt; 0.01) among patients with FM. We concluded that the coexistence of FM can worsen AS activity aspects, as well as functional incapacity and quality of life.", "author" : [ { "dropping-particle" : "", "family" : "Azevedo", "given" : "V F", "non-dropping-particle" : "", "parse-names" : false, "suffix" : "" }, { "dropping-particle" : "", "family" : "Paiva Edos", "given" : "S", "non-dropping-particle" : "", "parse-names" : false, "suffix" : "" }, { "dropping-particle" : "", "family" : "Felippe", "given" : "L R", "non-dropping-particle" : "", "parse-names" : false, "suffix" : "" }, { "dropping-particle" : "", "family" : "Moreira", "given" : "R A", "non-dropping-particle" : "", "parse-names" : false, "suffix" : "" } ], "container-title" : "Rev Bras Reumatol", "edition" : "2011/01/19", "id" : "ITEM-1", "issue" : "6", "issued" : { "date-parts" : [ [ "2010" ] ] }, "language" : "eng\rpor", "page" : "646-650", "title" : "Occurrence of fibromyalgia in patients with ankylosing spondylitis", "type" : "article-journal", "volume" : "50" }, "uris" : [ "http://www.mendeley.com/documents/?uuid=2a7e068f-9ed5-4d51-8c46-8774a5f8c818", "http://www.mendeley.com/documents/?uuid=75dc29cd-1764-4e4c-aa3b-4efa0f7b05b9", "http://www.mendeley.com/documents/?uuid=35bcac49-d747-4fb0-bcf6-fc166690c2d7" ] } ], "mendeley" : { "formattedCitation" : "(7)", "plainTextFormattedCitation" : "(7)", "previouslyFormattedCitation" : "(34)"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7)</w:t>
            </w:r>
            <w:r w:rsidRPr="006C5553">
              <w:rPr>
                <w:rFonts w:asciiTheme="majorHAnsi" w:hAnsiTheme="majorHAnsi" w:cstheme="majorHAnsi"/>
                <w:sz w:val="20"/>
              </w:rPr>
              <w:fldChar w:fldCharType="end"/>
            </w:r>
          </w:p>
        </w:tc>
        <w:tc>
          <w:tcPr>
            <w:tcW w:w="850" w:type="dxa"/>
          </w:tcPr>
          <w:p w14:paraId="190DAE2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3CDF580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5F40C50E" w14:textId="77777777" w:rsidR="00687B57" w:rsidRPr="006C5553" w:rsidRDefault="00687B57" w:rsidP="00CB5A94">
            <w:pPr>
              <w:rPr>
                <w:rFonts w:asciiTheme="majorHAnsi" w:hAnsiTheme="majorHAnsi" w:cstheme="majorHAnsi"/>
                <w:sz w:val="20"/>
                <w:u w:val="single"/>
              </w:rPr>
            </w:pPr>
            <w:r w:rsidRPr="006C5553">
              <w:rPr>
                <w:rFonts w:asciiTheme="majorHAnsi" w:hAnsiTheme="majorHAnsi" w:cstheme="majorHAnsi"/>
                <w:sz w:val="20"/>
              </w:rPr>
              <w:t>n=71</w:t>
            </w:r>
          </w:p>
        </w:tc>
        <w:tc>
          <w:tcPr>
            <w:tcW w:w="1168" w:type="dxa"/>
          </w:tcPr>
          <w:p w14:paraId="52D492F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43.67 </w:t>
            </w:r>
            <w:r>
              <w:rPr>
                <w:rFonts w:asciiTheme="majorHAnsi" w:hAnsiTheme="majorHAnsi" w:cstheme="majorHAnsi"/>
                <w:color w:val="000000"/>
                <w:sz w:val="20"/>
              </w:rPr>
              <w:t>(</w:t>
            </w:r>
            <w:r w:rsidRPr="006C5553">
              <w:rPr>
                <w:rFonts w:asciiTheme="majorHAnsi" w:hAnsiTheme="majorHAnsi" w:cstheme="majorHAnsi"/>
                <w:color w:val="000000"/>
                <w:sz w:val="20"/>
              </w:rPr>
              <w:t>11.78</w:t>
            </w:r>
            <w:r w:rsidRPr="006C5553">
              <w:rPr>
                <w:rFonts w:asciiTheme="majorHAnsi" w:hAnsiTheme="majorHAnsi" w:cstheme="majorHAnsi"/>
                <w:sz w:val="20"/>
              </w:rPr>
              <w:t>)</w:t>
            </w:r>
          </w:p>
        </w:tc>
        <w:tc>
          <w:tcPr>
            <w:tcW w:w="1134" w:type="dxa"/>
          </w:tcPr>
          <w:p w14:paraId="4017B2C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7 (15.5</w:t>
            </w:r>
            <w:r>
              <w:rPr>
                <w:rFonts w:asciiTheme="majorHAnsi" w:hAnsiTheme="majorHAnsi" w:cstheme="majorHAnsi"/>
                <w:sz w:val="20"/>
              </w:rPr>
              <w:t>)</w:t>
            </w:r>
          </w:p>
        </w:tc>
        <w:tc>
          <w:tcPr>
            <w:tcW w:w="1275" w:type="dxa"/>
          </w:tcPr>
          <w:p w14:paraId="68323EF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16.59 </w:t>
            </w:r>
            <w:r>
              <w:rPr>
                <w:rFonts w:asciiTheme="majorHAnsi" w:hAnsiTheme="majorHAnsi" w:cstheme="majorHAnsi"/>
                <w:color w:val="000000"/>
                <w:sz w:val="20"/>
              </w:rPr>
              <w:t>(</w:t>
            </w:r>
            <w:r w:rsidRPr="006C5553">
              <w:rPr>
                <w:rFonts w:asciiTheme="majorHAnsi" w:hAnsiTheme="majorHAnsi" w:cstheme="majorHAnsi"/>
                <w:color w:val="000000"/>
                <w:sz w:val="20"/>
              </w:rPr>
              <w:t>9.64</w:t>
            </w:r>
            <w:r w:rsidRPr="006C5553">
              <w:rPr>
                <w:rFonts w:asciiTheme="majorHAnsi" w:hAnsiTheme="majorHAnsi" w:cstheme="majorHAnsi"/>
                <w:sz w:val="20"/>
              </w:rPr>
              <w:t>)</w:t>
            </w:r>
          </w:p>
        </w:tc>
        <w:tc>
          <w:tcPr>
            <w:tcW w:w="851" w:type="dxa"/>
          </w:tcPr>
          <w:p w14:paraId="6AA6EFF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1 (15</w:t>
            </w:r>
            <w:r>
              <w:rPr>
                <w:rFonts w:asciiTheme="majorHAnsi" w:hAnsiTheme="majorHAnsi" w:cstheme="majorHAnsi"/>
                <w:sz w:val="20"/>
              </w:rPr>
              <w:t>)</w:t>
            </w:r>
          </w:p>
        </w:tc>
        <w:tc>
          <w:tcPr>
            <w:tcW w:w="992" w:type="dxa"/>
          </w:tcPr>
          <w:p w14:paraId="2151775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6 (54.5</w:t>
            </w:r>
            <w:r>
              <w:rPr>
                <w:rFonts w:asciiTheme="majorHAnsi" w:hAnsiTheme="majorHAnsi" w:cstheme="majorHAnsi"/>
                <w:sz w:val="20"/>
              </w:rPr>
              <w:t>)</w:t>
            </w:r>
          </w:p>
        </w:tc>
        <w:tc>
          <w:tcPr>
            <w:tcW w:w="1203" w:type="dxa"/>
          </w:tcPr>
          <w:p w14:paraId="4D5CAB9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7730596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568B85E7" w14:textId="77777777" w:rsidTr="00CB5A94">
        <w:tc>
          <w:tcPr>
            <w:tcW w:w="3794" w:type="dxa"/>
          </w:tcPr>
          <w:p w14:paraId="065721EB"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Demirdal</w:t>
            </w:r>
            <w:proofErr w:type="spellEnd"/>
            <w:r w:rsidRPr="006C5553">
              <w:rPr>
                <w:rFonts w:asciiTheme="majorHAnsi" w:hAnsiTheme="majorHAnsi" w:cstheme="majorHAnsi"/>
                <w:sz w:val="20"/>
              </w:rPr>
              <w:t xml:space="preserve"> et al</w:t>
            </w:r>
          </w:p>
          <w:p w14:paraId="57BCE2D3" w14:textId="77777777" w:rsidR="00687B57" w:rsidRPr="006C5553" w:rsidRDefault="00687B57" w:rsidP="00CB5A94">
            <w:pPr>
              <w:rPr>
                <w:rFonts w:asciiTheme="majorHAnsi" w:hAnsiTheme="majorHAnsi" w:cstheme="majorHAnsi"/>
                <w:sz w:val="20"/>
              </w:rPr>
            </w:pPr>
          </w:p>
          <w:p w14:paraId="0456AA2C" w14:textId="564BB9CE"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Coexisting of fibromyalgia syndrome and ankylosing spondylitis (2013)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author" : [ { "dropping-particle" : "", "family" : "Demirdal", "given" : "Secil", "non-dropping-particle" : "", "parse-names" : false, "suffix" : "" }, { "dropping-particle" : "", "family" : "\u00c7akir", "given" : "Tuncay", "non-dropping-particle" : "", "parse-names" : false, "suffix" : "" }, { "dropping-particle" : "", "family" : "Tugrul", "given" : "Tugba", "non-dropping-particle" : "", "parse-names" : false, "suffix" : "" }, { "dropping-particle" : "", "family" : "Suba\u015fi", "given" : "Volkan", "non-dropping-particle" : "", "parse-names" : false, "suffix" : "" } ], "id" : "ITEM-1", "issued" : { "date-parts" : [ [ "0" ] ] }, "title" : "COEXISTING OF FIBROMYALGIA SYNDROME AND ANKYLOSING SPONDYLITIS", "type" : "article-journal" }, "uris" : [ "http://www.mendeley.com/documents/?uuid=ef049edb-ab96-4c6a-ae55-3056cd021168", "http://www.mendeley.com/documents/?uuid=cd9b1be8-7469-4287-8a00-eb36c3c7fd6c", "http://www.mendeley.com/documents/?uuid=abd4dd5c-5b45-37b5-a7a8-18b6f5b4f2c6" ] } ], "mendeley" : { "formattedCitation" : "(12)", "plainTextFormattedCitation" : "(12)", "previouslyFormattedCitation" : "(35)"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2)</w:t>
            </w:r>
            <w:r w:rsidRPr="006C5553">
              <w:rPr>
                <w:rFonts w:asciiTheme="majorHAnsi" w:hAnsiTheme="majorHAnsi" w:cstheme="majorHAnsi"/>
                <w:sz w:val="20"/>
              </w:rPr>
              <w:fldChar w:fldCharType="end"/>
            </w:r>
          </w:p>
        </w:tc>
        <w:tc>
          <w:tcPr>
            <w:tcW w:w="850" w:type="dxa"/>
          </w:tcPr>
          <w:p w14:paraId="0BCB149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08E14D4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465D882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77</w:t>
            </w:r>
          </w:p>
        </w:tc>
        <w:tc>
          <w:tcPr>
            <w:tcW w:w="1168" w:type="dxa"/>
          </w:tcPr>
          <w:p w14:paraId="0D3C722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37.96 </w:t>
            </w:r>
            <w:r>
              <w:rPr>
                <w:rFonts w:asciiTheme="majorHAnsi" w:hAnsiTheme="majorHAnsi" w:cstheme="majorHAnsi"/>
                <w:sz w:val="20"/>
              </w:rPr>
              <w:t>(</w:t>
            </w:r>
            <w:r w:rsidRPr="006C5553">
              <w:rPr>
                <w:rFonts w:asciiTheme="majorHAnsi" w:hAnsiTheme="majorHAnsi" w:cstheme="majorHAnsi"/>
                <w:sz w:val="20"/>
              </w:rPr>
              <w:t>12.17)</w:t>
            </w:r>
          </w:p>
        </w:tc>
        <w:tc>
          <w:tcPr>
            <w:tcW w:w="1134" w:type="dxa"/>
          </w:tcPr>
          <w:p w14:paraId="62F4B21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 16 (20.8 </w:t>
            </w:r>
            <w:r>
              <w:rPr>
                <w:rFonts w:asciiTheme="majorHAnsi" w:hAnsiTheme="majorHAnsi" w:cstheme="majorHAnsi"/>
                <w:sz w:val="20"/>
              </w:rPr>
              <w:t>)</w:t>
            </w:r>
          </w:p>
        </w:tc>
        <w:tc>
          <w:tcPr>
            <w:tcW w:w="1275" w:type="dxa"/>
          </w:tcPr>
          <w:p w14:paraId="6060E75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10.4 </w:t>
            </w:r>
            <w:r>
              <w:rPr>
                <w:rFonts w:asciiTheme="majorHAnsi" w:hAnsiTheme="majorHAnsi" w:cstheme="majorHAnsi"/>
                <w:sz w:val="20"/>
              </w:rPr>
              <w:t>(</w:t>
            </w:r>
            <w:r w:rsidRPr="006C5553">
              <w:rPr>
                <w:rFonts w:asciiTheme="majorHAnsi" w:hAnsiTheme="majorHAnsi" w:cstheme="majorHAnsi"/>
                <w:sz w:val="20"/>
              </w:rPr>
              <w:t>8.9)</w:t>
            </w:r>
          </w:p>
        </w:tc>
        <w:tc>
          <w:tcPr>
            <w:tcW w:w="851" w:type="dxa"/>
          </w:tcPr>
          <w:p w14:paraId="00988772" w14:textId="77777777" w:rsidR="00687B57" w:rsidRPr="006C5553" w:rsidRDefault="00687B57" w:rsidP="00CB5A94">
            <w:pPr>
              <w:rPr>
                <w:rFonts w:asciiTheme="majorHAnsi" w:hAnsiTheme="majorHAnsi" w:cstheme="majorHAnsi"/>
                <w:sz w:val="20"/>
              </w:rPr>
            </w:pPr>
            <w:r>
              <w:rPr>
                <w:rFonts w:asciiTheme="majorHAnsi" w:hAnsiTheme="majorHAnsi" w:cstheme="majorHAnsi"/>
                <w:sz w:val="20"/>
              </w:rPr>
              <w:t>n=13 (16.</w:t>
            </w:r>
            <w:r w:rsidRPr="006C5553">
              <w:rPr>
                <w:rFonts w:asciiTheme="majorHAnsi" w:hAnsiTheme="majorHAnsi" w:cstheme="majorHAnsi"/>
                <w:sz w:val="20"/>
              </w:rPr>
              <w:t>9)</w:t>
            </w:r>
          </w:p>
        </w:tc>
        <w:tc>
          <w:tcPr>
            <w:tcW w:w="992" w:type="dxa"/>
          </w:tcPr>
          <w:p w14:paraId="7690DDC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5 (38.5</w:t>
            </w:r>
            <w:r>
              <w:rPr>
                <w:rFonts w:asciiTheme="majorHAnsi" w:hAnsiTheme="majorHAnsi" w:cstheme="majorHAnsi"/>
                <w:sz w:val="20"/>
              </w:rPr>
              <w:t>)</w:t>
            </w:r>
          </w:p>
        </w:tc>
        <w:tc>
          <w:tcPr>
            <w:tcW w:w="1203" w:type="dxa"/>
          </w:tcPr>
          <w:p w14:paraId="2E99126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4164E3F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3.59</w:t>
            </w:r>
            <w:r>
              <w:rPr>
                <w:rFonts w:asciiTheme="majorHAnsi" w:hAnsiTheme="majorHAnsi" w:cstheme="majorHAnsi"/>
                <w:sz w:val="20"/>
              </w:rPr>
              <w:t xml:space="preserve"> (</w:t>
            </w:r>
            <w:r w:rsidRPr="006C5553">
              <w:rPr>
                <w:rFonts w:asciiTheme="majorHAnsi" w:hAnsiTheme="majorHAnsi" w:cstheme="majorHAnsi"/>
                <w:sz w:val="20"/>
              </w:rPr>
              <w:t>1.99)</w:t>
            </w:r>
          </w:p>
        </w:tc>
      </w:tr>
      <w:tr w:rsidR="00687B57" w:rsidRPr="006C5553" w14:paraId="646D8985" w14:textId="77777777" w:rsidTr="00CB5A94">
        <w:tc>
          <w:tcPr>
            <w:tcW w:w="3794" w:type="dxa"/>
          </w:tcPr>
          <w:p w14:paraId="419CC7B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an et al </w:t>
            </w:r>
          </w:p>
          <w:p w14:paraId="36A64DF6" w14:textId="77777777" w:rsidR="00687B57" w:rsidRPr="006C5553" w:rsidRDefault="00687B57" w:rsidP="00CB5A94">
            <w:pPr>
              <w:rPr>
                <w:rFonts w:asciiTheme="majorHAnsi" w:hAnsiTheme="majorHAnsi" w:cstheme="majorHAnsi"/>
                <w:sz w:val="20"/>
              </w:rPr>
            </w:pPr>
          </w:p>
          <w:p w14:paraId="25099CBA" w14:textId="058B5424"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requency of concomitant fibromyalgia in rheumatic diseases: Monocentric study of 691 patients.(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semarthrit.2017.01.005", "ISSN" : "1532866X", "PMID" : "28216193", "abstract" : "Objective Fibromyalgia (FM) is a confounding factor for diagnosing and assessing rheumatic disease activity. This study sought to assess the extent of this syndrome in rheumatism patients at a French rheumatology department. Method This monocentric epidemiological study enrolled all patients consulting due to rheumatoid arthritis (RA), spondyloarthritis (SpA), or connective tissue disease (CTD). FM diagnosis was confirmed or excluded according to the rheumatologist opinion and the 1990 American College of Rheumatology (ACR) criteria. Results We enrolled 691 patients, including 451 women (65.3%), with a mean age of 55.8 years (18\u201393). Of the enrolled patients, 325 presented with RA, 298 SpA [59 psoriatic arthritis (PsA), 137 ankylosing spondylitis (AS), 64 non-radiographic SpA (nr-SpA), and 38 peripheral SpA], and 71 CTD. The rheumatologist established FM diagnosis in 97 patients (14%), while 55 (8%) fulfilled the 1990 ACR criteria. The frequency of FM was lower in RA patients (4.9% by 1990 ACR criteria; 7.7% by expert opinion) compared to SpA (11.1% by 1990 ACR, p &lt; 0.05; 17.5% by expert opinion, p &lt; 0.003) and CTD (11.3% by 1990 ACR, non-significant; 28.2% by expert opinion, p &lt; 0.001). In the SpA subgroups, FM was more common in the nr-SpA than in PsA or AS (23.9%, 9.6%, and 6.4%, by 1990 ACR, p = 0.001; 37.3%, 13.5%, and 7.2%, by expert opinion, p &lt; 0.001). Conclusion FM-like symptoms are commonly associated with rheumatic diseases. The frequency of FM is particularly high in non-radiographic axial SpA, thus raising questions about the specificity of the Assessment of SpondyloArthritis International Society (ASAS) classification criteria.", "author" : [ { "dropping-particle" : "", "family" : "Fan", "given" : "Angelique", "non-dropping-particle" : "", "parse-names" : false, "suffix" : "" }, { "dropping-particle" : "", "family" : "Pereira", "given" : "Bruno", "non-dropping-particle" : "", "parse-names" : false, "suffix" : "" }, { "dropping-particle" : "", "family" : "Tournadre", "given" : "Anne", "non-dropping-particle" : "", "parse-names" : false, "suffix" : "" }, { "dropping-particle" : "", "family" : "Tatar", "given" : "Zuzana", "non-dropping-particle" : "", "parse-names" : false, "suffix" : "" }, { "dropping-particle" : "", "family" : "Malochet-Guinamand", "given" : "Sandrine", "non-dropping-particle" : "", "parse-names" : false, "suffix" : "" }, { "dropping-particle" : "", "family" : "Mathieu", "given" : "Sylvain", "non-dropping-particle" : "", "parse-names" : false, "suffix" : "" }, { "dropping-particle" : "", "family" : "Couderc", "given" : "Marion", "non-dropping-particle" : "", "parse-names" : false, "suffix" : "" }, { "dropping-particle" : "", "family" : "Soubrier", "given" : "Martin", "non-dropping-particle" : "", "parse-names" : false, "suffix" : "" }, { "dropping-particle" : "", "family" : "Dubost", "given" : "Jean Jacques", "non-dropping-particle" : "", "parse-names" : false, "suffix" : "" } ], "container-title" : "Seminars in Arthritis and Rheumatism", "id" : "ITEM-1", "issue" : "1", "issued" : { "date-parts" : [ [ "2017" ] ] }, "page" : "129-132", "title" : "Frequency of concomitant fibromyalgia in rheumatic diseases: Monocentric study of 691 patients", "type" : "article-journal", "volume" : "47" }, "uris" : [ "http://www.mendeley.com/documents/?uuid=988541af-27d7-4d02-bb7d-28039cb794a9", "http://www.mendeley.com/documents/?uuid=9c5cd793-7410-43a3-b10a-86d4bc685a6b", "http://www.mendeley.com/documents/?uuid=6ecec7df-e620-405b-9bbb-6cd395e3e115" ] } ], "mendeley" : { "formattedCitation" : "(16)", "plainTextFormattedCitation" : "(16)", "previouslyFormattedCitation" : "(1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6)</w:t>
            </w:r>
            <w:r w:rsidRPr="006C5553">
              <w:rPr>
                <w:rFonts w:asciiTheme="majorHAnsi" w:hAnsiTheme="majorHAnsi" w:cstheme="majorHAnsi"/>
                <w:sz w:val="20"/>
              </w:rPr>
              <w:fldChar w:fldCharType="end"/>
            </w:r>
          </w:p>
        </w:tc>
        <w:tc>
          <w:tcPr>
            <w:tcW w:w="850" w:type="dxa"/>
          </w:tcPr>
          <w:p w14:paraId="7CCE548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128E7BE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ew York criteria for AS</w:t>
            </w:r>
          </w:p>
        </w:tc>
        <w:tc>
          <w:tcPr>
            <w:tcW w:w="1134" w:type="dxa"/>
          </w:tcPr>
          <w:p w14:paraId="7F349FF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37</w:t>
            </w:r>
          </w:p>
        </w:tc>
        <w:tc>
          <w:tcPr>
            <w:tcW w:w="1168" w:type="dxa"/>
          </w:tcPr>
          <w:p w14:paraId="20EAA0E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AS cohort</w:t>
            </w:r>
          </w:p>
        </w:tc>
        <w:tc>
          <w:tcPr>
            <w:tcW w:w="1134" w:type="dxa"/>
          </w:tcPr>
          <w:p w14:paraId="642B784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AS cohort</w:t>
            </w:r>
          </w:p>
        </w:tc>
        <w:tc>
          <w:tcPr>
            <w:tcW w:w="1275" w:type="dxa"/>
          </w:tcPr>
          <w:p w14:paraId="72B2757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AS cohort</w:t>
            </w:r>
          </w:p>
        </w:tc>
        <w:tc>
          <w:tcPr>
            <w:tcW w:w="851" w:type="dxa"/>
          </w:tcPr>
          <w:p w14:paraId="4351341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9 (6.4</w:t>
            </w:r>
            <w:r>
              <w:rPr>
                <w:rFonts w:asciiTheme="majorHAnsi" w:hAnsiTheme="majorHAnsi" w:cstheme="majorHAnsi"/>
                <w:sz w:val="20"/>
              </w:rPr>
              <w:t>)</w:t>
            </w:r>
          </w:p>
        </w:tc>
        <w:tc>
          <w:tcPr>
            <w:tcW w:w="992" w:type="dxa"/>
          </w:tcPr>
          <w:p w14:paraId="1D492D4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203" w:type="dxa"/>
          </w:tcPr>
          <w:p w14:paraId="1B5BCAF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560" w:type="dxa"/>
          </w:tcPr>
          <w:p w14:paraId="2B8690C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0901F1F3" w14:textId="77777777" w:rsidTr="00CB5A94">
        <w:tc>
          <w:tcPr>
            <w:tcW w:w="3794" w:type="dxa"/>
          </w:tcPr>
          <w:p w14:paraId="5941A1FC"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Haliloglu</w:t>
            </w:r>
            <w:proofErr w:type="spellEnd"/>
            <w:r w:rsidRPr="006C5553">
              <w:rPr>
                <w:rFonts w:asciiTheme="majorHAnsi" w:hAnsiTheme="majorHAnsi" w:cstheme="majorHAnsi"/>
                <w:sz w:val="20"/>
              </w:rPr>
              <w:t xml:space="preserve"> et al.</w:t>
            </w:r>
          </w:p>
          <w:p w14:paraId="45F02540" w14:textId="77777777" w:rsidR="00687B57" w:rsidRPr="006C5553" w:rsidRDefault="00687B57" w:rsidP="00CB5A94">
            <w:pPr>
              <w:rPr>
                <w:rFonts w:asciiTheme="majorHAnsi" w:hAnsiTheme="majorHAnsi" w:cstheme="majorHAnsi"/>
                <w:sz w:val="20"/>
              </w:rPr>
            </w:pPr>
          </w:p>
          <w:p w14:paraId="28D1E6E3" w14:textId="5BBE0891"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Patients with Other Rheumatic Diseases: Prevalence and Relationship with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72-8", "ISBN" : "0172-8172", "PMID" : "24589726", "abstract" : "Fibromyalgia (FM) is a syndrome characterized by chronic widespread pain and the presence of specific tender points. The prevalence of FM has been estimated at 2-7 % of the general global population. The presence of FM in several rheumatic diseases with a structural pathology has been reported as 11-30 %. The objectives of this study were to determine the prevalence of FM and to evaluate the possible relationship between FM existence and disease activity among rheumatic diseases. The study group included 835 patients--197 rheumatoid arthritis (RA), 67 systemic lupus erythematosus (SLE), 119 ankylosing spondylitis (AS), 238 osteoarthritis (OA), 14 familial Mediterranean fever (FMF), 53 Behcet's disease (BD), 71 gout, 25 Sjogren's syndrome (SS), 20 vasculitis, 29 polymyalgia rheumatica (PMR), and two polymyositis (PM)--with or without FM. Recorded information included age, gender, laboratory parameters, presence of fatigue, and disease activity indexes. The prevalence of FM in patients with rheumatologic diseases was found to be 6.6 % for RA, 13.4 % for SLE, 12.6 % for AS, 10.1 % for OA, 5.7 % for BD, 7.1 % for FMF, 12 % for SS, 25 % for vasculitis, 1.4 % for gout, and 6.9 % for PMR. One out of two patients with PM was diagnosed with FM. Some rheumatologic cases (AS, OA) with FM were observed mostly in female patients (p = 0.000). Also, there were significant correlations between disease activity indexes and Fibromyalgia Impact Questionnaire scores for most rheumatologic patients (RA, AS, OA, and BD) (p &lt; 0.05; respectively, r = 0.6, 0.95, 0.887, and 1). Concomitant FM is a common clinical problem in rheumatologic diseases, and its recognition is important for the optimal management of these diseases. Increased pain, physical limitations, and fatigue may be interpreted as increased activity of these diseases, and a common treatment option is the prescription of higher doses of biologic agents or corticosteroids. Considerations of the FM component in the management of rheumatologic diseases increase the likelihood of the success of the treatment.", "author" : [ { "dropping-particle" : "", "family" : "Haliloglu", "given" : "S", "non-dropping-particle" : "", "parse-names" : false, "suffix" : "" }, { "dropping-particle" : "", "family" : "Carlioglu", "given" : "A", "non-dropping-particle" : "", "parse-names" : false, "suffix" : "" }, { "dropping-particle" : "", "family" : "Akdeniz", "given" : "D", "non-dropping-particle" : "", "parse-names" : false, "suffix" : "" }, { "dropping-particle" : "", "family" : "Karaaslan", "given" : "Y", "non-dropping-particle" : "", "parse-names" : false, "suffix" : "" }, { "dropping-particle" : "", "family" : "Kosar", "given" : "A", "non-dropping-particle" : "", "parse-names" : false, "suffix" : "" } ], "container-title" : "Rheumatology International", "edition" : "2014/03/05", "id" : "ITEM-1", "issue" : "9", "issued" : { "date-parts" : [ [ "2014" ] ] }, "language" : "eng", "page" : "1275-1280", "title" : "Fibromyalgia in patients with other rheumatic diseases: prevalence and relationship with disease activity", "type" : "article-journal", "volume" : "34" }, "uris" : [ "http://www.mendeley.com/documents/?uuid=0e76da57-a690-4655-99b2-20269129fbab", "http://www.mendeley.com/documents/?uuid=b4251009-0e67-4c88-b1b9-d307ed3cf28e", "http://www.mendeley.com/documents/?uuid=0bbf8b57-1d58-463c-87bf-3c91a1763e3d" ] } ], "mendeley" : { "formattedCitation" : "(20)", "plainTextFormattedCitation" : "(20)", "previouslyFormattedCitation" : "(1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0)</w:t>
            </w:r>
            <w:r w:rsidRPr="006C5553">
              <w:rPr>
                <w:rFonts w:asciiTheme="majorHAnsi" w:hAnsiTheme="majorHAnsi" w:cstheme="majorHAnsi"/>
                <w:sz w:val="20"/>
              </w:rPr>
              <w:fldChar w:fldCharType="end"/>
            </w:r>
          </w:p>
        </w:tc>
        <w:tc>
          <w:tcPr>
            <w:tcW w:w="850" w:type="dxa"/>
          </w:tcPr>
          <w:p w14:paraId="179355C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0A4D84F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Bennet &amp; Wood </w:t>
            </w:r>
          </w:p>
          <w:p w14:paraId="5AF1AB0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opulation studies of rheumatic diseases 1966</w:t>
            </w:r>
          </w:p>
        </w:tc>
        <w:tc>
          <w:tcPr>
            <w:tcW w:w="1134" w:type="dxa"/>
          </w:tcPr>
          <w:p w14:paraId="043AFC18" w14:textId="77777777" w:rsidR="00687B57" w:rsidRPr="006C5553" w:rsidRDefault="00687B57" w:rsidP="00CB5A94">
            <w:pPr>
              <w:rPr>
                <w:rFonts w:asciiTheme="majorHAnsi" w:hAnsiTheme="majorHAnsi" w:cstheme="majorHAnsi"/>
                <w:sz w:val="20"/>
                <w:u w:val="single"/>
              </w:rPr>
            </w:pPr>
            <w:r w:rsidRPr="006C5553">
              <w:rPr>
                <w:rFonts w:asciiTheme="majorHAnsi" w:hAnsiTheme="majorHAnsi" w:cstheme="majorHAnsi"/>
                <w:sz w:val="20"/>
              </w:rPr>
              <w:t>n=119</w:t>
            </w:r>
          </w:p>
        </w:tc>
        <w:tc>
          <w:tcPr>
            <w:tcW w:w="1168" w:type="dxa"/>
          </w:tcPr>
          <w:p w14:paraId="65E5E24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3F27D661" w14:textId="77777777" w:rsidR="00687B57" w:rsidRPr="006C5553" w:rsidRDefault="00687B57" w:rsidP="00CB5A94">
            <w:pPr>
              <w:rPr>
                <w:rFonts w:asciiTheme="majorHAnsi" w:hAnsiTheme="majorHAnsi" w:cstheme="majorHAnsi"/>
                <w:sz w:val="20"/>
                <w:u w:val="single"/>
              </w:rPr>
            </w:pPr>
            <w:r w:rsidRPr="006C5553">
              <w:rPr>
                <w:rFonts w:asciiTheme="majorHAnsi" w:hAnsiTheme="majorHAnsi" w:cstheme="majorHAnsi"/>
                <w:sz w:val="20"/>
              </w:rPr>
              <w:t>n=58 (48.7</w:t>
            </w:r>
            <w:r>
              <w:rPr>
                <w:rFonts w:asciiTheme="majorHAnsi" w:hAnsiTheme="majorHAnsi" w:cstheme="majorHAnsi"/>
                <w:sz w:val="20"/>
              </w:rPr>
              <w:t>)</w:t>
            </w:r>
          </w:p>
          <w:p w14:paraId="76580D5E" w14:textId="77777777" w:rsidR="00687B57" w:rsidRPr="006C5553" w:rsidRDefault="00687B57" w:rsidP="00CB5A94">
            <w:pPr>
              <w:rPr>
                <w:rFonts w:asciiTheme="majorHAnsi" w:hAnsiTheme="majorHAnsi" w:cstheme="majorHAnsi"/>
                <w:sz w:val="20"/>
              </w:rPr>
            </w:pPr>
          </w:p>
        </w:tc>
        <w:tc>
          <w:tcPr>
            <w:tcW w:w="1275" w:type="dxa"/>
          </w:tcPr>
          <w:p w14:paraId="2B05CFF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51" w:type="dxa"/>
          </w:tcPr>
          <w:p w14:paraId="1907806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5 (12.6</w:t>
            </w:r>
            <w:r>
              <w:rPr>
                <w:rFonts w:asciiTheme="majorHAnsi" w:hAnsiTheme="majorHAnsi" w:cstheme="majorHAnsi"/>
                <w:sz w:val="20"/>
              </w:rPr>
              <w:t>)</w:t>
            </w:r>
          </w:p>
        </w:tc>
        <w:tc>
          <w:tcPr>
            <w:tcW w:w="992" w:type="dxa"/>
          </w:tcPr>
          <w:p w14:paraId="4FD5FB89" w14:textId="77777777" w:rsidR="00687B57" w:rsidRPr="006C5553" w:rsidRDefault="00687B57" w:rsidP="00CB5A94">
            <w:pPr>
              <w:rPr>
                <w:rFonts w:asciiTheme="majorHAnsi" w:hAnsiTheme="majorHAnsi" w:cstheme="majorHAnsi"/>
                <w:i/>
                <w:sz w:val="20"/>
              </w:rPr>
            </w:pPr>
            <w:r w:rsidRPr="006C5553">
              <w:rPr>
                <w:rFonts w:asciiTheme="majorHAnsi" w:hAnsiTheme="majorHAnsi" w:cstheme="majorHAnsi"/>
                <w:sz w:val="20"/>
              </w:rPr>
              <w:t>n=14 (93.3</w:t>
            </w:r>
            <w:r>
              <w:rPr>
                <w:rFonts w:asciiTheme="majorHAnsi" w:hAnsiTheme="majorHAnsi" w:cstheme="majorHAnsi"/>
                <w:sz w:val="20"/>
              </w:rPr>
              <w:t>)</w:t>
            </w:r>
          </w:p>
        </w:tc>
        <w:tc>
          <w:tcPr>
            <w:tcW w:w="1203" w:type="dxa"/>
          </w:tcPr>
          <w:p w14:paraId="5F1F83D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5712D85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5912F325" w14:textId="77777777" w:rsidTr="00CB5A94">
        <w:tc>
          <w:tcPr>
            <w:tcW w:w="3794" w:type="dxa"/>
          </w:tcPr>
          <w:p w14:paraId="2AABAC2E"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F et al.</w:t>
            </w:r>
          </w:p>
          <w:p w14:paraId="16F91D55" w14:textId="77777777" w:rsidR="00687B57" w:rsidRPr="006C5553" w:rsidRDefault="00687B57" w:rsidP="00CB5A94">
            <w:pPr>
              <w:rPr>
                <w:rFonts w:asciiTheme="majorHAnsi" w:hAnsiTheme="majorHAnsi" w:cstheme="majorHAnsi"/>
                <w:sz w:val="20"/>
              </w:rPr>
            </w:pPr>
          </w:p>
          <w:p w14:paraId="6DE6F754" w14:textId="669A3B89"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Patients with Axial </w:t>
            </w:r>
            <w:proofErr w:type="spellStart"/>
            <w:r w:rsidRPr="006C5553">
              <w:rPr>
                <w:rFonts w:asciiTheme="majorHAnsi" w:hAnsiTheme="majorHAnsi" w:cstheme="majorHAnsi"/>
                <w:sz w:val="20"/>
              </w:rPr>
              <w:t>Spondylo</w:t>
            </w:r>
            <w:proofErr w:type="spellEnd"/>
            <w:r w:rsidRPr="006C5553">
              <w:rPr>
                <w:rFonts w:asciiTheme="majorHAnsi" w:hAnsiTheme="majorHAnsi" w:cstheme="majorHAnsi"/>
                <w:sz w:val="20"/>
              </w:rPr>
              <w:t xml:space="preserve">-arthritis: Epidemiological Profile and Effect on Measures of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55-9", "ISBN" : "0172-8172", "PMID" : "24509896", "abstract" : "To determine the prevalence of fibromyalgia (FM) in patients with ankylosing spondylitis (AS) or psoriatic arthritis (PsA) characterized by axial involvement (axial-PsA), and to assess the discriminative ability of different versions of the Ankylosing Spondylitis Disease Activity Score (ASDAS) and the Bath Ankylosing Spondylitis Activity Disease Activity Index (BASDAI) in measuring disease activity in three different cohorts of patients with axial spondyloarthritis (axial-SpA), FM, or both (axial-SpA + FM), this study was divided into two phases: (1) 402 patients with definite AS or axial-PsA were examined to diagnose FM and estimate its prevalence; and (2) 419 patients (111 with axial-SpA, 248 with FM, and 60 with aSpA + FM) were evaluated using the different versions of the ASDAS and BASDAI to assess the effect on disease activity. The overall prevalence of FM in the axial-SpA population was 14.9 %, significantly higher among women (p &lt; 0.0001); the estimated prevalence in AS was 12.7 % and in axial-PsA was 17.2 %. Although the BASDAI scores correlated with those of ASDAS-C-reactive protein (CRP) and ASDAS-erythrocyte sedimentation rate (ESR) (p &lt; 0.0001), only ASDAS had sufficient discriminatory ability to assess disease activity. The addition of only one marker of inflammation led to an adequate level of significance (ASDAS-CRP, p = 0.0018; ASDAS-ESR, p = 0.003). FM is common in axial-SpA and more prevalent in female patients. Our findings suggest that ASDAS is better than BASDAI in distinguishing patients with disease activity from those with functional impairment. The use of ASDAS may be very useful in clinical practice as it allows treating patients with the most appropriate therapy.", "author" : [ { "dropping-particle" : "", "family" : "Salaffi", "given" : "F", "non-dropping-particle" : "", "parse-names" : false, "suffix" : "" }, { "dropping-particle" : "", "family" : "Angelis", "given" : "R", "non-dropping-particle" : "De", "parse-names" : false, "suffix" : "" }, { "dropping-particle" : "", "family" : "Carotti", "given" : "M", "non-dropping-particle" : "", "parse-names" : false, "suffix" : "" }, { "dropping-particle" : "", "family" : "Gutierrez", "given" : "M", "non-dropping-particle" : "", "parse-names" : false, "suffix" : "" }, { "dropping-particle" : "", "family" : "Sarzi-Puttini", "given" : "P", "non-dropping-particle" : "", "parse-names" : false, "suffix" : "" }, { "dropping-particle" : "", "family" : "Atzeni", "given" : "F", "non-dropping-particle" : "", "parse-names" : false, "suffix" : "" } ], "container-title" : "Rheumatology International", "edition" : "2014/02/11", "id" : "ITEM-1", "issue" : "8", "issued" : { "date-parts" : [ [ "2014" ] ] }, "language" : "eng", "page" : "1103-1110", "title" : "Fibromyalgia in patients with axial spondyloarthritis: epidemiological profile and effect on measures of disease activity", "type" : "article-journal", "volume" : "34" }, "uris" : [ "http://www.mendeley.com/documents/?uuid=43f6cb5d-46c2-4fa9-9ae7-e9b844532872", "http://www.mendeley.com/documents/?uuid=74c9dea3-e512-4179-a840-273e39c058d4", "http://www.mendeley.com/documents/?uuid=53500e61-b665-4901-94a3-3385f21f793e" ] } ], "mendeley" : { "formattedCitation" : "(31)", "plainTextFormattedCitation" : "(31)", "previouslyFormattedCitation" : "(3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1)</w:t>
            </w:r>
            <w:r w:rsidRPr="006C5553">
              <w:rPr>
                <w:rFonts w:asciiTheme="majorHAnsi" w:hAnsiTheme="majorHAnsi" w:cstheme="majorHAnsi"/>
                <w:sz w:val="20"/>
              </w:rPr>
              <w:fldChar w:fldCharType="end"/>
            </w:r>
          </w:p>
        </w:tc>
        <w:tc>
          <w:tcPr>
            <w:tcW w:w="850" w:type="dxa"/>
          </w:tcPr>
          <w:p w14:paraId="50AB4D3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56BE595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5F769CC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art A: n=211</w:t>
            </w:r>
          </w:p>
          <w:p w14:paraId="646931EB" w14:textId="77777777" w:rsidR="00687B57" w:rsidRPr="006C5553" w:rsidRDefault="00687B57" w:rsidP="00CB5A94">
            <w:pPr>
              <w:rPr>
                <w:rFonts w:asciiTheme="majorHAnsi" w:hAnsiTheme="majorHAnsi" w:cstheme="majorHAnsi"/>
                <w:sz w:val="20"/>
              </w:rPr>
            </w:pPr>
          </w:p>
          <w:p w14:paraId="32ACE3FB" w14:textId="77777777" w:rsidR="00687B57" w:rsidRPr="006C5553" w:rsidRDefault="00687B57" w:rsidP="00CB5A94">
            <w:pPr>
              <w:rPr>
                <w:rFonts w:asciiTheme="majorHAnsi" w:hAnsiTheme="majorHAnsi" w:cstheme="majorHAnsi"/>
                <w:sz w:val="20"/>
              </w:rPr>
            </w:pPr>
          </w:p>
          <w:p w14:paraId="2DB2E555" w14:textId="77777777" w:rsidR="00687B57" w:rsidRPr="006C5553" w:rsidRDefault="00687B57" w:rsidP="00CB5A94">
            <w:pPr>
              <w:rPr>
                <w:rFonts w:asciiTheme="majorHAnsi" w:hAnsiTheme="majorHAnsi" w:cstheme="majorHAnsi"/>
                <w:sz w:val="20"/>
              </w:rPr>
            </w:pPr>
          </w:p>
          <w:p w14:paraId="4314BCDA" w14:textId="77777777" w:rsidR="00687B57" w:rsidRPr="006C5553" w:rsidRDefault="00687B57" w:rsidP="00CB5A94">
            <w:pPr>
              <w:rPr>
                <w:rFonts w:asciiTheme="majorHAnsi" w:hAnsiTheme="majorHAnsi" w:cstheme="majorHAnsi"/>
                <w:sz w:val="20"/>
                <w:u w:val="single"/>
              </w:rPr>
            </w:pPr>
          </w:p>
        </w:tc>
        <w:tc>
          <w:tcPr>
            <w:tcW w:w="1168" w:type="dxa"/>
          </w:tcPr>
          <w:p w14:paraId="0D9DE245" w14:textId="77777777" w:rsidR="00687B57" w:rsidRPr="006C5553" w:rsidRDefault="00687B57" w:rsidP="00CB5A94">
            <w:pPr>
              <w:rPr>
                <w:rFonts w:asciiTheme="majorHAnsi" w:hAnsiTheme="majorHAnsi" w:cstheme="majorHAnsi"/>
                <w:color w:val="000000"/>
                <w:sz w:val="20"/>
              </w:rPr>
            </w:pPr>
            <w:r w:rsidRPr="006C5553">
              <w:rPr>
                <w:rFonts w:asciiTheme="majorHAnsi" w:hAnsiTheme="majorHAnsi" w:cstheme="majorHAnsi"/>
                <w:sz w:val="20"/>
              </w:rPr>
              <w:t xml:space="preserve">52 </w:t>
            </w:r>
            <w:r>
              <w:rPr>
                <w:rFonts w:asciiTheme="majorHAnsi" w:hAnsiTheme="majorHAnsi" w:cstheme="majorHAnsi"/>
                <w:color w:val="000000"/>
                <w:sz w:val="20"/>
              </w:rPr>
              <w:t>(</w:t>
            </w:r>
            <w:r w:rsidRPr="006C5553">
              <w:rPr>
                <w:rFonts w:asciiTheme="majorHAnsi" w:hAnsiTheme="majorHAnsi" w:cstheme="majorHAnsi"/>
                <w:color w:val="000000"/>
                <w:sz w:val="20"/>
              </w:rPr>
              <w:t>11</w:t>
            </w:r>
            <w:r w:rsidRPr="006C5553">
              <w:rPr>
                <w:rFonts w:asciiTheme="majorHAnsi" w:hAnsiTheme="majorHAnsi" w:cstheme="majorHAnsi"/>
                <w:sz w:val="20"/>
              </w:rPr>
              <w:t>)</w:t>
            </w:r>
          </w:p>
          <w:p w14:paraId="7CFE3A31" w14:textId="77777777" w:rsidR="00687B57" w:rsidRPr="006C5553" w:rsidRDefault="00687B57" w:rsidP="00CB5A94">
            <w:pPr>
              <w:rPr>
                <w:rFonts w:asciiTheme="majorHAnsi" w:hAnsiTheme="majorHAnsi" w:cstheme="majorHAnsi"/>
                <w:sz w:val="20"/>
              </w:rPr>
            </w:pPr>
          </w:p>
        </w:tc>
        <w:tc>
          <w:tcPr>
            <w:tcW w:w="1134" w:type="dxa"/>
          </w:tcPr>
          <w:p w14:paraId="400B74C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51 (24.2</w:t>
            </w:r>
            <w:r>
              <w:rPr>
                <w:rFonts w:asciiTheme="majorHAnsi" w:hAnsiTheme="majorHAnsi" w:cstheme="majorHAnsi"/>
                <w:sz w:val="20"/>
              </w:rPr>
              <w:t>)</w:t>
            </w:r>
          </w:p>
          <w:p w14:paraId="128C677D" w14:textId="77777777" w:rsidR="00687B57" w:rsidRPr="006C5553" w:rsidRDefault="00687B57" w:rsidP="00CB5A94">
            <w:pPr>
              <w:rPr>
                <w:rFonts w:asciiTheme="majorHAnsi" w:hAnsiTheme="majorHAnsi" w:cstheme="majorHAnsi"/>
                <w:sz w:val="20"/>
              </w:rPr>
            </w:pPr>
          </w:p>
        </w:tc>
        <w:tc>
          <w:tcPr>
            <w:tcW w:w="1275" w:type="dxa"/>
          </w:tcPr>
          <w:p w14:paraId="2F6AF4C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en: 7.1</w:t>
            </w:r>
          </w:p>
          <w:p w14:paraId="353D9CB6" w14:textId="77777777" w:rsidR="00687B57" w:rsidRPr="006C5553" w:rsidRDefault="00687B57" w:rsidP="00CB5A94">
            <w:pPr>
              <w:rPr>
                <w:rFonts w:asciiTheme="majorHAnsi" w:hAnsiTheme="majorHAnsi" w:cstheme="majorHAnsi"/>
                <w:sz w:val="20"/>
              </w:rPr>
            </w:pPr>
          </w:p>
          <w:p w14:paraId="17B1B5D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Women: 7.8</w:t>
            </w:r>
          </w:p>
        </w:tc>
        <w:tc>
          <w:tcPr>
            <w:tcW w:w="851" w:type="dxa"/>
          </w:tcPr>
          <w:p w14:paraId="179A4DD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27 (12.7</w:t>
            </w:r>
            <w:r>
              <w:rPr>
                <w:rFonts w:asciiTheme="majorHAnsi" w:hAnsiTheme="majorHAnsi" w:cstheme="majorHAnsi"/>
                <w:sz w:val="20"/>
              </w:rPr>
              <w:t>)</w:t>
            </w:r>
          </w:p>
          <w:p w14:paraId="15A88B7F" w14:textId="77777777" w:rsidR="00687B57" w:rsidRPr="006C5553" w:rsidRDefault="00687B57" w:rsidP="00CB5A94">
            <w:pPr>
              <w:rPr>
                <w:rFonts w:asciiTheme="majorHAnsi" w:hAnsiTheme="majorHAnsi" w:cstheme="majorHAnsi"/>
                <w:sz w:val="20"/>
              </w:rPr>
            </w:pPr>
          </w:p>
        </w:tc>
        <w:tc>
          <w:tcPr>
            <w:tcW w:w="992" w:type="dxa"/>
          </w:tcPr>
          <w:p w14:paraId="7DFC339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p w14:paraId="4F5336DD" w14:textId="77777777" w:rsidR="00687B57" w:rsidRPr="006C5553" w:rsidRDefault="00687B57" w:rsidP="00CB5A94">
            <w:pPr>
              <w:rPr>
                <w:rFonts w:asciiTheme="majorHAnsi" w:hAnsiTheme="majorHAnsi" w:cstheme="majorHAnsi"/>
                <w:sz w:val="20"/>
              </w:rPr>
            </w:pPr>
          </w:p>
          <w:p w14:paraId="466C996C" w14:textId="77777777" w:rsidR="00687B57" w:rsidRPr="006C5553" w:rsidRDefault="00687B57" w:rsidP="00CB5A94">
            <w:pPr>
              <w:rPr>
                <w:rFonts w:asciiTheme="majorHAnsi" w:hAnsiTheme="majorHAnsi" w:cstheme="majorHAnsi"/>
                <w:sz w:val="20"/>
              </w:rPr>
            </w:pPr>
          </w:p>
        </w:tc>
        <w:tc>
          <w:tcPr>
            <w:tcW w:w="1203" w:type="dxa"/>
          </w:tcPr>
          <w:p w14:paraId="4F46959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Versions of the ASDAS and BASDAI</w:t>
            </w:r>
          </w:p>
        </w:tc>
        <w:tc>
          <w:tcPr>
            <w:tcW w:w="1560" w:type="dxa"/>
          </w:tcPr>
          <w:p w14:paraId="61E63F3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r>
      <w:tr w:rsidR="00687B57" w:rsidRPr="006C5553" w14:paraId="2D2C6430" w14:textId="77777777" w:rsidTr="00CB5A94">
        <w:tc>
          <w:tcPr>
            <w:tcW w:w="3794" w:type="dxa"/>
          </w:tcPr>
          <w:p w14:paraId="4706C30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acfarlane et al</w:t>
            </w:r>
          </w:p>
          <w:p w14:paraId="6975F083" w14:textId="77777777" w:rsidR="00687B57" w:rsidRPr="006C5553" w:rsidRDefault="00687B57" w:rsidP="00CB5A94">
            <w:pPr>
              <w:rPr>
                <w:rFonts w:asciiTheme="majorHAnsi" w:hAnsiTheme="majorHAnsi" w:cstheme="majorHAnsi"/>
                <w:sz w:val="20"/>
              </w:rPr>
            </w:pPr>
          </w:p>
          <w:p w14:paraId="6C98B82A" w14:textId="762010DB"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The co-occurrence and characteristics of patients with axial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xml:space="preserve"> who meet criteria for fibromyalgia: results from a UK national register (BSRBR-AS) (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rt.40185", "ISSN" : "2326-5205 (Electronic)", "PMID" : "28622461", "abstract" : "OBJECTIVE: To estimate the proportion of patients with axial spondyloarthritis (axSpA) who meet criteria for fibromyalgia (FM) and to characterise such patients. METHODS: The British Society for Rheumatology Biologics Register of Ankylosing Spondylitis (BSRBR-AS) recruits two cohorts of patients who meet ASAS criteria for axSpA across 83 centres in the United Kingdom. Patients are either newly starting (biologic cohort) or naive (non-biologic cohort) to biologic therapy and are followed prospectively. At recruitment and follow-up, clinical information and measurements are recorded, while patients complete the 2011 research criteria for FM, assessments of disease activity and impact. RESULTS: 1504 patients (68% male) were eligible for the current analysis of whom 311 (20.7%) met criteria for FM. Prevalence was similar among those who fulfilled modified New York (mNY) criteria (19.7%), and ASAS imaging but not mNY criteria (25.2%), but lower among those who only fulfilled ASAS clinical criteria (9.5%). Patients who met FM criteria reported significantly worse disease activity, function, global severity scores, quality of life and were more likely to have moderate/severe levels of mood disorder and clinically important fatigue. They reported work impairment around half the time. Meeting FM criteria was not related to elevated C-reactive protein, or most extra-spinal manifestations, but was associated with a higher likelihood of having received biologic therapy. CONCLUSION: Developing management approaches that address the significant unmet needs of the 1 in 5 axSpA patients who meet criteria for FM should be a research priority. This article is protected by copyright. All rights reserved.", "author" : [ { "dropping-particle" : "", "family" : "Macfarlane", "given" : "Gary J", "non-dropping-particle" : "", "parse-names" : false, "suffix" : "" }, { "dropping-particle" : "", "family" : "Barnish", "given" : "Maxwell S", "non-dropping-particle" : "", "parse-names" : false, "suffix" : "" }, { "dropping-particle" : "", "family" : "Pathan", "given" : "Ejaz", "non-dropping-particle" : "", "parse-names" : false, "suffix" : "" }, { "dropping-particle" : "", "family" : "Martin", "given" : "Kathryn R", "non-dropping-particle" : "", "parse-names" : false, "suffix" : "" }, { "dropping-particle" : "", "family" : "Haywood", "given" : "Kirstie L", "non-dropping-particle" : "", "parse-names" : false, "suffix" : "" }, { "dropping-particle" : "", "family" : "Siebert", "given" : "Stefan", "non-dropping-particle" : "", "parse-names" : false, "suffix" : "" }, { "dropping-particle" : "", "family" : "Packham", "given" : "Jonathan", "non-dropping-particle" : "", "parse-names" : false, "suffix" : "" }, { "dropping-particle" : "", "family" : "Atzeni", "given" : "Fabiola", "non-dropping-particle" : "", "parse-names" : false, "suffix" : "" }, { "dropping-particle" : "", "family" : "Jones", "given" : "Gareth T", "non-dropping-particle" : "", "parse-names" : false, "suffix" : "" } ], "container-title" : "Arthritis &amp; rheumatology (Hoboken, N.J.)", "id" : "ITEM-1", "issued" : { "date-parts" : [ [ "2017" ] ] }, "title" : "The co-occurrence and characteristics of patients with axial spondyloarthritis who meet criteria for fibromyalgia: Results from a UK national register (BSRBR-AS).", "type" : "article-journal" }, "uris" : [ "http://www.mendeley.com/documents/?uuid=213be360-db14-4be8-9ac6-d4baa48bf94d", "http://www.mendeley.com/documents/?uuid=07e76713-8719-4bf6-99bf-814072ecf108", "http://www.mendeley.com/documents/?uuid=3dcd36e7-e71a-498c-8847-bd2cbe3626a7" ] } ], "mendeley" : { "formattedCitation" : "(27)", "plainTextFormattedCitation" : "(27)", "previouslyFormattedCitation" : "(37)"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7)</w:t>
            </w:r>
            <w:r w:rsidRPr="006C5553">
              <w:rPr>
                <w:rFonts w:asciiTheme="majorHAnsi" w:hAnsiTheme="majorHAnsi" w:cstheme="majorHAnsi"/>
                <w:sz w:val="20"/>
              </w:rPr>
              <w:fldChar w:fldCharType="end"/>
            </w:r>
          </w:p>
        </w:tc>
        <w:tc>
          <w:tcPr>
            <w:tcW w:w="850" w:type="dxa"/>
          </w:tcPr>
          <w:p w14:paraId="39DE16A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 CS</w:t>
            </w:r>
          </w:p>
        </w:tc>
        <w:tc>
          <w:tcPr>
            <w:tcW w:w="1560" w:type="dxa"/>
          </w:tcPr>
          <w:p w14:paraId="1817ADA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dified New York Criteria for AS</w:t>
            </w:r>
          </w:p>
        </w:tc>
        <w:tc>
          <w:tcPr>
            <w:tcW w:w="1134" w:type="dxa"/>
          </w:tcPr>
          <w:p w14:paraId="5F6DC73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026</w:t>
            </w:r>
          </w:p>
        </w:tc>
        <w:tc>
          <w:tcPr>
            <w:tcW w:w="1168" w:type="dxa"/>
          </w:tcPr>
          <w:p w14:paraId="11808A3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134" w:type="dxa"/>
          </w:tcPr>
          <w:p w14:paraId="0B43DFF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75" w:type="dxa"/>
          </w:tcPr>
          <w:p w14:paraId="45F2C03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851" w:type="dxa"/>
          </w:tcPr>
          <w:p w14:paraId="0CC6045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202 (19.7</w:t>
            </w:r>
            <w:r>
              <w:rPr>
                <w:rFonts w:asciiTheme="majorHAnsi" w:hAnsiTheme="majorHAnsi" w:cstheme="majorHAnsi"/>
                <w:sz w:val="20"/>
              </w:rPr>
              <w:t>)</w:t>
            </w:r>
          </w:p>
        </w:tc>
        <w:tc>
          <w:tcPr>
            <w:tcW w:w="992" w:type="dxa"/>
          </w:tcPr>
          <w:p w14:paraId="23A1FE3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03" w:type="dxa"/>
          </w:tcPr>
          <w:p w14:paraId="18A3223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45641FF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r>
      <w:tr w:rsidR="00687B57" w:rsidRPr="006C5553" w14:paraId="409F6748" w14:textId="77777777" w:rsidTr="00CB5A94">
        <w:tc>
          <w:tcPr>
            <w:tcW w:w="15525" w:type="dxa"/>
            <w:gridSpan w:val="11"/>
          </w:tcPr>
          <w:p w14:paraId="1B0C4428" w14:textId="77777777" w:rsidR="00687B57" w:rsidRPr="006C5553" w:rsidRDefault="00687B57" w:rsidP="00CB5A94">
            <w:pPr>
              <w:rPr>
                <w:rFonts w:asciiTheme="majorHAnsi" w:hAnsiTheme="majorHAnsi" w:cstheme="majorHAnsi"/>
                <w:b/>
                <w:sz w:val="20"/>
              </w:rPr>
            </w:pPr>
            <w:r w:rsidRPr="006C5553">
              <w:rPr>
                <w:rFonts w:asciiTheme="majorHAnsi" w:hAnsiTheme="majorHAnsi" w:cstheme="majorHAnsi"/>
                <w:b/>
                <w:sz w:val="20"/>
              </w:rPr>
              <w:t xml:space="preserve">Other Axial </w:t>
            </w:r>
            <w:proofErr w:type="spellStart"/>
            <w:r w:rsidRPr="006C5553">
              <w:rPr>
                <w:rFonts w:asciiTheme="majorHAnsi" w:hAnsiTheme="majorHAnsi" w:cstheme="majorHAnsi"/>
                <w:b/>
                <w:sz w:val="20"/>
              </w:rPr>
              <w:t>SpA</w:t>
            </w:r>
            <w:proofErr w:type="spellEnd"/>
          </w:p>
        </w:tc>
      </w:tr>
      <w:tr w:rsidR="00687B57" w:rsidRPr="006C5553" w14:paraId="1F4A0C6E" w14:textId="77777777" w:rsidTr="00CB5A94">
        <w:tc>
          <w:tcPr>
            <w:tcW w:w="3794" w:type="dxa"/>
          </w:tcPr>
          <w:p w14:paraId="3E4A0A3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an et al </w:t>
            </w:r>
          </w:p>
          <w:p w14:paraId="39762696" w14:textId="77777777" w:rsidR="00687B57" w:rsidRPr="006C5553" w:rsidRDefault="00687B57" w:rsidP="00CB5A94">
            <w:pPr>
              <w:rPr>
                <w:rFonts w:asciiTheme="majorHAnsi" w:hAnsiTheme="majorHAnsi" w:cstheme="majorHAnsi"/>
                <w:sz w:val="20"/>
              </w:rPr>
            </w:pPr>
          </w:p>
          <w:p w14:paraId="04B31D17" w14:textId="10B3FE3B"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requency of concomitant fibromyalgia in rheumatic diseases: Monocentric study of 691 patients.(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semarthrit.2017.01.005", "ISSN" : "1532866X", "PMID" : "28216193", "abstract" : "Objective Fibromyalgia (FM) is a confounding factor for diagnosing and assessing rheumatic disease activity. This study sought to assess the extent of this syndrome in rheumatism patients at a French rheumatology department. Method This monocentric epidemiological study enrolled all patients consulting due to rheumatoid arthritis (RA), spondyloarthritis (SpA), or connective tissue disease (CTD). FM diagnosis was confirmed or excluded according to the rheumatologist opinion and the 1990 American College of Rheumatology (ACR) criteria. Results We enrolled 691 patients, including 451 women (65.3%), with a mean age of 55.8 years (18\u201393). Of the enrolled patients, 325 presented with RA, 298 SpA [59 psoriatic arthritis (PsA), 137 ankylosing spondylitis (AS), 64 non-radiographic SpA (nr-SpA), and 38 peripheral SpA], and 71 CTD. The rheumatologist established FM diagnosis in 97 patients (14%), while 55 (8%) fulfilled the 1990 ACR criteria. The frequency of FM was lower in RA patients (4.9% by 1990 ACR criteria; 7.7% by expert opinion) compared to SpA (11.1% by 1990 ACR, p &lt; 0.05; 17.5% by expert opinion, p &lt; 0.003) and CTD (11.3% by 1990 ACR, non-significant; 28.2% by expert opinion, p &lt; 0.001). In the SpA subgroups, FM was more common in the nr-SpA than in PsA or AS (23.9%, 9.6%, and 6.4%, by 1990 ACR, p = 0.001; 37.3%, 13.5%, and 7.2%, by expert opinion, p &lt; 0.001). Conclusion FM-like symptoms are commonly associated with rheumatic diseases. The frequency of FM is particularly high in non-radiographic axial SpA, thus raising questions about the specificity of the Assessment of SpondyloArthritis International Society (ASAS) classification criteria.", "author" : [ { "dropping-particle" : "", "family" : "Fan", "given" : "Angelique", "non-dropping-particle" : "", "parse-names" : false, "suffix" : "" }, { "dropping-particle" : "", "family" : "Pereira", "given" : "Bruno", "non-dropping-particle" : "", "parse-names" : false, "suffix" : "" }, { "dropping-particle" : "", "family" : "Tournadre", "given" : "Anne", "non-dropping-particle" : "", "parse-names" : false, "suffix" : "" }, { "dropping-particle" : "", "family" : "Tatar", "given" : "Zuzana", "non-dropping-particle" : "", "parse-names" : false, "suffix" : "" }, { "dropping-particle" : "", "family" : "Malochet-Guinamand", "given" : "Sandrine", "non-dropping-particle" : "", "parse-names" : false, "suffix" : "" }, { "dropping-particle" : "", "family" : "Mathieu", "given" : "Sylvain", "non-dropping-particle" : "", "parse-names" : false, "suffix" : "" }, { "dropping-particle" : "", "family" : "Couderc", "given" : "Marion", "non-dropping-particle" : "", "parse-names" : false, "suffix" : "" }, { "dropping-particle" : "", "family" : "Soubrier", "given" : "Martin", "non-dropping-particle" : "", "parse-names" : false, "suffix" : "" }, { "dropping-particle" : "", "family" : "Dubost", "given" : "Jean Jacques", "non-dropping-particle" : "", "parse-names" : false, "suffix" : "" } ], "container-title" : "Seminars in Arthritis and Rheumatism", "id" : "ITEM-1", "issue" : "1", "issued" : { "date-parts" : [ [ "2017" ] ] }, "page" : "129-132", "title" : "Frequency of concomitant fibromyalgia in rheumatic diseases: Monocentric study of 691 patients", "type" : "article-journal", "volume" : "47" }, "uris" : [ "http://www.mendeley.com/documents/?uuid=988541af-27d7-4d02-bb7d-28039cb794a9", "http://www.mendeley.com/documents/?uuid=9c5cd793-7410-43a3-b10a-86d4bc685a6b", "http://www.mendeley.com/documents/?uuid=6ecec7df-e620-405b-9bbb-6cd395e3e115" ] } ], "mendeley" : { "formattedCitation" : "(16)", "plainTextFormattedCitation" : "(16)", "previouslyFormattedCitation" : "(1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6)</w:t>
            </w:r>
            <w:r w:rsidRPr="006C5553">
              <w:rPr>
                <w:rFonts w:asciiTheme="majorHAnsi" w:hAnsiTheme="majorHAnsi" w:cstheme="majorHAnsi"/>
                <w:sz w:val="20"/>
              </w:rPr>
              <w:fldChar w:fldCharType="end"/>
            </w:r>
          </w:p>
        </w:tc>
        <w:tc>
          <w:tcPr>
            <w:tcW w:w="850" w:type="dxa"/>
          </w:tcPr>
          <w:p w14:paraId="666FB19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65FD4E4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ASAS criteria for non- radiographic </w:t>
            </w:r>
            <w:proofErr w:type="spellStart"/>
            <w:r w:rsidRPr="006C5553">
              <w:rPr>
                <w:rFonts w:asciiTheme="majorHAnsi" w:hAnsiTheme="majorHAnsi" w:cstheme="majorHAnsi"/>
                <w:sz w:val="20"/>
              </w:rPr>
              <w:t>SpA</w:t>
            </w:r>
            <w:proofErr w:type="spellEnd"/>
            <w:r w:rsidRPr="006C5553">
              <w:rPr>
                <w:rFonts w:asciiTheme="majorHAnsi" w:hAnsiTheme="majorHAnsi" w:cstheme="majorHAnsi"/>
                <w:sz w:val="20"/>
              </w:rPr>
              <w:t>,</w:t>
            </w:r>
          </w:p>
        </w:tc>
        <w:tc>
          <w:tcPr>
            <w:tcW w:w="1134" w:type="dxa"/>
          </w:tcPr>
          <w:p w14:paraId="41B0611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64</w:t>
            </w:r>
          </w:p>
        </w:tc>
        <w:tc>
          <w:tcPr>
            <w:tcW w:w="1168" w:type="dxa"/>
          </w:tcPr>
          <w:p w14:paraId="2688A54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ot stated for </w:t>
            </w:r>
            <w:proofErr w:type="spellStart"/>
            <w:r w:rsidRPr="006C5553">
              <w:rPr>
                <w:rFonts w:asciiTheme="majorHAnsi" w:hAnsiTheme="majorHAnsi" w:cstheme="majorHAnsi"/>
                <w:sz w:val="20"/>
              </w:rPr>
              <w:t>nr-axSpA</w:t>
            </w:r>
            <w:proofErr w:type="spellEnd"/>
            <w:r w:rsidRPr="006C5553">
              <w:rPr>
                <w:rFonts w:asciiTheme="majorHAnsi" w:hAnsiTheme="majorHAnsi" w:cstheme="majorHAnsi"/>
                <w:sz w:val="20"/>
              </w:rPr>
              <w:t xml:space="preserve"> cohort</w:t>
            </w:r>
          </w:p>
        </w:tc>
        <w:tc>
          <w:tcPr>
            <w:tcW w:w="1134" w:type="dxa"/>
          </w:tcPr>
          <w:p w14:paraId="6338DE3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ot stated for </w:t>
            </w:r>
            <w:proofErr w:type="spellStart"/>
            <w:r w:rsidRPr="006C5553">
              <w:rPr>
                <w:rFonts w:asciiTheme="majorHAnsi" w:hAnsiTheme="majorHAnsi" w:cstheme="majorHAnsi"/>
                <w:sz w:val="20"/>
              </w:rPr>
              <w:t>nr</w:t>
            </w:r>
            <w:proofErr w:type="spellEnd"/>
            <w:r w:rsidRPr="006C5553">
              <w:rPr>
                <w:rFonts w:asciiTheme="majorHAnsi" w:hAnsiTheme="majorHAnsi" w:cstheme="majorHAnsi"/>
                <w:sz w:val="20"/>
              </w:rPr>
              <w:t xml:space="preserve"> </w:t>
            </w:r>
            <w:proofErr w:type="spellStart"/>
            <w:r w:rsidRPr="006C5553">
              <w:rPr>
                <w:rFonts w:asciiTheme="majorHAnsi" w:hAnsiTheme="majorHAnsi" w:cstheme="majorHAnsi"/>
                <w:sz w:val="20"/>
              </w:rPr>
              <w:t>SpA</w:t>
            </w:r>
            <w:proofErr w:type="spellEnd"/>
            <w:r w:rsidRPr="006C5553">
              <w:rPr>
                <w:rFonts w:asciiTheme="majorHAnsi" w:hAnsiTheme="majorHAnsi" w:cstheme="majorHAnsi"/>
                <w:sz w:val="20"/>
              </w:rPr>
              <w:t xml:space="preserve"> cohort</w:t>
            </w:r>
          </w:p>
        </w:tc>
        <w:tc>
          <w:tcPr>
            <w:tcW w:w="1275" w:type="dxa"/>
          </w:tcPr>
          <w:p w14:paraId="17B2E7B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ot stated for </w:t>
            </w:r>
            <w:proofErr w:type="spellStart"/>
            <w:r w:rsidRPr="006C5553">
              <w:rPr>
                <w:rFonts w:asciiTheme="majorHAnsi" w:hAnsiTheme="majorHAnsi" w:cstheme="majorHAnsi"/>
                <w:sz w:val="20"/>
              </w:rPr>
              <w:t>nr</w:t>
            </w:r>
            <w:proofErr w:type="spellEnd"/>
            <w:r w:rsidRPr="006C5553">
              <w:rPr>
                <w:rFonts w:asciiTheme="majorHAnsi" w:hAnsiTheme="majorHAnsi" w:cstheme="majorHAnsi"/>
                <w:sz w:val="20"/>
              </w:rPr>
              <w:t xml:space="preserve"> </w:t>
            </w:r>
            <w:proofErr w:type="spellStart"/>
            <w:r w:rsidRPr="006C5553">
              <w:rPr>
                <w:rFonts w:asciiTheme="majorHAnsi" w:hAnsiTheme="majorHAnsi" w:cstheme="majorHAnsi"/>
                <w:sz w:val="20"/>
              </w:rPr>
              <w:t>SpA</w:t>
            </w:r>
            <w:proofErr w:type="spellEnd"/>
            <w:r w:rsidRPr="006C5553">
              <w:rPr>
                <w:rFonts w:asciiTheme="majorHAnsi" w:hAnsiTheme="majorHAnsi" w:cstheme="majorHAnsi"/>
                <w:sz w:val="20"/>
              </w:rPr>
              <w:t xml:space="preserve"> cohort</w:t>
            </w:r>
          </w:p>
        </w:tc>
        <w:tc>
          <w:tcPr>
            <w:tcW w:w="851" w:type="dxa"/>
          </w:tcPr>
          <w:p w14:paraId="4570F0C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15 (23.9</w:t>
            </w:r>
            <w:r>
              <w:rPr>
                <w:rFonts w:asciiTheme="majorHAnsi" w:hAnsiTheme="majorHAnsi" w:cstheme="majorHAnsi"/>
                <w:sz w:val="20"/>
              </w:rPr>
              <w:t>)</w:t>
            </w:r>
          </w:p>
        </w:tc>
        <w:tc>
          <w:tcPr>
            <w:tcW w:w="992" w:type="dxa"/>
          </w:tcPr>
          <w:p w14:paraId="18D13E0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203" w:type="dxa"/>
          </w:tcPr>
          <w:p w14:paraId="2E45A6E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560" w:type="dxa"/>
          </w:tcPr>
          <w:p w14:paraId="4120B84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55189616" w14:textId="77777777" w:rsidTr="00CB5A94">
        <w:tc>
          <w:tcPr>
            <w:tcW w:w="3794" w:type="dxa"/>
            <w:vMerge w:val="restart"/>
          </w:tcPr>
          <w:p w14:paraId="76CB97D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acfarlane et al</w:t>
            </w:r>
          </w:p>
          <w:p w14:paraId="7B8E43E3" w14:textId="77777777" w:rsidR="00687B57" w:rsidRPr="006C5553" w:rsidRDefault="00687B57" w:rsidP="00CB5A94">
            <w:pPr>
              <w:rPr>
                <w:rFonts w:asciiTheme="majorHAnsi" w:hAnsiTheme="majorHAnsi" w:cstheme="majorHAnsi"/>
                <w:sz w:val="20"/>
              </w:rPr>
            </w:pPr>
          </w:p>
          <w:p w14:paraId="1BCF61AA" w14:textId="7E081372"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The co-occurrence and characteristics of patients with axial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xml:space="preserve"> who meet criteria for fibromyalgia: results from a UK national register (BSRBR-AS) (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rt.40185", "ISSN" : "2326-5205 (Electronic)", "PMID" : "28622461", "abstract" : "OBJECTIVE: To estimate the proportion of patients with axial spondyloarthritis (axSpA) who meet criteria for fibromyalgia (FM) and to characterise such patients. METHODS: The British Society for Rheumatology Biologics Register of Ankylosing Spondylitis (BSRBR-AS) recruits two cohorts of patients who meet ASAS criteria for axSpA across 83 centres in the United Kingdom. Patients are either newly starting (biologic cohort) or naive (non-biologic cohort) to biologic therapy and are followed prospectively. At recruitment and follow-up, clinical information and measurements are recorded, while patients complete the 2011 research criteria for FM, assessments of disease activity and impact. RESULTS: 1504 patients (68% male) were eligible for the current analysis of whom 311 (20.7%) met criteria for FM. Prevalence was similar among those who fulfilled modified New York (mNY) criteria (19.7%), and ASAS imaging but not mNY criteria (25.2%), but lower among those who only fulfilled ASAS clinical criteria (9.5%). Patients who met FM criteria reported significantly worse disease activity, function, global severity scores, quality of life and were more likely to have moderate/severe levels of mood disorder and clinically important fatigue. They reported work impairment around half the time. Meeting FM criteria was not related to elevated C-reactive protein, or most extra-spinal manifestations, but was associated with a higher likelihood of having received biologic therapy. CONCLUSION: Developing management approaches that address the significant unmet needs of the 1 in 5 axSpA patients who meet criteria for FM should be a research priority. This article is protected by copyright. All rights reserved.", "author" : [ { "dropping-particle" : "", "family" : "Macfarlane", "given" : "Gary J", "non-dropping-particle" : "", "parse-names" : false, "suffix" : "" }, { "dropping-particle" : "", "family" : "Barnish", "given" : "Maxwell S", "non-dropping-particle" : "", "parse-names" : false, "suffix" : "" }, { "dropping-particle" : "", "family" : "Pathan", "given" : "Ejaz", "non-dropping-particle" : "", "parse-names" : false, "suffix" : "" }, { "dropping-particle" : "", "family" : "Martin", "given" : "Kathryn R", "non-dropping-particle" : "", "parse-names" : false, "suffix" : "" }, { "dropping-particle" : "", "family" : "Haywood", "given" : "Kirstie L", "non-dropping-particle" : "", "parse-names" : false, "suffix" : "" }, { "dropping-particle" : "", "family" : "Siebert", "given" : "Stefan", "non-dropping-particle" : "", "parse-names" : false, "suffix" : "" }, { "dropping-particle" : "", "family" : "Packham", "given" : "Jonathan", "non-dropping-particle" : "", "parse-names" : false, "suffix" : "" }, { "dropping-particle" : "", "family" : "Atzeni", "given" : "Fabiola", "non-dropping-particle" : "", "parse-names" : false, "suffix" : "" }, { "dropping-particle" : "", "family" : "Jones", "given" : "Gareth T", "non-dropping-particle" : "", "parse-names" : false, "suffix" : "" } ], "container-title" : "Arthritis &amp; rheumatology (Hoboken, N.J.)", "id" : "ITEM-1", "issued" : { "date-parts" : [ [ "2017" ] ] }, "title" : "The co-occurrence and characteristics of patients with axial spondyloarthritis who meet criteria for fibromyalgia: Results from a UK national register (BSRBR-AS).", "type" : "article-journal" }, "uris" : [ "http://www.mendeley.com/documents/?uuid=213be360-db14-4be8-9ac6-d4baa48bf94d", "http://www.mendeley.com/documents/?uuid=07e76713-8719-4bf6-99bf-814072ecf108", "http://www.mendeley.com/documents/?uuid=3dcd36e7-e71a-498c-8847-bd2cbe3626a7" ] } ], "mendeley" : { "formattedCitation" : "(27)", "plainTextFormattedCitation" : "(27)", "previouslyFormattedCitation" : "(37)"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7)</w:t>
            </w:r>
            <w:r w:rsidRPr="006C5553">
              <w:rPr>
                <w:rFonts w:asciiTheme="majorHAnsi" w:hAnsiTheme="majorHAnsi" w:cstheme="majorHAnsi"/>
                <w:sz w:val="20"/>
              </w:rPr>
              <w:fldChar w:fldCharType="end"/>
            </w:r>
          </w:p>
          <w:p w14:paraId="7DE27685" w14:textId="77777777" w:rsidR="00687B57" w:rsidRPr="006C5553" w:rsidRDefault="00687B57" w:rsidP="00CB5A94">
            <w:pPr>
              <w:rPr>
                <w:rFonts w:asciiTheme="majorHAnsi" w:hAnsiTheme="majorHAnsi" w:cstheme="majorHAnsi"/>
                <w:sz w:val="20"/>
              </w:rPr>
            </w:pPr>
          </w:p>
        </w:tc>
        <w:tc>
          <w:tcPr>
            <w:tcW w:w="850" w:type="dxa"/>
            <w:vMerge w:val="restart"/>
          </w:tcPr>
          <w:p w14:paraId="73E9BC4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p w14:paraId="68E81833" w14:textId="77777777" w:rsidR="00687B57" w:rsidRPr="006C5553" w:rsidRDefault="00687B57" w:rsidP="00CB5A94">
            <w:pPr>
              <w:rPr>
                <w:rFonts w:asciiTheme="majorHAnsi" w:hAnsiTheme="majorHAnsi" w:cstheme="majorHAnsi"/>
                <w:sz w:val="20"/>
              </w:rPr>
            </w:pPr>
          </w:p>
        </w:tc>
        <w:tc>
          <w:tcPr>
            <w:tcW w:w="1560" w:type="dxa"/>
          </w:tcPr>
          <w:p w14:paraId="2AF54FD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ASAS imaging</w:t>
            </w:r>
          </w:p>
          <w:p w14:paraId="2004D9D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criteria but not </w:t>
            </w:r>
            <w:proofErr w:type="spellStart"/>
            <w:r w:rsidRPr="006C5553">
              <w:rPr>
                <w:rFonts w:asciiTheme="majorHAnsi" w:hAnsiTheme="majorHAnsi" w:cstheme="majorHAnsi"/>
                <w:sz w:val="20"/>
              </w:rPr>
              <w:t>mNY</w:t>
            </w:r>
            <w:proofErr w:type="spellEnd"/>
            <w:r w:rsidRPr="006C5553">
              <w:rPr>
                <w:rFonts w:asciiTheme="majorHAnsi" w:hAnsiTheme="majorHAnsi" w:cstheme="majorHAnsi"/>
                <w:sz w:val="20"/>
              </w:rPr>
              <w:t xml:space="preserve"> criteria for AS</w:t>
            </w:r>
          </w:p>
        </w:tc>
        <w:tc>
          <w:tcPr>
            <w:tcW w:w="1134" w:type="dxa"/>
          </w:tcPr>
          <w:p w14:paraId="7526458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399</w:t>
            </w:r>
          </w:p>
        </w:tc>
        <w:tc>
          <w:tcPr>
            <w:tcW w:w="1168" w:type="dxa"/>
          </w:tcPr>
          <w:p w14:paraId="5845406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134" w:type="dxa"/>
          </w:tcPr>
          <w:p w14:paraId="73C38CE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75" w:type="dxa"/>
          </w:tcPr>
          <w:p w14:paraId="30012E3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851" w:type="dxa"/>
          </w:tcPr>
          <w:p w14:paraId="3856EC1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101 (25.2</w:t>
            </w:r>
            <w:r>
              <w:rPr>
                <w:rFonts w:asciiTheme="majorHAnsi" w:hAnsiTheme="majorHAnsi" w:cstheme="majorHAnsi"/>
                <w:sz w:val="20"/>
              </w:rPr>
              <w:t>)</w:t>
            </w:r>
          </w:p>
        </w:tc>
        <w:tc>
          <w:tcPr>
            <w:tcW w:w="992" w:type="dxa"/>
          </w:tcPr>
          <w:p w14:paraId="79AC0EB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03" w:type="dxa"/>
          </w:tcPr>
          <w:p w14:paraId="58BD4C9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712FE2B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r>
      <w:tr w:rsidR="00687B57" w:rsidRPr="006C5553" w14:paraId="57CE3671" w14:textId="77777777" w:rsidTr="00CB5A94">
        <w:tc>
          <w:tcPr>
            <w:tcW w:w="3794" w:type="dxa"/>
            <w:vMerge/>
          </w:tcPr>
          <w:p w14:paraId="2B42B883" w14:textId="77777777" w:rsidR="00687B57" w:rsidRPr="006C5553" w:rsidRDefault="00687B57" w:rsidP="00CB5A94">
            <w:pPr>
              <w:rPr>
                <w:rFonts w:asciiTheme="majorHAnsi" w:hAnsiTheme="majorHAnsi" w:cstheme="majorHAnsi"/>
                <w:sz w:val="20"/>
              </w:rPr>
            </w:pPr>
          </w:p>
        </w:tc>
        <w:tc>
          <w:tcPr>
            <w:tcW w:w="850" w:type="dxa"/>
            <w:vMerge/>
          </w:tcPr>
          <w:p w14:paraId="39AD505C" w14:textId="77777777" w:rsidR="00687B57" w:rsidRPr="006C5553" w:rsidRDefault="00687B57" w:rsidP="00CB5A94">
            <w:pPr>
              <w:rPr>
                <w:rFonts w:asciiTheme="majorHAnsi" w:hAnsiTheme="majorHAnsi" w:cstheme="majorHAnsi"/>
                <w:sz w:val="20"/>
              </w:rPr>
            </w:pPr>
          </w:p>
        </w:tc>
        <w:tc>
          <w:tcPr>
            <w:tcW w:w="1560" w:type="dxa"/>
          </w:tcPr>
          <w:p w14:paraId="48F099E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ASAS non-radiological criteria</w:t>
            </w:r>
          </w:p>
        </w:tc>
        <w:tc>
          <w:tcPr>
            <w:tcW w:w="1134" w:type="dxa"/>
          </w:tcPr>
          <w:p w14:paraId="514E4EB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 65 </w:t>
            </w:r>
          </w:p>
        </w:tc>
        <w:tc>
          <w:tcPr>
            <w:tcW w:w="1168" w:type="dxa"/>
          </w:tcPr>
          <w:p w14:paraId="442EF46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134" w:type="dxa"/>
          </w:tcPr>
          <w:p w14:paraId="58642F5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75" w:type="dxa"/>
          </w:tcPr>
          <w:p w14:paraId="167A42A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851" w:type="dxa"/>
          </w:tcPr>
          <w:p w14:paraId="6B5CC7A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6</w:t>
            </w:r>
          </w:p>
          <w:p w14:paraId="6164459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9.5</w:t>
            </w:r>
            <w:r>
              <w:rPr>
                <w:rFonts w:asciiTheme="majorHAnsi" w:hAnsiTheme="majorHAnsi" w:cstheme="majorHAnsi"/>
                <w:sz w:val="20"/>
              </w:rPr>
              <w:t>)</w:t>
            </w:r>
          </w:p>
        </w:tc>
        <w:tc>
          <w:tcPr>
            <w:tcW w:w="992" w:type="dxa"/>
          </w:tcPr>
          <w:p w14:paraId="5ECE3EF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03" w:type="dxa"/>
          </w:tcPr>
          <w:p w14:paraId="295281C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5D49159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r>
      <w:tr w:rsidR="00687B57" w:rsidRPr="006C5553" w14:paraId="02C44C2A" w14:textId="77777777" w:rsidTr="00CB5A94">
        <w:tc>
          <w:tcPr>
            <w:tcW w:w="3794" w:type="dxa"/>
            <w:vMerge/>
          </w:tcPr>
          <w:p w14:paraId="1D0B7F2B" w14:textId="77777777" w:rsidR="00687B57" w:rsidRPr="006C5553" w:rsidRDefault="00687B57" w:rsidP="00CB5A94">
            <w:pPr>
              <w:rPr>
                <w:rFonts w:asciiTheme="majorHAnsi" w:hAnsiTheme="majorHAnsi" w:cstheme="majorHAnsi"/>
                <w:sz w:val="20"/>
              </w:rPr>
            </w:pPr>
          </w:p>
        </w:tc>
        <w:tc>
          <w:tcPr>
            <w:tcW w:w="850" w:type="dxa"/>
            <w:vMerge/>
          </w:tcPr>
          <w:p w14:paraId="5D1A6099" w14:textId="77777777" w:rsidR="00687B57" w:rsidRPr="006C5553" w:rsidRDefault="00687B57" w:rsidP="00CB5A94">
            <w:pPr>
              <w:rPr>
                <w:rFonts w:asciiTheme="majorHAnsi" w:hAnsiTheme="majorHAnsi" w:cstheme="majorHAnsi"/>
                <w:sz w:val="20"/>
              </w:rPr>
            </w:pPr>
          </w:p>
        </w:tc>
        <w:tc>
          <w:tcPr>
            <w:tcW w:w="1560" w:type="dxa"/>
          </w:tcPr>
          <w:p w14:paraId="57F8AE77"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meeting New York criteria for AS or either ASAS criteria for </w:t>
            </w: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w:t>
            </w:r>
          </w:p>
        </w:tc>
        <w:tc>
          <w:tcPr>
            <w:tcW w:w="1134" w:type="dxa"/>
          </w:tcPr>
          <w:p w14:paraId="7A49DFB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504</w:t>
            </w:r>
          </w:p>
        </w:tc>
        <w:tc>
          <w:tcPr>
            <w:tcW w:w="1168" w:type="dxa"/>
          </w:tcPr>
          <w:p w14:paraId="7F199E6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51.2 (40.1-63.1)</w:t>
            </w:r>
          </w:p>
        </w:tc>
        <w:tc>
          <w:tcPr>
            <w:tcW w:w="1134" w:type="dxa"/>
          </w:tcPr>
          <w:p w14:paraId="14DE53D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479 (31.8</w:t>
            </w:r>
            <w:r>
              <w:rPr>
                <w:rFonts w:asciiTheme="majorHAnsi" w:hAnsiTheme="majorHAnsi" w:cstheme="majorHAnsi"/>
                <w:sz w:val="20"/>
              </w:rPr>
              <w:t>)</w:t>
            </w:r>
          </w:p>
        </w:tc>
        <w:tc>
          <w:tcPr>
            <w:tcW w:w="1275" w:type="dxa"/>
          </w:tcPr>
          <w:p w14:paraId="3043668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9 (9-33)</w:t>
            </w:r>
          </w:p>
        </w:tc>
        <w:tc>
          <w:tcPr>
            <w:tcW w:w="851" w:type="dxa"/>
          </w:tcPr>
          <w:p w14:paraId="24C01EF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311 (20.7</w:t>
            </w:r>
            <w:r>
              <w:rPr>
                <w:rFonts w:asciiTheme="majorHAnsi" w:hAnsiTheme="majorHAnsi" w:cstheme="majorHAnsi"/>
                <w:sz w:val="20"/>
              </w:rPr>
              <w:t>)</w:t>
            </w:r>
          </w:p>
        </w:tc>
        <w:tc>
          <w:tcPr>
            <w:tcW w:w="992" w:type="dxa"/>
          </w:tcPr>
          <w:p w14:paraId="79706A6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1203" w:type="dxa"/>
          </w:tcPr>
          <w:p w14:paraId="68AEE39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185EAA9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r>
      <w:tr w:rsidR="00687B57" w:rsidRPr="006C5553" w14:paraId="1AD056CF" w14:textId="77777777" w:rsidTr="00CB5A94">
        <w:tc>
          <w:tcPr>
            <w:tcW w:w="3794" w:type="dxa"/>
          </w:tcPr>
          <w:p w14:paraId="3FAA95CA"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F et al.</w:t>
            </w:r>
          </w:p>
          <w:p w14:paraId="0E413883" w14:textId="77777777" w:rsidR="00687B57" w:rsidRPr="006C5553" w:rsidRDefault="00687B57" w:rsidP="00CB5A94">
            <w:pPr>
              <w:rPr>
                <w:rFonts w:asciiTheme="majorHAnsi" w:hAnsiTheme="majorHAnsi" w:cstheme="majorHAnsi"/>
                <w:sz w:val="20"/>
              </w:rPr>
            </w:pPr>
          </w:p>
          <w:p w14:paraId="7721A0B3" w14:textId="3BE634B3"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Patients with Axial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xml:space="preserve">: Epidemiological Profile and Effect on Measures of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55-9", "ISBN" : "0172-8172", "PMID" : "24509896", "abstract" : "To determine the prevalence of fibromyalgia (FM) in patients with ankylosing spondylitis (AS) or psoriatic arthritis (PsA) characterized by axial involvement (axial-PsA), and to assess the discriminative ability of different versions of the Ankylosing Spondylitis Disease Activity Score (ASDAS) and the Bath Ankylosing Spondylitis Activity Disease Activity Index (BASDAI) in measuring disease activity in three different cohorts of patients with axial spondyloarthritis (axial-SpA), FM, or both (axial-SpA + FM), this study was divided into two phases: (1) 402 patients with definite AS or axial-PsA were examined to diagnose FM and estimate its prevalence; and (2) 419 patients (111 with axial-SpA, 248 with FM, and 60 with aSpA + FM) were evaluated using the different versions of the ASDAS and BASDAI to assess the effect on disease activity. The overall prevalence of FM in the axial-SpA population was 14.9 %, significantly higher among women (p &lt; 0.0001); the estimated prevalence in AS was 12.7 % and in axial-PsA was 17.2 %. Although the BASDAI scores correlated with those of ASDAS-C-reactive protein (CRP) and ASDAS-erythrocyte sedimentation rate (ESR) (p &lt; 0.0001), only ASDAS had sufficient discriminatory ability to assess disease activity. The addition of only one marker of inflammation led to an adequate level of significance (ASDAS-CRP, p = 0.0018; ASDAS-ESR, p = 0.003). FM is common in axial-SpA and more prevalent in female patients. Our findings suggest that ASDAS is better than BASDAI in distinguishing patients with disease activity from those with functional impairment. The use of ASDAS may be very useful in clinical practice as it allows treating patients with the most appropriate therapy.", "author" : [ { "dropping-particle" : "", "family" : "Salaffi", "given" : "F", "non-dropping-particle" : "", "parse-names" : false, "suffix" : "" }, { "dropping-particle" : "", "family" : "Angelis", "given" : "R", "non-dropping-particle" : "De", "parse-names" : false, "suffix" : "" }, { "dropping-particle" : "", "family" : "Carotti", "given" : "M", "non-dropping-particle" : "", "parse-names" : false, "suffix" : "" }, { "dropping-particle" : "", "family" : "Gutierrez", "given" : "M", "non-dropping-particle" : "", "parse-names" : false, "suffix" : "" }, { "dropping-particle" : "", "family" : "Sarzi-Puttini", "given" : "P", "non-dropping-particle" : "", "parse-names" : false, "suffix" : "" }, { "dropping-particle" : "", "family" : "Atzeni", "given" : "F", "non-dropping-particle" : "", "parse-names" : false, "suffix" : "" } ], "container-title" : "Rheumatology International", "edition" : "2014/02/11", "id" : "ITEM-1", "issue" : "8", "issued" : { "date-parts" : [ [ "2014" ] ] }, "language" : "eng", "page" : "1103-1110", "title" : "Fibromyalgia in patients with axial spondyloarthritis: epidemiological profile and effect on measures of disease activity", "type" : "article-journal", "volume" : "34" }, "uris" : [ "http://www.mendeley.com/documents/?uuid=43f6cb5d-46c2-4fa9-9ae7-e9b844532872", "http://www.mendeley.com/documents/?uuid=74c9dea3-e512-4179-a840-273e39c058d4", "http://www.mendeley.com/documents/?uuid=53500e61-b665-4901-94a3-3385f21f793e" ] } ], "mendeley" : { "formattedCitation" : "(31)", "plainTextFormattedCitation" : "(31)", "previouslyFormattedCitation" : "(3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1)</w:t>
            </w:r>
            <w:r w:rsidRPr="006C5553">
              <w:rPr>
                <w:rFonts w:asciiTheme="majorHAnsi" w:hAnsiTheme="majorHAnsi" w:cstheme="majorHAnsi"/>
                <w:sz w:val="20"/>
              </w:rPr>
              <w:fldChar w:fldCharType="end"/>
            </w:r>
          </w:p>
        </w:tc>
        <w:tc>
          <w:tcPr>
            <w:tcW w:w="850" w:type="dxa"/>
          </w:tcPr>
          <w:p w14:paraId="601EEC2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1D57BC5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Definite axial-</w:t>
            </w:r>
            <w:proofErr w:type="spellStart"/>
            <w:r w:rsidRPr="006C5553">
              <w:rPr>
                <w:rFonts w:asciiTheme="majorHAnsi" w:hAnsiTheme="majorHAnsi" w:cstheme="majorHAnsi"/>
                <w:sz w:val="20"/>
              </w:rPr>
              <w:t>SpA</w:t>
            </w:r>
            <w:proofErr w:type="spellEnd"/>
            <w:r w:rsidRPr="006C5553">
              <w:rPr>
                <w:rFonts w:asciiTheme="majorHAnsi" w:hAnsiTheme="majorHAnsi" w:cstheme="majorHAnsi"/>
                <w:sz w:val="20"/>
              </w:rPr>
              <w:t xml:space="preserve">: all meet Modified New York Criteria for AS and ASAS criteria for </w:t>
            </w:r>
            <w:r>
              <w:rPr>
                <w:rFonts w:asciiTheme="majorHAnsi" w:hAnsiTheme="majorHAnsi" w:cstheme="majorHAnsi"/>
                <w:sz w:val="20"/>
              </w:rPr>
              <w:t xml:space="preserve">axial </w:t>
            </w:r>
            <w:proofErr w:type="spellStart"/>
            <w:r>
              <w:rPr>
                <w:rFonts w:asciiTheme="majorHAnsi" w:hAnsiTheme="majorHAnsi" w:cstheme="majorHAnsi"/>
                <w:sz w:val="20"/>
              </w:rPr>
              <w:t>SpA</w:t>
            </w:r>
            <w:proofErr w:type="spellEnd"/>
            <w:r>
              <w:rPr>
                <w:rFonts w:asciiTheme="majorHAnsi" w:hAnsiTheme="majorHAnsi" w:cstheme="majorHAnsi"/>
                <w:sz w:val="20"/>
              </w:rPr>
              <w:t xml:space="preserve">. (AS or axial </w:t>
            </w:r>
            <w:r w:rsidRPr="006C5553">
              <w:rPr>
                <w:rFonts w:asciiTheme="majorHAnsi" w:hAnsiTheme="majorHAnsi" w:cstheme="majorHAnsi"/>
                <w:sz w:val="20"/>
              </w:rPr>
              <w:t>PsA)</w:t>
            </w:r>
          </w:p>
        </w:tc>
        <w:tc>
          <w:tcPr>
            <w:tcW w:w="1134" w:type="dxa"/>
          </w:tcPr>
          <w:p w14:paraId="49E1135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402</w:t>
            </w:r>
          </w:p>
          <w:p w14:paraId="5AB00A95" w14:textId="77777777" w:rsidR="00687B57" w:rsidRPr="006C5553" w:rsidRDefault="00687B57" w:rsidP="00CB5A94">
            <w:pPr>
              <w:rPr>
                <w:rFonts w:asciiTheme="majorHAnsi" w:hAnsiTheme="majorHAnsi" w:cstheme="majorHAnsi"/>
                <w:sz w:val="20"/>
              </w:rPr>
            </w:pPr>
          </w:p>
          <w:p w14:paraId="2E92DA62" w14:textId="77777777" w:rsidR="00687B57" w:rsidRPr="006C5553" w:rsidRDefault="00687B57" w:rsidP="00CB5A94">
            <w:pPr>
              <w:rPr>
                <w:rFonts w:asciiTheme="majorHAnsi" w:hAnsiTheme="majorHAnsi" w:cstheme="majorHAnsi"/>
                <w:sz w:val="20"/>
              </w:rPr>
            </w:pPr>
          </w:p>
          <w:p w14:paraId="52D0BCCA" w14:textId="77777777" w:rsidR="00687B57" w:rsidRPr="006C5553" w:rsidRDefault="00687B57" w:rsidP="00CB5A94">
            <w:pPr>
              <w:rPr>
                <w:rFonts w:asciiTheme="majorHAnsi" w:hAnsiTheme="majorHAnsi" w:cstheme="majorHAnsi"/>
                <w:sz w:val="20"/>
              </w:rPr>
            </w:pPr>
          </w:p>
        </w:tc>
        <w:tc>
          <w:tcPr>
            <w:tcW w:w="1168" w:type="dxa"/>
          </w:tcPr>
          <w:p w14:paraId="2CE76D6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52 </w:t>
            </w:r>
            <w:r>
              <w:rPr>
                <w:rFonts w:asciiTheme="majorHAnsi" w:hAnsiTheme="majorHAnsi" w:cstheme="majorHAnsi"/>
                <w:color w:val="000000"/>
                <w:sz w:val="20"/>
              </w:rPr>
              <w:t>(</w:t>
            </w:r>
            <w:r w:rsidRPr="006C5553">
              <w:rPr>
                <w:rFonts w:asciiTheme="majorHAnsi" w:hAnsiTheme="majorHAnsi" w:cstheme="majorHAnsi"/>
                <w:color w:val="000000"/>
                <w:sz w:val="20"/>
              </w:rPr>
              <w:t>11</w:t>
            </w:r>
            <w:r w:rsidRPr="006C5553">
              <w:rPr>
                <w:rFonts w:asciiTheme="majorHAnsi" w:hAnsiTheme="majorHAnsi" w:cstheme="majorHAnsi"/>
                <w:sz w:val="20"/>
              </w:rPr>
              <w:t>)</w:t>
            </w:r>
          </w:p>
        </w:tc>
        <w:tc>
          <w:tcPr>
            <w:tcW w:w="1134" w:type="dxa"/>
          </w:tcPr>
          <w:p w14:paraId="455C97A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27 (31.6</w:t>
            </w:r>
            <w:r>
              <w:rPr>
                <w:rFonts w:asciiTheme="majorHAnsi" w:hAnsiTheme="majorHAnsi" w:cstheme="majorHAnsi"/>
                <w:sz w:val="20"/>
              </w:rPr>
              <w:t>)</w:t>
            </w:r>
          </w:p>
          <w:p w14:paraId="0C31D076" w14:textId="77777777" w:rsidR="00687B57" w:rsidRPr="006C5553" w:rsidRDefault="00687B57" w:rsidP="00CB5A94">
            <w:pPr>
              <w:rPr>
                <w:rFonts w:asciiTheme="majorHAnsi" w:hAnsiTheme="majorHAnsi" w:cstheme="majorHAnsi"/>
                <w:sz w:val="20"/>
              </w:rPr>
            </w:pPr>
          </w:p>
        </w:tc>
        <w:tc>
          <w:tcPr>
            <w:tcW w:w="1275" w:type="dxa"/>
          </w:tcPr>
          <w:p w14:paraId="6E16F19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en: 7.1</w:t>
            </w:r>
          </w:p>
          <w:p w14:paraId="013F2CF0" w14:textId="77777777" w:rsidR="00687B57" w:rsidRPr="006C5553" w:rsidRDefault="00687B57" w:rsidP="00CB5A94">
            <w:pPr>
              <w:rPr>
                <w:rFonts w:asciiTheme="majorHAnsi" w:hAnsiTheme="majorHAnsi" w:cstheme="majorHAnsi"/>
                <w:sz w:val="20"/>
              </w:rPr>
            </w:pPr>
          </w:p>
          <w:p w14:paraId="6FABA90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Women: 7.8</w:t>
            </w:r>
          </w:p>
        </w:tc>
        <w:tc>
          <w:tcPr>
            <w:tcW w:w="851" w:type="dxa"/>
          </w:tcPr>
          <w:p w14:paraId="2781954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59 (14.9</w:t>
            </w:r>
            <w:r>
              <w:rPr>
                <w:rFonts w:asciiTheme="majorHAnsi" w:hAnsiTheme="majorHAnsi" w:cstheme="majorHAnsi"/>
                <w:sz w:val="20"/>
              </w:rPr>
              <w:t>)</w:t>
            </w:r>
          </w:p>
          <w:p w14:paraId="31493264" w14:textId="77777777" w:rsidR="00687B57" w:rsidRPr="006C5553" w:rsidRDefault="00687B57" w:rsidP="00CB5A94">
            <w:pPr>
              <w:rPr>
                <w:rFonts w:asciiTheme="majorHAnsi" w:hAnsiTheme="majorHAnsi" w:cstheme="majorHAnsi"/>
                <w:sz w:val="20"/>
              </w:rPr>
            </w:pPr>
          </w:p>
        </w:tc>
        <w:tc>
          <w:tcPr>
            <w:tcW w:w="992" w:type="dxa"/>
          </w:tcPr>
          <w:p w14:paraId="601EFF7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p w14:paraId="203C6476" w14:textId="77777777" w:rsidR="00687B57" w:rsidRPr="006C5553" w:rsidRDefault="00687B57" w:rsidP="00CB5A94">
            <w:pPr>
              <w:rPr>
                <w:rFonts w:asciiTheme="majorHAnsi" w:hAnsiTheme="majorHAnsi" w:cstheme="majorHAnsi"/>
                <w:sz w:val="20"/>
              </w:rPr>
            </w:pPr>
          </w:p>
        </w:tc>
        <w:tc>
          <w:tcPr>
            <w:tcW w:w="1203" w:type="dxa"/>
          </w:tcPr>
          <w:p w14:paraId="47E6B49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p w14:paraId="78AC029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ASDAS</w:t>
            </w:r>
          </w:p>
        </w:tc>
        <w:tc>
          <w:tcPr>
            <w:tcW w:w="1560" w:type="dxa"/>
          </w:tcPr>
          <w:p w14:paraId="79ED2C7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Total BASDAI: 4.5 (3.6-5.6)/ 4.6 </w:t>
            </w:r>
            <w:r>
              <w:rPr>
                <w:rFonts w:asciiTheme="majorHAnsi" w:hAnsiTheme="majorHAnsi" w:cstheme="majorHAnsi"/>
                <w:color w:val="000000"/>
                <w:sz w:val="20"/>
              </w:rPr>
              <w:t>(</w:t>
            </w:r>
            <w:r w:rsidRPr="006C5553">
              <w:rPr>
                <w:rFonts w:asciiTheme="majorHAnsi" w:hAnsiTheme="majorHAnsi" w:cstheme="majorHAnsi"/>
                <w:color w:val="000000"/>
                <w:sz w:val="20"/>
              </w:rPr>
              <w:t>1.3</w:t>
            </w:r>
            <w:r w:rsidRPr="006C5553">
              <w:rPr>
                <w:rFonts w:asciiTheme="majorHAnsi" w:hAnsiTheme="majorHAnsi" w:cstheme="majorHAnsi"/>
                <w:sz w:val="20"/>
              </w:rPr>
              <w:t>)</w:t>
            </w:r>
          </w:p>
        </w:tc>
      </w:tr>
      <w:tr w:rsidR="00687B57" w:rsidRPr="006C5553" w14:paraId="60BC9709" w14:textId="77777777" w:rsidTr="00CB5A94">
        <w:tc>
          <w:tcPr>
            <w:tcW w:w="3794" w:type="dxa"/>
          </w:tcPr>
          <w:p w14:paraId="459EFADF"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Wach</w:t>
            </w:r>
            <w:proofErr w:type="spellEnd"/>
            <w:r w:rsidRPr="006C5553">
              <w:rPr>
                <w:rFonts w:asciiTheme="majorHAnsi" w:hAnsiTheme="majorHAnsi" w:cstheme="majorHAnsi"/>
                <w:sz w:val="20"/>
              </w:rPr>
              <w:t xml:space="preserve"> et al</w:t>
            </w:r>
          </w:p>
          <w:p w14:paraId="7F0B1546" w14:textId="77777777" w:rsidR="00687B57" w:rsidRPr="006C5553" w:rsidRDefault="00687B57" w:rsidP="00CB5A94">
            <w:pPr>
              <w:rPr>
                <w:rFonts w:asciiTheme="majorHAnsi" w:hAnsiTheme="majorHAnsi" w:cstheme="majorHAnsi"/>
                <w:sz w:val="20"/>
              </w:rPr>
            </w:pPr>
          </w:p>
          <w:p w14:paraId="673C1D95" w14:textId="2535A483"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xml:space="preserve">: Effect on Disease Activity Assessment in Clinical Practic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60104", "ISBN" : "0315-162X", "ISSN" : "0315-162X (Print)", "PMID" : "27633820", "abstract" : "OBJECTIVE: Spondyloarthritis (SpA) is the second most frequent inflammatory rheumatic disease, characterized by spinal involvement, peripheral arthritis, or enthesitis with marked pain, stiffness, and fatigue. Fibromyalgia (FM) may be associated with SpA, and shares some common symptoms. We aimed to determine how FM influences assessment of SpA disease activity, which is mainly dependent on patient-based outcome measures such as the Bath Ankylosing Spondylitis Disease Activity Index (BASDAI) or the Ankylosing Spondylitis Disease Activity Score (ASDAS). METHODS: This single-center cross-sectional study included consecutive patients with SpA according to the Assessment of SpondyloArthritis International Society criteria. FM was diagnosed according to the 1990 American College of Rheumatology criteria. Patient characteristics, BASDAI, ASDAS/C-reactive protein (CRP), Bath Ankylosing Spondylitis Functional Index, Bath Ankylosing Spondylitis Metrology Index, and the Medical Outcomes Study Short Form-36 questionnaire were recorded and compared. RESULTS: The study included 103 patients with SpA; 81 with axial and 22 with peripheral forms. Eighteen patients presented with concomitant FM, of whom 12 had axial SpA and 6 peripheral SpA. Demographic characteristics did not differ except for sex, with a female predominance in the FM group that was more marked in peripheral forms. BASDAI was higher in patients with FM [median (IQR): 4.2 (4.2) vs 2.2 (3.1); p = 0.0068], whereas ASDAS-CRP was not significantly different [median (IQR): 2.7 (2) vs 2 (1.3); p = 0.1264]. Nevertheless, median ASDAS-CRP corresponded to high disease activity in patients with SpA or FM compared with moderate activity in non-FM patients. CONCLUSION: FM is a frequent comorbidity in patients with SpA, especially in peripheral forms. In patients with SpA-FM, disease activity may be overestimated when measured by BASDAI and to a lesser extent by ASDAS-CRP, and this overestimation could lead to inappropriate treatment escalation.", "author" : [ { "dropping-particle" : "", "family" : "Wach", "given" : "Jean", "non-dropping-particle" : "", "parse-names" : false, "suffix" : "" }, { "dropping-particle" : "", "family" : "Letroublon", "given" : "Marie-Claude", "non-dropping-particle" : "", "parse-names" : false, "suffix" : "" }, { "dropping-particle" : "", "family" : "Coury", "given" : "Fabienne", "non-dropping-particle" : "", "parse-names" : false, "suffix" : "" }, { "dropping-particle" : "", "family" : "Tebib", "given" : "Jacques Guy", "non-dropping-particle" : "", "parse-names" : false, "suffix" : "" } ], "container-title" : "The Journal of rheumatology", "id" : "ITEM-1", "issue" : "11", "issued" : { "date-parts" : [ [ "2016" ] ] }, "page" : "2056-2063", "title" : "Fibromyalgia in Spondyloarthritis: Effect on Disease Activity Assessment in Clinical Practice.", "type" : "article-journal", "volume" : "43" }, "uris" : [ "http://www.mendeley.com/documents/?uuid=8ef6c9ce-37b3-41d7-8d44-e990c97a986d", "http://www.mendeley.com/documents/?uuid=812091e2-88b2-4e7f-87bf-c6a3e4206e35", "http://www.mendeley.com/documents/?uuid=ec30c7fd-fa41-4486-9521-8fa0f3a2bb5e" ] } ], "mendeley" : { "formattedCitation" : "(36)", "plainTextFormattedCitation" : "(36)", "previouslyFormattedCitation" : "(3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6)</w:t>
            </w:r>
            <w:r w:rsidRPr="006C5553">
              <w:rPr>
                <w:rFonts w:asciiTheme="majorHAnsi" w:hAnsiTheme="majorHAnsi" w:cstheme="majorHAnsi"/>
                <w:sz w:val="20"/>
              </w:rPr>
              <w:fldChar w:fldCharType="end"/>
            </w:r>
          </w:p>
        </w:tc>
        <w:tc>
          <w:tcPr>
            <w:tcW w:w="850" w:type="dxa"/>
          </w:tcPr>
          <w:p w14:paraId="0847C06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60" w:type="dxa"/>
          </w:tcPr>
          <w:p w14:paraId="43AD497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ASAS classification criteria for </w:t>
            </w:r>
            <w:proofErr w:type="spellStart"/>
            <w:r w:rsidRPr="006C5553">
              <w:rPr>
                <w:rFonts w:asciiTheme="majorHAnsi" w:hAnsiTheme="majorHAnsi" w:cstheme="majorHAnsi"/>
                <w:sz w:val="20"/>
              </w:rPr>
              <w:t>axSpA</w:t>
            </w:r>
            <w:proofErr w:type="spellEnd"/>
          </w:p>
          <w:p w14:paraId="69E86BD0" w14:textId="77777777" w:rsidR="00687B57" w:rsidRPr="006C5553" w:rsidRDefault="00687B57" w:rsidP="00CB5A94">
            <w:pPr>
              <w:rPr>
                <w:rFonts w:asciiTheme="majorHAnsi" w:hAnsiTheme="majorHAnsi" w:cstheme="majorHAnsi"/>
                <w:sz w:val="20"/>
              </w:rPr>
            </w:pPr>
          </w:p>
        </w:tc>
        <w:tc>
          <w:tcPr>
            <w:tcW w:w="1134" w:type="dxa"/>
          </w:tcPr>
          <w:p w14:paraId="147D07F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81</w:t>
            </w:r>
          </w:p>
        </w:tc>
        <w:tc>
          <w:tcPr>
            <w:tcW w:w="1168" w:type="dxa"/>
          </w:tcPr>
          <w:p w14:paraId="1BA877A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whole cohort</w:t>
            </w:r>
          </w:p>
          <w:p w14:paraId="290366D0" w14:textId="77777777" w:rsidR="00687B57" w:rsidRPr="006C5553" w:rsidRDefault="00687B57" w:rsidP="00CB5A94">
            <w:pPr>
              <w:rPr>
                <w:rFonts w:asciiTheme="majorHAnsi" w:hAnsiTheme="majorHAnsi" w:cstheme="majorHAnsi"/>
                <w:sz w:val="20"/>
              </w:rPr>
            </w:pPr>
          </w:p>
        </w:tc>
        <w:tc>
          <w:tcPr>
            <w:tcW w:w="1134" w:type="dxa"/>
          </w:tcPr>
          <w:p w14:paraId="028BF9E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24 (29.6</w:t>
            </w:r>
            <w:r>
              <w:rPr>
                <w:rFonts w:asciiTheme="majorHAnsi" w:hAnsiTheme="majorHAnsi" w:cstheme="majorHAnsi"/>
                <w:sz w:val="20"/>
              </w:rPr>
              <w:t>)</w:t>
            </w:r>
          </w:p>
        </w:tc>
        <w:tc>
          <w:tcPr>
            <w:tcW w:w="1275" w:type="dxa"/>
          </w:tcPr>
          <w:p w14:paraId="4EFFD40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whole cohort</w:t>
            </w:r>
          </w:p>
        </w:tc>
        <w:tc>
          <w:tcPr>
            <w:tcW w:w="851" w:type="dxa"/>
          </w:tcPr>
          <w:p w14:paraId="477730E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2 (14.8</w:t>
            </w:r>
            <w:r>
              <w:rPr>
                <w:rFonts w:asciiTheme="majorHAnsi" w:hAnsiTheme="majorHAnsi" w:cstheme="majorHAnsi"/>
                <w:sz w:val="20"/>
              </w:rPr>
              <w:t>)</w:t>
            </w:r>
          </w:p>
        </w:tc>
        <w:tc>
          <w:tcPr>
            <w:tcW w:w="992" w:type="dxa"/>
          </w:tcPr>
          <w:p w14:paraId="429CA6A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6 (50.0)</w:t>
            </w:r>
          </w:p>
        </w:tc>
        <w:tc>
          <w:tcPr>
            <w:tcW w:w="1203" w:type="dxa"/>
          </w:tcPr>
          <w:p w14:paraId="0EB305A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BASDAI</w:t>
            </w:r>
          </w:p>
        </w:tc>
        <w:tc>
          <w:tcPr>
            <w:tcW w:w="1560" w:type="dxa"/>
          </w:tcPr>
          <w:p w14:paraId="04EBAF9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whole cohort</w:t>
            </w:r>
          </w:p>
        </w:tc>
      </w:tr>
    </w:tbl>
    <w:p w14:paraId="6791E937" w14:textId="63ACD3BF" w:rsidR="00687B57" w:rsidRPr="006C5553" w:rsidRDefault="00687B57" w:rsidP="00687B57">
      <w:pPr>
        <w:rPr>
          <w:rFonts w:asciiTheme="majorHAnsi" w:hAnsiTheme="majorHAnsi" w:cstheme="majorHAnsi"/>
          <w:lang w:val="en-US"/>
        </w:rPr>
      </w:pPr>
      <w:r w:rsidRPr="006C5553">
        <w:rPr>
          <w:rFonts w:asciiTheme="majorHAnsi" w:hAnsiTheme="majorHAnsi" w:cstheme="majorHAnsi"/>
        </w:rPr>
        <w:t>ASDAS</w:t>
      </w:r>
      <w:r>
        <w:rPr>
          <w:rFonts w:asciiTheme="majorHAnsi" w:hAnsiTheme="majorHAnsi" w:cstheme="majorHAnsi"/>
        </w:rPr>
        <w:t>:</w:t>
      </w:r>
      <w:r w:rsidRPr="006C5553">
        <w:rPr>
          <w:rFonts w:asciiTheme="majorHAnsi" w:hAnsiTheme="majorHAnsi" w:cstheme="majorHAnsi"/>
        </w:rPr>
        <w:t xml:space="preserve"> Ankylosing Spondylitis Disease Activity Index; ASAS</w:t>
      </w:r>
      <w:r>
        <w:rPr>
          <w:rFonts w:asciiTheme="majorHAnsi" w:hAnsiTheme="majorHAnsi" w:cstheme="majorHAnsi"/>
        </w:rPr>
        <w:t>:</w:t>
      </w:r>
      <w:r w:rsidRPr="006C5553">
        <w:rPr>
          <w:rFonts w:asciiTheme="majorHAnsi" w:hAnsiTheme="majorHAnsi" w:cstheme="majorHAnsi"/>
        </w:rPr>
        <w:t xml:space="preserve"> Assessment in </w:t>
      </w:r>
      <w:proofErr w:type="spellStart"/>
      <w:r w:rsidRPr="006C5553">
        <w:rPr>
          <w:rFonts w:asciiTheme="majorHAnsi" w:hAnsiTheme="majorHAnsi" w:cstheme="majorHAnsi"/>
        </w:rPr>
        <w:t>Spondyloarthrit</w:t>
      </w:r>
      <w:r>
        <w:rPr>
          <w:rFonts w:asciiTheme="majorHAnsi" w:hAnsiTheme="majorHAnsi" w:cstheme="majorHAnsi"/>
        </w:rPr>
        <w:t>is</w:t>
      </w:r>
      <w:proofErr w:type="spellEnd"/>
      <w:r>
        <w:rPr>
          <w:rFonts w:asciiTheme="majorHAnsi" w:hAnsiTheme="majorHAnsi" w:cstheme="majorHAnsi"/>
        </w:rPr>
        <w:t xml:space="preserve"> International Society; </w:t>
      </w:r>
      <w:proofErr w:type="spellStart"/>
      <w:r>
        <w:rPr>
          <w:rFonts w:asciiTheme="majorHAnsi" w:hAnsiTheme="majorHAnsi" w:cstheme="majorHAnsi"/>
        </w:rPr>
        <w:t>AxSpA</w:t>
      </w:r>
      <w:proofErr w:type="spellEnd"/>
      <w:r>
        <w:rPr>
          <w:rFonts w:asciiTheme="majorHAnsi" w:hAnsiTheme="majorHAnsi" w:cstheme="majorHAnsi"/>
        </w:rPr>
        <w:t xml:space="preserve">: </w:t>
      </w:r>
      <w:r w:rsidRPr="006C5553">
        <w:rPr>
          <w:rFonts w:asciiTheme="majorHAnsi" w:hAnsiTheme="majorHAnsi" w:cstheme="majorHAnsi"/>
        </w:rPr>
        <w:t xml:space="preserve">Axial </w:t>
      </w:r>
      <w:proofErr w:type="spellStart"/>
      <w:r w:rsidRPr="006C5553">
        <w:rPr>
          <w:rFonts w:asciiTheme="majorHAnsi" w:hAnsiTheme="majorHAnsi" w:cstheme="majorHAnsi"/>
        </w:rPr>
        <w:t>Spondyloarthritis</w:t>
      </w:r>
      <w:proofErr w:type="spellEnd"/>
      <w:r w:rsidRPr="006C5553">
        <w:rPr>
          <w:rFonts w:asciiTheme="majorHAnsi" w:hAnsiTheme="majorHAnsi" w:cstheme="majorHAnsi"/>
        </w:rPr>
        <w:t xml:space="preserve"> (includes AS and psoriatic arthritis patients)</w:t>
      </w:r>
    </w:p>
    <w:p w14:paraId="54B0DA4A" w14:textId="77777777" w:rsidR="00A2713D" w:rsidRPr="00687B57" w:rsidRDefault="00A2713D" w:rsidP="006C5553">
      <w:pPr>
        <w:rPr>
          <w:rFonts w:asciiTheme="majorHAnsi" w:hAnsiTheme="majorHAnsi" w:cstheme="majorHAnsi"/>
          <w:sz w:val="20"/>
          <w:u w:val="single"/>
          <w:lang w:val="en-US"/>
        </w:rPr>
      </w:pPr>
    </w:p>
    <w:p w14:paraId="34131A7C" w14:textId="77777777" w:rsidR="00EA43D7" w:rsidRPr="006C5553" w:rsidRDefault="00EA43D7" w:rsidP="006C5553">
      <w:pPr>
        <w:rPr>
          <w:rFonts w:asciiTheme="majorHAnsi" w:hAnsiTheme="majorHAnsi" w:cstheme="majorHAnsi"/>
        </w:rPr>
      </w:pPr>
    </w:p>
    <w:p w14:paraId="5BEBCCF4" w14:textId="77777777" w:rsidR="00EA43D7" w:rsidRPr="006C5553" w:rsidRDefault="00EA43D7" w:rsidP="006C5553">
      <w:pPr>
        <w:rPr>
          <w:rFonts w:asciiTheme="majorHAnsi" w:hAnsiTheme="majorHAnsi" w:cstheme="majorHAnsi"/>
        </w:rPr>
      </w:pPr>
    </w:p>
    <w:p w14:paraId="5697AE81" w14:textId="77777777" w:rsidR="006C5553" w:rsidRDefault="006C5553">
      <w:pPr>
        <w:rPr>
          <w:rFonts w:asciiTheme="majorHAnsi" w:hAnsiTheme="majorHAnsi" w:cstheme="majorHAnsi"/>
        </w:rPr>
      </w:pPr>
      <w:r>
        <w:rPr>
          <w:rFonts w:asciiTheme="majorHAnsi" w:hAnsiTheme="majorHAnsi" w:cstheme="majorHAnsi"/>
        </w:rPr>
        <w:br w:type="page"/>
      </w:r>
    </w:p>
    <w:p w14:paraId="7D559B0B" w14:textId="77777777" w:rsidR="00687B57" w:rsidRPr="00DA7C01" w:rsidRDefault="00687B57" w:rsidP="00687B57">
      <w:pPr>
        <w:rPr>
          <w:rFonts w:asciiTheme="majorHAnsi" w:hAnsiTheme="majorHAnsi" w:cstheme="majorHAnsi"/>
          <w:b/>
        </w:rPr>
      </w:pPr>
      <w:r w:rsidRPr="00DA7C01">
        <w:rPr>
          <w:rFonts w:asciiTheme="majorHAnsi" w:hAnsiTheme="majorHAnsi" w:cstheme="majorHAnsi"/>
          <w:b/>
        </w:rPr>
        <w:t xml:space="preserve">Supplementary Table S5: Peripheral and Psoriatic Arthritis </w:t>
      </w:r>
    </w:p>
    <w:p w14:paraId="5829E9A9" w14:textId="77777777" w:rsidR="00687B57" w:rsidRPr="006C5553" w:rsidRDefault="00687B57" w:rsidP="00687B57">
      <w:pPr>
        <w:rPr>
          <w:rFonts w:asciiTheme="majorHAnsi" w:hAnsiTheme="majorHAnsi" w:cstheme="majorHAnsi"/>
          <w:sz w:val="20"/>
        </w:rPr>
      </w:pPr>
    </w:p>
    <w:tbl>
      <w:tblPr>
        <w:tblStyle w:val="TableGrid"/>
        <w:tblW w:w="15601" w:type="dxa"/>
        <w:tblLayout w:type="fixed"/>
        <w:tblLook w:val="04A0" w:firstRow="1" w:lastRow="0" w:firstColumn="1" w:lastColumn="0" w:noHBand="0" w:noVBand="1"/>
      </w:tblPr>
      <w:tblGrid>
        <w:gridCol w:w="4077"/>
        <w:gridCol w:w="851"/>
        <w:gridCol w:w="1588"/>
        <w:gridCol w:w="1105"/>
        <w:gridCol w:w="1134"/>
        <w:gridCol w:w="927"/>
        <w:gridCol w:w="1199"/>
        <w:gridCol w:w="1021"/>
        <w:gridCol w:w="992"/>
        <w:gridCol w:w="884"/>
        <w:gridCol w:w="1813"/>
        <w:gridCol w:w="10"/>
      </w:tblGrid>
      <w:tr w:rsidR="00687B57" w:rsidRPr="009F2DAC" w14:paraId="02D58E47" w14:textId="77777777" w:rsidTr="00CB5A94">
        <w:trPr>
          <w:gridAfter w:val="1"/>
          <w:wAfter w:w="10" w:type="dxa"/>
        </w:trPr>
        <w:tc>
          <w:tcPr>
            <w:tcW w:w="4077" w:type="dxa"/>
          </w:tcPr>
          <w:p w14:paraId="5AF5CB30" w14:textId="77777777" w:rsidR="00687B57" w:rsidRPr="006C5553" w:rsidRDefault="00687B57" w:rsidP="00CB5A94">
            <w:pPr>
              <w:rPr>
                <w:rFonts w:asciiTheme="majorHAnsi" w:hAnsiTheme="majorHAnsi" w:cstheme="majorHAnsi"/>
                <w:sz w:val="20"/>
              </w:rPr>
            </w:pPr>
          </w:p>
        </w:tc>
        <w:tc>
          <w:tcPr>
            <w:tcW w:w="851" w:type="dxa"/>
          </w:tcPr>
          <w:p w14:paraId="2280E5A1" w14:textId="77777777" w:rsidR="00687B57" w:rsidRPr="00DA7C01" w:rsidRDefault="00687B57" w:rsidP="00CB5A94">
            <w:pPr>
              <w:rPr>
                <w:rFonts w:asciiTheme="majorHAnsi" w:hAnsiTheme="majorHAnsi" w:cstheme="majorHAnsi"/>
                <w:sz w:val="20"/>
              </w:rPr>
            </w:pPr>
          </w:p>
        </w:tc>
        <w:tc>
          <w:tcPr>
            <w:tcW w:w="1588" w:type="dxa"/>
          </w:tcPr>
          <w:p w14:paraId="45F60843" w14:textId="77777777" w:rsidR="00687B57" w:rsidRPr="00DA7C01" w:rsidRDefault="00687B57" w:rsidP="00CB5A94">
            <w:pPr>
              <w:rPr>
                <w:rFonts w:asciiTheme="majorHAnsi" w:hAnsiTheme="majorHAnsi" w:cstheme="majorHAnsi"/>
                <w:sz w:val="20"/>
              </w:rPr>
            </w:pPr>
          </w:p>
        </w:tc>
        <w:tc>
          <w:tcPr>
            <w:tcW w:w="1105" w:type="dxa"/>
          </w:tcPr>
          <w:p w14:paraId="0AA7C3B7" w14:textId="77777777" w:rsidR="00687B57" w:rsidRPr="00DA7C01" w:rsidRDefault="00687B57" w:rsidP="00CB5A94">
            <w:pPr>
              <w:rPr>
                <w:rFonts w:asciiTheme="majorHAnsi" w:hAnsiTheme="majorHAnsi" w:cstheme="majorHAnsi"/>
                <w:sz w:val="20"/>
              </w:rPr>
            </w:pPr>
          </w:p>
        </w:tc>
        <w:tc>
          <w:tcPr>
            <w:tcW w:w="1134" w:type="dxa"/>
          </w:tcPr>
          <w:p w14:paraId="610C00FF" w14:textId="77777777" w:rsidR="00687B57" w:rsidRPr="00DA7C01" w:rsidRDefault="00687B57" w:rsidP="00CB5A94">
            <w:pPr>
              <w:rPr>
                <w:rFonts w:asciiTheme="majorHAnsi" w:hAnsiTheme="majorHAnsi" w:cstheme="majorHAnsi"/>
                <w:sz w:val="20"/>
              </w:rPr>
            </w:pPr>
          </w:p>
        </w:tc>
        <w:tc>
          <w:tcPr>
            <w:tcW w:w="927" w:type="dxa"/>
          </w:tcPr>
          <w:p w14:paraId="248F1559" w14:textId="77777777" w:rsidR="00687B57" w:rsidRPr="00DA7C01" w:rsidRDefault="00687B57" w:rsidP="00CB5A94">
            <w:pPr>
              <w:rPr>
                <w:rFonts w:asciiTheme="majorHAnsi" w:hAnsiTheme="majorHAnsi" w:cstheme="majorHAnsi"/>
                <w:sz w:val="20"/>
              </w:rPr>
            </w:pPr>
          </w:p>
        </w:tc>
        <w:tc>
          <w:tcPr>
            <w:tcW w:w="1199" w:type="dxa"/>
          </w:tcPr>
          <w:p w14:paraId="2032C197" w14:textId="77777777" w:rsidR="00687B57" w:rsidRPr="00DA7C01" w:rsidRDefault="00687B57" w:rsidP="00CB5A94">
            <w:pPr>
              <w:rPr>
                <w:rFonts w:asciiTheme="majorHAnsi" w:hAnsiTheme="majorHAnsi" w:cstheme="majorHAnsi"/>
                <w:i/>
                <w:sz w:val="20"/>
              </w:rPr>
            </w:pPr>
          </w:p>
        </w:tc>
        <w:tc>
          <w:tcPr>
            <w:tcW w:w="1021" w:type="dxa"/>
          </w:tcPr>
          <w:p w14:paraId="5639718E" w14:textId="77777777" w:rsidR="00687B57" w:rsidRPr="00DA7C01" w:rsidRDefault="00687B57" w:rsidP="00CB5A94">
            <w:pPr>
              <w:rPr>
                <w:rFonts w:asciiTheme="majorHAnsi" w:hAnsiTheme="majorHAnsi" w:cstheme="majorHAnsi"/>
                <w:sz w:val="20"/>
              </w:rPr>
            </w:pPr>
          </w:p>
        </w:tc>
        <w:tc>
          <w:tcPr>
            <w:tcW w:w="992" w:type="dxa"/>
          </w:tcPr>
          <w:p w14:paraId="74C63B29" w14:textId="77777777" w:rsidR="00687B57" w:rsidRPr="00DA7C01" w:rsidRDefault="00687B57" w:rsidP="00CB5A94">
            <w:pPr>
              <w:rPr>
                <w:rFonts w:asciiTheme="majorHAnsi" w:hAnsiTheme="majorHAnsi" w:cstheme="majorHAnsi"/>
                <w:sz w:val="20"/>
              </w:rPr>
            </w:pPr>
          </w:p>
        </w:tc>
        <w:tc>
          <w:tcPr>
            <w:tcW w:w="884" w:type="dxa"/>
          </w:tcPr>
          <w:p w14:paraId="73D88748" w14:textId="77777777" w:rsidR="00687B57" w:rsidRPr="00DA7C01" w:rsidRDefault="00687B57" w:rsidP="00CB5A94">
            <w:pPr>
              <w:rPr>
                <w:rFonts w:asciiTheme="majorHAnsi" w:hAnsiTheme="majorHAnsi" w:cstheme="majorHAnsi"/>
                <w:sz w:val="20"/>
              </w:rPr>
            </w:pPr>
          </w:p>
        </w:tc>
        <w:tc>
          <w:tcPr>
            <w:tcW w:w="1813" w:type="dxa"/>
          </w:tcPr>
          <w:p w14:paraId="54CACADE" w14:textId="77777777" w:rsidR="00687B57" w:rsidRPr="00DA7C01" w:rsidRDefault="00687B57" w:rsidP="00CB5A94">
            <w:pPr>
              <w:rPr>
                <w:rFonts w:asciiTheme="majorHAnsi" w:hAnsiTheme="majorHAnsi" w:cstheme="majorHAnsi"/>
                <w:sz w:val="20"/>
              </w:rPr>
            </w:pPr>
          </w:p>
        </w:tc>
      </w:tr>
      <w:tr w:rsidR="00687B57" w:rsidRPr="00DA7C01" w14:paraId="5B7529FB" w14:textId="77777777" w:rsidTr="00CB5A94">
        <w:trPr>
          <w:gridAfter w:val="1"/>
          <w:wAfter w:w="10" w:type="dxa"/>
        </w:trPr>
        <w:tc>
          <w:tcPr>
            <w:tcW w:w="4077" w:type="dxa"/>
          </w:tcPr>
          <w:p w14:paraId="55BFF54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Reference</w:t>
            </w:r>
          </w:p>
        </w:tc>
        <w:tc>
          <w:tcPr>
            <w:tcW w:w="851" w:type="dxa"/>
          </w:tcPr>
          <w:p w14:paraId="4031D3E7" w14:textId="77777777" w:rsidR="00687B57" w:rsidRPr="00DA7C01" w:rsidRDefault="00687B57" w:rsidP="00CB5A94">
            <w:pPr>
              <w:rPr>
                <w:rFonts w:asciiTheme="majorHAnsi" w:hAnsiTheme="majorHAnsi" w:cstheme="majorHAnsi"/>
                <w:sz w:val="20"/>
              </w:rPr>
            </w:pPr>
            <w:r w:rsidRPr="00DA7C01">
              <w:rPr>
                <w:rFonts w:asciiTheme="majorHAnsi" w:hAnsiTheme="majorHAnsi" w:cstheme="majorHAnsi"/>
                <w:sz w:val="20"/>
              </w:rPr>
              <w:t>Design</w:t>
            </w:r>
          </w:p>
        </w:tc>
        <w:tc>
          <w:tcPr>
            <w:tcW w:w="1588" w:type="dxa"/>
          </w:tcPr>
          <w:p w14:paraId="529B225A" w14:textId="77777777" w:rsidR="00687B57" w:rsidRPr="00DA7C01" w:rsidRDefault="00687B57" w:rsidP="00CB5A94">
            <w:pPr>
              <w:rPr>
                <w:rFonts w:asciiTheme="majorHAnsi" w:hAnsiTheme="majorHAnsi" w:cstheme="majorHAnsi"/>
                <w:sz w:val="20"/>
              </w:rPr>
            </w:pPr>
            <w:r w:rsidRPr="00DA7C01">
              <w:rPr>
                <w:rFonts w:asciiTheme="majorHAnsi" w:hAnsiTheme="majorHAnsi" w:cstheme="majorHAnsi"/>
                <w:sz w:val="20"/>
              </w:rPr>
              <w:t xml:space="preserve">Criteria Used for Diagnosis of </w:t>
            </w:r>
            <w:proofErr w:type="spellStart"/>
            <w:r w:rsidRPr="00DA7C01">
              <w:rPr>
                <w:rFonts w:asciiTheme="majorHAnsi" w:hAnsiTheme="majorHAnsi" w:cstheme="majorHAnsi"/>
                <w:sz w:val="20"/>
              </w:rPr>
              <w:t>pSpA</w:t>
            </w:r>
            <w:proofErr w:type="spellEnd"/>
            <w:r w:rsidRPr="00DA7C01">
              <w:rPr>
                <w:rFonts w:asciiTheme="majorHAnsi" w:hAnsiTheme="majorHAnsi" w:cstheme="majorHAnsi"/>
                <w:sz w:val="20"/>
              </w:rPr>
              <w:t xml:space="preserve"> or PsA</w:t>
            </w:r>
          </w:p>
        </w:tc>
        <w:tc>
          <w:tcPr>
            <w:tcW w:w="1105" w:type="dxa"/>
          </w:tcPr>
          <w:p w14:paraId="2481C3F1" w14:textId="77777777" w:rsidR="00687B57" w:rsidRPr="00DA7C01" w:rsidDel="00DA7C01" w:rsidRDefault="00687B57" w:rsidP="00CB5A94">
            <w:pPr>
              <w:rPr>
                <w:rFonts w:asciiTheme="majorHAnsi" w:hAnsiTheme="majorHAnsi" w:cstheme="majorHAnsi"/>
                <w:sz w:val="20"/>
              </w:rPr>
            </w:pPr>
            <w:r w:rsidRPr="00DA7C01">
              <w:rPr>
                <w:rFonts w:asciiTheme="majorHAnsi" w:hAnsiTheme="majorHAnsi" w:cstheme="majorHAnsi"/>
                <w:sz w:val="20"/>
              </w:rPr>
              <w:t xml:space="preserve">Study Patients with </w:t>
            </w:r>
            <w:proofErr w:type="spellStart"/>
            <w:r w:rsidRPr="00DA7C01">
              <w:rPr>
                <w:rFonts w:asciiTheme="majorHAnsi" w:hAnsiTheme="majorHAnsi" w:cstheme="majorHAnsi"/>
                <w:sz w:val="20"/>
              </w:rPr>
              <w:t>AxSpA</w:t>
            </w:r>
            <w:proofErr w:type="spellEnd"/>
            <w:r w:rsidRPr="00DA7C01">
              <w:rPr>
                <w:rFonts w:asciiTheme="majorHAnsi" w:hAnsiTheme="majorHAnsi" w:cstheme="majorHAnsi"/>
                <w:sz w:val="20"/>
              </w:rPr>
              <w:t xml:space="preserve"> or PsA</w:t>
            </w:r>
            <w:r w:rsidRPr="009333D6">
              <w:rPr>
                <w:rFonts w:asciiTheme="majorHAnsi" w:hAnsiTheme="majorHAnsi" w:cstheme="majorHAnsi"/>
                <w:sz w:val="20"/>
              </w:rPr>
              <w:t>, N</w:t>
            </w:r>
          </w:p>
        </w:tc>
        <w:tc>
          <w:tcPr>
            <w:tcW w:w="1134" w:type="dxa"/>
          </w:tcPr>
          <w:p w14:paraId="2146C7F3" w14:textId="77777777" w:rsidR="00687B57" w:rsidRPr="00DA7C01" w:rsidRDefault="00687B57" w:rsidP="00CB5A94">
            <w:pPr>
              <w:rPr>
                <w:rFonts w:asciiTheme="majorHAnsi" w:hAnsiTheme="majorHAnsi" w:cstheme="majorHAnsi"/>
                <w:sz w:val="20"/>
              </w:rPr>
            </w:pPr>
            <w:r>
              <w:rPr>
                <w:rFonts w:asciiTheme="majorHAnsi" w:hAnsiTheme="majorHAnsi" w:cstheme="majorHAnsi"/>
                <w:sz w:val="20"/>
              </w:rPr>
              <w:t xml:space="preserve">Age, </w:t>
            </w:r>
            <w:r w:rsidRPr="00DA7C01">
              <w:rPr>
                <w:rFonts w:asciiTheme="majorHAnsi" w:hAnsiTheme="majorHAnsi" w:cstheme="majorHAnsi"/>
                <w:sz w:val="20"/>
              </w:rPr>
              <w:t>years</w:t>
            </w:r>
            <w:r>
              <w:rPr>
                <w:rFonts w:asciiTheme="majorHAnsi" w:hAnsiTheme="majorHAnsi" w:cstheme="majorHAnsi"/>
                <w:sz w:val="20"/>
              </w:rPr>
              <w:t>, median (IQR)/ m</w:t>
            </w:r>
            <w:r w:rsidRPr="00DA7C01">
              <w:rPr>
                <w:rFonts w:asciiTheme="majorHAnsi" w:hAnsiTheme="majorHAnsi" w:cstheme="majorHAnsi"/>
                <w:sz w:val="20"/>
              </w:rPr>
              <w:t xml:space="preserve">ean </w:t>
            </w:r>
            <w:r w:rsidRPr="00DA7C01">
              <w:rPr>
                <w:rFonts w:asciiTheme="majorHAnsi" w:hAnsiTheme="majorHAnsi" w:cstheme="majorHAnsi"/>
                <w:color w:val="000000"/>
                <w:sz w:val="20"/>
              </w:rPr>
              <w:t>(SD</w:t>
            </w:r>
            <w:r w:rsidRPr="00DA7C01">
              <w:rPr>
                <w:rFonts w:asciiTheme="majorHAnsi" w:hAnsiTheme="majorHAnsi" w:cstheme="majorHAnsi"/>
                <w:sz w:val="20"/>
              </w:rPr>
              <w:t>)</w:t>
            </w:r>
            <w:r w:rsidRPr="00DA7C01">
              <w:rPr>
                <w:rFonts w:asciiTheme="majorHAnsi" w:hAnsiTheme="majorHAnsi" w:cstheme="majorHAnsi"/>
                <w:color w:val="000000"/>
                <w:sz w:val="20"/>
              </w:rPr>
              <w:t xml:space="preserve">/ </w:t>
            </w:r>
            <w:r>
              <w:rPr>
                <w:rFonts w:asciiTheme="majorHAnsi" w:hAnsiTheme="majorHAnsi" w:cstheme="majorHAnsi"/>
                <w:sz w:val="20"/>
              </w:rPr>
              <w:t>m</w:t>
            </w:r>
            <w:r w:rsidRPr="00DA7C01">
              <w:rPr>
                <w:rFonts w:asciiTheme="majorHAnsi" w:hAnsiTheme="majorHAnsi" w:cstheme="majorHAnsi"/>
                <w:sz w:val="20"/>
              </w:rPr>
              <w:t>ean</w:t>
            </w:r>
          </w:p>
        </w:tc>
        <w:tc>
          <w:tcPr>
            <w:tcW w:w="927" w:type="dxa"/>
          </w:tcPr>
          <w:p w14:paraId="33716F20" w14:textId="77777777" w:rsidR="00687B57" w:rsidRPr="00DA7C01" w:rsidDel="00DA7C01" w:rsidRDefault="00687B57" w:rsidP="00CB5A94">
            <w:pPr>
              <w:rPr>
                <w:rFonts w:asciiTheme="majorHAnsi" w:hAnsiTheme="majorHAnsi" w:cstheme="majorHAnsi"/>
                <w:sz w:val="20"/>
              </w:rPr>
            </w:pPr>
            <w:r w:rsidRPr="00DA7C01">
              <w:rPr>
                <w:rFonts w:asciiTheme="majorHAnsi" w:hAnsiTheme="majorHAnsi" w:cstheme="majorHAnsi"/>
                <w:sz w:val="20"/>
              </w:rPr>
              <w:t>Females in the Study</w:t>
            </w:r>
            <w:r w:rsidRPr="009333D6">
              <w:rPr>
                <w:rFonts w:asciiTheme="majorHAnsi" w:hAnsiTheme="majorHAnsi" w:cstheme="majorHAnsi"/>
                <w:sz w:val="20"/>
              </w:rPr>
              <w:t>, n (%)</w:t>
            </w:r>
          </w:p>
        </w:tc>
        <w:tc>
          <w:tcPr>
            <w:tcW w:w="1199" w:type="dxa"/>
          </w:tcPr>
          <w:p w14:paraId="21C0DACB" w14:textId="77777777" w:rsidR="00687B57" w:rsidRPr="00DA7C01" w:rsidRDefault="00687B57" w:rsidP="00CB5A94">
            <w:pPr>
              <w:rPr>
                <w:rFonts w:asciiTheme="majorHAnsi" w:hAnsiTheme="majorHAnsi" w:cstheme="majorHAnsi"/>
                <w:sz w:val="20"/>
              </w:rPr>
            </w:pPr>
            <w:r w:rsidRPr="00DA7C01">
              <w:rPr>
                <w:rFonts w:asciiTheme="majorHAnsi" w:hAnsiTheme="majorHAnsi" w:cstheme="majorHAnsi"/>
                <w:sz w:val="20"/>
              </w:rPr>
              <w:t>Disease Duration</w:t>
            </w:r>
            <w:r>
              <w:rPr>
                <w:rFonts w:asciiTheme="majorHAnsi" w:hAnsiTheme="majorHAnsi" w:cstheme="majorHAnsi"/>
                <w:sz w:val="20"/>
              </w:rPr>
              <w:t>,</w:t>
            </w:r>
            <w:r w:rsidRPr="00DA7C01">
              <w:rPr>
                <w:rFonts w:asciiTheme="majorHAnsi" w:hAnsiTheme="majorHAnsi" w:cstheme="majorHAnsi"/>
                <w:sz w:val="20"/>
              </w:rPr>
              <w:t xml:space="preserve"> years (unless stated)</w:t>
            </w:r>
            <w:r>
              <w:rPr>
                <w:rFonts w:asciiTheme="majorHAnsi" w:hAnsiTheme="majorHAnsi" w:cstheme="majorHAnsi"/>
                <w:sz w:val="20"/>
              </w:rPr>
              <w:t>, m</w:t>
            </w:r>
            <w:r w:rsidRPr="00DA7C01">
              <w:rPr>
                <w:rFonts w:asciiTheme="majorHAnsi" w:hAnsiTheme="majorHAnsi" w:cstheme="majorHAnsi"/>
                <w:sz w:val="20"/>
              </w:rPr>
              <w:t xml:space="preserve">edian (IQR)/ </w:t>
            </w:r>
            <w:r>
              <w:rPr>
                <w:rFonts w:asciiTheme="majorHAnsi" w:hAnsiTheme="majorHAnsi" w:cstheme="majorHAnsi"/>
                <w:sz w:val="20"/>
              </w:rPr>
              <w:t>m</w:t>
            </w:r>
            <w:r w:rsidRPr="00DA7C01">
              <w:rPr>
                <w:rFonts w:asciiTheme="majorHAnsi" w:hAnsiTheme="majorHAnsi" w:cstheme="majorHAnsi"/>
                <w:sz w:val="20"/>
              </w:rPr>
              <w:t xml:space="preserve">ean </w:t>
            </w:r>
            <w:r w:rsidRPr="00DA7C01">
              <w:rPr>
                <w:rFonts w:asciiTheme="majorHAnsi" w:hAnsiTheme="majorHAnsi" w:cstheme="majorHAnsi"/>
                <w:color w:val="000000"/>
                <w:sz w:val="20"/>
              </w:rPr>
              <w:t>(SD</w:t>
            </w:r>
            <w:r w:rsidRPr="00DA7C01">
              <w:rPr>
                <w:rFonts w:asciiTheme="majorHAnsi" w:hAnsiTheme="majorHAnsi" w:cstheme="majorHAnsi"/>
                <w:sz w:val="20"/>
              </w:rPr>
              <w:t>)</w:t>
            </w:r>
            <w:r w:rsidRPr="00DA7C01">
              <w:rPr>
                <w:rFonts w:asciiTheme="majorHAnsi" w:hAnsiTheme="majorHAnsi" w:cstheme="majorHAnsi"/>
                <w:color w:val="000000"/>
                <w:sz w:val="20"/>
              </w:rPr>
              <w:t xml:space="preserve">/ </w:t>
            </w:r>
            <w:r w:rsidRPr="00DA7C01">
              <w:rPr>
                <w:rFonts w:asciiTheme="majorHAnsi" w:hAnsiTheme="majorHAnsi" w:cstheme="majorHAnsi"/>
                <w:sz w:val="20"/>
              </w:rPr>
              <w:t>Mean</w:t>
            </w:r>
          </w:p>
        </w:tc>
        <w:tc>
          <w:tcPr>
            <w:tcW w:w="1021" w:type="dxa"/>
          </w:tcPr>
          <w:p w14:paraId="7E96721D" w14:textId="77777777" w:rsidR="00687B57" w:rsidRPr="00DA7C01" w:rsidDel="009F2DAC" w:rsidRDefault="00687B57" w:rsidP="00CB5A94">
            <w:pPr>
              <w:rPr>
                <w:rFonts w:asciiTheme="majorHAnsi" w:hAnsiTheme="majorHAnsi" w:cstheme="majorHAnsi"/>
                <w:i/>
                <w:sz w:val="20"/>
              </w:rPr>
            </w:pPr>
            <w:proofErr w:type="gramStart"/>
            <w:r w:rsidRPr="009333D6">
              <w:rPr>
                <w:rFonts w:asciiTheme="majorHAnsi" w:hAnsiTheme="majorHAnsi" w:cstheme="majorHAnsi"/>
                <w:sz w:val="20"/>
              </w:rPr>
              <w:t>Patient</w:t>
            </w:r>
            <w:r>
              <w:rPr>
                <w:rFonts w:asciiTheme="majorHAnsi" w:hAnsiTheme="majorHAnsi" w:cstheme="majorHAnsi"/>
                <w:sz w:val="20"/>
              </w:rPr>
              <w:t>s</w:t>
            </w:r>
            <w:proofErr w:type="gramEnd"/>
            <w:r w:rsidRPr="00DA7C01">
              <w:rPr>
                <w:rFonts w:asciiTheme="majorHAnsi" w:hAnsiTheme="majorHAnsi" w:cstheme="majorHAnsi"/>
                <w:sz w:val="20"/>
              </w:rPr>
              <w:t xml:space="preserve"> </w:t>
            </w:r>
            <w:proofErr w:type="spellStart"/>
            <w:r w:rsidRPr="00DA7C01">
              <w:rPr>
                <w:rFonts w:asciiTheme="majorHAnsi" w:hAnsiTheme="majorHAnsi" w:cstheme="majorHAnsi"/>
                <w:sz w:val="20"/>
              </w:rPr>
              <w:t>pSpA</w:t>
            </w:r>
            <w:proofErr w:type="spellEnd"/>
            <w:r w:rsidRPr="00DA7C01">
              <w:rPr>
                <w:rFonts w:asciiTheme="majorHAnsi" w:hAnsiTheme="majorHAnsi" w:cstheme="majorHAnsi"/>
                <w:sz w:val="20"/>
              </w:rPr>
              <w:t xml:space="preserve"> or PsA</w:t>
            </w:r>
            <w:r w:rsidRPr="009333D6">
              <w:rPr>
                <w:rFonts w:asciiTheme="majorHAnsi" w:hAnsiTheme="majorHAnsi" w:cstheme="majorHAnsi"/>
                <w:i/>
                <w:sz w:val="20"/>
              </w:rPr>
              <w:t xml:space="preserve"> and</w:t>
            </w:r>
            <w:r w:rsidRPr="00DA7C01">
              <w:rPr>
                <w:rFonts w:asciiTheme="majorHAnsi" w:hAnsiTheme="majorHAnsi" w:cstheme="majorHAnsi"/>
                <w:sz w:val="20"/>
              </w:rPr>
              <w:t xml:space="preserve"> FM in the Study</w:t>
            </w:r>
            <w:r>
              <w:rPr>
                <w:rFonts w:asciiTheme="majorHAnsi" w:hAnsiTheme="majorHAnsi" w:cstheme="majorHAnsi"/>
                <w:sz w:val="20"/>
              </w:rPr>
              <w:t>, n (%)</w:t>
            </w:r>
          </w:p>
        </w:tc>
        <w:tc>
          <w:tcPr>
            <w:tcW w:w="992" w:type="dxa"/>
          </w:tcPr>
          <w:p w14:paraId="6CA4B09A" w14:textId="77777777" w:rsidR="00687B57" w:rsidRPr="00DA7C01" w:rsidDel="00DA7C01" w:rsidRDefault="00687B57" w:rsidP="00CB5A94">
            <w:pPr>
              <w:rPr>
                <w:rFonts w:asciiTheme="majorHAnsi" w:hAnsiTheme="majorHAnsi" w:cstheme="majorHAnsi"/>
                <w:i/>
                <w:sz w:val="20"/>
              </w:rPr>
            </w:pPr>
            <w:proofErr w:type="spellStart"/>
            <w:proofErr w:type="gramStart"/>
            <w:r w:rsidRPr="00DA7C01">
              <w:rPr>
                <w:rFonts w:asciiTheme="majorHAnsi" w:hAnsiTheme="majorHAnsi" w:cstheme="majorHAnsi"/>
                <w:sz w:val="20"/>
              </w:rPr>
              <w:t>pSpA</w:t>
            </w:r>
            <w:proofErr w:type="spellEnd"/>
            <w:proofErr w:type="gramEnd"/>
            <w:r w:rsidRPr="00DA7C01">
              <w:rPr>
                <w:rFonts w:asciiTheme="majorHAnsi" w:hAnsiTheme="majorHAnsi" w:cstheme="majorHAnsi"/>
                <w:sz w:val="20"/>
              </w:rPr>
              <w:t xml:space="preserve"> or PsA Patients with FM who are Female</w:t>
            </w:r>
            <w:r>
              <w:rPr>
                <w:rFonts w:asciiTheme="majorHAnsi" w:hAnsiTheme="majorHAnsi" w:cstheme="majorHAnsi"/>
                <w:sz w:val="20"/>
              </w:rPr>
              <w:t>, n (%)</w:t>
            </w:r>
          </w:p>
        </w:tc>
        <w:tc>
          <w:tcPr>
            <w:tcW w:w="884" w:type="dxa"/>
          </w:tcPr>
          <w:p w14:paraId="0517FDB5" w14:textId="77777777" w:rsidR="00687B57" w:rsidRPr="00DA7C01" w:rsidDel="00DA7C01" w:rsidRDefault="00687B57" w:rsidP="00CB5A94">
            <w:pPr>
              <w:rPr>
                <w:rFonts w:asciiTheme="majorHAnsi" w:hAnsiTheme="majorHAnsi" w:cstheme="majorHAnsi"/>
                <w:sz w:val="20"/>
              </w:rPr>
            </w:pPr>
            <w:r>
              <w:rPr>
                <w:rFonts w:asciiTheme="majorHAnsi" w:hAnsiTheme="majorHAnsi" w:cstheme="majorHAnsi"/>
                <w:sz w:val="20"/>
              </w:rPr>
              <w:t>DAS</w:t>
            </w:r>
            <w:r w:rsidRPr="00DA7C01">
              <w:rPr>
                <w:rFonts w:asciiTheme="majorHAnsi" w:hAnsiTheme="majorHAnsi" w:cstheme="majorHAnsi"/>
                <w:sz w:val="20"/>
              </w:rPr>
              <w:t xml:space="preserve"> Used</w:t>
            </w:r>
          </w:p>
        </w:tc>
        <w:tc>
          <w:tcPr>
            <w:tcW w:w="1813" w:type="dxa"/>
          </w:tcPr>
          <w:p w14:paraId="046CC2AD" w14:textId="77777777" w:rsidR="00687B57" w:rsidRPr="00DA7C01" w:rsidDel="00DA7C01" w:rsidRDefault="00687B57" w:rsidP="00CB5A94">
            <w:pPr>
              <w:rPr>
                <w:rFonts w:asciiTheme="majorHAnsi" w:hAnsiTheme="majorHAnsi" w:cstheme="majorHAnsi"/>
                <w:sz w:val="20"/>
              </w:rPr>
            </w:pPr>
            <w:r>
              <w:rPr>
                <w:rFonts w:asciiTheme="majorHAnsi" w:hAnsiTheme="majorHAnsi" w:cstheme="majorHAnsi"/>
                <w:sz w:val="20"/>
              </w:rPr>
              <w:t>DAS,</w:t>
            </w:r>
            <w:r w:rsidRPr="00DA7C01">
              <w:rPr>
                <w:rFonts w:asciiTheme="majorHAnsi" w:hAnsiTheme="majorHAnsi" w:cstheme="majorHAnsi"/>
                <w:sz w:val="20"/>
              </w:rPr>
              <w:t xml:space="preserve"> </w:t>
            </w:r>
            <w:r>
              <w:rPr>
                <w:rFonts w:asciiTheme="majorHAnsi" w:hAnsiTheme="majorHAnsi" w:cstheme="majorHAnsi"/>
                <w:sz w:val="20"/>
              </w:rPr>
              <w:t>m</w:t>
            </w:r>
            <w:r w:rsidRPr="00DA7C01">
              <w:rPr>
                <w:rFonts w:asciiTheme="majorHAnsi" w:hAnsiTheme="majorHAnsi" w:cstheme="majorHAnsi"/>
                <w:sz w:val="20"/>
              </w:rPr>
              <w:t xml:space="preserve">edian (IQR)/ </w:t>
            </w:r>
            <w:r>
              <w:rPr>
                <w:rFonts w:asciiTheme="majorHAnsi" w:hAnsiTheme="majorHAnsi" w:cstheme="majorHAnsi"/>
                <w:sz w:val="20"/>
              </w:rPr>
              <w:t>m</w:t>
            </w:r>
            <w:r w:rsidRPr="00DA7C01">
              <w:rPr>
                <w:rFonts w:asciiTheme="majorHAnsi" w:hAnsiTheme="majorHAnsi" w:cstheme="majorHAnsi"/>
                <w:sz w:val="20"/>
              </w:rPr>
              <w:t xml:space="preserve">ean </w:t>
            </w:r>
            <w:r w:rsidRPr="00DA7C01">
              <w:rPr>
                <w:rFonts w:asciiTheme="majorHAnsi" w:hAnsiTheme="majorHAnsi" w:cstheme="majorHAnsi"/>
                <w:color w:val="000000"/>
                <w:sz w:val="20"/>
              </w:rPr>
              <w:t>(SD) (whole cohort)</w:t>
            </w:r>
          </w:p>
        </w:tc>
      </w:tr>
      <w:tr w:rsidR="00687B57" w:rsidRPr="006C5553" w14:paraId="639EF230" w14:textId="77777777" w:rsidTr="00CB5A94">
        <w:tc>
          <w:tcPr>
            <w:tcW w:w="15601" w:type="dxa"/>
            <w:gridSpan w:val="12"/>
          </w:tcPr>
          <w:p w14:paraId="38D878CC" w14:textId="77777777" w:rsidR="00687B57" w:rsidRPr="006C5553" w:rsidRDefault="00687B57" w:rsidP="00CB5A94">
            <w:pPr>
              <w:rPr>
                <w:rFonts w:asciiTheme="majorHAnsi" w:hAnsiTheme="majorHAnsi" w:cstheme="majorHAnsi"/>
                <w:b/>
                <w:sz w:val="20"/>
              </w:rPr>
            </w:pPr>
            <w:r w:rsidRPr="006C5553">
              <w:rPr>
                <w:rFonts w:asciiTheme="majorHAnsi" w:hAnsiTheme="majorHAnsi" w:cstheme="majorHAnsi"/>
                <w:b/>
                <w:sz w:val="20"/>
              </w:rPr>
              <w:t>Psoriatic arthritis</w:t>
            </w:r>
          </w:p>
        </w:tc>
      </w:tr>
      <w:tr w:rsidR="00687B57" w:rsidRPr="006C5553" w14:paraId="4C6A3F0A" w14:textId="77777777" w:rsidTr="00CB5A94">
        <w:trPr>
          <w:gridAfter w:val="1"/>
          <w:wAfter w:w="10" w:type="dxa"/>
        </w:trPr>
        <w:tc>
          <w:tcPr>
            <w:tcW w:w="4077" w:type="dxa"/>
          </w:tcPr>
          <w:p w14:paraId="63BE1199"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Brikman</w:t>
            </w:r>
            <w:proofErr w:type="spellEnd"/>
            <w:r w:rsidRPr="006C5553">
              <w:rPr>
                <w:rFonts w:asciiTheme="majorHAnsi" w:hAnsiTheme="majorHAnsi" w:cstheme="majorHAnsi"/>
                <w:sz w:val="20"/>
              </w:rPr>
              <w:t xml:space="preserve"> et al </w:t>
            </w:r>
          </w:p>
          <w:p w14:paraId="0DB60595" w14:textId="77777777" w:rsidR="00687B57" w:rsidRPr="006C5553" w:rsidRDefault="00687B57" w:rsidP="00CB5A94">
            <w:pPr>
              <w:rPr>
                <w:rFonts w:asciiTheme="majorHAnsi" w:hAnsiTheme="majorHAnsi" w:cstheme="majorHAnsi"/>
                <w:sz w:val="20"/>
              </w:rPr>
            </w:pPr>
          </w:p>
          <w:p w14:paraId="1B00E74B" w14:textId="46A5FE0B"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The Effect of the Presence of Fibromyalgia on Common Clinical Disease Activity Indices in Patients with Psoriatic Arthritis: A Cross-sectional Study (2016)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51491", "ISBN" : "0315-162X", "ISSN" : "0315-162X", "PMID" : "27252430", "abstract" : "OBJECTIVE To study the effect of the presence of fibromyalgia (FM) on common clinical disease activity indices in patients with psoriatic arthritis (PsA). METHODS Seventy-three consecutive outpatients with PsA (mean age 51.7 yrs; 42 females, 57.5%) were enrolled in a prospective cross-sectional study. FM was determined according to American College of Rheumatism criteria (2010 and 1990). All patients underwent clinical evaluation of disease activity and completed the Health Assessment Questionnaire (HAQ), the Bath Ankylosing Spondylitis Disease Activity Index (BASDAI), the Dermatology Life Quality Index, and the Leeds Enthesitis Index (LEI). Disease activity was evaluated using the Composite Psoriatic Disease Activity Index (CPDAI), minimal disease activity (MDA), and the Disease Activity Index for Psoriatic Arthritis (DAPSA) scores. RESULTS The overall prevalence of FM was 17.8% (13 patients), and all but 1 were women (12 patients, 92.3%, p = 0.005). CPDAI and DAPSA scores were significantly higher in patients with coexisting PsA and FM (9.23 \u00b1 1.92 and 27.53 \u00b1 19.23, respectively) than in patients with PsA only (4.25 \u00b1 3.14 and 12.82 \u00b1 12.71, respectively; p &lt; 0.001 and p = 0.003). None of the patients with FM + PsA met the criteria for MDA, whereas 26 PsA-only patients did (43.3%, p = 0.003). HAQ, BASDAI, and LEI scores were significantly worse in patients with PsA and associated FM. CONCLUSION Coexisting FM is related to worse scores on all tested measures in patients with PsA. Its influence should be taken into consideration in the treatment algorithm to avoid unnecessary upgrading of treatment.", "author" : [ { "dropping-particle" : "", "family" : "Brikman", "given" : "Shay", "non-dropping-particle" : "", "parse-names" : false, "suffix" : "" }, { "dropping-particle" : "", "family" : "Furer", "given" : "Victoria", "non-dropping-particle" : "", "parse-names" : false, "suffix" : "" }, { "dropping-particle" : "", "family" : "Wollman", "given" : "Jonathan", "non-dropping-particle" : "", "parse-names" : false, "suffix" : "" }, { "dropping-particle" : "", "family" : "Borok", "given" : "Sara", "non-dropping-particle" : "", "parse-names" : false, "suffix" : "" }, { "dropping-particle" : "", "family" : "Matz", "given" : "Hagit", "non-dropping-particle" : "", "parse-names" : false, "suffix" : "" }, { "dropping-particle" : "", "family" : "Polachek", "given" : "Arik", "non-dropping-particle" : "", "parse-names" : false, "suffix" : "" }, { "dropping-particle" : "", "family" : "Elalouf", "given" : "Ofir", "non-dropping-particle" : "", "parse-names" : false, "suffix" : "" }, { "dropping-particle" : "", "family" : "Sharabi", "given" : "Amir", "non-dropping-particle" : "", "parse-names" : false, "suffix" : "" }, { "dropping-particle" : "", "family" : "Kaufman", "given" : "Ilana", "non-dropping-particle" : "", "parse-names" : false, "suffix" : "" }, { "dropping-particle" : "", "family" : "Paran", "given" : "Daphna", "non-dropping-particle" : "", "parse-names" : false, "suffix" : "" }, { "dropping-particle" : "", "family" : "Elkayam", "given" : "Ori", "non-dropping-particle" : "", "parse-names" : false, "suffix" : "" } ], "container-title" : "The Journal of rheumatology", "id" : "ITEM-1", "issued" : { "date-parts" : [ [ "2016" ] ] }, "title" : "The Effect of the Presence of Fibromyalgia on Common Clinical Disease Activity Indices in Patients with Psoriatic Arthritis: A Cross-sectional Study.", "type" : "article-journal" }, "uris" : [ "http://www.mendeley.com/documents/?uuid=4bfc2c34-ac2e-4951-8db3-be18637585c5" ] } ], "mendeley" : { "formattedCitation" : "(6)", "plainTextFormattedCitation" : "(6)", "previouslyFormattedCitation" : "(39)"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6)</w:t>
            </w:r>
            <w:r w:rsidRPr="006C5553">
              <w:rPr>
                <w:rFonts w:asciiTheme="majorHAnsi" w:hAnsiTheme="majorHAnsi" w:cstheme="majorHAnsi"/>
                <w:sz w:val="20"/>
              </w:rPr>
              <w:fldChar w:fldCharType="end"/>
            </w:r>
          </w:p>
        </w:tc>
        <w:tc>
          <w:tcPr>
            <w:tcW w:w="851" w:type="dxa"/>
          </w:tcPr>
          <w:p w14:paraId="0CB5EAA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39F7202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ASPAR</w:t>
            </w:r>
          </w:p>
        </w:tc>
        <w:tc>
          <w:tcPr>
            <w:tcW w:w="1105" w:type="dxa"/>
          </w:tcPr>
          <w:p w14:paraId="5898F65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73</w:t>
            </w:r>
          </w:p>
        </w:tc>
        <w:tc>
          <w:tcPr>
            <w:tcW w:w="1134" w:type="dxa"/>
          </w:tcPr>
          <w:p w14:paraId="7F30668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51.7 </w:t>
            </w:r>
            <w:r>
              <w:rPr>
                <w:rFonts w:asciiTheme="majorHAnsi" w:hAnsiTheme="majorHAnsi" w:cstheme="majorHAnsi"/>
                <w:sz w:val="20"/>
              </w:rPr>
              <w:t>(</w:t>
            </w:r>
            <w:r w:rsidRPr="006C5553">
              <w:rPr>
                <w:rFonts w:asciiTheme="majorHAnsi" w:hAnsiTheme="majorHAnsi" w:cstheme="majorHAnsi"/>
                <w:sz w:val="20"/>
              </w:rPr>
              <w:t>13.5)</w:t>
            </w:r>
          </w:p>
        </w:tc>
        <w:tc>
          <w:tcPr>
            <w:tcW w:w="927" w:type="dxa"/>
          </w:tcPr>
          <w:p w14:paraId="7EDB8A2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42 (57.5</w:t>
            </w:r>
            <w:r>
              <w:rPr>
                <w:rFonts w:asciiTheme="majorHAnsi" w:hAnsiTheme="majorHAnsi" w:cstheme="majorHAnsi"/>
                <w:sz w:val="20"/>
              </w:rPr>
              <w:t>)</w:t>
            </w:r>
          </w:p>
        </w:tc>
        <w:tc>
          <w:tcPr>
            <w:tcW w:w="1199" w:type="dxa"/>
          </w:tcPr>
          <w:p w14:paraId="47503DC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10.3 </w:t>
            </w:r>
            <w:r>
              <w:rPr>
                <w:rFonts w:asciiTheme="majorHAnsi" w:hAnsiTheme="majorHAnsi" w:cstheme="majorHAnsi"/>
                <w:sz w:val="20"/>
              </w:rPr>
              <w:t>(</w:t>
            </w:r>
            <w:r w:rsidRPr="006C5553">
              <w:rPr>
                <w:rFonts w:asciiTheme="majorHAnsi" w:hAnsiTheme="majorHAnsi" w:cstheme="majorHAnsi"/>
                <w:sz w:val="20"/>
              </w:rPr>
              <w:t>7.5)</w:t>
            </w:r>
          </w:p>
        </w:tc>
        <w:tc>
          <w:tcPr>
            <w:tcW w:w="1021" w:type="dxa"/>
          </w:tcPr>
          <w:p w14:paraId="6C5FEBD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3 (17.8</w:t>
            </w:r>
            <w:r>
              <w:rPr>
                <w:rFonts w:asciiTheme="majorHAnsi" w:hAnsiTheme="majorHAnsi" w:cstheme="majorHAnsi"/>
                <w:sz w:val="20"/>
              </w:rPr>
              <w:t>)</w:t>
            </w:r>
          </w:p>
        </w:tc>
        <w:tc>
          <w:tcPr>
            <w:tcW w:w="992" w:type="dxa"/>
          </w:tcPr>
          <w:p w14:paraId="36E869E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2 (92.3</w:t>
            </w:r>
            <w:r>
              <w:rPr>
                <w:rFonts w:asciiTheme="majorHAnsi" w:hAnsiTheme="majorHAnsi" w:cstheme="majorHAnsi"/>
                <w:sz w:val="20"/>
              </w:rPr>
              <w:t>)</w:t>
            </w:r>
          </w:p>
        </w:tc>
        <w:tc>
          <w:tcPr>
            <w:tcW w:w="884" w:type="dxa"/>
          </w:tcPr>
          <w:p w14:paraId="0D34B7FD" w14:textId="77777777" w:rsidR="00687B57" w:rsidRPr="00607BDE" w:rsidRDefault="00687B57" w:rsidP="00CB5A94">
            <w:pPr>
              <w:rPr>
                <w:rFonts w:asciiTheme="majorHAnsi" w:hAnsiTheme="majorHAnsi" w:cstheme="majorHAnsi"/>
                <w:sz w:val="20"/>
                <w:lang w:val="en-US"/>
              </w:rPr>
            </w:pPr>
            <w:r w:rsidRPr="00607BDE">
              <w:rPr>
                <w:rFonts w:asciiTheme="majorHAnsi" w:hAnsiTheme="majorHAnsi" w:cstheme="majorHAnsi"/>
                <w:sz w:val="20"/>
                <w:lang w:val="en-US"/>
              </w:rPr>
              <w:t>CPDAI</w:t>
            </w:r>
          </w:p>
          <w:p w14:paraId="3A83274C" w14:textId="77777777" w:rsidR="00687B57" w:rsidRPr="00607BDE" w:rsidRDefault="00687B57" w:rsidP="00CB5A94">
            <w:pPr>
              <w:rPr>
                <w:rFonts w:asciiTheme="majorHAnsi" w:hAnsiTheme="majorHAnsi" w:cstheme="majorHAnsi"/>
                <w:sz w:val="20"/>
                <w:lang w:val="en-US"/>
              </w:rPr>
            </w:pPr>
            <w:r w:rsidRPr="00607BDE">
              <w:rPr>
                <w:rFonts w:asciiTheme="majorHAnsi" w:hAnsiTheme="majorHAnsi" w:cstheme="majorHAnsi"/>
                <w:sz w:val="20"/>
                <w:lang w:val="en-US"/>
              </w:rPr>
              <w:t>MDA</w:t>
            </w:r>
          </w:p>
          <w:p w14:paraId="548765E6" w14:textId="77777777" w:rsidR="00687B57" w:rsidRPr="00607BDE" w:rsidRDefault="00687B57" w:rsidP="00CB5A94">
            <w:pPr>
              <w:rPr>
                <w:rFonts w:asciiTheme="majorHAnsi" w:hAnsiTheme="majorHAnsi" w:cstheme="majorHAnsi"/>
                <w:sz w:val="20"/>
                <w:lang w:val="en-US"/>
              </w:rPr>
            </w:pPr>
            <w:r w:rsidRPr="00607BDE">
              <w:rPr>
                <w:rFonts w:asciiTheme="majorHAnsi" w:hAnsiTheme="majorHAnsi" w:cstheme="majorHAnsi"/>
                <w:sz w:val="20"/>
                <w:lang w:val="en-US"/>
              </w:rPr>
              <w:t>DAPSA</w:t>
            </w:r>
          </w:p>
          <w:p w14:paraId="695D19D8" w14:textId="77777777" w:rsidR="00687B57" w:rsidRPr="00607BDE" w:rsidRDefault="00687B57" w:rsidP="00CB5A94">
            <w:pPr>
              <w:rPr>
                <w:rFonts w:asciiTheme="majorHAnsi" w:hAnsiTheme="majorHAnsi" w:cstheme="majorHAnsi"/>
                <w:sz w:val="20"/>
                <w:lang w:val="en-US"/>
              </w:rPr>
            </w:pPr>
            <w:r w:rsidRPr="00607BDE">
              <w:rPr>
                <w:rFonts w:asciiTheme="majorHAnsi" w:hAnsiTheme="majorHAnsi" w:cstheme="majorHAnsi"/>
                <w:sz w:val="20"/>
                <w:lang w:val="en-US"/>
              </w:rPr>
              <w:t>DAS28</w:t>
            </w:r>
          </w:p>
          <w:p w14:paraId="33B565E3" w14:textId="77777777" w:rsidR="00687B57" w:rsidRPr="00607BDE" w:rsidRDefault="00687B57" w:rsidP="00CB5A94">
            <w:pPr>
              <w:rPr>
                <w:rFonts w:asciiTheme="majorHAnsi" w:hAnsiTheme="majorHAnsi" w:cstheme="majorHAnsi"/>
                <w:sz w:val="20"/>
                <w:lang w:val="en-US"/>
              </w:rPr>
            </w:pPr>
            <w:r w:rsidRPr="00607BDE">
              <w:rPr>
                <w:rFonts w:asciiTheme="majorHAnsi" w:hAnsiTheme="majorHAnsi" w:cstheme="majorHAnsi"/>
                <w:sz w:val="20"/>
                <w:lang w:val="en-US"/>
              </w:rPr>
              <w:t>PASI</w:t>
            </w:r>
          </w:p>
        </w:tc>
        <w:tc>
          <w:tcPr>
            <w:tcW w:w="1813" w:type="dxa"/>
          </w:tcPr>
          <w:p w14:paraId="511276F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Not stated </w:t>
            </w:r>
          </w:p>
        </w:tc>
      </w:tr>
      <w:tr w:rsidR="00687B57" w:rsidRPr="006C5553" w14:paraId="01DBFD3C" w14:textId="77777777" w:rsidTr="00CB5A94">
        <w:trPr>
          <w:gridAfter w:val="1"/>
          <w:wAfter w:w="10" w:type="dxa"/>
        </w:trPr>
        <w:tc>
          <w:tcPr>
            <w:tcW w:w="4077" w:type="dxa"/>
          </w:tcPr>
          <w:p w14:paraId="230138A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Di Carlo et al</w:t>
            </w:r>
          </w:p>
          <w:p w14:paraId="00E7263B" w14:textId="77777777" w:rsidR="00687B57" w:rsidRPr="006C5553" w:rsidRDefault="00687B57" w:rsidP="00CB5A94">
            <w:pPr>
              <w:rPr>
                <w:rFonts w:asciiTheme="majorHAnsi" w:hAnsiTheme="majorHAnsi" w:cstheme="majorHAnsi"/>
                <w:sz w:val="20"/>
              </w:rPr>
            </w:pPr>
          </w:p>
          <w:p w14:paraId="3EB24474" w14:textId="0A5D403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The 12-item Psoriatic Arthritis Impact of Disease Questionnaire: Construct Validity, Reliability, and Interpretability in a Clinical Setting (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60924", "ISSN" : "0315-162X", "PMID" : "27909086", "abstract" : "Objective. To study, in a real-life setting, the construct validity, the reliability, and the interpretability of the 12-item Psoriatic Arthritis Impact of Disease (PsAID-12) questionnaire in patients with psoriatic arthritis (PsA).Methods. In 144 consecutive patients with PsA (81 men and 63 women, mean age of 51.4 \u00b1 12.8 yrs, and 77 receiving biologic treatment), the PsAID-12 and other patient-reported outcomes (PRO) were collected, such as the Dermatology Life Quality Index. Each patient underwent articular and skin assessment.Results. Construct validity: Factor analysis revealed a 2-factor result defined as the PsAID Symptom Score and the PsAID Skin Score. In determining convergent validity, significant correlations were found between the PsAID-12 and the clinical Disease Activity index for Psoriatic Arthritis (cDAPSA; \u03c1 = 0.867, p &lt; 0.0001). Multivariable analysis showed that the PsAID-12 is determined by the articular disease activity (cDAPSA, p &lt; 0.0001), severity of psoriasis (PsO; physician\u2019s global assessment, p &lt; 0.0001), and the presence of a coexisting fibromyalgia (FM; p &lt; 0.0001). Reliability: Cronbach\u2019s alpha coefficient was 0.93 for the total PsAID-12. Interpretability: Applying the cDAPSA categorization of disease activity states, the PsAID-12 cutoff values resulted in 1.4 between remission and low disease activity (LDA), 4.1 between LDA and moderate disease activity (MDA), and 6.7 between MDA and high disease activity.Conclusion. The PsAID-12 is an excellent PRO to evaluate the effect of PsA. It should be carefully handled in patients with coexisting FM.%U http://www.jrheum.org/content/jrheum/44/3/279.full.pdf", "author" : [ { "dropping-particle" : "", "family" : "Carlo", "given" : "Marco", "non-dropping-particle" : "Di", "parse-names" : false, "suffix" : "" }, { "dropping-particle" : "", "family" : "Becciolini", "given" : "Andrea", "non-dropping-particle" : "", "parse-names" : false, "suffix" : "" }, { "dropping-particle" : "", "family" : "Lato", "given" : "Valentina", "non-dropping-particle" : "", "parse-names" : false, "suffix" : "" }, { "dropping-particle" : "", "family" : "Crotti", "given" : "Chiara", "non-dropping-particle" : "", "parse-names" : false, "suffix" : "" }, { "dropping-particle" : "", "family" : "Favalli", "given" : "Ennio Giulio", "non-dropping-particle" : "", "parse-names" : false, "suffix" : "" }, { "dropping-particle" : "", "family" : "Salaffi", "given" : "Fausto", "non-dropping-particle" : "", "parse-names" : false, "suffix" : "" } ], "container-title" : "The Journal of Rheumatology", "id" : "ITEM-1", "issue" : "3", "issued" : { "date-parts" : [ [ "2017" ] ] }, "page" : "279-285", "title" : "The 12-item Psoriatic Arthritis Impact of Disease Questionnaire: Construct Validity, Reliability, and Interpretability in a Clinical Setting", "type" : "article-journal", "volume" : "44" }, "uris" : [ "http://www.mendeley.com/documents/?uuid=aac49ad9-415a-4f8d-bb14-be5ba204ac54", "http://www.mendeley.com/documents/?uuid=98632ea3-d294-40c2-855f-41ee06271a0c", "http://www.mendeley.com/documents/?uuid=18666fd5-02f4-4eeb-90c8-9d9c170b1026" ] } ], "mendeley" : { "formattedCitation" : "(13)", "plainTextFormattedCitation" : "(13)", "previouslyFormattedCitation" : "(40)"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3)</w:t>
            </w:r>
            <w:r w:rsidRPr="006C5553">
              <w:rPr>
                <w:rFonts w:asciiTheme="majorHAnsi" w:hAnsiTheme="majorHAnsi" w:cstheme="majorHAnsi"/>
                <w:sz w:val="20"/>
              </w:rPr>
              <w:fldChar w:fldCharType="end"/>
            </w:r>
          </w:p>
        </w:tc>
        <w:tc>
          <w:tcPr>
            <w:tcW w:w="851" w:type="dxa"/>
          </w:tcPr>
          <w:p w14:paraId="57F8F79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0540802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ASPAR</w:t>
            </w:r>
          </w:p>
        </w:tc>
        <w:tc>
          <w:tcPr>
            <w:tcW w:w="1105" w:type="dxa"/>
          </w:tcPr>
          <w:p w14:paraId="1680450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44</w:t>
            </w:r>
          </w:p>
        </w:tc>
        <w:tc>
          <w:tcPr>
            <w:tcW w:w="1134" w:type="dxa"/>
          </w:tcPr>
          <w:p w14:paraId="51E4417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51.4 </w:t>
            </w:r>
            <w:r>
              <w:rPr>
                <w:rFonts w:asciiTheme="majorHAnsi" w:hAnsiTheme="majorHAnsi" w:cstheme="majorHAnsi"/>
                <w:sz w:val="20"/>
              </w:rPr>
              <w:t>(</w:t>
            </w:r>
            <w:r w:rsidRPr="006C5553">
              <w:rPr>
                <w:rFonts w:asciiTheme="majorHAnsi" w:hAnsiTheme="majorHAnsi" w:cstheme="majorHAnsi"/>
                <w:sz w:val="20"/>
              </w:rPr>
              <w:t>12.8)</w:t>
            </w:r>
          </w:p>
        </w:tc>
        <w:tc>
          <w:tcPr>
            <w:tcW w:w="927" w:type="dxa"/>
          </w:tcPr>
          <w:p w14:paraId="3CAFF64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63 </w:t>
            </w:r>
          </w:p>
          <w:p w14:paraId="4587D44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43.8</w:t>
            </w:r>
            <w:r>
              <w:rPr>
                <w:rFonts w:asciiTheme="majorHAnsi" w:hAnsiTheme="majorHAnsi" w:cstheme="majorHAnsi"/>
                <w:sz w:val="20"/>
              </w:rPr>
              <w:t>)</w:t>
            </w:r>
          </w:p>
        </w:tc>
        <w:tc>
          <w:tcPr>
            <w:tcW w:w="1199" w:type="dxa"/>
          </w:tcPr>
          <w:p w14:paraId="06E7F43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10.3 </w:t>
            </w:r>
            <w:r>
              <w:rPr>
                <w:rFonts w:asciiTheme="majorHAnsi" w:hAnsiTheme="majorHAnsi" w:cstheme="majorHAnsi"/>
                <w:sz w:val="20"/>
              </w:rPr>
              <w:t>(</w:t>
            </w:r>
            <w:r w:rsidRPr="006C5553">
              <w:rPr>
                <w:rFonts w:asciiTheme="majorHAnsi" w:hAnsiTheme="majorHAnsi" w:cstheme="majorHAnsi"/>
                <w:sz w:val="20"/>
              </w:rPr>
              <w:t>8.0)</w:t>
            </w:r>
          </w:p>
        </w:tc>
        <w:tc>
          <w:tcPr>
            <w:tcW w:w="1021" w:type="dxa"/>
          </w:tcPr>
          <w:p w14:paraId="0B900FC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27 (18.8</w:t>
            </w:r>
            <w:r>
              <w:rPr>
                <w:rFonts w:asciiTheme="majorHAnsi" w:hAnsiTheme="majorHAnsi" w:cstheme="majorHAnsi"/>
                <w:sz w:val="20"/>
              </w:rPr>
              <w:t>)</w:t>
            </w:r>
          </w:p>
        </w:tc>
        <w:tc>
          <w:tcPr>
            <w:tcW w:w="992" w:type="dxa"/>
          </w:tcPr>
          <w:p w14:paraId="30BA61E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84" w:type="dxa"/>
          </w:tcPr>
          <w:p w14:paraId="794A59C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DAPSA</w:t>
            </w:r>
          </w:p>
          <w:p w14:paraId="3463A527"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cDAPSA</w:t>
            </w:r>
            <w:proofErr w:type="spellEnd"/>
          </w:p>
        </w:tc>
        <w:tc>
          <w:tcPr>
            <w:tcW w:w="1813" w:type="dxa"/>
          </w:tcPr>
          <w:p w14:paraId="6DC38BE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0BCC0A13" w14:textId="77777777" w:rsidTr="00CB5A94">
        <w:trPr>
          <w:gridAfter w:val="1"/>
          <w:wAfter w:w="10" w:type="dxa"/>
        </w:trPr>
        <w:tc>
          <w:tcPr>
            <w:tcW w:w="4077" w:type="dxa"/>
          </w:tcPr>
          <w:p w14:paraId="6F8E9D44"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an et al </w:t>
            </w:r>
          </w:p>
          <w:p w14:paraId="4D343BEE" w14:textId="77777777" w:rsidR="00687B57" w:rsidRPr="006C5553" w:rsidRDefault="00687B57" w:rsidP="00CB5A94">
            <w:pPr>
              <w:rPr>
                <w:rFonts w:asciiTheme="majorHAnsi" w:hAnsiTheme="majorHAnsi" w:cstheme="majorHAnsi"/>
                <w:sz w:val="20"/>
              </w:rPr>
            </w:pPr>
          </w:p>
          <w:p w14:paraId="67EBFE89" w14:textId="1F941774"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requency of concomitant fibromyalgia in rheumatic diseases: Monocentric study of 691 patients (2017).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semarthrit.2017.01.005", "ISSN" : "1532866X", "PMID" : "28216193", "abstract" : "Objective Fibromyalgia (FM) is a confounding factor for diagnosing and assessing rheumatic disease activity. This study sought to assess the extent of this syndrome in rheumatism patients at a French rheumatology department. Method This monocentric epidemiological study enrolled all patients consulting due to rheumatoid arthritis (RA), spondyloarthritis (SpA), or connective tissue disease (CTD). FM diagnosis was confirmed or excluded according to the rheumatologist opinion and the 1990 American College of Rheumatology (ACR) criteria. Results We enrolled 691 patients, including 451 women (65.3%), with a mean age of 55.8 years (18\u201393). Of the enrolled patients, 325 presented with RA, 298 SpA [59 psoriatic arthritis (PsA), 137 ankylosing spondylitis (AS), 64 non-radiographic SpA (nr-SpA), and 38 peripheral SpA], and 71 CTD. The rheumatologist established FM diagnosis in 97 patients (14%), while 55 (8%) fulfilled the 1990 ACR criteria. The frequency of FM was lower in RA patients (4.9% by 1990 ACR criteria; 7.7% by expert opinion) compared to SpA (11.1% by 1990 ACR, p &lt; 0.05; 17.5% by expert opinion, p &lt; 0.003) and CTD (11.3% by 1990 ACR, non-significant; 28.2% by expert opinion, p &lt; 0.001). In the SpA subgroups, FM was more common in the nr-SpA than in PsA or AS (23.9%, 9.6%, and 6.4%, by 1990 ACR, p = 0.001; 37.3%, 13.5%, and 7.2%, by expert opinion, p &lt; 0.001). Conclusion FM-like symptoms are commonly associated with rheumatic diseases. The frequency of FM is particularly high in non-radiographic axial SpA, thus raising questions about the specificity of the Assessment of SpondyloArthritis International Society (ASAS) classification criteria.", "author" : [ { "dropping-particle" : "", "family" : "Fan", "given" : "Angelique", "non-dropping-particle" : "", "parse-names" : false, "suffix" : "" }, { "dropping-particle" : "", "family" : "Pereira", "given" : "Bruno", "non-dropping-particle" : "", "parse-names" : false, "suffix" : "" }, { "dropping-particle" : "", "family" : "Tournadre", "given" : "Anne", "non-dropping-particle" : "", "parse-names" : false, "suffix" : "" }, { "dropping-particle" : "", "family" : "Tatar", "given" : "Zuzana", "non-dropping-particle" : "", "parse-names" : false, "suffix" : "" }, { "dropping-particle" : "", "family" : "Malochet-Guinamand", "given" : "Sandrine", "non-dropping-particle" : "", "parse-names" : false, "suffix" : "" }, { "dropping-particle" : "", "family" : "Mathieu", "given" : "Sylvain", "non-dropping-particle" : "", "parse-names" : false, "suffix" : "" }, { "dropping-particle" : "", "family" : "Couderc", "given" : "Marion", "non-dropping-particle" : "", "parse-names" : false, "suffix" : "" }, { "dropping-particle" : "", "family" : "Soubrier", "given" : "Martin", "non-dropping-particle" : "", "parse-names" : false, "suffix" : "" }, { "dropping-particle" : "", "family" : "Dubost", "given" : "Jean Jacques", "non-dropping-particle" : "", "parse-names" : false, "suffix" : "" } ], "container-title" : "Seminars in Arthritis and Rheumatism", "id" : "ITEM-1", "issue" : "1", "issued" : { "date-parts" : [ [ "2017" ] ] }, "page" : "129-132", "title" : "Frequency of concomitant fibromyalgia in rheumatic diseases: Monocentric study of 691 patients", "type" : "article-journal", "volume" : "47" }, "uris" : [ "http://www.mendeley.com/documents/?uuid=988541af-27d7-4d02-bb7d-28039cb794a9", "http://www.mendeley.com/documents/?uuid=9c5cd793-7410-43a3-b10a-86d4bc685a6b", "http://www.mendeley.com/documents/?uuid=6ecec7df-e620-405b-9bbb-6cd395e3e115" ] } ], "mendeley" : { "formattedCitation" : "(16)", "plainTextFormattedCitation" : "(16)", "previouslyFormattedCitation" : "(1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6)</w:t>
            </w:r>
            <w:r w:rsidRPr="006C5553">
              <w:rPr>
                <w:rFonts w:asciiTheme="majorHAnsi" w:hAnsiTheme="majorHAnsi" w:cstheme="majorHAnsi"/>
                <w:sz w:val="20"/>
              </w:rPr>
              <w:fldChar w:fldCharType="end"/>
            </w:r>
          </w:p>
        </w:tc>
        <w:tc>
          <w:tcPr>
            <w:tcW w:w="851" w:type="dxa"/>
          </w:tcPr>
          <w:p w14:paraId="6390CF3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456B78E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ASPAR</w:t>
            </w:r>
          </w:p>
        </w:tc>
        <w:tc>
          <w:tcPr>
            <w:tcW w:w="1105" w:type="dxa"/>
          </w:tcPr>
          <w:p w14:paraId="470B228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59</w:t>
            </w:r>
          </w:p>
        </w:tc>
        <w:tc>
          <w:tcPr>
            <w:tcW w:w="1134" w:type="dxa"/>
          </w:tcPr>
          <w:p w14:paraId="11381CE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PsA cohort</w:t>
            </w:r>
          </w:p>
        </w:tc>
        <w:tc>
          <w:tcPr>
            <w:tcW w:w="927" w:type="dxa"/>
          </w:tcPr>
          <w:p w14:paraId="30B9F34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PsA cohort</w:t>
            </w:r>
          </w:p>
        </w:tc>
        <w:tc>
          <w:tcPr>
            <w:tcW w:w="1199" w:type="dxa"/>
          </w:tcPr>
          <w:p w14:paraId="68B5F1EE"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PsA cohort</w:t>
            </w:r>
          </w:p>
        </w:tc>
        <w:tc>
          <w:tcPr>
            <w:tcW w:w="1021" w:type="dxa"/>
          </w:tcPr>
          <w:p w14:paraId="270F383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 6 (9.6</w:t>
            </w:r>
            <w:r>
              <w:rPr>
                <w:rFonts w:asciiTheme="majorHAnsi" w:hAnsiTheme="majorHAnsi" w:cstheme="majorHAnsi"/>
                <w:sz w:val="20"/>
              </w:rPr>
              <w:t>)</w:t>
            </w:r>
          </w:p>
        </w:tc>
        <w:tc>
          <w:tcPr>
            <w:tcW w:w="992" w:type="dxa"/>
          </w:tcPr>
          <w:p w14:paraId="0DEB658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84" w:type="dxa"/>
          </w:tcPr>
          <w:p w14:paraId="1AA2A89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1813" w:type="dxa"/>
          </w:tcPr>
          <w:p w14:paraId="6D2A535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r>
      <w:tr w:rsidR="00687B57" w:rsidRPr="006C5553" w14:paraId="4332E839" w14:textId="77777777" w:rsidTr="00CB5A94">
        <w:trPr>
          <w:gridAfter w:val="1"/>
          <w:wAfter w:w="10" w:type="dxa"/>
        </w:trPr>
        <w:tc>
          <w:tcPr>
            <w:tcW w:w="4077" w:type="dxa"/>
          </w:tcPr>
          <w:p w14:paraId="2DAB29E2"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Graceffa</w:t>
            </w:r>
            <w:proofErr w:type="spellEnd"/>
            <w:r w:rsidRPr="006C5553">
              <w:rPr>
                <w:rFonts w:asciiTheme="majorHAnsi" w:hAnsiTheme="majorHAnsi" w:cstheme="majorHAnsi"/>
                <w:sz w:val="20"/>
              </w:rPr>
              <w:t xml:space="preserve"> et al</w:t>
            </w:r>
          </w:p>
          <w:p w14:paraId="1A7298AC" w14:textId="77777777" w:rsidR="00687B57" w:rsidRPr="006C5553" w:rsidRDefault="00687B57" w:rsidP="00CB5A94">
            <w:pPr>
              <w:rPr>
                <w:rFonts w:asciiTheme="majorHAnsi" w:hAnsiTheme="majorHAnsi" w:cstheme="majorHAnsi"/>
                <w:sz w:val="20"/>
              </w:rPr>
            </w:pPr>
          </w:p>
          <w:p w14:paraId="3957C298" w14:textId="61E5170B"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Clinical remission of psoriatic arthritis in patients receiving continuous biological therapies for 1 year: the experience of an outpatient dermatological clinic for psoriasis (2015)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11/ced.12504", "ISBN" : "03076938 (ISSN)", "abstract" : "Background. The data in the literature concerning the frequency of remission of inflammatory arthritis in patients with psoriatic arthritis (PsA) are limited and conflicting. Aim. To evaluate the frequency of clinical remission in inflammatory arthritis in a cohort of patients with PsA receiving continuous treatment (1 year) with tumour necrosis factor-a inhibitors or ustekinumab, as well as the clinical covariates affecting remission. Methods. We retrospectively evaluated 74 patients with PsA attending our psoriasis outpatient dermatology clinic. Remission of PsA was defined as documented absence of clinical signs related to arthritis (no tender or swollen joints), enthesitis or dactylitis. Patients were examined every 3 months for 1 year. Results. At 1 year &gt; 40% of patients had clinical remission of inflammatory arthritis. Predictors of remission were absence of fibromyalgia (FM) at baseline and having &lt; 11 tender joints. Conclusions. Clinical remission of inflammatory arthritis can be obtained in a significant proportion of patients by continuous treatment with biological drugs. A large number of tender joints and the presence of FM can make remission less likely. \u00a9 2014 British Association of Dermatologists.", "author" : [ { "dropping-particle" : "", "family" : "Graceffa", "given" : "D", "non-dropping-particle" : "", "parse-names" : false, "suffix" : "" }, { "dropping-particle" : "", "family" : "Maiani", "given" : "E", "non-dropping-particle" : "", "parse-names" : false, "suffix" : "" }, { "dropping-particle" : "", "family" : "Sperduti", "given" : "I", "non-dropping-particle" : "", "parse-names" : false, "suffix" : "" }, { "dropping-particle" : "", "family" : "Ceralli", "given" : "F", "non-dropping-particle" : "", "parse-names" : false, "suffix" : "" }, { "dropping-particle" : "", "family" : "Bonifati", "given" : "C", "non-dropping-particle" : "", "parse-names" : false, "suffix" : "" } ], "container-title" : "Clinical and Experimental Dermatology", "id" : "ITEM-1", "issue" : "2", "issued" : { "date-parts" : [ [ "2015" ] ] }, "language" : "English", "page" : "136-141", "publisher" : "Blackwell Publishing Ltd", "title" : "Clinical remission of psoriatic arthritis in patients receiving continuous biological therapies for 1 year: The experience of an outpatient dermatological clinic for psoriasis", "type" : "article-journal", "volume" : "40" }, "uris" : [ "http://www.mendeley.com/documents/?uuid=3bb36b8c-7ba6-4a30-a53d-9d1b89c31bc1", "http://www.mendeley.com/documents/?uuid=7105b203-c1fc-41cd-9a9a-17d9481c3a57", "http://www.mendeley.com/documents/?uuid=516fcdba-f061-4a49-a628-f12a8e9a77b2" ] } ], "mendeley" : { "formattedCitation" : "(19)", "plainTextFormattedCitation" : "(19)", "previouslyFormattedCitation" : "(41)"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9)</w:t>
            </w:r>
            <w:r w:rsidRPr="006C5553">
              <w:rPr>
                <w:rFonts w:asciiTheme="majorHAnsi" w:hAnsiTheme="majorHAnsi" w:cstheme="majorHAnsi"/>
                <w:sz w:val="20"/>
              </w:rPr>
              <w:fldChar w:fldCharType="end"/>
            </w:r>
          </w:p>
        </w:tc>
        <w:tc>
          <w:tcPr>
            <w:tcW w:w="851" w:type="dxa"/>
          </w:tcPr>
          <w:p w14:paraId="76D11F5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4FABB8C0"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ASPAR</w:t>
            </w:r>
          </w:p>
        </w:tc>
        <w:tc>
          <w:tcPr>
            <w:tcW w:w="1105" w:type="dxa"/>
          </w:tcPr>
          <w:p w14:paraId="09DB727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74</w:t>
            </w:r>
          </w:p>
        </w:tc>
        <w:tc>
          <w:tcPr>
            <w:tcW w:w="1134" w:type="dxa"/>
          </w:tcPr>
          <w:p w14:paraId="42C4365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48 </w:t>
            </w:r>
            <w:r>
              <w:rPr>
                <w:rFonts w:asciiTheme="majorHAnsi" w:hAnsiTheme="majorHAnsi" w:cstheme="majorHAnsi"/>
                <w:sz w:val="20"/>
              </w:rPr>
              <w:t>(</w:t>
            </w:r>
            <w:r w:rsidRPr="006C5553">
              <w:rPr>
                <w:rFonts w:asciiTheme="majorHAnsi" w:hAnsiTheme="majorHAnsi" w:cstheme="majorHAnsi"/>
                <w:sz w:val="20"/>
              </w:rPr>
              <w:t>16)</w:t>
            </w:r>
          </w:p>
        </w:tc>
        <w:tc>
          <w:tcPr>
            <w:tcW w:w="927" w:type="dxa"/>
          </w:tcPr>
          <w:p w14:paraId="7C64CCD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26 (35.1</w:t>
            </w:r>
            <w:r>
              <w:rPr>
                <w:rFonts w:asciiTheme="majorHAnsi" w:hAnsiTheme="majorHAnsi" w:cstheme="majorHAnsi"/>
                <w:sz w:val="20"/>
              </w:rPr>
              <w:t>)</w:t>
            </w:r>
          </w:p>
        </w:tc>
        <w:tc>
          <w:tcPr>
            <w:tcW w:w="1199" w:type="dxa"/>
          </w:tcPr>
          <w:p w14:paraId="42143BC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3 </w:t>
            </w:r>
            <w:r>
              <w:rPr>
                <w:rFonts w:asciiTheme="majorHAnsi" w:hAnsiTheme="majorHAnsi" w:cstheme="majorHAnsi"/>
                <w:sz w:val="20"/>
              </w:rPr>
              <w:t>(</w:t>
            </w:r>
            <w:r w:rsidRPr="006C5553">
              <w:rPr>
                <w:rFonts w:asciiTheme="majorHAnsi" w:hAnsiTheme="majorHAnsi" w:cstheme="majorHAnsi"/>
                <w:sz w:val="20"/>
              </w:rPr>
              <w:t>6)</w:t>
            </w:r>
          </w:p>
        </w:tc>
        <w:tc>
          <w:tcPr>
            <w:tcW w:w="1021" w:type="dxa"/>
          </w:tcPr>
          <w:p w14:paraId="1D457CE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2 (16</w:t>
            </w:r>
            <w:r>
              <w:rPr>
                <w:rFonts w:asciiTheme="majorHAnsi" w:hAnsiTheme="majorHAnsi" w:cstheme="majorHAnsi"/>
                <w:sz w:val="20"/>
              </w:rPr>
              <w:t>)</w:t>
            </w:r>
          </w:p>
        </w:tc>
        <w:tc>
          <w:tcPr>
            <w:tcW w:w="992" w:type="dxa"/>
          </w:tcPr>
          <w:p w14:paraId="0DD4CA2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84" w:type="dxa"/>
          </w:tcPr>
          <w:p w14:paraId="375C5B7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linical remission</w:t>
            </w:r>
          </w:p>
        </w:tc>
        <w:tc>
          <w:tcPr>
            <w:tcW w:w="1813" w:type="dxa"/>
          </w:tcPr>
          <w:p w14:paraId="6D2EA70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nth 3= 23 (31%)</w:t>
            </w:r>
          </w:p>
          <w:p w14:paraId="31CA5823"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nth 6= 33 (44.6%)</w:t>
            </w:r>
          </w:p>
          <w:p w14:paraId="3AA4112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onth 12 = 36 (48.6%)</w:t>
            </w:r>
          </w:p>
        </w:tc>
      </w:tr>
      <w:tr w:rsidR="00687B57" w:rsidRPr="006C5553" w14:paraId="3577334D" w14:textId="77777777" w:rsidTr="00CB5A94">
        <w:trPr>
          <w:gridAfter w:val="1"/>
          <w:wAfter w:w="10" w:type="dxa"/>
        </w:trPr>
        <w:tc>
          <w:tcPr>
            <w:tcW w:w="4077" w:type="dxa"/>
          </w:tcPr>
          <w:p w14:paraId="1303B17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Husted et al</w:t>
            </w:r>
          </w:p>
          <w:p w14:paraId="0FBD0000" w14:textId="77777777" w:rsidR="00687B57" w:rsidRPr="006C5553" w:rsidRDefault="00687B57" w:rsidP="00CB5A94">
            <w:pPr>
              <w:rPr>
                <w:rFonts w:asciiTheme="majorHAnsi" w:hAnsiTheme="majorHAnsi" w:cstheme="majorHAnsi"/>
                <w:sz w:val="20"/>
              </w:rPr>
            </w:pPr>
          </w:p>
          <w:p w14:paraId="60B5AF94" w14:textId="0F7EB585"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Longitudinal Analysis of Fatigue in Psoriatic Arthritis (2010)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00179", "ISSN" : "0315-162X (Print)", "PMID" : "20595286", "abstract" : "OBJECTIVE: To describe the longitudinal course of fatigue in psoriatic arthritis  (PsA). METHODS: Our study included 390 patients who attended the University of Toronto Psoriatic Arthritis Clinic between 1998 and 2006 and who completed 2 or more administrations of the modified Fatigue Severity Scale (mFSS) at yearly intervals. Clinical data were used that corresponded to visits in which mFSS was administered. We used linear mixed effects models to examine the relationships of disease-related and nondisease-related variables with mFSS scores across multiple clinic visits, and linear regression models to investigate the association between change in mFSS scores (DeltamFSS) and changes in covariates between visits. RESULTS: Clinical measures of disease activity were related to fatigue over time; however, these relationships disappeared in the context of patient-reported physical disability and pain. Patient-reported measures of physical disability, pain, and psychological distress were most closely related to higher mFSS scores (greater fatigue) across clinic assessments. Fatigue was found to vary over time, at least when assessed at yearly intervals. In general, measures of clinical and functional status at the current visit were more predictive of DeltamFSS in between previous and current visits than change scores in these measures between visits. Comorbid fibromyalgia or hypertension were also associated with greater fatigue across multiple visits and with change in fatigue between visits. CONCLUSION: A combination of factors is associated with fatigue in PsA. The full effect of comorbidities on fatigue warrants further study to better understand the effective management of fatigue in PsA.", "author" : [ { "dropping-particle" : "", "family" : "Husted", "given" : "Janice A", "non-dropping-particle" : "", "parse-names" : false, "suffix" : "" }, { "dropping-particle" : "", "family" : "Tom", "given" : "Brian D M", "non-dropping-particle" : "", "parse-names" : false, "suffix" : "" }, { "dropping-particle" : "", "family" : "Farewell", "given" : "Vernon T", "non-dropping-particle" : "", "parse-names" : false, "suffix" : "" }, { "dropping-particle" : "", "family" : "Gladman", "given" : "Dafna D", "non-dropping-particle" : "", "parse-names" : false, "suffix" : "" } ], "container-title" : "The Journal of rheumatology", "id" : "ITEM-1", "issue" : "9", "issued" : { "date-parts" : [ [ "2010" ] ] }, "page" : "1878-1884", "title" : "Longitudinal analysis of fatigue in psoriatic arthritis.", "type" : "article-journal", "volume" : "37" }, "uris" : [ "http://www.mendeley.com/documents/?uuid=e8d82181-30b3-4141-889c-1b185f21240c", "http://www.mendeley.com/documents/?uuid=e2edf6d0-0688-495a-b72c-d59c2186dd05", "http://www.mendeley.com/documents/?uuid=592d2c1e-ddd9-4128-bfcc-d716adb98fb1" ] } ], "mendeley" : { "formattedCitation" : "(21)", "plainTextFormattedCitation" : "(21)", "previouslyFormattedCitation" : "(42)"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1)</w:t>
            </w:r>
            <w:r w:rsidRPr="006C5553">
              <w:rPr>
                <w:rFonts w:asciiTheme="majorHAnsi" w:hAnsiTheme="majorHAnsi" w:cstheme="majorHAnsi"/>
                <w:sz w:val="20"/>
              </w:rPr>
              <w:fldChar w:fldCharType="end"/>
            </w:r>
          </w:p>
        </w:tc>
        <w:tc>
          <w:tcPr>
            <w:tcW w:w="851" w:type="dxa"/>
          </w:tcPr>
          <w:p w14:paraId="351DA7B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4DB8075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lassification of Psoriatic Arthritis study group criteria</w:t>
            </w:r>
          </w:p>
        </w:tc>
        <w:tc>
          <w:tcPr>
            <w:tcW w:w="1105" w:type="dxa"/>
          </w:tcPr>
          <w:p w14:paraId="27FEC27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390</w:t>
            </w:r>
          </w:p>
        </w:tc>
        <w:tc>
          <w:tcPr>
            <w:tcW w:w="1134" w:type="dxa"/>
          </w:tcPr>
          <w:p w14:paraId="73762C1C"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48.3 </w:t>
            </w:r>
            <w:r>
              <w:rPr>
                <w:rFonts w:asciiTheme="majorHAnsi" w:hAnsiTheme="majorHAnsi" w:cstheme="majorHAnsi"/>
                <w:sz w:val="20"/>
              </w:rPr>
              <w:t>(</w:t>
            </w:r>
            <w:r w:rsidRPr="006C5553">
              <w:rPr>
                <w:rFonts w:asciiTheme="majorHAnsi" w:hAnsiTheme="majorHAnsi" w:cstheme="majorHAnsi"/>
                <w:sz w:val="20"/>
              </w:rPr>
              <w:t>12.3)</w:t>
            </w:r>
          </w:p>
        </w:tc>
        <w:tc>
          <w:tcPr>
            <w:tcW w:w="927" w:type="dxa"/>
          </w:tcPr>
          <w:p w14:paraId="17871DD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59 (40.8</w:t>
            </w:r>
            <w:r>
              <w:rPr>
                <w:rFonts w:asciiTheme="majorHAnsi" w:hAnsiTheme="majorHAnsi" w:cstheme="majorHAnsi"/>
                <w:sz w:val="20"/>
              </w:rPr>
              <w:t>)</w:t>
            </w:r>
          </w:p>
        </w:tc>
        <w:tc>
          <w:tcPr>
            <w:tcW w:w="1199" w:type="dxa"/>
          </w:tcPr>
          <w:p w14:paraId="358FA74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12.9 </w:t>
            </w:r>
            <w:r>
              <w:rPr>
                <w:rFonts w:asciiTheme="majorHAnsi" w:hAnsiTheme="majorHAnsi" w:cstheme="majorHAnsi"/>
                <w:sz w:val="20"/>
              </w:rPr>
              <w:t>(</w:t>
            </w:r>
            <w:r w:rsidRPr="006C5553">
              <w:rPr>
                <w:rFonts w:asciiTheme="majorHAnsi" w:hAnsiTheme="majorHAnsi" w:cstheme="majorHAnsi"/>
                <w:sz w:val="20"/>
              </w:rPr>
              <w:t>9.9)</w:t>
            </w:r>
          </w:p>
        </w:tc>
        <w:tc>
          <w:tcPr>
            <w:tcW w:w="1021" w:type="dxa"/>
          </w:tcPr>
          <w:p w14:paraId="63112C27"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106 (27.2</w:t>
            </w:r>
            <w:r>
              <w:rPr>
                <w:rFonts w:asciiTheme="majorHAnsi" w:hAnsiTheme="majorHAnsi" w:cstheme="majorHAnsi"/>
                <w:sz w:val="20"/>
              </w:rPr>
              <w:t>)</w:t>
            </w:r>
          </w:p>
        </w:tc>
        <w:tc>
          <w:tcPr>
            <w:tcW w:w="992" w:type="dxa"/>
          </w:tcPr>
          <w:p w14:paraId="24D7BA72"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w:t>
            </w:r>
          </w:p>
        </w:tc>
        <w:tc>
          <w:tcPr>
            <w:tcW w:w="884" w:type="dxa"/>
          </w:tcPr>
          <w:p w14:paraId="03187EE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ASI</w:t>
            </w:r>
          </w:p>
        </w:tc>
        <w:tc>
          <w:tcPr>
            <w:tcW w:w="1813" w:type="dxa"/>
          </w:tcPr>
          <w:p w14:paraId="5DCA504B"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3 (0.9, 6.45)</w:t>
            </w:r>
          </w:p>
        </w:tc>
      </w:tr>
      <w:tr w:rsidR="00687B57" w:rsidRPr="006C5553" w14:paraId="10E2A24B" w14:textId="77777777" w:rsidTr="00CB5A94">
        <w:trPr>
          <w:gridAfter w:val="1"/>
          <w:wAfter w:w="10" w:type="dxa"/>
        </w:trPr>
        <w:tc>
          <w:tcPr>
            <w:tcW w:w="4077" w:type="dxa"/>
          </w:tcPr>
          <w:p w14:paraId="38F7EA96" w14:textId="77777777" w:rsidR="00687B57" w:rsidRPr="006C5553" w:rsidRDefault="00687B57" w:rsidP="00CB5A94">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F et al.</w:t>
            </w:r>
          </w:p>
          <w:p w14:paraId="19EF5FA0" w14:textId="77777777" w:rsidR="00687B57" w:rsidRPr="006C5553" w:rsidRDefault="00687B57" w:rsidP="00CB5A94">
            <w:pPr>
              <w:rPr>
                <w:rFonts w:asciiTheme="majorHAnsi" w:hAnsiTheme="majorHAnsi" w:cstheme="majorHAnsi"/>
                <w:sz w:val="20"/>
              </w:rPr>
            </w:pPr>
          </w:p>
          <w:p w14:paraId="0F343C85" w14:textId="1A1F455F"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Fibromyalgia in Patients with Axial </w:t>
            </w:r>
            <w:proofErr w:type="spellStart"/>
            <w:r w:rsidRPr="006C5553">
              <w:rPr>
                <w:rFonts w:asciiTheme="majorHAnsi" w:hAnsiTheme="majorHAnsi" w:cstheme="majorHAnsi"/>
                <w:sz w:val="20"/>
              </w:rPr>
              <w:t>Spondylo</w:t>
            </w:r>
            <w:proofErr w:type="spellEnd"/>
            <w:r w:rsidRPr="006C5553">
              <w:rPr>
                <w:rFonts w:asciiTheme="majorHAnsi" w:hAnsiTheme="majorHAnsi" w:cstheme="majorHAnsi"/>
                <w:sz w:val="20"/>
              </w:rPr>
              <w:t xml:space="preserve">-arthritis: Epidemiological Profile and Effect on Measures of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55-9", "ISBN" : "0172-8172", "PMID" : "24509896", "abstract" : "To determine the prevalence of fibromyalgia (FM) in patients with ankylosing spondylitis (AS) or psoriatic arthritis (PsA) characterized by axial involvement (axial-PsA), and to assess the discriminative ability of different versions of the Ankylosing Spondylitis Disease Activity Score (ASDAS) and the Bath Ankylosing Spondylitis Activity Disease Activity Index (BASDAI) in measuring disease activity in three different cohorts of patients with axial spondyloarthritis (axial-SpA), FM, or both (axial-SpA + FM), this study was divided into two phases: (1) 402 patients with definite AS or axial-PsA were examined to diagnose FM and estimate its prevalence; and (2) 419 patients (111 with axial-SpA, 248 with FM, and 60 with aSpA + FM) were evaluated using the different versions of the ASDAS and BASDAI to assess the effect on disease activity. The overall prevalence of FM in the axial-SpA population was 14.9 %, significantly higher among women (p &lt; 0.0001); the estimated prevalence in AS was 12.7 % and in axial-PsA was 17.2 %. Although the BASDAI scores correlated with those of ASDAS-C-reactive protein (CRP) and ASDAS-erythrocyte sedimentation rate (ESR) (p &lt; 0.0001), only ASDAS had sufficient discriminatory ability to assess disease activity. The addition of only one marker of inflammation led to an adequate level of significance (ASDAS-CRP, p = 0.0018; ASDAS-ESR, p = 0.003). FM is common in axial-SpA and more prevalent in female patients. Our findings suggest that ASDAS is better than BASDAI in distinguishing patients with disease activity from those with functional impairment. The use of ASDAS may be very useful in clinical practice as it allows treating patients with the most appropriate therapy.", "author" : [ { "dropping-particle" : "", "family" : "Salaffi", "given" : "F", "non-dropping-particle" : "", "parse-names" : false, "suffix" : "" }, { "dropping-particle" : "", "family" : "Angelis", "given" : "R", "non-dropping-particle" : "De", "parse-names" : false, "suffix" : "" }, { "dropping-particle" : "", "family" : "Carotti", "given" : "M", "non-dropping-particle" : "", "parse-names" : false, "suffix" : "" }, { "dropping-particle" : "", "family" : "Gutierrez", "given" : "M", "non-dropping-particle" : "", "parse-names" : false, "suffix" : "" }, { "dropping-particle" : "", "family" : "Sarzi-Puttini", "given" : "P", "non-dropping-particle" : "", "parse-names" : false, "suffix" : "" }, { "dropping-particle" : "", "family" : "Atzeni", "given" : "F", "non-dropping-particle" : "", "parse-names" : false, "suffix" : "" } ], "container-title" : "Rheumatology International", "edition" : "2014/02/11", "id" : "ITEM-1", "issue" : "8", "issued" : { "date-parts" : [ [ "2014" ] ] }, "language" : "eng", "page" : "1103-1110", "title" : "Fibromyalgia in patients with axial spondyloarthritis: epidemiological profile and effect on measures of disease activity", "type" : "article-journal", "volume" : "34" }, "uris" : [ "http://www.mendeley.com/documents/?uuid=43f6cb5d-46c2-4fa9-9ae7-e9b844532872", "http://www.mendeley.com/documents/?uuid=74c9dea3-e512-4179-a840-273e39c058d4", "http://www.mendeley.com/documents/?uuid=53500e61-b665-4901-94a3-3385f21f793e" ] } ], "mendeley" : { "formattedCitation" : "(31)", "plainTextFormattedCitation" : "(31)", "previouslyFormattedCitation" : "(3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1)</w:t>
            </w:r>
            <w:r w:rsidRPr="006C5553">
              <w:rPr>
                <w:rFonts w:asciiTheme="majorHAnsi" w:hAnsiTheme="majorHAnsi" w:cstheme="majorHAnsi"/>
                <w:sz w:val="20"/>
              </w:rPr>
              <w:fldChar w:fldCharType="end"/>
            </w:r>
          </w:p>
        </w:tc>
        <w:tc>
          <w:tcPr>
            <w:tcW w:w="851" w:type="dxa"/>
          </w:tcPr>
          <w:p w14:paraId="6202610D"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CS</w:t>
            </w:r>
          </w:p>
        </w:tc>
        <w:tc>
          <w:tcPr>
            <w:tcW w:w="1588" w:type="dxa"/>
          </w:tcPr>
          <w:p w14:paraId="10522C6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ASAS criteria for axial-</w:t>
            </w:r>
            <w:proofErr w:type="spellStart"/>
            <w:r w:rsidRPr="006C5553">
              <w:rPr>
                <w:rFonts w:asciiTheme="majorHAnsi" w:hAnsiTheme="majorHAnsi" w:cstheme="majorHAnsi"/>
                <w:sz w:val="20"/>
              </w:rPr>
              <w:t>SpA</w:t>
            </w:r>
            <w:proofErr w:type="spellEnd"/>
            <w:r w:rsidRPr="006C5553">
              <w:rPr>
                <w:rFonts w:asciiTheme="majorHAnsi" w:hAnsiTheme="majorHAnsi" w:cstheme="majorHAnsi"/>
                <w:sz w:val="20"/>
              </w:rPr>
              <w:t xml:space="preserve"> with origin of PsA</w:t>
            </w:r>
          </w:p>
        </w:tc>
        <w:tc>
          <w:tcPr>
            <w:tcW w:w="1105" w:type="dxa"/>
          </w:tcPr>
          <w:p w14:paraId="3B7E4ED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191</w:t>
            </w:r>
          </w:p>
          <w:p w14:paraId="77A3B617" w14:textId="77777777" w:rsidR="00687B57" w:rsidRPr="006C5553" w:rsidRDefault="00687B57" w:rsidP="00CB5A94">
            <w:pPr>
              <w:rPr>
                <w:rFonts w:asciiTheme="majorHAnsi" w:hAnsiTheme="majorHAnsi" w:cstheme="majorHAnsi"/>
                <w:sz w:val="20"/>
              </w:rPr>
            </w:pPr>
          </w:p>
          <w:p w14:paraId="5E8D99B3" w14:textId="77777777" w:rsidR="00687B57" w:rsidRPr="006C5553" w:rsidRDefault="00687B57" w:rsidP="00CB5A94">
            <w:pPr>
              <w:rPr>
                <w:rFonts w:asciiTheme="majorHAnsi" w:hAnsiTheme="majorHAnsi" w:cstheme="majorHAnsi"/>
                <w:sz w:val="20"/>
              </w:rPr>
            </w:pPr>
          </w:p>
        </w:tc>
        <w:tc>
          <w:tcPr>
            <w:tcW w:w="1134" w:type="dxa"/>
          </w:tcPr>
          <w:p w14:paraId="794E3FE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927" w:type="dxa"/>
          </w:tcPr>
          <w:p w14:paraId="49F6F6A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76 (39.8</w:t>
            </w:r>
            <w:r>
              <w:rPr>
                <w:rFonts w:asciiTheme="majorHAnsi" w:hAnsiTheme="majorHAnsi" w:cstheme="majorHAnsi"/>
                <w:sz w:val="20"/>
              </w:rPr>
              <w:t>)</w:t>
            </w:r>
          </w:p>
        </w:tc>
        <w:tc>
          <w:tcPr>
            <w:tcW w:w="1199" w:type="dxa"/>
          </w:tcPr>
          <w:p w14:paraId="22626906"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Men: 7.1</w:t>
            </w:r>
          </w:p>
          <w:p w14:paraId="3463CFAA" w14:textId="77777777" w:rsidR="00687B57" w:rsidRPr="006C5553" w:rsidRDefault="00687B57" w:rsidP="00CB5A94">
            <w:pPr>
              <w:rPr>
                <w:rFonts w:asciiTheme="majorHAnsi" w:hAnsiTheme="majorHAnsi" w:cstheme="majorHAnsi"/>
                <w:sz w:val="20"/>
              </w:rPr>
            </w:pPr>
          </w:p>
          <w:p w14:paraId="74228758"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Women: 7.8</w:t>
            </w:r>
          </w:p>
        </w:tc>
        <w:tc>
          <w:tcPr>
            <w:tcW w:w="1021" w:type="dxa"/>
          </w:tcPr>
          <w:p w14:paraId="6BAF2BF5"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33 (17.2</w:t>
            </w:r>
            <w:r>
              <w:rPr>
                <w:rFonts w:asciiTheme="majorHAnsi" w:hAnsiTheme="majorHAnsi" w:cstheme="majorHAnsi"/>
                <w:sz w:val="20"/>
              </w:rPr>
              <w:t>)</w:t>
            </w:r>
          </w:p>
        </w:tc>
        <w:tc>
          <w:tcPr>
            <w:tcW w:w="992" w:type="dxa"/>
          </w:tcPr>
          <w:p w14:paraId="3A3652E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Not stated for this subset</w:t>
            </w:r>
          </w:p>
        </w:tc>
        <w:tc>
          <w:tcPr>
            <w:tcW w:w="884" w:type="dxa"/>
          </w:tcPr>
          <w:p w14:paraId="511786B1"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art A: Not Used</w:t>
            </w:r>
          </w:p>
          <w:p w14:paraId="0E970A2C" w14:textId="77777777" w:rsidR="00687B57" w:rsidRPr="006C5553" w:rsidRDefault="00687B57" w:rsidP="00CB5A94">
            <w:pPr>
              <w:rPr>
                <w:rFonts w:asciiTheme="majorHAnsi" w:hAnsiTheme="majorHAnsi" w:cstheme="majorHAnsi"/>
                <w:sz w:val="20"/>
              </w:rPr>
            </w:pPr>
          </w:p>
          <w:p w14:paraId="536DF39A"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art B: Different Versions of the ASDAS and BASDAI</w:t>
            </w:r>
          </w:p>
        </w:tc>
        <w:tc>
          <w:tcPr>
            <w:tcW w:w="1813" w:type="dxa"/>
          </w:tcPr>
          <w:p w14:paraId="3C274EEF"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Part A: N/A</w:t>
            </w:r>
          </w:p>
          <w:p w14:paraId="4B0C078E" w14:textId="77777777" w:rsidR="00687B57" w:rsidRPr="006C5553" w:rsidRDefault="00687B57" w:rsidP="00CB5A94">
            <w:pPr>
              <w:rPr>
                <w:rFonts w:asciiTheme="majorHAnsi" w:hAnsiTheme="majorHAnsi" w:cstheme="majorHAnsi"/>
                <w:sz w:val="20"/>
              </w:rPr>
            </w:pPr>
          </w:p>
          <w:p w14:paraId="278ABF89" w14:textId="77777777" w:rsidR="00687B57" w:rsidRPr="006C5553" w:rsidRDefault="00687B57" w:rsidP="00CB5A94">
            <w:pPr>
              <w:rPr>
                <w:rFonts w:asciiTheme="majorHAnsi" w:hAnsiTheme="majorHAnsi" w:cstheme="majorHAnsi"/>
                <w:sz w:val="20"/>
              </w:rPr>
            </w:pPr>
            <w:r w:rsidRPr="006C5553">
              <w:rPr>
                <w:rFonts w:asciiTheme="majorHAnsi" w:hAnsiTheme="majorHAnsi" w:cstheme="majorHAnsi"/>
                <w:sz w:val="20"/>
              </w:rPr>
              <w:t xml:space="preserve">Part B: Total BASDAI – 4.5 (3.6-5.6)/ 4.6 </w:t>
            </w:r>
            <w:r>
              <w:rPr>
                <w:rFonts w:asciiTheme="majorHAnsi" w:hAnsiTheme="majorHAnsi" w:cstheme="majorHAnsi"/>
                <w:color w:val="000000"/>
                <w:sz w:val="20"/>
              </w:rPr>
              <w:t>(</w:t>
            </w:r>
            <w:r w:rsidRPr="006C5553">
              <w:rPr>
                <w:rFonts w:asciiTheme="majorHAnsi" w:hAnsiTheme="majorHAnsi" w:cstheme="majorHAnsi"/>
                <w:color w:val="000000"/>
                <w:sz w:val="20"/>
              </w:rPr>
              <w:t>1.3</w:t>
            </w:r>
            <w:r w:rsidRPr="006C5553">
              <w:rPr>
                <w:rFonts w:asciiTheme="majorHAnsi" w:hAnsiTheme="majorHAnsi" w:cstheme="majorHAnsi"/>
                <w:sz w:val="20"/>
              </w:rPr>
              <w:t>)</w:t>
            </w:r>
          </w:p>
        </w:tc>
      </w:tr>
    </w:tbl>
    <w:p w14:paraId="6178E193" w14:textId="77777777" w:rsidR="00687B57" w:rsidRPr="00DA7C01" w:rsidRDefault="00687B57" w:rsidP="00687B57">
      <w:pPr>
        <w:rPr>
          <w:rFonts w:asciiTheme="majorHAnsi" w:hAnsiTheme="majorHAnsi" w:cstheme="majorHAnsi"/>
          <w:sz w:val="22"/>
          <w:szCs w:val="22"/>
        </w:rPr>
      </w:pPr>
      <w:r w:rsidRPr="00DA7C01">
        <w:rPr>
          <w:rFonts w:asciiTheme="majorHAnsi" w:hAnsiTheme="majorHAnsi" w:cstheme="majorHAnsi"/>
          <w:sz w:val="22"/>
          <w:szCs w:val="22"/>
          <w:lang w:val="en-US"/>
        </w:rPr>
        <w:t xml:space="preserve">CASPAR: Classification Criteria for Psoriatic Arthritis; </w:t>
      </w:r>
      <w:r w:rsidRPr="00DA7C01">
        <w:rPr>
          <w:rFonts w:asciiTheme="majorHAnsi" w:hAnsiTheme="majorHAnsi" w:cstheme="majorHAnsi"/>
          <w:sz w:val="22"/>
          <w:szCs w:val="22"/>
        </w:rPr>
        <w:t>CPDAI: Composite Psoriatic Disease Activity Index; MDA: Minimal Disease Activity; DAPSA: Disease Activity Index for Psoriatic Arthritis; DAS28: Disease Activity Score of 28 joints; PASI: Psoriasis Activity and Severity Index.</w:t>
      </w:r>
    </w:p>
    <w:p w14:paraId="4A4175C8" w14:textId="77777777" w:rsidR="00687B57" w:rsidRDefault="00687B57">
      <w:pPr>
        <w:rPr>
          <w:rFonts w:asciiTheme="majorHAnsi" w:hAnsiTheme="majorHAnsi" w:cstheme="majorHAnsi"/>
          <w:b/>
        </w:rPr>
      </w:pPr>
      <w:r>
        <w:rPr>
          <w:rFonts w:asciiTheme="majorHAnsi" w:hAnsiTheme="majorHAnsi" w:cstheme="majorHAnsi"/>
          <w:b/>
        </w:rPr>
        <w:br w:type="page"/>
      </w:r>
    </w:p>
    <w:p w14:paraId="3BD6FC4F" w14:textId="60D45292" w:rsidR="007878FE" w:rsidRPr="006C5553" w:rsidRDefault="006C5553" w:rsidP="006C5553">
      <w:pPr>
        <w:rPr>
          <w:rFonts w:asciiTheme="majorHAnsi" w:hAnsiTheme="majorHAnsi" w:cstheme="majorHAnsi"/>
          <w:b/>
        </w:rPr>
      </w:pPr>
      <w:r w:rsidRPr="006C5553">
        <w:rPr>
          <w:rFonts w:asciiTheme="majorHAnsi" w:hAnsiTheme="majorHAnsi" w:cstheme="majorHAnsi"/>
          <w:b/>
        </w:rPr>
        <w:t xml:space="preserve">Supplementary </w:t>
      </w:r>
      <w:r w:rsidR="007878FE" w:rsidRPr="006C5553">
        <w:rPr>
          <w:rFonts w:asciiTheme="majorHAnsi" w:hAnsiTheme="majorHAnsi" w:cstheme="majorHAnsi"/>
          <w:b/>
        </w:rPr>
        <w:t xml:space="preserve">Table </w:t>
      </w:r>
      <w:r w:rsidRPr="006C5553">
        <w:rPr>
          <w:rFonts w:asciiTheme="majorHAnsi" w:hAnsiTheme="majorHAnsi" w:cstheme="majorHAnsi"/>
          <w:b/>
        </w:rPr>
        <w:t>S</w:t>
      </w:r>
      <w:r w:rsidR="00687B57">
        <w:rPr>
          <w:rFonts w:asciiTheme="majorHAnsi" w:hAnsiTheme="majorHAnsi" w:cstheme="majorHAnsi"/>
          <w:b/>
        </w:rPr>
        <w:t>6</w:t>
      </w:r>
      <w:r w:rsidR="007878FE" w:rsidRPr="006C5553">
        <w:rPr>
          <w:rFonts w:asciiTheme="majorHAnsi" w:hAnsiTheme="majorHAnsi" w:cstheme="majorHAnsi"/>
          <w:b/>
        </w:rPr>
        <w:t xml:space="preserve">: Comparison of </w:t>
      </w:r>
      <w:r>
        <w:rPr>
          <w:rFonts w:asciiTheme="majorHAnsi" w:hAnsiTheme="majorHAnsi" w:cstheme="majorHAnsi"/>
          <w:b/>
        </w:rPr>
        <w:t>DAS</w:t>
      </w:r>
      <w:r w:rsidR="007878FE" w:rsidRPr="006C5553">
        <w:rPr>
          <w:rFonts w:asciiTheme="majorHAnsi" w:hAnsiTheme="majorHAnsi" w:cstheme="majorHAnsi"/>
          <w:b/>
        </w:rPr>
        <w:t xml:space="preserve"> </w:t>
      </w:r>
      <w:r w:rsidRPr="006C5553">
        <w:rPr>
          <w:rFonts w:asciiTheme="majorHAnsi" w:hAnsiTheme="majorHAnsi" w:cstheme="majorHAnsi"/>
          <w:b/>
        </w:rPr>
        <w:t xml:space="preserve">between patients with and without </w:t>
      </w:r>
      <w:r w:rsidR="007878FE" w:rsidRPr="006C5553">
        <w:rPr>
          <w:rFonts w:asciiTheme="majorHAnsi" w:hAnsiTheme="majorHAnsi" w:cstheme="majorHAnsi"/>
          <w:b/>
        </w:rPr>
        <w:t xml:space="preserve">FM in the </w:t>
      </w:r>
      <w:r>
        <w:rPr>
          <w:rFonts w:asciiTheme="majorHAnsi" w:hAnsiTheme="majorHAnsi" w:cstheme="majorHAnsi"/>
          <w:b/>
        </w:rPr>
        <w:t>RA</w:t>
      </w:r>
      <w:r w:rsidRPr="006C5553">
        <w:rPr>
          <w:rFonts w:asciiTheme="majorHAnsi" w:hAnsiTheme="majorHAnsi" w:cstheme="majorHAnsi"/>
          <w:b/>
        </w:rPr>
        <w:t xml:space="preserve"> studies </w:t>
      </w:r>
    </w:p>
    <w:tbl>
      <w:tblPr>
        <w:tblStyle w:val="TableGrid"/>
        <w:tblW w:w="15735" w:type="dxa"/>
        <w:tblInd w:w="-572" w:type="dxa"/>
        <w:tblLayout w:type="fixed"/>
        <w:tblLook w:val="04A0" w:firstRow="1" w:lastRow="0" w:firstColumn="1" w:lastColumn="0" w:noHBand="0" w:noVBand="1"/>
      </w:tblPr>
      <w:tblGrid>
        <w:gridCol w:w="2519"/>
        <w:gridCol w:w="1276"/>
        <w:gridCol w:w="993"/>
        <w:gridCol w:w="1135"/>
        <w:gridCol w:w="1135"/>
        <w:gridCol w:w="1135"/>
        <w:gridCol w:w="1170"/>
        <w:gridCol w:w="1518"/>
        <w:gridCol w:w="1310"/>
        <w:gridCol w:w="1276"/>
        <w:gridCol w:w="1135"/>
        <w:gridCol w:w="1133"/>
      </w:tblGrid>
      <w:tr w:rsidR="00A2713D" w:rsidRPr="006C5553" w14:paraId="451C1D90" w14:textId="77777777" w:rsidTr="00B328E0">
        <w:trPr>
          <w:trHeight w:val="120"/>
        </w:trPr>
        <w:tc>
          <w:tcPr>
            <w:tcW w:w="3795" w:type="dxa"/>
            <w:gridSpan w:val="2"/>
            <w:vMerge w:val="restart"/>
          </w:tcPr>
          <w:p w14:paraId="23F8624C" w14:textId="371D52ED" w:rsidR="00A2713D" w:rsidRPr="006C5553" w:rsidRDefault="003B748B" w:rsidP="006C5553">
            <w:pPr>
              <w:rPr>
                <w:rFonts w:asciiTheme="majorHAnsi" w:hAnsiTheme="majorHAnsi" w:cstheme="majorHAnsi"/>
                <w:sz w:val="20"/>
              </w:rPr>
            </w:pPr>
            <w:r w:rsidRPr="006C5553">
              <w:rPr>
                <w:rFonts w:asciiTheme="majorHAnsi" w:hAnsiTheme="majorHAnsi" w:cstheme="majorHAnsi"/>
                <w:sz w:val="20"/>
              </w:rPr>
              <w:t>Reference</w:t>
            </w:r>
          </w:p>
        </w:tc>
        <w:tc>
          <w:tcPr>
            <w:tcW w:w="993" w:type="dxa"/>
            <w:vMerge w:val="restart"/>
          </w:tcPr>
          <w:p w14:paraId="0ADFC58B" w14:textId="67F7397B"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umber of Patients</w:t>
            </w:r>
          </w:p>
        </w:tc>
        <w:tc>
          <w:tcPr>
            <w:tcW w:w="1135" w:type="dxa"/>
            <w:vMerge w:val="restart"/>
          </w:tcPr>
          <w:p w14:paraId="45AA275C" w14:textId="0AFD6EC3" w:rsidR="00A2713D" w:rsidRPr="006C5553" w:rsidRDefault="00A2713D" w:rsidP="00DA7C01">
            <w:pPr>
              <w:rPr>
                <w:rFonts w:asciiTheme="majorHAnsi" w:hAnsiTheme="majorHAnsi" w:cstheme="majorHAnsi"/>
                <w:sz w:val="20"/>
              </w:rPr>
            </w:pPr>
            <w:r w:rsidRPr="006C5553">
              <w:rPr>
                <w:rFonts w:asciiTheme="majorHAnsi" w:hAnsiTheme="majorHAnsi" w:cstheme="majorHAnsi"/>
                <w:sz w:val="20"/>
              </w:rPr>
              <w:t>Age</w:t>
            </w:r>
            <w:r w:rsidR="00DA7C01">
              <w:rPr>
                <w:rFonts w:asciiTheme="majorHAnsi" w:hAnsiTheme="majorHAnsi" w:cstheme="majorHAnsi"/>
                <w:sz w:val="20"/>
              </w:rPr>
              <w:t>,</w:t>
            </w:r>
            <w:r w:rsidRPr="006C5553">
              <w:rPr>
                <w:rFonts w:asciiTheme="majorHAnsi" w:hAnsiTheme="majorHAnsi" w:cstheme="majorHAnsi"/>
                <w:sz w:val="20"/>
              </w:rPr>
              <w:t xml:space="preserve"> years</w:t>
            </w:r>
            <w:r w:rsidR="00DA7C01">
              <w:rPr>
                <w:rFonts w:asciiTheme="majorHAnsi" w:hAnsiTheme="majorHAnsi" w:cstheme="majorHAnsi"/>
                <w:sz w:val="20"/>
              </w:rPr>
              <w:t>, m</w:t>
            </w:r>
            <w:r w:rsidRPr="006C5553">
              <w:rPr>
                <w:rFonts w:asciiTheme="majorHAnsi" w:hAnsiTheme="majorHAnsi" w:cstheme="majorHAnsi"/>
                <w:sz w:val="20"/>
              </w:rPr>
              <w:t xml:space="preserve">edian (IQR)/ </w:t>
            </w:r>
            <w:r w:rsidR="00DA7C01">
              <w:rPr>
                <w:rFonts w:asciiTheme="majorHAnsi" w:hAnsiTheme="majorHAnsi" w:cstheme="majorHAnsi"/>
                <w:sz w:val="20"/>
              </w:rPr>
              <w:t>m</w:t>
            </w:r>
            <w:r w:rsidRPr="006C5553">
              <w:rPr>
                <w:rFonts w:asciiTheme="majorHAnsi" w:hAnsiTheme="majorHAnsi" w:cstheme="majorHAnsi"/>
                <w:sz w:val="20"/>
              </w:rPr>
              <w:t xml:space="preserve">ean </w:t>
            </w:r>
            <w:r w:rsidR="006C5553">
              <w:rPr>
                <w:rFonts w:asciiTheme="majorHAnsi" w:hAnsiTheme="majorHAnsi" w:cstheme="majorHAnsi"/>
                <w:sz w:val="20"/>
              </w:rPr>
              <w:t>(</w:t>
            </w:r>
            <w:r w:rsidRPr="006C5553">
              <w:rPr>
                <w:rFonts w:asciiTheme="majorHAnsi" w:hAnsiTheme="majorHAnsi" w:cstheme="majorHAnsi"/>
                <w:sz w:val="20"/>
              </w:rPr>
              <w:t>SD</w:t>
            </w:r>
            <w:r w:rsidR="00DA7C01">
              <w:rPr>
                <w:rFonts w:asciiTheme="majorHAnsi" w:hAnsiTheme="majorHAnsi" w:cstheme="majorHAnsi"/>
                <w:sz w:val="20"/>
              </w:rPr>
              <w:t>)</w:t>
            </w:r>
          </w:p>
        </w:tc>
        <w:tc>
          <w:tcPr>
            <w:tcW w:w="1135" w:type="dxa"/>
            <w:vMerge w:val="restart"/>
          </w:tcPr>
          <w:p w14:paraId="2BB4C14D" w14:textId="38AE5076"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Females</w:t>
            </w:r>
            <w:r w:rsidR="00875DEE" w:rsidRPr="006C5553">
              <w:rPr>
                <w:rFonts w:asciiTheme="majorHAnsi" w:hAnsiTheme="majorHAnsi" w:cstheme="majorHAnsi"/>
                <w:sz w:val="20"/>
              </w:rPr>
              <w:t>, n (%)</w:t>
            </w:r>
          </w:p>
        </w:tc>
        <w:tc>
          <w:tcPr>
            <w:tcW w:w="1135" w:type="dxa"/>
            <w:vMerge w:val="restart"/>
          </w:tcPr>
          <w:p w14:paraId="50686862" w14:textId="42942DCE"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Disease Dur</w:t>
            </w:r>
            <w:r w:rsidR="006C5553">
              <w:rPr>
                <w:rFonts w:asciiTheme="majorHAnsi" w:hAnsiTheme="majorHAnsi" w:cstheme="majorHAnsi"/>
                <w:sz w:val="20"/>
              </w:rPr>
              <w:t>ation, years, median (IQR)/ mean (</w:t>
            </w:r>
            <w:r w:rsidRPr="006C5553">
              <w:rPr>
                <w:rFonts w:asciiTheme="majorHAnsi" w:hAnsiTheme="majorHAnsi" w:cstheme="majorHAnsi"/>
                <w:sz w:val="20"/>
              </w:rPr>
              <w:t>SD</w:t>
            </w:r>
            <w:r w:rsidR="006C5553">
              <w:rPr>
                <w:rFonts w:asciiTheme="majorHAnsi" w:hAnsiTheme="majorHAnsi" w:cstheme="majorHAnsi"/>
                <w:sz w:val="20"/>
              </w:rPr>
              <w:t>)</w:t>
            </w:r>
          </w:p>
        </w:tc>
        <w:tc>
          <w:tcPr>
            <w:tcW w:w="1170" w:type="dxa"/>
            <w:vMerge w:val="restart"/>
          </w:tcPr>
          <w:p w14:paraId="50796765"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Disease Activity Indices Used</w:t>
            </w:r>
          </w:p>
        </w:tc>
        <w:tc>
          <w:tcPr>
            <w:tcW w:w="6372" w:type="dxa"/>
            <w:gridSpan w:val="5"/>
          </w:tcPr>
          <w:p w14:paraId="5C8067D4"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Disease Activity Score</w:t>
            </w:r>
          </w:p>
        </w:tc>
      </w:tr>
      <w:tr w:rsidR="00A2713D" w:rsidRPr="006C5553" w14:paraId="1E05B75D" w14:textId="77777777" w:rsidTr="00B328E0">
        <w:trPr>
          <w:trHeight w:val="120"/>
        </w:trPr>
        <w:tc>
          <w:tcPr>
            <w:tcW w:w="3795" w:type="dxa"/>
            <w:gridSpan w:val="2"/>
            <w:vMerge/>
          </w:tcPr>
          <w:p w14:paraId="62A6E637" w14:textId="77777777" w:rsidR="00A2713D" w:rsidRPr="006C5553" w:rsidRDefault="00A2713D" w:rsidP="006C5553">
            <w:pPr>
              <w:rPr>
                <w:rFonts w:asciiTheme="majorHAnsi" w:hAnsiTheme="majorHAnsi" w:cstheme="majorHAnsi"/>
                <w:sz w:val="20"/>
              </w:rPr>
            </w:pPr>
          </w:p>
        </w:tc>
        <w:tc>
          <w:tcPr>
            <w:tcW w:w="993" w:type="dxa"/>
            <w:vMerge/>
          </w:tcPr>
          <w:p w14:paraId="37DAC211" w14:textId="77777777" w:rsidR="00A2713D" w:rsidRPr="006C5553" w:rsidRDefault="00A2713D" w:rsidP="006C5553">
            <w:pPr>
              <w:rPr>
                <w:rFonts w:asciiTheme="majorHAnsi" w:hAnsiTheme="majorHAnsi" w:cstheme="majorHAnsi"/>
                <w:sz w:val="20"/>
              </w:rPr>
            </w:pPr>
          </w:p>
        </w:tc>
        <w:tc>
          <w:tcPr>
            <w:tcW w:w="1135" w:type="dxa"/>
            <w:vMerge/>
          </w:tcPr>
          <w:p w14:paraId="5E53EA34" w14:textId="77777777" w:rsidR="00A2713D" w:rsidRPr="006C5553" w:rsidRDefault="00A2713D" w:rsidP="006C5553">
            <w:pPr>
              <w:rPr>
                <w:rFonts w:asciiTheme="majorHAnsi" w:hAnsiTheme="majorHAnsi" w:cstheme="majorHAnsi"/>
                <w:sz w:val="20"/>
              </w:rPr>
            </w:pPr>
          </w:p>
        </w:tc>
        <w:tc>
          <w:tcPr>
            <w:tcW w:w="1135" w:type="dxa"/>
            <w:vMerge/>
          </w:tcPr>
          <w:p w14:paraId="544CB989" w14:textId="77777777" w:rsidR="00A2713D" w:rsidRPr="006C5553" w:rsidRDefault="00A2713D" w:rsidP="006C5553">
            <w:pPr>
              <w:rPr>
                <w:rFonts w:asciiTheme="majorHAnsi" w:hAnsiTheme="majorHAnsi" w:cstheme="majorHAnsi"/>
                <w:sz w:val="20"/>
              </w:rPr>
            </w:pPr>
          </w:p>
        </w:tc>
        <w:tc>
          <w:tcPr>
            <w:tcW w:w="1135" w:type="dxa"/>
            <w:vMerge/>
          </w:tcPr>
          <w:p w14:paraId="1E76A526" w14:textId="77777777" w:rsidR="00A2713D" w:rsidRPr="006C5553" w:rsidRDefault="00A2713D" w:rsidP="006C5553">
            <w:pPr>
              <w:rPr>
                <w:rFonts w:asciiTheme="majorHAnsi" w:hAnsiTheme="majorHAnsi" w:cstheme="majorHAnsi"/>
                <w:sz w:val="20"/>
              </w:rPr>
            </w:pPr>
          </w:p>
        </w:tc>
        <w:tc>
          <w:tcPr>
            <w:tcW w:w="1170" w:type="dxa"/>
            <w:vMerge/>
          </w:tcPr>
          <w:p w14:paraId="48AA5741" w14:textId="77777777" w:rsidR="00A2713D" w:rsidRPr="006C5553" w:rsidRDefault="00A2713D" w:rsidP="006C5553">
            <w:pPr>
              <w:rPr>
                <w:rFonts w:asciiTheme="majorHAnsi" w:hAnsiTheme="majorHAnsi" w:cstheme="majorHAnsi"/>
                <w:sz w:val="20"/>
              </w:rPr>
            </w:pPr>
          </w:p>
        </w:tc>
        <w:tc>
          <w:tcPr>
            <w:tcW w:w="1518" w:type="dxa"/>
          </w:tcPr>
          <w:p w14:paraId="49E23826" w14:textId="0B584659" w:rsidR="00A2713D" w:rsidRPr="006C5553" w:rsidRDefault="006C5553" w:rsidP="006C5553">
            <w:pPr>
              <w:rPr>
                <w:rFonts w:asciiTheme="majorHAnsi" w:hAnsiTheme="majorHAnsi" w:cstheme="majorHAnsi"/>
                <w:sz w:val="20"/>
              </w:rPr>
            </w:pPr>
            <w:r>
              <w:rPr>
                <w:rFonts w:asciiTheme="majorHAnsi" w:hAnsiTheme="majorHAnsi" w:cstheme="majorHAnsi"/>
                <w:sz w:val="20"/>
              </w:rPr>
              <w:t>DAS,</w:t>
            </w:r>
            <w:r w:rsidR="00A2713D" w:rsidRPr="006C5553">
              <w:rPr>
                <w:rFonts w:asciiTheme="majorHAnsi" w:hAnsiTheme="majorHAnsi" w:cstheme="majorHAnsi"/>
                <w:sz w:val="20"/>
              </w:rPr>
              <w:t xml:space="preserve"> </w:t>
            </w:r>
            <w:r>
              <w:rPr>
                <w:rFonts w:asciiTheme="majorHAnsi" w:hAnsiTheme="majorHAnsi" w:cstheme="majorHAnsi"/>
                <w:sz w:val="20"/>
              </w:rPr>
              <w:t>m</w:t>
            </w:r>
            <w:r w:rsidR="00A2713D" w:rsidRPr="006C5553">
              <w:rPr>
                <w:rFonts w:asciiTheme="majorHAnsi" w:hAnsiTheme="majorHAnsi" w:cstheme="majorHAnsi"/>
                <w:sz w:val="20"/>
              </w:rPr>
              <w:t>edian (IQR)/</w:t>
            </w:r>
            <w:r>
              <w:rPr>
                <w:rFonts w:asciiTheme="majorHAnsi" w:hAnsiTheme="majorHAnsi" w:cstheme="majorHAnsi"/>
                <w:sz w:val="20"/>
              </w:rPr>
              <w:t>m</w:t>
            </w:r>
            <w:r w:rsidR="00A2713D" w:rsidRPr="006C5553">
              <w:rPr>
                <w:rFonts w:asciiTheme="majorHAnsi" w:hAnsiTheme="majorHAnsi" w:cstheme="majorHAnsi"/>
                <w:sz w:val="20"/>
              </w:rPr>
              <w:t xml:space="preserve">ean </w:t>
            </w:r>
            <w:r>
              <w:rPr>
                <w:rFonts w:asciiTheme="majorHAnsi" w:hAnsiTheme="majorHAnsi" w:cstheme="majorHAnsi"/>
                <w:sz w:val="20"/>
              </w:rPr>
              <w:t>(</w:t>
            </w:r>
            <w:r w:rsidR="00A2713D" w:rsidRPr="006C5553">
              <w:rPr>
                <w:rFonts w:asciiTheme="majorHAnsi" w:hAnsiTheme="majorHAnsi" w:cstheme="majorHAnsi"/>
                <w:sz w:val="20"/>
              </w:rPr>
              <w:t>SD</w:t>
            </w:r>
            <w:r>
              <w:rPr>
                <w:rFonts w:asciiTheme="majorHAnsi" w:hAnsiTheme="majorHAnsi" w:cstheme="majorHAnsi"/>
                <w:sz w:val="20"/>
              </w:rPr>
              <w:t>)</w:t>
            </w:r>
          </w:p>
        </w:tc>
        <w:tc>
          <w:tcPr>
            <w:tcW w:w="1310" w:type="dxa"/>
          </w:tcPr>
          <w:p w14:paraId="0690D3FD" w14:textId="65D91423"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Total Number of Tender joi</w:t>
            </w:r>
            <w:r w:rsidR="006C5553">
              <w:rPr>
                <w:rFonts w:asciiTheme="majorHAnsi" w:hAnsiTheme="majorHAnsi" w:cstheme="majorHAnsi"/>
                <w:sz w:val="20"/>
              </w:rPr>
              <w:t>nts, 0-28, median (IQR)/mean (</w:t>
            </w:r>
            <w:r w:rsidRPr="006C5553">
              <w:rPr>
                <w:rFonts w:asciiTheme="majorHAnsi" w:hAnsiTheme="majorHAnsi" w:cstheme="majorHAnsi"/>
                <w:sz w:val="20"/>
              </w:rPr>
              <w:t>SD</w:t>
            </w:r>
            <w:r w:rsidR="006C5553">
              <w:rPr>
                <w:rFonts w:asciiTheme="majorHAnsi" w:hAnsiTheme="majorHAnsi" w:cstheme="majorHAnsi"/>
                <w:sz w:val="20"/>
              </w:rPr>
              <w:t>)</w:t>
            </w:r>
          </w:p>
        </w:tc>
        <w:tc>
          <w:tcPr>
            <w:tcW w:w="1276" w:type="dxa"/>
          </w:tcPr>
          <w:p w14:paraId="7D213DA4" w14:textId="642CB395"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w:t>
            </w:r>
            <w:r w:rsidR="006C5553">
              <w:rPr>
                <w:rFonts w:asciiTheme="majorHAnsi" w:hAnsiTheme="majorHAnsi" w:cstheme="majorHAnsi"/>
                <w:sz w:val="20"/>
              </w:rPr>
              <w:t>umber of Swollen Joints, 0-28, m</w:t>
            </w:r>
            <w:r w:rsidRPr="006C5553">
              <w:rPr>
                <w:rFonts w:asciiTheme="majorHAnsi" w:hAnsiTheme="majorHAnsi" w:cstheme="majorHAnsi"/>
                <w:sz w:val="20"/>
              </w:rPr>
              <w:t>edian (IQR)/</w:t>
            </w:r>
            <w:r w:rsidR="006C5553">
              <w:rPr>
                <w:rFonts w:asciiTheme="majorHAnsi" w:hAnsiTheme="majorHAnsi" w:cstheme="majorHAnsi"/>
                <w:sz w:val="20"/>
              </w:rPr>
              <w:t>mean (</w:t>
            </w:r>
            <w:r w:rsidRPr="006C5553">
              <w:rPr>
                <w:rFonts w:asciiTheme="majorHAnsi" w:hAnsiTheme="majorHAnsi" w:cstheme="majorHAnsi"/>
                <w:sz w:val="20"/>
              </w:rPr>
              <w:t>SD</w:t>
            </w:r>
            <w:r w:rsidR="006C5553">
              <w:rPr>
                <w:rFonts w:asciiTheme="majorHAnsi" w:hAnsiTheme="majorHAnsi" w:cstheme="majorHAnsi"/>
                <w:sz w:val="20"/>
              </w:rPr>
              <w:t>)</w:t>
            </w:r>
          </w:p>
        </w:tc>
        <w:tc>
          <w:tcPr>
            <w:tcW w:w="1135" w:type="dxa"/>
          </w:tcPr>
          <w:p w14:paraId="7F46A746" w14:textId="0D82D9C6"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 xml:space="preserve">Visual </w:t>
            </w:r>
            <w:r w:rsidR="006C5553">
              <w:rPr>
                <w:rFonts w:asciiTheme="majorHAnsi" w:hAnsiTheme="majorHAnsi" w:cstheme="majorHAnsi"/>
                <w:sz w:val="20"/>
              </w:rPr>
              <w:t>Analogue Scale, mm, median (IQR)/ mean</w:t>
            </w:r>
            <w:r w:rsidRPr="006C5553">
              <w:rPr>
                <w:rFonts w:asciiTheme="majorHAnsi" w:hAnsiTheme="majorHAnsi" w:cstheme="majorHAnsi"/>
                <w:sz w:val="20"/>
              </w:rPr>
              <w:t xml:space="preserve"> </w:t>
            </w:r>
            <w:r w:rsidR="006C5553">
              <w:rPr>
                <w:rFonts w:asciiTheme="majorHAnsi" w:hAnsiTheme="majorHAnsi" w:cstheme="majorHAnsi"/>
                <w:sz w:val="20"/>
              </w:rPr>
              <w:t>(</w:t>
            </w:r>
            <w:r w:rsidRPr="006C5553">
              <w:rPr>
                <w:rFonts w:asciiTheme="majorHAnsi" w:hAnsiTheme="majorHAnsi" w:cstheme="majorHAnsi"/>
                <w:sz w:val="20"/>
              </w:rPr>
              <w:t>SD</w:t>
            </w:r>
            <w:r w:rsidR="006C5553">
              <w:rPr>
                <w:rFonts w:asciiTheme="majorHAnsi" w:hAnsiTheme="majorHAnsi" w:cstheme="majorHAnsi"/>
                <w:sz w:val="20"/>
              </w:rPr>
              <w:t>)</w:t>
            </w:r>
          </w:p>
        </w:tc>
        <w:tc>
          <w:tcPr>
            <w:tcW w:w="1133" w:type="dxa"/>
          </w:tcPr>
          <w:p w14:paraId="548C1B72" w14:textId="5735210E"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ESR, mm/hr</w:t>
            </w:r>
            <w:r w:rsidR="006C5553">
              <w:rPr>
                <w:rFonts w:asciiTheme="majorHAnsi" w:hAnsiTheme="majorHAnsi" w:cstheme="majorHAnsi"/>
                <w:sz w:val="20"/>
              </w:rPr>
              <w:t>,  median (IQR)/ mean (</w:t>
            </w:r>
            <w:r w:rsidRPr="006C5553">
              <w:rPr>
                <w:rFonts w:asciiTheme="majorHAnsi" w:hAnsiTheme="majorHAnsi" w:cstheme="majorHAnsi"/>
                <w:sz w:val="20"/>
              </w:rPr>
              <w:t>SD</w:t>
            </w:r>
            <w:r w:rsidR="006C5553">
              <w:rPr>
                <w:rFonts w:asciiTheme="majorHAnsi" w:hAnsiTheme="majorHAnsi" w:cstheme="majorHAnsi"/>
                <w:sz w:val="20"/>
              </w:rPr>
              <w:t>)</w:t>
            </w:r>
          </w:p>
        </w:tc>
      </w:tr>
      <w:tr w:rsidR="004D3CF6" w:rsidRPr="006C5553" w14:paraId="57E9083E" w14:textId="77777777" w:rsidTr="00B328E0">
        <w:trPr>
          <w:trHeight w:val="378"/>
        </w:trPr>
        <w:tc>
          <w:tcPr>
            <w:tcW w:w="2519" w:type="dxa"/>
            <w:vMerge w:val="restart"/>
          </w:tcPr>
          <w:p w14:paraId="5C58212F" w14:textId="2E0F46E1" w:rsidR="00A2713D" w:rsidRPr="006C5553" w:rsidRDefault="00A2713D" w:rsidP="006C5553">
            <w:pPr>
              <w:rPr>
                <w:rFonts w:asciiTheme="majorHAnsi" w:hAnsiTheme="majorHAnsi" w:cstheme="majorHAnsi"/>
                <w:sz w:val="20"/>
              </w:rPr>
            </w:pPr>
            <w:proofErr w:type="spellStart"/>
            <w:r w:rsidRPr="006C5553">
              <w:rPr>
                <w:rFonts w:asciiTheme="majorHAnsi" w:hAnsiTheme="majorHAnsi" w:cstheme="majorHAnsi"/>
                <w:sz w:val="20"/>
              </w:rPr>
              <w:t>Ab</w:t>
            </w:r>
            <w:r w:rsidR="00D6499A" w:rsidRPr="006C5553">
              <w:rPr>
                <w:rFonts w:asciiTheme="majorHAnsi" w:hAnsiTheme="majorHAnsi" w:cstheme="majorHAnsi"/>
                <w:sz w:val="20"/>
              </w:rPr>
              <w:t>b</w:t>
            </w:r>
            <w:r w:rsidRPr="006C5553">
              <w:rPr>
                <w:rFonts w:asciiTheme="majorHAnsi" w:hAnsiTheme="majorHAnsi" w:cstheme="majorHAnsi"/>
                <w:sz w:val="20"/>
              </w:rPr>
              <w:t>assi</w:t>
            </w:r>
            <w:proofErr w:type="spellEnd"/>
            <w:r w:rsidRPr="006C5553">
              <w:rPr>
                <w:rFonts w:asciiTheme="majorHAnsi" w:hAnsiTheme="majorHAnsi" w:cstheme="majorHAnsi"/>
                <w:sz w:val="20"/>
              </w:rPr>
              <w:t xml:space="preserve"> L et al.</w:t>
            </w:r>
          </w:p>
          <w:p w14:paraId="3BFDDCF8" w14:textId="77777777" w:rsidR="00A2713D" w:rsidRPr="006C5553" w:rsidRDefault="00A2713D" w:rsidP="006C5553">
            <w:pPr>
              <w:rPr>
                <w:rFonts w:asciiTheme="majorHAnsi" w:hAnsiTheme="majorHAnsi" w:cstheme="majorHAnsi"/>
                <w:sz w:val="20"/>
              </w:rPr>
            </w:pPr>
          </w:p>
          <w:p w14:paraId="1512E838" w14:textId="6E9DE3B9"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Fibromyalgia Complicating Disease Management in Rheumatoid Arthritis (2014)</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06.2014/jcpsp.424427", "ISBN" : "1022-386x", "PMID" : "24953918", "abstract" : "OBJECTIVE: To evaluate frequency of fibromyalgia in rheumatoid arthritis and its effect on disease activity score. STUDY DESIGN: Cross-sectional study. PLACE AND DURATION OF STUDY: The Indus Hospital, Karachi, from December 2010 to May 2011. METHODOLOGY: All adult patients of either gender diagnosed as rheumatoid arthritis on the basis of clinical, laboratory and X-ray criteria were included in the study. The sample data was separated into two groups depending on presence or absence of fibromyalgia and 28 joint disease activity score (DAS-28) value was evaluated. RESULTS: There were 31 (25.83%) patients with rheumatoid arthritis and fibromyalgia (RAFM) out of the total 120. The median (IQR) age of patients was 40 (32 - 51) years. All were females. The overall female frequency was 79 (88.8%). The median (IQR) DAS-28 score in RA group was 4.9 (3.66 - 5.71), while the median (IQR) DAS-28 score in RAFM was 7.04 (6.62 - 7.64) [p &lt; 0.0001]. The number of patient getting combination therapy of DMARD in RAFM group was 61.3% while in RA group was 42.7%. CONCLUSION: DAS-28 was found to be significantly higher in RAFM patients probably because of higher perception of pain.", "author" : [ { "dropping-particle" : "", "family" : "Abbasi", "given" : "L", "non-dropping-particle" : "", "parse-names" : false, "suffix" : "" }, { "dropping-particle" : "", "family" : "Haidri", "given" : "F R", "non-dropping-particle" : "", "parse-names" : false, "suffix" : "" } ], "container-title" : "J Coll Physicians Surg Pak", "edition" : "2014/06/24", "id" : "ITEM-1", "issue" : "6", "issued" : { "date-parts" : [ [ "2014" ] ] }, "language" : "eng", "page" : "424-427", "title" : "Fibromyalgia complicating disease management in rheumatoid arthritis", "type" : "article-journal", "volume" : "24" }, "uris" : [ "http://www.mendeley.com/documents/?uuid=e28e021c-3f4b-44b9-be89-f36c553d8395", "http://www.mendeley.com/documents/?uuid=dd406dd2-5d7c-484c-a7a3-3b5129ae2d5f", "http://www.mendeley.com/documents/?uuid=8cd0b2a0-42e1-4a8e-939c-42f2ca4b4093" ] } ], "mendeley" : { "formattedCitation" : "(3)", "plainTextFormattedCitation" : "(3)", "previouslyFormattedCitation" : "(2)"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w:t>
            </w:r>
            <w:r w:rsidR="00D6499A" w:rsidRPr="006C5553">
              <w:rPr>
                <w:rFonts w:asciiTheme="majorHAnsi" w:hAnsiTheme="majorHAnsi" w:cstheme="majorHAnsi"/>
                <w:sz w:val="20"/>
              </w:rPr>
              <w:fldChar w:fldCharType="end"/>
            </w:r>
          </w:p>
        </w:tc>
        <w:tc>
          <w:tcPr>
            <w:tcW w:w="1276" w:type="dxa"/>
          </w:tcPr>
          <w:p w14:paraId="116362D2"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2CD2C7CA"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89</w:t>
            </w:r>
          </w:p>
        </w:tc>
        <w:tc>
          <w:tcPr>
            <w:tcW w:w="1135" w:type="dxa"/>
          </w:tcPr>
          <w:p w14:paraId="2D475E62"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40 (30-52)</w:t>
            </w:r>
          </w:p>
          <w:p w14:paraId="25FCB2D0" w14:textId="77777777" w:rsidR="00A2713D" w:rsidRPr="006C5553" w:rsidRDefault="00A2713D" w:rsidP="006C5553">
            <w:pPr>
              <w:rPr>
                <w:rFonts w:asciiTheme="majorHAnsi" w:hAnsiTheme="majorHAnsi" w:cstheme="majorHAnsi"/>
                <w:sz w:val="20"/>
              </w:rPr>
            </w:pPr>
          </w:p>
        </w:tc>
        <w:tc>
          <w:tcPr>
            <w:tcW w:w="1135" w:type="dxa"/>
          </w:tcPr>
          <w:p w14:paraId="6A64ADE7" w14:textId="12517EDC"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79 (88.8</w:t>
            </w:r>
            <w:r w:rsidR="00607BDE">
              <w:rPr>
                <w:rFonts w:asciiTheme="majorHAnsi" w:hAnsiTheme="majorHAnsi" w:cstheme="majorHAnsi"/>
                <w:sz w:val="20"/>
              </w:rPr>
              <w:t>)</w:t>
            </w:r>
          </w:p>
        </w:tc>
        <w:tc>
          <w:tcPr>
            <w:tcW w:w="1135" w:type="dxa"/>
          </w:tcPr>
          <w:p w14:paraId="337056AD"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77BA09EE" w14:textId="56016FCB" w:rsidR="00A2713D"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r w:rsidR="00A2713D" w:rsidRPr="006C5553">
              <w:rPr>
                <w:rFonts w:asciiTheme="majorHAnsi" w:hAnsiTheme="majorHAnsi" w:cstheme="majorHAnsi"/>
                <w:sz w:val="20"/>
              </w:rPr>
              <w:t xml:space="preserve"> Score</w:t>
            </w:r>
          </w:p>
        </w:tc>
        <w:tc>
          <w:tcPr>
            <w:tcW w:w="1518" w:type="dxa"/>
          </w:tcPr>
          <w:p w14:paraId="371BDC8F"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4.9 (3.66-5.71)</w:t>
            </w:r>
          </w:p>
        </w:tc>
        <w:tc>
          <w:tcPr>
            <w:tcW w:w="1310" w:type="dxa"/>
          </w:tcPr>
          <w:p w14:paraId="42E91F68"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5 (2-12.5)</w:t>
            </w:r>
          </w:p>
        </w:tc>
        <w:tc>
          <w:tcPr>
            <w:tcW w:w="1276" w:type="dxa"/>
          </w:tcPr>
          <w:p w14:paraId="0466C13C"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3 (1-7)</w:t>
            </w:r>
          </w:p>
        </w:tc>
        <w:tc>
          <w:tcPr>
            <w:tcW w:w="1135" w:type="dxa"/>
          </w:tcPr>
          <w:p w14:paraId="750FD636"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20 (10-30)</w:t>
            </w:r>
          </w:p>
        </w:tc>
        <w:tc>
          <w:tcPr>
            <w:tcW w:w="1133" w:type="dxa"/>
          </w:tcPr>
          <w:p w14:paraId="7B99D764"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40 (22-60)</w:t>
            </w:r>
          </w:p>
        </w:tc>
      </w:tr>
      <w:tr w:rsidR="004D3CF6" w:rsidRPr="006C5553" w14:paraId="69CE4971" w14:textId="77777777" w:rsidTr="00B328E0">
        <w:tc>
          <w:tcPr>
            <w:tcW w:w="2519" w:type="dxa"/>
            <w:vMerge/>
          </w:tcPr>
          <w:p w14:paraId="21EE288A" w14:textId="77777777" w:rsidR="00A2713D" w:rsidRPr="006C5553" w:rsidRDefault="00A2713D" w:rsidP="006C5553">
            <w:pPr>
              <w:rPr>
                <w:rFonts w:asciiTheme="majorHAnsi" w:hAnsiTheme="majorHAnsi" w:cstheme="majorHAnsi"/>
                <w:sz w:val="20"/>
              </w:rPr>
            </w:pPr>
          </w:p>
        </w:tc>
        <w:tc>
          <w:tcPr>
            <w:tcW w:w="1276" w:type="dxa"/>
          </w:tcPr>
          <w:p w14:paraId="4895ECD5"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3AAB71C9"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31</w:t>
            </w:r>
          </w:p>
        </w:tc>
        <w:tc>
          <w:tcPr>
            <w:tcW w:w="1135" w:type="dxa"/>
          </w:tcPr>
          <w:p w14:paraId="5E38EDA8" w14:textId="77777777" w:rsidR="00A2713D" w:rsidRPr="006C5553" w:rsidRDefault="00A2713D" w:rsidP="006C5553">
            <w:pPr>
              <w:rPr>
                <w:rFonts w:asciiTheme="majorHAnsi" w:hAnsiTheme="majorHAnsi" w:cstheme="majorHAnsi"/>
                <w:sz w:val="20"/>
                <w:lang w:val="en-US"/>
              </w:rPr>
            </w:pPr>
            <w:r w:rsidRPr="006C5553">
              <w:rPr>
                <w:rFonts w:asciiTheme="majorHAnsi" w:hAnsiTheme="majorHAnsi" w:cstheme="majorHAnsi"/>
                <w:sz w:val="20"/>
              </w:rPr>
              <w:t>38 (35-45)</w:t>
            </w:r>
          </w:p>
          <w:p w14:paraId="4902245E" w14:textId="77777777" w:rsidR="00A2713D" w:rsidRPr="006C5553" w:rsidRDefault="00A2713D" w:rsidP="006C5553">
            <w:pPr>
              <w:rPr>
                <w:rFonts w:asciiTheme="majorHAnsi" w:hAnsiTheme="majorHAnsi" w:cstheme="majorHAnsi"/>
                <w:sz w:val="20"/>
              </w:rPr>
            </w:pPr>
          </w:p>
        </w:tc>
        <w:tc>
          <w:tcPr>
            <w:tcW w:w="1135" w:type="dxa"/>
          </w:tcPr>
          <w:p w14:paraId="7239F7EC" w14:textId="5B7C760B"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31 (100</w:t>
            </w:r>
            <w:r w:rsidR="00607BDE">
              <w:rPr>
                <w:rFonts w:asciiTheme="majorHAnsi" w:hAnsiTheme="majorHAnsi" w:cstheme="majorHAnsi"/>
                <w:sz w:val="20"/>
              </w:rPr>
              <w:t>)</w:t>
            </w:r>
          </w:p>
        </w:tc>
        <w:tc>
          <w:tcPr>
            <w:tcW w:w="1135" w:type="dxa"/>
          </w:tcPr>
          <w:p w14:paraId="34E90768"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6ACDDF32" w14:textId="102AA4F4" w:rsidR="00A2713D"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r w:rsidR="00A2713D" w:rsidRPr="006C5553">
              <w:rPr>
                <w:rFonts w:asciiTheme="majorHAnsi" w:hAnsiTheme="majorHAnsi" w:cstheme="majorHAnsi"/>
                <w:sz w:val="20"/>
              </w:rPr>
              <w:t xml:space="preserve"> Score</w:t>
            </w:r>
          </w:p>
        </w:tc>
        <w:tc>
          <w:tcPr>
            <w:tcW w:w="1518" w:type="dxa"/>
          </w:tcPr>
          <w:p w14:paraId="76F866C4"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7.04 (6.62-7.64)</w:t>
            </w:r>
          </w:p>
        </w:tc>
        <w:tc>
          <w:tcPr>
            <w:tcW w:w="1310" w:type="dxa"/>
          </w:tcPr>
          <w:p w14:paraId="328B52BB"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24 (24-28)</w:t>
            </w:r>
          </w:p>
        </w:tc>
        <w:tc>
          <w:tcPr>
            <w:tcW w:w="1276" w:type="dxa"/>
          </w:tcPr>
          <w:p w14:paraId="25F1AE92"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9 (2-18)</w:t>
            </w:r>
          </w:p>
        </w:tc>
        <w:tc>
          <w:tcPr>
            <w:tcW w:w="1135" w:type="dxa"/>
          </w:tcPr>
          <w:p w14:paraId="43C2DA53"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80 (70-80)</w:t>
            </w:r>
          </w:p>
        </w:tc>
        <w:tc>
          <w:tcPr>
            <w:tcW w:w="1133" w:type="dxa"/>
          </w:tcPr>
          <w:p w14:paraId="253E8057" w14:textId="77777777" w:rsidR="00A2713D" w:rsidRPr="006C5553" w:rsidRDefault="00A2713D" w:rsidP="006C5553">
            <w:pPr>
              <w:rPr>
                <w:rFonts w:asciiTheme="majorHAnsi" w:hAnsiTheme="majorHAnsi" w:cstheme="majorHAnsi"/>
                <w:sz w:val="20"/>
              </w:rPr>
            </w:pPr>
            <w:r w:rsidRPr="006C5553">
              <w:rPr>
                <w:rFonts w:asciiTheme="majorHAnsi" w:hAnsiTheme="majorHAnsi" w:cstheme="majorHAnsi"/>
                <w:sz w:val="20"/>
              </w:rPr>
              <w:t>37 (26-48)</w:t>
            </w:r>
          </w:p>
        </w:tc>
      </w:tr>
      <w:tr w:rsidR="001643FD" w:rsidRPr="006C5553" w14:paraId="3FCF98DA" w14:textId="77777777" w:rsidTr="00B328E0">
        <w:tc>
          <w:tcPr>
            <w:tcW w:w="2519" w:type="dxa"/>
            <w:vMerge w:val="restart"/>
          </w:tcPr>
          <w:p w14:paraId="58835A92" w14:textId="77777777" w:rsidR="001643FD" w:rsidRPr="006C5553" w:rsidRDefault="001643FD" w:rsidP="006C5553">
            <w:pPr>
              <w:rPr>
                <w:rFonts w:asciiTheme="majorHAnsi" w:hAnsiTheme="majorHAnsi" w:cstheme="majorHAnsi"/>
                <w:sz w:val="20"/>
              </w:rPr>
            </w:pPr>
            <w:proofErr w:type="spellStart"/>
            <w:r w:rsidRPr="006C5553">
              <w:rPr>
                <w:rFonts w:asciiTheme="majorHAnsi" w:hAnsiTheme="majorHAnsi" w:cstheme="majorHAnsi"/>
                <w:sz w:val="20"/>
              </w:rPr>
              <w:t>Buyukbese</w:t>
            </w:r>
            <w:proofErr w:type="spellEnd"/>
            <w:r w:rsidRPr="006C5553">
              <w:rPr>
                <w:rFonts w:asciiTheme="majorHAnsi" w:hAnsiTheme="majorHAnsi" w:cstheme="majorHAnsi"/>
                <w:sz w:val="20"/>
              </w:rPr>
              <w:t xml:space="preserve"> et al,</w:t>
            </w:r>
          </w:p>
          <w:p w14:paraId="42368741" w14:textId="77777777" w:rsidR="001643FD" w:rsidRPr="006C5553" w:rsidRDefault="001643FD" w:rsidP="006C5553">
            <w:pPr>
              <w:rPr>
                <w:rFonts w:asciiTheme="majorHAnsi" w:hAnsiTheme="majorHAnsi" w:cstheme="majorHAnsi"/>
                <w:sz w:val="20"/>
              </w:rPr>
            </w:pPr>
          </w:p>
          <w:p w14:paraId="6E01804A" w14:textId="55E473D9"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Effect of fibromyalgia on bone mineral density in patients with </w:t>
            </w:r>
            <w:proofErr w:type="spellStart"/>
            <w:r w:rsidRPr="006C5553">
              <w:rPr>
                <w:rFonts w:asciiTheme="majorHAnsi" w:hAnsiTheme="majorHAnsi" w:cstheme="majorHAnsi"/>
                <w:sz w:val="20"/>
              </w:rPr>
              <w:t>fibromylagia</w:t>
            </w:r>
            <w:proofErr w:type="spellEnd"/>
            <w:r w:rsidRPr="006C5553">
              <w:rPr>
                <w:rFonts w:asciiTheme="majorHAnsi" w:hAnsiTheme="majorHAnsi" w:cstheme="majorHAnsi"/>
                <w:sz w:val="20"/>
              </w:rPr>
              <w:t xml:space="preserve"> </w:t>
            </w:r>
            <w:r w:rsidR="003346F3" w:rsidRPr="006C5553">
              <w:rPr>
                <w:rFonts w:asciiTheme="majorHAnsi" w:hAnsiTheme="majorHAnsi" w:cstheme="majorHAnsi"/>
                <w:sz w:val="20"/>
              </w:rPr>
              <w:t>a</w:t>
            </w:r>
            <w:r w:rsidRPr="006C5553">
              <w:rPr>
                <w:rFonts w:asciiTheme="majorHAnsi" w:hAnsiTheme="majorHAnsi" w:cstheme="majorHAnsi"/>
                <w:sz w:val="20"/>
              </w:rPr>
              <w:t>nd rheumatoid arthritis (2013)</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4103/0022-3859.113825", "ISBN" : "0022-3859 (Print)\\r0022-3859 (Linking)", "ISSN" : "0022-3859", "PMID" : "23793310", "abstract" : "&lt;b&gt;Objectives:&lt;/b&gt; Fibromyalgia (FM) may t cause a decrease in bone mineral density (BMD) because of decreased mobility. The condition is relatively frequent in rheumatoid arthritis (RA) and RA patients with FM have more disability than those without FM. We evaluated the effect of FM on BMD and investigated the effect of FM on BMD in RA patients. &lt;b&gt;Materials and Methods:&lt;/b&gt; We included age-matched 56 FM, 52 RA patients, and 37 healthy females as controls. Twenty three of all RA subjects met 1990 ACR FM criteria. Patients using the antiresorptive drugs, those on hormone replacement therapy, patients with thyroid or parathyroid dysfunction were excluded. Self-reported pain and fatigue severity, functional items of FM impact questionnaire were questioned in FM and RA patients. In all subjects, BMD of the lumbar spine and femur neck were determined by dual X-ray absorptiometry, and T-scores were recorded. &lt;b&gt;Results:&lt;/b&gt; Self-reported pain and fatigue scores in FM subjects were significantly higher than in RA patients (&lt;i&gt;P&lt;/i&gt;0&lt;0.001). The mean lumbar spine and femur neck BMD and their T-scores in RA patients were significantly lower than in FM and control groups ( &lt;i&gt;P&lt;/i&gt; values&lt;0.01). There was no difference in BMD between FM subjects and the control group. BMD in RA patients with and without FM were similar ( &lt;i&gt;P&lt;/i&gt;&gt;0.05). There was a significant negative correlation between self-reported pain score and lumbar spine BMD in FM subjects (&lt;i&gt;r&lt;/i&gt;=\u20130.41, &lt;i&gt;P&lt;/i&gt;=0.006). &lt;b&gt;Conclusions:&lt;/b&gt; In spite of functional disability, FM does not cause a decrease in BMD. The presence of FM in RA patients does not result in a change in BMD.", "author" : [ { "dropping-particle" : "", "family" : "Buyukbese", "given" : "MA", "non-dropping-particle" : "", "parse-names" : false, "suffix" : "" }, { "dropping-particle" : "", "family" : "Pamuk", "given" : "ON", "non-dropping-particle" : "", "parse-names" : false, "suffix" : "" }, { "dropping-particle" : "", "family" : "Yurekli", "given" : "OA", "non-dropping-particle" : "", "parse-names" : false, "suffix" : "" }, { "dropping-particle" : "", "family" : "Yesil", "given" : "N", "non-dropping-particle" : "", "parse-names" : false, "suffix" : "" } ], "container-title" : "Journal of Postgraduate Medicine", "id" : "ITEM-1", "issue" : "2", "issued" : { "date-parts" : [ [ "2013" ] ] }, "page" : "106", "title" : "Effect of fibromyalgia on bone mineral density in patients with fibromylagia and rheumatoid arthritis", "type" : "article-journal", "volume" : "59" }, "uris" : [ "http://www.mendeley.com/documents/?uuid=0a80f625-9c0f-4c49-a0dd-48b00314ff05", "http://www.mendeley.com/documents/?uuid=a0f5f7ea-952d-4002-96c4-84fd00f7751e", "http://www.mendeley.com/documents/?uuid=a9cfd51b-8acd-4ae7-88bc-ea1b6ab6c987" ] } ], "mendeley" : { "formattedCitation" : "(8)", "plainTextFormattedCitation" : "(8)", "previouslyFormattedCitation" : "(5)"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8)</w:t>
            </w:r>
            <w:r w:rsidR="00D6499A" w:rsidRPr="006C5553">
              <w:rPr>
                <w:rFonts w:asciiTheme="majorHAnsi" w:hAnsiTheme="majorHAnsi" w:cstheme="majorHAnsi"/>
                <w:sz w:val="20"/>
              </w:rPr>
              <w:fldChar w:fldCharType="end"/>
            </w:r>
          </w:p>
        </w:tc>
        <w:tc>
          <w:tcPr>
            <w:tcW w:w="1276" w:type="dxa"/>
          </w:tcPr>
          <w:p w14:paraId="4AA37DAF" w14:textId="47865833"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7D198481" w14:textId="5D704B0C"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 29</w:t>
            </w:r>
          </w:p>
        </w:tc>
        <w:tc>
          <w:tcPr>
            <w:tcW w:w="1135" w:type="dxa"/>
          </w:tcPr>
          <w:p w14:paraId="56FD3236" w14:textId="6FD13B25" w:rsidR="001643FD" w:rsidRPr="006C5553" w:rsidRDefault="006C5553" w:rsidP="006C5553">
            <w:pPr>
              <w:rPr>
                <w:rFonts w:asciiTheme="majorHAnsi" w:hAnsiTheme="majorHAnsi" w:cstheme="majorHAnsi"/>
                <w:sz w:val="20"/>
              </w:rPr>
            </w:pPr>
            <w:r>
              <w:rPr>
                <w:rFonts w:asciiTheme="majorHAnsi" w:hAnsiTheme="majorHAnsi" w:cstheme="majorHAnsi"/>
                <w:sz w:val="20"/>
              </w:rPr>
              <w:t>52.7 (</w:t>
            </w:r>
            <w:r w:rsidR="001643FD" w:rsidRPr="006C5553">
              <w:rPr>
                <w:rFonts w:asciiTheme="majorHAnsi" w:hAnsiTheme="majorHAnsi" w:cstheme="majorHAnsi"/>
                <w:sz w:val="20"/>
              </w:rPr>
              <w:t>8.2</w:t>
            </w:r>
            <w:r w:rsidRPr="006C5553">
              <w:rPr>
                <w:rFonts w:asciiTheme="majorHAnsi" w:hAnsiTheme="majorHAnsi" w:cstheme="majorHAnsi"/>
                <w:sz w:val="20"/>
              </w:rPr>
              <w:t>)</w:t>
            </w:r>
          </w:p>
        </w:tc>
        <w:tc>
          <w:tcPr>
            <w:tcW w:w="1135" w:type="dxa"/>
          </w:tcPr>
          <w:p w14:paraId="4A7C2A71" w14:textId="13AF13A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18750F50" w14:textId="2FD7E08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7.65 </w:t>
            </w:r>
            <w:r w:rsidR="006C5553">
              <w:rPr>
                <w:rFonts w:asciiTheme="majorHAnsi" w:hAnsiTheme="majorHAnsi" w:cstheme="majorHAnsi"/>
                <w:sz w:val="20"/>
              </w:rPr>
              <w:t>(</w:t>
            </w:r>
            <w:r w:rsidRPr="006C5553">
              <w:rPr>
                <w:rFonts w:asciiTheme="majorHAnsi" w:hAnsiTheme="majorHAnsi" w:cstheme="majorHAnsi"/>
                <w:sz w:val="20"/>
              </w:rPr>
              <w:t>6.9</w:t>
            </w:r>
            <w:r w:rsidR="006C5553" w:rsidRPr="006C5553">
              <w:rPr>
                <w:rFonts w:asciiTheme="majorHAnsi" w:hAnsiTheme="majorHAnsi" w:cstheme="majorHAnsi"/>
                <w:sz w:val="20"/>
              </w:rPr>
              <w:t>)</w:t>
            </w:r>
          </w:p>
        </w:tc>
        <w:tc>
          <w:tcPr>
            <w:tcW w:w="1170" w:type="dxa"/>
          </w:tcPr>
          <w:p w14:paraId="5DD936DE" w14:textId="4F79AFAD" w:rsidR="001643FD" w:rsidRPr="006C5553" w:rsidRDefault="002F6D16" w:rsidP="006C5553">
            <w:pPr>
              <w:rPr>
                <w:rFonts w:asciiTheme="majorHAnsi" w:hAnsiTheme="majorHAnsi" w:cstheme="majorHAnsi"/>
                <w:sz w:val="20"/>
              </w:rPr>
            </w:pPr>
            <w:r w:rsidRPr="006C5553">
              <w:rPr>
                <w:rFonts w:asciiTheme="majorHAnsi" w:hAnsiTheme="majorHAnsi" w:cstheme="majorHAnsi"/>
                <w:sz w:val="20"/>
              </w:rPr>
              <w:t>DAS</w:t>
            </w:r>
          </w:p>
        </w:tc>
        <w:tc>
          <w:tcPr>
            <w:tcW w:w="1518" w:type="dxa"/>
          </w:tcPr>
          <w:p w14:paraId="711AD570" w14:textId="59F64018"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 </w:t>
            </w:r>
            <w:r w:rsidR="006C5553">
              <w:rPr>
                <w:rFonts w:asciiTheme="majorHAnsi" w:hAnsiTheme="majorHAnsi" w:cstheme="majorHAnsi"/>
                <w:sz w:val="20"/>
              </w:rPr>
              <w:t>(</w:t>
            </w:r>
            <w:r w:rsidRPr="006C5553">
              <w:rPr>
                <w:rFonts w:asciiTheme="majorHAnsi" w:hAnsiTheme="majorHAnsi" w:cstheme="majorHAnsi"/>
                <w:sz w:val="20"/>
              </w:rPr>
              <w:t>1.25</w:t>
            </w:r>
            <w:r w:rsidR="006C5553" w:rsidRPr="006C5553">
              <w:rPr>
                <w:rFonts w:asciiTheme="majorHAnsi" w:hAnsiTheme="majorHAnsi" w:cstheme="majorHAnsi"/>
                <w:sz w:val="20"/>
              </w:rPr>
              <w:t>)</w:t>
            </w:r>
          </w:p>
        </w:tc>
        <w:tc>
          <w:tcPr>
            <w:tcW w:w="1310" w:type="dxa"/>
          </w:tcPr>
          <w:p w14:paraId="2D7B0E05" w14:textId="1E76D931"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64D591AF" w14:textId="1B27EE40"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7042C56E" w14:textId="1702F57C" w:rsidR="001643FD" w:rsidRPr="006C5553" w:rsidRDefault="00926CBF"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4C9D0B84" w14:textId="248C005C"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r>
      <w:tr w:rsidR="001643FD" w:rsidRPr="006C5553" w14:paraId="1E710DD0" w14:textId="77777777" w:rsidTr="00B328E0">
        <w:tc>
          <w:tcPr>
            <w:tcW w:w="2519" w:type="dxa"/>
            <w:vMerge/>
          </w:tcPr>
          <w:p w14:paraId="6FDC0ED8" w14:textId="77777777" w:rsidR="001643FD" w:rsidRPr="006C5553" w:rsidRDefault="001643FD" w:rsidP="006C5553">
            <w:pPr>
              <w:rPr>
                <w:rFonts w:asciiTheme="majorHAnsi" w:hAnsiTheme="majorHAnsi" w:cstheme="majorHAnsi"/>
                <w:sz w:val="20"/>
              </w:rPr>
            </w:pPr>
          </w:p>
        </w:tc>
        <w:tc>
          <w:tcPr>
            <w:tcW w:w="1276" w:type="dxa"/>
          </w:tcPr>
          <w:p w14:paraId="683277AB" w14:textId="07F26D4E"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7325B70E" w14:textId="062BE802"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 23</w:t>
            </w:r>
          </w:p>
        </w:tc>
        <w:tc>
          <w:tcPr>
            <w:tcW w:w="1135" w:type="dxa"/>
          </w:tcPr>
          <w:p w14:paraId="08EC8F6C" w14:textId="55809965" w:rsidR="001643FD" w:rsidRPr="006C5553" w:rsidRDefault="006C5553" w:rsidP="006C5553">
            <w:pPr>
              <w:rPr>
                <w:rFonts w:asciiTheme="majorHAnsi" w:hAnsiTheme="majorHAnsi" w:cstheme="majorHAnsi"/>
                <w:sz w:val="20"/>
              </w:rPr>
            </w:pPr>
            <w:r>
              <w:rPr>
                <w:rFonts w:asciiTheme="majorHAnsi" w:hAnsiTheme="majorHAnsi" w:cstheme="majorHAnsi"/>
                <w:sz w:val="20"/>
              </w:rPr>
              <w:t>53.5 (</w:t>
            </w:r>
            <w:r w:rsidR="001643FD" w:rsidRPr="006C5553">
              <w:rPr>
                <w:rFonts w:asciiTheme="majorHAnsi" w:hAnsiTheme="majorHAnsi" w:cstheme="majorHAnsi"/>
                <w:sz w:val="20"/>
              </w:rPr>
              <w:t>12</w:t>
            </w:r>
            <w:r w:rsidRPr="006C5553">
              <w:rPr>
                <w:rFonts w:asciiTheme="majorHAnsi" w:hAnsiTheme="majorHAnsi" w:cstheme="majorHAnsi"/>
                <w:sz w:val="20"/>
              </w:rPr>
              <w:t>)</w:t>
            </w:r>
          </w:p>
        </w:tc>
        <w:tc>
          <w:tcPr>
            <w:tcW w:w="1135" w:type="dxa"/>
          </w:tcPr>
          <w:p w14:paraId="7646D51C" w14:textId="3E919801"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166A79D4" w14:textId="3AFB306C"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7.7 </w:t>
            </w:r>
            <w:r w:rsidR="006C5553">
              <w:rPr>
                <w:rFonts w:asciiTheme="majorHAnsi" w:hAnsiTheme="majorHAnsi" w:cstheme="majorHAnsi"/>
                <w:sz w:val="20"/>
              </w:rPr>
              <w:t>(</w:t>
            </w:r>
            <w:r w:rsidRPr="006C5553">
              <w:rPr>
                <w:rFonts w:asciiTheme="majorHAnsi" w:hAnsiTheme="majorHAnsi" w:cstheme="majorHAnsi"/>
                <w:sz w:val="20"/>
              </w:rPr>
              <w:t>6.5</w:t>
            </w:r>
            <w:r w:rsidR="006C5553" w:rsidRPr="006C5553">
              <w:rPr>
                <w:rFonts w:asciiTheme="majorHAnsi" w:hAnsiTheme="majorHAnsi" w:cstheme="majorHAnsi"/>
                <w:sz w:val="20"/>
              </w:rPr>
              <w:t>)</w:t>
            </w:r>
          </w:p>
        </w:tc>
        <w:tc>
          <w:tcPr>
            <w:tcW w:w="1170" w:type="dxa"/>
          </w:tcPr>
          <w:p w14:paraId="0DD067CD" w14:textId="6BF2BA71" w:rsidR="001643FD" w:rsidRPr="006C5553" w:rsidRDefault="002F6D16" w:rsidP="006C5553">
            <w:pPr>
              <w:rPr>
                <w:rFonts w:asciiTheme="majorHAnsi" w:hAnsiTheme="majorHAnsi" w:cstheme="majorHAnsi"/>
                <w:sz w:val="20"/>
              </w:rPr>
            </w:pPr>
            <w:r w:rsidRPr="006C5553">
              <w:rPr>
                <w:rFonts w:asciiTheme="majorHAnsi" w:hAnsiTheme="majorHAnsi" w:cstheme="majorHAnsi"/>
                <w:sz w:val="20"/>
              </w:rPr>
              <w:t>DAS</w:t>
            </w:r>
          </w:p>
        </w:tc>
        <w:tc>
          <w:tcPr>
            <w:tcW w:w="1518" w:type="dxa"/>
          </w:tcPr>
          <w:p w14:paraId="0F2AD647" w14:textId="623A96A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3.9 </w:t>
            </w:r>
            <w:r w:rsidR="006C5553">
              <w:rPr>
                <w:rFonts w:asciiTheme="majorHAnsi" w:hAnsiTheme="majorHAnsi" w:cstheme="majorHAnsi"/>
                <w:sz w:val="20"/>
              </w:rPr>
              <w:t>(</w:t>
            </w:r>
            <w:r w:rsidRPr="006C5553">
              <w:rPr>
                <w:rFonts w:asciiTheme="majorHAnsi" w:hAnsiTheme="majorHAnsi" w:cstheme="majorHAnsi"/>
                <w:sz w:val="20"/>
              </w:rPr>
              <w:t>1</w:t>
            </w:r>
            <w:r w:rsidR="006C5553" w:rsidRPr="006C5553">
              <w:rPr>
                <w:rFonts w:asciiTheme="majorHAnsi" w:hAnsiTheme="majorHAnsi" w:cstheme="majorHAnsi"/>
                <w:sz w:val="20"/>
              </w:rPr>
              <w:t>)</w:t>
            </w:r>
          </w:p>
        </w:tc>
        <w:tc>
          <w:tcPr>
            <w:tcW w:w="1310" w:type="dxa"/>
          </w:tcPr>
          <w:p w14:paraId="796B1B1C" w14:textId="5076E0A7"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1CFBFFA7" w14:textId="7B9534D1"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0A8B7486" w14:textId="390B81F7" w:rsidR="001643FD" w:rsidRPr="006C5553" w:rsidRDefault="00180C77"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2301FDC4" w14:textId="06B9A628" w:rsidR="001643FD" w:rsidRPr="006C5553" w:rsidRDefault="006736C7" w:rsidP="006C5553">
            <w:pPr>
              <w:rPr>
                <w:rFonts w:asciiTheme="majorHAnsi" w:hAnsiTheme="majorHAnsi" w:cstheme="majorHAnsi"/>
                <w:sz w:val="20"/>
              </w:rPr>
            </w:pPr>
            <w:r w:rsidRPr="006C5553">
              <w:rPr>
                <w:rFonts w:asciiTheme="majorHAnsi" w:hAnsiTheme="majorHAnsi" w:cstheme="majorHAnsi"/>
                <w:sz w:val="20"/>
              </w:rPr>
              <w:t>Not stated</w:t>
            </w:r>
          </w:p>
        </w:tc>
      </w:tr>
      <w:tr w:rsidR="001643FD" w:rsidRPr="006C5553" w14:paraId="35197967" w14:textId="77777777" w:rsidTr="00B328E0">
        <w:tc>
          <w:tcPr>
            <w:tcW w:w="2519" w:type="dxa"/>
            <w:vMerge w:val="restart"/>
          </w:tcPr>
          <w:p w14:paraId="1ABCACCE" w14:textId="77777777" w:rsidR="001643FD" w:rsidRPr="006C5553" w:rsidRDefault="001643FD" w:rsidP="006C5553">
            <w:pPr>
              <w:rPr>
                <w:rFonts w:asciiTheme="majorHAnsi" w:hAnsiTheme="majorHAnsi" w:cstheme="majorHAnsi"/>
                <w:sz w:val="20"/>
              </w:rPr>
            </w:pPr>
            <w:proofErr w:type="spellStart"/>
            <w:r w:rsidRPr="006C5553">
              <w:rPr>
                <w:rFonts w:asciiTheme="majorHAnsi" w:hAnsiTheme="majorHAnsi" w:cstheme="majorHAnsi"/>
                <w:sz w:val="20"/>
              </w:rPr>
              <w:t>Coury</w:t>
            </w:r>
            <w:proofErr w:type="spellEnd"/>
            <w:r w:rsidRPr="006C5553">
              <w:rPr>
                <w:rFonts w:asciiTheme="majorHAnsi" w:hAnsiTheme="majorHAnsi" w:cstheme="majorHAnsi"/>
                <w:sz w:val="20"/>
              </w:rPr>
              <w:t xml:space="preserve"> et al.</w:t>
            </w:r>
          </w:p>
          <w:p w14:paraId="533E1235" w14:textId="77777777" w:rsidR="001643FD" w:rsidRPr="006C5553" w:rsidRDefault="001643FD" w:rsidP="006C5553">
            <w:pPr>
              <w:rPr>
                <w:rFonts w:asciiTheme="majorHAnsi" w:hAnsiTheme="majorHAnsi" w:cstheme="majorHAnsi"/>
                <w:sz w:val="20"/>
              </w:rPr>
            </w:pPr>
          </w:p>
          <w:p w14:paraId="7471E96B" w14:textId="13C4657C"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heumatoid arthritis and fibromyalgia: a frequent unrelated association complicating disease management</w:t>
            </w:r>
            <w:r w:rsidR="003346F3" w:rsidRPr="006C5553">
              <w:rPr>
                <w:rFonts w:asciiTheme="majorHAnsi" w:hAnsiTheme="majorHAnsi" w:cstheme="majorHAnsi"/>
                <w:sz w:val="20"/>
              </w:rPr>
              <w:t>. (2009)</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080366", "ISBN" : "0315-162X (Print)\r0315-162x", "PMID" : "19132794", "abstract" : "OBJECTIVE: To assess the value of the 28-joint Disease Activity Score (DAS28) in evaluating disease activity in rheumatoid arthritis (RA) associated with fibromyalgia (FM). In this situation, because of the weight of the subjective measures included in the DAS28 equation, the patient's status may be overestimated, leading to inappropriate treatment. We analyze the relationship between RA and FM and discuss whether the association is random or a marker of poor prognosis. METHODS: A questionnaire, developed when biologic therapies were introduced, was administered and the results analyzed in a consecutive, female outpatient population including 105 patients with RA, 49 with RA and FM (RAF), and 28 with FM. Psychosocial characteristics, disease presentation, and radiographic joint destruction evaluation were compared in the 3 populations. RESULTS: The presentation of RA was the same in patients with RA and RAF, but the 2 populations differed by socioprofessional characteristics, significantly higher disease activity in patients with RAF, and significantly more severe joint destruction in patients with RA. The RAF group was similar to the FM control population in socioprofessional and some physical characteristics. Regression analysis using the DAS28 measures differed significantly in the weight allowed to 28-joint counts for pain and swelling, but the constant factor was higher in patients with RAF. CONCLUSION: DAS28 overestimated objective RA severity in patients who also had FM. The association between RA and FM does not appear to be a marker of worse prognosis, but rather a fortuitous association between the 2 diseases and one that may afford these patients some protection against joint destruction.", "author" : [ { "dropping-particle" : "", "family" : "Coury", "given" : "F", "non-dropping-particle" : "", "parse-names" : false, "suffix" : "" }, { "dropping-particle" : "", "family" : "Rossat", "given" : "A", "non-dropping-particle" : "", "parse-names" : false, "suffix" : "" }, { "dropping-particle" : "", "family" : "Tebib", "given" : "A", "non-dropping-particle" : "", "parse-names" : false, "suffix" : "" }, { "dropping-particle" : "", "family" : "Letroublon", "given" : "M C", "non-dropping-particle" : "", "parse-names" : false, "suffix" : "" }, { "dropping-particle" : "", "family" : "Gagnard", "given" : "A", "non-dropping-particle" : "", "parse-names" : false, "suffix" : "" }, { "dropping-particle" : "", "family" : "Fantino", "given" : "B", "non-dropping-particle" : "", "parse-names" : false, "suffix" : "" }, { "dropping-particle" : "", "family" : "Tebib", "given" : "J G", "non-dropping-particle" : "", "parse-names" : false, "suffix" : "" } ], "container-title" : "Journal of Rheumatology", "edition" : "2009/01/10", "id" : "ITEM-1", "issue" : "1", "issued" : { "date-parts" : [ [ "2009" ] ] }, "language" : "eng", "page" : "58-62", "title" : "Rheumatoid arthritis and fibromyalgia: a frequent unrelated association complicating disease management", "type" : "article-journal", "volume" : "36" }, "uris" : [ "http://www.mendeley.com/documents/?uuid=47f72f42-306e-4cda-bd65-986544a35fe5", "http://www.mendeley.com/documents/?uuid=14e9473d-56db-410a-a4b1-105b33774ecf", "http://www.mendeley.com/documents/?uuid=d02c6576-086f-48b8-bdbd-7060dd834508" ] } ], "mendeley" : { "formattedCitation" : "(11)", "plainTextFormattedCitation" : "(11)", "previouslyFormattedCitation" : "(9)"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1)</w:t>
            </w:r>
            <w:r w:rsidR="00D6499A" w:rsidRPr="006C5553">
              <w:rPr>
                <w:rFonts w:asciiTheme="majorHAnsi" w:hAnsiTheme="majorHAnsi" w:cstheme="majorHAnsi"/>
                <w:sz w:val="20"/>
              </w:rPr>
              <w:fldChar w:fldCharType="end"/>
            </w:r>
          </w:p>
        </w:tc>
        <w:tc>
          <w:tcPr>
            <w:tcW w:w="1276" w:type="dxa"/>
          </w:tcPr>
          <w:p w14:paraId="5114A023" w14:textId="0E9B2DF9"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1F5038B5" w14:textId="79CACF9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105</w:t>
            </w:r>
          </w:p>
        </w:tc>
        <w:tc>
          <w:tcPr>
            <w:tcW w:w="1135" w:type="dxa"/>
          </w:tcPr>
          <w:p w14:paraId="639C30FF" w14:textId="542B2AC9"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57.7 </w:t>
            </w:r>
            <w:r w:rsidR="006C5553">
              <w:rPr>
                <w:rFonts w:asciiTheme="majorHAnsi" w:hAnsiTheme="majorHAnsi" w:cstheme="majorHAnsi"/>
                <w:sz w:val="20"/>
              </w:rPr>
              <w:t>(</w:t>
            </w:r>
            <w:r w:rsidRPr="006C5553">
              <w:rPr>
                <w:rFonts w:asciiTheme="majorHAnsi" w:hAnsiTheme="majorHAnsi" w:cstheme="majorHAnsi"/>
                <w:sz w:val="20"/>
              </w:rPr>
              <w:t>14.5</w:t>
            </w:r>
            <w:r w:rsidR="006C5553" w:rsidRPr="006C5553">
              <w:rPr>
                <w:rFonts w:asciiTheme="majorHAnsi" w:hAnsiTheme="majorHAnsi" w:cstheme="majorHAnsi"/>
                <w:sz w:val="20"/>
              </w:rPr>
              <w:t>)</w:t>
            </w:r>
          </w:p>
        </w:tc>
        <w:tc>
          <w:tcPr>
            <w:tcW w:w="1135" w:type="dxa"/>
          </w:tcPr>
          <w:p w14:paraId="7A109E25" w14:textId="50C95FB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105 (100</w:t>
            </w:r>
            <w:r w:rsidR="00607BDE">
              <w:rPr>
                <w:rFonts w:asciiTheme="majorHAnsi" w:hAnsiTheme="majorHAnsi" w:cstheme="majorHAnsi"/>
                <w:sz w:val="20"/>
              </w:rPr>
              <w:t>)</w:t>
            </w:r>
          </w:p>
        </w:tc>
        <w:tc>
          <w:tcPr>
            <w:tcW w:w="1135" w:type="dxa"/>
          </w:tcPr>
          <w:p w14:paraId="6A8FE6C7" w14:textId="1657A00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15.5 </w:t>
            </w:r>
            <w:r w:rsidR="006C5553">
              <w:rPr>
                <w:rFonts w:asciiTheme="majorHAnsi" w:hAnsiTheme="majorHAnsi" w:cstheme="majorHAnsi"/>
                <w:sz w:val="20"/>
              </w:rPr>
              <w:t>(</w:t>
            </w:r>
            <w:r w:rsidRPr="006C5553">
              <w:rPr>
                <w:rFonts w:asciiTheme="majorHAnsi" w:hAnsiTheme="majorHAnsi" w:cstheme="majorHAnsi"/>
                <w:sz w:val="20"/>
              </w:rPr>
              <w:t>13.8</w:t>
            </w:r>
            <w:r w:rsidR="006C5553" w:rsidRPr="006C5553">
              <w:rPr>
                <w:rFonts w:asciiTheme="majorHAnsi" w:hAnsiTheme="majorHAnsi" w:cstheme="majorHAnsi"/>
                <w:sz w:val="20"/>
              </w:rPr>
              <w:t>)</w:t>
            </w:r>
          </w:p>
        </w:tc>
        <w:tc>
          <w:tcPr>
            <w:tcW w:w="1170" w:type="dxa"/>
          </w:tcPr>
          <w:p w14:paraId="2D954B84" w14:textId="6B4D83A8"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DAS28-ESR</w:t>
            </w:r>
          </w:p>
        </w:tc>
        <w:tc>
          <w:tcPr>
            <w:tcW w:w="1518" w:type="dxa"/>
          </w:tcPr>
          <w:p w14:paraId="537EDE05" w14:textId="0A06A98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3.82 </w:t>
            </w:r>
            <w:r w:rsidR="006C5553">
              <w:rPr>
                <w:rFonts w:asciiTheme="majorHAnsi" w:hAnsiTheme="majorHAnsi" w:cstheme="majorHAnsi"/>
                <w:sz w:val="20"/>
              </w:rPr>
              <w:t>(</w:t>
            </w:r>
            <w:r w:rsidRPr="006C5553">
              <w:rPr>
                <w:rFonts w:asciiTheme="majorHAnsi" w:hAnsiTheme="majorHAnsi" w:cstheme="majorHAnsi"/>
                <w:sz w:val="20"/>
              </w:rPr>
              <w:t>1.18</w:t>
            </w:r>
            <w:r w:rsidR="006C5553" w:rsidRPr="006C5553">
              <w:rPr>
                <w:rFonts w:asciiTheme="majorHAnsi" w:hAnsiTheme="majorHAnsi" w:cstheme="majorHAnsi"/>
                <w:sz w:val="20"/>
              </w:rPr>
              <w:t>)</w:t>
            </w:r>
          </w:p>
        </w:tc>
        <w:tc>
          <w:tcPr>
            <w:tcW w:w="1310" w:type="dxa"/>
          </w:tcPr>
          <w:p w14:paraId="45184234" w14:textId="460001D4"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6.05</w:t>
            </w:r>
            <w:r w:rsidR="006C5553" w:rsidRPr="006C5553">
              <w:rPr>
                <w:rFonts w:asciiTheme="majorHAnsi" w:hAnsiTheme="majorHAnsi" w:cstheme="majorHAnsi"/>
                <w:sz w:val="20"/>
              </w:rPr>
              <w:t>)</w:t>
            </w:r>
          </w:p>
        </w:tc>
        <w:tc>
          <w:tcPr>
            <w:tcW w:w="1276" w:type="dxa"/>
          </w:tcPr>
          <w:p w14:paraId="4EB09D4E" w14:textId="3B6DBC84"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3.22 </w:t>
            </w:r>
            <w:r w:rsidR="006C5553">
              <w:rPr>
                <w:rFonts w:asciiTheme="majorHAnsi" w:hAnsiTheme="majorHAnsi" w:cstheme="majorHAnsi"/>
                <w:sz w:val="20"/>
              </w:rPr>
              <w:t>(</w:t>
            </w:r>
            <w:r w:rsidRPr="006C5553">
              <w:rPr>
                <w:rFonts w:asciiTheme="majorHAnsi" w:hAnsiTheme="majorHAnsi" w:cstheme="majorHAnsi"/>
                <w:sz w:val="20"/>
              </w:rPr>
              <w:t>3.64</w:t>
            </w:r>
            <w:r w:rsidR="006C5553" w:rsidRPr="006C5553">
              <w:rPr>
                <w:rFonts w:asciiTheme="majorHAnsi" w:hAnsiTheme="majorHAnsi" w:cstheme="majorHAnsi"/>
                <w:sz w:val="20"/>
              </w:rPr>
              <w:t>)</w:t>
            </w:r>
          </w:p>
        </w:tc>
        <w:tc>
          <w:tcPr>
            <w:tcW w:w="1135" w:type="dxa"/>
          </w:tcPr>
          <w:p w14:paraId="688FA00F" w14:textId="30BB35D4"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68FC60C6" w14:textId="0F20882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28.52 </w:t>
            </w:r>
            <w:r w:rsidR="006C5553">
              <w:rPr>
                <w:rFonts w:asciiTheme="majorHAnsi" w:hAnsiTheme="majorHAnsi" w:cstheme="majorHAnsi"/>
                <w:sz w:val="20"/>
              </w:rPr>
              <w:t>(</w:t>
            </w:r>
            <w:r w:rsidRPr="006C5553">
              <w:rPr>
                <w:rFonts w:asciiTheme="majorHAnsi" w:hAnsiTheme="majorHAnsi" w:cstheme="majorHAnsi"/>
                <w:sz w:val="20"/>
              </w:rPr>
              <w:t>22.63</w:t>
            </w:r>
            <w:r w:rsidR="006C5553" w:rsidRPr="006C5553">
              <w:rPr>
                <w:rFonts w:asciiTheme="majorHAnsi" w:hAnsiTheme="majorHAnsi" w:cstheme="majorHAnsi"/>
                <w:sz w:val="20"/>
              </w:rPr>
              <w:t>)</w:t>
            </w:r>
          </w:p>
        </w:tc>
      </w:tr>
      <w:tr w:rsidR="001643FD" w:rsidRPr="006C5553" w14:paraId="5C0DAC73" w14:textId="77777777" w:rsidTr="00B328E0">
        <w:tc>
          <w:tcPr>
            <w:tcW w:w="2519" w:type="dxa"/>
            <w:vMerge/>
          </w:tcPr>
          <w:p w14:paraId="5A94FF91" w14:textId="77777777" w:rsidR="001643FD" w:rsidRPr="006C5553" w:rsidRDefault="001643FD" w:rsidP="006C5553">
            <w:pPr>
              <w:rPr>
                <w:rFonts w:asciiTheme="majorHAnsi" w:hAnsiTheme="majorHAnsi" w:cstheme="majorHAnsi"/>
                <w:sz w:val="20"/>
              </w:rPr>
            </w:pPr>
          </w:p>
        </w:tc>
        <w:tc>
          <w:tcPr>
            <w:tcW w:w="1276" w:type="dxa"/>
          </w:tcPr>
          <w:p w14:paraId="211D4D3F" w14:textId="05D61189"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7C292F1E" w14:textId="32A40BFF"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49</w:t>
            </w:r>
          </w:p>
        </w:tc>
        <w:tc>
          <w:tcPr>
            <w:tcW w:w="1135" w:type="dxa"/>
          </w:tcPr>
          <w:p w14:paraId="53018BCE" w14:textId="52F6788C"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60.9 </w:t>
            </w:r>
            <w:r w:rsidR="006C5553">
              <w:rPr>
                <w:rFonts w:asciiTheme="majorHAnsi" w:hAnsiTheme="majorHAnsi" w:cstheme="majorHAnsi"/>
                <w:sz w:val="20"/>
              </w:rPr>
              <w:t>(</w:t>
            </w:r>
            <w:r w:rsidRPr="006C5553">
              <w:rPr>
                <w:rFonts w:asciiTheme="majorHAnsi" w:hAnsiTheme="majorHAnsi" w:cstheme="majorHAnsi"/>
                <w:sz w:val="20"/>
              </w:rPr>
              <w:t>12.3</w:t>
            </w:r>
            <w:r w:rsidR="006C5553" w:rsidRPr="006C5553">
              <w:rPr>
                <w:rFonts w:asciiTheme="majorHAnsi" w:hAnsiTheme="majorHAnsi" w:cstheme="majorHAnsi"/>
                <w:sz w:val="20"/>
              </w:rPr>
              <w:t>)</w:t>
            </w:r>
          </w:p>
        </w:tc>
        <w:tc>
          <w:tcPr>
            <w:tcW w:w="1135" w:type="dxa"/>
          </w:tcPr>
          <w:p w14:paraId="7D5D4C0D" w14:textId="5869892E"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49 (100</w:t>
            </w:r>
            <w:r w:rsidR="00607BDE">
              <w:rPr>
                <w:rFonts w:asciiTheme="majorHAnsi" w:hAnsiTheme="majorHAnsi" w:cstheme="majorHAnsi"/>
                <w:sz w:val="20"/>
              </w:rPr>
              <w:t>)</w:t>
            </w:r>
          </w:p>
        </w:tc>
        <w:tc>
          <w:tcPr>
            <w:tcW w:w="1135" w:type="dxa"/>
          </w:tcPr>
          <w:p w14:paraId="7F3B9657" w14:textId="32E8DE1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12.8 </w:t>
            </w:r>
            <w:r w:rsidR="006C5553">
              <w:rPr>
                <w:rFonts w:asciiTheme="majorHAnsi" w:hAnsiTheme="majorHAnsi" w:cstheme="majorHAnsi"/>
                <w:sz w:val="20"/>
              </w:rPr>
              <w:t>(</w:t>
            </w:r>
            <w:r w:rsidRPr="006C5553">
              <w:rPr>
                <w:rFonts w:asciiTheme="majorHAnsi" w:hAnsiTheme="majorHAnsi" w:cstheme="majorHAnsi"/>
                <w:sz w:val="20"/>
              </w:rPr>
              <w:t>9</w:t>
            </w:r>
            <w:r w:rsidR="006C5553" w:rsidRPr="006C5553">
              <w:rPr>
                <w:rFonts w:asciiTheme="majorHAnsi" w:hAnsiTheme="majorHAnsi" w:cstheme="majorHAnsi"/>
                <w:sz w:val="20"/>
              </w:rPr>
              <w:t>)</w:t>
            </w:r>
          </w:p>
        </w:tc>
        <w:tc>
          <w:tcPr>
            <w:tcW w:w="1170" w:type="dxa"/>
          </w:tcPr>
          <w:p w14:paraId="2C037F1E" w14:textId="21FF316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DAS28-ESR</w:t>
            </w:r>
          </w:p>
        </w:tc>
        <w:tc>
          <w:tcPr>
            <w:tcW w:w="1518" w:type="dxa"/>
          </w:tcPr>
          <w:p w14:paraId="1D3070F3" w14:textId="10377C9A"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5.04 </w:t>
            </w:r>
            <w:r w:rsidR="006C5553">
              <w:rPr>
                <w:rFonts w:asciiTheme="majorHAnsi" w:hAnsiTheme="majorHAnsi" w:cstheme="majorHAnsi"/>
                <w:sz w:val="20"/>
              </w:rPr>
              <w:t>(</w:t>
            </w:r>
            <w:r w:rsidRPr="006C5553">
              <w:rPr>
                <w:rFonts w:asciiTheme="majorHAnsi" w:hAnsiTheme="majorHAnsi" w:cstheme="majorHAnsi"/>
                <w:sz w:val="20"/>
              </w:rPr>
              <w:t>1.22</w:t>
            </w:r>
            <w:r w:rsidR="006C5553" w:rsidRPr="006C5553">
              <w:rPr>
                <w:rFonts w:asciiTheme="majorHAnsi" w:hAnsiTheme="majorHAnsi" w:cstheme="majorHAnsi"/>
                <w:sz w:val="20"/>
              </w:rPr>
              <w:t>)</w:t>
            </w:r>
          </w:p>
        </w:tc>
        <w:tc>
          <w:tcPr>
            <w:tcW w:w="1310" w:type="dxa"/>
          </w:tcPr>
          <w:p w14:paraId="6669E5F4" w14:textId="21A12556"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15.04 </w:t>
            </w:r>
            <w:r w:rsidR="006C5553">
              <w:rPr>
                <w:rFonts w:asciiTheme="majorHAnsi" w:hAnsiTheme="majorHAnsi" w:cstheme="majorHAnsi"/>
                <w:sz w:val="20"/>
              </w:rPr>
              <w:t>(</w:t>
            </w:r>
            <w:r w:rsidRPr="006C5553">
              <w:rPr>
                <w:rFonts w:asciiTheme="majorHAnsi" w:hAnsiTheme="majorHAnsi" w:cstheme="majorHAnsi"/>
                <w:sz w:val="20"/>
              </w:rPr>
              <w:t>9.67</w:t>
            </w:r>
            <w:r w:rsidR="006C5553" w:rsidRPr="006C5553">
              <w:rPr>
                <w:rFonts w:asciiTheme="majorHAnsi" w:hAnsiTheme="majorHAnsi" w:cstheme="majorHAnsi"/>
                <w:sz w:val="20"/>
              </w:rPr>
              <w:t>)</w:t>
            </w:r>
          </w:p>
        </w:tc>
        <w:tc>
          <w:tcPr>
            <w:tcW w:w="1276" w:type="dxa"/>
          </w:tcPr>
          <w:p w14:paraId="07A7AD04" w14:textId="221850F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5.02 </w:t>
            </w:r>
            <w:r w:rsidR="006C5553">
              <w:rPr>
                <w:rFonts w:asciiTheme="majorHAnsi" w:hAnsiTheme="majorHAnsi" w:cstheme="majorHAnsi"/>
                <w:sz w:val="20"/>
              </w:rPr>
              <w:t>(</w:t>
            </w:r>
            <w:r w:rsidRPr="006C5553">
              <w:rPr>
                <w:rFonts w:asciiTheme="majorHAnsi" w:hAnsiTheme="majorHAnsi" w:cstheme="majorHAnsi"/>
                <w:sz w:val="20"/>
              </w:rPr>
              <w:t>6.62</w:t>
            </w:r>
            <w:r w:rsidR="006C5553" w:rsidRPr="006C5553">
              <w:rPr>
                <w:rFonts w:asciiTheme="majorHAnsi" w:hAnsiTheme="majorHAnsi" w:cstheme="majorHAnsi"/>
                <w:sz w:val="20"/>
              </w:rPr>
              <w:t>)</w:t>
            </w:r>
          </w:p>
        </w:tc>
        <w:tc>
          <w:tcPr>
            <w:tcW w:w="1135" w:type="dxa"/>
          </w:tcPr>
          <w:p w14:paraId="46A53118" w14:textId="191280F3"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4A5939DD" w14:textId="339DB558"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32.67 </w:t>
            </w:r>
            <w:r w:rsidR="006C5553">
              <w:rPr>
                <w:rFonts w:asciiTheme="majorHAnsi" w:hAnsiTheme="majorHAnsi" w:cstheme="majorHAnsi"/>
                <w:sz w:val="20"/>
              </w:rPr>
              <w:t>(</w:t>
            </w:r>
            <w:r w:rsidRPr="006C5553">
              <w:rPr>
                <w:rFonts w:asciiTheme="majorHAnsi" w:hAnsiTheme="majorHAnsi" w:cstheme="majorHAnsi"/>
                <w:sz w:val="20"/>
              </w:rPr>
              <w:t>23.44</w:t>
            </w:r>
            <w:r w:rsidR="006C5553" w:rsidRPr="006C5553">
              <w:rPr>
                <w:rFonts w:asciiTheme="majorHAnsi" w:hAnsiTheme="majorHAnsi" w:cstheme="majorHAnsi"/>
                <w:sz w:val="20"/>
              </w:rPr>
              <w:t>)</w:t>
            </w:r>
          </w:p>
        </w:tc>
      </w:tr>
      <w:tr w:rsidR="00292DB8" w:rsidRPr="006C5553" w14:paraId="0A733EB9" w14:textId="77777777" w:rsidTr="00B328E0">
        <w:trPr>
          <w:trHeight w:val="316"/>
        </w:trPr>
        <w:tc>
          <w:tcPr>
            <w:tcW w:w="2519" w:type="dxa"/>
            <w:vMerge w:val="restart"/>
          </w:tcPr>
          <w:p w14:paraId="6F2D6D4A" w14:textId="77777777" w:rsidR="00292DB8" w:rsidRPr="006C5553" w:rsidRDefault="00292DB8" w:rsidP="006C5553">
            <w:pPr>
              <w:rPr>
                <w:rFonts w:asciiTheme="majorHAnsi" w:hAnsiTheme="majorHAnsi" w:cstheme="majorHAnsi"/>
                <w:sz w:val="20"/>
              </w:rPr>
            </w:pPr>
            <w:proofErr w:type="spellStart"/>
            <w:r w:rsidRPr="006C5553">
              <w:rPr>
                <w:rFonts w:asciiTheme="majorHAnsi" w:hAnsiTheme="majorHAnsi" w:cstheme="majorHAnsi"/>
                <w:sz w:val="20"/>
              </w:rPr>
              <w:t>Chakr</w:t>
            </w:r>
            <w:proofErr w:type="spellEnd"/>
            <w:r w:rsidRPr="006C5553">
              <w:rPr>
                <w:rFonts w:asciiTheme="majorHAnsi" w:hAnsiTheme="majorHAnsi" w:cstheme="majorHAnsi"/>
                <w:sz w:val="20"/>
              </w:rPr>
              <w:t xml:space="preserve"> et al</w:t>
            </w:r>
          </w:p>
          <w:p w14:paraId="3CC6AFC9" w14:textId="77777777" w:rsidR="00292DB8" w:rsidRPr="006C5553" w:rsidRDefault="00292DB8" w:rsidP="006C5553">
            <w:pPr>
              <w:rPr>
                <w:rFonts w:asciiTheme="majorHAnsi" w:hAnsiTheme="majorHAnsi" w:cstheme="majorHAnsi"/>
                <w:sz w:val="20"/>
              </w:rPr>
            </w:pPr>
          </w:p>
          <w:p w14:paraId="6B4B9D73" w14:textId="4222F1D2"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 xml:space="preserve">Is Ultrasound a Better Target than Clinical Disease Activity Scores in Rheumatoid Arthritis with Fibromyalgia? A Case-Control Study (2015)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371/journal.pone.0118620", "ISSN" : "19326203", "PMID" : "25738587", "abstract" : "OBJECTIVES: Our goal is to study the correlations among gray-scale seven-joint ultrasound score (GS-US7), power Doppler seven-joint ultrasound score (PD-US7), disease activity score-28 joints (DAS28), simplified disease activity index (SDAI) and clinical disease activity index (CDAI) in patients with and without fibromyalgia (FM).\\n\\nMETHODS: A matched case-control study included all patients consecutively seen in the Rheumatoid Arthritis (RA) Clinic. Participants were allocated into one of two groups: RA with FM and RA without FM. Ultrasound (US) and clinical scoring were blinded for the presence of FM. Medians and proportions were compared by Mann-Whitney's test and McNemar's test, respectively. Spearman's rank correlation coefficients (rs) were calculated among clinical and US scores and differences were tested by r-to-z transformation test.\\n\\nRESULTS: Seventy-two women were included, out of 247 RA patients, mostly white, with median (IQR) age of 57.5 (49.3-66.8) years, with RA symptoms for 13.0 (6.0-19.0) years and FM symptoms for 6.0 (2.0-15.0) years. Disease-modifying antirheumatic drugs, non-steroidal anti-inflammatory drugs and prednisone use was comparable between groups. Objective activity parameters were not different between groups. RA patients with FM had greater DAS28, SDAI and CDAI but similar GS-US7 and PD-US7. GS-US7 correlated with DAS28, SDAI and CDAI in patients with and without FM (rs = 0.36-0.57), while PD-US7 correlated with clinical scores only in patients without FM (rs = 0.35-0.38).\\n\\nCONCLUSION: To our knowledge, this is the first study to demonstrate that ultrasound synovitis scores are not affected by FM in RA patients. PD-US7 performed better than GS-US7 in long-standing RA patients with DAS28, SDAI or CDAI allegedly overestimated due to FM. Since sonographic synovitis predicts erosion better than swollen joint count, C-reactive protein and erythrocyte sedimentation rate, US should be considered a promising treatment target in RA patients with FM.", "author" : [ { "dropping-particle" : "", "family" : "Silva Chakr", "given" : "Rafael Mendon\u00e7a", "non-dropping-particle" : "Da", "parse-names" : false, "suffix" : "" }, { "dropping-particle" : "", "family" : "Brenol", "given" : "Jo\u00e3o Carlos Tavares", "non-dropping-particle" : "", "parse-names" : false, "suffix" : "" }, { "dropping-particle" : "", "family" : "Behar", "given" : "Marina", "non-dropping-particle" : "", "parse-names" : false, "suffix" : "" }, { "dropping-particle" : "", "family" : "Mendon\u00e7a", "given" : "Jos\u00e9 Alexandre", "non-dropping-particle" : "", "parse-names" : false, "suffix" : "" }, { "dropping-particle" : "", "family" : "Kohem", "given" : "Charles Lubianca", "non-dropping-particle" : "", "parse-names" : false, "suffix" : "" }, { "dropping-particle" : "", "family" : "Monticielo", "given" : "Odirlei Andr\u00e9", "non-dropping-particle" : "", "parse-names" : false, "suffix" : "" }, { "dropping-particle" : "", "family" : "Brenol", "given" : "Claiton Viegas", "non-dropping-particle" : "", "parse-names" : false, "suffix" : "" }, { "dropping-particle" : "", "family" : "Xavier", "given" : "Ricardo Machado", "non-dropping-particle" : "", "parse-names" : false, "suffix" : "" } ], "container-title" : "PLoS ONE", "id" : "ITEM-1", "issue" : "3", "issued" : { "date-parts" : [ [ "2015" ] ] }, "title" : "Is ultrasound a better target than clinical disease activity scores in Rheumatoid Arthritis with fibromyalgia? A case-control study", "type" : "article-journal", "volume" : "10" }, "uris" : [ "http://www.mendeley.com/documents/?uuid=1aa8c2be-27d4-41e7-bc42-76844469fb59", "http://www.mendeley.com/documents/?uuid=e790eab0-a430-4f2f-b43b-40eba500f698", "http://www.mendeley.com/documents/?uuid=865087e9-cbfd-4467-84ba-cb566e7d0a97" ] } ], "mendeley" : { "formattedCitation" : "(38)", "plainTextFormattedCitation" : "(38)", "previouslyFormattedCitation" : "(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8)</w:t>
            </w:r>
            <w:r w:rsidRPr="006C5553">
              <w:rPr>
                <w:rFonts w:asciiTheme="majorHAnsi" w:hAnsiTheme="majorHAnsi" w:cstheme="majorHAnsi"/>
                <w:sz w:val="20"/>
              </w:rPr>
              <w:fldChar w:fldCharType="end"/>
            </w:r>
          </w:p>
        </w:tc>
        <w:tc>
          <w:tcPr>
            <w:tcW w:w="1276" w:type="dxa"/>
            <w:vMerge w:val="restart"/>
          </w:tcPr>
          <w:p w14:paraId="4EE43578" w14:textId="7144E766"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vMerge w:val="restart"/>
          </w:tcPr>
          <w:p w14:paraId="23E41DA1" w14:textId="7755E384"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N= 36</w:t>
            </w:r>
          </w:p>
        </w:tc>
        <w:tc>
          <w:tcPr>
            <w:tcW w:w="1135" w:type="dxa"/>
            <w:vMerge w:val="restart"/>
          </w:tcPr>
          <w:p w14:paraId="01516596" w14:textId="687437F5" w:rsidR="00292DB8" w:rsidRPr="006C5553" w:rsidRDefault="006C5553" w:rsidP="006C5553">
            <w:pPr>
              <w:rPr>
                <w:rFonts w:asciiTheme="majorHAnsi" w:hAnsiTheme="majorHAnsi" w:cstheme="majorHAnsi"/>
                <w:sz w:val="20"/>
              </w:rPr>
            </w:pPr>
            <w:r>
              <w:rPr>
                <w:rFonts w:asciiTheme="majorHAnsi" w:hAnsiTheme="majorHAnsi" w:cstheme="majorHAnsi"/>
                <w:sz w:val="20"/>
              </w:rPr>
              <w:t>57.5 (48.3–</w:t>
            </w:r>
            <w:r w:rsidR="00292DB8" w:rsidRPr="006C5553">
              <w:rPr>
                <w:rFonts w:asciiTheme="majorHAnsi" w:hAnsiTheme="majorHAnsi" w:cstheme="majorHAnsi"/>
                <w:sz w:val="20"/>
              </w:rPr>
              <w:t>66.8)</w:t>
            </w:r>
          </w:p>
        </w:tc>
        <w:tc>
          <w:tcPr>
            <w:tcW w:w="1135" w:type="dxa"/>
            <w:vMerge w:val="restart"/>
          </w:tcPr>
          <w:p w14:paraId="2AB2D288" w14:textId="63C08F29"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N= 36 (100</w:t>
            </w:r>
            <w:r w:rsidR="00607BDE">
              <w:rPr>
                <w:rFonts w:asciiTheme="majorHAnsi" w:hAnsiTheme="majorHAnsi" w:cstheme="majorHAnsi"/>
                <w:sz w:val="20"/>
              </w:rPr>
              <w:t>)</w:t>
            </w:r>
          </w:p>
        </w:tc>
        <w:tc>
          <w:tcPr>
            <w:tcW w:w="1135" w:type="dxa"/>
            <w:vMerge w:val="restart"/>
          </w:tcPr>
          <w:p w14:paraId="2943773D" w14:textId="7BAB6360"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13.0 (6.0, 17.8)</w:t>
            </w:r>
          </w:p>
        </w:tc>
        <w:tc>
          <w:tcPr>
            <w:tcW w:w="1170" w:type="dxa"/>
          </w:tcPr>
          <w:p w14:paraId="1C42173F" w14:textId="020F1205"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2E8290EF" w14:textId="72F89EAE"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4.0 range- 3.3, 4.6</w:t>
            </w:r>
          </w:p>
        </w:tc>
        <w:tc>
          <w:tcPr>
            <w:tcW w:w="1310" w:type="dxa"/>
            <w:vMerge w:val="restart"/>
          </w:tcPr>
          <w:p w14:paraId="61FEF621" w14:textId="27242128"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4.0 (2.0–6.0)</w:t>
            </w:r>
          </w:p>
        </w:tc>
        <w:tc>
          <w:tcPr>
            <w:tcW w:w="1276" w:type="dxa"/>
            <w:vMerge w:val="restart"/>
          </w:tcPr>
          <w:p w14:paraId="0D353542" w14:textId="4A0BDC6F"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3.0 range- 2.0, 6.0</w:t>
            </w:r>
          </w:p>
        </w:tc>
        <w:tc>
          <w:tcPr>
            <w:tcW w:w="1135" w:type="dxa"/>
            <w:vMerge w:val="restart"/>
          </w:tcPr>
          <w:p w14:paraId="4D48D7ED" w14:textId="2E694B58"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38.0 range 17.3-59.3</w:t>
            </w:r>
          </w:p>
        </w:tc>
        <w:tc>
          <w:tcPr>
            <w:tcW w:w="1133" w:type="dxa"/>
            <w:vMerge w:val="restart"/>
          </w:tcPr>
          <w:p w14:paraId="7E908CB7" w14:textId="6504B07C" w:rsidR="00292DB8" w:rsidRPr="006C5553" w:rsidRDefault="00B328E0" w:rsidP="006C5553">
            <w:pPr>
              <w:rPr>
                <w:rFonts w:asciiTheme="majorHAnsi" w:hAnsiTheme="majorHAnsi" w:cstheme="majorHAnsi"/>
                <w:sz w:val="20"/>
              </w:rPr>
            </w:pPr>
            <w:r>
              <w:rPr>
                <w:rFonts w:asciiTheme="majorHAnsi" w:hAnsiTheme="majorHAnsi" w:cstheme="majorHAnsi"/>
                <w:sz w:val="20"/>
              </w:rPr>
              <w:t>19.5 (9.0-</w:t>
            </w:r>
            <w:r w:rsidR="00292DB8" w:rsidRPr="006C5553">
              <w:rPr>
                <w:rFonts w:asciiTheme="majorHAnsi" w:hAnsiTheme="majorHAnsi" w:cstheme="majorHAnsi"/>
                <w:sz w:val="20"/>
              </w:rPr>
              <w:t>32.8)</w:t>
            </w:r>
          </w:p>
        </w:tc>
      </w:tr>
      <w:tr w:rsidR="00292DB8" w:rsidRPr="006C5553" w14:paraId="249ED664" w14:textId="77777777" w:rsidTr="00B328E0">
        <w:trPr>
          <w:trHeight w:val="213"/>
        </w:trPr>
        <w:tc>
          <w:tcPr>
            <w:tcW w:w="2519" w:type="dxa"/>
            <w:vMerge/>
          </w:tcPr>
          <w:p w14:paraId="103C4347" w14:textId="77777777" w:rsidR="00292DB8" w:rsidRPr="006C5553" w:rsidRDefault="00292DB8" w:rsidP="006C5553">
            <w:pPr>
              <w:rPr>
                <w:rFonts w:asciiTheme="majorHAnsi" w:hAnsiTheme="majorHAnsi" w:cstheme="majorHAnsi"/>
                <w:sz w:val="20"/>
              </w:rPr>
            </w:pPr>
          </w:p>
        </w:tc>
        <w:tc>
          <w:tcPr>
            <w:tcW w:w="1276" w:type="dxa"/>
            <w:vMerge/>
          </w:tcPr>
          <w:p w14:paraId="72EDC15F" w14:textId="77777777" w:rsidR="00292DB8" w:rsidRPr="006C5553" w:rsidRDefault="00292DB8" w:rsidP="006C5553">
            <w:pPr>
              <w:rPr>
                <w:rFonts w:asciiTheme="majorHAnsi" w:hAnsiTheme="majorHAnsi" w:cstheme="majorHAnsi"/>
                <w:sz w:val="20"/>
              </w:rPr>
            </w:pPr>
          </w:p>
        </w:tc>
        <w:tc>
          <w:tcPr>
            <w:tcW w:w="993" w:type="dxa"/>
            <w:vMerge/>
          </w:tcPr>
          <w:p w14:paraId="26205DC3" w14:textId="77777777" w:rsidR="00292DB8" w:rsidRPr="006C5553" w:rsidRDefault="00292DB8" w:rsidP="006C5553">
            <w:pPr>
              <w:rPr>
                <w:rFonts w:asciiTheme="majorHAnsi" w:hAnsiTheme="majorHAnsi" w:cstheme="majorHAnsi"/>
                <w:sz w:val="20"/>
              </w:rPr>
            </w:pPr>
          </w:p>
        </w:tc>
        <w:tc>
          <w:tcPr>
            <w:tcW w:w="1135" w:type="dxa"/>
            <w:vMerge/>
          </w:tcPr>
          <w:p w14:paraId="42B9CC3E" w14:textId="77777777" w:rsidR="00292DB8" w:rsidRPr="006C5553" w:rsidRDefault="00292DB8" w:rsidP="006C5553">
            <w:pPr>
              <w:rPr>
                <w:rFonts w:asciiTheme="majorHAnsi" w:hAnsiTheme="majorHAnsi" w:cstheme="majorHAnsi"/>
                <w:sz w:val="20"/>
              </w:rPr>
            </w:pPr>
          </w:p>
        </w:tc>
        <w:tc>
          <w:tcPr>
            <w:tcW w:w="1135" w:type="dxa"/>
            <w:vMerge/>
          </w:tcPr>
          <w:p w14:paraId="6CDD4E86" w14:textId="77777777" w:rsidR="00292DB8" w:rsidRPr="006C5553" w:rsidRDefault="00292DB8" w:rsidP="006C5553">
            <w:pPr>
              <w:rPr>
                <w:rFonts w:asciiTheme="majorHAnsi" w:hAnsiTheme="majorHAnsi" w:cstheme="majorHAnsi"/>
                <w:sz w:val="20"/>
              </w:rPr>
            </w:pPr>
          </w:p>
        </w:tc>
        <w:tc>
          <w:tcPr>
            <w:tcW w:w="1135" w:type="dxa"/>
            <w:vMerge/>
          </w:tcPr>
          <w:p w14:paraId="011A4905" w14:textId="77777777" w:rsidR="00292DB8" w:rsidRPr="006C5553" w:rsidRDefault="00292DB8" w:rsidP="006C5553">
            <w:pPr>
              <w:rPr>
                <w:rFonts w:asciiTheme="majorHAnsi" w:hAnsiTheme="majorHAnsi" w:cstheme="majorHAnsi"/>
                <w:sz w:val="20"/>
              </w:rPr>
            </w:pPr>
          </w:p>
        </w:tc>
        <w:tc>
          <w:tcPr>
            <w:tcW w:w="1170" w:type="dxa"/>
          </w:tcPr>
          <w:p w14:paraId="686FEC4D" w14:textId="7CC9D2CB"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SDAI</w:t>
            </w:r>
          </w:p>
        </w:tc>
        <w:tc>
          <w:tcPr>
            <w:tcW w:w="1518" w:type="dxa"/>
          </w:tcPr>
          <w:p w14:paraId="28C93B9D" w14:textId="6C1ED69A"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13.1 (9, 22.4)</w:t>
            </w:r>
          </w:p>
        </w:tc>
        <w:tc>
          <w:tcPr>
            <w:tcW w:w="1310" w:type="dxa"/>
            <w:vMerge/>
          </w:tcPr>
          <w:p w14:paraId="4B00BBB8" w14:textId="77777777" w:rsidR="00292DB8" w:rsidRPr="006C5553" w:rsidRDefault="00292DB8" w:rsidP="006C5553">
            <w:pPr>
              <w:rPr>
                <w:rFonts w:asciiTheme="majorHAnsi" w:hAnsiTheme="majorHAnsi" w:cstheme="majorHAnsi"/>
                <w:sz w:val="20"/>
              </w:rPr>
            </w:pPr>
          </w:p>
        </w:tc>
        <w:tc>
          <w:tcPr>
            <w:tcW w:w="1276" w:type="dxa"/>
            <w:vMerge/>
          </w:tcPr>
          <w:p w14:paraId="762E58D5" w14:textId="77777777" w:rsidR="00292DB8" w:rsidRPr="006C5553" w:rsidRDefault="00292DB8" w:rsidP="006C5553">
            <w:pPr>
              <w:rPr>
                <w:rFonts w:asciiTheme="majorHAnsi" w:hAnsiTheme="majorHAnsi" w:cstheme="majorHAnsi"/>
                <w:sz w:val="20"/>
              </w:rPr>
            </w:pPr>
          </w:p>
        </w:tc>
        <w:tc>
          <w:tcPr>
            <w:tcW w:w="1135" w:type="dxa"/>
            <w:vMerge/>
          </w:tcPr>
          <w:p w14:paraId="6B12DF28" w14:textId="77777777" w:rsidR="00292DB8" w:rsidRPr="006C5553" w:rsidRDefault="00292DB8" w:rsidP="006C5553">
            <w:pPr>
              <w:rPr>
                <w:rFonts w:asciiTheme="majorHAnsi" w:hAnsiTheme="majorHAnsi" w:cstheme="majorHAnsi"/>
                <w:sz w:val="20"/>
              </w:rPr>
            </w:pPr>
          </w:p>
        </w:tc>
        <w:tc>
          <w:tcPr>
            <w:tcW w:w="1133" w:type="dxa"/>
            <w:vMerge/>
          </w:tcPr>
          <w:p w14:paraId="4E08046E" w14:textId="77777777" w:rsidR="00292DB8" w:rsidRPr="006C5553" w:rsidRDefault="00292DB8" w:rsidP="006C5553">
            <w:pPr>
              <w:rPr>
                <w:rFonts w:asciiTheme="majorHAnsi" w:hAnsiTheme="majorHAnsi" w:cstheme="majorHAnsi"/>
                <w:sz w:val="20"/>
              </w:rPr>
            </w:pPr>
          </w:p>
        </w:tc>
      </w:tr>
      <w:tr w:rsidR="00292DB8" w:rsidRPr="006C5553" w14:paraId="27E34578" w14:textId="77777777" w:rsidTr="00B328E0">
        <w:trPr>
          <w:trHeight w:val="212"/>
        </w:trPr>
        <w:tc>
          <w:tcPr>
            <w:tcW w:w="2519" w:type="dxa"/>
            <w:vMerge/>
          </w:tcPr>
          <w:p w14:paraId="76EF8196" w14:textId="77777777" w:rsidR="00292DB8" w:rsidRPr="006C5553" w:rsidRDefault="00292DB8" w:rsidP="006C5553">
            <w:pPr>
              <w:rPr>
                <w:rFonts w:asciiTheme="majorHAnsi" w:hAnsiTheme="majorHAnsi" w:cstheme="majorHAnsi"/>
                <w:sz w:val="20"/>
              </w:rPr>
            </w:pPr>
          </w:p>
        </w:tc>
        <w:tc>
          <w:tcPr>
            <w:tcW w:w="1276" w:type="dxa"/>
            <w:vMerge/>
          </w:tcPr>
          <w:p w14:paraId="5D4B60C2" w14:textId="77777777" w:rsidR="00292DB8" w:rsidRPr="006C5553" w:rsidRDefault="00292DB8" w:rsidP="006C5553">
            <w:pPr>
              <w:rPr>
                <w:rFonts w:asciiTheme="majorHAnsi" w:hAnsiTheme="majorHAnsi" w:cstheme="majorHAnsi"/>
                <w:sz w:val="20"/>
              </w:rPr>
            </w:pPr>
          </w:p>
        </w:tc>
        <w:tc>
          <w:tcPr>
            <w:tcW w:w="993" w:type="dxa"/>
            <w:vMerge/>
          </w:tcPr>
          <w:p w14:paraId="2FCBE9B0" w14:textId="77777777" w:rsidR="00292DB8" w:rsidRPr="006C5553" w:rsidRDefault="00292DB8" w:rsidP="006C5553">
            <w:pPr>
              <w:rPr>
                <w:rFonts w:asciiTheme="majorHAnsi" w:hAnsiTheme="majorHAnsi" w:cstheme="majorHAnsi"/>
                <w:sz w:val="20"/>
              </w:rPr>
            </w:pPr>
          </w:p>
        </w:tc>
        <w:tc>
          <w:tcPr>
            <w:tcW w:w="1135" w:type="dxa"/>
            <w:vMerge/>
          </w:tcPr>
          <w:p w14:paraId="3CD0DE67" w14:textId="77777777" w:rsidR="00292DB8" w:rsidRPr="006C5553" w:rsidRDefault="00292DB8" w:rsidP="006C5553">
            <w:pPr>
              <w:rPr>
                <w:rFonts w:asciiTheme="majorHAnsi" w:hAnsiTheme="majorHAnsi" w:cstheme="majorHAnsi"/>
                <w:sz w:val="20"/>
              </w:rPr>
            </w:pPr>
          </w:p>
        </w:tc>
        <w:tc>
          <w:tcPr>
            <w:tcW w:w="1135" w:type="dxa"/>
            <w:vMerge/>
          </w:tcPr>
          <w:p w14:paraId="33F0EA9D" w14:textId="77777777" w:rsidR="00292DB8" w:rsidRPr="006C5553" w:rsidRDefault="00292DB8" w:rsidP="006C5553">
            <w:pPr>
              <w:rPr>
                <w:rFonts w:asciiTheme="majorHAnsi" w:hAnsiTheme="majorHAnsi" w:cstheme="majorHAnsi"/>
                <w:sz w:val="20"/>
              </w:rPr>
            </w:pPr>
          </w:p>
        </w:tc>
        <w:tc>
          <w:tcPr>
            <w:tcW w:w="1135" w:type="dxa"/>
            <w:vMerge/>
          </w:tcPr>
          <w:p w14:paraId="3C6550AB" w14:textId="77777777" w:rsidR="00292DB8" w:rsidRPr="006C5553" w:rsidRDefault="00292DB8" w:rsidP="006C5553">
            <w:pPr>
              <w:rPr>
                <w:rFonts w:asciiTheme="majorHAnsi" w:hAnsiTheme="majorHAnsi" w:cstheme="majorHAnsi"/>
                <w:sz w:val="20"/>
              </w:rPr>
            </w:pPr>
          </w:p>
        </w:tc>
        <w:tc>
          <w:tcPr>
            <w:tcW w:w="1170" w:type="dxa"/>
          </w:tcPr>
          <w:p w14:paraId="15D47C7A" w14:textId="2A3148B4"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13B80B52" w14:textId="4F9B80C0"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13.1 (8, 22.1)</w:t>
            </w:r>
          </w:p>
        </w:tc>
        <w:tc>
          <w:tcPr>
            <w:tcW w:w="1310" w:type="dxa"/>
            <w:vMerge/>
          </w:tcPr>
          <w:p w14:paraId="169708B5" w14:textId="77777777" w:rsidR="00292DB8" w:rsidRPr="006C5553" w:rsidRDefault="00292DB8" w:rsidP="006C5553">
            <w:pPr>
              <w:rPr>
                <w:rFonts w:asciiTheme="majorHAnsi" w:hAnsiTheme="majorHAnsi" w:cstheme="majorHAnsi"/>
                <w:sz w:val="20"/>
              </w:rPr>
            </w:pPr>
          </w:p>
        </w:tc>
        <w:tc>
          <w:tcPr>
            <w:tcW w:w="1276" w:type="dxa"/>
            <w:vMerge/>
          </w:tcPr>
          <w:p w14:paraId="3B35B8E8" w14:textId="77777777" w:rsidR="00292DB8" w:rsidRPr="006C5553" w:rsidRDefault="00292DB8" w:rsidP="006C5553">
            <w:pPr>
              <w:rPr>
                <w:rFonts w:asciiTheme="majorHAnsi" w:hAnsiTheme="majorHAnsi" w:cstheme="majorHAnsi"/>
                <w:sz w:val="20"/>
              </w:rPr>
            </w:pPr>
          </w:p>
        </w:tc>
        <w:tc>
          <w:tcPr>
            <w:tcW w:w="1135" w:type="dxa"/>
            <w:vMerge/>
          </w:tcPr>
          <w:p w14:paraId="17037C1E" w14:textId="77777777" w:rsidR="00292DB8" w:rsidRPr="006C5553" w:rsidRDefault="00292DB8" w:rsidP="006C5553">
            <w:pPr>
              <w:rPr>
                <w:rFonts w:asciiTheme="majorHAnsi" w:hAnsiTheme="majorHAnsi" w:cstheme="majorHAnsi"/>
                <w:sz w:val="20"/>
              </w:rPr>
            </w:pPr>
          </w:p>
        </w:tc>
        <w:tc>
          <w:tcPr>
            <w:tcW w:w="1133" w:type="dxa"/>
            <w:vMerge/>
          </w:tcPr>
          <w:p w14:paraId="7BBD4A96" w14:textId="77777777" w:rsidR="00292DB8" w:rsidRPr="006C5553" w:rsidRDefault="00292DB8" w:rsidP="006C5553">
            <w:pPr>
              <w:rPr>
                <w:rFonts w:asciiTheme="majorHAnsi" w:hAnsiTheme="majorHAnsi" w:cstheme="majorHAnsi"/>
                <w:sz w:val="20"/>
              </w:rPr>
            </w:pPr>
          </w:p>
        </w:tc>
      </w:tr>
      <w:tr w:rsidR="00292DB8" w:rsidRPr="006C5553" w14:paraId="607A0596" w14:textId="77777777" w:rsidTr="00B328E0">
        <w:trPr>
          <w:trHeight w:val="103"/>
        </w:trPr>
        <w:tc>
          <w:tcPr>
            <w:tcW w:w="2519" w:type="dxa"/>
            <w:vMerge/>
          </w:tcPr>
          <w:p w14:paraId="27C933DF" w14:textId="77777777" w:rsidR="00292DB8" w:rsidRPr="006C5553" w:rsidRDefault="00292DB8" w:rsidP="006C5553">
            <w:pPr>
              <w:rPr>
                <w:rFonts w:asciiTheme="majorHAnsi" w:hAnsiTheme="majorHAnsi" w:cstheme="majorHAnsi"/>
                <w:sz w:val="20"/>
              </w:rPr>
            </w:pPr>
          </w:p>
        </w:tc>
        <w:tc>
          <w:tcPr>
            <w:tcW w:w="1276" w:type="dxa"/>
            <w:vMerge/>
          </w:tcPr>
          <w:p w14:paraId="6CD7B359" w14:textId="77777777" w:rsidR="00292DB8" w:rsidRPr="006C5553" w:rsidRDefault="00292DB8" w:rsidP="006C5553">
            <w:pPr>
              <w:rPr>
                <w:rFonts w:asciiTheme="majorHAnsi" w:hAnsiTheme="majorHAnsi" w:cstheme="majorHAnsi"/>
                <w:sz w:val="20"/>
              </w:rPr>
            </w:pPr>
          </w:p>
        </w:tc>
        <w:tc>
          <w:tcPr>
            <w:tcW w:w="993" w:type="dxa"/>
            <w:vMerge/>
          </w:tcPr>
          <w:p w14:paraId="2A084629" w14:textId="77777777" w:rsidR="00292DB8" w:rsidRPr="006C5553" w:rsidRDefault="00292DB8" w:rsidP="006C5553">
            <w:pPr>
              <w:rPr>
                <w:rFonts w:asciiTheme="majorHAnsi" w:hAnsiTheme="majorHAnsi" w:cstheme="majorHAnsi"/>
                <w:sz w:val="20"/>
              </w:rPr>
            </w:pPr>
          </w:p>
        </w:tc>
        <w:tc>
          <w:tcPr>
            <w:tcW w:w="1135" w:type="dxa"/>
            <w:vMerge/>
          </w:tcPr>
          <w:p w14:paraId="1A784ADE" w14:textId="77777777" w:rsidR="00292DB8" w:rsidRPr="006C5553" w:rsidRDefault="00292DB8" w:rsidP="006C5553">
            <w:pPr>
              <w:rPr>
                <w:rFonts w:asciiTheme="majorHAnsi" w:hAnsiTheme="majorHAnsi" w:cstheme="majorHAnsi"/>
                <w:sz w:val="20"/>
              </w:rPr>
            </w:pPr>
          </w:p>
        </w:tc>
        <w:tc>
          <w:tcPr>
            <w:tcW w:w="1135" w:type="dxa"/>
            <w:vMerge/>
          </w:tcPr>
          <w:p w14:paraId="13DCF46D" w14:textId="77777777" w:rsidR="00292DB8" w:rsidRPr="006C5553" w:rsidRDefault="00292DB8" w:rsidP="006C5553">
            <w:pPr>
              <w:rPr>
                <w:rFonts w:asciiTheme="majorHAnsi" w:hAnsiTheme="majorHAnsi" w:cstheme="majorHAnsi"/>
                <w:sz w:val="20"/>
              </w:rPr>
            </w:pPr>
          </w:p>
        </w:tc>
        <w:tc>
          <w:tcPr>
            <w:tcW w:w="1135" w:type="dxa"/>
            <w:vMerge/>
          </w:tcPr>
          <w:p w14:paraId="1E99C1E8" w14:textId="77777777" w:rsidR="00292DB8" w:rsidRPr="006C5553" w:rsidRDefault="00292DB8" w:rsidP="006C5553">
            <w:pPr>
              <w:rPr>
                <w:rFonts w:asciiTheme="majorHAnsi" w:hAnsiTheme="majorHAnsi" w:cstheme="majorHAnsi"/>
                <w:sz w:val="20"/>
              </w:rPr>
            </w:pPr>
          </w:p>
        </w:tc>
        <w:tc>
          <w:tcPr>
            <w:tcW w:w="1170" w:type="dxa"/>
          </w:tcPr>
          <w:p w14:paraId="0BB09FA0" w14:textId="65608B2E"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GS-US7 score</w:t>
            </w:r>
          </w:p>
        </w:tc>
        <w:tc>
          <w:tcPr>
            <w:tcW w:w="1518" w:type="dxa"/>
          </w:tcPr>
          <w:p w14:paraId="11E87566" w14:textId="4DDA7C48"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9 (7, 11)</w:t>
            </w:r>
          </w:p>
        </w:tc>
        <w:tc>
          <w:tcPr>
            <w:tcW w:w="1310" w:type="dxa"/>
            <w:vMerge/>
          </w:tcPr>
          <w:p w14:paraId="1DEC8D58" w14:textId="77777777" w:rsidR="00292DB8" w:rsidRPr="006C5553" w:rsidRDefault="00292DB8" w:rsidP="006C5553">
            <w:pPr>
              <w:rPr>
                <w:rFonts w:asciiTheme="majorHAnsi" w:hAnsiTheme="majorHAnsi" w:cstheme="majorHAnsi"/>
                <w:sz w:val="20"/>
              </w:rPr>
            </w:pPr>
          </w:p>
        </w:tc>
        <w:tc>
          <w:tcPr>
            <w:tcW w:w="1276" w:type="dxa"/>
            <w:vMerge/>
          </w:tcPr>
          <w:p w14:paraId="16F720CB" w14:textId="77777777" w:rsidR="00292DB8" w:rsidRPr="006C5553" w:rsidRDefault="00292DB8" w:rsidP="006C5553">
            <w:pPr>
              <w:rPr>
                <w:rFonts w:asciiTheme="majorHAnsi" w:hAnsiTheme="majorHAnsi" w:cstheme="majorHAnsi"/>
                <w:sz w:val="20"/>
              </w:rPr>
            </w:pPr>
          </w:p>
        </w:tc>
        <w:tc>
          <w:tcPr>
            <w:tcW w:w="1135" w:type="dxa"/>
            <w:vMerge/>
          </w:tcPr>
          <w:p w14:paraId="21B1CB96" w14:textId="77777777" w:rsidR="00292DB8" w:rsidRPr="006C5553" w:rsidRDefault="00292DB8" w:rsidP="006C5553">
            <w:pPr>
              <w:rPr>
                <w:rFonts w:asciiTheme="majorHAnsi" w:hAnsiTheme="majorHAnsi" w:cstheme="majorHAnsi"/>
                <w:sz w:val="20"/>
              </w:rPr>
            </w:pPr>
          </w:p>
        </w:tc>
        <w:tc>
          <w:tcPr>
            <w:tcW w:w="1133" w:type="dxa"/>
            <w:vMerge/>
          </w:tcPr>
          <w:p w14:paraId="3CDC0A0A" w14:textId="77777777" w:rsidR="00292DB8" w:rsidRPr="006C5553" w:rsidRDefault="00292DB8" w:rsidP="006C5553">
            <w:pPr>
              <w:rPr>
                <w:rFonts w:asciiTheme="majorHAnsi" w:hAnsiTheme="majorHAnsi" w:cstheme="majorHAnsi"/>
                <w:sz w:val="20"/>
              </w:rPr>
            </w:pPr>
          </w:p>
        </w:tc>
      </w:tr>
      <w:tr w:rsidR="00292DB8" w:rsidRPr="006C5553" w14:paraId="79519CED" w14:textId="77777777" w:rsidTr="00B328E0">
        <w:trPr>
          <w:trHeight w:val="103"/>
        </w:trPr>
        <w:tc>
          <w:tcPr>
            <w:tcW w:w="2519" w:type="dxa"/>
            <w:vMerge/>
          </w:tcPr>
          <w:p w14:paraId="3476FC36" w14:textId="77777777" w:rsidR="00292DB8" w:rsidRPr="006C5553" w:rsidRDefault="00292DB8" w:rsidP="006C5553">
            <w:pPr>
              <w:rPr>
                <w:rFonts w:asciiTheme="majorHAnsi" w:hAnsiTheme="majorHAnsi" w:cstheme="majorHAnsi"/>
                <w:sz w:val="20"/>
              </w:rPr>
            </w:pPr>
          </w:p>
        </w:tc>
        <w:tc>
          <w:tcPr>
            <w:tcW w:w="1276" w:type="dxa"/>
            <w:vMerge/>
          </w:tcPr>
          <w:p w14:paraId="53B67C68" w14:textId="77777777" w:rsidR="00292DB8" w:rsidRPr="006C5553" w:rsidRDefault="00292DB8" w:rsidP="006C5553">
            <w:pPr>
              <w:rPr>
                <w:rFonts w:asciiTheme="majorHAnsi" w:hAnsiTheme="majorHAnsi" w:cstheme="majorHAnsi"/>
                <w:sz w:val="20"/>
              </w:rPr>
            </w:pPr>
          </w:p>
        </w:tc>
        <w:tc>
          <w:tcPr>
            <w:tcW w:w="993" w:type="dxa"/>
            <w:vMerge/>
          </w:tcPr>
          <w:p w14:paraId="1ACF907E" w14:textId="77777777" w:rsidR="00292DB8" w:rsidRPr="006C5553" w:rsidRDefault="00292DB8" w:rsidP="006C5553">
            <w:pPr>
              <w:rPr>
                <w:rFonts w:asciiTheme="majorHAnsi" w:hAnsiTheme="majorHAnsi" w:cstheme="majorHAnsi"/>
                <w:sz w:val="20"/>
              </w:rPr>
            </w:pPr>
          </w:p>
        </w:tc>
        <w:tc>
          <w:tcPr>
            <w:tcW w:w="1135" w:type="dxa"/>
            <w:vMerge/>
          </w:tcPr>
          <w:p w14:paraId="27E6E061" w14:textId="77777777" w:rsidR="00292DB8" w:rsidRPr="006C5553" w:rsidRDefault="00292DB8" w:rsidP="006C5553">
            <w:pPr>
              <w:rPr>
                <w:rFonts w:asciiTheme="majorHAnsi" w:hAnsiTheme="majorHAnsi" w:cstheme="majorHAnsi"/>
                <w:sz w:val="20"/>
              </w:rPr>
            </w:pPr>
          </w:p>
        </w:tc>
        <w:tc>
          <w:tcPr>
            <w:tcW w:w="1135" w:type="dxa"/>
            <w:vMerge/>
          </w:tcPr>
          <w:p w14:paraId="5F3AC254" w14:textId="77777777" w:rsidR="00292DB8" w:rsidRPr="006C5553" w:rsidRDefault="00292DB8" w:rsidP="006C5553">
            <w:pPr>
              <w:rPr>
                <w:rFonts w:asciiTheme="majorHAnsi" w:hAnsiTheme="majorHAnsi" w:cstheme="majorHAnsi"/>
                <w:sz w:val="20"/>
              </w:rPr>
            </w:pPr>
          </w:p>
        </w:tc>
        <w:tc>
          <w:tcPr>
            <w:tcW w:w="1135" w:type="dxa"/>
            <w:vMerge/>
          </w:tcPr>
          <w:p w14:paraId="6C3DE93A" w14:textId="77777777" w:rsidR="00292DB8" w:rsidRPr="006C5553" w:rsidRDefault="00292DB8" w:rsidP="006C5553">
            <w:pPr>
              <w:rPr>
                <w:rFonts w:asciiTheme="majorHAnsi" w:hAnsiTheme="majorHAnsi" w:cstheme="majorHAnsi"/>
                <w:sz w:val="20"/>
              </w:rPr>
            </w:pPr>
          </w:p>
        </w:tc>
        <w:tc>
          <w:tcPr>
            <w:tcW w:w="1170" w:type="dxa"/>
          </w:tcPr>
          <w:p w14:paraId="1E2958AC" w14:textId="43C8402C"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PD-US7 score</w:t>
            </w:r>
          </w:p>
        </w:tc>
        <w:tc>
          <w:tcPr>
            <w:tcW w:w="1518" w:type="dxa"/>
          </w:tcPr>
          <w:p w14:paraId="333B890A" w14:textId="68EA0619"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4 (2, 5)</w:t>
            </w:r>
          </w:p>
        </w:tc>
        <w:tc>
          <w:tcPr>
            <w:tcW w:w="1310" w:type="dxa"/>
            <w:vMerge/>
          </w:tcPr>
          <w:p w14:paraId="0E051436" w14:textId="77777777" w:rsidR="00292DB8" w:rsidRPr="006C5553" w:rsidRDefault="00292DB8" w:rsidP="006C5553">
            <w:pPr>
              <w:rPr>
                <w:rFonts w:asciiTheme="majorHAnsi" w:hAnsiTheme="majorHAnsi" w:cstheme="majorHAnsi"/>
                <w:sz w:val="20"/>
              </w:rPr>
            </w:pPr>
          </w:p>
        </w:tc>
        <w:tc>
          <w:tcPr>
            <w:tcW w:w="1276" w:type="dxa"/>
            <w:vMerge/>
          </w:tcPr>
          <w:p w14:paraId="73E50B58" w14:textId="77777777" w:rsidR="00292DB8" w:rsidRPr="006C5553" w:rsidRDefault="00292DB8" w:rsidP="006C5553">
            <w:pPr>
              <w:rPr>
                <w:rFonts w:asciiTheme="majorHAnsi" w:hAnsiTheme="majorHAnsi" w:cstheme="majorHAnsi"/>
                <w:sz w:val="20"/>
              </w:rPr>
            </w:pPr>
          </w:p>
        </w:tc>
        <w:tc>
          <w:tcPr>
            <w:tcW w:w="1135" w:type="dxa"/>
            <w:vMerge/>
          </w:tcPr>
          <w:p w14:paraId="34F123DC" w14:textId="77777777" w:rsidR="00292DB8" w:rsidRPr="006C5553" w:rsidRDefault="00292DB8" w:rsidP="006C5553">
            <w:pPr>
              <w:rPr>
                <w:rFonts w:asciiTheme="majorHAnsi" w:hAnsiTheme="majorHAnsi" w:cstheme="majorHAnsi"/>
                <w:sz w:val="20"/>
              </w:rPr>
            </w:pPr>
          </w:p>
        </w:tc>
        <w:tc>
          <w:tcPr>
            <w:tcW w:w="1133" w:type="dxa"/>
            <w:vMerge/>
          </w:tcPr>
          <w:p w14:paraId="21F97030" w14:textId="77777777" w:rsidR="00292DB8" w:rsidRPr="006C5553" w:rsidRDefault="00292DB8" w:rsidP="006C5553">
            <w:pPr>
              <w:rPr>
                <w:rFonts w:asciiTheme="majorHAnsi" w:hAnsiTheme="majorHAnsi" w:cstheme="majorHAnsi"/>
                <w:sz w:val="20"/>
              </w:rPr>
            </w:pPr>
          </w:p>
        </w:tc>
      </w:tr>
      <w:tr w:rsidR="00292DB8" w:rsidRPr="006C5553" w14:paraId="4D4986FA" w14:textId="77777777" w:rsidTr="00B328E0">
        <w:trPr>
          <w:trHeight w:val="419"/>
        </w:trPr>
        <w:tc>
          <w:tcPr>
            <w:tcW w:w="2519" w:type="dxa"/>
            <w:vMerge/>
          </w:tcPr>
          <w:p w14:paraId="7FF39E16" w14:textId="77777777" w:rsidR="00292DB8" w:rsidRPr="006C5553" w:rsidRDefault="00292DB8" w:rsidP="006C5553">
            <w:pPr>
              <w:rPr>
                <w:rFonts w:asciiTheme="majorHAnsi" w:hAnsiTheme="majorHAnsi" w:cstheme="majorHAnsi"/>
                <w:sz w:val="20"/>
              </w:rPr>
            </w:pPr>
          </w:p>
        </w:tc>
        <w:tc>
          <w:tcPr>
            <w:tcW w:w="1276" w:type="dxa"/>
            <w:vMerge w:val="restart"/>
          </w:tcPr>
          <w:p w14:paraId="4004C0B2" w14:textId="7B6E25A5"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vMerge w:val="restart"/>
          </w:tcPr>
          <w:p w14:paraId="116130ED" w14:textId="1147C19B"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N= 36</w:t>
            </w:r>
          </w:p>
        </w:tc>
        <w:tc>
          <w:tcPr>
            <w:tcW w:w="1135" w:type="dxa"/>
            <w:vMerge w:val="restart"/>
          </w:tcPr>
          <w:p w14:paraId="589EB9C8" w14:textId="71B9B0AF"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57.5 (50.0, 66.5)</w:t>
            </w:r>
          </w:p>
        </w:tc>
        <w:tc>
          <w:tcPr>
            <w:tcW w:w="1135" w:type="dxa"/>
            <w:vMerge w:val="restart"/>
          </w:tcPr>
          <w:p w14:paraId="5C4A04A6" w14:textId="6D4115D9"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N= 36 (100</w:t>
            </w:r>
            <w:r w:rsidR="00607BDE">
              <w:rPr>
                <w:rFonts w:asciiTheme="majorHAnsi" w:hAnsiTheme="majorHAnsi" w:cstheme="majorHAnsi"/>
                <w:sz w:val="20"/>
              </w:rPr>
              <w:t>)</w:t>
            </w:r>
          </w:p>
        </w:tc>
        <w:tc>
          <w:tcPr>
            <w:tcW w:w="1135" w:type="dxa"/>
            <w:vMerge w:val="restart"/>
          </w:tcPr>
          <w:p w14:paraId="1EA129BA" w14:textId="79105162"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12.5 (6.0, 19.0)</w:t>
            </w:r>
          </w:p>
        </w:tc>
        <w:tc>
          <w:tcPr>
            <w:tcW w:w="1170" w:type="dxa"/>
          </w:tcPr>
          <w:p w14:paraId="27CA7ABF" w14:textId="1732EF35"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DD3B161" w14:textId="2C2E25EE"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5.2 range- 4.3, 6.3</w:t>
            </w:r>
          </w:p>
        </w:tc>
        <w:tc>
          <w:tcPr>
            <w:tcW w:w="1310" w:type="dxa"/>
            <w:vMerge w:val="restart"/>
          </w:tcPr>
          <w:p w14:paraId="5D488E5C" w14:textId="257F68EA"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 xml:space="preserve">14.0 (12.0–16.5) </w:t>
            </w:r>
          </w:p>
        </w:tc>
        <w:tc>
          <w:tcPr>
            <w:tcW w:w="1276" w:type="dxa"/>
            <w:vMerge w:val="restart"/>
          </w:tcPr>
          <w:p w14:paraId="438A3B22" w14:textId="4464DCA2"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 xml:space="preserve">5.0 range- 1.3, 8.0 </w:t>
            </w:r>
          </w:p>
        </w:tc>
        <w:tc>
          <w:tcPr>
            <w:tcW w:w="1135" w:type="dxa"/>
            <w:vMerge w:val="restart"/>
          </w:tcPr>
          <w:p w14:paraId="290B6DC8" w14:textId="6F98262F"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59.5 range 39.5- 76.8</w:t>
            </w:r>
          </w:p>
        </w:tc>
        <w:tc>
          <w:tcPr>
            <w:tcW w:w="1133" w:type="dxa"/>
            <w:vMerge w:val="restart"/>
          </w:tcPr>
          <w:p w14:paraId="367F50BF" w14:textId="06EA15F7"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 xml:space="preserve">12.5 (7.0, 31.0)    </w:t>
            </w:r>
          </w:p>
        </w:tc>
      </w:tr>
      <w:tr w:rsidR="00292DB8" w:rsidRPr="006C5553" w14:paraId="0FDFB93B" w14:textId="77777777" w:rsidTr="00B328E0">
        <w:trPr>
          <w:trHeight w:val="103"/>
        </w:trPr>
        <w:tc>
          <w:tcPr>
            <w:tcW w:w="2519" w:type="dxa"/>
            <w:vMerge/>
          </w:tcPr>
          <w:p w14:paraId="36902AF3" w14:textId="77777777" w:rsidR="00292DB8" w:rsidRPr="006C5553" w:rsidRDefault="00292DB8" w:rsidP="006C5553">
            <w:pPr>
              <w:rPr>
                <w:rFonts w:asciiTheme="majorHAnsi" w:hAnsiTheme="majorHAnsi" w:cstheme="majorHAnsi"/>
                <w:sz w:val="20"/>
              </w:rPr>
            </w:pPr>
          </w:p>
        </w:tc>
        <w:tc>
          <w:tcPr>
            <w:tcW w:w="1276" w:type="dxa"/>
            <w:vMerge/>
          </w:tcPr>
          <w:p w14:paraId="53CC6C44" w14:textId="77777777" w:rsidR="00292DB8" w:rsidRPr="006C5553" w:rsidRDefault="00292DB8" w:rsidP="006C5553">
            <w:pPr>
              <w:rPr>
                <w:rFonts w:asciiTheme="majorHAnsi" w:hAnsiTheme="majorHAnsi" w:cstheme="majorHAnsi"/>
                <w:sz w:val="20"/>
              </w:rPr>
            </w:pPr>
          </w:p>
        </w:tc>
        <w:tc>
          <w:tcPr>
            <w:tcW w:w="993" w:type="dxa"/>
            <w:vMerge/>
          </w:tcPr>
          <w:p w14:paraId="64624B30" w14:textId="77777777" w:rsidR="00292DB8" w:rsidRPr="006C5553" w:rsidRDefault="00292DB8" w:rsidP="006C5553">
            <w:pPr>
              <w:rPr>
                <w:rFonts w:asciiTheme="majorHAnsi" w:hAnsiTheme="majorHAnsi" w:cstheme="majorHAnsi"/>
                <w:sz w:val="20"/>
              </w:rPr>
            </w:pPr>
          </w:p>
        </w:tc>
        <w:tc>
          <w:tcPr>
            <w:tcW w:w="1135" w:type="dxa"/>
            <w:vMerge/>
          </w:tcPr>
          <w:p w14:paraId="29EB4C27" w14:textId="77777777" w:rsidR="00292DB8" w:rsidRPr="006C5553" w:rsidRDefault="00292DB8" w:rsidP="006C5553">
            <w:pPr>
              <w:rPr>
                <w:rFonts w:asciiTheme="majorHAnsi" w:hAnsiTheme="majorHAnsi" w:cstheme="majorHAnsi"/>
                <w:sz w:val="20"/>
              </w:rPr>
            </w:pPr>
          </w:p>
        </w:tc>
        <w:tc>
          <w:tcPr>
            <w:tcW w:w="1135" w:type="dxa"/>
            <w:vMerge/>
          </w:tcPr>
          <w:p w14:paraId="42D5343B" w14:textId="77777777" w:rsidR="00292DB8" w:rsidRPr="006C5553" w:rsidRDefault="00292DB8" w:rsidP="006C5553">
            <w:pPr>
              <w:rPr>
                <w:rFonts w:asciiTheme="majorHAnsi" w:hAnsiTheme="majorHAnsi" w:cstheme="majorHAnsi"/>
                <w:sz w:val="20"/>
              </w:rPr>
            </w:pPr>
          </w:p>
        </w:tc>
        <w:tc>
          <w:tcPr>
            <w:tcW w:w="1135" w:type="dxa"/>
            <w:vMerge/>
          </w:tcPr>
          <w:p w14:paraId="0841A0E4" w14:textId="77777777" w:rsidR="00292DB8" w:rsidRPr="006C5553" w:rsidRDefault="00292DB8" w:rsidP="006C5553">
            <w:pPr>
              <w:rPr>
                <w:rFonts w:asciiTheme="majorHAnsi" w:hAnsiTheme="majorHAnsi" w:cstheme="majorHAnsi"/>
                <w:sz w:val="20"/>
              </w:rPr>
            </w:pPr>
          </w:p>
        </w:tc>
        <w:tc>
          <w:tcPr>
            <w:tcW w:w="1170" w:type="dxa"/>
          </w:tcPr>
          <w:p w14:paraId="58C5FC0E" w14:textId="01A23BB4"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SDAI</w:t>
            </w:r>
          </w:p>
        </w:tc>
        <w:tc>
          <w:tcPr>
            <w:tcW w:w="1518" w:type="dxa"/>
          </w:tcPr>
          <w:p w14:paraId="3E638BE3" w14:textId="1657817B"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31.1 (18, 40.3)</w:t>
            </w:r>
          </w:p>
        </w:tc>
        <w:tc>
          <w:tcPr>
            <w:tcW w:w="1310" w:type="dxa"/>
            <w:vMerge/>
          </w:tcPr>
          <w:p w14:paraId="0BFA6566" w14:textId="77777777" w:rsidR="00292DB8" w:rsidRPr="006C5553" w:rsidRDefault="00292DB8" w:rsidP="006C5553">
            <w:pPr>
              <w:rPr>
                <w:rFonts w:asciiTheme="majorHAnsi" w:hAnsiTheme="majorHAnsi" w:cstheme="majorHAnsi"/>
                <w:sz w:val="20"/>
              </w:rPr>
            </w:pPr>
          </w:p>
        </w:tc>
        <w:tc>
          <w:tcPr>
            <w:tcW w:w="1276" w:type="dxa"/>
            <w:vMerge/>
          </w:tcPr>
          <w:p w14:paraId="2010BD0B" w14:textId="77777777" w:rsidR="00292DB8" w:rsidRPr="006C5553" w:rsidRDefault="00292DB8" w:rsidP="006C5553">
            <w:pPr>
              <w:rPr>
                <w:rFonts w:asciiTheme="majorHAnsi" w:hAnsiTheme="majorHAnsi" w:cstheme="majorHAnsi"/>
                <w:sz w:val="20"/>
              </w:rPr>
            </w:pPr>
          </w:p>
        </w:tc>
        <w:tc>
          <w:tcPr>
            <w:tcW w:w="1135" w:type="dxa"/>
            <w:vMerge/>
          </w:tcPr>
          <w:p w14:paraId="3D31114F" w14:textId="77777777" w:rsidR="00292DB8" w:rsidRPr="006C5553" w:rsidRDefault="00292DB8" w:rsidP="006C5553">
            <w:pPr>
              <w:rPr>
                <w:rFonts w:asciiTheme="majorHAnsi" w:hAnsiTheme="majorHAnsi" w:cstheme="majorHAnsi"/>
                <w:sz w:val="20"/>
              </w:rPr>
            </w:pPr>
          </w:p>
        </w:tc>
        <w:tc>
          <w:tcPr>
            <w:tcW w:w="1133" w:type="dxa"/>
            <w:vMerge/>
          </w:tcPr>
          <w:p w14:paraId="1E71D406" w14:textId="77777777" w:rsidR="00292DB8" w:rsidRPr="006C5553" w:rsidRDefault="00292DB8" w:rsidP="006C5553">
            <w:pPr>
              <w:rPr>
                <w:rFonts w:asciiTheme="majorHAnsi" w:hAnsiTheme="majorHAnsi" w:cstheme="majorHAnsi"/>
                <w:sz w:val="20"/>
              </w:rPr>
            </w:pPr>
          </w:p>
        </w:tc>
      </w:tr>
      <w:tr w:rsidR="00292DB8" w:rsidRPr="006C5553" w14:paraId="4B759713" w14:textId="77777777" w:rsidTr="00B328E0">
        <w:trPr>
          <w:trHeight w:val="103"/>
        </w:trPr>
        <w:tc>
          <w:tcPr>
            <w:tcW w:w="2519" w:type="dxa"/>
            <w:vMerge/>
          </w:tcPr>
          <w:p w14:paraId="184BC9EA" w14:textId="77777777" w:rsidR="00292DB8" w:rsidRPr="006C5553" w:rsidRDefault="00292DB8" w:rsidP="006C5553">
            <w:pPr>
              <w:rPr>
                <w:rFonts w:asciiTheme="majorHAnsi" w:hAnsiTheme="majorHAnsi" w:cstheme="majorHAnsi"/>
                <w:sz w:val="20"/>
              </w:rPr>
            </w:pPr>
          </w:p>
        </w:tc>
        <w:tc>
          <w:tcPr>
            <w:tcW w:w="1276" w:type="dxa"/>
            <w:vMerge/>
          </w:tcPr>
          <w:p w14:paraId="2E8DE4D5" w14:textId="77777777" w:rsidR="00292DB8" w:rsidRPr="006C5553" w:rsidRDefault="00292DB8" w:rsidP="006C5553">
            <w:pPr>
              <w:rPr>
                <w:rFonts w:asciiTheme="majorHAnsi" w:hAnsiTheme="majorHAnsi" w:cstheme="majorHAnsi"/>
                <w:sz w:val="20"/>
              </w:rPr>
            </w:pPr>
          </w:p>
        </w:tc>
        <w:tc>
          <w:tcPr>
            <w:tcW w:w="993" w:type="dxa"/>
            <w:vMerge/>
          </w:tcPr>
          <w:p w14:paraId="14909C85" w14:textId="77777777" w:rsidR="00292DB8" w:rsidRPr="006C5553" w:rsidRDefault="00292DB8" w:rsidP="006C5553">
            <w:pPr>
              <w:rPr>
                <w:rFonts w:asciiTheme="majorHAnsi" w:hAnsiTheme="majorHAnsi" w:cstheme="majorHAnsi"/>
                <w:sz w:val="20"/>
              </w:rPr>
            </w:pPr>
          </w:p>
        </w:tc>
        <w:tc>
          <w:tcPr>
            <w:tcW w:w="1135" w:type="dxa"/>
            <w:vMerge/>
          </w:tcPr>
          <w:p w14:paraId="0AD14554" w14:textId="77777777" w:rsidR="00292DB8" w:rsidRPr="006C5553" w:rsidRDefault="00292DB8" w:rsidP="006C5553">
            <w:pPr>
              <w:rPr>
                <w:rFonts w:asciiTheme="majorHAnsi" w:hAnsiTheme="majorHAnsi" w:cstheme="majorHAnsi"/>
                <w:sz w:val="20"/>
              </w:rPr>
            </w:pPr>
          </w:p>
        </w:tc>
        <w:tc>
          <w:tcPr>
            <w:tcW w:w="1135" w:type="dxa"/>
            <w:vMerge/>
          </w:tcPr>
          <w:p w14:paraId="195D6509" w14:textId="77777777" w:rsidR="00292DB8" w:rsidRPr="006C5553" w:rsidRDefault="00292DB8" w:rsidP="006C5553">
            <w:pPr>
              <w:rPr>
                <w:rFonts w:asciiTheme="majorHAnsi" w:hAnsiTheme="majorHAnsi" w:cstheme="majorHAnsi"/>
                <w:sz w:val="20"/>
              </w:rPr>
            </w:pPr>
          </w:p>
        </w:tc>
        <w:tc>
          <w:tcPr>
            <w:tcW w:w="1135" w:type="dxa"/>
            <w:vMerge/>
          </w:tcPr>
          <w:p w14:paraId="2EF9C29E" w14:textId="77777777" w:rsidR="00292DB8" w:rsidRPr="006C5553" w:rsidRDefault="00292DB8" w:rsidP="006C5553">
            <w:pPr>
              <w:rPr>
                <w:rFonts w:asciiTheme="majorHAnsi" w:hAnsiTheme="majorHAnsi" w:cstheme="majorHAnsi"/>
                <w:sz w:val="20"/>
              </w:rPr>
            </w:pPr>
          </w:p>
        </w:tc>
        <w:tc>
          <w:tcPr>
            <w:tcW w:w="1170" w:type="dxa"/>
          </w:tcPr>
          <w:p w14:paraId="3EABF1A7" w14:textId="5B9775FF"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65626DBB" w14:textId="3AA1DCB6"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30.4 (18, 39.7)</w:t>
            </w:r>
          </w:p>
        </w:tc>
        <w:tc>
          <w:tcPr>
            <w:tcW w:w="1310" w:type="dxa"/>
            <w:vMerge/>
          </w:tcPr>
          <w:p w14:paraId="0C188584" w14:textId="77777777" w:rsidR="00292DB8" w:rsidRPr="006C5553" w:rsidRDefault="00292DB8" w:rsidP="006C5553">
            <w:pPr>
              <w:rPr>
                <w:rFonts w:asciiTheme="majorHAnsi" w:hAnsiTheme="majorHAnsi" w:cstheme="majorHAnsi"/>
                <w:sz w:val="20"/>
              </w:rPr>
            </w:pPr>
          </w:p>
        </w:tc>
        <w:tc>
          <w:tcPr>
            <w:tcW w:w="1276" w:type="dxa"/>
            <w:vMerge/>
          </w:tcPr>
          <w:p w14:paraId="23C6BF9E" w14:textId="77777777" w:rsidR="00292DB8" w:rsidRPr="006C5553" w:rsidRDefault="00292DB8" w:rsidP="006C5553">
            <w:pPr>
              <w:rPr>
                <w:rFonts w:asciiTheme="majorHAnsi" w:hAnsiTheme="majorHAnsi" w:cstheme="majorHAnsi"/>
                <w:sz w:val="20"/>
              </w:rPr>
            </w:pPr>
          </w:p>
        </w:tc>
        <w:tc>
          <w:tcPr>
            <w:tcW w:w="1135" w:type="dxa"/>
            <w:vMerge/>
          </w:tcPr>
          <w:p w14:paraId="1AB1DFC0" w14:textId="77777777" w:rsidR="00292DB8" w:rsidRPr="006C5553" w:rsidRDefault="00292DB8" w:rsidP="006C5553">
            <w:pPr>
              <w:rPr>
                <w:rFonts w:asciiTheme="majorHAnsi" w:hAnsiTheme="majorHAnsi" w:cstheme="majorHAnsi"/>
                <w:sz w:val="20"/>
              </w:rPr>
            </w:pPr>
          </w:p>
        </w:tc>
        <w:tc>
          <w:tcPr>
            <w:tcW w:w="1133" w:type="dxa"/>
            <w:vMerge/>
          </w:tcPr>
          <w:p w14:paraId="34E189F0" w14:textId="77777777" w:rsidR="00292DB8" w:rsidRPr="006C5553" w:rsidRDefault="00292DB8" w:rsidP="006C5553">
            <w:pPr>
              <w:rPr>
                <w:rFonts w:asciiTheme="majorHAnsi" w:hAnsiTheme="majorHAnsi" w:cstheme="majorHAnsi"/>
                <w:sz w:val="20"/>
              </w:rPr>
            </w:pPr>
          </w:p>
        </w:tc>
      </w:tr>
      <w:tr w:rsidR="00292DB8" w:rsidRPr="006C5553" w14:paraId="1C7C1EB7" w14:textId="77777777" w:rsidTr="00B328E0">
        <w:trPr>
          <w:trHeight w:val="103"/>
        </w:trPr>
        <w:tc>
          <w:tcPr>
            <w:tcW w:w="2519" w:type="dxa"/>
            <w:vMerge/>
          </w:tcPr>
          <w:p w14:paraId="5E4A3D6A" w14:textId="77777777" w:rsidR="00292DB8" w:rsidRPr="006C5553" w:rsidRDefault="00292DB8" w:rsidP="006C5553">
            <w:pPr>
              <w:rPr>
                <w:rFonts w:asciiTheme="majorHAnsi" w:hAnsiTheme="majorHAnsi" w:cstheme="majorHAnsi"/>
                <w:sz w:val="20"/>
              </w:rPr>
            </w:pPr>
          </w:p>
        </w:tc>
        <w:tc>
          <w:tcPr>
            <w:tcW w:w="1276" w:type="dxa"/>
            <w:vMerge/>
          </w:tcPr>
          <w:p w14:paraId="6122E6D8" w14:textId="77777777" w:rsidR="00292DB8" w:rsidRPr="006C5553" w:rsidRDefault="00292DB8" w:rsidP="006C5553">
            <w:pPr>
              <w:rPr>
                <w:rFonts w:asciiTheme="majorHAnsi" w:hAnsiTheme="majorHAnsi" w:cstheme="majorHAnsi"/>
                <w:sz w:val="20"/>
              </w:rPr>
            </w:pPr>
          </w:p>
        </w:tc>
        <w:tc>
          <w:tcPr>
            <w:tcW w:w="993" w:type="dxa"/>
            <w:vMerge/>
          </w:tcPr>
          <w:p w14:paraId="12FED66C" w14:textId="77777777" w:rsidR="00292DB8" w:rsidRPr="006C5553" w:rsidRDefault="00292DB8" w:rsidP="006C5553">
            <w:pPr>
              <w:rPr>
                <w:rFonts w:asciiTheme="majorHAnsi" w:hAnsiTheme="majorHAnsi" w:cstheme="majorHAnsi"/>
                <w:sz w:val="20"/>
              </w:rPr>
            </w:pPr>
          </w:p>
        </w:tc>
        <w:tc>
          <w:tcPr>
            <w:tcW w:w="1135" w:type="dxa"/>
            <w:vMerge/>
          </w:tcPr>
          <w:p w14:paraId="55749A91" w14:textId="77777777" w:rsidR="00292DB8" w:rsidRPr="006C5553" w:rsidRDefault="00292DB8" w:rsidP="006C5553">
            <w:pPr>
              <w:rPr>
                <w:rFonts w:asciiTheme="majorHAnsi" w:hAnsiTheme="majorHAnsi" w:cstheme="majorHAnsi"/>
                <w:sz w:val="20"/>
              </w:rPr>
            </w:pPr>
          </w:p>
        </w:tc>
        <w:tc>
          <w:tcPr>
            <w:tcW w:w="1135" w:type="dxa"/>
            <w:vMerge/>
          </w:tcPr>
          <w:p w14:paraId="755A8264" w14:textId="77777777" w:rsidR="00292DB8" w:rsidRPr="006C5553" w:rsidRDefault="00292DB8" w:rsidP="006C5553">
            <w:pPr>
              <w:rPr>
                <w:rFonts w:asciiTheme="majorHAnsi" w:hAnsiTheme="majorHAnsi" w:cstheme="majorHAnsi"/>
                <w:sz w:val="20"/>
              </w:rPr>
            </w:pPr>
          </w:p>
        </w:tc>
        <w:tc>
          <w:tcPr>
            <w:tcW w:w="1135" w:type="dxa"/>
            <w:vMerge/>
          </w:tcPr>
          <w:p w14:paraId="2C492EBD" w14:textId="77777777" w:rsidR="00292DB8" w:rsidRPr="006C5553" w:rsidRDefault="00292DB8" w:rsidP="006C5553">
            <w:pPr>
              <w:rPr>
                <w:rFonts w:asciiTheme="majorHAnsi" w:hAnsiTheme="majorHAnsi" w:cstheme="majorHAnsi"/>
                <w:sz w:val="20"/>
              </w:rPr>
            </w:pPr>
          </w:p>
        </w:tc>
        <w:tc>
          <w:tcPr>
            <w:tcW w:w="1170" w:type="dxa"/>
          </w:tcPr>
          <w:p w14:paraId="0E92DE9B" w14:textId="7424CED9"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GS-US7 score</w:t>
            </w:r>
          </w:p>
        </w:tc>
        <w:tc>
          <w:tcPr>
            <w:tcW w:w="1518" w:type="dxa"/>
          </w:tcPr>
          <w:p w14:paraId="3372A0E6" w14:textId="2B49C5CC"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10 (7, 11)</w:t>
            </w:r>
          </w:p>
        </w:tc>
        <w:tc>
          <w:tcPr>
            <w:tcW w:w="1310" w:type="dxa"/>
            <w:vMerge/>
          </w:tcPr>
          <w:p w14:paraId="4F93610F" w14:textId="77777777" w:rsidR="00292DB8" w:rsidRPr="006C5553" w:rsidRDefault="00292DB8" w:rsidP="006C5553">
            <w:pPr>
              <w:rPr>
                <w:rFonts w:asciiTheme="majorHAnsi" w:hAnsiTheme="majorHAnsi" w:cstheme="majorHAnsi"/>
                <w:sz w:val="20"/>
              </w:rPr>
            </w:pPr>
          </w:p>
        </w:tc>
        <w:tc>
          <w:tcPr>
            <w:tcW w:w="1276" w:type="dxa"/>
            <w:vMerge/>
          </w:tcPr>
          <w:p w14:paraId="63FF5D8E" w14:textId="77777777" w:rsidR="00292DB8" w:rsidRPr="006C5553" w:rsidRDefault="00292DB8" w:rsidP="006C5553">
            <w:pPr>
              <w:rPr>
                <w:rFonts w:asciiTheme="majorHAnsi" w:hAnsiTheme="majorHAnsi" w:cstheme="majorHAnsi"/>
                <w:sz w:val="20"/>
              </w:rPr>
            </w:pPr>
          </w:p>
        </w:tc>
        <w:tc>
          <w:tcPr>
            <w:tcW w:w="1135" w:type="dxa"/>
            <w:vMerge/>
          </w:tcPr>
          <w:p w14:paraId="56B4FA02" w14:textId="77777777" w:rsidR="00292DB8" w:rsidRPr="006C5553" w:rsidRDefault="00292DB8" w:rsidP="006C5553">
            <w:pPr>
              <w:rPr>
                <w:rFonts w:asciiTheme="majorHAnsi" w:hAnsiTheme="majorHAnsi" w:cstheme="majorHAnsi"/>
                <w:sz w:val="20"/>
              </w:rPr>
            </w:pPr>
          </w:p>
        </w:tc>
        <w:tc>
          <w:tcPr>
            <w:tcW w:w="1133" w:type="dxa"/>
            <w:vMerge/>
          </w:tcPr>
          <w:p w14:paraId="77E80E5E" w14:textId="77777777" w:rsidR="00292DB8" w:rsidRPr="006C5553" w:rsidRDefault="00292DB8" w:rsidP="006C5553">
            <w:pPr>
              <w:rPr>
                <w:rFonts w:asciiTheme="majorHAnsi" w:hAnsiTheme="majorHAnsi" w:cstheme="majorHAnsi"/>
                <w:sz w:val="20"/>
              </w:rPr>
            </w:pPr>
          </w:p>
        </w:tc>
      </w:tr>
      <w:tr w:rsidR="00292DB8" w:rsidRPr="006C5553" w14:paraId="7254FC6A" w14:textId="77777777" w:rsidTr="00B328E0">
        <w:trPr>
          <w:trHeight w:val="103"/>
        </w:trPr>
        <w:tc>
          <w:tcPr>
            <w:tcW w:w="2519" w:type="dxa"/>
            <w:vMerge/>
          </w:tcPr>
          <w:p w14:paraId="739A4B3D" w14:textId="77777777" w:rsidR="00292DB8" w:rsidRPr="006C5553" w:rsidRDefault="00292DB8" w:rsidP="006C5553">
            <w:pPr>
              <w:rPr>
                <w:rFonts w:asciiTheme="majorHAnsi" w:hAnsiTheme="majorHAnsi" w:cstheme="majorHAnsi"/>
                <w:sz w:val="20"/>
              </w:rPr>
            </w:pPr>
          </w:p>
        </w:tc>
        <w:tc>
          <w:tcPr>
            <w:tcW w:w="1276" w:type="dxa"/>
            <w:vMerge/>
          </w:tcPr>
          <w:p w14:paraId="01454A31" w14:textId="77777777" w:rsidR="00292DB8" w:rsidRPr="006C5553" w:rsidRDefault="00292DB8" w:rsidP="006C5553">
            <w:pPr>
              <w:rPr>
                <w:rFonts w:asciiTheme="majorHAnsi" w:hAnsiTheme="majorHAnsi" w:cstheme="majorHAnsi"/>
                <w:sz w:val="20"/>
              </w:rPr>
            </w:pPr>
          </w:p>
        </w:tc>
        <w:tc>
          <w:tcPr>
            <w:tcW w:w="993" w:type="dxa"/>
            <w:vMerge/>
          </w:tcPr>
          <w:p w14:paraId="5A3BE3FC" w14:textId="77777777" w:rsidR="00292DB8" w:rsidRPr="006C5553" w:rsidRDefault="00292DB8" w:rsidP="006C5553">
            <w:pPr>
              <w:rPr>
                <w:rFonts w:asciiTheme="majorHAnsi" w:hAnsiTheme="majorHAnsi" w:cstheme="majorHAnsi"/>
                <w:sz w:val="20"/>
              </w:rPr>
            </w:pPr>
          </w:p>
        </w:tc>
        <w:tc>
          <w:tcPr>
            <w:tcW w:w="1135" w:type="dxa"/>
            <w:vMerge/>
          </w:tcPr>
          <w:p w14:paraId="46A61E81" w14:textId="77777777" w:rsidR="00292DB8" w:rsidRPr="006C5553" w:rsidRDefault="00292DB8" w:rsidP="006C5553">
            <w:pPr>
              <w:rPr>
                <w:rFonts w:asciiTheme="majorHAnsi" w:hAnsiTheme="majorHAnsi" w:cstheme="majorHAnsi"/>
                <w:sz w:val="20"/>
              </w:rPr>
            </w:pPr>
          </w:p>
        </w:tc>
        <w:tc>
          <w:tcPr>
            <w:tcW w:w="1135" w:type="dxa"/>
            <w:vMerge/>
          </w:tcPr>
          <w:p w14:paraId="6DED05A4" w14:textId="77777777" w:rsidR="00292DB8" w:rsidRPr="006C5553" w:rsidRDefault="00292DB8" w:rsidP="006C5553">
            <w:pPr>
              <w:rPr>
                <w:rFonts w:asciiTheme="majorHAnsi" w:hAnsiTheme="majorHAnsi" w:cstheme="majorHAnsi"/>
                <w:sz w:val="20"/>
              </w:rPr>
            </w:pPr>
          </w:p>
        </w:tc>
        <w:tc>
          <w:tcPr>
            <w:tcW w:w="1135" w:type="dxa"/>
            <w:vMerge/>
          </w:tcPr>
          <w:p w14:paraId="38FE490F" w14:textId="77777777" w:rsidR="00292DB8" w:rsidRPr="006C5553" w:rsidRDefault="00292DB8" w:rsidP="006C5553">
            <w:pPr>
              <w:rPr>
                <w:rFonts w:asciiTheme="majorHAnsi" w:hAnsiTheme="majorHAnsi" w:cstheme="majorHAnsi"/>
                <w:sz w:val="20"/>
              </w:rPr>
            </w:pPr>
          </w:p>
        </w:tc>
        <w:tc>
          <w:tcPr>
            <w:tcW w:w="1170" w:type="dxa"/>
          </w:tcPr>
          <w:p w14:paraId="0E458E42" w14:textId="126BD013"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PD-US7 score</w:t>
            </w:r>
          </w:p>
        </w:tc>
        <w:tc>
          <w:tcPr>
            <w:tcW w:w="1518" w:type="dxa"/>
          </w:tcPr>
          <w:p w14:paraId="1D6F2A3C" w14:textId="5897DA92" w:rsidR="00292DB8" w:rsidRPr="006C5553" w:rsidRDefault="00292DB8" w:rsidP="006C5553">
            <w:pPr>
              <w:rPr>
                <w:rFonts w:asciiTheme="majorHAnsi" w:hAnsiTheme="majorHAnsi" w:cstheme="majorHAnsi"/>
                <w:sz w:val="20"/>
              </w:rPr>
            </w:pPr>
            <w:r w:rsidRPr="006C5553">
              <w:rPr>
                <w:rFonts w:asciiTheme="majorHAnsi" w:hAnsiTheme="majorHAnsi" w:cstheme="majorHAnsi"/>
                <w:sz w:val="20"/>
              </w:rPr>
              <w:t>3 (1, 5.8)</w:t>
            </w:r>
          </w:p>
        </w:tc>
        <w:tc>
          <w:tcPr>
            <w:tcW w:w="1310" w:type="dxa"/>
            <w:vMerge/>
          </w:tcPr>
          <w:p w14:paraId="4CB3F25F" w14:textId="77777777" w:rsidR="00292DB8" w:rsidRPr="006C5553" w:rsidRDefault="00292DB8" w:rsidP="006C5553">
            <w:pPr>
              <w:rPr>
                <w:rFonts w:asciiTheme="majorHAnsi" w:hAnsiTheme="majorHAnsi" w:cstheme="majorHAnsi"/>
                <w:sz w:val="20"/>
              </w:rPr>
            </w:pPr>
          </w:p>
        </w:tc>
        <w:tc>
          <w:tcPr>
            <w:tcW w:w="1276" w:type="dxa"/>
            <w:vMerge/>
          </w:tcPr>
          <w:p w14:paraId="2E6617A8" w14:textId="77777777" w:rsidR="00292DB8" w:rsidRPr="006C5553" w:rsidRDefault="00292DB8" w:rsidP="006C5553">
            <w:pPr>
              <w:rPr>
                <w:rFonts w:asciiTheme="majorHAnsi" w:hAnsiTheme="majorHAnsi" w:cstheme="majorHAnsi"/>
                <w:sz w:val="20"/>
              </w:rPr>
            </w:pPr>
          </w:p>
        </w:tc>
        <w:tc>
          <w:tcPr>
            <w:tcW w:w="1135" w:type="dxa"/>
            <w:vMerge/>
          </w:tcPr>
          <w:p w14:paraId="1DA64626" w14:textId="77777777" w:rsidR="00292DB8" w:rsidRPr="006C5553" w:rsidRDefault="00292DB8" w:rsidP="006C5553">
            <w:pPr>
              <w:rPr>
                <w:rFonts w:asciiTheme="majorHAnsi" w:hAnsiTheme="majorHAnsi" w:cstheme="majorHAnsi"/>
                <w:sz w:val="20"/>
              </w:rPr>
            </w:pPr>
          </w:p>
        </w:tc>
        <w:tc>
          <w:tcPr>
            <w:tcW w:w="1133" w:type="dxa"/>
            <w:vMerge/>
          </w:tcPr>
          <w:p w14:paraId="0EDDE98A" w14:textId="77777777" w:rsidR="00292DB8" w:rsidRPr="006C5553" w:rsidRDefault="00292DB8" w:rsidP="006C5553">
            <w:pPr>
              <w:rPr>
                <w:rFonts w:asciiTheme="majorHAnsi" w:hAnsiTheme="majorHAnsi" w:cstheme="majorHAnsi"/>
                <w:sz w:val="20"/>
              </w:rPr>
            </w:pPr>
          </w:p>
        </w:tc>
      </w:tr>
      <w:tr w:rsidR="000368FA" w:rsidRPr="006C5553" w14:paraId="1C0DA5B3" w14:textId="77777777" w:rsidTr="00B328E0">
        <w:tc>
          <w:tcPr>
            <w:tcW w:w="2519" w:type="dxa"/>
            <w:vMerge w:val="restart"/>
          </w:tcPr>
          <w:p w14:paraId="23ECEC56" w14:textId="533377A8" w:rsidR="000368FA" w:rsidRPr="006C5553" w:rsidRDefault="000368FA" w:rsidP="006C5553">
            <w:pPr>
              <w:rPr>
                <w:rFonts w:asciiTheme="majorHAnsi" w:hAnsiTheme="majorHAnsi" w:cstheme="majorHAnsi"/>
                <w:sz w:val="20"/>
              </w:rPr>
            </w:pPr>
            <w:proofErr w:type="spellStart"/>
            <w:r w:rsidRPr="006C5553">
              <w:rPr>
                <w:rFonts w:asciiTheme="majorHAnsi" w:hAnsiTheme="majorHAnsi" w:cstheme="majorHAnsi"/>
                <w:sz w:val="20"/>
              </w:rPr>
              <w:t>Chakr</w:t>
            </w:r>
            <w:proofErr w:type="spellEnd"/>
            <w:r w:rsidRPr="006C5553">
              <w:rPr>
                <w:rFonts w:asciiTheme="majorHAnsi" w:hAnsiTheme="majorHAnsi" w:cstheme="majorHAnsi"/>
                <w:sz w:val="20"/>
              </w:rPr>
              <w:t xml:space="preserve"> et al</w:t>
            </w:r>
          </w:p>
          <w:p w14:paraId="78824EC1" w14:textId="77777777" w:rsidR="000368FA" w:rsidRPr="006C5553" w:rsidRDefault="000368FA" w:rsidP="006C5553">
            <w:pPr>
              <w:rPr>
                <w:rFonts w:asciiTheme="majorHAnsi" w:hAnsiTheme="majorHAnsi" w:cstheme="majorHAnsi"/>
                <w:sz w:val="20"/>
              </w:rPr>
            </w:pPr>
          </w:p>
          <w:p w14:paraId="791F007D" w14:textId="6872D9D6" w:rsidR="000368FA" w:rsidRPr="006C5553" w:rsidRDefault="000368FA" w:rsidP="006C5553">
            <w:pPr>
              <w:rPr>
                <w:rFonts w:asciiTheme="majorHAnsi" w:hAnsiTheme="majorHAnsi" w:cstheme="majorHAnsi"/>
                <w:sz w:val="20"/>
              </w:rPr>
            </w:pPr>
            <w:r w:rsidRPr="006C5553">
              <w:rPr>
                <w:rFonts w:asciiTheme="majorHAnsi" w:hAnsiTheme="majorHAnsi" w:cstheme="majorHAnsi"/>
                <w:sz w:val="20"/>
              </w:rPr>
              <w:t>Rheumatoid arthritis seems to have DMARD treatment decision influenced by fibromyalgia (2016)</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rbr.2016.11.004", "ISSN" : "1809-4570", "PMID" : "28040332", "abstract" : "OBJECTIVE To compare DMARD use in patients with and without FM over time, including overtreatment and undertreatment rates in both groups. METHODS A prospective cohort study with patients attending an RA outpatient clinic was conducted. Participants were consecutively recruited between March 2006 and June 2007 and were followed through December 2013. Data on DMARD use (prevalences, doses and escalation rates), DAS28, HAQ and radiographic progression were compared among RA patients with FM and without FM. Mistreatment clinical scenarios were allegedly identified and compared between groups. RESULTS 256 RA patients (32 with FM) were followed for 6.2\u00b12.0 (mean\u00b1SD) years comprising 2,986 visits. At baseline, RA duration was 11.1\u00b17.4 years. DAS28 and HAQ were greater in RA with FM group, and were closer to RA without FM group towards the end. RA patients with FM used higher doses of tricyclic antidepressants, leflunomide and prednisone, and lower doses of methotrexate. When compared to RA patients without FM, participants with RA and FM used more often tricyclic antidepressants, leflunomide, prednisone, continuous analgesics and less often methotrexate. Groups presented similar 7-year biologic-free survival, and radiographic progression-free survival in Cox regression. RA patients with FM had greater proportions of visits in mistreatment scenarios when compared to RA patients without FM (28.4 vs. 19.8%, p&lt;0.001). CONCLUSIONS RA patients with FM used more leflunomide and prednisone, and RA mistreatment was more frequent in FM patients. Certainly, RA patients with FM will benefit from a personalized T2T strategy, including ultrasound (when suitable) and proper FM treatment.", "author" : [ { "dropping-particle" : "", "family" : "Chakr", "given" : "Rafael Mendon\u00e7a da Silva", "non-dropping-particle" : "", "parse-names" : false, "suffix" : "" }, { "dropping-particle" : "", "family" : "Brenol", "given" : "Claiton", "non-dropping-particle" : "", "parse-names" : false, "suffix" : "" }, { "dropping-particle" : "", "family" : "Ranzolin", "given" : "Aline", "non-dropping-particle" : "", "parse-names" : false, "suffix" : "" }, { "dropping-particle" : "", "family" : "Bernardes", "given" : "Amanda", "non-dropping-particle" : "", "parse-names" : false, "suffix" : "" }, { "dropping-particle" : "", "family" : "Dalosto", "given" : "Ana Paula", "non-dropping-particle" : "", "parse-names" : false, "suffix" : "" }, { "dropping-particle" : "", "family" : "Ferrari", "given" : "Giovani", "non-dropping-particle" : "", "parse-names" : false, "suffix" : "" }, { "dropping-particle" : "", "family" : "Scalco", "given" : "Stephanie", "non-dropping-particle" : "", "parse-names" : false, "suffix" : "" }, { "dropping-particle" : "", "family" : "Olszewski", "given" : "Vanessa", "non-dropping-particle" : "", "parse-names" : false, "suffix" : "" }, { "dropping-particle" : "", "family" : "Kohem", "given" : "Charles", "non-dropping-particle" : "", "parse-names" : false, "suffix" : "" }, { "dropping-particle" : "", "family" : "Monticielo", "given" : "Odirlei", "non-dropping-particle" : "", "parse-names" : false, "suffix" : "" }, { "dropping-particle" : "", "family" : "Brenol", "given" : "Jo\u00e3o Carlos T", "non-dropping-particle" : "", "parse-names" : false, "suffix" : "" }, { "dropping-particle" : "", "family" : "Xavier", "given" : "Ricardo M", "non-dropping-particle" : "", "parse-names" : false, "suffix" : "" } ], "container-title" : "Revista brasileira de reumatologia", "id" : "ITEM-1", "issue" : "x x", "issued" : { "date-parts" : [ [ "2016" ] ] }, "page" : "1-9", "title" : "Rheumatoid arthritis seems to have DMARD treatment decision influenced by fibromyalgia.", "type" : "article-journal" }, "uris" : [ "http://www.mendeley.com/documents/?uuid=d23d4606-f9a3-481d-820e-b1896811f8ad", "http://www.mendeley.com/documents/?uuid=54fe6f82-1203-4924-8696-1ec97a708082", "http://www.mendeley.com/documents/?uuid=262cc94e-da27-49bc-a4e2-c57133e41097" ] } ], "mendeley" : { "formattedCitation" : "(9)", "plainTextFormattedCitation" : "(9)", "previouslyFormattedCitation" : "(7)"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9)</w:t>
            </w:r>
            <w:r w:rsidR="00D6499A" w:rsidRPr="006C5553">
              <w:rPr>
                <w:rFonts w:asciiTheme="majorHAnsi" w:hAnsiTheme="majorHAnsi" w:cstheme="majorHAnsi"/>
                <w:sz w:val="20"/>
              </w:rPr>
              <w:fldChar w:fldCharType="end"/>
            </w:r>
          </w:p>
        </w:tc>
        <w:tc>
          <w:tcPr>
            <w:tcW w:w="1276" w:type="dxa"/>
          </w:tcPr>
          <w:p w14:paraId="3562B34C" w14:textId="684E0C37" w:rsidR="000368FA" w:rsidRPr="006C5553" w:rsidRDefault="000368FA"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26853610" w14:textId="21363A36" w:rsidR="000368FA" w:rsidRPr="006C5553" w:rsidRDefault="000368FA" w:rsidP="006C5553">
            <w:pPr>
              <w:rPr>
                <w:rFonts w:asciiTheme="majorHAnsi" w:hAnsiTheme="majorHAnsi" w:cstheme="majorHAnsi"/>
                <w:sz w:val="20"/>
              </w:rPr>
            </w:pPr>
            <w:r w:rsidRPr="006C5553">
              <w:rPr>
                <w:rFonts w:asciiTheme="majorHAnsi" w:hAnsiTheme="majorHAnsi" w:cstheme="majorHAnsi"/>
                <w:sz w:val="20"/>
              </w:rPr>
              <w:t>N= 224</w:t>
            </w:r>
          </w:p>
        </w:tc>
        <w:tc>
          <w:tcPr>
            <w:tcW w:w="1135" w:type="dxa"/>
          </w:tcPr>
          <w:p w14:paraId="5F77DA47" w14:textId="25391699" w:rsidR="000368FA" w:rsidRPr="006C5553" w:rsidRDefault="006C5553" w:rsidP="006C5553">
            <w:pPr>
              <w:rPr>
                <w:rFonts w:asciiTheme="majorHAnsi" w:hAnsiTheme="majorHAnsi" w:cstheme="majorHAnsi"/>
                <w:sz w:val="20"/>
              </w:rPr>
            </w:pPr>
            <w:r>
              <w:rPr>
                <w:rFonts w:asciiTheme="majorHAnsi" w:hAnsiTheme="majorHAnsi" w:cstheme="majorHAnsi"/>
                <w:sz w:val="20"/>
              </w:rPr>
              <w:t>54.7 (</w:t>
            </w:r>
            <w:r w:rsidR="00926CBF" w:rsidRPr="006C5553">
              <w:rPr>
                <w:rFonts w:asciiTheme="majorHAnsi" w:hAnsiTheme="majorHAnsi" w:cstheme="majorHAnsi"/>
                <w:sz w:val="20"/>
              </w:rPr>
              <w:t>12.5</w:t>
            </w:r>
            <w:r w:rsidRPr="006C5553">
              <w:rPr>
                <w:rFonts w:asciiTheme="majorHAnsi" w:hAnsiTheme="majorHAnsi" w:cstheme="majorHAnsi"/>
                <w:sz w:val="20"/>
              </w:rPr>
              <w:t>)</w:t>
            </w:r>
          </w:p>
        </w:tc>
        <w:tc>
          <w:tcPr>
            <w:tcW w:w="1135" w:type="dxa"/>
          </w:tcPr>
          <w:p w14:paraId="1DE1C5D1" w14:textId="74F00CA1" w:rsidR="00926CBF" w:rsidRPr="006C5553" w:rsidRDefault="00926CBF" w:rsidP="006C5553">
            <w:pPr>
              <w:rPr>
                <w:rFonts w:asciiTheme="majorHAnsi" w:hAnsiTheme="majorHAnsi" w:cstheme="majorHAnsi"/>
                <w:sz w:val="20"/>
              </w:rPr>
            </w:pPr>
            <w:r w:rsidRPr="006C5553">
              <w:rPr>
                <w:rFonts w:asciiTheme="majorHAnsi" w:hAnsiTheme="majorHAnsi" w:cstheme="majorHAnsi"/>
                <w:sz w:val="20"/>
              </w:rPr>
              <w:t>N= 185 (82.6</w:t>
            </w:r>
            <w:r w:rsidR="00607BDE">
              <w:rPr>
                <w:rFonts w:asciiTheme="majorHAnsi" w:hAnsiTheme="majorHAnsi" w:cstheme="majorHAnsi"/>
                <w:sz w:val="20"/>
              </w:rPr>
              <w:t>)</w:t>
            </w:r>
          </w:p>
          <w:p w14:paraId="13FDC72A" w14:textId="40A1E52D" w:rsidR="000368FA" w:rsidRPr="006C5553" w:rsidRDefault="000368FA" w:rsidP="006C5553">
            <w:pPr>
              <w:rPr>
                <w:rFonts w:asciiTheme="majorHAnsi" w:hAnsiTheme="majorHAnsi" w:cstheme="majorHAnsi"/>
                <w:sz w:val="20"/>
              </w:rPr>
            </w:pPr>
          </w:p>
        </w:tc>
        <w:tc>
          <w:tcPr>
            <w:tcW w:w="1135" w:type="dxa"/>
          </w:tcPr>
          <w:p w14:paraId="09CE42EB" w14:textId="6FF08EEF"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 xml:space="preserve">11.1 </w:t>
            </w:r>
            <w:r w:rsidR="006C5553">
              <w:rPr>
                <w:rFonts w:asciiTheme="majorHAnsi" w:hAnsiTheme="majorHAnsi" w:cstheme="majorHAnsi"/>
                <w:sz w:val="20"/>
              </w:rPr>
              <w:t>(</w:t>
            </w:r>
            <w:r w:rsidRPr="006C5553">
              <w:rPr>
                <w:rFonts w:asciiTheme="majorHAnsi" w:hAnsiTheme="majorHAnsi" w:cstheme="majorHAnsi"/>
                <w:sz w:val="20"/>
              </w:rPr>
              <w:t>7.3</w:t>
            </w:r>
            <w:r w:rsidR="006C5553" w:rsidRPr="006C5553">
              <w:rPr>
                <w:rFonts w:asciiTheme="majorHAnsi" w:hAnsiTheme="majorHAnsi" w:cstheme="majorHAnsi"/>
                <w:sz w:val="20"/>
              </w:rPr>
              <w:t>)</w:t>
            </w:r>
          </w:p>
        </w:tc>
        <w:tc>
          <w:tcPr>
            <w:tcW w:w="1170" w:type="dxa"/>
          </w:tcPr>
          <w:p w14:paraId="48E9EEBD" w14:textId="5A11044A"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5178996F" w14:textId="0DAE4379"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 xml:space="preserve">3.9 </w:t>
            </w:r>
            <w:r w:rsidR="006C5553">
              <w:rPr>
                <w:rFonts w:asciiTheme="majorHAnsi" w:hAnsiTheme="majorHAnsi" w:cstheme="majorHAnsi"/>
                <w:sz w:val="20"/>
              </w:rPr>
              <w:t>(</w:t>
            </w:r>
            <w:r w:rsidRPr="006C5553">
              <w:rPr>
                <w:rFonts w:asciiTheme="majorHAnsi" w:hAnsiTheme="majorHAnsi" w:cstheme="majorHAnsi"/>
                <w:sz w:val="20"/>
              </w:rPr>
              <w:t>1.5</w:t>
            </w:r>
            <w:r w:rsidR="006C5553" w:rsidRPr="006C5553">
              <w:rPr>
                <w:rFonts w:asciiTheme="majorHAnsi" w:hAnsiTheme="majorHAnsi" w:cstheme="majorHAnsi"/>
                <w:sz w:val="20"/>
              </w:rPr>
              <w:t>)</w:t>
            </w:r>
          </w:p>
        </w:tc>
        <w:tc>
          <w:tcPr>
            <w:tcW w:w="1310" w:type="dxa"/>
          </w:tcPr>
          <w:p w14:paraId="1AA309D3" w14:textId="6EDA23BB"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3.0 (0.0–8.0)</w:t>
            </w:r>
          </w:p>
        </w:tc>
        <w:tc>
          <w:tcPr>
            <w:tcW w:w="1276" w:type="dxa"/>
          </w:tcPr>
          <w:p w14:paraId="7BBC969A" w14:textId="4D5E107C"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2.4 (0.0–5.0)</w:t>
            </w:r>
          </w:p>
        </w:tc>
        <w:tc>
          <w:tcPr>
            <w:tcW w:w="1135" w:type="dxa"/>
          </w:tcPr>
          <w:p w14:paraId="0CEA7F92" w14:textId="272B0625"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31.5 (14.0–52.2)</w:t>
            </w:r>
          </w:p>
        </w:tc>
        <w:tc>
          <w:tcPr>
            <w:tcW w:w="1133" w:type="dxa"/>
          </w:tcPr>
          <w:p w14:paraId="1B2CADA0" w14:textId="22FC263D"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26.0 (14.0–41.2)</w:t>
            </w:r>
          </w:p>
        </w:tc>
      </w:tr>
      <w:tr w:rsidR="000368FA" w:rsidRPr="006C5553" w14:paraId="10B7FA6B" w14:textId="77777777" w:rsidTr="00B328E0">
        <w:tc>
          <w:tcPr>
            <w:tcW w:w="2519" w:type="dxa"/>
            <w:vMerge/>
          </w:tcPr>
          <w:p w14:paraId="30BCA9A3" w14:textId="77777777" w:rsidR="000368FA" w:rsidRPr="006C5553" w:rsidRDefault="000368FA" w:rsidP="006C5553">
            <w:pPr>
              <w:rPr>
                <w:rFonts w:asciiTheme="majorHAnsi" w:hAnsiTheme="majorHAnsi" w:cstheme="majorHAnsi"/>
                <w:sz w:val="20"/>
              </w:rPr>
            </w:pPr>
          </w:p>
        </w:tc>
        <w:tc>
          <w:tcPr>
            <w:tcW w:w="1276" w:type="dxa"/>
          </w:tcPr>
          <w:p w14:paraId="50C4AB4E" w14:textId="153782F5" w:rsidR="000368FA" w:rsidRPr="006C5553" w:rsidRDefault="000368FA"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23ECA80E" w14:textId="693B40EA" w:rsidR="000368FA" w:rsidRPr="006C5553" w:rsidRDefault="000368FA" w:rsidP="006C5553">
            <w:pPr>
              <w:rPr>
                <w:rFonts w:asciiTheme="majorHAnsi" w:hAnsiTheme="majorHAnsi" w:cstheme="majorHAnsi"/>
                <w:sz w:val="20"/>
              </w:rPr>
            </w:pPr>
            <w:r w:rsidRPr="006C5553">
              <w:rPr>
                <w:rFonts w:asciiTheme="majorHAnsi" w:hAnsiTheme="majorHAnsi" w:cstheme="majorHAnsi"/>
                <w:sz w:val="20"/>
              </w:rPr>
              <w:t>N= 32</w:t>
            </w:r>
          </w:p>
        </w:tc>
        <w:tc>
          <w:tcPr>
            <w:tcW w:w="1135" w:type="dxa"/>
          </w:tcPr>
          <w:p w14:paraId="48F7D6F6" w14:textId="1E1A88CB" w:rsidR="000368FA" w:rsidRPr="006C5553" w:rsidRDefault="006C5553" w:rsidP="006C5553">
            <w:pPr>
              <w:rPr>
                <w:rFonts w:asciiTheme="majorHAnsi" w:hAnsiTheme="majorHAnsi" w:cstheme="majorHAnsi"/>
                <w:sz w:val="20"/>
              </w:rPr>
            </w:pPr>
            <w:r>
              <w:rPr>
                <w:rFonts w:asciiTheme="majorHAnsi" w:hAnsiTheme="majorHAnsi" w:cstheme="majorHAnsi"/>
                <w:sz w:val="20"/>
              </w:rPr>
              <w:t>59.9 (</w:t>
            </w:r>
            <w:r w:rsidR="00926CBF" w:rsidRPr="006C5553">
              <w:rPr>
                <w:rFonts w:asciiTheme="majorHAnsi" w:hAnsiTheme="majorHAnsi" w:cstheme="majorHAnsi"/>
                <w:sz w:val="20"/>
              </w:rPr>
              <w:t>12.8</w:t>
            </w:r>
            <w:r w:rsidRPr="006C5553">
              <w:rPr>
                <w:rFonts w:asciiTheme="majorHAnsi" w:hAnsiTheme="majorHAnsi" w:cstheme="majorHAnsi"/>
                <w:sz w:val="20"/>
              </w:rPr>
              <w:t>)</w:t>
            </w:r>
          </w:p>
        </w:tc>
        <w:tc>
          <w:tcPr>
            <w:tcW w:w="1135" w:type="dxa"/>
          </w:tcPr>
          <w:p w14:paraId="66FE65D8" w14:textId="382184C9" w:rsidR="00926CBF" w:rsidRPr="006C5553" w:rsidRDefault="00926CBF" w:rsidP="006C5553">
            <w:pPr>
              <w:rPr>
                <w:rFonts w:asciiTheme="majorHAnsi" w:hAnsiTheme="majorHAnsi" w:cstheme="majorHAnsi"/>
                <w:sz w:val="20"/>
              </w:rPr>
            </w:pPr>
            <w:r w:rsidRPr="006C5553">
              <w:rPr>
                <w:rFonts w:asciiTheme="majorHAnsi" w:hAnsiTheme="majorHAnsi" w:cstheme="majorHAnsi"/>
                <w:sz w:val="20"/>
              </w:rPr>
              <w:t>N= 31 (96.9</w:t>
            </w:r>
            <w:r w:rsidR="00607BDE">
              <w:rPr>
                <w:rFonts w:asciiTheme="majorHAnsi" w:hAnsiTheme="majorHAnsi" w:cstheme="majorHAnsi"/>
                <w:sz w:val="20"/>
              </w:rPr>
              <w:t>)</w:t>
            </w:r>
          </w:p>
        </w:tc>
        <w:tc>
          <w:tcPr>
            <w:tcW w:w="1135" w:type="dxa"/>
          </w:tcPr>
          <w:p w14:paraId="4895FE70" w14:textId="1A0B83FA"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 xml:space="preserve">11.0 </w:t>
            </w:r>
            <w:r w:rsidR="006C5553">
              <w:rPr>
                <w:rFonts w:asciiTheme="majorHAnsi" w:hAnsiTheme="majorHAnsi" w:cstheme="majorHAnsi"/>
                <w:sz w:val="20"/>
              </w:rPr>
              <w:t>(</w:t>
            </w:r>
            <w:r w:rsidRPr="006C5553">
              <w:rPr>
                <w:rFonts w:asciiTheme="majorHAnsi" w:hAnsiTheme="majorHAnsi" w:cstheme="majorHAnsi"/>
                <w:sz w:val="20"/>
              </w:rPr>
              <w:t>7.7</w:t>
            </w:r>
            <w:r w:rsidR="006C5553" w:rsidRPr="006C5553">
              <w:rPr>
                <w:rFonts w:asciiTheme="majorHAnsi" w:hAnsiTheme="majorHAnsi" w:cstheme="majorHAnsi"/>
                <w:sz w:val="20"/>
              </w:rPr>
              <w:t>)</w:t>
            </w:r>
          </w:p>
        </w:tc>
        <w:tc>
          <w:tcPr>
            <w:tcW w:w="1170" w:type="dxa"/>
          </w:tcPr>
          <w:p w14:paraId="3D4EE8E7" w14:textId="59DE5F53"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749B412" w14:textId="6434FEC6"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 xml:space="preserve">5.3 </w:t>
            </w:r>
            <w:r w:rsidR="006C5553">
              <w:rPr>
                <w:rFonts w:asciiTheme="majorHAnsi" w:hAnsiTheme="majorHAnsi" w:cstheme="majorHAnsi"/>
                <w:sz w:val="20"/>
              </w:rPr>
              <w:t>(</w:t>
            </w:r>
            <w:r w:rsidRPr="006C5553">
              <w:rPr>
                <w:rFonts w:asciiTheme="majorHAnsi" w:hAnsiTheme="majorHAnsi" w:cstheme="majorHAnsi"/>
                <w:sz w:val="20"/>
              </w:rPr>
              <w:t>1.1</w:t>
            </w:r>
            <w:r w:rsidR="006C5553" w:rsidRPr="006C5553">
              <w:rPr>
                <w:rFonts w:asciiTheme="majorHAnsi" w:hAnsiTheme="majorHAnsi" w:cstheme="majorHAnsi"/>
                <w:sz w:val="20"/>
              </w:rPr>
              <w:t>)</w:t>
            </w:r>
          </w:p>
        </w:tc>
        <w:tc>
          <w:tcPr>
            <w:tcW w:w="1310" w:type="dxa"/>
          </w:tcPr>
          <w:p w14:paraId="018DDB54" w14:textId="15843656"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10.0 (5.0–17.0)</w:t>
            </w:r>
          </w:p>
        </w:tc>
        <w:tc>
          <w:tcPr>
            <w:tcW w:w="1276" w:type="dxa"/>
          </w:tcPr>
          <w:p w14:paraId="3A23CF40" w14:textId="2DC26876"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3.9 (1.0–5.5)</w:t>
            </w:r>
          </w:p>
        </w:tc>
        <w:tc>
          <w:tcPr>
            <w:tcW w:w="1135" w:type="dxa"/>
          </w:tcPr>
          <w:p w14:paraId="0AD2AAC3" w14:textId="056DADD6"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56.5 (41.5–90.0)</w:t>
            </w:r>
          </w:p>
        </w:tc>
        <w:tc>
          <w:tcPr>
            <w:tcW w:w="1133" w:type="dxa"/>
          </w:tcPr>
          <w:p w14:paraId="4EEDB7FB" w14:textId="37472ECE" w:rsidR="000368FA" w:rsidRPr="006C5553" w:rsidRDefault="00926CBF" w:rsidP="006C5553">
            <w:pPr>
              <w:rPr>
                <w:rFonts w:asciiTheme="majorHAnsi" w:hAnsiTheme="majorHAnsi" w:cstheme="majorHAnsi"/>
                <w:sz w:val="20"/>
              </w:rPr>
            </w:pPr>
            <w:r w:rsidRPr="006C5553">
              <w:rPr>
                <w:rFonts w:asciiTheme="majorHAnsi" w:hAnsiTheme="majorHAnsi" w:cstheme="majorHAnsi"/>
                <w:sz w:val="20"/>
              </w:rPr>
              <w:t>28.5 (15.5–49.0)</w:t>
            </w:r>
          </w:p>
        </w:tc>
      </w:tr>
      <w:tr w:rsidR="001643FD" w:rsidRPr="006C5553" w14:paraId="1AA617DC" w14:textId="77777777" w:rsidTr="00B328E0">
        <w:tc>
          <w:tcPr>
            <w:tcW w:w="2519" w:type="dxa"/>
            <w:vMerge w:val="restart"/>
          </w:tcPr>
          <w:p w14:paraId="29E46AF7"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Dhir V et al.</w:t>
            </w:r>
          </w:p>
          <w:p w14:paraId="3AE84352" w14:textId="77777777" w:rsidR="001643FD" w:rsidRPr="006C5553" w:rsidRDefault="001643FD" w:rsidP="006C5553">
            <w:pPr>
              <w:rPr>
                <w:rFonts w:asciiTheme="majorHAnsi" w:hAnsiTheme="majorHAnsi" w:cstheme="majorHAnsi"/>
                <w:sz w:val="20"/>
              </w:rPr>
            </w:pPr>
          </w:p>
          <w:p w14:paraId="7B6B8677" w14:textId="6A1C3B7F"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Fibromyalgia is Common and Adversely Affects Pain and Fatigue Perception in North Indian Patients with Rheumatoid Arthritis (2009)</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15162X", "abstract" : "OBJECTIVES: Fibromyalgia (FM) has been shown to be common in patients with rheumatoid arthritis (RA), but studies on Asian patients are lacking. It remains unclear whether FM has an adverse influence on pain, fatigue, quality of life, and mood in these patients, and what its relationship is with disease activity. We studied prevalence and effects of FM in North Indian patients with RA and associations of RA with disease activity. METHODS: This cross-sectional study included 200 RA patients and an equal number of controls. Presence of FM was defined using the American College of Rheumatology 1990 criteria. Pain and fatigue scores were assessed using a 10 cm visual analog scale. Quality of life and presence of depression/anxiety were determined using validated questionnaires. Disease activity and functional disability in RA patients was assessed using the Disease Activity Score 28-3 and Health Assessment Questionnaire, respectively. RESULTS: FM was present in 15% of patients with RA compared to 2.5% of controls in the North Indian population. RA patients with FM did not differ from those without FM in terms of age, gender, current disease-modifying agents, or steroid use. RA patients with FM had higher disease activity and worse functional disability. The number of tender and swollen joints was higher in patients with FM, but correlated poorly with each other. RA patients with FM had higher pain and fatigue scores but were not different in the quality of life or mood. CONCLUSION: FM is more common in North Indian patients with RA compared to controls. It adversely affects the pain and fatigue felt by RA patients. Disease activity and FM influence each other.", "author" : [ { "dropping-particle" : "", "family" : "Dhir", "given" : "V", "non-dropping-particle" : "", "parse-names" : false, "suffix" : "" }, { "dropping-particle" : "", "family" : "Lawrence", "given" : "A", "non-dropping-particle" : "", "parse-names" : false, "suffix" : "" }, { "dropping-particle" : "", "family" : "Aggarwal", "given" : "A", "non-dropping-particle" : "", "parse-names" : false, "suffix" : "" }, { "dropping-particle" : "", "family" : "Misra", "given" : "R", "non-dropping-particle" : "", "parse-names" : false, "suffix" : "" } ], "container-title" : "Journal of Rheumatology", "id" : "ITEM-1", "issue" : "11", "issued" : { "date-parts" : [ [ "2009" ] ] }, "page" : "2443-2449", "title" : "Fibromyalgia is common and adversely affects pain and fatigue perception in North Indian patients with rheumatoid arthritis", "type" : "article-journal", "volume" : "36" }, "uris" : [ "http://www.mendeley.com/documents/?uuid=3d1adcbe-4ee8-45d2-b6a0-06b78a3898da", "http://www.mendeley.com/documents/?uuid=80762ff5-085e-46ac-9fb3-0e0d5c2ff1b6", "http://www.mendeley.com/documents/?uuid=175a6812-7f7b-44fb-91e5-e133334e2fc7" ] } ], "mendeley" : { "formattedCitation" : "(14)", "plainTextFormattedCitation" : "(14)", "previouslyFormattedCitation" : "(10)"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4)</w:t>
            </w:r>
            <w:r w:rsidR="00D6499A" w:rsidRPr="006C5553">
              <w:rPr>
                <w:rFonts w:asciiTheme="majorHAnsi" w:hAnsiTheme="majorHAnsi" w:cstheme="majorHAnsi"/>
                <w:sz w:val="20"/>
              </w:rPr>
              <w:fldChar w:fldCharType="end"/>
            </w:r>
          </w:p>
        </w:tc>
        <w:tc>
          <w:tcPr>
            <w:tcW w:w="1276" w:type="dxa"/>
          </w:tcPr>
          <w:p w14:paraId="67126FB9"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RA only </w:t>
            </w:r>
          </w:p>
        </w:tc>
        <w:tc>
          <w:tcPr>
            <w:tcW w:w="993" w:type="dxa"/>
          </w:tcPr>
          <w:p w14:paraId="49550D02"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170</w:t>
            </w:r>
          </w:p>
        </w:tc>
        <w:tc>
          <w:tcPr>
            <w:tcW w:w="1135" w:type="dxa"/>
          </w:tcPr>
          <w:p w14:paraId="5EE0E8C8" w14:textId="7DDB6461"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6.9 </w:t>
            </w:r>
            <w:r w:rsidR="006C5553">
              <w:rPr>
                <w:rFonts w:asciiTheme="majorHAnsi" w:hAnsiTheme="majorHAnsi" w:cstheme="majorHAnsi"/>
                <w:sz w:val="20"/>
              </w:rPr>
              <w:t>(</w:t>
            </w:r>
            <w:r w:rsidRPr="006C5553">
              <w:rPr>
                <w:rFonts w:asciiTheme="majorHAnsi" w:hAnsiTheme="majorHAnsi" w:cstheme="majorHAnsi"/>
                <w:sz w:val="20"/>
              </w:rPr>
              <w:t>10.3</w:t>
            </w:r>
            <w:r w:rsidR="006C5553" w:rsidRPr="006C5553">
              <w:rPr>
                <w:rFonts w:asciiTheme="majorHAnsi" w:hAnsiTheme="majorHAnsi" w:cstheme="majorHAnsi"/>
                <w:sz w:val="20"/>
              </w:rPr>
              <w:t>)</w:t>
            </w:r>
          </w:p>
        </w:tc>
        <w:tc>
          <w:tcPr>
            <w:tcW w:w="1135" w:type="dxa"/>
          </w:tcPr>
          <w:p w14:paraId="754F1F70" w14:textId="78EFD614"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140 (82.4</w:t>
            </w:r>
            <w:r w:rsidR="00607BDE">
              <w:rPr>
                <w:rFonts w:asciiTheme="majorHAnsi" w:hAnsiTheme="majorHAnsi" w:cstheme="majorHAnsi"/>
                <w:sz w:val="20"/>
              </w:rPr>
              <w:t>)</w:t>
            </w:r>
          </w:p>
        </w:tc>
        <w:tc>
          <w:tcPr>
            <w:tcW w:w="1135" w:type="dxa"/>
          </w:tcPr>
          <w:p w14:paraId="77760345" w14:textId="444AFDEC"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8.6 </w:t>
            </w:r>
            <w:r w:rsidR="006C5553">
              <w:rPr>
                <w:rFonts w:asciiTheme="majorHAnsi" w:hAnsiTheme="majorHAnsi" w:cstheme="majorHAnsi"/>
                <w:sz w:val="20"/>
              </w:rPr>
              <w:t>(</w:t>
            </w:r>
            <w:r w:rsidRPr="006C5553">
              <w:rPr>
                <w:rFonts w:asciiTheme="majorHAnsi" w:hAnsiTheme="majorHAnsi" w:cstheme="majorHAnsi"/>
                <w:sz w:val="20"/>
              </w:rPr>
              <w:t>6.1</w:t>
            </w:r>
            <w:r w:rsidR="006C5553" w:rsidRPr="006C5553">
              <w:rPr>
                <w:rFonts w:asciiTheme="majorHAnsi" w:hAnsiTheme="majorHAnsi" w:cstheme="majorHAnsi"/>
                <w:sz w:val="20"/>
              </w:rPr>
              <w:t>)</w:t>
            </w:r>
          </w:p>
        </w:tc>
        <w:tc>
          <w:tcPr>
            <w:tcW w:w="1170" w:type="dxa"/>
          </w:tcPr>
          <w:p w14:paraId="05686A60" w14:textId="4F06CED3" w:rsidR="001643FD"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r w:rsidR="001643FD" w:rsidRPr="006C5553">
              <w:rPr>
                <w:rFonts w:asciiTheme="majorHAnsi" w:hAnsiTheme="majorHAnsi" w:cstheme="majorHAnsi"/>
                <w:sz w:val="20"/>
              </w:rPr>
              <w:t>-3</w:t>
            </w:r>
          </w:p>
        </w:tc>
        <w:tc>
          <w:tcPr>
            <w:tcW w:w="1518" w:type="dxa"/>
          </w:tcPr>
          <w:p w14:paraId="11C5A58B" w14:textId="2CE688E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3 </w:t>
            </w:r>
            <w:r w:rsidR="006C5553">
              <w:rPr>
                <w:rFonts w:asciiTheme="majorHAnsi" w:hAnsiTheme="majorHAnsi" w:cstheme="majorHAnsi"/>
                <w:sz w:val="20"/>
              </w:rPr>
              <w:t>(</w:t>
            </w:r>
            <w:r w:rsidRPr="006C5553">
              <w:rPr>
                <w:rFonts w:asciiTheme="majorHAnsi" w:hAnsiTheme="majorHAnsi" w:cstheme="majorHAnsi"/>
                <w:sz w:val="20"/>
              </w:rPr>
              <w:t>1.2</w:t>
            </w:r>
            <w:r w:rsidR="006C5553" w:rsidRPr="006C5553">
              <w:rPr>
                <w:rFonts w:asciiTheme="majorHAnsi" w:hAnsiTheme="majorHAnsi" w:cstheme="majorHAnsi"/>
                <w:sz w:val="20"/>
              </w:rPr>
              <w:t>)</w:t>
            </w:r>
          </w:p>
        </w:tc>
        <w:tc>
          <w:tcPr>
            <w:tcW w:w="1310" w:type="dxa"/>
          </w:tcPr>
          <w:p w14:paraId="666C6F9B" w14:textId="1B9F9B3E"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5 </w:t>
            </w:r>
            <w:r w:rsidR="006C5553">
              <w:rPr>
                <w:rFonts w:asciiTheme="majorHAnsi" w:hAnsiTheme="majorHAnsi" w:cstheme="majorHAnsi"/>
                <w:sz w:val="20"/>
              </w:rPr>
              <w:t>(</w:t>
            </w:r>
            <w:r w:rsidRPr="006C5553">
              <w:rPr>
                <w:rFonts w:asciiTheme="majorHAnsi" w:hAnsiTheme="majorHAnsi" w:cstheme="majorHAnsi"/>
                <w:sz w:val="20"/>
              </w:rPr>
              <w:t>5.7</w:t>
            </w:r>
            <w:r w:rsidR="006C5553" w:rsidRPr="006C5553">
              <w:rPr>
                <w:rFonts w:asciiTheme="majorHAnsi" w:hAnsiTheme="majorHAnsi" w:cstheme="majorHAnsi"/>
                <w:sz w:val="20"/>
              </w:rPr>
              <w:t>)</w:t>
            </w:r>
          </w:p>
        </w:tc>
        <w:tc>
          <w:tcPr>
            <w:tcW w:w="1276" w:type="dxa"/>
          </w:tcPr>
          <w:p w14:paraId="69026A4B" w14:textId="66A369E5"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2.2 </w:t>
            </w:r>
            <w:r w:rsidR="006C5553">
              <w:rPr>
                <w:rFonts w:asciiTheme="majorHAnsi" w:hAnsiTheme="majorHAnsi" w:cstheme="majorHAnsi"/>
                <w:sz w:val="20"/>
              </w:rPr>
              <w:t>(</w:t>
            </w:r>
            <w:r w:rsidRPr="006C5553">
              <w:rPr>
                <w:rFonts w:asciiTheme="majorHAnsi" w:hAnsiTheme="majorHAnsi" w:cstheme="majorHAnsi"/>
                <w:sz w:val="20"/>
              </w:rPr>
              <w:t>3.6</w:t>
            </w:r>
            <w:r w:rsidR="006C5553" w:rsidRPr="006C5553">
              <w:rPr>
                <w:rFonts w:asciiTheme="majorHAnsi" w:hAnsiTheme="majorHAnsi" w:cstheme="majorHAnsi"/>
                <w:sz w:val="20"/>
              </w:rPr>
              <w:t>)</w:t>
            </w:r>
          </w:p>
        </w:tc>
        <w:tc>
          <w:tcPr>
            <w:tcW w:w="1135" w:type="dxa"/>
          </w:tcPr>
          <w:p w14:paraId="1CB4A90C"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59C5F71E" w14:textId="21AA921E"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6.7 </w:t>
            </w:r>
            <w:r w:rsidR="006C5553">
              <w:rPr>
                <w:rFonts w:asciiTheme="majorHAnsi" w:hAnsiTheme="majorHAnsi" w:cstheme="majorHAnsi"/>
                <w:sz w:val="20"/>
              </w:rPr>
              <w:t>(</w:t>
            </w:r>
            <w:r w:rsidRPr="006C5553">
              <w:rPr>
                <w:rFonts w:asciiTheme="majorHAnsi" w:hAnsiTheme="majorHAnsi" w:cstheme="majorHAnsi"/>
                <w:sz w:val="20"/>
              </w:rPr>
              <w:t>25.3</w:t>
            </w:r>
            <w:r w:rsidR="006C5553" w:rsidRPr="006C5553">
              <w:rPr>
                <w:rFonts w:asciiTheme="majorHAnsi" w:hAnsiTheme="majorHAnsi" w:cstheme="majorHAnsi"/>
                <w:sz w:val="20"/>
              </w:rPr>
              <w:t>)</w:t>
            </w:r>
          </w:p>
        </w:tc>
      </w:tr>
      <w:tr w:rsidR="001643FD" w:rsidRPr="006C5553" w14:paraId="54C0D402" w14:textId="77777777" w:rsidTr="00B328E0">
        <w:tc>
          <w:tcPr>
            <w:tcW w:w="2519" w:type="dxa"/>
            <w:vMerge/>
          </w:tcPr>
          <w:p w14:paraId="70EE2437" w14:textId="77777777" w:rsidR="001643FD" w:rsidRPr="006C5553" w:rsidRDefault="001643FD" w:rsidP="006C5553">
            <w:pPr>
              <w:rPr>
                <w:rFonts w:asciiTheme="majorHAnsi" w:hAnsiTheme="majorHAnsi" w:cstheme="majorHAnsi"/>
                <w:sz w:val="20"/>
              </w:rPr>
            </w:pPr>
          </w:p>
        </w:tc>
        <w:tc>
          <w:tcPr>
            <w:tcW w:w="1276" w:type="dxa"/>
          </w:tcPr>
          <w:p w14:paraId="7AF05540"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71038171"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30</w:t>
            </w:r>
          </w:p>
        </w:tc>
        <w:tc>
          <w:tcPr>
            <w:tcW w:w="1135" w:type="dxa"/>
          </w:tcPr>
          <w:p w14:paraId="2E89BC5F" w14:textId="4519B390"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6.3 </w:t>
            </w:r>
            <w:r w:rsidR="006C5553">
              <w:rPr>
                <w:rFonts w:asciiTheme="majorHAnsi" w:hAnsiTheme="majorHAnsi" w:cstheme="majorHAnsi"/>
                <w:sz w:val="20"/>
              </w:rPr>
              <w:t>(</w:t>
            </w:r>
            <w:r w:rsidRPr="006C5553">
              <w:rPr>
                <w:rFonts w:asciiTheme="majorHAnsi" w:hAnsiTheme="majorHAnsi" w:cstheme="majorHAnsi"/>
                <w:sz w:val="20"/>
              </w:rPr>
              <w:t>12.4</w:t>
            </w:r>
            <w:r w:rsidR="006C5553" w:rsidRPr="006C5553">
              <w:rPr>
                <w:rFonts w:asciiTheme="majorHAnsi" w:hAnsiTheme="majorHAnsi" w:cstheme="majorHAnsi"/>
                <w:sz w:val="20"/>
              </w:rPr>
              <w:t>)</w:t>
            </w:r>
          </w:p>
        </w:tc>
        <w:tc>
          <w:tcPr>
            <w:tcW w:w="1135" w:type="dxa"/>
          </w:tcPr>
          <w:p w14:paraId="750C46C6" w14:textId="23F4ACE9"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27 (90</w:t>
            </w:r>
            <w:r w:rsidR="00607BDE">
              <w:rPr>
                <w:rFonts w:asciiTheme="majorHAnsi" w:hAnsiTheme="majorHAnsi" w:cstheme="majorHAnsi"/>
                <w:sz w:val="20"/>
              </w:rPr>
              <w:t>)</w:t>
            </w:r>
          </w:p>
        </w:tc>
        <w:tc>
          <w:tcPr>
            <w:tcW w:w="1135" w:type="dxa"/>
          </w:tcPr>
          <w:p w14:paraId="730417F5" w14:textId="7C9DB476"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8.6 </w:t>
            </w:r>
            <w:r w:rsidR="006C5553">
              <w:rPr>
                <w:rFonts w:asciiTheme="majorHAnsi" w:hAnsiTheme="majorHAnsi" w:cstheme="majorHAnsi"/>
                <w:sz w:val="20"/>
              </w:rPr>
              <w:t>(</w:t>
            </w:r>
            <w:r w:rsidRPr="006C5553">
              <w:rPr>
                <w:rFonts w:asciiTheme="majorHAnsi" w:hAnsiTheme="majorHAnsi" w:cstheme="majorHAnsi"/>
                <w:sz w:val="20"/>
              </w:rPr>
              <w:t>6.6</w:t>
            </w:r>
            <w:r w:rsidR="006C5553" w:rsidRPr="006C5553">
              <w:rPr>
                <w:rFonts w:asciiTheme="majorHAnsi" w:hAnsiTheme="majorHAnsi" w:cstheme="majorHAnsi"/>
                <w:sz w:val="20"/>
              </w:rPr>
              <w:t>)</w:t>
            </w:r>
          </w:p>
        </w:tc>
        <w:tc>
          <w:tcPr>
            <w:tcW w:w="1170" w:type="dxa"/>
          </w:tcPr>
          <w:p w14:paraId="7F17FFEC" w14:textId="5339589B" w:rsidR="001643FD"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r w:rsidR="001643FD" w:rsidRPr="006C5553">
              <w:rPr>
                <w:rFonts w:asciiTheme="majorHAnsi" w:hAnsiTheme="majorHAnsi" w:cstheme="majorHAnsi"/>
                <w:sz w:val="20"/>
              </w:rPr>
              <w:t>-3</w:t>
            </w:r>
          </w:p>
        </w:tc>
        <w:tc>
          <w:tcPr>
            <w:tcW w:w="1518" w:type="dxa"/>
          </w:tcPr>
          <w:p w14:paraId="56C1EC8E" w14:textId="491FBA03"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5.4 </w:t>
            </w:r>
            <w:r w:rsidR="006C5553">
              <w:rPr>
                <w:rFonts w:asciiTheme="majorHAnsi" w:hAnsiTheme="majorHAnsi" w:cstheme="majorHAnsi"/>
                <w:sz w:val="20"/>
              </w:rPr>
              <w:t>(</w:t>
            </w:r>
            <w:r w:rsidRPr="006C5553">
              <w:rPr>
                <w:rFonts w:asciiTheme="majorHAnsi" w:hAnsiTheme="majorHAnsi" w:cstheme="majorHAnsi"/>
                <w:sz w:val="20"/>
              </w:rPr>
              <w:t>1.2</w:t>
            </w:r>
            <w:r w:rsidR="006C5553" w:rsidRPr="006C5553">
              <w:rPr>
                <w:rFonts w:asciiTheme="majorHAnsi" w:hAnsiTheme="majorHAnsi" w:cstheme="majorHAnsi"/>
                <w:sz w:val="20"/>
              </w:rPr>
              <w:t>)</w:t>
            </w:r>
          </w:p>
        </w:tc>
        <w:tc>
          <w:tcPr>
            <w:tcW w:w="1310" w:type="dxa"/>
          </w:tcPr>
          <w:p w14:paraId="689CEC1C" w14:textId="28A4E554"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11.4 </w:t>
            </w:r>
            <w:r w:rsidR="006C5553">
              <w:rPr>
                <w:rFonts w:asciiTheme="majorHAnsi" w:hAnsiTheme="majorHAnsi" w:cstheme="majorHAnsi"/>
                <w:sz w:val="20"/>
              </w:rPr>
              <w:t>(</w:t>
            </w:r>
            <w:r w:rsidRPr="006C5553">
              <w:rPr>
                <w:rFonts w:asciiTheme="majorHAnsi" w:hAnsiTheme="majorHAnsi" w:cstheme="majorHAnsi"/>
                <w:sz w:val="20"/>
              </w:rPr>
              <w:t>8.9</w:t>
            </w:r>
            <w:r w:rsidR="006C5553" w:rsidRPr="006C5553">
              <w:rPr>
                <w:rFonts w:asciiTheme="majorHAnsi" w:hAnsiTheme="majorHAnsi" w:cstheme="majorHAnsi"/>
                <w:sz w:val="20"/>
              </w:rPr>
              <w:t>)</w:t>
            </w:r>
          </w:p>
        </w:tc>
        <w:tc>
          <w:tcPr>
            <w:tcW w:w="1276" w:type="dxa"/>
          </w:tcPr>
          <w:p w14:paraId="671AD6EB" w14:textId="52B84CD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4.3 </w:t>
            </w:r>
            <w:r w:rsidR="006C5553">
              <w:rPr>
                <w:rFonts w:asciiTheme="majorHAnsi" w:hAnsiTheme="majorHAnsi" w:cstheme="majorHAnsi"/>
                <w:sz w:val="20"/>
              </w:rPr>
              <w:t>(</w:t>
            </w:r>
            <w:r w:rsidRPr="006C5553">
              <w:rPr>
                <w:rFonts w:asciiTheme="majorHAnsi" w:hAnsiTheme="majorHAnsi" w:cstheme="majorHAnsi"/>
                <w:sz w:val="20"/>
              </w:rPr>
              <w:t>4.3</w:t>
            </w:r>
          </w:p>
        </w:tc>
        <w:tc>
          <w:tcPr>
            <w:tcW w:w="1135" w:type="dxa"/>
          </w:tcPr>
          <w:p w14:paraId="0BB3F308" w14:textId="77777777"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117F1E79" w14:textId="77B989DB" w:rsidR="001643FD" w:rsidRPr="006C5553" w:rsidRDefault="001643FD" w:rsidP="006C5553">
            <w:pPr>
              <w:rPr>
                <w:rFonts w:asciiTheme="majorHAnsi" w:hAnsiTheme="majorHAnsi" w:cstheme="majorHAnsi"/>
                <w:sz w:val="20"/>
              </w:rPr>
            </w:pPr>
            <w:r w:rsidRPr="006C5553">
              <w:rPr>
                <w:rFonts w:asciiTheme="majorHAnsi" w:hAnsiTheme="majorHAnsi" w:cstheme="majorHAnsi"/>
                <w:sz w:val="20"/>
              </w:rPr>
              <w:t xml:space="preserve">54.5 </w:t>
            </w:r>
            <w:r w:rsidR="006C5553">
              <w:rPr>
                <w:rFonts w:asciiTheme="majorHAnsi" w:hAnsiTheme="majorHAnsi" w:cstheme="majorHAnsi"/>
                <w:sz w:val="20"/>
              </w:rPr>
              <w:t>(</w:t>
            </w:r>
            <w:r w:rsidRPr="006C5553">
              <w:rPr>
                <w:rFonts w:asciiTheme="majorHAnsi" w:hAnsiTheme="majorHAnsi" w:cstheme="majorHAnsi"/>
                <w:sz w:val="20"/>
              </w:rPr>
              <w:t>26</w:t>
            </w:r>
            <w:r w:rsidR="006C5553" w:rsidRPr="006C5553">
              <w:rPr>
                <w:rFonts w:asciiTheme="majorHAnsi" w:hAnsiTheme="majorHAnsi" w:cstheme="majorHAnsi"/>
                <w:sz w:val="20"/>
              </w:rPr>
              <w:t>)</w:t>
            </w:r>
          </w:p>
        </w:tc>
      </w:tr>
      <w:tr w:rsidR="007F5DD9" w:rsidRPr="006C5553" w14:paraId="018064AC" w14:textId="77777777" w:rsidTr="00B328E0">
        <w:tc>
          <w:tcPr>
            <w:tcW w:w="2519" w:type="dxa"/>
            <w:vMerge w:val="restart"/>
          </w:tcPr>
          <w:p w14:paraId="6AA5B6B0"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El-</w:t>
            </w:r>
            <w:proofErr w:type="spellStart"/>
            <w:r w:rsidRPr="006C5553">
              <w:rPr>
                <w:rFonts w:asciiTheme="majorHAnsi" w:hAnsiTheme="majorHAnsi" w:cstheme="majorHAnsi"/>
                <w:sz w:val="20"/>
              </w:rPr>
              <w:t>Rabbat</w:t>
            </w:r>
            <w:proofErr w:type="spellEnd"/>
            <w:r w:rsidRPr="006C5553">
              <w:rPr>
                <w:rFonts w:asciiTheme="majorHAnsi" w:hAnsiTheme="majorHAnsi" w:cstheme="majorHAnsi"/>
                <w:sz w:val="20"/>
              </w:rPr>
              <w:t xml:space="preserve"> et al</w:t>
            </w:r>
          </w:p>
          <w:p w14:paraId="725E72D3" w14:textId="77777777" w:rsidR="007F5DD9" w:rsidRPr="006C5553" w:rsidRDefault="007F5DD9" w:rsidP="006C5553">
            <w:pPr>
              <w:rPr>
                <w:rFonts w:asciiTheme="majorHAnsi" w:hAnsiTheme="majorHAnsi" w:cstheme="majorHAnsi"/>
                <w:sz w:val="20"/>
              </w:rPr>
            </w:pPr>
          </w:p>
          <w:p w14:paraId="4F7AD70F" w14:textId="238CEB8F"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Clinical significance of fibromyalgia syndrome in different rheumatic diseases: Relation to disease activity and quality of life</w:t>
            </w:r>
            <w:r w:rsidR="003346F3" w:rsidRPr="006C5553">
              <w:rPr>
                <w:rFonts w:asciiTheme="majorHAnsi" w:hAnsiTheme="majorHAnsi" w:cstheme="majorHAnsi"/>
                <w:sz w:val="20"/>
              </w:rPr>
              <w:t xml:space="preserve"> (2017)</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reuma.2017.02.008", "ISSN" : "1885-1398", "PMID" : "28411133", "abstract" : "OBJECTIVE To describe the frequencies of fibromyalgia syndrome (FMS) in various rheumatic diseases; rheumatoid arthritis (RA), systemic lupus erythematosus (SLE), systemic sclerosis (SSc) and Beh\u00e7ets disease (BD) patients and to study the relation to clinical manifestations and quality of life (QoL). PATIENTS AND METHODS 160 patients (50 RA, 50 SLE, 30 SSc and 30 BD) and matched corresponding healthy controls were included. Disease activity was assessed using disease activity score in 28 joints (DAS28) for RA, SLE Disease Activity index (SLEDAI), modified Rodnan skin score for SSc and BD Current Activity Form (BDCAF). The QoL was also recorded. Severity in FMS cases was estimated using the revised Fibromyalgia Impact Questionnaire score. RESULTS In the RA, SLE, SSc and BD patients, FMS was found in 14%, 18%, 6.67% and 3.33% respectively compared to 2.1%, 3%, 3.3% and 0% in their corresponding controls. In RA patients, DAS28 was significantly higher in those with FMS (p=0.009) and significantly correlated with both Widespread Pain Index (WPI) (p=0.011) and Symptom Severity (SS) scale (p=0.012). The QoL scale in those with FMS was significantly worse (62.3\u00b17.9) compared to those without (71.7\u00b114.4) (p=0.023). In SLE patients, The WPI and SS both significantly correlated with the presence of thrombosis (r=0.28, p=0.049 and r=0.43, p=0.002 respectively). The SS scale tended to correlate with the SLEDAI (r=0.28, p=0.05). In BD patients, BDCAF and WPI significantly correlated (p=0.03). CONCLUSION Fibromyalgia syndrome is more frequent in rheumatic diseases, could be related to the disease activity in RA and BD patients and to thrombosis in SLE and affected the QoL in RA.", "author" : [ { "dropping-particle" : "", "family" : "El-Rabbat M", "given" : "Sarah", "non-dropping-particle" : "", "parse-names" : false, "suffix" : "" }, { "dropping-particle" : "", "family" : "Mahmoud", "given" : "Nermeen K", "non-dropping-particle" : "", "parse-names" : false, "suffix" : "" }, { "dropping-particle" : "", "family" : "Gheita", "given" : "Tamer A", "non-dropping-particle" : "", "parse-names" : false, "suffix" : "" } ], "container-title" : "Reumatologia clinica", "id" : "ITEM-1", "issued" : { "date-parts" : [ [ "2017" ] ] }, "page" : "in press", "title" : "Clinical significance of fibromyalgia syndrome in different rheumatic diseases: Relation to disease activity and quality of life.", "type" : "article-journal" }, "uris" : [ "http://www.mendeley.com/documents/?uuid=10c44655-66f3-4f19-b2d8-24a8bc8f0129", "http://www.mendeley.com/documents/?uuid=a9628182-6ae7-4226-8e12-ee7e3ec41362", "http://www.mendeley.com/documents/?uuid=cd9cd9c5-05c7-4e48-8f72-91e4d35a4b50" ] } ], "mendeley" : { "formattedCitation" : "(15)", "plainTextFormattedCitation" : "(15)", "previouslyFormattedCitation" : "(11)"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5)</w:t>
            </w:r>
            <w:r w:rsidR="00D6499A" w:rsidRPr="006C5553">
              <w:rPr>
                <w:rFonts w:asciiTheme="majorHAnsi" w:hAnsiTheme="majorHAnsi" w:cstheme="majorHAnsi"/>
                <w:sz w:val="20"/>
              </w:rPr>
              <w:fldChar w:fldCharType="end"/>
            </w:r>
          </w:p>
        </w:tc>
        <w:tc>
          <w:tcPr>
            <w:tcW w:w="1276" w:type="dxa"/>
          </w:tcPr>
          <w:p w14:paraId="369933FD" w14:textId="4185BEBB"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RA only </w:t>
            </w:r>
          </w:p>
        </w:tc>
        <w:tc>
          <w:tcPr>
            <w:tcW w:w="993" w:type="dxa"/>
          </w:tcPr>
          <w:p w14:paraId="2E6C4D13" w14:textId="2F9162A9"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43</w:t>
            </w:r>
          </w:p>
        </w:tc>
        <w:tc>
          <w:tcPr>
            <w:tcW w:w="1135" w:type="dxa"/>
          </w:tcPr>
          <w:p w14:paraId="0BD5956B" w14:textId="3773C0B5"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43.9 </w:t>
            </w:r>
            <w:r w:rsidR="006C5553">
              <w:rPr>
                <w:rFonts w:asciiTheme="majorHAnsi" w:hAnsiTheme="majorHAnsi" w:cstheme="majorHAnsi"/>
                <w:sz w:val="20"/>
              </w:rPr>
              <w:t>(</w:t>
            </w:r>
            <w:r w:rsidRPr="006C5553">
              <w:rPr>
                <w:rFonts w:asciiTheme="majorHAnsi" w:hAnsiTheme="majorHAnsi" w:cstheme="majorHAnsi"/>
                <w:sz w:val="20"/>
              </w:rPr>
              <w:t>11.8</w:t>
            </w:r>
            <w:r w:rsidR="006C5553" w:rsidRPr="006C5553">
              <w:rPr>
                <w:rFonts w:asciiTheme="majorHAnsi" w:hAnsiTheme="majorHAnsi" w:cstheme="majorHAnsi"/>
                <w:sz w:val="20"/>
              </w:rPr>
              <w:t>)</w:t>
            </w:r>
          </w:p>
        </w:tc>
        <w:tc>
          <w:tcPr>
            <w:tcW w:w="1135" w:type="dxa"/>
          </w:tcPr>
          <w:p w14:paraId="1BD1D03D" w14:textId="7C9A32FE"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38 (88.4</w:t>
            </w:r>
            <w:r w:rsidR="00607BDE">
              <w:rPr>
                <w:rFonts w:asciiTheme="majorHAnsi" w:hAnsiTheme="majorHAnsi" w:cstheme="majorHAnsi"/>
                <w:sz w:val="20"/>
              </w:rPr>
              <w:t>)</w:t>
            </w:r>
          </w:p>
        </w:tc>
        <w:tc>
          <w:tcPr>
            <w:tcW w:w="1135" w:type="dxa"/>
          </w:tcPr>
          <w:p w14:paraId="5B2E67A2" w14:textId="691DC605"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8.3 </w:t>
            </w:r>
            <w:r w:rsidR="006C5553">
              <w:rPr>
                <w:rFonts w:asciiTheme="majorHAnsi" w:hAnsiTheme="majorHAnsi" w:cstheme="majorHAnsi"/>
                <w:sz w:val="20"/>
              </w:rPr>
              <w:t>(</w:t>
            </w:r>
            <w:r w:rsidRPr="006C5553">
              <w:rPr>
                <w:rFonts w:asciiTheme="majorHAnsi" w:hAnsiTheme="majorHAnsi" w:cstheme="majorHAnsi"/>
                <w:sz w:val="20"/>
              </w:rPr>
              <w:t>6.4</w:t>
            </w:r>
            <w:r w:rsidR="006C5553" w:rsidRPr="006C5553">
              <w:rPr>
                <w:rFonts w:asciiTheme="majorHAnsi" w:hAnsiTheme="majorHAnsi" w:cstheme="majorHAnsi"/>
                <w:sz w:val="20"/>
              </w:rPr>
              <w:t>)</w:t>
            </w:r>
          </w:p>
        </w:tc>
        <w:tc>
          <w:tcPr>
            <w:tcW w:w="1170" w:type="dxa"/>
          </w:tcPr>
          <w:p w14:paraId="1E4AA9E4" w14:textId="203EDE22"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316442DB" w14:textId="2D874F6A"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4.3 </w:t>
            </w:r>
            <w:r w:rsidR="006C5553">
              <w:rPr>
                <w:rFonts w:asciiTheme="majorHAnsi" w:hAnsiTheme="majorHAnsi" w:cstheme="majorHAnsi"/>
                <w:sz w:val="20"/>
              </w:rPr>
              <w:t>(</w:t>
            </w:r>
            <w:r w:rsidRPr="006C5553">
              <w:rPr>
                <w:rFonts w:asciiTheme="majorHAnsi" w:hAnsiTheme="majorHAnsi" w:cstheme="majorHAnsi"/>
                <w:sz w:val="20"/>
              </w:rPr>
              <w:t>1.3</w:t>
            </w:r>
            <w:r w:rsidR="006C5553" w:rsidRPr="006C5553">
              <w:rPr>
                <w:rFonts w:asciiTheme="majorHAnsi" w:hAnsiTheme="majorHAnsi" w:cstheme="majorHAnsi"/>
                <w:sz w:val="20"/>
              </w:rPr>
              <w:t>)</w:t>
            </w:r>
          </w:p>
        </w:tc>
        <w:tc>
          <w:tcPr>
            <w:tcW w:w="1310" w:type="dxa"/>
          </w:tcPr>
          <w:p w14:paraId="6E6599C8" w14:textId="0C0040D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4AC97FC6" w14:textId="3E22AF1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2F379AFC" w14:textId="48E6426D"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0341770A" w14:textId="28B5D911"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1.9</w:t>
            </w:r>
            <w:r w:rsidR="006C5553">
              <w:rPr>
                <w:rFonts w:asciiTheme="majorHAnsi" w:hAnsiTheme="majorHAnsi" w:cstheme="majorHAnsi"/>
                <w:sz w:val="20"/>
              </w:rPr>
              <w:t>(</w:t>
            </w:r>
            <w:r w:rsidRPr="006C5553">
              <w:rPr>
                <w:rFonts w:asciiTheme="majorHAnsi" w:hAnsiTheme="majorHAnsi" w:cstheme="majorHAnsi"/>
                <w:sz w:val="20"/>
              </w:rPr>
              <w:t>22.4</w:t>
            </w:r>
            <w:r w:rsidR="006C5553" w:rsidRPr="006C5553">
              <w:rPr>
                <w:rFonts w:asciiTheme="majorHAnsi" w:hAnsiTheme="majorHAnsi" w:cstheme="majorHAnsi"/>
                <w:sz w:val="20"/>
              </w:rPr>
              <w:t>)</w:t>
            </w:r>
          </w:p>
        </w:tc>
      </w:tr>
      <w:tr w:rsidR="007F5DD9" w:rsidRPr="006C5553" w14:paraId="20C57466" w14:textId="77777777" w:rsidTr="00B328E0">
        <w:tc>
          <w:tcPr>
            <w:tcW w:w="2519" w:type="dxa"/>
            <w:vMerge/>
          </w:tcPr>
          <w:p w14:paraId="51D49DC2" w14:textId="77777777" w:rsidR="007F5DD9" w:rsidRPr="006C5553" w:rsidRDefault="007F5DD9" w:rsidP="006C5553">
            <w:pPr>
              <w:rPr>
                <w:rFonts w:asciiTheme="majorHAnsi" w:hAnsiTheme="majorHAnsi" w:cstheme="majorHAnsi"/>
                <w:sz w:val="20"/>
              </w:rPr>
            </w:pPr>
          </w:p>
        </w:tc>
        <w:tc>
          <w:tcPr>
            <w:tcW w:w="1276" w:type="dxa"/>
          </w:tcPr>
          <w:p w14:paraId="64B506EC" w14:textId="42F2EC84"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0FD777B6" w14:textId="0363266E"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7</w:t>
            </w:r>
          </w:p>
        </w:tc>
        <w:tc>
          <w:tcPr>
            <w:tcW w:w="1135" w:type="dxa"/>
          </w:tcPr>
          <w:p w14:paraId="58182AC7" w14:textId="1C79A30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45.1 </w:t>
            </w:r>
            <w:r w:rsidR="006C5553">
              <w:rPr>
                <w:rFonts w:asciiTheme="majorHAnsi" w:hAnsiTheme="majorHAnsi" w:cstheme="majorHAnsi"/>
                <w:sz w:val="20"/>
              </w:rPr>
              <w:t>(</w:t>
            </w:r>
            <w:r w:rsidRPr="006C5553">
              <w:rPr>
                <w:rFonts w:asciiTheme="majorHAnsi" w:hAnsiTheme="majorHAnsi" w:cstheme="majorHAnsi"/>
                <w:sz w:val="20"/>
              </w:rPr>
              <w:t>8.9</w:t>
            </w:r>
            <w:r w:rsidR="006C5553" w:rsidRPr="006C5553">
              <w:rPr>
                <w:rFonts w:asciiTheme="majorHAnsi" w:hAnsiTheme="majorHAnsi" w:cstheme="majorHAnsi"/>
                <w:sz w:val="20"/>
              </w:rPr>
              <w:t>)</w:t>
            </w:r>
          </w:p>
        </w:tc>
        <w:tc>
          <w:tcPr>
            <w:tcW w:w="1135" w:type="dxa"/>
          </w:tcPr>
          <w:p w14:paraId="322DEDD5" w14:textId="42A33DFF"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7 (100</w:t>
            </w:r>
            <w:r w:rsidR="00607BDE">
              <w:rPr>
                <w:rFonts w:asciiTheme="majorHAnsi" w:hAnsiTheme="majorHAnsi" w:cstheme="majorHAnsi"/>
                <w:sz w:val="20"/>
              </w:rPr>
              <w:t>)</w:t>
            </w:r>
          </w:p>
        </w:tc>
        <w:tc>
          <w:tcPr>
            <w:tcW w:w="1135" w:type="dxa"/>
          </w:tcPr>
          <w:p w14:paraId="2709E08B" w14:textId="7CFA76A8"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8.7</w:t>
            </w:r>
            <w:r w:rsidR="006C5553">
              <w:rPr>
                <w:rFonts w:asciiTheme="majorHAnsi" w:hAnsiTheme="majorHAnsi" w:cstheme="majorHAnsi"/>
                <w:sz w:val="20"/>
              </w:rPr>
              <w:t>(</w:t>
            </w:r>
            <w:r w:rsidRPr="006C5553">
              <w:rPr>
                <w:rFonts w:asciiTheme="majorHAnsi" w:hAnsiTheme="majorHAnsi" w:cstheme="majorHAnsi"/>
                <w:sz w:val="20"/>
              </w:rPr>
              <w:t>8.4</w:t>
            </w:r>
            <w:r w:rsidR="006C5553" w:rsidRPr="006C5553">
              <w:rPr>
                <w:rFonts w:asciiTheme="majorHAnsi" w:hAnsiTheme="majorHAnsi" w:cstheme="majorHAnsi"/>
                <w:sz w:val="20"/>
              </w:rPr>
              <w:t>)</w:t>
            </w:r>
          </w:p>
        </w:tc>
        <w:tc>
          <w:tcPr>
            <w:tcW w:w="1170" w:type="dxa"/>
          </w:tcPr>
          <w:p w14:paraId="40F7F802" w14:textId="26DC702E"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03F23175" w14:textId="30906041"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5.5 </w:t>
            </w:r>
            <w:r w:rsidR="006C5553">
              <w:rPr>
                <w:rFonts w:asciiTheme="majorHAnsi" w:hAnsiTheme="majorHAnsi" w:cstheme="majorHAnsi"/>
                <w:sz w:val="20"/>
              </w:rPr>
              <w:t>(</w:t>
            </w:r>
            <w:r w:rsidRPr="006C5553">
              <w:rPr>
                <w:rFonts w:asciiTheme="majorHAnsi" w:hAnsiTheme="majorHAnsi" w:cstheme="majorHAnsi"/>
                <w:sz w:val="20"/>
              </w:rPr>
              <w:t>0.9</w:t>
            </w:r>
            <w:r w:rsidR="006C5553" w:rsidRPr="006C5553">
              <w:rPr>
                <w:rFonts w:asciiTheme="majorHAnsi" w:hAnsiTheme="majorHAnsi" w:cstheme="majorHAnsi"/>
                <w:sz w:val="20"/>
              </w:rPr>
              <w:t>)</w:t>
            </w:r>
          </w:p>
        </w:tc>
        <w:tc>
          <w:tcPr>
            <w:tcW w:w="1310" w:type="dxa"/>
          </w:tcPr>
          <w:p w14:paraId="7D6008FA" w14:textId="00E79BF6"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684556DA" w14:textId="4A3171A8"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4721E919" w14:textId="4CB516CE"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7AF8403E" w14:textId="3E70E3E4"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33.8 </w:t>
            </w:r>
            <w:r w:rsidR="006C5553">
              <w:rPr>
                <w:rFonts w:asciiTheme="majorHAnsi" w:hAnsiTheme="majorHAnsi" w:cstheme="majorHAnsi"/>
                <w:sz w:val="20"/>
              </w:rPr>
              <w:t>(</w:t>
            </w:r>
            <w:r w:rsidRPr="006C5553">
              <w:rPr>
                <w:rFonts w:asciiTheme="majorHAnsi" w:hAnsiTheme="majorHAnsi" w:cstheme="majorHAnsi"/>
                <w:sz w:val="20"/>
              </w:rPr>
              <w:t>11.1</w:t>
            </w:r>
            <w:r w:rsidR="006C5553" w:rsidRPr="006C5553">
              <w:rPr>
                <w:rFonts w:asciiTheme="majorHAnsi" w:hAnsiTheme="majorHAnsi" w:cstheme="majorHAnsi"/>
                <w:sz w:val="20"/>
              </w:rPr>
              <w:t>)</w:t>
            </w:r>
          </w:p>
        </w:tc>
      </w:tr>
      <w:tr w:rsidR="00CC74FB" w:rsidRPr="006C5553" w14:paraId="1F14888E" w14:textId="77777777" w:rsidTr="00B328E0">
        <w:trPr>
          <w:trHeight w:val="316"/>
        </w:trPr>
        <w:tc>
          <w:tcPr>
            <w:tcW w:w="2519" w:type="dxa"/>
            <w:vMerge w:val="restart"/>
          </w:tcPr>
          <w:p w14:paraId="71C76CBA" w14:textId="77777777" w:rsidR="00CC74FB" w:rsidRPr="006C5553" w:rsidRDefault="00CC74FB" w:rsidP="006C5553">
            <w:pPr>
              <w:rPr>
                <w:rFonts w:asciiTheme="majorHAnsi" w:hAnsiTheme="majorHAnsi" w:cstheme="majorHAnsi"/>
                <w:sz w:val="20"/>
              </w:rPr>
            </w:pPr>
            <w:proofErr w:type="spellStart"/>
            <w:r w:rsidRPr="006C5553">
              <w:rPr>
                <w:rFonts w:asciiTheme="majorHAnsi" w:hAnsiTheme="majorHAnsi" w:cstheme="majorHAnsi"/>
                <w:sz w:val="20"/>
              </w:rPr>
              <w:t>Ghib</w:t>
            </w:r>
            <w:proofErr w:type="spellEnd"/>
            <w:r w:rsidRPr="006C5553">
              <w:rPr>
                <w:rFonts w:asciiTheme="majorHAnsi" w:hAnsiTheme="majorHAnsi" w:cstheme="majorHAnsi"/>
                <w:sz w:val="20"/>
              </w:rPr>
              <w:t xml:space="preserve"> et al</w:t>
            </w:r>
          </w:p>
          <w:p w14:paraId="0AA2FDCE" w14:textId="77777777" w:rsidR="00CC74FB" w:rsidRPr="006C5553" w:rsidRDefault="00CC74FB" w:rsidP="006C5553">
            <w:pPr>
              <w:rPr>
                <w:rFonts w:asciiTheme="majorHAnsi" w:hAnsiTheme="majorHAnsi" w:cstheme="majorHAnsi"/>
                <w:sz w:val="20"/>
              </w:rPr>
            </w:pPr>
          </w:p>
          <w:p w14:paraId="55887892" w14:textId="5E22519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The role of ultrasonography in assessing disease activity in patients with rheumatoid arthritis and associated fibromyalgia (2015)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SN" : "2066-8643 (Electronic)", "PMID" : "26343083", "abstract" : "AIM: The purpose of this study is to compare and correlate US evaluation with clinical scores of the disease activity in patients with rheumatoid arthritis (RA) and concomitant fibromyalgia (FM). MATERIAL AND METHODS: Ten patients diagnosed with RA according to the 2010 ACR/EULAR classification criteria and associated FM based on the ACR 1990 classification criteria and two control groups, one with RA (10 patients) and one with FM (10 patients), were included. Clinical assessment was performed and the disease activity scores were calculated. Synovial/tenosynovial hypertrophy, fluid collections in grey scale (GS), and Power Doppler (PD) US assessed by US in the 28 joints included in the disease activity score 28 (DAS28). RESULTS: GS US score and PD US scores were correlated with DAS28 only in patients with RA (Pearson r coefficients 0.3 and 0.5). Mean DAS28 score was significantly higher in the RA/FM group, compared to RA and FM (5.6 versus 4.6 versus 4.5, respectively). Patients with RA/FM had similar median US scores to RA patients, while in FM group significantly lower median US scores were detected (16 versus 9.5 versus 0 for GS US and 3.5 versus 1.5 versus 0 for PD US, respectively). CONCLUSIONS: Disease activity scores should be interpreted with caution in patients with RA and FM. When available, US should be used to guide treatment decisions in patients with RA and FM.", "author" : [ { "dropping-particle" : "", "family" : "Ghib", "given" : "Linda Jessica", "non-dropping-particle" : "", "parse-names" : false, "suffix" : "" }, { "dropping-particle" : "", "family" : "Tamas", "given" : "Maria-Magdalena", "non-dropping-particle" : "", "parse-names" : false, "suffix" : "" }, { "dropping-particle" : "", "family" : "Damian", "given" : "Laura Otilia", "non-dropping-particle" : "", "parse-names" : false, "suffix" : "" }, { "dropping-particle" : "", "family" : "Felea", "given" : "Ioana", "non-dropping-particle" : "", "parse-names" : false, "suffix" : "" }, { "dropping-particle" : "", "family" : "Muntean", "given" : "Laura Mirela", "non-dropping-particle" : "", "parse-names" : false, "suffix" : "" }, { "dropping-particle" : "", "family" : "Rednic", "given" : "Nicolae", "non-dropping-particle" : "", "parse-names" : false, "suffix" : "" }, { "dropping-particle" : "", "family" : "Rednic", "given" : "Simona", "non-dropping-particle" : "", "parse-names" : false, "suffix" : "" } ], "container-title" : "Medical ultrasonography", "id" : "ITEM-1", "issue" : "3", "issued" : { "date-parts" : [ [ "2015" ] ] }, "page" : "339-344", "title" : "The role of ultrasonography in assessing disease activity in patients with rheumatoid arthritis and associated fibromyalgia.", "type" : "article-journal", "volume" : "17" }, "uris" : [ "http://www.mendeley.com/documents/?uuid=458f6fdd-0ddb-44a7-ba62-e5679be9ccee", "http://www.mendeley.com/documents/?uuid=744230e5-9161-4fc9-b803-4a4346c9dd9c", "http://www.mendeley.com/documents/?uuid=d1532cd5-11f7-49fb-8fc8-f73e89d60763" ] } ], "mendeley" : { "formattedCitation" : "(40)", "plainTextFormattedCitation" : "(40)", "previouslyFormattedCitation" : "(14)"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40)</w:t>
            </w:r>
            <w:r w:rsidRPr="006C5553">
              <w:rPr>
                <w:rFonts w:asciiTheme="majorHAnsi" w:hAnsiTheme="majorHAnsi" w:cstheme="majorHAnsi"/>
                <w:sz w:val="20"/>
              </w:rPr>
              <w:fldChar w:fldCharType="end"/>
            </w:r>
          </w:p>
        </w:tc>
        <w:tc>
          <w:tcPr>
            <w:tcW w:w="1276" w:type="dxa"/>
            <w:vMerge w:val="restart"/>
          </w:tcPr>
          <w:p w14:paraId="6F866B27" w14:textId="68ED28D0"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RA only </w:t>
            </w:r>
          </w:p>
        </w:tc>
        <w:tc>
          <w:tcPr>
            <w:tcW w:w="993" w:type="dxa"/>
            <w:vMerge w:val="restart"/>
          </w:tcPr>
          <w:p w14:paraId="12C9A983" w14:textId="2694F07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N=10</w:t>
            </w:r>
          </w:p>
        </w:tc>
        <w:tc>
          <w:tcPr>
            <w:tcW w:w="1135" w:type="dxa"/>
            <w:vMerge w:val="restart"/>
          </w:tcPr>
          <w:p w14:paraId="5D78C142" w14:textId="2933B86C"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57.9 </w:t>
            </w:r>
            <w:r w:rsidR="006C5553">
              <w:rPr>
                <w:rFonts w:asciiTheme="majorHAnsi" w:hAnsiTheme="majorHAnsi" w:cstheme="majorHAnsi"/>
                <w:sz w:val="20"/>
              </w:rPr>
              <w:t>(</w:t>
            </w:r>
            <w:r w:rsidRPr="006C5553">
              <w:rPr>
                <w:rFonts w:asciiTheme="majorHAnsi" w:hAnsiTheme="majorHAnsi" w:cstheme="majorHAnsi"/>
                <w:sz w:val="20"/>
              </w:rPr>
              <w:t>14.8</w:t>
            </w:r>
            <w:r w:rsidR="006C5553" w:rsidRPr="006C5553">
              <w:rPr>
                <w:rFonts w:asciiTheme="majorHAnsi" w:hAnsiTheme="majorHAnsi" w:cstheme="majorHAnsi"/>
                <w:sz w:val="20"/>
              </w:rPr>
              <w:t>)</w:t>
            </w:r>
          </w:p>
        </w:tc>
        <w:tc>
          <w:tcPr>
            <w:tcW w:w="1135" w:type="dxa"/>
            <w:vMerge w:val="restart"/>
          </w:tcPr>
          <w:p w14:paraId="7C9AE36E" w14:textId="0B8E4611"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0 (100</w:t>
            </w:r>
            <w:r w:rsidR="00607BDE">
              <w:rPr>
                <w:rFonts w:asciiTheme="majorHAnsi" w:hAnsiTheme="majorHAnsi" w:cstheme="majorHAnsi"/>
                <w:sz w:val="20"/>
              </w:rPr>
              <w:t>)</w:t>
            </w:r>
          </w:p>
        </w:tc>
        <w:tc>
          <w:tcPr>
            <w:tcW w:w="1135" w:type="dxa"/>
            <w:vMerge w:val="restart"/>
          </w:tcPr>
          <w:p w14:paraId="5D13E6B9" w14:textId="4B849C1F"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69 (55,135)- months</w:t>
            </w:r>
          </w:p>
        </w:tc>
        <w:tc>
          <w:tcPr>
            <w:tcW w:w="1170" w:type="dxa"/>
          </w:tcPr>
          <w:p w14:paraId="5F873979" w14:textId="6E24397A"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61B4B0DF" w14:textId="6FB4811E"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4.63 </w:t>
            </w:r>
            <w:r w:rsidR="006C5553">
              <w:rPr>
                <w:rFonts w:asciiTheme="majorHAnsi" w:hAnsiTheme="majorHAnsi" w:cstheme="majorHAnsi"/>
                <w:sz w:val="20"/>
              </w:rPr>
              <w:t>(</w:t>
            </w:r>
            <w:r w:rsidRPr="006C5553">
              <w:rPr>
                <w:rFonts w:asciiTheme="majorHAnsi" w:hAnsiTheme="majorHAnsi" w:cstheme="majorHAnsi"/>
                <w:sz w:val="20"/>
              </w:rPr>
              <w:t>1.1</w:t>
            </w:r>
            <w:r w:rsidR="006C5553" w:rsidRPr="006C5553">
              <w:rPr>
                <w:rFonts w:asciiTheme="majorHAnsi" w:hAnsiTheme="majorHAnsi" w:cstheme="majorHAnsi"/>
                <w:sz w:val="20"/>
              </w:rPr>
              <w:t>)</w:t>
            </w:r>
          </w:p>
        </w:tc>
        <w:tc>
          <w:tcPr>
            <w:tcW w:w="1310" w:type="dxa"/>
            <w:vMerge w:val="restart"/>
          </w:tcPr>
          <w:p w14:paraId="6BF233A6" w14:textId="798C504C"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5.5 (2,10)</w:t>
            </w:r>
          </w:p>
        </w:tc>
        <w:tc>
          <w:tcPr>
            <w:tcW w:w="1276" w:type="dxa"/>
            <w:vMerge w:val="restart"/>
          </w:tcPr>
          <w:p w14:paraId="45B462F0" w14:textId="146BB4B0"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6 (0.7,7.5)</w:t>
            </w:r>
          </w:p>
        </w:tc>
        <w:tc>
          <w:tcPr>
            <w:tcW w:w="1135" w:type="dxa"/>
            <w:vMerge w:val="restart"/>
          </w:tcPr>
          <w:p w14:paraId="34445FF0" w14:textId="1C5B31D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22 (13.7, 40)</w:t>
            </w:r>
          </w:p>
        </w:tc>
        <w:tc>
          <w:tcPr>
            <w:tcW w:w="1133" w:type="dxa"/>
            <w:vMerge w:val="restart"/>
          </w:tcPr>
          <w:p w14:paraId="3E21505B" w14:textId="12BF90BF"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44.5 </w:t>
            </w:r>
            <w:r w:rsidR="006C5553">
              <w:rPr>
                <w:rFonts w:asciiTheme="majorHAnsi" w:hAnsiTheme="majorHAnsi" w:cstheme="majorHAnsi"/>
                <w:sz w:val="20"/>
              </w:rPr>
              <w:t>(</w:t>
            </w:r>
            <w:r w:rsidRPr="006C5553">
              <w:rPr>
                <w:rFonts w:asciiTheme="majorHAnsi" w:hAnsiTheme="majorHAnsi" w:cstheme="majorHAnsi"/>
                <w:sz w:val="20"/>
              </w:rPr>
              <w:t>21</w:t>
            </w:r>
            <w:r w:rsidR="006C5553" w:rsidRPr="006C5553">
              <w:rPr>
                <w:rFonts w:asciiTheme="majorHAnsi" w:hAnsiTheme="majorHAnsi" w:cstheme="majorHAnsi"/>
                <w:sz w:val="20"/>
              </w:rPr>
              <w:t>)</w:t>
            </w:r>
          </w:p>
        </w:tc>
      </w:tr>
      <w:tr w:rsidR="00CC74FB" w:rsidRPr="006C5553" w14:paraId="45BED518" w14:textId="77777777" w:rsidTr="00B328E0">
        <w:trPr>
          <w:trHeight w:val="165"/>
        </w:trPr>
        <w:tc>
          <w:tcPr>
            <w:tcW w:w="2519" w:type="dxa"/>
            <w:vMerge/>
          </w:tcPr>
          <w:p w14:paraId="5EAEAFFF" w14:textId="77777777" w:rsidR="00CC74FB" w:rsidRPr="006C5553" w:rsidRDefault="00CC74FB" w:rsidP="006C5553">
            <w:pPr>
              <w:rPr>
                <w:rFonts w:asciiTheme="majorHAnsi" w:hAnsiTheme="majorHAnsi" w:cstheme="majorHAnsi"/>
                <w:sz w:val="20"/>
              </w:rPr>
            </w:pPr>
          </w:p>
        </w:tc>
        <w:tc>
          <w:tcPr>
            <w:tcW w:w="1276" w:type="dxa"/>
            <w:vMerge/>
          </w:tcPr>
          <w:p w14:paraId="6EA2B767" w14:textId="77777777" w:rsidR="00CC74FB" w:rsidRPr="006C5553" w:rsidRDefault="00CC74FB" w:rsidP="006C5553">
            <w:pPr>
              <w:rPr>
                <w:rFonts w:asciiTheme="majorHAnsi" w:hAnsiTheme="majorHAnsi" w:cstheme="majorHAnsi"/>
                <w:sz w:val="20"/>
              </w:rPr>
            </w:pPr>
          </w:p>
        </w:tc>
        <w:tc>
          <w:tcPr>
            <w:tcW w:w="993" w:type="dxa"/>
            <w:vMerge/>
          </w:tcPr>
          <w:p w14:paraId="7362EE97" w14:textId="77777777" w:rsidR="00CC74FB" w:rsidRPr="006C5553" w:rsidRDefault="00CC74FB" w:rsidP="006C5553">
            <w:pPr>
              <w:rPr>
                <w:rFonts w:asciiTheme="majorHAnsi" w:hAnsiTheme="majorHAnsi" w:cstheme="majorHAnsi"/>
                <w:sz w:val="20"/>
              </w:rPr>
            </w:pPr>
          </w:p>
        </w:tc>
        <w:tc>
          <w:tcPr>
            <w:tcW w:w="1135" w:type="dxa"/>
            <w:vMerge/>
          </w:tcPr>
          <w:p w14:paraId="35680095" w14:textId="77777777" w:rsidR="00CC74FB" w:rsidRPr="006C5553" w:rsidRDefault="00CC74FB" w:rsidP="006C5553">
            <w:pPr>
              <w:rPr>
                <w:rFonts w:asciiTheme="majorHAnsi" w:hAnsiTheme="majorHAnsi" w:cstheme="majorHAnsi"/>
                <w:sz w:val="20"/>
              </w:rPr>
            </w:pPr>
          </w:p>
        </w:tc>
        <w:tc>
          <w:tcPr>
            <w:tcW w:w="1135" w:type="dxa"/>
            <w:vMerge/>
          </w:tcPr>
          <w:p w14:paraId="71EB12FE" w14:textId="77777777" w:rsidR="00CC74FB" w:rsidRPr="006C5553" w:rsidRDefault="00CC74FB" w:rsidP="006C5553">
            <w:pPr>
              <w:rPr>
                <w:rFonts w:asciiTheme="majorHAnsi" w:hAnsiTheme="majorHAnsi" w:cstheme="majorHAnsi"/>
                <w:sz w:val="20"/>
              </w:rPr>
            </w:pPr>
          </w:p>
        </w:tc>
        <w:tc>
          <w:tcPr>
            <w:tcW w:w="1135" w:type="dxa"/>
            <w:vMerge/>
          </w:tcPr>
          <w:p w14:paraId="62448352" w14:textId="77777777" w:rsidR="00CC74FB" w:rsidRPr="006C5553" w:rsidRDefault="00CC74FB" w:rsidP="006C5553">
            <w:pPr>
              <w:rPr>
                <w:rFonts w:asciiTheme="majorHAnsi" w:hAnsiTheme="majorHAnsi" w:cstheme="majorHAnsi"/>
                <w:sz w:val="20"/>
              </w:rPr>
            </w:pPr>
          </w:p>
        </w:tc>
        <w:tc>
          <w:tcPr>
            <w:tcW w:w="1170" w:type="dxa"/>
          </w:tcPr>
          <w:p w14:paraId="796ED41A" w14:textId="2B7034A6"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2BCBD831" w14:textId="1EAB3418"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19.8 </w:t>
            </w:r>
            <w:r w:rsidR="006C5553">
              <w:rPr>
                <w:rFonts w:asciiTheme="majorHAnsi" w:hAnsiTheme="majorHAnsi" w:cstheme="majorHAnsi"/>
                <w:sz w:val="20"/>
              </w:rPr>
              <w:t>(</w:t>
            </w:r>
            <w:r w:rsidRPr="006C5553">
              <w:rPr>
                <w:rFonts w:asciiTheme="majorHAnsi" w:hAnsiTheme="majorHAnsi" w:cstheme="majorHAnsi"/>
                <w:sz w:val="20"/>
              </w:rPr>
              <w:t>9.7</w:t>
            </w:r>
            <w:r w:rsidR="006C5553" w:rsidRPr="006C5553">
              <w:rPr>
                <w:rFonts w:asciiTheme="majorHAnsi" w:hAnsiTheme="majorHAnsi" w:cstheme="majorHAnsi"/>
                <w:sz w:val="20"/>
              </w:rPr>
              <w:t>)</w:t>
            </w:r>
          </w:p>
        </w:tc>
        <w:tc>
          <w:tcPr>
            <w:tcW w:w="1310" w:type="dxa"/>
            <w:vMerge/>
          </w:tcPr>
          <w:p w14:paraId="46319542" w14:textId="77777777" w:rsidR="00CC74FB" w:rsidRPr="006C5553" w:rsidRDefault="00CC74FB" w:rsidP="006C5553">
            <w:pPr>
              <w:rPr>
                <w:rFonts w:asciiTheme="majorHAnsi" w:hAnsiTheme="majorHAnsi" w:cstheme="majorHAnsi"/>
                <w:sz w:val="20"/>
              </w:rPr>
            </w:pPr>
          </w:p>
        </w:tc>
        <w:tc>
          <w:tcPr>
            <w:tcW w:w="1276" w:type="dxa"/>
            <w:vMerge/>
          </w:tcPr>
          <w:p w14:paraId="7737ED6C" w14:textId="77777777" w:rsidR="00CC74FB" w:rsidRPr="006C5553" w:rsidRDefault="00CC74FB" w:rsidP="006C5553">
            <w:pPr>
              <w:rPr>
                <w:rFonts w:asciiTheme="majorHAnsi" w:hAnsiTheme="majorHAnsi" w:cstheme="majorHAnsi"/>
                <w:sz w:val="20"/>
              </w:rPr>
            </w:pPr>
          </w:p>
        </w:tc>
        <w:tc>
          <w:tcPr>
            <w:tcW w:w="1135" w:type="dxa"/>
            <w:vMerge/>
          </w:tcPr>
          <w:p w14:paraId="379C5061" w14:textId="77777777" w:rsidR="00CC74FB" w:rsidRPr="006C5553" w:rsidRDefault="00CC74FB" w:rsidP="006C5553">
            <w:pPr>
              <w:rPr>
                <w:rFonts w:asciiTheme="majorHAnsi" w:hAnsiTheme="majorHAnsi" w:cstheme="majorHAnsi"/>
                <w:sz w:val="20"/>
              </w:rPr>
            </w:pPr>
          </w:p>
        </w:tc>
        <w:tc>
          <w:tcPr>
            <w:tcW w:w="1133" w:type="dxa"/>
            <w:vMerge/>
          </w:tcPr>
          <w:p w14:paraId="02C474BB" w14:textId="77777777" w:rsidR="00CC74FB" w:rsidRPr="006C5553" w:rsidRDefault="00CC74FB" w:rsidP="006C5553">
            <w:pPr>
              <w:rPr>
                <w:rFonts w:asciiTheme="majorHAnsi" w:hAnsiTheme="majorHAnsi" w:cstheme="majorHAnsi"/>
                <w:sz w:val="20"/>
              </w:rPr>
            </w:pPr>
          </w:p>
        </w:tc>
      </w:tr>
      <w:tr w:rsidR="00CC74FB" w:rsidRPr="006C5553" w14:paraId="781DAF71" w14:textId="77777777" w:rsidTr="00B328E0">
        <w:trPr>
          <w:trHeight w:val="103"/>
        </w:trPr>
        <w:tc>
          <w:tcPr>
            <w:tcW w:w="2519" w:type="dxa"/>
            <w:vMerge/>
          </w:tcPr>
          <w:p w14:paraId="37C8E418" w14:textId="77777777" w:rsidR="00CC74FB" w:rsidRPr="006C5553" w:rsidRDefault="00CC74FB" w:rsidP="006C5553">
            <w:pPr>
              <w:rPr>
                <w:rFonts w:asciiTheme="majorHAnsi" w:hAnsiTheme="majorHAnsi" w:cstheme="majorHAnsi"/>
                <w:sz w:val="20"/>
              </w:rPr>
            </w:pPr>
          </w:p>
        </w:tc>
        <w:tc>
          <w:tcPr>
            <w:tcW w:w="1276" w:type="dxa"/>
            <w:vMerge/>
          </w:tcPr>
          <w:p w14:paraId="30E33F11" w14:textId="77777777" w:rsidR="00CC74FB" w:rsidRPr="006C5553" w:rsidRDefault="00CC74FB" w:rsidP="006C5553">
            <w:pPr>
              <w:rPr>
                <w:rFonts w:asciiTheme="majorHAnsi" w:hAnsiTheme="majorHAnsi" w:cstheme="majorHAnsi"/>
                <w:sz w:val="20"/>
              </w:rPr>
            </w:pPr>
          </w:p>
        </w:tc>
        <w:tc>
          <w:tcPr>
            <w:tcW w:w="993" w:type="dxa"/>
            <w:vMerge/>
          </w:tcPr>
          <w:p w14:paraId="18F73A8E" w14:textId="77777777" w:rsidR="00CC74FB" w:rsidRPr="006C5553" w:rsidRDefault="00CC74FB" w:rsidP="006C5553">
            <w:pPr>
              <w:rPr>
                <w:rFonts w:asciiTheme="majorHAnsi" w:hAnsiTheme="majorHAnsi" w:cstheme="majorHAnsi"/>
                <w:sz w:val="20"/>
              </w:rPr>
            </w:pPr>
          </w:p>
        </w:tc>
        <w:tc>
          <w:tcPr>
            <w:tcW w:w="1135" w:type="dxa"/>
            <w:vMerge/>
          </w:tcPr>
          <w:p w14:paraId="5F8E2915" w14:textId="77777777" w:rsidR="00CC74FB" w:rsidRPr="006C5553" w:rsidRDefault="00CC74FB" w:rsidP="006C5553">
            <w:pPr>
              <w:rPr>
                <w:rFonts w:asciiTheme="majorHAnsi" w:hAnsiTheme="majorHAnsi" w:cstheme="majorHAnsi"/>
                <w:sz w:val="20"/>
              </w:rPr>
            </w:pPr>
          </w:p>
        </w:tc>
        <w:tc>
          <w:tcPr>
            <w:tcW w:w="1135" w:type="dxa"/>
            <w:vMerge/>
          </w:tcPr>
          <w:p w14:paraId="6BCB001D" w14:textId="77777777" w:rsidR="00CC74FB" w:rsidRPr="006C5553" w:rsidRDefault="00CC74FB" w:rsidP="006C5553">
            <w:pPr>
              <w:rPr>
                <w:rFonts w:asciiTheme="majorHAnsi" w:hAnsiTheme="majorHAnsi" w:cstheme="majorHAnsi"/>
                <w:sz w:val="20"/>
              </w:rPr>
            </w:pPr>
          </w:p>
        </w:tc>
        <w:tc>
          <w:tcPr>
            <w:tcW w:w="1135" w:type="dxa"/>
            <w:vMerge/>
          </w:tcPr>
          <w:p w14:paraId="65D0518B" w14:textId="77777777" w:rsidR="00CC74FB" w:rsidRPr="006C5553" w:rsidRDefault="00CC74FB" w:rsidP="006C5553">
            <w:pPr>
              <w:rPr>
                <w:rFonts w:asciiTheme="majorHAnsi" w:hAnsiTheme="majorHAnsi" w:cstheme="majorHAnsi"/>
                <w:sz w:val="20"/>
              </w:rPr>
            </w:pPr>
          </w:p>
        </w:tc>
        <w:tc>
          <w:tcPr>
            <w:tcW w:w="1170" w:type="dxa"/>
          </w:tcPr>
          <w:p w14:paraId="03D528D4" w14:textId="4C7AC5C2"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US GS score</w:t>
            </w:r>
          </w:p>
        </w:tc>
        <w:tc>
          <w:tcPr>
            <w:tcW w:w="1518" w:type="dxa"/>
          </w:tcPr>
          <w:p w14:paraId="238BECA3" w14:textId="5A23C70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6(7.5, 24.7)</w:t>
            </w:r>
          </w:p>
        </w:tc>
        <w:tc>
          <w:tcPr>
            <w:tcW w:w="1310" w:type="dxa"/>
            <w:vMerge/>
          </w:tcPr>
          <w:p w14:paraId="4A01F5B7" w14:textId="77777777" w:rsidR="00CC74FB" w:rsidRPr="006C5553" w:rsidRDefault="00CC74FB" w:rsidP="006C5553">
            <w:pPr>
              <w:rPr>
                <w:rFonts w:asciiTheme="majorHAnsi" w:hAnsiTheme="majorHAnsi" w:cstheme="majorHAnsi"/>
                <w:sz w:val="20"/>
              </w:rPr>
            </w:pPr>
          </w:p>
        </w:tc>
        <w:tc>
          <w:tcPr>
            <w:tcW w:w="1276" w:type="dxa"/>
            <w:vMerge/>
          </w:tcPr>
          <w:p w14:paraId="483C58C7" w14:textId="77777777" w:rsidR="00CC74FB" w:rsidRPr="006C5553" w:rsidRDefault="00CC74FB" w:rsidP="006C5553">
            <w:pPr>
              <w:rPr>
                <w:rFonts w:asciiTheme="majorHAnsi" w:hAnsiTheme="majorHAnsi" w:cstheme="majorHAnsi"/>
                <w:sz w:val="20"/>
              </w:rPr>
            </w:pPr>
          </w:p>
        </w:tc>
        <w:tc>
          <w:tcPr>
            <w:tcW w:w="1135" w:type="dxa"/>
            <w:vMerge/>
          </w:tcPr>
          <w:p w14:paraId="4E26A854" w14:textId="77777777" w:rsidR="00CC74FB" w:rsidRPr="006C5553" w:rsidRDefault="00CC74FB" w:rsidP="006C5553">
            <w:pPr>
              <w:rPr>
                <w:rFonts w:asciiTheme="majorHAnsi" w:hAnsiTheme="majorHAnsi" w:cstheme="majorHAnsi"/>
                <w:sz w:val="20"/>
              </w:rPr>
            </w:pPr>
          </w:p>
        </w:tc>
        <w:tc>
          <w:tcPr>
            <w:tcW w:w="1133" w:type="dxa"/>
            <w:vMerge/>
          </w:tcPr>
          <w:p w14:paraId="3C1476C8" w14:textId="77777777" w:rsidR="00CC74FB" w:rsidRPr="006C5553" w:rsidRDefault="00CC74FB" w:rsidP="006C5553">
            <w:pPr>
              <w:rPr>
                <w:rFonts w:asciiTheme="majorHAnsi" w:hAnsiTheme="majorHAnsi" w:cstheme="majorHAnsi"/>
                <w:sz w:val="20"/>
              </w:rPr>
            </w:pPr>
          </w:p>
        </w:tc>
      </w:tr>
      <w:tr w:rsidR="00CC74FB" w:rsidRPr="006C5553" w14:paraId="1134D75E" w14:textId="77777777" w:rsidTr="00B328E0">
        <w:trPr>
          <w:trHeight w:val="103"/>
        </w:trPr>
        <w:tc>
          <w:tcPr>
            <w:tcW w:w="2519" w:type="dxa"/>
            <w:vMerge/>
          </w:tcPr>
          <w:p w14:paraId="2A2F6B7D" w14:textId="77777777" w:rsidR="00CC74FB" w:rsidRPr="006C5553" w:rsidRDefault="00CC74FB" w:rsidP="006C5553">
            <w:pPr>
              <w:rPr>
                <w:rFonts w:asciiTheme="majorHAnsi" w:hAnsiTheme="majorHAnsi" w:cstheme="majorHAnsi"/>
                <w:sz w:val="20"/>
              </w:rPr>
            </w:pPr>
          </w:p>
        </w:tc>
        <w:tc>
          <w:tcPr>
            <w:tcW w:w="1276" w:type="dxa"/>
            <w:vMerge/>
          </w:tcPr>
          <w:p w14:paraId="783B5F7E" w14:textId="77777777" w:rsidR="00CC74FB" w:rsidRPr="006C5553" w:rsidRDefault="00CC74FB" w:rsidP="006C5553">
            <w:pPr>
              <w:rPr>
                <w:rFonts w:asciiTheme="majorHAnsi" w:hAnsiTheme="majorHAnsi" w:cstheme="majorHAnsi"/>
                <w:sz w:val="20"/>
              </w:rPr>
            </w:pPr>
          </w:p>
        </w:tc>
        <w:tc>
          <w:tcPr>
            <w:tcW w:w="993" w:type="dxa"/>
            <w:vMerge/>
          </w:tcPr>
          <w:p w14:paraId="18CB50BF" w14:textId="77777777" w:rsidR="00CC74FB" w:rsidRPr="006C5553" w:rsidRDefault="00CC74FB" w:rsidP="006C5553">
            <w:pPr>
              <w:rPr>
                <w:rFonts w:asciiTheme="majorHAnsi" w:hAnsiTheme="majorHAnsi" w:cstheme="majorHAnsi"/>
                <w:sz w:val="20"/>
              </w:rPr>
            </w:pPr>
          </w:p>
        </w:tc>
        <w:tc>
          <w:tcPr>
            <w:tcW w:w="1135" w:type="dxa"/>
            <w:vMerge/>
          </w:tcPr>
          <w:p w14:paraId="4AE57F7C" w14:textId="77777777" w:rsidR="00CC74FB" w:rsidRPr="006C5553" w:rsidRDefault="00CC74FB" w:rsidP="006C5553">
            <w:pPr>
              <w:rPr>
                <w:rFonts w:asciiTheme="majorHAnsi" w:hAnsiTheme="majorHAnsi" w:cstheme="majorHAnsi"/>
                <w:sz w:val="20"/>
              </w:rPr>
            </w:pPr>
          </w:p>
        </w:tc>
        <w:tc>
          <w:tcPr>
            <w:tcW w:w="1135" w:type="dxa"/>
            <w:vMerge/>
          </w:tcPr>
          <w:p w14:paraId="6158988E" w14:textId="77777777" w:rsidR="00CC74FB" w:rsidRPr="006C5553" w:rsidRDefault="00CC74FB" w:rsidP="006C5553">
            <w:pPr>
              <w:rPr>
                <w:rFonts w:asciiTheme="majorHAnsi" w:hAnsiTheme="majorHAnsi" w:cstheme="majorHAnsi"/>
                <w:sz w:val="20"/>
              </w:rPr>
            </w:pPr>
          </w:p>
        </w:tc>
        <w:tc>
          <w:tcPr>
            <w:tcW w:w="1135" w:type="dxa"/>
            <w:vMerge/>
          </w:tcPr>
          <w:p w14:paraId="1EE157A1" w14:textId="77777777" w:rsidR="00CC74FB" w:rsidRPr="006C5553" w:rsidRDefault="00CC74FB" w:rsidP="006C5553">
            <w:pPr>
              <w:rPr>
                <w:rFonts w:asciiTheme="majorHAnsi" w:hAnsiTheme="majorHAnsi" w:cstheme="majorHAnsi"/>
                <w:sz w:val="20"/>
              </w:rPr>
            </w:pPr>
          </w:p>
        </w:tc>
        <w:tc>
          <w:tcPr>
            <w:tcW w:w="1170" w:type="dxa"/>
          </w:tcPr>
          <w:p w14:paraId="45EB7F60" w14:textId="5378CBA1"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US PD score</w:t>
            </w:r>
          </w:p>
        </w:tc>
        <w:tc>
          <w:tcPr>
            <w:tcW w:w="1518" w:type="dxa"/>
          </w:tcPr>
          <w:p w14:paraId="76824F14" w14:textId="3123D22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3.5(0, 10.7)</w:t>
            </w:r>
          </w:p>
        </w:tc>
        <w:tc>
          <w:tcPr>
            <w:tcW w:w="1310" w:type="dxa"/>
            <w:vMerge/>
          </w:tcPr>
          <w:p w14:paraId="00209DDE" w14:textId="77777777" w:rsidR="00CC74FB" w:rsidRPr="006C5553" w:rsidRDefault="00CC74FB" w:rsidP="006C5553">
            <w:pPr>
              <w:rPr>
                <w:rFonts w:asciiTheme="majorHAnsi" w:hAnsiTheme="majorHAnsi" w:cstheme="majorHAnsi"/>
                <w:sz w:val="20"/>
              </w:rPr>
            </w:pPr>
          </w:p>
        </w:tc>
        <w:tc>
          <w:tcPr>
            <w:tcW w:w="1276" w:type="dxa"/>
            <w:vMerge/>
          </w:tcPr>
          <w:p w14:paraId="7E54FAD4" w14:textId="77777777" w:rsidR="00CC74FB" w:rsidRPr="006C5553" w:rsidRDefault="00CC74FB" w:rsidP="006C5553">
            <w:pPr>
              <w:rPr>
                <w:rFonts w:asciiTheme="majorHAnsi" w:hAnsiTheme="majorHAnsi" w:cstheme="majorHAnsi"/>
                <w:sz w:val="20"/>
              </w:rPr>
            </w:pPr>
          </w:p>
        </w:tc>
        <w:tc>
          <w:tcPr>
            <w:tcW w:w="1135" w:type="dxa"/>
            <w:vMerge/>
          </w:tcPr>
          <w:p w14:paraId="1D27852A" w14:textId="77777777" w:rsidR="00CC74FB" w:rsidRPr="006C5553" w:rsidRDefault="00CC74FB" w:rsidP="006C5553">
            <w:pPr>
              <w:rPr>
                <w:rFonts w:asciiTheme="majorHAnsi" w:hAnsiTheme="majorHAnsi" w:cstheme="majorHAnsi"/>
                <w:sz w:val="20"/>
              </w:rPr>
            </w:pPr>
          </w:p>
        </w:tc>
        <w:tc>
          <w:tcPr>
            <w:tcW w:w="1133" w:type="dxa"/>
            <w:vMerge/>
          </w:tcPr>
          <w:p w14:paraId="102C5E93" w14:textId="77777777" w:rsidR="00CC74FB" w:rsidRPr="006C5553" w:rsidRDefault="00CC74FB" w:rsidP="006C5553">
            <w:pPr>
              <w:rPr>
                <w:rFonts w:asciiTheme="majorHAnsi" w:hAnsiTheme="majorHAnsi" w:cstheme="majorHAnsi"/>
                <w:sz w:val="20"/>
              </w:rPr>
            </w:pPr>
          </w:p>
        </w:tc>
      </w:tr>
      <w:tr w:rsidR="00CC74FB" w:rsidRPr="006C5553" w14:paraId="5EDB6ABB" w14:textId="77777777" w:rsidTr="00B328E0">
        <w:trPr>
          <w:trHeight w:val="419"/>
        </w:trPr>
        <w:tc>
          <w:tcPr>
            <w:tcW w:w="2519" w:type="dxa"/>
            <w:vMerge/>
          </w:tcPr>
          <w:p w14:paraId="13ADE94D" w14:textId="77777777" w:rsidR="00CC74FB" w:rsidRPr="006C5553" w:rsidRDefault="00CC74FB" w:rsidP="006C5553">
            <w:pPr>
              <w:rPr>
                <w:rFonts w:asciiTheme="majorHAnsi" w:hAnsiTheme="majorHAnsi" w:cstheme="majorHAnsi"/>
                <w:sz w:val="20"/>
              </w:rPr>
            </w:pPr>
          </w:p>
        </w:tc>
        <w:tc>
          <w:tcPr>
            <w:tcW w:w="1276" w:type="dxa"/>
            <w:vMerge w:val="restart"/>
          </w:tcPr>
          <w:p w14:paraId="11DBE393" w14:textId="6D439ABC"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vMerge w:val="restart"/>
          </w:tcPr>
          <w:p w14:paraId="3BB64583" w14:textId="373C6237"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N=10</w:t>
            </w:r>
          </w:p>
        </w:tc>
        <w:tc>
          <w:tcPr>
            <w:tcW w:w="1135" w:type="dxa"/>
            <w:vMerge w:val="restart"/>
          </w:tcPr>
          <w:p w14:paraId="5A957487" w14:textId="62689A21"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58 </w:t>
            </w:r>
            <w:r w:rsidR="006C5553">
              <w:rPr>
                <w:rFonts w:asciiTheme="majorHAnsi" w:hAnsiTheme="majorHAnsi" w:cstheme="majorHAnsi"/>
                <w:sz w:val="20"/>
              </w:rPr>
              <w:t>(</w:t>
            </w:r>
            <w:r w:rsidRPr="006C5553">
              <w:rPr>
                <w:rFonts w:asciiTheme="majorHAnsi" w:hAnsiTheme="majorHAnsi" w:cstheme="majorHAnsi"/>
                <w:sz w:val="20"/>
              </w:rPr>
              <w:t>7.1</w:t>
            </w:r>
            <w:r w:rsidR="006C5553" w:rsidRPr="006C5553">
              <w:rPr>
                <w:rFonts w:asciiTheme="majorHAnsi" w:hAnsiTheme="majorHAnsi" w:cstheme="majorHAnsi"/>
                <w:sz w:val="20"/>
              </w:rPr>
              <w:t>)</w:t>
            </w:r>
          </w:p>
        </w:tc>
        <w:tc>
          <w:tcPr>
            <w:tcW w:w="1135" w:type="dxa"/>
            <w:vMerge w:val="restart"/>
          </w:tcPr>
          <w:p w14:paraId="32A432E4" w14:textId="6C22B943"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0 (100</w:t>
            </w:r>
            <w:r w:rsidR="00607BDE">
              <w:rPr>
                <w:rFonts w:asciiTheme="majorHAnsi" w:hAnsiTheme="majorHAnsi" w:cstheme="majorHAnsi"/>
                <w:sz w:val="20"/>
              </w:rPr>
              <w:t>)</w:t>
            </w:r>
          </w:p>
        </w:tc>
        <w:tc>
          <w:tcPr>
            <w:tcW w:w="1135" w:type="dxa"/>
            <w:vMerge w:val="restart"/>
          </w:tcPr>
          <w:p w14:paraId="6041121E" w14:textId="1CA12C11"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26 (71.5,168)- months</w:t>
            </w:r>
          </w:p>
        </w:tc>
        <w:tc>
          <w:tcPr>
            <w:tcW w:w="1170" w:type="dxa"/>
          </w:tcPr>
          <w:p w14:paraId="3B60F911" w14:textId="7EBDEB16"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23FD7CC" w14:textId="137562B3"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5.6 </w:t>
            </w:r>
            <w:r w:rsidR="006C5553">
              <w:rPr>
                <w:rFonts w:asciiTheme="majorHAnsi" w:hAnsiTheme="majorHAnsi" w:cstheme="majorHAnsi"/>
                <w:sz w:val="20"/>
              </w:rPr>
              <w:t>(</w:t>
            </w:r>
            <w:r w:rsidRPr="006C5553">
              <w:rPr>
                <w:rFonts w:asciiTheme="majorHAnsi" w:hAnsiTheme="majorHAnsi" w:cstheme="majorHAnsi"/>
                <w:sz w:val="20"/>
              </w:rPr>
              <w:t>0.7</w:t>
            </w:r>
            <w:r w:rsidR="006C5553" w:rsidRPr="006C5553">
              <w:rPr>
                <w:rFonts w:asciiTheme="majorHAnsi" w:hAnsiTheme="majorHAnsi" w:cstheme="majorHAnsi"/>
                <w:sz w:val="20"/>
              </w:rPr>
              <w:t>)</w:t>
            </w:r>
          </w:p>
        </w:tc>
        <w:tc>
          <w:tcPr>
            <w:tcW w:w="1310" w:type="dxa"/>
            <w:vMerge w:val="restart"/>
          </w:tcPr>
          <w:p w14:paraId="36465FB0" w14:textId="3FD56B90"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5 (11.7,20.7)</w:t>
            </w:r>
          </w:p>
        </w:tc>
        <w:tc>
          <w:tcPr>
            <w:tcW w:w="1276" w:type="dxa"/>
            <w:vMerge w:val="restart"/>
          </w:tcPr>
          <w:p w14:paraId="44D1ADB7" w14:textId="233C92B4"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5 (0.7,8)</w:t>
            </w:r>
          </w:p>
        </w:tc>
        <w:tc>
          <w:tcPr>
            <w:tcW w:w="1135" w:type="dxa"/>
            <w:vMerge w:val="restart"/>
          </w:tcPr>
          <w:p w14:paraId="3B0229F6" w14:textId="71940FCC"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23 (7.2,42.5)</w:t>
            </w:r>
          </w:p>
        </w:tc>
        <w:tc>
          <w:tcPr>
            <w:tcW w:w="1133" w:type="dxa"/>
            <w:vMerge w:val="restart"/>
          </w:tcPr>
          <w:p w14:paraId="5D108C18" w14:textId="3A6C2C3E"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66 </w:t>
            </w:r>
            <w:r w:rsidR="006C5553">
              <w:rPr>
                <w:rFonts w:asciiTheme="majorHAnsi" w:hAnsiTheme="majorHAnsi" w:cstheme="majorHAnsi"/>
                <w:sz w:val="20"/>
              </w:rPr>
              <w:t>(</w:t>
            </w:r>
            <w:r w:rsidRPr="006C5553">
              <w:rPr>
                <w:rFonts w:asciiTheme="majorHAnsi" w:hAnsiTheme="majorHAnsi" w:cstheme="majorHAnsi"/>
                <w:sz w:val="20"/>
              </w:rPr>
              <w:t>15</w:t>
            </w:r>
            <w:r w:rsidR="006C5553" w:rsidRPr="006C5553">
              <w:rPr>
                <w:rFonts w:asciiTheme="majorHAnsi" w:hAnsiTheme="majorHAnsi" w:cstheme="majorHAnsi"/>
                <w:sz w:val="20"/>
              </w:rPr>
              <w:t>)</w:t>
            </w:r>
          </w:p>
        </w:tc>
      </w:tr>
      <w:tr w:rsidR="00CC74FB" w:rsidRPr="006C5553" w14:paraId="523D2797" w14:textId="77777777" w:rsidTr="00B328E0">
        <w:trPr>
          <w:trHeight w:val="192"/>
        </w:trPr>
        <w:tc>
          <w:tcPr>
            <w:tcW w:w="2519" w:type="dxa"/>
            <w:vMerge/>
          </w:tcPr>
          <w:p w14:paraId="0F09AE01" w14:textId="77777777" w:rsidR="00CC74FB" w:rsidRPr="006C5553" w:rsidRDefault="00CC74FB" w:rsidP="006C5553">
            <w:pPr>
              <w:rPr>
                <w:rFonts w:asciiTheme="majorHAnsi" w:hAnsiTheme="majorHAnsi" w:cstheme="majorHAnsi"/>
                <w:sz w:val="20"/>
              </w:rPr>
            </w:pPr>
          </w:p>
        </w:tc>
        <w:tc>
          <w:tcPr>
            <w:tcW w:w="1276" w:type="dxa"/>
            <w:vMerge/>
          </w:tcPr>
          <w:p w14:paraId="016519F5" w14:textId="77777777" w:rsidR="00CC74FB" w:rsidRPr="006C5553" w:rsidRDefault="00CC74FB" w:rsidP="006C5553">
            <w:pPr>
              <w:rPr>
                <w:rFonts w:asciiTheme="majorHAnsi" w:hAnsiTheme="majorHAnsi" w:cstheme="majorHAnsi"/>
                <w:sz w:val="20"/>
              </w:rPr>
            </w:pPr>
          </w:p>
        </w:tc>
        <w:tc>
          <w:tcPr>
            <w:tcW w:w="993" w:type="dxa"/>
            <w:vMerge/>
          </w:tcPr>
          <w:p w14:paraId="1EA18B52" w14:textId="77777777" w:rsidR="00CC74FB" w:rsidRPr="006C5553" w:rsidRDefault="00CC74FB" w:rsidP="006C5553">
            <w:pPr>
              <w:rPr>
                <w:rFonts w:asciiTheme="majorHAnsi" w:hAnsiTheme="majorHAnsi" w:cstheme="majorHAnsi"/>
                <w:sz w:val="20"/>
              </w:rPr>
            </w:pPr>
          </w:p>
        </w:tc>
        <w:tc>
          <w:tcPr>
            <w:tcW w:w="1135" w:type="dxa"/>
            <w:vMerge/>
          </w:tcPr>
          <w:p w14:paraId="366A8EED" w14:textId="77777777" w:rsidR="00CC74FB" w:rsidRPr="006C5553" w:rsidRDefault="00CC74FB" w:rsidP="006C5553">
            <w:pPr>
              <w:rPr>
                <w:rFonts w:asciiTheme="majorHAnsi" w:hAnsiTheme="majorHAnsi" w:cstheme="majorHAnsi"/>
                <w:sz w:val="20"/>
              </w:rPr>
            </w:pPr>
          </w:p>
        </w:tc>
        <w:tc>
          <w:tcPr>
            <w:tcW w:w="1135" w:type="dxa"/>
            <w:vMerge/>
          </w:tcPr>
          <w:p w14:paraId="30F9D9AD" w14:textId="77777777" w:rsidR="00CC74FB" w:rsidRPr="006C5553" w:rsidRDefault="00CC74FB" w:rsidP="006C5553">
            <w:pPr>
              <w:rPr>
                <w:rFonts w:asciiTheme="majorHAnsi" w:hAnsiTheme="majorHAnsi" w:cstheme="majorHAnsi"/>
                <w:sz w:val="20"/>
              </w:rPr>
            </w:pPr>
          </w:p>
        </w:tc>
        <w:tc>
          <w:tcPr>
            <w:tcW w:w="1135" w:type="dxa"/>
            <w:vMerge/>
          </w:tcPr>
          <w:p w14:paraId="7C208D39" w14:textId="77777777" w:rsidR="00CC74FB" w:rsidRPr="006C5553" w:rsidRDefault="00CC74FB" w:rsidP="006C5553">
            <w:pPr>
              <w:rPr>
                <w:rFonts w:asciiTheme="majorHAnsi" w:hAnsiTheme="majorHAnsi" w:cstheme="majorHAnsi"/>
                <w:sz w:val="20"/>
              </w:rPr>
            </w:pPr>
          </w:p>
        </w:tc>
        <w:tc>
          <w:tcPr>
            <w:tcW w:w="1170" w:type="dxa"/>
          </w:tcPr>
          <w:p w14:paraId="07D6B993" w14:textId="44AACDAC"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5399E53D" w14:textId="386700AD"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 xml:space="preserve">30.9 </w:t>
            </w:r>
            <w:r w:rsidR="006C5553">
              <w:rPr>
                <w:rFonts w:asciiTheme="majorHAnsi" w:hAnsiTheme="majorHAnsi" w:cstheme="majorHAnsi"/>
                <w:sz w:val="20"/>
              </w:rPr>
              <w:t>(</w:t>
            </w:r>
            <w:r w:rsidRPr="006C5553">
              <w:rPr>
                <w:rFonts w:asciiTheme="majorHAnsi" w:hAnsiTheme="majorHAnsi" w:cstheme="majorHAnsi"/>
                <w:sz w:val="20"/>
              </w:rPr>
              <w:t>9.4</w:t>
            </w:r>
            <w:r w:rsidR="006C5553" w:rsidRPr="006C5553">
              <w:rPr>
                <w:rFonts w:asciiTheme="majorHAnsi" w:hAnsiTheme="majorHAnsi" w:cstheme="majorHAnsi"/>
                <w:sz w:val="20"/>
              </w:rPr>
              <w:t>)</w:t>
            </w:r>
          </w:p>
        </w:tc>
        <w:tc>
          <w:tcPr>
            <w:tcW w:w="1310" w:type="dxa"/>
            <w:vMerge/>
          </w:tcPr>
          <w:p w14:paraId="51FC2EC6" w14:textId="77777777" w:rsidR="00CC74FB" w:rsidRPr="006C5553" w:rsidRDefault="00CC74FB" w:rsidP="006C5553">
            <w:pPr>
              <w:rPr>
                <w:rFonts w:asciiTheme="majorHAnsi" w:hAnsiTheme="majorHAnsi" w:cstheme="majorHAnsi"/>
                <w:sz w:val="20"/>
              </w:rPr>
            </w:pPr>
          </w:p>
        </w:tc>
        <w:tc>
          <w:tcPr>
            <w:tcW w:w="1276" w:type="dxa"/>
            <w:vMerge/>
          </w:tcPr>
          <w:p w14:paraId="529B450F" w14:textId="77777777" w:rsidR="00CC74FB" w:rsidRPr="006C5553" w:rsidRDefault="00CC74FB" w:rsidP="006C5553">
            <w:pPr>
              <w:rPr>
                <w:rFonts w:asciiTheme="majorHAnsi" w:hAnsiTheme="majorHAnsi" w:cstheme="majorHAnsi"/>
                <w:sz w:val="20"/>
              </w:rPr>
            </w:pPr>
          </w:p>
        </w:tc>
        <w:tc>
          <w:tcPr>
            <w:tcW w:w="1135" w:type="dxa"/>
            <w:vMerge/>
          </w:tcPr>
          <w:p w14:paraId="29B53634" w14:textId="77777777" w:rsidR="00CC74FB" w:rsidRPr="006C5553" w:rsidRDefault="00CC74FB" w:rsidP="006C5553">
            <w:pPr>
              <w:rPr>
                <w:rFonts w:asciiTheme="majorHAnsi" w:hAnsiTheme="majorHAnsi" w:cstheme="majorHAnsi"/>
                <w:sz w:val="20"/>
              </w:rPr>
            </w:pPr>
          </w:p>
        </w:tc>
        <w:tc>
          <w:tcPr>
            <w:tcW w:w="1133" w:type="dxa"/>
            <w:vMerge/>
          </w:tcPr>
          <w:p w14:paraId="27ED35FE" w14:textId="77777777" w:rsidR="00CC74FB" w:rsidRPr="006C5553" w:rsidRDefault="00CC74FB" w:rsidP="006C5553">
            <w:pPr>
              <w:rPr>
                <w:rFonts w:asciiTheme="majorHAnsi" w:hAnsiTheme="majorHAnsi" w:cstheme="majorHAnsi"/>
                <w:sz w:val="20"/>
              </w:rPr>
            </w:pPr>
          </w:p>
        </w:tc>
      </w:tr>
      <w:tr w:rsidR="00CC74FB" w:rsidRPr="006C5553" w14:paraId="403822DD" w14:textId="77777777" w:rsidTr="00B328E0">
        <w:trPr>
          <w:trHeight w:val="103"/>
        </w:trPr>
        <w:tc>
          <w:tcPr>
            <w:tcW w:w="2519" w:type="dxa"/>
            <w:vMerge/>
          </w:tcPr>
          <w:p w14:paraId="2F7C2890" w14:textId="77777777" w:rsidR="00CC74FB" w:rsidRPr="006C5553" w:rsidRDefault="00CC74FB" w:rsidP="006C5553">
            <w:pPr>
              <w:rPr>
                <w:rFonts w:asciiTheme="majorHAnsi" w:hAnsiTheme="majorHAnsi" w:cstheme="majorHAnsi"/>
                <w:sz w:val="20"/>
              </w:rPr>
            </w:pPr>
          </w:p>
        </w:tc>
        <w:tc>
          <w:tcPr>
            <w:tcW w:w="1276" w:type="dxa"/>
            <w:vMerge/>
          </w:tcPr>
          <w:p w14:paraId="492CE285" w14:textId="77777777" w:rsidR="00CC74FB" w:rsidRPr="006C5553" w:rsidRDefault="00CC74FB" w:rsidP="006C5553">
            <w:pPr>
              <w:rPr>
                <w:rFonts w:asciiTheme="majorHAnsi" w:hAnsiTheme="majorHAnsi" w:cstheme="majorHAnsi"/>
                <w:sz w:val="20"/>
              </w:rPr>
            </w:pPr>
          </w:p>
        </w:tc>
        <w:tc>
          <w:tcPr>
            <w:tcW w:w="993" w:type="dxa"/>
            <w:vMerge/>
          </w:tcPr>
          <w:p w14:paraId="59FAE9B9" w14:textId="77777777" w:rsidR="00CC74FB" w:rsidRPr="006C5553" w:rsidRDefault="00CC74FB" w:rsidP="006C5553">
            <w:pPr>
              <w:rPr>
                <w:rFonts w:asciiTheme="majorHAnsi" w:hAnsiTheme="majorHAnsi" w:cstheme="majorHAnsi"/>
                <w:sz w:val="20"/>
              </w:rPr>
            </w:pPr>
          </w:p>
        </w:tc>
        <w:tc>
          <w:tcPr>
            <w:tcW w:w="1135" w:type="dxa"/>
            <w:vMerge/>
          </w:tcPr>
          <w:p w14:paraId="09E53D25" w14:textId="77777777" w:rsidR="00CC74FB" w:rsidRPr="006C5553" w:rsidRDefault="00CC74FB" w:rsidP="006C5553">
            <w:pPr>
              <w:rPr>
                <w:rFonts w:asciiTheme="majorHAnsi" w:hAnsiTheme="majorHAnsi" w:cstheme="majorHAnsi"/>
                <w:sz w:val="20"/>
              </w:rPr>
            </w:pPr>
          </w:p>
        </w:tc>
        <w:tc>
          <w:tcPr>
            <w:tcW w:w="1135" w:type="dxa"/>
            <w:vMerge/>
          </w:tcPr>
          <w:p w14:paraId="3A676D3D" w14:textId="77777777" w:rsidR="00CC74FB" w:rsidRPr="006C5553" w:rsidRDefault="00CC74FB" w:rsidP="006C5553">
            <w:pPr>
              <w:rPr>
                <w:rFonts w:asciiTheme="majorHAnsi" w:hAnsiTheme="majorHAnsi" w:cstheme="majorHAnsi"/>
                <w:sz w:val="20"/>
              </w:rPr>
            </w:pPr>
          </w:p>
        </w:tc>
        <w:tc>
          <w:tcPr>
            <w:tcW w:w="1135" w:type="dxa"/>
            <w:vMerge/>
          </w:tcPr>
          <w:p w14:paraId="2CD68ADD" w14:textId="77777777" w:rsidR="00CC74FB" w:rsidRPr="006C5553" w:rsidRDefault="00CC74FB" w:rsidP="006C5553">
            <w:pPr>
              <w:rPr>
                <w:rFonts w:asciiTheme="majorHAnsi" w:hAnsiTheme="majorHAnsi" w:cstheme="majorHAnsi"/>
                <w:sz w:val="20"/>
              </w:rPr>
            </w:pPr>
          </w:p>
        </w:tc>
        <w:tc>
          <w:tcPr>
            <w:tcW w:w="1170" w:type="dxa"/>
          </w:tcPr>
          <w:p w14:paraId="3D9A01A0" w14:textId="67A1149A"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US GS score</w:t>
            </w:r>
          </w:p>
        </w:tc>
        <w:tc>
          <w:tcPr>
            <w:tcW w:w="1518" w:type="dxa"/>
          </w:tcPr>
          <w:p w14:paraId="583D1996" w14:textId="2395C5E1"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9.5 (4.7, 13)</w:t>
            </w:r>
          </w:p>
        </w:tc>
        <w:tc>
          <w:tcPr>
            <w:tcW w:w="1310" w:type="dxa"/>
            <w:vMerge/>
          </w:tcPr>
          <w:p w14:paraId="3B0B6DC1" w14:textId="77777777" w:rsidR="00CC74FB" w:rsidRPr="006C5553" w:rsidRDefault="00CC74FB" w:rsidP="006C5553">
            <w:pPr>
              <w:rPr>
                <w:rFonts w:asciiTheme="majorHAnsi" w:hAnsiTheme="majorHAnsi" w:cstheme="majorHAnsi"/>
                <w:sz w:val="20"/>
              </w:rPr>
            </w:pPr>
          </w:p>
        </w:tc>
        <w:tc>
          <w:tcPr>
            <w:tcW w:w="1276" w:type="dxa"/>
            <w:vMerge/>
          </w:tcPr>
          <w:p w14:paraId="407E4BEC" w14:textId="77777777" w:rsidR="00CC74FB" w:rsidRPr="006C5553" w:rsidRDefault="00CC74FB" w:rsidP="006C5553">
            <w:pPr>
              <w:rPr>
                <w:rFonts w:asciiTheme="majorHAnsi" w:hAnsiTheme="majorHAnsi" w:cstheme="majorHAnsi"/>
                <w:sz w:val="20"/>
              </w:rPr>
            </w:pPr>
          </w:p>
        </w:tc>
        <w:tc>
          <w:tcPr>
            <w:tcW w:w="1135" w:type="dxa"/>
            <w:vMerge/>
          </w:tcPr>
          <w:p w14:paraId="48336929" w14:textId="77777777" w:rsidR="00CC74FB" w:rsidRPr="006C5553" w:rsidRDefault="00CC74FB" w:rsidP="006C5553">
            <w:pPr>
              <w:rPr>
                <w:rFonts w:asciiTheme="majorHAnsi" w:hAnsiTheme="majorHAnsi" w:cstheme="majorHAnsi"/>
                <w:sz w:val="20"/>
              </w:rPr>
            </w:pPr>
          </w:p>
        </w:tc>
        <w:tc>
          <w:tcPr>
            <w:tcW w:w="1133" w:type="dxa"/>
            <w:vMerge/>
          </w:tcPr>
          <w:p w14:paraId="77562E38" w14:textId="77777777" w:rsidR="00CC74FB" w:rsidRPr="006C5553" w:rsidRDefault="00CC74FB" w:rsidP="006C5553">
            <w:pPr>
              <w:rPr>
                <w:rFonts w:asciiTheme="majorHAnsi" w:hAnsiTheme="majorHAnsi" w:cstheme="majorHAnsi"/>
                <w:sz w:val="20"/>
              </w:rPr>
            </w:pPr>
          </w:p>
        </w:tc>
      </w:tr>
      <w:tr w:rsidR="00CC74FB" w:rsidRPr="006C5553" w14:paraId="339986D8" w14:textId="77777777" w:rsidTr="00B328E0">
        <w:trPr>
          <w:trHeight w:val="103"/>
        </w:trPr>
        <w:tc>
          <w:tcPr>
            <w:tcW w:w="2519" w:type="dxa"/>
            <w:vMerge/>
          </w:tcPr>
          <w:p w14:paraId="1364851E" w14:textId="77777777" w:rsidR="00CC74FB" w:rsidRPr="006C5553" w:rsidRDefault="00CC74FB" w:rsidP="006C5553">
            <w:pPr>
              <w:rPr>
                <w:rFonts w:asciiTheme="majorHAnsi" w:hAnsiTheme="majorHAnsi" w:cstheme="majorHAnsi"/>
                <w:sz w:val="20"/>
              </w:rPr>
            </w:pPr>
          </w:p>
        </w:tc>
        <w:tc>
          <w:tcPr>
            <w:tcW w:w="1276" w:type="dxa"/>
            <w:vMerge/>
          </w:tcPr>
          <w:p w14:paraId="12537D62" w14:textId="77777777" w:rsidR="00CC74FB" w:rsidRPr="006C5553" w:rsidRDefault="00CC74FB" w:rsidP="006C5553">
            <w:pPr>
              <w:rPr>
                <w:rFonts w:asciiTheme="majorHAnsi" w:hAnsiTheme="majorHAnsi" w:cstheme="majorHAnsi"/>
                <w:sz w:val="20"/>
              </w:rPr>
            </w:pPr>
          </w:p>
        </w:tc>
        <w:tc>
          <w:tcPr>
            <w:tcW w:w="993" w:type="dxa"/>
            <w:vMerge/>
          </w:tcPr>
          <w:p w14:paraId="27FDD5E5" w14:textId="77777777" w:rsidR="00CC74FB" w:rsidRPr="006C5553" w:rsidRDefault="00CC74FB" w:rsidP="006C5553">
            <w:pPr>
              <w:rPr>
                <w:rFonts w:asciiTheme="majorHAnsi" w:hAnsiTheme="majorHAnsi" w:cstheme="majorHAnsi"/>
                <w:sz w:val="20"/>
              </w:rPr>
            </w:pPr>
          </w:p>
        </w:tc>
        <w:tc>
          <w:tcPr>
            <w:tcW w:w="1135" w:type="dxa"/>
            <w:vMerge/>
          </w:tcPr>
          <w:p w14:paraId="50037BFF" w14:textId="77777777" w:rsidR="00CC74FB" w:rsidRPr="006C5553" w:rsidRDefault="00CC74FB" w:rsidP="006C5553">
            <w:pPr>
              <w:rPr>
                <w:rFonts w:asciiTheme="majorHAnsi" w:hAnsiTheme="majorHAnsi" w:cstheme="majorHAnsi"/>
                <w:sz w:val="20"/>
              </w:rPr>
            </w:pPr>
          </w:p>
        </w:tc>
        <w:tc>
          <w:tcPr>
            <w:tcW w:w="1135" w:type="dxa"/>
            <w:vMerge/>
          </w:tcPr>
          <w:p w14:paraId="30B8BC41" w14:textId="77777777" w:rsidR="00CC74FB" w:rsidRPr="006C5553" w:rsidRDefault="00CC74FB" w:rsidP="006C5553">
            <w:pPr>
              <w:rPr>
                <w:rFonts w:asciiTheme="majorHAnsi" w:hAnsiTheme="majorHAnsi" w:cstheme="majorHAnsi"/>
                <w:sz w:val="20"/>
              </w:rPr>
            </w:pPr>
          </w:p>
        </w:tc>
        <w:tc>
          <w:tcPr>
            <w:tcW w:w="1135" w:type="dxa"/>
            <w:vMerge/>
          </w:tcPr>
          <w:p w14:paraId="3A1AE28E" w14:textId="77777777" w:rsidR="00CC74FB" w:rsidRPr="006C5553" w:rsidRDefault="00CC74FB" w:rsidP="006C5553">
            <w:pPr>
              <w:rPr>
                <w:rFonts w:asciiTheme="majorHAnsi" w:hAnsiTheme="majorHAnsi" w:cstheme="majorHAnsi"/>
                <w:sz w:val="20"/>
              </w:rPr>
            </w:pPr>
          </w:p>
        </w:tc>
        <w:tc>
          <w:tcPr>
            <w:tcW w:w="1170" w:type="dxa"/>
          </w:tcPr>
          <w:p w14:paraId="34722C5E" w14:textId="29A03EF9"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US PD score</w:t>
            </w:r>
          </w:p>
        </w:tc>
        <w:tc>
          <w:tcPr>
            <w:tcW w:w="1518" w:type="dxa"/>
          </w:tcPr>
          <w:p w14:paraId="1B1CD044" w14:textId="43D4FC70" w:rsidR="00CC74FB" w:rsidRPr="006C5553" w:rsidRDefault="00CC74FB" w:rsidP="006C5553">
            <w:pPr>
              <w:rPr>
                <w:rFonts w:asciiTheme="majorHAnsi" w:hAnsiTheme="majorHAnsi" w:cstheme="majorHAnsi"/>
                <w:sz w:val="20"/>
              </w:rPr>
            </w:pPr>
            <w:r w:rsidRPr="006C5553">
              <w:rPr>
                <w:rFonts w:asciiTheme="majorHAnsi" w:hAnsiTheme="majorHAnsi" w:cstheme="majorHAnsi"/>
                <w:sz w:val="20"/>
              </w:rPr>
              <w:t>1.5(1, 8)</w:t>
            </w:r>
          </w:p>
        </w:tc>
        <w:tc>
          <w:tcPr>
            <w:tcW w:w="1310" w:type="dxa"/>
            <w:vMerge/>
          </w:tcPr>
          <w:p w14:paraId="3B6E8A6F" w14:textId="77777777" w:rsidR="00CC74FB" w:rsidRPr="006C5553" w:rsidRDefault="00CC74FB" w:rsidP="006C5553">
            <w:pPr>
              <w:rPr>
                <w:rFonts w:asciiTheme="majorHAnsi" w:hAnsiTheme="majorHAnsi" w:cstheme="majorHAnsi"/>
                <w:sz w:val="20"/>
              </w:rPr>
            </w:pPr>
          </w:p>
        </w:tc>
        <w:tc>
          <w:tcPr>
            <w:tcW w:w="1276" w:type="dxa"/>
            <w:vMerge/>
          </w:tcPr>
          <w:p w14:paraId="1AC193FA" w14:textId="77777777" w:rsidR="00CC74FB" w:rsidRPr="006C5553" w:rsidRDefault="00CC74FB" w:rsidP="006C5553">
            <w:pPr>
              <w:rPr>
                <w:rFonts w:asciiTheme="majorHAnsi" w:hAnsiTheme="majorHAnsi" w:cstheme="majorHAnsi"/>
                <w:sz w:val="20"/>
              </w:rPr>
            </w:pPr>
          </w:p>
        </w:tc>
        <w:tc>
          <w:tcPr>
            <w:tcW w:w="1135" w:type="dxa"/>
            <w:vMerge/>
          </w:tcPr>
          <w:p w14:paraId="0F569485" w14:textId="77777777" w:rsidR="00CC74FB" w:rsidRPr="006C5553" w:rsidRDefault="00CC74FB" w:rsidP="006C5553">
            <w:pPr>
              <w:rPr>
                <w:rFonts w:asciiTheme="majorHAnsi" w:hAnsiTheme="majorHAnsi" w:cstheme="majorHAnsi"/>
                <w:sz w:val="20"/>
              </w:rPr>
            </w:pPr>
          </w:p>
        </w:tc>
        <w:tc>
          <w:tcPr>
            <w:tcW w:w="1133" w:type="dxa"/>
            <w:vMerge/>
          </w:tcPr>
          <w:p w14:paraId="078C7CB9" w14:textId="77777777" w:rsidR="00CC74FB" w:rsidRPr="006C5553" w:rsidRDefault="00CC74FB" w:rsidP="006C5553">
            <w:pPr>
              <w:rPr>
                <w:rFonts w:asciiTheme="majorHAnsi" w:hAnsiTheme="majorHAnsi" w:cstheme="majorHAnsi"/>
                <w:sz w:val="20"/>
              </w:rPr>
            </w:pPr>
          </w:p>
        </w:tc>
      </w:tr>
      <w:tr w:rsidR="007F5DD9" w:rsidRPr="006C5553" w14:paraId="5D3CA85B" w14:textId="77777777" w:rsidTr="00B328E0">
        <w:tc>
          <w:tcPr>
            <w:tcW w:w="2519" w:type="dxa"/>
            <w:vMerge w:val="restart"/>
          </w:tcPr>
          <w:p w14:paraId="04923895" w14:textId="77777777" w:rsidR="007F5DD9" w:rsidRPr="006C5553" w:rsidRDefault="007F5DD9" w:rsidP="006C5553">
            <w:pPr>
              <w:rPr>
                <w:rFonts w:asciiTheme="majorHAnsi" w:hAnsiTheme="majorHAnsi" w:cstheme="majorHAnsi"/>
                <w:sz w:val="20"/>
              </w:rPr>
            </w:pPr>
            <w:proofErr w:type="spellStart"/>
            <w:r w:rsidRPr="006C5553">
              <w:rPr>
                <w:rFonts w:asciiTheme="majorHAnsi" w:hAnsiTheme="majorHAnsi" w:cstheme="majorHAnsi"/>
                <w:sz w:val="20"/>
              </w:rPr>
              <w:t>Haliloglu</w:t>
            </w:r>
            <w:proofErr w:type="spellEnd"/>
            <w:r w:rsidRPr="006C5553">
              <w:rPr>
                <w:rFonts w:asciiTheme="majorHAnsi" w:hAnsiTheme="majorHAnsi" w:cstheme="majorHAnsi"/>
                <w:sz w:val="20"/>
              </w:rPr>
              <w:t xml:space="preserve"> et al.</w:t>
            </w:r>
          </w:p>
          <w:p w14:paraId="78915629" w14:textId="77777777" w:rsidR="007F5DD9" w:rsidRPr="006C5553" w:rsidRDefault="007F5DD9" w:rsidP="006C5553">
            <w:pPr>
              <w:rPr>
                <w:rFonts w:asciiTheme="majorHAnsi" w:hAnsiTheme="majorHAnsi" w:cstheme="majorHAnsi"/>
                <w:sz w:val="20"/>
              </w:rPr>
            </w:pPr>
          </w:p>
          <w:p w14:paraId="7AA35F46" w14:textId="22E300E2"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Fibromyalgia in Patients with Other Rheumatic Diseases: Prevalence and Relationship with Disease Activity (2014)</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72-8", "ISBN" : "0172-8172", "PMID" : "24589726", "abstract" : "Fibromyalgia (FM) is a syndrome characterized by chronic widespread pain and the presence of specific tender points. The prevalence of FM has been estimated at 2-7 % of the general global population. The presence of FM in several rheumatic diseases with a structural pathology has been reported as 11-30 %. The objectives of this study were to determine the prevalence of FM and to evaluate the possible relationship between FM existence and disease activity among rheumatic diseases. The study group included 835 patients--197 rheumatoid arthritis (RA), 67 systemic lupus erythematosus (SLE), 119 ankylosing spondylitis (AS), 238 osteoarthritis (OA), 14 familial Mediterranean fever (FMF), 53 Behcet's disease (BD), 71 gout, 25 Sjogren's syndrome (SS), 20 vasculitis, 29 polymyalgia rheumatica (PMR), and two polymyositis (PM)--with or without FM. Recorded information included age, gender, laboratory parameters, presence of fatigue, and disease activity indexes. The prevalence of FM in patients with rheumatologic diseases was found to be 6.6 % for RA, 13.4 % for SLE, 12.6 % for AS, 10.1 % for OA, 5.7 % for BD, 7.1 % for FMF, 12 % for SS, 25 % for vasculitis, 1.4 % for gout, and 6.9 % for PMR. One out of two patients with PM was diagnosed with FM. Some rheumatologic cases (AS, OA) with FM were observed mostly in female patients (p = 0.000). Also, there were significant correlations between disease activity indexes and Fibromyalgia Impact Questionnaire scores for most rheumatologic patients (RA, AS, OA, and BD) (p &lt; 0.05; respectively, r = 0.6, 0.95, 0.887, and 1). Concomitant FM is a common clinical problem in rheumatologic diseases, and its recognition is important for the optimal management of these diseases. Increased pain, physical limitations, and fatigue may be interpreted as increased activity of these diseases, and a common treatment option is the prescription of higher doses of biologic agents or corticosteroids. Considerations of the FM component in the management of rheumatologic diseases increase the likelihood of the success of the treatment.", "author" : [ { "dropping-particle" : "", "family" : "Haliloglu", "given" : "S", "non-dropping-particle" : "", "parse-names" : false, "suffix" : "" }, { "dropping-particle" : "", "family" : "Carlioglu", "given" : "A", "non-dropping-particle" : "", "parse-names" : false, "suffix" : "" }, { "dropping-particle" : "", "family" : "Akdeniz", "given" : "D", "non-dropping-particle" : "", "parse-names" : false, "suffix" : "" }, { "dropping-particle" : "", "family" : "Karaaslan", "given" : "Y", "non-dropping-particle" : "", "parse-names" : false, "suffix" : "" }, { "dropping-particle" : "", "family" : "Kosar", "given" : "A", "non-dropping-particle" : "", "parse-names" : false, "suffix" : "" } ], "container-title" : "Rheumatology International", "edition" : "2014/03/05", "id" : "ITEM-1", "issue" : "9", "issued" : { "date-parts" : [ [ "2014" ] ] }, "language" : "eng", "page" : "1275-1280", "title" : "Fibromyalgia in patients with other rheumatic diseases: prevalence and relationship with disease activity", "type" : "article-journal", "volume" : "34" }, "uris" : [ "http://www.mendeley.com/documents/?uuid=0e76da57-a690-4655-99b2-20269129fbab", "http://www.mendeley.com/documents/?uuid=b4251009-0e67-4c88-b1b9-d307ed3cf28e", "http://www.mendeley.com/documents/?uuid=0bbf8b57-1d58-463c-87bf-3c91a1763e3d" ] } ], "mendeley" : { "formattedCitation" : "(20)", "plainTextFormattedCitation" : "(20)", "previouslyFormattedCitation" : "(18)"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0)</w:t>
            </w:r>
            <w:r w:rsidR="00D6499A" w:rsidRPr="006C5553">
              <w:rPr>
                <w:rFonts w:asciiTheme="majorHAnsi" w:hAnsiTheme="majorHAnsi" w:cstheme="majorHAnsi"/>
                <w:sz w:val="20"/>
              </w:rPr>
              <w:fldChar w:fldCharType="end"/>
            </w:r>
          </w:p>
        </w:tc>
        <w:tc>
          <w:tcPr>
            <w:tcW w:w="1276" w:type="dxa"/>
          </w:tcPr>
          <w:p w14:paraId="688AEE59"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34E6B828"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184</w:t>
            </w:r>
          </w:p>
        </w:tc>
        <w:tc>
          <w:tcPr>
            <w:tcW w:w="1135" w:type="dxa"/>
          </w:tcPr>
          <w:p w14:paraId="1233989F" w14:textId="2EE7E784"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53.09 </w:t>
            </w:r>
            <w:r w:rsidR="006C5553">
              <w:rPr>
                <w:rFonts w:asciiTheme="majorHAnsi" w:hAnsiTheme="majorHAnsi" w:cstheme="majorHAnsi"/>
                <w:sz w:val="20"/>
              </w:rPr>
              <w:t>(</w:t>
            </w:r>
            <w:r w:rsidRPr="006C5553">
              <w:rPr>
                <w:rFonts w:asciiTheme="majorHAnsi" w:hAnsiTheme="majorHAnsi" w:cstheme="majorHAnsi"/>
                <w:sz w:val="20"/>
              </w:rPr>
              <w:t>13.12</w:t>
            </w:r>
            <w:r w:rsidR="006C5553" w:rsidRPr="006C5553">
              <w:rPr>
                <w:rFonts w:asciiTheme="majorHAnsi" w:hAnsiTheme="majorHAnsi" w:cstheme="majorHAnsi"/>
                <w:sz w:val="20"/>
              </w:rPr>
              <w:t>)</w:t>
            </w:r>
          </w:p>
        </w:tc>
        <w:tc>
          <w:tcPr>
            <w:tcW w:w="1135" w:type="dxa"/>
          </w:tcPr>
          <w:p w14:paraId="6072C72E" w14:textId="0B2A3D4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45 (78.8</w:t>
            </w:r>
            <w:r w:rsidR="00607BDE">
              <w:rPr>
                <w:rFonts w:asciiTheme="majorHAnsi" w:hAnsiTheme="majorHAnsi" w:cstheme="majorHAnsi"/>
                <w:sz w:val="20"/>
              </w:rPr>
              <w:t>)</w:t>
            </w:r>
          </w:p>
        </w:tc>
        <w:tc>
          <w:tcPr>
            <w:tcW w:w="1135" w:type="dxa"/>
          </w:tcPr>
          <w:p w14:paraId="2E500B20"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4FC7952E" w14:textId="5A0917FC"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36B2D549" w14:textId="11725A32"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4.16 </w:t>
            </w:r>
            <w:r w:rsidR="006C5553">
              <w:rPr>
                <w:rFonts w:asciiTheme="majorHAnsi" w:hAnsiTheme="majorHAnsi" w:cstheme="majorHAnsi"/>
                <w:sz w:val="20"/>
              </w:rPr>
              <w:t>(</w:t>
            </w:r>
            <w:r w:rsidRPr="006C5553">
              <w:rPr>
                <w:rFonts w:asciiTheme="majorHAnsi" w:hAnsiTheme="majorHAnsi" w:cstheme="majorHAnsi"/>
                <w:sz w:val="20"/>
              </w:rPr>
              <w:t>1.41</w:t>
            </w:r>
            <w:r w:rsidR="006C5553" w:rsidRPr="006C5553">
              <w:rPr>
                <w:rFonts w:asciiTheme="majorHAnsi" w:hAnsiTheme="majorHAnsi" w:cstheme="majorHAnsi"/>
                <w:sz w:val="20"/>
              </w:rPr>
              <w:t>)</w:t>
            </w:r>
          </w:p>
        </w:tc>
        <w:tc>
          <w:tcPr>
            <w:tcW w:w="1310" w:type="dxa"/>
          </w:tcPr>
          <w:p w14:paraId="05AD279E"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5ED5808F"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3FB1D593"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245B4A43" w14:textId="4950DF2D"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39.29 </w:t>
            </w:r>
            <w:r w:rsidR="006C5553">
              <w:rPr>
                <w:rFonts w:asciiTheme="majorHAnsi" w:hAnsiTheme="majorHAnsi" w:cstheme="majorHAnsi"/>
                <w:sz w:val="20"/>
              </w:rPr>
              <w:t>(</w:t>
            </w:r>
            <w:r w:rsidRPr="006C5553">
              <w:rPr>
                <w:rFonts w:asciiTheme="majorHAnsi" w:hAnsiTheme="majorHAnsi" w:cstheme="majorHAnsi"/>
                <w:sz w:val="20"/>
              </w:rPr>
              <w:t>28.22</w:t>
            </w:r>
            <w:r w:rsidR="006C5553" w:rsidRPr="006C5553">
              <w:rPr>
                <w:rFonts w:asciiTheme="majorHAnsi" w:hAnsiTheme="majorHAnsi" w:cstheme="majorHAnsi"/>
                <w:sz w:val="20"/>
              </w:rPr>
              <w:t>)</w:t>
            </w:r>
          </w:p>
        </w:tc>
      </w:tr>
      <w:tr w:rsidR="007F5DD9" w:rsidRPr="006C5553" w14:paraId="6E5C6E4B" w14:textId="77777777" w:rsidTr="00B328E0">
        <w:tc>
          <w:tcPr>
            <w:tcW w:w="2519" w:type="dxa"/>
            <w:vMerge/>
          </w:tcPr>
          <w:p w14:paraId="7B1397DA" w14:textId="77777777" w:rsidR="007F5DD9" w:rsidRPr="006C5553" w:rsidRDefault="007F5DD9" w:rsidP="006C5553">
            <w:pPr>
              <w:rPr>
                <w:rFonts w:asciiTheme="majorHAnsi" w:hAnsiTheme="majorHAnsi" w:cstheme="majorHAnsi"/>
                <w:sz w:val="20"/>
              </w:rPr>
            </w:pPr>
          </w:p>
        </w:tc>
        <w:tc>
          <w:tcPr>
            <w:tcW w:w="1276" w:type="dxa"/>
          </w:tcPr>
          <w:p w14:paraId="39B57C8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027659E0"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n=13 </w:t>
            </w:r>
          </w:p>
        </w:tc>
        <w:tc>
          <w:tcPr>
            <w:tcW w:w="1135" w:type="dxa"/>
          </w:tcPr>
          <w:p w14:paraId="1162A744" w14:textId="34ECA002"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42.15 </w:t>
            </w:r>
            <w:r w:rsidR="006C5553">
              <w:rPr>
                <w:rFonts w:asciiTheme="majorHAnsi" w:hAnsiTheme="majorHAnsi" w:cstheme="majorHAnsi"/>
                <w:sz w:val="20"/>
              </w:rPr>
              <w:t>(</w:t>
            </w:r>
            <w:r w:rsidRPr="006C5553">
              <w:rPr>
                <w:rFonts w:asciiTheme="majorHAnsi" w:hAnsiTheme="majorHAnsi" w:cstheme="majorHAnsi"/>
                <w:sz w:val="20"/>
              </w:rPr>
              <w:t>8.25</w:t>
            </w:r>
            <w:r w:rsidR="006C5553" w:rsidRPr="006C5553">
              <w:rPr>
                <w:rFonts w:asciiTheme="majorHAnsi" w:hAnsiTheme="majorHAnsi" w:cstheme="majorHAnsi"/>
                <w:sz w:val="20"/>
              </w:rPr>
              <w:t>)</w:t>
            </w:r>
          </w:p>
        </w:tc>
        <w:tc>
          <w:tcPr>
            <w:tcW w:w="1135" w:type="dxa"/>
          </w:tcPr>
          <w:p w14:paraId="10B79AB9" w14:textId="6E7E4D1F"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3 (100</w:t>
            </w:r>
            <w:r w:rsidR="00607BDE">
              <w:rPr>
                <w:rFonts w:asciiTheme="majorHAnsi" w:hAnsiTheme="majorHAnsi" w:cstheme="majorHAnsi"/>
                <w:sz w:val="20"/>
              </w:rPr>
              <w:t>)</w:t>
            </w:r>
          </w:p>
        </w:tc>
        <w:tc>
          <w:tcPr>
            <w:tcW w:w="1135" w:type="dxa"/>
          </w:tcPr>
          <w:p w14:paraId="6EB76C78"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0DC91974" w14:textId="29EA0B0B"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76E2334E" w14:textId="4CD0648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5.68 </w:t>
            </w:r>
            <w:r w:rsidR="006C5553">
              <w:rPr>
                <w:rFonts w:asciiTheme="majorHAnsi" w:hAnsiTheme="majorHAnsi" w:cstheme="majorHAnsi"/>
                <w:sz w:val="20"/>
              </w:rPr>
              <w:t>(</w:t>
            </w:r>
            <w:r w:rsidRPr="006C5553">
              <w:rPr>
                <w:rFonts w:asciiTheme="majorHAnsi" w:hAnsiTheme="majorHAnsi" w:cstheme="majorHAnsi"/>
                <w:sz w:val="20"/>
              </w:rPr>
              <w:t>0.47</w:t>
            </w:r>
            <w:r w:rsidR="006C5553" w:rsidRPr="006C5553">
              <w:rPr>
                <w:rFonts w:asciiTheme="majorHAnsi" w:hAnsiTheme="majorHAnsi" w:cstheme="majorHAnsi"/>
                <w:sz w:val="20"/>
              </w:rPr>
              <w:t>)</w:t>
            </w:r>
          </w:p>
        </w:tc>
        <w:tc>
          <w:tcPr>
            <w:tcW w:w="1310" w:type="dxa"/>
          </w:tcPr>
          <w:p w14:paraId="5ED73211"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00A8A466"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60B797F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7E4D1646" w14:textId="0AEB78C3"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 xml:space="preserve">30.72 </w:t>
            </w:r>
            <w:r w:rsidR="006C5553">
              <w:rPr>
                <w:rFonts w:asciiTheme="majorHAnsi" w:hAnsiTheme="majorHAnsi" w:cstheme="majorHAnsi"/>
                <w:sz w:val="20"/>
              </w:rPr>
              <w:t>(</w:t>
            </w:r>
            <w:r w:rsidRPr="006C5553">
              <w:rPr>
                <w:rFonts w:asciiTheme="majorHAnsi" w:hAnsiTheme="majorHAnsi" w:cstheme="majorHAnsi"/>
                <w:sz w:val="20"/>
              </w:rPr>
              <w:t>16.74</w:t>
            </w:r>
            <w:r w:rsidR="006C5553" w:rsidRPr="006C5553">
              <w:rPr>
                <w:rFonts w:asciiTheme="majorHAnsi" w:hAnsiTheme="majorHAnsi" w:cstheme="majorHAnsi"/>
                <w:sz w:val="20"/>
              </w:rPr>
              <w:t>)</w:t>
            </w:r>
          </w:p>
        </w:tc>
      </w:tr>
      <w:tr w:rsidR="007F5DD9" w:rsidRPr="006C5553" w14:paraId="2C58E454" w14:textId="77777777" w:rsidTr="00B328E0">
        <w:tc>
          <w:tcPr>
            <w:tcW w:w="2519" w:type="dxa"/>
            <w:vMerge w:val="restart"/>
          </w:tcPr>
          <w:p w14:paraId="6B001E9E" w14:textId="77777777" w:rsidR="007F5DD9" w:rsidRPr="006C5553" w:rsidRDefault="007F5DD9" w:rsidP="006C5553">
            <w:pPr>
              <w:rPr>
                <w:rFonts w:asciiTheme="majorHAnsi" w:hAnsiTheme="majorHAnsi" w:cstheme="majorHAnsi"/>
                <w:sz w:val="20"/>
              </w:rPr>
            </w:pPr>
            <w:proofErr w:type="spellStart"/>
            <w:r w:rsidRPr="006C5553">
              <w:rPr>
                <w:rFonts w:asciiTheme="majorHAnsi" w:hAnsiTheme="majorHAnsi" w:cstheme="majorHAnsi"/>
                <w:sz w:val="20"/>
              </w:rPr>
              <w:t>Joharatnam</w:t>
            </w:r>
            <w:proofErr w:type="spellEnd"/>
            <w:r w:rsidRPr="006C5553">
              <w:rPr>
                <w:rFonts w:asciiTheme="majorHAnsi" w:hAnsiTheme="majorHAnsi" w:cstheme="majorHAnsi"/>
                <w:sz w:val="20"/>
              </w:rPr>
              <w:t xml:space="preserve"> N et al.</w:t>
            </w:r>
          </w:p>
          <w:p w14:paraId="7EA37879" w14:textId="77777777" w:rsidR="007F5DD9" w:rsidRPr="006C5553" w:rsidRDefault="007F5DD9" w:rsidP="006C5553">
            <w:pPr>
              <w:rPr>
                <w:rFonts w:asciiTheme="majorHAnsi" w:hAnsiTheme="majorHAnsi" w:cstheme="majorHAnsi"/>
                <w:sz w:val="20"/>
              </w:rPr>
            </w:pPr>
          </w:p>
          <w:p w14:paraId="6051BB82" w14:textId="52F02364"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A Cross-Sectional Study of Pain Sensitivity, Disease-Activity Assessment, Mental Health, and Fibromyalgia Status in Rheumatoid Arthritis (2015)</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86/s13075-015-0525-5", "ISBN" : "1478-6354", "PMID" : "25600850", "abstract" : "INTRODUCTION: Pain remains the most important problem for people with rheumatoid arthritis (RA). Active inflammatory disease contributes to pain, but pain due to non-inflammatory mechanisms can confound the assessment of disease activity. We hypothesize that augmented pain processing, fibromyalgic features, poorer mental health, and patient-reported 28-joint disease activity score (DAS28) components are associated in RA. METHODS: In total, 50 people with stable, long-standing RA recruited from a rheumatology outpatient clinic were assessed for pain-pressure thresholds (PPTs) at three separate sites (knee, tibia, and sternum), DAS28, fibromyalgia, and mental health status. Multivariable analysis was performed to assess the association between PPT and DAS28 components, DAS28-P (the proportion of DAS28 derived from the patient-reported components of visual analogue score and tender joint count), or fibromyalgia status. RESULTS: More-sensitive PPTs at sites over or distant from joints were each associated with greater reported pain, higher patient-reported DAS28 components, and poorer mental health. A high proportion of participants (48%) satisfied classification criteria for fibromyalgia, and fibromyalgia classification or characteristics were each associated with more sensitive PPTs, higher patient-reported DAS28 components, and poorer mental health. CONCLUSIONS: Widespread sensitivity to pressure-induced pain, a high prevalence of fibromyalgic features, higher patient-reported DAS28 components, and poorer mental health are all linked in established RA. The increased sensitivity at nonjoint sites (sternum and anterior tibia), as well as over joints, indicates that central mechanisms may contribute to pain sensitivity in RA. The contribution of patient-reported components to high DAS28 should inform decisions on disease-modifying or pain-management approaches in the treatment of RA when inflammation may be well controlled.", "author" : [ { "dropping-particle" : "", "family" : "Joharatnam", "given" : "N", "non-dropping-particle" : "", "parse-names" : false, "suffix" : "" }, { "dropping-particle" : "", "family" : "McWilliams", "given" : "D F", "non-dropping-particle" : "", "parse-names" : false, "suffix" : "" }, { "dropping-particle" : "", "family" : "Wilson", "given" : "D", "non-dropping-particle" : "", "parse-names" : false, "suffix" : "" }, { "dropping-particle" : "", "family" : "Wheeler", "given" : "M", "non-dropping-particle" : "", "parse-names" : false, "suffix" : "" }, { "dropping-particle" : "", "family" : "Pande", "given" : "I", "non-dropping-particle" : "", "parse-names" : false, "suffix" : "" }, { "dropping-particle" : "", "family" : "Walsh", "given" : "D A", "non-dropping-particle" : "", "parse-names" : false, "suffix" : "" } ], "container-title" : "Arthritis Res Ther", "edition" : "2015/01/21", "id" : "ITEM-1", "issued" : { "date-parts" : [ [ "2015" ] ] }, "language" : "eng", "page" : "11", "title" : "A cross-sectional study of pain sensitivity, disease-activity assessment, mental health, and fibromyalgia status in rheumatoid arthritis", "type" : "article-journal", "volume" : "17" }, "uris" : [ "http://www.mendeley.com/documents/?uuid=e6e831cb-c500-4406-9593-b9dde09488d0" ] } ], "mendeley" : { "formattedCitation" : "(22)", "plainTextFormattedCitation" : "(22)", "previouslyFormattedCitation" : "(19)"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2)</w:t>
            </w:r>
            <w:r w:rsidR="00D6499A" w:rsidRPr="006C5553">
              <w:rPr>
                <w:rFonts w:asciiTheme="majorHAnsi" w:hAnsiTheme="majorHAnsi" w:cstheme="majorHAnsi"/>
                <w:sz w:val="20"/>
              </w:rPr>
              <w:fldChar w:fldCharType="end"/>
            </w:r>
          </w:p>
        </w:tc>
        <w:tc>
          <w:tcPr>
            <w:tcW w:w="1276" w:type="dxa"/>
            <w:vMerge w:val="restart"/>
          </w:tcPr>
          <w:p w14:paraId="3A934650"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vMerge w:val="restart"/>
          </w:tcPr>
          <w:p w14:paraId="3EFD4DF8"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26</w:t>
            </w:r>
          </w:p>
        </w:tc>
        <w:tc>
          <w:tcPr>
            <w:tcW w:w="1135" w:type="dxa"/>
            <w:vMerge w:val="restart"/>
          </w:tcPr>
          <w:p w14:paraId="16A4F3F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63 (54-70)</w:t>
            </w:r>
          </w:p>
        </w:tc>
        <w:tc>
          <w:tcPr>
            <w:tcW w:w="1135" w:type="dxa"/>
            <w:vMerge w:val="restart"/>
          </w:tcPr>
          <w:p w14:paraId="512F3E04" w14:textId="7E618728"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20 (77</w:t>
            </w:r>
            <w:r w:rsidR="00607BDE">
              <w:rPr>
                <w:rFonts w:asciiTheme="majorHAnsi" w:hAnsiTheme="majorHAnsi" w:cstheme="majorHAnsi"/>
                <w:sz w:val="20"/>
              </w:rPr>
              <w:t>)</w:t>
            </w:r>
          </w:p>
        </w:tc>
        <w:tc>
          <w:tcPr>
            <w:tcW w:w="1135" w:type="dxa"/>
            <w:vMerge w:val="restart"/>
          </w:tcPr>
          <w:p w14:paraId="1C6AF4A6"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4E384BF0" w14:textId="12B67F70"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60C6028A"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4 (3.8-4.9)</w:t>
            </w:r>
          </w:p>
        </w:tc>
        <w:tc>
          <w:tcPr>
            <w:tcW w:w="1310" w:type="dxa"/>
            <w:vMerge w:val="restart"/>
          </w:tcPr>
          <w:p w14:paraId="275C457F"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6 (4-9)</w:t>
            </w:r>
          </w:p>
        </w:tc>
        <w:tc>
          <w:tcPr>
            <w:tcW w:w="1276" w:type="dxa"/>
            <w:vMerge w:val="restart"/>
          </w:tcPr>
          <w:p w14:paraId="19E2D90E"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 (1-2)</w:t>
            </w:r>
          </w:p>
        </w:tc>
        <w:tc>
          <w:tcPr>
            <w:tcW w:w="1135" w:type="dxa"/>
            <w:vMerge w:val="restart"/>
          </w:tcPr>
          <w:p w14:paraId="2EAD9F3E"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2 (24-55)</w:t>
            </w:r>
          </w:p>
        </w:tc>
        <w:tc>
          <w:tcPr>
            <w:tcW w:w="1133" w:type="dxa"/>
            <w:vMerge w:val="restart"/>
          </w:tcPr>
          <w:p w14:paraId="55C2C6FE"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7 (12-26)</w:t>
            </w:r>
          </w:p>
        </w:tc>
      </w:tr>
      <w:tr w:rsidR="007F5DD9" w:rsidRPr="006C5553" w14:paraId="5B57D263" w14:textId="77777777" w:rsidTr="00B328E0">
        <w:tc>
          <w:tcPr>
            <w:tcW w:w="2519" w:type="dxa"/>
            <w:vMerge/>
          </w:tcPr>
          <w:p w14:paraId="3A3F8324" w14:textId="77777777" w:rsidR="007F5DD9" w:rsidRPr="006C5553" w:rsidRDefault="007F5DD9" w:rsidP="006C5553">
            <w:pPr>
              <w:rPr>
                <w:rFonts w:asciiTheme="majorHAnsi" w:hAnsiTheme="majorHAnsi" w:cstheme="majorHAnsi"/>
                <w:sz w:val="20"/>
              </w:rPr>
            </w:pPr>
          </w:p>
        </w:tc>
        <w:tc>
          <w:tcPr>
            <w:tcW w:w="1276" w:type="dxa"/>
            <w:vMerge/>
          </w:tcPr>
          <w:p w14:paraId="3196D8EA" w14:textId="77777777" w:rsidR="007F5DD9" w:rsidRPr="006C5553" w:rsidRDefault="007F5DD9" w:rsidP="006C5553">
            <w:pPr>
              <w:rPr>
                <w:rFonts w:asciiTheme="majorHAnsi" w:hAnsiTheme="majorHAnsi" w:cstheme="majorHAnsi"/>
                <w:sz w:val="20"/>
              </w:rPr>
            </w:pPr>
          </w:p>
        </w:tc>
        <w:tc>
          <w:tcPr>
            <w:tcW w:w="993" w:type="dxa"/>
            <w:vMerge/>
          </w:tcPr>
          <w:p w14:paraId="030C64E0" w14:textId="77777777" w:rsidR="007F5DD9" w:rsidRPr="006C5553" w:rsidRDefault="007F5DD9" w:rsidP="006C5553">
            <w:pPr>
              <w:rPr>
                <w:rFonts w:asciiTheme="majorHAnsi" w:hAnsiTheme="majorHAnsi" w:cstheme="majorHAnsi"/>
                <w:sz w:val="20"/>
              </w:rPr>
            </w:pPr>
          </w:p>
        </w:tc>
        <w:tc>
          <w:tcPr>
            <w:tcW w:w="1135" w:type="dxa"/>
            <w:vMerge/>
          </w:tcPr>
          <w:p w14:paraId="0D868D04" w14:textId="77777777" w:rsidR="007F5DD9" w:rsidRPr="006C5553" w:rsidRDefault="007F5DD9" w:rsidP="006C5553">
            <w:pPr>
              <w:rPr>
                <w:rFonts w:asciiTheme="majorHAnsi" w:hAnsiTheme="majorHAnsi" w:cstheme="majorHAnsi"/>
                <w:sz w:val="20"/>
              </w:rPr>
            </w:pPr>
          </w:p>
        </w:tc>
        <w:tc>
          <w:tcPr>
            <w:tcW w:w="1135" w:type="dxa"/>
            <w:vMerge/>
          </w:tcPr>
          <w:p w14:paraId="7DDC894D" w14:textId="77777777" w:rsidR="007F5DD9" w:rsidRPr="006C5553" w:rsidRDefault="007F5DD9" w:rsidP="006C5553">
            <w:pPr>
              <w:rPr>
                <w:rFonts w:asciiTheme="majorHAnsi" w:hAnsiTheme="majorHAnsi" w:cstheme="majorHAnsi"/>
                <w:sz w:val="20"/>
              </w:rPr>
            </w:pPr>
          </w:p>
        </w:tc>
        <w:tc>
          <w:tcPr>
            <w:tcW w:w="1135" w:type="dxa"/>
            <w:vMerge/>
          </w:tcPr>
          <w:p w14:paraId="108C3E52" w14:textId="77777777" w:rsidR="007F5DD9" w:rsidRPr="006C5553" w:rsidRDefault="007F5DD9" w:rsidP="006C5553">
            <w:pPr>
              <w:rPr>
                <w:rFonts w:asciiTheme="majorHAnsi" w:hAnsiTheme="majorHAnsi" w:cstheme="majorHAnsi"/>
                <w:sz w:val="20"/>
              </w:rPr>
            </w:pPr>
          </w:p>
        </w:tc>
        <w:tc>
          <w:tcPr>
            <w:tcW w:w="1170" w:type="dxa"/>
          </w:tcPr>
          <w:p w14:paraId="6F3F8044" w14:textId="0E4A2F70"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DAS28-P</w:t>
            </w:r>
          </w:p>
        </w:tc>
        <w:tc>
          <w:tcPr>
            <w:tcW w:w="1518" w:type="dxa"/>
          </w:tcPr>
          <w:p w14:paraId="72289E8C" w14:textId="16014CF3"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0.50 (0.45-0.57)</w:t>
            </w:r>
          </w:p>
        </w:tc>
        <w:tc>
          <w:tcPr>
            <w:tcW w:w="1310" w:type="dxa"/>
            <w:vMerge/>
          </w:tcPr>
          <w:p w14:paraId="1B5745CA" w14:textId="77777777" w:rsidR="007F5DD9" w:rsidRPr="006C5553" w:rsidRDefault="007F5DD9" w:rsidP="006C5553">
            <w:pPr>
              <w:rPr>
                <w:rFonts w:asciiTheme="majorHAnsi" w:hAnsiTheme="majorHAnsi" w:cstheme="majorHAnsi"/>
                <w:sz w:val="20"/>
              </w:rPr>
            </w:pPr>
          </w:p>
        </w:tc>
        <w:tc>
          <w:tcPr>
            <w:tcW w:w="1276" w:type="dxa"/>
            <w:vMerge/>
          </w:tcPr>
          <w:p w14:paraId="7E1D23A1" w14:textId="77777777" w:rsidR="007F5DD9" w:rsidRPr="006C5553" w:rsidRDefault="007F5DD9" w:rsidP="006C5553">
            <w:pPr>
              <w:rPr>
                <w:rFonts w:asciiTheme="majorHAnsi" w:hAnsiTheme="majorHAnsi" w:cstheme="majorHAnsi"/>
                <w:sz w:val="20"/>
              </w:rPr>
            </w:pPr>
          </w:p>
        </w:tc>
        <w:tc>
          <w:tcPr>
            <w:tcW w:w="1135" w:type="dxa"/>
            <w:vMerge/>
          </w:tcPr>
          <w:p w14:paraId="3EECE21B" w14:textId="77777777" w:rsidR="007F5DD9" w:rsidRPr="006C5553" w:rsidRDefault="007F5DD9" w:rsidP="006C5553">
            <w:pPr>
              <w:rPr>
                <w:rFonts w:asciiTheme="majorHAnsi" w:hAnsiTheme="majorHAnsi" w:cstheme="majorHAnsi"/>
                <w:sz w:val="20"/>
              </w:rPr>
            </w:pPr>
          </w:p>
        </w:tc>
        <w:tc>
          <w:tcPr>
            <w:tcW w:w="1133" w:type="dxa"/>
            <w:vMerge/>
          </w:tcPr>
          <w:p w14:paraId="20AB0126" w14:textId="77777777" w:rsidR="007F5DD9" w:rsidRPr="006C5553" w:rsidRDefault="007F5DD9" w:rsidP="006C5553">
            <w:pPr>
              <w:rPr>
                <w:rFonts w:asciiTheme="majorHAnsi" w:hAnsiTheme="majorHAnsi" w:cstheme="majorHAnsi"/>
                <w:sz w:val="20"/>
              </w:rPr>
            </w:pPr>
          </w:p>
        </w:tc>
      </w:tr>
      <w:tr w:rsidR="007F5DD9" w:rsidRPr="006C5553" w14:paraId="45CAF598" w14:textId="77777777" w:rsidTr="00B328E0">
        <w:tc>
          <w:tcPr>
            <w:tcW w:w="2519" w:type="dxa"/>
            <w:vMerge/>
          </w:tcPr>
          <w:p w14:paraId="693C2D20" w14:textId="77777777" w:rsidR="007F5DD9" w:rsidRPr="006C5553" w:rsidRDefault="007F5DD9" w:rsidP="006C5553">
            <w:pPr>
              <w:rPr>
                <w:rFonts w:asciiTheme="majorHAnsi" w:hAnsiTheme="majorHAnsi" w:cstheme="majorHAnsi"/>
                <w:sz w:val="20"/>
              </w:rPr>
            </w:pPr>
          </w:p>
        </w:tc>
        <w:tc>
          <w:tcPr>
            <w:tcW w:w="1276" w:type="dxa"/>
            <w:vMerge w:val="restart"/>
          </w:tcPr>
          <w:p w14:paraId="449C10D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vMerge w:val="restart"/>
          </w:tcPr>
          <w:p w14:paraId="323E2D38"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24</w:t>
            </w:r>
          </w:p>
        </w:tc>
        <w:tc>
          <w:tcPr>
            <w:tcW w:w="1135" w:type="dxa"/>
            <w:vMerge w:val="restart"/>
          </w:tcPr>
          <w:p w14:paraId="16598A86"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58 (54-66)</w:t>
            </w:r>
          </w:p>
        </w:tc>
        <w:tc>
          <w:tcPr>
            <w:tcW w:w="1135" w:type="dxa"/>
            <w:vMerge w:val="restart"/>
          </w:tcPr>
          <w:p w14:paraId="0423ED9B" w14:textId="7E8B151F"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18 (75</w:t>
            </w:r>
            <w:r w:rsidR="00607BDE">
              <w:rPr>
                <w:rFonts w:asciiTheme="majorHAnsi" w:hAnsiTheme="majorHAnsi" w:cstheme="majorHAnsi"/>
                <w:sz w:val="20"/>
              </w:rPr>
              <w:t>)</w:t>
            </w:r>
          </w:p>
        </w:tc>
        <w:tc>
          <w:tcPr>
            <w:tcW w:w="1135" w:type="dxa"/>
            <w:vMerge w:val="restart"/>
          </w:tcPr>
          <w:p w14:paraId="715F0C40"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6665F540" w14:textId="7E43A860"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707E77C8"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8 (4.4-5.3)</w:t>
            </w:r>
          </w:p>
        </w:tc>
        <w:tc>
          <w:tcPr>
            <w:tcW w:w="1310" w:type="dxa"/>
            <w:vMerge w:val="restart"/>
          </w:tcPr>
          <w:p w14:paraId="3EC62433"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1 (7-18)</w:t>
            </w:r>
          </w:p>
        </w:tc>
        <w:tc>
          <w:tcPr>
            <w:tcW w:w="1276" w:type="dxa"/>
            <w:vMerge w:val="restart"/>
          </w:tcPr>
          <w:p w14:paraId="52678BC6"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 (0-2)</w:t>
            </w:r>
          </w:p>
        </w:tc>
        <w:tc>
          <w:tcPr>
            <w:tcW w:w="1135" w:type="dxa"/>
            <w:vMerge w:val="restart"/>
          </w:tcPr>
          <w:p w14:paraId="6969FD33"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70 (55-78)</w:t>
            </w:r>
          </w:p>
        </w:tc>
        <w:tc>
          <w:tcPr>
            <w:tcW w:w="1133" w:type="dxa"/>
            <w:vMerge w:val="restart"/>
          </w:tcPr>
          <w:p w14:paraId="2223784D"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9 (8-29)</w:t>
            </w:r>
          </w:p>
        </w:tc>
      </w:tr>
      <w:tr w:rsidR="007F5DD9" w:rsidRPr="006C5553" w14:paraId="5D51B0C6" w14:textId="77777777" w:rsidTr="00B328E0">
        <w:tc>
          <w:tcPr>
            <w:tcW w:w="2519" w:type="dxa"/>
            <w:vMerge/>
          </w:tcPr>
          <w:p w14:paraId="6DF2C6B3" w14:textId="77777777" w:rsidR="007F5DD9" w:rsidRPr="006C5553" w:rsidRDefault="007F5DD9" w:rsidP="006C5553">
            <w:pPr>
              <w:rPr>
                <w:rFonts w:asciiTheme="majorHAnsi" w:hAnsiTheme="majorHAnsi" w:cstheme="majorHAnsi"/>
                <w:sz w:val="20"/>
              </w:rPr>
            </w:pPr>
          </w:p>
        </w:tc>
        <w:tc>
          <w:tcPr>
            <w:tcW w:w="1276" w:type="dxa"/>
            <w:vMerge/>
          </w:tcPr>
          <w:p w14:paraId="15BDB0AC" w14:textId="77777777" w:rsidR="007F5DD9" w:rsidRPr="006C5553" w:rsidRDefault="007F5DD9" w:rsidP="006C5553">
            <w:pPr>
              <w:rPr>
                <w:rFonts w:asciiTheme="majorHAnsi" w:hAnsiTheme="majorHAnsi" w:cstheme="majorHAnsi"/>
                <w:sz w:val="20"/>
              </w:rPr>
            </w:pPr>
          </w:p>
        </w:tc>
        <w:tc>
          <w:tcPr>
            <w:tcW w:w="993" w:type="dxa"/>
            <w:vMerge/>
          </w:tcPr>
          <w:p w14:paraId="292F82D7" w14:textId="77777777" w:rsidR="007F5DD9" w:rsidRPr="006C5553" w:rsidRDefault="007F5DD9" w:rsidP="006C5553">
            <w:pPr>
              <w:rPr>
                <w:rFonts w:asciiTheme="majorHAnsi" w:hAnsiTheme="majorHAnsi" w:cstheme="majorHAnsi"/>
                <w:sz w:val="20"/>
              </w:rPr>
            </w:pPr>
          </w:p>
        </w:tc>
        <w:tc>
          <w:tcPr>
            <w:tcW w:w="1135" w:type="dxa"/>
            <w:vMerge/>
          </w:tcPr>
          <w:p w14:paraId="1EBB291B" w14:textId="77777777" w:rsidR="007F5DD9" w:rsidRPr="006C5553" w:rsidRDefault="007F5DD9" w:rsidP="006C5553">
            <w:pPr>
              <w:rPr>
                <w:rFonts w:asciiTheme="majorHAnsi" w:hAnsiTheme="majorHAnsi" w:cstheme="majorHAnsi"/>
                <w:sz w:val="20"/>
              </w:rPr>
            </w:pPr>
          </w:p>
        </w:tc>
        <w:tc>
          <w:tcPr>
            <w:tcW w:w="1135" w:type="dxa"/>
            <w:vMerge/>
          </w:tcPr>
          <w:p w14:paraId="0D24B0BA" w14:textId="77777777" w:rsidR="007F5DD9" w:rsidRPr="006C5553" w:rsidRDefault="007F5DD9" w:rsidP="006C5553">
            <w:pPr>
              <w:rPr>
                <w:rFonts w:asciiTheme="majorHAnsi" w:hAnsiTheme="majorHAnsi" w:cstheme="majorHAnsi"/>
                <w:sz w:val="20"/>
              </w:rPr>
            </w:pPr>
          </w:p>
        </w:tc>
        <w:tc>
          <w:tcPr>
            <w:tcW w:w="1135" w:type="dxa"/>
            <w:vMerge/>
          </w:tcPr>
          <w:p w14:paraId="539C80B9" w14:textId="77777777" w:rsidR="007F5DD9" w:rsidRPr="006C5553" w:rsidRDefault="007F5DD9" w:rsidP="006C5553">
            <w:pPr>
              <w:rPr>
                <w:rFonts w:asciiTheme="majorHAnsi" w:hAnsiTheme="majorHAnsi" w:cstheme="majorHAnsi"/>
                <w:sz w:val="20"/>
              </w:rPr>
            </w:pPr>
          </w:p>
        </w:tc>
        <w:tc>
          <w:tcPr>
            <w:tcW w:w="1170" w:type="dxa"/>
          </w:tcPr>
          <w:p w14:paraId="3603190B" w14:textId="2C612E94"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DAS28-P</w:t>
            </w:r>
          </w:p>
        </w:tc>
        <w:tc>
          <w:tcPr>
            <w:tcW w:w="1518" w:type="dxa"/>
          </w:tcPr>
          <w:p w14:paraId="2FE47AB0" w14:textId="0671E8A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0.58 (0.52-0.64)</w:t>
            </w:r>
          </w:p>
        </w:tc>
        <w:tc>
          <w:tcPr>
            <w:tcW w:w="1310" w:type="dxa"/>
            <w:vMerge/>
          </w:tcPr>
          <w:p w14:paraId="6B43748C" w14:textId="77777777" w:rsidR="007F5DD9" w:rsidRPr="006C5553" w:rsidRDefault="007F5DD9" w:rsidP="006C5553">
            <w:pPr>
              <w:rPr>
                <w:rFonts w:asciiTheme="majorHAnsi" w:hAnsiTheme="majorHAnsi" w:cstheme="majorHAnsi"/>
                <w:sz w:val="20"/>
              </w:rPr>
            </w:pPr>
          </w:p>
        </w:tc>
        <w:tc>
          <w:tcPr>
            <w:tcW w:w="1276" w:type="dxa"/>
            <w:vMerge/>
          </w:tcPr>
          <w:p w14:paraId="15DB0B0F" w14:textId="77777777" w:rsidR="007F5DD9" w:rsidRPr="006C5553" w:rsidRDefault="007F5DD9" w:rsidP="006C5553">
            <w:pPr>
              <w:rPr>
                <w:rFonts w:asciiTheme="majorHAnsi" w:hAnsiTheme="majorHAnsi" w:cstheme="majorHAnsi"/>
                <w:sz w:val="20"/>
              </w:rPr>
            </w:pPr>
          </w:p>
        </w:tc>
        <w:tc>
          <w:tcPr>
            <w:tcW w:w="1135" w:type="dxa"/>
            <w:vMerge/>
          </w:tcPr>
          <w:p w14:paraId="0F43FD05" w14:textId="77777777" w:rsidR="007F5DD9" w:rsidRPr="006C5553" w:rsidRDefault="007F5DD9" w:rsidP="006C5553">
            <w:pPr>
              <w:rPr>
                <w:rFonts w:asciiTheme="majorHAnsi" w:hAnsiTheme="majorHAnsi" w:cstheme="majorHAnsi"/>
                <w:sz w:val="20"/>
              </w:rPr>
            </w:pPr>
          </w:p>
        </w:tc>
        <w:tc>
          <w:tcPr>
            <w:tcW w:w="1133" w:type="dxa"/>
            <w:vMerge/>
          </w:tcPr>
          <w:p w14:paraId="3E4E4FA1" w14:textId="77777777" w:rsidR="007F5DD9" w:rsidRPr="006C5553" w:rsidRDefault="007F5DD9" w:rsidP="006C5553">
            <w:pPr>
              <w:rPr>
                <w:rFonts w:asciiTheme="majorHAnsi" w:hAnsiTheme="majorHAnsi" w:cstheme="majorHAnsi"/>
                <w:sz w:val="20"/>
              </w:rPr>
            </w:pPr>
          </w:p>
        </w:tc>
      </w:tr>
      <w:tr w:rsidR="007F5DD9" w:rsidRPr="006C5553" w14:paraId="7D3522F0" w14:textId="77777777" w:rsidTr="00B328E0">
        <w:tc>
          <w:tcPr>
            <w:tcW w:w="2519" w:type="dxa"/>
            <w:vMerge w:val="restart"/>
          </w:tcPr>
          <w:p w14:paraId="163C96F9"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Kapoor SR et al.</w:t>
            </w:r>
          </w:p>
          <w:p w14:paraId="2D787E43" w14:textId="77777777" w:rsidR="007F5DD9" w:rsidRPr="006C5553" w:rsidRDefault="007F5DD9" w:rsidP="006C5553">
            <w:pPr>
              <w:rPr>
                <w:rFonts w:asciiTheme="majorHAnsi" w:hAnsiTheme="majorHAnsi" w:cstheme="majorHAnsi"/>
                <w:sz w:val="20"/>
              </w:rPr>
            </w:pPr>
          </w:p>
          <w:p w14:paraId="0290A5D6" w14:textId="72DE03EC"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Fibromyalgia in Patients with Rheumatoid Arthritis: Driven by Depression or Joint Damage? (2011)</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92-856X (Print)\r0392-856x", "PMID" : "22243554", "abstract" : "OBJECTIVES: Studies have shown an increased incidence of fibromyalgia (FMS) in RA patients. The aims of this study were to explore the effect of mood and disease damage on the prevalence of FMS. METHODS: RA patients underwent a standardised clinical assessment, including disease activity (DAS-28), disease damage (mechanical joint score, MJS), fibromyalgia tender point assessment and the Hospital Anxiety and Depression Scale (HADS) and Health Assessment Questionnaire (HAQ). Patients were classified with FMS using two criteria a) tender-swollen joint count was &gt;/=7 or b) tender point score of &gt;/=11/18. RESULTS: 44/285 (15%) patients were classified as having FMS using the joint count difference of &gt;/=7, compared to 18/285 (6%) using the tender point score of &gt;11. Using the joint count difference to classify patients as having FMS, those with FMS had higher HAQ scores than those without FMS (2.12 vs. 1.5, p&lt;0.0001). Although the DAS-28 was higher in this group (5.4 vs. 3.82, p&lt;0.0001), the MJS was similar (8 vs. 7, p=0.19), suggesting similar levels of joint damage. Those classified as having FMS were more likely to have HAD-D scores of &gt;11 (25% vs. 6%, p=0.0001). CONCLUSIONS: Coexistent FMS was common in our cohort, although using the tender point count to define FMS classified fewer patients with FMS. Within this group those with FMS had higher levels of depression but similar scores for joint damage indicating that in this cohort FMS and poorer physical functioning is mediated by low mood rather than joint damage.", "author" : [ { "dropping-particle" : "", "family" : "Kapoor", "given" : "S R", "non-dropping-particle" : "", "parse-names" : false, "suffix" : "" }, { "dropping-particle" : "", "family" : "Hider", "given" : "S L", "non-dropping-particle" : "", "parse-names" : false, "suffix" : "" }, { "dropping-particle" : "", "family" : "Brownfield", "given" : "A", "non-dropping-particle" : "", "parse-names" : false, "suffix" : "" }, { "dropping-particle" : "", "family" : "Mattey", "given" : "D L", "non-dropping-particle" : "", "parse-names" : false, "suffix" : "" }, { "dropping-particle" : "", "family" : "Packham", "given" : "J C", "non-dropping-particle" : "", "parse-names" : false, "suffix" : "" } ], "container-title" : "Clinical &amp; Experimental Rheumatology", "edition" : "2012/03/14", "id" : "ITEM-1", "issue" : "6 Suppl 69", "issued" : { "date-parts" : [ [ "2011" ] ] }, "language" : "eng", "page" : "S88-91", "title" : "Fibromyalgia in patients with rheumatoid arthritis: driven by depression or joint damage?", "type" : "article-journal", "volume" : "29" }, "uris" : [ "http://www.mendeley.com/documents/?uuid=e222bf2a-18e6-45a0-b7cb-ac299f12e0ec", "http://www.mendeley.com/documents/?uuid=6303668c-07b8-41c7-b934-460fe3ab9307", "http://www.mendeley.com/documents/?uuid=9b228546-54f8-4428-abaa-1a915540957b" ] } ], "mendeley" : { "formattedCitation" : "(23)", "plainTextFormattedCitation" : "(23)", "previouslyFormattedCitation" : "(20)"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3)</w:t>
            </w:r>
            <w:r w:rsidR="00D6499A" w:rsidRPr="006C5553">
              <w:rPr>
                <w:rFonts w:asciiTheme="majorHAnsi" w:hAnsiTheme="majorHAnsi" w:cstheme="majorHAnsi"/>
                <w:sz w:val="20"/>
              </w:rPr>
              <w:fldChar w:fldCharType="end"/>
            </w:r>
          </w:p>
        </w:tc>
        <w:tc>
          <w:tcPr>
            <w:tcW w:w="1276" w:type="dxa"/>
          </w:tcPr>
          <w:p w14:paraId="0236BFE3"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096C2357"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267</w:t>
            </w:r>
          </w:p>
        </w:tc>
        <w:tc>
          <w:tcPr>
            <w:tcW w:w="1135" w:type="dxa"/>
          </w:tcPr>
          <w:p w14:paraId="149469BD"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60 (53-67)</w:t>
            </w:r>
          </w:p>
        </w:tc>
        <w:tc>
          <w:tcPr>
            <w:tcW w:w="1135" w:type="dxa"/>
          </w:tcPr>
          <w:p w14:paraId="1CA93F2A" w14:textId="38B62F63"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86 (70</w:t>
            </w:r>
            <w:r w:rsidR="00607BDE">
              <w:rPr>
                <w:rFonts w:asciiTheme="majorHAnsi" w:hAnsiTheme="majorHAnsi" w:cstheme="majorHAnsi"/>
                <w:sz w:val="20"/>
              </w:rPr>
              <w:t>)</w:t>
            </w:r>
          </w:p>
        </w:tc>
        <w:tc>
          <w:tcPr>
            <w:tcW w:w="1135" w:type="dxa"/>
          </w:tcPr>
          <w:p w14:paraId="23E8E4D4"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8 (3-16)</w:t>
            </w:r>
          </w:p>
        </w:tc>
        <w:tc>
          <w:tcPr>
            <w:tcW w:w="1170" w:type="dxa"/>
          </w:tcPr>
          <w:p w14:paraId="389F4D9E" w14:textId="049F7007"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52716D81"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11 (3.16-5.14)</w:t>
            </w:r>
          </w:p>
        </w:tc>
        <w:tc>
          <w:tcPr>
            <w:tcW w:w="1310" w:type="dxa"/>
          </w:tcPr>
          <w:p w14:paraId="6482D629"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 (1-8)</w:t>
            </w:r>
          </w:p>
        </w:tc>
        <w:tc>
          <w:tcPr>
            <w:tcW w:w="1276" w:type="dxa"/>
          </w:tcPr>
          <w:p w14:paraId="0A5EDD1B"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3 (1-6)</w:t>
            </w:r>
          </w:p>
        </w:tc>
        <w:tc>
          <w:tcPr>
            <w:tcW w:w="1135" w:type="dxa"/>
          </w:tcPr>
          <w:p w14:paraId="74551219"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0 (21-59)</w:t>
            </w:r>
          </w:p>
        </w:tc>
        <w:tc>
          <w:tcPr>
            <w:tcW w:w="1133" w:type="dxa"/>
          </w:tcPr>
          <w:p w14:paraId="7EA4393F"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8 (10-32)</w:t>
            </w:r>
          </w:p>
        </w:tc>
      </w:tr>
      <w:tr w:rsidR="007F5DD9" w:rsidRPr="006C5553" w14:paraId="69068D81" w14:textId="77777777" w:rsidTr="00B328E0">
        <w:tc>
          <w:tcPr>
            <w:tcW w:w="2519" w:type="dxa"/>
            <w:vMerge/>
          </w:tcPr>
          <w:p w14:paraId="7A8A5788" w14:textId="77777777" w:rsidR="007F5DD9" w:rsidRPr="006C5553" w:rsidRDefault="007F5DD9" w:rsidP="006C5553">
            <w:pPr>
              <w:rPr>
                <w:rFonts w:asciiTheme="majorHAnsi" w:hAnsiTheme="majorHAnsi" w:cstheme="majorHAnsi"/>
                <w:sz w:val="20"/>
              </w:rPr>
            </w:pPr>
          </w:p>
        </w:tc>
        <w:tc>
          <w:tcPr>
            <w:tcW w:w="1276" w:type="dxa"/>
          </w:tcPr>
          <w:p w14:paraId="284CF079"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2AB2135F"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n=18</w:t>
            </w:r>
          </w:p>
        </w:tc>
        <w:tc>
          <w:tcPr>
            <w:tcW w:w="1135" w:type="dxa"/>
          </w:tcPr>
          <w:p w14:paraId="0C9DECF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62.5 (59-64)</w:t>
            </w:r>
          </w:p>
        </w:tc>
        <w:tc>
          <w:tcPr>
            <w:tcW w:w="1135" w:type="dxa"/>
          </w:tcPr>
          <w:p w14:paraId="2197B3B1" w14:textId="4044BCCF"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6 (89</w:t>
            </w:r>
            <w:r w:rsidR="00607BDE">
              <w:rPr>
                <w:rFonts w:asciiTheme="majorHAnsi" w:hAnsiTheme="majorHAnsi" w:cstheme="majorHAnsi"/>
                <w:sz w:val="20"/>
              </w:rPr>
              <w:t>)</w:t>
            </w:r>
          </w:p>
        </w:tc>
        <w:tc>
          <w:tcPr>
            <w:tcW w:w="1135" w:type="dxa"/>
          </w:tcPr>
          <w:p w14:paraId="53D5547B"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13.5 (8-23)</w:t>
            </w:r>
          </w:p>
        </w:tc>
        <w:tc>
          <w:tcPr>
            <w:tcW w:w="1170" w:type="dxa"/>
          </w:tcPr>
          <w:p w14:paraId="3A16E1F4" w14:textId="73996779" w:rsidR="007F5DD9"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AE71D5E"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76 (4.11-5.34)</w:t>
            </w:r>
          </w:p>
        </w:tc>
        <w:tc>
          <w:tcPr>
            <w:tcW w:w="1310" w:type="dxa"/>
          </w:tcPr>
          <w:p w14:paraId="2F5E5CD1"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8 (6-13)</w:t>
            </w:r>
          </w:p>
        </w:tc>
        <w:tc>
          <w:tcPr>
            <w:tcW w:w="1276" w:type="dxa"/>
          </w:tcPr>
          <w:p w14:paraId="521B8435"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 (1-6)</w:t>
            </w:r>
          </w:p>
        </w:tc>
        <w:tc>
          <w:tcPr>
            <w:tcW w:w="1135" w:type="dxa"/>
          </w:tcPr>
          <w:p w14:paraId="04ABCDA2"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47 (33-56)</w:t>
            </w:r>
          </w:p>
        </w:tc>
        <w:tc>
          <w:tcPr>
            <w:tcW w:w="1133" w:type="dxa"/>
          </w:tcPr>
          <w:p w14:paraId="4DFC744D" w14:textId="77777777" w:rsidR="007F5DD9" w:rsidRPr="006C5553" w:rsidRDefault="007F5DD9" w:rsidP="006C5553">
            <w:pPr>
              <w:rPr>
                <w:rFonts w:asciiTheme="majorHAnsi" w:hAnsiTheme="majorHAnsi" w:cstheme="majorHAnsi"/>
                <w:sz w:val="20"/>
              </w:rPr>
            </w:pPr>
            <w:r w:rsidRPr="006C5553">
              <w:rPr>
                <w:rFonts w:asciiTheme="majorHAnsi" w:hAnsiTheme="majorHAnsi" w:cstheme="majorHAnsi"/>
                <w:sz w:val="20"/>
              </w:rPr>
              <w:t>23 (15-54)</w:t>
            </w:r>
          </w:p>
        </w:tc>
      </w:tr>
      <w:tr w:rsidR="004D6924" w:rsidRPr="006C5553" w14:paraId="636CDB17" w14:textId="77777777" w:rsidTr="00B328E0">
        <w:tc>
          <w:tcPr>
            <w:tcW w:w="2519" w:type="dxa"/>
            <w:vMerge w:val="restart"/>
          </w:tcPr>
          <w:p w14:paraId="44482592" w14:textId="7EB72C72" w:rsidR="004D6924" w:rsidRPr="006C5553" w:rsidRDefault="00D6499A" w:rsidP="006C5553">
            <w:pPr>
              <w:rPr>
                <w:rFonts w:asciiTheme="majorHAnsi" w:hAnsiTheme="majorHAnsi" w:cstheme="majorHAnsi"/>
                <w:sz w:val="20"/>
              </w:rPr>
            </w:pPr>
            <w:proofErr w:type="spellStart"/>
            <w:r w:rsidRPr="006C5553">
              <w:rPr>
                <w:rFonts w:asciiTheme="majorHAnsi" w:hAnsiTheme="majorHAnsi" w:cstheme="majorHAnsi"/>
                <w:sz w:val="20"/>
              </w:rPr>
              <w:t>La</w:t>
            </w:r>
            <w:r w:rsidR="004D6924" w:rsidRPr="006C5553">
              <w:rPr>
                <w:rFonts w:asciiTheme="majorHAnsi" w:hAnsiTheme="majorHAnsi" w:cstheme="majorHAnsi"/>
                <w:sz w:val="20"/>
              </w:rPr>
              <w:t>ge</w:t>
            </w:r>
            <w:proofErr w:type="spellEnd"/>
            <w:r w:rsidR="004D6924" w:rsidRPr="006C5553">
              <w:rPr>
                <w:rFonts w:asciiTheme="majorHAnsi" w:hAnsiTheme="majorHAnsi" w:cstheme="majorHAnsi"/>
                <w:sz w:val="20"/>
              </w:rPr>
              <w:t>-Hansen et al</w:t>
            </w:r>
          </w:p>
          <w:p w14:paraId="1ED62549" w14:textId="77777777" w:rsidR="004D6924" w:rsidRPr="006C5553" w:rsidRDefault="004D6924" w:rsidP="006C5553">
            <w:pPr>
              <w:rPr>
                <w:rFonts w:asciiTheme="majorHAnsi" w:hAnsiTheme="majorHAnsi" w:cstheme="majorHAnsi"/>
                <w:sz w:val="20"/>
              </w:rPr>
            </w:pPr>
          </w:p>
          <w:p w14:paraId="7129FDD6" w14:textId="06F670BA"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Concomitant fibromyalgia in rheumatoid arthritis is associated with the more frequent use of biological therapy: a cross-sectional study (2016)</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109/03009742.2015.1046484", "ISSN" : "1502-7732", "PMID" : "26177685", "abstract" : "OBJECTIVES: To compare the 28-joint Disease Activity Score (DAS28) and its components in patients with rheumatoid arthritis (RA) with and without concomitant fibromyalgia (FM), and to investigate the use of biological treatment in the two groups.\\n\\nMETHOD: Questionnaires developed to diagnose FM were handed out among RA patients during their planned visits. Values for DAS28 were obtained from the DANBIO registry. Demographic data and data on patients' medical treatment, disease duration, serological and radiological status were retrieved from patients' files. The \u03c7(2) test and an unpaired t-test were applied to investigate group differences in the use of biological therapy, baseline characteristics, patient-reported outcomes, and DAS28 between groups when appropriate.\\n\\nRESULTS: Questionnaires were completed by 162 out of 264 (61%) patients. Twenty-five patients (15.4%) with concomitant FM were identified. No group differences were found regarding disease duration, age, gender, and serological status. Of the RA patients with concomitant FM, 64% were treated with biological therapy vs. 32% of RA patients without concomitant FM (p = 0.002). The mean DAS28 in the FM group was 4.4 compared to 2.9 in the non-FM group (p &lt; 0.001). Elevated DAS28 in the FM group resulted from a high tender joint count (p = 0.003) and a high visual analogue scale (VAS)-global score (p &lt; 0.001). Erosions were more frequent in the non-FM group (p = 0.04).\\n\\nCONCLUSIONS: Concomitant FM in patients with RA is associated with a higher DAS28 due to subjective parameters and with the more frequent use of biological treatments. This raises the question of whether the more frequent use of biologics in these patients is justified by inflammation, or is instead due to persistent pain and other centrally mediated symptoms.", "author" : [ { "dropping-particle" : "", "family" : "Lage-Hansen", "given" : "P R", "non-dropping-particle" : "", "parse-names" : false, "suffix" : "" }, { "dropping-particle" : "", "family" : "Chrysidis", "given" : "S", "non-dropping-particle" : "", "parse-names" : false, "suffix" : "" }, { "dropping-particle" : "", "family" : "Lage-Hansen", "given" : "M", "non-dropping-particle" : "", "parse-names" : false, "suffix" : "" }, { "dropping-particle" : "", "family" : "Hougaard", "given" : "A", "non-dropping-particle" : "", "parse-names" : false, "suffix" : "" }, { "dropping-particle" : "", "family" : "Ejstrup", "given" : "L", "non-dropping-particle" : "", "parse-names" : false, "suffix" : "" }, { "dropping-particle" : "", "family" : "Amris", "given" : "K", "non-dropping-particle" : "", "parse-names" : false, "suffix" : "" } ], "container-title" : "Scandinavian journal of rheumatology", "id" : "ITEM-1", "issue" : "September", "issued" : { "date-parts" : [ [ "2015" ] ] }, "page" : "1-4", "title" : "Concomitant fibromyalgia in rheumatoid arthritis is associated with the more frequent use of biological therapy: a cross-sectional study.", "type" : "article-journal", "volume" : "9742" }, "uris" : [ "http://www.mendeley.com/documents/?uuid=dd5239c0-f66f-45c1-97de-29cdb441512c", "http://www.mendeley.com/documents/?uuid=1b9afc91-26fc-4e9a-bea5-b8643f34ff59", "http://www.mendeley.com/documents/?uuid=ecba8d18-b03c-4e49-a4da-039392697e56" ] } ], "mendeley" : { "formattedCitation" : "(25)", "plainTextFormattedCitation" : "(25)", "previouslyFormattedCitation" : "(21)"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5)</w:t>
            </w:r>
            <w:r w:rsidR="00D6499A" w:rsidRPr="006C5553">
              <w:rPr>
                <w:rFonts w:asciiTheme="majorHAnsi" w:hAnsiTheme="majorHAnsi" w:cstheme="majorHAnsi"/>
                <w:sz w:val="20"/>
              </w:rPr>
              <w:fldChar w:fldCharType="end"/>
            </w:r>
          </w:p>
        </w:tc>
        <w:tc>
          <w:tcPr>
            <w:tcW w:w="1276" w:type="dxa"/>
          </w:tcPr>
          <w:p w14:paraId="72FBECC8" w14:textId="51A80819"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RA </w:t>
            </w:r>
            <w:proofErr w:type="spellStart"/>
            <w:r w:rsidRPr="006C5553">
              <w:rPr>
                <w:rFonts w:asciiTheme="majorHAnsi" w:hAnsiTheme="majorHAnsi" w:cstheme="majorHAnsi"/>
                <w:sz w:val="20"/>
              </w:rPr>
              <w:t>tx</w:t>
            </w:r>
            <w:proofErr w:type="spellEnd"/>
            <w:r w:rsidRPr="006C5553">
              <w:rPr>
                <w:rFonts w:asciiTheme="majorHAnsi" w:hAnsiTheme="majorHAnsi" w:cstheme="majorHAnsi"/>
                <w:sz w:val="20"/>
              </w:rPr>
              <w:t xml:space="preserve"> with bio only</w:t>
            </w:r>
          </w:p>
        </w:tc>
        <w:tc>
          <w:tcPr>
            <w:tcW w:w="993" w:type="dxa"/>
          </w:tcPr>
          <w:p w14:paraId="45B7A02E" w14:textId="73ABD9F2"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 43</w:t>
            </w:r>
          </w:p>
        </w:tc>
        <w:tc>
          <w:tcPr>
            <w:tcW w:w="1135" w:type="dxa"/>
          </w:tcPr>
          <w:p w14:paraId="3088D15D" w14:textId="0B38E6C2"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0BD4AFA9" w14:textId="20F95F45"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796395D2" w14:textId="19C895C9"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7C7798AA" w14:textId="1F63D266"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328A9DF" w14:textId="0FB43FDC"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2.92 </w:t>
            </w:r>
            <w:r w:rsidR="006C5553">
              <w:rPr>
                <w:rFonts w:asciiTheme="majorHAnsi" w:hAnsiTheme="majorHAnsi" w:cstheme="majorHAnsi"/>
                <w:sz w:val="20"/>
              </w:rPr>
              <w:t>(</w:t>
            </w:r>
            <w:r w:rsidRPr="006C5553">
              <w:rPr>
                <w:rFonts w:asciiTheme="majorHAnsi" w:hAnsiTheme="majorHAnsi" w:cstheme="majorHAnsi"/>
                <w:sz w:val="20"/>
              </w:rPr>
              <w:t>1.3</w:t>
            </w:r>
            <w:r w:rsidR="006C5553" w:rsidRPr="006C5553">
              <w:rPr>
                <w:rFonts w:asciiTheme="majorHAnsi" w:hAnsiTheme="majorHAnsi" w:cstheme="majorHAnsi"/>
                <w:sz w:val="20"/>
              </w:rPr>
              <w:t>)</w:t>
            </w:r>
          </w:p>
        </w:tc>
        <w:tc>
          <w:tcPr>
            <w:tcW w:w="1310" w:type="dxa"/>
          </w:tcPr>
          <w:p w14:paraId="1A098A15" w14:textId="7E3A9D9A"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3.23 </w:t>
            </w:r>
            <w:r w:rsidR="006C5553">
              <w:rPr>
                <w:rFonts w:asciiTheme="majorHAnsi" w:hAnsiTheme="majorHAnsi" w:cstheme="majorHAnsi"/>
                <w:sz w:val="20"/>
              </w:rPr>
              <w:t>(</w:t>
            </w:r>
            <w:r w:rsidRPr="006C5553">
              <w:rPr>
                <w:rFonts w:asciiTheme="majorHAnsi" w:hAnsiTheme="majorHAnsi" w:cstheme="majorHAnsi"/>
                <w:sz w:val="20"/>
              </w:rPr>
              <w:t>4.9</w:t>
            </w:r>
            <w:r w:rsidR="006C5553" w:rsidRPr="006C5553">
              <w:rPr>
                <w:rFonts w:asciiTheme="majorHAnsi" w:hAnsiTheme="majorHAnsi" w:cstheme="majorHAnsi"/>
                <w:sz w:val="20"/>
              </w:rPr>
              <w:t>)</w:t>
            </w:r>
          </w:p>
        </w:tc>
        <w:tc>
          <w:tcPr>
            <w:tcW w:w="1276" w:type="dxa"/>
          </w:tcPr>
          <w:p w14:paraId="7B0318B3" w14:textId="2446727C"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0.91 </w:t>
            </w:r>
            <w:r w:rsidR="006C5553">
              <w:rPr>
                <w:rFonts w:asciiTheme="majorHAnsi" w:hAnsiTheme="majorHAnsi" w:cstheme="majorHAnsi"/>
                <w:sz w:val="20"/>
              </w:rPr>
              <w:t>(</w:t>
            </w:r>
            <w:r w:rsidR="004D6924" w:rsidRPr="006C5553">
              <w:rPr>
                <w:rFonts w:asciiTheme="majorHAnsi" w:hAnsiTheme="majorHAnsi" w:cstheme="majorHAnsi"/>
                <w:sz w:val="20"/>
              </w:rPr>
              <w:t>1.8</w:t>
            </w:r>
            <w:r w:rsidR="006C5553" w:rsidRPr="006C5553">
              <w:rPr>
                <w:rFonts w:asciiTheme="majorHAnsi" w:hAnsiTheme="majorHAnsi" w:cstheme="majorHAnsi"/>
                <w:sz w:val="20"/>
              </w:rPr>
              <w:t>)</w:t>
            </w:r>
          </w:p>
        </w:tc>
        <w:tc>
          <w:tcPr>
            <w:tcW w:w="1135" w:type="dxa"/>
          </w:tcPr>
          <w:p w14:paraId="40D77966" w14:textId="6A926DC8"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35.88 </w:t>
            </w:r>
            <w:r w:rsidR="006C5553">
              <w:rPr>
                <w:rFonts w:asciiTheme="majorHAnsi" w:hAnsiTheme="majorHAnsi" w:cstheme="majorHAnsi"/>
                <w:sz w:val="20"/>
              </w:rPr>
              <w:t>(</w:t>
            </w:r>
            <w:r w:rsidRPr="006C5553">
              <w:rPr>
                <w:rFonts w:asciiTheme="majorHAnsi" w:hAnsiTheme="majorHAnsi" w:cstheme="majorHAnsi"/>
                <w:sz w:val="20"/>
              </w:rPr>
              <w:t>25.1</w:t>
            </w:r>
            <w:r w:rsidR="006C5553" w:rsidRPr="006C5553">
              <w:rPr>
                <w:rFonts w:asciiTheme="majorHAnsi" w:hAnsiTheme="majorHAnsi" w:cstheme="majorHAnsi"/>
                <w:sz w:val="20"/>
              </w:rPr>
              <w:t>)</w:t>
            </w:r>
          </w:p>
        </w:tc>
        <w:tc>
          <w:tcPr>
            <w:tcW w:w="1133" w:type="dxa"/>
          </w:tcPr>
          <w:p w14:paraId="255906F6" w14:textId="07139A4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r>
      <w:tr w:rsidR="004D6924" w:rsidRPr="006C5553" w14:paraId="029C5110" w14:textId="77777777" w:rsidTr="00B328E0">
        <w:tc>
          <w:tcPr>
            <w:tcW w:w="2519" w:type="dxa"/>
            <w:vMerge/>
          </w:tcPr>
          <w:p w14:paraId="16B9594C" w14:textId="77777777" w:rsidR="004D6924" w:rsidRPr="006C5553" w:rsidRDefault="004D6924" w:rsidP="006C5553">
            <w:pPr>
              <w:rPr>
                <w:rFonts w:asciiTheme="majorHAnsi" w:hAnsiTheme="majorHAnsi" w:cstheme="majorHAnsi"/>
                <w:sz w:val="20"/>
              </w:rPr>
            </w:pPr>
          </w:p>
        </w:tc>
        <w:tc>
          <w:tcPr>
            <w:tcW w:w="1276" w:type="dxa"/>
          </w:tcPr>
          <w:p w14:paraId="5FA37C45" w14:textId="364B972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RA </w:t>
            </w:r>
            <w:proofErr w:type="spellStart"/>
            <w:r w:rsidRPr="006C5553">
              <w:rPr>
                <w:rFonts w:asciiTheme="majorHAnsi" w:hAnsiTheme="majorHAnsi" w:cstheme="majorHAnsi"/>
                <w:sz w:val="20"/>
              </w:rPr>
              <w:t>tx</w:t>
            </w:r>
            <w:proofErr w:type="spellEnd"/>
            <w:r w:rsidRPr="006C5553">
              <w:rPr>
                <w:rFonts w:asciiTheme="majorHAnsi" w:hAnsiTheme="majorHAnsi" w:cstheme="majorHAnsi"/>
                <w:sz w:val="20"/>
              </w:rPr>
              <w:t xml:space="preserve"> with bio  &amp; FM</w:t>
            </w:r>
          </w:p>
        </w:tc>
        <w:tc>
          <w:tcPr>
            <w:tcW w:w="993" w:type="dxa"/>
          </w:tcPr>
          <w:p w14:paraId="1DE33DBB" w14:textId="1D1C1550"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16</w:t>
            </w:r>
          </w:p>
        </w:tc>
        <w:tc>
          <w:tcPr>
            <w:tcW w:w="1135" w:type="dxa"/>
          </w:tcPr>
          <w:p w14:paraId="31C40088" w14:textId="3F2710F1"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475533D4" w14:textId="58C1CDFB"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2AB21E5D" w14:textId="1E080D9F"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0E43A12B" w14:textId="538B5BCF"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538A97C2" w14:textId="1E3CBF79"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4.40 </w:t>
            </w:r>
            <w:r w:rsidR="006C5553">
              <w:rPr>
                <w:rFonts w:asciiTheme="majorHAnsi" w:hAnsiTheme="majorHAnsi" w:cstheme="majorHAnsi"/>
                <w:sz w:val="20"/>
              </w:rPr>
              <w:t>(</w:t>
            </w:r>
            <w:r w:rsidRPr="006C5553">
              <w:rPr>
                <w:rFonts w:asciiTheme="majorHAnsi" w:hAnsiTheme="majorHAnsi" w:cstheme="majorHAnsi"/>
                <w:sz w:val="20"/>
              </w:rPr>
              <w:t>0.8</w:t>
            </w:r>
            <w:r w:rsidR="006C5553" w:rsidRPr="006C5553">
              <w:rPr>
                <w:rFonts w:asciiTheme="majorHAnsi" w:hAnsiTheme="majorHAnsi" w:cstheme="majorHAnsi"/>
                <w:sz w:val="20"/>
              </w:rPr>
              <w:t>)</w:t>
            </w:r>
          </w:p>
        </w:tc>
        <w:tc>
          <w:tcPr>
            <w:tcW w:w="1310" w:type="dxa"/>
          </w:tcPr>
          <w:p w14:paraId="06ECBC9B" w14:textId="48F8FC2C"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10.1 </w:t>
            </w:r>
            <w:r w:rsidR="006C5553">
              <w:rPr>
                <w:rFonts w:asciiTheme="majorHAnsi" w:hAnsiTheme="majorHAnsi" w:cstheme="majorHAnsi"/>
                <w:sz w:val="20"/>
              </w:rPr>
              <w:t>(</w:t>
            </w:r>
            <w:r w:rsidRPr="006C5553">
              <w:rPr>
                <w:rFonts w:asciiTheme="majorHAnsi" w:hAnsiTheme="majorHAnsi" w:cstheme="majorHAnsi"/>
                <w:sz w:val="20"/>
              </w:rPr>
              <w:t>7.5</w:t>
            </w:r>
            <w:r w:rsidR="006C5553" w:rsidRPr="006C5553">
              <w:rPr>
                <w:rFonts w:asciiTheme="majorHAnsi" w:hAnsiTheme="majorHAnsi" w:cstheme="majorHAnsi"/>
                <w:sz w:val="20"/>
              </w:rPr>
              <w:t>)</w:t>
            </w:r>
          </w:p>
        </w:tc>
        <w:tc>
          <w:tcPr>
            <w:tcW w:w="1276" w:type="dxa"/>
          </w:tcPr>
          <w:p w14:paraId="430C3297" w14:textId="46B9C52E"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2.25 </w:t>
            </w:r>
            <w:r w:rsidR="006C5553">
              <w:rPr>
                <w:rFonts w:asciiTheme="majorHAnsi" w:hAnsiTheme="majorHAnsi" w:cstheme="majorHAnsi"/>
                <w:sz w:val="20"/>
              </w:rPr>
              <w:t>(</w:t>
            </w:r>
            <w:r w:rsidRPr="006C5553">
              <w:rPr>
                <w:rFonts w:asciiTheme="majorHAnsi" w:hAnsiTheme="majorHAnsi" w:cstheme="majorHAnsi"/>
                <w:sz w:val="20"/>
              </w:rPr>
              <w:t>3.1</w:t>
            </w:r>
            <w:r w:rsidR="006C5553" w:rsidRPr="006C5553">
              <w:rPr>
                <w:rFonts w:asciiTheme="majorHAnsi" w:hAnsiTheme="majorHAnsi" w:cstheme="majorHAnsi"/>
                <w:sz w:val="20"/>
              </w:rPr>
              <w:t>)</w:t>
            </w:r>
          </w:p>
        </w:tc>
        <w:tc>
          <w:tcPr>
            <w:tcW w:w="1135" w:type="dxa"/>
          </w:tcPr>
          <w:p w14:paraId="45FDB21B" w14:textId="27904003" w:rsidR="004D6924"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70.44 </w:t>
            </w:r>
            <w:r w:rsidR="006C5553">
              <w:rPr>
                <w:rFonts w:asciiTheme="majorHAnsi" w:hAnsiTheme="majorHAnsi" w:cstheme="majorHAnsi"/>
                <w:sz w:val="20"/>
              </w:rPr>
              <w:t>(</w:t>
            </w:r>
            <w:r w:rsidRPr="006C5553">
              <w:rPr>
                <w:rFonts w:asciiTheme="majorHAnsi" w:hAnsiTheme="majorHAnsi" w:cstheme="majorHAnsi"/>
                <w:sz w:val="20"/>
              </w:rPr>
              <w:t>17.8</w:t>
            </w:r>
            <w:r w:rsidR="006C5553" w:rsidRPr="006C5553">
              <w:rPr>
                <w:rFonts w:asciiTheme="majorHAnsi" w:hAnsiTheme="majorHAnsi" w:cstheme="majorHAnsi"/>
                <w:sz w:val="20"/>
              </w:rPr>
              <w:t>)</w:t>
            </w:r>
          </w:p>
        </w:tc>
        <w:tc>
          <w:tcPr>
            <w:tcW w:w="1133" w:type="dxa"/>
          </w:tcPr>
          <w:p w14:paraId="30A69B30" w14:textId="383012D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r>
      <w:tr w:rsidR="00A443B8" w:rsidRPr="006C5553" w14:paraId="5CE6746E" w14:textId="77777777" w:rsidTr="00B328E0">
        <w:tc>
          <w:tcPr>
            <w:tcW w:w="2519" w:type="dxa"/>
            <w:vMerge w:val="restart"/>
          </w:tcPr>
          <w:p w14:paraId="661FF589" w14:textId="77777777" w:rsidR="00A443B8" w:rsidRPr="006C5553" w:rsidRDefault="00A443B8" w:rsidP="006C5553">
            <w:pPr>
              <w:rPr>
                <w:rFonts w:asciiTheme="majorHAnsi" w:hAnsiTheme="majorHAnsi" w:cstheme="majorHAnsi"/>
                <w:sz w:val="20"/>
              </w:rPr>
            </w:pPr>
            <w:proofErr w:type="spellStart"/>
            <w:r w:rsidRPr="006C5553">
              <w:rPr>
                <w:rFonts w:asciiTheme="majorHAnsi" w:hAnsiTheme="majorHAnsi" w:cstheme="majorHAnsi"/>
                <w:sz w:val="20"/>
              </w:rPr>
              <w:t>Mian</w:t>
            </w:r>
            <w:proofErr w:type="spellEnd"/>
            <w:r w:rsidRPr="006C5553">
              <w:rPr>
                <w:rFonts w:asciiTheme="majorHAnsi" w:hAnsiTheme="majorHAnsi" w:cstheme="majorHAnsi"/>
                <w:sz w:val="20"/>
              </w:rPr>
              <w:t xml:space="preserve"> et al</w:t>
            </w:r>
          </w:p>
          <w:p w14:paraId="731B68FA" w14:textId="77777777" w:rsidR="00A443B8" w:rsidRPr="006C5553" w:rsidRDefault="00A443B8" w:rsidP="006C5553">
            <w:pPr>
              <w:rPr>
                <w:rFonts w:asciiTheme="majorHAnsi" w:hAnsiTheme="majorHAnsi" w:cstheme="majorHAnsi"/>
                <w:sz w:val="20"/>
              </w:rPr>
            </w:pPr>
          </w:p>
          <w:p w14:paraId="3101793E" w14:textId="10C489B4"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Rheumatoid arthritis patients with</w:t>
            </w:r>
            <w:r w:rsidR="00350309" w:rsidRPr="006C5553">
              <w:rPr>
                <w:rFonts w:asciiTheme="majorHAnsi" w:hAnsiTheme="majorHAnsi" w:cstheme="majorHAnsi"/>
                <w:sz w:val="20"/>
              </w:rPr>
              <w:t xml:space="preserve"> </w:t>
            </w:r>
            <w:proofErr w:type="spellStart"/>
            <w:r w:rsidRPr="006C5553">
              <w:rPr>
                <w:rFonts w:asciiTheme="majorHAnsi" w:hAnsiTheme="majorHAnsi" w:cstheme="majorHAnsi"/>
                <w:sz w:val="20"/>
              </w:rPr>
              <w:t>fibromyalgic</w:t>
            </w:r>
            <w:proofErr w:type="spellEnd"/>
            <w:r w:rsidRPr="006C5553">
              <w:rPr>
                <w:rFonts w:asciiTheme="majorHAnsi" w:hAnsiTheme="majorHAnsi" w:cstheme="majorHAnsi"/>
                <w:sz w:val="20"/>
              </w:rPr>
              <w:t xml:space="preserve"> clinical features have</w:t>
            </w:r>
            <w:r w:rsidR="00350309" w:rsidRPr="006C5553">
              <w:rPr>
                <w:rFonts w:asciiTheme="majorHAnsi" w:hAnsiTheme="majorHAnsi" w:cstheme="majorHAnsi"/>
                <w:sz w:val="20"/>
              </w:rPr>
              <w:t xml:space="preserve"> </w:t>
            </w:r>
            <w:r w:rsidRPr="006C5553">
              <w:rPr>
                <w:rFonts w:asciiTheme="majorHAnsi" w:hAnsiTheme="majorHAnsi" w:cstheme="majorHAnsi"/>
                <w:sz w:val="20"/>
              </w:rPr>
              <w:t>significantly less synovitis as defined by</w:t>
            </w:r>
            <w:r w:rsidR="0066485A" w:rsidRPr="006C5553">
              <w:rPr>
                <w:rFonts w:asciiTheme="majorHAnsi" w:hAnsiTheme="majorHAnsi" w:cstheme="majorHAnsi"/>
                <w:sz w:val="20"/>
              </w:rPr>
              <w:t xml:space="preserve"> </w:t>
            </w:r>
            <w:r w:rsidRPr="006C5553">
              <w:rPr>
                <w:rFonts w:asciiTheme="majorHAnsi" w:hAnsiTheme="majorHAnsi" w:cstheme="majorHAnsi"/>
                <w:sz w:val="20"/>
              </w:rPr>
              <w:t>power Doppler ultrasound (2016)</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86/s12891-016-1258-6 [doi];10.1186/s12891-016-1258-6 [pii]", "ISSN" : "1471-2474 (Electronic)", "PMID" : "27659057", "abstract" : "BACKGROUND: In patients with rheumatoid arthritis (RA) clinical measures of disease activity may not reliably discriminate between patients with active inflammatory disease and those with concomitant fibromyalgia (FM). Recent work has shown RA patients with a 28 tender joint count (TJC) minus swollen joint count (SJC) of 7 or more (joint count criteria) are more likely to meet classification criteria for FM. This study aimed to determine whether RA patients meeting clinical criteria for FM had lower levels of joint inflammation as determined by ultrasound (US). METHODS: RA patients with DAS28 &gt; 2.6 were recruited. Patients underwent clinical assessment including ultrasound examination of the hands and wrists with quantification of grey scale (GS) and power Doppler (PD) synovitis. Patients completed questionnaires to assess pain, fatigue, disability and psychological comorbidity. RESULTS: Patients meeting either of the FM criteria had higher scores for disease activity, depression, disability and fatigue. Those meeting both the joint count and classification FM criteria had significantly lower levels of GS and PD inflammation on US. CONCLUSIONS: RA patients with concomitant FM, as determined by widespread soft tissue tenderness but fewer clinically inflamed joints, have higher disease activity scores but may have lower levels of synovial inflammation on US. This has implications for the identification and management of these patients who may not respond to conventional therapy and hence be more suitable for alternative approaches to treatment", "author" : [ { "dropping-particle" : "", "family" : "Mian", "given" : "A N", "non-dropping-particle" : "", "parse-names" : false, "suffix" : "" }, { "dropping-particle" : "", "family" : "Chaabo", "given" : "K", "non-dropping-particle" : "", "parse-names" : false, "suffix" : "" }, { "dropping-particle" : "", "family" : "Wajed", "given" : "J", "non-dropping-particle" : "", "parse-names" : false, "suffix" : "" }, { "dropping-particle" : "", "family" : "Subesinghe", "given" : "S", "non-dropping-particle" : "", "parse-names" : false, "suffix" : "" }, { "dropping-particle" : "", "family" : "Gullick", "given" : "N J", "non-dropping-particle" : "", "parse-names" : false, "suffix" : "" }, { "dropping-particle" : "", "family" : "Kirkham", "given" : "B", "non-dropping-particle" : "", "parse-names" : false, "suffix" : "" }, { "dropping-particle" : "", "family" : "Garrood", "given" : "T", "non-dropping-particle" : "", "parse-names" : false, "suffix" : "" } ], "container-title" : "BMC. Musculoskelet Disord", "id" : "ITEM-1", "issued" : { "date-parts" : [ [ "2016" ] ] }, "page" : "404", "title" : "Rheumatoid arthritis patients with fibromyalgic clinical features have significantly less synovitis as defined by power Doppler ultrasound", "type" : "article-journal", "volume" : "17" }, "uris" : [ "http://www.mendeley.com/documents/?uuid=95f73da6-ea63-44fe-8742-443748035c36", "http://www.mendeley.com/documents/?uuid=28d6fde2-8df1-4431-9e48-377742a7b6c7", "http://www.mendeley.com/documents/?uuid=0f03d810-93b3-48b6-af97-66437ab14d86" ] } ], "mendeley" : { "formattedCitation" : "(28)", "plainTextFormattedCitation" : "(28)", "previouslyFormattedCitation" : "(22)"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8)</w:t>
            </w:r>
            <w:r w:rsidR="00D6499A" w:rsidRPr="006C5553">
              <w:rPr>
                <w:rFonts w:asciiTheme="majorHAnsi" w:hAnsiTheme="majorHAnsi" w:cstheme="majorHAnsi"/>
                <w:sz w:val="20"/>
              </w:rPr>
              <w:fldChar w:fldCharType="end"/>
            </w:r>
          </w:p>
        </w:tc>
        <w:tc>
          <w:tcPr>
            <w:tcW w:w="1276" w:type="dxa"/>
          </w:tcPr>
          <w:p w14:paraId="2094FCE4" w14:textId="37FD1BFD"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0EB6879B" w14:textId="226302CF"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N= 28</w:t>
            </w:r>
          </w:p>
        </w:tc>
        <w:tc>
          <w:tcPr>
            <w:tcW w:w="1135" w:type="dxa"/>
          </w:tcPr>
          <w:p w14:paraId="0B7CF172" w14:textId="172731FC"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Mean 63</w:t>
            </w:r>
          </w:p>
        </w:tc>
        <w:tc>
          <w:tcPr>
            <w:tcW w:w="1135" w:type="dxa"/>
          </w:tcPr>
          <w:p w14:paraId="5347555D" w14:textId="1A519DAB"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22 (79)</w:t>
            </w:r>
          </w:p>
        </w:tc>
        <w:tc>
          <w:tcPr>
            <w:tcW w:w="1135" w:type="dxa"/>
          </w:tcPr>
          <w:p w14:paraId="72A2BE67" w14:textId="481A5601"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686F6BA7" w14:textId="13D6CFA1"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581D7C9" w14:textId="7F44D719"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4.11 </w:t>
            </w:r>
            <w:r w:rsidR="006C5553">
              <w:rPr>
                <w:rFonts w:asciiTheme="majorHAnsi" w:hAnsiTheme="majorHAnsi" w:cstheme="majorHAnsi"/>
                <w:sz w:val="20"/>
              </w:rPr>
              <w:t>(</w:t>
            </w:r>
            <w:r w:rsidRPr="006C5553">
              <w:rPr>
                <w:rFonts w:asciiTheme="majorHAnsi" w:hAnsiTheme="majorHAnsi" w:cstheme="majorHAnsi"/>
                <w:sz w:val="20"/>
              </w:rPr>
              <w:t>1.00</w:t>
            </w:r>
            <w:r w:rsidR="006C5553" w:rsidRPr="006C5553">
              <w:rPr>
                <w:rFonts w:asciiTheme="majorHAnsi" w:hAnsiTheme="majorHAnsi" w:cstheme="majorHAnsi"/>
                <w:sz w:val="20"/>
              </w:rPr>
              <w:t>)</w:t>
            </w:r>
          </w:p>
        </w:tc>
        <w:tc>
          <w:tcPr>
            <w:tcW w:w="1310" w:type="dxa"/>
          </w:tcPr>
          <w:p w14:paraId="314005FF" w14:textId="10724D17"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7.39 </w:t>
            </w:r>
            <w:r w:rsidR="006C5553">
              <w:rPr>
                <w:rFonts w:asciiTheme="majorHAnsi" w:hAnsiTheme="majorHAnsi" w:cstheme="majorHAnsi"/>
                <w:sz w:val="20"/>
              </w:rPr>
              <w:t>(</w:t>
            </w:r>
            <w:r w:rsidRPr="006C5553">
              <w:rPr>
                <w:rFonts w:asciiTheme="majorHAnsi" w:hAnsiTheme="majorHAnsi" w:cstheme="majorHAnsi"/>
                <w:sz w:val="20"/>
              </w:rPr>
              <w:t>5.40</w:t>
            </w:r>
            <w:r w:rsidR="006C5553" w:rsidRPr="006C5553">
              <w:rPr>
                <w:rFonts w:asciiTheme="majorHAnsi" w:hAnsiTheme="majorHAnsi" w:cstheme="majorHAnsi"/>
                <w:sz w:val="20"/>
              </w:rPr>
              <w:t>)</w:t>
            </w:r>
          </w:p>
        </w:tc>
        <w:tc>
          <w:tcPr>
            <w:tcW w:w="1276" w:type="dxa"/>
          </w:tcPr>
          <w:p w14:paraId="0032E886" w14:textId="0A1325EA" w:rsidR="00A443B8" w:rsidRPr="006C5553" w:rsidRDefault="006C5553" w:rsidP="006C5553">
            <w:pPr>
              <w:rPr>
                <w:rFonts w:asciiTheme="majorHAnsi" w:hAnsiTheme="majorHAnsi" w:cstheme="majorHAnsi"/>
                <w:sz w:val="20"/>
              </w:rPr>
            </w:pPr>
            <w:r>
              <w:rPr>
                <w:rFonts w:asciiTheme="majorHAnsi" w:hAnsiTheme="majorHAnsi" w:cstheme="majorHAnsi"/>
                <w:sz w:val="20"/>
              </w:rPr>
              <w:t>2.79 (</w:t>
            </w:r>
            <w:r w:rsidR="00A443B8" w:rsidRPr="006C5553">
              <w:rPr>
                <w:rFonts w:asciiTheme="majorHAnsi" w:hAnsiTheme="majorHAnsi" w:cstheme="majorHAnsi"/>
                <w:sz w:val="20"/>
              </w:rPr>
              <w:t>3.51</w:t>
            </w:r>
            <w:r w:rsidRPr="006C5553">
              <w:rPr>
                <w:rFonts w:asciiTheme="majorHAnsi" w:hAnsiTheme="majorHAnsi" w:cstheme="majorHAnsi"/>
                <w:sz w:val="20"/>
              </w:rPr>
              <w:t>)</w:t>
            </w:r>
          </w:p>
        </w:tc>
        <w:tc>
          <w:tcPr>
            <w:tcW w:w="1135" w:type="dxa"/>
          </w:tcPr>
          <w:p w14:paraId="3C0F0AD6" w14:textId="6B77338E" w:rsidR="00A443B8" w:rsidRPr="006C5553" w:rsidRDefault="006C5553" w:rsidP="006C5553">
            <w:pPr>
              <w:rPr>
                <w:rFonts w:asciiTheme="majorHAnsi" w:hAnsiTheme="majorHAnsi" w:cstheme="majorHAnsi"/>
                <w:sz w:val="20"/>
              </w:rPr>
            </w:pPr>
            <w:r>
              <w:rPr>
                <w:rFonts w:asciiTheme="majorHAnsi" w:hAnsiTheme="majorHAnsi" w:cstheme="majorHAnsi"/>
                <w:sz w:val="20"/>
              </w:rPr>
              <w:t>49.50 (</w:t>
            </w:r>
            <w:r w:rsidR="00A443B8" w:rsidRPr="006C5553">
              <w:rPr>
                <w:rFonts w:asciiTheme="majorHAnsi" w:hAnsiTheme="majorHAnsi" w:cstheme="majorHAnsi"/>
                <w:sz w:val="20"/>
              </w:rPr>
              <w:t>20.52</w:t>
            </w:r>
            <w:r w:rsidRPr="006C5553">
              <w:rPr>
                <w:rFonts w:asciiTheme="majorHAnsi" w:hAnsiTheme="majorHAnsi" w:cstheme="majorHAnsi"/>
                <w:sz w:val="20"/>
              </w:rPr>
              <w:t>)</w:t>
            </w:r>
          </w:p>
        </w:tc>
        <w:tc>
          <w:tcPr>
            <w:tcW w:w="1133" w:type="dxa"/>
          </w:tcPr>
          <w:p w14:paraId="281F8963" w14:textId="7F934FEE"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19.18</w:t>
            </w:r>
            <w:r w:rsidR="006C5553">
              <w:rPr>
                <w:rFonts w:asciiTheme="majorHAnsi" w:hAnsiTheme="majorHAnsi" w:cstheme="majorHAnsi"/>
                <w:sz w:val="20"/>
              </w:rPr>
              <w:t xml:space="preserve"> (</w:t>
            </w:r>
            <w:r w:rsidRPr="006C5553">
              <w:rPr>
                <w:rFonts w:asciiTheme="majorHAnsi" w:hAnsiTheme="majorHAnsi" w:cstheme="majorHAnsi"/>
                <w:sz w:val="20"/>
              </w:rPr>
              <w:t>17.84</w:t>
            </w:r>
            <w:r w:rsidR="006C5553" w:rsidRPr="006C5553">
              <w:rPr>
                <w:rFonts w:asciiTheme="majorHAnsi" w:hAnsiTheme="majorHAnsi" w:cstheme="majorHAnsi"/>
                <w:sz w:val="20"/>
              </w:rPr>
              <w:t>)</w:t>
            </w:r>
          </w:p>
        </w:tc>
      </w:tr>
      <w:tr w:rsidR="00A443B8" w:rsidRPr="006C5553" w14:paraId="4B2032B2" w14:textId="77777777" w:rsidTr="00B328E0">
        <w:tc>
          <w:tcPr>
            <w:tcW w:w="2519" w:type="dxa"/>
            <w:vMerge/>
          </w:tcPr>
          <w:p w14:paraId="083CE8BB" w14:textId="77777777" w:rsidR="00A443B8" w:rsidRPr="006C5553" w:rsidRDefault="00A443B8" w:rsidP="006C5553">
            <w:pPr>
              <w:rPr>
                <w:rFonts w:asciiTheme="majorHAnsi" w:hAnsiTheme="majorHAnsi" w:cstheme="majorHAnsi"/>
                <w:sz w:val="20"/>
              </w:rPr>
            </w:pPr>
          </w:p>
        </w:tc>
        <w:tc>
          <w:tcPr>
            <w:tcW w:w="1276" w:type="dxa"/>
          </w:tcPr>
          <w:p w14:paraId="23B911BF" w14:textId="042781E5"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0DEA8EA0" w14:textId="4EA44575"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N=19</w:t>
            </w:r>
          </w:p>
        </w:tc>
        <w:tc>
          <w:tcPr>
            <w:tcW w:w="1135" w:type="dxa"/>
          </w:tcPr>
          <w:p w14:paraId="7A6E597A" w14:textId="55B5448C"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Mean 57</w:t>
            </w:r>
          </w:p>
        </w:tc>
        <w:tc>
          <w:tcPr>
            <w:tcW w:w="1135" w:type="dxa"/>
          </w:tcPr>
          <w:p w14:paraId="766B96DA" w14:textId="0204BF21"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16 (84)</w:t>
            </w:r>
          </w:p>
        </w:tc>
        <w:tc>
          <w:tcPr>
            <w:tcW w:w="1135" w:type="dxa"/>
          </w:tcPr>
          <w:p w14:paraId="18871B04" w14:textId="356236A3"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122418A3" w14:textId="32E800BF"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36936F9E" w14:textId="55B8811C"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5.23 </w:t>
            </w:r>
            <w:r w:rsidR="006C5553">
              <w:rPr>
                <w:rFonts w:asciiTheme="majorHAnsi" w:hAnsiTheme="majorHAnsi" w:cstheme="majorHAnsi"/>
                <w:sz w:val="20"/>
              </w:rPr>
              <w:t>(</w:t>
            </w:r>
            <w:r w:rsidRPr="006C5553">
              <w:rPr>
                <w:rFonts w:asciiTheme="majorHAnsi" w:hAnsiTheme="majorHAnsi" w:cstheme="majorHAnsi"/>
                <w:sz w:val="20"/>
              </w:rPr>
              <w:t>0.75</w:t>
            </w:r>
            <w:r w:rsidR="006C5553" w:rsidRPr="006C5553">
              <w:rPr>
                <w:rFonts w:asciiTheme="majorHAnsi" w:hAnsiTheme="majorHAnsi" w:cstheme="majorHAnsi"/>
                <w:sz w:val="20"/>
              </w:rPr>
              <w:t>)</w:t>
            </w:r>
          </w:p>
          <w:p w14:paraId="0DD1D0D4" w14:textId="40FFF62A" w:rsidR="00A443B8" w:rsidRPr="006C5553" w:rsidRDefault="00A443B8" w:rsidP="006C5553">
            <w:pPr>
              <w:rPr>
                <w:rFonts w:asciiTheme="majorHAnsi" w:hAnsiTheme="majorHAnsi" w:cstheme="majorHAnsi"/>
                <w:sz w:val="20"/>
              </w:rPr>
            </w:pPr>
          </w:p>
        </w:tc>
        <w:tc>
          <w:tcPr>
            <w:tcW w:w="1310" w:type="dxa"/>
          </w:tcPr>
          <w:p w14:paraId="4544FD8D" w14:textId="516173E6"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15.663 </w:t>
            </w:r>
            <w:r w:rsidR="006C5553">
              <w:rPr>
                <w:rFonts w:asciiTheme="majorHAnsi" w:hAnsiTheme="majorHAnsi" w:cstheme="majorHAnsi"/>
                <w:sz w:val="20"/>
              </w:rPr>
              <w:t>(</w:t>
            </w:r>
            <w:r w:rsidRPr="006C5553">
              <w:rPr>
                <w:rFonts w:asciiTheme="majorHAnsi" w:hAnsiTheme="majorHAnsi" w:cstheme="majorHAnsi"/>
                <w:sz w:val="20"/>
              </w:rPr>
              <w:t>5.84</w:t>
            </w:r>
            <w:r w:rsidR="006C5553" w:rsidRPr="006C5553">
              <w:rPr>
                <w:rFonts w:asciiTheme="majorHAnsi" w:hAnsiTheme="majorHAnsi" w:cstheme="majorHAnsi"/>
                <w:sz w:val="20"/>
              </w:rPr>
              <w:t>)</w:t>
            </w:r>
            <w:r w:rsidRPr="006C5553">
              <w:rPr>
                <w:rFonts w:asciiTheme="majorHAnsi" w:hAnsiTheme="majorHAnsi" w:cstheme="majorHAnsi"/>
                <w:sz w:val="20"/>
              </w:rPr>
              <w:t xml:space="preserve"> </w:t>
            </w:r>
          </w:p>
        </w:tc>
        <w:tc>
          <w:tcPr>
            <w:tcW w:w="1276" w:type="dxa"/>
          </w:tcPr>
          <w:p w14:paraId="02BFEE55" w14:textId="0EC63629" w:rsidR="00A443B8" w:rsidRPr="006C5553" w:rsidRDefault="006C5553" w:rsidP="006C5553">
            <w:pPr>
              <w:rPr>
                <w:rFonts w:asciiTheme="majorHAnsi" w:hAnsiTheme="majorHAnsi" w:cstheme="majorHAnsi"/>
                <w:sz w:val="20"/>
              </w:rPr>
            </w:pPr>
            <w:r>
              <w:rPr>
                <w:rFonts w:asciiTheme="majorHAnsi" w:hAnsiTheme="majorHAnsi" w:cstheme="majorHAnsi"/>
                <w:sz w:val="20"/>
              </w:rPr>
              <w:t>1.84 (</w:t>
            </w:r>
            <w:r w:rsidR="00A443B8" w:rsidRPr="006C5553">
              <w:rPr>
                <w:rFonts w:asciiTheme="majorHAnsi" w:hAnsiTheme="majorHAnsi" w:cstheme="majorHAnsi"/>
                <w:sz w:val="20"/>
              </w:rPr>
              <w:t>2.29</w:t>
            </w:r>
            <w:r>
              <w:rPr>
                <w:rFonts w:asciiTheme="majorHAnsi" w:hAnsiTheme="majorHAnsi" w:cstheme="majorHAnsi"/>
                <w:sz w:val="20"/>
              </w:rPr>
              <w:t>)</w:t>
            </w:r>
          </w:p>
        </w:tc>
        <w:tc>
          <w:tcPr>
            <w:tcW w:w="1135" w:type="dxa"/>
          </w:tcPr>
          <w:p w14:paraId="1826D9C5" w14:textId="59B3665F" w:rsidR="00A443B8" w:rsidRPr="006C5553" w:rsidRDefault="006C5553" w:rsidP="006C5553">
            <w:pPr>
              <w:rPr>
                <w:rFonts w:asciiTheme="majorHAnsi" w:hAnsiTheme="majorHAnsi" w:cstheme="majorHAnsi"/>
                <w:sz w:val="20"/>
              </w:rPr>
            </w:pPr>
            <w:r>
              <w:rPr>
                <w:rFonts w:asciiTheme="majorHAnsi" w:hAnsiTheme="majorHAnsi" w:cstheme="majorHAnsi"/>
                <w:sz w:val="20"/>
              </w:rPr>
              <w:t>57.05 (</w:t>
            </w:r>
            <w:r w:rsidR="00A443B8" w:rsidRPr="006C5553">
              <w:rPr>
                <w:rFonts w:asciiTheme="majorHAnsi" w:hAnsiTheme="majorHAnsi" w:cstheme="majorHAnsi"/>
                <w:sz w:val="20"/>
              </w:rPr>
              <w:t>18.31</w:t>
            </w:r>
            <w:r w:rsidRPr="006C5553">
              <w:rPr>
                <w:rFonts w:asciiTheme="majorHAnsi" w:hAnsiTheme="majorHAnsi" w:cstheme="majorHAnsi"/>
                <w:sz w:val="20"/>
              </w:rPr>
              <w:t>)</w:t>
            </w:r>
          </w:p>
        </w:tc>
        <w:tc>
          <w:tcPr>
            <w:tcW w:w="1133" w:type="dxa"/>
          </w:tcPr>
          <w:p w14:paraId="257D1876" w14:textId="0C0436DD" w:rsidR="00A443B8" w:rsidRPr="006C5553" w:rsidRDefault="00A443B8" w:rsidP="006C5553">
            <w:pPr>
              <w:rPr>
                <w:rFonts w:asciiTheme="majorHAnsi" w:hAnsiTheme="majorHAnsi" w:cstheme="majorHAnsi"/>
                <w:sz w:val="20"/>
              </w:rPr>
            </w:pPr>
            <w:r w:rsidRPr="006C5553">
              <w:rPr>
                <w:rFonts w:asciiTheme="majorHAnsi" w:hAnsiTheme="majorHAnsi" w:cstheme="majorHAnsi"/>
                <w:sz w:val="20"/>
              </w:rPr>
              <w:t xml:space="preserve">20.53 </w:t>
            </w:r>
            <w:r w:rsidR="006C5553">
              <w:rPr>
                <w:rFonts w:asciiTheme="majorHAnsi" w:hAnsiTheme="majorHAnsi" w:cstheme="majorHAnsi"/>
                <w:sz w:val="20"/>
              </w:rPr>
              <w:t>(</w:t>
            </w:r>
            <w:r w:rsidRPr="006C5553">
              <w:rPr>
                <w:rFonts w:asciiTheme="majorHAnsi" w:hAnsiTheme="majorHAnsi" w:cstheme="majorHAnsi"/>
                <w:sz w:val="20"/>
              </w:rPr>
              <w:t>14.44</w:t>
            </w:r>
            <w:r w:rsidR="006C5553" w:rsidRPr="006C5553">
              <w:rPr>
                <w:rFonts w:asciiTheme="majorHAnsi" w:hAnsiTheme="majorHAnsi" w:cstheme="majorHAnsi"/>
                <w:sz w:val="20"/>
              </w:rPr>
              <w:t>)</w:t>
            </w:r>
          </w:p>
        </w:tc>
      </w:tr>
      <w:tr w:rsidR="004D6924" w:rsidRPr="006C5553" w14:paraId="010E9438" w14:textId="77777777" w:rsidTr="00B328E0">
        <w:trPr>
          <w:trHeight w:val="1245"/>
        </w:trPr>
        <w:tc>
          <w:tcPr>
            <w:tcW w:w="2519" w:type="dxa"/>
            <w:vMerge w:val="restart"/>
          </w:tcPr>
          <w:p w14:paraId="4B2F916E" w14:textId="77777777" w:rsidR="004D6924" w:rsidRPr="006C5553" w:rsidRDefault="004D6924" w:rsidP="006C5553">
            <w:pPr>
              <w:rPr>
                <w:rFonts w:asciiTheme="majorHAnsi" w:hAnsiTheme="majorHAnsi" w:cstheme="majorHAnsi"/>
                <w:sz w:val="20"/>
              </w:rPr>
            </w:pPr>
            <w:proofErr w:type="gramStart"/>
            <w:r w:rsidRPr="006C5553">
              <w:rPr>
                <w:rFonts w:asciiTheme="majorHAnsi" w:hAnsiTheme="majorHAnsi" w:cstheme="majorHAnsi"/>
                <w:sz w:val="20"/>
              </w:rPr>
              <w:t>Pollard  et</w:t>
            </w:r>
            <w:proofErr w:type="gramEnd"/>
            <w:r w:rsidRPr="006C5553">
              <w:rPr>
                <w:rFonts w:asciiTheme="majorHAnsi" w:hAnsiTheme="majorHAnsi" w:cstheme="majorHAnsi"/>
                <w:sz w:val="20"/>
              </w:rPr>
              <w:t xml:space="preserve"> al.</w:t>
            </w:r>
          </w:p>
          <w:p w14:paraId="7AEAF576" w14:textId="77777777" w:rsidR="004D6924" w:rsidRPr="006C5553" w:rsidRDefault="004D6924" w:rsidP="006C5553">
            <w:pPr>
              <w:rPr>
                <w:rFonts w:asciiTheme="majorHAnsi" w:hAnsiTheme="majorHAnsi" w:cstheme="majorHAnsi"/>
                <w:sz w:val="20"/>
              </w:rPr>
            </w:pPr>
          </w:p>
          <w:p w14:paraId="4275F3B4" w14:textId="668A9802" w:rsidR="004D6924" w:rsidRPr="006C5553" w:rsidRDefault="004D6924" w:rsidP="006C5553">
            <w:pPr>
              <w:rPr>
                <w:rFonts w:asciiTheme="majorHAnsi" w:hAnsiTheme="majorHAnsi" w:cstheme="majorHAnsi"/>
                <w:sz w:val="20"/>
              </w:rPr>
            </w:pPr>
            <w:proofErr w:type="spellStart"/>
            <w:r w:rsidRPr="006C5553">
              <w:rPr>
                <w:rFonts w:asciiTheme="majorHAnsi" w:hAnsiTheme="majorHAnsi" w:cstheme="majorHAnsi"/>
                <w:sz w:val="20"/>
              </w:rPr>
              <w:t>Fibromyalgic</w:t>
            </w:r>
            <w:proofErr w:type="spellEnd"/>
            <w:r w:rsidRPr="006C5553">
              <w:rPr>
                <w:rFonts w:asciiTheme="majorHAnsi" w:hAnsiTheme="majorHAnsi" w:cstheme="majorHAnsi"/>
                <w:sz w:val="20"/>
              </w:rPr>
              <w:t xml:space="preserve"> rheumatoid arthritis and disease assessment. (2010)</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93/rheumatology/kep458", "ISBN" : "1462-0332 (Electronic)\\r1462-0324 (Linking)", "ISSN" : "1462-0332", "PMID" : "20100795", "abstract" : "OBJECTIVE: We evaluated fibromyalgic RA to determine its clinical impact, identification using core clinical assessments and influence identifying active disease using disease activity scores (DAS-28). METHODS: We examined the impact and identification using core clinical assessments (tender minus swollen joint counts) of fibromyalgic RA (&gt; or =11 tender points) in initial (105 patients) and replicate (100 patients) cohorts. Receiver operator characteristic (ROC) curves optimized the cut-off points using tender minus swollen joint counts; their validity was confirmed in a routine practice cohort (321 patients). We evaluated whether fibromyalgic RA affected the identification of active disease using DAS-28 (&gt; or =5.1) and the clinical disease activity index (CDAI). RESULTS: A total of 18/105 and 12/100 patients in initial and replicate cohorts, respectively, had fibromyalgic RA. This was identified by &gt; or =7 tender minus swollen joint counts with 83% sensitivity and 80% specificity in the initial cohort (72 and 98% in replicate, respectively) and ROC area under the curve 0.80 (0.94 in replicate). 'Fibromyalgic' RA (tender point scores in initial and tender minus swollen joints in clinical practice cohorts) had higher DAS-28, pain, fatigue and HAQ scores. More fibromyalgic RA patients had active disease by DAS-28 (odds ratio 14.3; 95% CI 5.5, 37.1; and CDAI 17.2; 95% CI 6.1, 48.5); conventional assessments (three or more tender joints; three or more swollen joints; ESR &gt; or =28 mm/h) showed no difference (1.75; 95% CI 0.72, 4.3). CONCLUSION: Fibromyalgic RA affects 12-17% of RA outpatients and results in worse functional outcomes. DAS-28 scores over-interpret active disease in fibromyalgic RA.", "author" : [ { "dropping-particle" : "", "family" : "Pollard", "given" : "Louise C", "non-dropping-particle" : "", "parse-names" : false, "suffix" : "" }, { "dropping-particle" : "", "family" : "Kingsley", "given" : "Gabrielle H", "non-dropping-particle" : "", "parse-names" : false, "suffix" : "" }, { "dropping-particle" : "", "family" : "Choy", "given" : "Ernest H", "non-dropping-particle" : "", "parse-names" : false, "suffix" : "" }, { "dropping-particle" : "", "family" : "Scott", "given" : "David L", "non-dropping-particle" : "", "parse-names" : false, "suffix" : "" } ], "container-title" : "Rheumatology (Oxford, England)", "id" : "ITEM-1", "issue" : "5", "issued" : { "date-parts" : [ [ "2010" ] ] }, "page" : "924-8", "title" : "Fibromyalgic rheumatoid arthritis and disease assessment.", "type" : "article-journal", "volume" : "49" }, "uris" : [ "http://www.mendeley.com/documents/?uuid=bd46d6db-0439-4b0d-93a9-4e38e75c82b5", "http://www.mendeley.com/documents/?uuid=9824169b-746a-45b4-bbe8-4be0971f5f88", "http://www.mendeley.com/documents/?uuid=40b2047f-7f8b-4fb2-8ef3-3c671a14099e" ] } ], "mendeley" : { "formattedCitation" : "(41)", "plainTextFormattedCitation" : "(41)", "previouslyFormattedCitation" : "(24)"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41)</w:t>
            </w:r>
            <w:r w:rsidR="00D6499A" w:rsidRPr="006C5553">
              <w:rPr>
                <w:rFonts w:asciiTheme="majorHAnsi" w:hAnsiTheme="majorHAnsi" w:cstheme="majorHAnsi"/>
                <w:sz w:val="20"/>
              </w:rPr>
              <w:fldChar w:fldCharType="end"/>
            </w:r>
          </w:p>
          <w:p w14:paraId="4213089F" w14:textId="77777777" w:rsidR="00377BAF" w:rsidRPr="006C5553" w:rsidRDefault="00377BAF" w:rsidP="006C5553">
            <w:pPr>
              <w:rPr>
                <w:rFonts w:asciiTheme="majorHAnsi" w:hAnsiTheme="majorHAnsi" w:cstheme="majorHAnsi"/>
                <w:sz w:val="20"/>
              </w:rPr>
            </w:pPr>
          </w:p>
          <w:p w14:paraId="356AED43" w14:textId="11389EDB" w:rsidR="00377BAF" w:rsidRPr="006C5553" w:rsidRDefault="00377BAF" w:rsidP="006C5553">
            <w:pPr>
              <w:rPr>
                <w:rFonts w:asciiTheme="majorHAnsi" w:hAnsiTheme="majorHAnsi" w:cstheme="majorHAnsi"/>
                <w:sz w:val="20"/>
              </w:rPr>
            </w:pPr>
            <w:r w:rsidRPr="006C5553">
              <w:rPr>
                <w:rFonts w:asciiTheme="majorHAnsi" w:hAnsiTheme="majorHAnsi" w:cstheme="majorHAnsi"/>
                <w:sz w:val="20"/>
              </w:rPr>
              <w:t>Pain Thresholds in Rheumatoid Arthritis: The Effect of Tender Point Counts and Disease Duration (2012) (33)</w:t>
            </w:r>
          </w:p>
        </w:tc>
        <w:tc>
          <w:tcPr>
            <w:tcW w:w="1276" w:type="dxa"/>
          </w:tcPr>
          <w:p w14:paraId="621CF622" w14:textId="40B79781"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0C1B6B8B" w14:textId="62AA542C"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87</w:t>
            </w:r>
          </w:p>
        </w:tc>
        <w:tc>
          <w:tcPr>
            <w:tcW w:w="1135" w:type="dxa"/>
          </w:tcPr>
          <w:p w14:paraId="12F96A46" w14:textId="3D8E285C"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056EAA71" w14:textId="08BC73C6"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018D6E92" w14:textId="479CE37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29D78F63" w14:textId="5F23903B" w:rsidR="004D6924"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4DA49338" w14:textId="4C2BC2D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4.3 </w:t>
            </w:r>
            <w:r w:rsidR="006C5553">
              <w:rPr>
                <w:rFonts w:asciiTheme="majorHAnsi" w:hAnsiTheme="majorHAnsi" w:cstheme="majorHAnsi"/>
                <w:sz w:val="20"/>
              </w:rPr>
              <w:t>(</w:t>
            </w:r>
            <w:r w:rsidRPr="006C5553">
              <w:rPr>
                <w:rFonts w:asciiTheme="majorHAnsi" w:hAnsiTheme="majorHAnsi" w:cstheme="majorHAnsi"/>
                <w:sz w:val="20"/>
              </w:rPr>
              <w:t>1.43</w:t>
            </w:r>
            <w:r w:rsidR="006C5553" w:rsidRPr="006C5553">
              <w:rPr>
                <w:rFonts w:asciiTheme="majorHAnsi" w:hAnsiTheme="majorHAnsi" w:cstheme="majorHAnsi"/>
                <w:sz w:val="20"/>
              </w:rPr>
              <w:t>)</w:t>
            </w:r>
          </w:p>
        </w:tc>
        <w:tc>
          <w:tcPr>
            <w:tcW w:w="1310" w:type="dxa"/>
          </w:tcPr>
          <w:p w14:paraId="3DB0B0E9" w14:textId="3554ED9F"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6  </w:t>
            </w:r>
            <w:r w:rsidR="006C5553">
              <w:rPr>
                <w:rFonts w:asciiTheme="majorHAnsi" w:hAnsiTheme="majorHAnsi" w:cstheme="majorHAnsi"/>
                <w:sz w:val="20"/>
              </w:rPr>
              <w:t>(</w:t>
            </w:r>
            <w:r w:rsidRPr="006C5553">
              <w:rPr>
                <w:rFonts w:asciiTheme="majorHAnsi" w:hAnsiTheme="majorHAnsi" w:cstheme="majorHAnsi"/>
                <w:sz w:val="20"/>
              </w:rPr>
              <w:t>4.76</w:t>
            </w:r>
            <w:r w:rsidR="006C5553" w:rsidRPr="006C5553">
              <w:rPr>
                <w:rFonts w:asciiTheme="majorHAnsi" w:hAnsiTheme="majorHAnsi" w:cstheme="majorHAnsi"/>
                <w:sz w:val="20"/>
              </w:rPr>
              <w:t>)</w:t>
            </w:r>
          </w:p>
        </w:tc>
        <w:tc>
          <w:tcPr>
            <w:tcW w:w="1276" w:type="dxa"/>
          </w:tcPr>
          <w:p w14:paraId="3E7FA978" w14:textId="1BDFFB5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4 </w:t>
            </w:r>
            <w:r w:rsidR="006C5553">
              <w:rPr>
                <w:rFonts w:asciiTheme="majorHAnsi" w:hAnsiTheme="majorHAnsi" w:cstheme="majorHAnsi"/>
                <w:sz w:val="20"/>
              </w:rPr>
              <w:t>(</w:t>
            </w:r>
            <w:r w:rsidRPr="006C5553">
              <w:rPr>
                <w:rFonts w:asciiTheme="majorHAnsi" w:hAnsiTheme="majorHAnsi" w:cstheme="majorHAnsi"/>
                <w:sz w:val="20"/>
              </w:rPr>
              <w:t>0</w:t>
            </w:r>
            <w:r w:rsidR="006C5553" w:rsidRPr="006C5553">
              <w:rPr>
                <w:rFonts w:asciiTheme="majorHAnsi" w:hAnsiTheme="majorHAnsi" w:cstheme="majorHAnsi"/>
                <w:sz w:val="20"/>
              </w:rPr>
              <w:t>)</w:t>
            </w:r>
          </w:p>
        </w:tc>
        <w:tc>
          <w:tcPr>
            <w:tcW w:w="1135" w:type="dxa"/>
          </w:tcPr>
          <w:p w14:paraId="42953DBB" w14:textId="15230D4B"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726E004E" w14:textId="33D0672C"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27 </w:t>
            </w:r>
            <w:r w:rsidR="006C5553">
              <w:rPr>
                <w:rFonts w:asciiTheme="majorHAnsi" w:hAnsiTheme="majorHAnsi" w:cstheme="majorHAnsi"/>
                <w:sz w:val="20"/>
              </w:rPr>
              <w:t>(</w:t>
            </w:r>
            <w:r w:rsidRPr="006C5553">
              <w:rPr>
                <w:rFonts w:asciiTheme="majorHAnsi" w:hAnsiTheme="majorHAnsi" w:cstheme="majorHAnsi"/>
                <w:sz w:val="20"/>
              </w:rPr>
              <w:t>23.79</w:t>
            </w:r>
            <w:r w:rsidR="006C5553" w:rsidRPr="006C5553">
              <w:rPr>
                <w:rFonts w:asciiTheme="majorHAnsi" w:hAnsiTheme="majorHAnsi" w:cstheme="majorHAnsi"/>
                <w:sz w:val="20"/>
              </w:rPr>
              <w:t>)</w:t>
            </w:r>
          </w:p>
        </w:tc>
      </w:tr>
      <w:tr w:rsidR="004D6924" w:rsidRPr="006C5553" w14:paraId="08E14E75" w14:textId="77777777" w:rsidTr="00B328E0">
        <w:tc>
          <w:tcPr>
            <w:tcW w:w="2519" w:type="dxa"/>
            <w:vMerge/>
          </w:tcPr>
          <w:p w14:paraId="6B1E1BBE" w14:textId="77777777" w:rsidR="004D6924" w:rsidRPr="006C5553" w:rsidRDefault="004D6924" w:rsidP="006C5553">
            <w:pPr>
              <w:rPr>
                <w:rFonts w:asciiTheme="majorHAnsi" w:hAnsiTheme="majorHAnsi" w:cstheme="majorHAnsi"/>
                <w:sz w:val="20"/>
              </w:rPr>
            </w:pPr>
          </w:p>
        </w:tc>
        <w:tc>
          <w:tcPr>
            <w:tcW w:w="1276" w:type="dxa"/>
          </w:tcPr>
          <w:p w14:paraId="7D1B315F" w14:textId="5E3C07A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1741F257" w14:textId="14B67294"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18</w:t>
            </w:r>
          </w:p>
        </w:tc>
        <w:tc>
          <w:tcPr>
            <w:tcW w:w="1135" w:type="dxa"/>
          </w:tcPr>
          <w:p w14:paraId="57FAAB93" w14:textId="11AF2F76"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46951A8B" w14:textId="40B2255B"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61280ECD" w14:textId="68D00401"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58CCB32D" w14:textId="72610A43" w:rsidR="004D6924"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4002A3FB" w14:textId="473FFE51"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6.0 </w:t>
            </w:r>
            <w:r w:rsidR="006C5553">
              <w:rPr>
                <w:rFonts w:asciiTheme="majorHAnsi" w:hAnsiTheme="majorHAnsi" w:cstheme="majorHAnsi"/>
                <w:sz w:val="20"/>
              </w:rPr>
              <w:t>(</w:t>
            </w:r>
            <w:r w:rsidRPr="006C5553">
              <w:rPr>
                <w:rFonts w:asciiTheme="majorHAnsi" w:hAnsiTheme="majorHAnsi" w:cstheme="majorHAnsi"/>
                <w:sz w:val="20"/>
              </w:rPr>
              <w:t>6.5</w:t>
            </w:r>
            <w:r w:rsidR="006C5553" w:rsidRPr="006C5553">
              <w:rPr>
                <w:rFonts w:asciiTheme="majorHAnsi" w:hAnsiTheme="majorHAnsi" w:cstheme="majorHAnsi"/>
                <w:sz w:val="20"/>
              </w:rPr>
              <w:t>)</w:t>
            </w:r>
          </w:p>
        </w:tc>
        <w:tc>
          <w:tcPr>
            <w:tcW w:w="1310" w:type="dxa"/>
          </w:tcPr>
          <w:p w14:paraId="4059BDD5" w14:textId="6A6A51DC"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17 </w:t>
            </w:r>
            <w:r w:rsidR="006C5553">
              <w:rPr>
                <w:rFonts w:asciiTheme="majorHAnsi" w:hAnsiTheme="majorHAnsi" w:cstheme="majorHAnsi"/>
                <w:sz w:val="20"/>
              </w:rPr>
              <w:t>(</w:t>
            </w:r>
            <w:r w:rsidRPr="006C5553">
              <w:rPr>
                <w:rFonts w:asciiTheme="majorHAnsi" w:hAnsiTheme="majorHAnsi" w:cstheme="majorHAnsi"/>
                <w:sz w:val="20"/>
              </w:rPr>
              <w:t>8.66</w:t>
            </w:r>
            <w:r w:rsidR="006C5553" w:rsidRPr="006C5553">
              <w:rPr>
                <w:rFonts w:asciiTheme="majorHAnsi" w:hAnsiTheme="majorHAnsi" w:cstheme="majorHAnsi"/>
                <w:sz w:val="20"/>
              </w:rPr>
              <w:t>)</w:t>
            </w:r>
          </w:p>
        </w:tc>
        <w:tc>
          <w:tcPr>
            <w:tcW w:w="1276" w:type="dxa"/>
          </w:tcPr>
          <w:p w14:paraId="4DD47290" w14:textId="5D3B03CD"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4 </w:t>
            </w:r>
            <w:r w:rsidR="006C5553">
              <w:rPr>
                <w:rFonts w:asciiTheme="majorHAnsi" w:hAnsiTheme="majorHAnsi" w:cstheme="majorHAnsi"/>
                <w:sz w:val="20"/>
              </w:rPr>
              <w:t>(</w:t>
            </w:r>
            <w:r w:rsidRPr="006C5553">
              <w:rPr>
                <w:rFonts w:asciiTheme="majorHAnsi" w:hAnsiTheme="majorHAnsi" w:cstheme="majorHAnsi"/>
                <w:sz w:val="20"/>
              </w:rPr>
              <w:t>4.33</w:t>
            </w:r>
            <w:r w:rsidR="006C5553" w:rsidRPr="006C5553">
              <w:rPr>
                <w:rFonts w:asciiTheme="majorHAnsi" w:hAnsiTheme="majorHAnsi" w:cstheme="majorHAnsi"/>
                <w:sz w:val="20"/>
              </w:rPr>
              <w:t>)</w:t>
            </w:r>
          </w:p>
        </w:tc>
        <w:tc>
          <w:tcPr>
            <w:tcW w:w="1135" w:type="dxa"/>
          </w:tcPr>
          <w:p w14:paraId="6A3BE483" w14:textId="7CC1A094"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16BA6C81" w14:textId="386912D0"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39 </w:t>
            </w:r>
            <w:r w:rsidR="006C5553">
              <w:rPr>
                <w:rFonts w:asciiTheme="majorHAnsi" w:hAnsiTheme="majorHAnsi" w:cstheme="majorHAnsi"/>
                <w:sz w:val="20"/>
              </w:rPr>
              <w:t>(</w:t>
            </w:r>
            <w:r w:rsidRPr="006C5553">
              <w:rPr>
                <w:rFonts w:asciiTheme="majorHAnsi" w:hAnsiTheme="majorHAnsi" w:cstheme="majorHAnsi"/>
                <w:sz w:val="20"/>
              </w:rPr>
              <w:t>34.63</w:t>
            </w:r>
            <w:r w:rsidR="006C5553" w:rsidRPr="006C5553">
              <w:rPr>
                <w:rFonts w:asciiTheme="majorHAnsi" w:hAnsiTheme="majorHAnsi" w:cstheme="majorHAnsi"/>
                <w:sz w:val="20"/>
              </w:rPr>
              <w:t>)</w:t>
            </w:r>
          </w:p>
        </w:tc>
      </w:tr>
      <w:tr w:rsidR="004D6924" w:rsidRPr="006C5553" w14:paraId="4FF431B3" w14:textId="77777777" w:rsidTr="00B328E0">
        <w:tc>
          <w:tcPr>
            <w:tcW w:w="2519" w:type="dxa"/>
            <w:vMerge w:val="restart"/>
          </w:tcPr>
          <w:p w14:paraId="317F5BB0" w14:textId="77777777" w:rsidR="004D6924" w:rsidRPr="006C5553" w:rsidRDefault="004D6924" w:rsidP="006C5553">
            <w:pPr>
              <w:rPr>
                <w:rFonts w:asciiTheme="majorHAnsi" w:hAnsiTheme="majorHAnsi" w:cstheme="majorHAnsi"/>
                <w:sz w:val="20"/>
              </w:rPr>
            </w:pPr>
            <w:proofErr w:type="spellStart"/>
            <w:r w:rsidRPr="006C5553">
              <w:rPr>
                <w:rFonts w:asciiTheme="majorHAnsi" w:hAnsiTheme="majorHAnsi" w:cstheme="majorHAnsi"/>
                <w:sz w:val="20"/>
              </w:rPr>
              <w:t>Ranzolin</w:t>
            </w:r>
            <w:proofErr w:type="spellEnd"/>
            <w:r w:rsidRPr="006C5553">
              <w:rPr>
                <w:rFonts w:asciiTheme="majorHAnsi" w:hAnsiTheme="majorHAnsi" w:cstheme="majorHAnsi"/>
                <w:sz w:val="20"/>
              </w:rPr>
              <w:t xml:space="preserve"> A et al.</w:t>
            </w:r>
          </w:p>
          <w:p w14:paraId="7DED40C1" w14:textId="77777777" w:rsidR="004D6924" w:rsidRPr="006C5553" w:rsidRDefault="004D6924" w:rsidP="006C5553">
            <w:pPr>
              <w:rPr>
                <w:rFonts w:asciiTheme="majorHAnsi" w:hAnsiTheme="majorHAnsi" w:cstheme="majorHAnsi"/>
                <w:sz w:val="20"/>
              </w:rPr>
            </w:pPr>
          </w:p>
          <w:p w14:paraId="11DA39CE" w14:textId="5FA26225"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Association of Concomitant Fibromyalgia with Worse Disease Activity Score in 28 Joints, Health Assessment Questionnaire, and Short Form 36 Scores in Patients with Rheumatoid Arthritis (2009)</w:t>
            </w:r>
            <w:r w:rsidR="00D6499A" w:rsidRPr="006C5553">
              <w:rPr>
                <w:rFonts w:asciiTheme="majorHAnsi" w:hAnsiTheme="majorHAnsi" w:cstheme="majorHAnsi"/>
                <w:sz w:val="20"/>
              </w:rPr>
              <w:t xml:space="preserve"> </w:t>
            </w:r>
            <w:r w:rsidR="00D6499A"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abstract" : "OBJECTIVE: To study the association of the presence of fibromyalgia (FM) with the Disease Activity Score in 28 joints (DAS28), the Health Assessment Questionnaire (HAQ), and the Medical Outcomes Study Short Form 36 (SF-36) health survey in patients with rheumatoid arthritis (RA). METHODS: A total of 270 outpatients with RA were enrolled in a prospective cross-sectional study. The patients underwent clinical evaluation and application of the HAQ and SF-36 questionnaires. Disease activity was evaluated using the DAS28 score. FM and RA diagnoses were made according to American College of Rheumatology criteria. RESULTS: The overall prevalence of FM was 13.4%. This group of patients had a higher prevalence of female sex, older mean age, higher functional class, and longer morning stiffness than patients with only RA. Mean +/- SD DAS28 scores were significantly higher in patients with RA and FM (5.36 +/- 0.99) than in patients with RA only (4.03 +/- 1.39; P &lt; 0.001). In a multivariable linear regression analysis, FM was an important predictor of the DAS28 score, even after adjusting for the erythrocyte sedimentation rate, number of swollen joints, functional class, number of disease-modifying antirheumatic drugs currently in use, current dose of steroids, and articular erosions. HAQ and SF-36 scores were also worse in patients with RA and associated FM. CONCLUSION: FM is related to worse scores on the DAS28, HAQ, and SF-36 in patients with RA. The presence of FM may have major implications in the interpretation of the DAS28 score because it is related to higher scores independently of objective evidence of RA activity.", "author" : [ { "dropping-particle" : "", "family" : "Ranzolin", "given" : "A", "non-dropping-particle" : "", "parse-names" : false, "suffix" : "" }, { "dropping-particle" : "", "family" : "Brenol", "given" : "J C", "non-dropping-particle" : "", "parse-names" : false, "suffix" : "" }, { "dropping-particle" : "", "family" : "Bredemeier", "given" : "M", "non-dropping-particle" : "", "parse-names" : false, "suffix" : "" }, { "dropping-particle" : "", "family" : "Guarienti", "given" : "J", "non-dropping-particle" : "", "parse-names" : false, "suffix" : "" }, { "dropping-particle" : "", "family" : "Rizzatti", "given" : "M", "non-dropping-particle" : "", "parse-names" : false, "suffix" : "" }, { "dropping-particle" : "", "family" : "Feldman", "given" : "D", "non-dropping-particle" : "", "parse-names" : false, "suffix" : "" }, { "dropping-particle" : "", "family" : "Xavier", "given" : "R M", "non-dropping-particle" : "", "parse-names" : false, "suffix" : "" } ], "container-title" : "Arthritis &amp; Rheumatism: Arthritis Care &amp; Research", "id" : "ITEM-1", "issue" : "6", "issued" : { "date-parts" : [ [ "2009" ] ] }, "page" : "794-801", "title" : "Association of concomitant fibromyalgia with worse disease activity score in 28 joints, health assessment questionnaire, and short form 36 scores in patients with rheumatoid arthritis", "type" : "article-journal", "volume" : "61" }, "uris" : [ "http://www.mendeley.com/documents/?uuid=ba973525-8f37-4776-85a2-2fb86494e449", "http://www.mendeley.com/documents/?uuid=2e6e2462-72f5-4f38-b787-3a4e12ef2163", "http://www.mendeley.com/documents/?uuid=b57d9a0d-38a3-4e6b-bac3-a156c3a1e3c8" ] } ], "mendeley" : { "formattedCitation" : "(30)", "plainTextFormattedCitation" : "(30)", "previouslyFormattedCitation" : "(26)" }, "properties" : {  }, "schema" : "https://github.com/citation-style-language/schema/raw/master/csl-citation.json" }</w:instrText>
            </w:r>
            <w:r w:rsidR="00D6499A"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0)</w:t>
            </w:r>
            <w:r w:rsidR="00D6499A" w:rsidRPr="006C5553">
              <w:rPr>
                <w:rFonts w:asciiTheme="majorHAnsi" w:hAnsiTheme="majorHAnsi" w:cstheme="majorHAnsi"/>
                <w:sz w:val="20"/>
              </w:rPr>
              <w:fldChar w:fldCharType="end"/>
            </w:r>
          </w:p>
        </w:tc>
        <w:tc>
          <w:tcPr>
            <w:tcW w:w="1276" w:type="dxa"/>
          </w:tcPr>
          <w:p w14:paraId="7BE859E4"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1BCD79AA"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238</w:t>
            </w:r>
          </w:p>
        </w:tc>
        <w:tc>
          <w:tcPr>
            <w:tcW w:w="1135" w:type="dxa"/>
          </w:tcPr>
          <w:p w14:paraId="34C12FB9" w14:textId="18EDA075"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55.0 </w:t>
            </w:r>
            <w:r w:rsidR="006C5553">
              <w:rPr>
                <w:rFonts w:asciiTheme="majorHAnsi" w:hAnsiTheme="majorHAnsi" w:cstheme="majorHAnsi"/>
                <w:sz w:val="20"/>
              </w:rPr>
              <w:t>(</w:t>
            </w:r>
            <w:r w:rsidRPr="006C5553">
              <w:rPr>
                <w:rFonts w:asciiTheme="majorHAnsi" w:hAnsiTheme="majorHAnsi" w:cstheme="majorHAnsi"/>
                <w:sz w:val="20"/>
              </w:rPr>
              <w:t>12.4</w:t>
            </w:r>
            <w:r w:rsidR="006C5553" w:rsidRPr="006C5553">
              <w:rPr>
                <w:rFonts w:asciiTheme="majorHAnsi" w:hAnsiTheme="majorHAnsi" w:cstheme="majorHAnsi"/>
                <w:sz w:val="20"/>
              </w:rPr>
              <w:t>)</w:t>
            </w:r>
          </w:p>
        </w:tc>
        <w:tc>
          <w:tcPr>
            <w:tcW w:w="1135" w:type="dxa"/>
          </w:tcPr>
          <w:p w14:paraId="72509230" w14:textId="280C34DB"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197 (82.2</w:t>
            </w:r>
            <w:r w:rsidR="00607BDE">
              <w:rPr>
                <w:rFonts w:asciiTheme="majorHAnsi" w:hAnsiTheme="majorHAnsi" w:cstheme="majorHAnsi"/>
                <w:sz w:val="20"/>
              </w:rPr>
              <w:t>)</w:t>
            </w:r>
          </w:p>
        </w:tc>
        <w:tc>
          <w:tcPr>
            <w:tcW w:w="1135" w:type="dxa"/>
          </w:tcPr>
          <w:p w14:paraId="18052E4E"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19CE2B59" w14:textId="0FD39C96" w:rsidR="004D6924"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561B3FA" w14:textId="7694E8F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4.03 </w:t>
            </w:r>
            <w:r w:rsidR="006C5553">
              <w:rPr>
                <w:rFonts w:asciiTheme="majorHAnsi" w:hAnsiTheme="majorHAnsi" w:cstheme="majorHAnsi"/>
                <w:sz w:val="20"/>
              </w:rPr>
              <w:t>(</w:t>
            </w:r>
            <w:r w:rsidRPr="006C5553">
              <w:rPr>
                <w:rFonts w:asciiTheme="majorHAnsi" w:hAnsiTheme="majorHAnsi" w:cstheme="majorHAnsi"/>
                <w:sz w:val="20"/>
              </w:rPr>
              <w:t>1.39</w:t>
            </w:r>
            <w:r w:rsidR="006C5553" w:rsidRPr="006C5553">
              <w:rPr>
                <w:rFonts w:asciiTheme="majorHAnsi" w:hAnsiTheme="majorHAnsi" w:cstheme="majorHAnsi"/>
                <w:sz w:val="20"/>
              </w:rPr>
              <w:t>)</w:t>
            </w:r>
          </w:p>
        </w:tc>
        <w:tc>
          <w:tcPr>
            <w:tcW w:w="1310" w:type="dxa"/>
          </w:tcPr>
          <w:p w14:paraId="60422B9A"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3.0 (0.0-8.0)</w:t>
            </w:r>
          </w:p>
        </w:tc>
        <w:tc>
          <w:tcPr>
            <w:tcW w:w="1276" w:type="dxa"/>
          </w:tcPr>
          <w:p w14:paraId="658F8C1C"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2.0 (0.0-5.0)</w:t>
            </w:r>
          </w:p>
        </w:tc>
        <w:tc>
          <w:tcPr>
            <w:tcW w:w="1135" w:type="dxa"/>
          </w:tcPr>
          <w:p w14:paraId="4EFEEDDB"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32.0 (14.0-53.2)</w:t>
            </w:r>
          </w:p>
        </w:tc>
        <w:tc>
          <w:tcPr>
            <w:tcW w:w="1133" w:type="dxa"/>
          </w:tcPr>
          <w:p w14:paraId="24F7C2AD"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25.0 (13.7-40.0)</w:t>
            </w:r>
          </w:p>
        </w:tc>
      </w:tr>
      <w:tr w:rsidR="004D6924" w:rsidRPr="006C5553" w14:paraId="0CF9AF77" w14:textId="77777777" w:rsidTr="00B328E0">
        <w:tc>
          <w:tcPr>
            <w:tcW w:w="2519" w:type="dxa"/>
            <w:vMerge/>
          </w:tcPr>
          <w:p w14:paraId="66238B79" w14:textId="77777777" w:rsidR="004D6924" w:rsidRPr="006C5553" w:rsidRDefault="004D6924" w:rsidP="006C5553">
            <w:pPr>
              <w:rPr>
                <w:rFonts w:asciiTheme="majorHAnsi" w:hAnsiTheme="majorHAnsi" w:cstheme="majorHAnsi"/>
                <w:sz w:val="20"/>
              </w:rPr>
            </w:pPr>
          </w:p>
        </w:tc>
        <w:tc>
          <w:tcPr>
            <w:tcW w:w="1276" w:type="dxa"/>
          </w:tcPr>
          <w:p w14:paraId="7CAA8CED"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35ED567C"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32</w:t>
            </w:r>
          </w:p>
        </w:tc>
        <w:tc>
          <w:tcPr>
            <w:tcW w:w="1135" w:type="dxa"/>
          </w:tcPr>
          <w:p w14:paraId="6D1BAC95" w14:textId="63FA12B2"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60.2 </w:t>
            </w:r>
            <w:r w:rsidR="006C5553">
              <w:rPr>
                <w:rFonts w:asciiTheme="majorHAnsi" w:hAnsiTheme="majorHAnsi" w:cstheme="majorHAnsi"/>
                <w:sz w:val="20"/>
              </w:rPr>
              <w:t>(</w:t>
            </w:r>
            <w:r w:rsidRPr="006C5553">
              <w:rPr>
                <w:rFonts w:asciiTheme="majorHAnsi" w:hAnsiTheme="majorHAnsi" w:cstheme="majorHAnsi"/>
                <w:sz w:val="20"/>
              </w:rPr>
              <w:t>12.8</w:t>
            </w:r>
            <w:r w:rsidR="006C5553" w:rsidRPr="006C5553">
              <w:rPr>
                <w:rFonts w:asciiTheme="majorHAnsi" w:hAnsiTheme="majorHAnsi" w:cstheme="majorHAnsi"/>
                <w:sz w:val="20"/>
              </w:rPr>
              <w:t>)</w:t>
            </w:r>
          </w:p>
        </w:tc>
        <w:tc>
          <w:tcPr>
            <w:tcW w:w="1135" w:type="dxa"/>
          </w:tcPr>
          <w:p w14:paraId="59B8D2A7" w14:textId="77547F5C"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31 (96.9</w:t>
            </w:r>
            <w:r w:rsidR="00607BDE">
              <w:rPr>
                <w:rFonts w:asciiTheme="majorHAnsi" w:hAnsiTheme="majorHAnsi" w:cstheme="majorHAnsi"/>
                <w:sz w:val="20"/>
              </w:rPr>
              <w:t>)</w:t>
            </w:r>
          </w:p>
        </w:tc>
        <w:tc>
          <w:tcPr>
            <w:tcW w:w="1135" w:type="dxa"/>
          </w:tcPr>
          <w:p w14:paraId="22763AB2"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2CB672F7" w14:textId="3B8E4A0B" w:rsidR="004D6924" w:rsidRPr="006C5553" w:rsidRDefault="007A0FE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6E653F53" w14:textId="4327C20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 xml:space="preserve">5.36 </w:t>
            </w:r>
            <w:r w:rsidR="006C5553">
              <w:rPr>
                <w:rFonts w:asciiTheme="majorHAnsi" w:hAnsiTheme="majorHAnsi" w:cstheme="majorHAnsi"/>
                <w:sz w:val="20"/>
              </w:rPr>
              <w:t>(</w:t>
            </w:r>
            <w:r w:rsidRPr="006C5553">
              <w:rPr>
                <w:rFonts w:asciiTheme="majorHAnsi" w:hAnsiTheme="majorHAnsi" w:cstheme="majorHAnsi"/>
                <w:sz w:val="20"/>
              </w:rPr>
              <w:t>0.99</w:t>
            </w:r>
            <w:r w:rsidR="006C5553" w:rsidRPr="006C5553">
              <w:rPr>
                <w:rFonts w:asciiTheme="majorHAnsi" w:hAnsiTheme="majorHAnsi" w:cstheme="majorHAnsi"/>
                <w:sz w:val="20"/>
              </w:rPr>
              <w:t>)</w:t>
            </w:r>
          </w:p>
        </w:tc>
        <w:tc>
          <w:tcPr>
            <w:tcW w:w="1310" w:type="dxa"/>
          </w:tcPr>
          <w:p w14:paraId="3D3B4BF0"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9.5 (4.5-16.0)</w:t>
            </w:r>
          </w:p>
        </w:tc>
        <w:tc>
          <w:tcPr>
            <w:tcW w:w="1276" w:type="dxa"/>
          </w:tcPr>
          <w:p w14:paraId="26DD0889"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3.5 (1.0-5.0)</w:t>
            </w:r>
          </w:p>
        </w:tc>
        <w:tc>
          <w:tcPr>
            <w:tcW w:w="1135" w:type="dxa"/>
          </w:tcPr>
          <w:p w14:paraId="089D3B27"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56.5 (42.5-89.5)</w:t>
            </w:r>
          </w:p>
        </w:tc>
        <w:tc>
          <w:tcPr>
            <w:tcW w:w="1133" w:type="dxa"/>
          </w:tcPr>
          <w:p w14:paraId="12F2F04F" w14:textId="77777777" w:rsidR="004D6924" w:rsidRPr="006C5553" w:rsidRDefault="004D6924" w:rsidP="006C5553">
            <w:pPr>
              <w:rPr>
                <w:rFonts w:asciiTheme="majorHAnsi" w:hAnsiTheme="majorHAnsi" w:cstheme="majorHAnsi"/>
                <w:sz w:val="20"/>
              </w:rPr>
            </w:pPr>
            <w:r w:rsidRPr="006C5553">
              <w:rPr>
                <w:rFonts w:asciiTheme="majorHAnsi" w:hAnsiTheme="majorHAnsi" w:cstheme="majorHAnsi"/>
                <w:sz w:val="20"/>
              </w:rPr>
              <w:t>29.0 (16.0-49.0)</w:t>
            </w:r>
          </w:p>
        </w:tc>
      </w:tr>
      <w:tr w:rsidR="002359B9" w:rsidRPr="006C5553" w14:paraId="3365D045" w14:textId="77777777" w:rsidTr="00B328E0">
        <w:tc>
          <w:tcPr>
            <w:tcW w:w="2519" w:type="dxa"/>
            <w:vMerge w:val="restart"/>
          </w:tcPr>
          <w:p w14:paraId="7915017E" w14:textId="77777777" w:rsidR="002359B9" w:rsidRPr="006C5553" w:rsidRDefault="002359B9" w:rsidP="006C5553">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et al.</w:t>
            </w:r>
          </w:p>
          <w:p w14:paraId="35E744E5" w14:textId="77777777" w:rsidR="002359B9" w:rsidRPr="006C5553" w:rsidRDefault="002359B9" w:rsidP="006C5553">
            <w:pPr>
              <w:rPr>
                <w:rFonts w:asciiTheme="majorHAnsi" w:hAnsiTheme="majorHAnsi" w:cstheme="majorHAnsi"/>
                <w:sz w:val="20"/>
              </w:rPr>
            </w:pPr>
          </w:p>
          <w:p w14:paraId="6F54815A" w14:textId="3652EC97"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The influence of fibromyalgia on achieving remission in patients with long-standing rheumatoid arthritis (2017)</w:t>
            </w:r>
            <w:r w:rsidR="00350309" w:rsidRPr="006C5553">
              <w:rPr>
                <w:rFonts w:asciiTheme="majorHAnsi" w:hAnsiTheme="majorHAnsi" w:cstheme="majorHAnsi"/>
                <w:sz w:val="20"/>
              </w:rPr>
              <w:t xml:space="preserve"> </w:t>
            </w:r>
            <w:r w:rsidR="00350309"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7-3792-4", "ISBN" : "0029601737924", "ISSN" : "1437160X", "author" : [ { "dropping-particle" : "", "family" : "Salaffi", "given" : "Fausto", "non-dropping-particle" : "", "parse-names" : false, "suffix" : "" }, { "dropping-particle" : "", "family" : "Gerardi", "given" : "Maria Chiara", "non-dropping-particle" : "", "parse-names" : false, "suffix" : "" }, { "dropping-particle" : "", "family" : "Atzeni", "given" : "Fabiola", "non-dropping-particle" : "", "parse-names" : false, "suffix" : "" }, { "dropping-particle" : "", "family" : "Batticciotto", "given" : "Alberto", "non-dropping-particle" : "", "parse-names" : false, "suffix" : "" }, { "dropping-particle" : "", "family" : "Talotta", "given" : "Rossella", "non-dropping-particle" : "", "parse-names" : false, "suffix" : "" }, { "dropping-particle" : "", "family" : "Draghessi", "given" : "Antonella", "non-dropping-particle" : "", "parse-names" : false, "suffix" : "" }, { "dropping-particle" : "", "family" : "Carlo", "given" : "Marco", "non-dropping-particle" : "Di", "parse-names" : false, "suffix" : "" }, { "dropping-particle" : "", "family" : "Sarzi-Puttini", "given" : "Piercarlo", "non-dropping-particle" : "", "parse-names" : false, "suffix" : "" } ], "container-title" : "Rheumatology International", "id" : "ITEM-1", "issue" : "12", "issued" : { "date-parts" : [ [ "2017" ] ] }, "page" : "2035-2042", "title" : "The influence of fibromyalgia on achieving remission in patients with long-standing rheumatoid arthritis", "type" : "article-journal", "volume" : "37" }, "uris" : [ "http://www.mendeley.com/documents/?uuid=0f3ff83c-2dfc-40ca-9af6-d235e3b799ff" ] } ], "mendeley" : { "formattedCitation" : "(32)", "plainTextFormattedCitation" : "(32)", "previouslyFormattedCitation" : "(27)" }, "properties" : {  }, "schema" : "https://github.com/citation-style-language/schema/raw/master/csl-citation.json" }</w:instrText>
            </w:r>
            <w:r w:rsidR="00350309"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2)</w:t>
            </w:r>
            <w:r w:rsidR="00350309" w:rsidRPr="006C5553">
              <w:rPr>
                <w:rFonts w:asciiTheme="majorHAnsi" w:hAnsiTheme="majorHAnsi" w:cstheme="majorHAnsi"/>
                <w:sz w:val="20"/>
              </w:rPr>
              <w:fldChar w:fldCharType="end"/>
            </w:r>
          </w:p>
        </w:tc>
        <w:tc>
          <w:tcPr>
            <w:tcW w:w="1276" w:type="dxa"/>
            <w:vMerge w:val="restart"/>
          </w:tcPr>
          <w:p w14:paraId="17F35FBF" w14:textId="558788B8"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vMerge w:val="restart"/>
          </w:tcPr>
          <w:p w14:paraId="6EACD436" w14:textId="12F8686E"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 xml:space="preserve">n=97 </w:t>
            </w:r>
          </w:p>
        </w:tc>
        <w:tc>
          <w:tcPr>
            <w:tcW w:w="1135" w:type="dxa"/>
            <w:vMerge w:val="restart"/>
          </w:tcPr>
          <w:p w14:paraId="775613CD" w14:textId="557EC7C7"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 xml:space="preserve">58.1 </w:t>
            </w:r>
            <w:r w:rsidR="006C5553">
              <w:rPr>
                <w:rFonts w:asciiTheme="majorHAnsi" w:hAnsiTheme="majorHAnsi" w:cstheme="majorHAnsi"/>
                <w:sz w:val="20"/>
              </w:rPr>
              <w:t>(</w:t>
            </w:r>
            <w:r w:rsidRPr="006C5553">
              <w:rPr>
                <w:rFonts w:asciiTheme="majorHAnsi" w:hAnsiTheme="majorHAnsi" w:cstheme="majorHAnsi"/>
                <w:sz w:val="20"/>
              </w:rPr>
              <w:t>12.1</w:t>
            </w:r>
            <w:r w:rsidR="006C5553" w:rsidRPr="006C5553">
              <w:rPr>
                <w:rFonts w:asciiTheme="majorHAnsi" w:hAnsiTheme="majorHAnsi" w:cstheme="majorHAnsi"/>
                <w:sz w:val="20"/>
              </w:rPr>
              <w:t>)</w:t>
            </w:r>
          </w:p>
        </w:tc>
        <w:tc>
          <w:tcPr>
            <w:tcW w:w="1135" w:type="dxa"/>
            <w:vMerge w:val="restart"/>
          </w:tcPr>
          <w:p w14:paraId="3C4286CD" w14:textId="3B652798"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vMerge w:val="restart"/>
          </w:tcPr>
          <w:p w14:paraId="5F3A2C87" w14:textId="790544BD" w:rsidR="002359B9" w:rsidRPr="006C5553" w:rsidRDefault="002359B9" w:rsidP="006C5553">
            <w:pPr>
              <w:rPr>
                <w:rFonts w:asciiTheme="majorHAnsi" w:hAnsiTheme="majorHAnsi" w:cstheme="majorHAnsi"/>
                <w:sz w:val="20"/>
              </w:rPr>
            </w:pPr>
            <w:r w:rsidRPr="006C5553">
              <w:rPr>
                <w:rFonts w:asciiTheme="majorHAnsi" w:hAnsiTheme="majorHAnsi" w:cstheme="majorHAnsi"/>
                <w:sz w:val="20"/>
              </w:rPr>
              <w:t xml:space="preserve">11.2 </w:t>
            </w:r>
            <w:r w:rsidR="006C5553">
              <w:rPr>
                <w:rFonts w:asciiTheme="majorHAnsi" w:hAnsiTheme="majorHAnsi" w:cstheme="majorHAnsi"/>
                <w:sz w:val="20"/>
              </w:rPr>
              <w:t>(</w:t>
            </w:r>
            <w:r w:rsidRPr="006C5553">
              <w:rPr>
                <w:rFonts w:asciiTheme="majorHAnsi" w:hAnsiTheme="majorHAnsi" w:cstheme="majorHAnsi"/>
                <w:sz w:val="20"/>
              </w:rPr>
              <w:t>8.5</w:t>
            </w:r>
            <w:r w:rsidR="006C5553" w:rsidRPr="006C5553">
              <w:rPr>
                <w:rFonts w:asciiTheme="majorHAnsi" w:hAnsiTheme="majorHAnsi" w:cstheme="majorHAnsi"/>
                <w:sz w:val="20"/>
              </w:rPr>
              <w:t>)</w:t>
            </w:r>
          </w:p>
        </w:tc>
        <w:tc>
          <w:tcPr>
            <w:tcW w:w="1170" w:type="dxa"/>
          </w:tcPr>
          <w:p w14:paraId="55CB30E0" w14:textId="7003C649"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DAS28-CRP</w:t>
            </w:r>
          </w:p>
        </w:tc>
        <w:tc>
          <w:tcPr>
            <w:tcW w:w="1518" w:type="dxa"/>
          </w:tcPr>
          <w:p w14:paraId="6F1EE88C" w14:textId="25C63CB3"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01 </w:t>
            </w:r>
            <w:r w:rsidR="006C5553">
              <w:rPr>
                <w:rFonts w:asciiTheme="majorHAnsi" w:hAnsiTheme="majorHAnsi" w:cstheme="majorHAnsi"/>
                <w:sz w:val="20"/>
              </w:rPr>
              <w:t>(</w:t>
            </w:r>
            <w:r w:rsidRPr="006C5553">
              <w:rPr>
                <w:rFonts w:asciiTheme="majorHAnsi" w:hAnsiTheme="majorHAnsi" w:cstheme="majorHAnsi"/>
                <w:sz w:val="20"/>
              </w:rPr>
              <w:t>0.86</w:t>
            </w:r>
            <w:r w:rsidR="006C5553" w:rsidRPr="006C5553">
              <w:rPr>
                <w:rFonts w:asciiTheme="majorHAnsi" w:hAnsiTheme="majorHAnsi" w:cstheme="majorHAnsi"/>
                <w:sz w:val="20"/>
              </w:rPr>
              <w:t>)</w:t>
            </w:r>
          </w:p>
        </w:tc>
        <w:tc>
          <w:tcPr>
            <w:tcW w:w="1310" w:type="dxa"/>
            <w:vMerge w:val="restart"/>
          </w:tcPr>
          <w:p w14:paraId="0FCC47A3" w14:textId="010E30A6" w:rsidR="002359B9"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9.47 </w:t>
            </w:r>
            <w:r w:rsidR="006C5553">
              <w:rPr>
                <w:rFonts w:asciiTheme="majorHAnsi" w:hAnsiTheme="majorHAnsi" w:cstheme="majorHAnsi"/>
                <w:sz w:val="20"/>
              </w:rPr>
              <w:t>(</w:t>
            </w:r>
            <w:r w:rsidRPr="006C5553">
              <w:rPr>
                <w:rFonts w:asciiTheme="majorHAnsi" w:hAnsiTheme="majorHAnsi" w:cstheme="majorHAnsi"/>
                <w:sz w:val="20"/>
              </w:rPr>
              <w:t>5.45</w:t>
            </w:r>
            <w:r w:rsidR="006C5553" w:rsidRPr="006C5553">
              <w:rPr>
                <w:rFonts w:asciiTheme="majorHAnsi" w:hAnsiTheme="majorHAnsi" w:cstheme="majorHAnsi"/>
                <w:sz w:val="20"/>
              </w:rPr>
              <w:t>)</w:t>
            </w:r>
          </w:p>
        </w:tc>
        <w:tc>
          <w:tcPr>
            <w:tcW w:w="1276" w:type="dxa"/>
            <w:vMerge w:val="restart"/>
          </w:tcPr>
          <w:p w14:paraId="2AE4E699" w14:textId="19B7F590" w:rsidR="002359B9"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5.88 </w:t>
            </w:r>
            <w:r w:rsidR="006C5553">
              <w:rPr>
                <w:rFonts w:asciiTheme="majorHAnsi" w:hAnsiTheme="majorHAnsi" w:cstheme="majorHAnsi"/>
                <w:sz w:val="20"/>
              </w:rPr>
              <w:t>(</w:t>
            </w:r>
            <w:r w:rsidRPr="006C5553">
              <w:rPr>
                <w:rFonts w:asciiTheme="majorHAnsi" w:hAnsiTheme="majorHAnsi" w:cstheme="majorHAnsi"/>
                <w:sz w:val="20"/>
              </w:rPr>
              <w:t>4.18</w:t>
            </w:r>
            <w:r w:rsidR="006C5553" w:rsidRPr="006C5553">
              <w:rPr>
                <w:rFonts w:asciiTheme="majorHAnsi" w:hAnsiTheme="majorHAnsi" w:cstheme="majorHAnsi"/>
                <w:sz w:val="20"/>
              </w:rPr>
              <w:t>)</w:t>
            </w:r>
          </w:p>
        </w:tc>
        <w:tc>
          <w:tcPr>
            <w:tcW w:w="1135" w:type="dxa"/>
            <w:vMerge w:val="restart"/>
          </w:tcPr>
          <w:p w14:paraId="2A6F3FC5" w14:textId="15FA9645" w:rsidR="002359B9"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7.03 </w:t>
            </w:r>
            <w:r w:rsidR="006C5553">
              <w:rPr>
                <w:rFonts w:asciiTheme="majorHAnsi" w:hAnsiTheme="majorHAnsi" w:cstheme="majorHAnsi"/>
                <w:sz w:val="20"/>
              </w:rPr>
              <w:t>(</w:t>
            </w:r>
            <w:r w:rsidRPr="006C5553">
              <w:rPr>
                <w:rFonts w:asciiTheme="majorHAnsi" w:hAnsiTheme="majorHAnsi" w:cstheme="majorHAnsi"/>
                <w:sz w:val="20"/>
              </w:rPr>
              <w:t>1.97</w:t>
            </w:r>
            <w:r w:rsidR="006C5553" w:rsidRPr="006C5553">
              <w:rPr>
                <w:rFonts w:asciiTheme="majorHAnsi" w:hAnsiTheme="majorHAnsi" w:cstheme="majorHAnsi"/>
                <w:sz w:val="20"/>
              </w:rPr>
              <w:t>)</w:t>
            </w:r>
          </w:p>
        </w:tc>
        <w:tc>
          <w:tcPr>
            <w:tcW w:w="1133" w:type="dxa"/>
            <w:vMerge w:val="restart"/>
          </w:tcPr>
          <w:p w14:paraId="08EE2749" w14:textId="14CE29B3" w:rsidR="002359B9"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39.42 </w:t>
            </w:r>
            <w:r w:rsidR="006C5553">
              <w:rPr>
                <w:rFonts w:asciiTheme="majorHAnsi" w:hAnsiTheme="majorHAnsi" w:cstheme="majorHAnsi"/>
                <w:sz w:val="20"/>
              </w:rPr>
              <w:t>(</w:t>
            </w:r>
            <w:r w:rsidRPr="006C5553">
              <w:rPr>
                <w:rFonts w:asciiTheme="majorHAnsi" w:hAnsiTheme="majorHAnsi" w:cstheme="majorHAnsi"/>
                <w:sz w:val="20"/>
              </w:rPr>
              <w:t>23.65</w:t>
            </w:r>
            <w:r w:rsidR="006C5553" w:rsidRPr="006C5553">
              <w:rPr>
                <w:rFonts w:asciiTheme="majorHAnsi" w:hAnsiTheme="majorHAnsi" w:cstheme="majorHAnsi"/>
                <w:sz w:val="20"/>
              </w:rPr>
              <w:t>)</w:t>
            </w:r>
          </w:p>
        </w:tc>
      </w:tr>
      <w:tr w:rsidR="002359B9" w:rsidRPr="006C5553" w14:paraId="3EDCCD4E" w14:textId="77777777" w:rsidTr="00B328E0">
        <w:tc>
          <w:tcPr>
            <w:tcW w:w="2519" w:type="dxa"/>
            <w:vMerge/>
          </w:tcPr>
          <w:p w14:paraId="5B48E070" w14:textId="77777777" w:rsidR="002359B9" w:rsidRPr="006C5553" w:rsidRDefault="002359B9" w:rsidP="006C5553">
            <w:pPr>
              <w:rPr>
                <w:rFonts w:asciiTheme="majorHAnsi" w:hAnsiTheme="majorHAnsi" w:cstheme="majorHAnsi"/>
                <w:sz w:val="20"/>
              </w:rPr>
            </w:pPr>
          </w:p>
        </w:tc>
        <w:tc>
          <w:tcPr>
            <w:tcW w:w="1276" w:type="dxa"/>
            <w:vMerge/>
          </w:tcPr>
          <w:p w14:paraId="15D7144A" w14:textId="77777777" w:rsidR="002359B9" w:rsidRPr="006C5553" w:rsidRDefault="002359B9" w:rsidP="006C5553">
            <w:pPr>
              <w:rPr>
                <w:rFonts w:asciiTheme="majorHAnsi" w:hAnsiTheme="majorHAnsi" w:cstheme="majorHAnsi"/>
                <w:sz w:val="20"/>
              </w:rPr>
            </w:pPr>
          </w:p>
        </w:tc>
        <w:tc>
          <w:tcPr>
            <w:tcW w:w="993" w:type="dxa"/>
            <w:vMerge/>
          </w:tcPr>
          <w:p w14:paraId="77320810" w14:textId="77777777" w:rsidR="002359B9" w:rsidRPr="006C5553" w:rsidRDefault="002359B9" w:rsidP="006C5553">
            <w:pPr>
              <w:rPr>
                <w:rFonts w:asciiTheme="majorHAnsi" w:hAnsiTheme="majorHAnsi" w:cstheme="majorHAnsi"/>
                <w:sz w:val="20"/>
              </w:rPr>
            </w:pPr>
          </w:p>
        </w:tc>
        <w:tc>
          <w:tcPr>
            <w:tcW w:w="1135" w:type="dxa"/>
            <w:vMerge/>
          </w:tcPr>
          <w:p w14:paraId="556C3BF5" w14:textId="77777777" w:rsidR="002359B9" w:rsidRPr="006C5553" w:rsidRDefault="002359B9" w:rsidP="006C5553">
            <w:pPr>
              <w:rPr>
                <w:rFonts w:asciiTheme="majorHAnsi" w:hAnsiTheme="majorHAnsi" w:cstheme="majorHAnsi"/>
                <w:sz w:val="20"/>
              </w:rPr>
            </w:pPr>
          </w:p>
        </w:tc>
        <w:tc>
          <w:tcPr>
            <w:tcW w:w="1135" w:type="dxa"/>
            <w:vMerge/>
          </w:tcPr>
          <w:p w14:paraId="34450072" w14:textId="77777777" w:rsidR="002359B9" w:rsidRPr="006C5553" w:rsidRDefault="002359B9" w:rsidP="006C5553">
            <w:pPr>
              <w:rPr>
                <w:rFonts w:asciiTheme="majorHAnsi" w:hAnsiTheme="majorHAnsi" w:cstheme="majorHAnsi"/>
                <w:sz w:val="20"/>
              </w:rPr>
            </w:pPr>
          </w:p>
        </w:tc>
        <w:tc>
          <w:tcPr>
            <w:tcW w:w="1135" w:type="dxa"/>
            <w:vMerge/>
          </w:tcPr>
          <w:p w14:paraId="562ED21B" w14:textId="77777777" w:rsidR="002359B9" w:rsidRPr="006C5553" w:rsidRDefault="002359B9" w:rsidP="006C5553">
            <w:pPr>
              <w:rPr>
                <w:rFonts w:asciiTheme="majorHAnsi" w:hAnsiTheme="majorHAnsi" w:cstheme="majorHAnsi"/>
                <w:sz w:val="20"/>
              </w:rPr>
            </w:pPr>
          </w:p>
        </w:tc>
        <w:tc>
          <w:tcPr>
            <w:tcW w:w="1170" w:type="dxa"/>
          </w:tcPr>
          <w:p w14:paraId="5D3F3497" w14:textId="76E42DD9"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DAS28-ESR</w:t>
            </w:r>
          </w:p>
        </w:tc>
        <w:tc>
          <w:tcPr>
            <w:tcW w:w="1518" w:type="dxa"/>
          </w:tcPr>
          <w:p w14:paraId="5CD17C71" w14:textId="1F1C538D"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65 </w:t>
            </w:r>
            <w:r w:rsidR="006C5553">
              <w:rPr>
                <w:rFonts w:asciiTheme="majorHAnsi" w:hAnsiTheme="majorHAnsi" w:cstheme="majorHAnsi"/>
                <w:sz w:val="20"/>
              </w:rPr>
              <w:t>(</w:t>
            </w:r>
            <w:r w:rsidRPr="006C5553">
              <w:rPr>
                <w:rFonts w:asciiTheme="majorHAnsi" w:hAnsiTheme="majorHAnsi" w:cstheme="majorHAnsi"/>
                <w:sz w:val="20"/>
              </w:rPr>
              <w:t>1.00</w:t>
            </w:r>
            <w:r w:rsidR="006C5553" w:rsidRPr="006C5553">
              <w:rPr>
                <w:rFonts w:asciiTheme="majorHAnsi" w:hAnsiTheme="majorHAnsi" w:cstheme="majorHAnsi"/>
                <w:sz w:val="20"/>
              </w:rPr>
              <w:t>)</w:t>
            </w:r>
          </w:p>
        </w:tc>
        <w:tc>
          <w:tcPr>
            <w:tcW w:w="1310" w:type="dxa"/>
            <w:vMerge/>
          </w:tcPr>
          <w:p w14:paraId="6B9FD0FE" w14:textId="77777777" w:rsidR="002359B9" w:rsidRPr="006C5553" w:rsidRDefault="002359B9" w:rsidP="006C5553">
            <w:pPr>
              <w:rPr>
                <w:rFonts w:asciiTheme="majorHAnsi" w:hAnsiTheme="majorHAnsi" w:cstheme="majorHAnsi"/>
                <w:sz w:val="20"/>
              </w:rPr>
            </w:pPr>
          </w:p>
        </w:tc>
        <w:tc>
          <w:tcPr>
            <w:tcW w:w="1276" w:type="dxa"/>
            <w:vMerge/>
          </w:tcPr>
          <w:p w14:paraId="6D218739" w14:textId="77777777" w:rsidR="002359B9" w:rsidRPr="006C5553" w:rsidRDefault="002359B9" w:rsidP="006C5553">
            <w:pPr>
              <w:rPr>
                <w:rFonts w:asciiTheme="majorHAnsi" w:hAnsiTheme="majorHAnsi" w:cstheme="majorHAnsi"/>
                <w:sz w:val="20"/>
              </w:rPr>
            </w:pPr>
          </w:p>
        </w:tc>
        <w:tc>
          <w:tcPr>
            <w:tcW w:w="1135" w:type="dxa"/>
            <w:vMerge/>
          </w:tcPr>
          <w:p w14:paraId="3A4D85BA" w14:textId="77777777" w:rsidR="002359B9" w:rsidRPr="006C5553" w:rsidRDefault="002359B9" w:rsidP="006C5553">
            <w:pPr>
              <w:rPr>
                <w:rFonts w:asciiTheme="majorHAnsi" w:hAnsiTheme="majorHAnsi" w:cstheme="majorHAnsi"/>
                <w:sz w:val="20"/>
              </w:rPr>
            </w:pPr>
          </w:p>
        </w:tc>
        <w:tc>
          <w:tcPr>
            <w:tcW w:w="1133" w:type="dxa"/>
            <w:vMerge/>
          </w:tcPr>
          <w:p w14:paraId="4B0FF953" w14:textId="77777777" w:rsidR="002359B9" w:rsidRPr="006C5553" w:rsidRDefault="002359B9" w:rsidP="006C5553">
            <w:pPr>
              <w:rPr>
                <w:rFonts w:asciiTheme="majorHAnsi" w:hAnsiTheme="majorHAnsi" w:cstheme="majorHAnsi"/>
                <w:sz w:val="20"/>
              </w:rPr>
            </w:pPr>
          </w:p>
        </w:tc>
      </w:tr>
      <w:tr w:rsidR="002359B9" w:rsidRPr="006C5553" w14:paraId="105AD0B6" w14:textId="77777777" w:rsidTr="00B328E0">
        <w:tc>
          <w:tcPr>
            <w:tcW w:w="2519" w:type="dxa"/>
            <w:vMerge/>
          </w:tcPr>
          <w:p w14:paraId="56FE7867" w14:textId="77777777" w:rsidR="002359B9" w:rsidRPr="006C5553" w:rsidRDefault="002359B9" w:rsidP="006C5553">
            <w:pPr>
              <w:rPr>
                <w:rFonts w:asciiTheme="majorHAnsi" w:hAnsiTheme="majorHAnsi" w:cstheme="majorHAnsi"/>
                <w:sz w:val="20"/>
              </w:rPr>
            </w:pPr>
          </w:p>
        </w:tc>
        <w:tc>
          <w:tcPr>
            <w:tcW w:w="1276" w:type="dxa"/>
            <w:vMerge/>
          </w:tcPr>
          <w:p w14:paraId="7B5DEDC4" w14:textId="77777777" w:rsidR="002359B9" w:rsidRPr="006C5553" w:rsidRDefault="002359B9" w:rsidP="006C5553">
            <w:pPr>
              <w:rPr>
                <w:rFonts w:asciiTheme="majorHAnsi" w:hAnsiTheme="majorHAnsi" w:cstheme="majorHAnsi"/>
                <w:sz w:val="20"/>
              </w:rPr>
            </w:pPr>
          </w:p>
        </w:tc>
        <w:tc>
          <w:tcPr>
            <w:tcW w:w="993" w:type="dxa"/>
            <w:vMerge/>
          </w:tcPr>
          <w:p w14:paraId="5D777D0D" w14:textId="77777777" w:rsidR="002359B9" w:rsidRPr="006C5553" w:rsidRDefault="002359B9" w:rsidP="006C5553">
            <w:pPr>
              <w:rPr>
                <w:rFonts w:asciiTheme="majorHAnsi" w:hAnsiTheme="majorHAnsi" w:cstheme="majorHAnsi"/>
                <w:sz w:val="20"/>
              </w:rPr>
            </w:pPr>
          </w:p>
        </w:tc>
        <w:tc>
          <w:tcPr>
            <w:tcW w:w="1135" w:type="dxa"/>
            <w:vMerge/>
          </w:tcPr>
          <w:p w14:paraId="4C053782" w14:textId="77777777" w:rsidR="002359B9" w:rsidRPr="006C5553" w:rsidRDefault="002359B9" w:rsidP="006C5553">
            <w:pPr>
              <w:rPr>
                <w:rFonts w:asciiTheme="majorHAnsi" w:hAnsiTheme="majorHAnsi" w:cstheme="majorHAnsi"/>
                <w:sz w:val="20"/>
              </w:rPr>
            </w:pPr>
          </w:p>
        </w:tc>
        <w:tc>
          <w:tcPr>
            <w:tcW w:w="1135" w:type="dxa"/>
            <w:vMerge/>
          </w:tcPr>
          <w:p w14:paraId="7F2F639E" w14:textId="77777777" w:rsidR="002359B9" w:rsidRPr="006C5553" w:rsidRDefault="002359B9" w:rsidP="006C5553">
            <w:pPr>
              <w:rPr>
                <w:rFonts w:asciiTheme="majorHAnsi" w:hAnsiTheme="majorHAnsi" w:cstheme="majorHAnsi"/>
                <w:sz w:val="20"/>
              </w:rPr>
            </w:pPr>
          </w:p>
        </w:tc>
        <w:tc>
          <w:tcPr>
            <w:tcW w:w="1135" w:type="dxa"/>
            <w:vMerge/>
          </w:tcPr>
          <w:p w14:paraId="580DAC18" w14:textId="77777777" w:rsidR="002359B9" w:rsidRPr="006C5553" w:rsidRDefault="002359B9" w:rsidP="006C5553">
            <w:pPr>
              <w:rPr>
                <w:rFonts w:asciiTheme="majorHAnsi" w:hAnsiTheme="majorHAnsi" w:cstheme="majorHAnsi"/>
                <w:sz w:val="20"/>
              </w:rPr>
            </w:pPr>
          </w:p>
        </w:tc>
        <w:tc>
          <w:tcPr>
            <w:tcW w:w="1170" w:type="dxa"/>
          </w:tcPr>
          <w:p w14:paraId="1F8FECC3" w14:textId="2ABFCE60"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6F7AB8B9" w14:textId="0C757DED"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1.55 </w:t>
            </w:r>
            <w:r w:rsidR="006C5553">
              <w:rPr>
                <w:rFonts w:asciiTheme="majorHAnsi" w:hAnsiTheme="majorHAnsi" w:cstheme="majorHAnsi"/>
                <w:sz w:val="20"/>
              </w:rPr>
              <w:t>(</w:t>
            </w:r>
            <w:r w:rsidRPr="006C5553">
              <w:rPr>
                <w:rFonts w:asciiTheme="majorHAnsi" w:hAnsiTheme="majorHAnsi" w:cstheme="majorHAnsi"/>
                <w:sz w:val="20"/>
              </w:rPr>
              <w:t>9.17</w:t>
            </w:r>
            <w:r w:rsidR="006C5553" w:rsidRPr="006C5553">
              <w:rPr>
                <w:rFonts w:asciiTheme="majorHAnsi" w:hAnsiTheme="majorHAnsi" w:cstheme="majorHAnsi"/>
                <w:sz w:val="20"/>
              </w:rPr>
              <w:t>)</w:t>
            </w:r>
          </w:p>
        </w:tc>
        <w:tc>
          <w:tcPr>
            <w:tcW w:w="1310" w:type="dxa"/>
            <w:vMerge/>
          </w:tcPr>
          <w:p w14:paraId="520D80C6" w14:textId="77777777" w:rsidR="002359B9" w:rsidRPr="006C5553" w:rsidRDefault="002359B9" w:rsidP="006C5553">
            <w:pPr>
              <w:rPr>
                <w:rFonts w:asciiTheme="majorHAnsi" w:hAnsiTheme="majorHAnsi" w:cstheme="majorHAnsi"/>
                <w:sz w:val="20"/>
              </w:rPr>
            </w:pPr>
          </w:p>
        </w:tc>
        <w:tc>
          <w:tcPr>
            <w:tcW w:w="1276" w:type="dxa"/>
            <w:vMerge/>
          </w:tcPr>
          <w:p w14:paraId="6B121799" w14:textId="77777777" w:rsidR="002359B9" w:rsidRPr="006C5553" w:rsidRDefault="002359B9" w:rsidP="006C5553">
            <w:pPr>
              <w:rPr>
                <w:rFonts w:asciiTheme="majorHAnsi" w:hAnsiTheme="majorHAnsi" w:cstheme="majorHAnsi"/>
                <w:sz w:val="20"/>
              </w:rPr>
            </w:pPr>
          </w:p>
        </w:tc>
        <w:tc>
          <w:tcPr>
            <w:tcW w:w="1135" w:type="dxa"/>
            <w:vMerge/>
          </w:tcPr>
          <w:p w14:paraId="30204976" w14:textId="77777777" w:rsidR="002359B9" w:rsidRPr="006C5553" w:rsidRDefault="002359B9" w:rsidP="006C5553">
            <w:pPr>
              <w:rPr>
                <w:rFonts w:asciiTheme="majorHAnsi" w:hAnsiTheme="majorHAnsi" w:cstheme="majorHAnsi"/>
                <w:sz w:val="20"/>
              </w:rPr>
            </w:pPr>
          </w:p>
        </w:tc>
        <w:tc>
          <w:tcPr>
            <w:tcW w:w="1133" w:type="dxa"/>
            <w:vMerge/>
          </w:tcPr>
          <w:p w14:paraId="61AEF787" w14:textId="77777777" w:rsidR="002359B9" w:rsidRPr="006C5553" w:rsidRDefault="002359B9" w:rsidP="006C5553">
            <w:pPr>
              <w:rPr>
                <w:rFonts w:asciiTheme="majorHAnsi" w:hAnsiTheme="majorHAnsi" w:cstheme="majorHAnsi"/>
                <w:sz w:val="20"/>
              </w:rPr>
            </w:pPr>
          </w:p>
        </w:tc>
      </w:tr>
      <w:tr w:rsidR="002359B9" w:rsidRPr="006C5553" w14:paraId="4E685474" w14:textId="77777777" w:rsidTr="00B328E0">
        <w:tc>
          <w:tcPr>
            <w:tcW w:w="2519" w:type="dxa"/>
            <w:vMerge/>
          </w:tcPr>
          <w:p w14:paraId="689DC753" w14:textId="77777777" w:rsidR="002359B9" w:rsidRPr="006C5553" w:rsidRDefault="002359B9" w:rsidP="006C5553">
            <w:pPr>
              <w:rPr>
                <w:rFonts w:asciiTheme="majorHAnsi" w:hAnsiTheme="majorHAnsi" w:cstheme="majorHAnsi"/>
                <w:sz w:val="20"/>
              </w:rPr>
            </w:pPr>
          </w:p>
        </w:tc>
        <w:tc>
          <w:tcPr>
            <w:tcW w:w="1276" w:type="dxa"/>
            <w:vMerge/>
          </w:tcPr>
          <w:p w14:paraId="07F4A8ED" w14:textId="77777777" w:rsidR="002359B9" w:rsidRPr="006C5553" w:rsidRDefault="002359B9" w:rsidP="006C5553">
            <w:pPr>
              <w:rPr>
                <w:rFonts w:asciiTheme="majorHAnsi" w:hAnsiTheme="majorHAnsi" w:cstheme="majorHAnsi"/>
                <w:sz w:val="20"/>
              </w:rPr>
            </w:pPr>
          </w:p>
        </w:tc>
        <w:tc>
          <w:tcPr>
            <w:tcW w:w="993" w:type="dxa"/>
            <w:vMerge/>
          </w:tcPr>
          <w:p w14:paraId="5001438B" w14:textId="77777777" w:rsidR="002359B9" w:rsidRPr="006C5553" w:rsidRDefault="002359B9" w:rsidP="006C5553">
            <w:pPr>
              <w:rPr>
                <w:rFonts w:asciiTheme="majorHAnsi" w:hAnsiTheme="majorHAnsi" w:cstheme="majorHAnsi"/>
                <w:sz w:val="20"/>
              </w:rPr>
            </w:pPr>
          </w:p>
        </w:tc>
        <w:tc>
          <w:tcPr>
            <w:tcW w:w="1135" w:type="dxa"/>
            <w:vMerge/>
          </w:tcPr>
          <w:p w14:paraId="5B891538" w14:textId="77777777" w:rsidR="002359B9" w:rsidRPr="006C5553" w:rsidRDefault="002359B9" w:rsidP="006C5553">
            <w:pPr>
              <w:rPr>
                <w:rFonts w:asciiTheme="majorHAnsi" w:hAnsiTheme="majorHAnsi" w:cstheme="majorHAnsi"/>
                <w:sz w:val="20"/>
              </w:rPr>
            </w:pPr>
          </w:p>
        </w:tc>
        <w:tc>
          <w:tcPr>
            <w:tcW w:w="1135" w:type="dxa"/>
            <w:vMerge/>
          </w:tcPr>
          <w:p w14:paraId="34FFEA7F" w14:textId="77777777" w:rsidR="002359B9" w:rsidRPr="006C5553" w:rsidRDefault="002359B9" w:rsidP="006C5553">
            <w:pPr>
              <w:rPr>
                <w:rFonts w:asciiTheme="majorHAnsi" w:hAnsiTheme="majorHAnsi" w:cstheme="majorHAnsi"/>
                <w:sz w:val="20"/>
              </w:rPr>
            </w:pPr>
          </w:p>
        </w:tc>
        <w:tc>
          <w:tcPr>
            <w:tcW w:w="1135" w:type="dxa"/>
            <w:vMerge/>
          </w:tcPr>
          <w:p w14:paraId="58D3EC37" w14:textId="77777777" w:rsidR="002359B9" w:rsidRPr="006C5553" w:rsidRDefault="002359B9" w:rsidP="006C5553">
            <w:pPr>
              <w:rPr>
                <w:rFonts w:asciiTheme="majorHAnsi" w:hAnsiTheme="majorHAnsi" w:cstheme="majorHAnsi"/>
                <w:sz w:val="20"/>
              </w:rPr>
            </w:pPr>
          </w:p>
        </w:tc>
        <w:tc>
          <w:tcPr>
            <w:tcW w:w="1170" w:type="dxa"/>
          </w:tcPr>
          <w:p w14:paraId="5519F144" w14:textId="2A0DF32E"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SDAI</w:t>
            </w:r>
          </w:p>
        </w:tc>
        <w:tc>
          <w:tcPr>
            <w:tcW w:w="1518" w:type="dxa"/>
          </w:tcPr>
          <w:p w14:paraId="5F499E22" w14:textId="379A969B"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2.69 </w:t>
            </w:r>
            <w:r w:rsidR="006C5553">
              <w:rPr>
                <w:rFonts w:asciiTheme="majorHAnsi" w:hAnsiTheme="majorHAnsi" w:cstheme="majorHAnsi"/>
                <w:sz w:val="20"/>
              </w:rPr>
              <w:t>(</w:t>
            </w:r>
            <w:r w:rsidRPr="006C5553">
              <w:rPr>
                <w:rFonts w:asciiTheme="majorHAnsi" w:hAnsiTheme="majorHAnsi" w:cstheme="majorHAnsi"/>
                <w:sz w:val="20"/>
              </w:rPr>
              <w:t>9.44</w:t>
            </w:r>
            <w:r w:rsidR="006C5553" w:rsidRPr="006C5553">
              <w:rPr>
                <w:rFonts w:asciiTheme="majorHAnsi" w:hAnsiTheme="majorHAnsi" w:cstheme="majorHAnsi"/>
                <w:sz w:val="20"/>
              </w:rPr>
              <w:t>)</w:t>
            </w:r>
          </w:p>
        </w:tc>
        <w:tc>
          <w:tcPr>
            <w:tcW w:w="1310" w:type="dxa"/>
            <w:vMerge/>
          </w:tcPr>
          <w:p w14:paraId="264475CA" w14:textId="77777777" w:rsidR="002359B9" w:rsidRPr="006C5553" w:rsidRDefault="002359B9" w:rsidP="006C5553">
            <w:pPr>
              <w:rPr>
                <w:rFonts w:asciiTheme="majorHAnsi" w:hAnsiTheme="majorHAnsi" w:cstheme="majorHAnsi"/>
                <w:sz w:val="20"/>
              </w:rPr>
            </w:pPr>
          </w:p>
        </w:tc>
        <w:tc>
          <w:tcPr>
            <w:tcW w:w="1276" w:type="dxa"/>
            <w:vMerge/>
          </w:tcPr>
          <w:p w14:paraId="2B678E64" w14:textId="77777777" w:rsidR="002359B9" w:rsidRPr="006C5553" w:rsidRDefault="002359B9" w:rsidP="006C5553">
            <w:pPr>
              <w:rPr>
                <w:rFonts w:asciiTheme="majorHAnsi" w:hAnsiTheme="majorHAnsi" w:cstheme="majorHAnsi"/>
                <w:sz w:val="20"/>
              </w:rPr>
            </w:pPr>
          </w:p>
        </w:tc>
        <w:tc>
          <w:tcPr>
            <w:tcW w:w="1135" w:type="dxa"/>
            <w:vMerge/>
          </w:tcPr>
          <w:p w14:paraId="3ECE5B29" w14:textId="77777777" w:rsidR="002359B9" w:rsidRPr="006C5553" w:rsidRDefault="002359B9" w:rsidP="006C5553">
            <w:pPr>
              <w:rPr>
                <w:rFonts w:asciiTheme="majorHAnsi" w:hAnsiTheme="majorHAnsi" w:cstheme="majorHAnsi"/>
                <w:sz w:val="20"/>
              </w:rPr>
            </w:pPr>
          </w:p>
        </w:tc>
        <w:tc>
          <w:tcPr>
            <w:tcW w:w="1133" w:type="dxa"/>
            <w:vMerge/>
          </w:tcPr>
          <w:p w14:paraId="0D8BFCA7" w14:textId="77777777" w:rsidR="002359B9" w:rsidRPr="006C5553" w:rsidRDefault="002359B9" w:rsidP="006C5553">
            <w:pPr>
              <w:rPr>
                <w:rFonts w:asciiTheme="majorHAnsi" w:hAnsiTheme="majorHAnsi" w:cstheme="majorHAnsi"/>
                <w:sz w:val="20"/>
              </w:rPr>
            </w:pPr>
          </w:p>
        </w:tc>
      </w:tr>
      <w:tr w:rsidR="002359B9" w:rsidRPr="006C5553" w14:paraId="7C014283" w14:textId="77777777" w:rsidTr="00B328E0">
        <w:tc>
          <w:tcPr>
            <w:tcW w:w="2519" w:type="dxa"/>
            <w:vMerge/>
          </w:tcPr>
          <w:p w14:paraId="42F776C1" w14:textId="77777777" w:rsidR="002359B9" w:rsidRPr="006C5553" w:rsidRDefault="002359B9" w:rsidP="006C5553">
            <w:pPr>
              <w:rPr>
                <w:rFonts w:asciiTheme="majorHAnsi" w:hAnsiTheme="majorHAnsi" w:cstheme="majorHAnsi"/>
                <w:sz w:val="20"/>
              </w:rPr>
            </w:pPr>
          </w:p>
        </w:tc>
        <w:tc>
          <w:tcPr>
            <w:tcW w:w="1276" w:type="dxa"/>
            <w:vMerge/>
          </w:tcPr>
          <w:p w14:paraId="2A93A06F" w14:textId="77777777" w:rsidR="002359B9" w:rsidRPr="006C5553" w:rsidRDefault="002359B9" w:rsidP="006C5553">
            <w:pPr>
              <w:rPr>
                <w:rFonts w:asciiTheme="majorHAnsi" w:hAnsiTheme="majorHAnsi" w:cstheme="majorHAnsi"/>
                <w:sz w:val="20"/>
              </w:rPr>
            </w:pPr>
          </w:p>
        </w:tc>
        <w:tc>
          <w:tcPr>
            <w:tcW w:w="993" w:type="dxa"/>
            <w:vMerge/>
          </w:tcPr>
          <w:p w14:paraId="7C7E7F63" w14:textId="77777777" w:rsidR="002359B9" w:rsidRPr="006C5553" w:rsidRDefault="002359B9" w:rsidP="006C5553">
            <w:pPr>
              <w:rPr>
                <w:rFonts w:asciiTheme="majorHAnsi" w:hAnsiTheme="majorHAnsi" w:cstheme="majorHAnsi"/>
                <w:sz w:val="20"/>
              </w:rPr>
            </w:pPr>
          </w:p>
        </w:tc>
        <w:tc>
          <w:tcPr>
            <w:tcW w:w="1135" w:type="dxa"/>
            <w:vMerge/>
          </w:tcPr>
          <w:p w14:paraId="1BE9FA98" w14:textId="77777777" w:rsidR="002359B9" w:rsidRPr="006C5553" w:rsidRDefault="002359B9" w:rsidP="006C5553">
            <w:pPr>
              <w:rPr>
                <w:rFonts w:asciiTheme="majorHAnsi" w:hAnsiTheme="majorHAnsi" w:cstheme="majorHAnsi"/>
                <w:sz w:val="20"/>
              </w:rPr>
            </w:pPr>
          </w:p>
        </w:tc>
        <w:tc>
          <w:tcPr>
            <w:tcW w:w="1135" w:type="dxa"/>
            <w:vMerge/>
          </w:tcPr>
          <w:p w14:paraId="7A3F55FB" w14:textId="77777777" w:rsidR="002359B9" w:rsidRPr="006C5553" w:rsidRDefault="002359B9" w:rsidP="006C5553">
            <w:pPr>
              <w:rPr>
                <w:rFonts w:asciiTheme="majorHAnsi" w:hAnsiTheme="majorHAnsi" w:cstheme="majorHAnsi"/>
                <w:sz w:val="20"/>
              </w:rPr>
            </w:pPr>
          </w:p>
        </w:tc>
        <w:tc>
          <w:tcPr>
            <w:tcW w:w="1135" w:type="dxa"/>
            <w:vMerge/>
          </w:tcPr>
          <w:p w14:paraId="6AD28A4C" w14:textId="77777777" w:rsidR="002359B9" w:rsidRPr="006C5553" w:rsidRDefault="002359B9" w:rsidP="006C5553">
            <w:pPr>
              <w:rPr>
                <w:rFonts w:asciiTheme="majorHAnsi" w:hAnsiTheme="majorHAnsi" w:cstheme="majorHAnsi"/>
                <w:sz w:val="20"/>
              </w:rPr>
            </w:pPr>
          </w:p>
        </w:tc>
        <w:tc>
          <w:tcPr>
            <w:tcW w:w="1170" w:type="dxa"/>
          </w:tcPr>
          <w:p w14:paraId="2A10793A" w14:textId="7436FF54"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RADAI</w:t>
            </w:r>
          </w:p>
        </w:tc>
        <w:tc>
          <w:tcPr>
            <w:tcW w:w="1518" w:type="dxa"/>
          </w:tcPr>
          <w:p w14:paraId="55076409" w14:textId="751EC89C"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19 </w:t>
            </w:r>
            <w:r w:rsidR="006C5553">
              <w:rPr>
                <w:rFonts w:asciiTheme="majorHAnsi" w:hAnsiTheme="majorHAnsi" w:cstheme="majorHAnsi"/>
                <w:sz w:val="20"/>
              </w:rPr>
              <w:t>(</w:t>
            </w:r>
            <w:r w:rsidRPr="006C5553">
              <w:rPr>
                <w:rFonts w:asciiTheme="majorHAnsi" w:hAnsiTheme="majorHAnsi" w:cstheme="majorHAnsi"/>
                <w:sz w:val="20"/>
              </w:rPr>
              <w:t>1.57</w:t>
            </w:r>
            <w:r w:rsidR="006C5553" w:rsidRPr="006C5553">
              <w:rPr>
                <w:rFonts w:asciiTheme="majorHAnsi" w:hAnsiTheme="majorHAnsi" w:cstheme="majorHAnsi"/>
                <w:sz w:val="20"/>
              </w:rPr>
              <w:t>)</w:t>
            </w:r>
          </w:p>
        </w:tc>
        <w:tc>
          <w:tcPr>
            <w:tcW w:w="1310" w:type="dxa"/>
            <w:vMerge/>
          </w:tcPr>
          <w:p w14:paraId="17958F6E" w14:textId="77777777" w:rsidR="002359B9" w:rsidRPr="006C5553" w:rsidRDefault="002359B9" w:rsidP="006C5553">
            <w:pPr>
              <w:rPr>
                <w:rFonts w:asciiTheme="majorHAnsi" w:hAnsiTheme="majorHAnsi" w:cstheme="majorHAnsi"/>
                <w:sz w:val="20"/>
              </w:rPr>
            </w:pPr>
          </w:p>
        </w:tc>
        <w:tc>
          <w:tcPr>
            <w:tcW w:w="1276" w:type="dxa"/>
            <w:vMerge/>
          </w:tcPr>
          <w:p w14:paraId="5FAC207D" w14:textId="77777777" w:rsidR="002359B9" w:rsidRPr="006C5553" w:rsidRDefault="002359B9" w:rsidP="006C5553">
            <w:pPr>
              <w:rPr>
                <w:rFonts w:asciiTheme="majorHAnsi" w:hAnsiTheme="majorHAnsi" w:cstheme="majorHAnsi"/>
                <w:sz w:val="20"/>
              </w:rPr>
            </w:pPr>
          </w:p>
        </w:tc>
        <w:tc>
          <w:tcPr>
            <w:tcW w:w="1135" w:type="dxa"/>
            <w:vMerge/>
          </w:tcPr>
          <w:p w14:paraId="696737B8" w14:textId="77777777" w:rsidR="002359B9" w:rsidRPr="006C5553" w:rsidRDefault="002359B9" w:rsidP="006C5553">
            <w:pPr>
              <w:rPr>
                <w:rFonts w:asciiTheme="majorHAnsi" w:hAnsiTheme="majorHAnsi" w:cstheme="majorHAnsi"/>
                <w:sz w:val="20"/>
              </w:rPr>
            </w:pPr>
          </w:p>
        </w:tc>
        <w:tc>
          <w:tcPr>
            <w:tcW w:w="1133" w:type="dxa"/>
            <w:vMerge/>
          </w:tcPr>
          <w:p w14:paraId="37D185A8" w14:textId="77777777" w:rsidR="002359B9" w:rsidRPr="006C5553" w:rsidRDefault="002359B9" w:rsidP="006C5553">
            <w:pPr>
              <w:rPr>
                <w:rFonts w:asciiTheme="majorHAnsi" w:hAnsiTheme="majorHAnsi" w:cstheme="majorHAnsi"/>
                <w:sz w:val="20"/>
              </w:rPr>
            </w:pPr>
          </w:p>
        </w:tc>
      </w:tr>
      <w:tr w:rsidR="002359B9" w:rsidRPr="006C5553" w14:paraId="4CA17703" w14:textId="77777777" w:rsidTr="00B328E0">
        <w:tc>
          <w:tcPr>
            <w:tcW w:w="2519" w:type="dxa"/>
            <w:vMerge/>
          </w:tcPr>
          <w:p w14:paraId="1AC1DA1A" w14:textId="77777777" w:rsidR="002359B9" w:rsidRPr="006C5553" w:rsidRDefault="002359B9" w:rsidP="006C5553">
            <w:pPr>
              <w:rPr>
                <w:rFonts w:asciiTheme="majorHAnsi" w:hAnsiTheme="majorHAnsi" w:cstheme="majorHAnsi"/>
                <w:sz w:val="20"/>
              </w:rPr>
            </w:pPr>
          </w:p>
        </w:tc>
        <w:tc>
          <w:tcPr>
            <w:tcW w:w="1276" w:type="dxa"/>
            <w:vMerge/>
          </w:tcPr>
          <w:p w14:paraId="19D8CB39" w14:textId="77777777" w:rsidR="002359B9" w:rsidRPr="006C5553" w:rsidRDefault="002359B9" w:rsidP="006C5553">
            <w:pPr>
              <w:rPr>
                <w:rFonts w:asciiTheme="majorHAnsi" w:hAnsiTheme="majorHAnsi" w:cstheme="majorHAnsi"/>
                <w:sz w:val="20"/>
              </w:rPr>
            </w:pPr>
          </w:p>
        </w:tc>
        <w:tc>
          <w:tcPr>
            <w:tcW w:w="993" w:type="dxa"/>
            <w:vMerge/>
          </w:tcPr>
          <w:p w14:paraId="2CF910E4" w14:textId="77777777" w:rsidR="002359B9" w:rsidRPr="006C5553" w:rsidRDefault="002359B9" w:rsidP="006C5553">
            <w:pPr>
              <w:rPr>
                <w:rFonts w:asciiTheme="majorHAnsi" w:hAnsiTheme="majorHAnsi" w:cstheme="majorHAnsi"/>
                <w:sz w:val="20"/>
              </w:rPr>
            </w:pPr>
          </w:p>
        </w:tc>
        <w:tc>
          <w:tcPr>
            <w:tcW w:w="1135" w:type="dxa"/>
            <w:vMerge/>
          </w:tcPr>
          <w:p w14:paraId="6A09C3BB" w14:textId="77777777" w:rsidR="002359B9" w:rsidRPr="006C5553" w:rsidRDefault="002359B9" w:rsidP="006C5553">
            <w:pPr>
              <w:rPr>
                <w:rFonts w:asciiTheme="majorHAnsi" w:hAnsiTheme="majorHAnsi" w:cstheme="majorHAnsi"/>
                <w:sz w:val="20"/>
              </w:rPr>
            </w:pPr>
          </w:p>
        </w:tc>
        <w:tc>
          <w:tcPr>
            <w:tcW w:w="1135" w:type="dxa"/>
            <w:vMerge/>
          </w:tcPr>
          <w:p w14:paraId="13A6D306" w14:textId="77777777" w:rsidR="002359B9" w:rsidRPr="006C5553" w:rsidRDefault="002359B9" w:rsidP="006C5553">
            <w:pPr>
              <w:rPr>
                <w:rFonts w:asciiTheme="majorHAnsi" w:hAnsiTheme="majorHAnsi" w:cstheme="majorHAnsi"/>
                <w:sz w:val="20"/>
              </w:rPr>
            </w:pPr>
          </w:p>
        </w:tc>
        <w:tc>
          <w:tcPr>
            <w:tcW w:w="1135" w:type="dxa"/>
            <w:vMerge/>
          </w:tcPr>
          <w:p w14:paraId="01FA4ADA" w14:textId="77777777" w:rsidR="002359B9" w:rsidRPr="006C5553" w:rsidRDefault="002359B9" w:rsidP="006C5553">
            <w:pPr>
              <w:rPr>
                <w:rFonts w:asciiTheme="majorHAnsi" w:hAnsiTheme="majorHAnsi" w:cstheme="majorHAnsi"/>
                <w:sz w:val="20"/>
              </w:rPr>
            </w:pPr>
          </w:p>
        </w:tc>
        <w:tc>
          <w:tcPr>
            <w:tcW w:w="1170" w:type="dxa"/>
          </w:tcPr>
          <w:p w14:paraId="7A162D1D" w14:textId="7CEE2EA0"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PRO-CLARA</w:t>
            </w:r>
          </w:p>
        </w:tc>
        <w:tc>
          <w:tcPr>
            <w:tcW w:w="1518" w:type="dxa"/>
          </w:tcPr>
          <w:p w14:paraId="3FCD99EA" w14:textId="63BD57FE" w:rsidR="002359B9"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61 </w:t>
            </w:r>
            <w:r w:rsidR="006C5553">
              <w:rPr>
                <w:rFonts w:asciiTheme="majorHAnsi" w:hAnsiTheme="majorHAnsi" w:cstheme="majorHAnsi"/>
                <w:sz w:val="20"/>
              </w:rPr>
              <w:t>(</w:t>
            </w:r>
            <w:r w:rsidRPr="006C5553">
              <w:rPr>
                <w:rFonts w:asciiTheme="majorHAnsi" w:hAnsiTheme="majorHAnsi" w:cstheme="majorHAnsi"/>
                <w:sz w:val="20"/>
              </w:rPr>
              <w:t>1.98</w:t>
            </w:r>
            <w:r w:rsidR="006C5553" w:rsidRPr="006C5553">
              <w:rPr>
                <w:rFonts w:asciiTheme="majorHAnsi" w:hAnsiTheme="majorHAnsi" w:cstheme="majorHAnsi"/>
                <w:sz w:val="20"/>
              </w:rPr>
              <w:t>)</w:t>
            </w:r>
          </w:p>
        </w:tc>
        <w:tc>
          <w:tcPr>
            <w:tcW w:w="1310" w:type="dxa"/>
            <w:vMerge/>
          </w:tcPr>
          <w:p w14:paraId="4D967176" w14:textId="77777777" w:rsidR="002359B9" w:rsidRPr="006C5553" w:rsidRDefault="002359B9" w:rsidP="006C5553">
            <w:pPr>
              <w:rPr>
                <w:rFonts w:asciiTheme="majorHAnsi" w:hAnsiTheme="majorHAnsi" w:cstheme="majorHAnsi"/>
                <w:sz w:val="20"/>
              </w:rPr>
            </w:pPr>
          </w:p>
        </w:tc>
        <w:tc>
          <w:tcPr>
            <w:tcW w:w="1276" w:type="dxa"/>
            <w:vMerge/>
          </w:tcPr>
          <w:p w14:paraId="1F8B9256" w14:textId="77777777" w:rsidR="002359B9" w:rsidRPr="006C5553" w:rsidRDefault="002359B9" w:rsidP="006C5553">
            <w:pPr>
              <w:rPr>
                <w:rFonts w:asciiTheme="majorHAnsi" w:hAnsiTheme="majorHAnsi" w:cstheme="majorHAnsi"/>
                <w:sz w:val="20"/>
              </w:rPr>
            </w:pPr>
          </w:p>
        </w:tc>
        <w:tc>
          <w:tcPr>
            <w:tcW w:w="1135" w:type="dxa"/>
            <w:vMerge/>
          </w:tcPr>
          <w:p w14:paraId="4879B83F" w14:textId="77777777" w:rsidR="002359B9" w:rsidRPr="006C5553" w:rsidRDefault="002359B9" w:rsidP="006C5553">
            <w:pPr>
              <w:rPr>
                <w:rFonts w:asciiTheme="majorHAnsi" w:hAnsiTheme="majorHAnsi" w:cstheme="majorHAnsi"/>
                <w:sz w:val="20"/>
              </w:rPr>
            </w:pPr>
          </w:p>
        </w:tc>
        <w:tc>
          <w:tcPr>
            <w:tcW w:w="1133" w:type="dxa"/>
            <w:vMerge/>
          </w:tcPr>
          <w:p w14:paraId="009E1BE9" w14:textId="77777777" w:rsidR="002359B9" w:rsidRPr="006C5553" w:rsidRDefault="002359B9" w:rsidP="006C5553">
            <w:pPr>
              <w:rPr>
                <w:rFonts w:asciiTheme="majorHAnsi" w:hAnsiTheme="majorHAnsi" w:cstheme="majorHAnsi"/>
                <w:sz w:val="20"/>
              </w:rPr>
            </w:pPr>
          </w:p>
        </w:tc>
      </w:tr>
      <w:tr w:rsidR="00DE319F" w:rsidRPr="006C5553" w14:paraId="0ED7E5FB" w14:textId="77777777" w:rsidTr="00B328E0">
        <w:tc>
          <w:tcPr>
            <w:tcW w:w="2519" w:type="dxa"/>
            <w:vMerge/>
          </w:tcPr>
          <w:p w14:paraId="0DB9326E" w14:textId="77777777" w:rsidR="00DE319F" w:rsidRPr="006C5553" w:rsidRDefault="00DE319F" w:rsidP="006C5553">
            <w:pPr>
              <w:rPr>
                <w:rFonts w:asciiTheme="majorHAnsi" w:hAnsiTheme="majorHAnsi" w:cstheme="majorHAnsi"/>
                <w:sz w:val="20"/>
              </w:rPr>
            </w:pPr>
          </w:p>
        </w:tc>
        <w:tc>
          <w:tcPr>
            <w:tcW w:w="1276" w:type="dxa"/>
            <w:vMerge w:val="restart"/>
          </w:tcPr>
          <w:p w14:paraId="14D0601C" w14:textId="4B94E5F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vMerge w:val="restart"/>
          </w:tcPr>
          <w:p w14:paraId="1903C3DA" w14:textId="5ECAED2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 20</w:t>
            </w:r>
          </w:p>
        </w:tc>
        <w:tc>
          <w:tcPr>
            <w:tcW w:w="1135" w:type="dxa"/>
            <w:vMerge w:val="restart"/>
          </w:tcPr>
          <w:p w14:paraId="407D4615" w14:textId="5AAF9C4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0.0 </w:t>
            </w:r>
            <w:r w:rsidR="006C5553">
              <w:rPr>
                <w:rFonts w:asciiTheme="majorHAnsi" w:hAnsiTheme="majorHAnsi" w:cstheme="majorHAnsi"/>
                <w:sz w:val="20"/>
              </w:rPr>
              <w:t>(</w:t>
            </w:r>
            <w:r w:rsidRPr="006C5553">
              <w:rPr>
                <w:rFonts w:asciiTheme="majorHAnsi" w:hAnsiTheme="majorHAnsi" w:cstheme="majorHAnsi"/>
                <w:sz w:val="20"/>
              </w:rPr>
              <w:t>9.5</w:t>
            </w:r>
            <w:r w:rsidR="006C5553" w:rsidRPr="006C5553">
              <w:rPr>
                <w:rFonts w:asciiTheme="majorHAnsi" w:hAnsiTheme="majorHAnsi" w:cstheme="majorHAnsi"/>
                <w:sz w:val="20"/>
              </w:rPr>
              <w:t>)</w:t>
            </w:r>
          </w:p>
        </w:tc>
        <w:tc>
          <w:tcPr>
            <w:tcW w:w="1135" w:type="dxa"/>
            <w:vMerge w:val="restart"/>
          </w:tcPr>
          <w:p w14:paraId="20F65CD6" w14:textId="1D1C719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vMerge w:val="restart"/>
          </w:tcPr>
          <w:p w14:paraId="265442FA" w14:textId="147FB46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11.3 </w:t>
            </w:r>
            <w:r w:rsidR="006C5553">
              <w:rPr>
                <w:rFonts w:asciiTheme="majorHAnsi" w:hAnsiTheme="majorHAnsi" w:cstheme="majorHAnsi"/>
                <w:sz w:val="20"/>
              </w:rPr>
              <w:t>(</w:t>
            </w:r>
            <w:r w:rsidRPr="006C5553">
              <w:rPr>
                <w:rFonts w:asciiTheme="majorHAnsi" w:hAnsiTheme="majorHAnsi" w:cstheme="majorHAnsi"/>
                <w:sz w:val="20"/>
              </w:rPr>
              <w:t>9.7</w:t>
            </w:r>
            <w:r w:rsidR="006C5553" w:rsidRPr="006C5553">
              <w:rPr>
                <w:rFonts w:asciiTheme="majorHAnsi" w:hAnsiTheme="majorHAnsi" w:cstheme="majorHAnsi"/>
                <w:sz w:val="20"/>
              </w:rPr>
              <w:t>)</w:t>
            </w:r>
          </w:p>
        </w:tc>
        <w:tc>
          <w:tcPr>
            <w:tcW w:w="1170" w:type="dxa"/>
          </w:tcPr>
          <w:p w14:paraId="099A445E" w14:textId="3B46851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CRP</w:t>
            </w:r>
          </w:p>
        </w:tc>
        <w:tc>
          <w:tcPr>
            <w:tcW w:w="1518" w:type="dxa"/>
          </w:tcPr>
          <w:p w14:paraId="7E3D91ED" w14:textId="100707E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37 </w:t>
            </w:r>
            <w:r w:rsidR="006C5553">
              <w:rPr>
                <w:rFonts w:asciiTheme="majorHAnsi" w:hAnsiTheme="majorHAnsi" w:cstheme="majorHAnsi"/>
                <w:sz w:val="20"/>
              </w:rPr>
              <w:t>(</w:t>
            </w:r>
            <w:r w:rsidRPr="006C5553">
              <w:rPr>
                <w:rFonts w:asciiTheme="majorHAnsi" w:hAnsiTheme="majorHAnsi" w:cstheme="majorHAnsi"/>
                <w:sz w:val="20"/>
              </w:rPr>
              <w:t>1.17</w:t>
            </w:r>
            <w:r w:rsidR="006C5553" w:rsidRPr="006C5553">
              <w:rPr>
                <w:rFonts w:asciiTheme="majorHAnsi" w:hAnsiTheme="majorHAnsi" w:cstheme="majorHAnsi"/>
                <w:sz w:val="20"/>
              </w:rPr>
              <w:t>)</w:t>
            </w:r>
          </w:p>
        </w:tc>
        <w:tc>
          <w:tcPr>
            <w:tcW w:w="1310" w:type="dxa"/>
            <w:vMerge w:val="restart"/>
          </w:tcPr>
          <w:p w14:paraId="1B1431C1" w14:textId="55F87177" w:rsidR="00DE319F"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12.35 </w:t>
            </w:r>
            <w:r w:rsidR="006C5553">
              <w:rPr>
                <w:rFonts w:asciiTheme="majorHAnsi" w:hAnsiTheme="majorHAnsi" w:cstheme="majorHAnsi"/>
                <w:sz w:val="20"/>
              </w:rPr>
              <w:t>(</w:t>
            </w:r>
            <w:r w:rsidRPr="006C5553">
              <w:rPr>
                <w:rFonts w:asciiTheme="majorHAnsi" w:hAnsiTheme="majorHAnsi" w:cstheme="majorHAnsi"/>
                <w:sz w:val="20"/>
              </w:rPr>
              <w:t>7.11</w:t>
            </w:r>
            <w:r w:rsidR="006C5553" w:rsidRPr="006C5553">
              <w:rPr>
                <w:rFonts w:asciiTheme="majorHAnsi" w:hAnsiTheme="majorHAnsi" w:cstheme="majorHAnsi"/>
                <w:sz w:val="20"/>
              </w:rPr>
              <w:t>)</w:t>
            </w:r>
          </w:p>
        </w:tc>
        <w:tc>
          <w:tcPr>
            <w:tcW w:w="1276" w:type="dxa"/>
            <w:vMerge w:val="restart"/>
          </w:tcPr>
          <w:p w14:paraId="70C567F1" w14:textId="30DCEAB1" w:rsidR="00DE319F"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7.05 </w:t>
            </w:r>
            <w:r w:rsidR="006C5553">
              <w:rPr>
                <w:rFonts w:asciiTheme="majorHAnsi" w:hAnsiTheme="majorHAnsi" w:cstheme="majorHAnsi"/>
                <w:sz w:val="20"/>
              </w:rPr>
              <w:t>(</w:t>
            </w:r>
            <w:r w:rsidRPr="006C5553">
              <w:rPr>
                <w:rFonts w:asciiTheme="majorHAnsi" w:hAnsiTheme="majorHAnsi" w:cstheme="majorHAnsi"/>
                <w:sz w:val="20"/>
              </w:rPr>
              <w:t>6.25</w:t>
            </w:r>
            <w:r w:rsidR="006C5553" w:rsidRPr="006C5553">
              <w:rPr>
                <w:rFonts w:asciiTheme="majorHAnsi" w:hAnsiTheme="majorHAnsi" w:cstheme="majorHAnsi"/>
                <w:sz w:val="20"/>
              </w:rPr>
              <w:t>)</w:t>
            </w:r>
          </w:p>
        </w:tc>
        <w:tc>
          <w:tcPr>
            <w:tcW w:w="1135" w:type="dxa"/>
            <w:vMerge w:val="restart"/>
          </w:tcPr>
          <w:p w14:paraId="6031768B" w14:textId="07585114" w:rsidR="00DE319F"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7.15 </w:t>
            </w:r>
            <w:r w:rsidR="006C5553">
              <w:rPr>
                <w:rFonts w:asciiTheme="majorHAnsi" w:hAnsiTheme="majorHAnsi" w:cstheme="majorHAnsi"/>
                <w:sz w:val="20"/>
              </w:rPr>
              <w:t>(</w:t>
            </w:r>
            <w:r w:rsidRPr="006C5553">
              <w:rPr>
                <w:rFonts w:asciiTheme="majorHAnsi" w:hAnsiTheme="majorHAnsi" w:cstheme="majorHAnsi"/>
                <w:sz w:val="20"/>
              </w:rPr>
              <w:t>1.95</w:t>
            </w:r>
            <w:r w:rsidR="006C5553" w:rsidRPr="006C5553">
              <w:rPr>
                <w:rFonts w:asciiTheme="majorHAnsi" w:hAnsiTheme="majorHAnsi" w:cstheme="majorHAnsi"/>
                <w:sz w:val="20"/>
              </w:rPr>
              <w:t>)</w:t>
            </w:r>
          </w:p>
        </w:tc>
        <w:tc>
          <w:tcPr>
            <w:tcW w:w="1133" w:type="dxa"/>
            <w:vMerge w:val="restart"/>
          </w:tcPr>
          <w:p w14:paraId="649DA536" w14:textId="258A2745" w:rsidR="00DE319F" w:rsidRPr="006C5553" w:rsidRDefault="00133CA5" w:rsidP="006C5553">
            <w:pPr>
              <w:rPr>
                <w:rFonts w:asciiTheme="majorHAnsi" w:hAnsiTheme="majorHAnsi" w:cstheme="majorHAnsi"/>
                <w:sz w:val="20"/>
              </w:rPr>
            </w:pPr>
            <w:r w:rsidRPr="006C5553">
              <w:rPr>
                <w:rFonts w:asciiTheme="majorHAnsi" w:hAnsiTheme="majorHAnsi" w:cstheme="majorHAnsi"/>
                <w:sz w:val="20"/>
              </w:rPr>
              <w:t xml:space="preserve">41.60 </w:t>
            </w:r>
            <w:r w:rsidR="006C5553">
              <w:rPr>
                <w:rFonts w:asciiTheme="majorHAnsi" w:hAnsiTheme="majorHAnsi" w:cstheme="majorHAnsi"/>
                <w:sz w:val="20"/>
              </w:rPr>
              <w:t>(</w:t>
            </w:r>
            <w:r w:rsidRPr="006C5553">
              <w:rPr>
                <w:rFonts w:asciiTheme="majorHAnsi" w:hAnsiTheme="majorHAnsi" w:cstheme="majorHAnsi"/>
                <w:sz w:val="20"/>
              </w:rPr>
              <w:t>24.44</w:t>
            </w:r>
            <w:r w:rsidR="006C5553" w:rsidRPr="006C5553">
              <w:rPr>
                <w:rFonts w:asciiTheme="majorHAnsi" w:hAnsiTheme="majorHAnsi" w:cstheme="majorHAnsi"/>
                <w:sz w:val="20"/>
              </w:rPr>
              <w:t>)</w:t>
            </w:r>
          </w:p>
        </w:tc>
      </w:tr>
      <w:tr w:rsidR="00DE319F" w:rsidRPr="006C5553" w14:paraId="1AA02ABF" w14:textId="77777777" w:rsidTr="00B328E0">
        <w:tc>
          <w:tcPr>
            <w:tcW w:w="2519" w:type="dxa"/>
            <w:vMerge/>
          </w:tcPr>
          <w:p w14:paraId="5DC4E66D" w14:textId="77777777" w:rsidR="00DE319F" w:rsidRPr="006C5553" w:rsidRDefault="00DE319F" w:rsidP="006C5553">
            <w:pPr>
              <w:rPr>
                <w:rFonts w:asciiTheme="majorHAnsi" w:hAnsiTheme="majorHAnsi" w:cstheme="majorHAnsi"/>
                <w:sz w:val="20"/>
              </w:rPr>
            </w:pPr>
          </w:p>
        </w:tc>
        <w:tc>
          <w:tcPr>
            <w:tcW w:w="1276" w:type="dxa"/>
            <w:vMerge/>
          </w:tcPr>
          <w:p w14:paraId="65C8C587" w14:textId="77777777" w:rsidR="00DE319F" w:rsidRPr="006C5553" w:rsidRDefault="00DE319F" w:rsidP="006C5553">
            <w:pPr>
              <w:rPr>
                <w:rFonts w:asciiTheme="majorHAnsi" w:hAnsiTheme="majorHAnsi" w:cstheme="majorHAnsi"/>
                <w:sz w:val="20"/>
              </w:rPr>
            </w:pPr>
          </w:p>
        </w:tc>
        <w:tc>
          <w:tcPr>
            <w:tcW w:w="993" w:type="dxa"/>
            <w:vMerge/>
          </w:tcPr>
          <w:p w14:paraId="624EB564" w14:textId="77777777" w:rsidR="00DE319F" w:rsidRPr="006C5553" w:rsidRDefault="00DE319F" w:rsidP="006C5553">
            <w:pPr>
              <w:rPr>
                <w:rFonts w:asciiTheme="majorHAnsi" w:hAnsiTheme="majorHAnsi" w:cstheme="majorHAnsi"/>
                <w:sz w:val="20"/>
              </w:rPr>
            </w:pPr>
          </w:p>
        </w:tc>
        <w:tc>
          <w:tcPr>
            <w:tcW w:w="1135" w:type="dxa"/>
            <w:vMerge/>
          </w:tcPr>
          <w:p w14:paraId="0091A602" w14:textId="77777777" w:rsidR="00DE319F" w:rsidRPr="006C5553" w:rsidRDefault="00DE319F" w:rsidP="006C5553">
            <w:pPr>
              <w:rPr>
                <w:rFonts w:asciiTheme="majorHAnsi" w:hAnsiTheme="majorHAnsi" w:cstheme="majorHAnsi"/>
                <w:sz w:val="20"/>
              </w:rPr>
            </w:pPr>
          </w:p>
        </w:tc>
        <w:tc>
          <w:tcPr>
            <w:tcW w:w="1135" w:type="dxa"/>
            <w:vMerge/>
          </w:tcPr>
          <w:p w14:paraId="6E9A44AF" w14:textId="77777777" w:rsidR="00DE319F" w:rsidRPr="006C5553" w:rsidRDefault="00DE319F" w:rsidP="006C5553">
            <w:pPr>
              <w:rPr>
                <w:rFonts w:asciiTheme="majorHAnsi" w:hAnsiTheme="majorHAnsi" w:cstheme="majorHAnsi"/>
                <w:sz w:val="20"/>
              </w:rPr>
            </w:pPr>
          </w:p>
        </w:tc>
        <w:tc>
          <w:tcPr>
            <w:tcW w:w="1135" w:type="dxa"/>
            <w:vMerge/>
          </w:tcPr>
          <w:p w14:paraId="2F49E2FD" w14:textId="77777777" w:rsidR="00DE319F" w:rsidRPr="006C5553" w:rsidRDefault="00DE319F" w:rsidP="006C5553">
            <w:pPr>
              <w:rPr>
                <w:rFonts w:asciiTheme="majorHAnsi" w:hAnsiTheme="majorHAnsi" w:cstheme="majorHAnsi"/>
                <w:sz w:val="20"/>
              </w:rPr>
            </w:pPr>
          </w:p>
        </w:tc>
        <w:tc>
          <w:tcPr>
            <w:tcW w:w="1170" w:type="dxa"/>
          </w:tcPr>
          <w:p w14:paraId="4095DB34" w14:textId="1B6BBD5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ESR</w:t>
            </w:r>
          </w:p>
        </w:tc>
        <w:tc>
          <w:tcPr>
            <w:tcW w:w="1518" w:type="dxa"/>
          </w:tcPr>
          <w:p w14:paraId="500724D1" w14:textId="03A3D8D7"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18 </w:t>
            </w:r>
            <w:r w:rsidR="006C5553">
              <w:rPr>
                <w:rFonts w:asciiTheme="majorHAnsi" w:hAnsiTheme="majorHAnsi" w:cstheme="majorHAnsi"/>
                <w:sz w:val="20"/>
              </w:rPr>
              <w:t>(</w:t>
            </w:r>
            <w:r w:rsidRPr="006C5553">
              <w:rPr>
                <w:rFonts w:asciiTheme="majorHAnsi" w:hAnsiTheme="majorHAnsi" w:cstheme="majorHAnsi"/>
                <w:sz w:val="20"/>
              </w:rPr>
              <w:t>1.13</w:t>
            </w:r>
            <w:r w:rsidR="006C5553" w:rsidRPr="006C5553">
              <w:rPr>
                <w:rFonts w:asciiTheme="majorHAnsi" w:hAnsiTheme="majorHAnsi" w:cstheme="majorHAnsi"/>
                <w:sz w:val="20"/>
              </w:rPr>
              <w:t>)</w:t>
            </w:r>
          </w:p>
        </w:tc>
        <w:tc>
          <w:tcPr>
            <w:tcW w:w="1310" w:type="dxa"/>
            <w:vMerge/>
          </w:tcPr>
          <w:p w14:paraId="3D1C5857" w14:textId="77777777" w:rsidR="00DE319F" w:rsidRPr="006C5553" w:rsidRDefault="00DE319F" w:rsidP="006C5553">
            <w:pPr>
              <w:rPr>
                <w:rFonts w:asciiTheme="majorHAnsi" w:hAnsiTheme="majorHAnsi" w:cstheme="majorHAnsi"/>
                <w:sz w:val="20"/>
              </w:rPr>
            </w:pPr>
          </w:p>
        </w:tc>
        <w:tc>
          <w:tcPr>
            <w:tcW w:w="1276" w:type="dxa"/>
            <w:vMerge/>
          </w:tcPr>
          <w:p w14:paraId="0375E976" w14:textId="77777777" w:rsidR="00DE319F" w:rsidRPr="006C5553" w:rsidRDefault="00DE319F" w:rsidP="006C5553">
            <w:pPr>
              <w:rPr>
                <w:rFonts w:asciiTheme="majorHAnsi" w:hAnsiTheme="majorHAnsi" w:cstheme="majorHAnsi"/>
                <w:sz w:val="20"/>
              </w:rPr>
            </w:pPr>
          </w:p>
        </w:tc>
        <w:tc>
          <w:tcPr>
            <w:tcW w:w="1135" w:type="dxa"/>
            <w:vMerge/>
          </w:tcPr>
          <w:p w14:paraId="5D89FDE7" w14:textId="77777777" w:rsidR="00DE319F" w:rsidRPr="006C5553" w:rsidRDefault="00DE319F" w:rsidP="006C5553">
            <w:pPr>
              <w:rPr>
                <w:rFonts w:asciiTheme="majorHAnsi" w:hAnsiTheme="majorHAnsi" w:cstheme="majorHAnsi"/>
                <w:sz w:val="20"/>
              </w:rPr>
            </w:pPr>
          </w:p>
        </w:tc>
        <w:tc>
          <w:tcPr>
            <w:tcW w:w="1133" w:type="dxa"/>
            <w:vMerge/>
          </w:tcPr>
          <w:p w14:paraId="11DE5CF0" w14:textId="77777777" w:rsidR="00DE319F" w:rsidRPr="006C5553" w:rsidRDefault="00DE319F" w:rsidP="006C5553">
            <w:pPr>
              <w:rPr>
                <w:rFonts w:asciiTheme="majorHAnsi" w:hAnsiTheme="majorHAnsi" w:cstheme="majorHAnsi"/>
                <w:sz w:val="20"/>
              </w:rPr>
            </w:pPr>
          </w:p>
        </w:tc>
      </w:tr>
      <w:tr w:rsidR="00DE319F" w:rsidRPr="006C5553" w14:paraId="713AE271" w14:textId="77777777" w:rsidTr="00B328E0">
        <w:tc>
          <w:tcPr>
            <w:tcW w:w="2519" w:type="dxa"/>
            <w:vMerge/>
          </w:tcPr>
          <w:p w14:paraId="117504E2" w14:textId="77777777" w:rsidR="00DE319F" w:rsidRPr="006C5553" w:rsidRDefault="00DE319F" w:rsidP="006C5553">
            <w:pPr>
              <w:rPr>
                <w:rFonts w:asciiTheme="majorHAnsi" w:hAnsiTheme="majorHAnsi" w:cstheme="majorHAnsi"/>
                <w:sz w:val="20"/>
              </w:rPr>
            </w:pPr>
          </w:p>
        </w:tc>
        <w:tc>
          <w:tcPr>
            <w:tcW w:w="1276" w:type="dxa"/>
            <w:vMerge/>
          </w:tcPr>
          <w:p w14:paraId="514907C0" w14:textId="77777777" w:rsidR="00DE319F" w:rsidRPr="006C5553" w:rsidRDefault="00DE319F" w:rsidP="006C5553">
            <w:pPr>
              <w:rPr>
                <w:rFonts w:asciiTheme="majorHAnsi" w:hAnsiTheme="majorHAnsi" w:cstheme="majorHAnsi"/>
                <w:sz w:val="20"/>
              </w:rPr>
            </w:pPr>
          </w:p>
        </w:tc>
        <w:tc>
          <w:tcPr>
            <w:tcW w:w="993" w:type="dxa"/>
            <w:vMerge/>
          </w:tcPr>
          <w:p w14:paraId="79BB2CAF" w14:textId="77777777" w:rsidR="00DE319F" w:rsidRPr="006C5553" w:rsidRDefault="00DE319F" w:rsidP="006C5553">
            <w:pPr>
              <w:rPr>
                <w:rFonts w:asciiTheme="majorHAnsi" w:hAnsiTheme="majorHAnsi" w:cstheme="majorHAnsi"/>
                <w:sz w:val="20"/>
              </w:rPr>
            </w:pPr>
          </w:p>
        </w:tc>
        <w:tc>
          <w:tcPr>
            <w:tcW w:w="1135" w:type="dxa"/>
            <w:vMerge/>
          </w:tcPr>
          <w:p w14:paraId="1CAE30E9" w14:textId="77777777" w:rsidR="00DE319F" w:rsidRPr="006C5553" w:rsidRDefault="00DE319F" w:rsidP="006C5553">
            <w:pPr>
              <w:rPr>
                <w:rFonts w:asciiTheme="majorHAnsi" w:hAnsiTheme="majorHAnsi" w:cstheme="majorHAnsi"/>
                <w:sz w:val="20"/>
              </w:rPr>
            </w:pPr>
          </w:p>
        </w:tc>
        <w:tc>
          <w:tcPr>
            <w:tcW w:w="1135" w:type="dxa"/>
            <w:vMerge/>
          </w:tcPr>
          <w:p w14:paraId="61970D85" w14:textId="77777777" w:rsidR="00DE319F" w:rsidRPr="006C5553" w:rsidRDefault="00DE319F" w:rsidP="006C5553">
            <w:pPr>
              <w:rPr>
                <w:rFonts w:asciiTheme="majorHAnsi" w:hAnsiTheme="majorHAnsi" w:cstheme="majorHAnsi"/>
                <w:sz w:val="20"/>
              </w:rPr>
            </w:pPr>
          </w:p>
        </w:tc>
        <w:tc>
          <w:tcPr>
            <w:tcW w:w="1135" w:type="dxa"/>
            <w:vMerge/>
          </w:tcPr>
          <w:p w14:paraId="7AEE8DF7" w14:textId="77777777" w:rsidR="00DE319F" w:rsidRPr="006C5553" w:rsidRDefault="00DE319F" w:rsidP="006C5553">
            <w:pPr>
              <w:rPr>
                <w:rFonts w:asciiTheme="majorHAnsi" w:hAnsiTheme="majorHAnsi" w:cstheme="majorHAnsi"/>
                <w:sz w:val="20"/>
              </w:rPr>
            </w:pPr>
          </w:p>
        </w:tc>
        <w:tc>
          <w:tcPr>
            <w:tcW w:w="1170" w:type="dxa"/>
          </w:tcPr>
          <w:p w14:paraId="2CC93717" w14:textId="0F4A5B4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3E5338A9" w14:textId="6B202C5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3.30 </w:t>
            </w:r>
            <w:r w:rsidR="006C5553">
              <w:rPr>
                <w:rFonts w:asciiTheme="majorHAnsi" w:hAnsiTheme="majorHAnsi" w:cstheme="majorHAnsi"/>
                <w:sz w:val="20"/>
              </w:rPr>
              <w:t>(</w:t>
            </w:r>
            <w:r w:rsidRPr="006C5553">
              <w:rPr>
                <w:rFonts w:asciiTheme="majorHAnsi" w:hAnsiTheme="majorHAnsi" w:cstheme="majorHAnsi"/>
                <w:sz w:val="20"/>
              </w:rPr>
              <w:t>10.49</w:t>
            </w:r>
            <w:r w:rsidR="006C5553" w:rsidRPr="006C5553">
              <w:rPr>
                <w:rFonts w:asciiTheme="majorHAnsi" w:hAnsiTheme="majorHAnsi" w:cstheme="majorHAnsi"/>
                <w:sz w:val="20"/>
              </w:rPr>
              <w:t>)</w:t>
            </w:r>
          </w:p>
        </w:tc>
        <w:tc>
          <w:tcPr>
            <w:tcW w:w="1310" w:type="dxa"/>
            <w:vMerge/>
          </w:tcPr>
          <w:p w14:paraId="19B173EE" w14:textId="77777777" w:rsidR="00DE319F" w:rsidRPr="006C5553" w:rsidRDefault="00DE319F" w:rsidP="006C5553">
            <w:pPr>
              <w:rPr>
                <w:rFonts w:asciiTheme="majorHAnsi" w:hAnsiTheme="majorHAnsi" w:cstheme="majorHAnsi"/>
                <w:sz w:val="20"/>
              </w:rPr>
            </w:pPr>
          </w:p>
        </w:tc>
        <w:tc>
          <w:tcPr>
            <w:tcW w:w="1276" w:type="dxa"/>
            <w:vMerge/>
          </w:tcPr>
          <w:p w14:paraId="47B91E58" w14:textId="77777777" w:rsidR="00DE319F" w:rsidRPr="006C5553" w:rsidRDefault="00DE319F" w:rsidP="006C5553">
            <w:pPr>
              <w:rPr>
                <w:rFonts w:asciiTheme="majorHAnsi" w:hAnsiTheme="majorHAnsi" w:cstheme="majorHAnsi"/>
                <w:sz w:val="20"/>
              </w:rPr>
            </w:pPr>
          </w:p>
        </w:tc>
        <w:tc>
          <w:tcPr>
            <w:tcW w:w="1135" w:type="dxa"/>
            <w:vMerge/>
          </w:tcPr>
          <w:p w14:paraId="23CDE83E" w14:textId="77777777" w:rsidR="00DE319F" w:rsidRPr="006C5553" w:rsidRDefault="00DE319F" w:rsidP="006C5553">
            <w:pPr>
              <w:rPr>
                <w:rFonts w:asciiTheme="majorHAnsi" w:hAnsiTheme="majorHAnsi" w:cstheme="majorHAnsi"/>
                <w:sz w:val="20"/>
              </w:rPr>
            </w:pPr>
          </w:p>
        </w:tc>
        <w:tc>
          <w:tcPr>
            <w:tcW w:w="1133" w:type="dxa"/>
            <w:vMerge/>
          </w:tcPr>
          <w:p w14:paraId="2D5356EF" w14:textId="77777777" w:rsidR="00DE319F" w:rsidRPr="006C5553" w:rsidRDefault="00DE319F" w:rsidP="006C5553">
            <w:pPr>
              <w:rPr>
                <w:rFonts w:asciiTheme="majorHAnsi" w:hAnsiTheme="majorHAnsi" w:cstheme="majorHAnsi"/>
                <w:sz w:val="20"/>
              </w:rPr>
            </w:pPr>
          </w:p>
        </w:tc>
      </w:tr>
      <w:tr w:rsidR="00DE319F" w:rsidRPr="006C5553" w14:paraId="392EDF00" w14:textId="77777777" w:rsidTr="00B328E0">
        <w:tc>
          <w:tcPr>
            <w:tcW w:w="2519" w:type="dxa"/>
            <w:vMerge/>
          </w:tcPr>
          <w:p w14:paraId="09A1B2BF" w14:textId="77777777" w:rsidR="00DE319F" w:rsidRPr="006C5553" w:rsidRDefault="00DE319F" w:rsidP="006C5553">
            <w:pPr>
              <w:rPr>
                <w:rFonts w:asciiTheme="majorHAnsi" w:hAnsiTheme="majorHAnsi" w:cstheme="majorHAnsi"/>
                <w:sz w:val="20"/>
              </w:rPr>
            </w:pPr>
          </w:p>
        </w:tc>
        <w:tc>
          <w:tcPr>
            <w:tcW w:w="1276" w:type="dxa"/>
            <w:vMerge/>
          </w:tcPr>
          <w:p w14:paraId="1B52F359" w14:textId="77777777" w:rsidR="00DE319F" w:rsidRPr="006C5553" w:rsidRDefault="00DE319F" w:rsidP="006C5553">
            <w:pPr>
              <w:rPr>
                <w:rFonts w:asciiTheme="majorHAnsi" w:hAnsiTheme="majorHAnsi" w:cstheme="majorHAnsi"/>
                <w:sz w:val="20"/>
              </w:rPr>
            </w:pPr>
          </w:p>
        </w:tc>
        <w:tc>
          <w:tcPr>
            <w:tcW w:w="993" w:type="dxa"/>
            <w:vMerge/>
          </w:tcPr>
          <w:p w14:paraId="584E6C61" w14:textId="77777777" w:rsidR="00DE319F" w:rsidRPr="006C5553" w:rsidRDefault="00DE319F" w:rsidP="006C5553">
            <w:pPr>
              <w:rPr>
                <w:rFonts w:asciiTheme="majorHAnsi" w:hAnsiTheme="majorHAnsi" w:cstheme="majorHAnsi"/>
                <w:sz w:val="20"/>
              </w:rPr>
            </w:pPr>
          </w:p>
        </w:tc>
        <w:tc>
          <w:tcPr>
            <w:tcW w:w="1135" w:type="dxa"/>
            <w:vMerge/>
          </w:tcPr>
          <w:p w14:paraId="53A0B747" w14:textId="77777777" w:rsidR="00DE319F" w:rsidRPr="006C5553" w:rsidRDefault="00DE319F" w:rsidP="006C5553">
            <w:pPr>
              <w:rPr>
                <w:rFonts w:asciiTheme="majorHAnsi" w:hAnsiTheme="majorHAnsi" w:cstheme="majorHAnsi"/>
                <w:sz w:val="20"/>
              </w:rPr>
            </w:pPr>
          </w:p>
        </w:tc>
        <w:tc>
          <w:tcPr>
            <w:tcW w:w="1135" w:type="dxa"/>
            <w:vMerge/>
          </w:tcPr>
          <w:p w14:paraId="57A40A2A" w14:textId="77777777" w:rsidR="00DE319F" w:rsidRPr="006C5553" w:rsidRDefault="00DE319F" w:rsidP="006C5553">
            <w:pPr>
              <w:rPr>
                <w:rFonts w:asciiTheme="majorHAnsi" w:hAnsiTheme="majorHAnsi" w:cstheme="majorHAnsi"/>
                <w:sz w:val="20"/>
              </w:rPr>
            </w:pPr>
          </w:p>
        </w:tc>
        <w:tc>
          <w:tcPr>
            <w:tcW w:w="1135" w:type="dxa"/>
            <w:vMerge/>
          </w:tcPr>
          <w:p w14:paraId="4B26D243" w14:textId="77777777" w:rsidR="00DE319F" w:rsidRPr="006C5553" w:rsidRDefault="00DE319F" w:rsidP="006C5553">
            <w:pPr>
              <w:rPr>
                <w:rFonts w:asciiTheme="majorHAnsi" w:hAnsiTheme="majorHAnsi" w:cstheme="majorHAnsi"/>
                <w:sz w:val="20"/>
              </w:rPr>
            </w:pPr>
          </w:p>
        </w:tc>
        <w:tc>
          <w:tcPr>
            <w:tcW w:w="1170" w:type="dxa"/>
          </w:tcPr>
          <w:p w14:paraId="2B5D287C" w14:textId="329BF1D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SDAI</w:t>
            </w:r>
          </w:p>
        </w:tc>
        <w:tc>
          <w:tcPr>
            <w:tcW w:w="1518" w:type="dxa"/>
          </w:tcPr>
          <w:p w14:paraId="2FE6F636" w14:textId="522DF53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6.97 </w:t>
            </w:r>
            <w:r w:rsidR="006C5553">
              <w:rPr>
                <w:rFonts w:asciiTheme="majorHAnsi" w:hAnsiTheme="majorHAnsi" w:cstheme="majorHAnsi"/>
                <w:sz w:val="20"/>
              </w:rPr>
              <w:t>(</w:t>
            </w:r>
            <w:r w:rsidRPr="006C5553">
              <w:rPr>
                <w:rFonts w:asciiTheme="majorHAnsi" w:hAnsiTheme="majorHAnsi" w:cstheme="majorHAnsi"/>
                <w:sz w:val="20"/>
              </w:rPr>
              <w:t>13.05</w:t>
            </w:r>
            <w:r w:rsidR="006C5553" w:rsidRPr="006C5553">
              <w:rPr>
                <w:rFonts w:asciiTheme="majorHAnsi" w:hAnsiTheme="majorHAnsi" w:cstheme="majorHAnsi"/>
                <w:sz w:val="20"/>
              </w:rPr>
              <w:t>)</w:t>
            </w:r>
          </w:p>
        </w:tc>
        <w:tc>
          <w:tcPr>
            <w:tcW w:w="1310" w:type="dxa"/>
            <w:vMerge/>
          </w:tcPr>
          <w:p w14:paraId="4A80554D" w14:textId="77777777" w:rsidR="00DE319F" w:rsidRPr="006C5553" w:rsidRDefault="00DE319F" w:rsidP="006C5553">
            <w:pPr>
              <w:rPr>
                <w:rFonts w:asciiTheme="majorHAnsi" w:hAnsiTheme="majorHAnsi" w:cstheme="majorHAnsi"/>
                <w:sz w:val="20"/>
              </w:rPr>
            </w:pPr>
          </w:p>
        </w:tc>
        <w:tc>
          <w:tcPr>
            <w:tcW w:w="1276" w:type="dxa"/>
            <w:vMerge/>
          </w:tcPr>
          <w:p w14:paraId="38554317" w14:textId="77777777" w:rsidR="00DE319F" w:rsidRPr="006C5553" w:rsidRDefault="00DE319F" w:rsidP="006C5553">
            <w:pPr>
              <w:rPr>
                <w:rFonts w:asciiTheme="majorHAnsi" w:hAnsiTheme="majorHAnsi" w:cstheme="majorHAnsi"/>
                <w:sz w:val="20"/>
              </w:rPr>
            </w:pPr>
          </w:p>
        </w:tc>
        <w:tc>
          <w:tcPr>
            <w:tcW w:w="1135" w:type="dxa"/>
            <w:vMerge/>
          </w:tcPr>
          <w:p w14:paraId="39FB9436" w14:textId="77777777" w:rsidR="00DE319F" w:rsidRPr="006C5553" w:rsidRDefault="00DE319F" w:rsidP="006C5553">
            <w:pPr>
              <w:rPr>
                <w:rFonts w:asciiTheme="majorHAnsi" w:hAnsiTheme="majorHAnsi" w:cstheme="majorHAnsi"/>
                <w:sz w:val="20"/>
              </w:rPr>
            </w:pPr>
          </w:p>
        </w:tc>
        <w:tc>
          <w:tcPr>
            <w:tcW w:w="1133" w:type="dxa"/>
            <w:vMerge/>
          </w:tcPr>
          <w:p w14:paraId="0371A0B5" w14:textId="77777777" w:rsidR="00DE319F" w:rsidRPr="006C5553" w:rsidRDefault="00DE319F" w:rsidP="006C5553">
            <w:pPr>
              <w:rPr>
                <w:rFonts w:asciiTheme="majorHAnsi" w:hAnsiTheme="majorHAnsi" w:cstheme="majorHAnsi"/>
                <w:sz w:val="20"/>
              </w:rPr>
            </w:pPr>
          </w:p>
        </w:tc>
      </w:tr>
      <w:tr w:rsidR="00DE319F" w:rsidRPr="006C5553" w14:paraId="61A4F728" w14:textId="77777777" w:rsidTr="00B328E0">
        <w:tc>
          <w:tcPr>
            <w:tcW w:w="2519" w:type="dxa"/>
            <w:vMerge/>
          </w:tcPr>
          <w:p w14:paraId="46EBBDEF" w14:textId="77777777" w:rsidR="00DE319F" w:rsidRPr="006C5553" w:rsidRDefault="00DE319F" w:rsidP="006C5553">
            <w:pPr>
              <w:rPr>
                <w:rFonts w:asciiTheme="majorHAnsi" w:hAnsiTheme="majorHAnsi" w:cstheme="majorHAnsi"/>
                <w:sz w:val="20"/>
              </w:rPr>
            </w:pPr>
          </w:p>
        </w:tc>
        <w:tc>
          <w:tcPr>
            <w:tcW w:w="1276" w:type="dxa"/>
            <w:vMerge/>
          </w:tcPr>
          <w:p w14:paraId="5CE24174" w14:textId="77777777" w:rsidR="00DE319F" w:rsidRPr="006C5553" w:rsidRDefault="00DE319F" w:rsidP="006C5553">
            <w:pPr>
              <w:rPr>
                <w:rFonts w:asciiTheme="majorHAnsi" w:hAnsiTheme="majorHAnsi" w:cstheme="majorHAnsi"/>
                <w:sz w:val="20"/>
              </w:rPr>
            </w:pPr>
          </w:p>
        </w:tc>
        <w:tc>
          <w:tcPr>
            <w:tcW w:w="993" w:type="dxa"/>
            <w:vMerge/>
          </w:tcPr>
          <w:p w14:paraId="6EF5F1DA" w14:textId="77777777" w:rsidR="00DE319F" w:rsidRPr="006C5553" w:rsidRDefault="00DE319F" w:rsidP="006C5553">
            <w:pPr>
              <w:rPr>
                <w:rFonts w:asciiTheme="majorHAnsi" w:hAnsiTheme="majorHAnsi" w:cstheme="majorHAnsi"/>
                <w:sz w:val="20"/>
              </w:rPr>
            </w:pPr>
          </w:p>
        </w:tc>
        <w:tc>
          <w:tcPr>
            <w:tcW w:w="1135" w:type="dxa"/>
            <w:vMerge/>
          </w:tcPr>
          <w:p w14:paraId="6C4C3BEB" w14:textId="77777777" w:rsidR="00DE319F" w:rsidRPr="006C5553" w:rsidRDefault="00DE319F" w:rsidP="006C5553">
            <w:pPr>
              <w:rPr>
                <w:rFonts w:asciiTheme="majorHAnsi" w:hAnsiTheme="majorHAnsi" w:cstheme="majorHAnsi"/>
                <w:sz w:val="20"/>
              </w:rPr>
            </w:pPr>
          </w:p>
        </w:tc>
        <w:tc>
          <w:tcPr>
            <w:tcW w:w="1135" w:type="dxa"/>
            <w:vMerge/>
          </w:tcPr>
          <w:p w14:paraId="43A38CCC" w14:textId="77777777" w:rsidR="00DE319F" w:rsidRPr="006C5553" w:rsidRDefault="00DE319F" w:rsidP="006C5553">
            <w:pPr>
              <w:rPr>
                <w:rFonts w:asciiTheme="majorHAnsi" w:hAnsiTheme="majorHAnsi" w:cstheme="majorHAnsi"/>
                <w:sz w:val="20"/>
              </w:rPr>
            </w:pPr>
          </w:p>
        </w:tc>
        <w:tc>
          <w:tcPr>
            <w:tcW w:w="1135" w:type="dxa"/>
            <w:vMerge/>
          </w:tcPr>
          <w:p w14:paraId="745D53A2" w14:textId="77777777" w:rsidR="00DE319F" w:rsidRPr="006C5553" w:rsidRDefault="00DE319F" w:rsidP="006C5553">
            <w:pPr>
              <w:rPr>
                <w:rFonts w:asciiTheme="majorHAnsi" w:hAnsiTheme="majorHAnsi" w:cstheme="majorHAnsi"/>
                <w:sz w:val="20"/>
              </w:rPr>
            </w:pPr>
          </w:p>
        </w:tc>
        <w:tc>
          <w:tcPr>
            <w:tcW w:w="1170" w:type="dxa"/>
          </w:tcPr>
          <w:p w14:paraId="3B5E72C6" w14:textId="23993FB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DAI</w:t>
            </w:r>
          </w:p>
        </w:tc>
        <w:tc>
          <w:tcPr>
            <w:tcW w:w="1518" w:type="dxa"/>
          </w:tcPr>
          <w:p w14:paraId="3165F8C3" w14:textId="1DCC231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90 </w:t>
            </w:r>
            <w:r w:rsidR="006C5553">
              <w:rPr>
                <w:rFonts w:asciiTheme="majorHAnsi" w:hAnsiTheme="majorHAnsi" w:cstheme="majorHAnsi"/>
                <w:sz w:val="20"/>
              </w:rPr>
              <w:t>(</w:t>
            </w:r>
            <w:r w:rsidRPr="006C5553">
              <w:rPr>
                <w:rFonts w:asciiTheme="majorHAnsi" w:hAnsiTheme="majorHAnsi" w:cstheme="majorHAnsi"/>
                <w:sz w:val="20"/>
              </w:rPr>
              <w:t>1.31</w:t>
            </w:r>
            <w:r w:rsidR="006C5553" w:rsidRPr="006C5553">
              <w:rPr>
                <w:rFonts w:asciiTheme="majorHAnsi" w:hAnsiTheme="majorHAnsi" w:cstheme="majorHAnsi"/>
                <w:sz w:val="20"/>
              </w:rPr>
              <w:t>)</w:t>
            </w:r>
          </w:p>
        </w:tc>
        <w:tc>
          <w:tcPr>
            <w:tcW w:w="1310" w:type="dxa"/>
            <w:vMerge/>
          </w:tcPr>
          <w:p w14:paraId="30051AB8" w14:textId="77777777" w:rsidR="00DE319F" w:rsidRPr="006C5553" w:rsidRDefault="00DE319F" w:rsidP="006C5553">
            <w:pPr>
              <w:rPr>
                <w:rFonts w:asciiTheme="majorHAnsi" w:hAnsiTheme="majorHAnsi" w:cstheme="majorHAnsi"/>
                <w:sz w:val="20"/>
              </w:rPr>
            </w:pPr>
          </w:p>
        </w:tc>
        <w:tc>
          <w:tcPr>
            <w:tcW w:w="1276" w:type="dxa"/>
            <w:vMerge/>
          </w:tcPr>
          <w:p w14:paraId="4EDEE26E" w14:textId="77777777" w:rsidR="00DE319F" w:rsidRPr="006C5553" w:rsidRDefault="00DE319F" w:rsidP="006C5553">
            <w:pPr>
              <w:rPr>
                <w:rFonts w:asciiTheme="majorHAnsi" w:hAnsiTheme="majorHAnsi" w:cstheme="majorHAnsi"/>
                <w:sz w:val="20"/>
              </w:rPr>
            </w:pPr>
          </w:p>
        </w:tc>
        <w:tc>
          <w:tcPr>
            <w:tcW w:w="1135" w:type="dxa"/>
            <w:vMerge/>
          </w:tcPr>
          <w:p w14:paraId="57A16AC7" w14:textId="77777777" w:rsidR="00DE319F" w:rsidRPr="006C5553" w:rsidRDefault="00DE319F" w:rsidP="006C5553">
            <w:pPr>
              <w:rPr>
                <w:rFonts w:asciiTheme="majorHAnsi" w:hAnsiTheme="majorHAnsi" w:cstheme="majorHAnsi"/>
                <w:sz w:val="20"/>
              </w:rPr>
            </w:pPr>
          </w:p>
        </w:tc>
        <w:tc>
          <w:tcPr>
            <w:tcW w:w="1133" w:type="dxa"/>
            <w:vMerge/>
          </w:tcPr>
          <w:p w14:paraId="668A45CF" w14:textId="77777777" w:rsidR="00DE319F" w:rsidRPr="006C5553" w:rsidRDefault="00DE319F" w:rsidP="006C5553">
            <w:pPr>
              <w:rPr>
                <w:rFonts w:asciiTheme="majorHAnsi" w:hAnsiTheme="majorHAnsi" w:cstheme="majorHAnsi"/>
                <w:sz w:val="20"/>
              </w:rPr>
            </w:pPr>
          </w:p>
        </w:tc>
      </w:tr>
      <w:tr w:rsidR="00DE319F" w:rsidRPr="006C5553" w14:paraId="7C8BBF3F" w14:textId="77777777" w:rsidTr="00B328E0">
        <w:tc>
          <w:tcPr>
            <w:tcW w:w="2519" w:type="dxa"/>
            <w:vMerge/>
          </w:tcPr>
          <w:p w14:paraId="4324D6E4" w14:textId="77777777" w:rsidR="00DE319F" w:rsidRPr="006C5553" w:rsidRDefault="00DE319F" w:rsidP="006C5553">
            <w:pPr>
              <w:rPr>
                <w:rFonts w:asciiTheme="majorHAnsi" w:hAnsiTheme="majorHAnsi" w:cstheme="majorHAnsi"/>
                <w:sz w:val="20"/>
              </w:rPr>
            </w:pPr>
          </w:p>
        </w:tc>
        <w:tc>
          <w:tcPr>
            <w:tcW w:w="1276" w:type="dxa"/>
            <w:vMerge/>
          </w:tcPr>
          <w:p w14:paraId="7754D1E0" w14:textId="77777777" w:rsidR="00DE319F" w:rsidRPr="006C5553" w:rsidRDefault="00DE319F" w:rsidP="006C5553">
            <w:pPr>
              <w:rPr>
                <w:rFonts w:asciiTheme="majorHAnsi" w:hAnsiTheme="majorHAnsi" w:cstheme="majorHAnsi"/>
                <w:sz w:val="20"/>
              </w:rPr>
            </w:pPr>
          </w:p>
        </w:tc>
        <w:tc>
          <w:tcPr>
            <w:tcW w:w="993" w:type="dxa"/>
            <w:vMerge/>
          </w:tcPr>
          <w:p w14:paraId="0C04718B" w14:textId="77777777" w:rsidR="00DE319F" w:rsidRPr="006C5553" w:rsidRDefault="00DE319F" w:rsidP="006C5553">
            <w:pPr>
              <w:rPr>
                <w:rFonts w:asciiTheme="majorHAnsi" w:hAnsiTheme="majorHAnsi" w:cstheme="majorHAnsi"/>
                <w:sz w:val="20"/>
              </w:rPr>
            </w:pPr>
          </w:p>
        </w:tc>
        <w:tc>
          <w:tcPr>
            <w:tcW w:w="1135" w:type="dxa"/>
            <w:vMerge/>
          </w:tcPr>
          <w:p w14:paraId="21849C04" w14:textId="77777777" w:rsidR="00DE319F" w:rsidRPr="006C5553" w:rsidRDefault="00DE319F" w:rsidP="006C5553">
            <w:pPr>
              <w:rPr>
                <w:rFonts w:asciiTheme="majorHAnsi" w:hAnsiTheme="majorHAnsi" w:cstheme="majorHAnsi"/>
                <w:sz w:val="20"/>
              </w:rPr>
            </w:pPr>
          </w:p>
        </w:tc>
        <w:tc>
          <w:tcPr>
            <w:tcW w:w="1135" w:type="dxa"/>
            <w:vMerge/>
          </w:tcPr>
          <w:p w14:paraId="776219F8" w14:textId="77777777" w:rsidR="00DE319F" w:rsidRPr="006C5553" w:rsidRDefault="00DE319F" w:rsidP="006C5553">
            <w:pPr>
              <w:rPr>
                <w:rFonts w:asciiTheme="majorHAnsi" w:hAnsiTheme="majorHAnsi" w:cstheme="majorHAnsi"/>
                <w:sz w:val="20"/>
              </w:rPr>
            </w:pPr>
          </w:p>
        </w:tc>
        <w:tc>
          <w:tcPr>
            <w:tcW w:w="1135" w:type="dxa"/>
            <w:vMerge/>
          </w:tcPr>
          <w:p w14:paraId="098B3B1B" w14:textId="77777777" w:rsidR="00DE319F" w:rsidRPr="006C5553" w:rsidRDefault="00DE319F" w:rsidP="006C5553">
            <w:pPr>
              <w:rPr>
                <w:rFonts w:asciiTheme="majorHAnsi" w:hAnsiTheme="majorHAnsi" w:cstheme="majorHAnsi"/>
                <w:sz w:val="20"/>
              </w:rPr>
            </w:pPr>
          </w:p>
        </w:tc>
        <w:tc>
          <w:tcPr>
            <w:tcW w:w="1170" w:type="dxa"/>
          </w:tcPr>
          <w:p w14:paraId="3D671F99" w14:textId="492DFFF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PRO-CLARA</w:t>
            </w:r>
          </w:p>
        </w:tc>
        <w:tc>
          <w:tcPr>
            <w:tcW w:w="1518" w:type="dxa"/>
          </w:tcPr>
          <w:p w14:paraId="3834118A" w14:textId="1244F5B9"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25 </w:t>
            </w:r>
            <w:r w:rsidR="006C5553">
              <w:rPr>
                <w:rFonts w:asciiTheme="majorHAnsi" w:hAnsiTheme="majorHAnsi" w:cstheme="majorHAnsi"/>
                <w:sz w:val="20"/>
              </w:rPr>
              <w:t>(</w:t>
            </w:r>
            <w:r w:rsidRPr="006C5553">
              <w:rPr>
                <w:rFonts w:asciiTheme="majorHAnsi" w:hAnsiTheme="majorHAnsi" w:cstheme="majorHAnsi"/>
                <w:sz w:val="20"/>
              </w:rPr>
              <w:t>1.87</w:t>
            </w:r>
            <w:r w:rsidR="006C5553" w:rsidRPr="006C5553">
              <w:rPr>
                <w:rFonts w:asciiTheme="majorHAnsi" w:hAnsiTheme="majorHAnsi" w:cstheme="majorHAnsi"/>
                <w:sz w:val="20"/>
              </w:rPr>
              <w:t>)</w:t>
            </w:r>
          </w:p>
        </w:tc>
        <w:tc>
          <w:tcPr>
            <w:tcW w:w="1310" w:type="dxa"/>
            <w:vMerge/>
          </w:tcPr>
          <w:p w14:paraId="4091B69F" w14:textId="77777777" w:rsidR="00DE319F" w:rsidRPr="006C5553" w:rsidRDefault="00DE319F" w:rsidP="006C5553">
            <w:pPr>
              <w:rPr>
                <w:rFonts w:asciiTheme="majorHAnsi" w:hAnsiTheme="majorHAnsi" w:cstheme="majorHAnsi"/>
                <w:sz w:val="20"/>
              </w:rPr>
            </w:pPr>
          </w:p>
        </w:tc>
        <w:tc>
          <w:tcPr>
            <w:tcW w:w="1276" w:type="dxa"/>
            <w:vMerge/>
          </w:tcPr>
          <w:p w14:paraId="3117C349" w14:textId="77777777" w:rsidR="00DE319F" w:rsidRPr="006C5553" w:rsidRDefault="00DE319F" w:rsidP="006C5553">
            <w:pPr>
              <w:rPr>
                <w:rFonts w:asciiTheme="majorHAnsi" w:hAnsiTheme="majorHAnsi" w:cstheme="majorHAnsi"/>
                <w:sz w:val="20"/>
              </w:rPr>
            </w:pPr>
          </w:p>
        </w:tc>
        <w:tc>
          <w:tcPr>
            <w:tcW w:w="1135" w:type="dxa"/>
            <w:vMerge/>
          </w:tcPr>
          <w:p w14:paraId="77AB92F8" w14:textId="77777777" w:rsidR="00DE319F" w:rsidRPr="006C5553" w:rsidRDefault="00DE319F" w:rsidP="006C5553">
            <w:pPr>
              <w:rPr>
                <w:rFonts w:asciiTheme="majorHAnsi" w:hAnsiTheme="majorHAnsi" w:cstheme="majorHAnsi"/>
                <w:sz w:val="20"/>
              </w:rPr>
            </w:pPr>
          </w:p>
        </w:tc>
        <w:tc>
          <w:tcPr>
            <w:tcW w:w="1133" w:type="dxa"/>
            <w:vMerge/>
          </w:tcPr>
          <w:p w14:paraId="0C3230EE" w14:textId="77777777" w:rsidR="00DE319F" w:rsidRPr="006C5553" w:rsidRDefault="00DE319F" w:rsidP="006C5553">
            <w:pPr>
              <w:rPr>
                <w:rFonts w:asciiTheme="majorHAnsi" w:hAnsiTheme="majorHAnsi" w:cstheme="majorHAnsi"/>
                <w:sz w:val="20"/>
              </w:rPr>
            </w:pPr>
          </w:p>
        </w:tc>
      </w:tr>
      <w:tr w:rsidR="00DE319F" w:rsidRPr="006C5553" w14:paraId="09E779CF" w14:textId="77777777" w:rsidTr="00B328E0">
        <w:tc>
          <w:tcPr>
            <w:tcW w:w="2519" w:type="dxa"/>
            <w:vMerge w:val="restart"/>
          </w:tcPr>
          <w:p w14:paraId="26259EE9" w14:textId="77777777"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Ton et al</w:t>
            </w:r>
          </w:p>
          <w:p w14:paraId="0C4E1E33" w14:textId="77777777" w:rsidR="00DE319F" w:rsidRPr="006C5553" w:rsidRDefault="00DE319F" w:rsidP="006C5553">
            <w:pPr>
              <w:rPr>
                <w:rFonts w:asciiTheme="majorHAnsi" w:hAnsiTheme="majorHAnsi" w:cstheme="majorHAnsi"/>
                <w:sz w:val="20"/>
              </w:rPr>
            </w:pPr>
          </w:p>
          <w:p w14:paraId="2DF99E2A" w14:textId="3E0AAC2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Look Beyond the Disease Activity Score of 28 Joints (DAS28): Tender Points Influence the DAS28 in</w:t>
            </w:r>
          </w:p>
          <w:p w14:paraId="0E40EBC8" w14:textId="12BAC0B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Patients with Rheumatoid Arthritis</w:t>
            </w:r>
            <w:r w:rsidR="00350309" w:rsidRPr="006C5553">
              <w:rPr>
                <w:rFonts w:asciiTheme="majorHAnsi" w:hAnsiTheme="majorHAnsi" w:cstheme="majorHAnsi"/>
                <w:sz w:val="20"/>
              </w:rPr>
              <w:t xml:space="preserve"> (2012)</w:t>
            </w:r>
            <w:r w:rsidRPr="006C5553">
              <w:rPr>
                <w:rFonts w:asciiTheme="majorHAnsi" w:hAnsiTheme="majorHAnsi" w:cstheme="majorHAnsi"/>
                <w:sz w:val="20"/>
              </w:rPr>
              <w:t xml:space="preserv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10072", "ISBN" : "0315-162X (Print) 0315-162X (Linking)", "ISSN" : "0315162X", "PMID" : "22002014", "abstract" : "Objective: To explore the influence of tender points (TP) on the Disease Activity Score assessing 28 joints (DAS28) in patients with rheumatoid arthritis (RA).; Methods: In 200 consecutive patients with RA from the outpatient clinic, DAS28 and its components, tender and swollen joint counts (TJC, SJC, respectively), visual analog scale (VAS) for patient's general health (GH), and erythrocyte sedimentation rate (ESR), along with a tender point count (TPC) were assessed. Patients were categorized according to 4 TPC classes: zero, 1-5, 6-10, and \u2265 11 TP. The influence of TPC classes on DAS28 and its individual components was determined with Kruskal-Wallis tests and correlations between TP and DAS28 and its components were calculated.; Results: In 196 eligible patients, 70% were female, mean age was 59 years, and median disease duration was 3.9 years; median DAS28 was 3.1; and 49% had active disease, defined as DAS28 &gt; 3.2. In 15% of patients, the TPC was \u2265 11, in 12% 6-10, in 30% 1-5, and in 43% zero. TPC significantly influenced the DAS28 and its less objective components TJC and VAS-GH (i.e., based on patient's report), but not the more objective DAS28 components SJC and ESR (i.e., observer- and laboratory-based).; Conclusion: DAS28 is influenced by tender points, even in the non-fibromyalgia range, falsely suggesting higher disease activity and decreasing the sensitivity of the DAS28 criterion of low disease activity or remission. When applying DAS28-guided \"tight control\" or \"treat-to-target\" treatment strategies in RA, evaluation of not only the DAS28, but also its individual components along with a full joint and physical evaluation including assessment of TP is required to reliably estimate the individual's disease activity, which guides therapeutic decisions.; ", "author" : [ { "dropping-particle" : "", "family" : "Ton", "given" : "Evelien", "non-dropping-particle" : "", "parse-names" : false, "suffix" : "" }, { "dropping-particle" : "", "family" : "Bakker", "given" : "Marije F.", "non-dropping-particle" : "", "parse-names" : false, "suffix" : "" }, { "dropping-particle" : "", "family" : "Verstappen", "given" : "Suzanne M M", "non-dropping-particle" : "", "parse-names" : false, "suffix" : "" }, { "dropping-particle" : "", "family" : "Borg", "given" : "Evert Jan", "non-dropping-particle" : "Ter", "parse-names" : false, "suffix" : "" }, { "dropping-particle" : "", "family" : "Albada-Kuipers", "given" : "Iet A.", "non-dropping-particle" : "Van", "parse-names" : false, "suffix" : "" }, { "dropping-particle" : "", "family" : "Schenk", "given" : "Yolande", "non-dropping-particle" : "", "parse-names" : false, "suffix" : "" }, { "dropping-particle" : "", "family" : "Veen", "given" : "Maaike J.", "non-dropping-particle" : "Van Der", "parse-names" : false, "suffix" : "" }, { "dropping-particle" : "", "family" : "Bijlsma", "given" : "Johannes W J", "non-dropping-particle" : "", "parse-names" : false, "suffix" : "" }, { "dropping-particle" : "", "family" : "Jacobs", "given" : "Johannes W G", "non-dropping-particle" : "", "parse-names" : false, "suffix" : "" } ], "container-title" : "Journal of Rheumatology", "id" : "ITEM-1", "issue" : "1", "issued" : { "date-parts" : [ [ "2012" ] ] }, "page" : "22-27", "title" : "Look beyond the disease activity score of 28 joints (DAS28): Tender points influence the DAS28 in patients with rheumatoid arthritis", "type" : "article-journal", "volume" : "39" }, "uris" : [ "http://www.mendeley.com/documents/?uuid=203d080e-ae9f-48be-9dc5-cf68a3804f95", "http://www.mendeley.com/documents/?uuid=be04e4d3-2b45-49e9-b1eb-abe6ad6e7c93", "http://www.mendeley.com/documents/?uuid=dd661ef5-124a-4433-a2f6-a9b92d2da924" ] } ], "mendeley" : { "formattedCitation" : "(33)", "plainTextFormattedCitation" : "(33)", "previouslyFormattedCitation" : "(2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3)</w:t>
            </w:r>
            <w:r w:rsidRPr="006C5553">
              <w:rPr>
                <w:rFonts w:asciiTheme="majorHAnsi" w:hAnsiTheme="majorHAnsi" w:cstheme="majorHAnsi"/>
                <w:sz w:val="20"/>
              </w:rPr>
              <w:fldChar w:fldCharType="end"/>
            </w:r>
          </w:p>
        </w:tc>
        <w:tc>
          <w:tcPr>
            <w:tcW w:w="1276" w:type="dxa"/>
          </w:tcPr>
          <w:p w14:paraId="6BA2110D" w14:textId="23641F8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4374FECF" w14:textId="638F15BD"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167</w:t>
            </w:r>
          </w:p>
        </w:tc>
        <w:tc>
          <w:tcPr>
            <w:tcW w:w="1135" w:type="dxa"/>
          </w:tcPr>
          <w:p w14:paraId="7A601201" w14:textId="58BB2EA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529FA327" w14:textId="4EED27F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5142F37F" w14:textId="7B227CE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70" w:type="dxa"/>
          </w:tcPr>
          <w:p w14:paraId="1084314C" w14:textId="751E8BC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518" w:type="dxa"/>
          </w:tcPr>
          <w:p w14:paraId="3A63E223" w14:textId="2FE50D7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310" w:type="dxa"/>
          </w:tcPr>
          <w:p w14:paraId="24E73507" w14:textId="01423C5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54EA1EFD" w14:textId="651097B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35" w:type="dxa"/>
          </w:tcPr>
          <w:p w14:paraId="34B3BAC2" w14:textId="4899FCD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c>
          <w:tcPr>
            <w:tcW w:w="1133" w:type="dxa"/>
          </w:tcPr>
          <w:p w14:paraId="6E107F10" w14:textId="5686690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ot Stated</w:t>
            </w:r>
          </w:p>
        </w:tc>
      </w:tr>
      <w:tr w:rsidR="00DE319F" w:rsidRPr="006C5553" w14:paraId="1C79F85D" w14:textId="77777777" w:rsidTr="00B328E0">
        <w:tc>
          <w:tcPr>
            <w:tcW w:w="2519" w:type="dxa"/>
            <w:vMerge/>
          </w:tcPr>
          <w:p w14:paraId="1A37D0EE" w14:textId="77777777" w:rsidR="00DE319F" w:rsidRPr="006C5553" w:rsidRDefault="00DE319F" w:rsidP="006C5553">
            <w:pPr>
              <w:rPr>
                <w:rFonts w:asciiTheme="majorHAnsi" w:hAnsiTheme="majorHAnsi" w:cstheme="majorHAnsi"/>
                <w:sz w:val="20"/>
              </w:rPr>
            </w:pPr>
          </w:p>
        </w:tc>
        <w:tc>
          <w:tcPr>
            <w:tcW w:w="1276" w:type="dxa"/>
          </w:tcPr>
          <w:p w14:paraId="6A5704F0" w14:textId="5319BBA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amp; FM</w:t>
            </w:r>
          </w:p>
        </w:tc>
        <w:tc>
          <w:tcPr>
            <w:tcW w:w="993" w:type="dxa"/>
          </w:tcPr>
          <w:p w14:paraId="27655A28" w14:textId="4E712EF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29</w:t>
            </w:r>
          </w:p>
        </w:tc>
        <w:tc>
          <w:tcPr>
            <w:tcW w:w="1135" w:type="dxa"/>
          </w:tcPr>
          <w:p w14:paraId="76408ABE" w14:textId="2837B4FB"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61 (43–79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35" w:type="dxa"/>
          </w:tcPr>
          <w:p w14:paraId="25178F8A" w14:textId="7FA6E96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24 (83</w:t>
            </w:r>
            <w:r w:rsidR="00607BDE">
              <w:rPr>
                <w:rFonts w:asciiTheme="majorHAnsi" w:hAnsiTheme="majorHAnsi" w:cstheme="majorHAnsi"/>
                <w:sz w:val="20"/>
              </w:rPr>
              <w:t>)</w:t>
            </w:r>
          </w:p>
        </w:tc>
        <w:tc>
          <w:tcPr>
            <w:tcW w:w="1135" w:type="dxa"/>
          </w:tcPr>
          <w:p w14:paraId="13EA65FF" w14:textId="7125066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5 (1–8)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70" w:type="dxa"/>
          </w:tcPr>
          <w:p w14:paraId="22579858" w14:textId="5CBB4AE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157C1DFF" w14:textId="14E211C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0 </w:t>
            </w:r>
            <w:r w:rsidR="006C5553">
              <w:rPr>
                <w:rFonts w:asciiTheme="majorHAnsi" w:hAnsiTheme="majorHAnsi" w:cstheme="majorHAnsi"/>
                <w:sz w:val="20"/>
              </w:rPr>
              <w:t>(</w:t>
            </w:r>
            <w:r w:rsidRPr="006C5553">
              <w:rPr>
                <w:rFonts w:asciiTheme="majorHAnsi" w:hAnsiTheme="majorHAnsi" w:cstheme="majorHAnsi"/>
                <w:sz w:val="20"/>
              </w:rPr>
              <w:t>1.2</w:t>
            </w:r>
            <w:r w:rsidR="006C5553" w:rsidRPr="006C5553">
              <w:rPr>
                <w:rFonts w:asciiTheme="majorHAnsi" w:hAnsiTheme="majorHAnsi" w:cstheme="majorHAnsi"/>
                <w:sz w:val="20"/>
              </w:rPr>
              <w:t>)</w:t>
            </w:r>
          </w:p>
        </w:tc>
        <w:tc>
          <w:tcPr>
            <w:tcW w:w="1310" w:type="dxa"/>
          </w:tcPr>
          <w:p w14:paraId="559771B0" w14:textId="760710E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5 (0–19)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276" w:type="dxa"/>
          </w:tcPr>
          <w:p w14:paraId="2DF153AA" w14:textId="3C1F40C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1 (0–8)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35" w:type="dxa"/>
          </w:tcPr>
          <w:p w14:paraId="1E237BB9" w14:textId="4200EB0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42 (10–70)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c>
          <w:tcPr>
            <w:tcW w:w="1133" w:type="dxa"/>
          </w:tcPr>
          <w:p w14:paraId="524E2F50" w14:textId="03D7912B"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15 (5–42) median 1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to 90</w:t>
            </w:r>
            <w:r w:rsidRPr="006C5553">
              <w:rPr>
                <w:rFonts w:asciiTheme="majorHAnsi" w:hAnsiTheme="majorHAnsi" w:cstheme="majorHAnsi"/>
                <w:sz w:val="20"/>
                <w:vertAlign w:val="superscript"/>
              </w:rPr>
              <w:t>th</w:t>
            </w:r>
            <w:r w:rsidRPr="006C5553">
              <w:rPr>
                <w:rFonts w:asciiTheme="majorHAnsi" w:hAnsiTheme="majorHAnsi" w:cstheme="majorHAnsi"/>
                <w:sz w:val="20"/>
              </w:rPr>
              <w:t xml:space="preserve"> percentile</w:t>
            </w:r>
          </w:p>
        </w:tc>
      </w:tr>
      <w:tr w:rsidR="00DE319F" w:rsidRPr="006C5553" w14:paraId="23027007" w14:textId="77777777" w:rsidTr="00B328E0">
        <w:trPr>
          <w:trHeight w:val="213"/>
        </w:trPr>
        <w:tc>
          <w:tcPr>
            <w:tcW w:w="2519" w:type="dxa"/>
            <w:vMerge w:val="restart"/>
          </w:tcPr>
          <w:p w14:paraId="56CE7523" w14:textId="77777777" w:rsidR="00DE319F" w:rsidRPr="006C5553" w:rsidRDefault="00DE319F" w:rsidP="006C5553">
            <w:pPr>
              <w:rPr>
                <w:rFonts w:asciiTheme="majorHAnsi" w:hAnsiTheme="majorHAnsi" w:cstheme="majorHAnsi"/>
                <w:sz w:val="20"/>
              </w:rPr>
            </w:pPr>
            <w:proofErr w:type="spellStart"/>
            <w:r w:rsidRPr="006C5553">
              <w:rPr>
                <w:rFonts w:asciiTheme="majorHAnsi" w:hAnsiTheme="majorHAnsi" w:cstheme="majorHAnsi"/>
                <w:sz w:val="20"/>
              </w:rPr>
              <w:t>Nawito</w:t>
            </w:r>
            <w:proofErr w:type="spellEnd"/>
            <w:r w:rsidRPr="006C5553">
              <w:rPr>
                <w:rFonts w:asciiTheme="majorHAnsi" w:hAnsiTheme="majorHAnsi" w:cstheme="majorHAnsi"/>
                <w:sz w:val="20"/>
              </w:rPr>
              <w:t xml:space="preserve"> et al,</w:t>
            </w:r>
          </w:p>
          <w:p w14:paraId="4970A59E" w14:textId="77777777" w:rsidR="00DE319F" w:rsidRPr="006C5553" w:rsidRDefault="00DE319F" w:rsidP="006C5553">
            <w:pPr>
              <w:rPr>
                <w:rFonts w:asciiTheme="majorHAnsi" w:hAnsiTheme="majorHAnsi" w:cstheme="majorHAnsi"/>
                <w:sz w:val="20"/>
              </w:rPr>
            </w:pPr>
          </w:p>
          <w:p w14:paraId="788AE5B7" w14:textId="574EFA5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The impact of fibromyalgia on disease assessment in rheumatoid arthritis patients (2013)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16/j.ejr.2013.03.003", "ISSN" : "11101164", "abstract" : "Aim of work: To explore the influence of the presence of concomitant fibromyalgia (FM) on the evaluation of disease activity score assessing 28 joints (DAS28), clinical disease activity index (CDAI) and modified health assessment questionnaire (MHAQ) in Egyptian patients with rheumatoid arthritis (RA). Patients and methods: This study included 50 female RA patients; out of which 25 had concomitant FM (RAF group), the other 25 RA patients who served as controls did not have concomitant FM (RA group). All patients were subjected to an assessment of disease activity using the DAS 28 and the CDAI and assessment of functional outcome using MHAQ score. Results: The mean DAS 28 was significantly higher in RAF than RA patients (5.6 \u00b1 1.1 versus 4.5 \u00b1 1.3, P=0.009). Also, the mean CDAI score was significantly higher in the RAF group (mean 23.3 \u00b1 12.1 versus 13.7 \u00b1 11.0, P=0.002). The difference was attributed to significantly higher subjective items such as Tender joint count (TJC) and patient's global assessment of general health (VAS-GH) in the RAF group. Mean MHAQ score was also higher in the RAF group (0.7 \u00b1 0.6 versus 0.31 \u00b1 0.4, P=0.006). Conclusion: FM is related to worse scores on the DAS28, CDAI and MHAQ in patients with RA. The presence of FM may have major implications in the interpretation of the DAS28 and CDAI scores because it is related to higher scores independently of objective evidence of RA activity. \u00a9 2013.", "author" : [ { "dropping-particle" : "", "family" : "Nawito", "given" : "Zeinab", "non-dropping-particle" : "", "parse-names" : false, "suffix" : "" }, { "dropping-particle" : "", "family" : "Rady", "given" : "Hanaa M.", "non-dropping-particle" : "", "parse-names" : false, "suffix" : "" }, { "dropping-particle" : "", "family" : "Maged", "given" : "Lobna A.", "non-dropping-particle" : "", "parse-names" : false, "suffix" : "" } ], "container-title" : "Egyptian Rheumatologist", "id" : "ITEM-1", "issue" : "3", "issued" : { "date-parts" : [ [ "2013" ] ] }, "page" : "115-119", "title" : "The impact of fibromyalgia on disease assessment in rheumatoid arthritis patients", "type" : "article-journal", "volume" : "35" }, "uris" : [ "http://www.mendeley.com/documents/?uuid=a5c19b94-e274-44f8-8f58-1ad41a648ba7", "http://www.mendeley.com/documents/?uuid=2a7a9f1a-53e0-4f96-8f33-8925febcf5c2", "http://www.mendeley.com/documents/?uuid=5cbb0de9-d73a-44c4-ab25-c04b4b60fa77" ] } ], "mendeley" : { "formattedCitation" : "(39)", "plainTextFormattedCitation" : "(39)", "previouslyFormattedCitation" : "(23)"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9)</w:t>
            </w:r>
            <w:r w:rsidRPr="006C5553">
              <w:rPr>
                <w:rFonts w:asciiTheme="majorHAnsi" w:hAnsiTheme="majorHAnsi" w:cstheme="majorHAnsi"/>
                <w:sz w:val="20"/>
              </w:rPr>
              <w:fldChar w:fldCharType="end"/>
            </w:r>
          </w:p>
        </w:tc>
        <w:tc>
          <w:tcPr>
            <w:tcW w:w="1276" w:type="dxa"/>
            <w:vMerge w:val="restart"/>
          </w:tcPr>
          <w:p w14:paraId="039B8E40" w14:textId="2CFA88DB"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vMerge w:val="restart"/>
          </w:tcPr>
          <w:p w14:paraId="01ACEEF7" w14:textId="732EE1F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 25</w:t>
            </w:r>
          </w:p>
        </w:tc>
        <w:tc>
          <w:tcPr>
            <w:tcW w:w="1135" w:type="dxa"/>
            <w:vMerge w:val="restart"/>
          </w:tcPr>
          <w:p w14:paraId="625838AB" w14:textId="4644BC99"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5.3 </w:t>
            </w:r>
            <w:r w:rsidR="006C5553">
              <w:rPr>
                <w:rFonts w:asciiTheme="majorHAnsi" w:hAnsiTheme="majorHAnsi" w:cstheme="majorHAnsi"/>
                <w:sz w:val="20"/>
              </w:rPr>
              <w:t>(</w:t>
            </w:r>
            <w:r w:rsidRPr="006C5553">
              <w:rPr>
                <w:rFonts w:asciiTheme="majorHAnsi" w:hAnsiTheme="majorHAnsi" w:cstheme="majorHAnsi"/>
                <w:sz w:val="20"/>
              </w:rPr>
              <w:t>11.5</w:t>
            </w:r>
            <w:r w:rsidR="006C5553" w:rsidRPr="006C5553">
              <w:rPr>
                <w:rFonts w:asciiTheme="majorHAnsi" w:hAnsiTheme="majorHAnsi" w:cstheme="majorHAnsi"/>
                <w:sz w:val="20"/>
              </w:rPr>
              <w:t>)</w:t>
            </w:r>
          </w:p>
        </w:tc>
        <w:tc>
          <w:tcPr>
            <w:tcW w:w="1135" w:type="dxa"/>
            <w:vMerge w:val="restart"/>
          </w:tcPr>
          <w:p w14:paraId="6D82E824" w14:textId="4154ED5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25 (100</w:t>
            </w:r>
            <w:r w:rsidR="00607BDE">
              <w:rPr>
                <w:rFonts w:asciiTheme="majorHAnsi" w:hAnsiTheme="majorHAnsi" w:cstheme="majorHAnsi"/>
                <w:sz w:val="20"/>
              </w:rPr>
              <w:t>)</w:t>
            </w:r>
          </w:p>
        </w:tc>
        <w:tc>
          <w:tcPr>
            <w:tcW w:w="1135" w:type="dxa"/>
            <w:vMerge w:val="restart"/>
          </w:tcPr>
          <w:p w14:paraId="52108CC3" w14:textId="05819A8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7.5 </w:t>
            </w:r>
            <w:r w:rsidR="006C5553">
              <w:rPr>
                <w:rFonts w:asciiTheme="majorHAnsi" w:hAnsiTheme="majorHAnsi" w:cstheme="majorHAnsi"/>
                <w:sz w:val="20"/>
              </w:rPr>
              <w:t>(</w:t>
            </w:r>
            <w:r w:rsidRPr="006C5553">
              <w:rPr>
                <w:rFonts w:asciiTheme="majorHAnsi" w:hAnsiTheme="majorHAnsi" w:cstheme="majorHAnsi"/>
                <w:sz w:val="20"/>
              </w:rPr>
              <w:t>7.1</w:t>
            </w:r>
            <w:r w:rsidR="006C5553" w:rsidRPr="006C5553">
              <w:rPr>
                <w:rFonts w:asciiTheme="majorHAnsi" w:hAnsiTheme="majorHAnsi" w:cstheme="majorHAnsi"/>
                <w:sz w:val="20"/>
              </w:rPr>
              <w:t>)</w:t>
            </w:r>
          </w:p>
        </w:tc>
        <w:tc>
          <w:tcPr>
            <w:tcW w:w="1170" w:type="dxa"/>
          </w:tcPr>
          <w:p w14:paraId="5FF4ED07" w14:textId="639A5EF7"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52361DBA" w14:textId="7BA00757"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5 </w:t>
            </w:r>
            <w:r w:rsidR="006C5553">
              <w:rPr>
                <w:rFonts w:asciiTheme="majorHAnsi" w:hAnsiTheme="majorHAnsi" w:cstheme="majorHAnsi"/>
                <w:sz w:val="20"/>
              </w:rPr>
              <w:t>(</w:t>
            </w:r>
            <w:r w:rsidRPr="006C5553">
              <w:rPr>
                <w:rFonts w:asciiTheme="majorHAnsi" w:hAnsiTheme="majorHAnsi" w:cstheme="majorHAnsi"/>
                <w:sz w:val="20"/>
              </w:rPr>
              <w:t>1.3</w:t>
            </w:r>
            <w:r w:rsidR="006C5553" w:rsidRPr="006C5553">
              <w:rPr>
                <w:rFonts w:asciiTheme="majorHAnsi" w:hAnsiTheme="majorHAnsi" w:cstheme="majorHAnsi"/>
                <w:sz w:val="20"/>
              </w:rPr>
              <w:t>)</w:t>
            </w:r>
          </w:p>
        </w:tc>
        <w:tc>
          <w:tcPr>
            <w:tcW w:w="1310" w:type="dxa"/>
            <w:vMerge w:val="restart"/>
          </w:tcPr>
          <w:p w14:paraId="011F4FE7" w14:textId="4631487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5 </w:t>
            </w:r>
            <w:r w:rsidR="006C5553">
              <w:rPr>
                <w:rFonts w:asciiTheme="majorHAnsi" w:hAnsiTheme="majorHAnsi" w:cstheme="majorHAnsi"/>
                <w:sz w:val="20"/>
              </w:rPr>
              <w:t>(</w:t>
            </w:r>
            <w:r w:rsidRPr="006C5553">
              <w:rPr>
                <w:rFonts w:asciiTheme="majorHAnsi" w:hAnsiTheme="majorHAnsi" w:cstheme="majorHAnsi"/>
                <w:sz w:val="20"/>
              </w:rPr>
              <w:t>4.2</w:t>
            </w:r>
            <w:r w:rsidR="006C5553" w:rsidRPr="006C5553">
              <w:rPr>
                <w:rFonts w:asciiTheme="majorHAnsi" w:hAnsiTheme="majorHAnsi" w:cstheme="majorHAnsi"/>
                <w:sz w:val="20"/>
              </w:rPr>
              <w:t>)</w:t>
            </w:r>
          </w:p>
        </w:tc>
        <w:tc>
          <w:tcPr>
            <w:tcW w:w="1276" w:type="dxa"/>
            <w:vMerge w:val="restart"/>
          </w:tcPr>
          <w:p w14:paraId="2948F08A" w14:textId="58CFFFD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 </w:t>
            </w:r>
            <w:r w:rsidR="006C5553">
              <w:rPr>
                <w:rFonts w:asciiTheme="majorHAnsi" w:hAnsiTheme="majorHAnsi" w:cstheme="majorHAnsi"/>
                <w:sz w:val="20"/>
              </w:rPr>
              <w:t>(</w:t>
            </w:r>
            <w:r w:rsidRPr="006C5553">
              <w:rPr>
                <w:rFonts w:asciiTheme="majorHAnsi" w:hAnsiTheme="majorHAnsi" w:cstheme="majorHAnsi"/>
                <w:sz w:val="20"/>
              </w:rPr>
              <w:t>4.1</w:t>
            </w:r>
            <w:r w:rsidR="006C5553" w:rsidRPr="006C5553">
              <w:rPr>
                <w:rFonts w:asciiTheme="majorHAnsi" w:hAnsiTheme="majorHAnsi" w:cstheme="majorHAnsi"/>
                <w:sz w:val="20"/>
              </w:rPr>
              <w:t>)</w:t>
            </w:r>
          </w:p>
        </w:tc>
        <w:tc>
          <w:tcPr>
            <w:tcW w:w="1135" w:type="dxa"/>
            <w:vMerge w:val="restart"/>
          </w:tcPr>
          <w:p w14:paraId="6E40AAA2" w14:textId="084A6E4A"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6.8 </w:t>
            </w:r>
            <w:r w:rsidR="006C5553">
              <w:rPr>
                <w:rFonts w:asciiTheme="majorHAnsi" w:hAnsiTheme="majorHAnsi" w:cstheme="majorHAnsi"/>
                <w:sz w:val="20"/>
              </w:rPr>
              <w:t>(</w:t>
            </w:r>
            <w:r w:rsidRPr="006C5553">
              <w:rPr>
                <w:rFonts w:asciiTheme="majorHAnsi" w:hAnsiTheme="majorHAnsi" w:cstheme="majorHAnsi"/>
                <w:sz w:val="20"/>
              </w:rPr>
              <w:t>25.9</w:t>
            </w:r>
            <w:r w:rsidR="006C5553" w:rsidRPr="006C5553">
              <w:rPr>
                <w:rFonts w:asciiTheme="majorHAnsi" w:hAnsiTheme="majorHAnsi" w:cstheme="majorHAnsi"/>
                <w:sz w:val="20"/>
              </w:rPr>
              <w:t>)</w:t>
            </w:r>
          </w:p>
        </w:tc>
        <w:tc>
          <w:tcPr>
            <w:tcW w:w="1133" w:type="dxa"/>
            <w:vMerge w:val="restart"/>
          </w:tcPr>
          <w:p w14:paraId="41DEFFA7" w14:textId="4D275F0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1.8 </w:t>
            </w:r>
            <w:r w:rsidR="006C5553">
              <w:rPr>
                <w:rFonts w:asciiTheme="majorHAnsi" w:hAnsiTheme="majorHAnsi" w:cstheme="majorHAnsi"/>
                <w:sz w:val="20"/>
              </w:rPr>
              <w:t>(</w:t>
            </w:r>
            <w:r w:rsidRPr="006C5553">
              <w:rPr>
                <w:rFonts w:asciiTheme="majorHAnsi" w:hAnsiTheme="majorHAnsi" w:cstheme="majorHAnsi"/>
                <w:sz w:val="20"/>
              </w:rPr>
              <w:t>22.5</w:t>
            </w:r>
            <w:r w:rsidR="006C5553" w:rsidRPr="006C5553">
              <w:rPr>
                <w:rFonts w:asciiTheme="majorHAnsi" w:hAnsiTheme="majorHAnsi" w:cstheme="majorHAnsi"/>
                <w:sz w:val="20"/>
              </w:rPr>
              <w:t>)</w:t>
            </w:r>
          </w:p>
        </w:tc>
      </w:tr>
      <w:tr w:rsidR="00DE319F" w:rsidRPr="006C5553" w14:paraId="1599796D" w14:textId="77777777" w:rsidTr="00B328E0">
        <w:trPr>
          <w:trHeight w:val="212"/>
        </w:trPr>
        <w:tc>
          <w:tcPr>
            <w:tcW w:w="2519" w:type="dxa"/>
            <w:vMerge/>
          </w:tcPr>
          <w:p w14:paraId="69060740" w14:textId="77777777" w:rsidR="00DE319F" w:rsidRPr="006C5553" w:rsidRDefault="00DE319F" w:rsidP="006C5553">
            <w:pPr>
              <w:rPr>
                <w:rFonts w:asciiTheme="majorHAnsi" w:hAnsiTheme="majorHAnsi" w:cstheme="majorHAnsi"/>
                <w:sz w:val="20"/>
              </w:rPr>
            </w:pPr>
          </w:p>
        </w:tc>
        <w:tc>
          <w:tcPr>
            <w:tcW w:w="1276" w:type="dxa"/>
            <w:vMerge/>
          </w:tcPr>
          <w:p w14:paraId="27510EF9" w14:textId="77777777" w:rsidR="00DE319F" w:rsidRPr="006C5553" w:rsidRDefault="00DE319F" w:rsidP="006C5553">
            <w:pPr>
              <w:rPr>
                <w:rFonts w:asciiTheme="majorHAnsi" w:hAnsiTheme="majorHAnsi" w:cstheme="majorHAnsi"/>
                <w:sz w:val="20"/>
              </w:rPr>
            </w:pPr>
          </w:p>
        </w:tc>
        <w:tc>
          <w:tcPr>
            <w:tcW w:w="993" w:type="dxa"/>
            <w:vMerge/>
          </w:tcPr>
          <w:p w14:paraId="6BB82F6F" w14:textId="77777777" w:rsidR="00DE319F" w:rsidRPr="006C5553" w:rsidRDefault="00DE319F" w:rsidP="006C5553">
            <w:pPr>
              <w:rPr>
                <w:rFonts w:asciiTheme="majorHAnsi" w:hAnsiTheme="majorHAnsi" w:cstheme="majorHAnsi"/>
                <w:sz w:val="20"/>
              </w:rPr>
            </w:pPr>
          </w:p>
        </w:tc>
        <w:tc>
          <w:tcPr>
            <w:tcW w:w="1135" w:type="dxa"/>
            <w:vMerge/>
          </w:tcPr>
          <w:p w14:paraId="1400B262" w14:textId="77777777" w:rsidR="00DE319F" w:rsidRPr="006C5553" w:rsidRDefault="00DE319F" w:rsidP="006C5553">
            <w:pPr>
              <w:rPr>
                <w:rFonts w:asciiTheme="majorHAnsi" w:hAnsiTheme="majorHAnsi" w:cstheme="majorHAnsi"/>
                <w:sz w:val="20"/>
              </w:rPr>
            </w:pPr>
          </w:p>
        </w:tc>
        <w:tc>
          <w:tcPr>
            <w:tcW w:w="1135" w:type="dxa"/>
            <w:vMerge/>
          </w:tcPr>
          <w:p w14:paraId="79C81338" w14:textId="77777777" w:rsidR="00DE319F" w:rsidRPr="006C5553" w:rsidRDefault="00DE319F" w:rsidP="006C5553">
            <w:pPr>
              <w:rPr>
                <w:rFonts w:asciiTheme="majorHAnsi" w:hAnsiTheme="majorHAnsi" w:cstheme="majorHAnsi"/>
                <w:sz w:val="20"/>
              </w:rPr>
            </w:pPr>
          </w:p>
        </w:tc>
        <w:tc>
          <w:tcPr>
            <w:tcW w:w="1135" w:type="dxa"/>
            <w:vMerge/>
          </w:tcPr>
          <w:p w14:paraId="0B963F56" w14:textId="77777777" w:rsidR="00DE319F" w:rsidRPr="006C5553" w:rsidRDefault="00DE319F" w:rsidP="006C5553">
            <w:pPr>
              <w:rPr>
                <w:rFonts w:asciiTheme="majorHAnsi" w:hAnsiTheme="majorHAnsi" w:cstheme="majorHAnsi"/>
                <w:sz w:val="20"/>
              </w:rPr>
            </w:pPr>
          </w:p>
        </w:tc>
        <w:tc>
          <w:tcPr>
            <w:tcW w:w="1170" w:type="dxa"/>
          </w:tcPr>
          <w:p w14:paraId="1E08809D" w14:textId="7AFC035B"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473ACD9E" w14:textId="71BDB09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13.7 </w:t>
            </w:r>
            <w:r w:rsidR="006C5553">
              <w:rPr>
                <w:rFonts w:asciiTheme="majorHAnsi" w:hAnsiTheme="majorHAnsi" w:cstheme="majorHAnsi"/>
                <w:sz w:val="20"/>
              </w:rPr>
              <w:t>(</w:t>
            </w:r>
            <w:r w:rsidRPr="006C5553">
              <w:rPr>
                <w:rFonts w:asciiTheme="majorHAnsi" w:hAnsiTheme="majorHAnsi" w:cstheme="majorHAnsi"/>
                <w:sz w:val="20"/>
              </w:rPr>
              <w:t>11</w:t>
            </w:r>
            <w:r w:rsidR="006C5553" w:rsidRPr="006C5553">
              <w:rPr>
                <w:rFonts w:asciiTheme="majorHAnsi" w:hAnsiTheme="majorHAnsi" w:cstheme="majorHAnsi"/>
                <w:sz w:val="20"/>
              </w:rPr>
              <w:t>)</w:t>
            </w:r>
          </w:p>
        </w:tc>
        <w:tc>
          <w:tcPr>
            <w:tcW w:w="1310" w:type="dxa"/>
            <w:vMerge/>
          </w:tcPr>
          <w:p w14:paraId="35EF0449" w14:textId="77777777" w:rsidR="00DE319F" w:rsidRPr="006C5553" w:rsidRDefault="00DE319F" w:rsidP="006C5553">
            <w:pPr>
              <w:rPr>
                <w:rFonts w:asciiTheme="majorHAnsi" w:hAnsiTheme="majorHAnsi" w:cstheme="majorHAnsi"/>
                <w:sz w:val="20"/>
              </w:rPr>
            </w:pPr>
          </w:p>
        </w:tc>
        <w:tc>
          <w:tcPr>
            <w:tcW w:w="1276" w:type="dxa"/>
            <w:vMerge/>
          </w:tcPr>
          <w:p w14:paraId="2D842EDA" w14:textId="77777777" w:rsidR="00DE319F" w:rsidRPr="006C5553" w:rsidRDefault="00DE319F" w:rsidP="006C5553">
            <w:pPr>
              <w:rPr>
                <w:rFonts w:asciiTheme="majorHAnsi" w:hAnsiTheme="majorHAnsi" w:cstheme="majorHAnsi"/>
                <w:sz w:val="20"/>
              </w:rPr>
            </w:pPr>
          </w:p>
        </w:tc>
        <w:tc>
          <w:tcPr>
            <w:tcW w:w="1135" w:type="dxa"/>
            <w:vMerge/>
          </w:tcPr>
          <w:p w14:paraId="43061BDD" w14:textId="77777777" w:rsidR="00DE319F" w:rsidRPr="006C5553" w:rsidRDefault="00DE319F" w:rsidP="006C5553">
            <w:pPr>
              <w:rPr>
                <w:rFonts w:asciiTheme="majorHAnsi" w:hAnsiTheme="majorHAnsi" w:cstheme="majorHAnsi"/>
                <w:sz w:val="20"/>
              </w:rPr>
            </w:pPr>
          </w:p>
        </w:tc>
        <w:tc>
          <w:tcPr>
            <w:tcW w:w="1133" w:type="dxa"/>
            <w:vMerge/>
          </w:tcPr>
          <w:p w14:paraId="5C67CFBD" w14:textId="77777777" w:rsidR="00DE319F" w:rsidRPr="006C5553" w:rsidRDefault="00DE319F" w:rsidP="006C5553">
            <w:pPr>
              <w:rPr>
                <w:rFonts w:asciiTheme="majorHAnsi" w:hAnsiTheme="majorHAnsi" w:cstheme="majorHAnsi"/>
                <w:sz w:val="20"/>
              </w:rPr>
            </w:pPr>
          </w:p>
        </w:tc>
      </w:tr>
      <w:tr w:rsidR="00DE319F" w:rsidRPr="006C5553" w14:paraId="2ECEFE54" w14:textId="77777777" w:rsidTr="00B328E0">
        <w:trPr>
          <w:trHeight w:val="419"/>
        </w:trPr>
        <w:tc>
          <w:tcPr>
            <w:tcW w:w="2519" w:type="dxa"/>
            <w:vMerge/>
          </w:tcPr>
          <w:p w14:paraId="1FB55C1A" w14:textId="77777777" w:rsidR="00DE319F" w:rsidRPr="006C5553" w:rsidRDefault="00DE319F" w:rsidP="006C5553">
            <w:pPr>
              <w:rPr>
                <w:rFonts w:asciiTheme="majorHAnsi" w:hAnsiTheme="majorHAnsi" w:cstheme="majorHAnsi"/>
                <w:sz w:val="20"/>
              </w:rPr>
            </w:pPr>
          </w:p>
        </w:tc>
        <w:tc>
          <w:tcPr>
            <w:tcW w:w="1276" w:type="dxa"/>
            <w:vMerge w:val="restart"/>
          </w:tcPr>
          <w:p w14:paraId="0B9B1389" w14:textId="2260FD1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and FM</w:t>
            </w:r>
          </w:p>
        </w:tc>
        <w:tc>
          <w:tcPr>
            <w:tcW w:w="993" w:type="dxa"/>
            <w:vMerge w:val="restart"/>
          </w:tcPr>
          <w:p w14:paraId="57492A30" w14:textId="4E8E85C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 25</w:t>
            </w:r>
          </w:p>
        </w:tc>
        <w:tc>
          <w:tcPr>
            <w:tcW w:w="1135" w:type="dxa"/>
            <w:vMerge w:val="restart"/>
          </w:tcPr>
          <w:p w14:paraId="2CE44EDA" w14:textId="4944B3B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2.6 </w:t>
            </w:r>
            <w:r w:rsidR="006C5553">
              <w:rPr>
                <w:rFonts w:asciiTheme="majorHAnsi" w:hAnsiTheme="majorHAnsi" w:cstheme="majorHAnsi"/>
                <w:sz w:val="20"/>
              </w:rPr>
              <w:t>(</w:t>
            </w:r>
            <w:r w:rsidRPr="006C5553">
              <w:rPr>
                <w:rFonts w:asciiTheme="majorHAnsi" w:hAnsiTheme="majorHAnsi" w:cstheme="majorHAnsi"/>
                <w:sz w:val="20"/>
              </w:rPr>
              <w:t>10.2</w:t>
            </w:r>
            <w:r w:rsidR="006C5553" w:rsidRPr="006C5553">
              <w:rPr>
                <w:rFonts w:asciiTheme="majorHAnsi" w:hAnsiTheme="majorHAnsi" w:cstheme="majorHAnsi"/>
                <w:sz w:val="20"/>
              </w:rPr>
              <w:t>)</w:t>
            </w:r>
          </w:p>
        </w:tc>
        <w:tc>
          <w:tcPr>
            <w:tcW w:w="1135" w:type="dxa"/>
            <w:vMerge w:val="restart"/>
          </w:tcPr>
          <w:p w14:paraId="4DB1CBC0" w14:textId="7222AD4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25 (100</w:t>
            </w:r>
            <w:r w:rsidR="00607BDE">
              <w:rPr>
                <w:rFonts w:asciiTheme="majorHAnsi" w:hAnsiTheme="majorHAnsi" w:cstheme="majorHAnsi"/>
                <w:sz w:val="20"/>
              </w:rPr>
              <w:t>)</w:t>
            </w:r>
          </w:p>
        </w:tc>
        <w:tc>
          <w:tcPr>
            <w:tcW w:w="1135" w:type="dxa"/>
            <w:vMerge w:val="restart"/>
          </w:tcPr>
          <w:p w14:paraId="38E25453" w14:textId="39259EC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9.5 </w:t>
            </w:r>
            <w:r w:rsidR="006C5553">
              <w:rPr>
                <w:rFonts w:asciiTheme="majorHAnsi" w:hAnsiTheme="majorHAnsi" w:cstheme="majorHAnsi"/>
                <w:sz w:val="20"/>
              </w:rPr>
              <w:t>(</w:t>
            </w:r>
            <w:r w:rsidRPr="006C5553">
              <w:rPr>
                <w:rFonts w:asciiTheme="majorHAnsi" w:hAnsiTheme="majorHAnsi" w:cstheme="majorHAnsi"/>
                <w:sz w:val="20"/>
              </w:rPr>
              <w:t>6.5</w:t>
            </w:r>
            <w:r w:rsidR="006C5553" w:rsidRPr="006C5553">
              <w:rPr>
                <w:rFonts w:asciiTheme="majorHAnsi" w:hAnsiTheme="majorHAnsi" w:cstheme="majorHAnsi"/>
                <w:sz w:val="20"/>
              </w:rPr>
              <w:t xml:space="preserve">) </w:t>
            </w:r>
          </w:p>
        </w:tc>
        <w:tc>
          <w:tcPr>
            <w:tcW w:w="1170" w:type="dxa"/>
          </w:tcPr>
          <w:p w14:paraId="5DC9CA3E" w14:textId="0054689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2160A16A" w14:textId="79C1FDBB"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6 </w:t>
            </w:r>
            <w:r w:rsidR="006C5553">
              <w:rPr>
                <w:rFonts w:asciiTheme="majorHAnsi" w:hAnsiTheme="majorHAnsi" w:cstheme="majorHAnsi"/>
                <w:sz w:val="20"/>
              </w:rPr>
              <w:t>(</w:t>
            </w:r>
            <w:r w:rsidRPr="006C5553">
              <w:rPr>
                <w:rFonts w:asciiTheme="majorHAnsi" w:hAnsiTheme="majorHAnsi" w:cstheme="majorHAnsi"/>
                <w:sz w:val="20"/>
              </w:rPr>
              <w:t>1.1</w:t>
            </w:r>
            <w:r w:rsidR="006C5553" w:rsidRPr="006C5553">
              <w:rPr>
                <w:rFonts w:asciiTheme="majorHAnsi" w:hAnsiTheme="majorHAnsi" w:cstheme="majorHAnsi"/>
                <w:sz w:val="20"/>
              </w:rPr>
              <w:t>)</w:t>
            </w:r>
          </w:p>
        </w:tc>
        <w:tc>
          <w:tcPr>
            <w:tcW w:w="1310" w:type="dxa"/>
            <w:vMerge w:val="restart"/>
          </w:tcPr>
          <w:p w14:paraId="131D20C6" w14:textId="31CC5F3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12.3 </w:t>
            </w:r>
            <w:r w:rsidR="006C5553">
              <w:rPr>
                <w:rFonts w:asciiTheme="majorHAnsi" w:hAnsiTheme="majorHAnsi" w:cstheme="majorHAnsi"/>
                <w:sz w:val="20"/>
              </w:rPr>
              <w:t>(</w:t>
            </w:r>
            <w:r w:rsidRPr="006C5553">
              <w:rPr>
                <w:rFonts w:asciiTheme="majorHAnsi" w:hAnsiTheme="majorHAnsi" w:cstheme="majorHAnsi"/>
                <w:sz w:val="20"/>
              </w:rPr>
              <w:t>9.1</w:t>
            </w:r>
            <w:r w:rsidR="006C5553" w:rsidRPr="006C5553">
              <w:rPr>
                <w:rFonts w:asciiTheme="majorHAnsi" w:hAnsiTheme="majorHAnsi" w:cstheme="majorHAnsi"/>
                <w:sz w:val="20"/>
              </w:rPr>
              <w:t>)</w:t>
            </w:r>
          </w:p>
        </w:tc>
        <w:tc>
          <w:tcPr>
            <w:tcW w:w="1276" w:type="dxa"/>
            <w:vMerge w:val="restart"/>
          </w:tcPr>
          <w:p w14:paraId="5F7F076C" w14:textId="31EF396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2.8 </w:t>
            </w:r>
            <w:r w:rsidR="006C5553">
              <w:rPr>
                <w:rFonts w:asciiTheme="majorHAnsi" w:hAnsiTheme="majorHAnsi" w:cstheme="majorHAnsi"/>
                <w:sz w:val="20"/>
              </w:rPr>
              <w:t>(</w:t>
            </w:r>
            <w:r w:rsidRPr="006C5553">
              <w:rPr>
                <w:rFonts w:asciiTheme="majorHAnsi" w:hAnsiTheme="majorHAnsi" w:cstheme="majorHAnsi"/>
                <w:sz w:val="20"/>
              </w:rPr>
              <w:t>3.2</w:t>
            </w:r>
            <w:r w:rsidR="006C5553" w:rsidRPr="006C5553">
              <w:rPr>
                <w:rFonts w:asciiTheme="majorHAnsi" w:hAnsiTheme="majorHAnsi" w:cstheme="majorHAnsi"/>
                <w:sz w:val="20"/>
              </w:rPr>
              <w:t>)</w:t>
            </w:r>
          </w:p>
        </w:tc>
        <w:tc>
          <w:tcPr>
            <w:tcW w:w="1135" w:type="dxa"/>
            <w:vMerge w:val="restart"/>
          </w:tcPr>
          <w:p w14:paraId="274C9C9E" w14:textId="22EECF2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4 </w:t>
            </w:r>
            <w:r w:rsidR="006C5553">
              <w:rPr>
                <w:rFonts w:asciiTheme="majorHAnsi" w:hAnsiTheme="majorHAnsi" w:cstheme="majorHAnsi"/>
                <w:sz w:val="20"/>
              </w:rPr>
              <w:t>(</w:t>
            </w:r>
            <w:r w:rsidRPr="006C5553">
              <w:rPr>
                <w:rFonts w:asciiTheme="majorHAnsi" w:hAnsiTheme="majorHAnsi" w:cstheme="majorHAnsi"/>
                <w:sz w:val="20"/>
              </w:rPr>
              <w:t>23.6</w:t>
            </w:r>
            <w:r w:rsidR="006C5553" w:rsidRPr="006C5553">
              <w:rPr>
                <w:rFonts w:asciiTheme="majorHAnsi" w:hAnsiTheme="majorHAnsi" w:cstheme="majorHAnsi"/>
                <w:sz w:val="20"/>
              </w:rPr>
              <w:t>)</w:t>
            </w:r>
          </w:p>
        </w:tc>
        <w:tc>
          <w:tcPr>
            <w:tcW w:w="1133" w:type="dxa"/>
            <w:vMerge w:val="restart"/>
          </w:tcPr>
          <w:p w14:paraId="41211FD5" w14:textId="05D266C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8.2 </w:t>
            </w:r>
            <w:r w:rsidR="006C5553">
              <w:rPr>
                <w:rFonts w:asciiTheme="majorHAnsi" w:hAnsiTheme="majorHAnsi" w:cstheme="majorHAnsi"/>
                <w:sz w:val="20"/>
              </w:rPr>
              <w:t>(</w:t>
            </w:r>
            <w:r w:rsidRPr="006C5553">
              <w:rPr>
                <w:rFonts w:asciiTheme="majorHAnsi" w:hAnsiTheme="majorHAnsi" w:cstheme="majorHAnsi"/>
                <w:sz w:val="20"/>
              </w:rPr>
              <w:t>16.8</w:t>
            </w:r>
            <w:r w:rsidR="006C5553" w:rsidRPr="006C5553">
              <w:rPr>
                <w:rFonts w:asciiTheme="majorHAnsi" w:hAnsiTheme="majorHAnsi" w:cstheme="majorHAnsi"/>
                <w:sz w:val="20"/>
              </w:rPr>
              <w:t>)</w:t>
            </w:r>
          </w:p>
        </w:tc>
      </w:tr>
      <w:tr w:rsidR="00DE319F" w:rsidRPr="006C5553" w14:paraId="317A6722" w14:textId="77777777" w:rsidTr="00B328E0">
        <w:trPr>
          <w:trHeight w:val="418"/>
        </w:trPr>
        <w:tc>
          <w:tcPr>
            <w:tcW w:w="2519" w:type="dxa"/>
            <w:vMerge/>
          </w:tcPr>
          <w:p w14:paraId="13BB2630" w14:textId="77777777" w:rsidR="00DE319F" w:rsidRPr="006C5553" w:rsidRDefault="00DE319F" w:rsidP="006C5553">
            <w:pPr>
              <w:rPr>
                <w:rFonts w:asciiTheme="majorHAnsi" w:hAnsiTheme="majorHAnsi" w:cstheme="majorHAnsi"/>
                <w:sz w:val="20"/>
              </w:rPr>
            </w:pPr>
          </w:p>
        </w:tc>
        <w:tc>
          <w:tcPr>
            <w:tcW w:w="1276" w:type="dxa"/>
            <w:vMerge/>
          </w:tcPr>
          <w:p w14:paraId="0DB4B637" w14:textId="77777777" w:rsidR="00DE319F" w:rsidRPr="006C5553" w:rsidRDefault="00DE319F" w:rsidP="006C5553">
            <w:pPr>
              <w:rPr>
                <w:rFonts w:asciiTheme="majorHAnsi" w:hAnsiTheme="majorHAnsi" w:cstheme="majorHAnsi"/>
                <w:sz w:val="20"/>
              </w:rPr>
            </w:pPr>
          </w:p>
        </w:tc>
        <w:tc>
          <w:tcPr>
            <w:tcW w:w="993" w:type="dxa"/>
            <w:vMerge/>
          </w:tcPr>
          <w:p w14:paraId="68BF06FD" w14:textId="77777777" w:rsidR="00DE319F" w:rsidRPr="006C5553" w:rsidRDefault="00DE319F" w:rsidP="006C5553">
            <w:pPr>
              <w:rPr>
                <w:rFonts w:asciiTheme="majorHAnsi" w:hAnsiTheme="majorHAnsi" w:cstheme="majorHAnsi"/>
                <w:sz w:val="20"/>
              </w:rPr>
            </w:pPr>
          </w:p>
        </w:tc>
        <w:tc>
          <w:tcPr>
            <w:tcW w:w="1135" w:type="dxa"/>
            <w:vMerge/>
          </w:tcPr>
          <w:p w14:paraId="037BFBCB" w14:textId="77777777" w:rsidR="00DE319F" w:rsidRPr="006C5553" w:rsidRDefault="00DE319F" w:rsidP="006C5553">
            <w:pPr>
              <w:rPr>
                <w:rFonts w:asciiTheme="majorHAnsi" w:hAnsiTheme="majorHAnsi" w:cstheme="majorHAnsi"/>
                <w:sz w:val="20"/>
              </w:rPr>
            </w:pPr>
          </w:p>
        </w:tc>
        <w:tc>
          <w:tcPr>
            <w:tcW w:w="1135" w:type="dxa"/>
            <w:vMerge/>
          </w:tcPr>
          <w:p w14:paraId="46775318" w14:textId="77777777" w:rsidR="00DE319F" w:rsidRPr="006C5553" w:rsidRDefault="00DE319F" w:rsidP="006C5553">
            <w:pPr>
              <w:rPr>
                <w:rFonts w:asciiTheme="majorHAnsi" w:hAnsiTheme="majorHAnsi" w:cstheme="majorHAnsi"/>
                <w:sz w:val="20"/>
              </w:rPr>
            </w:pPr>
          </w:p>
        </w:tc>
        <w:tc>
          <w:tcPr>
            <w:tcW w:w="1135" w:type="dxa"/>
            <w:vMerge/>
          </w:tcPr>
          <w:p w14:paraId="6ABB89F8" w14:textId="77777777" w:rsidR="00DE319F" w:rsidRPr="006C5553" w:rsidRDefault="00DE319F" w:rsidP="006C5553">
            <w:pPr>
              <w:rPr>
                <w:rFonts w:asciiTheme="majorHAnsi" w:hAnsiTheme="majorHAnsi" w:cstheme="majorHAnsi"/>
                <w:sz w:val="20"/>
              </w:rPr>
            </w:pPr>
          </w:p>
        </w:tc>
        <w:tc>
          <w:tcPr>
            <w:tcW w:w="1170" w:type="dxa"/>
          </w:tcPr>
          <w:p w14:paraId="37A8EF86" w14:textId="3119A25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CDAI</w:t>
            </w:r>
          </w:p>
        </w:tc>
        <w:tc>
          <w:tcPr>
            <w:tcW w:w="1518" w:type="dxa"/>
          </w:tcPr>
          <w:p w14:paraId="66F9A7E4" w14:textId="1880E67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23.3 </w:t>
            </w:r>
            <w:r w:rsidR="006C5553">
              <w:rPr>
                <w:rFonts w:asciiTheme="majorHAnsi" w:hAnsiTheme="majorHAnsi" w:cstheme="majorHAnsi"/>
                <w:sz w:val="20"/>
              </w:rPr>
              <w:t>(</w:t>
            </w:r>
            <w:r w:rsidRPr="006C5553">
              <w:rPr>
                <w:rFonts w:asciiTheme="majorHAnsi" w:hAnsiTheme="majorHAnsi" w:cstheme="majorHAnsi"/>
                <w:sz w:val="20"/>
              </w:rPr>
              <w:t>12.1</w:t>
            </w:r>
            <w:r w:rsidR="006C5553" w:rsidRPr="006C5553">
              <w:rPr>
                <w:rFonts w:asciiTheme="majorHAnsi" w:hAnsiTheme="majorHAnsi" w:cstheme="majorHAnsi"/>
                <w:sz w:val="20"/>
              </w:rPr>
              <w:t>)</w:t>
            </w:r>
          </w:p>
        </w:tc>
        <w:tc>
          <w:tcPr>
            <w:tcW w:w="1310" w:type="dxa"/>
            <w:vMerge/>
          </w:tcPr>
          <w:p w14:paraId="12AAC939" w14:textId="77777777" w:rsidR="00DE319F" w:rsidRPr="006C5553" w:rsidRDefault="00DE319F" w:rsidP="006C5553">
            <w:pPr>
              <w:rPr>
                <w:rFonts w:asciiTheme="majorHAnsi" w:hAnsiTheme="majorHAnsi" w:cstheme="majorHAnsi"/>
                <w:sz w:val="20"/>
              </w:rPr>
            </w:pPr>
          </w:p>
        </w:tc>
        <w:tc>
          <w:tcPr>
            <w:tcW w:w="1276" w:type="dxa"/>
            <w:vMerge/>
          </w:tcPr>
          <w:p w14:paraId="3CF638B1" w14:textId="77777777" w:rsidR="00DE319F" w:rsidRPr="006C5553" w:rsidRDefault="00DE319F" w:rsidP="006C5553">
            <w:pPr>
              <w:rPr>
                <w:rFonts w:asciiTheme="majorHAnsi" w:hAnsiTheme="majorHAnsi" w:cstheme="majorHAnsi"/>
                <w:sz w:val="20"/>
              </w:rPr>
            </w:pPr>
          </w:p>
        </w:tc>
        <w:tc>
          <w:tcPr>
            <w:tcW w:w="1135" w:type="dxa"/>
            <w:vMerge/>
          </w:tcPr>
          <w:p w14:paraId="4CE9C5DA" w14:textId="77777777" w:rsidR="00DE319F" w:rsidRPr="006C5553" w:rsidRDefault="00DE319F" w:rsidP="006C5553">
            <w:pPr>
              <w:rPr>
                <w:rFonts w:asciiTheme="majorHAnsi" w:hAnsiTheme="majorHAnsi" w:cstheme="majorHAnsi"/>
                <w:sz w:val="20"/>
              </w:rPr>
            </w:pPr>
          </w:p>
        </w:tc>
        <w:tc>
          <w:tcPr>
            <w:tcW w:w="1133" w:type="dxa"/>
            <w:vMerge/>
          </w:tcPr>
          <w:p w14:paraId="3F581715" w14:textId="77777777" w:rsidR="00DE319F" w:rsidRPr="006C5553" w:rsidRDefault="00DE319F" w:rsidP="006C5553">
            <w:pPr>
              <w:rPr>
                <w:rFonts w:asciiTheme="majorHAnsi" w:hAnsiTheme="majorHAnsi" w:cstheme="majorHAnsi"/>
                <w:sz w:val="20"/>
              </w:rPr>
            </w:pPr>
          </w:p>
        </w:tc>
      </w:tr>
      <w:tr w:rsidR="00DE319F" w:rsidRPr="006C5553" w14:paraId="380E4582" w14:textId="77777777" w:rsidTr="00B328E0">
        <w:tc>
          <w:tcPr>
            <w:tcW w:w="2519" w:type="dxa"/>
            <w:vMerge w:val="restart"/>
          </w:tcPr>
          <w:p w14:paraId="4F13E31E" w14:textId="77777777" w:rsidR="00DE319F" w:rsidRPr="006C5553" w:rsidRDefault="00DE319F" w:rsidP="006C5553">
            <w:pPr>
              <w:rPr>
                <w:rFonts w:asciiTheme="majorHAnsi" w:hAnsiTheme="majorHAnsi" w:cstheme="majorHAnsi"/>
                <w:sz w:val="20"/>
              </w:rPr>
            </w:pPr>
            <w:proofErr w:type="spellStart"/>
            <w:r w:rsidRPr="006C5553">
              <w:rPr>
                <w:rFonts w:asciiTheme="majorHAnsi" w:hAnsiTheme="majorHAnsi" w:cstheme="majorHAnsi"/>
                <w:sz w:val="20"/>
              </w:rPr>
              <w:t>Vilaseca</w:t>
            </w:r>
            <w:proofErr w:type="spellEnd"/>
            <w:r w:rsidRPr="006C5553">
              <w:rPr>
                <w:rFonts w:asciiTheme="majorHAnsi" w:hAnsiTheme="majorHAnsi" w:cstheme="majorHAnsi"/>
                <w:sz w:val="20"/>
              </w:rPr>
              <w:t xml:space="preserve"> et al</w:t>
            </w:r>
          </w:p>
          <w:p w14:paraId="48FCE0AC" w14:textId="77777777" w:rsidR="00DE319F" w:rsidRPr="006C5553" w:rsidRDefault="00DE319F" w:rsidP="006C5553">
            <w:pPr>
              <w:rPr>
                <w:rFonts w:asciiTheme="majorHAnsi" w:hAnsiTheme="majorHAnsi" w:cstheme="majorHAnsi"/>
                <w:sz w:val="20"/>
              </w:rPr>
            </w:pPr>
          </w:p>
          <w:p w14:paraId="3D4BEB84" w14:textId="5F0CB2C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Effect of the Coexistence of Fibromyalgia in the DAS28 Index in Women With Rheumatoid Arthritis (2008)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http://dx.doi.org/10.1016/S2173-5743(08)70165-5", "ISSN" : "2173-5743", "PMID" : "21794508", "abstract" : "Objective To compare the effect of coexisting fibromyalgia in DAS28 in RA female patients. Patients and method Fifty-three RA women seen consecutively in an outpatient rheumatology clinic were included and classified according to the presence (9 women) or absence (44 women) of fibromyalgia. ESR, number of tender and swollen joints, and global assessment by the patient through a visual analogue scale were recorded, as well as other functional and emotional variables. Results There were no differences in age, time since onset of the arthritis, number of swollen joints, ESR, and CRP. Number of tender joints, global assessment by the patient, and functional and emotional aspects were worse in patients with fibromyalgia. DAS28 was higher when fibromyalgia was associated to RA (5.55 [0.78] vs 3.39 [1.15]; P=.000). Conclusions Coexistence of fibromyalgia increases DAS28 in women with RA.", "author" : [ { "dropping-particle" : "", "family" : "Roig Vilaseca", "given" : "Daniel", "non-dropping-particle" : "", "parse-names" : false, "suffix" : "" }, { "dropping-particle" : "", "family" : "Hoces Otero", "given" : "Carmen", "non-dropping-particle" : "", "parse-names" : false, "suffix" : "" } ], "container-title" : "Reumatolog\u00eda Cl\u00ednica (English Edition)", "id" : "ITEM-1", "issue" : "3", "issued" : { "date-parts" : [ [ "2008" ] ] }, "page" : "96-99", "title" : "Effect of the Coexistence of Fibromyalgia in the DAS28 Index in Women With Rheumatoid Arthritis", "type" : "article-journal", "volume" : "4" }, "uris" : [ "http://www.mendeley.com/documents/?uuid=ceae6762-503d-4cfc-8843-fecbf0ce9690", "http://www.mendeley.com/documents/?uuid=8361c659-b181-49c2-8c53-bb52ee5198c2", "http://www.mendeley.com/documents/?uuid=a7dc9ed7-51a8-44ab-8fd2-33f15e817c36" ] } ], "mendeley" : { "formattedCitation" : "(35)", "plainTextFormattedCitation" : "(35)", "previouslyFormattedCitation" : "(30)"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5)</w:t>
            </w:r>
            <w:r w:rsidRPr="006C5553">
              <w:rPr>
                <w:rFonts w:asciiTheme="majorHAnsi" w:hAnsiTheme="majorHAnsi" w:cstheme="majorHAnsi"/>
                <w:sz w:val="20"/>
              </w:rPr>
              <w:fldChar w:fldCharType="end"/>
            </w:r>
          </w:p>
        </w:tc>
        <w:tc>
          <w:tcPr>
            <w:tcW w:w="1276" w:type="dxa"/>
          </w:tcPr>
          <w:p w14:paraId="2496ED03" w14:textId="1DE27FA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4D0F5F8F" w14:textId="00F78B6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 44</w:t>
            </w:r>
          </w:p>
        </w:tc>
        <w:tc>
          <w:tcPr>
            <w:tcW w:w="1135" w:type="dxa"/>
          </w:tcPr>
          <w:p w14:paraId="61D1D820" w14:textId="0549681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0.8 </w:t>
            </w:r>
            <w:r w:rsidR="006C5553">
              <w:rPr>
                <w:rFonts w:asciiTheme="majorHAnsi" w:hAnsiTheme="majorHAnsi" w:cstheme="majorHAnsi"/>
                <w:sz w:val="20"/>
              </w:rPr>
              <w:t>(</w:t>
            </w:r>
            <w:r w:rsidRPr="006C5553">
              <w:rPr>
                <w:rFonts w:asciiTheme="majorHAnsi" w:hAnsiTheme="majorHAnsi" w:cstheme="majorHAnsi"/>
                <w:sz w:val="20"/>
              </w:rPr>
              <w:t>15.1</w:t>
            </w:r>
            <w:r w:rsidR="006C5553" w:rsidRPr="006C5553">
              <w:rPr>
                <w:rFonts w:asciiTheme="majorHAnsi" w:hAnsiTheme="majorHAnsi" w:cstheme="majorHAnsi"/>
                <w:sz w:val="20"/>
              </w:rPr>
              <w:t>)</w:t>
            </w:r>
          </w:p>
        </w:tc>
        <w:tc>
          <w:tcPr>
            <w:tcW w:w="1135" w:type="dxa"/>
          </w:tcPr>
          <w:p w14:paraId="4A5D2209" w14:textId="375E41E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44 (100</w:t>
            </w:r>
            <w:r w:rsidR="00607BDE">
              <w:rPr>
                <w:rFonts w:asciiTheme="majorHAnsi" w:hAnsiTheme="majorHAnsi" w:cstheme="majorHAnsi"/>
                <w:sz w:val="20"/>
              </w:rPr>
              <w:t>)</w:t>
            </w:r>
          </w:p>
        </w:tc>
        <w:tc>
          <w:tcPr>
            <w:tcW w:w="1135" w:type="dxa"/>
          </w:tcPr>
          <w:p w14:paraId="71EF8803" w14:textId="4BED188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4.5</w:t>
            </w:r>
            <w:r w:rsidR="006C5553" w:rsidRPr="006C5553">
              <w:rPr>
                <w:rFonts w:asciiTheme="majorHAnsi" w:hAnsiTheme="majorHAnsi" w:cstheme="majorHAnsi"/>
                <w:sz w:val="20"/>
              </w:rPr>
              <w:t>)</w:t>
            </w:r>
          </w:p>
        </w:tc>
        <w:tc>
          <w:tcPr>
            <w:tcW w:w="1170" w:type="dxa"/>
          </w:tcPr>
          <w:p w14:paraId="0D41C5A4" w14:textId="069D7A3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2F47E372" w14:textId="0BB1F3B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39 </w:t>
            </w:r>
            <w:r w:rsidR="006C5553">
              <w:rPr>
                <w:rFonts w:asciiTheme="majorHAnsi" w:hAnsiTheme="majorHAnsi" w:cstheme="majorHAnsi"/>
                <w:sz w:val="20"/>
              </w:rPr>
              <w:t>(</w:t>
            </w:r>
            <w:r w:rsidRPr="006C5553">
              <w:rPr>
                <w:rFonts w:asciiTheme="majorHAnsi" w:hAnsiTheme="majorHAnsi" w:cstheme="majorHAnsi"/>
                <w:sz w:val="20"/>
              </w:rPr>
              <w:t>1.15</w:t>
            </w:r>
            <w:r w:rsidR="006C5553" w:rsidRPr="006C5553">
              <w:rPr>
                <w:rFonts w:asciiTheme="majorHAnsi" w:hAnsiTheme="majorHAnsi" w:cstheme="majorHAnsi"/>
                <w:sz w:val="20"/>
              </w:rPr>
              <w:t>)</w:t>
            </w:r>
          </w:p>
        </w:tc>
        <w:tc>
          <w:tcPr>
            <w:tcW w:w="1310" w:type="dxa"/>
          </w:tcPr>
          <w:p w14:paraId="73ED4F19" w14:textId="64E48A8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2.3 </w:t>
            </w:r>
            <w:r w:rsidR="006C5553">
              <w:rPr>
                <w:rFonts w:asciiTheme="majorHAnsi" w:hAnsiTheme="majorHAnsi" w:cstheme="majorHAnsi"/>
                <w:sz w:val="20"/>
              </w:rPr>
              <w:t>(</w:t>
            </w:r>
            <w:r w:rsidRPr="006C5553">
              <w:rPr>
                <w:rFonts w:asciiTheme="majorHAnsi" w:hAnsiTheme="majorHAnsi" w:cstheme="majorHAnsi"/>
                <w:sz w:val="20"/>
              </w:rPr>
              <w:t>5.1</w:t>
            </w:r>
            <w:r w:rsidR="006C5553" w:rsidRPr="006C5553">
              <w:rPr>
                <w:rFonts w:asciiTheme="majorHAnsi" w:hAnsiTheme="majorHAnsi" w:cstheme="majorHAnsi"/>
                <w:sz w:val="20"/>
              </w:rPr>
              <w:t>)</w:t>
            </w:r>
          </w:p>
        </w:tc>
        <w:tc>
          <w:tcPr>
            <w:tcW w:w="1276" w:type="dxa"/>
          </w:tcPr>
          <w:p w14:paraId="7200653E" w14:textId="4FA0579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0.8 </w:t>
            </w:r>
            <w:r w:rsidR="006C5553">
              <w:rPr>
                <w:rFonts w:asciiTheme="majorHAnsi" w:hAnsiTheme="majorHAnsi" w:cstheme="majorHAnsi"/>
                <w:sz w:val="20"/>
              </w:rPr>
              <w:t>(</w:t>
            </w:r>
            <w:r w:rsidRPr="006C5553">
              <w:rPr>
                <w:rFonts w:asciiTheme="majorHAnsi" w:hAnsiTheme="majorHAnsi" w:cstheme="majorHAnsi"/>
                <w:sz w:val="20"/>
              </w:rPr>
              <w:t>1.8</w:t>
            </w:r>
            <w:r w:rsidR="006C5553" w:rsidRPr="006C5553">
              <w:rPr>
                <w:rFonts w:asciiTheme="majorHAnsi" w:hAnsiTheme="majorHAnsi" w:cstheme="majorHAnsi"/>
                <w:sz w:val="20"/>
              </w:rPr>
              <w:t>)</w:t>
            </w:r>
          </w:p>
        </w:tc>
        <w:tc>
          <w:tcPr>
            <w:tcW w:w="1135" w:type="dxa"/>
          </w:tcPr>
          <w:p w14:paraId="143902C6" w14:textId="6E22859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9.7 </w:t>
            </w:r>
            <w:r w:rsidR="006C5553">
              <w:rPr>
                <w:rFonts w:asciiTheme="majorHAnsi" w:hAnsiTheme="majorHAnsi" w:cstheme="majorHAnsi"/>
                <w:sz w:val="20"/>
              </w:rPr>
              <w:t>(</w:t>
            </w:r>
            <w:r w:rsidRPr="006C5553">
              <w:rPr>
                <w:rFonts w:asciiTheme="majorHAnsi" w:hAnsiTheme="majorHAnsi" w:cstheme="majorHAnsi"/>
                <w:sz w:val="20"/>
              </w:rPr>
              <w:t>26.6</w:t>
            </w:r>
            <w:r w:rsidR="006C5553" w:rsidRPr="006C5553">
              <w:rPr>
                <w:rFonts w:asciiTheme="majorHAnsi" w:hAnsiTheme="majorHAnsi" w:cstheme="majorHAnsi"/>
                <w:sz w:val="20"/>
              </w:rPr>
              <w:t>)</w:t>
            </w:r>
          </w:p>
        </w:tc>
        <w:tc>
          <w:tcPr>
            <w:tcW w:w="1133" w:type="dxa"/>
          </w:tcPr>
          <w:p w14:paraId="6A2C1428" w14:textId="1C648F1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28.1 </w:t>
            </w:r>
            <w:r w:rsidR="006C5553">
              <w:rPr>
                <w:rFonts w:asciiTheme="majorHAnsi" w:hAnsiTheme="majorHAnsi" w:cstheme="majorHAnsi"/>
                <w:sz w:val="20"/>
              </w:rPr>
              <w:t>(</w:t>
            </w:r>
            <w:r w:rsidRPr="006C5553">
              <w:rPr>
                <w:rFonts w:asciiTheme="majorHAnsi" w:hAnsiTheme="majorHAnsi" w:cstheme="majorHAnsi"/>
                <w:sz w:val="20"/>
              </w:rPr>
              <w:t>16.1</w:t>
            </w:r>
            <w:r w:rsidR="006C5553" w:rsidRPr="006C5553">
              <w:rPr>
                <w:rFonts w:asciiTheme="majorHAnsi" w:hAnsiTheme="majorHAnsi" w:cstheme="majorHAnsi"/>
                <w:sz w:val="20"/>
              </w:rPr>
              <w:t>)</w:t>
            </w:r>
          </w:p>
        </w:tc>
      </w:tr>
      <w:tr w:rsidR="00DE319F" w:rsidRPr="006C5553" w14:paraId="08E6CE9F" w14:textId="77777777" w:rsidTr="00B328E0">
        <w:tc>
          <w:tcPr>
            <w:tcW w:w="2519" w:type="dxa"/>
            <w:vMerge/>
          </w:tcPr>
          <w:p w14:paraId="19CC02FB" w14:textId="77777777" w:rsidR="00DE319F" w:rsidRPr="006C5553" w:rsidRDefault="00DE319F" w:rsidP="006C5553">
            <w:pPr>
              <w:rPr>
                <w:rFonts w:asciiTheme="majorHAnsi" w:hAnsiTheme="majorHAnsi" w:cstheme="majorHAnsi"/>
                <w:sz w:val="20"/>
              </w:rPr>
            </w:pPr>
          </w:p>
        </w:tc>
        <w:tc>
          <w:tcPr>
            <w:tcW w:w="1276" w:type="dxa"/>
          </w:tcPr>
          <w:p w14:paraId="429B1D8B" w14:textId="15481EB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and FM</w:t>
            </w:r>
          </w:p>
        </w:tc>
        <w:tc>
          <w:tcPr>
            <w:tcW w:w="993" w:type="dxa"/>
          </w:tcPr>
          <w:p w14:paraId="53C9267A" w14:textId="68D767D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 9</w:t>
            </w:r>
          </w:p>
        </w:tc>
        <w:tc>
          <w:tcPr>
            <w:tcW w:w="1135" w:type="dxa"/>
          </w:tcPr>
          <w:p w14:paraId="66D5ED03" w14:textId="056BB221" w:rsidR="00DE319F" w:rsidRPr="006C5553" w:rsidRDefault="00DE319F" w:rsidP="006C5553">
            <w:pPr>
              <w:rPr>
                <w:rFonts w:asciiTheme="majorHAnsi" w:hAnsiTheme="majorHAnsi" w:cstheme="majorHAnsi"/>
                <w:sz w:val="20"/>
              </w:rPr>
            </w:pPr>
          </w:p>
          <w:p w14:paraId="0F9D3CCF" w14:textId="72474C4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64.0 </w:t>
            </w:r>
            <w:r w:rsidR="006C5553">
              <w:rPr>
                <w:rFonts w:asciiTheme="majorHAnsi" w:hAnsiTheme="majorHAnsi" w:cstheme="majorHAnsi"/>
                <w:sz w:val="20"/>
              </w:rPr>
              <w:t>(</w:t>
            </w:r>
            <w:r w:rsidRPr="006C5553">
              <w:rPr>
                <w:rFonts w:asciiTheme="majorHAnsi" w:hAnsiTheme="majorHAnsi" w:cstheme="majorHAnsi"/>
                <w:sz w:val="20"/>
              </w:rPr>
              <w:t>14.4</w:t>
            </w:r>
            <w:r w:rsidR="006C5553" w:rsidRPr="006C5553">
              <w:rPr>
                <w:rFonts w:asciiTheme="majorHAnsi" w:hAnsiTheme="majorHAnsi" w:cstheme="majorHAnsi"/>
                <w:sz w:val="20"/>
              </w:rPr>
              <w:t>)</w:t>
            </w:r>
          </w:p>
        </w:tc>
        <w:tc>
          <w:tcPr>
            <w:tcW w:w="1135" w:type="dxa"/>
          </w:tcPr>
          <w:p w14:paraId="37F26C00" w14:textId="36121A7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9 (100</w:t>
            </w:r>
            <w:r w:rsidR="00607BDE">
              <w:rPr>
                <w:rFonts w:asciiTheme="majorHAnsi" w:hAnsiTheme="majorHAnsi" w:cstheme="majorHAnsi"/>
                <w:sz w:val="20"/>
              </w:rPr>
              <w:t>)</w:t>
            </w:r>
          </w:p>
        </w:tc>
        <w:tc>
          <w:tcPr>
            <w:tcW w:w="1135" w:type="dxa"/>
          </w:tcPr>
          <w:p w14:paraId="6A2602A8" w14:textId="5DD22BE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6 </w:t>
            </w:r>
            <w:r w:rsidR="006C5553">
              <w:rPr>
                <w:rFonts w:asciiTheme="majorHAnsi" w:hAnsiTheme="majorHAnsi" w:cstheme="majorHAnsi"/>
                <w:sz w:val="20"/>
              </w:rPr>
              <w:t>(</w:t>
            </w:r>
            <w:r w:rsidRPr="006C5553">
              <w:rPr>
                <w:rFonts w:asciiTheme="majorHAnsi" w:hAnsiTheme="majorHAnsi" w:cstheme="majorHAnsi"/>
                <w:sz w:val="20"/>
              </w:rPr>
              <w:t>3.5</w:t>
            </w:r>
            <w:r w:rsidR="006C5553" w:rsidRPr="006C5553">
              <w:rPr>
                <w:rFonts w:asciiTheme="majorHAnsi" w:hAnsiTheme="majorHAnsi" w:cstheme="majorHAnsi"/>
                <w:sz w:val="20"/>
              </w:rPr>
              <w:t>)</w:t>
            </w:r>
          </w:p>
        </w:tc>
        <w:tc>
          <w:tcPr>
            <w:tcW w:w="1170" w:type="dxa"/>
          </w:tcPr>
          <w:p w14:paraId="4F40CBE2" w14:textId="62676C6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03DA89AD" w14:textId="295BE5D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55 </w:t>
            </w:r>
            <w:r w:rsidR="006C5553">
              <w:rPr>
                <w:rFonts w:asciiTheme="majorHAnsi" w:hAnsiTheme="majorHAnsi" w:cstheme="majorHAnsi"/>
                <w:sz w:val="20"/>
              </w:rPr>
              <w:t>(</w:t>
            </w:r>
            <w:r w:rsidRPr="006C5553">
              <w:rPr>
                <w:rFonts w:asciiTheme="majorHAnsi" w:hAnsiTheme="majorHAnsi" w:cstheme="majorHAnsi"/>
                <w:sz w:val="20"/>
              </w:rPr>
              <w:t>0.78</w:t>
            </w:r>
            <w:r w:rsidR="006C5553" w:rsidRPr="006C5553">
              <w:rPr>
                <w:rFonts w:asciiTheme="majorHAnsi" w:hAnsiTheme="majorHAnsi" w:cstheme="majorHAnsi"/>
                <w:sz w:val="20"/>
              </w:rPr>
              <w:t>)</w:t>
            </w:r>
          </w:p>
        </w:tc>
        <w:tc>
          <w:tcPr>
            <w:tcW w:w="1310" w:type="dxa"/>
          </w:tcPr>
          <w:p w14:paraId="71E06CE3" w14:textId="7FFAA13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17.4 </w:t>
            </w:r>
            <w:r w:rsidR="006C5553">
              <w:rPr>
                <w:rFonts w:asciiTheme="majorHAnsi" w:hAnsiTheme="majorHAnsi" w:cstheme="majorHAnsi"/>
                <w:sz w:val="20"/>
              </w:rPr>
              <w:t>(</w:t>
            </w:r>
            <w:r w:rsidRPr="006C5553">
              <w:rPr>
                <w:rFonts w:asciiTheme="majorHAnsi" w:hAnsiTheme="majorHAnsi" w:cstheme="majorHAnsi"/>
                <w:sz w:val="20"/>
              </w:rPr>
              <w:t>9.5</w:t>
            </w:r>
            <w:r w:rsidR="006C5553" w:rsidRPr="006C5553">
              <w:rPr>
                <w:rFonts w:asciiTheme="majorHAnsi" w:hAnsiTheme="majorHAnsi" w:cstheme="majorHAnsi"/>
                <w:sz w:val="20"/>
              </w:rPr>
              <w:t>)</w:t>
            </w:r>
          </w:p>
        </w:tc>
        <w:tc>
          <w:tcPr>
            <w:tcW w:w="1276" w:type="dxa"/>
          </w:tcPr>
          <w:p w14:paraId="49BE45C3" w14:textId="02AE9B2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1.1 </w:t>
            </w:r>
            <w:r w:rsidR="006C5553">
              <w:rPr>
                <w:rFonts w:asciiTheme="majorHAnsi" w:hAnsiTheme="majorHAnsi" w:cstheme="majorHAnsi"/>
                <w:sz w:val="20"/>
              </w:rPr>
              <w:t>(</w:t>
            </w:r>
            <w:r w:rsidRPr="006C5553">
              <w:rPr>
                <w:rFonts w:asciiTheme="majorHAnsi" w:hAnsiTheme="majorHAnsi" w:cstheme="majorHAnsi"/>
                <w:sz w:val="20"/>
              </w:rPr>
              <w:t>1.4</w:t>
            </w:r>
            <w:r w:rsidR="006C5553" w:rsidRPr="006C5553">
              <w:rPr>
                <w:rFonts w:asciiTheme="majorHAnsi" w:hAnsiTheme="majorHAnsi" w:cstheme="majorHAnsi"/>
                <w:sz w:val="20"/>
              </w:rPr>
              <w:t>)</w:t>
            </w:r>
          </w:p>
        </w:tc>
        <w:tc>
          <w:tcPr>
            <w:tcW w:w="1135" w:type="dxa"/>
          </w:tcPr>
          <w:p w14:paraId="23872913" w14:textId="25834DF0"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6.2 </w:t>
            </w:r>
            <w:r w:rsidR="006C5553">
              <w:rPr>
                <w:rFonts w:asciiTheme="majorHAnsi" w:hAnsiTheme="majorHAnsi" w:cstheme="majorHAnsi"/>
                <w:sz w:val="20"/>
              </w:rPr>
              <w:t>(</w:t>
            </w:r>
            <w:r w:rsidRPr="006C5553">
              <w:rPr>
                <w:rFonts w:asciiTheme="majorHAnsi" w:hAnsiTheme="majorHAnsi" w:cstheme="majorHAnsi"/>
                <w:sz w:val="20"/>
              </w:rPr>
              <w:t>21.0</w:t>
            </w:r>
            <w:r w:rsidR="006C5553" w:rsidRPr="006C5553">
              <w:rPr>
                <w:rFonts w:asciiTheme="majorHAnsi" w:hAnsiTheme="majorHAnsi" w:cstheme="majorHAnsi"/>
                <w:sz w:val="20"/>
              </w:rPr>
              <w:t>)</w:t>
            </w:r>
          </w:p>
        </w:tc>
        <w:tc>
          <w:tcPr>
            <w:tcW w:w="1133" w:type="dxa"/>
          </w:tcPr>
          <w:p w14:paraId="133F9293" w14:textId="10FF19F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30.8 </w:t>
            </w:r>
            <w:r w:rsidR="006C5553">
              <w:rPr>
                <w:rFonts w:asciiTheme="majorHAnsi" w:hAnsiTheme="majorHAnsi" w:cstheme="majorHAnsi"/>
                <w:sz w:val="20"/>
              </w:rPr>
              <w:t>(</w:t>
            </w:r>
            <w:r w:rsidRPr="006C5553">
              <w:rPr>
                <w:rFonts w:asciiTheme="majorHAnsi" w:hAnsiTheme="majorHAnsi" w:cstheme="majorHAnsi"/>
                <w:sz w:val="20"/>
              </w:rPr>
              <w:t>17.3</w:t>
            </w:r>
            <w:r w:rsidR="006C5553" w:rsidRPr="006C5553">
              <w:rPr>
                <w:rFonts w:asciiTheme="majorHAnsi" w:hAnsiTheme="majorHAnsi" w:cstheme="majorHAnsi"/>
                <w:sz w:val="20"/>
              </w:rPr>
              <w:t>)</w:t>
            </w:r>
          </w:p>
        </w:tc>
      </w:tr>
      <w:tr w:rsidR="00DE319F" w:rsidRPr="006C5553" w14:paraId="2F3BCBD3" w14:textId="77777777" w:rsidTr="00B328E0">
        <w:tc>
          <w:tcPr>
            <w:tcW w:w="2519" w:type="dxa"/>
            <w:vMerge w:val="restart"/>
          </w:tcPr>
          <w:p w14:paraId="1575595F" w14:textId="77777777" w:rsidR="00DE319F" w:rsidRPr="006C5553" w:rsidRDefault="00DE319F" w:rsidP="006C5553">
            <w:pPr>
              <w:rPr>
                <w:rFonts w:asciiTheme="majorHAnsi" w:hAnsiTheme="majorHAnsi" w:cstheme="majorHAnsi"/>
                <w:sz w:val="20"/>
              </w:rPr>
            </w:pPr>
            <w:proofErr w:type="spellStart"/>
            <w:r w:rsidRPr="006C5553">
              <w:rPr>
                <w:rFonts w:asciiTheme="majorHAnsi" w:hAnsiTheme="majorHAnsi" w:cstheme="majorHAnsi"/>
                <w:sz w:val="20"/>
              </w:rPr>
              <w:t>Zammurrad</w:t>
            </w:r>
            <w:proofErr w:type="spellEnd"/>
            <w:r w:rsidRPr="006C5553">
              <w:rPr>
                <w:rFonts w:asciiTheme="majorHAnsi" w:hAnsiTheme="majorHAnsi" w:cstheme="majorHAnsi"/>
                <w:sz w:val="20"/>
              </w:rPr>
              <w:t xml:space="preserve"> et al</w:t>
            </w:r>
          </w:p>
          <w:p w14:paraId="51F258D8" w14:textId="77777777" w:rsidR="00DE319F" w:rsidRPr="006C5553" w:rsidRDefault="00DE319F" w:rsidP="006C5553">
            <w:pPr>
              <w:rPr>
                <w:rFonts w:asciiTheme="majorHAnsi" w:hAnsiTheme="majorHAnsi" w:cstheme="majorHAnsi"/>
                <w:sz w:val="20"/>
              </w:rPr>
            </w:pPr>
          </w:p>
          <w:p w14:paraId="5E2B9583" w14:textId="73F924FD"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isease Activity Score in Rheumatoid Arthritis with or without Secondary Fibromyalgia</w:t>
            </w:r>
            <w:r w:rsidR="00211E66" w:rsidRPr="006C5553">
              <w:rPr>
                <w:rFonts w:asciiTheme="majorHAnsi" w:hAnsiTheme="majorHAnsi" w:cstheme="majorHAnsi"/>
                <w:sz w:val="20"/>
              </w:rPr>
              <w:t xml:space="preserve"> (2013)</w:t>
            </w:r>
            <w:r w:rsidRPr="006C5553">
              <w:rPr>
                <w:rFonts w:asciiTheme="majorHAnsi" w:hAnsiTheme="majorHAnsi" w:cstheme="majorHAnsi"/>
                <w:sz w:val="20"/>
              </w:rPr>
              <w:t xml:space="preserv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06.2013/JCPSP.413417", "ISSN" : "1022386X", "PMID" : "23763802", "abstract" : "OBJECTIVE: To correlate disease activity score (DAS-28) in the patients with rheumatoid arthritis (RA) with and without secondary fibromyalgia. STUDY DESIGN: Comparative cross-sectional study. PLACE AND DURATION OF STUDY: Department of Rheumatology, Pakistan Institute of Medical Sciences, Islamabad, from November 2011 to April 2012. METHODOLOGY: Patients aged above 16 years diagnosed to have rheumatoid arthritis according to ACR/EULAR criteria 2010 were included in the study. Fibromyalgia (FM) was diagnosed by ACR 1990 criteria. Patients of other autoimmune diseases or psychiatric illnesses were excluded. DAS was determined and compared using t-test with significance at p &lt; 0.05. RESULTS: The mean age of study subjects was 42.9 years. Thirty one out of total 138 patients had fibromyalgia (22.4%). Female gender was predominant (92.0%); being 96.8% in patients with and in 88.2% without fibromyalgia. The average DAS score was high (5.3 + 1.5) in fibromyalgia patients compared to those without fibromyalgia (3.9 + 1.2); this difference in mean value was statistically significant (p = &lt; 0.001). CONCLUSION: DAS-28 is a useful tool for assessing rheumatoid arthritis disease status in outpatient setting, however, increased disease activity must be assessed for possible co-existence of fibromyalgia which can spuriously give high DAS value and adversely affect treatment decision.", "author" : [ { "dropping-particle" : "", "family" : "Zammurrad", "given" : "Shazia", "non-dropping-particle" : "", "parse-names" : false, "suffix" : "" }, { "dropping-particle" : "", "family" : "Aziz", "given" : "Wajahat", "non-dropping-particle" : "", "parse-names" : false, "suffix" : "" }, { "dropping-particle" : "", "family" : "Farooqi", "given" : "Abid", "non-dropping-particle" : "", "parse-names" : false, "suffix" : "" } ], "container-title" : "Journal of the College of Physicians and Surgeons Pakistan", "id" : "ITEM-1", "issue" : "6", "issued" : { "date-parts" : [ [ "2013" ] ] }, "page" : "413-417", "title" : "Disease activity score in rheumatoid arthritis with or without secondary fibromyalgia", "type" : "article-journal", "volume" : "23" }, "uris" : [ "http://www.mendeley.com/documents/?uuid=d3840a5f-0f74-4417-b654-16a63c9ffb9f", "http://www.mendeley.com/documents/?uuid=bec22e11-d47e-48d5-ab32-42fa57c681ce", "http://www.mendeley.com/documents/?uuid=593e3327-1769-4670-b441-d8eeafa42856" ] } ], "mendeley" : { "formattedCitation" : "(37)", "plainTextFormattedCitation" : "(37)", "previouslyFormattedCitation" : "(31)"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7)</w:t>
            </w:r>
            <w:r w:rsidRPr="006C5553">
              <w:rPr>
                <w:rFonts w:asciiTheme="majorHAnsi" w:hAnsiTheme="majorHAnsi" w:cstheme="majorHAnsi"/>
                <w:sz w:val="20"/>
              </w:rPr>
              <w:fldChar w:fldCharType="end"/>
            </w:r>
          </w:p>
        </w:tc>
        <w:tc>
          <w:tcPr>
            <w:tcW w:w="1276" w:type="dxa"/>
          </w:tcPr>
          <w:p w14:paraId="49139B9B" w14:textId="4E8D8286"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only</w:t>
            </w:r>
          </w:p>
        </w:tc>
        <w:tc>
          <w:tcPr>
            <w:tcW w:w="993" w:type="dxa"/>
          </w:tcPr>
          <w:p w14:paraId="10455B0F" w14:textId="55398C1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107</w:t>
            </w:r>
          </w:p>
        </w:tc>
        <w:tc>
          <w:tcPr>
            <w:tcW w:w="1135" w:type="dxa"/>
          </w:tcPr>
          <w:p w14:paraId="4FC30871" w14:textId="69DBA294"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2.2 </w:t>
            </w:r>
            <w:r w:rsidR="006C5553">
              <w:rPr>
                <w:rFonts w:asciiTheme="majorHAnsi" w:hAnsiTheme="majorHAnsi" w:cstheme="majorHAnsi"/>
                <w:sz w:val="20"/>
              </w:rPr>
              <w:t>(</w:t>
            </w:r>
            <w:r w:rsidRPr="006C5553">
              <w:rPr>
                <w:rFonts w:asciiTheme="majorHAnsi" w:hAnsiTheme="majorHAnsi" w:cstheme="majorHAnsi"/>
                <w:sz w:val="20"/>
              </w:rPr>
              <w:t>12.3</w:t>
            </w:r>
            <w:r w:rsidR="006C5553" w:rsidRPr="006C5553">
              <w:rPr>
                <w:rFonts w:asciiTheme="majorHAnsi" w:hAnsiTheme="majorHAnsi" w:cstheme="majorHAnsi"/>
                <w:sz w:val="20"/>
              </w:rPr>
              <w:t>)</w:t>
            </w:r>
          </w:p>
        </w:tc>
        <w:tc>
          <w:tcPr>
            <w:tcW w:w="1135" w:type="dxa"/>
          </w:tcPr>
          <w:p w14:paraId="0827C786" w14:textId="6F8F581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97 (90.7</w:t>
            </w:r>
            <w:r w:rsidR="00607BDE">
              <w:rPr>
                <w:rFonts w:asciiTheme="majorHAnsi" w:hAnsiTheme="majorHAnsi" w:cstheme="majorHAnsi"/>
                <w:sz w:val="20"/>
              </w:rPr>
              <w:t>)</w:t>
            </w:r>
          </w:p>
        </w:tc>
        <w:tc>
          <w:tcPr>
            <w:tcW w:w="1135" w:type="dxa"/>
          </w:tcPr>
          <w:p w14:paraId="7403157B" w14:textId="5D58A145"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7.6 </w:t>
            </w:r>
            <w:r w:rsidR="006C5553">
              <w:rPr>
                <w:rFonts w:asciiTheme="majorHAnsi" w:hAnsiTheme="majorHAnsi" w:cstheme="majorHAnsi"/>
                <w:sz w:val="20"/>
              </w:rPr>
              <w:t>(</w:t>
            </w:r>
            <w:r w:rsidRPr="006C5553">
              <w:rPr>
                <w:rFonts w:asciiTheme="majorHAnsi" w:hAnsiTheme="majorHAnsi" w:cstheme="majorHAnsi"/>
                <w:sz w:val="20"/>
              </w:rPr>
              <w:t>6.7</w:t>
            </w:r>
            <w:r w:rsidR="006C5553" w:rsidRPr="006C5553">
              <w:rPr>
                <w:rFonts w:asciiTheme="majorHAnsi" w:hAnsiTheme="majorHAnsi" w:cstheme="majorHAnsi"/>
                <w:sz w:val="20"/>
              </w:rPr>
              <w:t>)</w:t>
            </w:r>
          </w:p>
          <w:p w14:paraId="791E0571" w14:textId="1E887527" w:rsidR="00DE319F" w:rsidRPr="006C5553" w:rsidRDefault="00DE319F" w:rsidP="006C5553">
            <w:pPr>
              <w:rPr>
                <w:rFonts w:asciiTheme="majorHAnsi" w:hAnsiTheme="majorHAnsi" w:cstheme="majorHAnsi"/>
                <w:sz w:val="20"/>
              </w:rPr>
            </w:pPr>
          </w:p>
        </w:tc>
        <w:tc>
          <w:tcPr>
            <w:tcW w:w="1170" w:type="dxa"/>
          </w:tcPr>
          <w:p w14:paraId="0FC3AEDF" w14:textId="459ECCE2"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61186D5D" w14:textId="14446105" w:rsidR="00DE319F" w:rsidRPr="006C5553" w:rsidRDefault="006C5553" w:rsidP="006C5553">
            <w:pPr>
              <w:rPr>
                <w:rFonts w:asciiTheme="majorHAnsi" w:hAnsiTheme="majorHAnsi" w:cstheme="majorHAnsi"/>
                <w:sz w:val="20"/>
              </w:rPr>
            </w:pPr>
            <w:r>
              <w:rPr>
                <w:rFonts w:asciiTheme="majorHAnsi" w:hAnsiTheme="majorHAnsi" w:cstheme="majorHAnsi"/>
                <w:sz w:val="20"/>
              </w:rPr>
              <w:t>3.9 (</w:t>
            </w:r>
            <w:r w:rsidR="00DE319F" w:rsidRPr="006C5553">
              <w:rPr>
                <w:rFonts w:asciiTheme="majorHAnsi" w:hAnsiTheme="majorHAnsi" w:cstheme="majorHAnsi"/>
                <w:sz w:val="20"/>
              </w:rPr>
              <w:t>1.2</w:t>
            </w:r>
            <w:r w:rsidRPr="006C5553">
              <w:rPr>
                <w:rFonts w:asciiTheme="majorHAnsi" w:hAnsiTheme="majorHAnsi" w:cstheme="majorHAnsi"/>
                <w:sz w:val="20"/>
              </w:rPr>
              <w:t>)</w:t>
            </w:r>
          </w:p>
        </w:tc>
        <w:tc>
          <w:tcPr>
            <w:tcW w:w="1310" w:type="dxa"/>
          </w:tcPr>
          <w:p w14:paraId="01286626" w14:textId="286DF6CF"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13.1</w:t>
            </w:r>
          </w:p>
        </w:tc>
        <w:tc>
          <w:tcPr>
            <w:tcW w:w="1276" w:type="dxa"/>
          </w:tcPr>
          <w:p w14:paraId="05E37FB9" w14:textId="7C501CCE"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2.8</w:t>
            </w:r>
          </w:p>
        </w:tc>
        <w:tc>
          <w:tcPr>
            <w:tcW w:w="1135" w:type="dxa"/>
          </w:tcPr>
          <w:p w14:paraId="03A78D5D" w14:textId="7296CB1D"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62.7</w:t>
            </w:r>
          </w:p>
        </w:tc>
        <w:tc>
          <w:tcPr>
            <w:tcW w:w="1133" w:type="dxa"/>
          </w:tcPr>
          <w:p w14:paraId="4DE6EDC0" w14:textId="1DFB15F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38.9</w:t>
            </w:r>
          </w:p>
        </w:tc>
      </w:tr>
      <w:tr w:rsidR="00DE319F" w:rsidRPr="006C5553" w14:paraId="3718ECFD" w14:textId="77777777" w:rsidTr="00B328E0">
        <w:tc>
          <w:tcPr>
            <w:tcW w:w="2519" w:type="dxa"/>
            <w:vMerge/>
          </w:tcPr>
          <w:p w14:paraId="64F3AD6F" w14:textId="77777777" w:rsidR="00DE319F" w:rsidRPr="006C5553" w:rsidRDefault="00DE319F" w:rsidP="006C5553">
            <w:pPr>
              <w:rPr>
                <w:rFonts w:asciiTheme="majorHAnsi" w:hAnsiTheme="majorHAnsi" w:cstheme="majorHAnsi"/>
                <w:sz w:val="20"/>
              </w:rPr>
            </w:pPr>
          </w:p>
        </w:tc>
        <w:tc>
          <w:tcPr>
            <w:tcW w:w="1276" w:type="dxa"/>
          </w:tcPr>
          <w:p w14:paraId="73517082" w14:textId="25D5374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RA and FM</w:t>
            </w:r>
          </w:p>
        </w:tc>
        <w:tc>
          <w:tcPr>
            <w:tcW w:w="993" w:type="dxa"/>
          </w:tcPr>
          <w:p w14:paraId="16562EBB" w14:textId="4877DCAC"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N=31</w:t>
            </w:r>
          </w:p>
        </w:tc>
        <w:tc>
          <w:tcPr>
            <w:tcW w:w="1135" w:type="dxa"/>
          </w:tcPr>
          <w:p w14:paraId="034B6705" w14:textId="7A3EEABA"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45.4 </w:t>
            </w:r>
            <w:r w:rsidR="006C5553">
              <w:rPr>
                <w:rFonts w:asciiTheme="majorHAnsi" w:hAnsiTheme="majorHAnsi" w:cstheme="majorHAnsi"/>
                <w:sz w:val="20"/>
              </w:rPr>
              <w:t>(</w:t>
            </w:r>
            <w:r w:rsidRPr="006C5553">
              <w:rPr>
                <w:rFonts w:asciiTheme="majorHAnsi" w:hAnsiTheme="majorHAnsi" w:cstheme="majorHAnsi"/>
                <w:sz w:val="20"/>
              </w:rPr>
              <w:t>10.7</w:t>
            </w:r>
            <w:r w:rsidR="006C5553" w:rsidRPr="006C5553">
              <w:rPr>
                <w:rFonts w:asciiTheme="majorHAnsi" w:hAnsiTheme="majorHAnsi" w:cstheme="majorHAnsi"/>
                <w:sz w:val="20"/>
              </w:rPr>
              <w:t>)</w:t>
            </w:r>
          </w:p>
        </w:tc>
        <w:tc>
          <w:tcPr>
            <w:tcW w:w="1135" w:type="dxa"/>
          </w:tcPr>
          <w:p w14:paraId="7EBBEF4C" w14:textId="6933886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30 (96.8</w:t>
            </w:r>
            <w:r w:rsidR="00607BDE">
              <w:rPr>
                <w:rFonts w:asciiTheme="majorHAnsi" w:hAnsiTheme="majorHAnsi" w:cstheme="majorHAnsi"/>
                <w:sz w:val="20"/>
              </w:rPr>
              <w:t>)</w:t>
            </w:r>
          </w:p>
        </w:tc>
        <w:tc>
          <w:tcPr>
            <w:tcW w:w="1135" w:type="dxa"/>
          </w:tcPr>
          <w:p w14:paraId="0AD83791" w14:textId="21DBAE08"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 xml:space="preserve">5.3 </w:t>
            </w:r>
            <w:r w:rsidR="006C5553">
              <w:rPr>
                <w:rFonts w:asciiTheme="majorHAnsi" w:hAnsiTheme="majorHAnsi" w:cstheme="majorHAnsi"/>
                <w:sz w:val="20"/>
              </w:rPr>
              <w:t>(</w:t>
            </w:r>
            <w:r w:rsidRPr="006C5553">
              <w:rPr>
                <w:rFonts w:asciiTheme="majorHAnsi" w:hAnsiTheme="majorHAnsi" w:cstheme="majorHAnsi"/>
                <w:sz w:val="20"/>
              </w:rPr>
              <w:t>1.5</w:t>
            </w:r>
            <w:r w:rsidR="006C5553" w:rsidRPr="006C5553">
              <w:rPr>
                <w:rFonts w:asciiTheme="majorHAnsi" w:hAnsiTheme="majorHAnsi" w:cstheme="majorHAnsi"/>
                <w:sz w:val="20"/>
              </w:rPr>
              <w:t>)</w:t>
            </w:r>
          </w:p>
        </w:tc>
        <w:tc>
          <w:tcPr>
            <w:tcW w:w="1170" w:type="dxa"/>
          </w:tcPr>
          <w:p w14:paraId="23D870F2" w14:textId="7826C4CD"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DAS28</w:t>
            </w:r>
          </w:p>
        </w:tc>
        <w:tc>
          <w:tcPr>
            <w:tcW w:w="1518" w:type="dxa"/>
          </w:tcPr>
          <w:p w14:paraId="4171C164" w14:textId="73B333D4" w:rsidR="00DE319F" w:rsidRPr="006C5553" w:rsidRDefault="006C5553" w:rsidP="006C5553">
            <w:pPr>
              <w:rPr>
                <w:rFonts w:asciiTheme="majorHAnsi" w:hAnsiTheme="majorHAnsi" w:cstheme="majorHAnsi"/>
                <w:sz w:val="20"/>
              </w:rPr>
            </w:pPr>
            <w:r>
              <w:rPr>
                <w:rFonts w:asciiTheme="majorHAnsi" w:hAnsiTheme="majorHAnsi" w:cstheme="majorHAnsi"/>
                <w:sz w:val="20"/>
              </w:rPr>
              <w:t>5.3 (</w:t>
            </w:r>
            <w:r w:rsidR="00DE319F" w:rsidRPr="006C5553">
              <w:rPr>
                <w:rFonts w:asciiTheme="majorHAnsi" w:hAnsiTheme="majorHAnsi" w:cstheme="majorHAnsi"/>
                <w:sz w:val="20"/>
              </w:rPr>
              <w:t>1.5</w:t>
            </w:r>
            <w:r w:rsidRPr="006C5553">
              <w:rPr>
                <w:rFonts w:asciiTheme="majorHAnsi" w:hAnsiTheme="majorHAnsi" w:cstheme="majorHAnsi"/>
                <w:sz w:val="20"/>
              </w:rPr>
              <w:t>)</w:t>
            </w:r>
          </w:p>
        </w:tc>
        <w:tc>
          <w:tcPr>
            <w:tcW w:w="1310" w:type="dxa"/>
          </w:tcPr>
          <w:p w14:paraId="4414EC20" w14:textId="1337DA59"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1.7</w:t>
            </w:r>
          </w:p>
        </w:tc>
        <w:tc>
          <w:tcPr>
            <w:tcW w:w="1276" w:type="dxa"/>
          </w:tcPr>
          <w:p w14:paraId="71B35672" w14:textId="22863F51"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4.1</w:t>
            </w:r>
          </w:p>
        </w:tc>
        <w:tc>
          <w:tcPr>
            <w:tcW w:w="1135" w:type="dxa"/>
          </w:tcPr>
          <w:p w14:paraId="080856EB" w14:textId="50ECABC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38.0</w:t>
            </w:r>
          </w:p>
        </w:tc>
        <w:tc>
          <w:tcPr>
            <w:tcW w:w="1133" w:type="dxa"/>
          </w:tcPr>
          <w:p w14:paraId="42FB2074" w14:textId="44858283" w:rsidR="00DE319F" w:rsidRPr="006C5553" w:rsidRDefault="00DE319F" w:rsidP="006C5553">
            <w:pPr>
              <w:rPr>
                <w:rFonts w:asciiTheme="majorHAnsi" w:hAnsiTheme="majorHAnsi" w:cstheme="majorHAnsi"/>
                <w:sz w:val="20"/>
              </w:rPr>
            </w:pPr>
            <w:r w:rsidRPr="006C5553">
              <w:rPr>
                <w:rFonts w:asciiTheme="majorHAnsi" w:hAnsiTheme="majorHAnsi" w:cstheme="majorHAnsi"/>
                <w:sz w:val="20"/>
              </w:rPr>
              <w:t>30.7</w:t>
            </w:r>
          </w:p>
        </w:tc>
      </w:tr>
    </w:tbl>
    <w:p w14:paraId="641B7B01" w14:textId="0D4ACFB9" w:rsidR="00A2713D" w:rsidRPr="006C5553" w:rsidRDefault="00A2713D" w:rsidP="006C5553">
      <w:pPr>
        <w:rPr>
          <w:rFonts w:asciiTheme="majorHAnsi" w:hAnsiTheme="majorHAnsi" w:cstheme="majorHAnsi"/>
          <w:sz w:val="20"/>
        </w:rPr>
      </w:pPr>
    </w:p>
    <w:p w14:paraId="732FE4B6" w14:textId="77777777" w:rsidR="00D715AE" w:rsidRDefault="00D715AE">
      <w:pPr>
        <w:rPr>
          <w:rFonts w:asciiTheme="majorHAnsi" w:hAnsiTheme="majorHAnsi" w:cstheme="majorHAnsi"/>
          <w:b/>
        </w:rPr>
      </w:pPr>
      <w:r>
        <w:rPr>
          <w:rFonts w:asciiTheme="majorHAnsi" w:hAnsiTheme="majorHAnsi" w:cstheme="majorHAnsi"/>
          <w:b/>
        </w:rPr>
        <w:br w:type="page"/>
      </w:r>
    </w:p>
    <w:p w14:paraId="63F25468" w14:textId="4C70A53F" w:rsidR="009C548D" w:rsidRPr="00D715AE" w:rsidRDefault="00D715AE" w:rsidP="006164B6">
      <w:pPr>
        <w:rPr>
          <w:rFonts w:asciiTheme="majorHAnsi" w:hAnsiTheme="majorHAnsi" w:cstheme="majorHAnsi"/>
          <w:b/>
        </w:rPr>
      </w:pPr>
      <w:r w:rsidRPr="00607BDE">
        <w:rPr>
          <w:rFonts w:asciiTheme="majorHAnsi" w:hAnsiTheme="majorHAnsi" w:cstheme="majorHAnsi"/>
          <w:b/>
        </w:rPr>
        <w:t xml:space="preserve">Supplementary </w:t>
      </w:r>
      <w:r w:rsidR="006C5553" w:rsidRPr="00607BDE">
        <w:rPr>
          <w:rFonts w:asciiTheme="majorHAnsi" w:hAnsiTheme="majorHAnsi" w:cstheme="majorHAnsi"/>
          <w:b/>
        </w:rPr>
        <w:t>T</w:t>
      </w:r>
      <w:r w:rsidR="00AA7A47" w:rsidRPr="00607BDE">
        <w:rPr>
          <w:rFonts w:asciiTheme="majorHAnsi" w:hAnsiTheme="majorHAnsi" w:cstheme="majorHAnsi"/>
          <w:b/>
        </w:rPr>
        <w:t xml:space="preserve">able </w:t>
      </w:r>
      <w:r w:rsidRPr="00607BDE">
        <w:rPr>
          <w:rFonts w:asciiTheme="majorHAnsi" w:hAnsiTheme="majorHAnsi" w:cstheme="majorHAnsi"/>
          <w:b/>
        </w:rPr>
        <w:t>S</w:t>
      </w:r>
      <w:r w:rsidR="00687B57">
        <w:rPr>
          <w:rFonts w:asciiTheme="majorHAnsi" w:hAnsiTheme="majorHAnsi" w:cstheme="majorHAnsi"/>
          <w:b/>
        </w:rPr>
        <w:t>7</w:t>
      </w:r>
      <w:r w:rsidR="007878FE" w:rsidRPr="00607BDE">
        <w:rPr>
          <w:rFonts w:asciiTheme="majorHAnsi" w:hAnsiTheme="majorHAnsi" w:cstheme="majorHAnsi"/>
          <w:b/>
        </w:rPr>
        <w:t xml:space="preserve">: Comparison of </w:t>
      </w:r>
      <w:r>
        <w:rPr>
          <w:rFonts w:asciiTheme="majorHAnsi" w:hAnsiTheme="majorHAnsi" w:cstheme="majorHAnsi"/>
          <w:b/>
        </w:rPr>
        <w:t>DAS</w:t>
      </w:r>
      <w:r w:rsidR="007878FE" w:rsidRPr="00D715AE">
        <w:rPr>
          <w:rFonts w:asciiTheme="majorHAnsi" w:hAnsiTheme="majorHAnsi" w:cstheme="majorHAnsi"/>
          <w:b/>
        </w:rPr>
        <w:t xml:space="preserve"> </w:t>
      </w:r>
      <w:r w:rsidRPr="00D715AE">
        <w:rPr>
          <w:rFonts w:asciiTheme="majorHAnsi" w:hAnsiTheme="majorHAnsi" w:cstheme="majorHAnsi"/>
          <w:b/>
        </w:rPr>
        <w:t xml:space="preserve">between patients with and without </w:t>
      </w:r>
      <w:r w:rsidR="007878FE" w:rsidRPr="00D715AE">
        <w:rPr>
          <w:rFonts w:asciiTheme="majorHAnsi" w:hAnsiTheme="majorHAnsi" w:cstheme="majorHAnsi"/>
          <w:b/>
        </w:rPr>
        <w:t>FM in th</w:t>
      </w:r>
      <w:r w:rsidR="00875DEE" w:rsidRPr="00D715AE">
        <w:rPr>
          <w:rFonts w:asciiTheme="majorHAnsi" w:hAnsiTheme="majorHAnsi" w:cstheme="majorHAnsi"/>
          <w:b/>
        </w:rPr>
        <w:t xml:space="preserve">e </w:t>
      </w:r>
      <w:r>
        <w:rPr>
          <w:rFonts w:asciiTheme="majorHAnsi" w:hAnsiTheme="majorHAnsi" w:cstheme="majorHAnsi"/>
          <w:b/>
        </w:rPr>
        <w:t>AS</w:t>
      </w:r>
      <w:r w:rsidR="00875DEE" w:rsidRPr="00D715AE">
        <w:rPr>
          <w:rFonts w:asciiTheme="majorHAnsi" w:hAnsiTheme="majorHAnsi" w:cstheme="majorHAnsi"/>
          <w:b/>
        </w:rPr>
        <w:t xml:space="preserve"> </w:t>
      </w:r>
      <w:r>
        <w:rPr>
          <w:rFonts w:asciiTheme="majorHAnsi" w:hAnsiTheme="majorHAnsi" w:cstheme="majorHAnsi"/>
          <w:b/>
        </w:rPr>
        <w:t>s</w:t>
      </w:r>
      <w:r w:rsidR="00875DEE" w:rsidRPr="00D715AE">
        <w:rPr>
          <w:rFonts w:asciiTheme="majorHAnsi" w:hAnsiTheme="majorHAnsi" w:cstheme="majorHAnsi"/>
          <w:b/>
        </w:rPr>
        <w:t>tudies</w:t>
      </w:r>
    </w:p>
    <w:tbl>
      <w:tblPr>
        <w:tblStyle w:val="TableGrid"/>
        <w:tblW w:w="14918" w:type="dxa"/>
        <w:tblLayout w:type="fixed"/>
        <w:tblLook w:val="04A0" w:firstRow="1" w:lastRow="0" w:firstColumn="1" w:lastColumn="0" w:noHBand="0" w:noVBand="1"/>
      </w:tblPr>
      <w:tblGrid>
        <w:gridCol w:w="4928"/>
        <w:gridCol w:w="992"/>
        <w:gridCol w:w="1134"/>
        <w:gridCol w:w="1305"/>
        <w:gridCol w:w="992"/>
        <w:gridCol w:w="1276"/>
        <w:gridCol w:w="1163"/>
        <w:gridCol w:w="3118"/>
        <w:gridCol w:w="10"/>
      </w:tblGrid>
      <w:tr w:rsidR="00434ABD" w:rsidRPr="006C5553" w14:paraId="5F66770D" w14:textId="77777777" w:rsidTr="00D715AE">
        <w:trPr>
          <w:gridAfter w:val="1"/>
          <w:wAfter w:w="10" w:type="dxa"/>
          <w:trHeight w:val="1298"/>
        </w:trPr>
        <w:tc>
          <w:tcPr>
            <w:tcW w:w="5920" w:type="dxa"/>
            <w:gridSpan w:val="2"/>
          </w:tcPr>
          <w:p w14:paraId="15879514"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Study</w:t>
            </w:r>
          </w:p>
        </w:tc>
        <w:tc>
          <w:tcPr>
            <w:tcW w:w="1134" w:type="dxa"/>
          </w:tcPr>
          <w:p w14:paraId="0D6ED41F"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umber of patients</w:t>
            </w:r>
          </w:p>
        </w:tc>
        <w:tc>
          <w:tcPr>
            <w:tcW w:w="1305" w:type="dxa"/>
          </w:tcPr>
          <w:p w14:paraId="6FCC510C" w14:textId="3EF8EFE6" w:rsidR="00434ABD" w:rsidRPr="006C5553" w:rsidRDefault="00434ABD" w:rsidP="00D715AE">
            <w:pPr>
              <w:rPr>
                <w:rFonts w:asciiTheme="majorHAnsi" w:hAnsiTheme="majorHAnsi" w:cstheme="majorHAnsi"/>
                <w:sz w:val="20"/>
              </w:rPr>
            </w:pPr>
            <w:r w:rsidRPr="006C5553">
              <w:rPr>
                <w:rFonts w:asciiTheme="majorHAnsi" w:hAnsiTheme="majorHAnsi" w:cstheme="majorHAnsi"/>
                <w:sz w:val="20"/>
              </w:rPr>
              <w:t>Age</w:t>
            </w:r>
            <w:r w:rsidR="00D715AE">
              <w:rPr>
                <w:rFonts w:asciiTheme="majorHAnsi" w:hAnsiTheme="majorHAnsi" w:cstheme="majorHAnsi"/>
                <w:sz w:val="20"/>
              </w:rPr>
              <w:t>,</w:t>
            </w:r>
            <w:r w:rsidRPr="006C5553">
              <w:rPr>
                <w:rFonts w:asciiTheme="majorHAnsi" w:hAnsiTheme="majorHAnsi" w:cstheme="majorHAnsi"/>
                <w:sz w:val="20"/>
              </w:rPr>
              <w:t xml:space="preserve">  years</w:t>
            </w:r>
            <w:r w:rsidR="00D715AE">
              <w:rPr>
                <w:rFonts w:asciiTheme="majorHAnsi" w:hAnsiTheme="majorHAnsi" w:cstheme="majorHAnsi"/>
                <w:sz w:val="20"/>
              </w:rPr>
              <w:t>,</w:t>
            </w:r>
            <w:r w:rsidRPr="006C5553">
              <w:rPr>
                <w:rFonts w:asciiTheme="majorHAnsi" w:hAnsiTheme="majorHAnsi" w:cstheme="majorHAnsi"/>
                <w:sz w:val="20"/>
              </w:rPr>
              <w:t xml:space="preserve"> </w:t>
            </w:r>
            <w:r w:rsidR="00D715AE">
              <w:rPr>
                <w:rFonts w:asciiTheme="majorHAnsi" w:hAnsiTheme="majorHAnsi" w:cstheme="majorHAnsi"/>
                <w:sz w:val="20"/>
              </w:rPr>
              <w:t>m</w:t>
            </w:r>
            <w:r w:rsidRPr="006C5553">
              <w:rPr>
                <w:rFonts w:asciiTheme="majorHAnsi" w:hAnsiTheme="majorHAnsi" w:cstheme="majorHAnsi"/>
                <w:sz w:val="20"/>
              </w:rPr>
              <w:t>edian (IQR)/</w:t>
            </w:r>
            <w:r w:rsidR="00D715AE">
              <w:rPr>
                <w:rFonts w:asciiTheme="majorHAnsi" w:hAnsiTheme="majorHAnsi" w:cstheme="majorHAnsi"/>
                <w:sz w:val="20"/>
              </w:rPr>
              <w:t>m</w:t>
            </w:r>
            <w:r w:rsidRPr="006C5553">
              <w:rPr>
                <w:rFonts w:asciiTheme="majorHAnsi" w:hAnsiTheme="majorHAnsi" w:cstheme="majorHAnsi"/>
                <w:sz w:val="20"/>
              </w:rPr>
              <w:t xml:space="preserve">ean </w:t>
            </w:r>
            <w:r w:rsidR="006C5553">
              <w:rPr>
                <w:rFonts w:asciiTheme="majorHAnsi" w:hAnsiTheme="majorHAnsi" w:cstheme="majorHAnsi"/>
                <w:color w:val="000000"/>
                <w:sz w:val="20"/>
              </w:rPr>
              <w:t>(</w:t>
            </w:r>
            <w:r w:rsidRPr="006C5553">
              <w:rPr>
                <w:rFonts w:asciiTheme="majorHAnsi" w:hAnsiTheme="majorHAnsi" w:cstheme="majorHAnsi"/>
                <w:color w:val="000000"/>
                <w:sz w:val="20"/>
              </w:rPr>
              <w:t>SD</w:t>
            </w:r>
            <w:r w:rsidR="006164B6" w:rsidRPr="006C5553">
              <w:rPr>
                <w:rFonts w:asciiTheme="majorHAnsi" w:hAnsiTheme="majorHAnsi" w:cstheme="majorHAnsi"/>
                <w:sz w:val="20"/>
              </w:rPr>
              <w:t>)</w:t>
            </w:r>
            <w:r w:rsidRPr="006C5553">
              <w:rPr>
                <w:rFonts w:asciiTheme="majorHAnsi" w:hAnsiTheme="majorHAnsi" w:cstheme="majorHAnsi"/>
                <w:sz w:val="20"/>
              </w:rPr>
              <w:t xml:space="preserve"> </w:t>
            </w:r>
          </w:p>
        </w:tc>
        <w:tc>
          <w:tcPr>
            <w:tcW w:w="992" w:type="dxa"/>
          </w:tcPr>
          <w:p w14:paraId="0C4E2483" w14:textId="003BC025"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Females</w:t>
            </w:r>
            <w:r w:rsidR="00D715AE">
              <w:rPr>
                <w:rFonts w:asciiTheme="majorHAnsi" w:hAnsiTheme="majorHAnsi" w:cstheme="majorHAnsi"/>
                <w:sz w:val="20"/>
              </w:rPr>
              <w:t>, n (%)</w:t>
            </w:r>
          </w:p>
        </w:tc>
        <w:tc>
          <w:tcPr>
            <w:tcW w:w="1276" w:type="dxa"/>
          </w:tcPr>
          <w:p w14:paraId="2CDB5F7A" w14:textId="222CEA6E" w:rsidR="00434ABD" w:rsidRPr="006C5553" w:rsidRDefault="00434ABD" w:rsidP="00D715AE">
            <w:pPr>
              <w:rPr>
                <w:rFonts w:asciiTheme="majorHAnsi" w:hAnsiTheme="majorHAnsi" w:cstheme="majorHAnsi"/>
                <w:sz w:val="20"/>
              </w:rPr>
            </w:pPr>
            <w:r w:rsidRPr="006C5553">
              <w:rPr>
                <w:rFonts w:asciiTheme="majorHAnsi" w:hAnsiTheme="majorHAnsi" w:cstheme="majorHAnsi"/>
                <w:sz w:val="20"/>
              </w:rPr>
              <w:t>Disease Duration</w:t>
            </w:r>
            <w:r w:rsidR="00D715AE">
              <w:rPr>
                <w:rFonts w:asciiTheme="majorHAnsi" w:hAnsiTheme="majorHAnsi" w:cstheme="majorHAnsi"/>
                <w:sz w:val="20"/>
              </w:rPr>
              <w:t xml:space="preserve">, </w:t>
            </w:r>
            <w:r w:rsidRPr="006C5553">
              <w:rPr>
                <w:rFonts w:asciiTheme="majorHAnsi" w:hAnsiTheme="majorHAnsi" w:cstheme="majorHAnsi"/>
                <w:sz w:val="20"/>
              </w:rPr>
              <w:t>years</w:t>
            </w:r>
            <w:r w:rsidR="00D715AE">
              <w:rPr>
                <w:rFonts w:asciiTheme="majorHAnsi" w:hAnsiTheme="majorHAnsi" w:cstheme="majorHAnsi"/>
                <w:sz w:val="20"/>
              </w:rPr>
              <w:t>, m</w:t>
            </w:r>
            <w:r w:rsidRPr="006C5553">
              <w:rPr>
                <w:rFonts w:asciiTheme="majorHAnsi" w:hAnsiTheme="majorHAnsi" w:cstheme="majorHAnsi"/>
                <w:sz w:val="20"/>
              </w:rPr>
              <w:t>edian (IQR)/</w:t>
            </w:r>
            <w:r w:rsidR="00D715AE">
              <w:rPr>
                <w:rFonts w:asciiTheme="majorHAnsi" w:hAnsiTheme="majorHAnsi" w:cstheme="majorHAnsi"/>
                <w:sz w:val="20"/>
              </w:rPr>
              <w:t>m</w:t>
            </w:r>
            <w:r w:rsidRPr="006C5553">
              <w:rPr>
                <w:rFonts w:asciiTheme="majorHAnsi" w:hAnsiTheme="majorHAnsi" w:cstheme="majorHAnsi"/>
                <w:sz w:val="20"/>
              </w:rPr>
              <w:t xml:space="preserve">ean </w:t>
            </w:r>
            <w:r w:rsidR="006C5553">
              <w:rPr>
                <w:rFonts w:asciiTheme="majorHAnsi" w:hAnsiTheme="majorHAnsi" w:cstheme="majorHAnsi"/>
                <w:color w:val="000000"/>
                <w:sz w:val="20"/>
              </w:rPr>
              <w:t>(</w:t>
            </w:r>
            <w:r w:rsidRPr="006C5553">
              <w:rPr>
                <w:rFonts w:asciiTheme="majorHAnsi" w:hAnsiTheme="majorHAnsi" w:cstheme="majorHAnsi"/>
                <w:color w:val="000000"/>
                <w:sz w:val="20"/>
              </w:rPr>
              <w:t>SD</w:t>
            </w:r>
            <w:r w:rsidR="006164B6" w:rsidRPr="006C5553">
              <w:rPr>
                <w:rFonts w:asciiTheme="majorHAnsi" w:hAnsiTheme="majorHAnsi" w:cstheme="majorHAnsi"/>
                <w:sz w:val="20"/>
              </w:rPr>
              <w:t>)</w:t>
            </w:r>
          </w:p>
        </w:tc>
        <w:tc>
          <w:tcPr>
            <w:tcW w:w="1163" w:type="dxa"/>
          </w:tcPr>
          <w:p w14:paraId="76EA9366"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Disease Activity Indices Used</w:t>
            </w:r>
          </w:p>
        </w:tc>
        <w:tc>
          <w:tcPr>
            <w:tcW w:w="3118" w:type="dxa"/>
          </w:tcPr>
          <w:p w14:paraId="2025A638" w14:textId="45176E84" w:rsidR="00434ABD" w:rsidRPr="006C5553" w:rsidRDefault="00875DEE" w:rsidP="006C5553">
            <w:pPr>
              <w:rPr>
                <w:rFonts w:asciiTheme="majorHAnsi" w:hAnsiTheme="majorHAnsi" w:cstheme="majorHAnsi"/>
                <w:sz w:val="20"/>
              </w:rPr>
            </w:pPr>
            <w:r w:rsidRPr="006C5553">
              <w:rPr>
                <w:rFonts w:asciiTheme="majorHAnsi" w:hAnsiTheme="majorHAnsi" w:cstheme="majorHAnsi"/>
                <w:sz w:val="20"/>
              </w:rPr>
              <w:t xml:space="preserve">DAS, </w:t>
            </w:r>
            <w:r w:rsidR="00434ABD" w:rsidRPr="006C5553">
              <w:rPr>
                <w:rFonts w:asciiTheme="majorHAnsi" w:hAnsiTheme="majorHAnsi" w:cstheme="majorHAnsi"/>
                <w:sz w:val="20"/>
              </w:rPr>
              <w:t xml:space="preserve">Median (IQR)/ Mean </w:t>
            </w:r>
            <w:r w:rsidR="006C5553">
              <w:rPr>
                <w:rFonts w:asciiTheme="majorHAnsi" w:hAnsiTheme="majorHAnsi" w:cstheme="majorHAnsi"/>
                <w:color w:val="000000"/>
                <w:sz w:val="20"/>
              </w:rPr>
              <w:t>(</w:t>
            </w:r>
            <w:r w:rsidR="00434ABD" w:rsidRPr="006C5553">
              <w:rPr>
                <w:rFonts w:asciiTheme="majorHAnsi" w:hAnsiTheme="majorHAnsi" w:cstheme="majorHAnsi"/>
                <w:color w:val="000000"/>
                <w:sz w:val="20"/>
              </w:rPr>
              <w:t>SD</w:t>
            </w:r>
            <w:r w:rsidR="006164B6" w:rsidRPr="006C5553">
              <w:rPr>
                <w:rFonts w:asciiTheme="majorHAnsi" w:hAnsiTheme="majorHAnsi" w:cstheme="majorHAnsi"/>
                <w:sz w:val="20"/>
              </w:rPr>
              <w:t>)</w:t>
            </w:r>
          </w:p>
        </w:tc>
      </w:tr>
      <w:tr w:rsidR="00A22F8E" w:rsidRPr="006C5553" w14:paraId="472031AE" w14:textId="77777777" w:rsidTr="00D715AE">
        <w:trPr>
          <w:trHeight w:val="332"/>
        </w:trPr>
        <w:tc>
          <w:tcPr>
            <w:tcW w:w="14918" w:type="dxa"/>
            <w:gridSpan w:val="9"/>
          </w:tcPr>
          <w:p w14:paraId="68F2D69D" w14:textId="5F44A8F8" w:rsidR="00A22F8E" w:rsidRPr="006C5553" w:rsidRDefault="00A22F8E" w:rsidP="006C5553">
            <w:pPr>
              <w:rPr>
                <w:rFonts w:asciiTheme="majorHAnsi" w:hAnsiTheme="majorHAnsi" w:cstheme="majorHAnsi"/>
                <w:b/>
                <w:sz w:val="20"/>
              </w:rPr>
            </w:pPr>
            <w:r w:rsidRPr="006C5553">
              <w:rPr>
                <w:rFonts w:asciiTheme="majorHAnsi" w:hAnsiTheme="majorHAnsi" w:cstheme="majorHAnsi"/>
                <w:b/>
                <w:sz w:val="20"/>
              </w:rPr>
              <w:t>Ankylosing Spondylitis</w:t>
            </w:r>
          </w:p>
        </w:tc>
      </w:tr>
      <w:tr w:rsidR="00434ABD" w:rsidRPr="006C5553" w14:paraId="110DC5DD" w14:textId="77777777" w:rsidTr="00D715AE">
        <w:trPr>
          <w:gridAfter w:val="1"/>
          <w:wAfter w:w="10" w:type="dxa"/>
          <w:trHeight w:val="378"/>
        </w:trPr>
        <w:tc>
          <w:tcPr>
            <w:tcW w:w="4928" w:type="dxa"/>
            <w:vMerge w:val="restart"/>
          </w:tcPr>
          <w:p w14:paraId="78F21D36" w14:textId="77777777" w:rsidR="00434ABD" w:rsidRPr="006C5553" w:rsidRDefault="00434ABD" w:rsidP="006C5553">
            <w:pPr>
              <w:rPr>
                <w:rFonts w:asciiTheme="majorHAnsi" w:hAnsiTheme="majorHAnsi" w:cstheme="majorHAnsi"/>
                <w:sz w:val="20"/>
              </w:rPr>
            </w:pPr>
            <w:proofErr w:type="spellStart"/>
            <w:r w:rsidRPr="006C5553">
              <w:rPr>
                <w:rFonts w:asciiTheme="majorHAnsi" w:hAnsiTheme="majorHAnsi" w:cstheme="majorHAnsi"/>
                <w:sz w:val="20"/>
              </w:rPr>
              <w:t>Almodóvar</w:t>
            </w:r>
            <w:proofErr w:type="spellEnd"/>
            <w:r w:rsidRPr="006C5553">
              <w:rPr>
                <w:rFonts w:asciiTheme="majorHAnsi" w:hAnsiTheme="majorHAnsi" w:cstheme="majorHAnsi"/>
                <w:sz w:val="20"/>
              </w:rPr>
              <w:t xml:space="preserve"> R et al.</w:t>
            </w:r>
          </w:p>
          <w:p w14:paraId="7B57AB9B" w14:textId="77777777" w:rsidR="00434ABD" w:rsidRPr="006C5553" w:rsidRDefault="00434ABD" w:rsidP="006C5553">
            <w:pPr>
              <w:rPr>
                <w:rFonts w:asciiTheme="majorHAnsi" w:hAnsiTheme="majorHAnsi" w:cstheme="majorHAnsi"/>
                <w:sz w:val="20"/>
              </w:rPr>
            </w:pPr>
          </w:p>
          <w:p w14:paraId="6D5F5769" w14:textId="108C60B1"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Fibromyalgia in Patients with Ankylosing Spondylitis: Prevalence and Utility of the Measures of Activity, Function and Radiological Damage (2010)</w:t>
            </w:r>
            <w:r w:rsidR="00226BF3" w:rsidRPr="006C5553">
              <w:rPr>
                <w:rFonts w:asciiTheme="majorHAnsi" w:hAnsiTheme="majorHAnsi" w:cstheme="majorHAnsi"/>
                <w:sz w:val="20"/>
              </w:rPr>
              <w:t xml:space="preserve"> </w:t>
            </w:r>
            <w:r w:rsidR="00226BF3"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392-856X (Print)\r0392-856x", "PMID" : "21176420", "abstract" : "OBJECTIVES: To determine the prevalence of fibromyalgia (FM) in ankylosing spondylitis (AS). To evaluate the effect of FM on the measures of activity in AS. To analyse predictive factors in order to identify this group of patients. PATIENTS AND METHODS: A cross-sectional study based on 462 patients with definite ankylosing spondylitis included in the REGISPONSER. Sociodemographic data, clinical features, Bath AS disease activity index (BASDAI), Bath AS functional index (BASFI), Bath AS radiology index (BASRI), Stoke modified index (Sasss-m), laboratory data, Short-Format 12 (SF-12), AS specific quality of life (ASQoL), Fibromyalgia Impact Questionnaire (FIQ) and treatments used were all documented. To diagnose FM, the ACR 1990 criteria had to be fulfilled. All statistical tests were performed using STATA. RESULTS: The prevalence of fibromyalgia in all AS was 4.11%. Among the women with AS, the prevalence of FM increased to 10.83%. The BASDAI, BASFI and total BASRI were strongly influenced by the presence of FM. The inverse relationship between BASDAI or BASFI and total BASRI was taken to generate a ratio. Accordingly, if the patient presented BASDAI/BASRI &gt;/=1.5 or BASFI/BASRI &gt;/=1.08, the probability of having FM was very high. CONCLUSIONS: There is an increased risk of FM in females with AS. The fact of having FM distorts the measures of activity and functional damage of AS. As a result, it is possible that some patients with AS and FM are being overtreated. The BASDAI/BASRI and BASFI/BASRI ratios are very useful to identify these patients.", "author" : [ { "dropping-particle" : "", "family" : "Almodovar", "given" : "R", "non-dropping-particle" : "", "parse-names" : false, "suffix" : "" }, { "dropping-particle" : "", "family" : "Carmona", "given" : "L", "non-dropping-particle" : "", "parse-names" : false, "suffix" : "" }, { "dropping-particle" : "", "family" : "Zarco", "given" : "P", "non-dropping-particle" : "", "parse-names" : false, "suffix" : "" }, { "dropping-particle" : "", "family" : "Collantes", "given" : "E", "non-dropping-particle" : "", "parse-names" : false, "suffix" : "" }, { "dropping-particle" : "", "family" : "Gonzalez", "given" : "C", "non-dropping-particle" : "", "parse-names" : false, "suffix" : "" }, { "dropping-particle" : "", "family" : "Mulero", "given" : "J", "non-dropping-particle" : "", "parse-names" : false, "suffix" : "" }, { "dropping-particle" : "", "family" : "Sueiro", "given" : "J L", "non-dropping-particle" : "", "parse-names" : false, "suffix" : "" }, { "dropping-particle" : "", "family" : "Gratacos", "given" : "J", "non-dropping-particle" : "", "parse-names" : false, "suffix" : "" }, { "dropping-particle" : "", "family" : "Torre-Alonso", "given" : "J C", "non-dropping-particle" : "", "parse-names" : false, "suffix" : "" }, { "dropping-particle" : "", "family" : "Juanola", "given" : "X", "non-dropping-particle" : "", "parse-names" : false, "suffix" : "" }, { "dropping-particle" : "", "family" : "Batlle", "given" : "E", "non-dropping-particle" : "", "parse-names" : false, "suffix" : "" }, { "dropping-particle" : "", "family" : "Ariza", "given" : "R", "non-dropping-particle" : "", "parse-names" : false, "suffix" : "" }, { "dropping-particle" : "", "family" : "Font", "given" : "P", "non-dropping-particle" : "", "parse-names" : false, "suffix" : "" } ], "container-title" : "Clinical &amp; Experimental Rheumatology", "edition" : "2011/02/18", "id" : "ITEM-1", "issue" : "6 Suppl 63", "issued" : { "date-parts" : [ [ "2010" ] ] }, "language" : "eng", "page" : "S33-9", "title" : "Fibromyalgia in patients with ankylosing spondylitis: prevalence and utility of the measures of activity, function and radiological damage", "type" : "article-journal", "volume" : "28" }, "uris" : [ "http://www.mendeley.com/documents/?uuid=5e37a8f4-a919-49e2-b8c0-f61f60ab118a" ] } ], "mendeley" : { "formattedCitation" : "(1)", "plainTextFormattedCitation" : "(1)", "previouslyFormattedCitation" : "(32)" }, "properties" : {  }, "schema" : "https://github.com/citation-style-language/schema/raw/master/csl-citation.json" }</w:instrText>
            </w:r>
            <w:r w:rsidR="00226BF3"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w:t>
            </w:r>
            <w:r w:rsidR="00226BF3" w:rsidRPr="006C5553">
              <w:rPr>
                <w:rFonts w:asciiTheme="majorHAnsi" w:hAnsiTheme="majorHAnsi" w:cstheme="majorHAnsi"/>
                <w:sz w:val="20"/>
              </w:rPr>
              <w:fldChar w:fldCharType="end"/>
            </w:r>
          </w:p>
        </w:tc>
        <w:tc>
          <w:tcPr>
            <w:tcW w:w="992" w:type="dxa"/>
          </w:tcPr>
          <w:p w14:paraId="7DA94BF4"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only</w:t>
            </w:r>
          </w:p>
        </w:tc>
        <w:tc>
          <w:tcPr>
            <w:tcW w:w="1134" w:type="dxa"/>
          </w:tcPr>
          <w:p w14:paraId="62D3D6BC"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443</w:t>
            </w:r>
          </w:p>
        </w:tc>
        <w:tc>
          <w:tcPr>
            <w:tcW w:w="1305" w:type="dxa"/>
          </w:tcPr>
          <w:p w14:paraId="73E1D751" w14:textId="24C7C0FA"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51 </w:t>
            </w:r>
            <w:r w:rsidR="006C5553">
              <w:rPr>
                <w:rFonts w:asciiTheme="majorHAnsi" w:hAnsiTheme="majorHAnsi" w:cstheme="majorHAnsi"/>
                <w:color w:val="000000"/>
                <w:sz w:val="20"/>
              </w:rPr>
              <w:t>(</w:t>
            </w:r>
            <w:r w:rsidRPr="006C5553">
              <w:rPr>
                <w:rFonts w:asciiTheme="majorHAnsi" w:hAnsiTheme="majorHAnsi" w:cstheme="majorHAnsi"/>
                <w:color w:val="000000"/>
                <w:sz w:val="20"/>
              </w:rPr>
              <w:t>13</w:t>
            </w:r>
            <w:r w:rsidR="006164B6" w:rsidRPr="006C5553">
              <w:rPr>
                <w:rFonts w:asciiTheme="majorHAnsi" w:hAnsiTheme="majorHAnsi" w:cstheme="majorHAnsi"/>
                <w:sz w:val="20"/>
              </w:rPr>
              <w:t>)</w:t>
            </w:r>
          </w:p>
        </w:tc>
        <w:tc>
          <w:tcPr>
            <w:tcW w:w="992" w:type="dxa"/>
          </w:tcPr>
          <w:p w14:paraId="3A0E2348" w14:textId="0F46F03C"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 107 (24</w:t>
            </w:r>
            <w:r w:rsidR="00607BDE">
              <w:rPr>
                <w:rFonts w:asciiTheme="majorHAnsi" w:hAnsiTheme="majorHAnsi" w:cstheme="majorHAnsi"/>
                <w:sz w:val="20"/>
              </w:rPr>
              <w:t>)</w:t>
            </w:r>
          </w:p>
        </w:tc>
        <w:tc>
          <w:tcPr>
            <w:tcW w:w="1276" w:type="dxa"/>
          </w:tcPr>
          <w:p w14:paraId="4B6C4783" w14:textId="5B2F691B"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22 </w:t>
            </w:r>
            <w:r w:rsidR="006C5553">
              <w:rPr>
                <w:rFonts w:asciiTheme="majorHAnsi" w:hAnsiTheme="majorHAnsi" w:cstheme="majorHAnsi"/>
                <w:color w:val="000000"/>
                <w:sz w:val="20"/>
              </w:rPr>
              <w:t>(</w:t>
            </w:r>
            <w:r w:rsidRPr="006C5553">
              <w:rPr>
                <w:rFonts w:asciiTheme="majorHAnsi" w:hAnsiTheme="majorHAnsi" w:cstheme="majorHAnsi"/>
                <w:color w:val="000000"/>
                <w:sz w:val="20"/>
              </w:rPr>
              <w:t>13</w:t>
            </w:r>
            <w:r w:rsidR="006164B6" w:rsidRPr="006C5553">
              <w:rPr>
                <w:rFonts w:asciiTheme="majorHAnsi" w:hAnsiTheme="majorHAnsi" w:cstheme="majorHAnsi"/>
                <w:sz w:val="20"/>
              </w:rPr>
              <w:t>)</w:t>
            </w:r>
          </w:p>
        </w:tc>
        <w:tc>
          <w:tcPr>
            <w:tcW w:w="1163" w:type="dxa"/>
          </w:tcPr>
          <w:p w14:paraId="14005BF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6CD3B684" w14:textId="336137FE" w:rsidR="00434ABD" w:rsidRPr="006C5553" w:rsidRDefault="00434ABD" w:rsidP="006C5553">
            <w:pPr>
              <w:rPr>
                <w:rFonts w:asciiTheme="majorHAnsi" w:hAnsiTheme="majorHAnsi" w:cstheme="majorHAnsi"/>
                <w:b/>
                <w:sz w:val="20"/>
              </w:rPr>
            </w:pPr>
            <w:r w:rsidRPr="006C5553">
              <w:rPr>
                <w:rFonts w:asciiTheme="majorHAnsi" w:hAnsiTheme="majorHAnsi" w:cstheme="majorHAnsi"/>
                <w:sz w:val="20"/>
              </w:rPr>
              <w:t xml:space="preserve">3.7 </w:t>
            </w:r>
            <w:r w:rsidR="006C5553">
              <w:rPr>
                <w:rFonts w:asciiTheme="majorHAnsi" w:hAnsiTheme="majorHAnsi" w:cstheme="majorHAnsi"/>
                <w:color w:val="000000"/>
                <w:sz w:val="20"/>
              </w:rPr>
              <w:t>(</w:t>
            </w:r>
            <w:r w:rsidRPr="006C5553">
              <w:rPr>
                <w:rFonts w:asciiTheme="majorHAnsi" w:hAnsiTheme="majorHAnsi" w:cstheme="majorHAnsi"/>
                <w:color w:val="000000"/>
                <w:sz w:val="20"/>
              </w:rPr>
              <w:t>2.2</w:t>
            </w:r>
            <w:r w:rsidR="006164B6" w:rsidRPr="006C5553">
              <w:rPr>
                <w:rFonts w:asciiTheme="majorHAnsi" w:hAnsiTheme="majorHAnsi" w:cstheme="majorHAnsi"/>
                <w:sz w:val="20"/>
              </w:rPr>
              <w:t>)</w:t>
            </w:r>
          </w:p>
        </w:tc>
      </w:tr>
      <w:tr w:rsidR="00434ABD" w:rsidRPr="006C5553" w14:paraId="4D3A354E" w14:textId="77777777" w:rsidTr="00D715AE">
        <w:trPr>
          <w:gridAfter w:val="1"/>
          <w:wAfter w:w="10" w:type="dxa"/>
        </w:trPr>
        <w:tc>
          <w:tcPr>
            <w:tcW w:w="4928" w:type="dxa"/>
            <w:vMerge/>
          </w:tcPr>
          <w:p w14:paraId="586C75F1" w14:textId="77777777" w:rsidR="00434ABD" w:rsidRPr="006C5553" w:rsidRDefault="00434ABD" w:rsidP="006C5553">
            <w:pPr>
              <w:rPr>
                <w:rFonts w:asciiTheme="majorHAnsi" w:hAnsiTheme="majorHAnsi" w:cstheme="majorHAnsi"/>
                <w:sz w:val="20"/>
              </w:rPr>
            </w:pPr>
          </w:p>
        </w:tc>
        <w:tc>
          <w:tcPr>
            <w:tcW w:w="992" w:type="dxa"/>
          </w:tcPr>
          <w:p w14:paraId="53F58367"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amp; FM</w:t>
            </w:r>
          </w:p>
        </w:tc>
        <w:tc>
          <w:tcPr>
            <w:tcW w:w="1134" w:type="dxa"/>
          </w:tcPr>
          <w:p w14:paraId="0CBEF2FE"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9</w:t>
            </w:r>
          </w:p>
        </w:tc>
        <w:tc>
          <w:tcPr>
            <w:tcW w:w="1305" w:type="dxa"/>
          </w:tcPr>
          <w:p w14:paraId="147CB552" w14:textId="0E700B55"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color w:val="000000"/>
                <w:sz w:val="20"/>
              </w:rPr>
              <w:t>(</w:t>
            </w:r>
            <w:r w:rsidRPr="006C5553">
              <w:rPr>
                <w:rFonts w:asciiTheme="majorHAnsi" w:hAnsiTheme="majorHAnsi" w:cstheme="majorHAnsi"/>
                <w:color w:val="000000"/>
                <w:sz w:val="20"/>
              </w:rPr>
              <w:t>7</w:t>
            </w:r>
            <w:r w:rsidR="006164B6" w:rsidRPr="006C5553">
              <w:rPr>
                <w:rFonts w:asciiTheme="majorHAnsi" w:hAnsiTheme="majorHAnsi" w:cstheme="majorHAnsi"/>
                <w:sz w:val="20"/>
              </w:rPr>
              <w:t>)</w:t>
            </w:r>
          </w:p>
        </w:tc>
        <w:tc>
          <w:tcPr>
            <w:tcW w:w="992" w:type="dxa"/>
          </w:tcPr>
          <w:p w14:paraId="0F44C35D" w14:textId="2F7AE865"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 13 (68</w:t>
            </w:r>
            <w:r w:rsidR="00607BDE">
              <w:rPr>
                <w:rFonts w:asciiTheme="majorHAnsi" w:hAnsiTheme="majorHAnsi" w:cstheme="majorHAnsi"/>
                <w:sz w:val="20"/>
              </w:rPr>
              <w:t>)</w:t>
            </w:r>
          </w:p>
        </w:tc>
        <w:tc>
          <w:tcPr>
            <w:tcW w:w="1276" w:type="dxa"/>
          </w:tcPr>
          <w:p w14:paraId="5C077F94" w14:textId="30908D3E"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21 </w:t>
            </w:r>
            <w:r w:rsidR="006C5553">
              <w:rPr>
                <w:rFonts w:asciiTheme="majorHAnsi" w:hAnsiTheme="majorHAnsi" w:cstheme="majorHAnsi"/>
                <w:color w:val="000000"/>
                <w:sz w:val="20"/>
              </w:rPr>
              <w:t>(</w:t>
            </w:r>
            <w:r w:rsidRPr="006C5553">
              <w:rPr>
                <w:rFonts w:asciiTheme="majorHAnsi" w:hAnsiTheme="majorHAnsi" w:cstheme="majorHAnsi"/>
                <w:color w:val="000000"/>
                <w:sz w:val="20"/>
              </w:rPr>
              <w:t>10</w:t>
            </w:r>
            <w:r w:rsidR="006164B6" w:rsidRPr="006C5553">
              <w:rPr>
                <w:rFonts w:asciiTheme="majorHAnsi" w:hAnsiTheme="majorHAnsi" w:cstheme="majorHAnsi"/>
                <w:sz w:val="20"/>
              </w:rPr>
              <w:t>)</w:t>
            </w:r>
          </w:p>
        </w:tc>
        <w:tc>
          <w:tcPr>
            <w:tcW w:w="1163" w:type="dxa"/>
          </w:tcPr>
          <w:p w14:paraId="26B644D5"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397B60B8" w14:textId="408E6ABD"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6.5 </w:t>
            </w:r>
            <w:r w:rsidR="006C5553">
              <w:rPr>
                <w:rFonts w:asciiTheme="majorHAnsi" w:hAnsiTheme="majorHAnsi" w:cstheme="majorHAnsi"/>
                <w:color w:val="000000"/>
                <w:sz w:val="20"/>
              </w:rPr>
              <w:t>(</w:t>
            </w:r>
            <w:r w:rsidRPr="006C5553">
              <w:rPr>
                <w:rFonts w:asciiTheme="majorHAnsi" w:hAnsiTheme="majorHAnsi" w:cstheme="majorHAnsi"/>
                <w:color w:val="000000"/>
                <w:sz w:val="20"/>
              </w:rPr>
              <w:t>2.2</w:t>
            </w:r>
            <w:r w:rsidR="006164B6" w:rsidRPr="006C5553">
              <w:rPr>
                <w:rFonts w:asciiTheme="majorHAnsi" w:hAnsiTheme="majorHAnsi" w:cstheme="majorHAnsi"/>
                <w:sz w:val="20"/>
              </w:rPr>
              <w:t>)</w:t>
            </w:r>
          </w:p>
        </w:tc>
      </w:tr>
      <w:tr w:rsidR="008F058A" w:rsidRPr="006C5553" w14:paraId="51ABF76E" w14:textId="77777777" w:rsidTr="00D715AE">
        <w:trPr>
          <w:gridAfter w:val="1"/>
          <w:wAfter w:w="10" w:type="dxa"/>
        </w:trPr>
        <w:tc>
          <w:tcPr>
            <w:tcW w:w="4928" w:type="dxa"/>
            <w:vMerge w:val="restart"/>
          </w:tcPr>
          <w:p w14:paraId="4D03EC95" w14:textId="2A97E8D8" w:rsidR="008F058A" w:rsidRPr="006C5553" w:rsidRDefault="008F058A" w:rsidP="006C5553">
            <w:pPr>
              <w:rPr>
                <w:rFonts w:asciiTheme="majorHAnsi" w:hAnsiTheme="majorHAnsi" w:cstheme="majorHAnsi"/>
                <w:sz w:val="20"/>
              </w:rPr>
            </w:pPr>
            <w:proofErr w:type="spellStart"/>
            <w:r w:rsidRPr="006C5553">
              <w:rPr>
                <w:rFonts w:asciiTheme="majorHAnsi" w:hAnsiTheme="majorHAnsi" w:cstheme="majorHAnsi"/>
                <w:sz w:val="20"/>
              </w:rPr>
              <w:t>Aloush</w:t>
            </w:r>
            <w:proofErr w:type="spellEnd"/>
            <w:r w:rsidRPr="006C5553">
              <w:rPr>
                <w:rFonts w:asciiTheme="majorHAnsi" w:hAnsiTheme="majorHAnsi" w:cstheme="majorHAnsi"/>
                <w:sz w:val="20"/>
              </w:rPr>
              <w:t xml:space="preserve"> V et al.</w:t>
            </w:r>
          </w:p>
          <w:p w14:paraId="20CC82B5" w14:textId="77777777" w:rsidR="008F058A" w:rsidRPr="006C5553" w:rsidRDefault="008F058A" w:rsidP="006C5553">
            <w:pPr>
              <w:rPr>
                <w:rFonts w:asciiTheme="majorHAnsi" w:hAnsiTheme="majorHAnsi" w:cstheme="majorHAnsi"/>
                <w:sz w:val="20"/>
              </w:rPr>
            </w:pPr>
          </w:p>
          <w:p w14:paraId="49C07FAC" w14:textId="2625D6BD"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Fibromyalgia in Women with Ankylosing Spondylitis (2007)</w:t>
            </w:r>
            <w:r w:rsidR="00226BF3" w:rsidRPr="006C5553">
              <w:rPr>
                <w:rFonts w:asciiTheme="majorHAnsi" w:hAnsiTheme="majorHAnsi" w:cstheme="majorHAnsi"/>
                <w:sz w:val="20"/>
              </w:rPr>
              <w:t xml:space="preserve"> </w:t>
            </w:r>
            <w:r w:rsidR="00226BF3"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07-0344-3", "ISBN" : "0172-8172 (Print)\r0172-8172", "PMID" : "17476510", "abstract" : "Fibromyalgia (FM), pre-dominantly found in women, may accompany other pre-existing rheumatic diseases. The association between FM and ankylosing spondylitis (AS) is uncertain. We evaluated FM in women with AS. Eighteen women with AS were compared with 18 men with AS (controls) for age, duration of symptoms, time to diagnosis, degree of sacroiliac involvement, history of peripheral arthritis, patient global assessment, Health Assessment Questionnaire, Fibromyalgia Impact Questionnaire, level of diffuse pain, Bath Ankylosing Spondylitis Disease Activity Index (BASDAI), and Bath Ankylosing Spondylitis Functional Index (BASFI). Physical examination included the number of tender points and enthesitis sites, Schober test, distance between occiput and wall, chest expansion, lateral spinal flexion, and intermalleolar distance. Inflammatory activity was measured by the erythrocyte sedimentation rate (ESR). Of all tested parameters, the ones with significant differences between the groups were time between symptom onset and AS diagnosis (longer for women), FM incidence and the number of tender points and enthesitis sites (higher for women), BASDAI (higher in women and correlated with FM and the number of tender points but not with ESR), and BASFI and BASDAI scores (increased in FM patients). FM was present in 50% of women with AS and associated with higher disease activity indices (BASDAI and BASFI) and not related to severity of physical findings or ESR. The reliability of well-accepted assessment tools of AS, such as BASDAI and BASFI, in evaluating AS activity in women may be called into question due to a confounding effect of FM.", "author" : [ { "dropping-particle" : "", "family" : "Aloush", "given" : "V", "non-dropping-particle" : "", "parse-names" : false, "suffix" : "" }, { "dropping-particle" : "", "family" : "Ablin", "given" : "J N", "non-dropping-particle" : "", "parse-names" : false, "suffix" : "" }, { "dropping-particle" : "", "family" : "Reitblat", "given" : "T", "non-dropping-particle" : "", "parse-names" : false, "suffix" : "" }, { "dropping-particle" : "", "family" : "Caspi", "given" : "D", "non-dropping-particle" : "", "parse-names" : false, "suffix" : "" }, { "dropping-particle" : "", "family" : "Elkayam", "given" : "O", "non-dropping-particle" : "", "parse-names" : false, "suffix" : "" } ], "container-title" : "Rheumatology International", "edition" : "2007/05/04", "id" : "ITEM-1", "issue" : "9", "issued" : { "date-parts" : [ [ "2007" ] ] }, "language" : "eng", "page" : "865-868", "title" : "Fibromyalgia in women with ankylosing spondylitis", "type" : "article-journal", "volume" : "27" }, "uris" : [ "http://www.mendeley.com/documents/?uuid=fcd4ebf8-6901-4a76-9505-edbe06da191a", "http://www.mendeley.com/documents/?uuid=d4358366-a45f-46b4-a739-3d15a100dbd7", "http://www.mendeley.com/documents/?uuid=c9dc890c-4150-4497-a2d2-d8bee6da7649" ] } ], "mendeley" : { "formattedCitation" : "(5)", "plainTextFormattedCitation" : "(5)", "previouslyFormattedCitation" : "(33)" }, "properties" : {  }, "schema" : "https://github.com/citation-style-language/schema/raw/master/csl-citation.json" }</w:instrText>
            </w:r>
            <w:r w:rsidR="00226BF3"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5)</w:t>
            </w:r>
            <w:r w:rsidR="00226BF3" w:rsidRPr="006C5553">
              <w:rPr>
                <w:rFonts w:asciiTheme="majorHAnsi" w:hAnsiTheme="majorHAnsi" w:cstheme="majorHAnsi"/>
                <w:sz w:val="20"/>
              </w:rPr>
              <w:fldChar w:fldCharType="end"/>
            </w:r>
          </w:p>
        </w:tc>
        <w:tc>
          <w:tcPr>
            <w:tcW w:w="992" w:type="dxa"/>
          </w:tcPr>
          <w:p w14:paraId="78EEC5A5" w14:textId="1C63C401"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AS only</w:t>
            </w:r>
          </w:p>
        </w:tc>
        <w:tc>
          <w:tcPr>
            <w:tcW w:w="1134" w:type="dxa"/>
          </w:tcPr>
          <w:p w14:paraId="7B2134D0" w14:textId="7CDF85C5"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27</w:t>
            </w:r>
          </w:p>
        </w:tc>
        <w:tc>
          <w:tcPr>
            <w:tcW w:w="1305" w:type="dxa"/>
          </w:tcPr>
          <w:p w14:paraId="43F402BA" w14:textId="2414A544"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ot Stated</w:t>
            </w:r>
          </w:p>
        </w:tc>
        <w:tc>
          <w:tcPr>
            <w:tcW w:w="992" w:type="dxa"/>
          </w:tcPr>
          <w:p w14:paraId="03197A75" w14:textId="19322E30"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9 (33.3</w:t>
            </w:r>
            <w:r w:rsidR="00607BDE">
              <w:rPr>
                <w:rFonts w:asciiTheme="majorHAnsi" w:hAnsiTheme="majorHAnsi" w:cstheme="majorHAnsi"/>
                <w:sz w:val="20"/>
              </w:rPr>
              <w:t>)</w:t>
            </w:r>
          </w:p>
        </w:tc>
        <w:tc>
          <w:tcPr>
            <w:tcW w:w="1276" w:type="dxa"/>
          </w:tcPr>
          <w:p w14:paraId="037B88AA" w14:textId="2248CFF7"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3536910A" w14:textId="7C512DA5"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vMerge w:val="restart"/>
          </w:tcPr>
          <w:p w14:paraId="09670EB5" w14:textId="4AB1483C"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Values Not Stated but “</w:t>
            </w:r>
            <w:r w:rsidR="00C74766" w:rsidRPr="006C5553">
              <w:rPr>
                <w:rFonts w:asciiTheme="majorHAnsi" w:hAnsiTheme="majorHAnsi" w:cstheme="majorHAnsi"/>
                <w:sz w:val="20"/>
              </w:rPr>
              <w:t xml:space="preserve">the BASFI and </w:t>
            </w:r>
            <w:r w:rsidRPr="006C5553">
              <w:rPr>
                <w:rFonts w:asciiTheme="majorHAnsi" w:hAnsiTheme="majorHAnsi" w:cstheme="majorHAnsi"/>
                <w:sz w:val="20"/>
              </w:rPr>
              <w:t>BASDAI scores were significantly increased in patients who were diagnosed with FM”</w:t>
            </w:r>
          </w:p>
        </w:tc>
      </w:tr>
      <w:tr w:rsidR="008F058A" w:rsidRPr="006C5553" w14:paraId="1F4B9451" w14:textId="77777777" w:rsidTr="00D715AE">
        <w:trPr>
          <w:gridAfter w:val="1"/>
          <w:wAfter w:w="10" w:type="dxa"/>
        </w:trPr>
        <w:tc>
          <w:tcPr>
            <w:tcW w:w="4928" w:type="dxa"/>
            <w:vMerge/>
          </w:tcPr>
          <w:p w14:paraId="4D400599" w14:textId="77777777" w:rsidR="008F058A" w:rsidRPr="006C5553" w:rsidRDefault="008F058A" w:rsidP="006C5553">
            <w:pPr>
              <w:rPr>
                <w:rFonts w:asciiTheme="majorHAnsi" w:hAnsiTheme="majorHAnsi" w:cstheme="majorHAnsi"/>
                <w:sz w:val="20"/>
              </w:rPr>
            </w:pPr>
          </w:p>
        </w:tc>
        <w:tc>
          <w:tcPr>
            <w:tcW w:w="992" w:type="dxa"/>
          </w:tcPr>
          <w:p w14:paraId="2C239D71" w14:textId="3A631F26"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AS &amp; FM</w:t>
            </w:r>
          </w:p>
        </w:tc>
        <w:tc>
          <w:tcPr>
            <w:tcW w:w="1134" w:type="dxa"/>
          </w:tcPr>
          <w:p w14:paraId="6D5BD03D" w14:textId="71534F43"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9</w:t>
            </w:r>
          </w:p>
        </w:tc>
        <w:tc>
          <w:tcPr>
            <w:tcW w:w="1305" w:type="dxa"/>
          </w:tcPr>
          <w:p w14:paraId="7650AC58" w14:textId="3DEB6F83"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 xml:space="preserve">Not Stated </w:t>
            </w:r>
          </w:p>
        </w:tc>
        <w:tc>
          <w:tcPr>
            <w:tcW w:w="992" w:type="dxa"/>
          </w:tcPr>
          <w:p w14:paraId="0FF0934C" w14:textId="352295AB"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9 (100</w:t>
            </w:r>
            <w:r w:rsidR="00607BDE">
              <w:rPr>
                <w:rFonts w:asciiTheme="majorHAnsi" w:hAnsiTheme="majorHAnsi" w:cstheme="majorHAnsi"/>
                <w:sz w:val="20"/>
              </w:rPr>
              <w:t>)</w:t>
            </w:r>
          </w:p>
        </w:tc>
        <w:tc>
          <w:tcPr>
            <w:tcW w:w="1276" w:type="dxa"/>
          </w:tcPr>
          <w:p w14:paraId="1B4F90AB" w14:textId="5E5EF7B1"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566DC397" w14:textId="515105CE" w:rsidR="008F058A" w:rsidRPr="006C5553" w:rsidRDefault="008F058A"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vMerge/>
          </w:tcPr>
          <w:p w14:paraId="4BF55F08" w14:textId="77777777" w:rsidR="008F058A" w:rsidRPr="006C5553" w:rsidRDefault="008F058A" w:rsidP="006C5553">
            <w:pPr>
              <w:rPr>
                <w:rFonts w:asciiTheme="majorHAnsi" w:hAnsiTheme="majorHAnsi" w:cstheme="majorHAnsi"/>
                <w:sz w:val="20"/>
              </w:rPr>
            </w:pPr>
          </w:p>
        </w:tc>
      </w:tr>
      <w:tr w:rsidR="00434ABD" w:rsidRPr="006C5553" w14:paraId="0778AB20" w14:textId="77777777" w:rsidTr="00D715AE">
        <w:trPr>
          <w:gridAfter w:val="1"/>
          <w:wAfter w:w="10" w:type="dxa"/>
        </w:trPr>
        <w:tc>
          <w:tcPr>
            <w:tcW w:w="4928" w:type="dxa"/>
            <w:vMerge w:val="restart"/>
          </w:tcPr>
          <w:p w14:paraId="310C4A2B" w14:textId="77777777" w:rsidR="00434ABD" w:rsidRPr="006C5553" w:rsidRDefault="00434ABD" w:rsidP="006C5553">
            <w:pPr>
              <w:rPr>
                <w:rFonts w:asciiTheme="majorHAnsi" w:hAnsiTheme="majorHAnsi" w:cstheme="majorHAnsi"/>
                <w:sz w:val="20"/>
              </w:rPr>
            </w:pPr>
            <w:proofErr w:type="spellStart"/>
            <w:r w:rsidRPr="006C5553">
              <w:rPr>
                <w:rFonts w:asciiTheme="majorHAnsi" w:hAnsiTheme="majorHAnsi" w:cstheme="majorHAnsi"/>
                <w:sz w:val="20"/>
              </w:rPr>
              <w:t>Azevedo</w:t>
            </w:r>
            <w:proofErr w:type="spellEnd"/>
            <w:r w:rsidRPr="006C5553">
              <w:rPr>
                <w:rFonts w:asciiTheme="majorHAnsi" w:hAnsiTheme="majorHAnsi" w:cstheme="majorHAnsi"/>
                <w:sz w:val="20"/>
              </w:rPr>
              <w:t xml:space="preserve"> VF et al.</w:t>
            </w:r>
          </w:p>
          <w:p w14:paraId="3F8613AF" w14:textId="77777777" w:rsidR="00434ABD" w:rsidRPr="006C5553" w:rsidRDefault="00434ABD" w:rsidP="006C5553">
            <w:pPr>
              <w:rPr>
                <w:rFonts w:asciiTheme="majorHAnsi" w:hAnsiTheme="majorHAnsi" w:cstheme="majorHAnsi"/>
                <w:sz w:val="20"/>
              </w:rPr>
            </w:pPr>
          </w:p>
          <w:p w14:paraId="15AE0608" w14:textId="1E9B442B"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Occurrence of Fibromyalgia in Patients with Ankylosing Spondylitis (2010)</w:t>
            </w:r>
            <w:r w:rsidR="00226BF3" w:rsidRPr="006C5553">
              <w:rPr>
                <w:rFonts w:asciiTheme="majorHAnsi" w:hAnsiTheme="majorHAnsi" w:cstheme="majorHAnsi"/>
                <w:sz w:val="20"/>
              </w:rPr>
              <w:t xml:space="preserve"> </w:t>
            </w:r>
            <w:r w:rsidR="00226BF3"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ISBN" : "0482-5004", "PMID" : "21243305", "abstract" : "INTRODUCTION: Ankylosing spondylitis (AS) is a chronic inflammatory disease that affects the axial skeletal system, causing pain and functional incapacity. To measure the impact of AS on patient's life, questionnaires are used to assess disease activity (BASDAI); functional incapacity (BASFI); and quality of life (ASQoL). Fibromyalgia (FM) is one of the most common causes of generalized pain and can coexist with other diseases; it can be assessed by the Fibromyalgia Impact Questionnaire (FIQ). Few studies have demonstrated correlations between FM and AS. The present study obtained data regarding the epidemiologic profile of patients with AS and FM and evaluated the prevalence of FM in patients with AS. The FM influence on BASDAI, BASFI and ASQoL test scores was assessed. PATIENTS AND METHOD: A total of 71 patients with AS, diagnosed according to the modified New York criteria, were studied. Clinical and functional assessment was performed and BASDAI, BASFI and ASQoL tests were applied. Patients with a diagnosis of FM were evaluated through the FIQ. RESULTS: Eleven patients met the criteria for FM; thus a FM prevalence of 15% was observed among the patients with AS. FM was more prevalent among women (3.8:1). Age at disease onset (AS) was 27.5 years. The HLA-B27 antigen was positive in most of them (80.4%). When comparing BASDAI, BASFI and ASQoL test means, it was observed that values are significantly higher (P &lt; 0.01) among patients with FM. We concluded that the coexistence of FM can worsen AS activity aspects, as well as functional incapacity and quality of life.", "author" : [ { "dropping-particle" : "", "family" : "Azevedo", "given" : "V F", "non-dropping-particle" : "", "parse-names" : false, "suffix" : "" }, { "dropping-particle" : "", "family" : "Paiva Edos", "given" : "S", "non-dropping-particle" : "", "parse-names" : false, "suffix" : "" }, { "dropping-particle" : "", "family" : "Felippe", "given" : "L R", "non-dropping-particle" : "", "parse-names" : false, "suffix" : "" }, { "dropping-particle" : "", "family" : "Moreira", "given" : "R A", "non-dropping-particle" : "", "parse-names" : false, "suffix" : "" } ], "container-title" : "Rev Bras Reumatol", "edition" : "2011/01/19", "id" : "ITEM-1", "issue" : "6", "issued" : { "date-parts" : [ [ "2010" ] ] }, "language" : "eng\rpor", "page" : "646-650", "title" : "Occurrence of fibromyalgia in patients with ankylosing spondylitis", "type" : "article-journal", "volume" : "50" }, "uris" : [ "http://www.mendeley.com/documents/?uuid=2a7e068f-9ed5-4d51-8c46-8774a5f8c818", "http://www.mendeley.com/documents/?uuid=75dc29cd-1764-4e4c-aa3b-4efa0f7b05b9", "http://www.mendeley.com/documents/?uuid=35bcac49-d747-4fb0-bcf6-fc166690c2d7" ] } ], "mendeley" : { "formattedCitation" : "(7)", "plainTextFormattedCitation" : "(7)", "previouslyFormattedCitation" : "(34)" }, "properties" : {  }, "schema" : "https://github.com/citation-style-language/schema/raw/master/csl-citation.json" }</w:instrText>
            </w:r>
            <w:r w:rsidR="00226BF3"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7)</w:t>
            </w:r>
            <w:r w:rsidR="00226BF3" w:rsidRPr="006C5553">
              <w:rPr>
                <w:rFonts w:asciiTheme="majorHAnsi" w:hAnsiTheme="majorHAnsi" w:cstheme="majorHAnsi"/>
                <w:sz w:val="20"/>
              </w:rPr>
              <w:fldChar w:fldCharType="end"/>
            </w:r>
          </w:p>
        </w:tc>
        <w:tc>
          <w:tcPr>
            <w:tcW w:w="992" w:type="dxa"/>
          </w:tcPr>
          <w:p w14:paraId="502A1222"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only</w:t>
            </w:r>
          </w:p>
        </w:tc>
        <w:tc>
          <w:tcPr>
            <w:tcW w:w="1134" w:type="dxa"/>
          </w:tcPr>
          <w:p w14:paraId="79068926"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60</w:t>
            </w:r>
          </w:p>
        </w:tc>
        <w:tc>
          <w:tcPr>
            <w:tcW w:w="1305" w:type="dxa"/>
          </w:tcPr>
          <w:p w14:paraId="0AC87F1A"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992" w:type="dxa"/>
          </w:tcPr>
          <w:p w14:paraId="48C0CB82" w14:textId="0AD49DBC"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1 (18.3</w:t>
            </w:r>
            <w:r w:rsidR="00607BDE">
              <w:rPr>
                <w:rFonts w:asciiTheme="majorHAnsi" w:hAnsiTheme="majorHAnsi" w:cstheme="majorHAnsi"/>
                <w:sz w:val="20"/>
              </w:rPr>
              <w:t>)</w:t>
            </w:r>
          </w:p>
        </w:tc>
        <w:tc>
          <w:tcPr>
            <w:tcW w:w="1276" w:type="dxa"/>
          </w:tcPr>
          <w:p w14:paraId="274C0382"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2A2F5E6E"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76467162" w14:textId="55B42B6B"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4.9 </w:t>
            </w:r>
            <w:r w:rsidR="006C5553">
              <w:rPr>
                <w:rFonts w:asciiTheme="majorHAnsi" w:hAnsiTheme="majorHAnsi" w:cstheme="majorHAnsi"/>
                <w:color w:val="000000"/>
                <w:sz w:val="20"/>
              </w:rPr>
              <w:t>(</w:t>
            </w:r>
            <w:r w:rsidRPr="006C5553">
              <w:rPr>
                <w:rFonts w:asciiTheme="majorHAnsi" w:hAnsiTheme="majorHAnsi" w:cstheme="majorHAnsi"/>
                <w:color w:val="000000"/>
                <w:sz w:val="20"/>
              </w:rPr>
              <w:t>2.38</w:t>
            </w:r>
            <w:r w:rsidR="006164B6" w:rsidRPr="006C5553">
              <w:rPr>
                <w:rFonts w:asciiTheme="majorHAnsi" w:hAnsiTheme="majorHAnsi" w:cstheme="majorHAnsi"/>
                <w:sz w:val="20"/>
              </w:rPr>
              <w:t>)</w:t>
            </w:r>
          </w:p>
        </w:tc>
      </w:tr>
      <w:tr w:rsidR="00434ABD" w:rsidRPr="006C5553" w14:paraId="23433ADD" w14:textId="77777777" w:rsidTr="00D715AE">
        <w:trPr>
          <w:gridAfter w:val="1"/>
          <w:wAfter w:w="10" w:type="dxa"/>
        </w:trPr>
        <w:tc>
          <w:tcPr>
            <w:tcW w:w="4928" w:type="dxa"/>
            <w:vMerge/>
          </w:tcPr>
          <w:p w14:paraId="3B499B1B" w14:textId="77777777" w:rsidR="00434ABD" w:rsidRPr="006C5553" w:rsidRDefault="00434ABD" w:rsidP="006C5553">
            <w:pPr>
              <w:rPr>
                <w:rFonts w:asciiTheme="majorHAnsi" w:hAnsiTheme="majorHAnsi" w:cstheme="majorHAnsi"/>
                <w:sz w:val="20"/>
              </w:rPr>
            </w:pPr>
          </w:p>
        </w:tc>
        <w:tc>
          <w:tcPr>
            <w:tcW w:w="992" w:type="dxa"/>
          </w:tcPr>
          <w:p w14:paraId="11D0224B"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amp; FM</w:t>
            </w:r>
          </w:p>
        </w:tc>
        <w:tc>
          <w:tcPr>
            <w:tcW w:w="1134" w:type="dxa"/>
          </w:tcPr>
          <w:p w14:paraId="78C055A9"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1</w:t>
            </w:r>
          </w:p>
        </w:tc>
        <w:tc>
          <w:tcPr>
            <w:tcW w:w="1305" w:type="dxa"/>
          </w:tcPr>
          <w:p w14:paraId="05A31A0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992" w:type="dxa"/>
          </w:tcPr>
          <w:p w14:paraId="5D29312A" w14:textId="602E09E8"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6 (54.5</w:t>
            </w:r>
            <w:r w:rsidR="00607BDE">
              <w:rPr>
                <w:rFonts w:asciiTheme="majorHAnsi" w:hAnsiTheme="majorHAnsi" w:cstheme="majorHAnsi"/>
                <w:sz w:val="20"/>
              </w:rPr>
              <w:t>)</w:t>
            </w:r>
          </w:p>
        </w:tc>
        <w:tc>
          <w:tcPr>
            <w:tcW w:w="1276" w:type="dxa"/>
          </w:tcPr>
          <w:p w14:paraId="104FF6D2"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66BC929B"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6B51269D" w14:textId="18B68C72"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7.2 </w:t>
            </w:r>
            <w:r w:rsidR="006C5553">
              <w:rPr>
                <w:rFonts w:asciiTheme="majorHAnsi" w:hAnsiTheme="majorHAnsi" w:cstheme="majorHAnsi"/>
                <w:color w:val="000000"/>
                <w:sz w:val="20"/>
              </w:rPr>
              <w:t>(</w:t>
            </w:r>
            <w:r w:rsidRPr="006C5553">
              <w:rPr>
                <w:rFonts w:asciiTheme="majorHAnsi" w:hAnsiTheme="majorHAnsi" w:cstheme="majorHAnsi"/>
                <w:color w:val="000000"/>
                <w:sz w:val="20"/>
              </w:rPr>
              <w:t>1.61</w:t>
            </w:r>
            <w:r w:rsidR="006164B6" w:rsidRPr="006C5553">
              <w:rPr>
                <w:rFonts w:asciiTheme="majorHAnsi" w:hAnsiTheme="majorHAnsi" w:cstheme="majorHAnsi"/>
                <w:sz w:val="20"/>
              </w:rPr>
              <w:t>)</w:t>
            </w:r>
          </w:p>
        </w:tc>
      </w:tr>
      <w:tr w:rsidR="00256E87" w:rsidRPr="006C5553" w14:paraId="27180D50" w14:textId="77777777" w:rsidTr="00D715AE">
        <w:trPr>
          <w:gridAfter w:val="1"/>
          <w:wAfter w:w="10" w:type="dxa"/>
        </w:trPr>
        <w:tc>
          <w:tcPr>
            <w:tcW w:w="4928" w:type="dxa"/>
            <w:vMerge w:val="restart"/>
          </w:tcPr>
          <w:p w14:paraId="60C37753" w14:textId="77777777" w:rsidR="00256E87" w:rsidRPr="006C5553" w:rsidRDefault="00256E87" w:rsidP="006C5553">
            <w:pPr>
              <w:rPr>
                <w:rFonts w:asciiTheme="majorHAnsi" w:hAnsiTheme="majorHAnsi" w:cstheme="majorHAnsi"/>
                <w:sz w:val="20"/>
              </w:rPr>
            </w:pPr>
            <w:proofErr w:type="spellStart"/>
            <w:r w:rsidRPr="006C5553">
              <w:rPr>
                <w:rFonts w:asciiTheme="majorHAnsi" w:hAnsiTheme="majorHAnsi" w:cstheme="majorHAnsi"/>
                <w:sz w:val="20"/>
              </w:rPr>
              <w:t>Demirdal</w:t>
            </w:r>
            <w:proofErr w:type="spellEnd"/>
            <w:r w:rsidRPr="006C5553">
              <w:rPr>
                <w:rFonts w:asciiTheme="majorHAnsi" w:hAnsiTheme="majorHAnsi" w:cstheme="majorHAnsi"/>
                <w:sz w:val="20"/>
              </w:rPr>
              <w:t xml:space="preserve"> et al</w:t>
            </w:r>
          </w:p>
          <w:p w14:paraId="45C58D02" w14:textId="77777777" w:rsidR="00256E87" w:rsidRPr="006C5553" w:rsidRDefault="00256E87" w:rsidP="006C5553">
            <w:pPr>
              <w:rPr>
                <w:rFonts w:asciiTheme="majorHAnsi" w:hAnsiTheme="majorHAnsi" w:cstheme="majorHAnsi"/>
                <w:sz w:val="20"/>
              </w:rPr>
            </w:pPr>
          </w:p>
          <w:p w14:paraId="786CEC70" w14:textId="61559897"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COEXISTING OF FIBROMYALGIA SYNDROME AND ANKYLOSING SPONDYLITIS (2013)</w:t>
            </w:r>
            <w:r w:rsidR="00226BF3" w:rsidRPr="006C5553">
              <w:rPr>
                <w:rFonts w:asciiTheme="majorHAnsi" w:hAnsiTheme="majorHAnsi" w:cstheme="majorHAnsi"/>
                <w:sz w:val="20"/>
              </w:rPr>
              <w:t xml:space="preserve"> </w:t>
            </w:r>
            <w:r w:rsidR="00226BF3"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author" : [ { "dropping-particle" : "", "family" : "Demirdal", "given" : "Secil", "non-dropping-particle" : "", "parse-names" : false, "suffix" : "" }, { "dropping-particle" : "", "family" : "\u00c7akir", "given" : "Tuncay", "non-dropping-particle" : "", "parse-names" : false, "suffix" : "" }, { "dropping-particle" : "", "family" : "Tugrul", "given" : "Tugba", "non-dropping-particle" : "", "parse-names" : false, "suffix" : "" }, { "dropping-particle" : "", "family" : "Suba\u015fi", "given" : "Volkan", "non-dropping-particle" : "", "parse-names" : false, "suffix" : "" } ], "id" : "ITEM-1", "issued" : { "date-parts" : [ [ "0" ] ] }, "title" : "COEXISTING OF FIBROMYALGIA SYNDROME AND ANKYLOSING SPONDYLITIS", "type" : "article-journal" }, "uris" : [ "http://www.mendeley.com/documents/?uuid=ef049edb-ab96-4c6a-ae55-3056cd021168", "http://www.mendeley.com/documents/?uuid=cd9b1be8-7469-4287-8a00-eb36c3c7fd6c", "http://www.mendeley.com/documents/?uuid=abd4dd5c-5b45-37b5-a7a8-18b6f5b4f2c6" ] } ], "mendeley" : { "formattedCitation" : "(12)", "plainTextFormattedCitation" : "(12)", "previouslyFormattedCitation" : "(35)" }, "properties" : {  }, "schema" : "https://github.com/citation-style-language/schema/raw/master/csl-citation.json" }</w:instrText>
            </w:r>
            <w:r w:rsidR="00226BF3"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2)</w:t>
            </w:r>
            <w:r w:rsidR="00226BF3" w:rsidRPr="006C5553">
              <w:rPr>
                <w:rFonts w:asciiTheme="majorHAnsi" w:hAnsiTheme="majorHAnsi" w:cstheme="majorHAnsi"/>
                <w:sz w:val="20"/>
              </w:rPr>
              <w:fldChar w:fldCharType="end"/>
            </w:r>
          </w:p>
        </w:tc>
        <w:tc>
          <w:tcPr>
            <w:tcW w:w="992" w:type="dxa"/>
          </w:tcPr>
          <w:p w14:paraId="05B785B8" w14:textId="18270DC9"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AS only</w:t>
            </w:r>
          </w:p>
        </w:tc>
        <w:tc>
          <w:tcPr>
            <w:tcW w:w="1134" w:type="dxa"/>
          </w:tcPr>
          <w:p w14:paraId="6C918F3A" w14:textId="6953E629"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N=64</w:t>
            </w:r>
          </w:p>
        </w:tc>
        <w:tc>
          <w:tcPr>
            <w:tcW w:w="1305" w:type="dxa"/>
          </w:tcPr>
          <w:p w14:paraId="2730846E" w14:textId="2B1BD784"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38.12 </w:t>
            </w:r>
            <w:r w:rsidR="006C5553">
              <w:rPr>
                <w:rFonts w:asciiTheme="majorHAnsi" w:hAnsiTheme="majorHAnsi" w:cstheme="majorHAnsi"/>
                <w:sz w:val="20"/>
              </w:rPr>
              <w:t>(</w:t>
            </w:r>
            <w:r w:rsidRPr="006C5553">
              <w:rPr>
                <w:rFonts w:asciiTheme="majorHAnsi" w:hAnsiTheme="majorHAnsi" w:cstheme="majorHAnsi"/>
                <w:sz w:val="20"/>
              </w:rPr>
              <w:t>12.20</w:t>
            </w:r>
            <w:r w:rsidR="006164B6" w:rsidRPr="006C5553">
              <w:rPr>
                <w:rFonts w:asciiTheme="majorHAnsi" w:hAnsiTheme="majorHAnsi" w:cstheme="majorHAnsi"/>
                <w:sz w:val="20"/>
              </w:rPr>
              <w:t>)</w:t>
            </w:r>
          </w:p>
        </w:tc>
        <w:tc>
          <w:tcPr>
            <w:tcW w:w="992" w:type="dxa"/>
          </w:tcPr>
          <w:p w14:paraId="0B553A38" w14:textId="613EEC2F"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N=8 (12.5</w:t>
            </w:r>
            <w:r w:rsidR="00607BDE">
              <w:rPr>
                <w:rFonts w:asciiTheme="majorHAnsi" w:hAnsiTheme="majorHAnsi" w:cstheme="majorHAnsi"/>
                <w:sz w:val="20"/>
              </w:rPr>
              <w:t>)</w:t>
            </w:r>
          </w:p>
        </w:tc>
        <w:tc>
          <w:tcPr>
            <w:tcW w:w="1276" w:type="dxa"/>
          </w:tcPr>
          <w:p w14:paraId="5FA72A0B" w14:textId="59A0EFBF"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10.65 </w:t>
            </w:r>
            <w:r w:rsidR="006C5553">
              <w:rPr>
                <w:rFonts w:asciiTheme="majorHAnsi" w:hAnsiTheme="majorHAnsi" w:cstheme="majorHAnsi"/>
                <w:sz w:val="20"/>
              </w:rPr>
              <w:t>(</w:t>
            </w:r>
            <w:r w:rsidRPr="006C5553">
              <w:rPr>
                <w:rFonts w:asciiTheme="majorHAnsi" w:hAnsiTheme="majorHAnsi" w:cstheme="majorHAnsi"/>
                <w:sz w:val="20"/>
              </w:rPr>
              <w:t>9.09</w:t>
            </w:r>
            <w:r w:rsidR="006164B6" w:rsidRPr="006C5553">
              <w:rPr>
                <w:rFonts w:asciiTheme="majorHAnsi" w:hAnsiTheme="majorHAnsi" w:cstheme="majorHAnsi"/>
                <w:sz w:val="20"/>
              </w:rPr>
              <w:t>)</w:t>
            </w:r>
          </w:p>
        </w:tc>
        <w:tc>
          <w:tcPr>
            <w:tcW w:w="1163" w:type="dxa"/>
          </w:tcPr>
          <w:p w14:paraId="2B04CE93" w14:textId="50CF5623"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7275AA6D" w14:textId="24489EBD"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3.35 </w:t>
            </w:r>
            <w:r w:rsidR="006C5553">
              <w:rPr>
                <w:rFonts w:asciiTheme="majorHAnsi" w:hAnsiTheme="majorHAnsi" w:cstheme="majorHAnsi"/>
                <w:sz w:val="20"/>
              </w:rPr>
              <w:t>(</w:t>
            </w:r>
            <w:r w:rsidRPr="006C5553">
              <w:rPr>
                <w:rFonts w:asciiTheme="majorHAnsi" w:hAnsiTheme="majorHAnsi" w:cstheme="majorHAnsi"/>
                <w:sz w:val="20"/>
              </w:rPr>
              <w:t>1.90</w:t>
            </w:r>
            <w:r w:rsidR="006164B6" w:rsidRPr="006C5553">
              <w:rPr>
                <w:rFonts w:asciiTheme="majorHAnsi" w:hAnsiTheme="majorHAnsi" w:cstheme="majorHAnsi"/>
                <w:sz w:val="20"/>
              </w:rPr>
              <w:t>)</w:t>
            </w:r>
          </w:p>
        </w:tc>
      </w:tr>
      <w:tr w:rsidR="00256E87" w:rsidRPr="006C5553" w14:paraId="5BF5FA37" w14:textId="77777777" w:rsidTr="00D715AE">
        <w:trPr>
          <w:gridAfter w:val="1"/>
          <w:wAfter w:w="10" w:type="dxa"/>
        </w:trPr>
        <w:tc>
          <w:tcPr>
            <w:tcW w:w="4928" w:type="dxa"/>
            <w:vMerge/>
          </w:tcPr>
          <w:p w14:paraId="632A24AC" w14:textId="77777777" w:rsidR="00256E87" w:rsidRPr="006C5553" w:rsidRDefault="00256E87" w:rsidP="006C5553">
            <w:pPr>
              <w:rPr>
                <w:rFonts w:asciiTheme="majorHAnsi" w:hAnsiTheme="majorHAnsi" w:cstheme="majorHAnsi"/>
                <w:sz w:val="20"/>
              </w:rPr>
            </w:pPr>
          </w:p>
        </w:tc>
        <w:tc>
          <w:tcPr>
            <w:tcW w:w="992" w:type="dxa"/>
          </w:tcPr>
          <w:p w14:paraId="62CDC302" w14:textId="2D48A5A6"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AS &amp; FM</w:t>
            </w:r>
          </w:p>
        </w:tc>
        <w:tc>
          <w:tcPr>
            <w:tcW w:w="1134" w:type="dxa"/>
          </w:tcPr>
          <w:p w14:paraId="0ABF0C7B" w14:textId="3529EEBD"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N=13</w:t>
            </w:r>
          </w:p>
        </w:tc>
        <w:tc>
          <w:tcPr>
            <w:tcW w:w="1305" w:type="dxa"/>
          </w:tcPr>
          <w:p w14:paraId="5E4E7B9C" w14:textId="7F135EE8"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37.15 </w:t>
            </w:r>
            <w:r w:rsidR="006C5553">
              <w:rPr>
                <w:rFonts w:asciiTheme="majorHAnsi" w:hAnsiTheme="majorHAnsi" w:cstheme="majorHAnsi"/>
                <w:sz w:val="20"/>
              </w:rPr>
              <w:t>(</w:t>
            </w:r>
            <w:r w:rsidRPr="006C5553">
              <w:rPr>
                <w:rFonts w:asciiTheme="majorHAnsi" w:hAnsiTheme="majorHAnsi" w:cstheme="majorHAnsi"/>
                <w:sz w:val="20"/>
              </w:rPr>
              <w:t>12.48</w:t>
            </w:r>
            <w:r w:rsidR="006164B6" w:rsidRPr="006C5553">
              <w:rPr>
                <w:rFonts w:asciiTheme="majorHAnsi" w:hAnsiTheme="majorHAnsi" w:cstheme="majorHAnsi"/>
                <w:sz w:val="20"/>
              </w:rPr>
              <w:t>)</w:t>
            </w:r>
          </w:p>
        </w:tc>
        <w:tc>
          <w:tcPr>
            <w:tcW w:w="992" w:type="dxa"/>
          </w:tcPr>
          <w:p w14:paraId="03E900F8" w14:textId="45F7BE49"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8:5 (38.5</w:t>
            </w:r>
            <w:r w:rsidR="00607BDE">
              <w:rPr>
                <w:rFonts w:asciiTheme="majorHAnsi" w:hAnsiTheme="majorHAnsi" w:cstheme="majorHAnsi"/>
                <w:sz w:val="20"/>
              </w:rPr>
              <w:t>)</w:t>
            </w:r>
          </w:p>
        </w:tc>
        <w:tc>
          <w:tcPr>
            <w:tcW w:w="1276" w:type="dxa"/>
          </w:tcPr>
          <w:p w14:paraId="1CD6CFC9" w14:textId="5DFBF520"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9.46 </w:t>
            </w:r>
            <w:r w:rsidR="006C5553">
              <w:rPr>
                <w:rFonts w:asciiTheme="majorHAnsi" w:hAnsiTheme="majorHAnsi" w:cstheme="majorHAnsi"/>
                <w:sz w:val="20"/>
              </w:rPr>
              <w:t>(</w:t>
            </w:r>
            <w:r w:rsidRPr="006C5553">
              <w:rPr>
                <w:rFonts w:asciiTheme="majorHAnsi" w:hAnsiTheme="majorHAnsi" w:cstheme="majorHAnsi"/>
                <w:sz w:val="20"/>
              </w:rPr>
              <w:t>8.42</w:t>
            </w:r>
            <w:r w:rsidR="006164B6" w:rsidRPr="006C5553">
              <w:rPr>
                <w:rFonts w:asciiTheme="majorHAnsi" w:hAnsiTheme="majorHAnsi" w:cstheme="majorHAnsi"/>
                <w:sz w:val="20"/>
              </w:rPr>
              <w:t>)</w:t>
            </w:r>
          </w:p>
        </w:tc>
        <w:tc>
          <w:tcPr>
            <w:tcW w:w="1163" w:type="dxa"/>
          </w:tcPr>
          <w:p w14:paraId="77EE1381" w14:textId="3D285235"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036F32A1" w14:textId="6190C768" w:rsidR="00256E87" w:rsidRPr="006C5553" w:rsidRDefault="00256E87" w:rsidP="006C5553">
            <w:pPr>
              <w:rPr>
                <w:rFonts w:asciiTheme="majorHAnsi" w:hAnsiTheme="majorHAnsi" w:cstheme="majorHAnsi"/>
                <w:sz w:val="20"/>
              </w:rPr>
            </w:pPr>
            <w:r w:rsidRPr="006C5553">
              <w:rPr>
                <w:rFonts w:asciiTheme="majorHAnsi" w:hAnsiTheme="majorHAnsi" w:cstheme="majorHAnsi"/>
                <w:sz w:val="20"/>
              </w:rPr>
              <w:t xml:space="preserve">4.73 </w:t>
            </w:r>
            <w:r w:rsidR="006C5553">
              <w:rPr>
                <w:rFonts w:asciiTheme="majorHAnsi" w:hAnsiTheme="majorHAnsi" w:cstheme="majorHAnsi"/>
                <w:sz w:val="20"/>
              </w:rPr>
              <w:t>(</w:t>
            </w:r>
            <w:r w:rsidRPr="006C5553">
              <w:rPr>
                <w:rFonts w:asciiTheme="majorHAnsi" w:hAnsiTheme="majorHAnsi" w:cstheme="majorHAnsi"/>
                <w:sz w:val="20"/>
              </w:rPr>
              <w:t>2.13</w:t>
            </w:r>
            <w:r w:rsidR="006164B6" w:rsidRPr="006C5553">
              <w:rPr>
                <w:rFonts w:asciiTheme="majorHAnsi" w:hAnsiTheme="majorHAnsi" w:cstheme="majorHAnsi"/>
                <w:sz w:val="20"/>
              </w:rPr>
              <w:t>)</w:t>
            </w:r>
          </w:p>
        </w:tc>
      </w:tr>
      <w:tr w:rsidR="00434ABD" w:rsidRPr="006C5553" w14:paraId="6B2B657E" w14:textId="77777777" w:rsidTr="00D715AE">
        <w:trPr>
          <w:gridAfter w:val="1"/>
          <w:wAfter w:w="10" w:type="dxa"/>
        </w:trPr>
        <w:tc>
          <w:tcPr>
            <w:tcW w:w="4928" w:type="dxa"/>
            <w:vMerge w:val="restart"/>
          </w:tcPr>
          <w:p w14:paraId="6536046D" w14:textId="77777777" w:rsidR="00434ABD" w:rsidRPr="006C5553" w:rsidRDefault="00434ABD" w:rsidP="006C5553">
            <w:pPr>
              <w:rPr>
                <w:rFonts w:asciiTheme="majorHAnsi" w:hAnsiTheme="majorHAnsi" w:cstheme="majorHAnsi"/>
                <w:sz w:val="20"/>
              </w:rPr>
            </w:pPr>
            <w:proofErr w:type="spellStart"/>
            <w:r w:rsidRPr="006C5553">
              <w:rPr>
                <w:rFonts w:asciiTheme="majorHAnsi" w:hAnsiTheme="majorHAnsi" w:cstheme="majorHAnsi"/>
                <w:sz w:val="20"/>
              </w:rPr>
              <w:t>Haliloglu</w:t>
            </w:r>
            <w:proofErr w:type="spellEnd"/>
            <w:r w:rsidRPr="006C5553">
              <w:rPr>
                <w:rFonts w:asciiTheme="majorHAnsi" w:hAnsiTheme="majorHAnsi" w:cstheme="majorHAnsi"/>
                <w:sz w:val="20"/>
              </w:rPr>
              <w:t xml:space="preserve"> et al.</w:t>
            </w:r>
          </w:p>
          <w:p w14:paraId="6454C920" w14:textId="77777777" w:rsidR="00434ABD" w:rsidRPr="006C5553" w:rsidRDefault="00434ABD" w:rsidP="006C5553">
            <w:pPr>
              <w:rPr>
                <w:rFonts w:asciiTheme="majorHAnsi" w:hAnsiTheme="majorHAnsi" w:cstheme="majorHAnsi"/>
                <w:sz w:val="20"/>
              </w:rPr>
            </w:pPr>
          </w:p>
          <w:p w14:paraId="23B4B04F" w14:textId="234312F4"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Fibromyalgia in Patients with Other Rheumatic Diseases: Prevalence and Relationship with Disease Activity (2014</w:t>
            </w:r>
            <w:r w:rsidR="00226BF3" w:rsidRPr="006C5553">
              <w:rPr>
                <w:rFonts w:asciiTheme="majorHAnsi" w:hAnsiTheme="majorHAnsi" w:cstheme="majorHAnsi"/>
                <w:sz w:val="20"/>
              </w:rPr>
              <w:t xml:space="preserve">) </w:t>
            </w:r>
            <w:r w:rsidR="00226BF3"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72-8", "ISBN" : "0172-8172", "PMID" : "24589726", "abstract" : "Fibromyalgia (FM) is a syndrome characterized by chronic widespread pain and the presence of specific tender points. The prevalence of FM has been estimated at 2-7 % of the general global population. The presence of FM in several rheumatic diseases with a structural pathology has been reported as 11-30 %. The objectives of this study were to determine the prevalence of FM and to evaluate the possible relationship between FM existence and disease activity among rheumatic diseases. The study group included 835 patients--197 rheumatoid arthritis (RA), 67 systemic lupus erythematosus (SLE), 119 ankylosing spondylitis (AS), 238 osteoarthritis (OA), 14 familial Mediterranean fever (FMF), 53 Behcet's disease (BD), 71 gout, 25 Sjogren's syndrome (SS), 20 vasculitis, 29 polymyalgia rheumatica (PMR), and two polymyositis (PM)--with or without FM. Recorded information included age, gender, laboratory parameters, presence of fatigue, and disease activity indexes. The prevalence of FM in patients with rheumatologic diseases was found to be 6.6 % for RA, 13.4 % for SLE, 12.6 % for AS, 10.1 % for OA, 5.7 % for BD, 7.1 % for FMF, 12 % for SS, 25 % for vasculitis, 1.4 % for gout, and 6.9 % for PMR. One out of two patients with PM was diagnosed with FM. Some rheumatologic cases (AS, OA) with FM were observed mostly in female patients (p = 0.000). Also, there were significant correlations between disease activity indexes and Fibromyalgia Impact Questionnaire scores for most rheumatologic patients (RA, AS, OA, and BD) (p &lt; 0.05; respectively, r = 0.6, 0.95, 0.887, and 1). Concomitant FM is a common clinical problem in rheumatologic diseases, and its recognition is important for the optimal management of these diseases. Increased pain, physical limitations, and fatigue may be interpreted as increased activity of these diseases, and a common treatment option is the prescription of higher doses of biologic agents or corticosteroids. Considerations of the FM component in the management of rheumatologic diseases increase the likelihood of the success of the treatment.", "author" : [ { "dropping-particle" : "", "family" : "Haliloglu", "given" : "S", "non-dropping-particle" : "", "parse-names" : false, "suffix" : "" }, { "dropping-particle" : "", "family" : "Carlioglu", "given" : "A", "non-dropping-particle" : "", "parse-names" : false, "suffix" : "" }, { "dropping-particle" : "", "family" : "Akdeniz", "given" : "D", "non-dropping-particle" : "", "parse-names" : false, "suffix" : "" }, { "dropping-particle" : "", "family" : "Karaaslan", "given" : "Y", "non-dropping-particle" : "", "parse-names" : false, "suffix" : "" }, { "dropping-particle" : "", "family" : "Kosar", "given" : "A", "non-dropping-particle" : "", "parse-names" : false, "suffix" : "" } ], "container-title" : "Rheumatology International", "edition" : "2014/03/05", "id" : "ITEM-1", "issue" : "9", "issued" : { "date-parts" : [ [ "2014" ] ] }, "language" : "eng", "page" : "1275-1280", "title" : "Fibromyalgia in patients with other rheumatic diseases: prevalence and relationship with disease activity", "type" : "article-journal", "volume" : "34" }, "uris" : [ "http://www.mendeley.com/documents/?uuid=0e76da57-a690-4655-99b2-20269129fbab", "http://www.mendeley.com/documents/?uuid=b4251009-0e67-4c88-b1b9-d307ed3cf28e", "http://www.mendeley.com/documents/?uuid=0bbf8b57-1d58-463c-87bf-3c91a1763e3d" ] } ], "mendeley" : { "formattedCitation" : "(20)", "plainTextFormattedCitation" : "(20)", "previouslyFormattedCitation" : "(18)" }, "properties" : {  }, "schema" : "https://github.com/citation-style-language/schema/raw/master/csl-citation.json" }</w:instrText>
            </w:r>
            <w:r w:rsidR="00226BF3"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0)</w:t>
            </w:r>
            <w:r w:rsidR="00226BF3" w:rsidRPr="006C5553">
              <w:rPr>
                <w:rFonts w:asciiTheme="majorHAnsi" w:hAnsiTheme="majorHAnsi" w:cstheme="majorHAnsi"/>
                <w:sz w:val="20"/>
              </w:rPr>
              <w:fldChar w:fldCharType="end"/>
            </w:r>
          </w:p>
        </w:tc>
        <w:tc>
          <w:tcPr>
            <w:tcW w:w="992" w:type="dxa"/>
          </w:tcPr>
          <w:p w14:paraId="65DC9ED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only</w:t>
            </w:r>
          </w:p>
        </w:tc>
        <w:tc>
          <w:tcPr>
            <w:tcW w:w="1134" w:type="dxa"/>
          </w:tcPr>
          <w:p w14:paraId="5BC582C7"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04</w:t>
            </w:r>
          </w:p>
        </w:tc>
        <w:tc>
          <w:tcPr>
            <w:tcW w:w="1305" w:type="dxa"/>
          </w:tcPr>
          <w:p w14:paraId="4336F7BE" w14:textId="3E87DE34"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40.13 </w:t>
            </w:r>
            <w:r w:rsidR="006C5553">
              <w:rPr>
                <w:rFonts w:asciiTheme="majorHAnsi" w:hAnsiTheme="majorHAnsi" w:cstheme="majorHAnsi"/>
                <w:color w:val="000000"/>
                <w:sz w:val="20"/>
              </w:rPr>
              <w:t>(</w:t>
            </w:r>
            <w:r w:rsidRPr="006C5553">
              <w:rPr>
                <w:rFonts w:asciiTheme="majorHAnsi" w:hAnsiTheme="majorHAnsi" w:cstheme="majorHAnsi"/>
                <w:color w:val="000000"/>
                <w:sz w:val="20"/>
              </w:rPr>
              <w:t>12.3</w:t>
            </w:r>
            <w:r w:rsidR="006164B6" w:rsidRPr="006C5553">
              <w:rPr>
                <w:rFonts w:asciiTheme="majorHAnsi" w:hAnsiTheme="majorHAnsi" w:cstheme="majorHAnsi"/>
                <w:sz w:val="20"/>
              </w:rPr>
              <w:t>)</w:t>
            </w:r>
          </w:p>
        </w:tc>
        <w:tc>
          <w:tcPr>
            <w:tcW w:w="992" w:type="dxa"/>
          </w:tcPr>
          <w:p w14:paraId="2ECAF9A2" w14:textId="4C4BCFFC"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44 (42.3</w:t>
            </w:r>
            <w:r w:rsidR="00607BDE">
              <w:rPr>
                <w:rFonts w:asciiTheme="majorHAnsi" w:hAnsiTheme="majorHAnsi" w:cstheme="majorHAnsi"/>
                <w:sz w:val="20"/>
              </w:rPr>
              <w:t>)</w:t>
            </w:r>
          </w:p>
        </w:tc>
        <w:tc>
          <w:tcPr>
            <w:tcW w:w="1276" w:type="dxa"/>
          </w:tcPr>
          <w:p w14:paraId="3BD78BE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571DE9EA"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31A3922C" w14:textId="66F9F448"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5.01 </w:t>
            </w:r>
            <w:r w:rsidR="006C5553">
              <w:rPr>
                <w:rFonts w:asciiTheme="majorHAnsi" w:hAnsiTheme="majorHAnsi" w:cstheme="majorHAnsi"/>
                <w:color w:val="000000"/>
                <w:sz w:val="20"/>
              </w:rPr>
              <w:t>(</w:t>
            </w:r>
            <w:r w:rsidRPr="006C5553">
              <w:rPr>
                <w:rFonts w:asciiTheme="majorHAnsi" w:hAnsiTheme="majorHAnsi" w:cstheme="majorHAnsi"/>
                <w:color w:val="000000"/>
                <w:sz w:val="20"/>
              </w:rPr>
              <w:t>1.4</w:t>
            </w:r>
            <w:r w:rsidR="006164B6" w:rsidRPr="006C5553">
              <w:rPr>
                <w:rFonts w:asciiTheme="majorHAnsi" w:hAnsiTheme="majorHAnsi" w:cstheme="majorHAnsi"/>
                <w:sz w:val="20"/>
              </w:rPr>
              <w:t>)</w:t>
            </w:r>
          </w:p>
        </w:tc>
      </w:tr>
      <w:tr w:rsidR="00434ABD" w:rsidRPr="006C5553" w14:paraId="30ECFB83" w14:textId="77777777" w:rsidTr="00D715AE">
        <w:trPr>
          <w:gridAfter w:val="1"/>
          <w:wAfter w:w="10" w:type="dxa"/>
        </w:trPr>
        <w:tc>
          <w:tcPr>
            <w:tcW w:w="4928" w:type="dxa"/>
            <w:vMerge/>
          </w:tcPr>
          <w:p w14:paraId="7AE185DC" w14:textId="77777777" w:rsidR="00434ABD" w:rsidRPr="006C5553" w:rsidRDefault="00434ABD" w:rsidP="006C5553">
            <w:pPr>
              <w:rPr>
                <w:rFonts w:asciiTheme="majorHAnsi" w:hAnsiTheme="majorHAnsi" w:cstheme="majorHAnsi"/>
                <w:sz w:val="20"/>
              </w:rPr>
            </w:pPr>
          </w:p>
        </w:tc>
        <w:tc>
          <w:tcPr>
            <w:tcW w:w="992" w:type="dxa"/>
          </w:tcPr>
          <w:p w14:paraId="38D9492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AS &amp; FM</w:t>
            </w:r>
          </w:p>
        </w:tc>
        <w:tc>
          <w:tcPr>
            <w:tcW w:w="1134" w:type="dxa"/>
          </w:tcPr>
          <w:p w14:paraId="02D72260"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5</w:t>
            </w:r>
          </w:p>
        </w:tc>
        <w:tc>
          <w:tcPr>
            <w:tcW w:w="1305" w:type="dxa"/>
          </w:tcPr>
          <w:p w14:paraId="124E76DF" w14:textId="1539254C"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38.06 </w:t>
            </w:r>
            <w:r w:rsidR="006C5553">
              <w:rPr>
                <w:rFonts w:asciiTheme="majorHAnsi" w:hAnsiTheme="majorHAnsi" w:cstheme="majorHAnsi"/>
                <w:color w:val="000000"/>
                <w:sz w:val="20"/>
              </w:rPr>
              <w:t>(</w:t>
            </w:r>
            <w:r w:rsidRPr="006C5553">
              <w:rPr>
                <w:rFonts w:asciiTheme="majorHAnsi" w:hAnsiTheme="majorHAnsi" w:cstheme="majorHAnsi"/>
                <w:color w:val="000000"/>
                <w:sz w:val="20"/>
              </w:rPr>
              <w:t>9.07</w:t>
            </w:r>
            <w:r w:rsidR="006164B6" w:rsidRPr="006C5553">
              <w:rPr>
                <w:rFonts w:asciiTheme="majorHAnsi" w:hAnsiTheme="majorHAnsi" w:cstheme="majorHAnsi"/>
                <w:sz w:val="20"/>
              </w:rPr>
              <w:t>)</w:t>
            </w:r>
          </w:p>
        </w:tc>
        <w:tc>
          <w:tcPr>
            <w:tcW w:w="992" w:type="dxa"/>
          </w:tcPr>
          <w:p w14:paraId="6733131E" w14:textId="1376CBBE"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14 (93.3</w:t>
            </w:r>
            <w:r w:rsidR="00607BDE">
              <w:rPr>
                <w:rFonts w:asciiTheme="majorHAnsi" w:hAnsiTheme="majorHAnsi" w:cstheme="majorHAnsi"/>
                <w:sz w:val="20"/>
              </w:rPr>
              <w:t>)</w:t>
            </w:r>
          </w:p>
        </w:tc>
        <w:tc>
          <w:tcPr>
            <w:tcW w:w="1276" w:type="dxa"/>
          </w:tcPr>
          <w:p w14:paraId="2D714908"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6E0B774B" w14:textId="77777777"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48EC6BB6" w14:textId="2FA7A31A" w:rsidR="00434ABD" w:rsidRPr="006C5553" w:rsidRDefault="00434ABD" w:rsidP="006C5553">
            <w:pPr>
              <w:rPr>
                <w:rFonts w:asciiTheme="majorHAnsi" w:hAnsiTheme="majorHAnsi" w:cstheme="majorHAnsi"/>
                <w:sz w:val="20"/>
              </w:rPr>
            </w:pPr>
            <w:r w:rsidRPr="006C5553">
              <w:rPr>
                <w:rFonts w:asciiTheme="majorHAnsi" w:hAnsiTheme="majorHAnsi" w:cstheme="majorHAnsi"/>
                <w:sz w:val="20"/>
              </w:rPr>
              <w:t xml:space="preserve">7.26 </w:t>
            </w:r>
            <w:r w:rsidR="006C5553">
              <w:rPr>
                <w:rFonts w:asciiTheme="majorHAnsi" w:hAnsiTheme="majorHAnsi" w:cstheme="majorHAnsi"/>
                <w:color w:val="000000"/>
                <w:sz w:val="20"/>
              </w:rPr>
              <w:t>(</w:t>
            </w:r>
            <w:r w:rsidRPr="006C5553">
              <w:rPr>
                <w:rFonts w:asciiTheme="majorHAnsi" w:hAnsiTheme="majorHAnsi" w:cstheme="majorHAnsi"/>
                <w:color w:val="000000"/>
                <w:sz w:val="20"/>
              </w:rPr>
              <w:t>0.64</w:t>
            </w:r>
            <w:r w:rsidR="006164B6" w:rsidRPr="006C5553">
              <w:rPr>
                <w:rFonts w:asciiTheme="majorHAnsi" w:hAnsiTheme="majorHAnsi" w:cstheme="majorHAnsi"/>
                <w:sz w:val="20"/>
              </w:rPr>
              <w:t>)</w:t>
            </w:r>
          </w:p>
        </w:tc>
      </w:tr>
      <w:tr w:rsidR="00A22F8E" w:rsidRPr="006C5553" w14:paraId="41040CA6" w14:textId="77777777" w:rsidTr="00D715AE">
        <w:tc>
          <w:tcPr>
            <w:tcW w:w="14918" w:type="dxa"/>
            <w:gridSpan w:val="9"/>
          </w:tcPr>
          <w:p w14:paraId="6ADD25E7" w14:textId="462F93D4" w:rsidR="00A22F8E" w:rsidRPr="006C5553" w:rsidRDefault="00D715AE" w:rsidP="006C5553">
            <w:pPr>
              <w:rPr>
                <w:rFonts w:asciiTheme="majorHAnsi" w:hAnsiTheme="majorHAnsi" w:cstheme="majorHAnsi"/>
                <w:b/>
                <w:sz w:val="20"/>
              </w:rPr>
            </w:pPr>
            <w:r>
              <w:rPr>
                <w:rFonts w:asciiTheme="majorHAnsi" w:hAnsiTheme="majorHAnsi" w:cstheme="majorHAnsi"/>
                <w:b/>
                <w:sz w:val="20"/>
              </w:rPr>
              <w:t xml:space="preserve">Other </w:t>
            </w:r>
            <w:proofErr w:type="spellStart"/>
            <w:r>
              <w:rPr>
                <w:rFonts w:asciiTheme="majorHAnsi" w:hAnsiTheme="majorHAnsi" w:cstheme="majorHAnsi"/>
                <w:b/>
                <w:sz w:val="20"/>
              </w:rPr>
              <w:t>AxSpA</w:t>
            </w:r>
            <w:proofErr w:type="spellEnd"/>
          </w:p>
        </w:tc>
      </w:tr>
      <w:tr w:rsidR="00A22F8E" w:rsidRPr="006C5553" w14:paraId="4A524173" w14:textId="77777777" w:rsidTr="00D715AE">
        <w:trPr>
          <w:gridAfter w:val="1"/>
          <w:wAfter w:w="10" w:type="dxa"/>
        </w:trPr>
        <w:tc>
          <w:tcPr>
            <w:tcW w:w="4928" w:type="dxa"/>
            <w:vMerge w:val="restart"/>
          </w:tcPr>
          <w:p w14:paraId="11FFE4A9" w14:textId="77777777"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Macfarlane et al</w:t>
            </w:r>
          </w:p>
          <w:p w14:paraId="20F3D447" w14:textId="77777777" w:rsidR="00A22F8E" w:rsidRPr="006C5553" w:rsidRDefault="00A22F8E" w:rsidP="006C5553">
            <w:pPr>
              <w:rPr>
                <w:rFonts w:asciiTheme="majorHAnsi" w:hAnsiTheme="majorHAnsi" w:cstheme="majorHAnsi"/>
                <w:sz w:val="20"/>
              </w:rPr>
            </w:pPr>
          </w:p>
          <w:p w14:paraId="22715CDE" w14:textId="199B9F97"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 xml:space="preserve">The co-occurrence and characteristics of patients with axial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xml:space="preserve"> who meet criteria for fibromyalgia: results from a UK national register (BSRBR-AS)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2/art.40185", "ISSN" : "2326-5205 (Electronic)", "PMID" : "28622461", "abstract" : "OBJECTIVE: To estimate the proportion of patients with axial spondyloarthritis (axSpA) who meet criteria for fibromyalgia (FM) and to characterise such patients. METHODS: The British Society for Rheumatology Biologics Register of Ankylosing Spondylitis (BSRBR-AS) recruits two cohorts of patients who meet ASAS criteria for axSpA across 83 centres in the United Kingdom. Patients are either newly starting (biologic cohort) or naive (non-biologic cohort) to biologic therapy and are followed prospectively. At recruitment and follow-up, clinical information and measurements are recorded, while patients complete the 2011 research criteria for FM, assessments of disease activity and impact. RESULTS: 1504 patients (68% male) were eligible for the current analysis of whom 311 (20.7%) met criteria for FM. Prevalence was similar among those who fulfilled modified New York (mNY) criteria (19.7%), and ASAS imaging but not mNY criteria (25.2%), but lower among those who only fulfilled ASAS clinical criteria (9.5%). Patients who met FM criteria reported significantly worse disease activity, function, global severity scores, quality of life and were more likely to have moderate/severe levels of mood disorder and clinically important fatigue. They reported work impairment around half the time. Meeting FM criteria was not related to elevated C-reactive protein, or most extra-spinal manifestations, but was associated with a higher likelihood of having received biologic therapy. CONCLUSION: Developing management approaches that address the significant unmet needs of the 1 in 5 axSpA patients who meet criteria for FM should be a research priority. This article is protected by copyright. All rights reserved.", "author" : [ { "dropping-particle" : "", "family" : "Macfarlane", "given" : "Gary J", "non-dropping-particle" : "", "parse-names" : false, "suffix" : "" }, { "dropping-particle" : "", "family" : "Barnish", "given" : "Maxwell S", "non-dropping-particle" : "", "parse-names" : false, "suffix" : "" }, { "dropping-particle" : "", "family" : "Pathan", "given" : "Ejaz", "non-dropping-particle" : "", "parse-names" : false, "suffix" : "" }, { "dropping-particle" : "", "family" : "Martin", "given" : "Kathryn R", "non-dropping-particle" : "", "parse-names" : false, "suffix" : "" }, { "dropping-particle" : "", "family" : "Haywood", "given" : "Kirstie L", "non-dropping-particle" : "", "parse-names" : false, "suffix" : "" }, { "dropping-particle" : "", "family" : "Siebert", "given" : "Stefan", "non-dropping-particle" : "", "parse-names" : false, "suffix" : "" }, { "dropping-particle" : "", "family" : "Packham", "given" : "Jonathan", "non-dropping-particle" : "", "parse-names" : false, "suffix" : "" }, { "dropping-particle" : "", "family" : "Atzeni", "given" : "Fabiola", "non-dropping-particle" : "", "parse-names" : false, "suffix" : "" }, { "dropping-particle" : "", "family" : "Jones", "given" : "Gareth T", "non-dropping-particle" : "", "parse-names" : false, "suffix" : "" } ], "container-title" : "Arthritis &amp; rheumatology (Hoboken, N.J.)", "id" : "ITEM-1", "issued" : { "date-parts" : [ [ "2017" ] ] }, "title" : "The co-occurrence and characteristics of patients with axial spondyloarthritis who meet criteria for fibromyalgia: Results from a UK national register (BSRBR-AS).", "type" : "article-journal" }, "uris" : [ "http://www.mendeley.com/documents/?uuid=213be360-db14-4be8-9ac6-d4baa48bf94d", "http://www.mendeley.com/documents/?uuid=07e76713-8719-4bf6-99bf-814072ecf108", "http://www.mendeley.com/documents/?uuid=3dcd36e7-e71a-498c-8847-bd2cbe3626a7" ] } ], "mendeley" : { "formattedCitation" : "(27)", "plainTextFormattedCitation" : "(27)", "previouslyFormattedCitation" : "(37)"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27)</w:t>
            </w:r>
            <w:r w:rsidRPr="006C5553">
              <w:rPr>
                <w:rFonts w:asciiTheme="majorHAnsi" w:hAnsiTheme="majorHAnsi" w:cstheme="majorHAnsi"/>
                <w:sz w:val="20"/>
              </w:rPr>
              <w:fldChar w:fldCharType="end"/>
            </w:r>
          </w:p>
        </w:tc>
        <w:tc>
          <w:tcPr>
            <w:tcW w:w="992" w:type="dxa"/>
          </w:tcPr>
          <w:p w14:paraId="72047222" w14:textId="6103C008" w:rsidR="00A22F8E" w:rsidRPr="006C5553" w:rsidRDefault="00A22F8E" w:rsidP="006C5553">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alone </w:t>
            </w:r>
          </w:p>
        </w:tc>
        <w:tc>
          <w:tcPr>
            <w:tcW w:w="1134" w:type="dxa"/>
          </w:tcPr>
          <w:p w14:paraId="2F9B791D" w14:textId="43159108"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 1504</w:t>
            </w:r>
          </w:p>
        </w:tc>
        <w:tc>
          <w:tcPr>
            <w:tcW w:w="1305" w:type="dxa"/>
          </w:tcPr>
          <w:p w14:paraId="7A8223A0" w14:textId="44028CD0"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992" w:type="dxa"/>
          </w:tcPr>
          <w:p w14:paraId="6D9DA603" w14:textId="30E0DCFB"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53F6A8B7" w14:textId="3D8A65B8"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38B3566A" w14:textId="016D2A33"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5306E37E" w14:textId="10531891"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3.6 95% CI 3.5–3.8</w:t>
            </w:r>
          </w:p>
        </w:tc>
      </w:tr>
      <w:tr w:rsidR="00A22F8E" w:rsidRPr="006C5553" w14:paraId="7D444EEE" w14:textId="77777777" w:rsidTr="00D715AE">
        <w:trPr>
          <w:gridAfter w:val="1"/>
          <w:wAfter w:w="10" w:type="dxa"/>
        </w:trPr>
        <w:tc>
          <w:tcPr>
            <w:tcW w:w="4928" w:type="dxa"/>
            <w:vMerge/>
          </w:tcPr>
          <w:p w14:paraId="2A99EF48" w14:textId="77777777" w:rsidR="00A22F8E" w:rsidRPr="006C5553" w:rsidRDefault="00A22F8E" w:rsidP="006C5553">
            <w:pPr>
              <w:rPr>
                <w:rFonts w:asciiTheme="majorHAnsi" w:hAnsiTheme="majorHAnsi" w:cstheme="majorHAnsi"/>
                <w:sz w:val="20"/>
              </w:rPr>
            </w:pPr>
          </w:p>
        </w:tc>
        <w:tc>
          <w:tcPr>
            <w:tcW w:w="992" w:type="dxa"/>
          </w:tcPr>
          <w:p w14:paraId="6E7D6BC1" w14:textId="1D3183A1" w:rsidR="00A22F8E" w:rsidRPr="006C5553" w:rsidRDefault="00A22F8E" w:rsidP="006C5553">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and FM </w:t>
            </w:r>
          </w:p>
        </w:tc>
        <w:tc>
          <w:tcPr>
            <w:tcW w:w="1134" w:type="dxa"/>
          </w:tcPr>
          <w:p w14:paraId="5C9BB9B5" w14:textId="5A55488F"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 311</w:t>
            </w:r>
          </w:p>
        </w:tc>
        <w:tc>
          <w:tcPr>
            <w:tcW w:w="1305" w:type="dxa"/>
          </w:tcPr>
          <w:p w14:paraId="5D30327D" w14:textId="53F89EA6"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992" w:type="dxa"/>
          </w:tcPr>
          <w:p w14:paraId="1D0DC82B" w14:textId="03EB2206"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1276" w:type="dxa"/>
          </w:tcPr>
          <w:p w14:paraId="34C4DC88" w14:textId="6E84E557"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7F4D2F1C" w14:textId="7B5F3E67"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BASDAI</w:t>
            </w:r>
          </w:p>
        </w:tc>
        <w:tc>
          <w:tcPr>
            <w:tcW w:w="3118" w:type="dxa"/>
          </w:tcPr>
          <w:p w14:paraId="4F153FFB" w14:textId="5EE21B23" w:rsidR="00A22F8E" w:rsidRPr="006C5553" w:rsidRDefault="00A22F8E" w:rsidP="006C5553">
            <w:pPr>
              <w:rPr>
                <w:rFonts w:asciiTheme="majorHAnsi" w:hAnsiTheme="majorHAnsi" w:cstheme="majorHAnsi"/>
                <w:sz w:val="20"/>
              </w:rPr>
            </w:pPr>
            <w:r w:rsidRPr="006C5553">
              <w:rPr>
                <w:rFonts w:asciiTheme="majorHAnsi" w:hAnsiTheme="majorHAnsi" w:cstheme="majorHAnsi"/>
                <w:sz w:val="20"/>
              </w:rPr>
              <w:t>6.7 95% CI 6.5–6.9</w:t>
            </w:r>
          </w:p>
        </w:tc>
      </w:tr>
      <w:tr w:rsidR="00084347" w:rsidRPr="006C5553" w14:paraId="3E000D37" w14:textId="77777777" w:rsidTr="00D715AE">
        <w:trPr>
          <w:gridAfter w:val="1"/>
          <w:wAfter w:w="10" w:type="dxa"/>
        </w:trPr>
        <w:tc>
          <w:tcPr>
            <w:tcW w:w="4928" w:type="dxa"/>
            <w:vMerge w:val="restart"/>
          </w:tcPr>
          <w:p w14:paraId="7FE01439" w14:textId="77777777" w:rsidR="00084347" w:rsidRPr="006C5553" w:rsidRDefault="00084347" w:rsidP="006C5553">
            <w:pPr>
              <w:rPr>
                <w:rFonts w:asciiTheme="majorHAnsi" w:hAnsiTheme="majorHAnsi" w:cstheme="majorHAnsi"/>
                <w:sz w:val="20"/>
              </w:rPr>
            </w:pPr>
            <w:proofErr w:type="spellStart"/>
            <w:r w:rsidRPr="006C5553">
              <w:rPr>
                <w:rFonts w:asciiTheme="majorHAnsi" w:hAnsiTheme="majorHAnsi" w:cstheme="majorHAnsi"/>
                <w:sz w:val="20"/>
              </w:rPr>
              <w:t>Salaffi</w:t>
            </w:r>
            <w:proofErr w:type="spellEnd"/>
            <w:r w:rsidRPr="006C5553">
              <w:rPr>
                <w:rFonts w:asciiTheme="majorHAnsi" w:hAnsiTheme="majorHAnsi" w:cstheme="majorHAnsi"/>
                <w:sz w:val="20"/>
              </w:rPr>
              <w:t xml:space="preserve"> F et al.</w:t>
            </w:r>
          </w:p>
          <w:p w14:paraId="5274C611" w14:textId="77777777" w:rsidR="00084347" w:rsidRPr="006C5553" w:rsidRDefault="00084347" w:rsidP="006C5553">
            <w:pPr>
              <w:rPr>
                <w:rFonts w:asciiTheme="majorHAnsi" w:hAnsiTheme="majorHAnsi" w:cstheme="majorHAnsi"/>
                <w:sz w:val="20"/>
              </w:rPr>
            </w:pPr>
          </w:p>
          <w:p w14:paraId="50F4EB12" w14:textId="2530F16F"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Fibromyalgia in Patients with Axial </w:t>
            </w:r>
            <w:proofErr w:type="spellStart"/>
            <w:r w:rsidRPr="006C5553">
              <w:rPr>
                <w:rFonts w:asciiTheme="majorHAnsi" w:hAnsiTheme="majorHAnsi" w:cstheme="majorHAnsi"/>
                <w:sz w:val="20"/>
              </w:rPr>
              <w:t>Spondylo</w:t>
            </w:r>
            <w:proofErr w:type="spellEnd"/>
            <w:r w:rsidRPr="006C5553">
              <w:rPr>
                <w:rFonts w:asciiTheme="majorHAnsi" w:hAnsiTheme="majorHAnsi" w:cstheme="majorHAnsi"/>
                <w:sz w:val="20"/>
              </w:rPr>
              <w:t xml:space="preserve">-arthritis: Epidemiological Profile and Effect on Measures of Disease Activity (2014)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007/s00296-014-2955-9", "ISBN" : "0172-8172", "PMID" : "24509896", "abstract" : "To determine the prevalence of fibromyalgia (FM) in patients with ankylosing spondylitis (AS) or psoriatic arthritis (PsA) characterized by axial involvement (axial-PsA), and to assess the discriminative ability of different versions of the Ankylosing Spondylitis Disease Activity Score (ASDAS) and the Bath Ankylosing Spondylitis Activity Disease Activity Index (BASDAI) in measuring disease activity in three different cohorts of patients with axial spondyloarthritis (axial-SpA), FM, or both (axial-SpA + FM), this study was divided into two phases: (1) 402 patients with definite AS or axial-PsA were examined to diagnose FM and estimate its prevalence; and (2) 419 patients (111 with axial-SpA, 248 with FM, and 60 with aSpA + FM) were evaluated using the different versions of the ASDAS and BASDAI to assess the effect on disease activity. The overall prevalence of FM in the axial-SpA population was 14.9 %, significantly higher among women (p &lt; 0.0001); the estimated prevalence in AS was 12.7 % and in axial-PsA was 17.2 %. Although the BASDAI scores correlated with those of ASDAS-C-reactive protein (CRP) and ASDAS-erythrocyte sedimentation rate (ESR) (p &lt; 0.0001), only ASDAS had sufficient discriminatory ability to assess disease activity. The addition of only one marker of inflammation led to an adequate level of significance (ASDAS-CRP, p = 0.0018; ASDAS-ESR, p = 0.003). FM is common in axial-SpA and more prevalent in female patients. Our findings suggest that ASDAS is better than BASDAI in distinguishing patients with disease activity from those with functional impairment. The use of ASDAS may be very useful in clinical practice as it allows treating patients with the most appropriate therapy.", "author" : [ { "dropping-particle" : "", "family" : "Salaffi", "given" : "F", "non-dropping-particle" : "", "parse-names" : false, "suffix" : "" }, { "dropping-particle" : "", "family" : "Angelis", "given" : "R", "non-dropping-particle" : "De", "parse-names" : false, "suffix" : "" }, { "dropping-particle" : "", "family" : "Carotti", "given" : "M", "non-dropping-particle" : "", "parse-names" : false, "suffix" : "" }, { "dropping-particle" : "", "family" : "Gutierrez", "given" : "M", "non-dropping-particle" : "", "parse-names" : false, "suffix" : "" }, { "dropping-particle" : "", "family" : "Sarzi-Puttini", "given" : "P", "non-dropping-particle" : "", "parse-names" : false, "suffix" : "" }, { "dropping-particle" : "", "family" : "Atzeni", "given" : "F", "non-dropping-particle" : "", "parse-names" : false, "suffix" : "" } ], "container-title" : "Rheumatology International", "edition" : "2014/02/11", "id" : "ITEM-1", "issue" : "8", "issued" : { "date-parts" : [ [ "2014" ] ] }, "language" : "eng", "page" : "1103-1110", "title" : "Fibromyalgia in patients with axial spondyloarthritis: epidemiological profile and effect on measures of disease activity", "type" : "article-journal", "volume" : "34" }, "uris" : [ "http://www.mendeley.com/documents/?uuid=43f6cb5d-46c2-4fa9-9ae7-e9b844532872", "http://www.mendeley.com/documents/?uuid=74c9dea3-e512-4179-a840-273e39c058d4", "http://www.mendeley.com/documents/?uuid=53500e61-b665-4901-94a3-3385f21f793e" ] } ], "mendeley" : { "formattedCitation" : "(31)", "plainTextFormattedCitation" : "(31)", "previouslyFormattedCitation" : "(36)"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1)</w:t>
            </w:r>
            <w:r w:rsidRPr="006C5553">
              <w:rPr>
                <w:rFonts w:asciiTheme="majorHAnsi" w:hAnsiTheme="majorHAnsi" w:cstheme="majorHAnsi"/>
                <w:sz w:val="20"/>
              </w:rPr>
              <w:fldChar w:fldCharType="end"/>
            </w:r>
          </w:p>
        </w:tc>
        <w:tc>
          <w:tcPr>
            <w:tcW w:w="992" w:type="dxa"/>
            <w:vMerge w:val="restart"/>
          </w:tcPr>
          <w:p w14:paraId="5EEAFC16" w14:textId="7BD3E01E" w:rsidR="00084347" w:rsidRPr="006C5553" w:rsidRDefault="00084347" w:rsidP="006C5553">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only</w:t>
            </w:r>
          </w:p>
        </w:tc>
        <w:tc>
          <w:tcPr>
            <w:tcW w:w="1134" w:type="dxa"/>
            <w:vMerge w:val="restart"/>
          </w:tcPr>
          <w:p w14:paraId="77D5BD11" w14:textId="7A857A6A"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343</w:t>
            </w:r>
          </w:p>
        </w:tc>
        <w:tc>
          <w:tcPr>
            <w:tcW w:w="1305" w:type="dxa"/>
            <w:vMerge w:val="restart"/>
          </w:tcPr>
          <w:p w14:paraId="5DC336A6" w14:textId="1160B501"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1.1 </w:t>
            </w:r>
            <w:r w:rsidR="006C5553">
              <w:rPr>
                <w:rFonts w:asciiTheme="majorHAnsi" w:hAnsiTheme="majorHAnsi" w:cstheme="majorHAnsi"/>
                <w:color w:val="000000"/>
                <w:sz w:val="20"/>
              </w:rPr>
              <w:t>(</w:t>
            </w:r>
            <w:r w:rsidRPr="006C5553">
              <w:rPr>
                <w:rFonts w:asciiTheme="majorHAnsi" w:hAnsiTheme="majorHAnsi" w:cstheme="majorHAnsi"/>
                <w:color w:val="000000"/>
                <w:sz w:val="20"/>
              </w:rPr>
              <w:t>12.2</w:t>
            </w:r>
            <w:r w:rsidR="006164B6" w:rsidRPr="006C5553">
              <w:rPr>
                <w:rFonts w:asciiTheme="majorHAnsi" w:hAnsiTheme="majorHAnsi" w:cstheme="majorHAnsi"/>
                <w:sz w:val="20"/>
              </w:rPr>
              <w:t>)</w:t>
            </w:r>
          </w:p>
        </w:tc>
        <w:tc>
          <w:tcPr>
            <w:tcW w:w="992" w:type="dxa"/>
            <w:vMerge w:val="restart"/>
          </w:tcPr>
          <w:p w14:paraId="251479B7" w14:textId="4F72FFA7"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19 (17.1</w:t>
            </w:r>
            <w:r w:rsidR="00607BDE">
              <w:rPr>
                <w:rFonts w:asciiTheme="majorHAnsi" w:hAnsiTheme="majorHAnsi" w:cstheme="majorHAnsi"/>
                <w:sz w:val="20"/>
              </w:rPr>
              <w:t>)</w:t>
            </w:r>
          </w:p>
        </w:tc>
        <w:tc>
          <w:tcPr>
            <w:tcW w:w="1276" w:type="dxa"/>
            <w:vMerge w:val="restart"/>
          </w:tcPr>
          <w:p w14:paraId="1D8E1B2D" w14:textId="22825AB7"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6FB561F0" w14:textId="7337103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ESR</w:t>
            </w:r>
          </w:p>
        </w:tc>
        <w:tc>
          <w:tcPr>
            <w:tcW w:w="3118" w:type="dxa"/>
          </w:tcPr>
          <w:p w14:paraId="1C7B372A" w14:textId="7C859D96"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 </w:t>
            </w:r>
            <w:r w:rsidR="006C5553">
              <w:rPr>
                <w:rFonts w:asciiTheme="majorHAnsi" w:hAnsiTheme="majorHAnsi" w:cstheme="majorHAnsi"/>
                <w:sz w:val="20"/>
              </w:rPr>
              <w:t>(</w:t>
            </w:r>
            <w:r w:rsidRPr="006C5553">
              <w:rPr>
                <w:rFonts w:asciiTheme="majorHAnsi" w:hAnsiTheme="majorHAnsi" w:cstheme="majorHAnsi"/>
                <w:sz w:val="20"/>
              </w:rPr>
              <w:t>0.6</w:t>
            </w:r>
            <w:r w:rsidR="006164B6" w:rsidRPr="006C5553">
              <w:rPr>
                <w:rFonts w:asciiTheme="majorHAnsi" w:hAnsiTheme="majorHAnsi" w:cstheme="majorHAnsi"/>
                <w:sz w:val="20"/>
              </w:rPr>
              <w:t>)</w:t>
            </w:r>
          </w:p>
        </w:tc>
      </w:tr>
      <w:tr w:rsidR="00084347" w:rsidRPr="006C5553" w14:paraId="0798F6C4" w14:textId="77777777" w:rsidTr="00D715AE">
        <w:trPr>
          <w:gridAfter w:val="1"/>
          <w:wAfter w:w="10" w:type="dxa"/>
        </w:trPr>
        <w:tc>
          <w:tcPr>
            <w:tcW w:w="4928" w:type="dxa"/>
            <w:vMerge/>
          </w:tcPr>
          <w:p w14:paraId="7894AD58" w14:textId="77777777" w:rsidR="00084347" w:rsidRPr="006C5553" w:rsidRDefault="00084347" w:rsidP="006C5553">
            <w:pPr>
              <w:rPr>
                <w:rFonts w:asciiTheme="majorHAnsi" w:hAnsiTheme="majorHAnsi" w:cstheme="majorHAnsi"/>
                <w:sz w:val="20"/>
              </w:rPr>
            </w:pPr>
          </w:p>
        </w:tc>
        <w:tc>
          <w:tcPr>
            <w:tcW w:w="992" w:type="dxa"/>
            <w:vMerge/>
          </w:tcPr>
          <w:p w14:paraId="7ACAFCA8" w14:textId="77777777" w:rsidR="00084347" w:rsidRPr="006C5553" w:rsidRDefault="00084347" w:rsidP="006C5553">
            <w:pPr>
              <w:rPr>
                <w:rFonts w:asciiTheme="majorHAnsi" w:hAnsiTheme="majorHAnsi" w:cstheme="majorHAnsi"/>
                <w:sz w:val="20"/>
              </w:rPr>
            </w:pPr>
          </w:p>
        </w:tc>
        <w:tc>
          <w:tcPr>
            <w:tcW w:w="1134" w:type="dxa"/>
            <w:vMerge/>
          </w:tcPr>
          <w:p w14:paraId="584BA441" w14:textId="77777777" w:rsidR="00084347" w:rsidRPr="006C5553" w:rsidRDefault="00084347" w:rsidP="006C5553">
            <w:pPr>
              <w:rPr>
                <w:rFonts w:asciiTheme="majorHAnsi" w:hAnsiTheme="majorHAnsi" w:cstheme="majorHAnsi"/>
                <w:sz w:val="20"/>
              </w:rPr>
            </w:pPr>
          </w:p>
        </w:tc>
        <w:tc>
          <w:tcPr>
            <w:tcW w:w="1305" w:type="dxa"/>
            <w:vMerge/>
          </w:tcPr>
          <w:p w14:paraId="68E928C1" w14:textId="77777777" w:rsidR="00084347" w:rsidRPr="006C5553" w:rsidRDefault="00084347" w:rsidP="006C5553">
            <w:pPr>
              <w:rPr>
                <w:rFonts w:asciiTheme="majorHAnsi" w:hAnsiTheme="majorHAnsi" w:cstheme="majorHAnsi"/>
                <w:sz w:val="20"/>
              </w:rPr>
            </w:pPr>
          </w:p>
        </w:tc>
        <w:tc>
          <w:tcPr>
            <w:tcW w:w="992" w:type="dxa"/>
            <w:vMerge/>
          </w:tcPr>
          <w:p w14:paraId="53CD5778" w14:textId="77777777" w:rsidR="00084347" w:rsidRPr="006C5553" w:rsidRDefault="00084347" w:rsidP="006C5553">
            <w:pPr>
              <w:rPr>
                <w:rFonts w:asciiTheme="majorHAnsi" w:hAnsiTheme="majorHAnsi" w:cstheme="majorHAnsi"/>
                <w:sz w:val="20"/>
              </w:rPr>
            </w:pPr>
          </w:p>
        </w:tc>
        <w:tc>
          <w:tcPr>
            <w:tcW w:w="1276" w:type="dxa"/>
            <w:vMerge/>
          </w:tcPr>
          <w:p w14:paraId="07A16AE4" w14:textId="77777777" w:rsidR="00084347" w:rsidRPr="006C5553" w:rsidRDefault="00084347" w:rsidP="006C5553">
            <w:pPr>
              <w:rPr>
                <w:rFonts w:asciiTheme="majorHAnsi" w:hAnsiTheme="majorHAnsi" w:cstheme="majorHAnsi"/>
                <w:sz w:val="20"/>
              </w:rPr>
            </w:pPr>
          </w:p>
        </w:tc>
        <w:tc>
          <w:tcPr>
            <w:tcW w:w="1163" w:type="dxa"/>
          </w:tcPr>
          <w:p w14:paraId="568E6D91" w14:textId="5D905743"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CRP</w:t>
            </w:r>
          </w:p>
        </w:tc>
        <w:tc>
          <w:tcPr>
            <w:tcW w:w="3118" w:type="dxa"/>
          </w:tcPr>
          <w:p w14:paraId="310E2B1E" w14:textId="2C4D5C6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1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66F0C2D9" w14:textId="77777777" w:rsidTr="00D715AE">
        <w:trPr>
          <w:gridAfter w:val="1"/>
          <w:wAfter w:w="10" w:type="dxa"/>
        </w:trPr>
        <w:tc>
          <w:tcPr>
            <w:tcW w:w="4928" w:type="dxa"/>
            <w:vMerge/>
          </w:tcPr>
          <w:p w14:paraId="6C9D21C8" w14:textId="77777777" w:rsidR="00084347" w:rsidRPr="006C5553" w:rsidRDefault="00084347" w:rsidP="006C5553">
            <w:pPr>
              <w:rPr>
                <w:rFonts w:asciiTheme="majorHAnsi" w:hAnsiTheme="majorHAnsi" w:cstheme="majorHAnsi"/>
                <w:sz w:val="20"/>
              </w:rPr>
            </w:pPr>
          </w:p>
        </w:tc>
        <w:tc>
          <w:tcPr>
            <w:tcW w:w="992" w:type="dxa"/>
            <w:vMerge/>
          </w:tcPr>
          <w:p w14:paraId="6325D4C7" w14:textId="77777777" w:rsidR="00084347" w:rsidRPr="006C5553" w:rsidRDefault="00084347" w:rsidP="006C5553">
            <w:pPr>
              <w:rPr>
                <w:rFonts w:asciiTheme="majorHAnsi" w:hAnsiTheme="majorHAnsi" w:cstheme="majorHAnsi"/>
                <w:sz w:val="20"/>
              </w:rPr>
            </w:pPr>
          </w:p>
        </w:tc>
        <w:tc>
          <w:tcPr>
            <w:tcW w:w="1134" w:type="dxa"/>
            <w:vMerge/>
          </w:tcPr>
          <w:p w14:paraId="3D60B3BB" w14:textId="77777777" w:rsidR="00084347" w:rsidRPr="006C5553" w:rsidRDefault="00084347" w:rsidP="006C5553">
            <w:pPr>
              <w:rPr>
                <w:rFonts w:asciiTheme="majorHAnsi" w:hAnsiTheme="majorHAnsi" w:cstheme="majorHAnsi"/>
                <w:sz w:val="20"/>
              </w:rPr>
            </w:pPr>
          </w:p>
        </w:tc>
        <w:tc>
          <w:tcPr>
            <w:tcW w:w="1305" w:type="dxa"/>
            <w:vMerge/>
          </w:tcPr>
          <w:p w14:paraId="41DBD3D1" w14:textId="77777777" w:rsidR="00084347" w:rsidRPr="006C5553" w:rsidRDefault="00084347" w:rsidP="006C5553">
            <w:pPr>
              <w:rPr>
                <w:rFonts w:asciiTheme="majorHAnsi" w:hAnsiTheme="majorHAnsi" w:cstheme="majorHAnsi"/>
                <w:sz w:val="20"/>
              </w:rPr>
            </w:pPr>
          </w:p>
        </w:tc>
        <w:tc>
          <w:tcPr>
            <w:tcW w:w="992" w:type="dxa"/>
            <w:vMerge/>
          </w:tcPr>
          <w:p w14:paraId="2959CC53" w14:textId="77777777" w:rsidR="00084347" w:rsidRPr="006C5553" w:rsidRDefault="00084347" w:rsidP="006C5553">
            <w:pPr>
              <w:rPr>
                <w:rFonts w:asciiTheme="majorHAnsi" w:hAnsiTheme="majorHAnsi" w:cstheme="majorHAnsi"/>
                <w:sz w:val="20"/>
              </w:rPr>
            </w:pPr>
          </w:p>
        </w:tc>
        <w:tc>
          <w:tcPr>
            <w:tcW w:w="1276" w:type="dxa"/>
            <w:vMerge/>
          </w:tcPr>
          <w:p w14:paraId="750045FE" w14:textId="77777777" w:rsidR="00084347" w:rsidRPr="006C5553" w:rsidRDefault="00084347" w:rsidP="006C5553">
            <w:pPr>
              <w:rPr>
                <w:rFonts w:asciiTheme="majorHAnsi" w:hAnsiTheme="majorHAnsi" w:cstheme="majorHAnsi"/>
                <w:sz w:val="20"/>
              </w:rPr>
            </w:pPr>
          </w:p>
        </w:tc>
        <w:tc>
          <w:tcPr>
            <w:tcW w:w="1163" w:type="dxa"/>
          </w:tcPr>
          <w:p w14:paraId="268A2A2B" w14:textId="600140B0"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 (CRP+ESR+GH)</w:t>
            </w:r>
          </w:p>
        </w:tc>
        <w:tc>
          <w:tcPr>
            <w:tcW w:w="3118" w:type="dxa"/>
          </w:tcPr>
          <w:p w14:paraId="1D808811" w14:textId="0E93FA82"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3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5EB47CA1" w14:textId="77777777" w:rsidTr="00D715AE">
        <w:trPr>
          <w:gridAfter w:val="1"/>
          <w:wAfter w:w="10" w:type="dxa"/>
        </w:trPr>
        <w:tc>
          <w:tcPr>
            <w:tcW w:w="4928" w:type="dxa"/>
            <w:vMerge/>
          </w:tcPr>
          <w:p w14:paraId="4E4629AA" w14:textId="77777777" w:rsidR="00084347" w:rsidRPr="006C5553" w:rsidRDefault="00084347" w:rsidP="006C5553">
            <w:pPr>
              <w:rPr>
                <w:rFonts w:asciiTheme="majorHAnsi" w:hAnsiTheme="majorHAnsi" w:cstheme="majorHAnsi"/>
                <w:sz w:val="20"/>
              </w:rPr>
            </w:pPr>
          </w:p>
        </w:tc>
        <w:tc>
          <w:tcPr>
            <w:tcW w:w="992" w:type="dxa"/>
            <w:vMerge/>
          </w:tcPr>
          <w:p w14:paraId="74B93273" w14:textId="77777777" w:rsidR="00084347" w:rsidRPr="006C5553" w:rsidRDefault="00084347" w:rsidP="006C5553">
            <w:pPr>
              <w:rPr>
                <w:rFonts w:asciiTheme="majorHAnsi" w:hAnsiTheme="majorHAnsi" w:cstheme="majorHAnsi"/>
                <w:sz w:val="20"/>
              </w:rPr>
            </w:pPr>
          </w:p>
        </w:tc>
        <w:tc>
          <w:tcPr>
            <w:tcW w:w="1134" w:type="dxa"/>
            <w:vMerge/>
          </w:tcPr>
          <w:p w14:paraId="7FD161DB" w14:textId="77777777" w:rsidR="00084347" w:rsidRPr="006C5553" w:rsidRDefault="00084347" w:rsidP="006C5553">
            <w:pPr>
              <w:rPr>
                <w:rFonts w:asciiTheme="majorHAnsi" w:hAnsiTheme="majorHAnsi" w:cstheme="majorHAnsi"/>
                <w:sz w:val="20"/>
              </w:rPr>
            </w:pPr>
          </w:p>
        </w:tc>
        <w:tc>
          <w:tcPr>
            <w:tcW w:w="1305" w:type="dxa"/>
            <w:vMerge/>
          </w:tcPr>
          <w:p w14:paraId="1EA406F9" w14:textId="77777777" w:rsidR="00084347" w:rsidRPr="006C5553" w:rsidRDefault="00084347" w:rsidP="006C5553">
            <w:pPr>
              <w:rPr>
                <w:rFonts w:asciiTheme="majorHAnsi" w:hAnsiTheme="majorHAnsi" w:cstheme="majorHAnsi"/>
                <w:sz w:val="20"/>
              </w:rPr>
            </w:pPr>
          </w:p>
        </w:tc>
        <w:tc>
          <w:tcPr>
            <w:tcW w:w="992" w:type="dxa"/>
            <w:vMerge/>
          </w:tcPr>
          <w:p w14:paraId="15AC2E0A" w14:textId="77777777" w:rsidR="00084347" w:rsidRPr="006C5553" w:rsidRDefault="00084347" w:rsidP="006C5553">
            <w:pPr>
              <w:rPr>
                <w:rFonts w:asciiTheme="majorHAnsi" w:hAnsiTheme="majorHAnsi" w:cstheme="majorHAnsi"/>
                <w:sz w:val="20"/>
              </w:rPr>
            </w:pPr>
          </w:p>
        </w:tc>
        <w:tc>
          <w:tcPr>
            <w:tcW w:w="1276" w:type="dxa"/>
            <w:vMerge/>
          </w:tcPr>
          <w:p w14:paraId="096EF63A" w14:textId="77777777" w:rsidR="00084347" w:rsidRPr="006C5553" w:rsidRDefault="00084347" w:rsidP="006C5553">
            <w:pPr>
              <w:rPr>
                <w:rFonts w:asciiTheme="majorHAnsi" w:hAnsiTheme="majorHAnsi" w:cstheme="majorHAnsi"/>
                <w:sz w:val="20"/>
              </w:rPr>
            </w:pPr>
          </w:p>
        </w:tc>
        <w:tc>
          <w:tcPr>
            <w:tcW w:w="1163" w:type="dxa"/>
          </w:tcPr>
          <w:p w14:paraId="00E8B237" w14:textId="7C449A4C"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 (</w:t>
            </w:r>
            <w:proofErr w:type="spellStart"/>
            <w:r w:rsidRPr="006C5553">
              <w:rPr>
                <w:rFonts w:asciiTheme="majorHAnsi" w:hAnsiTheme="majorHAnsi" w:cstheme="majorHAnsi"/>
                <w:sz w:val="20"/>
              </w:rPr>
              <w:t>CRP+ESR+fatigue</w:t>
            </w:r>
            <w:proofErr w:type="spellEnd"/>
            <w:r w:rsidRPr="006C5553">
              <w:rPr>
                <w:rFonts w:asciiTheme="majorHAnsi" w:hAnsiTheme="majorHAnsi" w:cstheme="majorHAnsi"/>
                <w:sz w:val="20"/>
              </w:rPr>
              <w:t>)</w:t>
            </w:r>
          </w:p>
        </w:tc>
        <w:tc>
          <w:tcPr>
            <w:tcW w:w="3118" w:type="dxa"/>
          </w:tcPr>
          <w:p w14:paraId="7A09A2B9" w14:textId="4D89A4CE"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5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223667F4" w14:textId="77777777" w:rsidTr="00D715AE">
        <w:trPr>
          <w:gridAfter w:val="1"/>
          <w:wAfter w:w="10" w:type="dxa"/>
        </w:trPr>
        <w:tc>
          <w:tcPr>
            <w:tcW w:w="4928" w:type="dxa"/>
            <w:vMerge/>
          </w:tcPr>
          <w:p w14:paraId="144FF916" w14:textId="77777777" w:rsidR="00084347" w:rsidRPr="006C5553" w:rsidRDefault="00084347" w:rsidP="006C5553">
            <w:pPr>
              <w:rPr>
                <w:rFonts w:asciiTheme="majorHAnsi" w:hAnsiTheme="majorHAnsi" w:cstheme="majorHAnsi"/>
                <w:sz w:val="20"/>
              </w:rPr>
            </w:pPr>
          </w:p>
        </w:tc>
        <w:tc>
          <w:tcPr>
            <w:tcW w:w="992" w:type="dxa"/>
            <w:vMerge/>
          </w:tcPr>
          <w:p w14:paraId="5B1387B9" w14:textId="77777777" w:rsidR="00084347" w:rsidRPr="006C5553" w:rsidRDefault="00084347" w:rsidP="006C5553">
            <w:pPr>
              <w:rPr>
                <w:rFonts w:asciiTheme="majorHAnsi" w:hAnsiTheme="majorHAnsi" w:cstheme="majorHAnsi"/>
                <w:sz w:val="20"/>
              </w:rPr>
            </w:pPr>
          </w:p>
        </w:tc>
        <w:tc>
          <w:tcPr>
            <w:tcW w:w="1134" w:type="dxa"/>
            <w:vMerge/>
          </w:tcPr>
          <w:p w14:paraId="174AB008" w14:textId="77777777" w:rsidR="00084347" w:rsidRPr="006C5553" w:rsidRDefault="00084347" w:rsidP="006C5553">
            <w:pPr>
              <w:rPr>
                <w:rFonts w:asciiTheme="majorHAnsi" w:hAnsiTheme="majorHAnsi" w:cstheme="majorHAnsi"/>
                <w:sz w:val="20"/>
              </w:rPr>
            </w:pPr>
          </w:p>
        </w:tc>
        <w:tc>
          <w:tcPr>
            <w:tcW w:w="1305" w:type="dxa"/>
            <w:vMerge/>
          </w:tcPr>
          <w:p w14:paraId="274FE4FF" w14:textId="77777777" w:rsidR="00084347" w:rsidRPr="006C5553" w:rsidRDefault="00084347" w:rsidP="006C5553">
            <w:pPr>
              <w:rPr>
                <w:rFonts w:asciiTheme="majorHAnsi" w:hAnsiTheme="majorHAnsi" w:cstheme="majorHAnsi"/>
                <w:sz w:val="20"/>
              </w:rPr>
            </w:pPr>
          </w:p>
        </w:tc>
        <w:tc>
          <w:tcPr>
            <w:tcW w:w="992" w:type="dxa"/>
            <w:vMerge/>
          </w:tcPr>
          <w:p w14:paraId="3F10C60E" w14:textId="77777777" w:rsidR="00084347" w:rsidRPr="006C5553" w:rsidRDefault="00084347" w:rsidP="006C5553">
            <w:pPr>
              <w:rPr>
                <w:rFonts w:asciiTheme="majorHAnsi" w:hAnsiTheme="majorHAnsi" w:cstheme="majorHAnsi"/>
                <w:sz w:val="20"/>
              </w:rPr>
            </w:pPr>
          </w:p>
        </w:tc>
        <w:tc>
          <w:tcPr>
            <w:tcW w:w="1276" w:type="dxa"/>
            <w:vMerge/>
          </w:tcPr>
          <w:p w14:paraId="018AE281" w14:textId="77777777" w:rsidR="00084347" w:rsidRPr="006C5553" w:rsidRDefault="00084347" w:rsidP="006C5553">
            <w:pPr>
              <w:rPr>
                <w:rFonts w:asciiTheme="majorHAnsi" w:hAnsiTheme="majorHAnsi" w:cstheme="majorHAnsi"/>
                <w:sz w:val="20"/>
              </w:rPr>
            </w:pPr>
          </w:p>
        </w:tc>
        <w:tc>
          <w:tcPr>
            <w:tcW w:w="1163" w:type="dxa"/>
          </w:tcPr>
          <w:p w14:paraId="4820130E" w14:textId="5A31256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BASDAI: 4.8  </w:t>
            </w:r>
            <w:r w:rsidR="006C5553">
              <w:rPr>
                <w:rFonts w:asciiTheme="majorHAnsi" w:hAnsiTheme="majorHAnsi" w:cstheme="majorHAnsi"/>
                <w:sz w:val="20"/>
              </w:rPr>
              <w:t>(</w:t>
            </w:r>
            <w:r w:rsidRPr="006C5553">
              <w:rPr>
                <w:rFonts w:asciiTheme="majorHAnsi" w:hAnsiTheme="majorHAnsi" w:cstheme="majorHAnsi"/>
                <w:sz w:val="20"/>
              </w:rPr>
              <w:t>1.5</w:t>
            </w:r>
            <w:r w:rsidR="00D715AE">
              <w:rPr>
                <w:rFonts w:asciiTheme="majorHAnsi" w:hAnsiTheme="majorHAnsi" w:cstheme="majorHAnsi"/>
                <w:sz w:val="20"/>
              </w:rPr>
              <w:t>)</w:t>
            </w:r>
          </w:p>
        </w:tc>
        <w:tc>
          <w:tcPr>
            <w:tcW w:w="3118" w:type="dxa"/>
          </w:tcPr>
          <w:p w14:paraId="1187CFAA" w14:textId="4D0005E5"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1.5</w:t>
            </w:r>
            <w:r w:rsidR="006164B6" w:rsidRPr="006C5553">
              <w:rPr>
                <w:rFonts w:asciiTheme="majorHAnsi" w:hAnsiTheme="majorHAnsi" w:cstheme="majorHAnsi"/>
                <w:sz w:val="20"/>
              </w:rPr>
              <w:t>)</w:t>
            </w:r>
          </w:p>
        </w:tc>
      </w:tr>
      <w:tr w:rsidR="00084347" w:rsidRPr="006C5553" w14:paraId="6F0ACBDC" w14:textId="77777777" w:rsidTr="00D715AE">
        <w:trPr>
          <w:gridAfter w:val="1"/>
          <w:wAfter w:w="10" w:type="dxa"/>
        </w:trPr>
        <w:tc>
          <w:tcPr>
            <w:tcW w:w="4928" w:type="dxa"/>
            <w:vMerge/>
          </w:tcPr>
          <w:p w14:paraId="5213E5AD" w14:textId="77777777" w:rsidR="00084347" w:rsidRPr="006C5553" w:rsidRDefault="00084347" w:rsidP="006C5553">
            <w:pPr>
              <w:rPr>
                <w:rFonts w:asciiTheme="majorHAnsi" w:hAnsiTheme="majorHAnsi" w:cstheme="majorHAnsi"/>
                <w:sz w:val="20"/>
              </w:rPr>
            </w:pPr>
          </w:p>
        </w:tc>
        <w:tc>
          <w:tcPr>
            <w:tcW w:w="992" w:type="dxa"/>
            <w:vMerge/>
          </w:tcPr>
          <w:p w14:paraId="605F0CE4" w14:textId="77777777" w:rsidR="00084347" w:rsidRPr="006C5553" w:rsidRDefault="00084347" w:rsidP="006C5553">
            <w:pPr>
              <w:rPr>
                <w:rFonts w:asciiTheme="majorHAnsi" w:hAnsiTheme="majorHAnsi" w:cstheme="majorHAnsi"/>
                <w:sz w:val="20"/>
              </w:rPr>
            </w:pPr>
          </w:p>
        </w:tc>
        <w:tc>
          <w:tcPr>
            <w:tcW w:w="1134" w:type="dxa"/>
            <w:vMerge/>
          </w:tcPr>
          <w:p w14:paraId="397E6803" w14:textId="77777777" w:rsidR="00084347" w:rsidRPr="006C5553" w:rsidRDefault="00084347" w:rsidP="006C5553">
            <w:pPr>
              <w:rPr>
                <w:rFonts w:asciiTheme="majorHAnsi" w:hAnsiTheme="majorHAnsi" w:cstheme="majorHAnsi"/>
                <w:sz w:val="20"/>
              </w:rPr>
            </w:pPr>
          </w:p>
        </w:tc>
        <w:tc>
          <w:tcPr>
            <w:tcW w:w="1305" w:type="dxa"/>
            <w:vMerge/>
          </w:tcPr>
          <w:p w14:paraId="4169051F" w14:textId="77777777" w:rsidR="00084347" w:rsidRPr="006C5553" w:rsidRDefault="00084347" w:rsidP="006C5553">
            <w:pPr>
              <w:rPr>
                <w:rFonts w:asciiTheme="majorHAnsi" w:hAnsiTheme="majorHAnsi" w:cstheme="majorHAnsi"/>
                <w:sz w:val="20"/>
              </w:rPr>
            </w:pPr>
          </w:p>
        </w:tc>
        <w:tc>
          <w:tcPr>
            <w:tcW w:w="992" w:type="dxa"/>
            <w:vMerge/>
          </w:tcPr>
          <w:p w14:paraId="74F63B6B" w14:textId="77777777" w:rsidR="00084347" w:rsidRPr="006C5553" w:rsidRDefault="00084347" w:rsidP="006C5553">
            <w:pPr>
              <w:rPr>
                <w:rFonts w:asciiTheme="majorHAnsi" w:hAnsiTheme="majorHAnsi" w:cstheme="majorHAnsi"/>
                <w:sz w:val="20"/>
              </w:rPr>
            </w:pPr>
          </w:p>
        </w:tc>
        <w:tc>
          <w:tcPr>
            <w:tcW w:w="1276" w:type="dxa"/>
            <w:vMerge/>
          </w:tcPr>
          <w:p w14:paraId="25526AD0" w14:textId="77777777" w:rsidR="00084347" w:rsidRPr="006C5553" w:rsidRDefault="00084347" w:rsidP="006C5553">
            <w:pPr>
              <w:rPr>
                <w:rFonts w:asciiTheme="majorHAnsi" w:hAnsiTheme="majorHAnsi" w:cstheme="majorHAnsi"/>
                <w:sz w:val="20"/>
              </w:rPr>
            </w:pPr>
          </w:p>
        </w:tc>
        <w:tc>
          <w:tcPr>
            <w:tcW w:w="1163" w:type="dxa"/>
          </w:tcPr>
          <w:p w14:paraId="65D8799D" w14:textId="5D952611"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BASDAI 4</w:t>
            </w:r>
          </w:p>
        </w:tc>
        <w:tc>
          <w:tcPr>
            <w:tcW w:w="3118" w:type="dxa"/>
          </w:tcPr>
          <w:p w14:paraId="3CBE63E3" w14:textId="706A6BA7"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2 </w:t>
            </w:r>
            <w:r w:rsidR="006C5553">
              <w:rPr>
                <w:rFonts w:asciiTheme="majorHAnsi" w:hAnsiTheme="majorHAnsi" w:cstheme="majorHAnsi"/>
                <w:sz w:val="20"/>
              </w:rPr>
              <w:t>(</w:t>
            </w:r>
            <w:r w:rsidRPr="006C5553">
              <w:rPr>
                <w:rFonts w:asciiTheme="majorHAnsi" w:hAnsiTheme="majorHAnsi" w:cstheme="majorHAnsi"/>
                <w:sz w:val="20"/>
              </w:rPr>
              <w:t>1.4</w:t>
            </w:r>
            <w:r w:rsidR="006164B6" w:rsidRPr="006C5553">
              <w:rPr>
                <w:rFonts w:asciiTheme="majorHAnsi" w:hAnsiTheme="majorHAnsi" w:cstheme="majorHAnsi"/>
                <w:sz w:val="20"/>
              </w:rPr>
              <w:t>)</w:t>
            </w:r>
          </w:p>
        </w:tc>
      </w:tr>
      <w:tr w:rsidR="00084347" w:rsidRPr="006C5553" w14:paraId="48BD1782" w14:textId="77777777" w:rsidTr="00D715AE">
        <w:trPr>
          <w:gridAfter w:val="1"/>
          <w:wAfter w:w="10" w:type="dxa"/>
        </w:trPr>
        <w:tc>
          <w:tcPr>
            <w:tcW w:w="4928" w:type="dxa"/>
            <w:vMerge/>
          </w:tcPr>
          <w:p w14:paraId="19CF7123" w14:textId="77777777" w:rsidR="00084347" w:rsidRPr="006C5553" w:rsidRDefault="00084347" w:rsidP="006C5553">
            <w:pPr>
              <w:rPr>
                <w:rFonts w:asciiTheme="majorHAnsi" w:hAnsiTheme="majorHAnsi" w:cstheme="majorHAnsi"/>
                <w:sz w:val="20"/>
              </w:rPr>
            </w:pPr>
          </w:p>
        </w:tc>
        <w:tc>
          <w:tcPr>
            <w:tcW w:w="992" w:type="dxa"/>
            <w:vMerge/>
          </w:tcPr>
          <w:p w14:paraId="4633FD93" w14:textId="77777777" w:rsidR="00084347" w:rsidRPr="006C5553" w:rsidRDefault="00084347" w:rsidP="006C5553">
            <w:pPr>
              <w:rPr>
                <w:rFonts w:asciiTheme="majorHAnsi" w:hAnsiTheme="majorHAnsi" w:cstheme="majorHAnsi"/>
                <w:sz w:val="20"/>
              </w:rPr>
            </w:pPr>
          </w:p>
        </w:tc>
        <w:tc>
          <w:tcPr>
            <w:tcW w:w="1134" w:type="dxa"/>
            <w:vMerge/>
          </w:tcPr>
          <w:p w14:paraId="5393D144" w14:textId="77777777" w:rsidR="00084347" w:rsidRPr="006C5553" w:rsidRDefault="00084347" w:rsidP="006C5553">
            <w:pPr>
              <w:rPr>
                <w:rFonts w:asciiTheme="majorHAnsi" w:hAnsiTheme="majorHAnsi" w:cstheme="majorHAnsi"/>
                <w:sz w:val="20"/>
              </w:rPr>
            </w:pPr>
          </w:p>
        </w:tc>
        <w:tc>
          <w:tcPr>
            <w:tcW w:w="1305" w:type="dxa"/>
            <w:vMerge/>
          </w:tcPr>
          <w:p w14:paraId="68CFFA16" w14:textId="77777777" w:rsidR="00084347" w:rsidRPr="006C5553" w:rsidRDefault="00084347" w:rsidP="006C5553">
            <w:pPr>
              <w:rPr>
                <w:rFonts w:asciiTheme="majorHAnsi" w:hAnsiTheme="majorHAnsi" w:cstheme="majorHAnsi"/>
                <w:sz w:val="20"/>
              </w:rPr>
            </w:pPr>
          </w:p>
        </w:tc>
        <w:tc>
          <w:tcPr>
            <w:tcW w:w="992" w:type="dxa"/>
            <w:vMerge/>
          </w:tcPr>
          <w:p w14:paraId="0DBA1CC6" w14:textId="77777777" w:rsidR="00084347" w:rsidRPr="006C5553" w:rsidRDefault="00084347" w:rsidP="006C5553">
            <w:pPr>
              <w:rPr>
                <w:rFonts w:asciiTheme="majorHAnsi" w:hAnsiTheme="majorHAnsi" w:cstheme="majorHAnsi"/>
                <w:sz w:val="20"/>
              </w:rPr>
            </w:pPr>
          </w:p>
        </w:tc>
        <w:tc>
          <w:tcPr>
            <w:tcW w:w="1276" w:type="dxa"/>
            <w:vMerge/>
          </w:tcPr>
          <w:p w14:paraId="37EE984B" w14:textId="77777777" w:rsidR="00084347" w:rsidRPr="006C5553" w:rsidRDefault="00084347" w:rsidP="006C5553">
            <w:pPr>
              <w:rPr>
                <w:rFonts w:asciiTheme="majorHAnsi" w:hAnsiTheme="majorHAnsi" w:cstheme="majorHAnsi"/>
                <w:sz w:val="20"/>
              </w:rPr>
            </w:pPr>
          </w:p>
        </w:tc>
        <w:tc>
          <w:tcPr>
            <w:tcW w:w="1163" w:type="dxa"/>
          </w:tcPr>
          <w:p w14:paraId="57555035" w14:textId="0E43162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 Q4)</w:t>
            </w:r>
          </w:p>
        </w:tc>
        <w:tc>
          <w:tcPr>
            <w:tcW w:w="3118" w:type="dxa"/>
          </w:tcPr>
          <w:p w14:paraId="7EF2EEB8" w14:textId="5154995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1.7</w:t>
            </w:r>
            <w:r w:rsidR="006164B6" w:rsidRPr="006C5553">
              <w:rPr>
                <w:rFonts w:asciiTheme="majorHAnsi" w:hAnsiTheme="majorHAnsi" w:cstheme="majorHAnsi"/>
                <w:sz w:val="20"/>
              </w:rPr>
              <w:t>)</w:t>
            </w:r>
          </w:p>
        </w:tc>
      </w:tr>
      <w:tr w:rsidR="00084347" w:rsidRPr="006C5553" w14:paraId="7BA4027D" w14:textId="77777777" w:rsidTr="00D715AE">
        <w:trPr>
          <w:gridAfter w:val="1"/>
          <w:wAfter w:w="10" w:type="dxa"/>
        </w:trPr>
        <w:tc>
          <w:tcPr>
            <w:tcW w:w="4928" w:type="dxa"/>
            <w:vMerge/>
          </w:tcPr>
          <w:p w14:paraId="5106E729" w14:textId="77777777" w:rsidR="00084347" w:rsidRPr="006C5553" w:rsidRDefault="00084347" w:rsidP="006C5553">
            <w:pPr>
              <w:rPr>
                <w:rFonts w:asciiTheme="majorHAnsi" w:hAnsiTheme="majorHAnsi" w:cstheme="majorHAnsi"/>
                <w:sz w:val="20"/>
              </w:rPr>
            </w:pPr>
          </w:p>
        </w:tc>
        <w:tc>
          <w:tcPr>
            <w:tcW w:w="992" w:type="dxa"/>
            <w:vMerge/>
          </w:tcPr>
          <w:p w14:paraId="10DEE8D6" w14:textId="77777777" w:rsidR="00084347" w:rsidRPr="006C5553" w:rsidRDefault="00084347" w:rsidP="006C5553">
            <w:pPr>
              <w:rPr>
                <w:rFonts w:asciiTheme="majorHAnsi" w:hAnsiTheme="majorHAnsi" w:cstheme="majorHAnsi"/>
                <w:sz w:val="20"/>
              </w:rPr>
            </w:pPr>
          </w:p>
        </w:tc>
        <w:tc>
          <w:tcPr>
            <w:tcW w:w="1134" w:type="dxa"/>
            <w:vMerge/>
          </w:tcPr>
          <w:p w14:paraId="52972485" w14:textId="77777777" w:rsidR="00084347" w:rsidRPr="006C5553" w:rsidRDefault="00084347" w:rsidP="006C5553">
            <w:pPr>
              <w:rPr>
                <w:rFonts w:asciiTheme="majorHAnsi" w:hAnsiTheme="majorHAnsi" w:cstheme="majorHAnsi"/>
                <w:sz w:val="20"/>
              </w:rPr>
            </w:pPr>
          </w:p>
        </w:tc>
        <w:tc>
          <w:tcPr>
            <w:tcW w:w="1305" w:type="dxa"/>
            <w:vMerge/>
          </w:tcPr>
          <w:p w14:paraId="0B60E6CC" w14:textId="77777777" w:rsidR="00084347" w:rsidRPr="006C5553" w:rsidRDefault="00084347" w:rsidP="006C5553">
            <w:pPr>
              <w:rPr>
                <w:rFonts w:asciiTheme="majorHAnsi" w:hAnsiTheme="majorHAnsi" w:cstheme="majorHAnsi"/>
                <w:sz w:val="20"/>
              </w:rPr>
            </w:pPr>
          </w:p>
        </w:tc>
        <w:tc>
          <w:tcPr>
            <w:tcW w:w="992" w:type="dxa"/>
            <w:vMerge/>
          </w:tcPr>
          <w:p w14:paraId="1F82E9D7" w14:textId="77777777" w:rsidR="00084347" w:rsidRPr="006C5553" w:rsidRDefault="00084347" w:rsidP="006C5553">
            <w:pPr>
              <w:rPr>
                <w:rFonts w:asciiTheme="majorHAnsi" w:hAnsiTheme="majorHAnsi" w:cstheme="majorHAnsi"/>
                <w:sz w:val="20"/>
              </w:rPr>
            </w:pPr>
          </w:p>
        </w:tc>
        <w:tc>
          <w:tcPr>
            <w:tcW w:w="1276" w:type="dxa"/>
            <w:vMerge/>
          </w:tcPr>
          <w:p w14:paraId="7C51ACC0" w14:textId="77777777" w:rsidR="00084347" w:rsidRPr="006C5553" w:rsidRDefault="00084347" w:rsidP="006C5553">
            <w:pPr>
              <w:rPr>
                <w:rFonts w:asciiTheme="majorHAnsi" w:hAnsiTheme="majorHAnsi" w:cstheme="majorHAnsi"/>
                <w:sz w:val="20"/>
              </w:rPr>
            </w:pPr>
          </w:p>
        </w:tc>
        <w:tc>
          <w:tcPr>
            <w:tcW w:w="1163" w:type="dxa"/>
          </w:tcPr>
          <w:p w14:paraId="645D452C" w14:textId="48FB065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4)</w:t>
            </w:r>
          </w:p>
        </w:tc>
        <w:tc>
          <w:tcPr>
            <w:tcW w:w="3118" w:type="dxa"/>
          </w:tcPr>
          <w:p w14:paraId="693399E6" w14:textId="4637C1F1"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1 </w:t>
            </w:r>
            <w:r w:rsidR="006C5553">
              <w:rPr>
                <w:rFonts w:asciiTheme="majorHAnsi" w:hAnsiTheme="majorHAnsi" w:cstheme="majorHAnsi"/>
                <w:sz w:val="20"/>
              </w:rPr>
              <w:t>(</w:t>
            </w:r>
            <w:r w:rsidRPr="006C5553">
              <w:rPr>
                <w:rFonts w:asciiTheme="majorHAnsi" w:hAnsiTheme="majorHAnsi" w:cstheme="majorHAnsi"/>
                <w:sz w:val="20"/>
              </w:rPr>
              <w:t>1.5</w:t>
            </w:r>
            <w:r w:rsidR="006164B6" w:rsidRPr="006C5553">
              <w:rPr>
                <w:rFonts w:asciiTheme="majorHAnsi" w:hAnsiTheme="majorHAnsi" w:cstheme="majorHAnsi"/>
                <w:sz w:val="20"/>
              </w:rPr>
              <w:t>)</w:t>
            </w:r>
          </w:p>
        </w:tc>
      </w:tr>
      <w:tr w:rsidR="00084347" w:rsidRPr="006C5553" w14:paraId="26AD86EF" w14:textId="77777777" w:rsidTr="00D715AE">
        <w:trPr>
          <w:gridAfter w:val="1"/>
          <w:wAfter w:w="10" w:type="dxa"/>
        </w:trPr>
        <w:tc>
          <w:tcPr>
            <w:tcW w:w="4928" w:type="dxa"/>
            <w:vMerge/>
          </w:tcPr>
          <w:p w14:paraId="611C27A8" w14:textId="77777777" w:rsidR="00084347" w:rsidRPr="006C5553" w:rsidRDefault="00084347" w:rsidP="006C5553">
            <w:pPr>
              <w:rPr>
                <w:rFonts w:asciiTheme="majorHAnsi" w:hAnsiTheme="majorHAnsi" w:cstheme="majorHAnsi"/>
                <w:sz w:val="20"/>
              </w:rPr>
            </w:pPr>
          </w:p>
        </w:tc>
        <w:tc>
          <w:tcPr>
            <w:tcW w:w="992" w:type="dxa"/>
            <w:vMerge/>
          </w:tcPr>
          <w:p w14:paraId="102A3878" w14:textId="77777777" w:rsidR="00084347" w:rsidRPr="006C5553" w:rsidRDefault="00084347" w:rsidP="006C5553">
            <w:pPr>
              <w:rPr>
                <w:rFonts w:asciiTheme="majorHAnsi" w:hAnsiTheme="majorHAnsi" w:cstheme="majorHAnsi"/>
                <w:sz w:val="20"/>
              </w:rPr>
            </w:pPr>
          </w:p>
        </w:tc>
        <w:tc>
          <w:tcPr>
            <w:tcW w:w="1134" w:type="dxa"/>
            <w:vMerge/>
          </w:tcPr>
          <w:p w14:paraId="3EC4FE4E" w14:textId="77777777" w:rsidR="00084347" w:rsidRPr="006C5553" w:rsidRDefault="00084347" w:rsidP="006C5553">
            <w:pPr>
              <w:rPr>
                <w:rFonts w:asciiTheme="majorHAnsi" w:hAnsiTheme="majorHAnsi" w:cstheme="majorHAnsi"/>
                <w:sz w:val="20"/>
              </w:rPr>
            </w:pPr>
          </w:p>
        </w:tc>
        <w:tc>
          <w:tcPr>
            <w:tcW w:w="1305" w:type="dxa"/>
            <w:vMerge/>
          </w:tcPr>
          <w:p w14:paraId="265CBE58" w14:textId="77777777" w:rsidR="00084347" w:rsidRPr="006C5553" w:rsidRDefault="00084347" w:rsidP="006C5553">
            <w:pPr>
              <w:rPr>
                <w:rFonts w:asciiTheme="majorHAnsi" w:hAnsiTheme="majorHAnsi" w:cstheme="majorHAnsi"/>
                <w:sz w:val="20"/>
              </w:rPr>
            </w:pPr>
          </w:p>
        </w:tc>
        <w:tc>
          <w:tcPr>
            <w:tcW w:w="992" w:type="dxa"/>
            <w:vMerge/>
          </w:tcPr>
          <w:p w14:paraId="4EFEFECC" w14:textId="77777777" w:rsidR="00084347" w:rsidRPr="006C5553" w:rsidRDefault="00084347" w:rsidP="006C5553">
            <w:pPr>
              <w:rPr>
                <w:rFonts w:asciiTheme="majorHAnsi" w:hAnsiTheme="majorHAnsi" w:cstheme="majorHAnsi"/>
                <w:sz w:val="20"/>
              </w:rPr>
            </w:pPr>
          </w:p>
        </w:tc>
        <w:tc>
          <w:tcPr>
            <w:tcW w:w="1276" w:type="dxa"/>
            <w:vMerge/>
          </w:tcPr>
          <w:p w14:paraId="2781C73B" w14:textId="77777777" w:rsidR="00084347" w:rsidRPr="006C5553" w:rsidRDefault="00084347" w:rsidP="006C5553">
            <w:pPr>
              <w:rPr>
                <w:rFonts w:asciiTheme="majorHAnsi" w:hAnsiTheme="majorHAnsi" w:cstheme="majorHAnsi"/>
                <w:sz w:val="20"/>
              </w:rPr>
            </w:pPr>
          </w:p>
        </w:tc>
        <w:tc>
          <w:tcPr>
            <w:tcW w:w="1163" w:type="dxa"/>
          </w:tcPr>
          <w:p w14:paraId="38C4E439" w14:textId="36A97B4A"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w:t>
            </w:r>
          </w:p>
        </w:tc>
        <w:tc>
          <w:tcPr>
            <w:tcW w:w="3118" w:type="dxa"/>
          </w:tcPr>
          <w:p w14:paraId="7474249D" w14:textId="747843B6"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1.5</w:t>
            </w:r>
            <w:r w:rsidR="006164B6" w:rsidRPr="006C5553">
              <w:rPr>
                <w:rFonts w:asciiTheme="majorHAnsi" w:hAnsiTheme="majorHAnsi" w:cstheme="majorHAnsi"/>
                <w:sz w:val="20"/>
              </w:rPr>
              <w:t>)</w:t>
            </w:r>
          </w:p>
        </w:tc>
      </w:tr>
      <w:tr w:rsidR="00084347" w:rsidRPr="006C5553" w14:paraId="4125FC10" w14:textId="77777777" w:rsidTr="00D715AE">
        <w:trPr>
          <w:gridAfter w:val="1"/>
          <w:wAfter w:w="10" w:type="dxa"/>
        </w:trPr>
        <w:tc>
          <w:tcPr>
            <w:tcW w:w="4928" w:type="dxa"/>
            <w:vMerge/>
          </w:tcPr>
          <w:p w14:paraId="5DC3C47E" w14:textId="77777777" w:rsidR="00084347" w:rsidRPr="006C5553" w:rsidRDefault="00084347" w:rsidP="006C5553">
            <w:pPr>
              <w:rPr>
                <w:rFonts w:asciiTheme="majorHAnsi" w:hAnsiTheme="majorHAnsi" w:cstheme="majorHAnsi"/>
                <w:sz w:val="20"/>
              </w:rPr>
            </w:pPr>
          </w:p>
        </w:tc>
        <w:tc>
          <w:tcPr>
            <w:tcW w:w="992" w:type="dxa"/>
            <w:vMerge/>
          </w:tcPr>
          <w:p w14:paraId="3A560F15" w14:textId="77777777" w:rsidR="00084347" w:rsidRPr="006C5553" w:rsidRDefault="00084347" w:rsidP="006C5553">
            <w:pPr>
              <w:rPr>
                <w:rFonts w:asciiTheme="majorHAnsi" w:hAnsiTheme="majorHAnsi" w:cstheme="majorHAnsi"/>
                <w:sz w:val="20"/>
              </w:rPr>
            </w:pPr>
          </w:p>
        </w:tc>
        <w:tc>
          <w:tcPr>
            <w:tcW w:w="1134" w:type="dxa"/>
            <w:vMerge/>
          </w:tcPr>
          <w:p w14:paraId="128D7565" w14:textId="77777777" w:rsidR="00084347" w:rsidRPr="006C5553" w:rsidRDefault="00084347" w:rsidP="006C5553">
            <w:pPr>
              <w:rPr>
                <w:rFonts w:asciiTheme="majorHAnsi" w:hAnsiTheme="majorHAnsi" w:cstheme="majorHAnsi"/>
                <w:sz w:val="20"/>
              </w:rPr>
            </w:pPr>
          </w:p>
        </w:tc>
        <w:tc>
          <w:tcPr>
            <w:tcW w:w="1305" w:type="dxa"/>
            <w:vMerge/>
          </w:tcPr>
          <w:p w14:paraId="57DD5239" w14:textId="77777777" w:rsidR="00084347" w:rsidRPr="006C5553" w:rsidRDefault="00084347" w:rsidP="006C5553">
            <w:pPr>
              <w:rPr>
                <w:rFonts w:asciiTheme="majorHAnsi" w:hAnsiTheme="majorHAnsi" w:cstheme="majorHAnsi"/>
                <w:sz w:val="20"/>
              </w:rPr>
            </w:pPr>
          </w:p>
        </w:tc>
        <w:tc>
          <w:tcPr>
            <w:tcW w:w="992" w:type="dxa"/>
            <w:vMerge/>
          </w:tcPr>
          <w:p w14:paraId="60A826D4" w14:textId="77777777" w:rsidR="00084347" w:rsidRPr="006C5553" w:rsidRDefault="00084347" w:rsidP="006C5553">
            <w:pPr>
              <w:rPr>
                <w:rFonts w:asciiTheme="majorHAnsi" w:hAnsiTheme="majorHAnsi" w:cstheme="majorHAnsi"/>
                <w:sz w:val="20"/>
              </w:rPr>
            </w:pPr>
          </w:p>
        </w:tc>
        <w:tc>
          <w:tcPr>
            <w:tcW w:w="1276" w:type="dxa"/>
            <w:vMerge/>
          </w:tcPr>
          <w:p w14:paraId="2DE66FDA" w14:textId="77777777" w:rsidR="00084347" w:rsidRPr="006C5553" w:rsidRDefault="00084347" w:rsidP="006C5553">
            <w:pPr>
              <w:rPr>
                <w:rFonts w:asciiTheme="majorHAnsi" w:hAnsiTheme="majorHAnsi" w:cstheme="majorHAnsi"/>
                <w:sz w:val="20"/>
              </w:rPr>
            </w:pPr>
          </w:p>
        </w:tc>
        <w:tc>
          <w:tcPr>
            <w:tcW w:w="1163" w:type="dxa"/>
          </w:tcPr>
          <w:p w14:paraId="7C5DDA0E" w14:textId="3A268E65"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5, Q4)</w:t>
            </w:r>
          </w:p>
        </w:tc>
        <w:tc>
          <w:tcPr>
            <w:tcW w:w="3118" w:type="dxa"/>
          </w:tcPr>
          <w:p w14:paraId="37833F73" w14:textId="3CBD3753"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 </w:t>
            </w:r>
            <w:r w:rsidR="006C5553">
              <w:rPr>
                <w:rFonts w:asciiTheme="majorHAnsi" w:hAnsiTheme="majorHAnsi" w:cstheme="majorHAnsi"/>
                <w:sz w:val="20"/>
              </w:rPr>
              <w:t>(</w:t>
            </w:r>
            <w:r w:rsidRPr="006C5553">
              <w:rPr>
                <w:rFonts w:asciiTheme="majorHAnsi" w:hAnsiTheme="majorHAnsi" w:cstheme="majorHAnsi"/>
                <w:sz w:val="20"/>
              </w:rPr>
              <w:t>1.5</w:t>
            </w:r>
            <w:r w:rsidR="006164B6" w:rsidRPr="006C5553">
              <w:rPr>
                <w:rFonts w:asciiTheme="majorHAnsi" w:hAnsiTheme="majorHAnsi" w:cstheme="majorHAnsi"/>
                <w:sz w:val="20"/>
              </w:rPr>
              <w:t>)</w:t>
            </w:r>
          </w:p>
        </w:tc>
      </w:tr>
      <w:tr w:rsidR="00084347" w:rsidRPr="006C5553" w14:paraId="69112222" w14:textId="77777777" w:rsidTr="00D715AE">
        <w:trPr>
          <w:gridAfter w:val="1"/>
          <w:wAfter w:w="10" w:type="dxa"/>
        </w:trPr>
        <w:tc>
          <w:tcPr>
            <w:tcW w:w="4928" w:type="dxa"/>
            <w:vMerge/>
          </w:tcPr>
          <w:p w14:paraId="4E0F47B1" w14:textId="77777777" w:rsidR="00084347" w:rsidRPr="006C5553" w:rsidRDefault="00084347" w:rsidP="006C5553">
            <w:pPr>
              <w:rPr>
                <w:rFonts w:asciiTheme="majorHAnsi" w:hAnsiTheme="majorHAnsi" w:cstheme="majorHAnsi"/>
                <w:sz w:val="20"/>
              </w:rPr>
            </w:pPr>
          </w:p>
        </w:tc>
        <w:tc>
          <w:tcPr>
            <w:tcW w:w="992" w:type="dxa"/>
            <w:vMerge/>
          </w:tcPr>
          <w:p w14:paraId="3B3E3BED" w14:textId="77777777" w:rsidR="00084347" w:rsidRPr="006C5553" w:rsidRDefault="00084347" w:rsidP="006C5553">
            <w:pPr>
              <w:rPr>
                <w:rFonts w:asciiTheme="majorHAnsi" w:hAnsiTheme="majorHAnsi" w:cstheme="majorHAnsi"/>
                <w:sz w:val="20"/>
              </w:rPr>
            </w:pPr>
          </w:p>
        </w:tc>
        <w:tc>
          <w:tcPr>
            <w:tcW w:w="1134" w:type="dxa"/>
            <w:vMerge/>
          </w:tcPr>
          <w:p w14:paraId="5D8DB8C8" w14:textId="77777777" w:rsidR="00084347" w:rsidRPr="006C5553" w:rsidRDefault="00084347" w:rsidP="006C5553">
            <w:pPr>
              <w:rPr>
                <w:rFonts w:asciiTheme="majorHAnsi" w:hAnsiTheme="majorHAnsi" w:cstheme="majorHAnsi"/>
                <w:sz w:val="20"/>
              </w:rPr>
            </w:pPr>
          </w:p>
        </w:tc>
        <w:tc>
          <w:tcPr>
            <w:tcW w:w="1305" w:type="dxa"/>
            <w:vMerge/>
          </w:tcPr>
          <w:p w14:paraId="20F6A7A6" w14:textId="77777777" w:rsidR="00084347" w:rsidRPr="006C5553" w:rsidRDefault="00084347" w:rsidP="006C5553">
            <w:pPr>
              <w:rPr>
                <w:rFonts w:asciiTheme="majorHAnsi" w:hAnsiTheme="majorHAnsi" w:cstheme="majorHAnsi"/>
                <w:sz w:val="20"/>
              </w:rPr>
            </w:pPr>
          </w:p>
        </w:tc>
        <w:tc>
          <w:tcPr>
            <w:tcW w:w="992" w:type="dxa"/>
            <w:vMerge/>
          </w:tcPr>
          <w:p w14:paraId="318A60B9" w14:textId="77777777" w:rsidR="00084347" w:rsidRPr="006C5553" w:rsidRDefault="00084347" w:rsidP="006C5553">
            <w:pPr>
              <w:rPr>
                <w:rFonts w:asciiTheme="majorHAnsi" w:hAnsiTheme="majorHAnsi" w:cstheme="majorHAnsi"/>
                <w:sz w:val="20"/>
              </w:rPr>
            </w:pPr>
          </w:p>
        </w:tc>
        <w:tc>
          <w:tcPr>
            <w:tcW w:w="1276" w:type="dxa"/>
            <w:vMerge/>
          </w:tcPr>
          <w:p w14:paraId="24AD75BF" w14:textId="77777777" w:rsidR="00084347" w:rsidRPr="006C5553" w:rsidRDefault="00084347" w:rsidP="006C5553">
            <w:pPr>
              <w:rPr>
                <w:rFonts w:asciiTheme="majorHAnsi" w:hAnsiTheme="majorHAnsi" w:cstheme="majorHAnsi"/>
                <w:sz w:val="20"/>
              </w:rPr>
            </w:pPr>
          </w:p>
        </w:tc>
        <w:tc>
          <w:tcPr>
            <w:tcW w:w="1163" w:type="dxa"/>
          </w:tcPr>
          <w:p w14:paraId="2D8AE060" w14:textId="01795FF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 Q4, Q5)</w:t>
            </w:r>
          </w:p>
        </w:tc>
        <w:tc>
          <w:tcPr>
            <w:tcW w:w="3118" w:type="dxa"/>
          </w:tcPr>
          <w:p w14:paraId="43CEA15C" w14:textId="1942EAB7"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7 </w:t>
            </w:r>
            <w:r w:rsidR="006C5553">
              <w:rPr>
                <w:rFonts w:asciiTheme="majorHAnsi" w:hAnsiTheme="majorHAnsi" w:cstheme="majorHAnsi"/>
                <w:sz w:val="20"/>
              </w:rPr>
              <w:t>(</w:t>
            </w:r>
            <w:r w:rsidRPr="006C5553">
              <w:rPr>
                <w:rFonts w:asciiTheme="majorHAnsi" w:hAnsiTheme="majorHAnsi" w:cstheme="majorHAnsi"/>
                <w:sz w:val="20"/>
              </w:rPr>
              <w:t>1.7</w:t>
            </w:r>
            <w:r w:rsidR="006164B6" w:rsidRPr="006C5553">
              <w:rPr>
                <w:rFonts w:asciiTheme="majorHAnsi" w:hAnsiTheme="majorHAnsi" w:cstheme="majorHAnsi"/>
                <w:sz w:val="20"/>
              </w:rPr>
              <w:t>)</w:t>
            </w:r>
          </w:p>
        </w:tc>
      </w:tr>
      <w:tr w:rsidR="00084347" w:rsidRPr="006C5553" w14:paraId="258BA3DC" w14:textId="77777777" w:rsidTr="00D715AE">
        <w:trPr>
          <w:gridAfter w:val="1"/>
          <w:wAfter w:w="10" w:type="dxa"/>
        </w:trPr>
        <w:tc>
          <w:tcPr>
            <w:tcW w:w="4928" w:type="dxa"/>
            <w:vMerge/>
          </w:tcPr>
          <w:p w14:paraId="3FB29114" w14:textId="77777777" w:rsidR="00084347" w:rsidRPr="006C5553" w:rsidRDefault="00084347" w:rsidP="006C5553">
            <w:pPr>
              <w:rPr>
                <w:rFonts w:asciiTheme="majorHAnsi" w:hAnsiTheme="majorHAnsi" w:cstheme="majorHAnsi"/>
                <w:sz w:val="20"/>
              </w:rPr>
            </w:pPr>
          </w:p>
        </w:tc>
        <w:tc>
          <w:tcPr>
            <w:tcW w:w="992" w:type="dxa"/>
            <w:vMerge w:val="restart"/>
          </w:tcPr>
          <w:p w14:paraId="4074928B" w14:textId="1FCC5853" w:rsidR="00084347" w:rsidRPr="006C5553" w:rsidRDefault="00084347" w:rsidP="00D715AE">
            <w:pPr>
              <w:rPr>
                <w:rFonts w:asciiTheme="majorHAnsi" w:hAnsiTheme="majorHAnsi" w:cstheme="majorHAnsi"/>
                <w:sz w:val="20"/>
              </w:rPr>
            </w:pPr>
            <w:proofErr w:type="spellStart"/>
            <w:r w:rsidRPr="006C5553">
              <w:rPr>
                <w:rFonts w:asciiTheme="majorHAnsi" w:hAnsiTheme="majorHAnsi" w:cstheme="majorHAnsi"/>
                <w:sz w:val="20"/>
              </w:rPr>
              <w:t>Ax</w:t>
            </w:r>
            <w:r w:rsidR="00D715AE">
              <w:rPr>
                <w:rFonts w:asciiTheme="majorHAnsi" w:hAnsiTheme="majorHAnsi" w:cstheme="majorHAnsi"/>
                <w:sz w:val="20"/>
              </w:rPr>
              <w:t>SpA</w:t>
            </w:r>
            <w:proofErr w:type="spellEnd"/>
            <w:r w:rsidRPr="006C5553">
              <w:rPr>
                <w:rFonts w:asciiTheme="majorHAnsi" w:hAnsiTheme="majorHAnsi" w:cstheme="majorHAnsi"/>
                <w:sz w:val="20"/>
              </w:rPr>
              <w:t xml:space="preserve"> &amp; FM</w:t>
            </w:r>
          </w:p>
        </w:tc>
        <w:tc>
          <w:tcPr>
            <w:tcW w:w="1134" w:type="dxa"/>
            <w:vMerge w:val="restart"/>
          </w:tcPr>
          <w:p w14:paraId="5326B603" w14:textId="6DB61CA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59</w:t>
            </w:r>
          </w:p>
        </w:tc>
        <w:tc>
          <w:tcPr>
            <w:tcW w:w="1305" w:type="dxa"/>
            <w:vMerge w:val="restart"/>
          </w:tcPr>
          <w:p w14:paraId="0F2170ED" w14:textId="03BFCC1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2.9 </w:t>
            </w:r>
            <w:r w:rsidR="006C5553">
              <w:rPr>
                <w:rFonts w:asciiTheme="majorHAnsi" w:hAnsiTheme="majorHAnsi" w:cstheme="majorHAnsi"/>
                <w:color w:val="000000"/>
                <w:sz w:val="20"/>
              </w:rPr>
              <w:t>(</w:t>
            </w:r>
            <w:r w:rsidRPr="006C5553">
              <w:rPr>
                <w:rFonts w:asciiTheme="majorHAnsi" w:hAnsiTheme="majorHAnsi" w:cstheme="majorHAnsi"/>
                <w:color w:val="000000"/>
                <w:sz w:val="20"/>
              </w:rPr>
              <w:t>10.9</w:t>
            </w:r>
            <w:r w:rsidR="00D715AE">
              <w:rPr>
                <w:rFonts w:asciiTheme="majorHAnsi" w:hAnsiTheme="majorHAnsi" w:cstheme="majorHAnsi"/>
                <w:color w:val="000000"/>
                <w:sz w:val="20"/>
              </w:rPr>
              <w:t>)</w:t>
            </w:r>
          </w:p>
        </w:tc>
        <w:tc>
          <w:tcPr>
            <w:tcW w:w="992" w:type="dxa"/>
            <w:vMerge w:val="restart"/>
          </w:tcPr>
          <w:p w14:paraId="10F5F3CA" w14:textId="09C69C63"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34 (56.7</w:t>
            </w:r>
            <w:r w:rsidR="00607BDE">
              <w:rPr>
                <w:rFonts w:asciiTheme="majorHAnsi" w:hAnsiTheme="majorHAnsi" w:cstheme="majorHAnsi"/>
                <w:sz w:val="20"/>
              </w:rPr>
              <w:t>)</w:t>
            </w:r>
          </w:p>
        </w:tc>
        <w:tc>
          <w:tcPr>
            <w:tcW w:w="1276" w:type="dxa"/>
            <w:vMerge w:val="restart"/>
          </w:tcPr>
          <w:p w14:paraId="46964EFE" w14:textId="76211B0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Not Stated</w:t>
            </w:r>
          </w:p>
        </w:tc>
        <w:tc>
          <w:tcPr>
            <w:tcW w:w="1163" w:type="dxa"/>
          </w:tcPr>
          <w:p w14:paraId="0F615279" w14:textId="790AE770"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ESR</w:t>
            </w:r>
          </w:p>
        </w:tc>
        <w:tc>
          <w:tcPr>
            <w:tcW w:w="3118" w:type="dxa"/>
          </w:tcPr>
          <w:p w14:paraId="23A5AA86" w14:textId="6D016F44"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1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32A0D6E7" w14:textId="77777777" w:rsidTr="00D715AE">
        <w:trPr>
          <w:gridAfter w:val="1"/>
          <w:wAfter w:w="10" w:type="dxa"/>
        </w:trPr>
        <w:tc>
          <w:tcPr>
            <w:tcW w:w="4928" w:type="dxa"/>
            <w:vMerge/>
          </w:tcPr>
          <w:p w14:paraId="3927E0E1" w14:textId="77777777" w:rsidR="00084347" w:rsidRPr="006C5553" w:rsidRDefault="00084347" w:rsidP="006C5553">
            <w:pPr>
              <w:rPr>
                <w:rFonts w:asciiTheme="majorHAnsi" w:hAnsiTheme="majorHAnsi" w:cstheme="majorHAnsi"/>
                <w:sz w:val="20"/>
              </w:rPr>
            </w:pPr>
          </w:p>
        </w:tc>
        <w:tc>
          <w:tcPr>
            <w:tcW w:w="992" w:type="dxa"/>
            <w:vMerge/>
          </w:tcPr>
          <w:p w14:paraId="49EAFADE" w14:textId="77777777" w:rsidR="00084347" w:rsidRPr="006C5553" w:rsidRDefault="00084347" w:rsidP="006C5553">
            <w:pPr>
              <w:rPr>
                <w:rFonts w:asciiTheme="majorHAnsi" w:hAnsiTheme="majorHAnsi" w:cstheme="majorHAnsi"/>
                <w:sz w:val="20"/>
              </w:rPr>
            </w:pPr>
          </w:p>
        </w:tc>
        <w:tc>
          <w:tcPr>
            <w:tcW w:w="1134" w:type="dxa"/>
            <w:vMerge/>
          </w:tcPr>
          <w:p w14:paraId="56A6FC66" w14:textId="77777777" w:rsidR="00084347" w:rsidRPr="006C5553" w:rsidRDefault="00084347" w:rsidP="006C5553">
            <w:pPr>
              <w:rPr>
                <w:rFonts w:asciiTheme="majorHAnsi" w:hAnsiTheme="majorHAnsi" w:cstheme="majorHAnsi"/>
                <w:sz w:val="20"/>
              </w:rPr>
            </w:pPr>
          </w:p>
        </w:tc>
        <w:tc>
          <w:tcPr>
            <w:tcW w:w="1305" w:type="dxa"/>
            <w:vMerge/>
          </w:tcPr>
          <w:p w14:paraId="5F2DC885" w14:textId="77777777" w:rsidR="00084347" w:rsidRPr="006C5553" w:rsidRDefault="00084347" w:rsidP="006C5553">
            <w:pPr>
              <w:rPr>
                <w:rFonts w:asciiTheme="majorHAnsi" w:hAnsiTheme="majorHAnsi" w:cstheme="majorHAnsi"/>
                <w:sz w:val="20"/>
              </w:rPr>
            </w:pPr>
          </w:p>
        </w:tc>
        <w:tc>
          <w:tcPr>
            <w:tcW w:w="992" w:type="dxa"/>
            <w:vMerge/>
          </w:tcPr>
          <w:p w14:paraId="7A726CA1" w14:textId="77777777" w:rsidR="00084347" w:rsidRPr="006C5553" w:rsidRDefault="00084347" w:rsidP="006C5553">
            <w:pPr>
              <w:rPr>
                <w:rFonts w:asciiTheme="majorHAnsi" w:hAnsiTheme="majorHAnsi" w:cstheme="majorHAnsi"/>
                <w:sz w:val="20"/>
              </w:rPr>
            </w:pPr>
          </w:p>
        </w:tc>
        <w:tc>
          <w:tcPr>
            <w:tcW w:w="1276" w:type="dxa"/>
            <w:vMerge/>
          </w:tcPr>
          <w:p w14:paraId="12BE6649" w14:textId="77777777" w:rsidR="00084347" w:rsidRPr="006C5553" w:rsidRDefault="00084347" w:rsidP="006C5553">
            <w:pPr>
              <w:rPr>
                <w:rFonts w:asciiTheme="majorHAnsi" w:hAnsiTheme="majorHAnsi" w:cstheme="majorHAnsi"/>
                <w:sz w:val="20"/>
              </w:rPr>
            </w:pPr>
          </w:p>
        </w:tc>
        <w:tc>
          <w:tcPr>
            <w:tcW w:w="1163" w:type="dxa"/>
          </w:tcPr>
          <w:p w14:paraId="2D66B37F" w14:textId="325DBBE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CRP</w:t>
            </w:r>
          </w:p>
        </w:tc>
        <w:tc>
          <w:tcPr>
            <w:tcW w:w="3118" w:type="dxa"/>
          </w:tcPr>
          <w:p w14:paraId="5800D2B9" w14:textId="7AB1CAA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2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290CCFA3" w14:textId="77777777" w:rsidTr="00D715AE">
        <w:trPr>
          <w:gridAfter w:val="1"/>
          <w:wAfter w:w="10" w:type="dxa"/>
        </w:trPr>
        <w:tc>
          <w:tcPr>
            <w:tcW w:w="4928" w:type="dxa"/>
            <w:vMerge/>
          </w:tcPr>
          <w:p w14:paraId="504C4E71" w14:textId="77777777" w:rsidR="00084347" w:rsidRPr="006C5553" w:rsidRDefault="00084347" w:rsidP="006C5553">
            <w:pPr>
              <w:rPr>
                <w:rFonts w:asciiTheme="majorHAnsi" w:hAnsiTheme="majorHAnsi" w:cstheme="majorHAnsi"/>
                <w:sz w:val="20"/>
              </w:rPr>
            </w:pPr>
          </w:p>
        </w:tc>
        <w:tc>
          <w:tcPr>
            <w:tcW w:w="992" w:type="dxa"/>
            <w:vMerge/>
          </w:tcPr>
          <w:p w14:paraId="1A6A2689" w14:textId="77777777" w:rsidR="00084347" w:rsidRPr="006C5553" w:rsidRDefault="00084347" w:rsidP="006C5553">
            <w:pPr>
              <w:rPr>
                <w:rFonts w:asciiTheme="majorHAnsi" w:hAnsiTheme="majorHAnsi" w:cstheme="majorHAnsi"/>
                <w:sz w:val="20"/>
              </w:rPr>
            </w:pPr>
          </w:p>
        </w:tc>
        <w:tc>
          <w:tcPr>
            <w:tcW w:w="1134" w:type="dxa"/>
            <w:vMerge/>
          </w:tcPr>
          <w:p w14:paraId="7555154E" w14:textId="77777777" w:rsidR="00084347" w:rsidRPr="006C5553" w:rsidRDefault="00084347" w:rsidP="006C5553">
            <w:pPr>
              <w:rPr>
                <w:rFonts w:asciiTheme="majorHAnsi" w:hAnsiTheme="majorHAnsi" w:cstheme="majorHAnsi"/>
                <w:sz w:val="20"/>
              </w:rPr>
            </w:pPr>
          </w:p>
        </w:tc>
        <w:tc>
          <w:tcPr>
            <w:tcW w:w="1305" w:type="dxa"/>
            <w:vMerge/>
          </w:tcPr>
          <w:p w14:paraId="5C1F52BC" w14:textId="77777777" w:rsidR="00084347" w:rsidRPr="006C5553" w:rsidRDefault="00084347" w:rsidP="006C5553">
            <w:pPr>
              <w:rPr>
                <w:rFonts w:asciiTheme="majorHAnsi" w:hAnsiTheme="majorHAnsi" w:cstheme="majorHAnsi"/>
                <w:sz w:val="20"/>
              </w:rPr>
            </w:pPr>
          </w:p>
        </w:tc>
        <w:tc>
          <w:tcPr>
            <w:tcW w:w="992" w:type="dxa"/>
            <w:vMerge/>
          </w:tcPr>
          <w:p w14:paraId="38B5EAD0" w14:textId="77777777" w:rsidR="00084347" w:rsidRPr="006C5553" w:rsidRDefault="00084347" w:rsidP="006C5553">
            <w:pPr>
              <w:rPr>
                <w:rFonts w:asciiTheme="majorHAnsi" w:hAnsiTheme="majorHAnsi" w:cstheme="majorHAnsi"/>
                <w:sz w:val="20"/>
              </w:rPr>
            </w:pPr>
          </w:p>
        </w:tc>
        <w:tc>
          <w:tcPr>
            <w:tcW w:w="1276" w:type="dxa"/>
            <w:vMerge/>
          </w:tcPr>
          <w:p w14:paraId="35FDF259" w14:textId="77777777" w:rsidR="00084347" w:rsidRPr="006C5553" w:rsidRDefault="00084347" w:rsidP="006C5553">
            <w:pPr>
              <w:rPr>
                <w:rFonts w:asciiTheme="majorHAnsi" w:hAnsiTheme="majorHAnsi" w:cstheme="majorHAnsi"/>
                <w:sz w:val="20"/>
              </w:rPr>
            </w:pPr>
          </w:p>
        </w:tc>
        <w:tc>
          <w:tcPr>
            <w:tcW w:w="1163" w:type="dxa"/>
          </w:tcPr>
          <w:p w14:paraId="6A47106E" w14:textId="50FE95D0"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 (CRP+ESR+GH)</w:t>
            </w:r>
          </w:p>
        </w:tc>
        <w:tc>
          <w:tcPr>
            <w:tcW w:w="3118" w:type="dxa"/>
          </w:tcPr>
          <w:p w14:paraId="434E2C78" w14:textId="3068CF55"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4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088CF114" w14:textId="77777777" w:rsidTr="00D715AE">
        <w:trPr>
          <w:gridAfter w:val="1"/>
          <w:wAfter w:w="10" w:type="dxa"/>
        </w:trPr>
        <w:tc>
          <w:tcPr>
            <w:tcW w:w="4928" w:type="dxa"/>
            <w:vMerge/>
          </w:tcPr>
          <w:p w14:paraId="2FCBCEB7" w14:textId="77777777" w:rsidR="00084347" w:rsidRPr="006C5553" w:rsidRDefault="00084347" w:rsidP="006C5553">
            <w:pPr>
              <w:rPr>
                <w:rFonts w:asciiTheme="majorHAnsi" w:hAnsiTheme="majorHAnsi" w:cstheme="majorHAnsi"/>
                <w:sz w:val="20"/>
              </w:rPr>
            </w:pPr>
          </w:p>
        </w:tc>
        <w:tc>
          <w:tcPr>
            <w:tcW w:w="992" w:type="dxa"/>
            <w:vMerge/>
          </w:tcPr>
          <w:p w14:paraId="38C60AB6" w14:textId="77777777" w:rsidR="00084347" w:rsidRPr="006C5553" w:rsidRDefault="00084347" w:rsidP="006C5553">
            <w:pPr>
              <w:rPr>
                <w:rFonts w:asciiTheme="majorHAnsi" w:hAnsiTheme="majorHAnsi" w:cstheme="majorHAnsi"/>
                <w:sz w:val="20"/>
              </w:rPr>
            </w:pPr>
          </w:p>
        </w:tc>
        <w:tc>
          <w:tcPr>
            <w:tcW w:w="1134" w:type="dxa"/>
            <w:vMerge/>
          </w:tcPr>
          <w:p w14:paraId="2095C5DB" w14:textId="77777777" w:rsidR="00084347" w:rsidRPr="006C5553" w:rsidRDefault="00084347" w:rsidP="006C5553">
            <w:pPr>
              <w:rPr>
                <w:rFonts w:asciiTheme="majorHAnsi" w:hAnsiTheme="majorHAnsi" w:cstheme="majorHAnsi"/>
                <w:sz w:val="20"/>
              </w:rPr>
            </w:pPr>
          </w:p>
        </w:tc>
        <w:tc>
          <w:tcPr>
            <w:tcW w:w="1305" w:type="dxa"/>
            <w:vMerge/>
          </w:tcPr>
          <w:p w14:paraId="2CD41EF4" w14:textId="77777777" w:rsidR="00084347" w:rsidRPr="006C5553" w:rsidRDefault="00084347" w:rsidP="006C5553">
            <w:pPr>
              <w:rPr>
                <w:rFonts w:asciiTheme="majorHAnsi" w:hAnsiTheme="majorHAnsi" w:cstheme="majorHAnsi"/>
                <w:sz w:val="20"/>
              </w:rPr>
            </w:pPr>
          </w:p>
        </w:tc>
        <w:tc>
          <w:tcPr>
            <w:tcW w:w="992" w:type="dxa"/>
            <w:vMerge/>
          </w:tcPr>
          <w:p w14:paraId="60B4398D" w14:textId="77777777" w:rsidR="00084347" w:rsidRPr="006C5553" w:rsidRDefault="00084347" w:rsidP="006C5553">
            <w:pPr>
              <w:rPr>
                <w:rFonts w:asciiTheme="majorHAnsi" w:hAnsiTheme="majorHAnsi" w:cstheme="majorHAnsi"/>
                <w:sz w:val="20"/>
              </w:rPr>
            </w:pPr>
          </w:p>
        </w:tc>
        <w:tc>
          <w:tcPr>
            <w:tcW w:w="1276" w:type="dxa"/>
            <w:vMerge/>
          </w:tcPr>
          <w:p w14:paraId="7D10B7ED" w14:textId="77777777" w:rsidR="00084347" w:rsidRPr="006C5553" w:rsidRDefault="00084347" w:rsidP="006C5553">
            <w:pPr>
              <w:rPr>
                <w:rFonts w:asciiTheme="majorHAnsi" w:hAnsiTheme="majorHAnsi" w:cstheme="majorHAnsi"/>
                <w:sz w:val="20"/>
              </w:rPr>
            </w:pPr>
          </w:p>
        </w:tc>
        <w:tc>
          <w:tcPr>
            <w:tcW w:w="1163" w:type="dxa"/>
          </w:tcPr>
          <w:p w14:paraId="056CF9E9" w14:textId="51C620EE"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ASDAS (</w:t>
            </w:r>
            <w:proofErr w:type="spellStart"/>
            <w:r w:rsidRPr="006C5553">
              <w:rPr>
                <w:rFonts w:asciiTheme="majorHAnsi" w:hAnsiTheme="majorHAnsi" w:cstheme="majorHAnsi"/>
                <w:sz w:val="20"/>
              </w:rPr>
              <w:t>CRP+ESR+fatigue</w:t>
            </w:r>
            <w:proofErr w:type="spellEnd"/>
            <w:r w:rsidRPr="006C5553">
              <w:rPr>
                <w:rFonts w:asciiTheme="majorHAnsi" w:hAnsiTheme="majorHAnsi" w:cstheme="majorHAnsi"/>
                <w:sz w:val="20"/>
              </w:rPr>
              <w:t>)</w:t>
            </w:r>
          </w:p>
        </w:tc>
        <w:tc>
          <w:tcPr>
            <w:tcW w:w="3118" w:type="dxa"/>
          </w:tcPr>
          <w:p w14:paraId="40BC0808" w14:textId="531DCCCC"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3.5 </w:t>
            </w:r>
            <w:r w:rsidR="006C5553">
              <w:rPr>
                <w:rFonts w:asciiTheme="majorHAnsi" w:hAnsiTheme="majorHAnsi" w:cstheme="majorHAnsi"/>
                <w:sz w:val="20"/>
              </w:rPr>
              <w:t>(</w:t>
            </w:r>
            <w:r w:rsidRPr="006C5553">
              <w:rPr>
                <w:rFonts w:asciiTheme="majorHAnsi" w:hAnsiTheme="majorHAnsi" w:cstheme="majorHAnsi"/>
                <w:sz w:val="20"/>
              </w:rPr>
              <w:t>0.7</w:t>
            </w:r>
            <w:r w:rsidR="006164B6" w:rsidRPr="006C5553">
              <w:rPr>
                <w:rFonts w:asciiTheme="majorHAnsi" w:hAnsiTheme="majorHAnsi" w:cstheme="majorHAnsi"/>
                <w:sz w:val="20"/>
              </w:rPr>
              <w:t>)</w:t>
            </w:r>
          </w:p>
        </w:tc>
      </w:tr>
      <w:tr w:rsidR="00084347" w:rsidRPr="006C5553" w14:paraId="2F671AFE" w14:textId="77777777" w:rsidTr="00D715AE">
        <w:trPr>
          <w:gridAfter w:val="1"/>
          <w:wAfter w:w="10" w:type="dxa"/>
        </w:trPr>
        <w:tc>
          <w:tcPr>
            <w:tcW w:w="4928" w:type="dxa"/>
            <w:vMerge/>
          </w:tcPr>
          <w:p w14:paraId="4CF26AD8" w14:textId="77777777" w:rsidR="00084347" w:rsidRPr="006C5553" w:rsidRDefault="00084347" w:rsidP="006C5553">
            <w:pPr>
              <w:rPr>
                <w:rFonts w:asciiTheme="majorHAnsi" w:hAnsiTheme="majorHAnsi" w:cstheme="majorHAnsi"/>
                <w:sz w:val="20"/>
              </w:rPr>
            </w:pPr>
          </w:p>
        </w:tc>
        <w:tc>
          <w:tcPr>
            <w:tcW w:w="992" w:type="dxa"/>
            <w:vMerge/>
          </w:tcPr>
          <w:p w14:paraId="0AF9C83F" w14:textId="77777777" w:rsidR="00084347" w:rsidRPr="006C5553" w:rsidRDefault="00084347" w:rsidP="006C5553">
            <w:pPr>
              <w:rPr>
                <w:rFonts w:asciiTheme="majorHAnsi" w:hAnsiTheme="majorHAnsi" w:cstheme="majorHAnsi"/>
                <w:sz w:val="20"/>
              </w:rPr>
            </w:pPr>
          </w:p>
        </w:tc>
        <w:tc>
          <w:tcPr>
            <w:tcW w:w="1134" w:type="dxa"/>
            <w:vMerge/>
          </w:tcPr>
          <w:p w14:paraId="2B83E251" w14:textId="77777777" w:rsidR="00084347" w:rsidRPr="006C5553" w:rsidRDefault="00084347" w:rsidP="006C5553">
            <w:pPr>
              <w:rPr>
                <w:rFonts w:asciiTheme="majorHAnsi" w:hAnsiTheme="majorHAnsi" w:cstheme="majorHAnsi"/>
                <w:sz w:val="20"/>
              </w:rPr>
            </w:pPr>
          </w:p>
        </w:tc>
        <w:tc>
          <w:tcPr>
            <w:tcW w:w="1305" w:type="dxa"/>
            <w:vMerge/>
          </w:tcPr>
          <w:p w14:paraId="7D8E1790" w14:textId="77777777" w:rsidR="00084347" w:rsidRPr="006C5553" w:rsidRDefault="00084347" w:rsidP="006C5553">
            <w:pPr>
              <w:rPr>
                <w:rFonts w:asciiTheme="majorHAnsi" w:hAnsiTheme="majorHAnsi" w:cstheme="majorHAnsi"/>
                <w:sz w:val="20"/>
              </w:rPr>
            </w:pPr>
          </w:p>
        </w:tc>
        <w:tc>
          <w:tcPr>
            <w:tcW w:w="992" w:type="dxa"/>
            <w:vMerge/>
          </w:tcPr>
          <w:p w14:paraId="4F2ADCDB" w14:textId="77777777" w:rsidR="00084347" w:rsidRPr="006C5553" w:rsidRDefault="00084347" w:rsidP="006C5553">
            <w:pPr>
              <w:rPr>
                <w:rFonts w:asciiTheme="majorHAnsi" w:hAnsiTheme="majorHAnsi" w:cstheme="majorHAnsi"/>
                <w:sz w:val="20"/>
              </w:rPr>
            </w:pPr>
          </w:p>
        </w:tc>
        <w:tc>
          <w:tcPr>
            <w:tcW w:w="1276" w:type="dxa"/>
            <w:vMerge/>
          </w:tcPr>
          <w:p w14:paraId="3A67ACFA" w14:textId="77777777" w:rsidR="00084347" w:rsidRPr="006C5553" w:rsidRDefault="00084347" w:rsidP="006C5553">
            <w:pPr>
              <w:rPr>
                <w:rFonts w:asciiTheme="majorHAnsi" w:hAnsiTheme="majorHAnsi" w:cstheme="majorHAnsi"/>
                <w:sz w:val="20"/>
              </w:rPr>
            </w:pPr>
          </w:p>
        </w:tc>
        <w:tc>
          <w:tcPr>
            <w:tcW w:w="1163" w:type="dxa"/>
          </w:tcPr>
          <w:p w14:paraId="3663D07B" w14:textId="2F8EC16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BASDAI </w:t>
            </w:r>
          </w:p>
        </w:tc>
        <w:tc>
          <w:tcPr>
            <w:tcW w:w="3118" w:type="dxa"/>
          </w:tcPr>
          <w:p w14:paraId="2E41DA79" w14:textId="55D90FAD"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9  </w:t>
            </w:r>
            <w:r w:rsidR="006C5553">
              <w:rPr>
                <w:rFonts w:asciiTheme="majorHAnsi" w:hAnsiTheme="majorHAnsi" w:cstheme="majorHAnsi"/>
                <w:sz w:val="20"/>
              </w:rPr>
              <w:t>(</w:t>
            </w:r>
            <w:r w:rsidRPr="006C5553">
              <w:rPr>
                <w:rFonts w:asciiTheme="majorHAnsi" w:hAnsiTheme="majorHAnsi" w:cstheme="majorHAnsi"/>
                <w:sz w:val="20"/>
              </w:rPr>
              <w:t>1.7</w:t>
            </w:r>
            <w:r w:rsidR="006164B6" w:rsidRPr="006C5553">
              <w:rPr>
                <w:rFonts w:asciiTheme="majorHAnsi" w:hAnsiTheme="majorHAnsi" w:cstheme="majorHAnsi"/>
                <w:sz w:val="20"/>
              </w:rPr>
              <w:t>)</w:t>
            </w:r>
          </w:p>
        </w:tc>
      </w:tr>
      <w:tr w:rsidR="00084347" w:rsidRPr="006C5553" w14:paraId="78C5FFFB" w14:textId="77777777" w:rsidTr="00D715AE">
        <w:trPr>
          <w:gridAfter w:val="1"/>
          <w:wAfter w:w="10" w:type="dxa"/>
        </w:trPr>
        <w:tc>
          <w:tcPr>
            <w:tcW w:w="4928" w:type="dxa"/>
            <w:vMerge/>
          </w:tcPr>
          <w:p w14:paraId="078029BE" w14:textId="77777777" w:rsidR="00084347" w:rsidRPr="006C5553" w:rsidRDefault="00084347" w:rsidP="006C5553">
            <w:pPr>
              <w:rPr>
                <w:rFonts w:asciiTheme="majorHAnsi" w:hAnsiTheme="majorHAnsi" w:cstheme="majorHAnsi"/>
                <w:sz w:val="20"/>
              </w:rPr>
            </w:pPr>
          </w:p>
        </w:tc>
        <w:tc>
          <w:tcPr>
            <w:tcW w:w="992" w:type="dxa"/>
            <w:vMerge/>
          </w:tcPr>
          <w:p w14:paraId="5ACE135F" w14:textId="77777777" w:rsidR="00084347" w:rsidRPr="006C5553" w:rsidRDefault="00084347" w:rsidP="006C5553">
            <w:pPr>
              <w:rPr>
                <w:rFonts w:asciiTheme="majorHAnsi" w:hAnsiTheme="majorHAnsi" w:cstheme="majorHAnsi"/>
                <w:sz w:val="20"/>
              </w:rPr>
            </w:pPr>
          </w:p>
        </w:tc>
        <w:tc>
          <w:tcPr>
            <w:tcW w:w="1134" w:type="dxa"/>
            <w:vMerge/>
          </w:tcPr>
          <w:p w14:paraId="2ECA09F1" w14:textId="77777777" w:rsidR="00084347" w:rsidRPr="006C5553" w:rsidRDefault="00084347" w:rsidP="006C5553">
            <w:pPr>
              <w:rPr>
                <w:rFonts w:asciiTheme="majorHAnsi" w:hAnsiTheme="majorHAnsi" w:cstheme="majorHAnsi"/>
                <w:sz w:val="20"/>
              </w:rPr>
            </w:pPr>
          </w:p>
        </w:tc>
        <w:tc>
          <w:tcPr>
            <w:tcW w:w="1305" w:type="dxa"/>
            <w:vMerge/>
          </w:tcPr>
          <w:p w14:paraId="17EC21A5" w14:textId="77777777" w:rsidR="00084347" w:rsidRPr="006C5553" w:rsidRDefault="00084347" w:rsidP="006C5553">
            <w:pPr>
              <w:rPr>
                <w:rFonts w:asciiTheme="majorHAnsi" w:hAnsiTheme="majorHAnsi" w:cstheme="majorHAnsi"/>
                <w:sz w:val="20"/>
              </w:rPr>
            </w:pPr>
          </w:p>
        </w:tc>
        <w:tc>
          <w:tcPr>
            <w:tcW w:w="992" w:type="dxa"/>
            <w:vMerge/>
          </w:tcPr>
          <w:p w14:paraId="58D3682B" w14:textId="77777777" w:rsidR="00084347" w:rsidRPr="006C5553" w:rsidRDefault="00084347" w:rsidP="006C5553">
            <w:pPr>
              <w:rPr>
                <w:rFonts w:asciiTheme="majorHAnsi" w:hAnsiTheme="majorHAnsi" w:cstheme="majorHAnsi"/>
                <w:sz w:val="20"/>
              </w:rPr>
            </w:pPr>
          </w:p>
        </w:tc>
        <w:tc>
          <w:tcPr>
            <w:tcW w:w="1276" w:type="dxa"/>
            <w:vMerge/>
          </w:tcPr>
          <w:p w14:paraId="4150206C" w14:textId="77777777" w:rsidR="00084347" w:rsidRPr="006C5553" w:rsidRDefault="00084347" w:rsidP="006C5553">
            <w:pPr>
              <w:rPr>
                <w:rFonts w:asciiTheme="majorHAnsi" w:hAnsiTheme="majorHAnsi" w:cstheme="majorHAnsi"/>
                <w:sz w:val="20"/>
              </w:rPr>
            </w:pPr>
          </w:p>
        </w:tc>
        <w:tc>
          <w:tcPr>
            <w:tcW w:w="1163" w:type="dxa"/>
          </w:tcPr>
          <w:p w14:paraId="39F8B12B" w14:textId="472E94CF"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BASDAI 4</w:t>
            </w:r>
          </w:p>
        </w:tc>
        <w:tc>
          <w:tcPr>
            <w:tcW w:w="3118" w:type="dxa"/>
          </w:tcPr>
          <w:p w14:paraId="14B1819C" w14:textId="75FA2DFC"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2 </w:t>
            </w:r>
            <w:r w:rsidR="006C5553">
              <w:rPr>
                <w:rFonts w:asciiTheme="majorHAnsi" w:hAnsiTheme="majorHAnsi" w:cstheme="majorHAnsi"/>
                <w:sz w:val="20"/>
              </w:rPr>
              <w:t>(</w:t>
            </w:r>
            <w:r w:rsidRPr="006C5553">
              <w:rPr>
                <w:rFonts w:asciiTheme="majorHAnsi" w:hAnsiTheme="majorHAnsi" w:cstheme="majorHAnsi"/>
                <w:sz w:val="20"/>
              </w:rPr>
              <w:t>1.9</w:t>
            </w:r>
            <w:r w:rsidR="006164B6" w:rsidRPr="006C5553">
              <w:rPr>
                <w:rFonts w:asciiTheme="majorHAnsi" w:hAnsiTheme="majorHAnsi" w:cstheme="majorHAnsi"/>
                <w:sz w:val="20"/>
              </w:rPr>
              <w:t>)</w:t>
            </w:r>
          </w:p>
        </w:tc>
      </w:tr>
      <w:tr w:rsidR="00084347" w:rsidRPr="006C5553" w14:paraId="5709AD66" w14:textId="77777777" w:rsidTr="00D715AE">
        <w:trPr>
          <w:gridAfter w:val="1"/>
          <w:wAfter w:w="10" w:type="dxa"/>
        </w:trPr>
        <w:tc>
          <w:tcPr>
            <w:tcW w:w="4928" w:type="dxa"/>
            <w:vMerge/>
          </w:tcPr>
          <w:p w14:paraId="1FB6A1E2" w14:textId="77777777" w:rsidR="00084347" w:rsidRPr="006C5553" w:rsidRDefault="00084347" w:rsidP="006C5553">
            <w:pPr>
              <w:rPr>
                <w:rFonts w:asciiTheme="majorHAnsi" w:hAnsiTheme="majorHAnsi" w:cstheme="majorHAnsi"/>
                <w:sz w:val="20"/>
              </w:rPr>
            </w:pPr>
          </w:p>
        </w:tc>
        <w:tc>
          <w:tcPr>
            <w:tcW w:w="992" w:type="dxa"/>
            <w:vMerge/>
          </w:tcPr>
          <w:p w14:paraId="3C6D1F49" w14:textId="77777777" w:rsidR="00084347" w:rsidRPr="006C5553" w:rsidRDefault="00084347" w:rsidP="006C5553">
            <w:pPr>
              <w:rPr>
                <w:rFonts w:asciiTheme="majorHAnsi" w:hAnsiTheme="majorHAnsi" w:cstheme="majorHAnsi"/>
                <w:sz w:val="20"/>
              </w:rPr>
            </w:pPr>
          </w:p>
        </w:tc>
        <w:tc>
          <w:tcPr>
            <w:tcW w:w="1134" w:type="dxa"/>
            <w:vMerge/>
          </w:tcPr>
          <w:p w14:paraId="41561899" w14:textId="77777777" w:rsidR="00084347" w:rsidRPr="006C5553" w:rsidRDefault="00084347" w:rsidP="006C5553">
            <w:pPr>
              <w:rPr>
                <w:rFonts w:asciiTheme="majorHAnsi" w:hAnsiTheme="majorHAnsi" w:cstheme="majorHAnsi"/>
                <w:sz w:val="20"/>
              </w:rPr>
            </w:pPr>
          </w:p>
        </w:tc>
        <w:tc>
          <w:tcPr>
            <w:tcW w:w="1305" w:type="dxa"/>
            <w:vMerge/>
          </w:tcPr>
          <w:p w14:paraId="1EFA80B2" w14:textId="77777777" w:rsidR="00084347" w:rsidRPr="006C5553" w:rsidRDefault="00084347" w:rsidP="006C5553">
            <w:pPr>
              <w:rPr>
                <w:rFonts w:asciiTheme="majorHAnsi" w:hAnsiTheme="majorHAnsi" w:cstheme="majorHAnsi"/>
                <w:sz w:val="20"/>
              </w:rPr>
            </w:pPr>
          </w:p>
        </w:tc>
        <w:tc>
          <w:tcPr>
            <w:tcW w:w="992" w:type="dxa"/>
            <w:vMerge/>
          </w:tcPr>
          <w:p w14:paraId="0B2801B6" w14:textId="77777777" w:rsidR="00084347" w:rsidRPr="006C5553" w:rsidRDefault="00084347" w:rsidP="006C5553">
            <w:pPr>
              <w:rPr>
                <w:rFonts w:asciiTheme="majorHAnsi" w:hAnsiTheme="majorHAnsi" w:cstheme="majorHAnsi"/>
                <w:sz w:val="20"/>
              </w:rPr>
            </w:pPr>
          </w:p>
        </w:tc>
        <w:tc>
          <w:tcPr>
            <w:tcW w:w="1276" w:type="dxa"/>
            <w:vMerge/>
          </w:tcPr>
          <w:p w14:paraId="18D65CD1" w14:textId="77777777" w:rsidR="00084347" w:rsidRPr="006C5553" w:rsidRDefault="00084347" w:rsidP="006C5553">
            <w:pPr>
              <w:rPr>
                <w:rFonts w:asciiTheme="majorHAnsi" w:hAnsiTheme="majorHAnsi" w:cstheme="majorHAnsi"/>
                <w:sz w:val="20"/>
              </w:rPr>
            </w:pPr>
          </w:p>
        </w:tc>
        <w:tc>
          <w:tcPr>
            <w:tcW w:w="1163" w:type="dxa"/>
          </w:tcPr>
          <w:p w14:paraId="72B36C27" w14:textId="610FAFD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 Q4)</w:t>
            </w:r>
          </w:p>
        </w:tc>
        <w:tc>
          <w:tcPr>
            <w:tcW w:w="3118" w:type="dxa"/>
          </w:tcPr>
          <w:p w14:paraId="68491724" w14:textId="0892E4BF"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9 </w:t>
            </w:r>
            <w:r w:rsidR="006C5553">
              <w:rPr>
                <w:rFonts w:asciiTheme="majorHAnsi" w:hAnsiTheme="majorHAnsi" w:cstheme="majorHAnsi"/>
                <w:sz w:val="20"/>
              </w:rPr>
              <w:t>(</w:t>
            </w:r>
            <w:r w:rsidRPr="006C5553">
              <w:rPr>
                <w:rFonts w:asciiTheme="majorHAnsi" w:hAnsiTheme="majorHAnsi" w:cstheme="majorHAnsi"/>
                <w:sz w:val="20"/>
              </w:rPr>
              <w:t>1.8</w:t>
            </w:r>
            <w:r w:rsidR="006164B6" w:rsidRPr="006C5553">
              <w:rPr>
                <w:rFonts w:asciiTheme="majorHAnsi" w:hAnsiTheme="majorHAnsi" w:cstheme="majorHAnsi"/>
                <w:sz w:val="20"/>
              </w:rPr>
              <w:t>)</w:t>
            </w:r>
          </w:p>
        </w:tc>
      </w:tr>
      <w:tr w:rsidR="00084347" w:rsidRPr="006C5553" w14:paraId="31834CA5" w14:textId="77777777" w:rsidTr="00D715AE">
        <w:trPr>
          <w:gridAfter w:val="1"/>
          <w:wAfter w:w="10" w:type="dxa"/>
        </w:trPr>
        <w:tc>
          <w:tcPr>
            <w:tcW w:w="4928" w:type="dxa"/>
            <w:vMerge/>
          </w:tcPr>
          <w:p w14:paraId="6B37AC76" w14:textId="77777777" w:rsidR="00084347" w:rsidRPr="006C5553" w:rsidRDefault="00084347" w:rsidP="006C5553">
            <w:pPr>
              <w:rPr>
                <w:rFonts w:asciiTheme="majorHAnsi" w:hAnsiTheme="majorHAnsi" w:cstheme="majorHAnsi"/>
                <w:sz w:val="20"/>
              </w:rPr>
            </w:pPr>
          </w:p>
        </w:tc>
        <w:tc>
          <w:tcPr>
            <w:tcW w:w="992" w:type="dxa"/>
            <w:vMerge/>
          </w:tcPr>
          <w:p w14:paraId="51E01125" w14:textId="77777777" w:rsidR="00084347" w:rsidRPr="006C5553" w:rsidRDefault="00084347" w:rsidP="006C5553">
            <w:pPr>
              <w:rPr>
                <w:rFonts w:asciiTheme="majorHAnsi" w:hAnsiTheme="majorHAnsi" w:cstheme="majorHAnsi"/>
                <w:sz w:val="20"/>
              </w:rPr>
            </w:pPr>
          </w:p>
        </w:tc>
        <w:tc>
          <w:tcPr>
            <w:tcW w:w="1134" w:type="dxa"/>
            <w:vMerge/>
          </w:tcPr>
          <w:p w14:paraId="1BFE9009" w14:textId="77777777" w:rsidR="00084347" w:rsidRPr="006C5553" w:rsidRDefault="00084347" w:rsidP="006C5553">
            <w:pPr>
              <w:rPr>
                <w:rFonts w:asciiTheme="majorHAnsi" w:hAnsiTheme="majorHAnsi" w:cstheme="majorHAnsi"/>
                <w:sz w:val="20"/>
              </w:rPr>
            </w:pPr>
          </w:p>
        </w:tc>
        <w:tc>
          <w:tcPr>
            <w:tcW w:w="1305" w:type="dxa"/>
            <w:vMerge/>
          </w:tcPr>
          <w:p w14:paraId="0FE869B6" w14:textId="77777777" w:rsidR="00084347" w:rsidRPr="006C5553" w:rsidRDefault="00084347" w:rsidP="006C5553">
            <w:pPr>
              <w:rPr>
                <w:rFonts w:asciiTheme="majorHAnsi" w:hAnsiTheme="majorHAnsi" w:cstheme="majorHAnsi"/>
                <w:sz w:val="20"/>
              </w:rPr>
            </w:pPr>
          </w:p>
        </w:tc>
        <w:tc>
          <w:tcPr>
            <w:tcW w:w="992" w:type="dxa"/>
            <w:vMerge/>
          </w:tcPr>
          <w:p w14:paraId="622C26AF" w14:textId="77777777" w:rsidR="00084347" w:rsidRPr="006C5553" w:rsidRDefault="00084347" w:rsidP="006C5553">
            <w:pPr>
              <w:rPr>
                <w:rFonts w:asciiTheme="majorHAnsi" w:hAnsiTheme="majorHAnsi" w:cstheme="majorHAnsi"/>
                <w:sz w:val="20"/>
              </w:rPr>
            </w:pPr>
          </w:p>
        </w:tc>
        <w:tc>
          <w:tcPr>
            <w:tcW w:w="1276" w:type="dxa"/>
            <w:vMerge/>
          </w:tcPr>
          <w:p w14:paraId="52D4F0EC" w14:textId="77777777" w:rsidR="00084347" w:rsidRPr="006C5553" w:rsidRDefault="00084347" w:rsidP="006C5553">
            <w:pPr>
              <w:rPr>
                <w:rFonts w:asciiTheme="majorHAnsi" w:hAnsiTheme="majorHAnsi" w:cstheme="majorHAnsi"/>
                <w:sz w:val="20"/>
              </w:rPr>
            </w:pPr>
          </w:p>
        </w:tc>
        <w:tc>
          <w:tcPr>
            <w:tcW w:w="1163" w:type="dxa"/>
          </w:tcPr>
          <w:p w14:paraId="4E2B7669" w14:textId="31DA1231"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4)</w:t>
            </w:r>
          </w:p>
        </w:tc>
        <w:tc>
          <w:tcPr>
            <w:tcW w:w="3118" w:type="dxa"/>
          </w:tcPr>
          <w:p w14:paraId="746A6A77" w14:textId="75553173"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 </w:t>
            </w:r>
            <w:r w:rsidR="006C5553">
              <w:rPr>
                <w:rFonts w:asciiTheme="majorHAnsi" w:hAnsiTheme="majorHAnsi" w:cstheme="majorHAnsi"/>
                <w:sz w:val="20"/>
              </w:rPr>
              <w:t>(</w:t>
            </w:r>
            <w:r w:rsidRPr="006C5553">
              <w:rPr>
                <w:rFonts w:asciiTheme="majorHAnsi" w:hAnsiTheme="majorHAnsi" w:cstheme="majorHAnsi"/>
                <w:sz w:val="20"/>
              </w:rPr>
              <w:t>1.9</w:t>
            </w:r>
            <w:r w:rsidR="006164B6" w:rsidRPr="006C5553">
              <w:rPr>
                <w:rFonts w:asciiTheme="majorHAnsi" w:hAnsiTheme="majorHAnsi" w:cstheme="majorHAnsi"/>
                <w:sz w:val="20"/>
              </w:rPr>
              <w:t>)</w:t>
            </w:r>
          </w:p>
        </w:tc>
      </w:tr>
      <w:tr w:rsidR="00084347" w:rsidRPr="006C5553" w14:paraId="43362CC8" w14:textId="77777777" w:rsidTr="00D715AE">
        <w:trPr>
          <w:gridAfter w:val="1"/>
          <w:wAfter w:w="10" w:type="dxa"/>
        </w:trPr>
        <w:tc>
          <w:tcPr>
            <w:tcW w:w="4928" w:type="dxa"/>
            <w:vMerge/>
          </w:tcPr>
          <w:p w14:paraId="4FE8CF37" w14:textId="77777777" w:rsidR="00084347" w:rsidRPr="006C5553" w:rsidRDefault="00084347" w:rsidP="006C5553">
            <w:pPr>
              <w:rPr>
                <w:rFonts w:asciiTheme="majorHAnsi" w:hAnsiTheme="majorHAnsi" w:cstheme="majorHAnsi"/>
                <w:sz w:val="20"/>
              </w:rPr>
            </w:pPr>
          </w:p>
        </w:tc>
        <w:tc>
          <w:tcPr>
            <w:tcW w:w="992" w:type="dxa"/>
            <w:vMerge/>
          </w:tcPr>
          <w:p w14:paraId="31623FF5" w14:textId="77777777" w:rsidR="00084347" w:rsidRPr="006C5553" w:rsidRDefault="00084347" w:rsidP="006C5553">
            <w:pPr>
              <w:rPr>
                <w:rFonts w:asciiTheme="majorHAnsi" w:hAnsiTheme="majorHAnsi" w:cstheme="majorHAnsi"/>
                <w:sz w:val="20"/>
              </w:rPr>
            </w:pPr>
          </w:p>
        </w:tc>
        <w:tc>
          <w:tcPr>
            <w:tcW w:w="1134" w:type="dxa"/>
            <w:vMerge/>
          </w:tcPr>
          <w:p w14:paraId="213C5EB7" w14:textId="77777777" w:rsidR="00084347" w:rsidRPr="006C5553" w:rsidRDefault="00084347" w:rsidP="006C5553">
            <w:pPr>
              <w:rPr>
                <w:rFonts w:asciiTheme="majorHAnsi" w:hAnsiTheme="majorHAnsi" w:cstheme="majorHAnsi"/>
                <w:sz w:val="20"/>
              </w:rPr>
            </w:pPr>
          </w:p>
        </w:tc>
        <w:tc>
          <w:tcPr>
            <w:tcW w:w="1305" w:type="dxa"/>
            <w:vMerge/>
          </w:tcPr>
          <w:p w14:paraId="240A5B9D" w14:textId="77777777" w:rsidR="00084347" w:rsidRPr="006C5553" w:rsidRDefault="00084347" w:rsidP="006C5553">
            <w:pPr>
              <w:rPr>
                <w:rFonts w:asciiTheme="majorHAnsi" w:hAnsiTheme="majorHAnsi" w:cstheme="majorHAnsi"/>
                <w:sz w:val="20"/>
              </w:rPr>
            </w:pPr>
          </w:p>
        </w:tc>
        <w:tc>
          <w:tcPr>
            <w:tcW w:w="992" w:type="dxa"/>
            <w:vMerge/>
          </w:tcPr>
          <w:p w14:paraId="3C69544D" w14:textId="77777777" w:rsidR="00084347" w:rsidRPr="006C5553" w:rsidRDefault="00084347" w:rsidP="006C5553">
            <w:pPr>
              <w:rPr>
                <w:rFonts w:asciiTheme="majorHAnsi" w:hAnsiTheme="majorHAnsi" w:cstheme="majorHAnsi"/>
                <w:sz w:val="20"/>
              </w:rPr>
            </w:pPr>
          </w:p>
        </w:tc>
        <w:tc>
          <w:tcPr>
            <w:tcW w:w="1276" w:type="dxa"/>
            <w:vMerge/>
          </w:tcPr>
          <w:p w14:paraId="2FD3E5A4" w14:textId="77777777" w:rsidR="00084347" w:rsidRPr="006C5553" w:rsidRDefault="00084347" w:rsidP="006C5553">
            <w:pPr>
              <w:rPr>
                <w:rFonts w:asciiTheme="majorHAnsi" w:hAnsiTheme="majorHAnsi" w:cstheme="majorHAnsi"/>
                <w:sz w:val="20"/>
              </w:rPr>
            </w:pPr>
          </w:p>
        </w:tc>
        <w:tc>
          <w:tcPr>
            <w:tcW w:w="1163" w:type="dxa"/>
          </w:tcPr>
          <w:p w14:paraId="6F1D8BFB" w14:textId="15F8AD0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w:t>
            </w:r>
          </w:p>
        </w:tc>
        <w:tc>
          <w:tcPr>
            <w:tcW w:w="3118" w:type="dxa"/>
          </w:tcPr>
          <w:p w14:paraId="5B90205B" w14:textId="32519EC6"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 </w:t>
            </w:r>
            <w:r w:rsidR="006C5553">
              <w:rPr>
                <w:rFonts w:asciiTheme="majorHAnsi" w:hAnsiTheme="majorHAnsi" w:cstheme="majorHAnsi"/>
                <w:sz w:val="20"/>
              </w:rPr>
              <w:t>(</w:t>
            </w:r>
            <w:r w:rsidRPr="006C5553">
              <w:rPr>
                <w:rFonts w:asciiTheme="majorHAnsi" w:hAnsiTheme="majorHAnsi" w:cstheme="majorHAnsi"/>
                <w:sz w:val="20"/>
              </w:rPr>
              <w:t>1.8</w:t>
            </w:r>
            <w:r w:rsidR="006164B6" w:rsidRPr="006C5553">
              <w:rPr>
                <w:rFonts w:asciiTheme="majorHAnsi" w:hAnsiTheme="majorHAnsi" w:cstheme="majorHAnsi"/>
                <w:sz w:val="20"/>
              </w:rPr>
              <w:t>)</w:t>
            </w:r>
          </w:p>
        </w:tc>
      </w:tr>
      <w:tr w:rsidR="00084347" w:rsidRPr="006C5553" w14:paraId="77C9B85C" w14:textId="77777777" w:rsidTr="00D715AE">
        <w:trPr>
          <w:gridAfter w:val="1"/>
          <w:wAfter w:w="10" w:type="dxa"/>
        </w:trPr>
        <w:tc>
          <w:tcPr>
            <w:tcW w:w="4928" w:type="dxa"/>
            <w:vMerge/>
          </w:tcPr>
          <w:p w14:paraId="731A55C4" w14:textId="77777777" w:rsidR="00084347" w:rsidRPr="006C5553" w:rsidRDefault="00084347" w:rsidP="006C5553">
            <w:pPr>
              <w:rPr>
                <w:rFonts w:asciiTheme="majorHAnsi" w:hAnsiTheme="majorHAnsi" w:cstheme="majorHAnsi"/>
                <w:sz w:val="20"/>
              </w:rPr>
            </w:pPr>
          </w:p>
        </w:tc>
        <w:tc>
          <w:tcPr>
            <w:tcW w:w="992" w:type="dxa"/>
            <w:vMerge/>
          </w:tcPr>
          <w:p w14:paraId="5459438D" w14:textId="77777777" w:rsidR="00084347" w:rsidRPr="006C5553" w:rsidRDefault="00084347" w:rsidP="006C5553">
            <w:pPr>
              <w:rPr>
                <w:rFonts w:asciiTheme="majorHAnsi" w:hAnsiTheme="majorHAnsi" w:cstheme="majorHAnsi"/>
                <w:sz w:val="20"/>
              </w:rPr>
            </w:pPr>
          </w:p>
        </w:tc>
        <w:tc>
          <w:tcPr>
            <w:tcW w:w="1134" w:type="dxa"/>
            <w:vMerge/>
          </w:tcPr>
          <w:p w14:paraId="7F816218" w14:textId="77777777" w:rsidR="00084347" w:rsidRPr="006C5553" w:rsidRDefault="00084347" w:rsidP="006C5553">
            <w:pPr>
              <w:rPr>
                <w:rFonts w:asciiTheme="majorHAnsi" w:hAnsiTheme="majorHAnsi" w:cstheme="majorHAnsi"/>
                <w:sz w:val="20"/>
              </w:rPr>
            </w:pPr>
          </w:p>
        </w:tc>
        <w:tc>
          <w:tcPr>
            <w:tcW w:w="1305" w:type="dxa"/>
            <w:vMerge/>
          </w:tcPr>
          <w:p w14:paraId="219D25D0" w14:textId="77777777" w:rsidR="00084347" w:rsidRPr="006C5553" w:rsidRDefault="00084347" w:rsidP="006C5553">
            <w:pPr>
              <w:rPr>
                <w:rFonts w:asciiTheme="majorHAnsi" w:hAnsiTheme="majorHAnsi" w:cstheme="majorHAnsi"/>
                <w:sz w:val="20"/>
              </w:rPr>
            </w:pPr>
          </w:p>
        </w:tc>
        <w:tc>
          <w:tcPr>
            <w:tcW w:w="992" w:type="dxa"/>
            <w:vMerge/>
          </w:tcPr>
          <w:p w14:paraId="24C0500A" w14:textId="77777777" w:rsidR="00084347" w:rsidRPr="006C5553" w:rsidRDefault="00084347" w:rsidP="006C5553">
            <w:pPr>
              <w:rPr>
                <w:rFonts w:asciiTheme="majorHAnsi" w:hAnsiTheme="majorHAnsi" w:cstheme="majorHAnsi"/>
                <w:sz w:val="20"/>
              </w:rPr>
            </w:pPr>
          </w:p>
        </w:tc>
        <w:tc>
          <w:tcPr>
            <w:tcW w:w="1276" w:type="dxa"/>
            <w:vMerge/>
          </w:tcPr>
          <w:p w14:paraId="00CB614F" w14:textId="77777777" w:rsidR="00084347" w:rsidRPr="006C5553" w:rsidRDefault="00084347" w:rsidP="006C5553">
            <w:pPr>
              <w:rPr>
                <w:rFonts w:asciiTheme="majorHAnsi" w:hAnsiTheme="majorHAnsi" w:cstheme="majorHAnsi"/>
                <w:sz w:val="20"/>
              </w:rPr>
            </w:pPr>
          </w:p>
        </w:tc>
        <w:tc>
          <w:tcPr>
            <w:tcW w:w="1163" w:type="dxa"/>
          </w:tcPr>
          <w:p w14:paraId="1560C6BA" w14:textId="0012CD79"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5, Q4)</w:t>
            </w:r>
          </w:p>
        </w:tc>
        <w:tc>
          <w:tcPr>
            <w:tcW w:w="3118" w:type="dxa"/>
          </w:tcPr>
          <w:p w14:paraId="3CB49BCC" w14:textId="02466398"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5 </w:t>
            </w:r>
            <w:r w:rsidR="006C5553">
              <w:rPr>
                <w:rFonts w:asciiTheme="majorHAnsi" w:hAnsiTheme="majorHAnsi" w:cstheme="majorHAnsi"/>
                <w:sz w:val="20"/>
              </w:rPr>
              <w:t>(</w:t>
            </w:r>
            <w:r w:rsidRPr="006C5553">
              <w:rPr>
                <w:rFonts w:asciiTheme="majorHAnsi" w:hAnsiTheme="majorHAnsi" w:cstheme="majorHAnsi"/>
                <w:sz w:val="20"/>
              </w:rPr>
              <w:t>1.9</w:t>
            </w:r>
            <w:r w:rsidR="006164B6" w:rsidRPr="006C5553">
              <w:rPr>
                <w:rFonts w:asciiTheme="majorHAnsi" w:hAnsiTheme="majorHAnsi" w:cstheme="majorHAnsi"/>
                <w:sz w:val="20"/>
              </w:rPr>
              <w:t>)</w:t>
            </w:r>
          </w:p>
        </w:tc>
      </w:tr>
      <w:tr w:rsidR="00084347" w:rsidRPr="006C5553" w14:paraId="139692CE" w14:textId="77777777" w:rsidTr="00D715AE">
        <w:trPr>
          <w:gridAfter w:val="1"/>
          <w:wAfter w:w="10" w:type="dxa"/>
        </w:trPr>
        <w:tc>
          <w:tcPr>
            <w:tcW w:w="4928" w:type="dxa"/>
            <w:vMerge/>
          </w:tcPr>
          <w:p w14:paraId="47C50D90" w14:textId="77777777" w:rsidR="00084347" w:rsidRPr="006C5553" w:rsidRDefault="00084347" w:rsidP="006C5553">
            <w:pPr>
              <w:rPr>
                <w:rFonts w:asciiTheme="majorHAnsi" w:hAnsiTheme="majorHAnsi" w:cstheme="majorHAnsi"/>
                <w:sz w:val="20"/>
              </w:rPr>
            </w:pPr>
          </w:p>
        </w:tc>
        <w:tc>
          <w:tcPr>
            <w:tcW w:w="992" w:type="dxa"/>
            <w:vMerge/>
          </w:tcPr>
          <w:p w14:paraId="6DA624E7" w14:textId="77777777" w:rsidR="00084347" w:rsidRPr="006C5553" w:rsidRDefault="00084347" w:rsidP="006C5553">
            <w:pPr>
              <w:rPr>
                <w:rFonts w:asciiTheme="majorHAnsi" w:hAnsiTheme="majorHAnsi" w:cstheme="majorHAnsi"/>
                <w:sz w:val="20"/>
              </w:rPr>
            </w:pPr>
          </w:p>
        </w:tc>
        <w:tc>
          <w:tcPr>
            <w:tcW w:w="1134" w:type="dxa"/>
            <w:vMerge/>
          </w:tcPr>
          <w:p w14:paraId="19E298B9" w14:textId="77777777" w:rsidR="00084347" w:rsidRPr="006C5553" w:rsidRDefault="00084347" w:rsidP="006C5553">
            <w:pPr>
              <w:rPr>
                <w:rFonts w:asciiTheme="majorHAnsi" w:hAnsiTheme="majorHAnsi" w:cstheme="majorHAnsi"/>
                <w:sz w:val="20"/>
              </w:rPr>
            </w:pPr>
          </w:p>
        </w:tc>
        <w:tc>
          <w:tcPr>
            <w:tcW w:w="1305" w:type="dxa"/>
            <w:vMerge/>
          </w:tcPr>
          <w:p w14:paraId="2509ACC7" w14:textId="77777777" w:rsidR="00084347" w:rsidRPr="006C5553" w:rsidRDefault="00084347" w:rsidP="006C5553">
            <w:pPr>
              <w:rPr>
                <w:rFonts w:asciiTheme="majorHAnsi" w:hAnsiTheme="majorHAnsi" w:cstheme="majorHAnsi"/>
                <w:sz w:val="20"/>
              </w:rPr>
            </w:pPr>
          </w:p>
        </w:tc>
        <w:tc>
          <w:tcPr>
            <w:tcW w:w="992" w:type="dxa"/>
            <w:vMerge/>
          </w:tcPr>
          <w:p w14:paraId="7F361146" w14:textId="77777777" w:rsidR="00084347" w:rsidRPr="006C5553" w:rsidRDefault="00084347" w:rsidP="006C5553">
            <w:pPr>
              <w:rPr>
                <w:rFonts w:asciiTheme="majorHAnsi" w:hAnsiTheme="majorHAnsi" w:cstheme="majorHAnsi"/>
                <w:sz w:val="20"/>
              </w:rPr>
            </w:pPr>
          </w:p>
        </w:tc>
        <w:tc>
          <w:tcPr>
            <w:tcW w:w="1276" w:type="dxa"/>
            <w:vMerge/>
          </w:tcPr>
          <w:p w14:paraId="5841B977" w14:textId="77777777" w:rsidR="00084347" w:rsidRPr="006C5553" w:rsidRDefault="00084347" w:rsidP="006C5553">
            <w:pPr>
              <w:rPr>
                <w:rFonts w:asciiTheme="majorHAnsi" w:hAnsiTheme="majorHAnsi" w:cstheme="majorHAnsi"/>
                <w:sz w:val="20"/>
              </w:rPr>
            </w:pPr>
          </w:p>
        </w:tc>
        <w:tc>
          <w:tcPr>
            <w:tcW w:w="1163" w:type="dxa"/>
          </w:tcPr>
          <w:p w14:paraId="6C7500FD" w14:textId="6C614BF5"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Mini BASDAI (w/o Q1, Q4, Q5)</w:t>
            </w:r>
          </w:p>
        </w:tc>
        <w:tc>
          <w:tcPr>
            <w:tcW w:w="3118" w:type="dxa"/>
          </w:tcPr>
          <w:p w14:paraId="5FB3E64A" w14:textId="35876531" w:rsidR="00084347" w:rsidRPr="006C5553" w:rsidRDefault="00084347" w:rsidP="006C5553">
            <w:pPr>
              <w:rPr>
                <w:rFonts w:asciiTheme="majorHAnsi" w:hAnsiTheme="majorHAnsi" w:cstheme="majorHAnsi"/>
                <w:sz w:val="20"/>
              </w:rPr>
            </w:pPr>
            <w:r w:rsidRPr="006C5553">
              <w:rPr>
                <w:rFonts w:asciiTheme="majorHAnsi" w:hAnsiTheme="majorHAnsi" w:cstheme="majorHAnsi"/>
                <w:sz w:val="20"/>
              </w:rPr>
              <w:t xml:space="preserve">4.8 </w:t>
            </w:r>
            <w:r w:rsidR="006C5553">
              <w:rPr>
                <w:rFonts w:asciiTheme="majorHAnsi" w:hAnsiTheme="majorHAnsi" w:cstheme="majorHAnsi"/>
                <w:sz w:val="20"/>
              </w:rPr>
              <w:t>(</w:t>
            </w:r>
            <w:r w:rsidRPr="006C5553">
              <w:rPr>
                <w:rFonts w:asciiTheme="majorHAnsi" w:hAnsiTheme="majorHAnsi" w:cstheme="majorHAnsi"/>
                <w:sz w:val="20"/>
              </w:rPr>
              <w:t>1.9</w:t>
            </w:r>
            <w:r w:rsidR="006164B6" w:rsidRPr="006C5553">
              <w:rPr>
                <w:rFonts w:asciiTheme="majorHAnsi" w:hAnsiTheme="majorHAnsi" w:cstheme="majorHAnsi"/>
                <w:sz w:val="20"/>
              </w:rPr>
              <w:t>)</w:t>
            </w:r>
          </w:p>
        </w:tc>
      </w:tr>
      <w:tr w:rsidR="00852990" w:rsidRPr="006C5553" w14:paraId="4E66A1C1" w14:textId="77777777" w:rsidTr="00D715AE">
        <w:trPr>
          <w:gridAfter w:val="1"/>
          <w:wAfter w:w="10" w:type="dxa"/>
        </w:trPr>
        <w:tc>
          <w:tcPr>
            <w:tcW w:w="4928" w:type="dxa"/>
            <w:vMerge w:val="restart"/>
          </w:tcPr>
          <w:p w14:paraId="3CEC0921"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Watch et al</w:t>
            </w:r>
          </w:p>
          <w:p w14:paraId="4627146C" w14:textId="77777777" w:rsidR="00852990" w:rsidRPr="006C5553" w:rsidRDefault="00852990" w:rsidP="006C5553">
            <w:pPr>
              <w:rPr>
                <w:rFonts w:asciiTheme="majorHAnsi" w:hAnsiTheme="majorHAnsi" w:cstheme="majorHAnsi"/>
                <w:sz w:val="20"/>
              </w:rPr>
            </w:pPr>
          </w:p>
          <w:p w14:paraId="6447607A"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 xml:space="preserve">Fibromyalgia in </w:t>
            </w:r>
            <w:proofErr w:type="spellStart"/>
            <w:r w:rsidRPr="006C5553">
              <w:rPr>
                <w:rFonts w:asciiTheme="majorHAnsi" w:hAnsiTheme="majorHAnsi" w:cstheme="majorHAnsi"/>
                <w:sz w:val="20"/>
              </w:rPr>
              <w:t>Spondyloarthritis</w:t>
            </w:r>
            <w:proofErr w:type="spellEnd"/>
            <w:r w:rsidRPr="006C5553">
              <w:rPr>
                <w:rFonts w:asciiTheme="majorHAnsi" w:hAnsiTheme="majorHAnsi" w:cstheme="majorHAnsi"/>
                <w:sz w:val="20"/>
              </w:rPr>
              <w:t>: Effect on Disease</w:t>
            </w:r>
          </w:p>
          <w:p w14:paraId="75FD3567" w14:textId="5B2C38E4"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 xml:space="preserve">Activity Assessment in Clinical Practic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60104", "ISBN" : "0315-162X", "ISSN" : "0315-162X (Print)", "PMID" : "27633820", "abstract" : "OBJECTIVE: Spondyloarthritis (SpA) is the second most frequent inflammatory rheumatic disease, characterized by spinal involvement, peripheral arthritis, or enthesitis with marked pain, stiffness, and fatigue. Fibromyalgia (FM) may be associated with SpA, and shares some common symptoms. We aimed to determine how FM influences assessment of SpA disease activity, which is mainly dependent on patient-based outcome measures such as the Bath Ankylosing Spondylitis Disease Activity Index (BASDAI) or the Ankylosing Spondylitis Disease Activity Score (ASDAS). METHODS: This single-center cross-sectional study included consecutive patients with SpA according to the Assessment of SpondyloArthritis International Society criteria. FM was diagnosed according to the 1990 American College of Rheumatology criteria. Patient characteristics, BASDAI, ASDAS/C-reactive protein (CRP), Bath Ankylosing Spondylitis Functional Index, Bath Ankylosing Spondylitis Metrology Index, and the Medical Outcomes Study Short Form-36 questionnaire were recorded and compared. RESULTS: The study included 103 patients with SpA; 81 with axial and 22 with peripheral forms. Eighteen patients presented with concomitant FM, of whom 12 had axial SpA and 6 peripheral SpA. Demographic characteristics did not differ except for sex, with a female predominance in the FM group that was more marked in peripheral forms. BASDAI was higher in patients with FM [median (IQR): 4.2 (4.2) vs 2.2 (3.1); p = 0.0068], whereas ASDAS-CRP was not significantly different [median (IQR): 2.7 (2) vs 2 (1.3); p = 0.1264]. Nevertheless, median ASDAS-CRP corresponded to high disease activity in patients with SpA or FM compared with moderate activity in non-FM patients. CONCLUSION: FM is a frequent comorbidity in patients with SpA, especially in peripheral forms. In patients with SpA-FM, disease activity may be overestimated when measured by BASDAI and to a lesser extent by ASDAS-CRP, and this overestimation could lead to inappropriate treatment escalation.", "author" : [ { "dropping-particle" : "", "family" : "Wach", "given" : "Jean", "non-dropping-particle" : "", "parse-names" : false, "suffix" : "" }, { "dropping-particle" : "", "family" : "Letroublon", "given" : "Marie-Claude", "non-dropping-particle" : "", "parse-names" : false, "suffix" : "" }, { "dropping-particle" : "", "family" : "Coury", "given" : "Fabienne", "non-dropping-particle" : "", "parse-names" : false, "suffix" : "" }, { "dropping-particle" : "", "family" : "Tebib", "given" : "Jacques Guy", "non-dropping-particle" : "", "parse-names" : false, "suffix" : "" } ], "container-title" : "The Journal of rheumatology", "id" : "ITEM-1", "issue" : "11", "issued" : { "date-parts" : [ [ "2016" ] ] }, "page" : "2056-2063", "title" : "Fibromyalgia in Spondyloarthritis: Effect on Disease Activity Assessment in Clinical Practice.", "type" : "article-journal", "volume" : "43" }, "uris" : [ "http://www.mendeley.com/documents/?uuid=8ef6c9ce-37b3-41d7-8d44-e990c97a986d", "http://www.mendeley.com/documents/?uuid=812091e2-88b2-4e7f-87bf-c6a3e4206e35", "http://www.mendeley.com/documents/?uuid=ec30c7fd-fa41-4486-9521-8fa0f3a2bb5e" ] } ], "mendeley" : { "formattedCitation" : "(36)", "plainTextFormattedCitation" : "(36)", "previouslyFormattedCitation" : "(38)"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36)</w:t>
            </w:r>
            <w:r w:rsidRPr="006C5553">
              <w:rPr>
                <w:rFonts w:asciiTheme="majorHAnsi" w:hAnsiTheme="majorHAnsi" w:cstheme="majorHAnsi"/>
                <w:sz w:val="20"/>
              </w:rPr>
              <w:fldChar w:fldCharType="end"/>
            </w:r>
          </w:p>
        </w:tc>
        <w:tc>
          <w:tcPr>
            <w:tcW w:w="992" w:type="dxa"/>
          </w:tcPr>
          <w:p w14:paraId="0DF6A0E4" w14:textId="536F46C5" w:rsidR="00852990" w:rsidRPr="006C5553" w:rsidRDefault="00852990" w:rsidP="006C5553">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alone</w:t>
            </w:r>
          </w:p>
        </w:tc>
        <w:tc>
          <w:tcPr>
            <w:tcW w:w="1134" w:type="dxa"/>
          </w:tcPr>
          <w:p w14:paraId="4986F0AB" w14:textId="729AD0BF"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n=69</w:t>
            </w:r>
          </w:p>
        </w:tc>
        <w:tc>
          <w:tcPr>
            <w:tcW w:w="1305" w:type="dxa"/>
          </w:tcPr>
          <w:p w14:paraId="58CB9F8B" w14:textId="26B73080"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40.9 (17.7) IQR</w:t>
            </w:r>
          </w:p>
        </w:tc>
        <w:tc>
          <w:tcPr>
            <w:tcW w:w="992" w:type="dxa"/>
          </w:tcPr>
          <w:p w14:paraId="16B48605" w14:textId="2A769BAF"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18 (26.1) IQR</w:t>
            </w:r>
          </w:p>
        </w:tc>
        <w:tc>
          <w:tcPr>
            <w:tcW w:w="1276" w:type="dxa"/>
          </w:tcPr>
          <w:p w14:paraId="26861E39" w14:textId="5184301E"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11 (13) IQR</w:t>
            </w:r>
          </w:p>
        </w:tc>
        <w:tc>
          <w:tcPr>
            <w:tcW w:w="1163" w:type="dxa"/>
          </w:tcPr>
          <w:p w14:paraId="6F3244A0"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BASDAI</w:t>
            </w:r>
          </w:p>
          <w:p w14:paraId="02423139" w14:textId="767FAEB3"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ASDAS-CRP</w:t>
            </w:r>
          </w:p>
        </w:tc>
        <w:tc>
          <w:tcPr>
            <w:tcW w:w="3118" w:type="dxa"/>
          </w:tcPr>
          <w:p w14:paraId="1B5DFD8B"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BASDAI 2.2 (3.2) IQR</w:t>
            </w:r>
          </w:p>
          <w:p w14:paraId="40671A3E" w14:textId="7FD4825A"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ASDAS-CRP 2 (1.3) IQR</w:t>
            </w:r>
          </w:p>
        </w:tc>
      </w:tr>
      <w:tr w:rsidR="00852990" w:rsidRPr="006C5553" w14:paraId="4CC9F2BA" w14:textId="77777777" w:rsidTr="00D715AE">
        <w:trPr>
          <w:gridAfter w:val="1"/>
          <w:wAfter w:w="10" w:type="dxa"/>
        </w:trPr>
        <w:tc>
          <w:tcPr>
            <w:tcW w:w="4928" w:type="dxa"/>
            <w:vMerge/>
          </w:tcPr>
          <w:p w14:paraId="46A92288" w14:textId="77777777" w:rsidR="00852990" w:rsidRPr="006C5553" w:rsidRDefault="00852990" w:rsidP="006C5553">
            <w:pPr>
              <w:rPr>
                <w:rFonts w:asciiTheme="majorHAnsi" w:hAnsiTheme="majorHAnsi" w:cstheme="majorHAnsi"/>
                <w:sz w:val="20"/>
              </w:rPr>
            </w:pPr>
          </w:p>
        </w:tc>
        <w:tc>
          <w:tcPr>
            <w:tcW w:w="992" w:type="dxa"/>
          </w:tcPr>
          <w:p w14:paraId="619E9325" w14:textId="4F0976C4" w:rsidR="00852990" w:rsidRPr="006C5553" w:rsidRDefault="00852990" w:rsidP="006C5553">
            <w:pPr>
              <w:rPr>
                <w:rFonts w:asciiTheme="majorHAnsi" w:hAnsiTheme="majorHAnsi" w:cstheme="majorHAnsi"/>
                <w:sz w:val="20"/>
              </w:rPr>
            </w:pPr>
            <w:proofErr w:type="spellStart"/>
            <w:r w:rsidRPr="006C5553">
              <w:rPr>
                <w:rFonts w:asciiTheme="majorHAnsi" w:hAnsiTheme="majorHAnsi" w:cstheme="majorHAnsi"/>
                <w:sz w:val="20"/>
              </w:rPr>
              <w:t>axSpA</w:t>
            </w:r>
            <w:proofErr w:type="spellEnd"/>
            <w:r w:rsidRPr="006C5553">
              <w:rPr>
                <w:rFonts w:asciiTheme="majorHAnsi" w:hAnsiTheme="majorHAnsi" w:cstheme="majorHAnsi"/>
                <w:sz w:val="20"/>
              </w:rPr>
              <w:t xml:space="preserve"> and FM</w:t>
            </w:r>
          </w:p>
        </w:tc>
        <w:tc>
          <w:tcPr>
            <w:tcW w:w="1134" w:type="dxa"/>
          </w:tcPr>
          <w:p w14:paraId="1B7FE72F" w14:textId="7CA1787D"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n=12</w:t>
            </w:r>
          </w:p>
        </w:tc>
        <w:tc>
          <w:tcPr>
            <w:tcW w:w="1305" w:type="dxa"/>
          </w:tcPr>
          <w:p w14:paraId="14D4A967" w14:textId="21A00C2A"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44.6 (23.0) IQR</w:t>
            </w:r>
          </w:p>
        </w:tc>
        <w:tc>
          <w:tcPr>
            <w:tcW w:w="992" w:type="dxa"/>
          </w:tcPr>
          <w:p w14:paraId="3D739827" w14:textId="4828BA5F"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6 (50.0) IQR</w:t>
            </w:r>
          </w:p>
        </w:tc>
        <w:tc>
          <w:tcPr>
            <w:tcW w:w="1276" w:type="dxa"/>
          </w:tcPr>
          <w:p w14:paraId="16A0F1CD" w14:textId="78C93322"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6.5 (9) IQR</w:t>
            </w:r>
          </w:p>
        </w:tc>
        <w:tc>
          <w:tcPr>
            <w:tcW w:w="1163" w:type="dxa"/>
          </w:tcPr>
          <w:p w14:paraId="09E2AA95"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BASDAI</w:t>
            </w:r>
          </w:p>
          <w:p w14:paraId="376912F3" w14:textId="57B6BE24"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ASDAS-CRP</w:t>
            </w:r>
          </w:p>
        </w:tc>
        <w:tc>
          <w:tcPr>
            <w:tcW w:w="3118" w:type="dxa"/>
          </w:tcPr>
          <w:p w14:paraId="18A944C5" w14:textId="77777777"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BASDAI 3.2 (5.4) IQR</w:t>
            </w:r>
          </w:p>
          <w:p w14:paraId="5508C712" w14:textId="30BFFD4E" w:rsidR="00852990" w:rsidRPr="006C5553" w:rsidRDefault="00852990" w:rsidP="006C5553">
            <w:pPr>
              <w:rPr>
                <w:rFonts w:asciiTheme="majorHAnsi" w:hAnsiTheme="majorHAnsi" w:cstheme="majorHAnsi"/>
                <w:sz w:val="20"/>
              </w:rPr>
            </w:pPr>
            <w:r w:rsidRPr="006C5553">
              <w:rPr>
                <w:rFonts w:asciiTheme="majorHAnsi" w:hAnsiTheme="majorHAnsi" w:cstheme="majorHAnsi"/>
                <w:sz w:val="20"/>
              </w:rPr>
              <w:t>ASDAS-CRP 2.5 (2.3) IQR</w:t>
            </w:r>
          </w:p>
        </w:tc>
      </w:tr>
    </w:tbl>
    <w:p w14:paraId="0F4DBD40" w14:textId="3726585E" w:rsidR="00875DEE" w:rsidRPr="00D715AE" w:rsidRDefault="00875DEE" w:rsidP="006C5553">
      <w:pPr>
        <w:rPr>
          <w:rFonts w:asciiTheme="majorHAnsi" w:hAnsiTheme="majorHAnsi" w:cstheme="majorHAnsi"/>
          <w:sz w:val="22"/>
          <w:lang w:val="en-US"/>
        </w:rPr>
      </w:pPr>
      <w:r w:rsidRPr="00D715AE">
        <w:rPr>
          <w:rFonts w:asciiTheme="majorHAnsi" w:hAnsiTheme="majorHAnsi" w:cstheme="majorHAnsi"/>
          <w:sz w:val="22"/>
        </w:rPr>
        <w:t>Axial-</w:t>
      </w:r>
      <w:proofErr w:type="spellStart"/>
      <w:r w:rsidRPr="00D715AE">
        <w:rPr>
          <w:rFonts w:asciiTheme="majorHAnsi" w:hAnsiTheme="majorHAnsi" w:cstheme="majorHAnsi"/>
          <w:sz w:val="22"/>
        </w:rPr>
        <w:t>SpA</w:t>
      </w:r>
      <w:proofErr w:type="spellEnd"/>
      <w:r w:rsidRPr="00D715AE">
        <w:rPr>
          <w:rFonts w:asciiTheme="majorHAnsi" w:hAnsiTheme="majorHAnsi" w:cstheme="majorHAnsi"/>
          <w:sz w:val="22"/>
        </w:rPr>
        <w:t xml:space="preserve"> includes patients with either AS or psoriatic arthritis characterised by axial </w:t>
      </w:r>
      <w:proofErr w:type="spellStart"/>
      <w:r w:rsidRPr="00D715AE">
        <w:rPr>
          <w:rFonts w:asciiTheme="majorHAnsi" w:hAnsiTheme="majorHAnsi" w:cstheme="majorHAnsi"/>
          <w:sz w:val="22"/>
        </w:rPr>
        <w:t>invovlement</w:t>
      </w:r>
      <w:proofErr w:type="spellEnd"/>
      <w:r w:rsidRPr="00D715AE">
        <w:rPr>
          <w:rFonts w:asciiTheme="majorHAnsi" w:hAnsiTheme="majorHAnsi" w:cstheme="majorHAnsi"/>
          <w:sz w:val="22"/>
        </w:rPr>
        <w:t xml:space="preserve">; </w:t>
      </w:r>
      <w:proofErr w:type="spellStart"/>
      <w:r w:rsidRPr="00D715AE">
        <w:rPr>
          <w:rFonts w:asciiTheme="majorHAnsi" w:hAnsiTheme="majorHAnsi" w:cstheme="majorHAnsi"/>
          <w:sz w:val="22"/>
        </w:rPr>
        <w:t>AxSpa</w:t>
      </w:r>
      <w:proofErr w:type="spellEnd"/>
      <w:r w:rsidR="006164B6" w:rsidRPr="00D715AE">
        <w:rPr>
          <w:rFonts w:asciiTheme="majorHAnsi" w:hAnsiTheme="majorHAnsi" w:cstheme="majorHAnsi"/>
          <w:sz w:val="22"/>
        </w:rPr>
        <w:t>:</w:t>
      </w:r>
      <w:r w:rsidRPr="00D715AE">
        <w:rPr>
          <w:rFonts w:asciiTheme="majorHAnsi" w:hAnsiTheme="majorHAnsi" w:cstheme="majorHAnsi"/>
          <w:sz w:val="22"/>
        </w:rPr>
        <w:t xml:space="preserve"> Axial </w:t>
      </w:r>
      <w:proofErr w:type="spellStart"/>
      <w:r w:rsidRPr="00D715AE">
        <w:rPr>
          <w:rFonts w:asciiTheme="majorHAnsi" w:hAnsiTheme="majorHAnsi" w:cstheme="majorHAnsi"/>
          <w:sz w:val="22"/>
        </w:rPr>
        <w:t>Spondyloarthritis</w:t>
      </w:r>
      <w:proofErr w:type="spellEnd"/>
      <w:r w:rsidRPr="00D715AE">
        <w:rPr>
          <w:rFonts w:asciiTheme="majorHAnsi" w:hAnsiTheme="majorHAnsi" w:cstheme="majorHAnsi"/>
          <w:sz w:val="22"/>
        </w:rPr>
        <w:t>; ASDAS</w:t>
      </w:r>
      <w:r w:rsidR="006164B6" w:rsidRPr="00D715AE">
        <w:rPr>
          <w:rFonts w:asciiTheme="majorHAnsi" w:hAnsiTheme="majorHAnsi" w:cstheme="majorHAnsi"/>
          <w:sz w:val="22"/>
        </w:rPr>
        <w:t>:</w:t>
      </w:r>
      <w:r w:rsidRPr="00D715AE">
        <w:rPr>
          <w:rFonts w:asciiTheme="majorHAnsi" w:hAnsiTheme="majorHAnsi" w:cstheme="majorHAnsi"/>
          <w:sz w:val="22"/>
        </w:rPr>
        <w:t xml:space="preserve"> Ankylosing Spondylitis Disease Activity Index; GH</w:t>
      </w:r>
      <w:r w:rsidR="006164B6" w:rsidRPr="00D715AE">
        <w:rPr>
          <w:rFonts w:asciiTheme="majorHAnsi" w:hAnsiTheme="majorHAnsi" w:cstheme="majorHAnsi"/>
          <w:sz w:val="22"/>
        </w:rPr>
        <w:t>:</w:t>
      </w:r>
      <w:r w:rsidRPr="00D715AE">
        <w:rPr>
          <w:rFonts w:asciiTheme="majorHAnsi" w:hAnsiTheme="majorHAnsi" w:cstheme="majorHAnsi"/>
          <w:sz w:val="22"/>
        </w:rPr>
        <w:t xml:space="preserve"> Global Health</w:t>
      </w:r>
    </w:p>
    <w:p w14:paraId="2CA54353" w14:textId="77777777" w:rsidR="006C5553" w:rsidRPr="00D715AE" w:rsidRDefault="006C5553" w:rsidP="006C5553">
      <w:pPr>
        <w:rPr>
          <w:rFonts w:asciiTheme="majorHAnsi" w:eastAsiaTheme="majorEastAsia" w:hAnsiTheme="majorHAnsi" w:cstheme="majorHAnsi"/>
          <w:b/>
          <w:bCs/>
          <w:color w:val="4F81BD" w:themeColor="accent1"/>
          <w:szCs w:val="26"/>
        </w:rPr>
      </w:pPr>
      <w:r w:rsidRPr="00D715AE">
        <w:rPr>
          <w:rFonts w:asciiTheme="majorHAnsi" w:hAnsiTheme="majorHAnsi" w:cstheme="majorHAnsi"/>
          <w:sz w:val="22"/>
        </w:rPr>
        <w:br w:type="page"/>
      </w:r>
    </w:p>
    <w:p w14:paraId="54E4D03B" w14:textId="1880458B" w:rsidR="00AA7A47" w:rsidRPr="006C5553" w:rsidRDefault="00687B57" w:rsidP="006C5553">
      <w:pPr>
        <w:rPr>
          <w:rFonts w:asciiTheme="majorHAnsi" w:hAnsiTheme="majorHAnsi" w:cstheme="majorHAnsi"/>
        </w:rPr>
      </w:pPr>
      <w:r>
        <w:rPr>
          <w:rFonts w:asciiTheme="majorHAnsi" w:hAnsiTheme="majorHAnsi" w:cstheme="majorHAnsi"/>
        </w:rPr>
        <w:t xml:space="preserve">Supplementary </w:t>
      </w:r>
      <w:r w:rsidR="00AA7A47" w:rsidRPr="006C5553">
        <w:rPr>
          <w:rFonts w:asciiTheme="majorHAnsi" w:hAnsiTheme="majorHAnsi" w:cstheme="majorHAnsi"/>
        </w:rPr>
        <w:t xml:space="preserve">Table </w:t>
      </w:r>
      <w:r>
        <w:rPr>
          <w:rFonts w:asciiTheme="majorHAnsi" w:hAnsiTheme="majorHAnsi" w:cstheme="majorHAnsi"/>
        </w:rPr>
        <w:t>S8</w:t>
      </w:r>
      <w:r w:rsidR="00AA7A47" w:rsidRPr="006C5553">
        <w:rPr>
          <w:rFonts w:asciiTheme="majorHAnsi" w:hAnsiTheme="majorHAnsi" w:cstheme="majorHAnsi"/>
        </w:rPr>
        <w:t xml:space="preserve">: Comparison of Disease Activity Scores </w:t>
      </w:r>
      <w:r w:rsidR="009F2539" w:rsidRPr="006C5553">
        <w:rPr>
          <w:rFonts w:asciiTheme="majorHAnsi" w:hAnsiTheme="majorHAnsi" w:cstheme="majorHAnsi"/>
        </w:rPr>
        <w:t>b</w:t>
      </w:r>
      <w:r w:rsidR="00AA7A47" w:rsidRPr="006C5553">
        <w:rPr>
          <w:rFonts w:asciiTheme="majorHAnsi" w:hAnsiTheme="majorHAnsi" w:cstheme="majorHAnsi"/>
        </w:rPr>
        <w:t>etween Patients With and Without FM in PsA studies</w:t>
      </w:r>
    </w:p>
    <w:p w14:paraId="69154E88" w14:textId="77777777" w:rsidR="00AA7A47" w:rsidRPr="006C5553" w:rsidRDefault="00AA7A47" w:rsidP="006C5553">
      <w:pPr>
        <w:rPr>
          <w:rFonts w:asciiTheme="majorHAnsi" w:hAnsiTheme="majorHAnsi" w:cstheme="majorHAnsi"/>
          <w:sz w:val="20"/>
        </w:rPr>
      </w:pPr>
    </w:p>
    <w:tbl>
      <w:tblPr>
        <w:tblStyle w:val="TableGrid"/>
        <w:tblW w:w="15588" w:type="dxa"/>
        <w:tblInd w:w="-572" w:type="dxa"/>
        <w:tblLayout w:type="fixed"/>
        <w:tblLook w:val="04A0" w:firstRow="1" w:lastRow="0" w:firstColumn="1" w:lastColumn="0" w:noHBand="0" w:noVBand="1"/>
      </w:tblPr>
      <w:tblGrid>
        <w:gridCol w:w="6062"/>
        <w:gridCol w:w="1134"/>
        <w:gridCol w:w="1276"/>
        <w:gridCol w:w="1134"/>
        <w:gridCol w:w="1417"/>
        <w:gridCol w:w="1134"/>
        <w:gridCol w:w="3431"/>
      </w:tblGrid>
      <w:tr w:rsidR="00AA7A47" w:rsidRPr="006C5553" w14:paraId="589EB17B" w14:textId="77777777" w:rsidTr="00B328E0">
        <w:trPr>
          <w:trHeight w:val="120"/>
        </w:trPr>
        <w:tc>
          <w:tcPr>
            <w:tcW w:w="15588" w:type="dxa"/>
            <w:gridSpan w:val="7"/>
          </w:tcPr>
          <w:p w14:paraId="7172B535" w14:textId="78D537DE" w:rsidR="00AA7A47" w:rsidRPr="006C5553" w:rsidRDefault="00AA7A47" w:rsidP="006C5553">
            <w:pPr>
              <w:rPr>
                <w:rFonts w:asciiTheme="majorHAnsi" w:hAnsiTheme="majorHAnsi" w:cstheme="majorHAnsi"/>
                <w:b/>
                <w:sz w:val="20"/>
              </w:rPr>
            </w:pPr>
          </w:p>
        </w:tc>
      </w:tr>
      <w:tr w:rsidR="00AA7A47" w:rsidRPr="006C5553" w14:paraId="1F80667C" w14:textId="77777777" w:rsidTr="00B328E0">
        <w:trPr>
          <w:trHeight w:val="120"/>
        </w:trPr>
        <w:tc>
          <w:tcPr>
            <w:tcW w:w="6062" w:type="dxa"/>
            <w:vMerge w:val="restart"/>
          </w:tcPr>
          <w:p w14:paraId="5B0BA601" w14:textId="77777777"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Study</w:t>
            </w:r>
          </w:p>
        </w:tc>
        <w:tc>
          <w:tcPr>
            <w:tcW w:w="1134" w:type="dxa"/>
            <w:vMerge w:val="restart"/>
          </w:tcPr>
          <w:p w14:paraId="68EC6AE6" w14:textId="77777777"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Number of Patients</w:t>
            </w:r>
          </w:p>
        </w:tc>
        <w:tc>
          <w:tcPr>
            <w:tcW w:w="1276" w:type="dxa"/>
            <w:vMerge w:val="restart"/>
          </w:tcPr>
          <w:p w14:paraId="50CDE108" w14:textId="26CD301E"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 xml:space="preserve">Age in years; Median (IQR)/ Mean </w:t>
            </w:r>
            <w:r w:rsidR="006C5553">
              <w:rPr>
                <w:rFonts w:asciiTheme="majorHAnsi" w:hAnsiTheme="majorHAnsi" w:cstheme="majorHAnsi"/>
                <w:color w:val="000000"/>
                <w:sz w:val="20"/>
              </w:rPr>
              <w:t>(</w:t>
            </w:r>
            <w:r w:rsidRPr="006C5553">
              <w:rPr>
                <w:rFonts w:asciiTheme="majorHAnsi" w:hAnsiTheme="majorHAnsi" w:cstheme="majorHAnsi"/>
                <w:color w:val="000000"/>
                <w:sz w:val="20"/>
              </w:rPr>
              <w:t>SD</w:t>
            </w:r>
            <w:r w:rsidR="00552BCC" w:rsidRPr="006C5553">
              <w:rPr>
                <w:rFonts w:asciiTheme="majorHAnsi" w:hAnsiTheme="majorHAnsi" w:cstheme="majorHAnsi"/>
                <w:sz w:val="20"/>
              </w:rPr>
              <w:t>)</w:t>
            </w:r>
            <w:r w:rsidRPr="006C5553">
              <w:rPr>
                <w:rFonts w:asciiTheme="majorHAnsi" w:hAnsiTheme="majorHAnsi" w:cstheme="majorHAnsi"/>
                <w:color w:val="000000"/>
                <w:sz w:val="20"/>
              </w:rPr>
              <w:t>/ Mean</w:t>
            </w:r>
          </w:p>
        </w:tc>
        <w:tc>
          <w:tcPr>
            <w:tcW w:w="1134" w:type="dxa"/>
            <w:vMerge w:val="restart"/>
          </w:tcPr>
          <w:p w14:paraId="053EC3D4" w14:textId="45625668"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Females</w:t>
            </w:r>
            <w:r w:rsidR="00DA7C01">
              <w:rPr>
                <w:rFonts w:asciiTheme="majorHAnsi" w:hAnsiTheme="majorHAnsi" w:cstheme="majorHAnsi"/>
                <w:sz w:val="20"/>
              </w:rPr>
              <w:t>, n (%)</w:t>
            </w:r>
          </w:p>
        </w:tc>
        <w:tc>
          <w:tcPr>
            <w:tcW w:w="1417" w:type="dxa"/>
            <w:vMerge w:val="restart"/>
          </w:tcPr>
          <w:p w14:paraId="53EB6046" w14:textId="4505A3DF"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 xml:space="preserve">Disease Duration in years (unless stated); Median (IQR)/ Mean </w:t>
            </w:r>
            <w:r w:rsidR="006C5553">
              <w:rPr>
                <w:rFonts w:asciiTheme="majorHAnsi" w:hAnsiTheme="majorHAnsi" w:cstheme="majorHAnsi"/>
                <w:color w:val="000000"/>
                <w:sz w:val="20"/>
              </w:rPr>
              <w:t>(</w:t>
            </w:r>
            <w:r w:rsidRPr="006C5553">
              <w:rPr>
                <w:rFonts w:asciiTheme="majorHAnsi" w:hAnsiTheme="majorHAnsi" w:cstheme="majorHAnsi"/>
                <w:color w:val="000000"/>
                <w:sz w:val="20"/>
              </w:rPr>
              <w:t>SD</w:t>
            </w:r>
            <w:r w:rsidR="00552BCC" w:rsidRPr="006C5553">
              <w:rPr>
                <w:rFonts w:asciiTheme="majorHAnsi" w:hAnsiTheme="majorHAnsi" w:cstheme="majorHAnsi"/>
                <w:sz w:val="20"/>
              </w:rPr>
              <w:t>)</w:t>
            </w:r>
          </w:p>
        </w:tc>
        <w:tc>
          <w:tcPr>
            <w:tcW w:w="1134" w:type="dxa"/>
            <w:vMerge w:val="restart"/>
          </w:tcPr>
          <w:p w14:paraId="07D9497B" w14:textId="77777777"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Disease Activity Indices Used</w:t>
            </w:r>
          </w:p>
        </w:tc>
        <w:tc>
          <w:tcPr>
            <w:tcW w:w="3431" w:type="dxa"/>
          </w:tcPr>
          <w:p w14:paraId="35E4A450" w14:textId="77777777" w:rsidR="00AA7A47" w:rsidRPr="006C5553" w:rsidRDefault="00AA7A47" w:rsidP="006C5553">
            <w:pPr>
              <w:rPr>
                <w:rFonts w:asciiTheme="majorHAnsi" w:hAnsiTheme="majorHAnsi" w:cstheme="majorHAnsi"/>
                <w:sz w:val="20"/>
              </w:rPr>
            </w:pPr>
            <w:r w:rsidRPr="006C5553">
              <w:rPr>
                <w:rFonts w:asciiTheme="majorHAnsi" w:hAnsiTheme="majorHAnsi" w:cstheme="majorHAnsi"/>
                <w:sz w:val="20"/>
              </w:rPr>
              <w:t>Disease Activity Score</w:t>
            </w:r>
          </w:p>
        </w:tc>
      </w:tr>
      <w:tr w:rsidR="00AA7A47" w:rsidRPr="006C5553" w14:paraId="31634984" w14:textId="77777777" w:rsidTr="00B328E0">
        <w:trPr>
          <w:trHeight w:val="120"/>
        </w:trPr>
        <w:tc>
          <w:tcPr>
            <w:tcW w:w="6062" w:type="dxa"/>
            <w:vMerge/>
          </w:tcPr>
          <w:p w14:paraId="1BE85939" w14:textId="77777777" w:rsidR="00AA7A47" w:rsidRPr="006C5553" w:rsidRDefault="00AA7A47" w:rsidP="006C5553">
            <w:pPr>
              <w:rPr>
                <w:rFonts w:asciiTheme="majorHAnsi" w:hAnsiTheme="majorHAnsi" w:cstheme="majorHAnsi"/>
                <w:sz w:val="20"/>
              </w:rPr>
            </w:pPr>
          </w:p>
        </w:tc>
        <w:tc>
          <w:tcPr>
            <w:tcW w:w="1134" w:type="dxa"/>
            <w:vMerge/>
          </w:tcPr>
          <w:p w14:paraId="3BB39FB2" w14:textId="77777777" w:rsidR="00AA7A47" w:rsidRPr="006C5553" w:rsidRDefault="00AA7A47" w:rsidP="006C5553">
            <w:pPr>
              <w:rPr>
                <w:rFonts w:asciiTheme="majorHAnsi" w:hAnsiTheme="majorHAnsi" w:cstheme="majorHAnsi"/>
                <w:sz w:val="20"/>
              </w:rPr>
            </w:pPr>
          </w:p>
        </w:tc>
        <w:tc>
          <w:tcPr>
            <w:tcW w:w="1276" w:type="dxa"/>
            <w:vMerge/>
          </w:tcPr>
          <w:p w14:paraId="75024E25" w14:textId="77777777" w:rsidR="00AA7A47" w:rsidRPr="006C5553" w:rsidRDefault="00AA7A47" w:rsidP="006C5553">
            <w:pPr>
              <w:rPr>
                <w:rFonts w:asciiTheme="majorHAnsi" w:hAnsiTheme="majorHAnsi" w:cstheme="majorHAnsi"/>
                <w:sz w:val="20"/>
              </w:rPr>
            </w:pPr>
          </w:p>
        </w:tc>
        <w:tc>
          <w:tcPr>
            <w:tcW w:w="1134" w:type="dxa"/>
            <w:vMerge/>
          </w:tcPr>
          <w:p w14:paraId="747CE384" w14:textId="77777777" w:rsidR="00AA7A47" w:rsidRPr="006C5553" w:rsidRDefault="00AA7A47" w:rsidP="006C5553">
            <w:pPr>
              <w:rPr>
                <w:rFonts w:asciiTheme="majorHAnsi" w:hAnsiTheme="majorHAnsi" w:cstheme="majorHAnsi"/>
                <w:sz w:val="20"/>
              </w:rPr>
            </w:pPr>
          </w:p>
        </w:tc>
        <w:tc>
          <w:tcPr>
            <w:tcW w:w="1417" w:type="dxa"/>
            <w:vMerge/>
          </w:tcPr>
          <w:p w14:paraId="76312561" w14:textId="77777777" w:rsidR="00AA7A47" w:rsidRPr="006C5553" w:rsidRDefault="00AA7A47" w:rsidP="006C5553">
            <w:pPr>
              <w:rPr>
                <w:rFonts w:asciiTheme="majorHAnsi" w:hAnsiTheme="majorHAnsi" w:cstheme="majorHAnsi"/>
                <w:sz w:val="20"/>
              </w:rPr>
            </w:pPr>
          </w:p>
        </w:tc>
        <w:tc>
          <w:tcPr>
            <w:tcW w:w="1134" w:type="dxa"/>
            <w:vMerge/>
          </w:tcPr>
          <w:p w14:paraId="5673DFC4" w14:textId="77777777" w:rsidR="00AA7A47" w:rsidRPr="006C5553" w:rsidRDefault="00AA7A47" w:rsidP="006C5553">
            <w:pPr>
              <w:rPr>
                <w:rFonts w:asciiTheme="majorHAnsi" w:hAnsiTheme="majorHAnsi" w:cstheme="majorHAnsi"/>
                <w:sz w:val="20"/>
              </w:rPr>
            </w:pPr>
          </w:p>
        </w:tc>
        <w:tc>
          <w:tcPr>
            <w:tcW w:w="3431" w:type="dxa"/>
          </w:tcPr>
          <w:p w14:paraId="365C40D7" w14:textId="4103114A" w:rsidR="00AA7A47" w:rsidRPr="006C5553" w:rsidRDefault="00DA7C01" w:rsidP="006C5553">
            <w:pPr>
              <w:rPr>
                <w:rFonts w:asciiTheme="majorHAnsi" w:hAnsiTheme="majorHAnsi" w:cstheme="majorHAnsi"/>
                <w:sz w:val="20"/>
              </w:rPr>
            </w:pPr>
            <w:r>
              <w:rPr>
                <w:rFonts w:asciiTheme="majorHAnsi" w:hAnsiTheme="majorHAnsi" w:cstheme="majorHAnsi"/>
                <w:sz w:val="20"/>
              </w:rPr>
              <w:t>D</w:t>
            </w:r>
            <w:r w:rsidR="00607BDE">
              <w:rPr>
                <w:rFonts w:asciiTheme="majorHAnsi" w:hAnsiTheme="majorHAnsi" w:cstheme="majorHAnsi"/>
                <w:sz w:val="20"/>
              </w:rPr>
              <w:t>AS</w:t>
            </w:r>
            <w:r>
              <w:rPr>
                <w:rFonts w:asciiTheme="majorHAnsi" w:hAnsiTheme="majorHAnsi" w:cstheme="majorHAnsi"/>
                <w:sz w:val="20"/>
              </w:rPr>
              <w:t>, m</w:t>
            </w:r>
            <w:r w:rsidR="00AA7A47" w:rsidRPr="006C5553">
              <w:rPr>
                <w:rFonts w:asciiTheme="majorHAnsi" w:hAnsiTheme="majorHAnsi" w:cstheme="majorHAnsi"/>
                <w:sz w:val="20"/>
              </w:rPr>
              <w:t xml:space="preserve">edian (IQR)/ </w:t>
            </w:r>
            <w:r>
              <w:rPr>
                <w:rFonts w:asciiTheme="majorHAnsi" w:hAnsiTheme="majorHAnsi" w:cstheme="majorHAnsi"/>
                <w:sz w:val="20"/>
              </w:rPr>
              <w:t>m</w:t>
            </w:r>
            <w:r w:rsidR="00AA7A47" w:rsidRPr="006C5553">
              <w:rPr>
                <w:rFonts w:asciiTheme="majorHAnsi" w:hAnsiTheme="majorHAnsi" w:cstheme="majorHAnsi"/>
                <w:sz w:val="20"/>
              </w:rPr>
              <w:t xml:space="preserve">ean </w:t>
            </w:r>
            <w:r w:rsidR="006C5553">
              <w:rPr>
                <w:rFonts w:asciiTheme="majorHAnsi" w:hAnsiTheme="majorHAnsi" w:cstheme="majorHAnsi"/>
                <w:color w:val="000000"/>
                <w:sz w:val="20"/>
              </w:rPr>
              <w:t>(</w:t>
            </w:r>
            <w:r w:rsidR="00AA7A47" w:rsidRPr="006C5553">
              <w:rPr>
                <w:rFonts w:asciiTheme="majorHAnsi" w:hAnsiTheme="majorHAnsi" w:cstheme="majorHAnsi"/>
                <w:color w:val="000000"/>
                <w:sz w:val="20"/>
              </w:rPr>
              <w:t>SD</w:t>
            </w:r>
            <w:r w:rsidR="00552BCC" w:rsidRPr="006C5553">
              <w:rPr>
                <w:rFonts w:asciiTheme="majorHAnsi" w:hAnsiTheme="majorHAnsi" w:cstheme="majorHAnsi"/>
                <w:sz w:val="20"/>
              </w:rPr>
              <w:t>)</w:t>
            </w:r>
            <w:r w:rsidR="00AA7A47" w:rsidRPr="006C5553">
              <w:rPr>
                <w:rFonts w:asciiTheme="majorHAnsi" w:hAnsiTheme="majorHAnsi" w:cstheme="majorHAnsi"/>
                <w:color w:val="000000"/>
                <w:sz w:val="20"/>
              </w:rPr>
              <w:t xml:space="preserve">/ </w:t>
            </w:r>
            <w:r>
              <w:rPr>
                <w:rFonts w:asciiTheme="majorHAnsi" w:hAnsiTheme="majorHAnsi" w:cstheme="majorHAnsi"/>
                <w:color w:val="000000"/>
                <w:sz w:val="20"/>
              </w:rPr>
              <w:t>m</w:t>
            </w:r>
            <w:r w:rsidR="00AA7A47" w:rsidRPr="006C5553">
              <w:rPr>
                <w:rFonts w:asciiTheme="majorHAnsi" w:hAnsiTheme="majorHAnsi" w:cstheme="majorHAnsi"/>
                <w:color w:val="000000"/>
                <w:sz w:val="20"/>
              </w:rPr>
              <w:t>ean</w:t>
            </w:r>
          </w:p>
          <w:p w14:paraId="0C303B65" w14:textId="77777777" w:rsidR="00AA7A47" w:rsidRPr="006C5553" w:rsidRDefault="00AA7A47" w:rsidP="006C5553">
            <w:pPr>
              <w:rPr>
                <w:rFonts w:asciiTheme="majorHAnsi" w:hAnsiTheme="majorHAnsi" w:cstheme="majorHAnsi"/>
                <w:sz w:val="20"/>
              </w:rPr>
            </w:pPr>
          </w:p>
        </w:tc>
      </w:tr>
      <w:tr w:rsidR="006B5E72" w:rsidRPr="006C5553" w14:paraId="1165AE2D" w14:textId="77777777" w:rsidTr="00B328E0">
        <w:trPr>
          <w:trHeight w:val="120"/>
        </w:trPr>
        <w:tc>
          <w:tcPr>
            <w:tcW w:w="15588" w:type="dxa"/>
            <w:gridSpan w:val="7"/>
          </w:tcPr>
          <w:p w14:paraId="5C67B3B2" w14:textId="4922A4A3" w:rsidR="006B5E72" w:rsidRPr="006C5553" w:rsidRDefault="006B5E72" w:rsidP="006C5553">
            <w:pPr>
              <w:rPr>
                <w:rFonts w:asciiTheme="majorHAnsi" w:hAnsiTheme="majorHAnsi" w:cstheme="majorHAnsi"/>
                <w:b/>
                <w:sz w:val="20"/>
              </w:rPr>
            </w:pPr>
            <w:r w:rsidRPr="006C5553">
              <w:rPr>
                <w:rFonts w:asciiTheme="majorHAnsi" w:hAnsiTheme="majorHAnsi" w:cstheme="majorHAnsi"/>
                <w:b/>
                <w:sz w:val="20"/>
              </w:rPr>
              <w:t>Psoriatic arthritis</w:t>
            </w:r>
          </w:p>
        </w:tc>
      </w:tr>
      <w:tr w:rsidR="00836CAD" w:rsidRPr="006C5553" w14:paraId="10BC3FF8" w14:textId="77777777" w:rsidTr="00B328E0">
        <w:trPr>
          <w:trHeight w:val="120"/>
        </w:trPr>
        <w:tc>
          <w:tcPr>
            <w:tcW w:w="6062" w:type="dxa"/>
            <w:vMerge w:val="restart"/>
          </w:tcPr>
          <w:p w14:paraId="69F40C01" w14:textId="77777777" w:rsidR="00836CAD" w:rsidRPr="006C5553" w:rsidRDefault="00836CAD" w:rsidP="006C5553">
            <w:pPr>
              <w:rPr>
                <w:rFonts w:asciiTheme="majorHAnsi" w:hAnsiTheme="majorHAnsi" w:cstheme="majorHAnsi"/>
                <w:sz w:val="20"/>
              </w:rPr>
            </w:pPr>
            <w:proofErr w:type="spellStart"/>
            <w:r w:rsidRPr="006C5553">
              <w:rPr>
                <w:rFonts w:asciiTheme="majorHAnsi" w:hAnsiTheme="majorHAnsi" w:cstheme="majorHAnsi"/>
                <w:sz w:val="20"/>
              </w:rPr>
              <w:t>Brikman</w:t>
            </w:r>
            <w:proofErr w:type="spellEnd"/>
            <w:r w:rsidRPr="006C5553">
              <w:rPr>
                <w:rFonts w:asciiTheme="majorHAnsi" w:hAnsiTheme="majorHAnsi" w:cstheme="majorHAnsi"/>
                <w:sz w:val="20"/>
              </w:rPr>
              <w:t xml:space="preserve"> et al </w:t>
            </w:r>
          </w:p>
          <w:p w14:paraId="527D6378" w14:textId="77777777" w:rsidR="00836CAD" w:rsidRPr="006C5553" w:rsidRDefault="00836CAD" w:rsidP="006C5553">
            <w:pPr>
              <w:rPr>
                <w:rFonts w:asciiTheme="majorHAnsi" w:hAnsiTheme="majorHAnsi" w:cstheme="majorHAnsi"/>
                <w:sz w:val="20"/>
              </w:rPr>
            </w:pPr>
          </w:p>
          <w:p w14:paraId="20E25934" w14:textId="03D8D40B" w:rsidR="00F5589F"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The Effect of the Presence of Fibromyalgia on Common Clinical Disease Activity Indices in Patients with Psoriatic Arthritis: A Cross-sectional Study (2016)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3899/jrheum.151491", "ISBN" : "0315-162X", "ISSN" : "0315-162X", "PMID" : "27252430", "abstract" : "OBJECTIVE To study the effect of the presence of fibromyalgia (FM) on common clinical disease activity indices in patients with psoriatic arthritis (PsA). METHODS Seventy-three consecutive outpatients with PsA (mean age 51.7 yrs; 42 females, 57.5%) were enrolled in a prospective cross-sectional study. FM was determined according to American College of Rheumatism criteria (2010 and 1990). All patients underwent clinical evaluation of disease activity and completed the Health Assessment Questionnaire (HAQ), the Bath Ankylosing Spondylitis Disease Activity Index (BASDAI), the Dermatology Life Quality Index, and the Leeds Enthesitis Index (LEI). Disease activity was evaluated using the Composite Psoriatic Disease Activity Index (CPDAI), minimal disease activity (MDA), and the Disease Activity Index for Psoriatic Arthritis (DAPSA) scores. RESULTS The overall prevalence of FM was 17.8% (13 patients), and all but 1 were women (12 patients, 92.3%, p = 0.005). CPDAI and DAPSA scores were significantly higher in patients with coexisting PsA and FM (9.23 \u00b1 1.92 and 27.53 \u00b1 19.23, respectively) than in patients with PsA only (4.25 \u00b1 3.14 and 12.82 \u00b1 12.71, respectively; p &lt; 0.001 and p = 0.003). None of the patients with FM + PsA met the criteria for MDA, whereas 26 PsA-only patients did (43.3%, p = 0.003). HAQ, BASDAI, and LEI scores were significantly worse in patients with PsA and associated FM. CONCLUSION Coexisting FM is related to worse scores on all tested measures in patients with PsA. Its influence should be taken into consideration in the treatment algorithm to avoid unnecessary upgrading of treatment.", "author" : [ { "dropping-particle" : "", "family" : "Brikman", "given" : "Shay", "non-dropping-particle" : "", "parse-names" : false, "suffix" : "" }, { "dropping-particle" : "", "family" : "Furer", "given" : "Victoria", "non-dropping-particle" : "", "parse-names" : false, "suffix" : "" }, { "dropping-particle" : "", "family" : "Wollman", "given" : "Jonathan", "non-dropping-particle" : "", "parse-names" : false, "suffix" : "" }, { "dropping-particle" : "", "family" : "Borok", "given" : "Sara", "non-dropping-particle" : "", "parse-names" : false, "suffix" : "" }, { "dropping-particle" : "", "family" : "Matz", "given" : "Hagit", "non-dropping-particle" : "", "parse-names" : false, "suffix" : "" }, { "dropping-particle" : "", "family" : "Polachek", "given" : "Arik", "non-dropping-particle" : "", "parse-names" : false, "suffix" : "" }, { "dropping-particle" : "", "family" : "Elalouf", "given" : "Ofir", "non-dropping-particle" : "", "parse-names" : false, "suffix" : "" }, { "dropping-particle" : "", "family" : "Sharabi", "given" : "Amir", "non-dropping-particle" : "", "parse-names" : false, "suffix" : "" }, { "dropping-particle" : "", "family" : "Kaufman", "given" : "Ilana", "non-dropping-particle" : "", "parse-names" : false, "suffix" : "" }, { "dropping-particle" : "", "family" : "Paran", "given" : "Daphna", "non-dropping-particle" : "", "parse-names" : false, "suffix" : "" }, { "dropping-particle" : "", "family" : "Elkayam", "given" : "Ori", "non-dropping-particle" : "", "parse-names" : false, "suffix" : "" } ], "container-title" : "The Journal of rheumatology", "id" : "ITEM-1", "issued" : { "date-parts" : [ [ "2016" ] ] }, "title" : "The Effect of the Presence of Fibromyalgia on Common Clinical Disease Activity Indices in Patients with Psoriatic Arthritis: A Cross-sectional Study.", "type" : "article-journal" }, "uris" : [ "http://www.mendeley.com/documents/?uuid=4bfc2c34-ac2e-4951-8db3-be18637585c5" ] } ], "mendeley" : { "formattedCitation" : "(6)", "plainTextFormattedCitation" : "(6)", "previouslyFormattedCitation" : "(39)"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6)</w:t>
            </w:r>
            <w:r w:rsidRPr="006C5553">
              <w:rPr>
                <w:rFonts w:asciiTheme="majorHAnsi" w:hAnsiTheme="majorHAnsi" w:cstheme="majorHAnsi"/>
                <w:sz w:val="20"/>
              </w:rPr>
              <w:fldChar w:fldCharType="end"/>
            </w:r>
          </w:p>
          <w:p w14:paraId="15B43679" w14:textId="77777777" w:rsidR="00F5589F" w:rsidRPr="006C5553" w:rsidRDefault="00F5589F" w:rsidP="006C5553">
            <w:pPr>
              <w:rPr>
                <w:rFonts w:asciiTheme="majorHAnsi" w:hAnsiTheme="majorHAnsi" w:cstheme="majorHAnsi"/>
                <w:sz w:val="20"/>
              </w:rPr>
            </w:pPr>
          </w:p>
          <w:p w14:paraId="01179C71" w14:textId="77777777" w:rsidR="00836CAD" w:rsidRPr="006C5553" w:rsidRDefault="00836CAD" w:rsidP="006C5553">
            <w:pPr>
              <w:rPr>
                <w:rFonts w:asciiTheme="majorHAnsi" w:hAnsiTheme="majorHAnsi" w:cstheme="majorHAnsi"/>
                <w:sz w:val="20"/>
              </w:rPr>
            </w:pPr>
          </w:p>
        </w:tc>
        <w:tc>
          <w:tcPr>
            <w:tcW w:w="1134" w:type="dxa"/>
            <w:vMerge w:val="restart"/>
          </w:tcPr>
          <w:p w14:paraId="2684DF35" w14:textId="2CA02F16"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PsA alone = 60</w:t>
            </w:r>
          </w:p>
        </w:tc>
        <w:tc>
          <w:tcPr>
            <w:tcW w:w="1276" w:type="dxa"/>
            <w:vMerge w:val="restart"/>
          </w:tcPr>
          <w:p w14:paraId="5273BA63" w14:textId="2DBB0E10"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50.8 </w:t>
            </w:r>
            <w:r w:rsidR="006C5553">
              <w:rPr>
                <w:rFonts w:asciiTheme="majorHAnsi" w:hAnsiTheme="majorHAnsi" w:cstheme="majorHAnsi"/>
                <w:sz w:val="20"/>
              </w:rPr>
              <w:t>(</w:t>
            </w:r>
            <w:r w:rsidRPr="006C5553">
              <w:rPr>
                <w:rFonts w:asciiTheme="majorHAnsi" w:hAnsiTheme="majorHAnsi" w:cstheme="majorHAnsi"/>
                <w:sz w:val="20"/>
              </w:rPr>
              <w:t>14.3</w:t>
            </w:r>
            <w:r w:rsidR="00552BCC" w:rsidRPr="006C5553">
              <w:rPr>
                <w:rFonts w:asciiTheme="majorHAnsi" w:hAnsiTheme="majorHAnsi" w:cstheme="majorHAnsi"/>
                <w:sz w:val="20"/>
              </w:rPr>
              <w:t>)</w:t>
            </w:r>
          </w:p>
        </w:tc>
        <w:tc>
          <w:tcPr>
            <w:tcW w:w="1134" w:type="dxa"/>
            <w:vMerge w:val="restart"/>
          </w:tcPr>
          <w:p w14:paraId="3CC24267" w14:textId="5249807B"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30 (50)</w:t>
            </w:r>
          </w:p>
        </w:tc>
        <w:tc>
          <w:tcPr>
            <w:tcW w:w="1417" w:type="dxa"/>
            <w:vMerge w:val="restart"/>
          </w:tcPr>
          <w:p w14:paraId="037A4C7A" w14:textId="7C174EE8"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10 </w:t>
            </w:r>
            <w:r w:rsidR="006C5553">
              <w:rPr>
                <w:rFonts w:asciiTheme="majorHAnsi" w:hAnsiTheme="majorHAnsi" w:cstheme="majorHAnsi"/>
                <w:sz w:val="20"/>
              </w:rPr>
              <w:t>(</w:t>
            </w:r>
            <w:r w:rsidRPr="006C5553">
              <w:rPr>
                <w:rFonts w:asciiTheme="majorHAnsi" w:hAnsiTheme="majorHAnsi" w:cstheme="majorHAnsi"/>
                <w:sz w:val="20"/>
              </w:rPr>
              <w:t>7.3</w:t>
            </w:r>
            <w:r w:rsidR="00552BCC" w:rsidRPr="006C5553">
              <w:rPr>
                <w:rFonts w:asciiTheme="majorHAnsi" w:hAnsiTheme="majorHAnsi" w:cstheme="majorHAnsi"/>
                <w:sz w:val="20"/>
              </w:rPr>
              <w:t>)</w:t>
            </w:r>
          </w:p>
        </w:tc>
        <w:tc>
          <w:tcPr>
            <w:tcW w:w="1134" w:type="dxa"/>
          </w:tcPr>
          <w:p w14:paraId="05D49CBF" w14:textId="1625A8A4" w:rsidR="00836CAD" w:rsidRPr="006C5553" w:rsidRDefault="00482852" w:rsidP="006C5553">
            <w:pPr>
              <w:rPr>
                <w:rFonts w:asciiTheme="majorHAnsi" w:hAnsiTheme="majorHAnsi" w:cstheme="majorHAnsi"/>
                <w:sz w:val="20"/>
              </w:rPr>
            </w:pPr>
            <w:r w:rsidRPr="006C5553">
              <w:rPr>
                <w:rFonts w:asciiTheme="majorHAnsi" w:hAnsiTheme="majorHAnsi" w:cstheme="majorHAnsi"/>
                <w:sz w:val="20"/>
              </w:rPr>
              <w:t>CPDAI</w:t>
            </w:r>
          </w:p>
        </w:tc>
        <w:tc>
          <w:tcPr>
            <w:tcW w:w="3431" w:type="dxa"/>
          </w:tcPr>
          <w:p w14:paraId="092CA4D5" w14:textId="253B04FB"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4.25 </w:t>
            </w:r>
            <w:r w:rsidR="006C5553">
              <w:rPr>
                <w:rFonts w:asciiTheme="majorHAnsi" w:hAnsiTheme="majorHAnsi" w:cstheme="majorHAnsi"/>
                <w:sz w:val="20"/>
              </w:rPr>
              <w:t>(</w:t>
            </w:r>
            <w:r w:rsidRPr="006C5553">
              <w:rPr>
                <w:rFonts w:asciiTheme="majorHAnsi" w:hAnsiTheme="majorHAnsi" w:cstheme="majorHAnsi"/>
                <w:sz w:val="20"/>
              </w:rPr>
              <w:t>3.14</w:t>
            </w:r>
            <w:r w:rsidR="00552BCC" w:rsidRPr="006C5553">
              <w:rPr>
                <w:rFonts w:asciiTheme="majorHAnsi" w:hAnsiTheme="majorHAnsi" w:cstheme="majorHAnsi"/>
                <w:sz w:val="20"/>
              </w:rPr>
              <w:t>)</w:t>
            </w:r>
          </w:p>
        </w:tc>
      </w:tr>
      <w:tr w:rsidR="00836CAD" w:rsidRPr="006C5553" w14:paraId="1AD64FE9" w14:textId="77777777" w:rsidTr="00B328E0">
        <w:trPr>
          <w:trHeight w:val="120"/>
        </w:trPr>
        <w:tc>
          <w:tcPr>
            <w:tcW w:w="6062" w:type="dxa"/>
            <w:vMerge/>
          </w:tcPr>
          <w:p w14:paraId="7E6FC874" w14:textId="77777777" w:rsidR="00836CAD" w:rsidRPr="006C5553" w:rsidRDefault="00836CAD" w:rsidP="006C5553">
            <w:pPr>
              <w:rPr>
                <w:rFonts w:asciiTheme="majorHAnsi" w:hAnsiTheme="majorHAnsi" w:cstheme="majorHAnsi"/>
                <w:sz w:val="20"/>
              </w:rPr>
            </w:pPr>
          </w:p>
        </w:tc>
        <w:tc>
          <w:tcPr>
            <w:tcW w:w="1134" w:type="dxa"/>
            <w:vMerge/>
          </w:tcPr>
          <w:p w14:paraId="216A0B65" w14:textId="77777777" w:rsidR="00836CAD" w:rsidRPr="006C5553" w:rsidRDefault="00836CAD" w:rsidP="006C5553">
            <w:pPr>
              <w:rPr>
                <w:rFonts w:asciiTheme="majorHAnsi" w:hAnsiTheme="majorHAnsi" w:cstheme="majorHAnsi"/>
                <w:sz w:val="20"/>
              </w:rPr>
            </w:pPr>
          </w:p>
        </w:tc>
        <w:tc>
          <w:tcPr>
            <w:tcW w:w="1276" w:type="dxa"/>
            <w:vMerge/>
          </w:tcPr>
          <w:p w14:paraId="7C43E1E7" w14:textId="77777777" w:rsidR="00836CAD" w:rsidRPr="006C5553" w:rsidRDefault="00836CAD" w:rsidP="006C5553">
            <w:pPr>
              <w:rPr>
                <w:rFonts w:asciiTheme="majorHAnsi" w:hAnsiTheme="majorHAnsi" w:cstheme="majorHAnsi"/>
                <w:sz w:val="20"/>
              </w:rPr>
            </w:pPr>
          </w:p>
        </w:tc>
        <w:tc>
          <w:tcPr>
            <w:tcW w:w="1134" w:type="dxa"/>
            <w:vMerge/>
          </w:tcPr>
          <w:p w14:paraId="533E4E4F" w14:textId="77777777" w:rsidR="00836CAD" w:rsidRPr="006C5553" w:rsidRDefault="00836CAD" w:rsidP="006C5553">
            <w:pPr>
              <w:rPr>
                <w:rFonts w:asciiTheme="majorHAnsi" w:hAnsiTheme="majorHAnsi" w:cstheme="majorHAnsi"/>
                <w:sz w:val="20"/>
              </w:rPr>
            </w:pPr>
          </w:p>
        </w:tc>
        <w:tc>
          <w:tcPr>
            <w:tcW w:w="1417" w:type="dxa"/>
            <w:vMerge/>
          </w:tcPr>
          <w:p w14:paraId="184EFC0D" w14:textId="77777777" w:rsidR="00836CAD" w:rsidRPr="006C5553" w:rsidRDefault="00836CAD" w:rsidP="006C5553">
            <w:pPr>
              <w:rPr>
                <w:rFonts w:asciiTheme="majorHAnsi" w:hAnsiTheme="majorHAnsi" w:cstheme="majorHAnsi"/>
                <w:sz w:val="20"/>
              </w:rPr>
            </w:pPr>
          </w:p>
        </w:tc>
        <w:tc>
          <w:tcPr>
            <w:tcW w:w="1134" w:type="dxa"/>
          </w:tcPr>
          <w:p w14:paraId="29283FE9" w14:textId="3DC34D2E" w:rsidR="00836CAD" w:rsidRPr="006C5553" w:rsidRDefault="00482852" w:rsidP="006C5553">
            <w:pPr>
              <w:rPr>
                <w:rFonts w:asciiTheme="majorHAnsi" w:hAnsiTheme="majorHAnsi" w:cstheme="majorHAnsi"/>
                <w:sz w:val="20"/>
              </w:rPr>
            </w:pPr>
            <w:r w:rsidRPr="006C5553">
              <w:rPr>
                <w:rFonts w:asciiTheme="majorHAnsi" w:hAnsiTheme="majorHAnsi" w:cstheme="majorHAnsi"/>
                <w:sz w:val="20"/>
              </w:rPr>
              <w:t>MDA</w:t>
            </w:r>
          </w:p>
        </w:tc>
        <w:tc>
          <w:tcPr>
            <w:tcW w:w="3431" w:type="dxa"/>
          </w:tcPr>
          <w:p w14:paraId="0828A889" w14:textId="3DB27CA6"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26 (43.3%)</w:t>
            </w:r>
          </w:p>
        </w:tc>
      </w:tr>
      <w:tr w:rsidR="00836CAD" w:rsidRPr="006C5553" w14:paraId="728EA7D0" w14:textId="77777777" w:rsidTr="00B328E0">
        <w:trPr>
          <w:trHeight w:val="120"/>
        </w:trPr>
        <w:tc>
          <w:tcPr>
            <w:tcW w:w="6062" w:type="dxa"/>
            <w:vMerge/>
          </w:tcPr>
          <w:p w14:paraId="2EC2EAE1" w14:textId="77777777" w:rsidR="00836CAD" w:rsidRPr="006C5553" w:rsidRDefault="00836CAD" w:rsidP="006C5553">
            <w:pPr>
              <w:rPr>
                <w:rFonts w:asciiTheme="majorHAnsi" w:hAnsiTheme="majorHAnsi" w:cstheme="majorHAnsi"/>
                <w:sz w:val="20"/>
              </w:rPr>
            </w:pPr>
          </w:p>
        </w:tc>
        <w:tc>
          <w:tcPr>
            <w:tcW w:w="1134" w:type="dxa"/>
            <w:vMerge/>
          </w:tcPr>
          <w:p w14:paraId="06B98EC9" w14:textId="77777777" w:rsidR="00836CAD" w:rsidRPr="006C5553" w:rsidRDefault="00836CAD" w:rsidP="006C5553">
            <w:pPr>
              <w:rPr>
                <w:rFonts w:asciiTheme="majorHAnsi" w:hAnsiTheme="majorHAnsi" w:cstheme="majorHAnsi"/>
                <w:sz w:val="20"/>
              </w:rPr>
            </w:pPr>
          </w:p>
        </w:tc>
        <w:tc>
          <w:tcPr>
            <w:tcW w:w="1276" w:type="dxa"/>
            <w:vMerge/>
          </w:tcPr>
          <w:p w14:paraId="17A76EB8" w14:textId="77777777" w:rsidR="00836CAD" w:rsidRPr="006C5553" w:rsidRDefault="00836CAD" w:rsidP="006C5553">
            <w:pPr>
              <w:rPr>
                <w:rFonts w:asciiTheme="majorHAnsi" w:hAnsiTheme="majorHAnsi" w:cstheme="majorHAnsi"/>
                <w:sz w:val="20"/>
              </w:rPr>
            </w:pPr>
          </w:p>
        </w:tc>
        <w:tc>
          <w:tcPr>
            <w:tcW w:w="1134" w:type="dxa"/>
            <w:vMerge/>
          </w:tcPr>
          <w:p w14:paraId="0D4F3714" w14:textId="77777777" w:rsidR="00836CAD" w:rsidRPr="006C5553" w:rsidRDefault="00836CAD" w:rsidP="006C5553">
            <w:pPr>
              <w:rPr>
                <w:rFonts w:asciiTheme="majorHAnsi" w:hAnsiTheme="majorHAnsi" w:cstheme="majorHAnsi"/>
                <w:sz w:val="20"/>
              </w:rPr>
            </w:pPr>
          </w:p>
        </w:tc>
        <w:tc>
          <w:tcPr>
            <w:tcW w:w="1417" w:type="dxa"/>
            <w:vMerge/>
          </w:tcPr>
          <w:p w14:paraId="3300B084" w14:textId="77777777" w:rsidR="00836CAD" w:rsidRPr="006C5553" w:rsidRDefault="00836CAD" w:rsidP="006C5553">
            <w:pPr>
              <w:rPr>
                <w:rFonts w:asciiTheme="majorHAnsi" w:hAnsiTheme="majorHAnsi" w:cstheme="majorHAnsi"/>
                <w:sz w:val="20"/>
              </w:rPr>
            </w:pPr>
          </w:p>
        </w:tc>
        <w:tc>
          <w:tcPr>
            <w:tcW w:w="1134" w:type="dxa"/>
          </w:tcPr>
          <w:p w14:paraId="5527E6C2"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DAPSA</w:t>
            </w:r>
          </w:p>
          <w:p w14:paraId="3C807EE9" w14:textId="77777777" w:rsidR="00836CAD" w:rsidRPr="006C5553" w:rsidRDefault="00836CAD" w:rsidP="006C5553">
            <w:pPr>
              <w:rPr>
                <w:rFonts w:asciiTheme="majorHAnsi" w:hAnsiTheme="majorHAnsi" w:cstheme="majorHAnsi"/>
                <w:sz w:val="20"/>
              </w:rPr>
            </w:pPr>
          </w:p>
        </w:tc>
        <w:tc>
          <w:tcPr>
            <w:tcW w:w="3431" w:type="dxa"/>
          </w:tcPr>
          <w:p w14:paraId="28918B03" w14:textId="643ADDD5"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12.82 </w:t>
            </w:r>
            <w:r w:rsidR="006C5553">
              <w:rPr>
                <w:rFonts w:asciiTheme="majorHAnsi" w:hAnsiTheme="majorHAnsi" w:cstheme="majorHAnsi"/>
                <w:sz w:val="20"/>
              </w:rPr>
              <w:t>(</w:t>
            </w:r>
            <w:r w:rsidRPr="006C5553">
              <w:rPr>
                <w:rFonts w:asciiTheme="majorHAnsi" w:hAnsiTheme="majorHAnsi" w:cstheme="majorHAnsi"/>
                <w:sz w:val="20"/>
              </w:rPr>
              <w:t>12.7</w:t>
            </w:r>
            <w:r w:rsidR="00552BCC" w:rsidRPr="006C5553">
              <w:rPr>
                <w:rFonts w:asciiTheme="majorHAnsi" w:hAnsiTheme="majorHAnsi" w:cstheme="majorHAnsi"/>
                <w:sz w:val="20"/>
              </w:rPr>
              <w:t>)</w:t>
            </w:r>
          </w:p>
        </w:tc>
      </w:tr>
      <w:tr w:rsidR="00836CAD" w:rsidRPr="006C5553" w14:paraId="2D5F196A" w14:textId="77777777" w:rsidTr="00B328E0">
        <w:trPr>
          <w:trHeight w:val="120"/>
        </w:trPr>
        <w:tc>
          <w:tcPr>
            <w:tcW w:w="6062" w:type="dxa"/>
            <w:vMerge/>
          </w:tcPr>
          <w:p w14:paraId="4EBF418E" w14:textId="77777777" w:rsidR="00836CAD" w:rsidRPr="006C5553" w:rsidRDefault="00836CAD" w:rsidP="006C5553">
            <w:pPr>
              <w:rPr>
                <w:rFonts w:asciiTheme="majorHAnsi" w:hAnsiTheme="majorHAnsi" w:cstheme="majorHAnsi"/>
                <w:sz w:val="20"/>
              </w:rPr>
            </w:pPr>
          </w:p>
        </w:tc>
        <w:tc>
          <w:tcPr>
            <w:tcW w:w="1134" w:type="dxa"/>
            <w:vMerge/>
          </w:tcPr>
          <w:p w14:paraId="1A42B30A" w14:textId="77777777" w:rsidR="00836CAD" w:rsidRPr="006C5553" w:rsidRDefault="00836CAD" w:rsidP="006C5553">
            <w:pPr>
              <w:rPr>
                <w:rFonts w:asciiTheme="majorHAnsi" w:hAnsiTheme="majorHAnsi" w:cstheme="majorHAnsi"/>
                <w:sz w:val="20"/>
              </w:rPr>
            </w:pPr>
          </w:p>
        </w:tc>
        <w:tc>
          <w:tcPr>
            <w:tcW w:w="1276" w:type="dxa"/>
            <w:vMerge/>
          </w:tcPr>
          <w:p w14:paraId="0BDB40EE" w14:textId="77777777" w:rsidR="00836CAD" w:rsidRPr="006C5553" w:rsidRDefault="00836CAD" w:rsidP="006C5553">
            <w:pPr>
              <w:rPr>
                <w:rFonts w:asciiTheme="majorHAnsi" w:hAnsiTheme="majorHAnsi" w:cstheme="majorHAnsi"/>
                <w:sz w:val="20"/>
              </w:rPr>
            </w:pPr>
          </w:p>
        </w:tc>
        <w:tc>
          <w:tcPr>
            <w:tcW w:w="1134" w:type="dxa"/>
            <w:vMerge/>
          </w:tcPr>
          <w:p w14:paraId="7556AA12" w14:textId="77777777" w:rsidR="00836CAD" w:rsidRPr="006C5553" w:rsidRDefault="00836CAD" w:rsidP="006C5553">
            <w:pPr>
              <w:rPr>
                <w:rFonts w:asciiTheme="majorHAnsi" w:hAnsiTheme="majorHAnsi" w:cstheme="majorHAnsi"/>
                <w:sz w:val="20"/>
              </w:rPr>
            </w:pPr>
          </w:p>
        </w:tc>
        <w:tc>
          <w:tcPr>
            <w:tcW w:w="1417" w:type="dxa"/>
            <w:vMerge/>
          </w:tcPr>
          <w:p w14:paraId="18C77CE9" w14:textId="77777777" w:rsidR="00836CAD" w:rsidRPr="006C5553" w:rsidRDefault="00836CAD" w:rsidP="006C5553">
            <w:pPr>
              <w:rPr>
                <w:rFonts w:asciiTheme="majorHAnsi" w:hAnsiTheme="majorHAnsi" w:cstheme="majorHAnsi"/>
                <w:sz w:val="20"/>
              </w:rPr>
            </w:pPr>
          </w:p>
        </w:tc>
        <w:tc>
          <w:tcPr>
            <w:tcW w:w="1134" w:type="dxa"/>
          </w:tcPr>
          <w:p w14:paraId="24D51957"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DAS28</w:t>
            </w:r>
          </w:p>
          <w:p w14:paraId="380FC099" w14:textId="77777777" w:rsidR="00836CAD" w:rsidRPr="006C5553" w:rsidRDefault="00836CAD" w:rsidP="006C5553">
            <w:pPr>
              <w:rPr>
                <w:rFonts w:asciiTheme="majorHAnsi" w:hAnsiTheme="majorHAnsi" w:cstheme="majorHAnsi"/>
                <w:sz w:val="20"/>
              </w:rPr>
            </w:pPr>
          </w:p>
        </w:tc>
        <w:tc>
          <w:tcPr>
            <w:tcW w:w="3431" w:type="dxa"/>
          </w:tcPr>
          <w:p w14:paraId="4F5C9223" w14:textId="415D2D9D"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2.49 </w:t>
            </w:r>
            <w:r w:rsidR="006C5553">
              <w:rPr>
                <w:rFonts w:asciiTheme="majorHAnsi" w:hAnsiTheme="majorHAnsi" w:cstheme="majorHAnsi"/>
                <w:sz w:val="20"/>
              </w:rPr>
              <w:t>(</w:t>
            </w:r>
            <w:r w:rsidRPr="006C5553">
              <w:rPr>
                <w:rFonts w:asciiTheme="majorHAnsi" w:hAnsiTheme="majorHAnsi" w:cstheme="majorHAnsi"/>
                <w:sz w:val="20"/>
              </w:rPr>
              <w:t>1.18</w:t>
            </w:r>
            <w:r w:rsidR="00552BCC" w:rsidRPr="006C5553">
              <w:rPr>
                <w:rFonts w:asciiTheme="majorHAnsi" w:hAnsiTheme="majorHAnsi" w:cstheme="majorHAnsi"/>
                <w:sz w:val="20"/>
              </w:rPr>
              <w:t>)</w:t>
            </w:r>
          </w:p>
        </w:tc>
      </w:tr>
      <w:tr w:rsidR="00836CAD" w:rsidRPr="006C5553" w14:paraId="18E7A017" w14:textId="77777777" w:rsidTr="00B328E0">
        <w:trPr>
          <w:trHeight w:val="120"/>
        </w:trPr>
        <w:tc>
          <w:tcPr>
            <w:tcW w:w="6062" w:type="dxa"/>
            <w:vMerge/>
          </w:tcPr>
          <w:p w14:paraId="551FCC65" w14:textId="77777777" w:rsidR="00836CAD" w:rsidRPr="006C5553" w:rsidRDefault="00836CAD" w:rsidP="006C5553">
            <w:pPr>
              <w:rPr>
                <w:rFonts w:asciiTheme="majorHAnsi" w:hAnsiTheme="majorHAnsi" w:cstheme="majorHAnsi"/>
                <w:sz w:val="20"/>
              </w:rPr>
            </w:pPr>
          </w:p>
        </w:tc>
        <w:tc>
          <w:tcPr>
            <w:tcW w:w="1134" w:type="dxa"/>
            <w:vMerge/>
          </w:tcPr>
          <w:p w14:paraId="3FF11203" w14:textId="77777777" w:rsidR="00836CAD" w:rsidRPr="006C5553" w:rsidRDefault="00836CAD" w:rsidP="006C5553">
            <w:pPr>
              <w:rPr>
                <w:rFonts w:asciiTheme="majorHAnsi" w:hAnsiTheme="majorHAnsi" w:cstheme="majorHAnsi"/>
                <w:sz w:val="20"/>
              </w:rPr>
            </w:pPr>
          </w:p>
        </w:tc>
        <w:tc>
          <w:tcPr>
            <w:tcW w:w="1276" w:type="dxa"/>
            <w:vMerge/>
          </w:tcPr>
          <w:p w14:paraId="1E4CD655" w14:textId="77777777" w:rsidR="00836CAD" w:rsidRPr="006C5553" w:rsidRDefault="00836CAD" w:rsidP="006C5553">
            <w:pPr>
              <w:rPr>
                <w:rFonts w:asciiTheme="majorHAnsi" w:hAnsiTheme="majorHAnsi" w:cstheme="majorHAnsi"/>
                <w:sz w:val="20"/>
              </w:rPr>
            </w:pPr>
          </w:p>
        </w:tc>
        <w:tc>
          <w:tcPr>
            <w:tcW w:w="1134" w:type="dxa"/>
            <w:vMerge/>
          </w:tcPr>
          <w:p w14:paraId="04C73B2C" w14:textId="77777777" w:rsidR="00836CAD" w:rsidRPr="006C5553" w:rsidRDefault="00836CAD" w:rsidP="006C5553">
            <w:pPr>
              <w:rPr>
                <w:rFonts w:asciiTheme="majorHAnsi" w:hAnsiTheme="majorHAnsi" w:cstheme="majorHAnsi"/>
                <w:sz w:val="20"/>
              </w:rPr>
            </w:pPr>
          </w:p>
        </w:tc>
        <w:tc>
          <w:tcPr>
            <w:tcW w:w="1417" w:type="dxa"/>
            <w:vMerge/>
          </w:tcPr>
          <w:p w14:paraId="6A35B49D" w14:textId="77777777" w:rsidR="00836CAD" w:rsidRPr="006C5553" w:rsidRDefault="00836CAD" w:rsidP="006C5553">
            <w:pPr>
              <w:rPr>
                <w:rFonts w:asciiTheme="majorHAnsi" w:hAnsiTheme="majorHAnsi" w:cstheme="majorHAnsi"/>
                <w:sz w:val="20"/>
              </w:rPr>
            </w:pPr>
          </w:p>
        </w:tc>
        <w:tc>
          <w:tcPr>
            <w:tcW w:w="1134" w:type="dxa"/>
          </w:tcPr>
          <w:p w14:paraId="295EDCA1" w14:textId="3898D94D"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PASI</w:t>
            </w:r>
          </w:p>
        </w:tc>
        <w:tc>
          <w:tcPr>
            <w:tcW w:w="3431" w:type="dxa"/>
          </w:tcPr>
          <w:p w14:paraId="3742CE0D" w14:textId="48ADD94C"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2.1 (0.2–6.3)</w:t>
            </w:r>
          </w:p>
        </w:tc>
      </w:tr>
      <w:tr w:rsidR="00836CAD" w:rsidRPr="006C5553" w14:paraId="521C64AD" w14:textId="77777777" w:rsidTr="00B328E0">
        <w:trPr>
          <w:trHeight w:val="120"/>
        </w:trPr>
        <w:tc>
          <w:tcPr>
            <w:tcW w:w="6062" w:type="dxa"/>
            <w:vMerge/>
          </w:tcPr>
          <w:p w14:paraId="03F03BFE" w14:textId="77777777" w:rsidR="00836CAD" w:rsidRPr="006C5553" w:rsidRDefault="00836CAD" w:rsidP="006C5553">
            <w:pPr>
              <w:rPr>
                <w:rFonts w:asciiTheme="majorHAnsi" w:hAnsiTheme="majorHAnsi" w:cstheme="majorHAnsi"/>
                <w:sz w:val="20"/>
              </w:rPr>
            </w:pPr>
          </w:p>
        </w:tc>
        <w:tc>
          <w:tcPr>
            <w:tcW w:w="1134" w:type="dxa"/>
            <w:vMerge/>
          </w:tcPr>
          <w:p w14:paraId="323A3E24" w14:textId="77777777" w:rsidR="00836CAD" w:rsidRPr="006C5553" w:rsidRDefault="00836CAD" w:rsidP="006C5553">
            <w:pPr>
              <w:rPr>
                <w:rFonts w:asciiTheme="majorHAnsi" w:hAnsiTheme="majorHAnsi" w:cstheme="majorHAnsi"/>
                <w:sz w:val="20"/>
              </w:rPr>
            </w:pPr>
          </w:p>
        </w:tc>
        <w:tc>
          <w:tcPr>
            <w:tcW w:w="1276" w:type="dxa"/>
            <w:vMerge/>
          </w:tcPr>
          <w:p w14:paraId="7F6EADC3" w14:textId="77777777" w:rsidR="00836CAD" w:rsidRPr="006C5553" w:rsidRDefault="00836CAD" w:rsidP="006C5553">
            <w:pPr>
              <w:rPr>
                <w:rFonts w:asciiTheme="majorHAnsi" w:hAnsiTheme="majorHAnsi" w:cstheme="majorHAnsi"/>
                <w:sz w:val="20"/>
              </w:rPr>
            </w:pPr>
          </w:p>
        </w:tc>
        <w:tc>
          <w:tcPr>
            <w:tcW w:w="1134" w:type="dxa"/>
            <w:vMerge/>
          </w:tcPr>
          <w:p w14:paraId="540D0501" w14:textId="77777777" w:rsidR="00836CAD" w:rsidRPr="006C5553" w:rsidRDefault="00836CAD" w:rsidP="006C5553">
            <w:pPr>
              <w:rPr>
                <w:rFonts w:asciiTheme="majorHAnsi" w:hAnsiTheme="majorHAnsi" w:cstheme="majorHAnsi"/>
                <w:sz w:val="20"/>
              </w:rPr>
            </w:pPr>
          </w:p>
        </w:tc>
        <w:tc>
          <w:tcPr>
            <w:tcW w:w="1417" w:type="dxa"/>
            <w:vMerge/>
          </w:tcPr>
          <w:p w14:paraId="1285D840" w14:textId="77777777" w:rsidR="00836CAD" w:rsidRPr="006C5553" w:rsidRDefault="00836CAD" w:rsidP="006C5553">
            <w:pPr>
              <w:rPr>
                <w:rFonts w:asciiTheme="majorHAnsi" w:hAnsiTheme="majorHAnsi" w:cstheme="majorHAnsi"/>
                <w:sz w:val="20"/>
              </w:rPr>
            </w:pPr>
          </w:p>
        </w:tc>
        <w:tc>
          <w:tcPr>
            <w:tcW w:w="1134" w:type="dxa"/>
          </w:tcPr>
          <w:p w14:paraId="33C5BD68" w14:textId="7520CC01"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BASDAI</w:t>
            </w:r>
          </w:p>
        </w:tc>
        <w:tc>
          <w:tcPr>
            <w:tcW w:w="3431" w:type="dxa"/>
          </w:tcPr>
          <w:p w14:paraId="4400146D" w14:textId="2EABB5D4"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2.87 </w:t>
            </w:r>
            <w:r w:rsidR="006C5553">
              <w:rPr>
                <w:rFonts w:asciiTheme="majorHAnsi" w:hAnsiTheme="majorHAnsi" w:cstheme="majorHAnsi"/>
                <w:sz w:val="20"/>
              </w:rPr>
              <w:t>(</w:t>
            </w:r>
            <w:r w:rsidRPr="006C5553">
              <w:rPr>
                <w:rFonts w:asciiTheme="majorHAnsi" w:hAnsiTheme="majorHAnsi" w:cstheme="majorHAnsi"/>
                <w:sz w:val="20"/>
              </w:rPr>
              <w:t>2.35</w:t>
            </w:r>
            <w:r w:rsidR="00552BCC" w:rsidRPr="006C5553">
              <w:rPr>
                <w:rFonts w:asciiTheme="majorHAnsi" w:hAnsiTheme="majorHAnsi" w:cstheme="majorHAnsi"/>
                <w:sz w:val="20"/>
              </w:rPr>
              <w:t>)</w:t>
            </w:r>
          </w:p>
        </w:tc>
      </w:tr>
      <w:tr w:rsidR="00836CAD" w:rsidRPr="006C5553" w14:paraId="2709F768" w14:textId="77777777" w:rsidTr="00B328E0">
        <w:trPr>
          <w:trHeight w:val="120"/>
        </w:trPr>
        <w:tc>
          <w:tcPr>
            <w:tcW w:w="6062" w:type="dxa"/>
            <w:vMerge/>
          </w:tcPr>
          <w:p w14:paraId="7432E5FE" w14:textId="77777777" w:rsidR="00836CAD" w:rsidRPr="006C5553" w:rsidRDefault="00836CAD" w:rsidP="006C5553">
            <w:pPr>
              <w:rPr>
                <w:rFonts w:asciiTheme="majorHAnsi" w:hAnsiTheme="majorHAnsi" w:cstheme="majorHAnsi"/>
                <w:sz w:val="20"/>
              </w:rPr>
            </w:pPr>
          </w:p>
        </w:tc>
        <w:tc>
          <w:tcPr>
            <w:tcW w:w="1134" w:type="dxa"/>
            <w:vMerge/>
          </w:tcPr>
          <w:p w14:paraId="5FAE35A3" w14:textId="77777777" w:rsidR="00836CAD" w:rsidRPr="006C5553" w:rsidRDefault="00836CAD" w:rsidP="006C5553">
            <w:pPr>
              <w:rPr>
                <w:rFonts w:asciiTheme="majorHAnsi" w:hAnsiTheme="majorHAnsi" w:cstheme="majorHAnsi"/>
                <w:sz w:val="20"/>
              </w:rPr>
            </w:pPr>
          </w:p>
        </w:tc>
        <w:tc>
          <w:tcPr>
            <w:tcW w:w="1276" w:type="dxa"/>
            <w:vMerge/>
          </w:tcPr>
          <w:p w14:paraId="394C8B80" w14:textId="77777777" w:rsidR="00836CAD" w:rsidRPr="006C5553" w:rsidRDefault="00836CAD" w:rsidP="006C5553">
            <w:pPr>
              <w:rPr>
                <w:rFonts w:asciiTheme="majorHAnsi" w:hAnsiTheme="majorHAnsi" w:cstheme="majorHAnsi"/>
                <w:sz w:val="20"/>
              </w:rPr>
            </w:pPr>
          </w:p>
        </w:tc>
        <w:tc>
          <w:tcPr>
            <w:tcW w:w="1134" w:type="dxa"/>
            <w:vMerge/>
          </w:tcPr>
          <w:p w14:paraId="48908CCF" w14:textId="77777777" w:rsidR="00836CAD" w:rsidRPr="006C5553" w:rsidRDefault="00836CAD" w:rsidP="006C5553">
            <w:pPr>
              <w:rPr>
                <w:rFonts w:asciiTheme="majorHAnsi" w:hAnsiTheme="majorHAnsi" w:cstheme="majorHAnsi"/>
                <w:sz w:val="20"/>
              </w:rPr>
            </w:pPr>
          </w:p>
        </w:tc>
        <w:tc>
          <w:tcPr>
            <w:tcW w:w="1417" w:type="dxa"/>
            <w:vMerge/>
          </w:tcPr>
          <w:p w14:paraId="6C76BCD6" w14:textId="77777777" w:rsidR="00836CAD" w:rsidRPr="006C5553" w:rsidRDefault="00836CAD" w:rsidP="006C5553">
            <w:pPr>
              <w:rPr>
                <w:rFonts w:asciiTheme="majorHAnsi" w:hAnsiTheme="majorHAnsi" w:cstheme="majorHAnsi"/>
                <w:sz w:val="20"/>
              </w:rPr>
            </w:pPr>
          </w:p>
        </w:tc>
        <w:tc>
          <w:tcPr>
            <w:tcW w:w="1134" w:type="dxa"/>
          </w:tcPr>
          <w:p w14:paraId="22373D34" w14:textId="43A5ABBB"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LEI</w:t>
            </w:r>
          </w:p>
        </w:tc>
        <w:tc>
          <w:tcPr>
            <w:tcW w:w="3431" w:type="dxa"/>
          </w:tcPr>
          <w:p w14:paraId="3C33B740" w14:textId="47FDA470"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0 (0–1)</w:t>
            </w:r>
          </w:p>
        </w:tc>
      </w:tr>
      <w:tr w:rsidR="00836CAD" w:rsidRPr="006C5553" w14:paraId="19F39EC7" w14:textId="77777777" w:rsidTr="00B328E0">
        <w:trPr>
          <w:trHeight w:val="120"/>
        </w:trPr>
        <w:tc>
          <w:tcPr>
            <w:tcW w:w="6062" w:type="dxa"/>
            <w:vMerge/>
          </w:tcPr>
          <w:p w14:paraId="20EED69A" w14:textId="77777777" w:rsidR="00836CAD" w:rsidRPr="006C5553" w:rsidRDefault="00836CAD" w:rsidP="006C5553">
            <w:pPr>
              <w:rPr>
                <w:rFonts w:asciiTheme="majorHAnsi" w:hAnsiTheme="majorHAnsi" w:cstheme="majorHAnsi"/>
                <w:sz w:val="20"/>
              </w:rPr>
            </w:pPr>
          </w:p>
        </w:tc>
        <w:tc>
          <w:tcPr>
            <w:tcW w:w="1134" w:type="dxa"/>
            <w:vMerge w:val="restart"/>
          </w:tcPr>
          <w:p w14:paraId="05AB8CB1" w14:textId="6BC8F83A"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PsA and FM=13</w:t>
            </w:r>
          </w:p>
        </w:tc>
        <w:tc>
          <w:tcPr>
            <w:tcW w:w="1276" w:type="dxa"/>
            <w:vMerge w:val="restart"/>
          </w:tcPr>
          <w:p w14:paraId="2141255D" w14:textId="0C6B5F09"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55.8 </w:t>
            </w:r>
            <w:r w:rsidR="006C5553">
              <w:rPr>
                <w:rFonts w:asciiTheme="majorHAnsi" w:hAnsiTheme="majorHAnsi" w:cstheme="majorHAnsi"/>
                <w:sz w:val="20"/>
              </w:rPr>
              <w:t>(</w:t>
            </w:r>
            <w:r w:rsidRPr="006C5553">
              <w:rPr>
                <w:rFonts w:asciiTheme="majorHAnsi" w:hAnsiTheme="majorHAnsi" w:cstheme="majorHAnsi"/>
                <w:sz w:val="20"/>
              </w:rPr>
              <w:t>7.2</w:t>
            </w:r>
            <w:r w:rsidR="00552BCC" w:rsidRPr="006C5553">
              <w:rPr>
                <w:rFonts w:asciiTheme="majorHAnsi" w:hAnsiTheme="majorHAnsi" w:cstheme="majorHAnsi"/>
                <w:sz w:val="20"/>
              </w:rPr>
              <w:t>)</w:t>
            </w:r>
          </w:p>
          <w:p w14:paraId="216C74FA" w14:textId="77777777" w:rsidR="00836CAD" w:rsidRPr="006C5553" w:rsidRDefault="00836CAD" w:rsidP="006C5553">
            <w:pPr>
              <w:rPr>
                <w:rFonts w:asciiTheme="majorHAnsi" w:hAnsiTheme="majorHAnsi" w:cstheme="majorHAnsi"/>
                <w:sz w:val="20"/>
              </w:rPr>
            </w:pPr>
          </w:p>
        </w:tc>
        <w:tc>
          <w:tcPr>
            <w:tcW w:w="1134" w:type="dxa"/>
            <w:vMerge w:val="restart"/>
          </w:tcPr>
          <w:p w14:paraId="5A12A97F" w14:textId="7FA3A2D6"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12 (92.3)</w:t>
            </w:r>
          </w:p>
        </w:tc>
        <w:tc>
          <w:tcPr>
            <w:tcW w:w="1417" w:type="dxa"/>
            <w:vMerge w:val="restart"/>
          </w:tcPr>
          <w:p w14:paraId="3AB19A61" w14:textId="0E2987A8"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11.3 </w:t>
            </w:r>
            <w:r w:rsidR="006C5553">
              <w:rPr>
                <w:rFonts w:asciiTheme="majorHAnsi" w:hAnsiTheme="majorHAnsi" w:cstheme="majorHAnsi"/>
                <w:sz w:val="20"/>
              </w:rPr>
              <w:t>(</w:t>
            </w:r>
            <w:r w:rsidRPr="006C5553">
              <w:rPr>
                <w:rFonts w:asciiTheme="majorHAnsi" w:hAnsiTheme="majorHAnsi" w:cstheme="majorHAnsi"/>
                <w:sz w:val="20"/>
              </w:rPr>
              <w:t>8.8</w:t>
            </w:r>
            <w:r w:rsidR="00552BCC" w:rsidRPr="006C5553">
              <w:rPr>
                <w:rFonts w:asciiTheme="majorHAnsi" w:hAnsiTheme="majorHAnsi" w:cstheme="majorHAnsi"/>
                <w:sz w:val="20"/>
              </w:rPr>
              <w:t>)</w:t>
            </w:r>
          </w:p>
        </w:tc>
        <w:tc>
          <w:tcPr>
            <w:tcW w:w="1134" w:type="dxa"/>
          </w:tcPr>
          <w:p w14:paraId="6982D6A6"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CPDAI</w:t>
            </w:r>
          </w:p>
          <w:p w14:paraId="4A7C4AA9" w14:textId="72AE5027" w:rsidR="00836CAD" w:rsidRPr="006C5553" w:rsidRDefault="00836CAD" w:rsidP="006C5553">
            <w:pPr>
              <w:rPr>
                <w:rFonts w:asciiTheme="majorHAnsi" w:hAnsiTheme="majorHAnsi" w:cstheme="majorHAnsi"/>
                <w:sz w:val="20"/>
              </w:rPr>
            </w:pPr>
          </w:p>
        </w:tc>
        <w:tc>
          <w:tcPr>
            <w:tcW w:w="3431" w:type="dxa"/>
          </w:tcPr>
          <w:p w14:paraId="1D4923EB" w14:textId="6A45F206"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9.23 </w:t>
            </w:r>
            <w:r w:rsidR="006C5553">
              <w:rPr>
                <w:rFonts w:asciiTheme="majorHAnsi" w:hAnsiTheme="majorHAnsi" w:cstheme="majorHAnsi"/>
                <w:sz w:val="20"/>
              </w:rPr>
              <w:t>(</w:t>
            </w:r>
            <w:r w:rsidRPr="006C5553">
              <w:rPr>
                <w:rFonts w:asciiTheme="majorHAnsi" w:hAnsiTheme="majorHAnsi" w:cstheme="majorHAnsi"/>
                <w:sz w:val="20"/>
              </w:rPr>
              <w:t>1.92</w:t>
            </w:r>
            <w:r w:rsidR="00552BCC" w:rsidRPr="006C5553">
              <w:rPr>
                <w:rFonts w:asciiTheme="majorHAnsi" w:hAnsiTheme="majorHAnsi" w:cstheme="majorHAnsi"/>
                <w:sz w:val="20"/>
              </w:rPr>
              <w:t>)</w:t>
            </w:r>
          </w:p>
        </w:tc>
      </w:tr>
      <w:tr w:rsidR="00836CAD" w:rsidRPr="006C5553" w14:paraId="7741A40E" w14:textId="77777777" w:rsidTr="00B328E0">
        <w:trPr>
          <w:trHeight w:val="120"/>
        </w:trPr>
        <w:tc>
          <w:tcPr>
            <w:tcW w:w="6062" w:type="dxa"/>
            <w:vMerge/>
          </w:tcPr>
          <w:p w14:paraId="47D8B491" w14:textId="77777777" w:rsidR="00836CAD" w:rsidRPr="006C5553" w:rsidRDefault="00836CAD" w:rsidP="006C5553">
            <w:pPr>
              <w:rPr>
                <w:rFonts w:asciiTheme="majorHAnsi" w:hAnsiTheme="majorHAnsi" w:cstheme="majorHAnsi"/>
                <w:sz w:val="20"/>
              </w:rPr>
            </w:pPr>
          </w:p>
        </w:tc>
        <w:tc>
          <w:tcPr>
            <w:tcW w:w="1134" w:type="dxa"/>
            <w:vMerge/>
          </w:tcPr>
          <w:p w14:paraId="5F93EA94" w14:textId="77777777" w:rsidR="00836CAD" w:rsidRPr="006C5553" w:rsidRDefault="00836CAD" w:rsidP="006C5553">
            <w:pPr>
              <w:rPr>
                <w:rFonts w:asciiTheme="majorHAnsi" w:hAnsiTheme="majorHAnsi" w:cstheme="majorHAnsi"/>
                <w:sz w:val="20"/>
              </w:rPr>
            </w:pPr>
          </w:p>
        </w:tc>
        <w:tc>
          <w:tcPr>
            <w:tcW w:w="1276" w:type="dxa"/>
            <w:vMerge/>
          </w:tcPr>
          <w:p w14:paraId="489B09AE" w14:textId="77777777" w:rsidR="00836CAD" w:rsidRPr="006C5553" w:rsidRDefault="00836CAD" w:rsidP="006C5553">
            <w:pPr>
              <w:rPr>
                <w:rFonts w:asciiTheme="majorHAnsi" w:hAnsiTheme="majorHAnsi" w:cstheme="majorHAnsi"/>
                <w:sz w:val="20"/>
              </w:rPr>
            </w:pPr>
          </w:p>
        </w:tc>
        <w:tc>
          <w:tcPr>
            <w:tcW w:w="1134" w:type="dxa"/>
            <w:vMerge/>
          </w:tcPr>
          <w:p w14:paraId="7ECF30D9" w14:textId="77777777" w:rsidR="00836CAD" w:rsidRPr="006C5553" w:rsidRDefault="00836CAD" w:rsidP="006C5553">
            <w:pPr>
              <w:rPr>
                <w:rFonts w:asciiTheme="majorHAnsi" w:hAnsiTheme="majorHAnsi" w:cstheme="majorHAnsi"/>
                <w:sz w:val="20"/>
              </w:rPr>
            </w:pPr>
          </w:p>
        </w:tc>
        <w:tc>
          <w:tcPr>
            <w:tcW w:w="1417" w:type="dxa"/>
            <w:vMerge/>
          </w:tcPr>
          <w:p w14:paraId="6D91F076" w14:textId="77777777" w:rsidR="00836CAD" w:rsidRPr="006C5553" w:rsidRDefault="00836CAD" w:rsidP="006C5553">
            <w:pPr>
              <w:rPr>
                <w:rFonts w:asciiTheme="majorHAnsi" w:hAnsiTheme="majorHAnsi" w:cstheme="majorHAnsi"/>
                <w:sz w:val="20"/>
              </w:rPr>
            </w:pPr>
          </w:p>
        </w:tc>
        <w:tc>
          <w:tcPr>
            <w:tcW w:w="1134" w:type="dxa"/>
          </w:tcPr>
          <w:p w14:paraId="5B719E0E"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MDA</w:t>
            </w:r>
          </w:p>
          <w:p w14:paraId="12C2D3FC" w14:textId="77777777" w:rsidR="00836CAD" w:rsidRPr="006C5553" w:rsidRDefault="00836CAD" w:rsidP="006C5553">
            <w:pPr>
              <w:rPr>
                <w:rFonts w:asciiTheme="majorHAnsi" w:hAnsiTheme="majorHAnsi" w:cstheme="majorHAnsi"/>
                <w:sz w:val="20"/>
              </w:rPr>
            </w:pPr>
          </w:p>
        </w:tc>
        <w:tc>
          <w:tcPr>
            <w:tcW w:w="3431" w:type="dxa"/>
          </w:tcPr>
          <w:p w14:paraId="574B1A6D" w14:textId="034C9F9D"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0</w:t>
            </w:r>
          </w:p>
        </w:tc>
      </w:tr>
      <w:tr w:rsidR="00836CAD" w:rsidRPr="006C5553" w14:paraId="6C52C760" w14:textId="77777777" w:rsidTr="00B328E0">
        <w:trPr>
          <w:trHeight w:val="120"/>
        </w:trPr>
        <w:tc>
          <w:tcPr>
            <w:tcW w:w="6062" w:type="dxa"/>
            <w:vMerge/>
          </w:tcPr>
          <w:p w14:paraId="4E3FF6F1" w14:textId="77777777" w:rsidR="00836CAD" w:rsidRPr="006C5553" w:rsidRDefault="00836CAD" w:rsidP="006C5553">
            <w:pPr>
              <w:rPr>
                <w:rFonts w:asciiTheme="majorHAnsi" w:hAnsiTheme="majorHAnsi" w:cstheme="majorHAnsi"/>
                <w:sz w:val="20"/>
              </w:rPr>
            </w:pPr>
          </w:p>
        </w:tc>
        <w:tc>
          <w:tcPr>
            <w:tcW w:w="1134" w:type="dxa"/>
            <w:vMerge/>
          </w:tcPr>
          <w:p w14:paraId="06F149EE" w14:textId="77777777" w:rsidR="00836CAD" w:rsidRPr="006C5553" w:rsidRDefault="00836CAD" w:rsidP="006C5553">
            <w:pPr>
              <w:rPr>
                <w:rFonts w:asciiTheme="majorHAnsi" w:hAnsiTheme="majorHAnsi" w:cstheme="majorHAnsi"/>
                <w:sz w:val="20"/>
              </w:rPr>
            </w:pPr>
          </w:p>
        </w:tc>
        <w:tc>
          <w:tcPr>
            <w:tcW w:w="1276" w:type="dxa"/>
            <w:vMerge/>
          </w:tcPr>
          <w:p w14:paraId="71ADE2C9" w14:textId="77777777" w:rsidR="00836CAD" w:rsidRPr="006C5553" w:rsidRDefault="00836CAD" w:rsidP="006C5553">
            <w:pPr>
              <w:rPr>
                <w:rFonts w:asciiTheme="majorHAnsi" w:hAnsiTheme="majorHAnsi" w:cstheme="majorHAnsi"/>
                <w:sz w:val="20"/>
              </w:rPr>
            </w:pPr>
          </w:p>
        </w:tc>
        <w:tc>
          <w:tcPr>
            <w:tcW w:w="1134" w:type="dxa"/>
            <w:vMerge/>
          </w:tcPr>
          <w:p w14:paraId="36E2231E" w14:textId="77777777" w:rsidR="00836CAD" w:rsidRPr="006C5553" w:rsidRDefault="00836CAD" w:rsidP="006C5553">
            <w:pPr>
              <w:rPr>
                <w:rFonts w:asciiTheme="majorHAnsi" w:hAnsiTheme="majorHAnsi" w:cstheme="majorHAnsi"/>
                <w:sz w:val="20"/>
              </w:rPr>
            </w:pPr>
          </w:p>
        </w:tc>
        <w:tc>
          <w:tcPr>
            <w:tcW w:w="1417" w:type="dxa"/>
            <w:vMerge/>
          </w:tcPr>
          <w:p w14:paraId="1C6A1788" w14:textId="77777777" w:rsidR="00836CAD" w:rsidRPr="006C5553" w:rsidRDefault="00836CAD" w:rsidP="006C5553">
            <w:pPr>
              <w:rPr>
                <w:rFonts w:asciiTheme="majorHAnsi" w:hAnsiTheme="majorHAnsi" w:cstheme="majorHAnsi"/>
                <w:sz w:val="20"/>
              </w:rPr>
            </w:pPr>
          </w:p>
        </w:tc>
        <w:tc>
          <w:tcPr>
            <w:tcW w:w="1134" w:type="dxa"/>
          </w:tcPr>
          <w:p w14:paraId="30C973AD"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DAPSA</w:t>
            </w:r>
          </w:p>
          <w:p w14:paraId="2D1589E2" w14:textId="77777777" w:rsidR="00836CAD" w:rsidRPr="006C5553" w:rsidRDefault="00836CAD" w:rsidP="006C5553">
            <w:pPr>
              <w:rPr>
                <w:rFonts w:asciiTheme="majorHAnsi" w:hAnsiTheme="majorHAnsi" w:cstheme="majorHAnsi"/>
                <w:sz w:val="20"/>
              </w:rPr>
            </w:pPr>
          </w:p>
        </w:tc>
        <w:tc>
          <w:tcPr>
            <w:tcW w:w="3431" w:type="dxa"/>
          </w:tcPr>
          <w:p w14:paraId="2E5775E6" w14:textId="1862C0A6"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27.53 </w:t>
            </w:r>
            <w:r w:rsidR="006C5553">
              <w:rPr>
                <w:rFonts w:asciiTheme="majorHAnsi" w:hAnsiTheme="majorHAnsi" w:cstheme="majorHAnsi"/>
                <w:sz w:val="20"/>
              </w:rPr>
              <w:t>(</w:t>
            </w:r>
            <w:r w:rsidRPr="006C5553">
              <w:rPr>
                <w:rFonts w:asciiTheme="majorHAnsi" w:hAnsiTheme="majorHAnsi" w:cstheme="majorHAnsi"/>
                <w:sz w:val="20"/>
              </w:rPr>
              <w:t>19.23</w:t>
            </w:r>
            <w:r w:rsidR="00552BCC" w:rsidRPr="006C5553">
              <w:rPr>
                <w:rFonts w:asciiTheme="majorHAnsi" w:hAnsiTheme="majorHAnsi" w:cstheme="majorHAnsi"/>
                <w:sz w:val="20"/>
              </w:rPr>
              <w:t>)</w:t>
            </w:r>
          </w:p>
        </w:tc>
      </w:tr>
      <w:tr w:rsidR="00836CAD" w:rsidRPr="006C5553" w14:paraId="5320DA70" w14:textId="77777777" w:rsidTr="00B328E0">
        <w:trPr>
          <w:trHeight w:val="120"/>
        </w:trPr>
        <w:tc>
          <w:tcPr>
            <w:tcW w:w="6062" w:type="dxa"/>
            <w:vMerge/>
          </w:tcPr>
          <w:p w14:paraId="4D8019D1" w14:textId="77777777" w:rsidR="00836CAD" w:rsidRPr="006C5553" w:rsidRDefault="00836CAD" w:rsidP="006C5553">
            <w:pPr>
              <w:rPr>
                <w:rFonts w:asciiTheme="majorHAnsi" w:hAnsiTheme="majorHAnsi" w:cstheme="majorHAnsi"/>
                <w:sz w:val="20"/>
              </w:rPr>
            </w:pPr>
          </w:p>
        </w:tc>
        <w:tc>
          <w:tcPr>
            <w:tcW w:w="1134" w:type="dxa"/>
            <w:vMerge/>
          </w:tcPr>
          <w:p w14:paraId="466B4B08" w14:textId="77777777" w:rsidR="00836CAD" w:rsidRPr="006C5553" w:rsidRDefault="00836CAD" w:rsidP="006C5553">
            <w:pPr>
              <w:rPr>
                <w:rFonts w:asciiTheme="majorHAnsi" w:hAnsiTheme="majorHAnsi" w:cstheme="majorHAnsi"/>
                <w:sz w:val="20"/>
              </w:rPr>
            </w:pPr>
          </w:p>
        </w:tc>
        <w:tc>
          <w:tcPr>
            <w:tcW w:w="1276" w:type="dxa"/>
            <w:vMerge/>
          </w:tcPr>
          <w:p w14:paraId="1D2A3F29" w14:textId="77777777" w:rsidR="00836CAD" w:rsidRPr="006C5553" w:rsidRDefault="00836CAD" w:rsidP="006C5553">
            <w:pPr>
              <w:rPr>
                <w:rFonts w:asciiTheme="majorHAnsi" w:hAnsiTheme="majorHAnsi" w:cstheme="majorHAnsi"/>
                <w:sz w:val="20"/>
              </w:rPr>
            </w:pPr>
          </w:p>
        </w:tc>
        <w:tc>
          <w:tcPr>
            <w:tcW w:w="1134" w:type="dxa"/>
            <w:vMerge/>
          </w:tcPr>
          <w:p w14:paraId="78C5C5C8" w14:textId="77777777" w:rsidR="00836CAD" w:rsidRPr="006C5553" w:rsidRDefault="00836CAD" w:rsidP="006C5553">
            <w:pPr>
              <w:rPr>
                <w:rFonts w:asciiTheme="majorHAnsi" w:hAnsiTheme="majorHAnsi" w:cstheme="majorHAnsi"/>
                <w:sz w:val="20"/>
              </w:rPr>
            </w:pPr>
          </w:p>
        </w:tc>
        <w:tc>
          <w:tcPr>
            <w:tcW w:w="1417" w:type="dxa"/>
            <w:vMerge/>
          </w:tcPr>
          <w:p w14:paraId="56418B35" w14:textId="77777777" w:rsidR="00836CAD" w:rsidRPr="006C5553" w:rsidRDefault="00836CAD" w:rsidP="006C5553">
            <w:pPr>
              <w:rPr>
                <w:rFonts w:asciiTheme="majorHAnsi" w:hAnsiTheme="majorHAnsi" w:cstheme="majorHAnsi"/>
                <w:sz w:val="20"/>
              </w:rPr>
            </w:pPr>
          </w:p>
        </w:tc>
        <w:tc>
          <w:tcPr>
            <w:tcW w:w="1134" w:type="dxa"/>
          </w:tcPr>
          <w:p w14:paraId="3B677F9A" w14:textId="7777777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DAS28</w:t>
            </w:r>
          </w:p>
          <w:p w14:paraId="2B864C58" w14:textId="77777777" w:rsidR="00836CAD" w:rsidRPr="006C5553" w:rsidRDefault="00836CAD" w:rsidP="006C5553">
            <w:pPr>
              <w:rPr>
                <w:rFonts w:asciiTheme="majorHAnsi" w:hAnsiTheme="majorHAnsi" w:cstheme="majorHAnsi"/>
                <w:sz w:val="20"/>
              </w:rPr>
            </w:pPr>
          </w:p>
        </w:tc>
        <w:tc>
          <w:tcPr>
            <w:tcW w:w="3431" w:type="dxa"/>
          </w:tcPr>
          <w:p w14:paraId="5A2B8882" w14:textId="1F856C6F"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3.39 </w:t>
            </w:r>
            <w:r w:rsidR="006C5553">
              <w:rPr>
                <w:rFonts w:asciiTheme="majorHAnsi" w:hAnsiTheme="majorHAnsi" w:cstheme="majorHAnsi"/>
                <w:sz w:val="20"/>
              </w:rPr>
              <w:t>(</w:t>
            </w:r>
            <w:r w:rsidRPr="006C5553">
              <w:rPr>
                <w:rFonts w:asciiTheme="majorHAnsi" w:hAnsiTheme="majorHAnsi" w:cstheme="majorHAnsi"/>
                <w:sz w:val="20"/>
              </w:rPr>
              <w:t>0.93</w:t>
            </w:r>
            <w:r w:rsidR="00552BCC" w:rsidRPr="006C5553">
              <w:rPr>
                <w:rFonts w:asciiTheme="majorHAnsi" w:hAnsiTheme="majorHAnsi" w:cstheme="majorHAnsi"/>
                <w:sz w:val="20"/>
              </w:rPr>
              <w:t>)</w:t>
            </w:r>
          </w:p>
        </w:tc>
      </w:tr>
      <w:tr w:rsidR="00836CAD" w:rsidRPr="006C5553" w14:paraId="2BD2F404" w14:textId="77777777" w:rsidTr="00B328E0">
        <w:trPr>
          <w:trHeight w:val="120"/>
        </w:trPr>
        <w:tc>
          <w:tcPr>
            <w:tcW w:w="6062" w:type="dxa"/>
            <w:vMerge/>
          </w:tcPr>
          <w:p w14:paraId="6D50E4DD" w14:textId="77777777" w:rsidR="00836CAD" w:rsidRPr="006C5553" w:rsidRDefault="00836CAD" w:rsidP="006C5553">
            <w:pPr>
              <w:rPr>
                <w:rFonts w:asciiTheme="majorHAnsi" w:hAnsiTheme="majorHAnsi" w:cstheme="majorHAnsi"/>
                <w:sz w:val="20"/>
              </w:rPr>
            </w:pPr>
          </w:p>
        </w:tc>
        <w:tc>
          <w:tcPr>
            <w:tcW w:w="1134" w:type="dxa"/>
            <w:vMerge/>
          </w:tcPr>
          <w:p w14:paraId="5368D869" w14:textId="77777777" w:rsidR="00836CAD" w:rsidRPr="006C5553" w:rsidRDefault="00836CAD" w:rsidP="006C5553">
            <w:pPr>
              <w:rPr>
                <w:rFonts w:asciiTheme="majorHAnsi" w:hAnsiTheme="majorHAnsi" w:cstheme="majorHAnsi"/>
                <w:sz w:val="20"/>
              </w:rPr>
            </w:pPr>
          </w:p>
        </w:tc>
        <w:tc>
          <w:tcPr>
            <w:tcW w:w="1276" w:type="dxa"/>
            <w:vMerge/>
          </w:tcPr>
          <w:p w14:paraId="78432429" w14:textId="77777777" w:rsidR="00836CAD" w:rsidRPr="006C5553" w:rsidRDefault="00836CAD" w:rsidP="006C5553">
            <w:pPr>
              <w:rPr>
                <w:rFonts w:asciiTheme="majorHAnsi" w:hAnsiTheme="majorHAnsi" w:cstheme="majorHAnsi"/>
                <w:sz w:val="20"/>
              </w:rPr>
            </w:pPr>
          </w:p>
        </w:tc>
        <w:tc>
          <w:tcPr>
            <w:tcW w:w="1134" w:type="dxa"/>
            <w:vMerge/>
          </w:tcPr>
          <w:p w14:paraId="42CF27F0" w14:textId="77777777" w:rsidR="00836CAD" w:rsidRPr="006C5553" w:rsidRDefault="00836CAD" w:rsidP="006C5553">
            <w:pPr>
              <w:rPr>
                <w:rFonts w:asciiTheme="majorHAnsi" w:hAnsiTheme="majorHAnsi" w:cstheme="majorHAnsi"/>
                <w:sz w:val="20"/>
              </w:rPr>
            </w:pPr>
          </w:p>
        </w:tc>
        <w:tc>
          <w:tcPr>
            <w:tcW w:w="1417" w:type="dxa"/>
            <w:vMerge/>
          </w:tcPr>
          <w:p w14:paraId="203C0386" w14:textId="77777777" w:rsidR="00836CAD" w:rsidRPr="006C5553" w:rsidRDefault="00836CAD" w:rsidP="006C5553">
            <w:pPr>
              <w:rPr>
                <w:rFonts w:asciiTheme="majorHAnsi" w:hAnsiTheme="majorHAnsi" w:cstheme="majorHAnsi"/>
                <w:sz w:val="20"/>
              </w:rPr>
            </w:pPr>
          </w:p>
        </w:tc>
        <w:tc>
          <w:tcPr>
            <w:tcW w:w="1134" w:type="dxa"/>
          </w:tcPr>
          <w:p w14:paraId="395FDD48" w14:textId="0C9702ED"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PASI</w:t>
            </w:r>
          </w:p>
        </w:tc>
        <w:tc>
          <w:tcPr>
            <w:tcW w:w="3431" w:type="dxa"/>
          </w:tcPr>
          <w:p w14:paraId="2DB8F670" w14:textId="4CA0F4E5"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3 (0.8–8.6)</w:t>
            </w:r>
          </w:p>
        </w:tc>
      </w:tr>
      <w:tr w:rsidR="00836CAD" w:rsidRPr="006C5553" w14:paraId="435524AA" w14:textId="77777777" w:rsidTr="00B328E0">
        <w:trPr>
          <w:trHeight w:val="120"/>
        </w:trPr>
        <w:tc>
          <w:tcPr>
            <w:tcW w:w="6062" w:type="dxa"/>
            <w:vMerge/>
          </w:tcPr>
          <w:p w14:paraId="66EF979F" w14:textId="77777777" w:rsidR="00836CAD" w:rsidRPr="006C5553" w:rsidRDefault="00836CAD" w:rsidP="006C5553">
            <w:pPr>
              <w:rPr>
                <w:rFonts w:asciiTheme="majorHAnsi" w:hAnsiTheme="majorHAnsi" w:cstheme="majorHAnsi"/>
                <w:sz w:val="20"/>
              </w:rPr>
            </w:pPr>
          </w:p>
        </w:tc>
        <w:tc>
          <w:tcPr>
            <w:tcW w:w="1134" w:type="dxa"/>
            <w:vMerge/>
          </w:tcPr>
          <w:p w14:paraId="10989ABD" w14:textId="77777777" w:rsidR="00836CAD" w:rsidRPr="006C5553" w:rsidRDefault="00836CAD" w:rsidP="006C5553">
            <w:pPr>
              <w:rPr>
                <w:rFonts w:asciiTheme="majorHAnsi" w:hAnsiTheme="majorHAnsi" w:cstheme="majorHAnsi"/>
                <w:sz w:val="20"/>
              </w:rPr>
            </w:pPr>
          </w:p>
        </w:tc>
        <w:tc>
          <w:tcPr>
            <w:tcW w:w="1276" w:type="dxa"/>
            <w:vMerge/>
          </w:tcPr>
          <w:p w14:paraId="4974EE52" w14:textId="77777777" w:rsidR="00836CAD" w:rsidRPr="006C5553" w:rsidRDefault="00836CAD" w:rsidP="006C5553">
            <w:pPr>
              <w:rPr>
                <w:rFonts w:asciiTheme="majorHAnsi" w:hAnsiTheme="majorHAnsi" w:cstheme="majorHAnsi"/>
                <w:sz w:val="20"/>
              </w:rPr>
            </w:pPr>
          </w:p>
        </w:tc>
        <w:tc>
          <w:tcPr>
            <w:tcW w:w="1134" w:type="dxa"/>
            <w:vMerge/>
          </w:tcPr>
          <w:p w14:paraId="25E79955" w14:textId="77777777" w:rsidR="00836CAD" w:rsidRPr="006C5553" w:rsidRDefault="00836CAD" w:rsidP="006C5553">
            <w:pPr>
              <w:rPr>
                <w:rFonts w:asciiTheme="majorHAnsi" w:hAnsiTheme="majorHAnsi" w:cstheme="majorHAnsi"/>
                <w:sz w:val="20"/>
              </w:rPr>
            </w:pPr>
          </w:p>
        </w:tc>
        <w:tc>
          <w:tcPr>
            <w:tcW w:w="1417" w:type="dxa"/>
            <w:vMerge/>
          </w:tcPr>
          <w:p w14:paraId="40F207AD" w14:textId="77777777" w:rsidR="00836CAD" w:rsidRPr="006C5553" w:rsidRDefault="00836CAD" w:rsidP="006C5553">
            <w:pPr>
              <w:rPr>
                <w:rFonts w:asciiTheme="majorHAnsi" w:hAnsiTheme="majorHAnsi" w:cstheme="majorHAnsi"/>
                <w:sz w:val="20"/>
              </w:rPr>
            </w:pPr>
          </w:p>
        </w:tc>
        <w:tc>
          <w:tcPr>
            <w:tcW w:w="1134" w:type="dxa"/>
          </w:tcPr>
          <w:p w14:paraId="201D61B9" w14:textId="446DCEDC"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BASDAI</w:t>
            </w:r>
          </w:p>
        </w:tc>
        <w:tc>
          <w:tcPr>
            <w:tcW w:w="3431" w:type="dxa"/>
          </w:tcPr>
          <w:p w14:paraId="223AC2F0" w14:textId="5C9DA6C7"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 xml:space="preserve">7.18 </w:t>
            </w:r>
            <w:r w:rsidR="006C5553">
              <w:rPr>
                <w:rFonts w:asciiTheme="majorHAnsi" w:hAnsiTheme="majorHAnsi" w:cstheme="majorHAnsi"/>
                <w:sz w:val="20"/>
              </w:rPr>
              <w:t>(</w:t>
            </w:r>
            <w:r w:rsidRPr="006C5553">
              <w:rPr>
                <w:rFonts w:asciiTheme="majorHAnsi" w:hAnsiTheme="majorHAnsi" w:cstheme="majorHAnsi"/>
                <w:sz w:val="20"/>
              </w:rPr>
              <w:t>1.73</w:t>
            </w:r>
            <w:r w:rsidR="00552BCC" w:rsidRPr="006C5553">
              <w:rPr>
                <w:rFonts w:asciiTheme="majorHAnsi" w:hAnsiTheme="majorHAnsi" w:cstheme="majorHAnsi"/>
                <w:sz w:val="20"/>
              </w:rPr>
              <w:t>)</w:t>
            </w:r>
          </w:p>
        </w:tc>
      </w:tr>
      <w:tr w:rsidR="00836CAD" w:rsidRPr="006C5553" w14:paraId="0055C2DA" w14:textId="77777777" w:rsidTr="00B328E0">
        <w:trPr>
          <w:trHeight w:val="120"/>
        </w:trPr>
        <w:tc>
          <w:tcPr>
            <w:tcW w:w="6062" w:type="dxa"/>
            <w:vMerge/>
          </w:tcPr>
          <w:p w14:paraId="203359EF" w14:textId="77777777" w:rsidR="00836CAD" w:rsidRPr="006C5553" w:rsidRDefault="00836CAD" w:rsidP="006C5553">
            <w:pPr>
              <w:rPr>
                <w:rFonts w:asciiTheme="majorHAnsi" w:hAnsiTheme="majorHAnsi" w:cstheme="majorHAnsi"/>
                <w:sz w:val="20"/>
              </w:rPr>
            </w:pPr>
          </w:p>
        </w:tc>
        <w:tc>
          <w:tcPr>
            <w:tcW w:w="1134" w:type="dxa"/>
            <w:vMerge/>
          </w:tcPr>
          <w:p w14:paraId="6D0DF9F7" w14:textId="77777777" w:rsidR="00836CAD" w:rsidRPr="006C5553" w:rsidRDefault="00836CAD" w:rsidP="006C5553">
            <w:pPr>
              <w:rPr>
                <w:rFonts w:asciiTheme="majorHAnsi" w:hAnsiTheme="majorHAnsi" w:cstheme="majorHAnsi"/>
                <w:sz w:val="20"/>
              </w:rPr>
            </w:pPr>
          </w:p>
        </w:tc>
        <w:tc>
          <w:tcPr>
            <w:tcW w:w="1276" w:type="dxa"/>
            <w:vMerge/>
          </w:tcPr>
          <w:p w14:paraId="4C3B7842" w14:textId="77777777" w:rsidR="00836CAD" w:rsidRPr="006C5553" w:rsidRDefault="00836CAD" w:rsidP="006C5553">
            <w:pPr>
              <w:rPr>
                <w:rFonts w:asciiTheme="majorHAnsi" w:hAnsiTheme="majorHAnsi" w:cstheme="majorHAnsi"/>
                <w:sz w:val="20"/>
              </w:rPr>
            </w:pPr>
          </w:p>
        </w:tc>
        <w:tc>
          <w:tcPr>
            <w:tcW w:w="1134" w:type="dxa"/>
            <w:vMerge/>
          </w:tcPr>
          <w:p w14:paraId="20815BD0" w14:textId="77777777" w:rsidR="00836CAD" w:rsidRPr="006C5553" w:rsidRDefault="00836CAD" w:rsidP="006C5553">
            <w:pPr>
              <w:rPr>
                <w:rFonts w:asciiTheme="majorHAnsi" w:hAnsiTheme="majorHAnsi" w:cstheme="majorHAnsi"/>
                <w:sz w:val="20"/>
              </w:rPr>
            </w:pPr>
          </w:p>
        </w:tc>
        <w:tc>
          <w:tcPr>
            <w:tcW w:w="1417" w:type="dxa"/>
            <w:vMerge/>
          </w:tcPr>
          <w:p w14:paraId="1DABFA41" w14:textId="77777777" w:rsidR="00836CAD" w:rsidRPr="006C5553" w:rsidRDefault="00836CAD" w:rsidP="006C5553">
            <w:pPr>
              <w:rPr>
                <w:rFonts w:asciiTheme="majorHAnsi" w:hAnsiTheme="majorHAnsi" w:cstheme="majorHAnsi"/>
                <w:sz w:val="20"/>
              </w:rPr>
            </w:pPr>
          </w:p>
        </w:tc>
        <w:tc>
          <w:tcPr>
            <w:tcW w:w="1134" w:type="dxa"/>
          </w:tcPr>
          <w:p w14:paraId="69AC5239" w14:textId="45BA0EA8"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LEI</w:t>
            </w:r>
          </w:p>
        </w:tc>
        <w:tc>
          <w:tcPr>
            <w:tcW w:w="3431" w:type="dxa"/>
          </w:tcPr>
          <w:p w14:paraId="12DB40E8" w14:textId="2504214D" w:rsidR="00836CAD" w:rsidRPr="006C5553" w:rsidRDefault="00836CAD" w:rsidP="006C5553">
            <w:pPr>
              <w:rPr>
                <w:rFonts w:asciiTheme="majorHAnsi" w:hAnsiTheme="majorHAnsi" w:cstheme="majorHAnsi"/>
                <w:sz w:val="20"/>
              </w:rPr>
            </w:pPr>
            <w:r w:rsidRPr="006C5553">
              <w:rPr>
                <w:rFonts w:asciiTheme="majorHAnsi" w:hAnsiTheme="majorHAnsi" w:cstheme="majorHAnsi"/>
                <w:sz w:val="20"/>
              </w:rPr>
              <w:t>3 (2–4)</w:t>
            </w:r>
          </w:p>
        </w:tc>
      </w:tr>
      <w:tr w:rsidR="00503E25" w:rsidRPr="006C5553" w14:paraId="2DF0A0BB" w14:textId="77777777" w:rsidTr="00B328E0">
        <w:trPr>
          <w:trHeight w:val="120"/>
        </w:trPr>
        <w:tc>
          <w:tcPr>
            <w:tcW w:w="6062" w:type="dxa"/>
            <w:vMerge w:val="restart"/>
          </w:tcPr>
          <w:p w14:paraId="469CCAB3" w14:textId="77777777" w:rsidR="00503E25" w:rsidRPr="006C5553" w:rsidRDefault="00503E25" w:rsidP="006C5553">
            <w:pPr>
              <w:rPr>
                <w:rFonts w:asciiTheme="majorHAnsi" w:hAnsiTheme="majorHAnsi" w:cstheme="majorHAnsi"/>
                <w:sz w:val="20"/>
              </w:rPr>
            </w:pPr>
            <w:proofErr w:type="spellStart"/>
            <w:r w:rsidRPr="006C5553">
              <w:rPr>
                <w:rFonts w:asciiTheme="majorHAnsi" w:hAnsiTheme="majorHAnsi" w:cstheme="majorHAnsi"/>
                <w:sz w:val="20"/>
              </w:rPr>
              <w:t>Graceffa</w:t>
            </w:r>
            <w:proofErr w:type="spellEnd"/>
            <w:r w:rsidRPr="006C5553">
              <w:rPr>
                <w:rFonts w:asciiTheme="majorHAnsi" w:hAnsiTheme="majorHAnsi" w:cstheme="majorHAnsi"/>
                <w:sz w:val="20"/>
              </w:rPr>
              <w:t xml:space="preserve"> et al</w:t>
            </w:r>
          </w:p>
          <w:p w14:paraId="08190DA2" w14:textId="77777777" w:rsidR="00503E25" w:rsidRPr="006C5553" w:rsidRDefault="00503E25" w:rsidP="006C5553">
            <w:pPr>
              <w:rPr>
                <w:rFonts w:asciiTheme="majorHAnsi" w:hAnsiTheme="majorHAnsi" w:cstheme="majorHAnsi"/>
                <w:sz w:val="20"/>
              </w:rPr>
            </w:pPr>
          </w:p>
          <w:p w14:paraId="620A7655" w14:textId="1BC5F109"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Clinical remission of psoriatic arthritis in patients receiving continuous biological therapies for 1 year: the experience of an outpatient dermatological clinic for psoriasis</w:t>
            </w:r>
            <w:r w:rsidR="009F2539" w:rsidRPr="006C5553">
              <w:rPr>
                <w:rFonts w:asciiTheme="majorHAnsi" w:hAnsiTheme="majorHAnsi" w:cstheme="majorHAnsi"/>
                <w:sz w:val="20"/>
              </w:rPr>
              <w:t xml:space="preserve"> (2015)</w:t>
            </w:r>
            <w:r w:rsidRPr="006C5553">
              <w:rPr>
                <w:rFonts w:asciiTheme="majorHAnsi" w:hAnsiTheme="majorHAnsi" w:cstheme="majorHAnsi"/>
                <w:sz w:val="20"/>
              </w:rPr>
              <w:t xml:space="preserve"> </w:t>
            </w:r>
            <w:r w:rsidRPr="006C5553">
              <w:rPr>
                <w:rFonts w:asciiTheme="majorHAnsi" w:hAnsiTheme="majorHAnsi" w:cstheme="majorHAnsi"/>
                <w:sz w:val="20"/>
              </w:rPr>
              <w:fldChar w:fldCharType="begin" w:fldLock="1"/>
            </w:r>
            <w:r w:rsidR="008A79EA">
              <w:rPr>
                <w:rFonts w:asciiTheme="majorHAnsi" w:hAnsiTheme="majorHAnsi" w:cstheme="majorHAnsi"/>
                <w:sz w:val="20"/>
              </w:rPr>
              <w:instrText>ADDIN CSL_CITATION { "citationItems" : [ { "id" : "ITEM-1", "itemData" : { "DOI" : "10.1111/ced.12504", "ISBN" : "03076938 (ISSN)", "abstract" : "Background. The data in the literature concerning the frequency of remission of inflammatory arthritis in patients with psoriatic arthritis (PsA) are limited and conflicting. Aim. To evaluate the frequency of clinical remission in inflammatory arthritis in a cohort of patients with PsA receiving continuous treatment (1 year) with tumour necrosis factor-a inhibitors or ustekinumab, as well as the clinical covariates affecting remission. Methods. We retrospectively evaluated 74 patients with PsA attending our psoriasis outpatient dermatology clinic. Remission of PsA was defined as documented absence of clinical signs related to arthritis (no tender or swollen joints), enthesitis or dactylitis. Patients were examined every 3 months for 1 year. Results. At 1 year &gt; 40% of patients had clinical remission of inflammatory arthritis. Predictors of remission were absence of fibromyalgia (FM) at baseline and having &lt; 11 tender joints. Conclusions. Clinical remission of inflammatory arthritis can be obtained in a significant proportion of patients by continuous treatment with biological drugs. A large number of tender joints and the presence of FM can make remission less likely. \u00a9 2014 British Association of Dermatologists.", "author" : [ { "dropping-particle" : "", "family" : "Graceffa", "given" : "D", "non-dropping-particle" : "", "parse-names" : false, "suffix" : "" }, { "dropping-particle" : "", "family" : "Maiani", "given" : "E", "non-dropping-particle" : "", "parse-names" : false, "suffix" : "" }, { "dropping-particle" : "", "family" : "Sperduti", "given" : "I", "non-dropping-particle" : "", "parse-names" : false, "suffix" : "" }, { "dropping-particle" : "", "family" : "Ceralli", "given" : "F", "non-dropping-particle" : "", "parse-names" : false, "suffix" : "" }, { "dropping-particle" : "", "family" : "Bonifati", "given" : "C", "non-dropping-particle" : "", "parse-names" : false, "suffix" : "" } ], "container-title" : "Clinical and Experimental Dermatology", "id" : "ITEM-1", "issue" : "2", "issued" : { "date-parts" : [ [ "2015" ] ] }, "language" : "English", "page" : "136-141", "publisher" : "Blackwell Publishing Ltd", "title" : "Clinical remission of psoriatic arthritis in patients receiving continuous biological therapies for 1 year: The experience of an outpatient dermatological clinic for psoriasis", "type" : "article-journal", "volume" : "40" }, "uris" : [ "http://www.mendeley.com/documents/?uuid=3bb36b8c-7ba6-4a30-a53d-9d1b89c31bc1", "http://www.mendeley.com/documents/?uuid=7105b203-c1fc-41cd-9a9a-17d9481c3a57", "http://www.mendeley.com/documents/?uuid=516fcdba-f061-4a49-a628-f12a8e9a77b2" ] } ], "mendeley" : { "formattedCitation" : "(19)", "plainTextFormattedCitation" : "(19)", "previouslyFormattedCitation" : "(41)" }, "properties" : {  }, "schema" : "https://github.com/citation-style-language/schema/raw/master/csl-citation.json" }</w:instrText>
            </w:r>
            <w:r w:rsidRPr="006C5553">
              <w:rPr>
                <w:rFonts w:asciiTheme="majorHAnsi" w:hAnsiTheme="majorHAnsi" w:cstheme="majorHAnsi"/>
                <w:sz w:val="20"/>
              </w:rPr>
              <w:fldChar w:fldCharType="separate"/>
            </w:r>
            <w:r w:rsidR="008A79EA" w:rsidRPr="008A79EA">
              <w:rPr>
                <w:rFonts w:asciiTheme="majorHAnsi" w:hAnsiTheme="majorHAnsi" w:cstheme="majorHAnsi"/>
                <w:noProof/>
                <w:sz w:val="20"/>
              </w:rPr>
              <w:t>(19)</w:t>
            </w:r>
            <w:r w:rsidRPr="006C5553">
              <w:rPr>
                <w:rFonts w:asciiTheme="majorHAnsi" w:hAnsiTheme="majorHAnsi" w:cstheme="majorHAnsi"/>
                <w:sz w:val="20"/>
              </w:rPr>
              <w:fldChar w:fldCharType="end"/>
            </w:r>
          </w:p>
        </w:tc>
        <w:tc>
          <w:tcPr>
            <w:tcW w:w="1134" w:type="dxa"/>
          </w:tcPr>
          <w:p w14:paraId="466A8919" w14:textId="0394BBEC"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 xml:space="preserve">PsA alone= 62 </w:t>
            </w:r>
          </w:p>
        </w:tc>
        <w:tc>
          <w:tcPr>
            <w:tcW w:w="1276" w:type="dxa"/>
          </w:tcPr>
          <w:p w14:paraId="001A6558" w14:textId="7BF9FF88"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0FAE8B9B" w14:textId="40CD0A74"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417" w:type="dxa"/>
          </w:tcPr>
          <w:p w14:paraId="362E7A59" w14:textId="1516DC56"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301883A7" w14:textId="290F7AB4"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Clinical remission</w:t>
            </w:r>
          </w:p>
        </w:tc>
        <w:tc>
          <w:tcPr>
            <w:tcW w:w="3431" w:type="dxa"/>
          </w:tcPr>
          <w:p w14:paraId="51E30C5A" w14:textId="77777777"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Association with remission:</w:t>
            </w:r>
          </w:p>
          <w:p w14:paraId="377F691F" w14:textId="0E5DC50C"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HR = 11.71, 95% CI 1.61–85.22</w:t>
            </w:r>
          </w:p>
        </w:tc>
      </w:tr>
      <w:tr w:rsidR="00503E25" w:rsidRPr="006C5553" w14:paraId="27036E0B" w14:textId="77777777" w:rsidTr="00B328E0">
        <w:trPr>
          <w:trHeight w:val="120"/>
        </w:trPr>
        <w:tc>
          <w:tcPr>
            <w:tcW w:w="6062" w:type="dxa"/>
            <w:vMerge/>
          </w:tcPr>
          <w:p w14:paraId="3A6FCA28" w14:textId="77777777" w:rsidR="00503E25" w:rsidRPr="006C5553" w:rsidRDefault="00503E25" w:rsidP="006C5553">
            <w:pPr>
              <w:rPr>
                <w:rFonts w:asciiTheme="majorHAnsi" w:hAnsiTheme="majorHAnsi" w:cstheme="majorHAnsi"/>
                <w:sz w:val="20"/>
              </w:rPr>
            </w:pPr>
          </w:p>
        </w:tc>
        <w:tc>
          <w:tcPr>
            <w:tcW w:w="1134" w:type="dxa"/>
          </w:tcPr>
          <w:p w14:paraId="6DAB3041" w14:textId="3E5D0380"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PsA and FM= 12</w:t>
            </w:r>
          </w:p>
        </w:tc>
        <w:tc>
          <w:tcPr>
            <w:tcW w:w="1276" w:type="dxa"/>
          </w:tcPr>
          <w:p w14:paraId="5B6711A4" w14:textId="115C0A70"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1C1CAD4D" w14:textId="1309225D"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417" w:type="dxa"/>
          </w:tcPr>
          <w:p w14:paraId="13312BF5" w14:textId="6077FBB0"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Not stated</w:t>
            </w:r>
          </w:p>
        </w:tc>
        <w:tc>
          <w:tcPr>
            <w:tcW w:w="1134" w:type="dxa"/>
          </w:tcPr>
          <w:p w14:paraId="60700655" w14:textId="75FF67B9"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Clinical remission</w:t>
            </w:r>
          </w:p>
        </w:tc>
        <w:tc>
          <w:tcPr>
            <w:tcW w:w="3431" w:type="dxa"/>
          </w:tcPr>
          <w:p w14:paraId="44AFCACA" w14:textId="623B2DC6" w:rsidR="00503E25" w:rsidRPr="006C5553" w:rsidRDefault="00503E25" w:rsidP="006C5553">
            <w:pPr>
              <w:rPr>
                <w:rFonts w:asciiTheme="majorHAnsi" w:hAnsiTheme="majorHAnsi" w:cstheme="majorHAnsi"/>
                <w:sz w:val="20"/>
              </w:rPr>
            </w:pPr>
            <w:r w:rsidRPr="006C5553">
              <w:rPr>
                <w:rFonts w:asciiTheme="majorHAnsi" w:hAnsiTheme="majorHAnsi" w:cstheme="majorHAnsi"/>
                <w:sz w:val="20"/>
              </w:rPr>
              <w:t>See above</w:t>
            </w:r>
          </w:p>
        </w:tc>
      </w:tr>
    </w:tbl>
    <w:p w14:paraId="124EC3EF" w14:textId="77777777" w:rsidR="00AA7A47" w:rsidRPr="006C5553" w:rsidRDefault="00AA7A47" w:rsidP="006C5553">
      <w:pPr>
        <w:rPr>
          <w:rFonts w:asciiTheme="majorHAnsi" w:hAnsiTheme="majorHAnsi" w:cstheme="majorHAnsi"/>
          <w:sz w:val="20"/>
        </w:rPr>
      </w:pPr>
    </w:p>
    <w:p w14:paraId="32A0078A" w14:textId="746B45DB" w:rsidR="00AA7A47" w:rsidRPr="006C5553" w:rsidRDefault="00BB041C" w:rsidP="006C5553">
      <w:pPr>
        <w:rPr>
          <w:rFonts w:asciiTheme="majorHAnsi" w:hAnsiTheme="majorHAnsi" w:cstheme="majorHAnsi"/>
          <w:sz w:val="20"/>
        </w:rPr>
      </w:pPr>
      <w:proofErr w:type="spellStart"/>
      <w:proofErr w:type="gramStart"/>
      <w:r w:rsidRPr="006C5553">
        <w:rPr>
          <w:rFonts w:asciiTheme="majorHAnsi" w:hAnsiTheme="majorHAnsi" w:cstheme="majorHAnsi"/>
          <w:sz w:val="20"/>
          <w:vertAlign w:val="superscript"/>
        </w:rPr>
        <w:t>a</w:t>
      </w:r>
      <w:r w:rsidRPr="006C5553">
        <w:rPr>
          <w:rFonts w:asciiTheme="majorHAnsi" w:hAnsiTheme="majorHAnsi" w:cstheme="majorHAnsi"/>
          <w:sz w:val="20"/>
        </w:rPr>
        <w:t>CPDAI</w:t>
      </w:r>
      <w:proofErr w:type="spellEnd"/>
      <w:proofErr w:type="gramEnd"/>
      <w:r w:rsidRPr="006C5553">
        <w:rPr>
          <w:rFonts w:asciiTheme="majorHAnsi" w:hAnsiTheme="majorHAnsi" w:cstheme="majorHAnsi"/>
          <w:sz w:val="20"/>
        </w:rPr>
        <w:t xml:space="preserve"> = Composite Psoriatic Disease Activity Index, </w:t>
      </w:r>
      <w:proofErr w:type="spellStart"/>
      <w:r w:rsidRPr="006C5553">
        <w:rPr>
          <w:rFonts w:asciiTheme="majorHAnsi" w:hAnsiTheme="majorHAnsi" w:cstheme="majorHAnsi"/>
          <w:sz w:val="20"/>
          <w:vertAlign w:val="superscript"/>
        </w:rPr>
        <w:t>b</w:t>
      </w:r>
      <w:r w:rsidRPr="006C5553">
        <w:rPr>
          <w:rFonts w:asciiTheme="majorHAnsi" w:hAnsiTheme="majorHAnsi" w:cstheme="majorHAnsi"/>
          <w:sz w:val="20"/>
        </w:rPr>
        <w:t>MDA</w:t>
      </w:r>
      <w:proofErr w:type="spellEnd"/>
      <w:r w:rsidRPr="006C5553">
        <w:rPr>
          <w:rFonts w:asciiTheme="majorHAnsi" w:hAnsiTheme="majorHAnsi" w:cstheme="majorHAnsi"/>
          <w:sz w:val="20"/>
        </w:rPr>
        <w:t xml:space="preserve">= Minimal Disease Activity, </w:t>
      </w:r>
      <w:proofErr w:type="spellStart"/>
      <w:r w:rsidRPr="006C5553">
        <w:rPr>
          <w:rFonts w:asciiTheme="majorHAnsi" w:hAnsiTheme="majorHAnsi" w:cstheme="majorHAnsi"/>
          <w:sz w:val="20"/>
          <w:vertAlign w:val="superscript"/>
        </w:rPr>
        <w:t>c</w:t>
      </w:r>
      <w:r w:rsidRPr="006C5553">
        <w:rPr>
          <w:rFonts w:asciiTheme="majorHAnsi" w:hAnsiTheme="majorHAnsi" w:cstheme="majorHAnsi"/>
          <w:sz w:val="20"/>
        </w:rPr>
        <w:t>DAPSA</w:t>
      </w:r>
      <w:proofErr w:type="spellEnd"/>
      <w:r w:rsidRPr="006C5553">
        <w:rPr>
          <w:rFonts w:asciiTheme="majorHAnsi" w:hAnsiTheme="majorHAnsi" w:cstheme="majorHAnsi"/>
          <w:sz w:val="20"/>
        </w:rPr>
        <w:t xml:space="preserve">= Disease Activity Index for Psoriatic Arthritis, </w:t>
      </w:r>
      <w:r w:rsidRPr="006C5553">
        <w:rPr>
          <w:rFonts w:asciiTheme="majorHAnsi" w:hAnsiTheme="majorHAnsi" w:cstheme="majorHAnsi"/>
          <w:sz w:val="20"/>
          <w:vertAlign w:val="superscript"/>
        </w:rPr>
        <w:t>d</w:t>
      </w:r>
      <w:r w:rsidRPr="006C5553">
        <w:rPr>
          <w:rFonts w:asciiTheme="majorHAnsi" w:hAnsiTheme="majorHAnsi" w:cstheme="majorHAnsi"/>
          <w:sz w:val="20"/>
        </w:rPr>
        <w:t xml:space="preserve">DAS28= Disease Activity Score of 28 joints, </w:t>
      </w:r>
      <w:proofErr w:type="spellStart"/>
      <w:r w:rsidRPr="006C5553">
        <w:rPr>
          <w:rFonts w:asciiTheme="majorHAnsi" w:hAnsiTheme="majorHAnsi" w:cstheme="majorHAnsi"/>
          <w:sz w:val="20"/>
          <w:vertAlign w:val="superscript"/>
        </w:rPr>
        <w:t>e</w:t>
      </w:r>
      <w:r w:rsidRPr="006C5553">
        <w:rPr>
          <w:rFonts w:asciiTheme="majorHAnsi" w:hAnsiTheme="majorHAnsi" w:cstheme="majorHAnsi"/>
          <w:sz w:val="20"/>
        </w:rPr>
        <w:t>PASI</w:t>
      </w:r>
      <w:proofErr w:type="spellEnd"/>
      <w:r w:rsidRPr="006C5553">
        <w:rPr>
          <w:rFonts w:asciiTheme="majorHAnsi" w:hAnsiTheme="majorHAnsi" w:cstheme="majorHAnsi"/>
          <w:sz w:val="20"/>
        </w:rPr>
        <w:t>: Psoriasis Activity and Severity Index.</w:t>
      </w:r>
      <w:r w:rsidR="00836CAD" w:rsidRPr="006C5553">
        <w:rPr>
          <w:rFonts w:asciiTheme="majorHAnsi" w:hAnsiTheme="majorHAnsi" w:cstheme="majorHAnsi"/>
        </w:rPr>
        <w:t xml:space="preserve"> </w:t>
      </w:r>
      <w:r w:rsidR="00836CAD" w:rsidRPr="006C5553">
        <w:rPr>
          <w:rFonts w:asciiTheme="majorHAnsi" w:hAnsiTheme="majorHAnsi" w:cstheme="majorHAnsi"/>
          <w:sz w:val="20"/>
        </w:rPr>
        <w:t xml:space="preserve"> </w:t>
      </w:r>
      <w:proofErr w:type="spellStart"/>
      <w:proofErr w:type="gramStart"/>
      <w:r w:rsidR="00836CAD" w:rsidRPr="006C5553">
        <w:rPr>
          <w:rFonts w:asciiTheme="majorHAnsi" w:hAnsiTheme="majorHAnsi" w:cstheme="majorHAnsi"/>
          <w:sz w:val="20"/>
          <w:vertAlign w:val="superscript"/>
        </w:rPr>
        <w:t>f</w:t>
      </w:r>
      <w:r w:rsidR="00836CAD" w:rsidRPr="006C5553">
        <w:rPr>
          <w:rFonts w:asciiTheme="majorHAnsi" w:hAnsiTheme="majorHAnsi" w:cstheme="majorHAnsi"/>
          <w:sz w:val="20"/>
        </w:rPr>
        <w:t>BASDAI</w:t>
      </w:r>
      <w:proofErr w:type="spellEnd"/>
      <w:proofErr w:type="gramEnd"/>
      <w:r w:rsidR="00836CAD" w:rsidRPr="006C5553">
        <w:rPr>
          <w:rFonts w:asciiTheme="majorHAnsi" w:hAnsiTheme="majorHAnsi" w:cstheme="majorHAnsi"/>
          <w:sz w:val="20"/>
        </w:rPr>
        <w:t xml:space="preserve"> = Bath Ankylosing Spondylitis Disease Activity Index </w:t>
      </w:r>
      <w:proofErr w:type="spellStart"/>
      <w:r w:rsidR="00836CAD" w:rsidRPr="006C5553">
        <w:rPr>
          <w:rFonts w:asciiTheme="majorHAnsi" w:hAnsiTheme="majorHAnsi" w:cstheme="majorHAnsi"/>
          <w:sz w:val="20"/>
          <w:vertAlign w:val="superscript"/>
        </w:rPr>
        <w:t>g</w:t>
      </w:r>
      <w:r w:rsidR="00836CAD" w:rsidRPr="006C5553">
        <w:rPr>
          <w:rFonts w:asciiTheme="majorHAnsi" w:hAnsiTheme="majorHAnsi" w:cstheme="majorHAnsi"/>
          <w:sz w:val="20"/>
        </w:rPr>
        <w:t>LEI</w:t>
      </w:r>
      <w:proofErr w:type="spellEnd"/>
      <w:r w:rsidR="00836CAD" w:rsidRPr="006C5553">
        <w:rPr>
          <w:rFonts w:asciiTheme="majorHAnsi" w:hAnsiTheme="majorHAnsi" w:cstheme="majorHAnsi"/>
          <w:sz w:val="20"/>
        </w:rPr>
        <w:t xml:space="preserve">= Leeds </w:t>
      </w:r>
      <w:proofErr w:type="spellStart"/>
      <w:r w:rsidR="00836CAD" w:rsidRPr="006C5553">
        <w:rPr>
          <w:rFonts w:asciiTheme="majorHAnsi" w:hAnsiTheme="majorHAnsi" w:cstheme="majorHAnsi"/>
          <w:sz w:val="20"/>
        </w:rPr>
        <w:t>Enthesitis</w:t>
      </w:r>
      <w:proofErr w:type="spellEnd"/>
      <w:r w:rsidR="00836CAD" w:rsidRPr="006C5553">
        <w:rPr>
          <w:rFonts w:asciiTheme="majorHAnsi" w:hAnsiTheme="majorHAnsi" w:cstheme="majorHAnsi"/>
          <w:sz w:val="20"/>
        </w:rPr>
        <w:t xml:space="preserve"> Index.</w:t>
      </w:r>
    </w:p>
    <w:p w14:paraId="404E1931" w14:textId="77777777" w:rsidR="00AA7A47" w:rsidRPr="006C5553" w:rsidRDefault="00AA7A47" w:rsidP="006C5553">
      <w:pPr>
        <w:rPr>
          <w:rFonts w:asciiTheme="majorHAnsi" w:hAnsiTheme="majorHAnsi" w:cstheme="majorHAnsi"/>
          <w:sz w:val="20"/>
        </w:rPr>
      </w:pPr>
    </w:p>
    <w:p w14:paraId="63B34023" w14:textId="77777777" w:rsidR="006C3160" w:rsidRPr="006C5553" w:rsidRDefault="006C3160" w:rsidP="006C5553">
      <w:pPr>
        <w:rPr>
          <w:rFonts w:asciiTheme="majorHAnsi" w:hAnsiTheme="majorHAnsi" w:cstheme="majorHAnsi"/>
          <w:sz w:val="20"/>
        </w:rPr>
      </w:pPr>
    </w:p>
    <w:p w14:paraId="2457F721" w14:textId="77777777" w:rsidR="00DA1C09" w:rsidRPr="006C5553" w:rsidRDefault="00DA1C09" w:rsidP="006C5553">
      <w:pPr>
        <w:rPr>
          <w:rFonts w:asciiTheme="majorHAnsi" w:hAnsiTheme="majorHAnsi" w:cstheme="majorHAnsi"/>
          <w:sz w:val="20"/>
        </w:rPr>
      </w:pPr>
    </w:p>
    <w:p w14:paraId="2B180067" w14:textId="77777777" w:rsidR="00552BCC" w:rsidRDefault="00552BCC">
      <w:pPr>
        <w:rPr>
          <w:rFonts w:asciiTheme="majorHAnsi" w:hAnsiTheme="majorHAnsi" w:cstheme="majorHAnsi"/>
          <w:sz w:val="20"/>
        </w:rPr>
      </w:pPr>
      <w:r>
        <w:rPr>
          <w:rFonts w:asciiTheme="majorHAnsi" w:hAnsiTheme="majorHAnsi" w:cstheme="majorHAnsi"/>
          <w:sz w:val="20"/>
        </w:rPr>
        <w:br w:type="page"/>
      </w:r>
    </w:p>
    <w:p w14:paraId="52370A00" w14:textId="77777777" w:rsidR="008534CA" w:rsidRPr="006C5553" w:rsidRDefault="008534CA" w:rsidP="006C5553">
      <w:pPr>
        <w:rPr>
          <w:rFonts w:asciiTheme="majorHAnsi" w:hAnsiTheme="majorHAnsi" w:cstheme="majorHAnsi"/>
          <w:sz w:val="20"/>
        </w:rPr>
        <w:sectPr w:rsidR="008534CA" w:rsidRPr="006C5553" w:rsidSect="0057015D">
          <w:footerReference w:type="even" r:id="rId8"/>
          <w:footerReference w:type="default" r:id="rId9"/>
          <w:pgSz w:w="16840" w:h="11900" w:orient="landscape"/>
          <w:pgMar w:top="1797" w:right="1440" w:bottom="1797" w:left="1440" w:header="708" w:footer="708" w:gutter="0"/>
          <w:cols w:space="708"/>
          <w:docGrid w:linePitch="360"/>
        </w:sectPr>
      </w:pPr>
    </w:p>
    <w:p w14:paraId="03C5B45B" w14:textId="31FA6C03" w:rsidR="005F74D4" w:rsidRPr="00944A86" w:rsidRDefault="00BF2E48" w:rsidP="006C5553">
      <w:pPr>
        <w:rPr>
          <w:rFonts w:asciiTheme="majorHAnsi" w:hAnsiTheme="majorHAnsi" w:cstheme="majorHAnsi"/>
          <w:b/>
          <w:sz w:val="20"/>
        </w:rPr>
      </w:pPr>
      <w:r w:rsidRPr="00944A86">
        <w:rPr>
          <w:rFonts w:asciiTheme="majorHAnsi" w:hAnsiTheme="majorHAnsi" w:cstheme="majorHAnsi"/>
          <w:b/>
          <w:sz w:val="20"/>
        </w:rPr>
        <w:t>Supplementary Figure S1. Random-effects meta-analysis of prevalence figures for FM in RA</w:t>
      </w:r>
    </w:p>
    <w:p w14:paraId="52A4C6F9" w14:textId="4B4113A0" w:rsidR="005F74D4" w:rsidRPr="006C5553" w:rsidRDefault="008A108F" w:rsidP="006C5553">
      <w:pPr>
        <w:rPr>
          <w:rFonts w:asciiTheme="majorHAnsi" w:hAnsiTheme="majorHAnsi" w:cstheme="majorHAnsi"/>
          <w:sz w:val="20"/>
        </w:rPr>
      </w:pPr>
      <w:r w:rsidRPr="006C5553">
        <w:rPr>
          <w:rFonts w:asciiTheme="majorHAnsi" w:hAnsiTheme="majorHAnsi" w:cstheme="majorHAnsi"/>
          <w:noProof/>
          <w:sz w:val="20"/>
          <w:lang w:val="en-US"/>
        </w:rPr>
        <w:drawing>
          <wp:inline distT="0" distB="0" distL="0" distR="0" wp14:anchorId="619FB8D0" wp14:editId="34182865">
            <wp:extent cx="5162550" cy="494802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4698" cy="4950086"/>
                    </a:xfrm>
                    <a:prstGeom prst="rect">
                      <a:avLst/>
                    </a:prstGeom>
                    <a:noFill/>
                    <a:ln>
                      <a:noFill/>
                    </a:ln>
                  </pic:spPr>
                </pic:pic>
              </a:graphicData>
            </a:graphic>
          </wp:inline>
        </w:drawing>
      </w:r>
    </w:p>
    <w:p w14:paraId="248786A1" w14:textId="77777777" w:rsidR="008534CA" w:rsidRPr="006C5553" w:rsidRDefault="008534CA" w:rsidP="006C5553">
      <w:pPr>
        <w:rPr>
          <w:rFonts w:asciiTheme="majorHAnsi" w:hAnsiTheme="majorHAnsi" w:cstheme="majorHAnsi"/>
          <w:sz w:val="20"/>
        </w:rPr>
      </w:pPr>
    </w:p>
    <w:p w14:paraId="2F941302" w14:textId="77777777" w:rsidR="007102F6" w:rsidRPr="006C5553" w:rsidRDefault="007102F6" w:rsidP="006C5553">
      <w:pPr>
        <w:rPr>
          <w:rFonts w:asciiTheme="majorHAnsi" w:hAnsiTheme="majorHAnsi" w:cstheme="majorHAnsi"/>
          <w:sz w:val="20"/>
        </w:rPr>
      </w:pPr>
    </w:p>
    <w:p w14:paraId="7E44A627" w14:textId="2710C901" w:rsidR="008534CA" w:rsidRPr="006C5553" w:rsidRDefault="008534CA" w:rsidP="006C5553">
      <w:pPr>
        <w:rPr>
          <w:rFonts w:asciiTheme="majorHAnsi" w:hAnsiTheme="majorHAnsi" w:cstheme="majorHAnsi"/>
          <w:sz w:val="20"/>
        </w:rPr>
      </w:pPr>
    </w:p>
    <w:p w14:paraId="3C4A41ED" w14:textId="77777777" w:rsidR="008534CA" w:rsidRPr="006C5553" w:rsidRDefault="008534CA" w:rsidP="006C5553">
      <w:pPr>
        <w:rPr>
          <w:rFonts w:asciiTheme="majorHAnsi" w:hAnsiTheme="majorHAnsi" w:cstheme="majorHAnsi"/>
          <w:sz w:val="20"/>
        </w:rPr>
      </w:pPr>
    </w:p>
    <w:p w14:paraId="4BCB5A32" w14:textId="77777777" w:rsidR="00BF2E48" w:rsidRDefault="00BF2E48">
      <w:pPr>
        <w:rPr>
          <w:rFonts w:asciiTheme="majorHAnsi" w:hAnsiTheme="majorHAnsi" w:cstheme="majorHAnsi"/>
          <w:sz w:val="20"/>
        </w:rPr>
      </w:pPr>
      <w:r>
        <w:rPr>
          <w:rFonts w:asciiTheme="majorHAnsi" w:hAnsiTheme="majorHAnsi" w:cstheme="majorHAnsi"/>
          <w:sz w:val="20"/>
        </w:rPr>
        <w:br w:type="page"/>
      </w:r>
    </w:p>
    <w:p w14:paraId="5EDD737E" w14:textId="0EC87338" w:rsidR="007102F6" w:rsidRPr="00BF2E48" w:rsidRDefault="00BF2E48" w:rsidP="006C5553">
      <w:pPr>
        <w:rPr>
          <w:rFonts w:asciiTheme="majorHAnsi" w:hAnsiTheme="majorHAnsi" w:cstheme="majorHAnsi"/>
          <w:b/>
          <w:sz w:val="20"/>
        </w:rPr>
      </w:pPr>
      <w:r w:rsidRPr="00BF2E48">
        <w:rPr>
          <w:rFonts w:asciiTheme="majorHAnsi" w:hAnsiTheme="majorHAnsi" w:cstheme="majorHAnsi"/>
          <w:b/>
          <w:sz w:val="20"/>
        </w:rPr>
        <w:t xml:space="preserve">Supplementary </w:t>
      </w:r>
      <w:r w:rsidR="00C94B47" w:rsidRPr="00BF2E48">
        <w:rPr>
          <w:rFonts w:asciiTheme="majorHAnsi" w:hAnsiTheme="majorHAnsi" w:cstheme="majorHAnsi"/>
          <w:b/>
          <w:sz w:val="20"/>
        </w:rPr>
        <w:t xml:space="preserve">Figure </w:t>
      </w:r>
      <w:r w:rsidRPr="00BF2E48">
        <w:rPr>
          <w:rFonts w:asciiTheme="majorHAnsi" w:hAnsiTheme="majorHAnsi" w:cstheme="majorHAnsi"/>
          <w:b/>
          <w:sz w:val="20"/>
        </w:rPr>
        <w:t>S2</w:t>
      </w:r>
      <w:r w:rsidR="007102F6" w:rsidRPr="00BF2E48">
        <w:rPr>
          <w:rFonts w:asciiTheme="majorHAnsi" w:hAnsiTheme="majorHAnsi" w:cstheme="majorHAnsi"/>
          <w:b/>
          <w:sz w:val="20"/>
        </w:rPr>
        <w:t xml:space="preserve">. </w:t>
      </w:r>
      <w:r w:rsidRPr="00BF2E48">
        <w:rPr>
          <w:rFonts w:asciiTheme="majorHAnsi" w:hAnsiTheme="majorHAnsi" w:cstheme="majorHAnsi"/>
          <w:b/>
          <w:sz w:val="20"/>
        </w:rPr>
        <w:t>Random-effects</w:t>
      </w:r>
      <w:r w:rsidR="007102F6" w:rsidRPr="00BF2E48">
        <w:rPr>
          <w:rFonts w:asciiTheme="majorHAnsi" w:hAnsiTheme="majorHAnsi" w:cstheme="majorHAnsi"/>
          <w:b/>
          <w:sz w:val="20"/>
        </w:rPr>
        <w:t xml:space="preserve"> meta-analysis of prevalence figures for FM in AS</w:t>
      </w:r>
    </w:p>
    <w:p w14:paraId="6006A7D3" w14:textId="4B32DE28" w:rsidR="008534CA" w:rsidRPr="006C5553" w:rsidRDefault="00BF2E48" w:rsidP="006C5553">
      <w:pPr>
        <w:rPr>
          <w:rFonts w:asciiTheme="majorHAnsi" w:hAnsiTheme="majorHAnsi" w:cstheme="majorHAnsi"/>
          <w:sz w:val="20"/>
        </w:rPr>
      </w:pPr>
      <w:r w:rsidRPr="006C5553">
        <w:rPr>
          <w:rFonts w:asciiTheme="majorHAnsi" w:hAnsiTheme="majorHAnsi" w:cstheme="majorHAnsi"/>
          <w:noProof/>
          <w:sz w:val="20"/>
          <w:lang w:val="en-US"/>
        </w:rPr>
        <w:drawing>
          <wp:inline distT="0" distB="0" distL="0" distR="0" wp14:anchorId="79818CAE" wp14:editId="6C7C5C2D">
            <wp:extent cx="5274310" cy="37445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744595"/>
                    </a:xfrm>
                    <a:prstGeom prst="rect">
                      <a:avLst/>
                    </a:prstGeom>
                    <a:noFill/>
                    <a:ln>
                      <a:noFill/>
                    </a:ln>
                  </pic:spPr>
                </pic:pic>
              </a:graphicData>
            </a:graphic>
          </wp:inline>
        </w:drawing>
      </w:r>
    </w:p>
    <w:p w14:paraId="4B225E3B" w14:textId="064E01A5" w:rsidR="008534CA" w:rsidRPr="006C5553" w:rsidRDefault="008534CA" w:rsidP="006C5553">
      <w:pPr>
        <w:rPr>
          <w:rFonts w:asciiTheme="majorHAnsi" w:hAnsiTheme="majorHAnsi" w:cstheme="majorHAnsi"/>
          <w:sz w:val="20"/>
        </w:rPr>
      </w:pPr>
    </w:p>
    <w:p w14:paraId="2303FDC2" w14:textId="77777777" w:rsidR="005F74D4" w:rsidRPr="006C5553" w:rsidRDefault="005F74D4" w:rsidP="006C5553">
      <w:pPr>
        <w:rPr>
          <w:rFonts w:asciiTheme="majorHAnsi" w:hAnsiTheme="majorHAnsi" w:cstheme="majorHAnsi"/>
          <w:sz w:val="20"/>
        </w:rPr>
      </w:pPr>
    </w:p>
    <w:p w14:paraId="41ED4938" w14:textId="6115549E" w:rsidR="007102F6" w:rsidRPr="00BF2E48" w:rsidRDefault="00BF2E48" w:rsidP="006C5553">
      <w:pPr>
        <w:rPr>
          <w:rFonts w:asciiTheme="majorHAnsi" w:hAnsiTheme="majorHAnsi" w:cstheme="majorHAnsi"/>
          <w:b/>
          <w:sz w:val="20"/>
        </w:rPr>
      </w:pPr>
      <w:r w:rsidRPr="00BF2E48">
        <w:rPr>
          <w:rFonts w:asciiTheme="majorHAnsi" w:hAnsiTheme="majorHAnsi" w:cstheme="majorHAnsi"/>
          <w:b/>
          <w:sz w:val="20"/>
        </w:rPr>
        <w:t xml:space="preserve">Supplementary </w:t>
      </w:r>
      <w:r w:rsidR="00C94B47" w:rsidRPr="00BF2E48">
        <w:rPr>
          <w:rFonts w:asciiTheme="majorHAnsi" w:hAnsiTheme="majorHAnsi" w:cstheme="majorHAnsi"/>
          <w:b/>
          <w:sz w:val="20"/>
        </w:rPr>
        <w:t xml:space="preserve">Figure </w:t>
      </w:r>
      <w:r w:rsidRPr="00BF2E48">
        <w:rPr>
          <w:rFonts w:asciiTheme="majorHAnsi" w:hAnsiTheme="majorHAnsi" w:cstheme="majorHAnsi"/>
          <w:b/>
          <w:sz w:val="20"/>
        </w:rPr>
        <w:t>S3</w:t>
      </w:r>
      <w:r w:rsidR="007102F6" w:rsidRPr="00BF2E48">
        <w:rPr>
          <w:rFonts w:asciiTheme="majorHAnsi" w:hAnsiTheme="majorHAnsi" w:cstheme="majorHAnsi"/>
          <w:b/>
          <w:sz w:val="20"/>
        </w:rPr>
        <w:t xml:space="preserve">. </w:t>
      </w:r>
      <w:r w:rsidRPr="00BF2E48">
        <w:rPr>
          <w:rFonts w:asciiTheme="majorHAnsi" w:hAnsiTheme="majorHAnsi" w:cstheme="majorHAnsi"/>
          <w:b/>
          <w:sz w:val="20"/>
        </w:rPr>
        <w:t>Random-effects</w:t>
      </w:r>
      <w:r w:rsidR="007102F6" w:rsidRPr="00BF2E48">
        <w:rPr>
          <w:rFonts w:asciiTheme="majorHAnsi" w:hAnsiTheme="majorHAnsi" w:cstheme="majorHAnsi"/>
          <w:b/>
          <w:sz w:val="20"/>
        </w:rPr>
        <w:t xml:space="preserve"> meta-analysis of </w:t>
      </w:r>
      <w:r w:rsidR="005A3CB5" w:rsidRPr="00BF2E48">
        <w:rPr>
          <w:rFonts w:asciiTheme="majorHAnsi" w:hAnsiTheme="majorHAnsi" w:cstheme="majorHAnsi"/>
          <w:b/>
          <w:sz w:val="20"/>
        </w:rPr>
        <w:t>prevalence figures for FM in PsA</w:t>
      </w:r>
    </w:p>
    <w:p w14:paraId="60AA9ED1" w14:textId="30247049" w:rsidR="008534CA" w:rsidRDefault="00BF2E48" w:rsidP="006C5553">
      <w:pPr>
        <w:rPr>
          <w:rFonts w:asciiTheme="majorHAnsi" w:hAnsiTheme="majorHAnsi" w:cstheme="majorHAnsi"/>
          <w:sz w:val="20"/>
        </w:rPr>
      </w:pPr>
      <w:r w:rsidRPr="006C5553">
        <w:rPr>
          <w:rFonts w:asciiTheme="majorHAnsi" w:hAnsiTheme="majorHAnsi" w:cstheme="majorHAnsi"/>
          <w:noProof/>
          <w:sz w:val="20"/>
          <w:lang w:val="en-US"/>
        </w:rPr>
        <w:drawing>
          <wp:inline distT="0" distB="0" distL="0" distR="0" wp14:anchorId="03CDB74F" wp14:editId="27BF5AB3">
            <wp:extent cx="5274310" cy="36283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4310" cy="3628390"/>
                    </a:xfrm>
                    <a:prstGeom prst="rect">
                      <a:avLst/>
                    </a:prstGeom>
                    <a:noFill/>
                    <a:ln>
                      <a:noFill/>
                    </a:ln>
                  </pic:spPr>
                </pic:pic>
              </a:graphicData>
            </a:graphic>
          </wp:inline>
        </w:drawing>
      </w:r>
    </w:p>
    <w:p w14:paraId="6E20216C" w14:textId="77777777" w:rsidR="00527E3B" w:rsidRDefault="00527E3B" w:rsidP="006C5553">
      <w:pPr>
        <w:rPr>
          <w:rFonts w:asciiTheme="majorHAnsi" w:hAnsiTheme="majorHAnsi" w:cstheme="majorHAnsi"/>
          <w:sz w:val="20"/>
        </w:rPr>
      </w:pPr>
    </w:p>
    <w:p w14:paraId="61AF1608" w14:textId="77777777" w:rsidR="00527E3B" w:rsidRDefault="00527E3B" w:rsidP="006C5553">
      <w:pPr>
        <w:rPr>
          <w:rFonts w:asciiTheme="majorHAnsi" w:hAnsiTheme="majorHAnsi" w:cstheme="majorHAnsi"/>
          <w:sz w:val="20"/>
        </w:rPr>
      </w:pPr>
    </w:p>
    <w:p w14:paraId="14ED1D08" w14:textId="77777777" w:rsidR="00527E3B" w:rsidRDefault="00527E3B" w:rsidP="006C5553">
      <w:pPr>
        <w:rPr>
          <w:rFonts w:asciiTheme="majorHAnsi" w:hAnsiTheme="majorHAnsi" w:cstheme="majorHAnsi"/>
          <w:sz w:val="20"/>
        </w:rPr>
      </w:pPr>
    </w:p>
    <w:p w14:paraId="677F7380" w14:textId="77777777" w:rsidR="00527E3B" w:rsidRDefault="00527E3B" w:rsidP="006C5553">
      <w:pPr>
        <w:rPr>
          <w:rFonts w:asciiTheme="majorHAnsi" w:hAnsiTheme="majorHAnsi" w:cstheme="majorHAnsi"/>
          <w:sz w:val="20"/>
        </w:rPr>
      </w:pPr>
    </w:p>
    <w:p w14:paraId="1F7EED2A" w14:textId="77777777" w:rsidR="00527E3B" w:rsidRDefault="00527E3B" w:rsidP="006C5553">
      <w:pPr>
        <w:rPr>
          <w:rFonts w:asciiTheme="majorHAnsi" w:hAnsiTheme="majorHAnsi" w:cstheme="majorHAnsi"/>
          <w:sz w:val="20"/>
        </w:rPr>
      </w:pPr>
    </w:p>
    <w:p w14:paraId="05DA33AC" w14:textId="1EFCF101" w:rsidR="00527E3B" w:rsidRDefault="00527E3B" w:rsidP="006C5553">
      <w:pPr>
        <w:rPr>
          <w:rFonts w:asciiTheme="majorHAnsi" w:hAnsiTheme="majorHAnsi" w:cstheme="majorHAnsi"/>
          <w:b/>
          <w:sz w:val="20"/>
        </w:rPr>
      </w:pPr>
      <w:r w:rsidRPr="00527E3B">
        <w:rPr>
          <w:rFonts w:asciiTheme="majorHAnsi" w:hAnsiTheme="majorHAnsi" w:cstheme="majorHAnsi"/>
          <w:b/>
          <w:sz w:val="20"/>
        </w:rPr>
        <w:t>References</w:t>
      </w:r>
    </w:p>
    <w:p w14:paraId="68B66A95" w14:textId="77777777" w:rsidR="00527E3B" w:rsidRDefault="00527E3B" w:rsidP="006C5553">
      <w:pPr>
        <w:rPr>
          <w:rFonts w:asciiTheme="majorHAnsi" w:hAnsiTheme="majorHAnsi" w:cstheme="majorHAnsi"/>
          <w:b/>
          <w:sz w:val="20"/>
        </w:rPr>
      </w:pPr>
    </w:p>
    <w:p w14:paraId="04E7E5F6" w14:textId="7C239FF6" w:rsidR="008A79EA" w:rsidRPr="008A79EA" w:rsidRDefault="00527E3B" w:rsidP="008A79EA">
      <w:pPr>
        <w:widowControl w:val="0"/>
        <w:autoSpaceDE w:val="0"/>
        <w:autoSpaceDN w:val="0"/>
        <w:adjustRightInd w:val="0"/>
        <w:ind w:left="640" w:hanging="640"/>
        <w:rPr>
          <w:rFonts w:ascii="Calibri" w:hAnsi="Calibri" w:cs="Times New Roman"/>
          <w:noProof/>
          <w:sz w:val="20"/>
        </w:rPr>
      </w:pPr>
      <w:r>
        <w:rPr>
          <w:rFonts w:asciiTheme="majorHAnsi" w:hAnsiTheme="majorHAnsi" w:cstheme="majorHAnsi"/>
          <w:b/>
          <w:sz w:val="20"/>
        </w:rPr>
        <w:fldChar w:fldCharType="begin" w:fldLock="1"/>
      </w:r>
      <w:r>
        <w:rPr>
          <w:rFonts w:asciiTheme="majorHAnsi" w:hAnsiTheme="majorHAnsi" w:cstheme="majorHAnsi"/>
          <w:b/>
          <w:sz w:val="20"/>
        </w:rPr>
        <w:instrText xml:space="preserve">ADDIN Mendeley Bibliography CSL_BIBLIOGRAPHY </w:instrText>
      </w:r>
      <w:r>
        <w:rPr>
          <w:rFonts w:asciiTheme="majorHAnsi" w:hAnsiTheme="majorHAnsi" w:cstheme="majorHAnsi"/>
          <w:b/>
          <w:sz w:val="20"/>
        </w:rPr>
        <w:fldChar w:fldCharType="separate"/>
      </w:r>
      <w:r w:rsidR="008A79EA" w:rsidRPr="008A79EA">
        <w:rPr>
          <w:rFonts w:ascii="Calibri" w:hAnsi="Calibri" w:cs="Times New Roman"/>
          <w:noProof/>
          <w:sz w:val="20"/>
        </w:rPr>
        <w:t xml:space="preserve">1. </w:t>
      </w:r>
      <w:r w:rsidR="008A79EA" w:rsidRPr="008A79EA">
        <w:rPr>
          <w:rFonts w:ascii="Calibri" w:hAnsi="Calibri" w:cs="Times New Roman"/>
          <w:noProof/>
          <w:sz w:val="20"/>
        </w:rPr>
        <w:tab/>
        <w:t xml:space="preserve">Almodovar R, Carmona L, Zarco P, Collantes E, Gonzalez C, Mulero J, et al. Fibromyalgia in patients with ankylosing spondylitis: prevalence and utility of the measures of activity, function and radiological damage. Clin Exp Rheumatol. 2011/02/18. 2010;28(6 Suppl 63):S33-9. </w:t>
      </w:r>
    </w:p>
    <w:p w14:paraId="4F6DD459"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 </w:t>
      </w:r>
      <w:r w:rsidRPr="008A79EA">
        <w:rPr>
          <w:rFonts w:ascii="Calibri" w:hAnsi="Calibri" w:cs="Times New Roman"/>
          <w:noProof/>
          <w:sz w:val="20"/>
        </w:rPr>
        <w:tab/>
        <w:t xml:space="preserve">Amity CL, Schlenk EA, Gold KN, Eckels MM, Mohan N, Balasubramani GK, et al. Agreement of Physicians and Nurses Performing Tender and Swollen Joint Counts in Rheumatoid Arthritis. Jcr-Journal Clin Rheumatol. 2016;22(1):30–4. </w:t>
      </w:r>
    </w:p>
    <w:p w14:paraId="43784D32"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 </w:t>
      </w:r>
      <w:r w:rsidRPr="008A79EA">
        <w:rPr>
          <w:rFonts w:ascii="Calibri" w:hAnsi="Calibri" w:cs="Times New Roman"/>
          <w:noProof/>
          <w:sz w:val="20"/>
        </w:rPr>
        <w:tab/>
        <w:t xml:space="preserve">Abbasi L, Haidri FR. Fibromyalgia complicating disease management in rheumatoid arthritis. J Coll Physicians Surg Pak. 2014/06/24. 2014;24(6):424–7. </w:t>
      </w:r>
    </w:p>
    <w:p w14:paraId="79366275"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4. </w:t>
      </w:r>
      <w:r w:rsidRPr="008A79EA">
        <w:rPr>
          <w:rFonts w:ascii="Calibri" w:hAnsi="Calibri" w:cs="Times New Roman"/>
          <w:noProof/>
          <w:sz w:val="20"/>
        </w:rPr>
        <w:tab/>
        <w:t xml:space="preserve">Ahmad J, Blumen H, Tagoe CE. Association of antithyroid peroxidase antibody with fibromyalgia in rheumatoid arthritis. Rheumatol Int. 2015/05/16. 2015;35(8):1415–21. </w:t>
      </w:r>
    </w:p>
    <w:p w14:paraId="366C26E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5. </w:t>
      </w:r>
      <w:r w:rsidRPr="008A79EA">
        <w:rPr>
          <w:rFonts w:ascii="Calibri" w:hAnsi="Calibri" w:cs="Times New Roman"/>
          <w:noProof/>
          <w:sz w:val="20"/>
        </w:rPr>
        <w:tab/>
        <w:t xml:space="preserve">Aloush V, Ablin JN, Reitblat T, Caspi D, Elkayam O. Fibromyalgia in women with ankylosing spondylitis. Rheumatol Int. 2007/05/04. 2007;27(9):865–8. </w:t>
      </w:r>
    </w:p>
    <w:p w14:paraId="6E1D4442"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6. </w:t>
      </w:r>
      <w:r w:rsidRPr="008A79EA">
        <w:rPr>
          <w:rFonts w:ascii="Calibri" w:hAnsi="Calibri" w:cs="Times New Roman"/>
          <w:noProof/>
          <w:sz w:val="20"/>
        </w:rPr>
        <w:tab/>
        <w:t>Brikman S, Furer V, Wollman J, Borok S, Matz H, Polachek A, et al. The Effect of the Presence of Fibromyalgia on Common Clinical Disease Activity Indices in Patients with Psoriatic Arthritis: A Cross-sectional Study. J Rheumatol [Internet]. 2016; Available from: http://www.jrheum.org/cgi/doi/10.3899/jrheum.151491%5Cnhttp://www.ncbi.nlm.nih.gov/pubmed/27252430</w:t>
      </w:r>
    </w:p>
    <w:p w14:paraId="73D077BB"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7. </w:t>
      </w:r>
      <w:r w:rsidRPr="008A79EA">
        <w:rPr>
          <w:rFonts w:ascii="Calibri" w:hAnsi="Calibri" w:cs="Times New Roman"/>
          <w:noProof/>
          <w:sz w:val="20"/>
        </w:rPr>
        <w:tab/>
        <w:t xml:space="preserve">Azevedo VF, Paiva Edos S, Felippe LR, Moreira RA. Occurrence of fibromyalgia in patients with ankylosing spondylitis. Rev Bras Reum. 2011/01/19. 2010;50(6):646–50. </w:t>
      </w:r>
    </w:p>
    <w:p w14:paraId="1F8E4688"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8. </w:t>
      </w:r>
      <w:r w:rsidRPr="008A79EA">
        <w:rPr>
          <w:rFonts w:ascii="Calibri" w:hAnsi="Calibri" w:cs="Times New Roman"/>
          <w:noProof/>
          <w:sz w:val="20"/>
        </w:rPr>
        <w:tab/>
        <w:t xml:space="preserve">Buyukbese M, Pamuk O, Yurekli O, Yesil N. Effect of fibromyalgia on bone mineral density in patients with fibromylagia and rheumatoid arthritis. J Postgrad Med. 2013;59(2):106. </w:t>
      </w:r>
    </w:p>
    <w:p w14:paraId="3034A42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9. </w:t>
      </w:r>
      <w:r w:rsidRPr="008A79EA">
        <w:rPr>
          <w:rFonts w:ascii="Calibri" w:hAnsi="Calibri" w:cs="Times New Roman"/>
          <w:noProof/>
          <w:sz w:val="20"/>
        </w:rPr>
        <w:tab/>
        <w:t xml:space="preserve">Chakr RM da S, Brenol C, Ranzolin A, Bernardes A, Dalosto AP, Ferrari G, et al. Rheumatoid arthritis seems to have DMARD treatment decision influenced by fibromyalgia. Rev Bras Reumatol. 2016;(x x):1–9. </w:t>
      </w:r>
    </w:p>
    <w:p w14:paraId="6E8A305A"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0. </w:t>
      </w:r>
      <w:r w:rsidRPr="008A79EA">
        <w:rPr>
          <w:rFonts w:ascii="Calibri" w:hAnsi="Calibri" w:cs="Times New Roman"/>
          <w:noProof/>
          <w:sz w:val="20"/>
        </w:rPr>
        <w:tab/>
        <w:t xml:space="preserve">Christensen AW, Rifbjerg-Madsen S, Christensen R, Dreyer L, Tillingsøe H, Seven S, et al. Non-nociceptive pain in rheumatoid arthritis is frequent and affects disease activity estimation: cross-sectional data from the FRAME study. Scand J Rheumatol. 2016;9742(April):1–9. </w:t>
      </w:r>
    </w:p>
    <w:p w14:paraId="466DD1C6"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1. </w:t>
      </w:r>
      <w:r w:rsidRPr="008A79EA">
        <w:rPr>
          <w:rFonts w:ascii="Calibri" w:hAnsi="Calibri" w:cs="Times New Roman"/>
          <w:noProof/>
          <w:sz w:val="20"/>
        </w:rPr>
        <w:tab/>
        <w:t xml:space="preserve">Coury F, Rossat A, Tebib A, Letroublon MC, Gagnard A, Fantino B, et al. Rheumatoid arthritis and fibromyalgia: a frequent unrelated association complicating disease management. J Rheumatol. 2009/01/10. 2009;36(1):58–62. </w:t>
      </w:r>
    </w:p>
    <w:p w14:paraId="7E15741D"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2. </w:t>
      </w:r>
      <w:r w:rsidRPr="008A79EA">
        <w:rPr>
          <w:rFonts w:ascii="Calibri" w:hAnsi="Calibri" w:cs="Times New Roman"/>
          <w:noProof/>
          <w:sz w:val="20"/>
        </w:rPr>
        <w:tab/>
        <w:t xml:space="preserve">Demirdal S, Çakir T, Tugrul T, Subaşi V. COEXISTING OF FIBROMYALGIA SYNDROME AND ANKYLOSING SPONDYLITIS. </w:t>
      </w:r>
    </w:p>
    <w:p w14:paraId="18147EEA"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3. </w:t>
      </w:r>
      <w:r w:rsidRPr="008A79EA">
        <w:rPr>
          <w:rFonts w:ascii="Calibri" w:hAnsi="Calibri" w:cs="Times New Roman"/>
          <w:noProof/>
          <w:sz w:val="20"/>
        </w:rPr>
        <w:tab/>
        <w:t xml:space="preserve">Di Carlo M, Becciolini A, Lato V, Crotti C, Favalli EG, Salaffi F. The 12-item Psoriatic Arthritis Impact of Disease Questionnaire: Construct Validity, Reliability, and Interpretability in a Clinical Setting. J Rheumatol. 2017;44(3):279–85. </w:t>
      </w:r>
    </w:p>
    <w:p w14:paraId="65558C94"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4. </w:t>
      </w:r>
      <w:r w:rsidRPr="008A79EA">
        <w:rPr>
          <w:rFonts w:ascii="Calibri" w:hAnsi="Calibri" w:cs="Times New Roman"/>
          <w:noProof/>
          <w:sz w:val="20"/>
        </w:rPr>
        <w:tab/>
        <w:t xml:space="preserve">Dhir V, Lawrence A, Aggarwal A, Misra R. Fibromyalgia is common and adversely affects pain and fatigue perception in North Indian patients with rheumatoid arthritis. J Rheumatol. 2009;36(11):2443–9. </w:t>
      </w:r>
    </w:p>
    <w:p w14:paraId="1DFF051A"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5. </w:t>
      </w:r>
      <w:r w:rsidRPr="008A79EA">
        <w:rPr>
          <w:rFonts w:ascii="Calibri" w:hAnsi="Calibri" w:cs="Times New Roman"/>
          <w:noProof/>
          <w:sz w:val="20"/>
        </w:rPr>
        <w:tab/>
        <w:t xml:space="preserve">El-Rabbat M S, Mahmoud NK, Gheita TA. Clinical significance of fibromyalgia syndrome in different rheumatic diseases: Relation to disease activity and quality of life. Reumatol Clin. 2017;in press. </w:t>
      </w:r>
    </w:p>
    <w:p w14:paraId="5B73692C"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6. </w:t>
      </w:r>
      <w:r w:rsidRPr="008A79EA">
        <w:rPr>
          <w:rFonts w:ascii="Calibri" w:hAnsi="Calibri" w:cs="Times New Roman"/>
          <w:noProof/>
          <w:sz w:val="20"/>
        </w:rPr>
        <w:tab/>
        <w:t xml:space="preserve">Fan A, Pereira B, Tournadre A, Tatar Z, Malochet-Guinamand S, Mathieu S, et al. Frequency of concomitant fibromyalgia in rheumatic diseases: Monocentric study of 691 patients. Semin Arthritis Rheum. 2017;47(1):129–32. </w:t>
      </w:r>
    </w:p>
    <w:p w14:paraId="759695B2"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7. </w:t>
      </w:r>
      <w:r w:rsidRPr="008A79EA">
        <w:rPr>
          <w:rFonts w:ascii="Calibri" w:hAnsi="Calibri" w:cs="Times New Roman"/>
          <w:noProof/>
          <w:sz w:val="20"/>
        </w:rPr>
        <w:tab/>
        <w:t xml:space="preserve">Gheita TA, Sayed S, Gheita HA, Kenawy SA. Vitamin D status in rheumatoid arthritis patients: relation to clinical manifestations, disease activity, quality of life and fibromyalgia syndrome. Int J Rheum Dis. 2014;294–9. </w:t>
      </w:r>
    </w:p>
    <w:p w14:paraId="2CF9D044"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8. </w:t>
      </w:r>
      <w:r w:rsidRPr="008A79EA">
        <w:rPr>
          <w:rFonts w:ascii="Calibri" w:hAnsi="Calibri" w:cs="Times New Roman"/>
          <w:noProof/>
          <w:sz w:val="20"/>
        </w:rPr>
        <w:tab/>
        <w:t xml:space="preserve">Gist AC, Guymer EK, Eades LE, Leech M, Littlejohn GO. Fibromyalgia remains a significant burden in rheumatoid arthritis patients in Australia. International Journal of Rheumatic Diseases. 2017; </w:t>
      </w:r>
    </w:p>
    <w:p w14:paraId="06B78B43"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19. </w:t>
      </w:r>
      <w:r w:rsidRPr="008A79EA">
        <w:rPr>
          <w:rFonts w:ascii="Calibri" w:hAnsi="Calibri" w:cs="Times New Roman"/>
          <w:noProof/>
          <w:sz w:val="20"/>
        </w:rPr>
        <w:tab/>
        <w:t xml:space="preserve">Graceffa D, Maiani E, Sperduti I, Ceralli F, Bonifati C. Clinical remission of psoriatic arthritis in patients receiving continuous biological therapies for 1 year: The experience of an outpatient dermatological clinic for psoriasis. Clin Exp Dermatol. 2015;40(2):136–41. </w:t>
      </w:r>
    </w:p>
    <w:p w14:paraId="4A66328D"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0. </w:t>
      </w:r>
      <w:r w:rsidRPr="008A79EA">
        <w:rPr>
          <w:rFonts w:ascii="Calibri" w:hAnsi="Calibri" w:cs="Times New Roman"/>
          <w:noProof/>
          <w:sz w:val="20"/>
        </w:rPr>
        <w:tab/>
        <w:t xml:space="preserve">Haliloglu S, Carlioglu A, Akdeniz D, Karaaslan Y, Kosar A. Fibromyalgia in patients with other rheumatic diseases: prevalence and relationship with disease activity. Rheumatol Int. 2014/03/05. 2014;34(9):1275–80. </w:t>
      </w:r>
    </w:p>
    <w:p w14:paraId="4DAE2151"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1. </w:t>
      </w:r>
      <w:r w:rsidRPr="008A79EA">
        <w:rPr>
          <w:rFonts w:ascii="Calibri" w:hAnsi="Calibri" w:cs="Times New Roman"/>
          <w:noProof/>
          <w:sz w:val="20"/>
        </w:rPr>
        <w:tab/>
        <w:t xml:space="preserve">Husted JA, Tom BDM, Farewell VT, Gladman DD. Longitudinal analysis of fatigue in psoriatic arthritis. J Rheumatol. 2010;37(9):1878–84. </w:t>
      </w:r>
    </w:p>
    <w:p w14:paraId="2C40EEF4"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2. </w:t>
      </w:r>
      <w:r w:rsidRPr="008A79EA">
        <w:rPr>
          <w:rFonts w:ascii="Calibri" w:hAnsi="Calibri" w:cs="Times New Roman"/>
          <w:noProof/>
          <w:sz w:val="20"/>
        </w:rPr>
        <w:tab/>
        <w:t xml:space="preserve">Joharatnam N, McWilliams DF, Wilson D, Wheeler M, Pande I, Walsh DA. A cross-sectional study of pain sensitivity, disease-activity assessment, mental health, and fibromyalgia status in rheumatoid arthritis. Arthritis Res Ther. 2015/01/21. 2015;17:11. </w:t>
      </w:r>
    </w:p>
    <w:p w14:paraId="521BC7E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3. </w:t>
      </w:r>
      <w:r w:rsidRPr="008A79EA">
        <w:rPr>
          <w:rFonts w:ascii="Calibri" w:hAnsi="Calibri" w:cs="Times New Roman"/>
          <w:noProof/>
          <w:sz w:val="20"/>
        </w:rPr>
        <w:tab/>
        <w:t xml:space="preserve">Kapoor SR, Hider SL, Brownfield A, Mattey DL, Packham JC. Fibromyalgia in patients with rheumatoid arthritis: driven by depression or joint damage? Clin Exp Rheumatol. 2012/03/14. 2011;29(6 Suppl 69):S88-91. </w:t>
      </w:r>
    </w:p>
    <w:p w14:paraId="0ED0CAC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4. </w:t>
      </w:r>
      <w:r w:rsidRPr="008A79EA">
        <w:rPr>
          <w:rFonts w:ascii="Calibri" w:hAnsi="Calibri" w:cs="Times New Roman"/>
          <w:noProof/>
          <w:sz w:val="20"/>
        </w:rPr>
        <w:tab/>
        <w:t xml:space="preserve">Karpouzas GA, Dolatabadi S, Moran R, Li N, Nicassio PM, Weisman MH. Correlates and predictors of disability in vulnerable US Hispanics with rheumatoid arthritis. Arthritis Care Res (Hoboken). 2012/04/11. 2012;64(9):1274–81. </w:t>
      </w:r>
    </w:p>
    <w:p w14:paraId="7AFFF04F"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5. </w:t>
      </w:r>
      <w:r w:rsidRPr="008A79EA">
        <w:rPr>
          <w:rFonts w:ascii="Calibri" w:hAnsi="Calibri" w:cs="Times New Roman"/>
          <w:noProof/>
          <w:sz w:val="20"/>
        </w:rPr>
        <w:tab/>
        <w:t xml:space="preserve">Lage-Hansen PR, Chrysidis S, Lage-Hansen M, Hougaard A, Ejstrup L, Amris K. Concomitant fibromyalgia in rheumatoid arthritis is associated with the more frequent use of biological therapy: a cross-sectional study. Scand J Rheumatol. 2015;9742(September):1–4. </w:t>
      </w:r>
    </w:p>
    <w:p w14:paraId="47B2F37F"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6. </w:t>
      </w:r>
      <w:r w:rsidRPr="008A79EA">
        <w:rPr>
          <w:rFonts w:ascii="Calibri" w:hAnsi="Calibri" w:cs="Times New Roman"/>
          <w:noProof/>
          <w:sz w:val="20"/>
        </w:rPr>
        <w:tab/>
        <w:t xml:space="preserve">Lee YC, Bingham CO, Edwards RR, Marder W, Kristine P, Bolster MB, et al. Pain Sensitization is Associated with Disease Activity in Rheumatoid Arthritis Patients: A Cross-Sectional Study. Arthritis Care Res (Hoboken). 2017; </w:t>
      </w:r>
    </w:p>
    <w:p w14:paraId="37341F16"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7. </w:t>
      </w:r>
      <w:r w:rsidRPr="008A79EA">
        <w:rPr>
          <w:rFonts w:ascii="Calibri" w:hAnsi="Calibri" w:cs="Times New Roman"/>
          <w:noProof/>
          <w:sz w:val="20"/>
        </w:rPr>
        <w:tab/>
        <w:t xml:space="preserve">Macfarlane GJ, Barnish MS, Pathan E, Martin KR, Haywood KL, Siebert S, et al. The co-occurrence and characteristics of patients with axial spondyloarthritis who meet criteria for fibromyalgia: Results from a UK national register (BSRBR-AS). Arthritis Rheumatol (Hoboken, NJ). 2017; </w:t>
      </w:r>
    </w:p>
    <w:p w14:paraId="65996190"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8. </w:t>
      </w:r>
      <w:r w:rsidRPr="008A79EA">
        <w:rPr>
          <w:rFonts w:ascii="Calibri" w:hAnsi="Calibri" w:cs="Times New Roman"/>
          <w:noProof/>
          <w:sz w:val="20"/>
        </w:rPr>
        <w:tab/>
        <w:t xml:space="preserve">Mian AN, Chaabo K, Wajed J, Subesinghe S, Gullick NJ, Kirkham B, et al. Rheumatoid arthritis patients with fibromyalgic clinical features have significantly less synovitis as defined by power Doppler ultrasound. BMC Musculoskelet Disord. 2016;17:404. </w:t>
      </w:r>
    </w:p>
    <w:p w14:paraId="4840B198"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29. </w:t>
      </w:r>
      <w:r w:rsidRPr="008A79EA">
        <w:rPr>
          <w:rFonts w:ascii="Calibri" w:hAnsi="Calibri" w:cs="Times New Roman"/>
          <w:noProof/>
          <w:sz w:val="20"/>
        </w:rPr>
        <w:tab/>
        <w:t xml:space="preserve">Pollard LC, Ibrahim F, Choy EH, Scott DL. Pain thresholds in rheumatoid arthritis: The effect of tender point counts and disease duration. J Rheumatol. 2012;39(1):28–31. </w:t>
      </w:r>
    </w:p>
    <w:p w14:paraId="74E9FDB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0. </w:t>
      </w:r>
      <w:r w:rsidRPr="008A79EA">
        <w:rPr>
          <w:rFonts w:ascii="Calibri" w:hAnsi="Calibri" w:cs="Times New Roman"/>
          <w:noProof/>
          <w:sz w:val="20"/>
        </w:rPr>
        <w:tab/>
        <w:t xml:space="preserve">Ranzolin A, Brenol JC, Bredemeier M, Guarienti J, Rizzatti M, Feldman D, et al. Association of concomitant fibromyalgia with worse disease activity score in 28 joints, health assessment questionnaire, and short form 36 scores in patients with rheumatoid arthritis. Arthritis Rheum Arthritis Care Res. 2009;61(6):794–801. </w:t>
      </w:r>
    </w:p>
    <w:p w14:paraId="4FB74C1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1. </w:t>
      </w:r>
      <w:r w:rsidRPr="008A79EA">
        <w:rPr>
          <w:rFonts w:ascii="Calibri" w:hAnsi="Calibri" w:cs="Times New Roman"/>
          <w:noProof/>
          <w:sz w:val="20"/>
        </w:rPr>
        <w:tab/>
        <w:t xml:space="preserve">Salaffi F, De Angelis R, Carotti M, Gutierrez M, Sarzi-Puttini P, Atzeni F. Fibromyalgia in patients with axial spondyloarthritis: epidemiological profile and effect on measures of disease activity. Rheumatol Int. 2014/02/11. 2014;34(8):1103–10. </w:t>
      </w:r>
    </w:p>
    <w:p w14:paraId="45EEFCE0"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2. </w:t>
      </w:r>
      <w:r w:rsidRPr="008A79EA">
        <w:rPr>
          <w:rFonts w:ascii="Calibri" w:hAnsi="Calibri" w:cs="Times New Roman"/>
          <w:noProof/>
          <w:sz w:val="20"/>
        </w:rPr>
        <w:tab/>
        <w:t xml:space="preserve">Salaffi F, Gerardi MC, Atzeni F, Batticciotto A, Talotta R, Draghessi A, et al. The influence of fibromyalgia on achieving remission in patients with long-standing rheumatoid arthritis. Rheumatol Int. 2017;37(12):2035–42. </w:t>
      </w:r>
    </w:p>
    <w:p w14:paraId="7C67F423"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3. </w:t>
      </w:r>
      <w:r w:rsidRPr="008A79EA">
        <w:rPr>
          <w:rFonts w:ascii="Calibri" w:hAnsi="Calibri" w:cs="Times New Roman"/>
          <w:noProof/>
          <w:sz w:val="20"/>
        </w:rPr>
        <w:tab/>
        <w:t xml:space="preserve">Ton E, Bakker MF, Verstappen SMM, Ter Borg EJ, Van Albada-Kuipers IA, Schenk Y, et al. Look beyond the disease activity score of 28 joints (DAS28): Tender points influence the DAS28 in patients with rheumatoid arthritis. J Rheumatol. 2012;39(1):22–7. </w:t>
      </w:r>
    </w:p>
    <w:p w14:paraId="3B0DEFF5"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4. </w:t>
      </w:r>
      <w:r w:rsidRPr="008A79EA">
        <w:rPr>
          <w:rFonts w:ascii="Calibri" w:hAnsi="Calibri" w:cs="Times New Roman"/>
          <w:noProof/>
          <w:sz w:val="20"/>
        </w:rPr>
        <w:tab/>
        <w:t xml:space="preserve">Urrows S, Affleck G, Tennen H, Higgins P. Unique clinical and psychological correlates of fibromyalgia tender points and joint tenderness in rheumatoid arthritis. Arthritis Rheum. 1994;37(10):1513–20. </w:t>
      </w:r>
    </w:p>
    <w:p w14:paraId="20BB4C9E"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5. </w:t>
      </w:r>
      <w:r w:rsidRPr="008A79EA">
        <w:rPr>
          <w:rFonts w:ascii="Calibri" w:hAnsi="Calibri" w:cs="Times New Roman"/>
          <w:noProof/>
          <w:sz w:val="20"/>
        </w:rPr>
        <w:tab/>
        <w:t xml:space="preserve">Roig Vilaseca D, Hoces Otero C. Effect of the Coexistence of Fibromyalgia in the DAS28 Index in Women With Rheumatoid Arthritis. Reumatol Clínica (English Ed. 2008;4(3):96–9. </w:t>
      </w:r>
    </w:p>
    <w:p w14:paraId="4C770F3B"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6. </w:t>
      </w:r>
      <w:r w:rsidRPr="008A79EA">
        <w:rPr>
          <w:rFonts w:ascii="Calibri" w:hAnsi="Calibri" w:cs="Times New Roman"/>
          <w:noProof/>
          <w:sz w:val="20"/>
        </w:rPr>
        <w:tab/>
        <w:t xml:space="preserve">Wach J, Letroublon M-C, Coury F, Tebib JG. Fibromyalgia in Spondyloarthritis: Effect on Disease Activity Assessment in Clinical Practice. J Rheumatol. 2016;43(11):2056–63. </w:t>
      </w:r>
    </w:p>
    <w:p w14:paraId="0E902F5E"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7. </w:t>
      </w:r>
      <w:r w:rsidRPr="008A79EA">
        <w:rPr>
          <w:rFonts w:ascii="Calibri" w:hAnsi="Calibri" w:cs="Times New Roman"/>
          <w:noProof/>
          <w:sz w:val="20"/>
        </w:rPr>
        <w:tab/>
        <w:t xml:space="preserve">Zammurrad S, Aziz W, Farooqi A. Disease activity score in rheumatoid arthritis with or without secondary fibromyalgia. J Coll Physicians Surg Pakistan. 2013;23(6):413–7. </w:t>
      </w:r>
    </w:p>
    <w:p w14:paraId="4C75CFF6"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8. </w:t>
      </w:r>
      <w:r w:rsidRPr="008A79EA">
        <w:rPr>
          <w:rFonts w:ascii="Calibri" w:hAnsi="Calibri" w:cs="Times New Roman"/>
          <w:noProof/>
          <w:sz w:val="20"/>
        </w:rPr>
        <w:tab/>
        <w:t xml:space="preserve">Da Silva Chakr RM, Brenol JCT, Behar M, Mendonça JA, Kohem CL, Monticielo OA, et al. Is ultrasound a better target than clinical disease activity scores in Rheumatoid Arthritis with fibromyalgia? A case-control study. PLoS One. 2015;10(3). </w:t>
      </w:r>
    </w:p>
    <w:p w14:paraId="5EB7EDA7"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39. </w:t>
      </w:r>
      <w:r w:rsidRPr="008A79EA">
        <w:rPr>
          <w:rFonts w:ascii="Calibri" w:hAnsi="Calibri" w:cs="Times New Roman"/>
          <w:noProof/>
          <w:sz w:val="20"/>
        </w:rPr>
        <w:tab/>
        <w:t xml:space="preserve">Nawito Z, Rady HM, Maged LA. The impact of fibromyalgia on disease assessment in rheumatoid arthritis patients. Egypt Rheumatol. 2013;35(3):115–9. </w:t>
      </w:r>
    </w:p>
    <w:p w14:paraId="5124FEFA" w14:textId="77777777" w:rsidR="008A79EA" w:rsidRPr="008A79EA" w:rsidRDefault="008A79EA" w:rsidP="008A79EA">
      <w:pPr>
        <w:widowControl w:val="0"/>
        <w:autoSpaceDE w:val="0"/>
        <w:autoSpaceDN w:val="0"/>
        <w:adjustRightInd w:val="0"/>
        <w:ind w:left="640" w:hanging="640"/>
        <w:rPr>
          <w:rFonts w:ascii="Calibri" w:hAnsi="Calibri" w:cs="Times New Roman"/>
          <w:noProof/>
          <w:sz w:val="20"/>
        </w:rPr>
      </w:pPr>
      <w:r w:rsidRPr="008A79EA">
        <w:rPr>
          <w:rFonts w:ascii="Calibri" w:hAnsi="Calibri" w:cs="Times New Roman"/>
          <w:noProof/>
          <w:sz w:val="20"/>
        </w:rPr>
        <w:t xml:space="preserve">40. </w:t>
      </w:r>
      <w:r w:rsidRPr="008A79EA">
        <w:rPr>
          <w:rFonts w:ascii="Calibri" w:hAnsi="Calibri" w:cs="Times New Roman"/>
          <w:noProof/>
          <w:sz w:val="20"/>
        </w:rPr>
        <w:tab/>
        <w:t xml:space="preserve">Ghib LJ, Tamas M-M, Damian LO, Felea I, Muntean LM, Rednic N, et al. The role of ultrasonography in assessing disease activity in patients with rheumatoid arthritis and associated fibromyalgia. Med Ultrason. 2015;17(3):339–44. </w:t>
      </w:r>
    </w:p>
    <w:p w14:paraId="13569876" w14:textId="77777777" w:rsidR="008A79EA" w:rsidRPr="008A79EA" w:rsidRDefault="008A79EA" w:rsidP="008A79EA">
      <w:pPr>
        <w:widowControl w:val="0"/>
        <w:autoSpaceDE w:val="0"/>
        <w:autoSpaceDN w:val="0"/>
        <w:adjustRightInd w:val="0"/>
        <w:ind w:left="640" w:hanging="640"/>
        <w:rPr>
          <w:rFonts w:ascii="Calibri" w:hAnsi="Calibri"/>
          <w:noProof/>
          <w:sz w:val="20"/>
        </w:rPr>
      </w:pPr>
      <w:r w:rsidRPr="008A79EA">
        <w:rPr>
          <w:rFonts w:ascii="Calibri" w:hAnsi="Calibri" w:cs="Times New Roman"/>
          <w:noProof/>
          <w:sz w:val="20"/>
        </w:rPr>
        <w:t xml:space="preserve">41. </w:t>
      </w:r>
      <w:r w:rsidRPr="008A79EA">
        <w:rPr>
          <w:rFonts w:ascii="Calibri" w:hAnsi="Calibri" w:cs="Times New Roman"/>
          <w:noProof/>
          <w:sz w:val="20"/>
        </w:rPr>
        <w:tab/>
        <w:t xml:space="preserve">Pollard LC, Kingsley GH, Choy EH, Scott DL. Fibromyalgic rheumatoid arthritis and disease assessment. Rheumatology (Oxford). 2010;49(5):924–8. </w:t>
      </w:r>
    </w:p>
    <w:p w14:paraId="3923D150" w14:textId="13BCA224" w:rsidR="00527E3B" w:rsidRPr="00527E3B" w:rsidRDefault="00527E3B" w:rsidP="008A79EA">
      <w:pPr>
        <w:widowControl w:val="0"/>
        <w:autoSpaceDE w:val="0"/>
        <w:autoSpaceDN w:val="0"/>
        <w:adjustRightInd w:val="0"/>
        <w:ind w:left="640" w:hanging="640"/>
        <w:rPr>
          <w:rFonts w:asciiTheme="majorHAnsi" w:hAnsiTheme="majorHAnsi" w:cstheme="majorHAnsi"/>
          <w:b/>
          <w:sz w:val="20"/>
        </w:rPr>
      </w:pPr>
      <w:r>
        <w:rPr>
          <w:rFonts w:asciiTheme="majorHAnsi" w:hAnsiTheme="majorHAnsi" w:cstheme="majorHAnsi"/>
          <w:b/>
          <w:sz w:val="20"/>
        </w:rPr>
        <w:fldChar w:fldCharType="end"/>
      </w:r>
    </w:p>
    <w:sectPr w:rsidR="00527E3B" w:rsidRPr="00527E3B" w:rsidSect="005A3CB5">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B025E5" w14:textId="77777777" w:rsidR="0002216D" w:rsidRDefault="0002216D" w:rsidP="007914B6">
      <w:r>
        <w:separator/>
      </w:r>
    </w:p>
  </w:endnote>
  <w:endnote w:type="continuationSeparator" w:id="0">
    <w:p w14:paraId="48A9C22B" w14:textId="77777777" w:rsidR="0002216D" w:rsidRDefault="0002216D" w:rsidP="007914B6">
      <w:r>
        <w:continuationSeparator/>
      </w:r>
    </w:p>
  </w:endnote>
  <w:endnote w:type="continuationNotice" w:id="1">
    <w:p w14:paraId="6B75EC2E" w14:textId="77777777" w:rsidR="0002216D" w:rsidRDefault="0002216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296A11" w14:textId="77777777" w:rsidR="00CB5A94" w:rsidRDefault="00CB5A94" w:rsidP="00F666F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D6F353" w14:textId="77777777" w:rsidR="00CB5A94" w:rsidRDefault="00CB5A94" w:rsidP="00F666F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81E5F3" w14:textId="77777777" w:rsidR="00CB5A94" w:rsidRDefault="00CB5A94" w:rsidP="00F666F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1BC223" w14:textId="77777777" w:rsidR="0002216D" w:rsidRDefault="0002216D" w:rsidP="007914B6">
      <w:r>
        <w:separator/>
      </w:r>
    </w:p>
  </w:footnote>
  <w:footnote w:type="continuationSeparator" w:id="0">
    <w:p w14:paraId="32764661" w14:textId="77777777" w:rsidR="0002216D" w:rsidRDefault="0002216D" w:rsidP="007914B6">
      <w:r>
        <w:continuationSeparator/>
      </w:r>
    </w:p>
  </w:footnote>
  <w:footnote w:type="continuationNotice" w:id="1">
    <w:p w14:paraId="2DC16F24" w14:textId="77777777" w:rsidR="0002216D" w:rsidRDefault="0002216D"/>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23ACE3C8"/>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590932"/>
    <w:multiLevelType w:val="hybridMultilevel"/>
    <w:tmpl w:val="E2300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A817FC"/>
    <w:multiLevelType w:val="hybridMultilevel"/>
    <w:tmpl w:val="A3707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951FF8"/>
    <w:multiLevelType w:val="hybridMultilevel"/>
    <w:tmpl w:val="41F6F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EC05F2"/>
    <w:multiLevelType w:val="multilevel"/>
    <w:tmpl w:val="A7586A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1E7353"/>
    <w:multiLevelType w:val="hybridMultilevel"/>
    <w:tmpl w:val="4FB43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4A2131"/>
    <w:multiLevelType w:val="hybridMultilevel"/>
    <w:tmpl w:val="3DFC7F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8972BA"/>
    <w:multiLevelType w:val="hybridMultilevel"/>
    <w:tmpl w:val="4A46B360"/>
    <w:lvl w:ilvl="0" w:tplc="F86E4292">
      <w:start w:val="1"/>
      <w:numFmt w:val="bullet"/>
      <w:lvlText w:val="•"/>
      <w:lvlJc w:val="left"/>
      <w:pPr>
        <w:tabs>
          <w:tab w:val="num" w:pos="720"/>
        </w:tabs>
        <w:ind w:left="720" w:hanging="360"/>
      </w:pPr>
      <w:rPr>
        <w:rFonts w:ascii="Arial" w:hAnsi="Arial" w:hint="default"/>
      </w:rPr>
    </w:lvl>
    <w:lvl w:ilvl="1" w:tplc="624C982E" w:tentative="1">
      <w:start w:val="1"/>
      <w:numFmt w:val="bullet"/>
      <w:lvlText w:val="•"/>
      <w:lvlJc w:val="left"/>
      <w:pPr>
        <w:tabs>
          <w:tab w:val="num" w:pos="1440"/>
        </w:tabs>
        <w:ind w:left="1440" w:hanging="360"/>
      </w:pPr>
      <w:rPr>
        <w:rFonts w:ascii="Arial" w:hAnsi="Arial" w:hint="default"/>
      </w:rPr>
    </w:lvl>
    <w:lvl w:ilvl="2" w:tplc="AFE45B0C" w:tentative="1">
      <w:start w:val="1"/>
      <w:numFmt w:val="bullet"/>
      <w:lvlText w:val="•"/>
      <w:lvlJc w:val="left"/>
      <w:pPr>
        <w:tabs>
          <w:tab w:val="num" w:pos="2160"/>
        </w:tabs>
        <w:ind w:left="2160" w:hanging="360"/>
      </w:pPr>
      <w:rPr>
        <w:rFonts w:ascii="Arial" w:hAnsi="Arial" w:hint="default"/>
      </w:rPr>
    </w:lvl>
    <w:lvl w:ilvl="3" w:tplc="60DA243C" w:tentative="1">
      <w:start w:val="1"/>
      <w:numFmt w:val="bullet"/>
      <w:lvlText w:val="•"/>
      <w:lvlJc w:val="left"/>
      <w:pPr>
        <w:tabs>
          <w:tab w:val="num" w:pos="2880"/>
        </w:tabs>
        <w:ind w:left="2880" w:hanging="360"/>
      </w:pPr>
      <w:rPr>
        <w:rFonts w:ascii="Arial" w:hAnsi="Arial" w:hint="default"/>
      </w:rPr>
    </w:lvl>
    <w:lvl w:ilvl="4" w:tplc="870418F2" w:tentative="1">
      <w:start w:val="1"/>
      <w:numFmt w:val="bullet"/>
      <w:lvlText w:val="•"/>
      <w:lvlJc w:val="left"/>
      <w:pPr>
        <w:tabs>
          <w:tab w:val="num" w:pos="3600"/>
        </w:tabs>
        <w:ind w:left="3600" w:hanging="360"/>
      </w:pPr>
      <w:rPr>
        <w:rFonts w:ascii="Arial" w:hAnsi="Arial" w:hint="default"/>
      </w:rPr>
    </w:lvl>
    <w:lvl w:ilvl="5" w:tplc="635AFC98" w:tentative="1">
      <w:start w:val="1"/>
      <w:numFmt w:val="bullet"/>
      <w:lvlText w:val="•"/>
      <w:lvlJc w:val="left"/>
      <w:pPr>
        <w:tabs>
          <w:tab w:val="num" w:pos="4320"/>
        </w:tabs>
        <w:ind w:left="4320" w:hanging="360"/>
      </w:pPr>
      <w:rPr>
        <w:rFonts w:ascii="Arial" w:hAnsi="Arial" w:hint="default"/>
      </w:rPr>
    </w:lvl>
    <w:lvl w:ilvl="6" w:tplc="03485BFC" w:tentative="1">
      <w:start w:val="1"/>
      <w:numFmt w:val="bullet"/>
      <w:lvlText w:val="•"/>
      <w:lvlJc w:val="left"/>
      <w:pPr>
        <w:tabs>
          <w:tab w:val="num" w:pos="5040"/>
        </w:tabs>
        <w:ind w:left="5040" w:hanging="360"/>
      </w:pPr>
      <w:rPr>
        <w:rFonts w:ascii="Arial" w:hAnsi="Arial" w:hint="default"/>
      </w:rPr>
    </w:lvl>
    <w:lvl w:ilvl="7" w:tplc="4658F24E" w:tentative="1">
      <w:start w:val="1"/>
      <w:numFmt w:val="bullet"/>
      <w:lvlText w:val="•"/>
      <w:lvlJc w:val="left"/>
      <w:pPr>
        <w:tabs>
          <w:tab w:val="num" w:pos="5760"/>
        </w:tabs>
        <w:ind w:left="5760" w:hanging="360"/>
      </w:pPr>
      <w:rPr>
        <w:rFonts w:ascii="Arial" w:hAnsi="Arial" w:hint="default"/>
      </w:rPr>
    </w:lvl>
    <w:lvl w:ilvl="8" w:tplc="2A0202D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2BC2414"/>
    <w:multiLevelType w:val="hybridMultilevel"/>
    <w:tmpl w:val="72E68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095BFD"/>
    <w:multiLevelType w:val="hybridMultilevel"/>
    <w:tmpl w:val="A6B4B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FB2388"/>
    <w:multiLevelType w:val="hybridMultilevel"/>
    <w:tmpl w:val="A27AD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BC03E6"/>
    <w:multiLevelType w:val="hybridMultilevel"/>
    <w:tmpl w:val="A63276EA"/>
    <w:lvl w:ilvl="0" w:tplc="534856FE">
      <w:start w:val="26"/>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D00AE4"/>
    <w:multiLevelType w:val="hybridMultilevel"/>
    <w:tmpl w:val="0CE03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CB037C"/>
    <w:multiLevelType w:val="hybridMultilevel"/>
    <w:tmpl w:val="C31EE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1E5E76"/>
    <w:multiLevelType w:val="hybridMultilevel"/>
    <w:tmpl w:val="26EE0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50E52A3"/>
    <w:multiLevelType w:val="hybridMultilevel"/>
    <w:tmpl w:val="FE300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27262E"/>
    <w:multiLevelType w:val="hybridMultilevel"/>
    <w:tmpl w:val="BB285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A1068C"/>
    <w:multiLevelType w:val="hybridMultilevel"/>
    <w:tmpl w:val="C09807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F51F9D"/>
    <w:multiLevelType w:val="hybridMultilevel"/>
    <w:tmpl w:val="07A4659C"/>
    <w:lvl w:ilvl="0" w:tplc="7F74FEA0">
      <w:start w:val="1"/>
      <w:numFmt w:val="bullet"/>
      <w:lvlText w:val=""/>
      <w:lvlJc w:val="left"/>
      <w:pPr>
        <w:tabs>
          <w:tab w:val="num" w:pos="720"/>
        </w:tabs>
        <w:ind w:left="720" w:hanging="360"/>
      </w:pPr>
      <w:rPr>
        <w:rFonts w:ascii="Wingdings" w:hAnsi="Wingdings" w:hint="default"/>
      </w:rPr>
    </w:lvl>
    <w:lvl w:ilvl="1" w:tplc="DA36D83E" w:tentative="1">
      <w:start w:val="1"/>
      <w:numFmt w:val="bullet"/>
      <w:lvlText w:val=""/>
      <w:lvlJc w:val="left"/>
      <w:pPr>
        <w:tabs>
          <w:tab w:val="num" w:pos="1440"/>
        </w:tabs>
        <w:ind w:left="1440" w:hanging="360"/>
      </w:pPr>
      <w:rPr>
        <w:rFonts w:ascii="Wingdings" w:hAnsi="Wingdings" w:hint="default"/>
      </w:rPr>
    </w:lvl>
    <w:lvl w:ilvl="2" w:tplc="688C3996" w:tentative="1">
      <w:start w:val="1"/>
      <w:numFmt w:val="bullet"/>
      <w:lvlText w:val=""/>
      <w:lvlJc w:val="left"/>
      <w:pPr>
        <w:tabs>
          <w:tab w:val="num" w:pos="2160"/>
        </w:tabs>
        <w:ind w:left="2160" w:hanging="360"/>
      </w:pPr>
      <w:rPr>
        <w:rFonts w:ascii="Wingdings" w:hAnsi="Wingdings" w:hint="default"/>
      </w:rPr>
    </w:lvl>
    <w:lvl w:ilvl="3" w:tplc="B62C54F2" w:tentative="1">
      <w:start w:val="1"/>
      <w:numFmt w:val="bullet"/>
      <w:lvlText w:val=""/>
      <w:lvlJc w:val="left"/>
      <w:pPr>
        <w:tabs>
          <w:tab w:val="num" w:pos="2880"/>
        </w:tabs>
        <w:ind w:left="2880" w:hanging="360"/>
      </w:pPr>
      <w:rPr>
        <w:rFonts w:ascii="Wingdings" w:hAnsi="Wingdings" w:hint="default"/>
      </w:rPr>
    </w:lvl>
    <w:lvl w:ilvl="4" w:tplc="47EA3020" w:tentative="1">
      <w:start w:val="1"/>
      <w:numFmt w:val="bullet"/>
      <w:lvlText w:val=""/>
      <w:lvlJc w:val="left"/>
      <w:pPr>
        <w:tabs>
          <w:tab w:val="num" w:pos="3600"/>
        </w:tabs>
        <w:ind w:left="3600" w:hanging="360"/>
      </w:pPr>
      <w:rPr>
        <w:rFonts w:ascii="Wingdings" w:hAnsi="Wingdings" w:hint="default"/>
      </w:rPr>
    </w:lvl>
    <w:lvl w:ilvl="5" w:tplc="C7DE0AE0" w:tentative="1">
      <w:start w:val="1"/>
      <w:numFmt w:val="bullet"/>
      <w:lvlText w:val=""/>
      <w:lvlJc w:val="left"/>
      <w:pPr>
        <w:tabs>
          <w:tab w:val="num" w:pos="4320"/>
        </w:tabs>
        <w:ind w:left="4320" w:hanging="360"/>
      </w:pPr>
      <w:rPr>
        <w:rFonts w:ascii="Wingdings" w:hAnsi="Wingdings" w:hint="default"/>
      </w:rPr>
    </w:lvl>
    <w:lvl w:ilvl="6" w:tplc="84FAD1D6" w:tentative="1">
      <w:start w:val="1"/>
      <w:numFmt w:val="bullet"/>
      <w:lvlText w:val=""/>
      <w:lvlJc w:val="left"/>
      <w:pPr>
        <w:tabs>
          <w:tab w:val="num" w:pos="5040"/>
        </w:tabs>
        <w:ind w:left="5040" w:hanging="360"/>
      </w:pPr>
      <w:rPr>
        <w:rFonts w:ascii="Wingdings" w:hAnsi="Wingdings" w:hint="default"/>
      </w:rPr>
    </w:lvl>
    <w:lvl w:ilvl="7" w:tplc="78A82B84" w:tentative="1">
      <w:start w:val="1"/>
      <w:numFmt w:val="bullet"/>
      <w:lvlText w:val=""/>
      <w:lvlJc w:val="left"/>
      <w:pPr>
        <w:tabs>
          <w:tab w:val="num" w:pos="5760"/>
        </w:tabs>
        <w:ind w:left="5760" w:hanging="360"/>
      </w:pPr>
      <w:rPr>
        <w:rFonts w:ascii="Wingdings" w:hAnsi="Wingdings" w:hint="default"/>
      </w:rPr>
    </w:lvl>
    <w:lvl w:ilvl="8" w:tplc="C42EB9BA"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F2F1FA1"/>
    <w:multiLevelType w:val="hybridMultilevel"/>
    <w:tmpl w:val="22546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6225173"/>
    <w:multiLevelType w:val="hybridMultilevel"/>
    <w:tmpl w:val="DFF443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89429F"/>
    <w:multiLevelType w:val="hybridMultilevel"/>
    <w:tmpl w:val="04DEF4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2"/>
  </w:num>
  <w:num w:numId="3">
    <w:abstractNumId w:val="16"/>
  </w:num>
  <w:num w:numId="4">
    <w:abstractNumId w:val="20"/>
  </w:num>
  <w:num w:numId="5">
    <w:abstractNumId w:val="19"/>
  </w:num>
  <w:num w:numId="6">
    <w:abstractNumId w:val="9"/>
  </w:num>
  <w:num w:numId="7">
    <w:abstractNumId w:val="1"/>
  </w:num>
  <w:num w:numId="8">
    <w:abstractNumId w:val="21"/>
  </w:num>
  <w:num w:numId="9">
    <w:abstractNumId w:val="6"/>
  </w:num>
  <w:num w:numId="10">
    <w:abstractNumId w:val="8"/>
  </w:num>
  <w:num w:numId="11">
    <w:abstractNumId w:val="4"/>
  </w:num>
  <w:num w:numId="12">
    <w:abstractNumId w:val="12"/>
  </w:num>
  <w:num w:numId="13">
    <w:abstractNumId w:val="0"/>
  </w:num>
  <w:num w:numId="14">
    <w:abstractNumId w:val="17"/>
  </w:num>
  <w:num w:numId="15">
    <w:abstractNumId w:val="14"/>
  </w:num>
  <w:num w:numId="16">
    <w:abstractNumId w:val="13"/>
  </w:num>
  <w:num w:numId="17">
    <w:abstractNumId w:val="5"/>
  </w:num>
  <w:num w:numId="18">
    <w:abstractNumId w:val="10"/>
  </w:num>
  <w:num w:numId="19">
    <w:abstractNumId w:val="11"/>
  </w:num>
  <w:num w:numId="20">
    <w:abstractNumId w:val="18"/>
  </w:num>
  <w:num w:numId="21">
    <w:abstractNumId w:val="7"/>
  </w:num>
  <w:num w:numId="22">
    <w:abstractNumId w:val="3"/>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14B6"/>
    <w:rsid w:val="00000AAA"/>
    <w:rsid w:val="00002080"/>
    <w:rsid w:val="000021C0"/>
    <w:rsid w:val="00002D3F"/>
    <w:rsid w:val="00003107"/>
    <w:rsid w:val="0000350A"/>
    <w:rsid w:val="00004EF0"/>
    <w:rsid w:val="000056E3"/>
    <w:rsid w:val="0000576B"/>
    <w:rsid w:val="0000599C"/>
    <w:rsid w:val="00005C0F"/>
    <w:rsid w:val="00005D66"/>
    <w:rsid w:val="00007049"/>
    <w:rsid w:val="00007262"/>
    <w:rsid w:val="000075EC"/>
    <w:rsid w:val="00007EAB"/>
    <w:rsid w:val="00007ECD"/>
    <w:rsid w:val="00010295"/>
    <w:rsid w:val="00011792"/>
    <w:rsid w:val="00011BA4"/>
    <w:rsid w:val="000120D2"/>
    <w:rsid w:val="00013AFA"/>
    <w:rsid w:val="0001507D"/>
    <w:rsid w:val="00015270"/>
    <w:rsid w:val="00016639"/>
    <w:rsid w:val="00016F40"/>
    <w:rsid w:val="0001779D"/>
    <w:rsid w:val="000203F8"/>
    <w:rsid w:val="000218EE"/>
    <w:rsid w:val="0002216D"/>
    <w:rsid w:val="00022172"/>
    <w:rsid w:val="00022621"/>
    <w:rsid w:val="000237E3"/>
    <w:rsid w:val="00024C50"/>
    <w:rsid w:val="0002528B"/>
    <w:rsid w:val="000252BA"/>
    <w:rsid w:val="000257F0"/>
    <w:rsid w:val="000267D0"/>
    <w:rsid w:val="000268DF"/>
    <w:rsid w:val="00030E1E"/>
    <w:rsid w:val="000318BE"/>
    <w:rsid w:val="0003306C"/>
    <w:rsid w:val="00033070"/>
    <w:rsid w:val="00033591"/>
    <w:rsid w:val="00033F89"/>
    <w:rsid w:val="00035AA2"/>
    <w:rsid w:val="00035B0C"/>
    <w:rsid w:val="000368FA"/>
    <w:rsid w:val="000377CA"/>
    <w:rsid w:val="0004036E"/>
    <w:rsid w:val="000403EF"/>
    <w:rsid w:val="00040768"/>
    <w:rsid w:val="000407D8"/>
    <w:rsid w:val="00041A07"/>
    <w:rsid w:val="00042000"/>
    <w:rsid w:val="000427D1"/>
    <w:rsid w:val="00043817"/>
    <w:rsid w:val="00043B45"/>
    <w:rsid w:val="00044A97"/>
    <w:rsid w:val="000452DD"/>
    <w:rsid w:val="0004636B"/>
    <w:rsid w:val="000465AA"/>
    <w:rsid w:val="000503CE"/>
    <w:rsid w:val="000507B5"/>
    <w:rsid w:val="0005166C"/>
    <w:rsid w:val="00051770"/>
    <w:rsid w:val="00052046"/>
    <w:rsid w:val="0005296C"/>
    <w:rsid w:val="00053DC9"/>
    <w:rsid w:val="00055D0F"/>
    <w:rsid w:val="000563DB"/>
    <w:rsid w:val="000567EA"/>
    <w:rsid w:val="00057598"/>
    <w:rsid w:val="00057EC7"/>
    <w:rsid w:val="0006060D"/>
    <w:rsid w:val="000642C4"/>
    <w:rsid w:val="00064402"/>
    <w:rsid w:val="000651F4"/>
    <w:rsid w:val="000669C7"/>
    <w:rsid w:val="00066B0C"/>
    <w:rsid w:val="000706D9"/>
    <w:rsid w:val="00070A50"/>
    <w:rsid w:val="000711D9"/>
    <w:rsid w:val="00071FE0"/>
    <w:rsid w:val="000728D0"/>
    <w:rsid w:val="00072D47"/>
    <w:rsid w:val="00072E5C"/>
    <w:rsid w:val="000744B2"/>
    <w:rsid w:val="0007454F"/>
    <w:rsid w:val="00076701"/>
    <w:rsid w:val="000777AC"/>
    <w:rsid w:val="000818AE"/>
    <w:rsid w:val="0008309F"/>
    <w:rsid w:val="0008347C"/>
    <w:rsid w:val="00083D61"/>
    <w:rsid w:val="00084347"/>
    <w:rsid w:val="00084BA0"/>
    <w:rsid w:val="00085375"/>
    <w:rsid w:val="00085ECF"/>
    <w:rsid w:val="00087DD5"/>
    <w:rsid w:val="000909FB"/>
    <w:rsid w:val="00090D6A"/>
    <w:rsid w:val="000924B0"/>
    <w:rsid w:val="000927AE"/>
    <w:rsid w:val="00093808"/>
    <w:rsid w:val="000944C9"/>
    <w:rsid w:val="0009452B"/>
    <w:rsid w:val="000956F0"/>
    <w:rsid w:val="0009579D"/>
    <w:rsid w:val="00095AB1"/>
    <w:rsid w:val="00096E14"/>
    <w:rsid w:val="000A01C1"/>
    <w:rsid w:val="000A0214"/>
    <w:rsid w:val="000A109C"/>
    <w:rsid w:val="000A1101"/>
    <w:rsid w:val="000A1107"/>
    <w:rsid w:val="000A140D"/>
    <w:rsid w:val="000A239B"/>
    <w:rsid w:val="000A24CD"/>
    <w:rsid w:val="000A3962"/>
    <w:rsid w:val="000A397D"/>
    <w:rsid w:val="000A3A4E"/>
    <w:rsid w:val="000A5775"/>
    <w:rsid w:val="000A74C5"/>
    <w:rsid w:val="000A79DA"/>
    <w:rsid w:val="000B015A"/>
    <w:rsid w:val="000B0E3F"/>
    <w:rsid w:val="000B0FB3"/>
    <w:rsid w:val="000B25C4"/>
    <w:rsid w:val="000B2E64"/>
    <w:rsid w:val="000B330D"/>
    <w:rsid w:val="000B336A"/>
    <w:rsid w:val="000B417F"/>
    <w:rsid w:val="000B46FE"/>
    <w:rsid w:val="000B4EEE"/>
    <w:rsid w:val="000B50EE"/>
    <w:rsid w:val="000B5813"/>
    <w:rsid w:val="000B622A"/>
    <w:rsid w:val="000B7555"/>
    <w:rsid w:val="000C0313"/>
    <w:rsid w:val="000C03BD"/>
    <w:rsid w:val="000C099A"/>
    <w:rsid w:val="000C12CE"/>
    <w:rsid w:val="000C160D"/>
    <w:rsid w:val="000C1ADB"/>
    <w:rsid w:val="000C21CF"/>
    <w:rsid w:val="000C23EF"/>
    <w:rsid w:val="000C26EC"/>
    <w:rsid w:val="000C2921"/>
    <w:rsid w:val="000C2A89"/>
    <w:rsid w:val="000C2CA7"/>
    <w:rsid w:val="000C2E13"/>
    <w:rsid w:val="000C2EA6"/>
    <w:rsid w:val="000C3630"/>
    <w:rsid w:val="000C3AAD"/>
    <w:rsid w:val="000C3DD0"/>
    <w:rsid w:val="000C47E3"/>
    <w:rsid w:val="000C4CA2"/>
    <w:rsid w:val="000C4DA6"/>
    <w:rsid w:val="000C51B0"/>
    <w:rsid w:val="000C5F55"/>
    <w:rsid w:val="000C65DE"/>
    <w:rsid w:val="000C67EB"/>
    <w:rsid w:val="000C6869"/>
    <w:rsid w:val="000C79E6"/>
    <w:rsid w:val="000D001D"/>
    <w:rsid w:val="000D1AB5"/>
    <w:rsid w:val="000D1F1F"/>
    <w:rsid w:val="000D2434"/>
    <w:rsid w:val="000D2CD1"/>
    <w:rsid w:val="000D2F23"/>
    <w:rsid w:val="000D4400"/>
    <w:rsid w:val="000D4E5B"/>
    <w:rsid w:val="000D4EB4"/>
    <w:rsid w:val="000D5BD7"/>
    <w:rsid w:val="000D6301"/>
    <w:rsid w:val="000D6672"/>
    <w:rsid w:val="000D6710"/>
    <w:rsid w:val="000D67EB"/>
    <w:rsid w:val="000D7CC3"/>
    <w:rsid w:val="000E15E7"/>
    <w:rsid w:val="000E1AF8"/>
    <w:rsid w:val="000E1FD6"/>
    <w:rsid w:val="000E2C36"/>
    <w:rsid w:val="000E384F"/>
    <w:rsid w:val="000E4565"/>
    <w:rsid w:val="000E4709"/>
    <w:rsid w:val="000E4FC5"/>
    <w:rsid w:val="000E645A"/>
    <w:rsid w:val="000E6BAE"/>
    <w:rsid w:val="000E6E3F"/>
    <w:rsid w:val="000E6ECB"/>
    <w:rsid w:val="000E75D1"/>
    <w:rsid w:val="000F05E2"/>
    <w:rsid w:val="000F0619"/>
    <w:rsid w:val="000F0B81"/>
    <w:rsid w:val="000F0EDD"/>
    <w:rsid w:val="000F0F01"/>
    <w:rsid w:val="000F14E8"/>
    <w:rsid w:val="000F3650"/>
    <w:rsid w:val="000F38F6"/>
    <w:rsid w:val="000F4175"/>
    <w:rsid w:val="000F42B2"/>
    <w:rsid w:val="000F4DA7"/>
    <w:rsid w:val="000F501D"/>
    <w:rsid w:val="000F6076"/>
    <w:rsid w:val="000F72E0"/>
    <w:rsid w:val="000F7BD3"/>
    <w:rsid w:val="00103C03"/>
    <w:rsid w:val="00107177"/>
    <w:rsid w:val="00107900"/>
    <w:rsid w:val="00110462"/>
    <w:rsid w:val="00110ACC"/>
    <w:rsid w:val="00111CFD"/>
    <w:rsid w:val="001125D9"/>
    <w:rsid w:val="00112E27"/>
    <w:rsid w:val="001135B0"/>
    <w:rsid w:val="0011398B"/>
    <w:rsid w:val="001144D2"/>
    <w:rsid w:val="00114995"/>
    <w:rsid w:val="001149BC"/>
    <w:rsid w:val="00116032"/>
    <w:rsid w:val="00117642"/>
    <w:rsid w:val="00117CA9"/>
    <w:rsid w:val="001205B5"/>
    <w:rsid w:val="0012093D"/>
    <w:rsid w:val="00120997"/>
    <w:rsid w:val="00120F03"/>
    <w:rsid w:val="00122877"/>
    <w:rsid w:val="0012371A"/>
    <w:rsid w:val="0012386B"/>
    <w:rsid w:val="0012475F"/>
    <w:rsid w:val="00124A06"/>
    <w:rsid w:val="00124D9D"/>
    <w:rsid w:val="00124E74"/>
    <w:rsid w:val="00125C27"/>
    <w:rsid w:val="00125EA5"/>
    <w:rsid w:val="001260E3"/>
    <w:rsid w:val="00126AAB"/>
    <w:rsid w:val="00127386"/>
    <w:rsid w:val="00130932"/>
    <w:rsid w:val="001318BF"/>
    <w:rsid w:val="0013232F"/>
    <w:rsid w:val="00132D16"/>
    <w:rsid w:val="00133CA5"/>
    <w:rsid w:val="001342D5"/>
    <w:rsid w:val="00134423"/>
    <w:rsid w:val="00136C94"/>
    <w:rsid w:val="00137299"/>
    <w:rsid w:val="00137B18"/>
    <w:rsid w:val="00140C74"/>
    <w:rsid w:val="00141A64"/>
    <w:rsid w:val="00141DA9"/>
    <w:rsid w:val="001426ED"/>
    <w:rsid w:val="00143044"/>
    <w:rsid w:val="00143894"/>
    <w:rsid w:val="00143E99"/>
    <w:rsid w:val="0014433D"/>
    <w:rsid w:val="00145B87"/>
    <w:rsid w:val="00145C5A"/>
    <w:rsid w:val="00145C89"/>
    <w:rsid w:val="001468D9"/>
    <w:rsid w:val="001473DD"/>
    <w:rsid w:val="00147441"/>
    <w:rsid w:val="00151C1A"/>
    <w:rsid w:val="00151EEA"/>
    <w:rsid w:val="0015211D"/>
    <w:rsid w:val="00153289"/>
    <w:rsid w:val="0015360E"/>
    <w:rsid w:val="00153A05"/>
    <w:rsid w:val="00153B45"/>
    <w:rsid w:val="001542F7"/>
    <w:rsid w:val="0015483E"/>
    <w:rsid w:val="00154FF2"/>
    <w:rsid w:val="00155137"/>
    <w:rsid w:val="001560AE"/>
    <w:rsid w:val="00156A1B"/>
    <w:rsid w:val="00156FB9"/>
    <w:rsid w:val="001575A7"/>
    <w:rsid w:val="001605BD"/>
    <w:rsid w:val="0016093A"/>
    <w:rsid w:val="00161508"/>
    <w:rsid w:val="00161942"/>
    <w:rsid w:val="001630DF"/>
    <w:rsid w:val="001639F1"/>
    <w:rsid w:val="00163B0E"/>
    <w:rsid w:val="00163DD4"/>
    <w:rsid w:val="001643FD"/>
    <w:rsid w:val="0016485D"/>
    <w:rsid w:val="00165109"/>
    <w:rsid w:val="001658B1"/>
    <w:rsid w:val="00165981"/>
    <w:rsid w:val="00165AEA"/>
    <w:rsid w:val="00166754"/>
    <w:rsid w:val="0017080C"/>
    <w:rsid w:val="001709C2"/>
    <w:rsid w:val="0017406E"/>
    <w:rsid w:val="00174B93"/>
    <w:rsid w:val="0017528A"/>
    <w:rsid w:val="00175545"/>
    <w:rsid w:val="00176132"/>
    <w:rsid w:val="0017784F"/>
    <w:rsid w:val="00177F4C"/>
    <w:rsid w:val="00180C77"/>
    <w:rsid w:val="00180ED6"/>
    <w:rsid w:val="0018124B"/>
    <w:rsid w:val="00181351"/>
    <w:rsid w:val="00182AC4"/>
    <w:rsid w:val="00182B13"/>
    <w:rsid w:val="00183526"/>
    <w:rsid w:val="001848D0"/>
    <w:rsid w:val="00184D5F"/>
    <w:rsid w:val="00185393"/>
    <w:rsid w:val="00186D78"/>
    <w:rsid w:val="00186F50"/>
    <w:rsid w:val="0018724D"/>
    <w:rsid w:val="00187B0A"/>
    <w:rsid w:val="00187FC0"/>
    <w:rsid w:val="00190290"/>
    <w:rsid w:val="00190359"/>
    <w:rsid w:val="00190F97"/>
    <w:rsid w:val="001927DC"/>
    <w:rsid w:val="00192E18"/>
    <w:rsid w:val="00193EE9"/>
    <w:rsid w:val="0019440D"/>
    <w:rsid w:val="00194C57"/>
    <w:rsid w:val="00194ED6"/>
    <w:rsid w:val="00195BFC"/>
    <w:rsid w:val="00195DC9"/>
    <w:rsid w:val="0019723A"/>
    <w:rsid w:val="00197702"/>
    <w:rsid w:val="001A1602"/>
    <w:rsid w:val="001A1798"/>
    <w:rsid w:val="001A1ABD"/>
    <w:rsid w:val="001A2DA7"/>
    <w:rsid w:val="001A3910"/>
    <w:rsid w:val="001A3ACF"/>
    <w:rsid w:val="001A73E2"/>
    <w:rsid w:val="001A76B8"/>
    <w:rsid w:val="001B0344"/>
    <w:rsid w:val="001B0A5F"/>
    <w:rsid w:val="001B0FAE"/>
    <w:rsid w:val="001B1176"/>
    <w:rsid w:val="001B1B17"/>
    <w:rsid w:val="001B319E"/>
    <w:rsid w:val="001B32DD"/>
    <w:rsid w:val="001B3447"/>
    <w:rsid w:val="001B35B8"/>
    <w:rsid w:val="001B3754"/>
    <w:rsid w:val="001B3E71"/>
    <w:rsid w:val="001B5451"/>
    <w:rsid w:val="001B6CD2"/>
    <w:rsid w:val="001B7BA2"/>
    <w:rsid w:val="001C09F0"/>
    <w:rsid w:val="001C1337"/>
    <w:rsid w:val="001C142E"/>
    <w:rsid w:val="001C1EA4"/>
    <w:rsid w:val="001C37B4"/>
    <w:rsid w:val="001C571C"/>
    <w:rsid w:val="001C5BF6"/>
    <w:rsid w:val="001C721A"/>
    <w:rsid w:val="001C7C99"/>
    <w:rsid w:val="001D1666"/>
    <w:rsid w:val="001D181C"/>
    <w:rsid w:val="001D18DD"/>
    <w:rsid w:val="001D2079"/>
    <w:rsid w:val="001D22CA"/>
    <w:rsid w:val="001D2B98"/>
    <w:rsid w:val="001D2D1B"/>
    <w:rsid w:val="001D3DA3"/>
    <w:rsid w:val="001D57F8"/>
    <w:rsid w:val="001D5CEA"/>
    <w:rsid w:val="001D5DFF"/>
    <w:rsid w:val="001D63C8"/>
    <w:rsid w:val="001D742C"/>
    <w:rsid w:val="001E01AB"/>
    <w:rsid w:val="001E01FB"/>
    <w:rsid w:val="001E04B2"/>
    <w:rsid w:val="001E063A"/>
    <w:rsid w:val="001E0887"/>
    <w:rsid w:val="001E0C11"/>
    <w:rsid w:val="001E0EA1"/>
    <w:rsid w:val="001E177B"/>
    <w:rsid w:val="001E1883"/>
    <w:rsid w:val="001E1F52"/>
    <w:rsid w:val="001E25B5"/>
    <w:rsid w:val="001E3348"/>
    <w:rsid w:val="001E3BB6"/>
    <w:rsid w:val="001E3BC4"/>
    <w:rsid w:val="001E3CF4"/>
    <w:rsid w:val="001E4DFC"/>
    <w:rsid w:val="001E5AF4"/>
    <w:rsid w:val="001E5FFB"/>
    <w:rsid w:val="001E71AA"/>
    <w:rsid w:val="001F14D9"/>
    <w:rsid w:val="001F1C2E"/>
    <w:rsid w:val="001F353B"/>
    <w:rsid w:val="001F3F35"/>
    <w:rsid w:val="001F4008"/>
    <w:rsid w:val="001F414E"/>
    <w:rsid w:val="001F4A43"/>
    <w:rsid w:val="001F4FB5"/>
    <w:rsid w:val="001F51C5"/>
    <w:rsid w:val="001F58C6"/>
    <w:rsid w:val="001F5AE5"/>
    <w:rsid w:val="001F6E4E"/>
    <w:rsid w:val="001F7461"/>
    <w:rsid w:val="001F754D"/>
    <w:rsid w:val="00200160"/>
    <w:rsid w:val="0020033A"/>
    <w:rsid w:val="002005BB"/>
    <w:rsid w:val="00201B01"/>
    <w:rsid w:val="00201FEF"/>
    <w:rsid w:val="00202673"/>
    <w:rsid w:val="00202A19"/>
    <w:rsid w:val="0020530F"/>
    <w:rsid w:val="002055F6"/>
    <w:rsid w:val="00205A39"/>
    <w:rsid w:val="002064CC"/>
    <w:rsid w:val="00207E8B"/>
    <w:rsid w:val="00207FA1"/>
    <w:rsid w:val="002108D6"/>
    <w:rsid w:val="00211688"/>
    <w:rsid w:val="00211C88"/>
    <w:rsid w:val="00211E66"/>
    <w:rsid w:val="00211EA3"/>
    <w:rsid w:val="002122E4"/>
    <w:rsid w:val="00212C79"/>
    <w:rsid w:val="0021350E"/>
    <w:rsid w:val="00213603"/>
    <w:rsid w:val="00214F7A"/>
    <w:rsid w:val="00215A64"/>
    <w:rsid w:val="0021626C"/>
    <w:rsid w:val="00216502"/>
    <w:rsid w:val="0021667F"/>
    <w:rsid w:val="00217508"/>
    <w:rsid w:val="0021753F"/>
    <w:rsid w:val="00217961"/>
    <w:rsid w:val="0022013C"/>
    <w:rsid w:val="002206C7"/>
    <w:rsid w:val="002209A1"/>
    <w:rsid w:val="00221A18"/>
    <w:rsid w:val="002230DD"/>
    <w:rsid w:val="00223999"/>
    <w:rsid w:val="00223F9C"/>
    <w:rsid w:val="00224111"/>
    <w:rsid w:val="00225DB7"/>
    <w:rsid w:val="002266BA"/>
    <w:rsid w:val="002266CE"/>
    <w:rsid w:val="0022677F"/>
    <w:rsid w:val="00226BF3"/>
    <w:rsid w:val="00230062"/>
    <w:rsid w:val="00233548"/>
    <w:rsid w:val="00233A88"/>
    <w:rsid w:val="0023459D"/>
    <w:rsid w:val="0023465C"/>
    <w:rsid w:val="002350D4"/>
    <w:rsid w:val="002355BB"/>
    <w:rsid w:val="002359B9"/>
    <w:rsid w:val="00236E1A"/>
    <w:rsid w:val="002376EA"/>
    <w:rsid w:val="002377DF"/>
    <w:rsid w:val="00237B2B"/>
    <w:rsid w:val="002408E5"/>
    <w:rsid w:val="00240D94"/>
    <w:rsid w:val="002413DD"/>
    <w:rsid w:val="00242069"/>
    <w:rsid w:val="002437A6"/>
    <w:rsid w:val="0024415C"/>
    <w:rsid w:val="002451EF"/>
    <w:rsid w:val="00245536"/>
    <w:rsid w:val="00245BC8"/>
    <w:rsid w:val="00246040"/>
    <w:rsid w:val="002465F2"/>
    <w:rsid w:val="00246C45"/>
    <w:rsid w:val="00246E0B"/>
    <w:rsid w:val="0024708C"/>
    <w:rsid w:val="00247B86"/>
    <w:rsid w:val="00247C19"/>
    <w:rsid w:val="00247F97"/>
    <w:rsid w:val="00250370"/>
    <w:rsid w:val="002505CA"/>
    <w:rsid w:val="002508E5"/>
    <w:rsid w:val="00250C40"/>
    <w:rsid w:val="00250EF9"/>
    <w:rsid w:val="002513DD"/>
    <w:rsid w:val="00251BB6"/>
    <w:rsid w:val="00251FBF"/>
    <w:rsid w:val="00252421"/>
    <w:rsid w:val="002536EC"/>
    <w:rsid w:val="00253BA3"/>
    <w:rsid w:val="002540AF"/>
    <w:rsid w:val="002544DE"/>
    <w:rsid w:val="00254C7A"/>
    <w:rsid w:val="00256E87"/>
    <w:rsid w:val="00257113"/>
    <w:rsid w:val="00257C4B"/>
    <w:rsid w:val="00257DD7"/>
    <w:rsid w:val="00260E95"/>
    <w:rsid w:val="00262E08"/>
    <w:rsid w:val="0026377A"/>
    <w:rsid w:val="00264C70"/>
    <w:rsid w:val="00264D14"/>
    <w:rsid w:val="00265324"/>
    <w:rsid w:val="00267276"/>
    <w:rsid w:val="00267B1B"/>
    <w:rsid w:val="00270040"/>
    <w:rsid w:val="002700EB"/>
    <w:rsid w:val="00270A83"/>
    <w:rsid w:val="00271C6A"/>
    <w:rsid w:val="00271D4D"/>
    <w:rsid w:val="00271EB1"/>
    <w:rsid w:val="002724B6"/>
    <w:rsid w:val="00272F74"/>
    <w:rsid w:val="002737C1"/>
    <w:rsid w:val="00274396"/>
    <w:rsid w:val="00274755"/>
    <w:rsid w:val="00274C90"/>
    <w:rsid w:val="00275051"/>
    <w:rsid w:val="00275551"/>
    <w:rsid w:val="00275F33"/>
    <w:rsid w:val="002760B4"/>
    <w:rsid w:val="00277B30"/>
    <w:rsid w:val="00277D28"/>
    <w:rsid w:val="00280408"/>
    <w:rsid w:val="002807BD"/>
    <w:rsid w:val="00282AE7"/>
    <w:rsid w:val="00282BE8"/>
    <w:rsid w:val="00282CA7"/>
    <w:rsid w:val="00283CB8"/>
    <w:rsid w:val="002846D7"/>
    <w:rsid w:val="0028536D"/>
    <w:rsid w:val="00285F91"/>
    <w:rsid w:val="00285FA8"/>
    <w:rsid w:val="00286FB5"/>
    <w:rsid w:val="00287F74"/>
    <w:rsid w:val="00290421"/>
    <w:rsid w:val="00290575"/>
    <w:rsid w:val="00290BFC"/>
    <w:rsid w:val="002913C4"/>
    <w:rsid w:val="00292DB8"/>
    <w:rsid w:val="002941EA"/>
    <w:rsid w:val="00294ACB"/>
    <w:rsid w:val="00295E4D"/>
    <w:rsid w:val="002964EC"/>
    <w:rsid w:val="00296C47"/>
    <w:rsid w:val="00297A1D"/>
    <w:rsid w:val="00297D3A"/>
    <w:rsid w:val="002A044D"/>
    <w:rsid w:val="002A0662"/>
    <w:rsid w:val="002A0956"/>
    <w:rsid w:val="002A1B42"/>
    <w:rsid w:val="002A1B62"/>
    <w:rsid w:val="002A1BA4"/>
    <w:rsid w:val="002A1BE7"/>
    <w:rsid w:val="002A20CD"/>
    <w:rsid w:val="002A22DF"/>
    <w:rsid w:val="002A233C"/>
    <w:rsid w:val="002A2375"/>
    <w:rsid w:val="002A245B"/>
    <w:rsid w:val="002A2569"/>
    <w:rsid w:val="002A4AB1"/>
    <w:rsid w:val="002A52F7"/>
    <w:rsid w:val="002A6360"/>
    <w:rsid w:val="002A682B"/>
    <w:rsid w:val="002A7415"/>
    <w:rsid w:val="002A7D85"/>
    <w:rsid w:val="002B0E4F"/>
    <w:rsid w:val="002B1597"/>
    <w:rsid w:val="002B1A91"/>
    <w:rsid w:val="002B20B4"/>
    <w:rsid w:val="002B251A"/>
    <w:rsid w:val="002B3E63"/>
    <w:rsid w:val="002B3FEA"/>
    <w:rsid w:val="002B4AA0"/>
    <w:rsid w:val="002B56B6"/>
    <w:rsid w:val="002B57C9"/>
    <w:rsid w:val="002B593B"/>
    <w:rsid w:val="002B5BE0"/>
    <w:rsid w:val="002B5BE7"/>
    <w:rsid w:val="002B756F"/>
    <w:rsid w:val="002B7F82"/>
    <w:rsid w:val="002C0EDE"/>
    <w:rsid w:val="002C13BF"/>
    <w:rsid w:val="002C1EBC"/>
    <w:rsid w:val="002C41C4"/>
    <w:rsid w:val="002C52FD"/>
    <w:rsid w:val="002C536F"/>
    <w:rsid w:val="002C5D79"/>
    <w:rsid w:val="002C6A63"/>
    <w:rsid w:val="002C7D1E"/>
    <w:rsid w:val="002D00C1"/>
    <w:rsid w:val="002D08B4"/>
    <w:rsid w:val="002D1EAC"/>
    <w:rsid w:val="002D3063"/>
    <w:rsid w:val="002D31EA"/>
    <w:rsid w:val="002D3262"/>
    <w:rsid w:val="002D327C"/>
    <w:rsid w:val="002D37CA"/>
    <w:rsid w:val="002D3EE8"/>
    <w:rsid w:val="002D55F1"/>
    <w:rsid w:val="002D62CF"/>
    <w:rsid w:val="002D6F34"/>
    <w:rsid w:val="002D72A5"/>
    <w:rsid w:val="002E16E9"/>
    <w:rsid w:val="002E2A00"/>
    <w:rsid w:val="002E32CD"/>
    <w:rsid w:val="002E3EA2"/>
    <w:rsid w:val="002E41DB"/>
    <w:rsid w:val="002E46A5"/>
    <w:rsid w:val="002E5049"/>
    <w:rsid w:val="002E52EB"/>
    <w:rsid w:val="002E6AD1"/>
    <w:rsid w:val="002E6F9A"/>
    <w:rsid w:val="002E7367"/>
    <w:rsid w:val="002E75E0"/>
    <w:rsid w:val="002E7BAC"/>
    <w:rsid w:val="002F10FB"/>
    <w:rsid w:val="002F37A9"/>
    <w:rsid w:val="002F428A"/>
    <w:rsid w:val="002F4F33"/>
    <w:rsid w:val="002F5213"/>
    <w:rsid w:val="002F5E65"/>
    <w:rsid w:val="002F6D16"/>
    <w:rsid w:val="002F703D"/>
    <w:rsid w:val="003004F8"/>
    <w:rsid w:val="003014BB"/>
    <w:rsid w:val="0030169C"/>
    <w:rsid w:val="00301FEF"/>
    <w:rsid w:val="00302268"/>
    <w:rsid w:val="0030338D"/>
    <w:rsid w:val="00304758"/>
    <w:rsid w:val="00304764"/>
    <w:rsid w:val="00304E62"/>
    <w:rsid w:val="003062F1"/>
    <w:rsid w:val="00307382"/>
    <w:rsid w:val="003105D1"/>
    <w:rsid w:val="00311629"/>
    <w:rsid w:val="00314C0D"/>
    <w:rsid w:val="00315E9D"/>
    <w:rsid w:val="00316202"/>
    <w:rsid w:val="003163E6"/>
    <w:rsid w:val="0031767F"/>
    <w:rsid w:val="00317909"/>
    <w:rsid w:val="0032167D"/>
    <w:rsid w:val="00321EB4"/>
    <w:rsid w:val="00322B17"/>
    <w:rsid w:val="00323459"/>
    <w:rsid w:val="00323F69"/>
    <w:rsid w:val="00325A71"/>
    <w:rsid w:val="00325EE1"/>
    <w:rsid w:val="0032639A"/>
    <w:rsid w:val="0032690F"/>
    <w:rsid w:val="00326FD0"/>
    <w:rsid w:val="00327DC7"/>
    <w:rsid w:val="00330B53"/>
    <w:rsid w:val="00330C86"/>
    <w:rsid w:val="0033128F"/>
    <w:rsid w:val="00331343"/>
    <w:rsid w:val="003329CE"/>
    <w:rsid w:val="003337AC"/>
    <w:rsid w:val="003346F3"/>
    <w:rsid w:val="00335B5A"/>
    <w:rsid w:val="00335C87"/>
    <w:rsid w:val="003370EF"/>
    <w:rsid w:val="00337875"/>
    <w:rsid w:val="003378DE"/>
    <w:rsid w:val="00337A0B"/>
    <w:rsid w:val="00341379"/>
    <w:rsid w:val="0034266B"/>
    <w:rsid w:val="0034449C"/>
    <w:rsid w:val="003449A3"/>
    <w:rsid w:val="00344DCF"/>
    <w:rsid w:val="00345A7B"/>
    <w:rsid w:val="00345EBD"/>
    <w:rsid w:val="003470FB"/>
    <w:rsid w:val="00350304"/>
    <w:rsid w:val="00350309"/>
    <w:rsid w:val="00351315"/>
    <w:rsid w:val="0035137F"/>
    <w:rsid w:val="003515FF"/>
    <w:rsid w:val="003525E9"/>
    <w:rsid w:val="00352BD9"/>
    <w:rsid w:val="00352F55"/>
    <w:rsid w:val="00353176"/>
    <w:rsid w:val="003546E1"/>
    <w:rsid w:val="0035484F"/>
    <w:rsid w:val="00354D68"/>
    <w:rsid w:val="00357649"/>
    <w:rsid w:val="00357E84"/>
    <w:rsid w:val="00361401"/>
    <w:rsid w:val="003615DE"/>
    <w:rsid w:val="00361D15"/>
    <w:rsid w:val="00362525"/>
    <w:rsid w:val="00362902"/>
    <w:rsid w:val="003640DA"/>
    <w:rsid w:val="00364754"/>
    <w:rsid w:val="00364A7B"/>
    <w:rsid w:val="00364AF1"/>
    <w:rsid w:val="00365F7A"/>
    <w:rsid w:val="0036654F"/>
    <w:rsid w:val="00367B3A"/>
    <w:rsid w:val="00367EDF"/>
    <w:rsid w:val="00371BD6"/>
    <w:rsid w:val="00372833"/>
    <w:rsid w:val="00373506"/>
    <w:rsid w:val="003735AD"/>
    <w:rsid w:val="00373626"/>
    <w:rsid w:val="00375372"/>
    <w:rsid w:val="003756A2"/>
    <w:rsid w:val="00375874"/>
    <w:rsid w:val="00376E68"/>
    <w:rsid w:val="003770F1"/>
    <w:rsid w:val="00377278"/>
    <w:rsid w:val="00377BAF"/>
    <w:rsid w:val="0038006C"/>
    <w:rsid w:val="00380C71"/>
    <w:rsid w:val="00381426"/>
    <w:rsid w:val="00382AEB"/>
    <w:rsid w:val="00382B69"/>
    <w:rsid w:val="0038334A"/>
    <w:rsid w:val="003847BA"/>
    <w:rsid w:val="00386745"/>
    <w:rsid w:val="00387130"/>
    <w:rsid w:val="00387A00"/>
    <w:rsid w:val="003915A8"/>
    <w:rsid w:val="00391649"/>
    <w:rsid w:val="00391B4A"/>
    <w:rsid w:val="00392BD5"/>
    <w:rsid w:val="00393433"/>
    <w:rsid w:val="00393C4F"/>
    <w:rsid w:val="003940AA"/>
    <w:rsid w:val="00394875"/>
    <w:rsid w:val="00395C10"/>
    <w:rsid w:val="003972F9"/>
    <w:rsid w:val="00397A05"/>
    <w:rsid w:val="003A0B49"/>
    <w:rsid w:val="003A0B70"/>
    <w:rsid w:val="003A1AFD"/>
    <w:rsid w:val="003A316A"/>
    <w:rsid w:val="003A42F4"/>
    <w:rsid w:val="003A4DDE"/>
    <w:rsid w:val="003A4E82"/>
    <w:rsid w:val="003A4FA1"/>
    <w:rsid w:val="003A642B"/>
    <w:rsid w:val="003A68FF"/>
    <w:rsid w:val="003B0478"/>
    <w:rsid w:val="003B1C4C"/>
    <w:rsid w:val="003B276A"/>
    <w:rsid w:val="003B2C2D"/>
    <w:rsid w:val="003B388A"/>
    <w:rsid w:val="003B3BF6"/>
    <w:rsid w:val="003B4FF2"/>
    <w:rsid w:val="003B5DD8"/>
    <w:rsid w:val="003B656F"/>
    <w:rsid w:val="003B6982"/>
    <w:rsid w:val="003B6EC8"/>
    <w:rsid w:val="003B748B"/>
    <w:rsid w:val="003C0145"/>
    <w:rsid w:val="003C0232"/>
    <w:rsid w:val="003C0B99"/>
    <w:rsid w:val="003C18A4"/>
    <w:rsid w:val="003C1B4F"/>
    <w:rsid w:val="003C2A45"/>
    <w:rsid w:val="003C3F61"/>
    <w:rsid w:val="003C76DE"/>
    <w:rsid w:val="003C7A7B"/>
    <w:rsid w:val="003D0078"/>
    <w:rsid w:val="003D0274"/>
    <w:rsid w:val="003D04EE"/>
    <w:rsid w:val="003D14D1"/>
    <w:rsid w:val="003D1557"/>
    <w:rsid w:val="003D1AB6"/>
    <w:rsid w:val="003D2F76"/>
    <w:rsid w:val="003D4DB2"/>
    <w:rsid w:val="003D4FD4"/>
    <w:rsid w:val="003D50FB"/>
    <w:rsid w:val="003D623F"/>
    <w:rsid w:val="003D6C12"/>
    <w:rsid w:val="003D7106"/>
    <w:rsid w:val="003D7C5D"/>
    <w:rsid w:val="003E026A"/>
    <w:rsid w:val="003E0AC5"/>
    <w:rsid w:val="003E0BE1"/>
    <w:rsid w:val="003E1490"/>
    <w:rsid w:val="003E2389"/>
    <w:rsid w:val="003E3042"/>
    <w:rsid w:val="003E32B8"/>
    <w:rsid w:val="003E374C"/>
    <w:rsid w:val="003E569F"/>
    <w:rsid w:val="003E59FD"/>
    <w:rsid w:val="003E642C"/>
    <w:rsid w:val="003E6C0D"/>
    <w:rsid w:val="003E7301"/>
    <w:rsid w:val="003E755B"/>
    <w:rsid w:val="003E7B5B"/>
    <w:rsid w:val="003F0702"/>
    <w:rsid w:val="003F16D0"/>
    <w:rsid w:val="003F3A0A"/>
    <w:rsid w:val="003F445B"/>
    <w:rsid w:val="003F5076"/>
    <w:rsid w:val="003F5133"/>
    <w:rsid w:val="003F6924"/>
    <w:rsid w:val="0040016D"/>
    <w:rsid w:val="004007A0"/>
    <w:rsid w:val="00400AC7"/>
    <w:rsid w:val="00400F98"/>
    <w:rsid w:val="00401E53"/>
    <w:rsid w:val="004035EB"/>
    <w:rsid w:val="0040385D"/>
    <w:rsid w:val="00403E65"/>
    <w:rsid w:val="00403FD8"/>
    <w:rsid w:val="00404046"/>
    <w:rsid w:val="00404D53"/>
    <w:rsid w:val="004055F6"/>
    <w:rsid w:val="00407804"/>
    <w:rsid w:val="00407EA7"/>
    <w:rsid w:val="00410B40"/>
    <w:rsid w:val="004115B7"/>
    <w:rsid w:val="00411A54"/>
    <w:rsid w:val="00411A8A"/>
    <w:rsid w:val="0041219A"/>
    <w:rsid w:val="004123E2"/>
    <w:rsid w:val="00412F14"/>
    <w:rsid w:val="00412F4D"/>
    <w:rsid w:val="00413894"/>
    <w:rsid w:val="004145DB"/>
    <w:rsid w:val="00415010"/>
    <w:rsid w:val="004161FC"/>
    <w:rsid w:val="00416465"/>
    <w:rsid w:val="00417E3D"/>
    <w:rsid w:val="004206DD"/>
    <w:rsid w:val="00420CAA"/>
    <w:rsid w:val="00422C29"/>
    <w:rsid w:val="00422D41"/>
    <w:rsid w:val="00422EEF"/>
    <w:rsid w:val="00422FC7"/>
    <w:rsid w:val="00423C28"/>
    <w:rsid w:val="00423D9F"/>
    <w:rsid w:val="00424774"/>
    <w:rsid w:val="00424C2A"/>
    <w:rsid w:val="00424D72"/>
    <w:rsid w:val="0042508F"/>
    <w:rsid w:val="00425C76"/>
    <w:rsid w:val="00425CDB"/>
    <w:rsid w:val="0042611E"/>
    <w:rsid w:val="0042642E"/>
    <w:rsid w:val="004264AE"/>
    <w:rsid w:val="0043050B"/>
    <w:rsid w:val="00434ABD"/>
    <w:rsid w:val="00435B56"/>
    <w:rsid w:val="00436BC3"/>
    <w:rsid w:val="004416D4"/>
    <w:rsid w:val="00441DA9"/>
    <w:rsid w:val="00441E94"/>
    <w:rsid w:val="00442593"/>
    <w:rsid w:val="00442930"/>
    <w:rsid w:val="004439E9"/>
    <w:rsid w:val="0044495A"/>
    <w:rsid w:val="00444EAE"/>
    <w:rsid w:val="004458E0"/>
    <w:rsid w:val="00445944"/>
    <w:rsid w:val="00450942"/>
    <w:rsid w:val="00450E05"/>
    <w:rsid w:val="00451079"/>
    <w:rsid w:val="00451D9C"/>
    <w:rsid w:val="00451DDF"/>
    <w:rsid w:val="00452304"/>
    <w:rsid w:val="00452642"/>
    <w:rsid w:val="00452E9B"/>
    <w:rsid w:val="00453629"/>
    <w:rsid w:val="00454F9F"/>
    <w:rsid w:val="004557F0"/>
    <w:rsid w:val="00455FBD"/>
    <w:rsid w:val="00457E3E"/>
    <w:rsid w:val="00460D78"/>
    <w:rsid w:val="004611AC"/>
    <w:rsid w:val="004612E7"/>
    <w:rsid w:val="00461CBA"/>
    <w:rsid w:val="00462C82"/>
    <w:rsid w:val="00462E73"/>
    <w:rsid w:val="00462F96"/>
    <w:rsid w:val="00464BD2"/>
    <w:rsid w:val="0046585B"/>
    <w:rsid w:val="00465D9A"/>
    <w:rsid w:val="004674C2"/>
    <w:rsid w:val="00471252"/>
    <w:rsid w:val="004719D3"/>
    <w:rsid w:val="00471F0B"/>
    <w:rsid w:val="00472478"/>
    <w:rsid w:val="00472D0D"/>
    <w:rsid w:val="00472EFB"/>
    <w:rsid w:val="00473C4E"/>
    <w:rsid w:val="00476250"/>
    <w:rsid w:val="00476291"/>
    <w:rsid w:val="00477774"/>
    <w:rsid w:val="00480B94"/>
    <w:rsid w:val="00480C35"/>
    <w:rsid w:val="00480E4D"/>
    <w:rsid w:val="00481640"/>
    <w:rsid w:val="00482852"/>
    <w:rsid w:val="00483226"/>
    <w:rsid w:val="00483510"/>
    <w:rsid w:val="004839F1"/>
    <w:rsid w:val="00484690"/>
    <w:rsid w:val="00484F26"/>
    <w:rsid w:val="0048503C"/>
    <w:rsid w:val="00486780"/>
    <w:rsid w:val="00487203"/>
    <w:rsid w:val="00487D81"/>
    <w:rsid w:val="004900AD"/>
    <w:rsid w:val="0049013B"/>
    <w:rsid w:val="004906BF"/>
    <w:rsid w:val="00491311"/>
    <w:rsid w:val="00491B86"/>
    <w:rsid w:val="00492348"/>
    <w:rsid w:val="004924B4"/>
    <w:rsid w:val="004933F7"/>
    <w:rsid w:val="00493C4A"/>
    <w:rsid w:val="00494013"/>
    <w:rsid w:val="00494A31"/>
    <w:rsid w:val="00495BF3"/>
    <w:rsid w:val="00495E59"/>
    <w:rsid w:val="004968E4"/>
    <w:rsid w:val="00497506"/>
    <w:rsid w:val="004A0118"/>
    <w:rsid w:val="004A03D8"/>
    <w:rsid w:val="004A07BB"/>
    <w:rsid w:val="004A0D11"/>
    <w:rsid w:val="004A21AA"/>
    <w:rsid w:val="004A311F"/>
    <w:rsid w:val="004A3217"/>
    <w:rsid w:val="004A37DE"/>
    <w:rsid w:val="004A3C18"/>
    <w:rsid w:val="004A3CAA"/>
    <w:rsid w:val="004A5464"/>
    <w:rsid w:val="004B0D5E"/>
    <w:rsid w:val="004B2D13"/>
    <w:rsid w:val="004B2EBD"/>
    <w:rsid w:val="004B2F83"/>
    <w:rsid w:val="004B3921"/>
    <w:rsid w:val="004B4192"/>
    <w:rsid w:val="004B5BD6"/>
    <w:rsid w:val="004B65E9"/>
    <w:rsid w:val="004B6957"/>
    <w:rsid w:val="004B6A55"/>
    <w:rsid w:val="004B6C37"/>
    <w:rsid w:val="004B7176"/>
    <w:rsid w:val="004B79C5"/>
    <w:rsid w:val="004B7C12"/>
    <w:rsid w:val="004C03F9"/>
    <w:rsid w:val="004C18C2"/>
    <w:rsid w:val="004C3AA4"/>
    <w:rsid w:val="004C3D0B"/>
    <w:rsid w:val="004C41F9"/>
    <w:rsid w:val="004C4CE4"/>
    <w:rsid w:val="004C6169"/>
    <w:rsid w:val="004C62E3"/>
    <w:rsid w:val="004C71F0"/>
    <w:rsid w:val="004C7C0F"/>
    <w:rsid w:val="004D1661"/>
    <w:rsid w:val="004D16E3"/>
    <w:rsid w:val="004D1C01"/>
    <w:rsid w:val="004D21B5"/>
    <w:rsid w:val="004D25A1"/>
    <w:rsid w:val="004D26E2"/>
    <w:rsid w:val="004D2DB3"/>
    <w:rsid w:val="004D36C5"/>
    <w:rsid w:val="004D3CF6"/>
    <w:rsid w:val="004D3F51"/>
    <w:rsid w:val="004D4C6D"/>
    <w:rsid w:val="004D521B"/>
    <w:rsid w:val="004D529A"/>
    <w:rsid w:val="004D55E4"/>
    <w:rsid w:val="004D5CDD"/>
    <w:rsid w:val="004D6924"/>
    <w:rsid w:val="004D710A"/>
    <w:rsid w:val="004D7371"/>
    <w:rsid w:val="004D77CC"/>
    <w:rsid w:val="004E14D8"/>
    <w:rsid w:val="004E1993"/>
    <w:rsid w:val="004E2549"/>
    <w:rsid w:val="004E2BC8"/>
    <w:rsid w:val="004E2F7D"/>
    <w:rsid w:val="004E3CD9"/>
    <w:rsid w:val="004E3EA6"/>
    <w:rsid w:val="004E6155"/>
    <w:rsid w:val="004E684D"/>
    <w:rsid w:val="004F165B"/>
    <w:rsid w:val="004F2665"/>
    <w:rsid w:val="004F2A2C"/>
    <w:rsid w:val="004F45DC"/>
    <w:rsid w:val="004F5DC6"/>
    <w:rsid w:val="004F6734"/>
    <w:rsid w:val="004F6FE3"/>
    <w:rsid w:val="004F75ED"/>
    <w:rsid w:val="005007E7"/>
    <w:rsid w:val="00500966"/>
    <w:rsid w:val="00501644"/>
    <w:rsid w:val="00501919"/>
    <w:rsid w:val="00501A33"/>
    <w:rsid w:val="00501B9C"/>
    <w:rsid w:val="00501F0D"/>
    <w:rsid w:val="005029D8"/>
    <w:rsid w:val="00502B5C"/>
    <w:rsid w:val="00503E25"/>
    <w:rsid w:val="00503F6E"/>
    <w:rsid w:val="00504E43"/>
    <w:rsid w:val="0050552C"/>
    <w:rsid w:val="00506A2B"/>
    <w:rsid w:val="00507E78"/>
    <w:rsid w:val="00510A47"/>
    <w:rsid w:val="005113B3"/>
    <w:rsid w:val="00511F45"/>
    <w:rsid w:val="005122D7"/>
    <w:rsid w:val="0051264B"/>
    <w:rsid w:val="00513919"/>
    <w:rsid w:val="0051452C"/>
    <w:rsid w:val="00514614"/>
    <w:rsid w:val="00515F50"/>
    <w:rsid w:val="00516CA4"/>
    <w:rsid w:val="00516DA7"/>
    <w:rsid w:val="00517844"/>
    <w:rsid w:val="00517C48"/>
    <w:rsid w:val="005244B8"/>
    <w:rsid w:val="005246E2"/>
    <w:rsid w:val="005249D7"/>
    <w:rsid w:val="00524CFE"/>
    <w:rsid w:val="00525A24"/>
    <w:rsid w:val="00525B64"/>
    <w:rsid w:val="00526308"/>
    <w:rsid w:val="005277E8"/>
    <w:rsid w:val="00527E3B"/>
    <w:rsid w:val="00527FBA"/>
    <w:rsid w:val="00530776"/>
    <w:rsid w:val="00530C32"/>
    <w:rsid w:val="00531BA1"/>
    <w:rsid w:val="00531BB3"/>
    <w:rsid w:val="005329E1"/>
    <w:rsid w:val="0053343A"/>
    <w:rsid w:val="00533C24"/>
    <w:rsid w:val="00533CC8"/>
    <w:rsid w:val="00534A62"/>
    <w:rsid w:val="00536EDB"/>
    <w:rsid w:val="0054057B"/>
    <w:rsid w:val="005416D9"/>
    <w:rsid w:val="005417AE"/>
    <w:rsid w:val="005437F8"/>
    <w:rsid w:val="00547286"/>
    <w:rsid w:val="00547413"/>
    <w:rsid w:val="00547589"/>
    <w:rsid w:val="00547AFA"/>
    <w:rsid w:val="00550A82"/>
    <w:rsid w:val="00550E6D"/>
    <w:rsid w:val="00551796"/>
    <w:rsid w:val="00552BCC"/>
    <w:rsid w:val="00553B58"/>
    <w:rsid w:val="005547DD"/>
    <w:rsid w:val="0055554F"/>
    <w:rsid w:val="0055702F"/>
    <w:rsid w:val="00557210"/>
    <w:rsid w:val="00560C95"/>
    <w:rsid w:val="00560FC9"/>
    <w:rsid w:val="00562334"/>
    <w:rsid w:val="00562B53"/>
    <w:rsid w:val="00563C91"/>
    <w:rsid w:val="00563DF2"/>
    <w:rsid w:val="005648E9"/>
    <w:rsid w:val="005661F5"/>
    <w:rsid w:val="0056768D"/>
    <w:rsid w:val="0056778F"/>
    <w:rsid w:val="005700F4"/>
    <w:rsid w:val="0057015D"/>
    <w:rsid w:val="005704A9"/>
    <w:rsid w:val="005706EC"/>
    <w:rsid w:val="00571726"/>
    <w:rsid w:val="0057299A"/>
    <w:rsid w:val="00573338"/>
    <w:rsid w:val="0057365F"/>
    <w:rsid w:val="00575441"/>
    <w:rsid w:val="00575674"/>
    <w:rsid w:val="0057602E"/>
    <w:rsid w:val="0057651F"/>
    <w:rsid w:val="005770E6"/>
    <w:rsid w:val="00580D60"/>
    <w:rsid w:val="005816DE"/>
    <w:rsid w:val="00581AB7"/>
    <w:rsid w:val="00582329"/>
    <w:rsid w:val="00582A4E"/>
    <w:rsid w:val="00582D73"/>
    <w:rsid w:val="00583866"/>
    <w:rsid w:val="00583A14"/>
    <w:rsid w:val="00583F3D"/>
    <w:rsid w:val="0058406C"/>
    <w:rsid w:val="005841A9"/>
    <w:rsid w:val="005841AA"/>
    <w:rsid w:val="00584376"/>
    <w:rsid w:val="0058455D"/>
    <w:rsid w:val="00584849"/>
    <w:rsid w:val="005849C4"/>
    <w:rsid w:val="005852BB"/>
    <w:rsid w:val="00586C78"/>
    <w:rsid w:val="00591947"/>
    <w:rsid w:val="005931CB"/>
    <w:rsid w:val="00593FCA"/>
    <w:rsid w:val="00595771"/>
    <w:rsid w:val="00596228"/>
    <w:rsid w:val="005962F6"/>
    <w:rsid w:val="005A03B5"/>
    <w:rsid w:val="005A19A7"/>
    <w:rsid w:val="005A2671"/>
    <w:rsid w:val="005A3CB5"/>
    <w:rsid w:val="005A4E77"/>
    <w:rsid w:val="005A5601"/>
    <w:rsid w:val="005A63FD"/>
    <w:rsid w:val="005A649A"/>
    <w:rsid w:val="005A6F42"/>
    <w:rsid w:val="005B0BB7"/>
    <w:rsid w:val="005B0D98"/>
    <w:rsid w:val="005B112C"/>
    <w:rsid w:val="005B14B4"/>
    <w:rsid w:val="005B1B9D"/>
    <w:rsid w:val="005B1BF7"/>
    <w:rsid w:val="005B310D"/>
    <w:rsid w:val="005B42BE"/>
    <w:rsid w:val="005B433D"/>
    <w:rsid w:val="005B44BB"/>
    <w:rsid w:val="005B4805"/>
    <w:rsid w:val="005B56C9"/>
    <w:rsid w:val="005B5F18"/>
    <w:rsid w:val="005B6607"/>
    <w:rsid w:val="005B743E"/>
    <w:rsid w:val="005C09D7"/>
    <w:rsid w:val="005C0ECF"/>
    <w:rsid w:val="005C14E1"/>
    <w:rsid w:val="005C279C"/>
    <w:rsid w:val="005C28C6"/>
    <w:rsid w:val="005C353C"/>
    <w:rsid w:val="005C3550"/>
    <w:rsid w:val="005C3DD4"/>
    <w:rsid w:val="005C41A2"/>
    <w:rsid w:val="005C481D"/>
    <w:rsid w:val="005C5259"/>
    <w:rsid w:val="005C574B"/>
    <w:rsid w:val="005C5972"/>
    <w:rsid w:val="005C5A73"/>
    <w:rsid w:val="005C5D0F"/>
    <w:rsid w:val="005C6C44"/>
    <w:rsid w:val="005C74CC"/>
    <w:rsid w:val="005D048D"/>
    <w:rsid w:val="005D0808"/>
    <w:rsid w:val="005D0D30"/>
    <w:rsid w:val="005D16A0"/>
    <w:rsid w:val="005D16D9"/>
    <w:rsid w:val="005D1866"/>
    <w:rsid w:val="005D1DB0"/>
    <w:rsid w:val="005D1F6F"/>
    <w:rsid w:val="005D2647"/>
    <w:rsid w:val="005D27F8"/>
    <w:rsid w:val="005D302C"/>
    <w:rsid w:val="005D3580"/>
    <w:rsid w:val="005D45A4"/>
    <w:rsid w:val="005D4A32"/>
    <w:rsid w:val="005D4D96"/>
    <w:rsid w:val="005D5734"/>
    <w:rsid w:val="005D5D4B"/>
    <w:rsid w:val="005D6F99"/>
    <w:rsid w:val="005D7A77"/>
    <w:rsid w:val="005D7CB3"/>
    <w:rsid w:val="005E0270"/>
    <w:rsid w:val="005E1065"/>
    <w:rsid w:val="005E1404"/>
    <w:rsid w:val="005E1C32"/>
    <w:rsid w:val="005E1D11"/>
    <w:rsid w:val="005E211B"/>
    <w:rsid w:val="005E4278"/>
    <w:rsid w:val="005E4BBF"/>
    <w:rsid w:val="005E6608"/>
    <w:rsid w:val="005E6767"/>
    <w:rsid w:val="005E792D"/>
    <w:rsid w:val="005E7F4C"/>
    <w:rsid w:val="005F0316"/>
    <w:rsid w:val="005F0D8C"/>
    <w:rsid w:val="005F1141"/>
    <w:rsid w:val="005F11F7"/>
    <w:rsid w:val="005F1512"/>
    <w:rsid w:val="005F2C5D"/>
    <w:rsid w:val="005F2D7A"/>
    <w:rsid w:val="005F3086"/>
    <w:rsid w:val="005F4E1A"/>
    <w:rsid w:val="005F4E94"/>
    <w:rsid w:val="005F5AD1"/>
    <w:rsid w:val="005F6889"/>
    <w:rsid w:val="005F6C5D"/>
    <w:rsid w:val="005F74D4"/>
    <w:rsid w:val="005F7B3F"/>
    <w:rsid w:val="005F7D93"/>
    <w:rsid w:val="0060082B"/>
    <w:rsid w:val="006014DB"/>
    <w:rsid w:val="006021FC"/>
    <w:rsid w:val="00602258"/>
    <w:rsid w:val="00602451"/>
    <w:rsid w:val="006027B1"/>
    <w:rsid w:val="00602A07"/>
    <w:rsid w:val="00602D95"/>
    <w:rsid w:val="00602E85"/>
    <w:rsid w:val="006034F9"/>
    <w:rsid w:val="00603CF5"/>
    <w:rsid w:val="00603D71"/>
    <w:rsid w:val="006059BD"/>
    <w:rsid w:val="00605A42"/>
    <w:rsid w:val="00605B2C"/>
    <w:rsid w:val="00606353"/>
    <w:rsid w:val="00606923"/>
    <w:rsid w:val="00606A03"/>
    <w:rsid w:val="006075A3"/>
    <w:rsid w:val="00607BDE"/>
    <w:rsid w:val="0061052E"/>
    <w:rsid w:val="0061061A"/>
    <w:rsid w:val="00610C12"/>
    <w:rsid w:val="0061140C"/>
    <w:rsid w:val="00611C49"/>
    <w:rsid w:val="00612427"/>
    <w:rsid w:val="006128C7"/>
    <w:rsid w:val="006137F5"/>
    <w:rsid w:val="006147C6"/>
    <w:rsid w:val="00615DBB"/>
    <w:rsid w:val="00615EEF"/>
    <w:rsid w:val="006164B6"/>
    <w:rsid w:val="0062120C"/>
    <w:rsid w:val="00621EA4"/>
    <w:rsid w:val="00622D1F"/>
    <w:rsid w:val="00622D2F"/>
    <w:rsid w:val="0062367B"/>
    <w:rsid w:val="0062570A"/>
    <w:rsid w:val="006263EA"/>
    <w:rsid w:val="00626885"/>
    <w:rsid w:val="00626B48"/>
    <w:rsid w:val="00626C15"/>
    <w:rsid w:val="00626F05"/>
    <w:rsid w:val="00627585"/>
    <w:rsid w:val="00627B98"/>
    <w:rsid w:val="00627DB9"/>
    <w:rsid w:val="006308E3"/>
    <w:rsid w:val="00630A71"/>
    <w:rsid w:val="006324DA"/>
    <w:rsid w:val="0063271F"/>
    <w:rsid w:val="006327DE"/>
    <w:rsid w:val="006333F7"/>
    <w:rsid w:val="00633798"/>
    <w:rsid w:val="006342C1"/>
    <w:rsid w:val="0063447B"/>
    <w:rsid w:val="00634DD0"/>
    <w:rsid w:val="0063508E"/>
    <w:rsid w:val="006376D4"/>
    <w:rsid w:val="006377D3"/>
    <w:rsid w:val="006403CE"/>
    <w:rsid w:val="006407F7"/>
    <w:rsid w:val="00640902"/>
    <w:rsid w:val="006416D8"/>
    <w:rsid w:val="00641FE4"/>
    <w:rsid w:val="006422AB"/>
    <w:rsid w:val="0064256B"/>
    <w:rsid w:val="00644628"/>
    <w:rsid w:val="0064572C"/>
    <w:rsid w:val="006468CA"/>
    <w:rsid w:val="00646DA6"/>
    <w:rsid w:val="00646F5C"/>
    <w:rsid w:val="00650183"/>
    <w:rsid w:val="00651601"/>
    <w:rsid w:val="0065373C"/>
    <w:rsid w:val="00654430"/>
    <w:rsid w:val="006558F0"/>
    <w:rsid w:val="00655B24"/>
    <w:rsid w:val="00656204"/>
    <w:rsid w:val="006564B0"/>
    <w:rsid w:val="0065759D"/>
    <w:rsid w:val="006610A2"/>
    <w:rsid w:val="006610FD"/>
    <w:rsid w:val="0066125F"/>
    <w:rsid w:val="00661731"/>
    <w:rsid w:val="00662086"/>
    <w:rsid w:val="00663E79"/>
    <w:rsid w:val="0066455C"/>
    <w:rsid w:val="0066485A"/>
    <w:rsid w:val="006648EB"/>
    <w:rsid w:val="00664C40"/>
    <w:rsid w:val="00666064"/>
    <w:rsid w:val="00667848"/>
    <w:rsid w:val="00667DD4"/>
    <w:rsid w:val="006706C7"/>
    <w:rsid w:val="00671BAD"/>
    <w:rsid w:val="0067222E"/>
    <w:rsid w:val="006736C7"/>
    <w:rsid w:val="00674EDE"/>
    <w:rsid w:val="00675351"/>
    <w:rsid w:val="006772E4"/>
    <w:rsid w:val="0067758A"/>
    <w:rsid w:val="00680EF7"/>
    <w:rsid w:val="00681083"/>
    <w:rsid w:val="006815E0"/>
    <w:rsid w:val="00681F8C"/>
    <w:rsid w:val="00682FEB"/>
    <w:rsid w:val="006835AB"/>
    <w:rsid w:val="00684F8C"/>
    <w:rsid w:val="006868A4"/>
    <w:rsid w:val="00687836"/>
    <w:rsid w:val="00687B57"/>
    <w:rsid w:val="00687F2C"/>
    <w:rsid w:val="006900D6"/>
    <w:rsid w:val="00693DFF"/>
    <w:rsid w:val="006945D8"/>
    <w:rsid w:val="00694C28"/>
    <w:rsid w:val="0069625B"/>
    <w:rsid w:val="006A0072"/>
    <w:rsid w:val="006A01C8"/>
    <w:rsid w:val="006A1363"/>
    <w:rsid w:val="006A1854"/>
    <w:rsid w:val="006A1F89"/>
    <w:rsid w:val="006A2443"/>
    <w:rsid w:val="006A2A47"/>
    <w:rsid w:val="006A34EA"/>
    <w:rsid w:val="006A4062"/>
    <w:rsid w:val="006A503F"/>
    <w:rsid w:val="006A5125"/>
    <w:rsid w:val="006A61FD"/>
    <w:rsid w:val="006A7209"/>
    <w:rsid w:val="006A765B"/>
    <w:rsid w:val="006B14CC"/>
    <w:rsid w:val="006B177F"/>
    <w:rsid w:val="006B236A"/>
    <w:rsid w:val="006B2382"/>
    <w:rsid w:val="006B251F"/>
    <w:rsid w:val="006B26E0"/>
    <w:rsid w:val="006B2AFC"/>
    <w:rsid w:val="006B31D5"/>
    <w:rsid w:val="006B3A07"/>
    <w:rsid w:val="006B3A85"/>
    <w:rsid w:val="006B4534"/>
    <w:rsid w:val="006B4CC4"/>
    <w:rsid w:val="006B4EB8"/>
    <w:rsid w:val="006B59C6"/>
    <w:rsid w:val="006B5E72"/>
    <w:rsid w:val="006B5F14"/>
    <w:rsid w:val="006B63A8"/>
    <w:rsid w:val="006B7D1A"/>
    <w:rsid w:val="006C1040"/>
    <w:rsid w:val="006C1079"/>
    <w:rsid w:val="006C141F"/>
    <w:rsid w:val="006C14CE"/>
    <w:rsid w:val="006C2414"/>
    <w:rsid w:val="006C2437"/>
    <w:rsid w:val="006C2B1D"/>
    <w:rsid w:val="006C2F62"/>
    <w:rsid w:val="006C3160"/>
    <w:rsid w:val="006C38E6"/>
    <w:rsid w:val="006C443F"/>
    <w:rsid w:val="006C4CD5"/>
    <w:rsid w:val="006C5553"/>
    <w:rsid w:val="006C5758"/>
    <w:rsid w:val="006C681B"/>
    <w:rsid w:val="006C6F34"/>
    <w:rsid w:val="006C70AF"/>
    <w:rsid w:val="006D1286"/>
    <w:rsid w:val="006D12B2"/>
    <w:rsid w:val="006D26C4"/>
    <w:rsid w:val="006D2DA8"/>
    <w:rsid w:val="006D352C"/>
    <w:rsid w:val="006D38FF"/>
    <w:rsid w:val="006D414A"/>
    <w:rsid w:val="006D4204"/>
    <w:rsid w:val="006D42BD"/>
    <w:rsid w:val="006D6120"/>
    <w:rsid w:val="006D6D7C"/>
    <w:rsid w:val="006D794F"/>
    <w:rsid w:val="006E0301"/>
    <w:rsid w:val="006E03AC"/>
    <w:rsid w:val="006E3633"/>
    <w:rsid w:val="006E3CCE"/>
    <w:rsid w:val="006E4E5A"/>
    <w:rsid w:val="006E6AA3"/>
    <w:rsid w:val="006F04C5"/>
    <w:rsid w:val="006F2BF9"/>
    <w:rsid w:val="006F2C21"/>
    <w:rsid w:val="006F4B67"/>
    <w:rsid w:val="006F6261"/>
    <w:rsid w:val="006F7114"/>
    <w:rsid w:val="006F7A74"/>
    <w:rsid w:val="007006E1"/>
    <w:rsid w:val="00700FD3"/>
    <w:rsid w:val="007017BE"/>
    <w:rsid w:val="0070397C"/>
    <w:rsid w:val="00704923"/>
    <w:rsid w:val="007049E5"/>
    <w:rsid w:val="007049F7"/>
    <w:rsid w:val="00704F8C"/>
    <w:rsid w:val="00705959"/>
    <w:rsid w:val="007061B9"/>
    <w:rsid w:val="007068D1"/>
    <w:rsid w:val="00706B7F"/>
    <w:rsid w:val="007074A3"/>
    <w:rsid w:val="007075F2"/>
    <w:rsid w:val="007101E6"/>
    <w:rsid w:val="007102F6"/>
    <w:rsid w:val="00710D8F"/>
    <w:rsid w:val="00712BEF"/>
    <w:rsid w:val="00712E7A"/>
    <w:rsid w:val="00712FE1"/>
    <w:rsid w:val="00714496"/>
    <w:rsid w:val="007148A3"/>
    <w:rsid w:val="00717620"/>
    <w:rsid w:val="00717C40"/>
    <w:rsid w:val="00721180"/>
    <w:rsid w:val="00721278"/>
    <w:rsid w:val="00721967"/>
    <w:rsid w:val="00723122"/>
    <w:rsid w:val="00724004"/>
    <w:rsid w:val="00724984"/>
    <w:rsid w:val="00724FB6"/>
    <w:rsid w:val="00725221"/>
    <w:rsid w:val="007279BF"/>
    <w:rsid w:val="00727BD2"/>
    <w:rsid w:val="00730439"/>
    <w:rsid w:val="00732342"/>
    <w:rsid w:val="00733071"/>
    <w:rsid w:val="00733359"/>
    <w:rsid w:val="00735CB9"/>
    <w:rsid w:val="00740B2B"/>
    <w:rsid w:val="0074145F"/>
    <w:rsid w:val="00741D63"/>
    <w:rsid w:val="0074263F"/>
    <w:rsid w:val="00743F28"/>
    <w:rsid w:val="00746016"/>
    <w:rsid w:val="007463F1"/>
    <w:rsid w:val="00746A14"/>
    <w:rsid w:val="007472FD"/>
    <w:rsid w:val="00747829"/>
    <w:rsid w:val="007509AE"/>
    <w:rsid w:val="0075215A"/>
    <w:rsid w:val="007521D5"/>
    <w:rsid w:val="00752307"/>
    <w:rsid w:val="00752620"/>
    <w:rsid w:val="00752DA8"/>
    <w:rsid w:val="00752E4F"/>
    <w:rsid w:val="00753268"/>
    <w:rsid w:val="00753CCF"/>
    <w:rsid w:val="00755243"/>
    <w:rsid w:val="007562E5"/>
    <w:rsid w:val="00757222"/>
    <w:rsid w:val="00760589"/>
    <w:rsid w:val="00760A70"/>
    <w:rsid w:val="00761C80"/>
    <w:rsid w:val="00761D6F"/>
    <w:rsid w:val="0076222F"/>
    <w:rsid w:val="0076379B"/>
    <w:rsid w:val="0076417A"/>
    <w:rsid w:val="00765DE0"/>
    <w:rsid w:val="0076702C"/>
    <w:rsid w:val="007671A3"/>
    <w:rsid w:val="00770D95"/>
    <w:rsid w:val="0077106F"/>
    <w:rsid w:val="007716A0"/>
    <w:rsid w:val="007727A2"/>
    <w:rsid w:val="00772B4C"/>
    <w:rsid w:val="00774AF1"/>
    <w:rsid w:val="00774D0B"/>
    <w:rsid w:val="007765B6"/>
    <w:rsid w:val="00776B74"/>
    <w:rsid w:val="00777156"/>
    <w:rsid w:val="00780797"/>
    <w:rsid w:val="007812B9"/>
    <w:rsid w:val="007819C7"/>
    <w:rsid w:val="007826D0"/>
    <w:rsid w:val="00782755"/>
    <w:rsid w:val="007832DF"/>
    <w:rsid w:val="00783481"/>
    <w:rsid w:val="00783594"/>
    <w:rsid w:val="00784403"/>
    <w:rsid w:val="0078455F"/>
    <w:rsid w:val="00784F2D"/>
    <w:rsid w:val="00785047"/>
    <w:rsid w:val="00785B32"/>
    <w:rsid w:val="00786A6C"/>
    <w:rsid w:val="007878FE"/>
    <w:rsid w:val="00787D2C"/>
    <w:rsid w:val="00790B31"/>
    <w:rsid w:val="00790C8E"/>
    <w:rsid w:val="0079126D"/>
    <w:rsid w:val="007914B6"/>
    <w:rsid w:val="00791819"/>
    <w:rsid w:val="007922FB"/>
    <w:rsid w:val="007930E9"/>
    <w:rsid w:val="007931D8"/>
    <w:rsid w:val="007943C1"/>
    <w:rsid w:val="00794539"/>
    <w:rsid w:val="0079595D"/>
    <w:rsid w:val="00796F8B"/>
    <w:rsid w:val="007A0EE5"/>
    <w:rsid w:val="007A0FEF"/>
    <w:rsid w:val="007A19A4"/>
    <w:rsid w:val="007A1E36"/>
    <w:rsid w:val="007A3FE5"/>
    <w:rsid w:val="007A476A"/>
    <w:rsid w:val="007A52ED"/>
    <w:rsid w:val="007A554D"/>
    <w:rsid w:val="007A6184"/>
    <w:rsid w:val="007A6B32"/>
    <w:rsid w:val="007A6E1B"/>
    <w:rsid w:val="007A6F56"/>
    <w:rsid w:val="007A7375"/>
    <w:rsid w:val="007A76E3"/>
    <w:rsid w:val="007B01E6"/>
    <w:rsid w:val="007B0E4C"/>
    <w:rsid w:val="007B12A4"/>
    <w:rsid w:val="007B2382"/>
    <w:rsid w:val="007B3D6C"/>
    <w:rsid w:val="007B41E5"/>
    <w:rsid w:val="007B51B8"/>
    <w:rsid w:val="007B6112"/>
    <w:rsid w:val="007B7ABB"/>
    <w:rsid w:val="007B7D4D"/>
    <w:rsid w:val="007C1924"/>
    <w:rsid w:val="007C2805"/>
    <w:rsid w:val="007C3068"/>
    <w:rsid w:val="007C37D9"/>
    <w:rsid w:val="007C3979"/>
    <w:rsid w:val="007C39F9"/>
    <w:rsid w:val="007C4120"/>
    <w:rsid w:val="007C515D"/>
    <w:rsid w:val="007C6D38"/>
    <w:rsid w:val="007D13E0"/>
    <w:rsid w:val="007D1CA9"/>
    <w:rsid w:val="007D2C63"/>
    <w:rsid w:val="007D2CF4"/>
    <w:rsid w:val="007D346E"/>
    <w:rsid w:val="007D5283"/>
    <w:rsid w:val="007D568A"/>
    <w:rsid w:val="007D72DF"/>
    <w:rsid w:val="007E0462"/>
    <w:rsid w:val="007E0ACC"/>
    <w:rsid w:val="007E0D01"/>
    <w:rsid w:val="007E1937"/>
    <w:rsid w:val="007E1B85"/>
    <w:rsid w:val="007E1C25"/>
    <w:rsid w:val="007E2266"/>
    <w:rsid w:val="007E3825"/>
    <w:rsid w:val="007E44C1"/>
    <w:rsid w:val="007E4F87"/>
    <w:rsid w:val="007E518C"/>
    <w:rsid w:val="007E55F8"/>
    <w:rsid w:val="007E7135"/>
    <w:rsid w:val="007E7AA6"/>
    <w:rsid w:val="007F1075"/>
    <w:rsid w:val="007F140E"/>
    <w:rsid w:val="007F14FB"/>
    <w:rsid w:val="007F1837"/>
    <w:rsid w:val="007F2174"/>
    <w:rsid w:val="007F2203"/>
    <w:rsid w:val="007F26D5"/>
    <w:rsid w:val="007F2B31"/>
    <w:rsid w:val="007F2CDF"/>
    <w:rsid w:val="007F35B1"/>
    <w:rsid w:val="007F3886"/>
    <w:rsid w:val="007F39C6"/>
    <w:rsid w:val="007F39ED"/>
    <w:rsid w:val="007F414E"/>
    <w:rsid w:val="007F41EB"/>
    <w:rsid w:val="007F556A"/>
    <w:rsid w:val="007F5DD9"/>
    <w:rsid w:val="007F6986"/>
    <w:rsid w:val="007F71C9"/>
    <w:rsid w:val="007F73F8"/>
    <w:rsid w:val="00800B99"/>
    <w:rsid w:val="00800E73"/>
    <w:rsid w:val="008027FF"/>
    <w:rsid w:val="00803D51"/>
    <w:rsid w:val="00804174"/>
    <w:rsid w:val="00805F54"/>
    <w:rsid w:val="008071BC"/>
    <w:rsid w:val="0080736B"/>
    <w:rsid w:val="0080740A"/>
    <w:rsid w:val="00807A7F"/>
    <w:rsid w:val="00807F53"/>
    <w:rsid w:val="008121AD"/>
    <w:rsid w:val="008126B1"/>
    <w:rsid w:val="00812DD7"/>
    <w:rsid w:val="00814554"/>
    <w:rsid w:val="00814892"/>
    <w:rsid w:val="00814A66"/>
    <w:rsid w:val="008152D8"/>
    <w:rsid w:val="008179A7"/>
    <w:rsid w:val="00820748"/>
    <w:rsid w:val="0082100E"/>
    <w:rsid w:val="00821CBB"/>
    <w:rsid w:val="00822553"/>
    <w:rsid w:val="008245DC"/>
    <w:rsid w:val="00824B11"/>
    <w:rsid w:val="0082572C"/>
    <w:rsid w:val="00825C54"/>
    <w:rsid w:val="00825DDC"/>
    <w:rsid w:val="0082635D"/>
    <w:rsid w:val="008302B2"/>
    <w:rsid w:val="00830C93"/>
    <w:rsid w:val="0083157C"/>
    <w:rsid w:val="008329AC"/>
    <w:rsid w:val="00833733"/>
    <w:rsid w:val="0083461C"/>
    <w:rsid w:val="00835B7C"/>
    <w:rsid w:val="00835C34"/>
    <w:rsid w:val="00835F41"/>
    <w:rsid w:val="00836CAD"/>
    <w:rsid w:val="0083764F"/>
    <w:rsid w:val="00837662"/>
    <w:rsid w:val="0084111C"/>
    <w:rsid w:val="008417D3"/>
    <w:rsid w:val="00842251"/>
    <w:rsid w:val="0084400A"/>
    <w:rsid w:val="008443CA"/>
    <w:rsid w:val="00844A6F"/>
    <w:rsid w:val="00844F84"/>
    <w:rsid w:val="00846859"/>
    <w:rsid w:val="00846A1B"/>
    <w:rsid w:val="00846BAE"/>
    <w:rsid w:val="00846E6F"/>
    <w:rsid w:val="00847363"/>
    <w:rsid w:val="00847C9F"/>
    <w:rsid w:val="0085047C"/>
    <w:rsid w:val="00850783"/>
    <w:rsid w:val="0085082E"/>
    <w:rsid w:val="00852990"/>
    <w:rsid w:val="00853408"/>
    <w:rsid w:val="008534CA"/>
    <w:rsid w:val="008535B1"/>
    <w:rsid w:val="008538B5"/>
    <w:rsid w:val="008540FC"/>
    <w:rsid w:val="00854187"/>
    <w:rsid w:val="0085511E"/>
    <w:rsid w:val="00855B71"/>
    <w:rsid w:val="00856191"/>
    <w:rsid w:val="00861A8C"/>
    <w:rsid w:val="00862EB9"/>
    <w:rsid w:val="008631AA"/>
    <w:rsid w:val="0086356E"/>
    <w:rsid w:val="008636EE"/>
    <w:rsid w:val="00863897"/>
    <w:rsid w:val="00864629"/>
    <w:rsid w:val="008668F4"/>
    <w:rsid w:val="00866917"/>
    <w:rsid w:val="00866E24"/>
    <w:rsid w:val="00867B96"/>
    <w:rsid w:val="008708D7"/>
    <w:rsid w:val="008719B2"/>
    <w:rsid w:val="008733E7"/>
    <w:rsid w:val="008737B5"/>
    <w:rsid w:val="00873AF1"/>
    <w:rsid w:val="00873CCF"/>
    <w:rsid w:val="0087409E"/>
    <w:rsid w:val="0087427B"/>
    <w:rsid w:val="00874B90"/>
    <w:rsid w:val="00875033"/>
    <w:rsid w:val="008758B1"/>
    <w:rsid w:val="00875DEE"/>
    <w:rsid w:val="0087607E"/>
    <w:rsid w:val="00876107"/>
    <w:rsid w:val="00876415"/>
    <w:rsid w:val="00877590"/>
    <w:rsid w:val="008804AE"/>
    <w:rsid w:val="00881219"/>
    <w:rsid w:val="008812DC"/>
    <w:rsid w:val="00882029"/>
    <w:rsid w:val="008827AB"/>
    <w:rsid w:val="00882E03"/>
    <w:rsid w:val="00882FBD"/>
    <w:rsid w:val="00883FAD"/>
    <w:rsid w:val="008849BD"/>
    <w:rsid w:val="00884AAF"/>
    <w:rsid w:val="00885040"/>
    <w:rsid w:val="00885188"/>
    <w:rsid w:val="0088539E"/>
    <w:rsid w:val="0088645F"/>
    <w:rsid w:val="00886DC1"/>
    <w:rsid w:val="008870FD"/>
    <w:rsid w:val="00890A54"/>
    <w:rsid w:val="00890CDC"/>
    <w:rsid w:val="00891307"/>
    <w:rsid w:val="0089509B"/>
    <w:rsid w:val="008962CE"/>
    <w:rsid w:val="00896A40"/>
    <w:rsid w:val="008977BF"/>
    <w:rsid w:val="00897D10"/>
    <w:rsid w:val="008A108F"/>
    <w:rsid w:val="008A116F"/>
    <w:rsid w:val="008A2553"/>
    <w:rsid w:val="008A550D"/>
    <w:rsid w:val="008A558C"/>
    <w:rsid w:val="008A5942"/>
    <w:rsid w:val="008A6764"/>
    <w:rsid w:val="008A6883"/>
    <w:rsid w:val="008A6C23"/>
    <w:rsid w:val="008A79EA"/>
    <w:rsid w:val="008B0D3F"/>
    <w:rsid w:val="008B14EB"/>
    <w:rsid w:val="008B1856"/>
    <w:rsid w:val="008B1B85"/>
    <w:rsid w:val="008B28E7"/>
    <w:rsid w:val="008B3FEF"/>
    <w:rsid w:val="008B424E"/>
    <w:rsid w:val="008B4A4F"/>
    <w:rsid w:val="008B4B6A"/>
    <w:rsid w:val="008B5A36"/>
    <w:rsid w:val="008B6813"/>
    <w:rsid w:val="008B79D6"/>
    <w:rsid w:val="008C00DF"/>
    <w:rsid w:val="008C0C4A"/>
    <w:rsid w:val="008C0D7F"/>
    <w:rsid w:val="008C10BE"/>
    <w:rsid w:val="008C28BD"/>
    <w:rsid w:val="008C2C55"/>
    <w:rsid w:val="008C372E"/>
    <w:rsid w:val="008C40AC"/>
    <w:rsid w:val="008C5830"/>
    <w:rsid w:val="008C5952"/>
    <w:rsid w:val="008C7417"/>
    <w:rsid w:val="008C7EC9"/>
    <w:rsid w:val="008C7F48"/>
    <w:rsid w:val="008D08F3"/>
    <w:rsid w:val="008D0AAE"/>
    <w:rsid w:val="008D1B31"/>
    <w:rsid w:val="008D4450"/>
    <w:rsid w:val="008D515C"/>
    <w:rsid w:val="008D581F"/>
    <w:rsid w:val="008D5FC0"/>
    <w:rsid w:val="008D6E85"/>
    <w:rsid w:val="008D6EE6"/>
    <w:rsid w:val="008D7313"/>
    <w:rsid w:val="008D751D"/>
    <w:rsid w:val="008D77A5"/>
    <w:rsid w:val="008D7D5B"/>
    <w:rsid w:val="008D7E10"/>
    <w:rsid w:val="008E23D2"/>
    <w:rsid w:val="008E26A5"/>
    <w:rsid w:val="008E3900"/>
    <w:rsid w:val="008E395E"/>
    <w:rsid w:val="008E3D89"/>
    <w:rsid w:val="008E3FDD"/>
    <w:rsid w:val="008E43CA"/>
    <w:rsid w:val="008E5595"/>
    <w:rsid w:val="008E5DD1"/>
    <w:rsid w:val="008E5FCB"/>
    <w:rsid w:val="008F055D"/>
    <w:rsid w:val="008F058A"/>
    <w:rsid w:val="008F0B55"/>
    <w:rsid w:val="008F0DEA"/>
    <w:rsid w:val="008F4256"/>
    <w:rsid w:val="008F457F"/>
    <w:rsid w:val="008F47E3"/>
    <w:rsid w:val="008F485A"/>
    <w:rsid w:val="008F6DA0"/>
    <w:rsid w:val="008F7DBF"/>
    <w:rsid w:val="009000A5"/>
    <w:rsid w:val="009013FF"/>
    <w:rsid w:val="00901C4A"/>
    <w:rsid w:val="00903261"/>
    <w:rsid w:val="009043F5"/>
    <w:rsid w:val="009045B2"/>
    <w:rsid w:val="00904D83"/>
    <w:rsid w:val="0090543E"/>
    <w:rsid w:val="00906E97"/>
    <w:rsid w:val="00907182"/>
    <w:rsid w:val="00910936"/>
    <w:rsid w:val="00911C13"/>
    <w:rsid w:val="00912389"/>
    <w:rsid w:val="00913859"/>
    <w:rsid w:val="00914C5B"/>
    <w:rsid w:val="00914F01"/>
    <w:rsid w:val="00914F1D"/>
    <w:rsid w:val="00915015"/>
    <w:rsid w:val="009150AA"/>
    <w:rsid w:val="00915771"/>
    <w:rsid w:val="00915AC4"/>
    <w:rsid w:val="00916374"/>
    <w:rsid w:val="009165BA"/>
    <w:rsid w:val="0091732C"/>
    <w:rsid w:val="0091732E"/>
    <w:rsid w:val="00917503"/>
    <w:rsid w:val="00917526"/>
    <w:rsid w:val="00917A1F"/>
    <w:rsid w:val="00921898"/>
    <w:rsid w:val="0092214E"/>
    <w:rsid w:val="009229D5"/>
    <w:rsid w:val="0092428B"/>
    <w:rsid w:val="009242B3"/>
    <w:rsid w:val="00926216"/>
    <w:rsid w:val="00926CBF"/>
    <w:rsid w:val="00926EB3"/>
    <w:rsid w:val="0092723E"/>
    <w:rsid w:val="009310C6"/>
    <w:rsid w:val="00931334"/>
    <w:rsid w:val="00931DC1"/>
    <w:rsid w:val="00933B03"/>
    <w:rsid w:val="0093408B"/>
    <w:rsid w:val="00936331"/>
    <w:rsid w:val="009374D0"/>
    <w:rsid w:val="009403FE"/>
    <w:rsid w:val="009413FC"/>
    <w:rsid w:val="00941574"/>
    <w:rsid w:val="00941C64"/>
    <w:rsid w:val="00942555"/>
    <w:rsid w:val="009426FE"/>
    <w:rsid w:val="00942B7A"/>
    <w:rsid w:val="00942F5D"/>
    <w:rsid w:val="00944A86"/>
    <w:rsid w:val="00945DFE"/>
    <w:rsid w:val="00946EBA"/>
    <w:rsid w:val="00946F7D"/>
    <w:rsid w:val="0094720C"/>
    <w:rsid w:val="00947E11"/>
    <w:rsid w:val="00947F10"/>
    <w:rsid w:val="00950255"/>
    <w:rsid w:val="009504E3"/>
    <w:rsid w:val="00951548"/>
    <w:rsid w:val="009523E9"/>
    <w:rsid w:val="00952C24"/>
    <w:rsid w:val="00953511"/>
    <w:rsid w:val="009542F6"/>
    <w:rsid w:val="009552D8"/>
    <w:rsid w:val="009554DB"/>
    <w:rsid w:val="00955EC0"/>
    <w:rsid w:val="00955FA2"/>
    <w:rsid w:val="009560D9"/>
    <w:rsid w:val="0095612F"/>
    <w:rsid w:val="0095633D"/>
    <w:rsid w:val="0095649F"/>
    <w:rsid w:val="009577AA"/>
    <w:rsid w:val="009577EE"/>
    <w:rsid w:val="00957B8D"/>
    <w:rsid w:val="0096176D"/>
    <w:rsid w:val="009617A7"/>
    <w:rsid w:val="009621E7"/>
    <w:rsid w:val="009635BA"/>
    <w:rsid w:val="009635E4"/>
    <w:rsid w:val="0096398A"/>
    <w:rsid w:val="00964DE3"/>
    <w:rsid w:val="00965471"/>
    <w:rsid w:val="00965A0D"/>
    <w:rsid w:val="00965DCB"/>
    <w:rsid w:val="00966C8D"/>
    <w:rsid w:val="00967A27"/>
    <w:rsid w:val="0097043C"/>
    <w:rsid w:val="0097198E"/>
    <w:rsid w:val="00971BEC"/>
    <w:rsid w:val="009722F0"/>
    <w:rsid w:val="00972C52"/>
    <w:rsid w:val="009733D5"/>
    <w:rsid w:val="00973AAA"/>
    <w:rsid w:val="00974CA6"/>
    <w:rsid w:val="00975267"/>
    <w:rsid w:val="0097577C"/>
    <w:rsid w:val="00975C45"/>
    <w:rsid w:val="009760BE"/>
    <w:rsid w:val="00976334"/>
    <w:rsid w:val="00976A5B"/>
    <w:rsid w:val="0097761F"/>
    <w:rsid w:val="009808A6"/>
    <w:rsid w:val="009813C9"/>
    <w:rsid w:val="009814BB"/>
    <w:rsid w:val="00981FA4"/>
    <w:rsid w:val="00982023"/>
    <w:rsid w:val="00982DB8"/>
    <w:rsid w:val="0098309E"/>
    <w:rsid w:val="009832E9"/>
    <w:rsid w:val="0098338A"/>
    <w:rsid w:val="00983618"/>
    <w:rsid w:val="009842B4"/>
    <w:rsid w:val="00984472"/>
    <w:rsid w:val="0098477D"/>
    <w:rsid w:val="009853FF"/>
    <w:rsid w:val="009854F3"/>
    <w:rsid w:val="0098590D"/>
    <w:rsid w:val="00986050"/>
    <w:rsid w:val="009864B3"/>
    <w:rsid w:val="009876E3"/>
    <w:rsid w:val="00987E7A"/>
    <w:rsid w:val="00991553"/>
    <w:rsid w:val="00992891"/>
    <w:rsid w:val="00992B2A"/>
    <w:rsid w:val="0099345B"/>
    <w:rsid w:val="00993FA2"/>
    <w:rsid w:val="009945AA"/>
    <w:rsid w:val="0099580A"/>
    <w:rsid w:val="00995F0B"/>
    <w:rsid w:val="00996292"/>
    <w:rsid w:val="009964AE"/>
    <w:rsid w:val="009966F6"/>
    <w:rsid w:val="00996AA6"/>
    <w:rsid w:val="009972B0"/>
    <w:rsid w:val="00997398"/>
    <w:rsid w:val="009A1A64"/>
    <w:rsid w:val="009A291B"/>
    <w:rsid w:val="009A3173"/>
    <w:rsid w:val="009A47E2"/>
    <w:rsid w:val="009A54F1"/>
    <w:rsid w:val="009A602A"/>
    <w:rsid w:val="009A6CBF"/>
    <w:rsid w:val="009A6DE6"/>
    <w:rsid w:val="009A7B01"/>
    <w:rsid w:val="009B0148"/>
    <w:rsid w:val="009B07E2"/>
    <w:rsid w:val="009B1217"/>
    <w:rsid w:val="009B1387"/>
    <w:rsid w:val="009B1F6E"/>
    <w:rsid w:val="009B2DB6"/>
    <w:rsid w:val="009B3181"/>
    <w:rsid w:val="009B3B5D"/>
    <w:rsid w:val="009B45DC"/>
    <w:rsid w:val="009B50B2"/>
    <w:rsid w:val="009B5278"/>
    <w:rsid w:val="009B5EB7"/>
    <w:rsid w:val="009B5EEC"/>
    <w:rsid w:val="009B5FC7"/>
    <w:rsid w:val="009B60E4"/>
    <w:rsid w:val="009B65AF"/>
    <w:rsid w:val="009B6978"/>
    <w:rsid w:val="009B7207"/>
    <w:rsid w:val="009B734C"/>
    <w:rsid w:val="009C0398"/>
    <w:rsid w:val="009C12BD"/>
    <w:rsid w:val="009C14FC"/>
    <w:rsid w:val="009C283A"/>
    <w:rsid w:val="009C28ED"/>
    <w:rsid w:val="009C31A8"/>
    <w:rsid w:val="009C3DFC"/>
    <w:rsid w:val="009C495D"/>
    <w:rsid w:val="009C548D"/>
    <w:rsid w:val="009C5BD4"/>
    <w:rsid w:val="009C6F4D"/>
    <w:rsid w:val="009C7039"/>
    <w:rsid w:val="009D0277"/>
    <w:rsid w:val="009D0813"/>
    <w:rsid w:val="009D1A32"/>
    <w:rsid w:val="009D1EFE"/>
    <w:rsid w:val="009D2A0B"/>
    <w:rsid w:val="009D2B79"/>
    <w:rsid w:val="009D3997"/>
    <w:rsid w:val="009D3C15"/>
    <w:rsid w:val="009D7A16"/>
    <w:rsid w:val="009D7C2E"/>
    <w:rsid w:val="009E02F9"/>
    <w:rsid w:val="009E08E2"/>
    <w:rsid w:val="009E20EA"/>
    <w:rsid w:val="009E2A89"/>
    <w:rsid w:val="009E3A83"/>
    <w:rsid w:val="009E4E12"/>
    <w:rsid w:val="009E531C"/>
    <w:rsid w:val="009E53F2"/>
    <w:rsid w:val="009E5FB8"/>
    <w:rsid w:val="009E6151"/>
    <w:rsid w:val="009E7394"/>
    <w:rsid w:val="009E7D10"/>
    <w:rsid w:val="009F10C0"/>
    <w:rsid w:val="009F1DCA"/>
    <w:rsid w:val="009F226E"/>
    <w:rsid w:val="009F2539"/>
    <w:rsid w:val="009F2DAC"/>
    <w:rsid w:val="009F3549"/>
    <w:rsid w:val="009F4A39"/>
    <w:rsid w:val="009F4E68"/>
    <w:rsid w:val="009F523E"/>
    <w:rsid w:val="009F57C9"/>
    <w:rsid w:val="009F5C28"/>
    <w:rsid w:val="009F5FDF"/>
    <w:rsid w:val="009F6868"/>
    <w:rsid w:val="009F6F9C"/>
    <w:rsid w:val="009F7260"/>
    <w:rsid w:val="00A00FDC"/>
    <w:rsid w:val="00A028F8"/>
    <w:rsid w:val="00A02C9F"/>
    <w:rsid w:val="00A036BE"/>
    <w:rsid w:val="00A039E8"/>
    <w:rsid w:val="00A0489F"/>
    <w:rsid w:val="00A04E8A"/>
    <w:rsid w:val="00A05005"/>
    <w:rsid w:val="00A07273"/>
    <w:rsid w:val="00A10E9F"/>
    <w:rsid w:val="00A11342"/>
    <w:rsid w:val="00A1173E"/>
    <w:rsid w:val="00A1175D"/>
    <w:rsid w:val="00A12EF6"/>
    <w:rsid w:val="00A1391B"/>
    <w:rsid w:val="00A14572"/>
    <w:rsid w:val="00A145AA"/>
    <w:rsid w:val="00A14909"/>
    <w:rsid w:val="00A1499B"/>
    <w:rsid w:val="00A15907"/>
    <w:rsid w:val="00A15F51"/>
    <w:rsid w:val="00A161A3"/>
    <w:rsid w:val="00A16A7F"/>
    <w:rsid w:val="00A16B68"/>
    <w:rsid w:val="00A17952"/>
    <w:rsid w:val="00A202BE"/>
    <w:rsid w:val="00A2237C"/>
    <w:rsid w:val="00A229AA"/>
    <w:rsid w:val="00A22F8E"/>
    <w:rsid w:val="00A23467"/>
    <w:rsid w:val="00A24186"/>
    <w:rsid w:val="00A242E9"/>
    <w:rsid w:val="00A25065"/>
    <w:rsid w:val="00A25493"/>
    <w:rsid w:val="00A25CEB"/>
    <w:rsid w:val="00A265BE"/>
    <w:rsid w:val="00A2713D"/>
    <w:rsid w:val="00A27848"/>
    <w:rsid w:val="00A27F72"/>
    <w:rsid w:val="00A301CC"/>
    <w:rsid w:val="00A31D86"/>
    <w:rsid w:val="00A31DDF"/>
    <w:rsid w:val="00A337D8"/>
    <w:rsid w:val="00A34202"/>
    <w:rsid w:val="00A35FA8"/>
    <w:rsid w:val="00A36417"/>
    <w:rsid w:val="00A36676"/>
    <w:rsid w:val="00A41745"/>
    <w:rsid w:val="00A41EC0"/>
    <w:rsid w:val="00A43BC5"/>
    <w:rsid w:val="00A43DBF"/>
    <w:rsid w:val="00A43E41"/>
    <w:rsid w:val="00A443B8"/>
    <w:rsid w:val="00A444E4"/>
    <w:rsid w:val="00A44B10"/>
    <w:rsid w:val="00A45DAB"/>
    <w:rsid w:val="00A46392"/>
    <w:rsid w:val="00A47C92"/>
    <w:rsid w:val="00A47EB7"/>
    <w:rsid w:val="00A51F4A"/>
    <w:rsid w:val="00A53029"/>
    <w:rsid w:val="00A53CCF"/>
    <w:rsid w:val="00A54CA6"/>
    <w:rsid w:val="00A55086"/>
    <w:rsid w:val="00A55B05"/>
    <w:rsid w:val="00A56025"/>
    <w:rsid w:val="00A56896"/>
    <w:rsid w:val="00A579A3"/>
    <w:rsid w:val="00A60066"/>
    <w:rsid w:val="00A60A09"/>
    <w:rsid w:val="00A61CA5"/>
    <w:rsid w:val="00A625D8"/>
    <w:rsid w:val="00A62ECE"/>
    <w:rsid w:val="00A63849"/>
    <w:rsid w:val="00A63919"/>
    <w:rsid w:val="00A63A03"/>
    <w:rsid w:val="00A64323"/>
    <w:rsid w:val="00A64A86"/>
    <w:rsid w:val="00A65328"/>
    <w:rsid w:val="00A66458"/>
    <w:rsid w:val="00A6693E"/>
    <w:rsid w:val="00A66B69"/>
    <w:rsid w:val="00A678F2"/>
    <w:rsid w:val="00A67A40"/>
    <w:rsid w:val="00A67EDD"/>
    <w:rsid w:val="00A67F41"/>
    <w:rsid w:val="00A7067F"/>
    <w:rsid w:val="00A70D82"/>
    <w:rsid w:val="00A71210"/>
    <w:rsid w:val="00A71737"/>
    <w:rsid w:val="00A74B52"/>
    <w:rsid w:val="00A75673"/>
    <w:rsid w:val="00A75E8C"/>
    <w:rsid w:val="00A76B2E"/>
    <w:rsid w:val="00A77659"/>
    <w:rsid w:val="00A777B7"/>
    <w:rsid w:val="00A81605"/>
    <w:rsid w:val="00A8260D"/>
    <w:rsid w:val="00A8432A"/>
    <w:rsid w:val="00A84451"/>
    <w:rsid w:val="00A84ACE"/>
    <w:rsid w:val="00A86227"/>
    <w:rsid w:val="00A86604"/>
    <w:rsid w:val="00A86A47"/>
    <w:rsid w:val="00A86D1A"/>
    <w:rsid w:val="00A86DCC"/>
    <w:rsid w:val="00A870E5"/>
    <w:rsid w:val="00A90867"/>
    <w:rsid w:val="00A91548"/>
    <w:rsid w:val="00A91F8F"/>
    <w:rsid w:val="00A92603"/>
    <w:rsid w:val="00A935E1"/>
    <w:rsid w:val="00A940CC"/>
    <w:rsid w:val="00A95E43"/>
    <w:rsid w:val="00A97523"/>
    <w:rsid w:val="00AA18AC"/>
    <w:rsid w:val="00AA2152"/>
    <w:rsid w:val="00AA2298"/>
    <w:rsid w:val="00AA2A7C"/>
    <w:rsid w:val="00AA3025"/>
    <w:rsid w:val="00AA5140"/>
    <w:rsid w:val="00AA5D67"/>
    <w:rsid w:val="00AA6B4F"/>
    <w:rsid w:val="00AA73E7"/>
    <w:rsid w:val="00AA77AA"/>
    <w:rsid w:val="00AA7A47"/>
    <w:rsid w:val="00AB0219"/>
    <w:rsid w:val="00AB0754"/>
    <w:rsid w:val="00AB0767"/>
    <w:rsid w:val="00AB1558"/>
    <w:rsid w:val="00AB15EC"/>
    <w:rsid w:val="00AB1B95"/>
    <w:rsid w:val="00AB1D6A"/>
    <w:rsid w:val="00AB2158"/>
    <w:rsid w:val="00AB3261"/>
    <w:rsid w:val="00AB50EF"/>
    <w:rsid w:val="00AB5875"/>
    <w:rsid w:val="00AB797F"/>
    <w:rsid w:val="00AC121B"/>
    <w:rsid w:val="00AC25F9"/>
    <w:rsid w:val="00AC28F8"/>
    <w:rsid w:val="00AC2D36"/>
    <w:rsid w:val="00AC3A0E"/>
    <w:rsid w:val="00AC4A34"/>
    <w:rsid w:val="00AC521D"/>
    <w:rsid w:val="00AC619A"/>
    <w:rsid w:val="00AC674D"/>
    <w:rsid w:val="00AC7121"/>
    <w:rsid w:val="00AD0358"/>
    <w:rsid w:val="00AD0D87"/>
    <w:rsid w:val="00AD1744"/>
    <w:rsid w:val="00AD204A"/>
    <w:rsid w:val="00AD2E3A"/>
    <w:rsid w:val="00AD35B5"/>
    <w:rsid w:val="00AD40D5"/>
    <w:rsid w:val="00AD41D6"/>
    <w:rsid w:val="00AD5941"/>
    <w:rsid w:val="00AD5C02"/>
    <w:rsid w:val="00AD6801"/>
    <w:rsid w:val="00AD6B20"/>
    <w:rsid w:val="00AD720D"/>
    <w:rsid w:val="00AE0A57"/>
    <w:rsid w:val="00AE1FB1"/>
    <w:rsid w:val="00AE392E"/>
    <w:rsid w:val="00AE41D0"/>
    <w:rsid w:val="00AE43F7"/>
    <w:rsid w:val="00AE446B"/>
    <w:rsid w:val="00AE45C5"/>
    <w:rsid w:val="00AE656A"/>
    <w:rsid w:val="00AE67AB"/>
    <w:rsid w:val="00AF06B9"/>
    <w:rsid w:val="00AF0E13"/>
    <w:rsid w:val="00AF3162"/>
    <w:rsid w:val="00AF37E9"/>
    <w:rsid w:val="00AF3D5A"/>
    <w:rsid w:val="00AF40A3"/>
    <w:rsid w:val="00AF5E36"/>
    <w:rsid w:val="00AF603C"/>
    <w:rsid w:val="00B00A2A"/>
    <w:rsid w:val="00B00E68"/>
    <w:rsid w:val="00B0259B"/>
    <w:rsid w:val="00B038A0"/>
    <w:rsid w:val="00B05C12"/>
    <w:rsid w:val="00B05DD3"/>
    <w:rsid w:val="00B06E3A"/>
    <w:rsid w:val="00B078AB"/>
    <w:rsid w:val="00B07B52"/>
    <w:rsid w:val="00B10A1B"/>
    <w:rsid w:val="00B115FC"/>
    <w:rsid w:val="00B11BFA"/>
    <w:rsid w:val="00B11D24"/>
    <w:rsid w:val="00B14CE8"/>
    <w:rsid w:val="00B14FC9"/>
    <w:rsid w:val="00B15196"/>
    <w:rsid w:val="00B155EE"/>
    <w:rsid w:val="00B156B8"/>
    <w:rsid w:val="00B15EDE"/>
    <w:rsid w:val="00B167C0"/>
    <w:rsid w:val="00B16DC8"/>
    <w:rsid w:val="00B16F89"/>
    <w:rsid w:val="00B20D7C"/>
    <w:rsid w:val="00B21064"/>
    <w:rsid w:val="00B21A26"/>
    <w:rsid w:val="00B22BBA"/>
    <w:rsid w:val="00B22F49"/>
    <w:rsid w:val="00B23415"/>
    <w:rsid w:val="00B23977"/>
    <w:rsid w:val="00B24281"/>
    <w:rsid w:val="00B244A1"/>
    <w:rsid w:val="00B254E5"/>
    <w:rsid w:val="00B2618A"/>
    <w:rsid w:val="00B26234"/>
    <w:rsid w:val="00B26CA3"/>
    <w:rsid w:val="00B27CDF"/>
    <w:rsid w:val="00B305C5"/>
    <w:rsid w:val="00B313D4"/>
    <w:rsid w:val="00B314C7"/>
    <w:rsid w:val="00B31A54"/>
    <w:rsid w:val="00B328E0"/>
    <w:rsid w:val="00B32CB6"/>
    <w:rsid w:val="00B32F74"/>
    <w:rsid w:val="00B3368A"/>
    <w:rsid w:val="00B33EA6"/>
    <w:rsid w:val="00B34055"/>
    <w:rsid w:val="00B3473C"/>
    <w:rsid w:val="00B3560E"/>
    <w:rsid w:val="00B35A80"/>
    <w:rsid w:val="00B37744"/>
    <w:rsid w:val="00B37C84"/>
    <w:rsid w:val="00B407B9"/>
    <w:rsid w:val="00B42096"/>
    <w:rsid w:val="00B421F2"/>
    <w:rsid w:val="00B42614"/>
    <w:rsid w:val="00B42F83"/>
    <w:rsid w:val="00B434F5"/>
    <w:rsid w:val="00B43F90"/>
    <w:rsid w:val="00B44348"/>
    <w:rsid w:val="00B44570"/>
    <w:rsid w:val="00B45721"/>
    <w:rsid w:val="00B46682"/>
    <w:rsid w:val="00B47962"/>
    <w:rsid w:val="00B47D53"/>
    <w:rsid w:val="00B50B97"/>
    <w:rsid w:val="00B5146D"/>
    <w:rsid w:val="00B51C67"/>
    <w:rsid w:val="00B52338"/>
    <w:rsid w:val="00B526E0"/>
    <w:rsid w:val="00B5275E"/>
    <w:rsid w:val="00B53ABC"/>
    <w:rsid w:val="00B5415C"/>
    <w:rsid w:val="00B5539F"/>
    <w:rsid w:val="00B5549D"/>
    <w:rsid w:val="00B56A8A"/>
    <w:rsid w:val="00B56BCA"/>
    <w:rsid w:val="00B56CCA"/>
    <w:rsid w:val="00B56FFE"/>
    <w:rsid w:val="00B57C42"/>
    <w:rsid w:val="00B61848"/>
    <w:rsid w:val="00B61C68"/>
    <w:rsid w:val="00B620A6"/>
    <w:rsid w:val="00B626CE"/>
    <w:rsid w:val="00B63144"/>
    <w:rsid w:val="00B638C4"/>
    <w:rsid w:val="00B63D37"/>
    <w:rsid w:val="00B63EC8"/>
    <w:rsid w:val="00B64410"/>
    <w:rsid w:val="00B64853"/>
    <w:rsid w:val="00B65068"/>
    <w:rsid w:val="00B660A4"/>
    <w:rsid w:val="00B67BDE"/>
    <w:rsid w:val="00B67D4E"/>
    <w:rsid w:val="00B70073"/>
    <w:rsid w:val="00B70B03"/>
    <w:rsid w:val="00B70F09"/>
    <w:rsid w:val="00B72009"/>
    <w:rsid w:val="00B72761"/>
    <w:rsid w:val="00B727B3"/>
    <w:rsid w:val="00B730F6"/>
    <w:rsid w:val="00B7343B"/>
    <w:rsid w:val="00B7497F"/>
    <w:rsid w:val="00B75E83"/>
    <w:rsid w:val="00B76368"/>
    <w:rsid w:val="00B77AB7"/>
    <w:rsid w:val="00B77F4A"/>
    <w:rsid w:val="00B8055E"/>
    <w:rsid w:val="00B8276D"/>
    <w:rsid w:val="00B84F5C"/>
    <w:rsid w:val="00B85680"/>
    <w:rsid w:val="00B86270"/>
    <w:rsid w:val="00B8641B"/>
    <w:rsid w:val="00B8644A"/>
    <w:rsid w:val="00B9017B"/>
    <w:rsid w:val="00B90478"/>
    <w:rsid w:val="00B90766"/>
    <w:rsid w:val="00B92BC8"/>
    <w:rsid w:val="00B93C1A"/>
    <w:rsid w:val="00B965F7"/>
    <w:rsid w:val="00BA1245"/>
    <w:rsid w:val="00BA1947"/>
    <w:rsid w:val="00BA1EDE"/>
    <w:rsid w:val="00BA244E"/>
    <w:rsid w:val="00BA2C24"/>
    <w:rsid w:val="00BA300D"/>
    <w:rsid w:val="00BA364F"/>
    <w:rsid w:val="00BA402B"/>
    <w:rsid w:val="00BA4D90"/>
    <w:rsid w:val="00BA5FF1"/>
    <w:rsid w:val="00BA72B1"/>
    <w:rsid w:val="00BB041C"/>
    <w:rsid w:val="00BB1604"/>
    <w:rsid w:val="00BB16B0"/>
    <w:rsid w:val="00BB1A48"/>
    <w:rsid w:val="00BB236A"/>
    <w:rsid w:val="00BB2B05"/>
    <w:rsid w:val="00BB31CD"/>
    <w:rsid w:val="00BB41E2"/>
    <w:rsid w:val="00BB4268"/>
    <w:rsid w:val="00BB58BB"/>
    <w:rsid w:val="00BB5D1D"/>
    <w:rsid w:val="00BB6B67"/>
    <w:rsid w:val="00BB72D5"/>
    <w:rsid w:val="00BB7DBF"/>
    <w:rsid w:val="00BB7E5C"/>
    <w:rsid w:val="00BC17BC"/>
    <w:rsid w:val="00BC194C"/>
    <w:rsid w:val="00BC1B2E"/>
    <w:rsid w:val="00BC1E1C"/>
    <w:rsid w:val="00BC3A67"/>
    <w:rsid w:val="00BC3D8E"/>
    <w:rsid w:val="00BC4900"/>
    <w:rsid w:val="00BC4EF5"/>
    <w:rsid w:val="00BC52DB"/>
    <w:rsid w:val="00BC5DB7"/>
    <w:rsid w:val="00BC6903"/>
    <w:rsid w:val="00BC7BE7"/>
    <w:rsid w:val="00BD0446"/>
    <w:rsid w:val="00BD1762"/>
    <w:rsid w:val="00BD32F8"/>
    <w:rsid w:val="00BD3AFD"/>
    <w:rsid w:val="00BD53EA"/>
    <w:rsid w:val="00BD677C"/>
    <w:rsid w:val="00BD7371"/>
    <w:rsid w:val="00BD7583"/>
    <w:rsid w:val="00BD7EE7"/>
    <w:rsid w:val="00BE12CD"/>
    <w:rsid w:val="00BE20C5"/>
    <w:rsid w:val="00BE20EF"/>
    <w:rsid w:val="00BE25AF"/>
    <w:rsid w:val="00BE44A1"/>
    <w:rsid w:val="00BE479E"/>
    <w:rsid w:val="00BE5FA3"/>
    <w:rsid w:val="00BE64A0"/>
    <w:rsid w:val="00BE6BC3"/>
    <w:rsid w:val="00BE7116"/>
    <w:rsid w:val="00BE73CC"/>
    <w:rsid w:val="00BF044C"/>
    <w:rsid w:val="00BF1963"/>
    <w:rsid w:val="00BF286F"/>
    <w:rsid w:val="00BF28F9"/>
    <w:rsid w:val="00BF2BEC"/>
    <w:rsid w:val="00BF2C59"/>
    <w:rsid w:val="00BF2E48"/>
    <w:rsid w:val="00BF311D"/>
    <w:rsid w:val="00BF4138"/>
    <w:rsid w:val="00BF4896"/>
    <w:rsid w:val="00BF5F63"/>
    <w:rsid w:val="00BF6A34"/>
    <w:rsid w:val="00BF6E10"/>
    <w:rsid w:val="00BF7220"/>
    <w:rsid w:val="00BF7293"/>
    <w:rsid w:val="00C005B7"/>
    <w:rsid w:val="00C00FB4"/>
    <w:rsid w:val="00C031C6"/>
    <w:rsid w:val="00C0342D"/>
    <w:rsid w:val="00C036C4"/>
    <w:rsid w:val="00C03BA9"/>
    <w:rsid w:val="00C048F4"/>
    <w:rsid w:val="00C0604A"/>
    <w:rsid w:val="00C0689C"/>
    <w:rsid w:val="00C06C27"/>
    <w:rsid w:val="00C07D65"/>
    <w:rsid w:val="00C07EBD"/>
    <w:rsid w:val="00C1224D"/>
    <w:rsid w:val="00C12351"/>
    <w:rsid w:val="00C12951"/>
    <w:rsid w:val="00C12A71"/>
    <w:rsid w:val="00C14D7E"/>
    <w:rsid w:val="00C14F1C"/>
    <w:rsid w:val="00C15399"/>
    <w:rsid w:val="00C15AA1"/>
    <w:rsid w:val="00C15B6F"/>
    <w:rsid w:val="00C16798"/>
    <w:rsid w:val="00C205FB"/>
    <w:rsid w:val="00C20C7E"/>
    <w:rsid w:val="00C20DD8"/>
    <w:rsid w:val="00C239AB"/>
    <w:rsid w:val="00C2605E"/>
    <w:rsid w:val="00C26551"/>
    <w:rsid w:val="00C26F81"/>
    <w:rsid w:val="00C27012"/>
    <w:rsid w:val="00C27CEC"/>
    <w:rsid w:val="00C30D3C"/>
    <w:rsid w:val="00C311D6"/>
    <w:rsid w:val="00C314FC"/>
    <w:rsid w:val="00C32390"/>
    <w:rsid w:val="00C32987"/>
    <w:rsid w:val="00C33417"/>
    <w:rsid w:val="00C34CB6"/>
    <w:rsid w:val="00C34DE9"/>
    <w:rsid w:val="00C3638E"/>
    <w:rsid w:val="00C369F3"/>
    <w:rsid w:val="00C36B18"/>
    <w:rsid w:val="00C36F4E"/>
    <w:rsid w:val="00C36F91"/>
    <w:rsid w:val="00C4071C"/>
    <w:rsid w:val="00C42B2B"/>
    <w:rsid w:val="00C42D24"/>
    <w:rsid w:val="00C43042"/>
    <w:rsid w:val="00C4326F"/>
    <w:rsid w:val="00C436D1"/>
    <w:rsid w:val="00C4372B"/>
    <w:rsid w:val="00C43F5A"/>
    <w:rsid w:val="00C43F9D"/>
    <w:rsid w:val="00C45E01"/>
    <w:rsid w:val="00C51C06"/>
    <w:rsid w:val="00C52728"/>
    <w:rsid w:val="00C53744"/>
    <w:rsid w:val="00C543DA"/>
    <w:rsid w:val="00C5538F"/>
    <w:rsid w:val="00C55394"/>
    <w:rsid w:val="00C56A88"/>
    <w:rsid w:val="00C57201"/>
    <w:rsid w:val="00C57299"/>
    <w:rsid w:val="00C60865"/>
    <w:rsid w:val="00C60879"/>
    <w:rsid w:val="00C60B29"/>
    <w:rsid w:val="00C6102C"/>
    <w:rsid w:val="00C6224D"/>
    <w:rsid w:val="00C622A6"/>
    <w:rsid w:val="00C62950"/>
    <w:rsid w:val="00C63350"/>
    <w:rsid w:val="00C63963"/>
    <w:rsid w:val="00C64BDB"/>
    <w:rsid w:val="00C64DB8"/>
    <w:rsid w:val="00C661C5"/>
    <w:rsid w:val="00C66368"/>
    <w:rsid w:val="00C66DC4"/>
    <w:rsid w:val="00C67A9C"/>
    <w:rsid w:val="00C716CF"/>
    <w:rsid w:val="00C71D4C"/>
    <w:rsid w:val="00C71D60"/>
    <w:rsid w:val="00C72A89"/>
    <w:rsid w:val="00C74766"/>
    <w:rsid w:val="00C760D4"/>
    <w:rsid w:val="00C76228"/>
    <w:rsid w:val="00C76BF7"/>
    <w:rsid w:val="00C76E17"/>
    <w:rsid w:val="00C770F3"/>
    <w:rsid w:val="00C77856"/>
    <w:rsid w:val="00C80C55"/>
    <w:rsid w:val="00C81C1B"/>
    <w:rsid w:val="00C82819"/>
    <w:rsid w:val="00C83098"/>
    <w:rsid w:val="00C84395"/>
    <w:rsid w:val="00C85DBE"/>
    <w:rsid w:val="00C86F8E"/>
    <w:rsid w:val="00C872F3"/>
    <w:rsid w:val="00C8734B"/>
    <w:rsid w:val="00C906D2"/>
    <w:rsid w:val="00C90AB6"/>
    <w:rsid w:val="00C90C38"/>
    <w:rsid w:val="00C9185F"/>
    <w:rsid w:val="00C92BF3"/>
    <w:rsid w:val="00C94153"/>
    <w:rsid w:val="00C94B47"/>
    <w:rsid w:val="00C9596A"/>
    <w:rsid w:val="00C9632E"/>
    <w:rsid w:val="00C969A4"/>
    <w:rsid w:val="00C96C75"/>
    <w:rsid w:val="00C96CAF"/>
    <w:rsid w:val="00C96FAA"/>
    <w:rsid w:val="00CA0214"/>
    <w:rsid w:val="00CA0EBE"/>
    <w:rsid w:val="00CA1343"/>
    <w:rsid w:val="00CA219D"/>
    <w:rsid w:val="00CA32EF"/>
    <w:rsid w:val="00CA3B12"/>
    <w:rsid w:val="00CA4941"/>
    <w:rsid w:val="00CA4F3B"/>
    <w:rsid w:val="00CA50B3"/>
    <w:rsid w:val="00CA5C83"/>
    <w:rsid w:val="00CA7285"/>
    <w:rsid w:val="00CB042D"/>
    <w:rsid w:val="00CB0EC9"/>
    <w:rsid w:val="00CB0F8E"/>
    <w:rsid w:val="00CB11B3"/>
    <w:rsid w:val="00CB1FDB"/>
    <w:rsid w:val="00CB203B"/>
    <w:rsid w:val="00CB3397"/>
    <w:rsid w:val="00CB43A1"/>
    <w:rsid w:val="00CB47BA"/>
    <w:rsid w:val="00CB4CEC"/>
    <w:rsid w:val="00CB583A"/>
    <w:rsid w:val="00CB5A94"/>
    <w:rsid w:val="00CB5ADA"/>
    <w:rsid w:val="00CB5C00"/>
    <w:rsid w:val="00CB638C"/>
    <w:rsid w:val="00CB662A"/>
    <w:rsid w:val="00CB7F9A"/>
    <w:rsid w:val="00CC035C"/>
    <w:rsid w:val="00CC0D2A"/>
    <w:rsid w:val="00CC0F89"/>
    <w:rsid w:val="00CC212D"/>
    <w:rsid w:val="00CC23EB"/>
    <w:rsid w:val="00CC24D3"/>
    <w:rsid w:val="00CC30A5"/>
    <w:rsid w:val="00CC31FA"/>
    <w:rsid w:val="00CC332D"/>
    <w:rsid w:val="00CC4F4B"/>
    <w:rsid w:val="00CC55EC"/>
    <w:rsid w:val="00CC6FD1"/>
    <w:rsid w:val="00CC731E"/>
    <w:rsid w:val="00CC74FB"/>
    <w:rsid w:val="00CC76CB"/>
    <w:rsid w:val="00CC7B52"/>
    <w:rsid w:val="00CD05F6"/>
    <w:rsid w:val="00CD08F5"/>
    <w:rsid w:val="00CD152B"/>
    <w:rsid w:val="00CD19E8"/>
    <w:rsid w:val="00CD2B06"/>
    <w:rsid w:val="00CD2C08"/>
    <w:rsid w:val="00CD2D72"/>
    <w:rsid w:val="00CD441C"/>
    <w:rsid w:val="00CD5699"/>
    <w:rsid w:val="00CD6A12"/>
    <w:rsid w:val="00CD75F0"/>
    <w:rsid w:val="00CD7B31"/>
    <w:rsid w:val="00CE0451"/>
    <w:rsid w:val="00CE091A"/>
    <w:rsid w:val="00CE0EF0"/>
    <w:rsid w:val="00CE16AA"/>
    <w:rsid w:val="00CE206E"/>
    <w:rsid w:val="00CE34D9"/>
    <w:rsid w:val="00CE3C2C"/>
    <w:rsid w:val="00CE3EC5"/>
    <w:rsid w:val="00CE4226"/>
    <w:rsid w:val="00CE4A01"/>
    <w:rsid w:val="00CE55B3"/>
    <w:rsid w:val="00CE5785"/>
    <w:rsid w:val="00CE5C83"/>
    <w:rsid w:val="00CE5F23"/>
    <w:rsid w:val="00CE6459"/>
    <w:rsid w:val="00CE7993"/>
    <w:rsid w:val="00CF0490"/>
    <w:rsid w:val="00CF0535"/>
    <w:rsid w:val="00CF19B1"/>
    <w:rsid w:val="00CF26CD"/>
    <w:rsid w:val="00CF3599"/>
    <w:rsid w:val="00CF3738"/>
    <w:rsid w:val="00CF37CC"/>
    <w:rsid w:val="00CF3990"/>
    <w:rsid w:val="00CF3DBC"/>
    <w:rsid w:val="00CF4265"/>
    <w:rsid w:val="00CF4971"/>
    <w:rsid w:val="00CF4C68"/>
    <w:rsid w:val="00CF4DFB"/>
    <w:rsid w:val="00CF5936"/>
    <w:rsid w:val="00CF6C9D"/>
    <w:rsid w:val="00CF7A60"/>
    <w:rsid w:val="00D00291"/>
    <w:rsid w:val="00D02417"/>
    <w:rsid w:val="00D02C56"/>
    <w:rsid w:val="00D02E0E"/>
    <w:rsid w:val="00D02F63"/>
    <w:rsid w:val="00D0359D"/>
    <w:rsid w:val="00D03DEA"/>
    <w:rsid w:val="00D0479E"/>
    <w:rsid w:val="00D0488D"/>
    <w:rsid w:val="00D04B0A"/>
    <w:rsid w:val="00D04C4D"/>
    <w:rsid w:val="00D04FB9"/>
    <w:rsid w:val="00D052BC"/>
    <w:rsid w:val="00D05A85"/>
    <w:rsid w:val="00D06002"/>
    <w:rsid w:val="00D074D2"/>
    <w:rsid w:val="00D105AC"/>
    <w:rsid w:val="00D111EE"/>
    <w:rsid w:val="00D115E1"/>
    <w:rsid w:val="00D11CF8"/>
    <w:rsid w:val="00D13585"/>
    <w:rsid w:val="00D14731"/>
    <w:rsid w:val="00D15E0F"/>
    <w:rsid w:val="00D16EE2"/>
    <w:rsid w:val="00D172CC"/>
    <w:rsid w:val="00D172FE"/>
    <w:rsid w:val="00D179A9"/>
    <w:rsid w:val="00D17DFC"/>
    <w:rsid w:val="00D206A7"/>
    <w:rsid w:val="00D20D98"/>
    <w:rsid w:val="00D216E8"/>
    <w:rsid w:val="00D21E8C"/>
    <w:rsid w:val="00D23478"/>
    <w:rsid w:val="00D23DA8"/>
    <w:rsid w:val="00D2418A"/>
    <w:rsid w:val="00D24B64"/>
    <w:rsid w:val="00D25AC0"/>
    <w:rsid w:val="00D2659C"/>
    <w:rsid w:val="00D2669E"/>
    <w:rsid w:val="00D27DB7"/>
    <w:rsid w:val="00D327C0"/>
    <w:rsid w:val="00D327CF"/>
    <w:rsid w:val="00D33135"/>
    <w:rsid w:val="00D332AA"/>
    <w:rsid w:val="00D338CA"/>
    <w:rsid w:val="00D33D23"/>
    <w:rsid w:val="00D3421B"/>
    <w:rsid w:val="00D34A70"/>
    <w:rsid w:val="00D366BA"/>
    <w:rsid w:val="00D36735"/>
    <w:rsid w:val="00D372B5"/>
    <w:rsid w:val="00D375C7"/>
    <w:rsid w:val="00D400B3"/>
    <w:rsid w:val="00D4164A"/>
    <w:rsid w:val="00D4399F"/>
    <w:rsid w:val="00D43F0F"/>
    <w:rsid w:val="00D44746"/>
    <w:rsid w:val="00D4548E"/>
    <w:rsid w:val="00D45B79"/>
    <w:rsid w:val="00D46BF2"/>
    <w:rsid w:val="00D47846"/>
    <w:rsid w:val="00D47DFC"/>
    <w:rsid w:val="00D50904"/>
    <w:rsid w:val="00D5098F"/>
    <w:rsid w:val="00D514A9"/>
    <w:rsid w:val="00D5181B"/>
    <w:rsid w:val="00D51A3F"/>
    <w:rsid w:val="00D52B8F"/>
    <w:rsid w:val="00D53384"/>
    <w:rsid w:val="00D539E7"/>
    <w:rsid w:val="00D5447C"/>
    <w:rsid w:val="00D5499C"/>
    <w:rsid w:val="00D54D53"/>
    <w:rsid w:val="00D55C4C"/>
    <w:rsid w:val="00D56584"/>
    <w:rsid w:val="00D56D3C"/>
    <w:rsid w:val="00D57865"/>
    <w:rsid w:val="00D57F3F"/>
    <w:rsid w:val="00D605F1"/>
    <w:rsid w:val="00D6061E"/>
    <w:rsid w:val="00D612CE"/>
    <w:rsid w:val="00D61457"/>
    <w:rsid w:val="00D61B33"/>
    <w:rsid w:val="00D620B8"/>
    <w:rsid w:val="00D62EDD"/>
    <w:rsid w:val="00D630C2"/>
    <w:rsid w:val="00D63280"/>
    <w:rsid w:val="00D6364F"/>
    <w:rsid w:val="00D647D1"/>
    <w:rsid w:val="00D6499A"/>
    <w:rsid w:val="00D6570B"/>
    <w:rsid w:val="00D6680A"/>
    <w:rsid w:val="00D669DE"/>
    <w:rsid w:val="00D6707E"/>
    <w:rsid w:val="00D6742C"/>
    <w:rsid w:val="00D715AE"/>
    <w:rsid w:val="00D72892"/>
    <w:rsid w:val="00D72A73"/>
    <w:rsid w:val="00D73259"/>
    <w:rsid w:val="00D733E3"/>
    <w:rsid w:val="00D7495C"/>
    <w:rsid w:val="00D7505C"/>
    <w:rsid w:val="00D755F2"/>
    <w:rsid w:val="00D75E18"/>
    <w:rsid w:val="00D80124"/>
    <w:rsid w:val="00D80B84"/>
    <w:rsid w:val="00D82150"/>
    <w:rsid w:val="00D82498"/>
    <w:rsid w:val="00D82819"/>
    <w:rsid w:val="00D83578"/>
    <w:rsid w:val="00D8572D"/>
    <w:rsid w:val="00D85964"/>
    <w:rsid w:val="00D85D55"/>
    <w:rsid w:val="00D865C4"/>
    <w:rsid w:val="00D86814"/>
    <w:rsid w:val="00D86BDC"/>
    <w:rsid w:val="00D86D97"/>
    <w:rsid w:val="00D87D3C"/>
    <w:rsid w:val="00D903AE"/>
    <w:rsid w:val="00D909F3"/>
    <w:rsid w:val="00D91923"/>
    <w:rsid w:val="00D93BB0"/>
    <w:rsid w:val="00D93D07"/>
    <w:rsid w:val="00D93F50"/>
    <w:rsid w:val="00D95109"/>
    <w:rsid w:val="00D955A1"/>
    <w:rsid w:val="00D95823"/>
    <w:rsid w:val="00D95DE0"/>
    <w:rsid w:val="00D97C92"/>
    <w:rsid w:val="00D97D57"/>
    <w:rsid w:val="00DA01F5"/>
    <w:rsid w:val="00DA137F"/>
    <w:rsid w:val="00DA1C09"/>
    <w:rsid w:val="00DA36FF"/>
    <w:rsid w:val="00DA4779"/>
    <w:rsid w:val="00DA497B"/>
    <w:rsid w:val="00DA7981"/>
    <w:rsid w:val="00DA7C01"/>
    <w:rsid w:val="00DB0A34"/>
    <w:rsid w:val="00DB230B"/>
    <w:rsid w:val="00DB24D0"/>
    <w:rsid w:val="00DB31C9"/>
    <w:rsid w:val="00DB44A8"/>
    <w:rsid w:val="00DB4E36"/>
    <w:rsid w:val="00DB54B8"/>
    <w:rsid w:val="00DB54E2"/>
    <w:rsid w:val="00DB5C8D"/>
    <w:rsid w:val="00DB61CC"/>
    <w:rsid w:val="00DB64F3"/>
    <w:rsid w:val="00DB720C"/>
    <w:rsid w:val="00DB7A46"/>
    <w:rsid w:val="00DB7DAE"/>
    <w:rsid w:val="00DC066B"/>
    <w:rsid w:val="00DC145E"/>
    <w:rsid w:val="00DC1E6D"/>
    <w:rsid w:val="00DC2020"/>
    <w:rsid w:val="00DC2458"/>
    <w:rsid w:val="00DC3006"/>
    <w:rsid w:val="00DC30FA"/>
    <w:rsid w:val="00DC34D6"/>
    <w:rsid w:val="00DC3DE5"/>
    <w:rsid w:val="00DC44DE"/>
    <w:rsid w:val="00DC4752"/>
    <w:rsid w:val="00DC688B"/>
    <w:rsid w:val="00DC6C89"/>
    <w:rsid w:val="00DC76B3"/>
    <w:rsid w:val="00DC79A5"/>
    <w:rsid w:val="00DC7A99"/>
    <w:rsid w:val="00DC7DB8"/>
    <w:rsid w:val="00DC7E25"/>
    <w:rsid w:val="00DD0836"/>
    <w:rsid w:val="00DD29F8"/>
    <w:rsid w:val="00DD2A94"/>
    <w:rsid w:val="00DD428B"/>
    <w:rsid w:val="00DD4493"/>
    <w:rsid w:val="00DD665A"/>
    <w:rsid w:val="00DD6D0A"/>
    <w:rsid w:val="00DD7186"/>
    <w:rsid w:val="00DD7E90"/>
    <w:rsid w:val="00DE0423"/>
    <w:rsid w:val="00DE2269"/>
    <w:rsid w:val="00DE247F"/>
    <w:rsid w:val="00DE319F"/>
    <w:rsid w:val="00DE333C"/>
    <w:rsid w:val="00DE3528"/>
    <w:rsid w:val="00DE379A"/>
    <w:rsid w:val="00DE384D"/>
    <w:rsid w:val="00DE4A1B"/>
    <w:rsid w:val="00DE6BEE"/>
    <w:rsid w:val="00DE6C58"/>
    <w:rsid w:val="00DE713E"/>
    <w:rsid w:val="00DE7178"/>
    <w:rsid w:val="00DE75E8"/>
    <w:rsid w:val="00DE7BCD"/>
    <w:rsid w:val="00DE7DE1"/>
    <w:rsid w:val="00DF0686"/>
    <w:rsid w:val="00DF0715"/>
    <w:rsid w:val="00DF119E"/>
    <w:rsid w:val="00DF1DBB"/>
    <w:rsid w:val="00DF26DC"/>
    <w:rsid w:val="00DF31CF"/>
    <w:rsid w:val="00DF3701"/>
    <w:rsid w:val="00DF4B5D"/>
    <w:rsid w:val="00DF5B6B"/>
    <w:rsid w:val="00DF660B"/>
    <w:rsid w:val="00DF6D8A"/>
    <w:rsid w:val="00DF7EF4"/>
    <w:rsid w:val="00E00049"/>
    <w:rsid w:val="00E00D6A"/>
    <w:rsid w:val="00E0142A"/>
    <w:rsid w:val="00E01737"/>
    <w:rsid w:val="00E01D82"/>
    <w:rsid w:val="00E03165"/>
    <w:rsid w:val="00E033AB"/>
    <w:rsid w:val="00E037C0"/>
    <w:rsid w:val="00E03DD8"/>
    <w:rsid w:val="00E064BB"/>
    <w:rsid w:val="00E07384"/>
    <w:rsid w:val="00E07751"/>
    <w:rsid w:val="00E07A6A"/>
    <w:rsid w:val="00E1011E"/>
    <w:rsid w:val="00E103B6"/>
    <w:rsid w:val="00E1042A"/>
    <w:rsid w:val="00E150E6"/>
    <w:rsid w:val="00E155AA"/>
    <w:rsid w:val="00E16BDC"/>
    <w:rsid w:val="00E20853"/>
    <w:rsid w:val="00E20984"/>
    <w:rsid w:val="00E215C6"/>
    <w:rsid w:val="00E21D76"/>
    <w:rsid w:val="00E2217F"/>
    <w:rsid w:val="00E2248A"/>
    <w:rsid w:val="00E225B7"/>
    <w:rsid w:val="00E226CB"/>
    <w:rsid w:val="00E227AE"/>
    <w:rsid w:val="00E231C9"/>
    <w:rsid w:val="00E232AB"/>
    <w:rsid w:val="00E236A1"/>
    <w:rsid w:val="00E23AAC"/>
    <w:rsid w:val="00E25CAA"/>
    <w:rsid w:val="00E25E1C"/>
    <w:rsid w:val="00E3049F"/>
    <w:rsid w:val="00E3072A"/>
    <w:rsid w:val="00E31336"/>
    <w:rsid w:val="00E317B9"/>
    <w:rsid w:val="00E31E16"/>
    <w:rsid w:val="00E3281A"/>
    <w:rsid w:val="00E32FD6"/>
    <w:rsid w:val="00E336F9"/>
    <w:rsid w:val="00E3498B"/>
    <w:rsid w:val="00E36866"/>
    <w:rsid w:val="00E3687C"/>
    <w:rsid w:val="00E37113"/>
    <w:rsid w:val="00E371AF"/>
    <w:rsid w:val="00E407FA"/>
    <w:rsid w:val="00E40FBD"/>
    <w:rsid w:val="00E415EB"/>
    <w:rsid w:val="00E41F36"/>
    <w:rsid w:val="00E4263E"/>
    <w:rsid w:val="00E428F3"/>
    <w:rsid w:val="00E43A93"/>
    <w:rsid w:val="00E43CFA"/>
    <w:rsid w:val="00E44102"/>
    <w:rsid w:val="00E44AD7"/>
    <w:rsid w:val="00E44B69"/>
    <w:rsid w:val="00E4558E"/>
    <w:rsid w:val="00E455E3"/>
    <w:rsid w:val="00E46636"/>
    <w:rsid w:val="00E504C6"/>
    <w:rsid w:val="00E50DC7"/>
    <w:rsid w:val="00E510CC"/>
    <w:rsid w:val="00E515A4"/>
    <w:rsid w:val="00E52308"/>
    <w:rsid w:val="00E53F4F"/>
    <w:rsid w:val="00E53FF2"/>
    <w:rsid w:val="00E5503F"/>
    <w:rsid w:val="00E55515"/>
    <w:rsid w:val="00E55570"/>
    <w:rsid w:val="00E55957"/>
    <w:rsid w:val="00E55DD3"/>
    <w:rsid w:val="00E565EF"/>
    <w:rsid w:val="00E5687F"/>
    <w:rsid w:val="00E5737D"/>
    <w:rsid w:val="00E57F3C"/>
    <w:rsid w:val="00E60E44"/>
    <w:rsid w:val="00E615A3"/>
    <w:rsid w:val="00E61673"/>
    <w:rsid w:val="00E61734"/>
    <w:rsid w:val="00E63F96"/>
    <w:rsid w:val="00E653A7"/>
    <w:rsid w:val="00E66072"/>
    <w:rsid w:val="00E662C2"/>
    <w:rsid w:val="00E67715"/>
    <w:rsid w:val="00E7276E"/>
    <w:rsid w:val="00E72C25"/>
    <w:rsid w:val="00E73AA2"/>
    <w:rsid w:val="00E73B08"/>
    <w:rsid w:val="00E7459A"/>
    <w:rsid w:val="00E74A3A"/>
    <w:rsid w:val="00E75DD8"/>
    <w:rsid w:val="00E76D6A"/>
    <w:rsid w:val="00E80034"/>
    <w:rsid w:val="00E813A7"/>
    <w:rsid w:val="00E81C56"/>
    <w:rsid w:val="00E82EFA"/>
    <w:rsid w:val="00E83513"/>
    <w:rsid w:val="00E83699"/>
    <w:rsid w:val="00E83E57"/>
    <w:rsid w:val="00E863FD"/>
    <w:rsid w:val="00E86ABF"/>
    <w:rsid w:val="00E91873"/>
    <w:rsid w:val="00E91928"/>
    <w:rsid w:val="00E91A36"/>
    <w:rsid w:val="00E91DC4"/>
    <w:rsid w:val="00E927CC"/>
    <w:rsid w:val="00E9341F"/>
    <w:rsid w:val="00E945DB"/>
    <w:rsid w:val="00E952EB"/>
    <w:rsid w:val="00E95F37"/>
    <w:rsid w:val="00E97C8E"/>
    <w:rsid w:val="00EA01CA"/>
    <w:rsid w:val="00EA090A"/>
    <w:rsid w:val="00EA1D0A"/>
    <w:rsid w:val="00EA2AAD"/>
    <w:rsid w:val="00EA2CEB"/>
    <w:rsid w:val="00EA43D7"/>
    <w:rsid w:val="00EA44DE"/>
    <w:rsid w:val="00EA5F23"/>
    <w:rsid w:val="00EA618A"/>
    <w:rsid w:val="00EA624E"/>
    <w:rsid w:val="00EA6DFF"/>
    <w:rsid w:val="00EA75A5"/>
    <w:rsid w:val="00EA7B1E"/>
    <w:rsid w:val="00EA7BB4"/>
    <w:rsid w:val="00EB0637"/>
    <w:rsid w:val="00EB1C69"/>
    <w:rsid w:val="00EB1D98"/>
    <w:rsid w:val="00EB2AFE"/>
    <w:rsid w:val="00EB464B"/>
    <w:rsid w:val="00EB5168"/>
    <w:rsid w:val="00EB531D"/>
    <w:rsid w:val="00EB54B9"/>
    <w:rsid w:val="00EB550C"/>
    <w:rsid w:val="00EB6087"/>
    <w:rsid w:val="00EB724A"/>
    <w:rsid w:val="00EB7429"/>
    <w:rsid w:val="00EB749F"/>
    <w:rsid w:val="00EB7A65"/>
    <w:rsid w:val="00EB7BE9"/>
    <w:rsid w:val="00EB7DE0"/>
    <w:rsid w:val="00EC0361"/>
    <w:rsid w:val="00EC076C"/>
    <w:rsid w:val="00EC1FF7"/>
    <w:rsid w:val="00EC231B"/>
    <w:rsid w:val="00EC2D61"/>
    <w:rsid w:val="00EC508B"/>
    <w:rsid w:val="00EC5391"/>
    <w:rsid w:val="00EC53C1"/>
    <w:rsid w:val="00EC53D5"/>
    <w:rsid w:val="00EC55B7"/>
    <w:rsid w:val="00EC584E"/>
    <w:rsid w:val="00EC656A"/>
    <w:rsid w:val="00EC6649"/>
    <w:rsid w:val="00EC6D08"/>
    <w:rsid w:val="00ED01A1"/>
    <w:rsid w:val="00ED0DFE"/>
    <w:rsid w:val="00ED0F39"/>
    <w:rsid w:val="00ED1463"/>
    <w:rsid w:val="00ED1893"/>
    <w:rsid w:val="00ED1AA6"/>
    <w:rsid w:val="00ED1F42"/>
    <w:rsid w:val="00ED4488"/>
    <w:rsid w:val="00ED52C4"/>
    <w:rsid w:val="00ED683C"/>
    <w:rsid w:val="00ED785D"/>
    <w:rsid w:val="00EE0466"/>
    <w:rsid w:val="00EE0790"/>
    <w:rsid w:val="00EE1863"/>
    <w:rsid w:val="00EE23FC"/>
    <w:rsid w:val="00EE3442"/>
    <w:rsid w:val="00EE3591"/>
    <w:rsid w:val="00EE3BAF"/>
    <w:rsid w:val="00EE3C5F"/>
    <w:rsid w:val="00EE47B0"/>
    <w:rsid w:val="00EE57BC"/>
    <w:rsid w:val="00EE5B0B"/>
    <w:rsid w:val="00EE6482"/>
    <w:rsid w:val="00EE6F41"/>
    <w:rsid w:val="00EE7BC9"/>
    <w:rsid w:val="00EF04A7"/>
    <w:rsid w:val="00EF0792"/>
    <w:rsid w:val="00EF0838"/>
    <w:rsid w:val="00EF0E58"/>
    <w:rsid w:val="00EF0F41"/>
    <w:rsid w:val="00EF1009"/>
    <w:rsid w:val="00EF147A"/>
    <w:rsid w:val="00EF206D"/>
    <w:rsid w:val="00EF2546"/>
    <w:rsid w:val="00EF2FD8"/>
    <w:rsid w:val="00EF3316"/>
    <w:rsid w:val="00EF38F0"/>
    <w:rsid w:val="00EF4FA4"/>
    <w:rsid w:val="00EF6B1B"/>
    <w:rsid w:val="00EF74F6"/>
    <w:rsid w:val="00EF7AC0"/>
    <w:rsid w:val="00F00670"/>
    <w:rsid w:val="00F0291C"/>
    <w:rsid w:val="00F03811"/>
    <w:rsid w:val="00F06F1A"/>
    <w:rsid w:val="00F07854"/>
    <w:rsid w:val="00F07C3C"/>
    <w:rsid w:val="00F11A47"/>
    <w:rsid w:val="00F125DD"/>
    <w:rsid w:val="00F12694"/>
    <w:rsid w:val="00F1416E"/>
    <w:rsid w:val="00F1465E"/>
    <w:rsid w:val="00F14FB3"/>
    <w:rsid w:val="00F158FA"/>
    <w:rsid w:val="00F15A6B"/>
    <w:rsid w:val="00F15A75"/>
    <w:rsid w:val="00F160BD"/>
    <w:rsid w:val="00F16B03"/>
    <w:rsid w:val="00F20C7E"/>
    <w:rsid w:val="00F2271C"/>
    <w:rsid w:val="00F22860"/>
    <w:rsid w:val="00F238FE"/>
    <w:rsid w:val="00F23A46"/>
    <w:rsid w:val="00F251DD"/>
    <w:rsid w:val="00F2562F"/>
    <w:rsid w:val="00F25D7B"/>
    <w:rsid w:val="00F25E3D"/>
    <w:rsid w:val="00F25F4A"/>
    <w:rsid w:val="00F26F30"/>
    <w:rsid w:val="00F2723A"/>
    <w:rsid w:val="00F27C6C"/>
    <w:rsid w:val="00F27EBE"/>
    <w:rsid w:val="00F306C7"/>
    <w:rsid w:val="00F3084C"/>
    <w:rsid w:val="00F31BE6"/>
    <w:rsid w:val="00F35469"/>
    <w:rsid w:val="00F36121"/>
    <w:rsid w:val="00F36798"/>
    <w:rsid w:val="00F36E6A"/>
    <w:rsid w:val="00F36FA3"/>
    <w:rsid w:val="00F37899"/>
    <w:rsid w:val="00F37989"/>
    <w:rsid w:val="00F40153"/>
    <w:rsid w:val="00F403E9"/>
    <w:rsid w:val="00F40CE4"/>
    <w:rsid w:val="00F41123"/>
    <w:rsid w:val="00F41761"/>
    <w:rsid w:val="00F42B1F"/>
    <w:rsid w:val="00F43B21"/>
    <w:rsid w:val="00F46CC1"/>
    <w:rsid w:val="00F475B7"/>
    <w:rsid w:val="00F476F6"/>
    <w:rsid w:val="00F47D15"/>
    <w:rsid w:val="00F5084A"/>
    <w:rsid w:val="00F51137"/>
    <w:rsid w:val="00F51FF7"/>
    <w:rsid w:val="00F53588"/>
    <w:rsid w:val="00F54231"/>
    <w:rsid w:val="00F54457"/>
    <w:rsid w:val="00F544AF"/>
    <w:rsid w:val="00F5589F"/>
    <w:rsid w:val="00F56312"/>
    <w:rsid w:val="00F56894"/>
    <w:rsid w:val="00F56CA0"/>
    <w:rsid w:val="00F57CA0"/>
    <w:rsid w:val="00F61F06"/>
    <w:rsid w:val="00F62016"/>
    <w:rsid w:val="00F624AF"/>
    <w:rsid w:val="00F62DF1"/>
    <w:rsid w:val="00F6366F"/>
    <w:rsid w:val="00F64DDC"/>
    <w:rsid w:val="00F6617F"/>
    <w:rsid w:val="00F666FB"/>
    <w:rsid w:val="00F67DED"/>
    <w:rsid w:val="00F7042F"/>
    <w:rsid w:val="00F704D4"/>
    <w:rsid w:val="00F7299E"/>
    <w:rsid w:val="00F72B4B"/>
    <w:rsid w:val="00F73808"/>
    <w:rsid w:val="00F75098"/>
    <w:rsid w:val="00F762D9"/>
    <w:rsid w:val="00F76903"/>
    <w:rsid w:val="00F76923"/>
    <w:rsid w:val="00F779D4"/>
    <w:rsid w:val="00F77E8E"/>
    <w:rsid w:val="00F81B66"/>
    <w:rsid w:val="00F81DA4"/>
    <w:rsid w:val="00F822CA"/>
    <w:rsid w:val="00F824D4"/>
    <w:rsid w:val="00F8578A"/>
    <w:rsid w:val="00F85933"/>
    <w:rsid w:val="00F85D9A"/>
    <w:rsid w:val="00F86583"/>
    <w:rsid w:val="00F90405"/>
    <w:rsid w:val="00F90692"/>
    <w:rsid w:val="00F9180C"/>
    <w:rsid w:val="00F91E39"/>
    <w:rsid w:val="00F92E43"/>
    <w:rsid w:val="00F94A0F"/>
    <w:rsid w:val="00F9625E"/>
    <w:rsid w:val="00F96DAC"/>
    <w:rsid w:val="00F9719F"/>
    <w:rsid w:val="00F9750D"/>
    <w:rsid w:val="00FA05FC"/>
    <w:rsid w:val="00FA229A"/>
    <w:rsid w:val="00FA37ED"/>
    <w:rsid w:val="00FA3C00"/>
    <w:rsid w:val="00FA3CF4"/>
    <w:rsid w:val="00FA3D25"/>
    <w:rsid w:val="00FA41B6"/>
    <w:rsid w:val="00FA4282"/>
    <w:rsid w:val="00FA5315"/>
    <w:rsid w:val="00FA5697"/>
    <w:rsid w:val="00FA6044"/>
    <w:rsid w:val="00FA650D"/>
    <w:rsid w:val="00FA674D"/>
    <w:rsid w:val="00FA6B1F"/>
    <w:rsid w:val="00FA75CA"/>
    <w:rsid w:val="00FB0244"/>
    <w:rsid w:val="00FB2499"/>
    <w:rsid w:val="00FB27E9"/>
    <w:rsid w:val="00FB2E02"/>
    <w:rsid w:val="00FB31A4"/>
    <w:rsid w:val="00FB3B65"/>
    <w:rsid w:val="00FB3DFD"/>
    <w:rsid w:val="00FB4653"/>
    <w:rsid w:val="00FB477A"/>
    <w:rsid w:val="00FB532A"/>
    <w:rsid w:val="00FB5ACB"/>
    <w:rsid w:val="00FB6288"/>
    <w:rsid w:val="00FB6B81"/>
    <w:rsid w:val="00FB6C01"/>
    <w:rsid w:val="00FC1ABA"/>
    <w:rsid w:val="00FC22F5"/>
    <w:rsid w:val="00FC23DA"/>
    <w:rsid w:val="00FC2E31"/>
    <w:rsid w:val="00FC3770"/>
    <w:rsid w:val="00FC3790"/>
    <w:rsid w:val="00FC3DA4"/>
    <w:rsid w:val="00FC3FA3"/>
    <w:rsid w:val="00FC40A0"/>
    <w:rsid w:val="00FC47BE"/>
    <w:rsid w:val="00FC50A8"/>
    <w:rsid w:val="00FC52AE"/>
    <w:rsid w:val="00FC5495"/>
    <w:rsid w:val="00FC5EFB"/>
    <w:rsid w:val="00FC6768"/>
    <w:rsid w:val="00FC7C48"/>
    <w:rsid w:val="00FD03F5"/>
    <w:rsid w:val="00FD086A"/>
    <w:rsid w:val="00FD0A9B"/>
    <w:rsid w:val="00FD119E"/>
    <w:rsid w:val="00FD1293"/>
    <w:rsid w:val="00FD1842"/>
    <w:rsid w:val="00FD2BD0"/>
    <w:rsid w:val="00FD346D"/>
    <w:rsid w:val="00FD3D8E"/>
    <w:rsid w:val="00FD3EF8"/>
    <w:rsid w:val="00FD429D"/>
    <w:rsid w:val="00FD4F1F"/>
    <w:rsid w:val="00FD53FD"/>
    <w:rsid w:val="00FD584A"/>
    <w:rsid w:val="00FD5860"/>
    <w:rsid w:val="00FD63C9"/>
    <w:rsid w:val="00FD66BB"/>
    <w:rsid w:val="00FD6852"/>
    <w:rsid w:val="00FD74BF"/>
    <w:rsid w:val="00FD768E"/>
    <w:rsid w:val="00FD7FFC"/>
    <w:rsid w:val="00FE08EB"/>
    <w:rsid w:val="00FE0BB8"/>
    <w:rsid w:val="00FE0FB6"/>
    <w:rsid w:val="00FE18B6"/>
    <w:rsid w:val="00FE1A41"/>
    <w:rsid w:val="00FE2355"/>
    <w:rsid w:val="00FE2C72"/>
    <w:rsid w:val="00FE2DB8"/>
    <w:rsid w:val="00FE3216"/>
    <w:rsid w:val="00FE600A"/>
    <w:rsid w:val="00FE6550"/>
    <w:rsid w:val="00FE6E4C"/>
    <w:rsid w:val="00FE7D05"/>
    <w:rsid w:val="00FF09DE"/>
    <w:rsid w:val="00FF1907"/>
    <w:rsid w:val="00FF2F5A"/>
    <w:rsid w:val="00FF4B73"/>
    <w:rsid w:val="00FF56BA"/>
    <w:rsid w:val="00FF599F"/>
    <w:rsid w:val="00FF5F43"/>
    <w:rsid w:val="00FF6066"/>
    <w:rsid w:val="00FF6074"/>
    <w:rsid w:val="00FF6347"/>
    <w:rsid w:val="00FF7E3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96B29F0"/>
  <w14:defaultImageDpi w14:val="300"/>
  <w15:docId w15:val="{9352B982-3B3F-4CB7-8DE2-E16C0791D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1BA4"/>
  </w:style>
  <w:style w:type="paragraph" w:styleId="Heading1">
    <w:name w:val="heading 1"/>
    <w:basedOn w:val="Normal"/>
    <w:next w:val="Normal"/>
    <w:link w:val="Heading1Char"/>
    <w:uiPriority w:val="9"/>
    <w:qFormat/>
    <w:rsid w:val="007878F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878F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14B6"/>
    <w:pPr>
      <w:ind w:left="720"/>
      <w:contextualSpacing/>
    </w:pPr>
  </w:style>
  <w:style w:type="table" w:styleId="TableGrid">
    <w:name w:val="Table Grid"/>
    <w:basedOn w:val="TableNormal"/>
    <w:uiPriority w:val="59"/>
    <w:rsid w:val="007914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7914B6"/>
    <w:rPr>
      <w:rFonts w:ascii="Cambria" w:hAnsi="Cambria"/>
      <w:lang w:val="en-US"/>
    </w:rPr>
  </w:style>
  <w:style w:type="paragraph" w:styleId="FootnoteText">
    <w:name w:val="footnote text"/>
    <w:basedOn w:val="Normal"/>
    <w:link w:val="FootnoteTextChar"/>
    <w:uiPriority w:val="99"/>
    <w:unhideWhenUsed/>
    <w:rsid w:val="007914B6"/>
  </w:style>
  <w:style w:type="character" w:customStyle="1" w:styleId="FootnoteTextChar">
    <w:name w:val="Footnote Text Char"/>
    <w:basedOn w:val="DefaultParagraphFont"/>
    <w:link w:val="FootnoteText"/>
    <w:uiPriority w:val="99"/>
    <w:rsid w:val="007914B6"/>
  </w:style>
  <w:style w:type="character" w:styleId="FootnoteReference">
    <w:name w:val="footnote reference"/>
    <w:basedOn w:val="DefaultParagraphFont"/>
    <w:uiPriority w:val="99"/>
    <w:unhideWhenUsed/>
    <w:rsid w:val="007914B6"/>
    <w:rPr>
      <w:vertAlign w:val="superscript"/>
    </w:rPr>
  </w:style>
  <w:style w:type="character" w:styleId="Hyperlink">
    <w:name w:val="Hyperlink"/>
    <w:basedOn w:val="DefaultParagraphFont"/>
    <w:uiPriority w:val="99"/>
    <w:unhideWhenUsed/>
    <w:rsid w:val="007914B6"/>
    <w:rPr>
      <w:color w:val="0000FF" w:themeColor="hyperlink"/>
      <w:u w:val="single"/>
    </w:rPr>
  </w:style>
  <w:style w:type="paragraph" w:styleId="Footer">
    <w:name w:val="footer"/>
    <w:basedOn w:val="Normal"/>
    <w:link w:val="FooterChar"/>
    <w:uiPriority w:val="99"/>
    <w:unhideWhenUsed/>
    <w:rsid w:val="007914B6"/>
    <w:pPr>
      <w:tabs>
        <w:tab w:val="center" w:pos="4320"/>
        <w:tab w:val="right" w:pos="8640"/>
      </w:tabs>
    </w:pPr>
  </w:style>
  <w:style w:type="character" w:customStyle="1" w:styleId="FooterChar">
    <w:name w:val="Footer Char"/>
    <w:basedOn w:val="DefaultParagraphFont"/>
    <w:link w:val="Footer"/>
    <w:uiPriority w:val="99"/>
    <w:rsid w:val="007914B6"/>
  </w:style>
  <w:style w:type="character" w:styleId="PageNumber">
    <w:name w:val="page number"/>
    <w:basedOn w:val="DefaultParagraphFont"/>
    <w:uiPriority w:val="99"/>
    <w:semiHidden/>
    <w:unhideWhenUsed/>
    <w:rsid w:val="007914B6"/>
  </w:style>
  <w:style w:type="paragraph" w:styleId="Header">
    <w:name w:val="header"/>
    <w:basedOn w:val="Normal"/>
    <w:link w:val="HeaderChar"/>
    <w:uiPriority w:val="99"/>
    <w:unhideWhenUsed/>
    <w:rsid w:val="007914B6"/>
    <w:pPr>
      <w:tabs>
        <w:tab w:val="center" w:pos="4320"/>
        <w:tab w:val="right" w:pos="8640"/>
      </w:tabs>
    </w:pPr>
  </w:style>
  <w:style w:type="character" w:customStyle="1" w:styleId="HeaderChar">
    <w:name w:val="Header Char"/>
    <w:basedOn w:val="DefaultParagraphFont"/>
    <w:link w:val="Header"/>
    <w:uiPriority w:val="99"/>
    <w:rsid w:val="007914B6"/>
  </w:style>
  <w:style w:type="paragraph" w:styleId="NormalWeb">
    <w:name w:val="Normal (Web)"/>
    <w:basedOn w:val="Normal"/>
    <w:uiPriority w:val="99"/>
    <w:unhideWhenUsed/>
    <w:rsid w:val="00D909F3"/>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rsid w:val="009C3DFC"/>
    <w:pPr>
      <w:jc w:val="center"/>
    </w:pPr>
    <w:rPr>
      <w:rFonts w:ascii="Cambria" w:hAnsi="Cambria"/>
      <w:lang w:val="en-US"/>
    </w:rPr>
  </w:style>
  <w:style w:type="character" w:styleId="FollowedHyperlink">
    <w:name w:val="FollowedHyperlink"/>
    <w:basedOn w:val="DefaultParagraphFont"/>
    <w:uiPriority w:val="99"/>
    <w:semiHidden/>
    <w:unhideWhenUsed/>
    <w:rsid w:val="003B6982"/>
    <w:rPr>
      <w:color w:val="800080" w:themeColor="followedHyperlink"/>
      <w:u w:val="single"/>
    </w:rPr>
  </w:style>
  <w:style w:type="paragraph" w:customStyle="1" w:styleId="Default">
    <w:name w:val="Default"/>
    <w:rsid w:val="0017080C"/>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17080C"/>
    <w:rPr>
      <w:rFonts w:cs="Times New Roman"/>
      <w:color w:val="auto"/>
    </w:rPr>
  </w:style>
  <w:style w:type="character" w:styleId="CommentReference">
    <w:name w:val="annotation reference"/>
    <w:basedOn w:val="DefaultParagraphFont"/>
    <w:uiPriority w:val="99"/>
    <w:semiHidden/>
    <w:unhideWhenUsed/>
    <w:rsid w:val="00743F28"/>
    <w:rPr>
      <w:sz w:val="16"/>
      <w:szCs w:val="16"/>
    </w:rPr>
  </w:style>
  <w:style w:type="paragraph" w:styleId="CommentText">
    <w:name w:val="annotation text"/>
    <w:basedOn w:val="Normal"/>
    <w:link w:val="CommentTextChar"/>
    <w:uiPriority w:val="99"/>
    <w:semiHidden/>
    <w:unhideWhenUsed/>
    <w:rsid w:val="00743F28"/>
    <w:rPr>
      <w:sz w:val="20"/>
      <w:szCs w:val="20"/>
    </w:rPr>
  </w:style>
  <w:style w:type="character" w:customStyle="1" w:styleId="CommentTextChar">
    <w:name w:val="Comment Text Char"/>
    <w:basedOn w:val="DefaultParagraphFont"/>
    <w:link w:val="CommentText"/>
    <w:uiPriority w:val="99"/>
    <w:semiHidden/>
    <w:rsid w:val="00743F28"/>
    <w:rPr>
      <w:sz w:val="20"/>
      <w:szCs w:val="20"/>
    </w:rPr>
  </w:style>
  <w:style w:type="paragraph" w:styleId="CommentSubject">
    <w:name w:val="annotation subject"/>
    <w:basedOn w:val="CommentText"/>
    <w:next w:val="CommentText"/>
    <w:link w:val="CommentSubjectChar"/>
    <w:uiPriority w:val="99"/>
    <w:semiHidden/>
    <w:unhideWhenUsed/>
    <w:rsid w:val="00743F28"/>
    <w:rPr>
      <w:b/>
      <w:bCs/>
    </w:rPr>
  </w:style>
  <w:style w:type="character" w:customStyle="1" w:styleId="CommentSubjectChar">
    <w:name w:val="Comment Subject Char"/>
    <w:basedOn w:val="CommentTextChar"/>
    <w:link w:val="CommentSubject"/>
    <w:uiPriority w:val="99"/>
    <w:semiHidden/>
    <w:rsid w:val="00743F28"/>
    <w:rPr>
      <w:b/>
      <w:bCs/>
      <w:sz w:val="20"/>
      <w:szCs w:val="20"/>
    </w:rPr>
  </w:style>
  <w:style w:type="paragraph" w:styleId="BalloonText">
    <w:name w:val="Balloon Text"/>
    <w:basedOn w:val="Normal"/>
    <w:link w:val="BalloonTextChar"/>
    <w:uiPriority w:val="99"/>
    <w:semiHidden/>
    <w:unhideWhenUsed/>
    <w:rsid w:val="00743F28"/>
    <w:rPr>
      <w:rFonts w:ascii="Tahoma" w:hAnsi="Tahoma" w:cs="Tahoma"/>
      <w:sz w:val="16"/>
      <w:szCs w:val="16"/>
    </w:rPr>
  </w:style>
  <w:style w:type="character" w:customStyle="1" w:styleId="BalloonTextChar">
    <w:name w:val="Balloon Text Char"/>
    <w:basedOn w:val="DefaultParagraphFont"/>
    <w:link w:val="BalloonText"/>
    <w:uiPriority w:val="99"/>
    <w:semiHidden/>
    <w:rsid w:val="00743F28"/>
    <w:rPr>
      <w:rFonts w:ascii="Tahoma" w:hAnsi="Tahoma" w:cs="Tahoma"/>
      <w:sz w:val="16"/>
      <w:szCs w:val="16"/>
    </w:rPr>
  </w:style>
  <w:style w:type="paragraph" w:styleId="Revision">
    <w:name w:val="Revision"/>
    <w:hidden/>
    <w:uiPriority w:val="99"/>
    <w:semiHidden/>
    <w:rsid w:val="006C681B"/>
  </w:style>
  <w:style w:type="character" w:customStyle="1" w:styleId="Heading2Char">
    <w:name w:val="Heading 2 Char"/>
    <w:basedOn w:val="DefaultParagraphFont"/>
    <w:link w:val="Heading2"/>
    <w:uiPriority w:val="9"/>
    <w:rsid w:val="007878FE"/>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7878FE"/>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uiPriority w:val="10"/>
    <w:qFormat/>
    <w:rsid w:val="00774D0B"/>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74D0B"/>
    <w:rPr>
      <w:rFonts w:asciiTheme="majorHAnsi" w:eastAsiaTheme="majorEastAsia" w:hAnsiTheme="majorHAnsi" w:cstheme="majorBidi"/>
      <w:color w:val="17365D" w:themeColor="text2" w:themeShade="BF"/>
      <w:spacing w:val="5"/>
      <w:kern w:val="28"/>
      <w:sz w:val="52"/>
      <w:szCs w:val="52"/>
    </w:rPr>
  </w:style>
  <w:style w:type="paragraph" w:customStyle="1" w:styleId="Body">
    <w:name w:val="Body"/>
    <w:link w:val="BodyChar"/>
    <w:rsid w:val="00774D0B"/>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en-GB"/>
    </w:rPr>
  </w:style>
  <w:style w:type="character" w:customStyle="1" w:styleId="BodyChar">
    <w:name w:val="Body Char"/>
    <w:basedOn w:val="DefaultParagraphFont"/>
    <w:link w:val="Body"/>
    <w:rsid w:val="00774D0B"/>
    <w:rPr>
      <w:rFonts w:ascii="Calibri" w:eastAsia="Calibri" w:hAnsi="Calibri" w:cs="Calibri"/>
      <w:color w:val="000000"/>
      <w:sz w:val="22"/>
      <w:szCs w:val="22"/>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1343">
      <w:bodyDiv w:val="1"/>
      <w:marLeft w:val="0"/>
      <w:marRight w:val="0"/>
      <w:marTop w:val="0"/>
      <w:marBottom w:val="0"/>
      <w:divBdr>
        <w:top w:val="none" w:sz="0" w:space="0" w:color="auto"/>
        <w:left w:val="none" w:sz="0" w:space="0" w:color="auto"/>
        <w:bottom w:val="none" w:sz="0" w:space="0" w:color="auto"/>
        <w:right w:val="none" w:sz="0" w:space="0" w:color="auto"/>
      </w:divBdr>
    </w:div>
    <w:div w:id="19556678">
      <w:bodyDiv w:val="1"/>
      <w:marLeft w:val="0"/>
      <w:marRight w:val="0"/>
      <w:marTop w:val="0"/>
      <w:marBottom w:val="0"/>
      <w:divBdr>
        <w:top w:val="none" w:sz="0" w:space="0" w:color="auto"/>
        <w:left w:val="none" w:sz="0" w:space="0" w:color="auto"/>
        <w:bottom w:val="none" w:sz="0" w:space="0" w:color="auto"/>
        <w:right w:val="none" w:sz="0" w:space="0" w:color="auto"/>
      </w:divBdr>
    </w:div>
    <w:div w:id="261303506">
      <w:bodyDiv w:val="1"/>
      <w:marLeft w:val="0"/>
      <w:marRight w:val="0"/>
      <w:marTop w:val="0"/>
      <w:marBottom w:val="0"/>
      <w:divBdr>
        <w:top w:val="none" w:sz="0" w:space="0" w:color="auto"/>
        <w:left w:val="none" w:sz="0" w:space="0" w:color="auto"/>
        <w:bottom w:val="none" w:sz="0" w:space="0" w:color="auto"/>
        <w:right w:val="none" w:sz="0" w:space="0" w:color="auto"/>
      </w:divBdr>
    </w:div>
    <w:div w:id="307757274">
      <w:bodyDiv w:val="1"/>
      <w:marLeft w:val="0"/>
      <w:marRight w:val="0"/>
      <w:marTop w:val="0"/>
      <w:marBottom w:val="0"/>
      <w:divBdr>
        <w:top w:val="none" w:sz="0" w:space="0" w:color="auto"/>
        <w:left w:val="none" w:sz="0" w:space="0" w:color="auto"/>
        <w:bottom w:val="none" w:sz="0" w:space="0" w:color="auto"/>
        <w:right w:val="none" w:sz="0" w:space="0" w:color="auto"/>
      </w:divBdr>
    </w:div>
    <w:div w:id="587661568">
      <w:bodyDiv w:val="1"/>
      <w:marLeft w:val="0"/>
      <w:marRight w:val="0"/>
      <w:marTop w:val="0"/>
      <w:marBottom w:val="0"/>
      <w:divBdr>
        <w:top w:val="none" w:sz="0" w:space="0" w:color="auto"/>
        <w:left w:val="none" w:sz="0" w:space="0" w:color="auto"/>
        <w:bottom w:val="none" w:sz="0" w:space="0" w:color="auto"/>
        <w:right w:val="none" w:sz="0" w:space="0" w:color="auto"/>
      </w:divBdr>
      <w:divsChild>
        <w:div w:id="633678889">
          <w:marLeft w:val="0"/>
          <w:marRight w:val="0"/>
          <w:marTop w:val="0"/>
          <w:marBottom w:val="0"/>
          <w:divBdr>
            <w:top w:val="none" w:sz="0" w:space="0" w:color="auto"/>
            <w:left w:val="none" w:sz="0" w:space="0" w:color="auto"/>
            <w:bottom w:val="none" w:sz="0" w:space="0" w:color="auto"/>
            <w:right w:val="none" w:sz="0" w:space="0" w:color="auto"/>
          </w:divBdr>
        </w:div>
        <w:div w:id="1125541245">
          <w:marLeft w:val="0"/>
          <w:marRight w:val="0"/>
          <w:marTop w:val="0"/>
          <w:marBottom w:val="0"/>
          <w:divBdr>
            <w:top w:val="none" w:sz="0" w:space="0" w:color="auto"/>
            <w:left w:val="none" w:sz="0" w:space="0" w:color="auto"/>
            <w:bottom w:val="none" w:sz="0" w:space="0" w:color="auto"/>
            <w:right w:val="none" w:sz="0" w:space="0" w:color="auto"/>
          </w:divBdr>
        </w:div>
        <w:div w:id="2075617438">
          <w:marLeft w:val="0"/>
          <w:marRight w:val="0"/>
          <w:marTop w:val="0"/>
          <w:marBottom w:val="0"/>
          <w:divBdr>
            <w:top w:val="none" w:sz="0" w:space="0" w:color="auto"/>
            <w:left w:val="none" w:sz="0" w:space="0" w:color="auto"/>
            <w:bottom w:val="none" w:sz="0" w:space="0" w:color="auto"/>
            <w:right w:val="none" w:sz="0" w:space="0" w:color="auto"/>
          </w:divBdr>
        </w:div>
      </w:divsChild>
    </w:div>
    <w:div w:id="735933599">
      <w:bodyDiv w:val="1"/>
      <w:marLeft w:val="0"/>
      <w:marRight w:val="0"/>
      <w:marTop w:val="0"/>
      <w:marBottom w:val="0"/>
      <w:divBdr>
        <w:top w:val="none" w:sz="0" w:space="0" w:color="auto"/>
        <w:left w:val="none" w:sz="0" w:space="0" w:color="auto"/>
        <w:bottom w:val="none" w:sz="0" w:space="0" w:color="auto"/>
        <w:right w:val="none" w:sz="0" w:space="0" w:color="auto"/>
      </w:divBdr>
      <w:divsChild>
        <w:div w:id="641739863">
          <w:marLeft w:val="0"/>
          <w:marRight w:val="0"/>
          <w:marTop w:val="0"/>
          <w:marBottom w:val="0"/>
          <w:divBdr>
            <w:top w:val="none" w:sz="0" w:space="0" w:color="auto"/>
            <w:left w:val="none" w:sz="0" w:space="0" w:color="auto"/>
            <w:bottom w:val="none" w:sz="0" w:space="0" w:color="auto"/>
            <w:right w:val="none" w:sz="0" w:space="0" w:color="auto"/>
          </w:divBdr>
          <w:divsChild>
            <w:div w:id="211964998">
              <w:marLeft w:val="0"/>
              <w:marRight w:val="0"/>
              <w:marTop w:val="0"/>
              <w:marBottom w:val="0"/>
              <w:divBdr>
                <w:top w:val="none" w:sz="0" w:space="0" w:color="auto"/>
                <w:left w:val="none" w:sz="0" w:space="0" w:color="auto"/>
                <w:bottom w:val="none" w:sz="0" w:space="0" w:color="auto"/>
                <w:right w:val="none" w:sz="0" w:space="0" w:color="auto"/>
              </w:divBdr>
              <w:divsChild>
                <w:div w:id="55206762">
                  <w:marLeft w:val="0"/>
                  <w:marRight w:val="0"/>
                  <w:marTop w:val="0"/>
                  <w:marBottom w:val="0"/>
                  <w:divBdr>
                    <w:top w:val="none" w:sz="0" w:space="0" w:color="auto"/>
                    <w:left w:val="none" w:sz="0" w:space="0" w:color="auto"/>
                    <w:bottom w:val="none" w:sz="0" w:space="0" w:color="auto"/>
                    <w:right w:val="none" w:sz="0" w:space="0" w:color="auto"/>
                  </w:divBdr>
                  <w:divsChild>
                    <w:div w:id="1982079579">
                      <w:marLeft w:val="0"/>
                      <w:marRight w:val="0"/>
                      <w:marTop w:val="0"/>
                      <w:marBottom w:val="0"/>
                      <w:divBdr>
                        <w:top w:val="none" w:sz="0" w:space="0" w:color="auto"/>
                        <w:left w:val="none" w:sz="0" w:space="0" w:color="auto"/>
                        <w:bottom w:val="none" w:sz="0" w:space="0" w:color="auto"/>
                        <w:right w:val="none" w:sz="0" w:space="0" w:color="auto"/>
                      </w:divBdr>
                    </w:div>
                  </w:divsChild>
                </w:div>
                <w:div w:id="82266350">
                  <w:marLeft w:val="0"/>
                  <w:marRight w:val="0"/>
                  <w:marTop w:val="0"/>
                  <w:marBottom w:val="0"/>
                  <w:divBdr>
                    <w:top w:val="none" w:sz="0" w:space="0" w:color="auto"/>
                    <w:left w:val="none" w:sz="0" w:space="0" w:color="auto"/>
                    <w:bottom w:val="none" w:sz="0" w:space="0" w:color="auto"/>
                    <w:right w:val="none" w:sz="0" w:space="0" w:color="auto"/>
                  </w:divBdr>
                  <w:divsChild>
                    <w:div w:id="114715105">
                      <w:marLeft w:val="0"/>
                      <w:marRight w:val="0"/>
                      <w:marTop w:val="0"/>
                      <w:marBottom w:val="0"/>
                      <w:divBdr>
                        <w:top w:val="none" w:sz="0" w:space="0" w:color="auto"/>
                        <w:left w:val="none" w:sz="0" w:space="0" w:color="auto"/>
                        <w:bottom w:val="none" w:sz="0" w:space="0" w:color="auto"/>
                        <w:right w:val="none" w:sz="0" w:space="0" w:color="auto"/>
                      </w:divBdr>
                    </w:div>
                  </w:divsChild>
                </w:div>
                <w:div w:id="287127772">
                  <w:marLeft w:val="0"/>
                  <w:marRight w:val="0"/>
                  <w:marTop w:val="0"/>
                  <w:marBottom w:val="0"/>
                  <w:divBdr>
                    <w:top w:val="none" w:sz="0" w:space="0" w:color="auto"/>
                    <w:left w:val="none" w:sz="0" w:space="0" w:color="auto"/>
                    <w:bottom w:val="none" w:sz="0" w:space="0" w:color="auto"/>
                    <w:right w:val="none" w:sz="0" w:space="0" w:color="auto"/>
                  </w:divBdr>
                  <w:divsChild>
                    <w:div w:id="895776086">
                      <w:marLeft w:val="0"/>
                      <w:marRight w:val="0"/>
                      <w:marTop w:val="0"/>
                      <w:marBottom w:val="0"/>
                      <w:divBdr>
                        <w:top w:val="none" w:sz="0" w:space="0" w:color="auto"/>
                        <w:left w:val="none" w:sz="0" w:space="0" w:color="auto"/>
                        <w:bottom w:val="none" w:sz="0" w:space="0" w:color="auto"/>
                        <w:right w:val="none" w:sz="0" w:space="0" w:color="auto"/>
                      </w:divBdr>
                    </w:div>
                  </w:divsChild>
                </w:div>
                <w:div w:id="425005381">
                  <w:marLeft w:val="0"/>
                  <w:marRight w:val="0"/>
                  <w:marTop w:val="0"/>
                  <w:marBottom w:val="0"/>
                  <w:divBdr>
                    <w:top w:val="none" w:sz="0" w:space="0" w:color="auto"/>
                    <w:left w:val="none" w:sz="0" w:space="0" w:color="auto"/>
                    <w:bottom w:val="none" w:sz="0" w:space="0" w:color="auto"/>
                    <w:right w:val="none" w:sz="0" w:space="0" w:color="auto"/>
                  </w:divBdr>
                  <w:divsChild>
                    <w:div w:id="1975133100">
                      <w:marLeft w:val="0"/>
                      <w:marRight w:val="0"/>
                      <w:marTop w:val="0"/>
                      <w:marBottom w:val="0"/>
                      <w:divBdr>
                        <w:top w:val="none" w:sz="0" w:space="0" w:color="auto"/>
                        <w:left w:val="none" w:sz="0" w:space="0" w:color="auto"/>
                        <w:bottom w:val="none" w:sz="0" w:space="0" w:color="auto"/>
                        <w:right w:val="none" w:sz="0" w:space="0" w:color="auto"/>
                      </w:divBdr>
                    </w:div>
                  </w:divsChild>
                </w:div>
                <w:div w:id="710306754">
                  <w:marLeft w:val="0"/>
                  <w:marRight w:val="0"/>
                  <w:marTop w:val="0"/>
                  <w:marBottom w:val="0"/>
                  <w:divBdr>
                    <w:top w:val="none" w:sz="0" w:space="0" w:color="auto"/>
                    <w:left w:val="none" w:sz="0" w:space="0" w:color="auto"/>
                    <w:bottom w:val="none" w:sz="0" w:space="0" w:color="auto"/>
                    <w:right w:val="none" w:sz="0" w:space="0" w:color="auto"/>
                  </w:divBdr>
                  <w:divsChild>
                    <w:div w:id="2039043843">
                      <w:marLeft w:val="0"/>
                      <w:marRight w:val="0"/>
                      <w:marTop w:val="0"/>
                      <w:marBottom w:val="0"/>
                      <w:divBdr>
                        <w:top w:val="none" w:sz="0" w:space="0" w:color="auto"/>
                        <w:left w:val="none" w:sz="0" w:space="0" w:color="auto"/>
                        <w:bottom w:val="none" w:sz="0" w:space="0" w:color="auto"/>
                        <w:right w:val="none" w:sz="0" w:space="0" w:color="auto"/>
                      </w:divBdr>
                    </w:div>
                  </w:divsChild>
                </w:div>
                <w:div w:id="845022325">
                  <w:marLeft w:val="0"/>
                  <w:marRight w:val="0"/>
                  <w:marTop w:val="0"/>
                  <w:marBottom w:val="0"/>
                  <w:divBdr>
                    <w:top w:val="none" w:sz="0" w:space="0" w:color="auto"/>
                    <w:left w:val="none" w:sz="0" w:space="0" w:color="auto"/>
                    <w:bottom w:val="none" w:sz="0" w:space="0" w:color="auto"/>
                    <w:right w:val="none" w:sz="0" w:space="0" w:color="auto"/>
                  </w:divBdr>
                  <w:divsChild>
                    <w:div w:id="119735965">
                      <w:marLeft w:val="0"/>
                      <w:marRight w:val="0"/>
                      <w:marTop w:val="0"/>
                      <w:marBottom w:val="0"/>
                      <w:divBdr>
                        <w:top w:val="none" w:sz="0" w:space="0" w:color="auto"/>
                        <w:left w:val="none" w:sz="0" w:space="0" w:color="auto"/>
                        <w:bottom w:val="none" w:sz="0" w:space="0" w:color="auto"/>
                        <w:right w:val="none" w:sz="0" w:space="0" w:color="auto"/>
                      </w:divBdr>
                    </w:div>
                  </w:divsChild>
                </w:div>
                <w:div w:id="1632439915">
                  <w:marLeft w:val="0"/>
                  <w:marRight w:val="0"/>
                  <w:marTop w:val="0"/>
                  <w:marBottom w:val="0"/>
                  <w:divBdr>
                    <w:top w:val="none" w:sz="0" w:space="0" w:color="auto"/>
                    <w:left w:val="none" w:sz="0" w:space="0" w:color="auto"/>
                    <w:bottom w:val="none" w:sz="0" w:space="0" w:color="auto"/>
                    <w:right w:val="none" w:sz="0" w:space="0" w:color="auto"/>
                  </w:divBdr>
                  <w:divsChild>
                    <w:div w:id="187284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5704823">
      <w:bodyDiv w:val="1"/>
      <w:marLeft w:val="0"/>
      <w:marRight w:val="0"/>
      <w:marTop w:val="0"/>
      <w:marBottom w:val="0"/>
      <w:divBdr>
        <w:top w:val="none" w:sz="0" w:space="0" w:color="auto"/>
        <w:left w:val="none" w:sz="0" w:space="0" w:color="auto"/>
        <w:bottom w:val="none" w:sz="0" w:space="0" w:color="auto"/>
        <w:right w:val="none" w:sz="0" w:space="0" w:color="auto"/>
      </w:divBdr>
      <w:divsChild>
        <w:div w:id="1866672482">
          <w:marLeft w:val="0"/>
          <w:marRight w:val="0"/>
          <w:marTop w:val="0"/>
          <w:marBottom w:val="0"/>
          <w:divBdr>
            <w:top w:val="none" w:sz="0" w:space="0" w:color="auto"/>
            <w:left w:val="none" w:sz="0" w:space="0" w:color="auto"/>
            <w:bottom w:val="none" w:sz="0" w:space="0" w:color="auto"/>
            <w:right w:val="none" w:sz="0" w:space="0" w:color="auto"/>
          </w:divBdr>
          <w:divsChild>
            <w:div w:id="1935241684">
              <w:marLeft w:val="0"/>
              <w:marRight w:val="0"/>
              <w:marTop w:val="0"/>
              <w:marBottom w:val="0"/>
              <w:divBdr>
                <w:top w:val="none" w:sz="0" w:space="0" w:color="auto"/>
                <w:left w:val="none" w:sz="0" w:space="0" w:color="auto"/>
                <w:bottom w:val="none" w:sz="0" w:space="0" w:color="auto"/>
                <w:right w:val="none" w:sz="0" w:space="0" w:color="auto"/>
              </w:divBdr>
              <w:divsChild>
                <w:div w:id="158277309">
                  <w:marLeft w:val="0"/>
                  <w:marRight w:val="0"/>
                  <w:marTop w:val="0"/>
                  <w:marBottom w:val="0"/>
                  <w:divBdr>
                    <w:top w:val="none" w:sz="0" w:space="0" w:color="auto"/>
                    <w:left w:val="none" w:sz="0" w:space="0" w:color="auto"/>
                    <w:bottom w:val="none" w:sz="0" w:space="0" w:color="auto"/>
                    <w:right w:val="none" w:sz="0" w:space="0" w:color="auto"/>
                  </w:divBdr>
                  <w:divsChild>
                    <w:div w:id="1691446743">
                      <w:marLeft w:val="0"/>
                      <w:marRight w:val="0"/>
                      <w:marTop w:val="0"/>
                      <w:marBottom w:val="0"/>
                      <w:divBdr>
                        <w:top w:val="none" w:sz="0" w:space="0" w:color="auto"/>
                        <w:left w:val="none" w:sz="0" w:space="0" w:color="auto"/>
                        <w:bottom w:val="none" w:sz="0" w:space="0" w:color="auto"/>
                        <w:right w:val="none" w:sz="0" w:space="0" w:color="auto"/>
                      </w:divBdr>
                    </w:div>
                  </w:divsChild>
                </w:div>
                <w:div w:id="209341158">
                  <w:marLeft w:val="0"/>
                  <w:marRight w:val="0"/>
                  <w:marTop w:val="0"/>
                  <w:marBottom w:val="0"/>
                  <w:divBdr>
                    <w:top w:val="none" w:sz="0" w:space="0" w:color="auto"/>
                    <w:left w:val="none" w:sz="0" w:space="0" w:color="auto"/>
                    <w:bottom w:val="none" w:sz="0" w:space="0" w:color="auto"/>
                    <w:right w:val="none" w:sz="0" w:space="0" w:color="auto"/>
                  </w:divBdr>
                  <w:divsChild>
                    <w:div w:id="2130513758">
                      <w:marLeft w:val="0"/>
                      <w:marRight w:val="0"/>
                      <w:marTop w:val="0"/>
                      <w:marBottom w:val="0"/>
                      <w:divBdr>
                        <w:top w:val="none" w:sz="0" w:space="0" w:color="auto"/>
                        <w:left w:val="none" w:sz="0" w:space="0" w:color="auto"/>
                        <w:bottom w:val="none" w:sz="0" w:space="0" w:color="auto"/>
                        <w:right w:val="none" w:sz="0" w:space="0" w:color="auto"/>
                      </w:divBdr>
                    </w:div>
                  </w:divsChild>
                </w:div>
                <w:div w:id="306980088">
                  <w:marLeft w:val="0"/>
                  <w:marRight w:val="0"/>
                  <w:marTop w:val="0"/>
                  <w:marBottom w:val="0"/>
                  <w:divBdr>
                    <w:top w:val="none" w:sz="0" w:space="0" w:color="auto"/>
                    <w:left w:val="none" w:sz="0" w:space="0" w:color="auto"/>
                    <w:bottom w:val="none" w:sz="0" w:space="0" w:color="auto"/>
                    <w:right w:val="none" w:sz="0" w:space="0" w:color="auto"/>
                  </w:divBdr>
                  <w:divsChild>
                    <w:div w:id="1836451157">
                      <w:marLeft w:val="0"/>
                      <w:marRight w:val="0"/>
                      <w:marTop w:val="0"/>
                      <w:marBottom w:val="0"/>
                      <w:divBdr>
                        <w:top w:val="none" w:sz="0" w:space="0" w:color="auto"/>
                        <w:left w:val="none" w:sz="0" w:space="0" w:color="auto"/>
                        <w:bottom w:val="none" w:sz="0" w:space="0" w:color="auto"/>
                        <w:right w:val="none" w:sz="0" w:space="0" w:color="auto"/>
                      </w:divBdr>
                    </w:div>
                  </w:divsChild>
                </w:div>
                <w:div w:id="498734665">
                  <w:marLeft w:val="0"/>
                  <w:marRight w:val="0"/>
                  <w:marTop w:val="0"/>
                  <w:marBottom w:val="0"/>
                  <w:divBdr>
                    <w:top w:val="none" w:sz="0" w:space="0" w:color="auto"/>
                    <w:left w:val="none" w:sz="0" w:space="0" w:color="auto"/>
                    <w:bottom w:val="none" w:sz="0" w:space="0" w:color="auto"/>
                    <w:right w:val="none" w:sz="0" w:space="0" w:color="auto"/>
                  </w:divBdr>
                  <w:divsChild>
                    <w:div w:id="1486431419">
                      <w:marLeft w:val="0"/>
                      <w:marRight w:val="0"/>
                      <w:marTop w:val="0"/>
                      <w:marBottom w:val="0"/>
                      <w:divBdr>
                        <w:top w:val="none" w:sz="0" w:space="0" w:color="auto"/>
                        <w:left w:val="none" w:sz="0" w:space="0" w:color="auto"/>
                        <w:bottom w:val="none" w:sz="0" w:space="0" w:color="auto"/>
                        <w:right w:val="none" w:sz="0" w:space="0" w:color="auto"/>
                      </w:divBdr>
                    </w:div>
                  </w:divsChild>
                </w:div>
                <w:div w:id="631987170">
                  <w:marLeft w:val="0"/>
                  <w:marRight w:val="0"/>
                  <w:marTop w:val="0"/>
                  <w:marBottom w:val="0"/>
                  <w:divBdr>
                    <w:top w:val="none" w:sz="0" w:space="0" w:color="auto"/>
                    <w:left w:val="none" w:sz="0" w:space="0" w:color="auto"/>
                    <w:bottom w:val="none" w:sz="0" w:space="0" w:color="auto"/>
                    <w:right w:val="none" w:sz="0" w:space="0" w:color="auto"/>
                  </w:divBdr>
                  <w:divsChild>
                    <w:div w:id="877009849">
                      <w:marLeft w:val="0"/>
                      <w:marRight w:val="0"/>
                      <w:marTop w:val="0"/>
                      <w:marBottom w:val="0"/>
                      <w:divBdr>
                        <w:top w:val="none" w:sz="0" w:space="0" w:color="auto"/>
                        <w:left w:val="none" w:sz="0" w:space="0" w:color="auto"/>
                        <w:bottom w:val="none" w:sz="0" w:space="0" w:color="auto"/>
                        <w:right w:val="none" w:sz="0" w:space="0" w:color="auto"/>
                      </w:divBdr>
                    </w:div>
                  </w:divsChild>
                </w:div>
                <w:div w:id="825509734">
                  <w:marLeft w:val="0"/>
                  <w:marRight w:val="0"/>
                  <w:marTop w:val="0"/>
                  <w:marBottom w:val="0"/>
                  <w:divBdr>
                    <w:top w:val="none" w:sz="0" w:space="0" w:color="auto"/>
                    <w:left w:val="none" w:sz="0" w:space="0" w:color="auto"/>
                    <w:bottom w:val="none" w:sz="0" w:space="0" w:color="auto"/>
                    <w:right w:val="none" w:sz="0" w:space="0" w:color="auto"/>
                  </w:divBdr>
                  <w:divsChild>
                    <w:div w:id="1338581416">
                      <w:marLeft w:val="0"/>
                      <w:marRight w:val="0"/>
                      <w:marTop w:val="0"/>
                      <w:marBottom w:val="0"/>
                      <w:divBdr>
                        <w:top w:val="none" w:sz="0" w:space="0" w:color="auto"/>
                        <w:left w:val="none" w:sz="0" w:space="0" w:color="auto"/>
                        <w:bottom w:val="none" w:sz="0" w:space="0" w:color="auto"/>
                        <w:right w:val="none" w:sz="0" w:space="0" w:color="auto"/>
                      </w:divBdr>
                    </w:div>
                  </w:divsChild>
                </w:div>
                <w:div w:id="1015351384">
                  <w:marLeft w:val="0"/>
                  <w:marRight w:val="0"/>
                  <w:marTop w:val="0"/>
                  <w:marBottom w:val="0"/>
                  <w:divBdr>
                    <w:top w:val="none" w:sz="0" w:space="0" w:color="auto"/>
                    <w:left w:val="none" w:sz="0" w:space="0" w:color="auto"/>
                    <w:bottom w:val="none" w:sz="0" w:space="0" w:color="auto"/>
                    <w:right w:val="none" w:sz="0" w:space="0" w:color="auto"/>
                  </w:divBdr>
                  <w:divsChild>
                    <w:div w:id="102456608">
                      <w:marLeft w:val="0"/>
                      <w:marRight w:val="0"/>
                      <w:marTop w:val="0"/>
                      <w:marBottom w:val="0"/>
                      <w:divBdr>
                        <w:top w:val="none" w:sz="0" w:space="0" w:color="auto"/>
                        <w:left w:val="none" w:sz="0" w:space="0" w:color="auto"/>
                        <w:bottom w:val="none" w:sz="0" w:space="0" w:color="auto"/>
                        <w:right w:val="none" w:sz="0" w:space="0" w:color="auto"/>
                      </w:divBdr>
                    </w:div>
                  </w:divsChild>
                </w:div>
                <w:div w:id="1239680245">
                  <w:marLeft w:val="0"/>
                  <w:marRight w:val="0"/>
                  <w:marTop w:val="0"/>
                  <w:marBottom w:val="0"/>
                  <w:divBdr>
                    <w:top w:val="none" w:sz="0" w:space="0" w:color="auto"/>
                    <w:left w:val="none" w:sz="0" w:space="0" w:color="auto"/>
                    <w:bottom w:val="none" w:sz="0" w:space="0" w:color="auto"/>
                    <w:right w:val="none" w:sz="0" w:space="0" w:color="auto"/>
                  </w:divBdr>
                  <w:divsChild>
                    <w:div w:id="650408323">
                      <w:marLeft w:val="0"/>
                      <w:marRight w:val="0"/>
                      <w:marTop w:val="0"/>
                      <w:marBottom w:val="0"/>
                      <w:divBdr>
                        <w:top w:val="none" w:sz="0" w:space="0" w:color="auto"/>
                        <w:left w:val="none" w:sz="0" w:space="0" w:color="auto"/>
                        <w:bottom w:val="none" w:sz="0" w:space="0" w:color="auto"/>
                        <w:right w:val="none" w:sz="0" w:space="0" w:color="auto"/>
                      </w:divBdr>
                    </w:div>
                  </w:divsChild>
                </w:div>
                <w:div w:id="1341658256">
                  <w:marLeft w:val="0"/>
                  <w:marRight w:val="0"/>
                  <w:marTop w:val="0"/>
                  <w:marBottom w:val="0"/>
                  <w:divBdr>
                    <w:top w:val="none" w:sz="0" w:space="0" w:color="auto"/>
                    <w:left w:val="none" w:sz="0" w:space="0" w:color="auto"/>
                    <w:bottom w:val="none" w:sz="0" w:space="0" w:color="auto"/>
                    <w:right w:val="none" w:sz="0" w:space="0" w:color="auto"/>
                  </w:divBdr>
                  <w:divsChild>
                    <w:div w:id="395590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1491098">
      <w:bodyDiv w:val="1"/>
      <w:marLeft w:val="0"/>
      <w:marRight w:val="0"/>
      <w:marTop w:val="0"/>
      <w:marBottom w:val="0"/>
      <w:divBdr>
        <w:top w:val="none" w:sz="0" w:space="0" w:color="auto"/>
        <w:left w:val="none" w:sz="0" w:space="0" w:color="auto"/>
        <w:bottom w:val="none" w:sz="0" w:space="0" w:color="auto"/>
        <w:right w:val="none" w:sz="0" w:space="0" w:color="auto"/>
      </w:divBdr>
    </w:div>
    <w:div w:id="1087118093">
      <w:bodyDiv w:val="1"/>
      <w:marLeft w:val="0"/>
      <w:marRight w:val="0"/>
      <w:marTop w:val="0"/>
      <w:marBottom w:val="0"/>
      <w:divBdr>
        <w:top w:val="none" w:sz="0" w:space="0" w:color="auto"/>
        <w:left w:val="none" w:sz="0" w:space="0" w:color="auto"/>
        <w:bottom w:val="none" w:sz="0" w:space="0" w:color="auto"/>
        <w:right w:val="none" w:sz="0" w:space="0" w:color="auto"/>
      </w:divBdr>
    </w:div>
    <w:div w:id="1589344623">
      <w:bodyDiv w:val="1"/>
      <w:marLeft w:val="0"/>
      <w:marRight w:val="0"/>
      <w:marTop w:val="0"/>
      <w:marBottom w:val="0"/>
      <w:divBdr>
        <w:top w:val="none" w:sz="0" w:space="0" w:color="auto"/>
        <w:left w:val="none" w:sz="0" w:space="0" w:color="auto"/>
        <w:bottom w:val="none" w:sz="0" w:space="0" w:color="auto"/>
        <w:right w:val="none" w:sz="0" w:space="0" w:color="auto"/>
      </w:divBdr>
    </w:div>
    <w:div w:id="1674144184">
      <w:bodyDiv w:val="1"/>
      <w:marLeft w:val="0"/>
      <w:marRight w:val="0"/>
      <w:marTop w:val="0"/>
      <w:marBottom w:val="0"/>
      <w:divBdr>
        <w:top w:val="none" w:sz="0" w:space="0" w:color="auto"/>
        <w:left w:val="none" w:sz="0" w:space="0" w:color="auto"/>
        <w:bottom w:val="none" w:sz="0" w:space="0" w:color="auto"/>
        <w:right w:val="none" w:sz="0" w:space="0" w:color="auto"/>
      </w:divBdr>
    </w:div>
    <w:div w:id="1718511011">
      <w:bodyDiv w:val="1"/>
      <w:marLeft w:val="0"/>
      <w:marRight w:val="0"/>
      <w:marTop w:val="0"/>
      <w:marBottom w:val="0"/>
      <w:divBdr>
        <w:top w:val="none" w:sz="0" w:space="0" w:color="auto"/>
        <w:left w:val="none" w:sz="0" w:space="0" w:color="auto"/>
        <w:bottom w:val="none" w:sz="0" w:space="0" w:color="auto"/>
        <w:right w:val="none" w:sz="0" w:space="0" w:color="auto"/>
      </w:divBdr>
    </w:div>
    <w:div w:id="1761873761">
      <w:bodyDiv w:val="1"/>
      <w:marLeft w:val="0"/>
      <w:marRight w:val="0"/>
      <w:marTop w:val="0"/>
      <w:marBottom w:val="0"/>
      <w:divBdr>
        <w:top w:val="none" w:sz="0" w:space="0" w:color="auto"/>
        <w:left w:val="none" w:sz="0" w:space="0" w:color="auto"/>
        <w:bottom w:val="none" w:sz="0" w:space="0" w:color="auto"/>
        <w:right w:val="none" w:sz="0" w:space="0" w:color="auto"/>
      </w:divBdr>
      <w:divsChild>
        <w:div w:id="1822692676">
          <w:marLeft w:val="0"/>
          <w:marRight w:val="0"/>
          <w:marTop w:val="0"/>
          <w:marBottom w:val="0"/>
          <w:divBdr>
            <w:top w:val="none" w:sz="0" w:space="0" w:color="auto"/>
            <w:left w:val="none" w:sz="0" w:space="0" w:color="auto"/>
            <w:bottom w:val="none" w:sz="0" w:space="0" w:color="auto"/>
            <w:right w:val="none" w:sz="0" w:space="0" w:color="auto"/>
          </w:divBdr>
        </w:div>
        <w:div w:id="1524592350">
          <w:marLeft w:val="0"/>
          <w:marRight w:val="0"/>
          <w:marTop w:val="0"/>
          <w:marBottom w:val="0"/>
          <w:divBdr>
            <w:top w:val="none" w:sz="0" w:space="0" w:color="auto"/>
            <w:left w:val="none" w:sz="0" w:space="0" w:color="auto"/>
            <w:bottom w:val="none" w:sz="0" w:space="0" w:color="auto"/>
            <w:right w:val="none" w:sz="0" w:space="0" w:color="auto"/>
          </w:divBdr>
        </w:div>
      </w:divsChild>
    </w:div>
    <w:div w:id="1812554898">
      <w:bodyDiv w:val="1"/>
      <w:marLeft w:val="0"/>
      <w:marRight w:val="0"/>
      <w:marTop w:val="0"/>
      <w:marBottom w:val="0"/>
      <w:divBdr>
        <w:top w:val="none" w:sz="0" w:space="0" w:color="auto"/>
        <w:left w:val="none" w:sz="0" w:space="0" w:color="auto"/>
        <w:bottom w:val="none" w:sz="0" w:space="0" w:color="auto"/>
        <w:right w:val="none" w:sz="0" w:space="0" w:color="auto"/>
      </w:divBdr>
    </w:div>
    <w:div w:id="1860971941">
      <w:bodyDiv w:val="1"/>
      <w:marLeft w:val="0"/>
      <w:marRight w:val="0"/>
      <w:marTop w:val="0"/>
      <w:marBottom w:val="0"/>
      <w:divBdr>
        <w:top w:val="none" w:sz="0" w:space="0" w:color="auto"/>
        <w:left w:val="none" w:sz="0" w:space="0" w:color="auto"/>
        <w:bottom w:val="none" w:sz="0" w:space="0" w:color="auto"/>
        <w:right w:val="none" w:sz="0" w:space="0" w:color="auto"/>
      </w:divBdr>
    </w:div>
    <w:div w:id="2034115379">
      <w:bodyDiv w:val="1"/>
      <w:marLeft w:val="0"/>
      <w:marRight w:val="0"/>
      <w:marTop w:val="0"/>
      <w:marBottom w:val="0"/>
      <w:divBdr>
        <w:top w:val="none" w:sz="0" w:space="0" w:color="auto"/>
        <w:left w:val="none" w:sz="0" w:space="0" w:color="auto"/>
        <w:bottom w:val="none" w:sz="0" w:space="0" w:color="auto"/>
        <w:right w:val="none" w:sz="0" w:space="0" w:color="auto"/>
      </w:divBdr>
      <w:divsChild>
        <w:div w:id="1690253012">
          <w:marLeft w:val="0"/>
          <w:marRight w:val="0"/>
          <w:marTop w:val="0"/>
          <w:marBottom w:val="0"/>
          <w:divBdr>
            <w:top w:val="none" w:sz="0" w:space="0" w:color="auto"/>
            <w:left w:val="none" w:sz="0" w:space="0" w:color="auto"/>
            <w:bottom w:val="none" w:sz="0" w:space="0" w:color="auto"/>
            <w:right w:val="none" w:sz="0" w:space="0" w:color="auto"/>
          </w:divBdr>
        </w:div>
        <w:div w:id="2066563089">
          <w:marLeft w:val="0"/>
          <w:marRight w:val="0"/>
          <w:marTop w:val="0"/>
          <w:marBottom w:val="0"/>
          <w:divBdr>
            <w:top w:val="none" w:sz="0" w:space="0" w:color="auto"/>
            <w:left w:val="none" w:sz="0" w:space="0" w:color="auto"/>
            <w:bottom w:val="none" w:sz="0" w:space="0" w:color="auto"/>
            <w:right w:val="none" w:sz="0" w:space="0" w:color="auto"/>
          </w:divBdr>
        </w:div>
      </w:divsChild>
    </w:div>
    <w:div w:id="20769726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6CA341-4FDE-4F8F-99DC-659A765B26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2</Pages>
  <Words>65331</Words>
  <Characters>372391</Characters>
  <Application>Microsoft Office Word</Application>
  <DocSecurity>4</DocSecurity>
  <Lines>3103</Lines>
  <Paragraphs>87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3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Miller</dc:creator>
  <cp:lastModifiedBy>Sarah Miles</cp:lastModifiedBy>
  <cp:revision>2</cp:revision>
  <cp:lastPrinted>2016-10-30T14:25:00Z</cp:lastPrinted>
  <dcterms:created xsi:type="dcterms:W3CDTF">2018-03-28T09:15:00Z</dcterms:created>
  <dcterms:modified xsi:type="dcterms:W3CDTF">2018-03-2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51c7b63-b3ea-36fc-bb88-2dfc2fcb7dd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